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4785" w:type="pct"/>
        <w:tblLayout w:type="fixed"/>
        <w:tblLook w:val="04A0" w:firstRow="1" w:lastRow="0" w:firstColumn="1" w:lastColumn="0" w:noHBand="0" w:noVBand="1"/>
      </w:tblPr>
      <w:tblGrid>
        <w:gridCol w:w="1261"/>
        <w:gridCol w:w="537"/>
        <w:gridCol w:w="901"/>
        <w:gridCol w:w="719"/>
        <w:gridCol w:w="1261"/>
        <w:gridCol w:w="4247"/>
        <w:gridCol w:w="4845"/>
      </w:tblGrid>
      <w:tr w:rsidR="003822E0" w:rsidRPr="009535DE" w14:paraId="43434345" w14:textId="77777777" w:rsidTr="003822E0">
        <w:trPr>
          <w:trHeight w:val="499"/>
        </w:trPr>
        <w:tc>
          <w:tcPr>
            <w:tcW w:w="5000" w:type="pct"/>
            <w:gridSpan w:val="7"/>
          </w:tcPr>
          <w:p w14:paraId="1B91CBC7" w14:textId="7EF07757" w:rsidR="003822E0" w:rsidRPr="009535DE" w:rsidRDefault="003822E0" w:rsidP="009535DE">
            <w:r w:rsidRPr="00265D93">
              <w:rPr>
                <w:b/>
                <w:bCs/>
              </w:rPr>
              <w:t xml:space="preserve">Supplementary table 1: general characteristics of included studies </w:t>
            </w:r>
          </w:p>
        </w:tc>
      </w:tr>
      <w:tr w:rsidR="003822E0" w:rsidRPr="009535DE" w14:paraId="43F5D9CF" w14:textId="77777777" w:rsidTr="003822E0">
        <w:trPr>
          <w:trHeight w:val="499"/>
        </w:trPr>
        <w:tc>
          <w:tcPr>
            <w:tcW w:w="458" w:type="pct"/>
            <w:vMerge w:val="restart"/>
            <w:hideMark/>
          </w:tcPr>
          <w:p w14:paraId="3610486B" w14:textId="09275429" w:rsidR="003822E0" w:rsidRPr="009535DE" w:rsidRDefault="003822E0" w:rsidP="009535DE">
            <w:r w:rsidRPr="009535DE">
              <w:t>Author</w:t>
            </w:r>
          </w:p>
        </w:tc>
        <w:tc>
          <w:tcPr>
            <w:tcW w:w="195" w:type="pct"/>
          </w:tcPr>
          <w:p w14:paraId="49C96BC7" w14:textId="3CE274A2" w:rsidR="003822E0" w:rsidRPr="009535DE" w:rsidRDefault="003822E0" w:rsidP="009535DE"/>
        </w:tc>
        <w:tc>
          <w:tcPr>
            <w:tcW w:w="327" w:type="pct"/>
            <w:vMerge w:val="restart"/>
            <w:noWrap/>
            <w:hideMark/>
          </w:tcPr>
          <w:p w14:paraId="29B6F26F" w14:textId="66C25F28" w:rsidR="003822E0" w:rsidRPr="009535DE" w:rsidRDefault="003822E0" w:rsidP="009535DE">
            <w:r w:rsidRPr="009535DE">
              <w:t>Year</w:t>
            </w:r>
          </w:p>
        </w:tc>
        <w:tc>
          <w:tcPr>
            <w:tcW w:w="261" w:type="pct"/>
            <w:vMerge w:val="restart"/>
            <w:hideMark/>
          </w:tcPr>
          <w:p w14:paraId="6A7F63B0" w14:textId="1876B2A6" w:rsidR="003822E0" w:rsidRPr="009535DE" w:rsidRDefault="003822E0" w:rsidP="009535DE">
            <w:r>
              <w:t>Study design</w:t>
            </w:r>
            <w:r w:rsidRPr="009535DE">
              <w:t xml:space="preserve"> </w:t>
            </w:r>
          </w:p>
        </w:tc>
        <w:tc>
          <w:tcPr>
            <w:tcW w:w="458" w:type="pct"/>
            <w:vMerge w:val="restart"/>
            <w:hideMark/>
          </w:tcPr>
          <w:p w14:paraId="34204F33" w14:textId="77777777" w:rsidR="003822E0" w:rsidRPr="009535DE" w:rsidRDefault="003822E0" w:rsidP="009535DE">
            <w:r w:rsidRPr="009535DE">
              <w:t xml:space="preserve">Sample size </w:t>
            </w:r>
          </w:p>
        </w:tc>
        <w:tc>
          <w:tcPr>
            <w:tcW w:w="1542" w:type="pct"/>
            <w:vMerge w:val="restart"/>
            <w:hideMark/>
          </w:tcPr>
          <w:p w14:paraId="568B1F75" w14:textId="7A133BF7" w:rsidR="003822E0" w:rsidRPr="009535DE" w:rsidRDefault="003822E0" w:rsidP="009535DE">
            <w:r w:rsidRPr="009535DE">
              <w:t>Groups/ number</w:t>
            </w:r>
          </w:p>
        </w:tc>
        <w:tc>
          <w:tcPr>
            <w:tcW w:w="1758" w:type="pct"/>
            <w:vMerge w:val="restart"/>
            <w:hideMark/>
          </w:tcPr>
          <w:p w14:paraId="3242B3BB" w14:textId="77777777" w:rsidR="003822E0" w:rsidRPr="009535DE" w:rsidRDefault="003822E0" w:rsidP="009535DE">
            <w:r w:rsidRPr="009535DE">
              <w:t>General findings</w:t>
            </w:r>
          </w:p>
        </w:tc>
      </w:tr>
      <w:tr w:rsidR="003822E0" w:rsidRPr="009535DE" w14:paraId="37AE651C" w14:textId="77777777" w:rsidTr="003822E0">
        <w:trPr>
          <w:trHeight w:val="499"/>
        </w:trPr>
        <w:tc>
          <w:tcPr>
            <w:tcW w:w="458" w:type="pct"/>
            <w:vMerge/>
            <w:hideMark/>
          </w:tcPr>
          <w:p w14:paraId="436B5D40" w14:textId="77777777" w:rsidR="003822E0" w:rsidRPr="009535DE" w:rsidRDefault="003822E0" w:rsidP="009535DE"/>
        </w:tc>
        <w:tc>
          <w:tcPr>
            <w:tcW w:w="195" w:type="pct"/>
          </w:tcPr>
          <w:p w14:paraId="10735E12" w14:textId="77777777" w:rsidR="003822E0" w:rsidRPr="009535DE" w:rsidRDefault="003822E0" w:rsidP="009535DE"/>
        </w:tc>
        <w:tc>
          <w:tcPr>
            <w:tcW w:w="327" w:type="pct"/>
            <w:vMerge/>
            <w:hideMark/>
          </w:tcPr>
          <w:p w14:paraId="08E53A64" w14:textId="2C13D8DD" w:rsidR="003822E0" w:rsidRPr="009535DE" w:rsidRDefault="003822E0" w:rsidP="009535DE"/>
        </w:tc>
        <w:tc>
          <w:tcPr>
            <w:tcW w:w="261" w:type="pct"/>
            <w:vMerge/>
            <w:hideMark/>
          </w:tcPr>
          <w:p w14:paraId="5CFDD582" w14:textId="77777777" w:rsidR="003822E0" w:rsidRPr="009535DE" w:rsidRDefault="003822E0" w:rsidP="009535DE"/>
        </w:tc>
        <w:tc>
          <w:tcPr>
            <w:tcW w:w="458" w:type="pct"/>
            <w:vMerge/>
            <w:hideMark/>
          </w:tcPr>
          <w:p w14:paraId="10F4CB80" w14:textId="77777777" w:rsidR="003822E0" w:rsidRPr="009535DE" w:rsidRDefault="003822E0" w:rsidP="009535DE"/>
        </w:tc>
        <w:tc>
          <w:tcPr>
            <w:tcW w:w="1542" w:type="pct"/>
            <w:vMerge/>
            <w:hideMark/>
          </w:tcPr>
          <w:p w14:paraId="1A2F96DD" w14:textId="77777777" w:rsidR="003822E0" w:rsidRPr="009535DE" w:rsidRDefault="003822E0" w:rsidP="009535DE"/>
        </w:tc>
        <w:tc>
          <w:tcPr>
            <w:tcW w:w="1758" w:type="pct"/>
            <w:vMerge/>
            <w:hideMark/>
          </w:tcPr>
          <w:p w14:paraId="2EBB59F4" w14:textId="77777777" w:rsidR="003822E0" w:rsidRPr="009535DE" w:rsidRDefault="003822E0" w:rsidP="009535DE"/>
        </w:tc>
      </w:tr>
      <w:tr w:rsidR="003822E0" w:rsidRPr="009535DE" w14:paraId="5E0E40B9" w14:textId="77777777" w:rsidTr="003822E0">
        <w:trPr>
          <w:trHeight w:val="288"/>
        </w:trPr>
        <w:tc>
          <w:tcPr>
            <w:tcW w:w="458" w:type="pct"/>
            <w:noWrap/>
            <w:hideMark/>
          </w:tcPr>
          <w:p w14:paraId="4BAA4C14" w14:textId="77777777" w:rsidR="003822E0" w:rsidRPr="009535DE" w:rsidRDefault="003822E0" w:rsidP="009535DE">
            <w:r w:rsidRPr="009535DE">
              <w:t>Sarkees et al.</w:t>
            </w:r>
          </w:p>
        </w:tc>
        <w:tc>
          <w:tcPr>
            <w:tcW w:w="195" w:type="pct"/>
          </w:tcPr>
          <w:p w14:paraId="5744F8F8" w14:textId="46080100" w:rsidR="003822E0" w:rsidRPr="009535DE" w:rsidRDefault="003822E0" w:rsidP="009535DE">
            <w:r>
              <w:fldChar w:fldCharType="begin"/>
            </w:r>
            <w:r>
              <w:instrText xml:space="preserve"> ADDIN EN.CITE &lt;EndNote&gt;&lt;Cite&gt;&lt;Author&gt;Sarkees&lt;/Author&gt;&lt;Year&gt;2025&lt;/Year&gt;&lt;RecNum&gt;1&lt;/RecNum&gt;&lt;DisplayText&gt;(1)&lt;/DisplayText&gt;&lt;record&gt;&lt;rec-number&gt;1&lt;/rec-number&gt;&lt;foreign-keys&gt;&lt;key app="EN" db-id="t52vde0s9zvw5redzxkxesr5ddaex2d50fsw" timestamp="1749475088"&gt;1&lt;/key&gt;&lt;/foreign-keys&gt;&lt;ref-type name="Journal Article"&gt;17&lt;/ref-type&gt;&lt;contributors&gt;&lt;authors&gt;&lt;author&gt;Sarkees, Meerna&lt;/author&gt;&lt;author&gt;Alafif, Hisham&lt;/author&gt;&lt;author&gt;Alsalameh, Samar Ali&lt;/author&gt;&lt;author&gt;Achour, Hassan&lt;/author&gt;&lt;/authors&gt;&lt;/contributors&gt;&lt;titles&gt;&lt;title&gt;Efficacy of Two Different Concentrations of Iodine-potassium Iodide Solution in Endodontic Retreatment: A Randomised Double-blinded Clinical Trial&lt;/title&gt;&lt;secondary-title&gt;European Endodontic Journal&lt;/secondary-title&gt;&lt;/titles&gt;&lt;periodical&gt;&lt;full-title&gt;European Endodontic Journal&lt;/full-title&gt;&lt;/periodical&gt;&lt;pages&gt;27&lt;/pages&gt;&lt;volume&gt;10&lt;/volume&gt;&lt;number&gt;1&lt;/number&gt;&lt;dates&gt;&lt;year&gt;2025&lt;/year&gt;&lt;/dates&gt;&lt;isbn&gt;2548-0839&lt;/isbn&gt;&lt;urls&gt;&lt;/urls&gt;&lt;/record&gt;&lt;/Cite&gt;&lt;/EndNote&gt;</w:instrText>
            </w:r>
            <w:r>
              <w:fldChar w:fldCharType="separate"/>
            </w:r>
            <w:r>
              <w:rPr>
                <w:noProof/>
              </w:rPr>
              <w:t>(1)</w:t>
            </w:r>
            <w:r>
              <w:fldChar w:fldCharType="end"/>
            </w:r>
          </w:p>
        </w:tc>
        <w:tc>
          <w:tcPr>
            <w:tcW w:w="327" w:type="pct"/>
            <w:noWrap/>
            <w:hideMark/>
          </w:tcPr>
          <w:p w14:paraId="5F358BCE" w14:textId="278FEB5C" w:rsidR="003822E0" w:rsidRPr="009535DE" w:rsidRDefault="003822E0" w:rsidP="009535DE">
            <w:r w:rsidRPr="009535DE">
              <w:t>2025</w:t>
            </w:r>
          </w:p>
        </w:tc>
        <w:tc>
          <w:tcPr>
            <w:tcW w:w="261" w:type="pct"/>
            <w:noWrap/>
            <w:hideMark/>
          </w:tcPr>
          <w:p w14:paraId="2441574C" w14:textId="77777777" w:rsidR="003822E0" w:rsidRPr="009535DE" w:rsidRDefault="003822E0" w:rsidP="009535DE">
            <w:r w:rsidRPr="009535DE">
              <w:t>RCT</w:t>
            </w:r>
          </w:p>
        </w:tc>
        <w:tc>
          <w:tcPr>
            <w:tcW w:w="458" w:type="pct"/>
            <w:noWrap/>
            <w:hideMark/>
          </w:tcPr>
          <w:p w14:paraId="79BEC2F1" w14:textId="77777777" w:rsidR="003822E0" w:rsidRPr="009535DE" w:rsidRDefault="003822E0" w:rsidP="009535DE">
            <w:r w:rsidRPr="009535DE">
              <w:t>30 patients</w:t>
            </w:r>
          </w:p>
        </w:tc>
        <w:tc>
          <w:tcPr>
            <w:tcW w:w="1542" w:type="pct"/>
            <w:noWrap/>
            <w:hideMark/>
          </w:tcPr>
          <w:p w14:paraId="26498A91" w14:textId="77777777" w:rsidR="003822E0" w:rsidRPr="009535DE" w:rsidRDefault="003822E0" w:rsidP="009535DE">
            <w:r w:rsidRPr="009535DE">
              <w:t>2 groups (Group 1(n=15</w:t>
            </w:r>
            <w:proofErr w:type="gramStart"/>
            <w:r w:rsidRPr="009535DE">
              <w:t>) :</w:t>
            </w:r>
            <w:proofErr w:type="gramEnd"/>
            <w:r w:rsidRPr="009535DE">
              <w:t xml:space="preserve">  irrigated with 2% </w:t>
            </w:r>
            <w:proofErr w:type="gramStart"/>
            <w:r w:rsidRPr="009535DE">
              <w:t>IKI ,</w:t>
            </w:r>
            <w:proofErr w:type="gramEnd"/>
            <w:r w:rsidRPr="009535DE">
              <w:t xml:space="preserve">  - Group </w:t>
            </w:r>
            <w:proofErr w:type="gramStart"/>
            <w:r w:rsidRPr="009535DE">
              <w:t>2( n</w:t>
            </w:r>
            <w:proofErr w:type="gramEnd"/>
            <w:r w:rsidRPr="009535DE">
              <w:t>=15)</w:t>
            </w:r>
            <w:proofErr w:type="gramStart"/>
            <w:r w:rsidRPr="009535DE">
              <w:t>:  with</w:t>
            </w:r>
            <w:proofErr w:type="gramEnd"/>
            <w:r w:rsidRPr="009535DE">
              <w:t xml:space="preserve"> 5% </w:t>
            </w:r>
            <w:proofErr w:type="gramStart"/>
            <w:r w:rsidRPr="009535DE">
              <w:t>IK  )</w:t>
            </w:r>
            <w:proofErr w:type="gramEnd"/>
          </w:p>
        </w:tc>
        <w:tc>
          <w:tcPr>
            <w:tcW w:w="1758" w:type="pct"/>
            <w:noWrap/>
            <w:hideMark/>
          </w:tcPr>
          <w:p w14:paraId="6E55AF9E" w14:textId="739C8867" w:rsidR="003822E0" w:rsidRPr="009535DE" w:rsidRDefault="003822E0" w:rsidP="009535DE">
            <w:r w:rsidRPr="009535DE">
              <w:t xml:space="preserve"> 5% IKI solution as the final irrigating agent in endodontic retreatment cases with chronic AP significantly reduces bacterial counts compared to a 2% IKI solution. The 5% IKI solution exhibited a superior antibacterial effect.</w:t>
            </w:r>
          </w:p>
        </w:tc>
      </w:tr>
      <w:tr w:rsidR="003822E0" w:rsidRPr="009535DE" w14:paraId="6179C098" w14:textId="77777777" w:rsidTr="003822E0">
        <w:trPr>
          <w:trHeight w:val="288"/>
        </w:trPr>
        <w:tc>
          <w:tcPr>
            <w:tcW w:w="458" w:type="pct"/>
            <w:noWrap/>
            <w:hideMark/>
          </w:tcPr>
          <w:p w14:paraId="1DFCDA4D" w14:textId="77777777" w:rsidR="003822E0" w:rsidRPr="009535DE" w:rsidRDefault="003822E0" w:rsidP="009535DE">
            <w:r w:rsidRPr="009535DE">
              <w:t>Nogales et al,</w:t>
            </w:r>
          </w:p>
        </w:tc>
        <w:tc>
          <w:tcPr>
            <w:tcW w:w="195" w:type="pct"/>
          </w:tcPr>
          <w:p w14:paraId="1F8BCAA5" w14:textId="00C60DAE" w:rsidR="003822E0" w:rsidRPr="009535DE" w:rsidRDefault="003822E0" w:rsidP="009535DE">
            <w:r>
              <w:fldChar w:fldCharType="begin"/>
            </w:r>
            <w:r>
              <w:instrText xml:space="preserve"> ADDIN EN.CITE &lt;EndNote&gt;&lt;Cite&gt;&lt;Author&gt;Nogales&lt;/Author&gt;&lt;Year&gt;2025&lt;/Year&gt;&lt;RecNum&gt;2&lt;/RecNum&gt;&lt;DisplayText&gt;(2)&lt;/DisplayText&gt;&lt;record&gt;&lt;rec-number&gt;2&lt;/rec-number&gt;&lt;foreign-keys&gt;&lt;key app="EN" db-id="t52vde0s9zvw5redzxkxesr5ddaex2d50fsw" timestamp="1749475219"&gt;2&lt;/key&gt;&lt;/foreign-keys&gt;&lt;ref-type name="Journal Article"&gt;17&lt;/ref-type&gt;&lt;contributors&gt;&lt;authors&gt;&lt;author&gt;Nogales, Carlos Goes&lt;/author&gt;&lt;author&gt;Cazares, Roberto Xavier Romero&lt;/author&gt;&lt;author&gt;Nardello, Laura Cristina Leite&lt;/author&gt;&lt;author&gt;Mayer, Marcia Pinto Alves&lt;/author&gt;&lt;author&gt;Gavini, Giulio&lt;/author&gt;&lt;author&gt;Zehnder, Matthias&lt;/author&gt;&lt;author&gt;Pinheiro, Ericka Tavares&lt;/author&gt;&lt;/authors&gt;&lt;/contributors&gt;&lt;titles&gt;&lt;title&gt;Evaluating the impact of ultrasonic irrigation on bacterial levels and activity following chemomechanical procedures&lt;/title&gt;&lt;secondary-title&gt;Journal of Endodontics&lt;/secondary-title&gt;&lt;/titles&gt;&lt;periodical&gt;&lt;full-title&gt;Journal of Endodontics&lt;/full-title&gt;&lt;/periodical&gt;&lt;pages&gt;118-123&lt;/pages&gt;&lt;volume&gt;51&lt;/volume&gt;&lt;number&gt;2&lt;/number&gt;&lt;dates&gt;&lt;year&gt;2025&lt;/year&gt;&lt;/dates&gt;&lt;isbn&gt;0099-2399&lt;/isbn&gt;&lt;urls&gt;&lt;/urls&gt;&lt;/record&gt;&lt;/Cite&gt;&lt;/EndNote&gt;</w:instrText>
            </w:r>
            <w:r>
              <w:fldChar w:fldCharType="separate"/>
            </w:r>
            <w:r>
              <w:rPr>
                <w:noProof/>
              </w:rPr>
              <w:t>(2)</w:t>
            </w:r>
            <w:r>
              <w:fldChar w:fldCharType="end"/>
            </w:r>
          </w:p>
        </w:tc>
        <w:tc>
          <w:tcPr>
            <w:tcW w:w="327" w:type="pct"/>
            <w:noWrap/>
            <w:hideMark/>
          </w:tcPr>
          <w:p w14:paraId="084F7239" w14:textId="5C8CC5C4" w:rsidR="003822E0" w:rsidRPr="009535DE" w:rsidRDefault="003822E0" w:rsidP="009535DE">
            <w:r w:rsidRPr="009535DE">
              <w:t>2025</w:t>
            </w:r>
          </w:p>
        </w:tc>
        <w:tc>
          <w:tcPr>
            <w:tcW w:w="261" w:type="pct"/>
            <w:noWrap/>
            <w:hideMark/>
          </w:tcPr>
          <w:p w14:paraId="6ADDBBA9" w14:textId="77777777" w:rsidR="003822E0" w:rsidRPr="009535DE" w:rsidRDefault="003822E0" w:rsidP="009535DE">
            <w:r w:rsidRPr="009535DE">
              <w:t>CT</w:t>
            </w:r>
          </w:p>
        </w:tc>
        <w:tc>
          <w:tcPr>
            <w:tcW w:w="458" w:type="pct"/>
            <w:noWrap/>
            <w:hideMark/>
          </w:tcPr>
          <w:p w14:paraId="5775431F" w14:textId="77777777" w:rsidR="003822E0" w:rsidRPr="009535DE" w:rsidRDefault="003822E0" w:rsidP="009535DE">
            <w:r w:rsidRPr="009535DE">
              <w:t xml:space="preserve">35 single-rooted teeth </w:t>
            </w:r>
          </w:p>
        </w:tc>
        <w:tc>
          <w:tcPr>
            <w:tcW w:w="1542" w:type="pct"/>
            <w:noWrap/>
            <w:hideMark/>
          </w:tcPr>
          <w:p w14:paraId="489CD880" w14:textId="77777777" w:rsidR="003822E0" w:rsidRPr="009535DE" w:rsidRDefault="003822E0" w:rsidP="009535DE">
            <w:r w:rsidRPr="009535DE">
              <w:t xml:space="preserve">Single arm </w:t>
            </w:r>
          </w:p>
        </w:tc>
        <w:tc>
          <w:tcPr>
            <w:tcW w:w="1758" w:type="pct"/>
            <w:noWrap/>
            <w:hideMark/>
          </w:tcPr>
          <w:p w14:paraId="442A70FB" w14:textId="77777777" w:rsidR="003822E0" w:rsidRPr="009535DE" w:rsidRDefault="003822E0" w:rsidP="009535DE">
            <w:r w:rsidRPr="009535DE">
              <w:t xml:space="preserve">Ultrasonic irrigation improved the disinfection of root canals after CMP by reducing bacterial levels. The rRNA levels were </w:t>
            </w:r>
            <w:proofErr w:type="spellStart"/>
            <w:r w:rsidRPr="009535DE">
              <w:t>signigicantly</w:t>
            </w:r>
            <w:proofErr w:type="spellEnd"/>
            <w:r w:rsidRPr="009535DE">
              <w:t xml:space="preserve"> higher than DNA levels in DNA-positive samples. The rRNA to DNA ratio indicated bacterial activity in most samples, even after ultrasonic irrigation.</w:t>
            </w:r>
          </w:p>
        </w:tc>
      </w:tr>
      <w:tr w:rsidR="003822E0" w:rsidRPr="009535DE" w14:paraId="2A9749CB" w14:textId="77777777" w:rsidTr="003822E0">
        <w:trPr>
          <w:trHeight w:val="288"/>
        </w:trPr>
        <w:tc>
          <w:tcPr>
            <w:tcW w:w="458" w:type="pct"/>
            <w:noWrap/>
            <w:hideMark/>
          </w:tcPr>
          <w:p w14:paraId="703DA014" w14:textId="77777777" w:rsidR="003822E0" w:rsidRPr="009535DE" w:rsidRDefault="003822E0" w:rsidP="009535DE">
            <w:proofErr w:type="spellStart"/>
            <w:r w:rsidRPr="009535DE">
              <w:t>Kavalipurapu</w:t>
            </w:r>
            <w:proofErr w:type="spellEnd"/>
            <w:r w:rsidRPr="009535DE">
              <w:t xml:space="preserve"> Venkata Teja</w:t>
            </w:r>
          </w:p>
        </w:tc>
        <w:tc>
          <w:tcPr>
            <w:tcW w:w="195" w:type="pct"/>
          </w:tcPr>
          <w:p w14:paraId="23A569A2" w14:textId="48FF322F" w:rsidR="003822E0" w:rsidRPr="009535DE" w:rsidRDefault="003822E0" w:rsidP="009535DE">
            <w:r>
              <w:fldChar w:fldCharType="begin"/>
            </w:r>
            <w:r>
              <w:instrText xml:space="preserve"> ADDIN EN.CITE &lt;EndNote&gt;&lt;Cite&gt;&lt;Author&gt;Teja&lt;/Author&gt;&lt;Year&gt;2024&lt;/Year&gt;&lt;RecNum&gt;3&lt;/RecNum&gt;&lt;DisplayText&gt;(3)&lt;/DisplayText&gt;&lt;record&gt;&lt;rec-number&gt;3&lt;/rec-number&gt;&lt;foreign-keys&gt;&lt;key app="EN" db-id="t52vde0s9zvw5redzxkxesr5ddaex2d50fsw" timestamp="1749475278"&gt;3&lt;/key&gt;&lt;/foreign-keys&gt;&lt;ref-type name="Journal Article"&gt;17&lt;/ref-type&gt;&lt;contributors&gt;&lt;authors&gt;&lt;author&gt;Teja, Kavalipurapu Venkata&lt;/author&gt;&lt;author&gt;Ramesh, Sindhu&lt;/author&gt;&lt;author&gt;Srivastava, Kumar Chandan&lt;/author&gt;&lt;author&gt;Ehsan, Aliya&lt;/author&gt;&lt;author&gt;Choudhari, Sahil&lt;/author&gt;&lt;author&gt;Shrivastava, Deepti&lt;/author&gt;&lt;/authors&gt;&lt;/contributors&gt;&lt;titles&gt;&lt;title&gt;Comparative Evaluation of Novel Automated Irrigation Devices with Side-Vented Needle Irrigation on Bacterial CFU Counts in Nonvital Teeth&lt;/title&gt;&lt;secondary-title&gt;Journal of Pharmacy and Bioallied Sciences&lt;/secondary-title&gt;&lt;/titles&gt;&lt;periodical&gt;&lt;full-title&gt;Journal of Pharmacy and Bioallied Sciences&lt;/full-title&gt;&lt;/periodical&gt;&lt;pages&gt;S4811-S4815&lt;/pages&gt;&lt;volume&gt;16&lt;/volume&gt;&lt;number&gt;Suppl 5&lt;/number&gt;&lt;dates&gt;&lt;year&gt;2024&lt;/year&gt;&lt;/dates&gt;&lt;isbn&gt;0976-4879&lt;/isbn&gt;&lt;urls&gt;&lt;/urls&gt;&lt;/record&gt;&lt;/Cite&gt;&lt;/EndNote&gt;</w:instrText>
            </w:r>
            <w:r>
              <w:fldChar w:fldCharType="separate"/>
            </w:r>
            <w:r>
              <w:rPr>
                <w:noProof/>
              </w:rPr>
              <w:t>(3)</w:t>
            </w:r>
            <w:r>
              <w:fldChar w:fldCharType="end"/>
            </w:r>
          </w:p>
        </w:tc>
        <w:tc>
          <w:tcPr>
            <w:tcW w:w="327" w:type="pct"/>
            <w:noWrap/>
            <w:hideMark/>
          </w:tcPr>
          <w:p w14:paraId="073315BB" w14:textId="4F344770" w:rsidR="003822E0" w:rsidRPr="009535DE" w:rsidRDefault="003822E0" w:rsidP="009535DE">
            <w:r w:rsidRPr="009535DE">
              <w:t>2024</w:t>
            </w:r>
          </w:p>
        </w:tc>
        <w:tc>
          <w:tcPr>
            <w:tcW w:w="261" w:type="pct"/>
            <w:noWrap/>
            <w:hideMark/>
          </w:tcPr>
          <w:p w14:paraId="4DD56127" w14:textId="77777777" w:rsidR="003822E0" w:rsidRPr="009535DE" w:rsidRDefault="003822E0" w:rsidP="009535DE">
            <w:r w:rsidRPr="009535DE">
              <w:t>Not mentioned</w:t>
            </w:r>
          </w:p>
        </w:tc>
        <w:tc>
          <w:tcPr>
            <w:tcW w:w="458" w:type="pct"/>
            <w:noWrap/>
            <w:hideMark/>
          </w:tcPr>
          <w:p w14:paraId="0DFCF42E" w14:textId="77777777" w:rsidR="003822E0" w:rsidRPr="009535DE" w:rsidRDefault="003822E0" w:rsidP="009535DE">
            <w:r w:rsidRPr="009535DE">
              <w:t>45 patients</w:t>
            </w:r>
          </w:p>
        </w:tc>
        <w:tc>
          <w:tcPr>
            <w:tcW w:w="1542" w:type="pct"/>
            <w:noWrap/>
            <w:hideMark/>
          </w:tcPr>
          <w:p w14:paraId="3C30487A" w14:textId="77777777" w:rsidR="003822E0" w:rsidRPr="009535DE" w:rsidRDefault="003822E0" w:rsidP="009535DE">
            <w:r w:rsidRPr="009535DE">
              <w:t xml:space="preserve">3 groups (Group I (n=15): Disinfection was carried out completely using 5.25% </w:t>
            </w:r>
            <w:proofErr w:type="spellStart"/>
            <w:r w:rsidRPr="009535DE">
              <w:t>NaOCl</w:t>
            </w:r>
            <w:proofErr w:type="spellEnd"/>
            <w:r w:rsidRPr="009535DE">
              <w:t xml:space="preserve"> with an automated irrigation device at a constant rate of 6 ml/min. Respective </w:t>
            </w:r>
            <w:proofErr w:type="spellStart"/>
            <w:r w:rsidRPr="009535DE">
              <w:t>irrigants</w:t>
            </w:r>
            <w:proofErr w:type="spellEnd"/>
            <w:r w:rsidRPr="009535DE">
              <w:t xml:space="preserve"> were filled in separate syringe barrels and coupled to the automated device </w:t>
            </w:r>
            <w:proofErr w:type="gramStart"/>
            <w:r w:rsidRPr="009535DE">
              <w:t>during the course of</w:t>
            </w:r>
            <w:proofErr w:type="gramEnd"/>
            <w:r w:rsidRPr="009535DE">
              <w:t xml:space="preserve"> irrigation with a 30G closed</w:t>
            </w:r>
            <w:r w:rsidRPr="009535DE">
              <w:noBreakHyphen/>
              <w:t xml:space="preserve">ended lateral vented needles for 15 </w:t>
            </w:r>
            <w:proofErr w:type="gramStart"/>
            <w:r w:rsidRPr="009535DE">
              <w:t>min. .</w:t>
            </w:r>
            <w:proofErr w:type="gramEnd"/>
            <w:r w:rsidRPr="009535DE">
              <w:t xml:space="preserve"> Group II(n=15): During instrumentation, 5.25% sodium hypochlorite </w:t>
            </w:r>
            <w:proofErr w:type="spellStart"/>
            <w:r w:rsidRPr="009535DE">
              <w:t>NaOCl</w:t>
            </w:r>
            <w:proofErr w:type="spellEnd"/>
            <w:r w:rsidRPr="009535DE">
              <w:t xml:space="preserve"> was used with 30G open</w:t>
            </w:r>
            <w:r w:rsidRPr="009535DE">
              <w:noBreakHyphen/>
              <w:t xml:space="preserve">ended flat irrigation needles for 15 </w:t>
            </w:r>
            <w:proofErr w:type="spellStart"/>
            <w:proofErr w:type="gramStart"/>
            <w:r w:rsidRPr="009535DE">
              <w:t>min,Group</w:t>
            </w:r>
            <w:proofErr w:type="spellEnd"/>
            <w:proofErr w:type="gramEnd"/>
            <w:r w:rsidRPr="009535DE">
              <w:t xml:space="preserve"> III(n-15): 5.25% </w:t>
            </w:r>
            <w:proofErr w:type="spellStart"/>
            <w:r w:rsidRPr="009535DE">
              <w:t>NaOCl</w:t>
            </w:r>
            <w:proofErr w:type="spellEnd"/>
            <w:r w:rsidRPr="009535DE">
              <w:t xml:space="preserve"> was used 1 mm short of the apex with 5 ml of a disposable plastic </w:t>
            </w:r>
            <w:r w:rsidRPr="009535DE">
              <w:lastRenderedPageBreak/>
              <w:t>syringe with a 30G closed</w:t>
            </w:r>
            <w:r w:rsidRPr="009535DE">
              <w:noBreakHyphen/>
              <w:t xml:space="preserve">ended lateral vented tip for 15 min, </w:t>
            </w:r>
          </w:p>
        </w:tc>
        <w:tc>
          <w:tcPr>
            <w:tcW w:w="1758" w:type="pct"/>
            <w:noWrap/>
            <w:hideMark/>
          </w:tcPr>
          <w:p w14:paraId="235939E7" w14:textId="77777777" w:rsidR="003822E0" w:rsidRPr="009535DE" w:rsidRDefault="003822E0" w:rsidP="009535DE">
            <w:r w:rsidRPr="009535DE">
              <w:lastRenderedPageBreak/>
              <w:t>The automated irrigation technique was effective in reducing both aerobic and anaerobic CFU.</w:t>
            </w:r>
          </w:p>
        </w:tc>
      </w:tr>
      <w:tr w:rsidR="003822E0" w:rsidRPr="009535DE" w14:paraId="1E591B57" w14:textId="77777777" w:rsidTr="003822E0">
        <w:trPr>
          <w:trHeight w:val="288"/>
        </w:trPr>
        <w:tc>
          <w:tcPr>
            <w:tcW w:w="458" w:type="pct"/>
            <w:hideMark/>
          </w:tcPr>
          <w:p w14:paraId="7C59CA18" w14:textId="77777777" w:rsidR="003822E0" w:rsidRPr="009535DE" w:rsidRDefault="003822E0" w:rsidP="009535DE">
            <w:r w:rsidRPr="009535DE">
              <w:t>Shroff et al</w:t>
            </w:r>
          </w:p>
        </w:tc>
        <w:tc>
          <w:tcPr>
            <w:tcW w:w="195" w:type="pct"/>
          </w:tcPr>
          <w:p w14:paraId="0D284BBA" w14:textId="119B8FB7" w:rsidR="003822E0" w:rsidRPr="009535DE" w:rsidRDefault="003822E0" w:rsidP="009535DE">
            <w:r>
              <w:fldChar w:fldCharType="begin"/>
            </w:r>
            <w:r>
              <w:instrText xml:space="preserve"> ADDIN EN.CITE &lt;EndNote&gt;&lt;Cite&gt;&lt;Author&gt;Shroff&lt;/Author&gt;&lt;Year&gt;2024&lt;/Year&gt;&lt;RecNum&gt;4&lt;/RecNum&gt;&lt;DisplayText&gt;(4)&lt;/DisplayText&gt;&lt;record&gt;&lt;rec-number&gt;4&lt;/rec-number&gt;&lt;foreign-keys&gt;&lt;key app="EN" db-id="t52vde0s9zvw5redzxkxesr5ddaex2d50fsw" timestamp="1749475334"&gt;4&lt;/key&gt;&lt;/foreign-keys&gt;&lt;ref-type name="Journal Article"&gt;17&lt;/ref-type&gt;&lt;contributors&gt;&lt;authors&gt;&lt;author&gt;Shroff, Manan&lt;/author&gt;&lt;author&gt;Brave, Dexter&lt;/author&gt;&lt;author&gt;Rathore, Vishnu Pratap Singh&lt;/author&gt;&lt;author&gt;Sharma, Vinay&lt;/author&gt;&lt;author&gt;Mehta, Jash&lt;/author&gt;&lt;author&gt;Thakkar, Sachi Jiteshkumar&lt;/author&gt;&lt;/authors&gt;&lt;/contributors&gt;&lt;titles&gt;&lt;title&gt;Antimicrobial Efficacy of Simvastatin and Double Antibiotic Paste as Intracanal Medicaments: A Randomised Clinical Study&lt;/title&gt;&lt;secondary-title&gt;Advances in Human Biology&lt;/secondary-title&gt;&lt;/titles&gt;&lt;periodical&gt;&lt;full-title&gt;Advances in Human Biology&lt;/full-title&gt;&lt;/periodical&gt;&lt;pages&gt;158-162&lt;/pages&gt;&lt;volume&gt;14&lt;/volume&gt;&lt;number&gt;2&lt;/number&gt;&lt;dates&gt;&lt;year&gt;2024&lt;/year&gt;&lt;/dates&gt;&lt;isbn&gt;2321-8568&lt;/isbn&gt;&lt;urls&gt;&lt;/urls&gt;&lt;/record&gt;&lt;/Cite&gt;&lt;/EndNote&gt;</w:instrText>
            </w:r>
            <w:r>
              <w:fldChar w:fldCharType="separate"/>
            </w:r>
            <w:r>
              <w:rPr>
                <w:noProof/>
              </w:rPr>
              <w:t>(4)</w:t>
            </w:r>
            <w:r>
              <w:fldChar w:fldCharType="end"/>
            </w:r>
          </w:p>
        </w:tc>
        <w:tc>
          <w:tcPr>
            <w:tcW w:w="327" w:type="pct"/>
            <w:noWrap/>
            <w:hideMark/>
          </w:tcPr>
          <w:p w14:paraId="1BAB0244" w14:textId="34BE8CB2" w:rsidR="003822E0" w:rsidRPr="009535DE" w:rsidRDefault="003822E0" w:rsidP="009535DE">
            <w:r w:rsidRPr="009535DE">
              <w:t>2024</w:t>
            </w:r>
          </w:p>
        </w:tc>
        <w:tc>
          <w:tcPr>
            <w:tcW w:w="261" w:type="pct"/>
            <w:noWrap/>
            <w:hideMark/>
          </w:tcPr>
          <w:p w14:paraId="0A82B4D0" w14:textId="77777777" w:rsidR="003822E0" w:rsidRPr="009535DE" w:rsidRDefault="003822E0" w:rsidP="009535DE">
            <w:r w:rsidRPr="009535DE">
              <w:t>CT</w:t>
            </w:r>
          </w:p>
        </w:tc>
        <w:tc>
          <w:tcPr>
            <w:tcW w:w="458" w:type="pct"/>
            <w:noWrap/>
            <w:hideMark/>
          </w:tcPr>
          <w:p w14:paraId="535F3553" w14:textId="77777777" w:rsidR="003822E0" w:rsidRPr="009535DE" w:rsidRDefault="003822E0" w:rsidP="009535DE">
            <w:r w:rsidRPr="009535DE">
              <w:t xml:space="preserve"> 28 patients</w:t>
            </w:r>
          </w:p>
        </w:tc>
        <w:tc>
          <w:tcPr>
            <w:tcW w:w="1542" w:type="pct"/>
            <w:noWrap/>
            <w:hideMark/>
          </w:tcPr>
          <w:p w14:paraId="068D9FFA" w14:textId="77777777" w:rsidR="003822E0" w:rsidRPr="009535DE" w:rsidRDefault="003822E0" w:rsidP="009535DE">
            <w:r w:rsidRPr="009535DE">
              <w:t xml:space="preserve">2 groups </w:t>
            </w:r>
            <w:proofErr w:type="gramStart"/>
            <w:r w:rsidRPr="009535DE">
              <w:t>( Group</w:t>
            </w:r>
            <w:proofErr w:type="gramEnd"/>
            <w:r w:rsidRPr="009535DE">
              <w:t xml:space="preserve"> D(n=14): Double antibiotic paste (DAP) group and group S(n=14): Simvastatin.)</w:t>
            </w:r>
          </w:p>
        </w:tc>
        <w:tc>
          <w:tcPr>
            <w:tcW w:w="1758" w:type="pct"/>
            <w:noWrap/>
            <w:hideMark/>
          </w:tcPr>
          <w:p w14:paraId="023EDFBD" w14:textId="77777777" w:rsidR="003822E0" w:rsidRPr="009535DE" w:rsidRDefault="003822E0" w:rsidP="009535DE">
            <w:r w:rsidRPr="009535DE">
              <w:t>DAP and simvastatin were effective in the reduction of the bacterial count in single</w:t>
            </w:r>
            <w:r w:rsidRPr="009535DE">
              <w:noBreakHyphen/>
              <w:t xml:space="preserve">rooted teeth diagnosed with </w:t>
            </w:r>
            <w:proofErr w:type="gramStart"/>
            <w:r w:rsidRPr="009535DE">
              <w:t>AP .</w:t>
            </w:r>
            <w:proofErr w:type="gramEnd"/>
            <w:r w:rsidRPr="009535DE">
              <w:t xml:space="preserve"> However, DAP demonstrated a better performance in the</w:t>
            </w:r>
            <w:r w:rsidRPr="009535DE">
              <w:br/>
              <w:t>reduction of bacterial counts.</w:t>
            </w:r>
          </w:p>
        </w:tc>
      </w:tr>
      <w:tr w:rsidR="003822E0" w:rsidRPr="009535DE" w14:paraId="64F2D8EA" w14:textId="77777777" w:rsidTr="003822E0">
        <w:trPr>
          <w:trHeight w:val="288"/>
        </w:trPr>
        <w:tc>
          <w:tcPr>
            <w:tcW w:w="458" w:type="pct"/>
            <w:hideMark/>
          </w:tcPr>
          <w:p w14:paraId="0A67D042" w14:textId="77777777" w:rsidR="003822E0" w:rsidRPr="009535DE" w:rsidRDefault="003822E0" w:rsidP="009535DE">
            <w:r w:rsidRPr="009535DE">
              <w:t>Sesar et al</w:t>
            </w:r>
          </w:p>
        </w:tc>
        <w:tc>
          <w:tcPr>
            <w:tcW w:w="195" w:type="pct"/>
          </w:tcPr>
          <w:p w14:paraId="678EE0D6" w14:textId="52EDEDD0" w:rsidR="003822E0" w:rsidRPr="009535DE" w:rsidRDefault="003822E0" w:rsidP="009535DE">
            <w:r>
              <w:fldChar w:fldCharType="begin"/>
            </w:r>
            <w:r>
              <w:instrText xml:space="preserve"> ADDIN EN.CITE &lt;EndNote&gt;&lt;Cite&gt;&lt;Author&gt;Sesar&lt;/Author&gt;&lt;Year&gt;2024&lt;/Year&gt;&lt;RecNum&gt;5&lt;/RecNum&gt;&lt;DisplayText&gt;(5)&lt;/DisplayText&gt;&lt;record&gt;&lt;rec-number&gt;5&lt;/rec-number&gt;&lt;foreign-keys&gt;&lt;key app="EN" db-id="t52vde0s9zvw5redzxkxesr5ddaex2d50fsw" timestamp="1749475378"&gt;5&lt;/key&gt;&lt;/foreign-keys&gt;&lt;ref-type name="Journal Article"&gt;17&lt;/ref-type&gt;&lt;contributors&gt;&lt;authors&gt;&lt;author&gt;Sesar, Anja&lt;/author&gt;&lt;author&gt;Budimir, Ana&lt;/author&gt;&lt;author&gt;Anić, Ivica&lt;/author&gt;&lt;author&gt;Petričević, Gabrijela Kapetanović&lt;/author&gt;&lt;author&gt;Bago, Ivona&lt;/author&gt;&lt;/authors&gt;&lt;/contributors&gt;&lt;titles&gt;&lt;title&gt;Antibacterial Efficacy of Rotary and Reciprocating Instrumentation Techniques&lt;/title&gt;&lt;secondary-title&gt;Acta stomatologica Croatica&lt;/secondary-title&gt;&lt;/titles&gt;&lt;periodical&gt;&lt;full-title&gt;Acta stomatologica Croatica&lt;/full-title&gt;&lt;/periodical&gt;&lt;pages&gt;245&lt;/pages&gt;&lt;volume&gt;58&lt;/volume&gt;&lt;number&gt;3&lt;/number&gt;&lt;dates&gt;&lt;year&gt;2024&lt;/year&gt;&lt;/dates&gt;&lt;urls&gt;&lt;/urls&gt;&lt;/record&gt;&lt;/Cite&gt;&lt;/EndNote&gt;</w:instrText>
            </w:r>
            <w:r>
              <w:fldChar w:fldCharType="separate"/>
            </w:r>
            <w:r>
              <w:rPr>
                <w:noProof/>
              </w:rPr>
              <w:t>(5)</w:t>
            </w:r>
            <w:r>
              <w:fldChar w:fldCharType="end"/>
            </w:r>
          </w:p>
        </w:tc>
        <w:tc>
          <w:tcPr>
            <w:tcW w:w="327" w:type="pct"/>
            <w:noWrap/>
            <w:hideMark/>
          </w:tcPr>
          <w:p w14:paraId="4BAD22BB" w14:textId="769FB27A" w:rsidR="003822E0" w:rsidRPr="009535DE" w:rsidRDefault="003822E0" w:rsidP="009535DE">
            <w:r w:rsidRPr="009535DE">
              <w:t>2024</w:t>
            </w:r>
          </w:p>
        </w:tc>
        <w:tc>
          <w:tcPr>
            <w:tcW w:w="261" w:type="pct"/>
            <w:noWrap/>
            <w:hideMark/>
          </w:tcPr>
          <w:p w14:paraId="4C1A46F6" w14:textId="77777777" w:rsidR="003822E0" w:rsidRPr="009535DE" w:rsidRDefault="003822E0" w:rsidP="009535DE">
            <w:r w:rsidRPr="009535DE">
              <w:t>RCT</w:t>
            </w:r>
          </w:p>
        </w:tc>
        <w:tc>
          <w:tcPr>
            <w:tcW w:w="458" w:type="pct"/>
            <w:noWrap/>
            <w:hideMark/>
          </w:tcPr>
          <w:p w14:paraId="27211BD8" w14:textId="77777777" w:rsidR="003822E0" w:rsidRPr="009535DE" w:rsidRDefault="003822E0" w:rsidP="009535DE">
            <w:r w:rsidRPr="009535DE">
              <w:t xml:space="preserve">   40 patients </w:t>
            </w:r>
          </w:p>
        </w:tc>
        <w:tc>
          <w:tcPr>
            <w:tcW w:w="1542" w:type="pct"/>
            <w:noWrap/>
            <w:hideMark/>
          </w:tcPr>
          <w:p w14:paraId="3C35E418" w14:textId="77777777" w:rsidR="003822E0" w:rsidRPr="009535DE" w:rsidRDefault="003822E0" w:rsidP="009535DE">
            <w:r w:rsidRPr="009535DE">
              <w:t>2 groups (Group 1:  Reciprocating WOG instrumentation (n=20</w:t>
            </w:r>
            <w:proofErr w:type="gramStart"/>
            <w:r w:rsidRPr="009535DE">
              <w:t>)  &amp;</w:t>
            </w:r>
            <w:proofErr w:type="gramEnd"/>
            <w:r w:rsidRPr="009535DE">
              <w:t xml:space="preserve"> Group </w:t>
            </w:r>
            <w:proofErr w:type="gramStart"/>
            <w:r w:rsidRPr="009535DE">
              <w:t>2  Rotary</w:t>
            </w:r>
            <w:proofErr w:type="gramEnd"/>
            <w:r w:rsidRPr="009535DE">
              <w:t xml:space="preserve"> PTN instrumentation (n=20))</w:t>
            </w:r>
          </w:p>
        </w:tc>
        <w:tc>
          <w:tcPr>
            <w:tcW w:w="1758" w:type="pct"/>
            <w:noWrap/>
            <w:hideMark/>
          </w:tcPr>
          <w:p w14:paraId="7A7C3027" w14:textId="77777777" w:rsidR="003822E0" w:rsidRPr="009535DE" w:rsidRDefault="003822E0" w:rsidP="009535DE">
            <w:proofErr w:type="gramStart"/>
            <w:r w:rsidRPr="009535DE">
              <w:t>CMP  with</w:t>
            </w:r>
            <w:proofErr w:type="gramEnd"/>
            <w:r w:rsidRPr="009535DE">
              <w:t xml:space="preserve"> both instrumentation techniques and the final irrigation protocol significantly reduced the number of CFUs. There were no statistically significant differences in antibacterial efficacy between WOG and PTN </w:t>
            </w:r>
            <w:proofErr w:type="gramStart"/>
            <w:r w:rsidRPr="009535DE">
              <w:t>groups .</w:t>
            </w:r>
            <w:proofErr w:type="gramEnd"/>
            <w:r w:rsidRPr="009535DE">
              <w:t xml:space="preserve"> </w:t>
            </w:r>
          </w:p>
        </w:tc>
      </w:tr>
      <w:tr w:rsidR="003822E0" w:rsidRPr="009535DE" w14:paraId="655E661C" w14:textId="77777777" w:rsidTr="003822E0">
        <w:trPr>
          <w:trHeight w:val="288"/>
        </w:trPr>
        <w:tc>
          <w:tcPr>
            <w:tcW w:w="458" w:type="pct"/>
            <w:noWrap/>
            <w:hideMark/>
          </w:tcPr>
          <w:p w14:paraId="51F85101" w14:textId="77777777" w:rsidR="003822E0" w:rsidRPr="009535DE" w:rsidRDefault="003822E0" w:rsidP="009535DE">
            <w:r w:rsidRPr="009535DE">
              <w:t>Konadu et al</w:t>
            </w:r>
          </w:p>
        </w:tc>
        <w:tc>
          <w:tcPr>
            <w:tcW w:w="195" w:type="pct"/>
          </w:tcPr>
          <w:p w14:paraId="3A67BCF5" w14:textId="7176F7E0" w:rsidR="003822E0" w:rsidRPr="009535DE" w:rsidRDefault="003822E0" w:rsidP="009535DE">
            <w:r>
              <w:fldChar w:fldCharType="begin"/>
            </w:r>
            <w:r>
              <w:instrText xml:space="preserve"> ADDIN EN.CITE &lt;EndNote&gt;&lt;Cite&gt;&lt;Author&gt;Konadu&lt;/Author&gt;&lt;Year&gt;2024&lt;/Year&gt;&lt;RecNum&gt;6&lt;/RecNum&gt;&lt;DisplayText&gt;(6)&lt;/DisplayText&gt;&lt;record&gt;&lt;rec-number&gt;6&lt;/rec-number&gt;&lt;foreign-keys&gt;&lt;key app="EN" db-id="t52vde0s9zvw5redzxkxesr5ddaex2d50fsw" timestamp="1749475425"&gt;6&lt;/key&gt;&lt;/foreign-keys&gt;&lt;ref-type name="Journal Article"&gt;17&lt;/ref-type&gt;&lt;contributors&gt;&lt;authors&gt;&lt;author&gt;Konadu, Akua B&lt;/author&gt;&lt;author&gt;Ampofo, Patrick C&lt;/author&gt;&lt;author&gt;Akyeh, Moses L&lt;/author&gt;&lt;author&gt;Hewlett, Sandra A&lt;/author&gt;&lt;author&gt;Osei-Tutu, Kofi&lt;/author&gt;&lt;author&gt;Nyako, Ebenezer A&lt;/author&gt;&lt;/authors&gt;&lt;/contributors&gt;&lt;titles&gt;&lt;title&gt;Comparative evaluation of selected concentrations of sodium hypochlorite on the outcome of endodontic therapy among Ghanaians&lt;/title&gt;&lt;secondary-title&gt;Plos one&lt;/secondary-title&gt;&lt;/titles&gt;&lt;periodical&gt;&lt;full-title&gt;Plos one&lt;/full-title&gt;&lt;/periodical&gt;&lt;pages&gt;e0306693&lt;/pages&gt;&lt;volume&gt;19&lt;/volume&gt;&lt;number&gt;7&lt;/number&gt;&lt;dates&gt;&lt;year&gt;2024&lt;/year&gt;&lt;/dates&gt;&lt;isbn&gt;1932-6203&lt;/isbn&gt;&lt;urls&gt;&lt;/urls&gt;&lt;/record&gt;&lt;/Cite&gt;&lt;/EndNote&gt;</w:instrText>
            </w:r>
            <w:r>
              <w:fldChar w:fldCharType="separate"/>
            </w:r>
            <w:r>
              <w:rPr>
                <w:noProof/>
              </w:rPr>
              <w:t>(6)</w:t>
            </w:r>
            <w:r>
              <w:fldChar w:fldCharType="end"/>
            </w:r>
          </w:p>
        </w:tc>
        <w:tc>
          <w:tcPr>
            <w:tcW w:w="327" w:type="pct"/>
            <w:noWrap/>
            <w:hideMark/>
          </w:tcPr>
          <w:p w14:paraId="3E487692" w14:textId="19CF2268" w:rsidR="003822E0" w:rsidRPr="009535DE" w:rsidRDefault="003822E0" w:rsidP="009535DE">
            <w:r w:rsidRPr="009535DE">
              <w:t>2024</w:t>
            </w:r>
          </w:p>
        </w:tc>
        <w:tc>
          <w:tcPr>
            <w:tcW w:w="261" w:type="pct"/>
            <w:noWrap/>
            <w:hideMark/>
          </w:tcPr>
          <w:p w14:paraId="7CF98565" w14:textId="77777777" w:rsidR="003822E0" w:rsidRPr="009535DE" w:rsidRDefault="003822E0" w:rsidP="009535DE">
            <w:r w:rsidRPr="009535DE">
              <w:t>Not mentioned</w:t>
            </w:r>
          </w:p>
        </w:tc>
        <w:tc>
          <w:tcPr>
            <w:tcW w:w="458" w:type="pct"/>
            <w:noWrap/>
            <w:hideMark/>
          </w:tcPr>
          <w:p w14:paraId="0B7F630A" w14:textId="77777777" w:rsidR="003822E0" w:rsidRPr="009535DE" w:rsidRDefault="003822E0" w:rsidP="009535DE">
            <w:r w:rsidRPr="009535DE">
              <w:t>60 teeth from 44 patients</w:t>
            </w:r>
          </w:p>
        </w:tc>
        <w:tc>
          <w:tcPr>
            <w:tcW w:w="1542" w:type="pct"/>
            <w:noWrap/>
            <w:hideMark/>
          </w:tcPr>
          <w:p w14:paraId="3107271D" w14:textId="77777777" w:rsidR="003822E0" w:rsidRPr="009535DE" w:rsidRDefault="003822E0" w:rsidP="009535DE">
            <w:r w:rsidRPr="009535DE">
              <w:t xml:space="preserve">4 groups (based on </w:t>
            </w:r>
            <w:proofErr w:type="spellStart"/>
            <w:r w:rsidRPr="009535DE">
              <w:t>NaOCl</w:t>
            </w:r>
            <w:proofErr w:type="spellEnd"/>
            <w:r w:rsidRPr="009535DE">
              <w:t xml:space="preserve"> concentration (0.5%, 1.0%, 2.6%, 5.2%) with n=15 per group)</w:t>
            </w:r>
          </w:p>
        </w:tc>
        <w:tc>
          <w:tcPr>
            <w:tcW w:w="1758" w:type="pct"/>
            <w:noWrap/>
            <w:hideMark/>
          </w:tcPr>
          <w:p w14:paraId="7A744B03" w14:textId="77777777" w:rsidR="003822E0" w:rsidRPr="009535DE" w:rsidRDefault="003822E0" w:rsidP="009535DE">
            <w:r w:rsidRPr="009535DE">
              <w:t xml:space="preserve">All concentrations of </w:t>
            </w:r>
            <w:proofErr w:type="spellStart"/>
            <w:r w:rsidRPr="009535DE">
              <w:t>NaOCl</w:t>
            </w:r>
            <w:proofErr w:type="spellEnd"/>
            <w:r w:rsidRPr="009535DE">
              <w:t xml:space="preserve"> showed a significant reduction in microbial counts post-treatment</w:t>
            </w:r>
          </w:p>
        </w:tc>
      </w:tr>
      <w:tr w:rsidR="003822E0" w:rsidRPr="009535DE" w14:paraId="7E553C66" w14:textId="77777777" w:rsidTr="003822E0">
        <w:trPr>
          <w:trHeight w:val="312"/>
        </w:trPr>
        <w:tc>
          <w:tcPr>
            <w:tcW w:w="458" w:type="pct"/>
            <w:noWrap/>
            <w:hideMark/>
          </w:tcPr>
          <w:p w14:paraId="5D3E768F" w14:textId="77777777" w:rsidR="003822E0" w:rsidRPr="009535DE" w:rsidRDefault="003822E0" w:rsidP="009535DE">
            <w:r w:rsidRPr="009535DE">
              <w:t>Kesim et al</w:t>
            </w:r>
          </w:p>
        </w:tc>
        <w:tc>
          <w:tcPr>
            <w:tcW w:w="195" w:type="pct"/>
          </w:tcPr>
          <w:p w14:paraId="1C60B526" w14:textId="54661C9A" w:rsidR="003822E0" w:rsidRPr="009535DE" w:rsidRDefault="003822E0" w:rsidP="009535DE">
            <w:r>
              <w:fldChar w:fldCharType="begin"/>
            </w:r>
            <w:r>
              <w:instrText xml:space="preserve"> ADDIN EN.CITE &lt;EndNote&gt;&lt;Cite&gt;&lt;Author&gt;Kesim&lt;/Author&gt;&lt;Year&gt;2024&lt;/Year&gt;&lt;RecNum&gt;7&lt;/RecNum&gt;&lt;DisplayText&gt;(7)&lt;/DisplayText&gt;&lt;record&gt;&lt;rec-number&gt;7&lt;/rec-number&gt;&lt;foreign-keys&gt;&lt;key app="EN" db-id="t52vde0s9zvw5redzxkxesr5ddaex2d50fsw" timestamp="1749475466"&gt;7&lt;/key&gt;&lt;/foreign-keys&gt;&lt;ref-type name="Journal Article"&gt;17&lt;/ref-type&gt;&lt;contributors&gt;&lt;authors&gt;&lt;author&gt;Kesim, Bertan&lt;/author&gt;&lt;author&gt;Tezcan Ülger, Seda&lt;/author&gt;&lt;author&gt;Aslan, Gönül&lt;/author&gt;&lt;author&gt;Üstün, Yakup&lt;/author&gt;&lt;author&gt;Avcı, Ayşe Tuğba&lt;/author&gt;&lt;author&gt;Küçük, Mustafa Öner&lt;/author&gt;&lt;/authors&gt;&lt;/contributors&gt;&lt;titles&gt;&lt;title&gt;Effects of Sequential Antimicrobial Phases on Root Canal Microbiome Dynamics in Two-Visit Treatment of Primary Apical Periodontitis: A Longitudinal Experimental Study&lt;/title&gt;&lt;secondary-title&gt;Life&lt;/secondary-title&gt;&lt;/titles&gt;&lt;periodical&gt;&lt;full-title&gt;Life&lt;/full-title&gt;&lt;/periodical&gt;&lt;pages&gt;1696&lt;/pages&gt;&lt;volume&gt;14&lt;/volume&gt;&lt;number&gt;12&lt;/number&gt;&lt;dates&gt;&lt;year&gt;2024&lt;/year&gt;&lt;/dates&gt;&lt;isbn&gt;2075-1729&lt;/isbn&gt;&lt;urls&gt;&lt;/urls&gt;&lt;/record&gt;&lt;/Cite&gt;&lt;/EndNote&gt;</w:instrText>
            </w:r>
            <w:r>
              <w:fldChar w:fldCharType="separate"/>
            </w:r>
            <w:r>
              <w:rPr>
                <w:noProof/>
              </w:rPr>
              <w:t>(7)</w:t>
            </w:r>
            <w:r>
              <w:fldChar w:fldCharType="end"/>
            </w:r>
          </w:p>
        </w:tc>
        <w:tc>
          <w:tcPr>
            <w:tcW w:w="327" w:type="pct"/>
            <w:noWrap/>
            <w:hideMark/>
          </w:tcPr>
          <w:p w14:paraId="40572F14" w14:textId="04647171" w:rsidR="003822E0" w:rsidRPr="009535DE" w:rsidRDefault="003822E0" w:rsidP="009535DE">
            <w:r w:rsidRPr="009535DE">
              <w:t>2024</w:t>
            </w:r>
          </w:p>
        </w:tc>
        <w:tc>
          <w:tcPr>
            <w:tcW w:w="261" w:type="pct"/>
            <w:noWrap/>
            <w:hideMark/>
          </w:tcPr>
          <w:p w14:paraId="6BB5F804" w14:textId="77777777" w:rsidR="003822E0" w:rsidRPr="009535DE" w:rsidRDefault="003822E0" w:rsidP="009535DE">
            <w:r w:rsidRPr="009535DE">
              <w:t xml:space="preserve"> Longitudinal Experimental</w:t>
            </w:r>
          </w:p>
        </w:tc>
        <w:tc>
          <w:tcPr>
            <w:tcW w:w="458" w:type="pct"/>
            <w:noWrap/>
            <w:hideMark/>
          </w:tcPr>
          <w:p w14:paraId="3EF8A4EB" w14:textId="77777777" w:rsidR="003822E0" w:rsidRPr="009535DE" w:rsidRDefault="003822E0" w:rsidP="009535DE">
            <w:r w:rsidRPr="009535DE">
              <w:t>3 patients</w:t>
            </w:r>
          </w:p>
        </w:tc>
        <w:tc>
          <w:tcPr>
            <w:tcW w:w="1542" w:type="pct"/>
            <w:noWrap/>
            <w:hideMark/>
          </w:tcPr>
          <w:p w14:paraId="63DBA1C3" w14:textId="77777777" w:rsidR="003822E0" w:rsidRPr="009535DE" w:rsidRDefault="003822E0" w:rsidP="009535DE">
            <w:r w:rsidRPr="009535DE">
              <w:t xml:space="preserve">Single arm </w:t>
            </w:r>
          </w:p>
        </w:tc>
        <w:tc>
          <w:tcPr>
            <w:tcW w:w="1758" w:type="pct"/>
            <w:noWrap/>
            <w:hideMark/>
          </w:tcPr>
          <w:p w14:paraId="7BD9A03C" w14:textId="77777777" w:rsidR="003822E0" w:rsidRPr="009535DE" w:rsidRDefault="003822E0" w:rsidP="009535DE">
            <w:r w:rsidRPr="009535DE">
              <w:t xml:space="preserve"> </w:t>
            </w:r>
            <w:proofErr w:type="spellStart"/>
            <w:r w:rsidRPr="009535DE">
              <w:t>Chemomechanical</w:t>
            </w:r>
            <w:proofErr w:type="spellEnd"/>
            <w:r w:rsidRPr="009535DE">
              <w:t xml:space="preserve"> preparation and intracanal calcium hydroxide medication significantly reduced microbial diversity and highlighted resistant bacterial taxa</w:t>
            </w:r>
          </w:p>
        </w:tc>
      </w:tr>
      <w:tr w:rsidR="003822E0" w:rsidRPr="009535DE" w14:paraId="012284B4" w14:textId="77777777" w:rsidTr="003822E0">
        <w:trPr>
          <w:trHeight w:val="390"/>
        </w:trPr>
        <w:tc>
          <w:tcPr>
            <w:tcW w:w="458" w:type="pct"/>
            <w:noWrap/>
            <w:hideMark/>
          </w:tcPr>
          <w:p w14:paraId="09A1F458" w14:textId="77777777" w:rsidR="003822E0" w:rsidRPr="009535DE" w:rsidRDefault="003822E0" w:rsidP="009535DE">
            <w:r w:rsidRPr="009535DE">
              <w:t xml:space="preserve"> </w:t>
            </w:r>
            <w:proofErr w:type="spellStart"/>
            <w:r w:rsidRPr="009535DE">
              <w:t>Hepsenoglu</w:t>
            </w:r>
            <w:proofErr w:type="spellEnd"/>
            <w:r w:rsidRPr="009535DE">
              <w:t xml:space="preserve"> et al.</w:t>
            </w:r>
          </w:p>
        </w:tc>
        <w:tc>
          <w:tcPr>
            <w:tcW w:w="195" w:type="pct"/>
          </w:tcPr>
          <w:p w14:paraId="7F620595" w14:textId="1F4B4D96" w:rsidR="003822E0" w:rsidRPr="009535DE" w:rsidRDefault="003822E0" w:rsidP="009535DE">
            <w:r>
              <w:fldChar w:fldCharType="begin"/>
            </w:r>
            <w:r>
              <w:instrText xml:space="preserve"> ADDIN EN.CITE &lt;EndNote&gt;&lt;Cite&gt;&lt;Author&gt;Hepsenoglu&lt;/Author&gt;&lt;Year&gt;2024&lt;/Year&gt;&lt;RecNum&gt;8&lt;/RecNum&gt;&lt;DisplayText&gt;(8)&lt;/DisplayText&gt;&lt;record&gt;&lt;rec-number&gt;8&lt;/rec-number&gt;&lt;foreign-keys&gt;&lt;key app="EN" db-id="t52vde0s9zvw5redzxkxesr5ddaex2d50fsw" timestamp="1749475517"&gt;8&lt;/key&gt;&lt;/foreign-keys&gt;&lt;ref-type name="Journal Article"&gt;17&lt;/ref-type&gt;&lt;contributors&gt;&lt;authors&gt;&lt;author&gt;Hepsenoglu, Yelda Erdem&lt;/author&gt;&lt;author&gt;Ersahan, Seyda&lt;/author&gt;&lt;author&gt;Erkan, Erhan&lt;/author&gt;&lt;author&gt;Gundogar, Mustafa&lt;/author&gt;&lt;author&gt;Ozcelik, Fatih&lt;/author&gt;&lt;/authors&gt;&lt;/contributors&gt;&lt;titles&gt;&lt;title&gt;Is SWEEPS better than PUI in reducing intracanal bacteria and inflammation in cases of apical periodontitis?&lt;/title&gt;&lt;secondary-title&gt;Lasers in Medical Science&lt;/secondary-title&gt;&lt;/titles&gt;&lt;periodical&gt;&lt;full-title&gt;Lasers in Medical Science&lt;/full-title&gt;&lt;/periodical&gt;&lt;pages&gt;182&lt;/pages&gt;&lt;volume&gt;39&lt;/volume&gt;&lt;number&gt;1&lt;/number&gt;&lt;dates&gt;&lt;year&gt;2024&lt;/year&gt;&lt;/dates&gt;&lt;isbn&gt;1435-604X&lt;/isbn&gt;&lt;urls&gt;&lt;/urls&gt;&lt;/record&gt;&lt;/Cite&gt;&lt;/EndNote&gt;</w:instrText>
            </w:r>
            <w:r>
              <w:fldChar w:fldCharType="separate"/>
            </w:r>
            <w:r>
              <w:rPr>
                <w:noProof/>
              </w:rPr>
              <w:t>(8)</w:t>
            </w:r>
            <w:r>
              <w:fldChar w:fldCharType="end"/>
            </w:r>
          </w:p>
        </w:tc>
        <w:tc>
          <w:tcPr>
            <w:tcW w:w="327" w:type="pct"/>
            <w:noWrap/>
            <w:hideMark/>
          </w:tcPr>
          <w:p w14:paraId="2527935C" w14:textId="64D2A071" w:rsidR="003822E0" w:rsidRPr="009535DE" w:rsidRDefault="003822E0" w:rsidP="009535DE">
            <w:r w:rsidRPr="009535DE">
              <w:t>2024</w:t>
            </w:r>
          </w:p>
        </w:tc>
        <w:tc>
          <w:tcPr>
            <w:tcW w:w="261" w:type="pct"/>
            <w:noWrap/>
            <w:hideMark/>
          </w:tcPr>
          <w:p w14:paraId="7A4CFD85" w14:textId="77777777" w:rsidR="003822E0" w:rsidRPr="009535DE" w:rsidRDefault="003822E0" w:rsidP="009535DE">
            <w:r w:rsidRPr="009535DE">
              <w:t>RCT</w:t>
            </w:r>
          </w:p>
        </w:tc>
        <w:tc>
          <w:tcPr>
            <w:tcW w:w="458" w:type="pct"/>
            <w:noWrap/>
            <w:hideMark/>
          </w:tcPr>
          <w:p w14:paraId="76A6D3FE" w14:textId="77777777" w:rsidR="003822E0" w:rsidRPr="009535DE" w:rsidRDefault="003822E0" w:rsidP="009535DE">
            <w:r w:rsidRPr="009535DE">
              <w:t>30 patients</w:t>
            </w:r>
          </w:p>
        </w:tc>
        <w:tc>
          <w:tcPr>
            <w:tcW w:w="1542" w:type="pct"/>
            <w:noWrap/>
            <w:hideMark/>
          </w:tcPr>
          <w:p w14:paraId="791FC110" w14:textId="77777777" w:rsidR="003822E0" w:rsidRPr="009535DE" w:rsidRDefault="003822E0" w:rsidP="009535DE">
            <w:r w:rsidRPr="009535DE">
              <w:t xml:space="preserve">2 groups (SWEEPS mode of the Er: YAG </w:t>
            </w:r>
            <w:proofErr w:type="gramStart"/>
            <w:r w:rsidRPr="009535DE">
              <w:t>laser(</w:t>
            </w:r>
            <w:proofErr w:type="gramEnd"/>
            <w:r w:rsidRPr="009535DE">
              <w:t xml:space="preserve">SL)(n=15) and passive ultrasonic </w:t>
            </w:r>
            <w:proofErr w:type="gramStart"/>
            <w:r w:rsidRPr="009535DE">
              <w:t>irrigation(</w:t>
            </w:r>
            <w:proofErr w:type="gramEnd"/>
            <w:r w:rsidRPr="009535DE">
              <w:t>PUI)(n=15))</w:t>
            </w:r>
          </w:p>
        </w:tc>
        <w:tc>
          <w:tcPr>
            <w:tcW w:w="1758" w:type="pct"/>
            <w:noWrap/>
            <w:hideMark/>
          </w:tcPr>
          <w:p w14:paraId="523E8483" w14:textId="77777777" w:rsidR="003822E0" w:rsidRPr="009535DE" w:rsidRDefault="003822E0" w:rsidP="009535DE">
            <w:r w:rsidRPr="009535DE">
              <w:t xml:space="preserve">Supplementary steps consisting of SWEEPS activation and PUI promoted further decrease in the bacterial bioburden to levels below those achieved by the </w:t>
            </w:r>
            <w:proofErr w:type="spellStart"/>
            <w:r w:rsidRPr="009535DE">
              <w:t>chemomechanical</w:t>
            </w:r>
            <w:proofErr w:type="spellEnd"/>
            <w:r w:rsidRPr="009535DE">
              <w:t xml:space="preserve"> procedures alone. SWEEPS activation and PUI were equivalent in terms of reduction in root canal bacteria including Streptococcus species and reduction of inflammation detected by IL-1β</w:t>
            </w:r>
          </w:p>
        </w:tc>
      </w:tr>
      <w:tr w:rsidR="003822E0" w:rsidRPr="009535DE" w14:paraId="2A35178E" w14:textId="77777777" w:rsidTr="003822E0">
        <w:trPr>
          <w:trHeight w:val="360"/>
        </w:trPr>
        <w:tc>
          <w:tcPr>
            <w:tcW w:w="458" w:type="pct"/>
            <w:noWrap/>
            <w:hideMark/>
          </w:tcPr>
          <w:p w14:paraId="3671048C" w14:textId="77777777" w:rsidR="003822E0" w:rsidRPr="009535DE" w:rsidRDefault="003822E0" w:rsidP="009535DE">
            <w:r w:rsidRPr="009535DE">
              <w:t>Fahim et al.</w:t>
            </w:r>
          </w:p>
        </w:tc>
        <w:tc>
          <w:tcPr>
            <w:tcW w:w="195" w:type="pct"/>
          </w:tcPr>
          <w:p w14:paraId="4B62ACED" w14:textId="1FFEDEF0" w:rsidR="003822E0" w:rsidRPr="009535DE" w:rsidRDefault="003822E0" w:rsidP="009535DE">
            <w:r>
              <w:fldChar w:fldCharType="begin"/>
            </w:r>
            <w:r>
              <w:instrText xml:space="preserve"> ADDIN EN.CITE &lt;EndNote&gt;&lt;Cite&gt;&lt;Author&gt;Fahim&lt;/Author&gt;&lt;Year&gt;2024&lt;/Year&gt;&lt;RecNum&gt;9&lt;/RecNum&gt;&lt;DisplayText&gt;(9)&lt;/DisplayText&gt;&lt;record&gt;&lt;rec-number&gt;9&lt;/rec-number&gt;&lt;foreign-keys&gt;&lt;key app="EN" db-id="t52vde0s9zvw5redzxkxesr5ddaex2d50fsw" timestamp="1749475568"&gt;9&lt;/key&gt;&lt;/foreign-keys&gt;&lt;ref-type name="Journal Article"&gt;17&lt;/ref-type&gt;&lt;contributors&gt;&lt;authors&gt;&lt;author&gt;Fahim, Sara Zakaria&lt;/author&gt;&lt;author&gt;Ghali, Rami Maher&lt;/author&gt;&lt;author&gt;Hashem, Ahmed A&lt;/author&gt;&lt;author&gt;Farid, Mary Medhat&lt;/author&gt;&lt;/authors&gt;&lt;/contributors&gt;&lt;titles&gt;&lt;title&gt;The efficacy of 2780 nm er, Cr; YSGG and 940 nm Diode Laser in root canal disinfection: a randomized clinical trial&lt;/title&gt;&lt;secondary-title&gt;Clinical Oral Investigations&lt;/secondary-title&gt;&lt;/titles&gt;&lt;periodical&gt;&lt;full-title&gt;Clinical Oral Investigations&lt;/full-title&gt;&lt;/periodical&gt;&lt;pages&gt;175&lt;/pages&gt;&lt;volume&gt;28&lt;/volume&gt;&lt;number&gt;3&lt;/number&gt;&lt;dates&gt;&lt;year&gt;2024&lt;/year&gt;&lt;/dates&gt;&lt;isbn&gt;1436-3771&lt;/isbn&gt;&lt;urls&gt;&lt;/urls&gt;&lt;/record&gt;&lt;/Cite&gt;&lt;/EndNote&gt;</w:instrText>
            </w:r>
            <w:r>
              <w:fldChar w:fldCharType="separate"/>
            </w:r>
            <w:r>
              <w:rPr>
                <w:noProof/>
              </w:rPr>
              <w:t>(9)</w:t>
            </w:r>
            <w:r>
              <w:fldChar w:fldCharType="end"/>
            </w:r>
          </w:p>
        </w:tc>
        <w:tc>
          <w:tcPr>
            <w:tcW w:w="327" w:type="pct"/>
            <w:noWrap/>
            <w:hideMark/>
          </w:tcPr>
          <w:p w14:paraId="28C84CB5" w14:textId="6423C5A8" w:rsidR="003822E0" w:rsidRPr="009535DE" w:rsidRDefault="003822E0" w:rsidP="009535DE">
            <w:r w:rsidRPr="009535DE">
              <w:t>2024</w:t>
            </w:r>
          </w:p>
        </w:tc>
        <w:tc>
          <w:tcPr>
            <w:tcW w:w="261" w:type="pct"/>
            <w:noWrap/>
            <w:hideMark/>
          </w:tcPr>
          <w:p w14:paraId="273395D2" w14:textId="77777777" w:rsidR="003822E0" w:rsidRPr="009535DE" w:rsidRDefault="003822E0" w:rsidP="009535DE">
            <w:r w:rsidRPr="009535DE">
              <w:t>RCT</w:t>
            </w:r>
          </w:p>
        </w:tc>
        <w:tc>
          <w:tcPr>
            <w:tcW w:w="458" w:type="pct"/>
            <w:noWrap/>
            <w:hideMark/>
          </w:tcPr>
          <w:p w14:paraId="01075982" w14:textId="77777777" w:rsidR="003822E0" w:rsidRPr="009535DE" w:rsidRDefault="003822E0" w:rsidP="009535DE">
            <w:r w:rsidRPr="009535DE">
              <w:t xml:space="preserve">30 patients </w:t>
            </w:r>
          </w:p>
        </w:tc>
        <w:tc>
          <w:tcPr>
            <w:tcW w:w="1542" w:type="pct"/>
            <w:noWrap/>
            <w:hideMark/>
          </w:tcPr>
          <w:p w14:paraId="120176E5" w14:textId="77777777" w:rsidR="003822E0" w:rsidRPr="009535DE" w:rsidRDefault="003822E0" w:rsidP="009535DE">
            <w:r w:rsidRPr="009535DE">
              <w:t>3 groups (</w:t>
            </w:r>
            <w:proofErr w:type="spellStart"/>
            <w:proofErr w:type="gramStart"/>
            <w:r w:rsidRPr="009535DE">
              <w:t>A:Conventional</w:t>
            </w:r>
            <w:proofErr w:type="spellEnd"/>
            <w:proofErr w:type="gramEnd"/>
            <w:r w:rsidRPr="009535DE">
              <w:t xml:space="preserve"> group: 2.5% Sodium Hypochlorite (</w:t>
            </w:r>
            <w:proofErr w:type="spellStart"/>
            <w:r w:rsidRPr="009535DE">
              <w:t>NaOCl</w:t>
            </w:r>
            <w:proofErr w:type="spellEnd"/>
            <w:r w:rsidRPr="009535DE">
              <w:t xml:space="preserve">) and 17% </w:t>
            </w:r>
            <w:r w:rsidRPr="009535DE">
              <w:lastRenderedPageBreak/>
              <w:t xml:space="preserve">EDTA </w:t>
            </w:r>
            <w:proofErr w:type="gramStart"/>
            <w:r w:rsidRPr="009535DE">
              <w:t xml:space="preserve">solution  </w:t>
            </w:r>
            <w:proofErr w:type="spellStart"/>
            <w:r w:rsidRPr="009535DE">
              <w:t>NaOCl</w:t>
            </w:r>
            <w:proofErr w:type="spellEnd"/>
            <w:proofErr w:type="gramEnd"/>
            <w:r w:rsidRPr="009535DE">
              <w:t>/</w:t>
            </w:r>
            <w:proofErr w:type="gramStart"/>
            <w:r w:rsidRPr="009535DE">
              <w:t>EDTA,B</w:t>
            </w:r>
            <w:proofErr w:type="gramEnd"/>
            <w:r w:rsidRPr="009535DE">
              <w:t>: Dual laser group: 2780 nm Erbium, chromium: yttrium scandium-gallium-garnet (</w:t>
            </w:r>
            <w:proofErr w:type="spellStart"/>
            <w:proofErr w:type="gramStart"/>
            <w:r w:rsidRPr="009535DE">
              <w:t>Er,Cr</w:t>
            </w:r>
            <w:proofErr w:type="gramEnd"/>
            <w:r w:rsidRPr="009535DE">
              <w:t>:YSGG</w:t>
            </w:r>
            <w:proofErr w:type="spellEnd"/>
            <w:r w:rsidRPr="009535DE">
              <w:t xml:space="preserve">) laser </w:t>
            </w:r>
            <w:proofErr w:type="gramStart"/>
            <w:r w:rsidRPr="009535DE">
              <w:t>and  940</w:t>
            </w:r>
            <w:proofErr w:type="gramEnd"/>
            <w:r w:rsidRPr="009535DE">
              <w:t xml:space="preserve"> nm diode laser </w:t>
            </w:r>
            <w:proofErr w:type="spellStart"/>
            <w:proofErr w:type="gramStart"/>
            <w:r w:rsidRPr="009535DE">
              <w:t>Er,CrYSGG</w:t>
            </w:r>
            <w:proofErr w:type="spellEnd"/>
            <w:proofErr w:type="gramEnd"/>
            <w:r w:rsidRPr="009535DE">
              <w:t xml:space="preserve">/Diode, and </w:t>
            </w:r>
            <w:proofErr w:type="gramStart"/>
            <w:r w:rsidRPr="009535DE">
              <w:t>C:Combined</w:t>
            </w:r>
            <w:proofErr w:type="gramEnd"/>
            <w:r w:rsidRPr="009535DE">
              <w:t xml:space="preserve"> group: 17% EDTA and 940 nm diode laser EDTA/</w:t>
            </w:r>
            <w:proofErr w:type="spellStart"/>
            <w:r w:rsidRPr="009535DE">
              <w:t>Diode.n</w:t>
            </w:r>
            <w:proofErr w:type="spellEnd"/>
            <w:r w:rsidRPr="009535DE">
              <w:t xml:space="preserve">=10 per </w:t>
            </w:r>
            <w:proofErr w:type="gramStart"/>
            <w:r w:rsidRPr="009535DE">
              <w:t>groups )</w:t>
            </w:r>
            <w:proofErr w:type="gramEnd"/>
          </w:p>
        </w:tc>
        <w:tc>
          <w:tcPr>
            <w:tcW w:w="1758" w:type="pct"/>
            <w:noWrap/>
            <w:hideMark/>
          </w:tcPr>
          <w:p w14:paraId="5D3AD82D" w14:textId="77777777" w:rsidR="003822E0" w:rsidRPr="009535DE" w:rsidRDefault="003822E0" w:rsidP="009535DE">
            <w:proofErr w:type="gramStart"/>
            <w:r w:rsidRPr="009535DE">
              <w:lastRenderedPageBreak/>
              <w:t>both</w:t>
            </w:r>
            <w:proofErr w:type="gramEnd"/>
            <w:r w:rsidRPr="009535DE">
              <w:t xml:space="preserve"> dual laser </w:t>
            </w:r>
            <w:proofErr w:type="spellStart"/>
            <w:proofErr w:type="gramStart"/>
            <w:r w:rsidRPr="009535DE">
              <w:t>Er,CrYSGG</w:t>
            </w:r>
            <w:proofErr w:type="spellEnd"/>
            <w:proofErr w:type="gramEnd"/>
            <w:r w:rsidRPr="009535DE">
              <w:t xml:space="preserve">/Diode and </w:t>
            </w:r>
            <w:proofErr w:type="gramStart"/>
            <w:r w:rsidRPr="009535DE">
              <w:t>combined  laser</w:t>
            </w:r>
            <w:proofErr w:type="gramEnd"/>
            <w:r w:rsidRPr="009535DE">
              <w:t xml:space="preserve"> EDTA/Diode groups provide </w:t>
            </w:r>
            <w:r w:rsidRPr="009535DE">
              <w:lastRenderedPageBreak/>
              <w:t xml:space="preserve">superior </w:t>
            </w:r>
            <w:proofErr w:type="gramStart"/>
            <w:r w:rsidRPr="009535DE">
              <w:t>bactericidal  effect</w:t>
            </w:r>
            <w:proofErr w:type="gramEnd"/>
            <w:r w:rsidRPr="009535DE">
              <w:t xml:space="preserve"> compared to the conventional </w:t>
            </w:r>
            <w:proofErr w:type="spellStart"/>
            <w:r w:rsidRPr="009535DE">
              <w:t>NaOCl</w:t>
            </w:r>
            <w:proofErr w:type="spellEnd"/>
            <w:r w:rsidRPr="009535DE">
              <w:t>/EDTA group.</w:t>
            </w:r>
          </w:p>
        </w:tc>
      </w:tr>
      <w:tr w:rsidR="003822E0" w:rsidRPr="009535DE" w14:paraId="4EE6DDE4" w14:textId="77777777" w:rsidTr="003822E0">
        <w:trPr>
          <w:trHeight w:val="420"/>
        </w:trPr>
        <w:tc>
          <w:tcPr>
            <w:tcW w:w="458" w:type="pct"/>
            <w:hideMark/>
          </w:tcPr>
          <w:p w14:paraId="04A343D4" w14:textId="77777777" w:rsidR="003822E0" w:rsidRPr="009535DE" w:rsidRDefault="003822E0" w:rsidP="009535DE">
            <w:r w:rsidRPr="009535DE">
              <w:lastRenderedPageBreak/>
              <w:t xml:space="preserve"> </w:t>
            </w:r>
            <w:proofErr w:type="spellStart"/>
            <w:r w:rsidRPr="009535DE">
              <w:t>Eltantawi</w:t>
            </w:r>
            <w:proofErr w:type="spellEnd"/>
            <w:r w:rsidRPr="009535DE">
              <w:t xml:space="preserve"> et al</w:t>
            </w:r>
          </w:p>
        </w:tc>
        <w:tc>
          <w:tcPr>
            <w:tcW w:w="195" w:type="pct"/>
          </w:tcPr>
          <w:p w14:paraId="70D96B71" w14:textId="7368CEB7" w:rsidR="003822E0" w:rsidRPr="009535DE" w:rsidRDefault="003822E0" w:rsidP="009535DE">
            <w:r>
              <w:fldChar w:fldCharType="begin"/>
            </w:r>
            <w:r>
              <w:instrText xml:space="preserve"> ADDIN EN.CITE &lt;EndNote&gt;&lt;Cite&gt;&lt;Author&gt;Eltantawi&lt;/Author&gt;&lt;Year&gt;2024&lt;/Year&gt;&lt;RecNum&gt;10&lt;/RecNum&gt;&lt;DisplayText&gt;(10)&lt;/DisplayText&gt;&lt;record&gt;&lt;rec-number&gt;10&lt;/rec-number&gt;&lt;foreign-keys&gt;&lt;key app="EN" db-id="t52vde0s9zvw5redzxkxesr5ddaex2d50fsw" timestamp="1749475606"&gt;10&lt;/key&gt;&lt;/foreign-keys&gt;&lt;ref-type name="Journal Article"&gt;17&lt;/ref-type&gt;&lt;contributors&gt;&lt;authors&gt;&lt;author&gt;Eltantawi, Alaa Reda&lt;/author&gt;&lt;author&gt;Abdel-Razik, Ghada Moustafa&lt;/author&gt;&lt;author&gt;Elhawary, Yousry Mahmoud&lt;/author&gt;&lt;author&gt;Badr, Amany Elsaid&lt;/author&gt;&lt;/authors&gt;&lt;/contributors&gt;&lt;titles&gt;&lt;title&gt;Efficacy of Glycyrrhizin as an Intracanal Medicament on Bacterial Load Reduction in Primary Infected Root Canals: A Randomized Clinical Trial&lt;/title&gt;&lt;secondary-title&gt;The Journal of Contemporary Dental Practice&lt;/secondary-title&gt;&lt;/titles&gt;&lt;periodical&gt;&lt;full-title&gt;The Journal of Contemporary Dental Practice&lt;/full-title&gt;&lt;/periodical&gt;&lt;pages&gt;540-546&lt;/pages&gt;&lt;volume&gt;25&lt;/volume&gt;&lt;number&gt;6&lt;/number&gt;&lt;dates&gt;&lt;year&gt;2024&lt;/year&gt;&lt;/dates&gt;&lt;urls&gt;&lt;/urls&gt;&lt;/record&gt;&lt;/Cite&gt;&lt;/EndNote&gt;</w:instrText>
            </w:r>
            <w:r>
              <w:fldChar w:fldCharType="separate"/>
            </w:r>
            <w:r>
              <w:rPr>
                <w:noProof/>
              </w:rPr>
              <w:t>(10)</w:t>
            </w:r>
            <w:r>
              <w:fldChar w:fldCharType="end"/>
            </w:r>
          </w:p>
        </w:tc>
        <w:tc>
          <w:tcPr>
            <w:tcW w:w="327" w:type="pct"/>
            <w:noWrap/>
            <w:hideMark/>
          </w:tcPr>
          <w:p w14:paraId="066DC574" w14:textId="155173F0" w:rsidR="003822E0" w:rsidRPr="009535DE" w:rsidRDefault="003822E0" w:rsidP="009535DE">
            <w:r w:rsidRPr="009535DE">
              <w:t>2024</w:t>
            </w:r>
          </w:p>
        </w:tc>
        <w:tc>
          <w:tcPr>
            <w:tcW w:w="261" w:type="pct"/>
            <w:noWrap/>
            <w:hideMark/>
          </w:tcPr>
          <w:p w14:paraId="3C3CB7C7" w14:textId="77777777" w:rsidR="003822E0" w:rsidRPr="009535DE" w:rsidRDefault="003822E0" w:rsidP="009535DE">
            <w:r w:rsidRPr="009535DE">
              <w:t>RCT</w:t>
            </w:r>
          </w:p>
        </w:tc>
        <w:tc>
          <w:tcPr>
            <w:tcW w:w="458" w:type="pct"/>
            <w:noWrap/>
            <w:hideMark/>
          </w:tcPr>
          <w:p w14:paraId="00630F75" w14:textId="77777777" w:rsidR="003822E0" w:rsidRPr="009535DE" w:rsidRDefault="003822E0" w:rsidP="009535DE">
            <w:r w:rsidRPr="009535DE">
              <w:t xml:space="preserve">36 patients </w:t>
            </w:r>
          </w:p>
        </w:tc>
        <w:tc>
          <w:tcPr>
            <w:tcW w:w="1542" w:type="pct"/>
            <w:noWrap/>
            <w:hideMark/>
          </w:tcPr>
          <w:p w14:paraId="7354BDE3" w14:textId="77777777" w:rsidR="003822E0" w:rsidRPr="009535DE" w:rsidRDefault="003822E0" w:rsidP="009535DE">
            <w:r w:rsidRPr="009535DE">
              <w:t xml:space="preserve">3 groups (Group I (n = 12): </w:t>
            </w:r>
            <w:proofErr w:type="gramStart"/>
            <w:r w:rsidRPr="009535DE">
              <w:t>Ca(</w:t>
            </w:r>
            <w:proofErr w:type="gramEnd"/>
            <w:r w:rsidRPr="009535DE">
              <w:t xml:space="preserve">OH)2 powder, Group II (n = 12): </w:t>
            </w:r>
            <w:proofErr w:type="spellStart"/>
            <w:r w:rsidRPr="009535DE">
              <w:t>Ledermix</w:t>
            </w:r>
            <w:proofErr w:type="spellEnd"/>
            <w:r w:rsidRPr="009535DE">
              <w:t xml:space="preserve"> paste and Group III (n = 12): Glycyrrhizin gel)</w:t>
            </w:r>
          </w:p>
        </w:tc>
        <w:tc>
          <w:tcPr>
            <w:tcW w:w="1758" w:type="pct"/>
            <w:noWrap/>
            <w:hideMark/>
          </w:tcPr>
          <w:p w14:paraId="1505AB20" w14:textId="77777777" w:rsidR="003822E0" w:rsidRPr="009535DE" w:rsidRDefault="003822E0" w:rsidP="009535DE">
            <w:r w:rsidRPr="009535DE">
              <w:t xml:space="preserve">All tested ICM documented a significant reduction in the CFUs. There was no significant difference between Glycyrrhizin and </w:t>
            </w:r>
            <w:proofErr w:type="spellStart"/>
            <w:r w:rsidRPr="009535DE">
              <w:t>Ledermix</w:t>
            </w:r>
            <w:proofErr w:type="gramStart"/>
            <w:r w:rsidRPr="009535DE">
              <w:t>.Glycyrrhizin</w:t>
            </w:r>
            <w:proofErr w:type="spellEnd"/>
            <w:proofErr w:type="gramEnd"/>
            <w:r w:rsidRPr="009535DE">
              <w:t xml:space="preserve"> and </w:t>
            </w:r>
            <w:proofErr w:type="spellStart"/>
            <w:r w:rsidRPr="009535DE">
              <w:t>Ledermix</w:t>
            </w:r>
            <w:proofErr w:type="spellEnd"/>
            <w:r w:rsidRPr="009535DE">
              <w:t xml:space="preserve"> showed comparable antimicrobial effects that were better than </w:t>
            </w:r>
            <w:proofErr w:type="gramStart"/>
            <w:r w:rsidRPr="009535DE">
              <w:t>Ca(</w:t>
            </w:r>
            <w:proofErr w:type="gramEnd"/>
            <w:r w:rsidRPr="009535DE">
              <w:t xml:space="preserve">OH)2. Glycyrrhizin may be a promising ICM. </w:t>
            </w:r>
          </w:p>
        </w:tc>
      </w:tr>
      <w:tr w:rsidR="003822E0" w:rsidRPr="009535DE" w14:paraId="3584BB77" w14:textId="77777777" w:rsidTr="003822E0">
        <w:trPr>
          <w:trHeight w:val="288"/>
        </w:trPr>
        <w:tc>
          <w:tcPr>
            <w:tcW w:w="458" w:type="pct"/>
            <w:hideMark/>
          </w:tcPr>
          <w:p w14:paraId="40E2C0E4" w14:textId="77777777" w:rsidR="003822E0" w:rsidRPr="009535DE" w:rsidRDefault="003822E0" w:rsidP="009535DE">
            <w:proofErr w:type="spellStart"/>
            <w:r w:rsidRPr="009535DE">
              <w:t>Barazy</w:t>
            </w:r>
            <w:proofErr w:type="spellEnd"/>
            <w:r w:rsidRPr="009535DE">
              <w:t xml:space="preserve"> et al</w:t>
            </w:r>
          </w:p>
        </w:tc>
        <w:tc>
          <w:tcPr>
            <w:tcW w:w="195" w:type="pct"/>
          </w:tcPr>
          <w:p w14:paraId="00F616C1" w14:textId="77BD0FC3" w:rsidR="003822E0" w:rsidRPr="009535DE" w:rsidRDefault="003822E0" w:rsidP="009535DE">
            <w:r>
              <w:fldChar w:fldCharType="begin"/>
            </w:r>
            <w:r>
              <w:instrText xml:space="preserve"> ADDIN EN.CITE &lt;EndNote&gt;&lt;Cite&gt;&lt;Author&gt;Barazy&lt;/Author&gt;&lt;Year&gt;2024&lt;/Year&gt;&lt;RecNum&gt;11&lt;/RecNum&gt;&lt;DisplayText&gt;(11)&lt;/DisplayText&gt;&lt;record&gt;&lt;rec-number&gt;11&lt;/rec-number&gt;&lt;foreign-keys&gt;&lt;key app="EN" db-id="t52vde0s9zvw5redzxkxesr5ddaex2d50fsw" timestamp="1749475664"&gt;11&lt;/key&gt;&lt;/foreign-keys&gt;&lt;ref-type name="Journal Article"&gt;17&lt;/ref-type&gt;&lt;contributors&gt;&lt;authors&gt;&lt;author&gt;Barazy, Remy&lt;/author&gt;&lt;author&gt;Alafif, Hisham&lt;/author&gt;&lt;author&gt;Achour, Hassan&lt;/author&gt;&lt;author&gt;Al-Aloul, Ahmad&lt;/author&gt;&lt;author&gt;Alsayed Tolibah, Yasser&lt;/author&gt;&lt;/authors&gt;&lt;/contributors&gt;&lt;titles&gt;&lt;title&gt;Can antimicrobial photodynamic therapy serve as an effective adjunct protocol for disinfecting the necrotic root canal system? A randomized controlled study&lt;/title&gt;&lt;secondary-title&gt;BDJ open&lt;/secondary-title&gt;&lt;/titles&gt;&lt;periodical&gt;&lt;full-title&gt;BDJ open&lt;/full-title&gt;&lt;/periodical&gt;&lt;pages&gt;53&lt;/pages&gt;&lt;volume&gt;10&lt;/volume&gt;&lt;number&gt;1&lt;/number&gt;&lt;dates&gt;&lt;year&gt;2024&lt;/year&gt;&lt;/dates&gt;&lt;isbn&gt;2056-807X&lt;/isbn&gt;&lt;urls&gt;&lt;/urls&gt;&lt;/record&gt;&lt;/Cite&gt;&lt;/EndNote&gt;</w:instrText>
            </w:r>
            <w:r>
              <w:fldChar w:fldCharType="separate"/>
            </w:r>
            <w:r>
              <w:rPr>
                <w:noProof/>
              </w:rPr>
              <w:t>(11)</w:t>
            </w:r>
            <w:r>
              <w:fldChar w:fldCharType="end"/>
            </w:r>
          </w:p>
        </w:tc>
        <w:tc>
          <w:tcPr>
            <w:tcW w:w="327" w:type="pct"/>
            <w:noWrap/>
            <w:hideMark/>
          </w:tcPr>
          <w:p w14:paraId="560ECBB6" w14:textId="009C22F7" w:rsidR="003822E0" w:rsidRPr="009535DE" w:rsidRDefault="003822E0" w:rsidP="009535DE">
            <w:r w:rsidRPr="009535DE">
              <w:t>2024</w:t>
            </w:r>
          </w:p>
        </w:tc>
        <w:tc>
          <w:tcPr>
            <w:tcW w:w="261" w:type="pct"/>
            <w:noWrap/>
            <w:hideMark/>
          </w:tcPr>
          <w:p w14:paraId="10A9D9A4" w14:textId="77777777" w:rsidR="003822E0" w:rsidRPr="009535DE" w:rsidRDefault="003822E0" w:rsidP="009535DE">
            <w:r w:rsidRPr="009535DE">
              <w:t>RCT</w:t>
            </w:r>
          </w:p>
        </w:tc>
        <w:tc>
          <w:tcPr>
            <w:tcW w:w="458" w:type="pct"/>
            <w:noWrap/>
            <w:hideMark/>
          </w:tcPr>
          <w:p w14:paraId="5F0F17DB" w14:textId="77777777" w:rsidR="003822E0" w:rsidRPr="009535DE" w:rsidRDefault="003822E0" w:rsidP="009535DE">
            <w:r w:rsidRPr="009535DE">
              <w:t>45 patients</w:t>
            </w:r>
          </w:p>
        </w:tc>
        <w:tc>
          <w:tcPr>
            <w:tcW w:w="1542" w:type="pct"/>
            <w:noWrap/>
            <w:hideMark/>
          </w:tcPr>
          <w:p w14:paraId="61131E00" w14:textId="77777777" w:rsidR="003822E0" w:rsidRPr="009535DE" w:rsidRDefault="003822E0" w:rsidP="009535DE">
            <w:r w:rsidRPr="009535DE">
              <w:t xml:space="preserve">3 </w:t>
            </w:r>
            <w:proofErr w:type="gramStart"/>
            <w:r w:rsidRPr="009535DE">
              <w:t>groups( n</w:t>
            </w:r>
            <w:proofErr w:type="gramEnd"/>
            <w:r w:rsidRPr="009535DE">
              <w:t xml:space="preserve">=15 canals): Group </w:t>
            </w:r>
            <w:proofErr w:type="gramStart"/>
            <w:r w:rsidRPr="009535DE">
              <w:t>A:Ca</w:t>
            </w:r>
            <w:proofErr w:type="gramEnd"/>
            <w:r w:rsidRPr="009535DE">
              <w:t>(OH)</w:t>
            </w:r>
            <w:proofErr w:type="gramStart"/>
            <w:r w:rsidRPr="009535DE">
              <w:t>2 .</w:t>
            </w:r>
            <w:proofErr w:type="gramEnd"/>
            <w:r w:rsidRPr="009535DE">
              <w:t xml:space="preserve"> Group B: Passive Ultrasonic Activation (PUI). Group C: Antimicrobial Photodynamic Therapy (</w:t>
            </w:r>
            <w:proofErr w:type="spellStart"/>
            <w:r w:rsidRPr="009535DE">
              <w:t>aPDT</w:t>
            </w:r>
            <w:proofErr w:type="spellEnd"/>
            <w:r w:rsidRPr="009535DE">
              <w:t>)</w:t>
            </w:r>
          </w:p>
        </w:tc>
        <w:tc>
          <w:tcPr>
            <w:tcW w:w="1758" w:type="pct"/>
            <w:noWrap/>
            <w:hideMark/>
          </w:tcPr>
          <w:p w14:paraId="3572BFFD" w14:textId="77777777" w:rsidR="003822E0" w:rsidRPr="009535DE" w:rsidRDefault="003822E0" w:rsidP="009535DE">
            <w:r w:rsidRPr="009535DE">
              <w:t xml:space="preserve">PDT showed no statistically significant difference when compared to </w:t>
            </w:r>
            <w:proofErr w:type="gramStart"/>
            <w:r w:rsidRPr="009535DE">
              <w:t>PUI  but</w:t>
            </w:r>
            <w:proofErr w:type="gramEnd"/>
            <w:r w:rsidRPr="009535DE">
              <w:t xml:space="preserve"> showed higher and more promising results when compared to </w:t>
            </w:r>
            <w:proofErr w:type="gramStart"/>
            <w:r w:rsidRPr="009535DE">
              <w:t>Ca(</w:t>
            </w:r>
            <w:proofErr w:type="gramEnd"/>
            <w:r w:rsidRPr="009535DE">
              <w:t>OH)</w:t>
            </w:r>
            <w:proofErr w:type="gramStart"/>
            <w:r w:rsidRPr="009535DE">
              <w:t>2 .PDT</w:t>
            </w:r>
            <w:proofErr w:type="gramEnd"/>
            <w:r w:rsidRPr="009535DE">
              <w:t xml:space="preserve"> can be considered an adjunct method for root canal disinfection with the same effectiveness as PUI.</w:t>
            </w:r>
          </w:p>
        </w:tc>
      </w:tr>
      <w:tr w:rsidR="003822E0" w:rsidRPr="009535DE" w14:paraId="5889350F" w14:textId="77777777" w:rsidTr="003822E0">
        <w:trPr>
          <w:trHeight w:val="345"/>
        </w:trPr>
        <w:tc>
          <w:tcPr>
            <w:tcW w:w="458" w:type="pct"/>
            <w:hideMark/>
          </w:tcPr>
          <w:p w14:paraId="09D41CF7" w14:textId="77777777" w:rsidR="003822E0" w:rsidRPr="009535DE" w:rsidRDefault="003822E0" w:rsidP="009535DE">
            <w:proofErr w:type="spellStart"/>
            <w:r w:rsidRPr="009535DE">
              <w:t>Babeer</w:t>
            </w:r>
            <w:proofErr w:type="spellEnd"/>
            <w:r w:rsidRPr="009535DE">
              <w:t xml:space="preserve"> et al</w:t>
            </w:r>
          </w:p>
        </w:tc>
        <w:tc>
          <w:tcPr>
            <w:tcW w:w="195" w:type="pct"/>
          </w:tcPr>
          <w:p w14:paraId="298A6522" w14:textId="3FE102A9" w:rsidR="003822E0" w:rsidRPr="009535DE" w:rsidRDefault="003822E0" w:rsidP="009535DE">
            <w:r>
              <w:fldChar w:fldCharType="begin"/>
            </w:r>
            <w:r>
              <w:instrText xml:space="preserve"> ADDIN EN.CITE &lt;EndNote&gt;&lt;Cite&gt;&lt;Author&gt;Babeer&lt;/Author&gt;&lt;Year&gt;2025&lt;/Year&gt;&lt;RecNum&gt;12&lt;/RecNum&gt;&lt;DisplayText&gt;(12)&lt;/DisplayText&gt;&lt;record&gt;&lt;rec-number&gt;12&lt;/rec-number&gt;&lt;foreign-keys&gt;&lt;key app="EN" db-id="t52vde0s9zvw5redzxkxesr5ddaex2d50fsw" timestamp="1749475793"&gt;12&lt;/key&gt;&lt;/foreign-keys&gt;&lt;ref-type name="Journal Article"&gt;17&lt;/ref-type&gt;&lt;contributors&gt;&lt;authors&gt;&lt;author&gt;Babeer, Alaa&lt;/author&gt;&lt;author&gt;Liu, Yuan&lt;/author&gt;&lt;author&gt;Ren, Zhi&lt;/author&gt;&lt;author&gt;Xiang, Zhenting&lt;/author&gt;&lt;author&gt;Oh, Min Jun&lt;/author&gt;&lt;author&gt;Pandey, Nil Kanatha&lt;/author&gt;&lt;author&gt;Simon-Soro, Aurea&lt;/author&gt;&lt;author&gt;Huang, Ranran&lt;/author&gt;&lt;author&gt;Karabucak, Bekir&lt;/author&gt;&lt;author&gt;Cormode, David P&lt;/author&gt;&lt;/authors&gt;&lt;/contributors&gt;&lt;titles&gt;&lt;title&gt;Ferumoxytol nanozymes effectively target chronic biofilm infections in apical periodontitis&lt;/title&gt;&lt;secondary-title&gt;The Journal of Clinical Investigation&lt;/secondary-title&gt;&lt;/titles&gt;&lt;periodical&gt;&lt;full-title&gt;The Journal of Clinical Investigation&lt;/full-title&gt;&lt;/periodical&gt;&lt;volume&gt;135&lt;/volume&gt;&lt;number&gt;3&lt;/number&gt;&lt;dates&gt;&lt;year&gt;2025&lt;/year&gt;&lt;/dates&gt;&lt;isbn&gt;0021-9738&lt;/isbn&gt;&lt;urls&gt;&lt;/urls&gt;&lt;/record&gt;&lt;/Cite&gt;&lt;/EndNote&gt;</w:instrText>
            </w:r>
            <w:r>
              <w:fldChar w:fldCharType="separate"/>
            </w:r>
            <w:r>
              <w:rPr>
                <w:noProof/>
              </w:rPr>
              <w:t>(12)</w:t>
            </w:r>
            <w:r>
              <w:fldChar w:fldCharType="end"/>
            </w:r>
          </w:p>
        </w:tc>
        <w:tc>
          <w:tcPr>
            <w:tcW w:w="327" w:type="pct"/>
            <w:noWrap/>
            <w:hideMark/>
          </w:tcPr>
          <w:p w14:paraId="2967F8DD" w14:textId="38E44DD3" w:rsidR="003822E0" w:rsidRPr="009535DE" w:rsidRDefault="003822E0" w:rsidP="009535DE">
            <w:r w:rsidRPr="009535DE">
              <w:t>2024</w:t>
            </w:r>
          </w:p>
        </w:tc>
        <w:tc>
          <w:tcPr>
            <w:tcW w:w="261" w:type="pct"/>
            <w:noWrap/>
            <w:hideMark/>
          </w:tcPr>
          <w:p w14:paraId="14C2F48E" w14:textId="77777777" w:rsidR="003822E0" w:rsidRPr="009535DE" w:rsidRDefault="003822E0" w:rsidP="009535DE">
            <w:r w:rsidRPr="009535DE">
              <w:t>CT</w:t>
            </w:r>
          </w:p>
        </w:tc>
        <w:tc>
          <w:tcPr>
            <w:tcW w:w="458" w:type="pct"/>
            <w:noWrap/>
            <w:hideMark/>
          </w:tcPr>
          <w:p w14:paraId="162C9CE4" w14:textId="77777777" w:rsidR="003822E0" w:rsidRPr="009535DE" w:rsidRDefault="003822E0" w:rsidP="009535DE">
            <w:proofErr w:type="gramStart"/>
            <w:r w:rsidRPr="009535DE">
              <w:t>44  patients</w:t>
            </w:r>
            <w:proofErr w:type="gramEnd"/>
            <w:r w:rsidRPr="009535DE">
              <w:t xml:space="preserve"> </w:t>
            </w:r>
          </w:p>
        </w:tc>
        <w:tc>
          <w:tcPr>
            <w:tcW w:w="1542" w:type="pct"/>
            <w:noWrap/>
            <w:hideMark/>
          </w:tcPr>
          <w:p w14:paraId="488B9E3C" w14:textId="77777777" w:rsidR="003822E0" w:rsidRPr="009535DE" w:rsidRDefault="003822E0" w:rsidP="009535DE">
            <w:r w:rsidRPr="009535DE">
              <w:t xml:space="preserve">3 groups (FMX/H2O2 (test group), saline (negative control), and </w:t>
            </w:r>
            <w:proofErr w:type="spellStart"/>
            <w:r w:rsidRPr="009535DE">
              <w:t>NaOCl</w:t>
            </w:r>
            <w:proofErr w:type="spellEnd"/>
            <w:r w:rsidRPr="009535DE">
              <w:t xml:space="preserve"> (positive control</w:t>
            </w:r>
            <w:proofErr w:type="gramStart"/>
            <w:r w:rsidRPr="009535DE">
              <w:t>),n</w:t>
            </w:r>
            <w:proofErr w:type="gramEnd"/>
            <w:r w:rsidRPr="009535DE">
              <w:t>=16 per group)</w:t>
            </w:r>
          </w:p>
        </w:tc>
        <w:tc>
          <w:tcPr>
            <w:tcW w:w="1758" w:type="pct"/>
            <w:noWrap/>
            <w:hideMark/>
          </w:tcPr>
          <w:p w14:paraId="2F42419C" w14:textId="77777777" w:rsidR="003822E0" w:rsidRPr="009535DE" w:rsidRDefault="003822E0" w:rsidP="009535DE">
            <w:r w:rsidRPr="009535DE">
              <w:t xml:space="preserve">Data </w:t>
            </w:r>
            <w:proofErr w:type="gramStart"/>
            <w:r w:rsidRPr="009535DE">
              <w:t>show</w:t>
            </w:r>
            <w:proofErr w:type="gramEnd"/>
            <w:r w:rsidRPr="009535DE">
              <w:t xml:space="preserve"> robust antibiofilm activity by a single application of FMX with H2O2 achieving results comparable to those seen with </w:t>
            </w:r>
            <w:proofErr w:type="spellStart"/>
            <w:r w:rsidRPr="009535DE">
              <w:t>NaOCl</w:t>
            </w:r>
            <w:proofErr w:type="spellEnd"/>
            <w:r w:rsidRPr="009535DE">
              <w:t xml:space="preserve"> without adverse effects and 99.9% reduction in bacterial counts, consistent with the data from the ex vivo biofilm model. FMX promotes growth of stem cells of the apical papilla (SCAPs)</w:t>
            </w:r>
          </w:p>
        </w:tc>
      </w:tr>
      <w:tr w:rsidR="003822E0" w:rsidRPr="009535DE" w14:paraId="56CB25BB" w14:textId="77777777" w:rsidTr="003822E0">
        <w:trPr>
          <w:trHeight w:val="420"/>
        </w:trPr>
        <w:tc>
          <w:tcPr>
            <w:tcW w:w="458" w:type="pct"/>
            <w:noWrap/>
            <w:hideMark/>
          </w:tcPr>
          <w:p w14:paraId="0961CC55" w14:textId="77777777" w:rsidR="003822E0" w:rsidRPr="009535DE" w:rsidRDefault="003822E0" w:rsidP="009535DE">
            <w:r w:rsidRPr="009535DE">
              <w:t xml:space="preserve"> </w:t>
            </w:r>
            <w:proofErr w:type="spellStart"/>
            <w:r w:rsidRPr="009535DE">
              <w:t>Alquria</w:t>
            </w:r>
            <w:proofErr w:type="spellEnd"/>
            <w:r w:rsidRPr="009535DE">
              <w:t xml:space="preserve"> et al.</w:t>
            </w:r>
          </w:p>
        </w:tc>
        <w:tc>
          <w:tcPr>
            <w:tcW w:w="195" w:type="pct"/>
          </w:tcPr>
          <w:p w14:paraId="2FB5C7B5" w14:textId="76FD0EE1" w:rsidR="003822E0" w:rsidRPr="009535DE" w:rsidRDefault="003822E0" w:rsidP="009535DE">
            <w:r>
              <w:fldChar w:fldCharType="begin"/>
            </w:r>
            <w:r>
              <w:instrText xml:space="preserve"> ADDIN EN.CITE &lt;EndNote&gt;&lt;Cite&gt;&lt;Author&gt;Alquria&lt;/Author&gt;&lt;Year&gt;2024&lt;/Year&gt;&lt;RecNum&gt;13&lt;/RecNum&gt;&lt;DisplayText&gt;(13)&lt;/DisplayText&gt;&lt;record&gt;&lt;rec-number&gt;13&lt;/rec-number&gt;&lt;foreign-keys&gt;&lt;key app="EN" db-id="t52vde0s9zvw5redzxkxesr5ddaex2d50fsw" timestamp="1749475827"&gt;13&lt;/key&gt;&lt;/foreign-keys&gt;&lt;ref-type name="Journal Article"&gt;17&lt;/ref-type&gt;&lt;contributors&gt;&lt;authors&gt;&lt;author&gt;Alquria, Theeb Abdullah&lt;/author&gt;&lt;author&gt;Acharya, Aneesha&lt;/author&gt;&lt;author&gt;Tordik, Patricia&lt;/author&gt;&lt;author&gt;Griffin, Ina&lt;/author&gt;&lt;author&gt;Martinho, Frederico C&lt;/author&gt;&lt;/authors&gt;&lt;/contributors&gt;&lt;titles&gt;&lt;title&gt;Impact of root canal disinfection on the bacteriome present in primary endodontic infection: A next generation sequencing study&lt;/title&gt;&lt;secondary-title&gt;International Endodontic Journal&lt;/secondary-title&gt;&lt;/titles&gt;&lt;periodical&gt;&lt;full-title&gt;International Endodontic Journal&lt;/full-title&gt;&lt;/periodical&gt;&lt;pages&gt;1124-1135&lt;/pages&gt;&lt;volume&gt;57&lt;/volume&gt;&lt;number&gt;8&lt;/number&gt;&lt;dates&gt;&lt;year&gt;2024&lt;/year&gt;&lt;/dates&gt;&lt;isbn&gt;0143-2885&lt;/isbn&gt;&lt;urls&gt;&lt;/urls&gt;&lt;/record&gt;&lt;/Cite&gt;&lt;/EndNote&gt;</w:instrText>
            </w:r>
            <w:r>
              <w:fldChar w:fldCharType="separate"/>
            </w:r>
            <w:r>
              <w:rPr>
                <w:noProof/>
              </w:rPr>
              <w:t>(13)</w:t>
            </w:r>
            <w:r>
              <w:fldChar w:fldCharType="end"/>
            </w:r>
          </w:p>
        </w:tc>
        <w:tc>
          <w:tcPr>
            <w:tcW w:w="327" w:type="pct"/>
            <w:noWrap/>
            <w:hideMark/>
          </w:tcPr>
          <w:p w14:paraId="07E892F4" w14:textId="094B7AE1" w:rsidR="003822E0" w:rsidRPr="009535DE" w:rsidRDefault="003822E0" w:rsidP="009535DE">
            <w:r w:rsidRPr="009535DE">
              <w:t>2024</w:t>
            </w:r>
          </w:p>
        </w:tc>
        <w:tc>
          <w:tcPr>
            <w:tcW w:w="261" w:type="pct"/>
            <w:hideMark/>
          </w:tcPr>
          <w:p w14:paraId="005A455B" w14:textId="77777777" w:rsidR="003822E0" w:rsidRPr="009535DE" w:rsidRDefault="003822E0" w:rsidP="009535DE">
            <w:r w:rsidRPr="009535DE">
              <w:t>Cross-Sectional Inter</w:t>
            </w:r>
            <w:r w:rsidRPr="009535DE">
              <w:lastRenderedPageBreak/>
              <w:t xml:space="preserve">ventional </w:t>
            </w:r>
          </w:p>
        </w:tc>
        <w:tc>
          <w:tcPr>
            <w:tcW w:w="458" w:type="pct"/>
            <w:noWrap/>
            <w:hideMark/>
          </w:tcPr>
          <w:p w14:paraId="222355B4" w14:textId="77777777" w:rsidR="003822E0" w:rsidRPr="009535DE" w:rsidRDefault="003822E0" w:rsidP="009535DE">
            <w:r w:rsidRPr="009535DE">
              <w:lastRenderedPageBreak/>
              <w:t xml:space="preserve">18 patients </w:t>
            </w:r>
            <w:proofErr w:type="gramStart"/>
            <w:r w:rsidRPr="009535DE">
              <w:t>( final</w:t>
            </w:r>
            <w:proofErr w:type="gramEnd"/>
            <w:r w:rsidRPr="009535DE">
              <w:t xml:space="preserve"> analyzed number)</w:t>
            </w:r>
          </w:p>
        </w:tc>
        <w:tc>
          <w:tcPr>
            <w:tcW w:w="1542" w:type="pct"/>
            <w:noWrap/>
            <w:hideMark/>
          </w:tcPr>
          <w:p w14:paraId="409BA339" w14:textId="77777777" w:rsidR="003822E0" w:rsidRPr="009535DE" w:rsidRDefault="003822E0" w:rsidP="009535DE">
            <w:r w:rsidRPr="009535DE">
              <w:t xml:space="preserve">Single arm </w:t>
            </w:r>
          </w:p>
        </w:tc>
        <w:tc>
          <w:tcPr>
            <w:tcW w:w="1758" w:type="pct"/>
            <w:noWrap/>
            <w:hideMark/>
          </w:tcPr>
          <w:p w14:paraId="2DD198DA" w14:textId="77777777" w:rsidR="003822E0" w:rsidRPr="009535DE" w:rsidRDefault="003822E0" w:rsidP="009535DE">
            <w:r w:rsidRPr="009535DE">
              <w:t xml:space="preserve">The present study showed a quantitative and qualitative impact of CMP using 2.5% </w:t>
            </w:r>
            <w:proofErr w:type="spellStart"/>
            <w:r w:rsidRPr="009535DE">
              <w:t>NaOCl</w:t>
            </w:r>
            <w:proofErr w:type="spellEnd"/>
            <w:r w:rsidRPr="009535DE">
              <w:t xml:space="preserve"> in the bacteriome present in teeth with PEI with AP. The qPCR analysis showed a significant reduction in bacteria after treatment. Our findings revealed a distinct </w:t>
            </w:r>
            <w:r w:rsidRPr="009535DE">
              <w:lastRenderedPageBreak/>
              <w:t xml:space="preserve">community composition and increased alpha diversity after CMP using 2.5% </w:t>
            </w:r>
            <w:proofErr w:type="spellStart"/>
            <w:r w:rsidRPr="009535DE">
              <w:t>NaOCl</w:t>
            </w:r>
            <w:proofErr w:type="spellEnd"/>
            <w:r w:rsidRPr="009535DE">
              <w:t xml:space="preserve">, despite a dramatic decrease in bacterial abundance and intra-individual similarity in pre-and post-treatment bacteriome. Differential enrichment of </w:t>
            </w:r>
            <w:proofErr w:type="spellStart"/>
            <w:r w:rsidRPr="009535DE">
              <w:t>Stenotrophomonas_unclassified</w:t>
            </w:r>
            <w:proofErr w:type="spellEnd"/>
            <w:r w:rsidRPr="009535DE">
              <w:t xml:space="preserve">, </w:t>
            </w:r>
            <w:proofErr w:type="spellStart"/>
            <w:r w:rsidRPr="009535DE">
              <w:t>Enterococcus_unclassified</w:t>
            </w:r>
            <w:proofErr w:type="spellEnd"/>
            <w:r w:rsidRPr="009535DE">
              <w:t xml:space="preserve">, and </w:t>
            </w:r>
            <w:proofErr w:type="spellStart"/>
            <w:r w:rsidRPr="009535DE">
              <w:t>Actinomyces_unclassified</w:t>
            </w:r>
            <w:proofErr w:type="spellEnd"/>
            <w:r w:rsidRPr="009535DE">
              <w:t xml:space="preserve"> at s2 suggests lower effectiveness of CMP using 2.5% </w:t>
            </w:r>
            <w:proofErr w:type="spellStart"/>
            <w:r w:rsidRPr="009535DE">
              <w:t>NaOCl</w:t>
            </w:r>
            <w:proofErr w:type="spellEnd"/>
            <w:r w:rsidRPr="009535DE">
              <w:t xml:space="preserve"> against these specific taxa.</w:t>
            </w:r>
          </w:p>
        </w:tc>
      </w:tr>
      <w:tr w:rsidR="003822E0" w:rsidRPr="009535DE" w14:paraId="620EED34" w14:textId="77777777" w:rsidTr="003822E0">
        <w:trPr>
          <w:trHeight w:val="450"/>
        </w:trPr>
        <w:tc>
          <w:tcPr>
            <w:tcW w:w="458" w:type="pct"/>
            <w:noWrap/>
            <w:hideMark/>
          </w:tcPr>
          <w:p w14:paraId="46EB56B6" w14:textId="77777777" w:rsidR="003822E0" w:rsidRPr="009535DE" w:rsidRDefault="003822E0" w:rsidP="009535DE">
            <w:r w:rsidRPr="009535DE">
              <w:lastRenderedPageBreak/>
              <w:t>Abdel-Hamid et al..</w:t>
            </w:r>
          </w:p>
        </w:tc>
        <w:tc>
          <w:tcPr>
            <w:tcW w:w="195" w:type="pct"/>
          </w:tcPr>
          <w:p w14:paraId="3D2D9121" w14:textId="2E7499CB" w:rsidR="003822E0" w:rsidRPr="009535DE" w:rsidRDefault="003822E0" w:rsidP="009535DE">
            <w:r>
              <w:fldChar w:fldCharType="begin"/>
            </w:r>
            <w:r>
              <w:instrText xml:space="preserve"> ADDIN EN.CITE &lt;EndNote&gt;&lt;Cite&gt;&lt;Author&gt;Abdel-Hamid&lt;/Author&gt;&lt;Year&gt;2024&lt;/Year&gt;&lt;RecNum&gt;14&lt;/RecNum&gt;&lt;DisplayText&gt;(14)&lt;/DisplayText&gt;&lt;record&gt;&lt;rec-number&gt;14&lt;/rec-number&gt;&lt;foreign-keys&gt;&lt;key app="EN" db-id="t52vde0s9zvw5redzxkxesr5ddaex2d50fsw" timestamp="1749475886"&gt;14&lt;/key&gt;&lt;/foreign-keys&gt;&lt;ref-type name="Journal Article"&gt;17&lt;/ref-type&gt;&lt;contributors&gt;&lt;authors&gt;&lt;author&gt;Abdel-Hamid, Laila Zakaria Ismail&lt;/author&gt;&lt;author&gt;El Boghdadi, Randa Mohamed&lt;/author&gt;&lt;author&gt;Gawdat, Shaimaa Ismail&lt;/author&gt;&lt;author&gt;Salem, Sherifa Tarek&lt;/author&gt;&lt;author&gt;Soliman, Noha Salah&lt;/author&gt;&lt;/authors&gt;&lt;/contributors&gt;&lt;titles&gt;&lt;title&gt;Assessment of Dual Rinse Combined with Sodium Hypochlorite Irrigating Solution on Post-Instrumentation Pain and Bacterial Load Reduction: A Randomized Clinical Trial&lt;/title&gt;&lt;secondary-title&gt;Brazilian Dental Science&lt;/secondary-title&gt;&lt;/titles&gt;&lt;periodical&gt;&lt;full-title&gt;Brazilian Dental Science&lt;/full-title&gt;&lt;/periodical&gt;&lt;volume&gt;27&lt;/volume&gt;&lt;number&gt;4&lt;/number&gt;&lt;dates&gt;&lt;year&gt;2024&lt;/year&gt;&lt;/dates&gt;&lt;isbn&gt;2178-6011&lt;/isbn&gt;&lt;urls&gt;&lt;/urls&gt;&lt;/record&gt;&lt;/Cite&gt;&lt;/EndNote&gt;</w:instrText>
            </w:r>
            <w:r>
              <w:fldChar w:fldCharType="separate"/>
            </w:r>
            <w:r>
              <w:rPr>
                <w:noProof/>
              </w:rPr>
              <w:t>(14)</w:t>
            </w:r>
            <w:r>
              <w:fldChar w:fldCharType="end"/>
            </w:r>
          </w:p>
        </w:tc>
        <w:tc>
          <w:tcPr>
            <w:tcW w:w="327" w:type="pct"/>
            <w:noWrap/>
            <w:hideMark/>
          </w:tcPr>
          <w:p w14:paraId="4D6A5CFB" w14:textId="169DC224" w:rsidR="003822E0" w:rsidRPr="009535DE" w:rsidRDefault="003822E0" w:rsidP="009535DE">
            <w:r w:rsidRPr="009535DE">
              <w:t>2024</w:t>
            </w:r>
          </w:p>
        </w:tc>
        <w:tc>
          <w:tcPr>
            <w:tcW w:w="261" w:type="pct"/>
            <w:noWrap/>
            <w:hideMark/>
          </w:tcPr>
          <w:p w14:paraId="047DF35C" w14:textId="77777777" w:rsidR="003822E0" w:rsidRPr="009535DE" w:rsidRDefault="003822E0" w:rsidP="009535DE">
            <w:r w:rsidRPr="009535DE">
              <w:t>RCT</w:t>
            </w:r>
          </w:p>
        </w:tc>
        <w:tc>
          <w:tcPr>
            <w:tcW w:w="458" w:type="pct"/>
            <w:noWrap/>
            <w:hideMark/>
          </w:tcPr>
          <w:p w14:paraId="6EEDD2A8" w14:textId="77777777" w:rsidR="003822E0" w:rsidRPr="009535DE" w:rsidRDefault="003822E0" w:rsidP="009535DE">
            <w:r w:rsidRPr="009535DE">
              <w:t>34 patients</w:t>
            </w:r>
          </w:p>
        </w:tc>
        <w:tc>
          <w:tcPr>
            <w:tcW w:w="1542" w:type="pct"/>
            <w:hideMark/>
          </w:tcPr>
          <w:p w14:paraId="34B766C0" w14:textId="77777777" w:rsidR="003822E0" w:rsidRPr="009535DE" w:rsidRDefault="003822E0" w:rsidP="009535DE">
            <w:r w:rsidRPr="009535DE">
              <w:t xml:space="preserve">2 </w:t>
            </w:r>
            <w:proofErr w:type="gramStart"/>
            <w:r w:rsidRPr="009535DE">
              <w:t>groups  (</w:t>
            </w:r>
            <w:proofErr w:type="gramEnd"/>
            <w:r w:rsidRPr="009535DE">
              <w:t xml:space="preserve">intervention group; Dual Rinse + 2.5% </w:t>
            </w:r>
            <w:proofErr w:type="spellStart"/>
            <w:r w:rsidRPr="009535DE">
              <w:t>NaOCl</w:t>
            </w:r>
            <w:proofErr w:type="spellEnd"/>
            <w:r w:rsidRPr="009535DE">
              <w:t xml:space="preserve">, control group; 2.5% </w:t>
            </w:r>
            <w:proofErr w:type="spellStart"/>
            <w:r w:rsidRPr="009535DE">
              <w:t>NaOCl</w:t>
            </w:r>
            <w:proofErr w:type="spellEnd"/>
            <w:r w:rsidRPr="009535DE">
              <w:t xml:space="preserve"> irrigation). dual </w:t>
            </w:r>
            <w:proofErr w:type="gramStart"/>
            <w:r w:rsidRPr="009535DE">
              <w:t>rinse  (</w:t>
            </w:r>
            <w:proofErr w:type="gramEnd"/>
            <w:r w:rsidRPr="009535DE">
              <w:t xml:space="preserve">9% Dual Rinse HEDP) composed </w:t>
            </w:r>
            <w:proofErr w:type="gramStart"/>
            <w:r w:rsidRPr="009535DE">
              <w:t xml:space="preserve">of  </w:t>
            </w:r>
            <w:proofErr w:type="spellStart"/>
            <w:r w:rsidRPr="009535DE">
              <w:t>Etidronic</w:t>
            </w:r>
            <w:proofErr w:type="spellEnd"/>
            <w:proofErr w:type="gramEnd"/>
            <w:r w:rsidRPr="009535DE">
              <w:t xml:space="preserve"> acid, also known as HEDP or 1-hydroxyethane 1,1-diphosphonic acid)</w:t>
            </w:r>
          </w:p>
        </w:tc>
        <w:tc>
          <w:tcPr>
            <w:tcW w:w="1758" w:type="pct"/>
            <w:noWrap/>
            <w:hideMark/>
          </w:tcPr>
          <w:p w14:paraId="7AEDA6FE" w14:textId="77777777" w:rsidR="003822E0" w:rsidRPr="009535DE" w:rsidRDefault="003822E0" w:rsidP="009535DE">
            <w:r w:rsidRPr="009535DE">
              <w:t xml:space="preserve">no increase in the incidence of post-instrumentation pain by the addition of Dual Rinse to 2.5% </w:t>
            </w:r>
            <w:proofErr w:type="spellStart"/>
            <w:r w:rsidRPr="009535DE">
              <w:t>NaOCl</w:t>
            </w:r>
            <w:proofErr w:type="spellEnd"/>
            <w:r w:rsidRPr="009535DE">
              <w:t xml:space="preserve">. The antimicrobial efficacy of the </w:t>
            </w:r>
            <w:proofErr w:type="spellStart"/>
            <w:r w:rsidRPr="009535DE">
              <w:t>NaOCl</w:t>
            </w:r>
            <w:proofErr w:type="spellEnd"/>
            <w:r w:rsidRPr="009535DE">
              <w:t xml:space="preserve"> was not affected, with no increase in periapical MMP-9 and no obvious periapical inflammation in the form of postoperative pain. Both irrigating solutions successfully reduced bacterial counts from primary infected root canals, without any significant difference between them. The mean % reduction for the total bacterial count was higher in Dual Rinse + </w:t>
            </w:r>
            <w:proofErr w:type="spellStart"/>
            <w:r w:rsidRPr="009535DE">
              <w:t>NaOCl</w:t>
            </w:r>
            <w:proofErr w:type="spellEnd"/>
            <w:r w:rsidRPr="009535DE">
              <w:t xml:space="preserve"> group than in the </w:t>
            </w:r>
            <w:proofErr w:type="spellStart"/>
            <w:r w:rsidRPr="009535DE">
              <w:t>NaOCl</w:t>
            </w:r>
            <w:proofErr w:type="spellEnd"/>
            <w:r w:rsidRPr="009535DE">
              <w:t xml:space="preserve"> group with no statistically significant difference between the two groups (p=0.759)</w:t>
            </w:r>
          </w:p>
        </w:tc>
      </w:tr>
      <w:tr w:rsidR="003822E0" w:rsidRPr="009535DE" w14:paraId="1D0AE825" w14:textId="77777777" w:rsidTr="003822E0">
        <w:trPr>
          <w:trHeight w:val="288"/>
        </w:trPr>
        <w:tc>
          <w:tcPr>
            <w:tcW w:w="458" w:type="pct"/>
            <w:noWrap/>
            <w:hideMark/>
          </w:tcPr>
          <w:p w14:paraId="58D99349" w14:textId="77777777" w:rsidR="003822E0" w:rsidRPr="009535DE" w:rsidRDefault="003822E0" w:rsidP="009535DE">
            <w:r w:rsidRPr="009535DE">
              <w:t xml:space="preserve"> Wenzler et al.</w:t>
            </w:r>
          </w:p>
        </w:tc>
        <w:tc>
          <w:tcPr>
            <w:tcW w:w="195" w:type="pct"/>
          </w:tcPr>
          <w:p w14:paraId="53501AB1" w14:textId="19623884" w:rsidR="003822E0" w:rsidRPr="009535DE" w:rsidRDefault="003822E0" w:rsidP="009535DE">
            <w:r>
              <w:fldChar w:fldCharType="begin"/>
            </w:r>
            <w:r>
              <w:instrText xml:space="preserve"> ADDIN EN.CITE &lt;EndNote&gt;&lt;Cite&gt;&lt;Author&gt;Wenzler&lt;/Author&gt;&lt;Year&gt;2023&lt;/Year&gt;&lt;RecNum&gt;15&lt;/RecNum&gt;&lt;DisplayText&gt;(15)&lt;/DisplayText&gt;&lt;record&gt;&lt;rec-number&gt;15&lt;/rec-number&gt;&lt;foreign-keys&gt;&lt;key app="EN" db-id="t52vde0s9zvw5redzxkxesr5ddaex2d50fsw" timestamp="1749475926"&gt;15&lt;/key&gt;&lt;/foreign-keys&gt;&lt;ref-type name="Journal Article"&gt;17&lt;/ref-type&gt;&lt;contributors&gt;&lt;authors&gt;&lt;author&gt;Wenzler, Johannes-Simon&lt;/author&gt;&lt;author&gt;Falk, Wolfgang&lt;/author&gt;&lt;author&gt;Frankenberger, Roland&lt;/author&gt;&lt;author&gt;Braun, Andreas&lt;/author&gt;&lt;/authors&gt;&lt;/contributors&gt;&lt;titles&gt;&lt;title&gt;Temporary Root Canal Obturation with a Calcium Hydroxide-Based Dressing: A Randomized Controlled Clinical Trial&lt;/title&gt;&lt;secondary-title&gt;Antibiotics&lt;/secondary-title&gt;&lt;/titles&gt;&lt;periodical&gt;&lt;full-title&gt;Antibiotics&lt;/full-title&gt;&lt;/periodical&gt;&lt;pages&gt;1663&lt;/pages&gt;&lt;volume&gt;12&lt;/volume&gt;&lt;number&gt;12&lt;/number&gt;&lt;dates&gt;&lt;year&gt;2023&lt;/year&gt;&lt;/dates&gt;&lt;isbn&gt;2079-6382&lt;/isbn&gt;&lt;urls&gt;&lt;/urls&gt;&lt;/record&gt;&lt;/Cite&gt;&lt;/EndNote&gt;</w:instrText>
            </w:r>
            <w:r>
              <w:fldChar w:fldCharType="separate"/>
            </w:r>
            <w:r>
              <w:rPr>
                <w:noProof/>
              </w:rPr>
              <w:t>(15)</w:t>
            </w:r>
            <w:r>
              <w:fldChar w:fldCharType="end"/>
            </w:r>
          </w:p>
        </w:tc>
        <w:tc>
          <w:tcPr>
            <w:tcW w:w="327" w:type="pct"/>
            <w:noWrap/>
            <w:hideMark/>
          </w:tcPr>
          <w:p w14:paraId="2DF42E83" w14:textId="56F01485" w:rsidR="003822E0" w:rsidRPr="009535DE" w:rsidRDefault="003822E0" w:rsidP="009535DE">
            <w:r w:rsidRPr="009535DE">
              <w:t>2023</w:t>
            </w:r>
          </w:p>
        </w:tc>
        <w:tc>
          <w:tcPr>
            <w:tcW w:w="261" w:type="pct"/>
            <w:noWrap/>
            <w:hideMark/>
          </w:tcPr>
          <w:p w14:paraId="0BA92D03" w14:textId="77777777" w:rsidR="003822E0" w:rsidRPr="009535DE" w:rsidRDefault="003822E0" w:rsidP="009535DE">
            <w:r w:rsidRPr="009535DE">
              <w:t>Not mentioned</w:t>
            </w:r>
          </w:p>
        </w:tc>
        <w:tc>
          <w:tcPr>
            <w:tcW w:w="458" w:type="pct"/>
            <w:noWrap/>
            <w:hideMark/>
          </w:tcPr>
          <w:p w14:paraId="74308243" w14:textId="77777777" w:rsidR="003822E0" w:rsidRPr="009535DE" w:rsidRDefault="003822E0" w:rsidP="009535DE">
            <w:r w:rsidRPr="009535DE">
              <w:t>26 patients</w:t>
            </w:r>
          </w:p>
        </w:tc>
        <w:tc>
          <w:tcPr>
            <w:tcW w:w="1542" w:type="pct"/>
            <w:noWrap/>
            <w:hideMark/>
          </w:tcPr>
          <w:p w14:paraId="04022AB2" w14:textId="77777777" w:rsidR="003822E0" w:rsidRPr="009535DE" w:rsidRDefault="003822E0" w:rsidP="009535DE">
            <w:r w:rsidRPr="009535DE">
              <w:t xml:space="preserve">Single arm </w:t>
            </w:r>
          </w:p>
        </w:tc>
        <w:tc>
          <w:tcPr>
            <w:tcW w:w="1758" w:type="pct"/>
            <w:noWrap/>
            <w:hideMark/>
          </w:tcPr>
          <w:p w14:paraId="622CA6EF" w14:textId="77777777" w:rsidR="003822E0" w:rsidRPr="009535DE" w:rsidRDefault="003822E0" w:rsidP="009535DE">
            <w:proofErr w:type="gramStart"/>
            <w:r w:rsidRPr="009535DE">
              <w:t>CMP  with</w:t>
            </w:r>
            <w:proofErr w:type="gramEnd"/>
            <w:r w:rsidRPr="009535DE">
              <w:t xml:space="preserve"> a 3% </w:t>
            </w:r>
            <w:proofErr w:type="spellStart"/>
            <w:r w:rsidRPr="009535DE">
              <w:t>NaOCl</w:t>
            </w:r>
            <w:proofErr w:type="spellEnd"/>
            <w:r w:rsidRPr="009535DE">
              <w:t xml:space="preserve"> rinsing solution significantly reduced the bacterial count in the root canal, as did additional rinsing with </w:t>
            </w:r>
            <w:proofErr w:type="spellStart"/>
            <w:r w:rsidRPr="009535DE">
              <w:t>NaOCl</w:t>
            </w:r>
            <w:proofErr w:type="spellEnd"/>
            <w:r w:rsidRPr="009535DE">
              <w:t xml:space="preserve"> after the root canal treatment. Temporary administration of </w:t>
            </w:r>
            <w:proofErr w:type="gramStart"/>
            <w:r w:rsidRPr="009535DE">
              <w:t>Ca(</w:t>
            </w:r>
            <w:proofErr w:type="gramEnd"/>
            <w:r w:rsidRPr="009535DE">
              <w:t xml:space="preserve">OH)2 for 7 d did not prevent the bacterial count from returning to the level immediately after </w:t>
            </w:r>
            <w:proofErr w:type="spellStart"/>
            <w:r w:rsidRPr="009535DE">
              <w:t>chemomechanical</w:t>
            </w:r>
            <w:proofErr w:type="spellEnd"/>
            <w:r w:rsidRPr="009535DE">
              <w:t xml:space="preserve"> treatment. The study shows that bacterial recolonization should be expected when </w:t>
            </w:r>
            <w:proofErr w:type="gramStart"/>
            <w:r w:rsidRPr="009535DE">
              <w:t>Ca(</w:t>
            </w:r>
            <w:proofErr w:type="gramEnd"/>
            <w:r w:rsidRPr="009535DE">
              <w:t xml:space="preserve">OH)2 paste is used for </w:t>
            </w:r>
            <w:r w:rsidRPr="009535DE">
              <w:lastRenderedPageBreak/>
              <w:t xml:space="preserve">temporary medicinal treatment of the root canal. However, the recolonization can be significantly reduced again by additional rinsing with </w:t>
            </w:r>
            <w:proofErr w:type="spellStart"/>
            <w:r w:rsidRPr="009535DE">
              <w:t>NaOCl</w:t>
            </w:r>
            <w:proofErr w:type="spellEnd"/>
          </w:p>
        </w:tc>
      </w:tr>
      <w:tr w:rsidR="003822E0" w:rsidRPr="009535DE" w14:paraId="08E1DA3B" w14:textId="77777777" w:rsidTr="003822E0">
        <w:trPr>
          <w:trHeight w:val="288"/>
        </w:trPr>
        <w:tc>
          <w:tcPr>
            <w:tcW w:w="458" w:type="pct"/>
            <w:noWrap/>
            <w:hideMark/>
          </w:tcPr>
          <w:p w14:paraId="1AB701B5" w14:textId="77777777" w:rsidR="003822E0" w:rsidRPr="009535DE" w:rsidRDefault="003822E0" w:rsidP="009535DE">
            <w:r w:rsidRPr="009535DE">
              <w:lastRenderedPageBreak/>
              <w:t>Rodríguez et al</w:t>
            </w:r>
          </w:p>
        </w:tc>
        <w:tc>
          <w:tcPr>
            <w:tcW w:w="195" w:type="pct"/>
          </w:tcPr>
          <w:p w14:paraId="387588F1" w14:textId="0F30A3B9" w:rsidR="003822E0" w:rsidRPr="009535DE" w:rsidRDefault="003822E0" w:rsidP="009535DE">
            <w:r>
              <w:fldChar w:fldCharType="begin"/>
            </w:r>
            <w:r>
              <w:instrText xml:space="preserve"> ADDIN EN.CITE &lt;EndNote&gt;&lt;Cite&gt;&lt;Author&gt;Oliva Rodríguez&lt;/Author&gt;&lt;Year&gt;2023&lt;/Year&gt;&lt;RecNum&gt;16&lt;/RecNum&gt;&lt;DisplayText&gt;(16)&lt;/DisplayText&gt;&lt;record&gt;&lt;rec-number&gt;16&lt;/rec-number&gt;&lt;foreign-keys&gt;&lt;key app="EN" db-id="t52vde0s9zvw5redzxkxesr5ddaex2d50fsw" timestamp="1749475982"&gt;16&lt;/key&gt;&lt;/foreign-keys&gt;&lt;ref-type name="Journal Article"&gt;17&lt;/ref-type&gt;&lt;contributors&gt;&lt;authors&gt;&lt;author&gt;Oliva Rodríguez, Ricardo&lt;/author&gt;&lt;author&gt;Rangel Galván, Georgina Yaretzy&lt;/author&gt;&lt;author&gt;González Amaro, Ana María&lt;/author&gt;&lt;author&gt;Gutiérrez Cantú, Francisco Javier&lt;/author&gt;&lt;author&gt;Muñoz Ruiz, Abraham Israel&lt;/author&gt;&lt;author&gt;García Cortés, José Obed&lt;/author&gt;&lt;author&gt;Mariel Cárdenas, Jairo&lt;/author&gt;&lt;/authors&gt;&lt;/contributors&gt;&lt;titles&gt;&lt;title&gt;Correlation between bacterial type/bacterial quantity and bone loss detected by cone beam computed tomography (CBCT) in primary endodontic infections&lt;/title&gt;&lt;secondary-title&gt;Investigación Clínica&lt;/secondary-title&gt;&lt;/titles&gt;&lt;periodical&gt;&lt;full-title&gt;Investigación Clínica&lt;/full-title&gt;&lt;/periodical&gt;&lt;pages&gt;5-14&lt;/pages&gt;&lt;volume&gt;64&lt;/volume&gt;&lt;number&gt;1&lt;/number&gt;&lt;dates&gt;&lt;year&gt;2023&lt;/year&gt;&lt;/dates&gt;&lt;isbn&gt;0535-5133&lt;/isbn&gt;&lt;urls&gt;&lt;/urls&gt;&lt;/record&gt;&lt;/Cite&gt;&lt;/EndNote&gt;</w:instrText>
            </w:r>
            <w:r>
              <w:fldChar w:fldCharType="separate"/>
            </w:r>
            <w:r>
              <w:rPr>
                <w:noProof/>
              </w:rPr>
              <w:t>(16)</w:t>
            </w:r>
            <w:r>
              <w:fldChar w:fldCharType="end"/>
            </w:r>
          </w:p>
        </w:tc>
        <w:tc>
          <w:tcPr>
            <w:tcW w:w="327" w:type="pct"/>
            <w:noWrap/>
            <w:hideMark/>
          </w:tcPr>
          <w:p w14:paraId="79C93A57" w14:textId="65097FB7" w:rsidR="003822E0" w:rsidRPr="009535DE" w:rsidRDefault="003822E0" w:rsidP="009535DE">
            <w:r w:rsidRPr="009535DE">
              <w:t>2023</w:t>
            </w:r>
          </w:p>
        </w:tc>
        <w:tc>
          <w:tcPr>
            <w:tcW w:w="261" w:type="pct"/>
            <w:noWrap/>
            <w:hideMark/>
          </w:tcPr>
          <w:p w14:paraId="37D027A6" w14:textId="77777777" w:rsidR="003822E0" w:rsidRPr="009535DE" w:rsidRDefault="003822E0" w:rsidP="009535DE">
            <w:r w:rsidRPr="009535DE">
              <w:t>Not mentioned</w:t>
            </w:r>
          </w:p>
        </w:tc>
        <w:tc>
          <w:tcPr>
            <w:tcW w:w="458" w:type="pct"/>
            <w:noWrap/>
            <w:hideMark/>
          </w:tcPr>
          <w:p w14:paraId="478DD183" w14:textId="77777777" w:rsidR="003822E0" w:rsidRPr="009535DE" w:rsidRDefault="003822E0" w:rsidP="009535DE">
            <w:r w:rsidRPr="009535DE">
              <w:t xml:space="preserve">27 patients </w:t>
            </w:r>
          </w:p>
        </w:tc>
        <w:tc>
          <w:tcPr>
            <w:tcW w:w="1542" w:type="pct"/>
            <w:noWrap/>
            <w:hideMark/>
          </w:tcPr>
          <w:p w14:paraId="26AB7000" w14:textId="77777777" w:rsidR="003822E0" w:rsidRPr="009535DE" w:rsidRDefault="003822E0" w:rsidP="009535DE">
            <w:r w:rsidRPr="009535DE">
              <w:t xml:space="preserve">Single arm </w:t>
            </w:r>
          </w:p>
        </w:tc>
        <w:tc>
          <w:tcPr>
            <w:tcW w:w="1758" w:type="pct"/>
            <w:noWrap/>
            <w:hideMark/>
          </w:tcPr>
          <w:p w14:paraId="19F46893" w14:textId="77777777" w:rsidR="003822E0" w:rsidRPr="009535DE" w:rsidRDefault="003822E0" w:rsidP="009535DE">
            <w:r w:rsidRPr="009535DE">
              <w:t xml:space="preserve">There was a significant bacterial decrease between the </w:t>
            </w:r>
            <w:proofErr w:type="gramStart"/>
            <w:r w:rsidRPr="009535DE">
              <w:t>pre CMP</w:t>
            </w:r>
            <w:proofErr w:type="gramEnd"/>
            <w:r w:rsidRPr="009535DE">
              <w:t xml:space="preserve">, post CMP, and post ICM samples. A correlation was </w:t>
            </w:r>
            <w:proofErr w:type="gramStart"/>
            <w:r w:rsidRPr="009535DE">
              <w:t>found  between</w:t>
            </w:r>
            <w:proofErr w:type="gramEnd"/>
            <w:r w:rsidRPr="009535DE">
              <w:t xml:space="preserve"> the initial size of the lesion and the number of bacteria.</w:t>
            </w:r>
          </w:p>
        </w:tc>
      </w:tr>
      <w:tr w:rsidR="003822E0" w:rsidRPr="009535DE" w14:paraId="0EA63B90" w14:textId="77777777" w:rsidTr="003822E0">
        <w:trPr>
          <w:trHeight w:val="288"/>
        </w:trPr>
        <w:tc>
          <w:tcPr>
            <w:tcW w:w="458" w:type="pct"/>
            <w:noWrap/>
            <w:hideMark/>
          </w:tcPr>
          <w:p w14:paraId="03D8D065" w14:textId="77777777" w:rsidR="003822E0" w:rsidRPr="009535DE" w:rsidRDefault="003822E0" w:rsidP="009535DE">
            <w:proofErr w:type="spellStart"/>
            <w:r w:rsidRPr="009535DE">
              <w:t>Rôças</w:t>
            </w:r>
            <w:proofErr w:type="spellEnd"/>
            <w:r w:rsidRPr="009535DE">
              <w:t xml:space="preserve"> et al</w:t>
            </w:r>
          </w:p>
        </w:tc>
        <w:tc>
          <w:tcPr>
            <w:tcW w:w="195" w:type="pct"/>
          </w:tcPr>
          <w:p w14:paraId="65F24E5B" w14:textId="3EA1C3AA" w:rsidR="003822E0" w:rsidRPr="009535DE" w:rsidRDefault="003822E0" w:rsidP="009535DE">
            <w:r>
              <w:fldChar w:fldCharType="begin"/>
            </w:r>
            <w:r>
              <w:instrText xml:space="preserve"> ADDIN EN.CITE &lt;EndNote&gt;&lt;Cite&gt;&lt;Author&gt;Rôças&lt;/Author&gt;&lt;Year&gt;2023&lt;/Year&gt;&lt;RecNum&gt;17&lt;/RecNum&gt;&lt;DisplayText&gt;(17)&lt;/DisplayText&gt;&lt;record&gt;&lt;rec-number&gt;17&lt;/rec-number&gt;&lt;foreign-keys&gt;&lt;key app="EN" db-id="t52vde0s9zvw5redzxkxesr5ddaex2d50fsw" timestamp="1749476038"&gt;17&lt;/key&gt;&lt;/foreign-keys&gt;&lt;ref-type name="Journal Article"&gt;17&lt;/ref-type&gt;&lt;contributors&gt;&lt;authors&gt;&lt;author&gt;Rôças, Isabela N&lt;/author&gt;&lt;author&gt;Provenzano, José C&lt;/author&gt;&lt;author&gt;Neves, Monica S&lt;/author&gt;&lt;author&gt;Alves, Flávio RF&lt;/author&gt;&lt;author&gt;Gonçalves, Lucio S&lt;/author&gt;&lt;author&gt;Siqueira Jr, José F&lt;/author&gt;&lt;/authors&gt;&lt;/contributors&gt;&lt;titles&gt;&lt;title&gt;Effects of calcium hydroxide paste in different vehicles on bacterial reduction during treatment of teeth with apical periodontitis&lt;/title&gt;&lt;secondary-title&gt;Journal of Endodontics&lt;/secondary-title&gt;&lt;/titles&gt;&lt;periodical&gt;&lt;full-title&gt;Journal of Endodontics&lt;/full-title&gt;&lt;/periodical&gt;&lt;pages&gt;55-61&lt;/pages&gt;&lt;volume&gt;49&lt;/volume&gt;&lt;number&gt;1&lt;/number&gt;&lt;dates&gt;&lt;year&gt;2023&lt;/year&gt;&lt;/dates&gt;&lt;isbn&gt;0099-2399&lt;/isbn&gt;&lt;urls&gt;&lt;/urls&gt;&lt;/record&gt;&lt;/Cite&gt;&lt;/EndNote&gt;</w:instrText>
            </w:r>
            <w:r>
              <w:fldChar w:fldCharType="separate"/>
            </w:r>
            <w:r>
              <w:rPr>
                <w:noProof/>
              </w:rPr>
              <w:t>(17)</w:t>
            </w:r>
            <w:r>
              <w:fldChar w:fldCharType="end"/>
            </w:r>
          </w:p>
        </w:tc>
        <w:tc>
          <w:tcPr>
            <w:tcW w:w="327" w:type="pct"/>
            <w:noWrap/>
            <w:hideMark/>
          </w:tcPr>
          <w:p w14:paraId="2FBF6A97" w14:textId="41228FC5" w:rsidR="003822E0" w:rsidRPr="009535DE" w:rsidRDefault="003822E0" w:rsidP="009535DE">
            <w:r w:rsidRPr="009535DE">
              <w:t>2023</w:t>
            </w:r>
          </w:p>
        </w:tc>
        <w:tc>
          <w:tcPr>
            <w:tcW w:w="261" w:type="pct"/>
            <w:noWrap/>
            <w:hideMark/>
          </w:tcPr>
          <w:p w14:paraId="5D68E9A9" w14:textId="77777777" w:rsidR="003822E0" w:rsidRPr="009535DE" w:rsidRDefault="003822E0" w:rsidP="009535DE">
            <w:r w:rsidRPr="009535DE">
              <w:t>Not mentioned</w:t>
            </w:r>
          </w:p>
        </w:tc>
        <w:tc>
          <w:tcPr>
            <w:tcW w:w="458" w:type="pct"/>
            <w:noWrap/>
            <w:hideMark/>
          </w:tcPr>
          <w:p w14:paraId="1CD8EB30" w14:textId="77777777" w:rsidR="003822E0" w:rsidRPr="009535DE" w:rsidRDefault="003822E0" w:rsidP="009535DE">
            <w:r w:rsidRPr="009535DE">
              <w:t xml:space="preserve">90 root canals </w:t>
            </w:r>
          </w:p>
        </w:tc>
        <w:tc>
          <w:tcPr>
            <w:tcW w:w="1542" w:type="pct"/>
            <w:noWrap/>
            <w:hideMark/>
          </w:tcPr>
          <w:p w14:paraId="48C34E67" w14:textId="77777777" w:rsidR="003822E0" w:rsidRPr="009535DE" w:rsidRDefault="003822E0" w:rsidP="009535DE">
            <w:r w:rsidRPr="009535DE">
              <w:t xml:space="preserve"> 3 groups </w:t>
            </w:r>
            <w:proofErr w:type="gramStart"/>
            <w:r w:rsidRPr="009535DE">
              <w:t>( according</w:t>
            </w:r>
            <w:proofErr w:type="gramEnd"/>
            <w:r w:rsidRPr="009535DE">
              <w:t xml:space="preserve"> to the type of ICM used: (1) </w:t>
            </w:r>
            <w:proofErr w:type="gramStart"/>
            <w:r w:rsidRPr="009535DE">
              <w:t>Ca(</w:t>
            </w:r>
            <w:proofErr w:type="gramEnd"/>
            <w:r w:rsidRPr="009535DE">
              <w:t xml:space="preserve">OH)2 in glycerin (CHG); (2) </w:t>
            </w:r>
            <w:proofErr w:type="gramStart"/>
            <w:r w:rsidRPr="009535DE">
              <w:t>Ca(</w:t>
            </w:r>
            <w:proofErr w:type="gramEnd"/>
            <w:r w:rsidRPr="009535DE">
              <w:t xml:space="preserve">OH)2 in CPMC and glycerin (CHPG); and (3) </w:t>
            </w:r>
            <w:proofErr w:type="gramStart"/>
            <w:r w:rsidRPr="009535DE">
              <w:t>Ca(</w:t>
            </w:r>
            <w:proofErr w:type="gramEnd"/>
            <w:r w:rsidRPr="009535DE">
              <w:t>OH)2 in 2% CHX (CHCHX</w:t>
            </w:r>
            <w:proofErr w:type="gramStart"/>
            <w:r w:rsidRPr="009535DE">
              <w:t>).n</w:t>
            </w:r>
            <w:proofErr w:type="gramEnd"/>
            <w:r w:rsidRPr="009535DE">
              <w:t xml:space="preserve">=10 per </w:t>
            </w:r>
            <w:proofErr w:type="gramStart"/>
            <w:r w:rsidRPr="009535DE">
              <w:t>group )</w:t>
            </w:r>
            <w:proofErr w:type="gramEnd"/>
          </w:p>
        </w:tc>
        <w:tc>
          <w:tcPr>
            <w:tcW w:w="1758" w:type="pct"/>
            <w:noWrap/>
            <w:hideMark/>
          </w:tcPr>
          <w:p w14:paraId="07A3A794" w14:textId="77777777" w:rsidR="003822E0" w:rsidRPr="009535DE" w:rsidRDefault="003822E0" w:rsidP="009535DE">
            <w:r w:rsidRPr="009535DE">
              <w:t xml:space="preserve">Comparison between the 3 </w:t>
            </w:r>
            <w:proofErr w:type="gramStart"/>
            <w:r w:rsidRPr="009535DE">
              <w:t>Ca(</w:t>
            </w:r>
            <w:proofErr w:type="gramEnd"/>
            <w:r w:rsidRPr="009535DE">
              <w:t>OH)2 pastes showed no significant differences in antibacterial effectiveness in the main root canal. However, only the CHPG paste showed a significant reduction in bacterial counts.</w:t>
            </w:r>
          </w:p>
        </w:tc>
      </w:tr>
      <w:tr w:rsidR="003822E0" w:rsidRPr="009535DE" w14:paraId="50F4A01B" w14:textId="77777777" w:rsidTr="003822E0">
        <w:trPr>
          <w:trHeight w:val="288"/>
        </w:trPr>
        <w:tc>
          <w:tcPr>
            <w:tcW w:w="458" w:type="pct"/>
            <w:noWrap/>
            <w:hideMark/>
          </w:tcPr>
          <w:p w14:paraId="4AFA438A" w14:textId="77777777" w:rsidR="003822E0" w:rsidRPr="009535DE" w:rsidRDefault="003822E0" w:rsidP="009535DE">
            <w:r w:rsidRPr="009535DE">
              <w:t>Rajamanickam et al</w:t>
            </w:r>
          </w:p>
        </w:tc>
        <w:tc>
          <w:tcPr>
            <w:tcW w:w="195" w:type="pct"/>
          </w:tcPr>
          <w:p w14:paraId="3563FFAE" w14:textId="5F90BC14" w:rsidR="003822E0" w:rsidRPr="009535DE" w:rsidRDefault="003822E0" w:rsidP="009535DE">
            <w:r>
              <w:fldChar w:fldCharType="begin"/>
            </w:r>
            <w:r>
              <w:instrText xml:space="preserve"> ADDIN EN.CITE &lt;EndNote&gt;&lt;Cite&gt;&lt;Author&gt;Rajamanickam&lt;/Author&gt;&lt;Year&gt;2023&lt;/Year&gt;&lt;RecNum&gt;18&lt;/RecNum&gt;&lt;DisplayText&gt;(18)&lt;/DisplayText&gt;&lt;record&gt;&lt;rec-number&gt;18&lt;/rec-number&gt;&lt;foreign-keys&gt;&lt;key app="EN" db-id="t52vde0s9zvw5redzxkxesr5ddaex2d50fsw" timestamp="1749476086"&gt;18&lt;/key&gt;&lt;/foreign-keys&gt;&lt;ref-type name="Journal Article"&gt;17&lt;/ref-type&gt;&lt;contributors&gt;&lt;authors&gt;&lt;author&gt;Rajamanickam, Keerthika&lt;/author&gt;&lt;author&gt;Raghu, Sandhya&lt;/author&gt;&lt;author&gt;Priyadharsini, J Vijayashree&lt;/author&gt;&lt;author&gt;Antony, Delphine Priscilla&lt;/author&gt;&lt;author&gt;Sureshbabu, Nivedhitha Malli&lt;/author&gt;&lt;author&gt;Priyadharsini, Vijayashree J&lt;/author&gt;&lt;author&gt;MS, Nivedhitha&lt;/author&gt;&lt;/authors&gt;&lt;/contributors&gt;&lt;titles&gt;&lt;title&gt;Comparative evaluation of bacterial reduction by laser-activated irrigation technique (LAI) with conventional needle irrigation (CNI) in single-rooted teeth with pulpal necrosis: a single-blinded randomized controlled trial&lt;/title&gt;&lt;secondary-title&gt;Cureus&lt;/secondary-title&gt;&lt;/titles&gt;&lt;periodical&gt;&lt;full-title&gt;Cureus&lt;/full-title&gt;&lt;/periodical&gt;&lt;volume&gt;15&lt;/volume&gt;&lt;number&gt;12&lt;/number&gt;&lt;dates&gt;&lt;year&gt;2023&lt;/year&gt;&lt;/dates&gt;&lt;isbn&gt;2168-8184&lt;/isbn&gt;&lt;urls&gt;&lt;/urls&gt;&lt;/record&gt;&lt;/Cite&gt;&lt;/EndNote&gt;</w:instrText>
            </w:r>
            <w:r>
              <w:fldChar w:fldCharType="separate"/>
            </w:r>
            <w:r>
              <w:rPr>
                <w:noProof/>
              </w:rPr>
              <w:t>(18)</w:t>
            </w:r>
            <w:r>
              <w:fldChar w:fldCharType="end"/>
            </w:r>
          </w:p>
        </w:tc>
        <w:tc>
          <w:tcPr>
            <w:tcW w:w="327" w:type="pct"/>
            <w:noWrap/>
            <w:hideMark/>
          </w:tcPr>
          <w:p w14:paraId="7DFDDFB8" w14:textId="3DE92CAF" w:rsidR="003822E0" w:rsidRPr="009535DE" w:rsidRDefault="003822E0" w:rsidP="009535DE">
            <w:r w:rsidRPr="009535DE">
              <w:t>2023</w:t>
            </w:r>
          </w:p>
        </w:tc>
        <w:tc>
          <w:tcPr>
            <w:tcW w:w="261" w:type="pct"/>
            <w:noWrap/>
            <w:hideMark/>
          </w:tcPr>
          <w:p w14:paraId="0F7C86D7" w14:textId="77777777" w:rsidR="003822E0" w:rsidRPr="009535DE" w:rsidRDefault="003822E0" w:rsidP="009535DE">
            <w:r w:rsidRPr="009535DE">
              <w:t>RCT</w:t>
            </w:r>
          </w:p>
        </w:tc>
        <w:tc>
          <w:tcPr>
            <w:tcW w:w="458" w:type="pct"/>
            <w:noWrap/>
            <w:hideMark/>
          </w:tcPr>
          <w:p w14:paraId="374D9649" w14:textId="77777777" w:rsidR="003822E0" w:rsidRPr="009535DE" w:rsidRDefault="003822E0" w:rsidP="009535DE">
            <w:r w:rsidRPr="009535DE">
              <w:t xml:space="preserve"> 32 patients </w:t>
            </w:r>
          </w:p>
        </w:tc>
        <w:tc>
          <w:tcPr>
            <w:tcW w:w="1542" w:type="pct"/>
            <w:noWrap/>
            <w:hideMark/>
          </w:tcPr>
          <w:p w14:paraId="368B407E" w14:textId="77777777" w:rsidR="003822E0" w:rsidRPr="009535DE" w:rsidRDefault="003822E0" w:rsidP="009535DE">
            <w:r w:rsidRPr="009535DE">
              <w:t>2 groups (Group A used CNI:(n=16), while Group B used LAI:(n=16))</w:t>
            </w:r>
          </w:p>
        </w:tc>
        <w:tc>
          <w:tcPr>
            <w:tcW w:w="1758" w:type="pct"/>
            <w:noWrap/>
            <w:hideMark/>
          </w:tcPr>
          <w:p w14:paraId="1735F0AD" w14:textId="77777777" w:rsidR="003822E0" w:rsidRPr="009535DE" w:rsidRDefault="003822E0" w:rsidP="009535DE">
            <w:r w:rsidRPr="009535DE">
              <w:t xml:space="preserve">LAI and CNI were effective in bacterial reduction. There was greater bacterial reduction with LAI (25.92%) than with the CNI (10.82%) in single-rooted teeth with pulpal necrosis with no significant difference. </w:t>
            </w:r>
            <w:proofErr w:type="spellStart"/>
            <w:proofErr w:type="gramStart"/>
            <w:r w:rsidRPr="009535DE">
              <w:t>Er,Cr</w:t>
            </w:r>
            <w:proofErr w:type="gramEnd"/>
            <w:r w:rsidRPr="009535DE">
              <w:t>:YSGG</w:t>
            </w:r>
            <w:proofErr w:type="spellEnd"/>
            <w:r w:rsidRPr="009535DE">
              <w:t xml:space="preserve"> LAI has shown to be effective in root canal disinfection.</w:t>
            </w:r>
          </w:p>
        </w:tc>
      </w:tr>
      <w:tr w:rsidR="003822E0" w:rsidRPr="009535DE" w14:paraId="0DA0C821" w14:textId="77777777" w:rsidTr="003822E0">
        <w:trPr>
          <w:trHeight w:val="288"/>
        </w:trPr>
        <w:tc>
          <w:tcPr>
            <w:tcW w:w="458" w:type="pct"/>
            <w:noWrap/>
            <w:hideMark/>
          </w:tcPr>
          <w:p w14:paraId="7E0810FF" w14:textId="77777777" w:rsidR="003822E0" w:rsidRPr="009535DE" w:rsidRDefault="003822E0" w:rsidP="009535DE">
            <w:r w:rsidRPr="009535DE">
              <w:t>Sadhana Rai</w:t>
            </w:r>
          </w:p>
        </w:tc>
        <w:tc>
          <w:tcPr>
            <w:tcW w:w="195" w:type="pct"/>
          </w:tcPr>
          <w:p w14:paraId="1B87DEC0" w14:textId="04087845" w:rsidR="003822E0" w:rsidRPr="009535DE" w:rsidRDefault="003822E0" w:rsidP="009535DE">
            <w:r>
              <w:fldChar w:fldCharType="begin"/>
            </w:r>
            <w:r>
              <w:instrText xml:space="preserve"> ADDIN EN.CITE &lt;EndNote&gt;&lt;Cite&gt;&lt;Author&gt;Rai&lt;/Author&gt;&lt;Year&gt;2023&lt;/Year&gt;&lt;RecNum&gt;19&lt;/RecNum&gt;&lt;DisplayText&gt;(19)&lt;/DisplayText&gt;&lt;record&gt;&lt;rec-number&gt;19&lt;/rec-number&gt;&lt;foreign-keys&gt;&lt;key app="EN" db-id="t52vde0s9zvw5redzxkxesr5ddaex2d50fsw" timestamp="1749476126"&gt;19&lt;/key&gt;&lt;/foreign-keys&gt;&lt;ref-type name="Journal Article"&gt;17&lt;/ref-type&gt;&lt;contributors&gt;&lt;authors&gt;&lt;author&gt;Rai, Sadhana&lt;/author&gt;&lt;author&gt;Sundaramoorthy, Nagarathinam&lt;/author&gt;&lt;author&gt;Mahalaxmi, Sekar&lt;/author&gt;&lt;author&gt;Purushothaman, Pranav Vanajassun&lt;/author&gt;&lt;/authors&gt;&lt;/contributors&gt;&lt;titles&gt;&lt;title&gt;Bioburden assessment of necrotic teeth disinfected with sodium hypochlorite, diode laser, and photodynamic therapy using flow cytometry—a randomized double-blinded clinical trial&lt;/title&gt;&lt;secondary-title&gt;Lasers in Medical Science&lt;/secondary-title&gt;&lt;/titles&gt;&lt;periodical&gt;&lt;full-title&gt;Lasers in Medical Science&lt;/full-title&gt;&lt;/periodical&gt;&lt;pages&gt;216&lt;/pages&gt;&lt;volume&gt;38&lt;/volume&gt;&lt;number&gt;1&lt;/number&gt;&lt;dates&gt;&lt;year&gt;2023&lt;/year&gt;&lt;/dates&gt;&lt;isbn&gt;1435-604X&lt;/isbn&gt;&lt;urls&gt;&lt;/urls&gt;&lt;/record&gt;&lt;/Cite&gt;&lt;/EndNote&gt;</w:instrText>
            </w:r>
            <w:r>
              <w:fldChar w:fldCharType="separate"/>
            </w:r>
            <w:r>
              <w:rPr>
                <w:noProof/>
              </w:rPr>
              <w:t>(19)</w:t>
            </w:r>
            <w:r>
              <w:fldChar w:fldCharType="end"/>
            </w:r>
          </w:p>
        </w:tc>
        <w:tc>
          <w:tcPr>
            <w:tcW w:w="327" w:type="pct"/>
            <w:noWrap/>
            <w:hideMark/>
          </w:tcPr>
          <w:p w14:paraId="16810904" w14:textId="04F08E18" w:rsidR="003822E0" w:rsidRPr="009535DE" w:rsidRDefault="003822E0" w:rsidP="009535DE">
            <w:r w:rsidRPr="009535DE">
              <w:t>2023</w:t>
            </w:r>
          </w:p>
        </w:tc>
        <w:tc>
          <w:tcPr>
            <w:tcW w:w="261" w:type="pct"/>
            <w:noWrap/>
            <w:hideMark/>
          </w:tcPr>
          <w:p w14:paraId="6F439406" w14:textId="77777777" w:rsidR="003822E0" w:rsidRPr="009535DE" w:rsidRDefault="003822E0" w:rsidP="009535DE">
            <w:r w:rsidRPr="009535DE">
              <w:t>RCT</w:t>
            </w:r>
          </w:p>
        </w:tc>
        <w:tc>
          <w:tcPr>
            <w:tcW w:w="458" w:type="pct"/>
            <w:noWrap/>
            <w:hideMark/>
          </w:tcPr>
          <w:p w14:paraId="0E92A584" w14:textId="77777777" w:rsidR="003822E0" w:rsidRPr="009535DE" w:rsidRDefault="003822E0" w:rsidP="009535DE">
            <w:r w:rsidRPr="009535DE">
              <w:t>45 patients</w:t>
            </w:r>
          </w:p>
        </w:tc>
        <w:tc>
          <w:tcPr>
            <w:tcW w:w="1542" w:type="pct"/>
            <w:noWrap/>
            <w:hideMark/>
          </w:tcPr>
          <w:p w14:paraId="2AE46BD5" w14:textId="77777777" w:rsidR="003822E0" w:rsidRPr="009535DE" w:rsidRDefault="003822E0" w:rsidP="009535DE">
            <w:r w:rsidRPr="009535DE">
              <w:t>3 groups (group1(n=</w:t>
            </w:r>
            <w:proofErr w:type="gramStart"/>
            <w:r w:rsidRPr="009535DE">
              <w:t>5)=</w:t>
            </w:r>
            <w:proofErr w:type="gramEnd"/>
            <w:r w:rsidRPr="009535DE">
              <w:t xml:space="preserve"> </w:t>
            </w:r>
            <w:proofErr w:type="spellStart"/>
            <w:r w:rsidRPr="009535DE">
              <w:t>NaOCl</w:t>
            </w:r>
            <w:proofErr w:type="spellEnd"/>
            <w:r w:rsidRPr="009535DE">
              <w:t>, group2(n=</w:t>
            </w:r>
            <w:proofErr w:type="gramStart"/>
            <w:r w:rsidRPr="009535DE">
              <w:t>15)=</w:t>
            </w:r>
            <w:proofErr w:type="gramEnd"/>
            <w:r w:rsidRPr="009535DE">
              <w:t xml:space="preserve"> diode laser and group3(n=</w:t>
            </w:r>
            <w:proofErr w:type="gramStart"/>
            <w:r w:rsidRPr="009535DE">
              <w:t>15)=</w:t>
            </w:r>
            <w:proofErr w:type="gramEnd"/>
            <w:r w:rsidRPr="009535DE">
              <w:t xml:space="preserve"> photodynamic therapy)</w:t>
            </w:r>
          </w:p>
        </w:tc>
        <w:tc>
          <w:tcPr>
            <w:tcW w:w="1758" w:type="pct"/>
            <w:noWrap/>
            <w:hideMark/>
          </w:tcPr>
          <w:p w14:paraId="18098AAC" w14:textId="77777777" w:rsidR="003822E0" w:rsidRPr="009535DE" w:rsidRDefault="003822E0" w:rsidP="009535DE">
            <w:r w:rsidRPr="009535DE">
              <w:t>According to the results of this in vivo study, a single disinfection strategy could only reduce 60% of microbial load in comparison with preoperative samples.</w:t>
            </w:r>
          </w:p>
        </w:tc>
      </w:tr>
      <w:tr w:rsidR="003822E0" w:rsidRPr="009535DE" w14:paraId="57C32690" w14:textId="77777777" w:rsidTr="003822E0">
        <w:trPr>
          <w:trHeight w:val="288"/>
        </w:trPr>
        <w:tc>
          <w:tcPr>
            <w:tcW w:w="458" w:type="pct"/>
            <w:noWrap/>
            <w:hideMark/>
          </w:tcPr>
          <w:p w14:paraId="30070797" w14:textId="77777777" w:rsidR="003822E0" w:rsidRPr="009535DE" w:rsidRDefault="003822E0" w:rsidP="009535DE">
            <w:r w:rsidRPr="009535DE">
              <w:t>Laís Lima Pelozo1</w:t>
            </w:r>
          </w:p>
        </w:tc>
        <w:tc>
          <w:tcPr>
            <w:tcW w:w="195" w:type="pct"/>
          </w:tcPr>
          <w:p w14:paraId="249F648C" w14:textId="26490A72" w:rsidR="003822E0" w:rsidRPr="009535DE" w:rsidRDefault="003822E0" w:rsidP="009535DE">
            <w:r>
              <w:fldChar w:fldCharType="begin"/>
            </w:r>
            <w:r>
              <w:instrText xml:space="preserve"> ADDIN EN.CITE &lt;EndNote&gt;&lt;Cite&gt;&lt;Author&gt;Pelozo&lt;/Author&gt;&lt;Year&gt;2023&lt;/Year&gt;&lt;RecNum&gt;20&lt;/RecNum&gt;&lt;DisplayText&gt;(20)&lt;/DisplayText&gt;&lt;record&gt;&lt;rec-number&gt;20&lt;/rec-number&gt;&lt;foreign-keys&gt;&lt;key app="EN" db-id="t52vde0s9zvw5redzxkxesr5ddaex2d50fsw" timestamp="1749476197"&gt;20&lt;/key&gt;&lt;/foreign-keys&gt;&lt;ref-type name="Journal Article"&gt;17&lt;/ref-type&gt;&lt;contributors&gt;&lt;authors&gt;&lt;author&gt;Pelozo, Laís Lima&lt;/author&gt;&lt;author&gt;Silva-Neto, Reinaldo Dias&lt;/author&gt;&lt;author&gt;Salvador, Sérgio Luiz&lt;/author&gt;&lt;author&gt;Sousa-Neto, Manoel Damião&lt;/author&gt;&lt;author&gt;Souza-Gabriel, Aline Evangelista&lt;/author&gt;&lt;/authors&gt;&lt;/contributors&gt;&lt;titles&gt;&lt;title&gt;Adjuvant therapy with a 980-nm diode laser in root canal retreatment: randomized clinical trial with 1-year follow-up&lt;/title&gt;&lt;secondary-title&gt;Lasers in Medical Science&lt;/secondary-title&gt;&lt;/titles&gt;&lt;periodical&gt;&lt;full-title&gt;Lasers in Medical Science&lt;/full-title&gt;&lt;/periodical&gt;&lt;pages&gt;77&lt;/pages&gt;&lt;volume&gt;38&lt;/volume&gt;&lt;number&gt;1&lt;/number&gt;&lt;dates&gt;&lt;year&gt;2023&lt;/year&gt;&lt;/dates&gt;&lt;isbn&gt;1435-604X&lt;/isbn&gt;&lt;urls&gt;&lt;/urls&gt;&lt;/record&gt;&lt;/Cite&gt;&lt;/EndNote&gt;</w:instrText>
            </w:r>
            <w:r>
              <w:fldChar w:fldCharType="separate"/>
            </w:r>
            <w:r>
              <w:rPr>
                <w:noProof/>
              </w:rPr>
              <w:t>(20)</w:t>
            </w:r>
            <w:r>
              <w:fldChar w:fldCharType="end"/>
            </w:r>
          </w:p>
        </w:tc>
        <w:tc>
          <w:tcPr>
            <w:tcW w:w="327" w:type="pct"/>
            <w:noWrap/>
            <w:hideMark/>
          </w:tcPr>
          <w:p w14:paraId="18BAFDE8" w14:textId="380B4D40" w:rsidR="003822E0" w:rsidRPr="009535DE" w:rsidRDefault="003822E0" w:rsidP="009535DE">
            <w:r w:rsidRPr="009535DE">
              <w:t>2023</w:t>
            </w:r>
          </w:p>
        </w:tc>
        <w:tc>
          <w:tcPr>
            <w:tcW w:w="261" w:type="pct"/>
            <w:noWrap/>
            <w:hideMark/>
          </w:tcPr>
          <w:p w14:paraId="58AB5CC9" w14:textId="77777777" w:rsidR="003822E0" w:rsidRPr="009535DE" w:rsidRDefault="003822E0" w:rsidP="009535DE">
            <w:r w:rsidRPr="009535DE">
              <w:t>RCT</w:t>
            </w:r>
          </w:p>
        </w:tc>
        <w:tc>
          <w:tcPr>
            <w:tcW w:w="458" w:type="pct"/>
            <w:noWrap/>
            <w:hideMark/>
          </w:tcPr>
          <w:p w14:paraId="41136B01" w14:textId="77777777" w:rsidR="003822E0" w:rsidRPr="009535DE" w:rsidRDefault="003822E0" w:rsidP="009535DE">
            <w:r w:rsidRPr="009535DE">
              <w:t xml:space="preserve">30 patients </w:t>
            </w:r>
          </w:p>
        </w:tc>
        <w:tc>
          <w:tcPr>
            <w:tcW w:w="1542" w:type="pct"/>
            <w:noWrap/>
            <w:hideMark/>
          </w:tcPr>
          <w:p w14:paraId="20FCD2FE" w14:textId="77777777" w:rsidR="003822E0" w:rsidRPr="009535DE" w:rsidRDefault="003822E0" w:rsidP="009535DE">
            <w:r w:rsidRPr="009535DE">
              <w:t>2 groups (Group 1 (n=15): received the root canal retreatment (RCR) combined with 980-nm diode laser irradiation (LI). Group 2 (n=15): received the RCR with placebo irradiation (PI).)</w:t>
            </w:r>
          </w:p>
        </w:tc>
        <w:tc>
          <w:tcPr>
            <w:tcW w:w="1758" w:type="pct"/>
            <w:noWrap/>
            <w:hideMark/>
          </w:tcPr>
          <w:p w14:paraId="1E3714A5" w14:textId="77777777" w:rsidR="003822E0" w:rsidRPr="009535DE" w:rsidRDefault="003822E0" w:rsidP="009535DE">
            <w:r w:rsidRPr="009535DE">
              <w:t xml:space="preserve">The bacterial counts were lower after laser irradiation when compared with placebo irradiation, showing an antimicrobial effect before the biomechanical </w:t>
            </w:r>
            <w:proofErr w:type="spellStart"/>
            <w:r w:rsidRPr="009535DE">
              <w:t>prepa</w:t>
            </w:r>
            <w:proofErr w:type="spellEnd"/>
            <w:r w:rsidRPr="009535DE">
              <w:t xml:space="preserve"> ration. The laser facilitated the periapical repair from 3- to 12-month follow-ups and had 45% more healed cases than the placebo group at 1 year. </w:t>
            </w:r>
          </w:p>
        </w:tc>
      </w:tr>
      <w:tr w:rsidR="003822E0" w:rsidRPr="009535DE" w14:paraId="35344C5A" w14:textId="77777777" w:rsidTr="003822E0">
        <w:trPr>
          <w:trHeight w:val="288"/>
        </w:trPr>
        <w:tc>
          <w:tcPr>
            <w:tcW w:w="458" w:type="pct"/>
            <w:noWrap/>
            <w:hideMark/>
          </w:tcPr>
          <w:p w14:paraId="6B9C2E65" w14:textId="77777777" w:rsidR="003822E0" w:rsidRPr="009535DE" w:rsidRDefault="003822E0" w:rsidP="009535DE">
            <w:r w:rsidRPr="009535DE">
              <w:lastRenderedPageBreak/>
              <w:t>Revathi Palanisamy</w:t>
            </w:r>
          </w:p>
        </w:tc>
        <w:tc>
          <w:tcPr>
            <w:tcW w:w="195" w:type="pct"/>
          </w:tcPr>
          <w:p w14:paraId="360AEB2C" w14:textId="60D0D85C" w:rsidR="003822E0" w:rsidRPr="009535DE" w:rsidRDefault="003822E0" w:rsidP="009535DE">
            <w:r>
              <w:fldChar w:fldCharType="begin"/>
            </w:r>
            <w:r>
              <w:instrText xml:space="preserve"> ADDIN EN.CITE &lt;EndNote&gt;&lt;Cite&gt;&lt;Author&gt;Palanisamy&lt;/Author&gt;&lt;Year&gt;2023&lt;/Year&gt;&lt;RecNum&gt;21&lt;/RecNum&gt;&lt;DisplayText&gt;(21)&lt;/DisplayText&gt;&lt;record&gt;&lt;rec-number&gt;21&lt;/rec-number&gt;&lt;foreign-keys&gt;&lt;key app="EN" db-id="t52vde0s9zvw5redzxkxesr5ddaex2d50fsw" timestamp="1749476275"&gt;21&lt;/key&gt;&lt;/foreign-keys&gt;&lt;ref-type name="Journal Article"&gt;17&lt;/ref-type&gt;&lt;contributors&gt;&lt;authors&gt;&lt;author&gt;Palanisamy, Revathi&lt;/author&gt;&lt;author&gt;Anirudhan, Subha&lt;/author&gt;&lt;author&gt;Roja, R Jaya Shree&lt;/author&gt;&lt;author&gt;Koshy, Minu&lt;/author&gt;&lt;/authors&gt;&lt;/contributors&gt;&lt;titles&gt;&lt;title&gt;Comparison of ultrasonic versus side-vented needle irrigation for reductions in bacterial growth and postoperative pain: A randomized controlled trial&lt;/title&gt;&lt;secondary-title&gt;Journal of Conservative Dentistry and Endodontics&lt;/secondary-title&gt;&lt;/titles&gt;&lt;periodical&gt;&lt;full-title&gt;Journal of Conservative Dentistry and Endodontics&lt;/full-title&gt;&lt;/periodical&gt;&lt;pages&gt;616-620&lt;/pages&gt;&lt;volume&gt;26&lt;/volume&gt;&lt;number&gt;6&lt;/number&gt;&lt;dates&gt;&lt;year&gt;2023&lt;/year&gt;&lt;/dates&gt;&lt;isbn&gt;2950-4716&lt;/isbn&gt;&lt;urls&gt;&lt;/urls&gt;&lt;/record&gt;&lt;/Cite&gt;&lt;/EndNote&gt;</w:instrText>
            </w:r>
            <w:r>
              <w:fldChar w:fldCharType="separate"/>
            </w:r>
            <w:r>
              <w:rPr>
                <w:noProof/>
              </w:rPr>
              <w:t>(21)</w:t>
            </w:r>
            <w:r>
              <w:fldChar w:fldCharType="end"/>
            </w:r>
          </w:p>
        </w:tc>
        <w:tc>
          <w:tcPr>
            <w:tcW w:w="327" w:type="pct"/>
            <w:noWrap/>
            <w:hideMark/>
          </w:tcPr>
          <w:p w14:paraId="61ACBB38" w14:textId="2912170C" w:rsidR="003822E0" w:rsidRPr="009535DE" w:rsidRDefault="003822E0" w:rsidP="009535DE">
            <w:r w:rsidRPr="009535DE">
              <w:t>2023</w:t>
            </w:r>
          </w:p>
        </w:tc>
        <w:tc>
          <w:tcPr>
            <w:tcW w:w="261" w:type="pct"/>
            <w:noWrap/>
            <w:hideMark/>
          </w:tcPr>
          <w:p w14:paraId="3A974E27" w14:textId="77777777" w:rsidR="003822E0" w:rsidRPr="009535DE" w:rsidRDefault="003822E0" w:rsidP="009535DE">
            <w:r w:rsidRPr="009535DE">
              <w:t>RCT</w:t>
            </w:r>
          </w:p>
        </w:tc>
        <w:tc>
          <w:tcPr>
            <w:tcW w:w="458" w:type="pct"/>
            <w:noWrap/>
            <w:hideMark/>
          </w:tcPr>
          <w:p w14:paraId="599DFCD7" w14:textId="77777777" w:rsidR="003822E0" w:rsidRPr="009535DE" w:rsidRDefault="003822E0" w:rsidP="009535DE">
            <w:r w:rsidRPr="009535DE">
              <w:t>80 Patients</w:t>
            </w:r>
          </w:p>
        </w:tc>
        <w:tc>
          <w:tcPr>
            <w:tcW w:w="1542" w:type="pct"/>
            <w:noWrap/>
            <w:hideMark/>
          </w:tcPr>
          <w:p w14:paraId="1CF9B9AC" w14:textId="77777777" w:rsidR="003822E0" w:rsidRPr="009535DE" w:rsidRDefault="003822E0" w:rsidP="009535DE">
            <w:r w:rsidRPr="009535DE">
              <w:t xml:space="preserve">2 groups (Group A receiving side-vented needle irrigation, and Group B receiving passive ultrasonic irrigation using </w:t>
            </w:r>
            <w:proofErr w:type="spellStart"/>
            <w:r w:rsidRPr="009535DE">
              <w:t>Irrisafe</w:t>
            </w:r>
            <w:proofErr w:type="spellEnd"/>
            <w:r w:rsidRPr="009535DE">
              <w:t xml:space="preserve"> tips.)</w:t>
            </w:r>
          </w:p>
        </w:tc>
        <w:tc>
          <w:tcPr>
            <w:tcW w:w="1758" w:type="pct"/>
            <w:noWrap/>
            <w:hideMark/>
          </w:tcPr>
          <w:p w14:paraId="3354AEBD" w14:textId="77777777" w:rsidR="003822E0" w:rsidRPr="009535DE" w:rsidRDefault="003822E0" w:rsidP="009535DE">
            <w:r w:rsidRPr="009535DE">
              <w:t xml:space="preserve">Passive ultrasonic irrigation with </w:t>
            </w:r>
            <w:proofErr w:type="spellStart"/>
            <w:r w:rsidRPr="009535DE">
              <w:t>Irrisafe</w:t>
            </w:r>
            <w:proofErr w:type="spellEnd"/>
            <w:r w:rsidRPr="009535DE">
              <w:t xml:space="preserve"> tips may be more effective than side</w:t>
            </w:r>
            <w:r w:rsidRPr="009535DE">
              <w:noBreakHyphen/>
              <w:t>vented needle irrigation in reducing postoperative pain and intracanal bacterial load in patients undergoing endodontic treatment.</w:t>
            </w:r>
          </w:p>
        </w:tc>
      </w:tr>
      <w:tr w:rsidR="003822E0" w:rsidRPr="009535DE" w14:paraId="4C3CEE02" w14:textId="77777777" w:rsidTr="003822E0">
        <w:trPr>
          <w:trHeight w:val="288"/>
        </w:trPr>
        <w:tc>
          <w:tcPr>
            <w:tcW w:w="458" w:type="pct"/>
            <w:noWrap/>
            <w:hideMark/>
          </w:tcPr>
          <w:p w14:paraId="70B9996D" w14:textId="77777777" w:rsidR="003822E0" w:rsidRPr="009535DE" w:rsidRDefault="003822E0" w:rsidP="009535DE">
            <w:proofErr w:type="spellStart"/>
            <w:r w:rsidRPr="009535DE">
              <w:t>Nikhade</w:t>
            </w:r>
            <w:proofErr w:type="spellEnd"/>
            <w:r w:rsidRPr="009535DE">
              <w:t xml:space="preserve"> et al</w:t>
            </w:r>
          </w:p>
        </w:tc>
        <w:tc>
          <w:tcPr>
            <w:tcW w:w="195" w:type="pct"/>
          </w:tcPr>
          <w:p w14:paraId="0C78A61A" w14:textId="080108B3" w:rsidR="003822E0" w:rsidRPr="009535DE" w:rsidRDefault="003822E0" w:rsidP="009535DE">
            <w:r>
              <w:fldChar w:fldCharType="begin"/>
            </w:r>
            <w:r>
              <w:instrText xml:space="preserve"> ADDIN EN.CITE &lt;EndNote&gt;&lt;Cite&gt;&lt;Author&gt;Nikhade&lt;/Author&gt;&lt;Year&gt;2023&lt;/Year&gt;&lt;RecNum&gt;22&lt;/RecNum&gt;&lt;DisplayText&gt;(22)&lt;/DisplayText&gt;&lt;record&gt;&lt;rec-number&gt;22&lt;/rec-number&gt;&lt;foreign-keys&gt;&lt;key app="EN" db-id="t52vde0s9zvw5redzxkxesr5ddaex2d50fsw" timestamp="1749476310"&gt;22&lt;/key&gt;&lt;/foreign-keys&gt;&lt;ref-type name="Journal Article"&gt;17&lt;/ref-type&gt;&lt;contributors&gt;&lt;authors&gt;&lt;author&gt;Nikhade, Pradnya&lt;/author&gt;&lt;author&gt;Agrawal, Paridhi&lt;/author&gt;&lt;author&gt;Mahapatra, Joyeeta&lt;/author&gt;&lt;author&gt;Suryawanshi, Tejas&lt;/author&gt;&lt;author&gt;Bhopatkar, Jay&lt;/author&gt;&lt;author&gt;Umate, Laxmikant&lt;/author&gt;&lt;author&gt;Nikhade, Pradnya P&lt;/author&gt;&lt;/authors&gt;&lt;/contributors&gt;&lt;titles&gt;&lt;title&gt;Efficacy of triple antibiotic paste and bromelain paste as intracanal medicament against Enterococcus faecalis: an in-vivo study&lt;/title&gt;&lt;secondary-title&gt;Cureus&lt;/secondary-title&gt;&lt;/titles&gt;&lt;periodical&gt;&lt;full-title&gt;Cureus&lt;/full-title&gt;&lt;/periodical&gt;&lt;volume&gt;15&lt;/volume&gt;&lt;number&gt;11&lt;/number&gt;&lt;dates&gt;&lt;year&gt;2023&lt;/year&gt;&lt;/dates&gt;&lt;isbn&gt;2168-8184&lt;/isbn&gt;&lt;urls&gt;&lt;/urls&gt;&lt;/record&gt;&lt;/Cite&gt;&lt;/EndNote&gt;</w:instrText>
            </w:r>
            <w:r>
              <w:fldChar w:fldCharType="separate"/>
            </w:r>
            <w:r>
              <w:rPr>
                <w:noProof/>
              </w:rPr>
              <w:t>(22)</w:t>
            </w:r>
            <w:r>
              <w:fldChar w:fldCharType="end"/>
            </w:r>
          </w:p>
        </w:tc>
        <w:tc>
          <w:tcPr>
            <w:tcW w:w="327" w:type="pct"/>
            <w:noWrap/>
            <w:hideMark/>
          </w:tcPr>
          <w:p w14:paraId="1B3FCE08" w14:textId="5329FA6A" w:rsidR="003822E0" w:rsidRPr="009535DE" w:rsidRDefault="003822E0" w:rsidP="009535DE">
            <w:r w:rsidRPr="009535DE">
              <w:t>2023</w:t>
            </w:r>
          </w:p>
        </w:tc>
        <w:tc>
          <w:tcPr>
            <w:tcW w:w="261" w:type="pct"/>
            <w:noWrap/>
            <w:hideMark/>
          </w:tcPr>
          <w:p w14:paraId="79CFBDE1" w14:textId="77777777" w:rsidR="003822E0" w:rsidRPr="009535DE" w:rsidRDefault="003822E0" w:rsidP="009535DE">
            <w:r w:rsidRPr="009535DE">
              <w:t>Not mentioned</w:t>
            </w:r>
          </w:p>
        </w:tc>
        <w:tc>
          <w:tcPr>
            <w:tcW w:w="458" w:type="pct"/>
            <w:noWrap/>
            <w:hideMark/>
          </w:tcPr>
          <w:p w14:paraId="31B44AB0" w14:textId="77777777" w:rsidR="003822E0" w:rsidRPr="009535DE" w:rsidRDefault="003822E0" w:rsidP="009535DE">
            <w:r w:rsidRPr="009535DE">
              <w:t>30 patients</w:t>
            </w:r>
          </w:p>
        </w:tc>
        <w:tc>
          <w:tcPr>
            <w:tcW w:w="1542" w:type="pct"/>
            <w:noWrap/>
            <w:hideMark/>
          </w:tcPr>
          <w:p w14:paraId="6CA215C8" w14:textId="77777777" w:rsidR="003822E0" w:rsidRPr="009535DE" w:rsidRDefault="003822E0" w:rsidP="009535DE">
            <w:r w:rsidRPr="009535DE">
              <w:t>2 groups (Group 1: Triple Antibiotic Paste (n=15) and Group 2: Bromelain Paste (n=15))</w:t>
            </w:r>
          </w:p>
        </w:tc>
        <w:tc>
          <w:tcPr>
            <w:tcW w:w="1758" w:type="pct"/>
            <w:noWrap/>
            <w:hideMark/>
          </w:tcPr>
          <w:p w14:paraId="212A7D50" w14:textId="77777777" w:rsidR="003822E0" w:rsidRPr="009535DE" w:rsidRDefault="003822E0" w:rsidP="009535DE">
            <w:r w:rsidRPr="009535DE">
              <w:t>No significant difference in E. faecalis reduction between groups before and after instrumentation. Significant reduction in E. faecalis for Bromelain group after 7 days</w:t>
            </w:r>
          </w:p>
        </w:tc>
      </w:tr>
      <w:tr w:rsidR="003822E0" w:rsidRPr="009535DE" w14:paraId="36C7DBE1" w14:textId="77777777" w:rsidTr="003822E0">
        <w:trPr>
          <w:trHeight w:val="288"/>
        </w:trPr>
        <w:tc>
          <w:tcPr>
            <w:tcW w:w="458" w:type="pct"/>
            <w:noWrap/>
            <w:hideMark/>
          </w:tcPr>
          <w:p w14:paraId="4AC147DE" w14:textId="77777777" w:rsidR="003822E0" w:rsidRPr="009535DE" w:rsidRDefault="003822E0" w:rsidP="009535DE">
            <w:r w:rsidRPr="009535DE">
              <w:t>Leonardo et al</w:t>
            </w:r>
          </w:p>
        </w:tc>
        <w:tc>
          <w:tcPr>
            <w:tcW w:w="195" w:type="pct"/>
          </w:tcPr>
          <w:p w14:paraId="54D10454" w14:textId="5C4C6F6E" w:rsidR="003822E0" w:rsidRPr="009535DE" w:rsidRDefault="003822E0" w:rsidP="009535DE">
            <w:r>
              <w:fldChar w:fldCharType="begin"/>
            </w:r>
            <w:r>
              <w:instrText xml:space="preserve"> ADDIN EN.CITE &lt;EndNote&gt;&lt;Cite&gt;&lt;Author&gt;de Toledo Leonardo&lt;/Author&gt;&lt;Year&gt;2023&lt;/Year&gt;&lt;RecNum&gt;23&lt;/RecNum&gt;&lt;DisplayText&gt;(23)&lt;/DisplayText&gt;&lt;record&gt;&lt;rec-number&gt;23&lt;/rec-number&gt;&lt;foreign-keys&gt;&lt;key app="EN" db-id="t52vde0s9zvw5redzxkxesr5ddaex2d50fsw" timestamp="1749476347"&gt;23&lt;/key&gt;&lt;/foreign-keys&gt;&lt;ref-type name="Journal Article"&gt;17&lt;/ref-type&gt;&lt;contributors&gt;&lt;authors&gt;&lt;author&gt;de Toledo Leonardo, Renato&lt;/author&gt;&lt;author&gt;Puente, Carlos García&lt;/author&gt;&lt;author&gt;Berbert, Fabio Luiz Camargo Villela&lt;/author&gt;&lt;author&gt;Faria, Gisele&lt;/author&gt;&lt;author&gt;Nishiyama, Celso Kenji&lt;/author&gt;&lt;author&gt;Orosco, Fernando Accorsi&lt;/author&gt;&lt;author&gt;Rodrigues, Gladiston William Lobo&lt;/author&gt;&lt;author&gt;Ribeiro, Ana Paula Fernandes&lt;/author&gt;&lt;author&gt;Cintra, Luciano Tavares Angelo&lt;/author&gt;&lt;author&gt;Trope, Martin&lt;/author&gt;&lt;/authors&gt;&lt;/contributors&gt;&lt;titles&gt;&lt;title&gt;Clinical study of antimicrobial efficacy of laser ablation therapy with indocyanine green in root canal treatment&lt;/title&gt;&lt;secondary-title&gt;Journal of Endodontics&lt;/secondary-title&gt;&lt;/titles&gt;&lt;periodical&gt;&lt;full-title&gt;Journal of Endodontics&lt;/full-title&gt;&lt;/periodical&gt;&lt;pages&gt;990-994&lt;/pages&gt;&lt;volume&gt;49&lt;/volume&gt;&lt;number&gt;8&lt;/number&gt;&lt;dates&gt;&lt;year&gt;2023&lt;/year&gt;&lt;/dates&gt;&lt;isbn&gt;0099-2399&lt;/isbn&gt;&lt;urls&gt;&lt;/urls&gt;&lt;/record&gt;&lt;/Cite&gt;&lt;/EndNote&gt;</w:instrText>
            </w:r>
            <w:r>
              <w:fldChar w:fldCharType="separate"/>
            </w:r>
            <w:r>
              <w:rPr>
                <w:noProof/>
              </w:rPr>
              <w:t>(23)</w:t>
            </w:r>
            <w:r>
              <w:fldChar w:fldCharType="end"/>
            </w:r>
          </w:p>
        </w:tc>
        <w:tc>
          <w:tcPr>
            <w:tcW w:w="327" w:type="pct"/>
            <w:noWrap/>
            <w:hideMark/>
          </w:tcPr>
          <w:p w14:paraId="73EEE4D7" w14:textId="5897DB9D" w:rsidR="003822E0" w:rsidRPr="009535DE" w:rsidRDefault="003822E0" w:rsidP="009535DE">
            <w:r w:rsidRPr="009535DE">
              <w:t>2023</w:t>
            </w:r>
          </w:p>
        </w:tc>
        <w:tc>
          <w:tcPr>
            <w:tcW w:w="261" w:type="pct"/>
            <w:noWrap/>
            <w:hideMark/>
          </w:tcPr>
          <w:p w14:paraId="2ECDFA1A" w14:textId="77777777" w:rsidR="003822E0" w:rsidRPr="009535DE" w:rsidRDefault="003822E0" w:rsidP="009535DE">
            <w:r w:rsidRPr="009535DE">
              <w:t>Not mentioned</w:t>
            </w:r>
          </w:p>
        </w:tc>
        <w:tc>
          <w:tcPr>
            <w:tcW w:w="458" w:type="pct"/>
            <w:noWrap/>
            <w:hideMark/>
          </w:tcPr>
          <w:p w14:paraId="2F0083CC" w14:textId="77777777" w:rsidR="003822E0" w:rsidRPr="009535DE" w:rsidRDefault="003822E0" w:rsidP="009535DE">
            <w:r w:rsidRPr="009535DE">
              <w:t>60 patients</w:t>
            </w:r>
          </w:p>
        </w:tc>
        <w:tc>
          <w:tcPr>
            <w:tcW w:w="1542" w:type="pct"/>
            <w:noWrap/>
            <w:hideMark/>
          </w:tcPr>
          <w:p w14:paraId="41CD0678" w14:textId="77777777" w:rsidR="003822E0" w:rsidRPr="003B2474" w:rsidRDefault="003822E0" w:rsidP="009535DE">
            <w:pPr>
              <w:rPr>
                <w:lang w:val="pt-BR"/>
              </w:rPr>
            </w:pPr>
            <w:r w:rsidRPr="009535DE">
              <w:t xml:space="preserve">3 </w:t>
            </w:r>
            <w:proofErr w:type="gramStart"/>
            <w:r w:rsidRPr="009535DE">
              <w:t>groups ((</w:t>
            </w:r>
            <w:proofErr w:type="gramEnd"/>
            <w:r w:rsidRPr="009535DE">
              <w:t xml:space="preserve">n = 20 each), based on the final instrumentation size (25/04, 30/04, 35/04). In half of the patients (n=10) in each group, 2.5% </w:t>
            </w:r>
            <w:proofErr w:type="gramStart"/>
            <w:r w:rsidRPr="009535DE">
              <w:t>sodium</w:t>
            </w:r>
            <w:proofErr w:type="gramEnd"/>
            <w:r w:rsidRPr="009535DE">
              <w:t xml:space="preserve"> hypochlorite was used as an irrigating solution, and in the other half (n=10) saline solution was used. </w:t>
            </w:r>
            <w:r w:rsidRPr="003B2474">
              <w:rPr>
                <w:lang w:val="pt-BR"/>
              </w:rPr>
              <w:t>1A: 25/04 + 0.9% saline, 1B: 25/04 + 2.5% NaOCl, 2A: 35/04 + 0.9% saline, 2B: 35/04 + 2.5% NaOCl, 3A: 30/04 + 0.9% saline, 3B: 35/04 + 2.5% NaOCl)</w:t>
            </w:r>
          </w:p>
        </w:tc>
        <w:tc>
          <w:tcPr>
            <w:tcW w:w="1758" w:type="pct"/>
            <w:noWrap/>
            <w:hideMark/>
          </w:tcPr>
          <w:p w14:paraId="717E0FDE" w14:textId="77777777" w:rsidR="003822E0" w:rsidRPr="009535DE" w:rsidRDefault="003822E0" w:rsidP="009535DE">
            <w:r w:rsidRPr="009535DE">
              <w:t xml:space="preserve">There was a significant reduction in </w:t>
            </w:r>
            <w:proofErr w:type="spellStart"/>
            <w:r w:rsidRPr="009535DE">
              <w:t>cCFU</w:t>
            </w:r>
            <w:proofErr w:type="spellEnd"/>
            <w:r w:rsidRPr="009535DE">
              <w:t xml:space="preserve"> from S1 to S2 in all treatment protocols. LA therapy with ICG further reduced the microbial counts significantly  </w:t>
            </w:r>
          </w:p>
        </w:tc>
      </w:tr>
      <w:tr w:rsidR="003822E0" w:rsidRPr="009535DE" w14:paraId="3C36B16E" w14:textId="77777777" w:rsidTr="003822E0">
        <w:trPr>
          <w:trHeight w:val="288"/>
        </w:trPr>
        <w:tc>
          <w:tcPr>
            <w:tcW w:w="458" w:type="pct"/>
            <w:noWrap/>
            <w:hideMark/>
          </w:tcPr>
          <w:p w14:paraId="55426C92" w14:textId="77777777" w:rsidR="003822E0" w:rsidRPr="009535DE" w:rsidRDefault="003822E0" w:rsidP="009535DE">
            <w:r w:rsidRPr="009535DE">
              <w:t>Khandelwal et al.</w:t>
            </w:r>
          </w:p>
        </w:tc>
        <w:tc>
          <w:tcPr>
            <w:tcW w:w="195" w:type="pct"/>
          </w:tcPr>
          <w:p w14:paraId="6CF6B00C" w14:textId="78B96A7D" w:rsidR="003822E0" w:rsidRPr="009535DE" w:rsidRDefault="003822E0" w:rsidP="009535DE">
            <w:r>
              <w:fldChar w:fldCharType="begin"/>
            </w:r>
            <w:r>
              <w:instrText xml:space="preserve"> ADDIN EN.CITE &lt;EndNote&gt;&lt;Cite&gt;&lt;Author&gt;Kotecha&lt;/Author&gt;&lt;Year&gt;2023&lt;/Year&gt;&lt;RecNum&gt;24&lt;/RecNum&gt;&lt;DisplayText&gt;(24)&lt;/DisplayText&gt;&lt;record&gt;&lt;rec-number&gt;24&lt;/rec-number&gt;&lt;foreign-keys&gt;&lt;key app="EN" db-id="t52vde0s9zvw5redzxkxesr5ddaex2d50fsw" timestamp="1749476397"&gt;24&lt;/key&gt;&lt;/foreign-keys&gt;&lt;ref-type name="Journal Article"&gt;17&lt;/ref-type&gt;&lt;contributors&gt;&lt;authors&gt;&lt;author&gt;Kotecha, Niral&lt;/author&gt;&lt;author&gt;Shah, Nimisha Chinmay&lt;/author&gt;&lt;author&gt;Doshi, Rohan Jiteshkumar&lt;/author&gt;&lt;author&gt;Kishan, Karkala Venkappa&lt;/author&gt;&lt;author&gt;Luke, Alexander Maniangat&lt;/author&gt;&lt;author&gt;Shetty, Krishna Prasad&lt;/author&gt;&lt;author&gt;Mustafa, Mohammed&lt;/author&gt;&lt;author&gt;Pawar, Ajinkya M&lt;/author&gt;&lt;/authors&gt;&lt;/contributors&gt;&lt;titles&gt;&lt;title&gt;Microbiological effectiveness of sodium hypochlorite gel and aqueous solution when implemented for root canal disinfection in multirooted teeth: A randomized clinical study&lt;/title&gt;&lt;secondary-title&gt;Journal of Functional Biomaterials&lt;/secondary-title&gt;&lt;/titles&gt;&lt;periodical&gt;&lt;full-title&gt;Journal of Functional Biomaterials&lt;/full-title&gt;&lt;/periodical&gt;&lt;pages&gt;240&lt;/pages&gt;&lt;volume&gt;14&lt;/volume&gt;&lt;number&gt;5&lt;/number&gt;&lt;dates&gt;&lt;year&gt;2023&lt;/year&gt;&lt;/dates&gt;&lt;isbn&gt;2079-4983&lt;/isbn&gt;&lt;urls&gt;&lt;/urls&gt;&lt;/record&gt;&lt;/Cite&gt;&lt;/EndNote&gt;</w:instrText>
            </w:r>
            <w:r>
              <w:fldChar w:fldCharType="separate"/>
            </w:r>
            <w:r>
              <w:rPr>
                <w:noProof/>
              </w:rPr>
              <w:t>(24)</w:t>
            </w:r>
            <w:r>
              <w:fldChar w:fldCharType="end"/>
            </w:r>
          </w:p>
        </w:tc>
        <w:tc>
          <w:tcPr>
            <w:tcW w:w="327" w:type="pct"/>
            <w:noWrap/>
            <w:hideMark/>
          </w:tcPr>
          <w:p w14:paraId="704C093C" w14:textId="73AA727A" w:rsidR="003822E0" w:rsidRPr="009535DE" w:rsidRDefault="003822E0" w:rsidP="009535DE">
            <w:r w:rsidRPr="009535DE">
              <w:t>2023</w:t>
            </w:r>
          </w:p>
        </w:tc>
        <w:tc>
          <w:tcPr>
            <w:tcW w:w="261" w:type="pct"/>
            <w:noWrap/>
            <w:hideMark/>
          </w:tcPr>
          <w:p w14:paraId="300B27BA" w14:textId="77777777" w:rsidR="003822E0" w:rsidRPr="009535DE" w:rsidRDefault="003822E0" w:rsidP="009535DE">
            <w:r w:rsidRPr="009535DE">
              <w:t>RCT</w:t>
            </w:r>
          </w:p>
        </w:tc>
        <w:tc>
          <w:tcPr>
            <w:tcW w:w="458" w:type="pct"/>
            <w:noWrap/>
            <w:hideMark/>
          </w:tcPr>
          <w:p w14:paraId="36FFD7D2" w14:textId="77777777" w:rsidR="003822E0" w:rsidRPr="009535DE" w:rsidRDefault="003822E0" w:rsidP="009535DE">
            <w:r w:rsidRPr="009535DE">
              <w:t>42 patients</w:t>
            </w:r>
          </w:p>
        </w:tc>
        <w:tc>
          <w:tcPr>
            <w:tcW w:w="1542" w:type="pct"/>
            <w:noWrap/>
            <w:hideMark/>
          </w:tcPr>
          <w:p w14:paraId="1007778C" w14:textId="77777777" w:rsidR="003822E0" w:rsidRPr="009535DE" w:rsidRDefault="003822E0" w:rsidP="009535DE">
            <w:r w:rsidRPr="009535DE">
              <w:t>2 groups (Group A(n=21):5.25% sodium hypochlorite gel. Group B(n=21)</w:t>
            </w:r>
            <w:proofErr w:type="gramStart"/>
            <w:r w:rsidRPr="009535DE">
              <w:t>:  5.25</w:t>
            </w:r>
            <w:proofErr w:type="gramEnd"/>
            <w:r w:rsidRPr="009535DE">
              <w:t>% sodium hypochlorite aqueous solution)</w:t>
            </w:r>
          </w:p>
        </w:tc>
        <w:tc>
          <w:tcPr>
            <w:tcW w:w="1758" w:type="pct"/>
            <w:noWrap/>
            <w:hideMark/>
          </w:tcPr>
          <w:p w14:paraId="0981EAB0" w14:textId="77777777" w:rsidR="003822E0" w:rsidRPr="009535DE" w:rsidRDefault="003822E0" w:rsidP="009535DE">
            <w:r w:rsidRPr="009535DE">
              <w:t xml:space="preserve">Both groups showed a significant reduction in CFUs post-treatment, indicating effective disinfection. The mean CFU count difference between the 5.25% </w:t>
            </w:r>
            <w:proofErr w:type="spellStart"/>
            <w:r w:rsidRPr="009535DE">
              <w:t>NaOCl</w:t>
            </w:r>
            <w:proofErr w:type="spellEnd"/>
            <w:r w:rsidRPr="009535DE">
              <w:t xml:space="preserve"> gel and </w:t>
            </w:r>
            <w:proofErr w:type="spellStart"/>
            <w:r w:rsidRPr="009535DE">
              <w:t>aqueoussolution</w:t>
            </w:r>
            <w:proofErr w:type="spellEnd"/>
            <w:r w:rsidRPr="009535DE">
              <w:t xml:space="preserve"> groups did not differ in a manner that was statistically significant</w:t>
            </w:r>
          </w:p>
        </w:tc>
      </w:tr>
      <w:tr w:rsidR="003822E0" w:rsidRPr="009535DE" w14:paraId="5CA43061" w14:textId="77777777" w:rsidTr="003822E0">
        <w:trPr>
          <w:trHeight w:val="480"/>
        </w:trPr>
        <w:tc>
          <w:tcPr>
            <w:tcW w:w="458" w:type="pct"/>
            <w:hideMark/>
          </w:tcPr>
          <w:p w14:paraId="05548C8E" w14:textId="77777777" w:rsidR="003822E0" w:rsidRPr="009535DE" w:rsidRDefault="003822E0" w:rsidP="009535DE">
            <w:r w:rsidRPr="009535DE">
              <w:t>Karataş et al</w:t>
            </w:r>
          </w:p>
        </w:tc>
        <w:tc>
          <w:tcPr>
            <w:tcW w:w="195" w:type="pct"/>
          </w:tcPr>
          <w:p w14:paraId="15733F38" w14:textId="68B19FC1" w:rsidR="003822E0" w:rsidRPr="009535DE" w:rsidRDefault="003822E0" w:rsidP="009535DE">
            <w:r>
              <w:fldChar w:fldCharType="begin"/>
            </w:r>
            <w:r>
              <w:instrText xml:space="preserve"> ADDIN EN.CITE &lt;EndNote&gt;&lt;Cite&gt;&lt;Author&gt;Karataş&lt;/Author&gt;&lt;Year&gt;2023&lt;/Year&gt;&lt;RecNum&gt;25&lt;/RecNum&gt;&lt;DisplayText&gt;(25)&lt;/DisplayText&gt;&lt;record&gt;&lt;rec-number&gt;25&lt;/rec-number&gt;&lt;foreign-keys&gt;&lt;key app="EN" db-id="t52vde0s9zvw5redzxkxesr5ddaex2d50fsw" timestamp="1749476472"&gt;25&lt;/key&gt;&lt;/foreign-keys&gt;&lt;ref-type name="Journal Article"&gt;17&lt;/ref-type&gt;&lt;contributors&gt;&lt;authors&gt;&lt;author&gt;Karataş, Ertuğrul&lt;/author&gt;&lt;author&gt;Kırmızıbekmez, Özgen&lt;/author&gt;&lt;author&gt;Baltacı, Mustafa Özkan&lt;/author&gt;&lt;author&gt;Adıgüzel, Ahmet&lt;/author&gt;&lt;/authors&gt;&lt;/contributors&gt;&lt;titles&gt;&lt;title&gt;Effect of triple antibiotic paste, double antibiotic paste, and calcium hydroxide on antibiotic resistance of tet repressor proteins, tetracycline resistance gene W, and tetracycline resistance gene Q: a randomized controlled clinical trial&lt;/title&gt;&lt;secondary-title&gt;Journal of Dentistry Indonesia&lt;/secondary-title&gt;&lt;/titles&gt;&lt;periodical&gt;&lt;full-title&gt;Journal of Dentistry Indonesia&lt;/full-title&gt;&lt;/periodical&gt;&lt;pages&gt;180-189&lt;/pages&gt;&lt;volume&gt;30&lt;/volume&gt;&lt;number&gt;3&lt;/number&gt;&lt;dates&gt;&lt;year&gt;2023&lt;/year&gt;&lt;/dates&gt;&lt;isbn&gt;1693-9697&lt;/isbn&gt;&lt;urls&gt;&lt;/urls&gt;&lt;/record&gt;&lt;/Cite&gt;&lt;/EndNote&gt;</w:instrText>
            </w:r>
            <w:r>
              <w:fldChar w:fldCharType="separate"/>
            </w:r>
            <w:r>
              <w:rPr>
                <w:noProof/>
              </w:rPr>
              <w:t>(25)</w:t>
            </w:r>
            <w:r>
              <w:fldChar w:fldCharType="end"/>
            </w:r>
          </w:p>
        </w:tc>
        <w:tc>
          <w:tcPr>
            <w:tcW w:w="327" w:type="pct"/>
            <w:noWrap/>
            <w:hideMark/>
          </w:tcPr>
          <w:p w14:paraId="17A0D5F1" w14:textId="0EA2C52E" w:rsidR="003822E0" w:rsidRPr="009535DE" w:rsidRDefault="003822E0" w:rsidP="009535DE">
            <w:r w:rsidRPr="009535DE">
              <w:t>2023</w:t>
            </w:r>
          </w:p>
        </w:tc>
        <w:tc>
          <w:tcPr>
            <w:tcW w:w="261" w:type="pct"/>
            <w:noWrap/>
            <w:hideMark/>
          </w:tcPr>
          <w:p w14:paraId="103C346D" w14:textId="77777777" w:rsidR="003822E0" w:rsidRPr="009535DE" w:rsidRDefault="003822E0" w:rsidP="009535DE">
            <w:r w:rsidRPr="009535DE">
              <w:t>RCT</w:t>
            </w:r>
          </w:p>
        </w:tc>
        <w:tc>
          <w:tcPr>
            <w:tcW w:w="458" w:type="pct"/>
            <w:noWrap/>
            <w:hideMark/>
          </w:tcPr>
          <w:p w14:paraId="70B40413" w14:textId="77777777" w:rsidR="003822E0" w:rsidRPr="009535DE" w:rsidRDefault="003822E0" w:rsidP="009535DE">
            <w:r w:rsidRPr="009535DE">
              <w:t xml:space="preserve">45 patients </w:t>
            </w:r>
          </w:p>
        </w:tc>
        <w:tc>
          <w:tcPr>
            <w:tcW w:w="1542" w:type="pct"/>
            <w:noWrap/>
            <w:hideMark/>
          </w:tcPr>
          <w:p w14:paraId="450D3BDF" w14:textId="77777777" w:rsidR="003822E0" w:rsidRPr="009535DE" w:rsidRDefault="003822E0" w:rsidP="009535DE">
            <w:r w:rsidRPr="009535DE">
              <w:t xml:space="preserve"> 3 groups (according to the ICM; </w:t>
            </w:r>
            <w:proofErr w:type="gramStart"/>
            <w:r w:rsidRPr="009535DE">
              <w:t>Ca(</w:t>
            </w:r>
            <w:proofErr w:type="gramEnd"/>
            <w:r w:rsidRPr="009535DE">
              <w:t>OH)2, TAP and DAP.)</w:t>
            </w:r>
          </w:p>
        </w:tc>
        <w:tc>
          <w:tcPr>
            <w:tcW w:w="1758" w:type="pct"/>
            <w:noWrap/>
            <w:hideMark/>
          </w:tcPr>
          <w:p w14:paraId="27BEB44D" w14:textId="77777777" w:rsidR="003822E0" w:rsidRPr="009535DE" w:rsidRDefault="003822E0" w:rsidP="009535DE">
            <w:r w:rsidRPr="009535DE">
              <w:t xml:space="preserve">15 </w:t>
            </w:r>
            <w:proofErr w:type="gramStart"/>
            <w:r w:rsidRPr="009535DE">
              <w:t>of days</w:t>
            </w:r>
            <w:proofErr w:type="gramEnd"/>
            <w:r w:rsidRPr="009535DE">
              <w:t xml:space="preserve"> ICM with TAP causes tetracycline resistance. In contrast, DAP does not cause tetracycline </w:t>
            </w:r>
            <w:proofErr w:type="gramStart"/>
            <w:r w:rsidRPr="009535DE">
              <w:t>resistance</w:t>
            </w:r>
            <w:proofErr w:type="gramEnd"/>
            <w:r w:rsidRPr="009535DE">
              <w:t xml:space="preserve"> and it has similar antibacterial effectiveness to TAP. The DAP would be the choice of medicament rather than TAP in clinical practice.</w:t>
            </w:r>
          </w:p>
        </w:tc>
      </w:tr>
      <w:tr w:rsidR="003822E0" w:rsidRPr="009535DE" w14:paraId="178C9F22" w14:textId="77777777" w:rsidTr="003822E0">
        <w:trPr>
          <w:trHeight w:val="390"/>
        </w:trPr>
        <w:tc>
          <w:tcPr>
            <w:tcW w:w="458" w:type="pct"/>
            <w:hideMark/>
          </w:tcPr>
          <w:p w14:paraId="4D66E5E3" w14:textId="77777777" w:rsidR="003822E0" w:rsidRPr="009535DE" w:rsidRDefault="003822E0" w:rsidP="009535DE">
            <w:r w:rsidRPr="009535DE">
              <w:t xml:space="preserve"> </w:t>
            </w:r>
            <w:proofErr w:type="spellStart"/>
            <w:r w:rsidRPr="009535DE">
              <w:t>Hepsenoglu</w:t>
            </w:r>
            <w:proofErr w:type="spellEnd"/>
            <w:r w:rsidRPr="009535DE">
              <w:t xml:space="preserve"> et al</w:t>
            </w:r>
          </w:p>
        </w:tc>
        <w:tc>
          <w:tcPr>
            <w:tcW w:w="195" w:type="pct"/>
          </w:tcPr>
          <w:p w14:paraId="53A2A0DE" w14:textId="7EFA79B0" w:rsidR="003822E0" w:rsidRPr="009535DE" w:rsidRDefault="003822E0" w:rsidP="009535DE">
            <w:r>
              <w:fldChar w:fldCharType="begin"/>
            </w:r>
            <w:r>
              <w:instrText xml:space="preserve"> ADDIN EN.CITE &lt;EndNote&gt;&lt;Cite&gt;&lt;Author&gt;Hepsenoglu&lt;/Author&gt;&lt;Year&gt;2023&lt;/Year&gt;&lt;RecNum&gt;26&lt;/RecNum&gt;&lt;DisplayText&gt;(26)&lt;/DisplayText&gt;&lt;record&gt;&lt;rec-number&gt;26&lt;/rec-number&gt;&lt;foreign-keys&gt;&lt;key app="EN" db-id="t52vde0s9zvw5redzxkxesr5ddaex2d50fsw" timestamp="1749476512"&gt;26&lt;/key&gt;&lt;/foreign-keys&gt;&lt;ref-type name="Journal Article"&gt;17&lt;/ref-type&gt;&lt;contributors&gt;&lt;authors&gt;&lt;author&gt;Hepsenoglu, Yelda Erdem&lt;/author&gt;&lt;author&gt;Ersahan, Seyda&lt;/author&gt;&lt;/authors&gt;&lt;/contributors&gt;&lt;titles&gt;&lt;title&gt;Is XP</w:instrText>
            </w:r>
            <w:r>
              <w:rPr>
                <w:rFonts w:ascii="Cambria Math" w:hAnsi="Cambria Math" w:cs="Cambria Math"/>
              </w:rPr>
              <w:instrText>‐</w:instrText>
            </w:r>
            <w:r>
              <w:instrText>endo Finisher a better treatment option for its efficacy against intracanal bacteria for post</w:instrText>
            </w:r>
            <w:r>
              <w:rPr>
                <w:rFonts w:ascii="Cambria Math" w:hAnsi="Cambria Math" w:cs="Cambria Math"/>
              </w:rPr>
              <w:instrText>‐</w:instrText>
            </w:r>
            <w:r>
              <w:instrText>treatment apical periodontitis cases than E ndo A ctivator?&lt;/title&gt;&lt;secondary-title&gt;Australian Endodontic Journal&lt;/secondary-title&gt;&lt;/titles&gt;&lt;periodical&gt;&lt;full-title&gt;Australian Endodontic Journal&lt;/full-title&gt;&lt;/periodical&gt;&lt;pages&gt;399-412&lt;/pages&gt;&lt;volume&gt;49&lt;/volume&gt;&lt;dates&gt;&lt;year&gt;2023&lt;/year&gt;&lt;/dates&gt;&lt;isbn&gt;1329-1947&lt;/isbn&gt;&lt;urls&gt;&lt;/urls&gt;&lt;/record&gt;&lt;/Cite&gt;&lt;/EndNote&gt;</w:instrText>
            </w:r>
            <w:r>
              <w:fldChar w:fldCharType="separate"/>
            </w:r>
            <w:r>
              <w:rPr>
                <w:noProof/>
              </w:rPr>
              <w:t>(26)</w:t>
            </w:r>
            <w:r>
              <w:fldChar w:fldCharType="end"/>
            </w:r>
          </w:p>
        </w:tc>
        <w:tc>
          <w:tcPr>
            <w:tcW w:w="327" w:type="pct"/>
            <w:noWrap/>
            <w:hideMark/>
          </w:tcPr>
          <w:p w14:paraId="7F8E1F43" w14:textId="35CEA527" w:rsidR="003822E0" w:rsidRPr="009535DE" w:rsidRDefault="003822E0" w:rsidP="009535DE">
            <w:r w:rsidRPr="009535DE">
              <w:t>2023</w:t>
            </w:r>
          </w:p>
        </w:tc>
        <w:tc>
          <w:tcPr>
            <w:tcW w:w="261" w:type="pct"/>
            <w:noWrap/>
            <w:hideMark/>
          </w:tcPr>
          <w:p w14:paraId="0A523977" w14:textId="77777777" w:rsidR="003822E0" w:rsidRPr="009535DE" w:rsidRDefault="003822E0" w:rsidP="009535DE">
            <w:r w:rsidRPr="009535DE">
              <w:t>RCT</w:t>
            </w:r>
          </w:p>
        </w:tc>
        <w:tc>
          <w:tcPr>
            <w:tcW w:w="458" w:type="pct"/>
            <w:noWrap/>
            <w:hideMark/>
          </w:tcPr>
          <w:p w14:paraId="0F7341E8" w14:textId="77777777" w:rsidR="003822E0" w:rsidRPr="009535DE" w:rsidRDefault="003822E0" w:rsidP="009535DE">
            <w:r w:rsidRPr="009535DE">
              <w:t xml:space="preserve">20 patients </w:t>
            </w:r>
          </w:p>
        </w:tc>
        <w:tc>
          <w:tcPr>
            <w:tcW w:w="1542" w:type="pct"/>
            <w:noWrap/>
            <w:hideMark/>
          </w:tcPr>
          <w:p w14:paraId="53B4132F" w14:textId="77777777" w:rsidR="003822E0" w:rsidRPr="009535DE" w:rsidRDefault="003822E0" w:rsidP="009535DE">
            <w:r w:rsidRPr="009535DE">
              <w:t xml:space="preserve">2 groups </w:t>
            </w:r>
            <w:proofErr w:type="gramStart"/>
            <w:r w:rsidRPr="009535DE">
              <w:t>( according</w:t>
            </w:r>
            <w:proofErr w:type="gramEnd"/>
            <w:r w:rsidRPr="009535DE">
              <w:t xml:space="preserve"> to the irrigation activation method used: XPF and EA group. (n=10 per group))</w:t>
            </w:r>
          </w:p>
        </w:tc>
        <w:tc>
          <w:tcPr>
            <w:tcW w:w="1758" w:type="pct"/>
            <w:noWrap/>
            <w:hideMark/>
          </w:tcPr>
          <w:p w14:paraId="3E50CADD" w14:textId="77777777" w:rsidR="003822E0" w:rsidRPr="009535DE" w:rsidRDefault="003822E0" w:rsidP="009535DE">
            <w:r w:rsidRPr="009535DE">
              <w:t xml:space="preserve">There was no statistical difference between the XPF group and the EA group in terms of E. faecalis copy number. Although both the XPF and the EA </w:t>
            </w:r>
            <w:proofErr w:type="spellStart"/>
            <w:r w:rsidRPr="009535DE">
              <w:t>optimised</w:t>
            </w:r>
            <w:proofErr w:type="spellEnd"/>
            <w:r w:rsidRPr="009535DE">
              <w:t xml:space="preserve"> the antibacterial </w:t>
            </w:r>
            <w:r w:rsidRPr="009535DE">
              <w:lastRenderedPageBreak/>
              <w:t xml:space="preserve">efficiency of </w:t>
            </w:r>
            <w:proofErr w:type="spellStart"/>
            <w:r w:rsidRPr="009535DE">
              <w:t>chemomechanical</w:t>
            </w:r>
            <w:proofErr w:type="spellEnd"/>
            <w:r w:rsidRPr="009535DE">
              <w:t xml:space="preserve"> preparation in previously root canal-treated teeth with AP, a lower total bacterial copy number was achieved with the EA application than the XPF application.</w:t>
            </w:r>
          </w:p>
        </w:tc>
      </w:tr>
      <w:tr w:rsidR="003822E0" w:rsidRPr="009535DE" w14:paraId="6AC2EF19" w14:textId="77777777" w:rsidTr="003822E0">
        <w:trPr>
          <w:trHeight w:val="288"/>
        </w:trPr>
        <w:tc>
          <w:tcPr>
            <w:tcW w:w="458" w:type="pct"/>
            <w:noWrap/>
            <w:hideMark/>
          </w:tcPr>
          <w:p w14:paraId="07CA2793" w14:textId="77777777" w:rsidR="003822E0" w:rsidRPr="009535DE" w:rsidRDefault="003822E0" w:rsidP="009535DE">
            <w:r w:rsidRPr="009535DE">
              <w:lastRenderedPageBreak/>
              <w:t>Seyda </w:t>
            </w:r>
            <w:proofErr w:type="spellStart"/>
            <w:r w:rsidRPr="009535DE">
              <w:t>Ersahan</w:t>
            </w:r>
            <w:proofErr w:type="spellEnd"/>
          </w:p>
        </w:tc>
        <w:tc>
          <w:tcPr>
            <w:tcW w:w="195" w:type="pct"/>
          </w:tcPr>
          <w:p w14:paraId="792B313D" w14:textId="6130246C" w:rsidR="003822E0" w:rsidRPr="009535DE" w:rsidRDefault="003822E0" w:rsidP="009535DE">
            <w:r>
              <w:fldChar w:fldCharType="begin"/>
            </w:r>
            <w:r>
              <w:instrText xml:space="preserve"> ADDIN EN.CITE &lt;EndNote&gt;&lt;Cite&gt;&lt;Author&gt;Ersahan&lt;/Author&gt;&lt;Year&gt;2023&lt;/Year&gt;&lt;RecNum&gt;27&lt;/RecNum&gt;&lt;DisplayText&gt;(27)&lt;/DisplayText&gt;&lt;record&gt;&lt;rec-number&gt;27&lt;/rec-number&gt;&lt;foreign-keys&gt;&lt;key app="EN" db-id="t52vde0s9zvw5redzxkxesr5ddaex2d50fsw" timestamp="1749477113"&gt;27&lt;/key&gt;&lt;/foreign-keys&gt;&lt;ref-type name="Journal Article"&gt;17&lt;/ref-type&gt;&lt;contributors&gt;&lt;authors&gt;&lt;author&gt;Ersahan, Seyda&lt;/author&gt;&lt;author&gt;Hepsenoglu, Yelda Erdem&lt;/author&gt;&lt;/authors&gt;&lt;/contributors&gt;&lt;titles&gt;&lt;title&gt;Microbial analysis of endodontic infections in teeth with post</w:instrText>
            </w:r>
            <w:r>
              <w:rPr>
                <w:rFonts w:ascii="Cambria Math" w:hAnsi="Cambria Math" w:cs="Cambria Math"/>
              </w:rPr>
              <w:instrText>‐</w:instrText>
            </w:r>
            <w:r>
              <w:instrText>treatment apical periodontitis before and after medication&lt;/title&gt;&lt;secondary-title&gt;Australian Endodontic Journal&lt;/secondary-title&gt;&lt;/titles&gt;&lt;periodical&gt;&lt;full-title&gt;Australian Endodontic Journal&lt;/full-title&gt;&lt;/periodical&gt;&lt;pages&gt;75-86&lt;/pages&gt;&lt;volume&gt;49&lt;/volume&gt;&lt;number&gt;1&lt;/number&gt;&lt;dates&gt;&lt;year&gt;2023&lt;/year&gt;&lt;/dates&gt;&lt;isbn&gt;1329-1947&lt;/isbn&gt;&lt;urls&gt;&lt;/urls&gt;&lt;/record&gt;&lt;/Cite&gt;&lt;/EndNote&gt;</w:instrText>
            </w:r>
            <w:r>
              <w:fldChar w:fldCharType="separate"/>
            </w:r>
            <w:r>
              <w:rPr>
                <w:noProof/>
              </w:rPr>
              <w:t>(27)</w:t>
            </w:r>
            <w:r>
              <w:fldChar w:fldCharType="end"/>
            </w:r>
          </w:p>
        </w:tc>
        <w:tc>
          <w:tcPr>
            <w:tcW w:w="327" w:type="pct"/>
            <w:noWrap/>
            <w:hideMark/>
          </w:tcPr>
          <w:p w14:paraId="715CEBF2" w14:textId="550D455F" w:rsidR="003822E0" w:rsidRPr="009535DE" w:rsidRDefault="003822E0" w:rsidP="009535DE">
            <w:r w:rsidRPr="009535DE">
              <w:t>2022</w:t>
            </w:r>
          </w:p>
        </w:tc>
        <w:tc>
          <w:tcPr>
            <w:tcW w:w="261" w:type="pct"/>
            <w:noWrap/>
            <w:hideMark/>
          </w:tcPr>
          <w:p w14:paraId="14D48FF0" w14:textId="77777777" w:rsidR="003822E0" w:rsidRPr="009535DE" w:rsidRDefault="003822E0" w:rsidP="009535DE">
            <w:r w:rsidRPr="009535DE">
              <w:t>RCT</w:t>
            </w:r>
          </w:p>
        </w:tc>
        <w:tc>
          <w:tcPr>
            <w:tcW w:w="458" w:type="pct"/>
            <w:noWrap/>
            <w:hideMark/>
          </w:tcPr>
          <w:p w14:paraId="39A2A8C1" w14:textId="77777777" w:rsidR="003822E0" w:rsidRPr="009535DE" w:rsidRDefault="003822E0" w:rsidP="009535DE">
            <w:r w:rsidRPr="009535DE">
              <w:t>16 patients</w:t>
            </w:r>
          </w:p>
        </w:tc>
        <w:tc>
          <w:tcPr>
            <w:tcW w:w="1542" w:type="pct"/>
            <w:noWrap/>
            <w:hideMark/>
          </w:tcPr>
          <w:p w14:paraId="3030C14A" w14:textId="77777777" w:rsidR="003822E0" w:rsidRPr="009535DE" w:rsidRDefault="003822E0" w:rsidP="009535DE">
            <w:r w:rsidRPr="009535DE">
              <w:t xml:space="preserve">2 groups (according to the intracanal medicament used. </w:t>
            </w:r>
            <w:proofErr w:type="gramStart"/>
            <w:r w:rsidRPr="009535DE">
              <w:t>group</w:t>
            </w:r>
            <w:proofErr w:type="gramEnd"/>
            <w:r w:rsidRPr="009535DE">
              <w:t xml:space="preserve"> A: calcium hydroxide and </w:t>
            </w:r>
            <w:proofErr w:type="gramStart"/>
            <w:r w:rsidRPr="009535DE">
              <w:t>group</w:t>
            </w:r>
            <w:proofErr w:type="gramEnd"/>
            <w:r w:rsidRPr="009535DE">
              <w:t xml:space="preserve"> </w:t>
            </w:r>
            <w:proofErr w:type="gramStart"/>
            <w:r w:rsidRPr="009535DE">
              <w:t>B :</w:t>
            </w:r>
            <w:proofErr w:type="gramEnd"/>
            <w:r w:rsidRPr="009535DE">
              <w:t xml:space="preserve"> CHX)</w:t>
            </w:r>
          </w:p>
        </w:tc>
        <w:tc>
          <w:tcPr>
            <w:tcW w:w="1758" w:type="pct"/>
            <w:noWrap/>
            <w:hideMark/>
          </w:tcPr>
          <w:p w14:paraId="5974112B" w14:textId="77777777" w:rsidR="003822E0" w:rsidRPr="009535DE" w:rsidRDefault="003822E0" w:rsidP="009535DE">
            <w:r w:rsidRPr="009535DE">
              <w:t xml:space="preserve">CMP with </w:t>
            </w:r>
            <w:proofErr w:type="spellStart"/>
            <w:r w:rsidRPr="009535DE">
              <w:t>NaOCl</w:t>
            </w:r>
            <w:proofErr w:type="spellEnd"/>
            <w:r w:rsidRPr="009535DE">
              <w:t xml:space="preserve"> lead to a </w:t>
            </w:r>
            <w:proofErr w:type="spellStart"/>
            <w:r w:rsidRPr="009535DE">
              <w:t>considrable</w:t>
            </w:r>
            <w:proofErr w:type="spellEnd"/>
            <w:r w:rsidRPr="009535DE">
              <w:t xml:space="preserve"> reduction in bacterial load. For the CHX group, its placement in S3 did not provide any superiority in terms of total bacterial reduction during CMP. However, complementing conventional </w:t>
            </w:r>
            <w:proofErr w:type="spellStart"/>
            <w:r w:rsidRPr="009535DE">
              <w:t>en</w:t>
            </w:r>
            <w:proofErr w:type="spellEnd"/>
            <w:r w:rsidRPr="009535DE">
              <w:t xml:space="preserve"> </w:t>
            </w:r>
            <w:proofErr w:type="spellStart"/>
            <w:r w:rsidRPr="009535DE">
              <w:t>dodontic</w:t>
            </w:r>
            <w:proofErr w:type="spellEnd"/>
            <w:r w:rsidRPr="009535DE">
              <w:t xml:space="preserve"> treatment with CH(OH)2 appears to be very effective in reducing the complete microbiota</w:t>
            </w:r>
          </w:p>
        </w:tc>
      </w:tr>
      <w:tr w:rsidR="003822E0" w:rsidRPr="009535DE" w14:paraId="28228093" w14:textId="77777777" w:rsidTr="003822E0">
        <w:trPr>
          <w:trHeight w:val="288"/>
        </w:trPr>
        <w:tc>
          <w:tcPr>
            <w:tcW w:w="458" w:type="pct"/>
            <w:noWrap/>
            <w:hideMark/>
          </w:tcPr>
          <w:p w14:paraId="761FA4B4" w14:textId="77777777" w:rsidR="003822E0" w:rsidRPr="009535DE" w:rsidRDefault="003822E0" w:rsidP="009535DE">
            <w:proofErr w:type="spellStart"/>
            <w:r w:rsidRPr="009535DE">
              <w:t>Rakasevic</w:t>
            </w:r>
            <w:proofErr w:type="spellEnd"/>
            <w:r w:rsidRPr="009535DE">
              <w:t xml:space="preserve"> Dragana</w:t>
            </w:r>
          </w:p>
        </w:tc>
        <w:tc>
          <w:tcPr>
            <w:tcW w:w="195" w:type="pct"/>
          </w:tcPr>
          <w:p w14:paraId="392085AA" w14:textId="07B6F625" w:rsidR="003822E0" w:rsidRPr="009535DE" w:rsidRDefault="003822E0" w:rsidP="009535DE">
            <w:r>
              <w:fldChar w:fldCharType="begin"/>
            </w:r>
            <w:r>
              <w:instrText xml:space="preserve"> ADDIN EN.CITE &lt;EndNote&gt;&lt;Cite&gt;&lt;Author&gt;Dragana&lt;/Author&gt;&lt;Year&gt;2023&lt;/Year&gt;&lt;RecNum&gt;28&lt;/RecNum&gt;&lt;DisplayText&gt;(28)&lt;/DisplayText&gt;&lt;record&gt;&lt;rec-number&gt;28&lt;/rec-number&gt;&lt;foreign-keys&gt;&lt;key app="EN" db-id="t52vde0s9zvw5redzxkxesr5ddaex2d50fsw" timestamp="1749477155"&gt;28&lt;/key&gt;&lt;/foreign-keys&gt;&lt;ref-type name="Journal Article"&gt;17&lt;/ref-type&gt;&lt;contributors&gt;&lt;authors&gt;&lt;author&gt;Dragana, Rakasevic&lt;/author&gt;&lt;author&gt;Jelena, Marinković&lt;/author&gt;&lt;author&gt;Jovan, Marković&lt;/author&gt;&lt;author&gt;Biljana, Nikolic&lt;/author&gt;&lt;author&gt;Dejan, Markovic&lt;/author&gt;&lt;/authors&gt;&lt;/contributors&gt;&lt;titles&gt;&lt;title&gt;Antibacterial efficiency of adjuvant photodynamic therapy and high-power diode laser in the treatment of young permanent teeth with chronic periapical periodontitis. A prospective clinical study&lt;/title&gt;&lt;secondary-title&gt;Photodiagnosis and Photodynamic Therapy&lt;/secondary-title&gt;&lt;/titles&gt;&lt;periodical&gt;&lt;full-title&gt;Photodiagnosis and Photodynamic Therapy&lt;/full-title&gt;&lt;/periodical&gt;&lt;pages&gt;103129&lt;/pages&gt;&lt;volume&gt;41&lt;/volume&gt;&lt;dates&gt;&lt;year&gt;2023&lt;/year&gt;&lt;/dates&gt;&lt;isbn&gt;1572-1000&lt;/isbn&gt;&lt;urls&gt;&lt;/urls&gt;&lt;/record&gt;&lt;/Cite&gt;&lt;/EndNote&gt;</w:instrText>
            </w:r>
            <w:r>
              <w:fldChar w:fldCharType="separate"/>
            </w:r>
            <w:r>
              <w:rPr>
                <w:noProof/>
              </w:rPr>
              <w:t>(28)</w:t>
            </w:r>
            <w:r>
              <w:fldChar w:fldCharType="end"/>
            </w:r>
          </w:p>
        </w:tc>
        <w:tc>
          <w:tcPr>
            <w:tcW w:w="327" w:type="pct"/>
            <w:noWrap/>
            <w:hideMark/>
          </w:tcPr>
          <w:p w14:paraId="36FE8AF9" w14:textId="45506ADD" w:rsidR="003822E0" w:rsidRPr="009535DE" w:rsidRDefault="003822E0" w:rsidP="009535DE">
            <w:r w:rsidRPr="009535DE">
              <w:t>2023</w:t>
            </w:r>
          </w:p>
        </w:tc>
        <w:tc>
          <w:tcPr>
            <w:tcW w:w="261" w:type="pct"/>
            <w:noWrap/>
            <w:hideMark/>
          </w:tcPr>
          <w:p w14:paraId="5E26366A" w14:textId="77777777" w:rsidR="003822E0" w:rsidRPr="009535DE" w:rsidRDefault="003822E0" w:rsidP="009535DE">
            <w:r w:rsidRPr="009535DE">
              <w:t>Not mentioned</w:t>
            </w:r>
          </w:p>
        </w:tc>
        <w:tc>
          <w:tcPr>
            <w:tcW w:w="458" w:type="pct"/>
            <w:noWrap/>
            <w:hideMark/>
          </w:tcPr>
          <w:p w14:paraId="7B02770B" w14:textId="77777777" w:rsidR="003822E0" w:rsidRPr="009535DE" w:rsidRDefault="003822E0" w:rsidP="009535DE">
            <w:r w:rsidRPr="009535DE">
              <w:t>44 patients</w:t>
            </w:r>
          </w:p>
        </w:tc>
        <w:tc>
          <w:tcPr>
            <w:tcW w:w="1542" w:type="pct"/>
            <w:noWrap/>
            <w:hideMark/>
          </w:tcPr>
          <w:p w14:paraId="289DC879" w14:textId="77777777" w:rsidR="003822E0" w:rsidRPr="009535DE" w:rsidRDefault="003822E0" w:rsidP="009535DE">
            <w:r w:rsidRPr="009535DE">
              <w:t xml:space="preserve">3 groups (The control group was subjected solely to the conventional endodontic treatment procedure. Group </w:t>
            </w:r>
            <w:proofErr w:type="gramStart"/>
            <w:r w:rsidRPr="009535DE">
              <w:t>2 :</w:t>
            </w:r>
            <w:proofErr w:type="gramEnd"/>
            <w:r w:rsidRPr="009535DE">
              <w:t xml:space="preserve"> photodynamic therapy and group 3: high-power diode laser)</w:t>
            </w:r>
          </w:p>
        </w:tc>
        <w:tc>
          <w:tcPr>
            <w:tcW w:w="1758" w:type="pct"/>
            <w:noWrap/>
            <w:hideMark/>
          </w:tcPr>
          <w:p w14:paraId="48209DF4" w14:textId="77777777" w:rsidR="003822E0" w:rsidRPr="009535DE" w:rsidRDefault="003822E0" w:rsidP="009535DE">
            <w:r w:rsidRPr="009535DE">
              <w:t xml:space="preserve">Concerning conventional treatment in all three experimental groups, it was successful in reducing </w:t>
            </w:r>
            <w:proofErr w:type="gramStart"/>
            <w:r w:rsidRPr="009535DE">
              <w:t>number</w:t>
            </w:r>
            <w:proofErr w:type="gramEnd"/>
            <w:r w:rsidRPr="009535DE">
              <w:t xml:space="preserve"> of isolates, but complete eradication was not observed for </w:t>
            </w:r>
            <w:proofErr w:type="gramStart"/>
            <w:r w:rsidRPr="009535DE">
              <w:t>any of</w:t>
            </w:r>
            <w:proofErr w:type="gramEnd"/>
            <w:r w:rsidRPr="009535DE">
              <w:t xml:space="preserve"> isolated species. within DL group, diode laser therapy also increased efficacy of overall endodontic </w:t>
            </w:r>
            <w:proofErr w:type="spellStart"/>
            <w:proofErr w:type="gramStart"/>
            <w:r w:rsidRPr="009535DE">
              <w:t>treatment.It</w:t>
            </w:r>
            <w:proofErr w:type="spellEnd"/>
            <w:proofErr w:type="gramEnd"/>
            <w:r w:rsidRPr="009535DE">
              <w:t xml:space="preserve"> completely removed isolates of 6 species/genera, while all the others were reduced significantly more (up to 76% inhibition). The radiographic analysis performed six months after endodontic treatment revealed that PDT and DL induced significantly higher decrease of the diameter of periapical lesion, </w:t>
            </w:r>
            <w:proofErr w:type="gramStart"/>
            <w:r w:rsidRPr="009535DE">
              <w:t>comparing</w:t>
            </w:r>
            <w:proofErr w:type="gramEnd"/>
            <w:r w:rsidRPr="009535DE">
              <w:t xml:space="preserve"> to control.</w:t>
            </w:r>
          </w:p>
        </w:tc>
      </w:tr>
      <w:tr w:rsidR="003822E0" w:rsidRPr="009535DE" w14:paraId="2E739D17" w14:textId="77777777" w:rsidTr="003822E0">
        <w:trPr>
          <w:trHeight w:val="288"/>
        </w:trPr>
        <w:tc>
          <w:tcPr>
            <w:tcW w:w="458" w:type="pct"/>
            <w:noWrap/>
            <w:hideMark/>
          </w:tcPr>
          <w:p w14:paraId="1F5F7D77" w14:textId="77777777" w:rsidR="003822E0" w:rsidRPr="009535DE" w:rsidRDefault="003822E0" w:rsidP="009535DE">
            <w:r w:rsidRPr="009535DE">
              <w:t>Alves-Silva et al,</w:t>
            </w:r>
          </w:p>
        </w:tc>
        <w:tc>
          <w:tcPr>
            <w:tcW w:w="195" w:type="pct"/>
          </w:tcPr>
          <w:p w14:paraId="25BC71A6" w14:textId="4C8497DB" w:rsidR="003822E0" w:rsidRPr="009535DE" w:rsidRDefault="003822E0" w:rsidP="009535DE">
            <w:r>
              <w:fldChar w:fldCharType="begin"/>
            </w:r>
            <w:r>
              <w:instrText xml:space="preserve"> ADDIN EN.CITE &lt;EndNote&gt;&lt;Cite&gt;&lt;Author&gt;Alves-Silva&lt;/Author&gt;&lt;Year&gt;2023&lt;/Year&gt;&lt;RecNum&gt;29&lt;/RecNum&gt;&lt;DisplayText&gt;(29)&lt;/DisplayText&gt;&lt;record&gt;&lt;rec-number&gt;29&lt;/rec-number&gt;&lt;foreign-keys&gt;&lt;key app="EN" db-id="t52vde0s9zvw5redzxkxesr5ddaex2d50fsw" timestamp="1749477201"&gt;29&lt;/key&gt;&lt;/foreign-keys&gt;&lt;ref-type name="Journal Article"&gt;17&lt;/ref-type&gt;&lt;contributors&gt;&lt;authors&gt;&lt;author&gt;Alves-Silva, Esdras Gabriel&lt;/author&gt;&lt;author&gt;Arruda-Vasconcelos, Rodrigo&lt;/author&gt;&lt;author&gt;Louzada, Lidiane Mendes&lt;/author&gt;&lt;author&gt;de-Jesus-Soares, Adriana&lt;/author&gt;&lt;author&gt;Ferraz, Caio Cezar Randi&lt;/author&gt;&lt;author&gt;Almeida, José Flávio Affonso&lt;/author&gt;&lt;author&gt;Marciano, Marina Angélica&lt;/author&gt;&lt;author&gt;Steiner-Oliveira, Carolina&lt;/author&gt;&lt;author&gt;Santos, Joao Miguel Marques&lt;/author&gt;&lt;author&gt;Gomes, Brenda PFA&lt;/author&gt;&lt;/authors&gt;&lt;/contributors&gt;&lt;titles&gt;&lt;title&gt;Effect of antimicrobial photodynamic therapy on the reduction of bacteria and virulence factors in teeth with primary endodontic infection&lt;/title&gt;&lt;secondary-title&gt;Photodiagnosis and photodynamic therapy&lt;/secondary-title&gt;&lt;/titles&gt;&lt;periodical&gt;&lt;full-title&gt;Photodiagnosis and Photodynamic Therapy&lt;/full-title&gt;&lt;/periodical&gt;&lt;pages&gt;103292&lt;/pages&gt;&lt;volume&gt;41&lt;/volume&gt;&lt;dates&gt;&lt;year&gt;2023&lt;/year&gt;&lt;/dates&gt;&lt;isbn&gt;1572-1000&lt;/isbn&gt;&lt;urls&gt;&lt;/urls&gt;&lt;/record&gt;&lt;/Cite&gt;&lt;/EndNote&gt;</w:instrText>
            </w:r>
            <w:r>
              <w:fldChar w:fldCharType="separate"/>
            </w:r>
            <w:r>
              <w:rPr>
                <w:noProof/>
              </w:rPr>
              <w:t>(29)</w:t>
            </w:r>
            <w:r>
              <w:fldChar w:fldCharType="end"/>
            </w:r>
          </w:p>
        </w:tc>
        <w:tc>
          <w:tcPr>
            <w:tcW w:w="327" w:type="pct"/>
            <w:noWrap/>
            <w:hideMark/>
          </w:tcPr>
          <w:p w14:paraId="2D5D062A" w14:textId="7780DD73" w:rsidR="003822E0" w:rsidRPr="009535DE" w:rsidRDefault="003822E0" w:rsidP="009535DE">
            <w:r w:rsidRPr="009535DE">
              <w:t>2023</w:t>
            </w:r>
          </w:p>
        </w:tc>
        <w:tc>
          <w:tcPr>
            <w:tcW w:w="261" w:type="pct"/>
            <w:noWrap/>
            <w:hideMark/>
          </w:tcPr>
          <w:p w14:paraId="64C23B1E" w14:textId="77777777" w:rsidR="003822E0" w:rsidRPr="009535DE" w:rsidRDefault="003822E0" w:rsidP="009535DE">
            <w:r w:rsidRPr="009535DE">
              <w:t>CT</w:t>
            </w:r>
          </w:p>
        </w:tc>
        <w:tc>
          <w:tcPr>
            <w:tcW w:w="458" w:type="pct"/>
            <w:noWrap/>
            <w:hideMark/>
          </w:tcPr>
          <w:p w14:paraId="0A62E124" w14:textId="77777777" w:rsidR="003822E0" w:rsidRPr="009535DE" w:rsidRDefault="003822E0" w:rsidP="009535DE">
            <w:r w:rsidRPr="009535DE">
              <w:t xml:space="preserve">24 patients </w:t>
            </w:r>
          </w:p>
        </w:tc>
        <w:tc>
          <w:tcPr>
            <w:tcW w:w="1542" w:type="pct"/>
            <w:noWrap/>
            <w:hideMark/>
          </w:tcPr>
          <w:p w14:paraId="0E63E37E" w14:textId="77777777" w:rsidR="003822E0" w:rsidRPr="009535DE" w:rsidRDefault="003822E0" w:rsidP="009535DE">
            <w:r w:rsidRPr="009535DE">
              <w:t>2 Groups (conventional group, whose patients received conventional endodontic treatment with CMP alone (n = 12) and PDT group, whose patients received PDT after CMP (n = 12))</w:t>
            </w:r>
          </w:p>
        </w:tc>
        <w:tc>
          <w:tcPr>
            <w:tcW w:w="1758" w:type="pct"/>
            <w:noWrap/>
            <w:hideMark/>
          </w:tcPr>
          <w:p w14:paraId="291B2234" w14:textId="77777777" w:rsidR="003822E0" w:rsidRPr="009535DE" w:rsidRDefault="003822E0" w:rsidP="009535DE">
            <w:r w:rsidRPr="009535DE">
              <w:t>PDT as an adjunct to CMP proved to be effective in improving the root canal disinfection and reducing the levels of LPS and LTA in teeth with primary endodontic infection.</w:t>
            </w:r>
          </w:p>
        </w:tc>
      </w:tr>
      <w:tr w:rsidR="003822E0" w:rsidRPr="009535DE" w14:paraId="0FA28A6F" w14:textId="77777777" w:rsidTr="003822E0">
        <w:trPr>
          <w:trHeight w:val="288"/>
        </w:trPr>
        <w:tc>
          <w:tcPr>
            <w:tcW w:w="458" w:type="pct"/>
            <w:noWrap/>
            <w:hideMark/>
          </w:tcPr>
          <w:p w14:paraId="4F6D8E10" w14:textId="77777777" w:rsidR="003822E0" w:rsidRPr="009535DE" w:rsidRDefault="003822E0" w:rsidP="009535DE">
            <w:r w:rsidRPr="009535DE">
              <w:lastRenderedPageBreak/>
              <w:t>Toia et al.</w:t>
            </w:r>
          </w:p>
        </w:tc>
        <w:tc>
          <w:tcPr>
            <w:tcW w:w="195" w:type="pct"/>
          </w:tcPr>
          <w:p w14:paraId="42D11F9E" w14:textId="0D6976C8" w:rsidR="003822E0" w:rsidRPr="009535DE" w:rsidRDefault="003822E0" w:rsidP="009535DE">
            <w:r>
              <w:fldChar w:fldCharType="begin"/>
            </w:r>
            <w:r>
              <w:instrText xml:space="preserve"> ADDIN EN.CITE &lt;EndNote&gt;&lt;Cite&gt;&lt;Author&gt;Toia&lt;/Author&gt;&lt;Year&gt;2022&lt;/Year&gt;&lt;RecNum&gt;30&lt;/RecNum&gt;&lt;DisplayText&gt;(30)&lt;/DisplayText&gt;&lt;record&gt;&lt;rec-number&gt;30&lt;/rec-number&gt;&lt;foreign-keys&gt;&lt;key app="EN" db-id="t52vde0s9zvw5redzxkxesr5ddaex2d50fsw" timestamp="1749478849"&gt;30&lt;/key&gt;&lt;/foreign-keys&gt;&lt;ref-type name="Journal Article"&gt;17&lt;/ref-type&gt;&lt;contributors&gt;&lt;authors&gt;&lt;author&gt;Toia, Cassia Cestari&lt;/author&gt;&lt;author&gt;Khoury, Rayana Duarte&lt;/author&gt;&lt;author&gt;Corazza, Bruna Jordão Motta&lt;/author&gt;&lt;author&gt;Orozco, Esteban Isai Flores&lt;/author&gt;&lt;author&gt;Valera, Marcia Carneiro&lt;/author&gt;&lt;/authors&gt;&lt;/contributors&gt;&lt;titles&gt;&lt;title&gt;Effectiveness of 1-visit and 2-visit endodontic retreatment of teeth with persistent/secondary endodontic infection: a randomized clinical trial with 18 months of follow-up&lt;/title&gt;&lt;secondary-title&gt;Journal of Endodontics&lt;/secondary-title&gt;&lt;/titles&gt;&lt;periodical&gt;&lt;full-title&gt;Journal of Endodontics&lt;/full-title&gt;&lt;/periodical&gt;&lt;pages&gt;4-14&lt;/pages&gt;&lt;volume&gt;48&lt;/volume&gt;&lt;number&gt;1&lt;/number&gt;&lt;dates&gt;&lt;year&gt;2022&lt;/year&gt;&lt;/dates&gt;&lt;isbn&gt;0099-2399&lt;/isbn&gt;&lt;urls&gt;&lt;/urls&gt;&lt;/record&gt;&lt;/Cite&gt;&lt;/EndNote&gt;</w:instrText>
            </w:r>
            <w:r>
              <w:fldChar w:fldCharType="separate"/>
            </w:r>
            <w:r>
              <w:rPr>
                <w:noProof/>
              </w:rPr>
              <w:t>(30)</w:t>
            </w:r>
            <w:r>
              <w:fldChar w:fldCharType="end"/>
            </w:r>
          </w:p>
        </w:tc>
        <w:tc>
          <w:tcPr>
            <w:tcW w:w="327" w:type="pct"/>
            <w:noWrap/>
            <w:hideMark/>
          </w:tcPr>
          <w:p w14:paraId="38EFDFD8" w14:textId="54FE8214" w:rsidR="003822E0" w:rsidRPr="009535DE" w:rsidRDefault="003822E0" w:rsidP="009535DE">
            <w:r w:rsidRPr="009535DE">
              <w:t>2022</w:t>
            </w:r>
          </w:p>
        </w:tc>
        <w:tc>
          <w:tcPr>
            <w:tcW w:w="261" w:type="pct"/>
            <w:noWrap/>
            <w:hideMark/>
          </w:tcPr>
          <w:p w14:paraId="656B27C0" w14:textId="77777777" w:rsidR="003822E0" w:rsidRPr="009535DE" w:rsidRDefault="003822E0" w:rsidP="009535DE">
            <w:r w:rsidRPr="009535DE">
              <w:t>RCT</w:t>
            </w:r>
          </w:p>
        </w:tc>
        <w:tc>
          <w:tcPr>
            <w:tcW w:w="458" w:type="pct"/>
            <w:noWrap/>
            <w:hideMark/>
          </w:tcPr>
          <w:p w14:paraId="5AE0D920" w14:textId="77777777" w:rsidR="003822E0" w:rsidRPr="009535DE" w:rsidRDefault="003822E0" w:rsidP="009535DE">
            <w:r w:rsidRPr="009535DE">
              <w:t xml:space="preserve">40 teeth </w:t>
            </w:r>
          </w:p>
        </w:tc>
        <w:tc>
          <w:tcPr>
            <w:tcW w:w="1542" w:type="pct"/>
            <w:noWrap/>
            <w:hideMark/>
          </w:tcPr>
          <w:p w14:paraId="7EF67B6F" w14:textId="77777777" w:rsidR="003822E0" w:rsidRPr="009535DE" w:rsidRDefault="003822E0" w:rsidP="009535DE">
            <w:r w:rsidRPr="009535DE">
              <w:t xml:space="preserve">2 groups </w:t>
            </w:r>
            <w:proofErr w:type="gramStart"/>
            <w:r w:rsidRPr="009535DE">
              <w:t>( Group</w:t>
            </w:r>
            <w:proofErr w:type="gramEnd"/>
            <w:r w:rsidRPr="009535DE">
              <w:t xml:space="preserve"> 1</w:t>
            </w:r>
            <w:proofErr w:type="gramStart"/>
            <w:r w:rsidRPr="009535DE">
              <w:t>:  Rett</w:t>
            </w:r>
            <w:proofErr w:type="gramEnd"/>
            <w:r w:rsidRPr="009535DE">
              <w:t xml:space="preserve"> in 1 visit I(n=20</w:t>
            </w:r>
            <w:proofErr w:type="gramStart"/>
            <w:r w:rsidRPr="009535DE">
              <w:t>),  -</w:t>
            </w:r>
            <w:proofErr w:type="gramEnd"/>
            <w:r w:rsidRPr="009535DE">
              <w:t xml:space="preserve"> Group 2: Rett in 2 visit (n=20))</w:t>
            </w:r>
          </w:p>
        </w:tc>
        <w:tc>
          <w:tcPr>
            <w:tcW w:w="1758" w:type="pct"/>
            <w:noWrap/>
            <w:hideMark/>
          </w:tcPr>
          <w:p w14:paraId="50EA5738" w14:textId="77777777" w:rsidR="003822E0" w:rsidRPr="009535DE" w:rsidRDefault="003822E0" w:rsidP="009535DE">
            <w:r w:rsidRPr="009535DE">
              <w:t xml:space="preserve">Even with the remaining content of LPS and LTA bacteria, it was possible to observe a significant reduction in the volume of periapical lesions in both groups after 18 months of treatment with between teeth treated in 1 visit and those treated in 2 visits using </w:t>
            </w:r>
            <w:proofErr w:type="gramStart"/>
            <w:r w:rsidRPr="009535DE">
              <w:t>Ca(</w:t>
            </w:r>
            <w:proofErr w:type="gramEnd"/>
            <w:r w:rsidRPr="009535DE">
              <w:t>OH)2 for 14 days.</w:t>
            </w:r>
          </w:p>
        </w:tc>
      </w:tr>
      <w:tr w:rsidR="003822E0" w:rsidRPr="009535DE" w14:paraId="2325ADFC" w14:textId="77777777" w:rsidTr="003822E0">
        <w:trPr>
          <w:trHeight w:val="390"/>
        </w:trPr>
        <w:tc>
          <w:tcPr>
            <w:tcW w:w="458" w:type="pct"/>
            <w:noWrap/>
            <w:hideMark/>
          </w:tcPr>
          <w:p w14:paraId="0DDA6F2A" w14:textId="77777777" w:rsidR="003822E0" w:rsidRPr="009535DE" w:rsidRDefault="003822E0" w:rsidP="009535DE">
            <w:r w:rsidRPr="009535DE">
              <w:t xml:space="preserve"> Tandon et al.</w:t>
            </w:r>
          </w:p>
        </w:tc>
        <w:tc>
          <w:tcPr>
            <w:tcW w:w="195" w:type="pct"/>
          </w:tcPr>
          <w:p w14:paraId="1781435E" w14:textId="6E4D0F93" w:rsidR="003822E0" w:rsidRPr="009535DE" w:rsidRDefault="003822E0" w:rsidP="009535DE">
            <w:r>
              <w:fldChar w:fldCharType="begin"/>
            </w:r>
            <w:r>
              <w:instrText xml:space="preserve"> ADDIN EN.CITE &lt;EndNote&gt;&lt;Cite&gt;&lt;Author&gt;Tandon&lt;/Author&gt;&lt;Year&gt;2022&lt;/Year&gt;&lt;RecNum&gt;31&lt;/RecNum&gt;&lt;DisplayText&gt;(31)&lt;/DisplayText&gt;&lt;record&gt;&lt;rec-number&gt;31&lt;/rec-number&gt;&lt;foreign-keys&gt;&lt;key app="EN" db-id="t52vde0s9zvw5redzxkxesr5ddaex2d50fsw" timestamp="1749478893"&gt;31&lt;/key&gt;&lt;/foreign-keys&gt;&lt;ref-type name="Journal Article"&gt;17&lt;/ref-type&gt;&lt;contributors&gt;&lt;authors&gt;&lt;author&gt;Tandon, Vidhi Kiran Bhalla Jaynit&lt;/author&gt;&lt;author&gt;Taneja, Sonali&lt;/author&gt;&lt;/authors&gt;&lt;/contributors&gt;&lt;titles&gt;&lt;title&gt;Evaluation of bacterial reduction at various stages of endodontic retreatment after use of different disinfection regimens: an in vivo study&lt;/title&gt;&lt;secondary-title&gt;European Endodontic Journal&lt;/secondary-title&gt;&lt;/titles&gt;&lt;periodical&gt;&lt;full-title&gt;European Endodontic Journal&lt;/full-title&gt;&lt;/periodical&gt;&lt;pages&gt;210&lt;/pages&gt;&lt;volume&gt;7&lt;/volume&gt;&lt;number&gt;3&lt;/number&gt;&lt;dates&gt;&lt;year&gt;2022&lt;/year&gt;&lt;/dates&gt;&lt;isbn&gt;2548-0839&lt;/isbn&gt;&lt;urls&gt;&lt;/urls&gt;&lt;/record&gt;&lt;/Cite&gt;&lt;/EndNote&gt;</w:instrText>
            </w:r>
            <w:r>
              <w:fldChar w:fldCharType="separate"/>
            </w:r>
            <w:r>
              <w:rPr>
                <w:noProof/>
              </w:rPr>
              <w:t>(31)</w:t>
            </w:r>
            <w:r>
              <w:fldChar w:fldCharType="end"/>
            </w:r>
          </w:p>
        </w:tc>
        <w:tc>
          <w:tcPr>
            <w:tcW w:w="327" w:type="pct"/>
            <w:noWrap/>
            <w:hideMark/>
          </w:tcPr>
          <w:p w14:paraId="0FE7473F" w14:textId="253904FE" w:rsidR="003822E0" w:rsidRPr="009535DE" w:rsidRDefault="003822E0" w:rsidP="009535DE">
            <w:r w:rsidRPr="009535DE">
              <w:t>2022</w:t>
            </w:r>
          </w:p>
        </w:tc>
        <w:tc>
          <w:tcPr>
            <w:tcW w:w="261" w:type="pct"/>
            <w:noWrap/>
            <w:hideMark/>
          </w:tcPr>
          <w:p w14:paraId="36A4FD13" w14:textId="77777777" w:rsidR="003822E0" w:rsidRPr="009535DE" w:rsidRDefault="003822E0" w:rsidP="009535DE">
            <w:r w:rsidRPr="009535DE">
              <w:t>Not mentioned</w:t>
            </w:r>
          </w:p>
        </w:tc>
        <w:tc>
          <w:tcPr>
            <w:tcW w:w="458" w:type="pct"/>
            <w:noWrap/>
            <w:hideMark/>
          </w:tcPr>
          <w:p w14:paraId="728D9CCA" w14:textId="77777777" w:rsidR="003822E0" w:rsidRPr="009535DE" w:rsidRDefault="003822E0" w:rsidP="009535DE">
            <w:r w:rsidRPr="009535DE">
              <w:t>28 patients</w:t>
            </w:r>
          </w:p>
        </w:tc>
        <w:tc>
          <w:tcPr>
            <w:tcW w:w="1542" w:type="pct"/>
            <w:hideMark/>
          </w:tcPr>
          <w:p w14:paraId="3DC4D7E3" w14:textId="77777777" w:rsidR="003822E0" w:rsidRPr="009535DE" w:rsidRDefault="003822E0" w:rsidP="009535DE">
            <w:r w:rsidRPr="009535DE">
              <w:t xml:space="preserve">2 groups </w:t>
            </w:r>
            <w:proofErr w:type="gramStart"/>
            <w:r w:rsidRPr="009535DE">
              <w:t>( Group</w:t>
            </w:r>
            <w:proofErr w:type="gramEnd"/>
            <w:r w:rsidRPr="009535DE">
              <w:t xml:space="preserve"> 1 (n=14)- Final </w:t>
            </w:r>
            <w:proofErr w:type="spellStart"/>
            <w:r w:rsidRPr="009535DE">
              <w:t>irrigant</w:t>
            </w:r>
            <w:proofErr w:type="spellEnd"/>
            <w:r w:rsidRPr="009535DE">
              <w:t xml:space="preserve"> as </w:t>
            </w:r>
            <w:proofErr w:type="spellStart"/>
            <w:r w:rsidRPr="009535DE">
              <w:t>SmearOFF</w:t>
            </w:r>
            <w:proofErr w:type="spellEnd"/>
            <w:r w:rsidRPr="009535DE">
              <w:t xml:space="preserve"> (Vista Dental Products, </w:t>
            </w:r>
            <w:proofErr w:type="gramStart"/>
            <w:r w:rsidRPr="009535DE">
              <w:t>USA)+</w:t>
            </w:r>
            <w:proofErr w:type="gramEnd"/>
            <w:r w:rsidRPr="009535DE">
              <w:t xml:space="preserve">CHX (2% Gel, </w:t>
            </w:r>
            <w:proofErr w:type="spellStart"/>
            <w:r w:rsidRPr="009535DE">
              <w:t>Cerkamed</w:t>
            </w:r>
            <w:proofErr w:type="spellEnd"/>
            <w:r w:rsidRPr="009535DE">
              <w:t xml:space="preserve"> Medical Co. Poland) as intracanal medicament.</w:t>
            </w:r>
            <w:r w:rsidRPr="009535DE">
              <w:br/>
              <w:t xml:space="preserve">b. Group 2 (n=14)- Final </w:t>
            </w:r>
            <w:proofErr w:type="spellStart"/>
            <w:r w:rsidRPr="009535DE">
              <w:t>irrigant</w:t>
            </w:r>
            <w:proofErr w:type="spellEnd"/>
            <w:r w:rsidRPr="009535DE">
              <w:t xml:space="preserve"> as 5.25% </w:t>
            </w:r>
            <w:proofErr w:type="spellStart"/>
            <w:r w:rsidRPr="009535DE">
              <w:t>NaOCl</w:t>
            </w:r>
            <w:proofErr w:type="spellEnd"/>
            <w:r w:rsidRPr="009535DE">
              <w:t xml:space="preserve"> (</w:t>
            </w:r>
            <w:proofErr w:type="spellStart"/>
            <w:r w:rsidRPr="009535DE">
              <w:t>Coltene</w:t>
            </w:r>
            <w:proofErr w:type="spellEnd"/>
            <w:r w:rsidRPr="009535DE">
              <w:t>, Switzerland) followed by Calcium Hydroxide (</w:t>
            </w:r>
            <w:proofErr w:type="spellStart"/>
            <w:r w:rsidRPr="009535DE">
              <w:t>Apexcal</w:t>
            </w:r>
            <w:proofErr w:type="spellEnd"/>
            <w:r w:rsidRPr="009535DE">
              <w:t xml:space="preserve">, </w:t>
            </w:r>
            <w:proofErr w:type="spellStart"/>
            <w:r w:rsidRPr="009535DE">
              <w:t>IvoclarVivadent</w:t>
            </w:r>
            <w:proofErr w:type="spellEnd"/>
            <w:r w:rsidRPr="009535DE">
              <w:t>, Schaan, Liechtenstein) as intracanal medicament.)</w:t>
            </w:r>
          </w:p>
        </w:tc>
        <w:tc>
          <w:tcPr>
            <w:tcW w:w="1758" w:type="pct"/>
            <w:hideMark/>
          </w:tcPr>
          <w:p w14:paraId="439AE586" w14:textId="77777777" w:rsidR="003822E0" w:rsidRPr="009535DE" w:rsidRDefault="003822E0" w:rsidP="009535DE">
            <w:r w:rsidRPr="009535DE">
              <w:t xml:space="preserve">significant reduction in bacterial load of Aerobic bacteria, Anaerobic </w:t>
            </w:r>
            <w:proofErr w:type="gramStart"/>
            <w:r w:rsidRPr="009535DE">
              <w:t>bacteria,  after</w:t>
            </w:r>
            <w:proofErr w:type="gramEnd"/>
            <w:r w:rsidRPr="009535DE">
              <w:t xml:space="preserve"> </w:t>
            </w:r>
            <w:proofErr w:type="spellStart"/>
            <w:r w:rsidRPr="009535DE">
              <w:t>chemomechanical</w:t>
            </w:r>
            <w:proofErr w:type="spellEnd"/>
            <w:r w:rsidRPr="009535DE">
              <w:t xml:space="preserve"> preparation with reciprocating kinematics for GP removal combined along with </w:t>
            </w:r>
            <w:proofErr w:type="spellStart"/>
            <w:r w:rsidRPr="009535DE">
              <w:t>irrigant</w:t>
            </w:r>
            <w:proofErr w:type="spellEnd"/>
            <w:r w:rsidRPr="009535DE">
              <w:t xml:space="preserve"> activation with PUI device and this protocol may be recommended for retreatment cases. </w:t>
            </w:r>
            <w:proofErr w:type="spellStart"/>
            <w:r w:rsidRPr="009535DE">
              <w:t>SmearOFF</w:t>
            </w:r>
            <w:proofErr w:type="spellEnd"/>
            <w:r w:rsidRPr="009535DE">
              <w:t xml:space="preserve"> as the final </w:t>
            </w:r>
            <w:proofErr w:type="spellStart"/>
            <w:r w:rsidRPr="009535DE">
              <w:t>irrigant</w:t>
            </w:r>
            <w:proofErr w:type="spellEnd"/>
            <w:r w:rsidRPr="009535DE">
              <w:t xml:space="preserve"> caused significantly more reduction in bacterial load for E. faecalis and F. </w:t>
            </w:r>
            <w:proofErr w:type="spellStart"/>
            <w:r w:rsidRPr="009535DE">
              <w:t>nucleatum</w:t>
            </w:r>
            <w:proofErr w:type="spellEnd"/>
            <w:r w:rsidRPr="009535DE">
              <w:t xml:space="preserve"> in comparison to </w:t>
            </w:r>
            <w:proofErr w:type="spellStart"/>
            <w:r w:rsidRPr="009535DE">
              <w:t>NaOCl</w:t>
            </w:r>
            <w:proofErr w:type="spellEnd"/>
            <w:r w:rsidRPr="009535DE">
              <w:t xml:space="preserve">.  2 % CHX gel may be advisable in retreatment cases as it was reported to </w:t>
            </w:r>
            <w:proofErr w:type="spellStart"/>
            <w:proofErr w:type="gramStart"/>
            <w:r w:rsidRPr="009535DE">
              <w:t>besignificantly</w:t>
            </w:r>
            <w:proofErr w:type="spellEnd"/>
            <w:proofErr w:type="gramEnd"/>
            <w:r w:rsidRPr="009535DE">
              <w:t xml:space="preserve"> effective against E. faecalis. with supplemental instrumentation with XP Endo Finisher</w:t>
            </w:r>
          </w:p>
        </w:tc>
      </w:tr>
      <w:tr w:rsidR="003822E0" w:rsidRPr="009535DE" w14:paraId="079E8D56" w14:textId="77777777" w:rsidTr="003822E0">
        <w:trPr>
          <w:trHeight w:val="375"/>
        </w:trPr>
        <w:tc>
          <w:tcPr>
            <w:tcW w:w="458" w:type="pct"/>
            <w:noWrap/>
            <w:hideMark/>
          </w:tcPr>
          <w:p w14:paraId="770A1FF6" w14:textId="77777777" w:rsidR="003822E0" w:rsidRPr="009535DE" w:rsidRDefault="003822E0" w:rsidP="009535DE">
            <w:r w:rsidRPr="009535DE">
              <w:t xml:space="preserve"> Saber et al.</w:t>
            </w:r>
          </w:p>
        </w:tc>
        <w:tc>
          <w:tcPr>
            <w:tcW w:w="195" w:type="pct"/>
          </w:tcPr>
          <w:p w14:paraId="29A378A5" w14:textId="301F7400" w:rsidR="003822E0" w:rsidRPr="009535DE" w:rsidRDefault="003822E0" w:rsidP="009535DE">
            <w:r>
              <w:fldChar w:fldCharType="begin"/>
            </w:r>
            <w:r>
              <w:instrText xml:space="preserve"> ADDIN EN.CITE &lt;EndNote&gt;&lt;Cite&gt;&lt;Author&gt;Saber&lt;/Author&gt;&lt;Year&gt;2022&lt;/Year&gt;&lt;RecNum&gt;32&lt;/RecNum&gt;&lt;DisplayText&gt;(32)&lt;/DisplayText&gt;&lt;record&gt;&lt;rec-number&gt;32&lt;/rec-number&gt;&lt;foreign-keys&gt;&lt;key app="EN" db-id="t52vde0s9zvw5redzxkxesr5ddaex2d50fsw" timestamp="1749478929"&gt;32&lt;/key&gt;&lt;/foreign-keys&gt;&lt;ref-type name="Journal Article"&gt;17&lt;/ref-type&gt;&lt;contributors&gt;&lt;authors&gt;&lt;author&gt;Saber, Shehabeldin Mohamed&lt;/author&gt;&lt;author&gt;Alfadag, Abdulrahman Mohammed Abdu&lt;/author&gt;&lt;author&gt;Nawar, Nawar Naguib&lt;/author&gt;&lt;author&gt;Plotino, Gianluca&lt;/author&gt;&lt;author&gt;Hassanien, Ehab El</w:instrText>
            </w:r>
            <w:r>
              <w:rPr>
                <w:rFonts w:ascii="Cambria Math" w:hAnsi="Cambria Math" w:cs="Cambria Math"/>
              </w:rPr>
              <w:instrText>‐</w:instrText>
            </w:r>
            <w:r>
              <w:instrText>Sayed&lt;/author&gt;&lt;/authors&gt;&lt;/contributors&gt;&lt;titles&gt;&lt;title&gt;Instrumentation kinematics does not affect bacterial reduction, post</w:instrText>
            </w:r>
            <w:r>
              <w:rPr>
                <w:rFonts w:ascii="Cambria Math" w:hAnsi="Cambria Math" w:cs="Cambria Math"/>
              </w:rPr>
              <w:instrText>‐</w:instrText>
            </w:r>
            <w:r>
              <w:instrText>operative pain, and flare</w:instrText>
            </w:r>
            <w:r>
              <w:rPr>
                <w:rFonts w:ascii="Cambria Math" w:hAnsi="Cambria Math" w:cs="Cambria Math"/>
              </w:rPr>
              <w:instrText>‐</w:instrText>
            </w:r>
            <w:r>
              <w:instrText>ups: A randomized clinical trial&lt;/title&gt;&lt;secondary-title&gt;International Endodontic Journal&lt;/secondary-title&gt;&lt;/titles&gt;&lt;periodical&gt;&lt;full-title&gt;International Endodontic Journal&lt;/full-title&gt;&lt;/periodical&gt;&lt;pages&gt;405-415&lt;/pages&gt;&lt;volume&gt;55&lt;/volume&gt;&lt;number&gt;5&lt;/number&gt;&lt;dates&gt;&lt;year&gt;2022&lt;/year&gt;&lt;/dates&gt;&lt;isbn&gt;0143-2885&lt;/isbn&gt;&lt;urls&gt;&lt;/urls&gt;&lt;/record&gt;&lt;/Cite&gt;&lt;/EndNote&gt;</w:instrText>
            </w:r>
            <w:r>
              <w:fldChar w:fldCharType="separate"/>
            </w:r>
            <w:r>
              <w:rPr>
                <w:noProof/>
              </w:rPr>
              <w:t>(32)</w:t>
            </w:r>
            <w:r>
              <w:fldChar w:fldCharType="end"/>
            </w:r>
          </w:p>
        </w:tc>
        <w:tc>
          <w:tcPr>
            <w:tcW w:w="327" w:type="pct"/>
            <w:noWrap/>
            <w:hideMark/>
          </w:tcPr>
          <w:p w14:paraId="5A790AFD" w14:textId="31B5E1C8" w:rsidR="003822E0" w:rsidRPr="009535DE" w:rsidRDefault="003822E0" w:rsidP="009535DE">
            <w:r w:rsidRPr="009535DE">
              <w:t>2022</w:t>
            </w:r>
          </w:p>
        </w:tc>
        <w:tc>
          <w:tcPr>
            <w:tcW w:w="261" w:type="pct"/>
            <w:noWrap/>
            <w:hideMark/>
          </w:tcPr>
          <w:p w14:paraId="70A77807" w14:textId="77777777" w:rsidR="003822E0" w:rsidRPr="009535DE" w:rsidRDefault="003822E0" w:rsidP="009535DE">
            <w:r w:rsidRPr="009535DE">
              <w:t>RCT</w:t>
            </w:r>
          </w:p>
        </w:tc>
        <w:tc>
          <w:tcPr>
            <w:tcW w:w="458" w:type="pct"/>
            <w:noWrap/>
            <w:hideMark/>
          </w:tcPr>
          <w:p w14:paraId="63B4A8DD" w14:textId="77777777" w:rsidR="003822E0" w:rsidRPr="009535DE" w:rsidRDefault="003822E0" w:rsidP="009535DE">
            <w:r w:rsidRPr="009535DE">
              <w:t xml:space="preserve">66 patients </w:t>
            </w:r>
          </w:p>
        </w:tc>
        <w:tc>
          <w:tcPr>
            <w:tcW w:w="1542" w:type="pct"/>
            <w:hideMark/>
          </w:tcPr>
          <w:p w14:paraId="24BF1E19" w14:textId="77777777" w:rsidR="003822E0" w:rsidRPr="009535DE" w:rsidRDefault="003822E0" w:rsidP="009535DE">
            <w:r w:rsidRPr="009535DE">
              <w:t xml:space="preserve">2 </w:t>
            </w:r>
            <w:proofErr w:type="gramStart"/>
            <w:r w:rsidRPr="009535DE">
              <w:t>groups  (</w:t>
            </w:r>
            <w:proofErr w:type="spellStart"/>
            <w:proofErr w:type="gramEnd"/>
            <w:r w:rsidRPr="009535DE">
              <w:t>WaveOne</w:t>
            </w:r>
            <w:proofErr w:type="spellEnd"/>
            <w:r w:rsidRPr="009535DE">
              <w:t xml:space="preserve"> Gold (WO) used in reciprocation medium </w:t>
            </w:r>
            <w:proofErr w:type="gramStart"/>
            <w:r w:rsidRPr="009535DE">
              <w:t>file (#</w:t>
            </w:r>
            <w:proofErr w:type="gramEnd"/>
            <w:r w:rsidRPr="009535DE">
              <w:t>35.06</w:t>
            </w:r>
            <w:proofErr w:type="gramStart"/>
            <w:r w:rsidRPr="009535DE">
              <w:t>)</w:t>
            </w:r>
            <w:proofErr w:type="gramEnd"/>
            <w:r w:rsidRPr="009535DE">
              <w:t xml:space="preserve"> or One Shape (OS) used in continuous rotation One Shape </w:t>
            </w:r>
            <w:proofErr w:type="gramStart"/>
            <w:r w:rsidRPr="009535DE">
              <w:t>file (#</w:t>
            </w:r>
            <w:proofErr w:type="gramEnd"/>
            <w:r w:rsidRPr="009535DE">
              <w:t xml:space="preserve">37.06) (Micro-Mega), as a </w:t>
            </w:r>
            <w:proofErr w:type="gramStart"/>
            <w:r w:rsidRPr="009535DE">
              <w:t>single-file</w:t>
            </w:r>
            <w:proofErr w:type="gramEnd"/>
            <w:r w:rsidRPr="009535DE">
              <w:t>.)</w:t>
            </w:r>
          </w:p>
        </w:tc>
        <w:tc>
          <w:tcPr>
            <w:tcW w:w="1758" w:type="pct"/>
            <w:noWrap/>
            <w:hideMark/>
          </w:tcPr>
          <w:p w14:paraId="52F26991" w14:textId="77777777" w:rsidR="003822E0" w:rsidRPr="009535DE" w:rsidRDefault="003822E0" w:rsidP="009535DE">
            <w:r w:rsidRPr="009535DE">
              <w:t xml:space="preserve">no difference in the bacterial reduction or incidence of post-operative pain and flare-ups when reciprocation or continuous rotation motions were used during root canal preparation of single-rooted premolars with asymptomatic apical periodontitis. that PCR analysis demonstrated significantly higher pre-instrumentation baseline bacterial count (p &lt; .05). The comparison between counts before and after instrumentation showed a significant decrease in the percentage of bacterial reduction after using either rotation or reciprocation kinematics (p &lt; .05). However, the difference between the WOG </w:t>
            </w:r>
            <w:r w:rsidRPr="009535DE">
              <w:lastRenderedPageBreak/>
              <w:t>or OS files was statistically non-significant (p &gt; .05).</w:t>
            </w:r>
          </w:p>
        </w:tc>
      </w:tr>
      <w:tr w:rsidR="003822E0" w:rsidRPr="009535DE" w14:paraId="01D76B06" w14:textId="77777777" w:rsidTr="003822E0">
        <w:trPr>
          <w:trHeight w:val="288"/>
        </w:trPr>
        <w:tc>
          <w:tcPr>
            <w:tcW w:w="458" w:type="pct"/>
            <w:noWrap/>
            <w:hideMark/>
          </w:tcPr>
          <w:p w14:paraId="7BCF1D34" w14:textId="77777777" w:rsidR="003822E0" w:rsidRPr="009535DE" w:rsidRDefault="003822E0" w:rsidP="009535DE">
            <w:r w:rsidRPr="009535DE">
              <w:lastRenderedPageBreak/>
              <w:t>Mishra et al</w:t>
            </w:r>
          </w:p>
        </w:tc>
        <w:tc>
          <w:tcPr>
            <w:tcW w:w="195" w:type="pct"/>
          </w:tcPr>
          <w:p w14:paraId="1F57F6EA" w14:textId="724EA31A" w:rsidR="003822E0" w:rsidRPr="009535DE" w:rsidRDefault="003822E0" w:rsidP="009535DE">
            <w:r>
              <w:fldChar w:fldCharType="begin"/>
            </w:r>
            <w:r>
              <w:instrText xml:space="preserve"> ADDIN EN.CITE &lt;EndNote&gt;&lt;Cite&gt;&lt;Author&gt;Mishra&lt;/Author&gt;&lt;Year&gt;2022&lt;/Year&gt;&lt;RecNum&gt;33&lt;/RecNum&gt;&lt;DisplayText&gt;(33)&lt;/DisplayText&gt;&lt;record&gt;&lt;rec-number&gt;33&lt;/rec-number&gt;&lt;foreign-keys&gt;&lt;key app="EN" db-id="t52vde0s9zvw5redzxkxesr5ddaex2d50fsw" timestamp="1749478963"&gt;33&lt;/key&gt;&lt;/foreign-keys&gt;&lt;ref-type name="Journal Article"&gt;17&lt;/ref-type&gt;&lt;contributors&gt;&lt;authors&gt;&lt;author&gt;Mishra, Ankur&lt;/author&gt;&lt;author&gt;Koul, Monika&lt;/author&gt;&lt;author&gt;Abdullah, Ahsan&lt;/author&gt;&lt;author&gt;Khan, Nausheen&lt;/author&gt;&lt;author&gt;Dhawan, Preeti&lt;/author&gt;&lt;author&gt;Bhat, Anu&lt;/author&gt;&lt;/authors&gt;&lt;/contributors&gt;&lt;titles&gt;&lt;title&gt;Comparative evaluation of antimicrobial efficacy of diode laser (Continuous Mode), diode laser (Pulse Mode), and 5.25% of Sodium hypochlorite in disinfection of root canal: A short study&lt;/title&gt;&lt;secondary-title&gt;International Journal of Clinical Pediatric Dentistry&lt;/secondary-title&gt;&lt;/titles&gt;&lt;periodical&gt;&lt;full-title&gt;International Journal of Clinical Pediatric Dentistry&lt;/full-title&gt;&lt;/periodical&gt;&lt;pages&gt;579&lt;/pages&gt;&lt;volume&gt;15&lt;/volume&gt;&lt;number&gt;5&lt;/number&gt;&lt;dates&gt;&lt;year&gt;2022&lt;/year&gt;&lt;/dates&gt;&lt;urls&gt;&lt;/urls&gt;&lt;/record&gt;&lt;/Cite&gt;&lt;/EndNote&gt;</w:instrText>
            </w:r>
            <w:r>
              <w:fldChar w:fldCharType="separate"/>
            </w:r>
            <w:r>
              <w:rPr>
                <w:noProof/>
              </w:rPr>
              <w:t>(33)</w:t>
            </w:r>
            <w:r>
              <w:fldChar w:fldCharType="end"/>
            </w:r>
          </w:p>
        </w:tc>
        <w:tc>
          <w:tcPr>
            <w:tcW w:w="327" w:type="pct"/>
            <w:noWrap/>
            <w:hideMark/>
          </w:tcPr>
          <w:p w14:paraId="53A04927" w14:textId="3A3BB33D" w:rsidR="003822E0" w:rsidRPr="009535DE" w:rsidRDefault="003822E0" w:rsidP="009535DE">
            <w:r w:rsidRPr="009535DE">
              <w:t>2022</w:t>
            </w:r>
          </w:p>
        </w:tc>
        <w:tc>
          <w:tcPr>
            <w:tcW w:w="261" w:type="pct"/>
            <w:noWrap/>
            <w:hideMark/>
          </w:tcPr>
          <w:p w14:paraId="47234159" w14:textId="77777777" w:rsidR="003822E0" w:rsidRPr="009535DE" w:rsidRDefault="003822E0" w:rsidP="009535DE">
            <w:r w:rsidRPr="009535DE">
              <w:t>CT</w:t>
            </w:r>
          </w:p>
        </w:tc>
        <w:tc>
          <w:tcPr>
            <w:tcW w:w="458" w:type="pct"/>
            <w:noWrap/>
            <w:hideMark/>
          </w:tcPr>
          <w:p w14:paraId="2E8EC78E" w14:textId="77777777" w:rsidR="003822E0" w:rsidRPr="009535DE" w:rsidRDefault="003822E0" w:rsidP="009535DE">
            <w:r w:rsidRPr="009535DE">
              <w:t>45 patients</w:t>
            </w:r>
          </w:p>
        </w:tc>
        <w:tc>
          <w:tcPr>
            <w:tcW w:w="1542" w:type="pct"/>
            <w:noWrap/>
            <w:hideMark/>
          </w:tcPr>
          <w:p w14:paraId="368A4C5B" w14:textId="77777777" w:rsidR="003822E0" w:rsidRPr="009535DE" w:rsidRDefault="003822E0" w:rsidP="009535DE">
            <w:r w:rsidRPr="009535DE">
              <w:t xml:space="preserve"> 3 groups </w:t>
            </w:r>
            <w:proofErr w:type="gramStart"/>
            <w:r w:rsidRPr="009535DE">
              <w:t>( Group</w:t>
            </w:r>
            <w:proofErr w:type="gramEnd"/>
            <w:r w:rsidRPr="009535DE">
              <w:t xml:space="preserve"> I(n=15): Diode laser disinfection in continuous mode for 20 seconds. Group II(n=15): Diode laser disinfection in pulse mode for 20 seconds. Group III(n=15): Irrigation with 5.25% </w:t>
            </w:r>
            <w:proofErr w:type="spellStart"/>
            <w:r w:rsidRPr="009535DE">
              <w:t>NaOCl</w:t>
            </w:r>
            <w:proofErr w:type="spellEnd"/>
            <w:r w:rsidRPr="009535DE">
              <w:t xml:space="preserve"> for 5 minutes.)</w:t>
            </w:r>
          </w:p>
        </w:tc>
        <w:tc>
          <w:tcPr>
            <w:tcW w:w="1758" w:type="pct"/>
            <w:noWrap/>
            <w:hideMark/>
          </w:tcPr>
          <w:p w14:paraId="72A01A9E" w14:textId="77777777" w:rsidR="003822E0" w:rsidRPr="009535DE" w:rsidRDefault="003822E0" w:rsidP="009535DE">
            <w:r w:rsidRPr="009535DE">
              <w:t>All three groups showed significant differences and an overall reduction in the microbial count at post-biomechanical preparation (BMP) as compared to pre-BMP with the highest being in laser in continuous mode (group I) (91.9%), followed by 5.25% sodium hypochlorite (group III) (86.5%) and LASER in pulse mode (group II) (72.0%) the least.</w:t>
            </w:r>
          </w:p>
        </w:tc>
      </w:tr>
      <w:tr w:rsidR="003822E0" w:rsidRPr="009535DE" w14:paraId="22333404" w14:textId="77777777" w:rsidTr="003822E0">
        <w:trPr>
          <w:trHeight w:val="360"/>
        </w:trPr>
        <w:tc>
          <w:tcPr>
            <w:tcW w:w="458" w:type="pct"/>
            <w:noWrap/>
            <w:hideMark/>
          </w:tcPr>
          <w:p w14:paraId="458706D9" w14:textId="77777777" w:rsidR="003822E0" w:rsidRPr="009535DE" w:rsidRDefault="003822E0" w:rsidP="009535DE">
            <w:r w:rsidRPr="009535DE">
              <w:t>Omer et al</w:t>
            </w:r>
          </w:p>
        </w:tc>
        <w:tc>
          <w:tcPr>
            <w:tcW w:w="195" w:type="pct"/>
          </w:tcPr>
          <w:p w14:paraId="63153A53" w14:textId="3D982DE9" w:rsidR="003822E0" w:rsidRPr="009535DE" w:rsidRDefault="003822E0" w:rsidP="009535DE">
            <w:r>
              <w:fldChar w:fldCharType="begin"/>
            </w:r>
            <w:r>
              <w:instrText xml:space="preserve"> ADDIN EN.CITE &lt;EndNote&gt;&lt;Cite&gt;&lt;Author&gt;Mahfouz Omer&lt;/Author&gt;&lt;Year&gt;2022&lt;/Year&gt;&lt;RecNum&gt;34&lt;/RecNum&gt;&lt;DisplayText&gt;(34)&lt;/DisplayText&gt;&lt;record&gt;&lt;rec-number&gt;34&lt;/rec-number&gt;&lt;foreign-keys&gt;&lt;key app="EN" db-id="t52vde0s9zvw5redzxkxesr5ddaex2d50fsw" timestamp="1749479059"&gt;34&lt;/key&gt;&lt;/foreign-keys&gt;&lt;ref-type name="Journal Article"&gt;17&lt;/ref-type&gt;&lt;contributors&gt;&lt;authors&gt;&lt;author&gt;Mahfouz Omer, Shaimaa Mohamed&lt;/author&gt;&lt;author&gt;Mohamed, Dalia Abd</w:instrText>
            </w:r>
            <w:r>
              <w:rPr>
                <w:rFonts w:ascii="Cambria Math" w:hAnsi="Cambria Math" w:cs="Cambria Math"/>
              </w:rPr>
              <w:instrText>‐</w:instrText>
            </w:r>
            <w:r>
              <w:instrText>Allah&lt;/author&gt;&lt;author&gt;Ali Abdel Latif, Reham Mohamed&lt;/author&gt;&lt;/authors&gt;&lt;/contributors&gt;&lt;titles&gt;&lt;title&gt;Comparative evaluation of the antibacterial effect of Allium sativum, calcium hydroxide and their combination as intracanal medicaments in infected mature anterior teeth: A randomized clinical trial&lt;/title&gt;&lt;secondary-title&gt;International Endodontic Journal&lt;/secondary-title&gt;&lt;/titles&gt;&lt;periodical&gt;&lt;full-title&gt;International Endodontic Journal&lt;/full-title&gt;&lt;/periodical&gt;&lt;pages&gt;1010-1025&lt;/pages&gt;&lt;volume&gt;55&lt;/volume&gt;&lt;number&gt;10&lt;/number&gt;&lt;dates&gt;&lt;year&gt;2022&lt;/year&gt;&lt;/dates&gt;&lt;isbn&gt;0143-2885&lt;/isbn&gt;&lt;urls&gt;&lt;/urls&gt;&lt;/record&gt;&lt;/Cite&gt;&lt;/EndNote&gt;</w:instrText>
            </w:r>
            <w:r>
              <w:fldChar w:fldCharType="separate"/>
            </w:r>
            <w:r>
              <w:rPr>
                <w:noProof/>
              </w:rPr>
              <w:t>(34)</w:t>
            </w:r>
            <w:r>
              <w:fldChar w:fldCharType="end"/>
            </w:r>
          </w:p>
        </w:tc>
        <w:tc>
          <w:tcPr>
            <w:tcW w:w="327" w:type="pct"/>
            <w:noWrap/>
            <w:hideMark/>
          </w:tcPr>
          <w:p w14:paraId="681E8746" w14:textId="69C26E7A" w:rsidR="003822E0" w:rsidRPr="009535DE" w:rsidRDefault="003822E0" w:rsidP="009535DE">
            <w:r w:rsidRPr="009535DE">
              <w:t>2022</w:t>
            </w:r>
          </w:p>
        </w:tc>
        <w:tc>
          <w:tcPr>
            <w:tcW w:w="261" w:type="pct"/>
            <w:noWrap/>
            <w:hideMark/>
          </w:tcPr>
          <w:p w14:paraId="76387D77" w14:textId="77777777" w:rsidR="003822E0" w:rsidRPr="009535DE" w:rsidRDefault="003822E0" w:rsidP="009535DE">
            <w:r w:rsidRPr="009535DE">
              <w:t xml:space="preserve"> RCT</w:t>
            </w:r>
          </w:p>
        </w:tc>
        <w:tc>
          <w:tcPr>
            <w:tcW w:w="458" w:type="pct"/>
            <w:noWrap/>
            <w:hideMark/>
          </w:tcPr>
          <w:p w14:paraId="703233CA" w14:textId="77777777" w:rsidR="003822E0" w:rsidRPr="009535DE" w:rsidRDefault="003822E0" w:rsidP="009535DE">
            <w:r w:rsidRPr="009535DE">
              <w:t>66 patients</w:t>
            </w:r>
          </w:p>
        </w:tc>
        <w:tc>
          <w:tcPr>
            <w:tcW w:w="1542" w:type="pct"/>
            <w:noWrap/>
            <w:hideMark/>
          </w:tcPr>
          <w:p w14:paraId="50F9CC6F" w14:textId="77777777" w:rsidR="003822E0" w:rsidRPr="009535DE" w:rsidRDefault="003822E0" w:rsidP="009535DE">
            <w:r w:rsidRPr="009535DE">
              <w:t>3 groups (n = 22 each): Group I (A): Ca (OH), Group II (B): Garlic extract (Allium sativum), Group III (C): A combination of Ca (OH)</w:t>
            </w:r>
            <w:proofErr w:type="gramStart"/>
            <w:r w:rsidRPr="009535DE">
              <w:t>2  powder</w:t>
            </w:r>
            <w:proofErr w:type="gramEnd"/>
            <w:r w:rsidRPr="009535DE">
              <w:t xml:space="preserve"> and garlic extract </w:t>
            </w:r>
          </w:p>
        </w:tc>
        <w:tc>
          <w:tcPr>
            <w:tcW w:w="1758" w:type="pct"/>
            <w:hideMark/>
          </w:tcPr>
          <w:p w14:paraId="1A24A880" w14:textId="77777777" w:rsidR="003822E0" w:rsidRPr="009535DE" w:rsidRDefault="003822E0" w:rsidP="009535DE">
            <w:r w:rsidRPr="009535DE">
              <w:t>Significant reduction in bacterial load after mechanical instrumentation (S1 → S</w:t>
            </w:r>
            <w:proofErr w:type="gramStart"/>
            <w:r w:rsidRPr="009535DE">
              <w:t>2)Garlic</w:t>
            </w:r>
            <w:proofErr w:type="gramEnd"/>
            <w:r w:rsidRPr="009535DE">
              <w:t xml:space="preserve"> alone showed a significantly higher antibacterial effect against E. faecalis than other groups at 7 and 14 days. </w:t>
            </w:r>
          </w:p>
        </w:tc>
      </w:tr>
      <w:tr w:rsidR="003822E0" w:rsidRPr="009535DE" w14:paraId="526F0E96" w14:textId="77777777" w:rsidTr="003822E0">
        <w:trPr>
          <w:trHeight w:val="288"/>
        </w:trPr>
        <w:tc>
          <w:tcPr>
            <w:tcW w:w="458" w:type="pct"/>
            <w:noWrap/>
            <w:hideMark/>
          </w:tcPr>
          <w:p w14:paraId="60A4D56D" w14:textId="77777777" w:rsidR="003822E0" w:rsidRPr="009535DE" w:rsidRDefault="003822E0" w:rsidP="009535DE">
            <w:r w:rsidRPr="009535DE">
              <w:t xml:space="preserve"> Gabrielli et al</w:t>
            </w:r>
          </w:p>
        </w:tc>
        <w:tc>
          <w:tcPr>
            <w:tcW w:w="195" w:type="pct"/>
          </w:tcPr>
          <w:p w14:paraId="4165276F" w14:textId="5DE13C1A" w:rsidR="003822E0" w:rsidRPr="009535DE" w:rsidRDefault="003822E0" w:rsidP="009535DE">
            <w:r>
              <w:fldChar w:fldCharType="begin"/>
            </w:r>
            <w:r>
              <w:instrText xml:space="preserve"> ADDIN EN.CITE &lt;EndNote&gt;&lt;Cite&gt;&lt;Author&gt;Gabrielli&lt;/Author&gt;&lt;Year&gt;2022&lt;/Year&gt;&lt;RecNum&gt;35&lt;/RecNum&gt;&lt;DisplayText&gt;(35)&lt;/DisplayText&gt;&lt;record&gt;&lt;rec-number&gt;35&lt;/rec-number&gt;&lt;foreign-keys&gt;&lt;key app="EN" db-id="t52vde0s9zvw5redzxkxesr5ddaex2d50fsw" timestamp="1749479088"&gt;35&lt;/key&gt;&lt;/foreign-keys&gt;&lt;ref-type name="Journal Article"&gt;17&lt;/ref-type&gt;&lt;contributors&gt;&lt;authors&gt;&lt;author&gt;Gabrielli, Ezequiel S&lt;/author&gt;&lt;author&gt;Lima, Augusto R&lt;/author&gt;&lt;author&gt;Francisco, Priscila A&lt;/author&gt;&lt;author&gt;Herrera, Daniel R&lt;/author&gt;&lt;author&gt;de-Jesus-Soares, Adriana&lt;/author&gt;&lt;author&gt;Ferraz, Caio CR&lt;/author&gt;&lt;author&gt;Almeida, José Flávio A&lt;/author&gt;&lt;author&gt;Marciano, Marina A&lt;/author&gt;&lt;author&gt;Gomes, Brenda PFA&lt;/author&gt;&lt;/authors&gt;&lt;/contributors&gt;&lt;titles&gt;&lt;title&gt;Comparative analysis of bacterial content, levels of lipopolysaccharides and lipoteichoic acid in symptomatic and asymptomatic endodontic infections at different stages of endodontic treatment&lt;/title&gt;&lt;secondary-title&gt;Clinical Oral Investigations&lt;/secondary-title&gt;&lt;/titles&gt;&lt;periodical&gt;&lt;full-title&gt;Clinical Oral Investigations&lt;/full-title&gt;&lt;/periodical&gt;&lt;pages&gt;1-16&lt;/pages&gt;&lt;dates&gt;&lt;year&gt;2022&lt;/year&gt;&lt;/dates&gt;&lt;isbn&gt;1432-6981&lt;/isbn&gt;&lt;urls&gt;&lt;/urls&gt;&lt;/record&gt;&lt;/Cite&gt;&lt;/EndNote&gt;</w:instrText>
            </w:r>
            <w:r>
              <w:fldChar w:fldCharType="separate"/>
            </w:r>
            <w:r>
              <w:rPr>
                <w:noProof/>
              </w:rPr>
              <w:t>(35)</w:t>
            </w:r>
            <w:r>
              <w:fldChar w:fldCharType="end"/>
            </w:r>
          </w:p>
        </w:tc>
        <w:tc>
          <w:tcPr>
            <w:tcW w:w="327" w:type="pct"/>
            <w:noWrap/>
            <w:hideMark/>
          </w:tcPr>
          <w:p w14:paraId="2E9CA57E" w14:textId="763098DC" w:rsidR="003822E0" w:rsidRPr="009535DE" w:rsidRDefault="003822E0" w:rsidP="009535DE">
            <w:r w:rsidRPr="009535DE">
              <w:t>2022</w:t>
            </w:r>
          </w:p>
        </w:tc>
        <w:tc>
          <w:tcPr>
            <w:tcW w:w="261" w:type="pct"/>
            <w:noWrap/>
            <w:hideMark/>
          </w:tcPr>
          <w:p w14:paraId="4A85A605" w14:textId="77777777" w:rsidR="003822E0" w:rsidRPr="009535DE" w:rsidRDefault="003822E0" w:rsidP="009535DE">
            <w:r w:rsidRPr="009535DE">
              <w:t xml:space="preserve">Cross-Sectional </w:t>
            </w:r>
          </w:p>
        </w:tc>
        <w:tc>
          <w:tcPr>
            <w:tcW w:w="458" w:type="pct"/>
            <w:noWrap/>
            <w:hideMark/>
          </w:tcPr>
          <w:p w14:paraId="043EE017" w14:textId="77777777" w:rsidR="003822E0" w:rsidRPr="009535DE" w:rsidRDefault="003822E0" w:rsidP="009535DE">
            <w:r w:rsidRPr="009535DE">
              <w:t>20 patients</w:t>
            </w:r>
          </w:p>
        </w:tc>
        <w:tc>
          <w:tcPr>
            <w:tcW w:w="1542" w:type="pct"/>
            <w:noWrap/>
            <w:hideMark/>
          </w:tcPr>
          <w:p w14:paraId="7B2796C3" w14:textId="77777777" w:rsidR="003822E0" w:rsidRPr="009535DE" w:rsidRDefault="003822E0" w:rsidP="009535DE">
            <w:r w:rsidRPr="009535DE">
              <w:t xml:space="preserve">2 groups based on </w:t>
            </w:r>
            <w:proofErr w:type="spellStart"/>
            <w:r w:rsidRPr="009535DE">
              <w:t>clincal</w:t>
            </w:r>
            <w:proofErr w:type="spellEnd"/>
            <w:r w:rsidRPr="009535DE">
              <w:t xml:space="preserve"> and radiographic </w:t>
            </w:r>
            <w:proofErr w:type="spellStart"/>
            <w:r w:rsidRPr="009535DE">
              <w:t>disgnodis</w:t>
            </w:r>
            <w:proofErr w:type="spellEnd"/>
            <w:r w:rsidRPr="009535DE">
              <w:t>; G I(n=10</w:t>
            </w:r>
            <w:proofErr w:type="gramStart"/>
            <w:r w:rsidRPr="009535DE">
              <w:t>) :</w:t>
            </w:r>
            <w:proofErr w:type="gramEnd"/>
            <w:r w:rsidRPr="009535DE">
              <w:t xml:space="preserve"> </w:t>
            </w:r>
            <w:proofErr w:type="gramStart"/>
            <w:r w:rsidRPr="009535DE">
              <w:t>symptomatic ,those</w:t>
            </w:r>
            <w:proofErr w:type="gramEnd"/>
            <w:r w:rsidRPr="009535DE">
              <w:t xml:space="preserve"> with symptomatic pulpal necrosis with AAA and G II (n=10</w:t>
            </w:r>
            <w:proofErr w:type="gramStart"/>
            <w:r w:rsidRPr="009535DE">
              <w:t>):asymptomatic .those</w:t>
            </w:r>
            <w:proofErr w:type="gramEnd"/>
            <w:r w:rsidRPr="009535DE">
              <w:t xml:space="preserve"> with asymptomatic pulpal necrosis with Ap</w:t>
            </w:r>
          </w:p>
        </w:tc>
        <w:tc>
          <w:tcPr>
            <w:tcW w:w="1758" w:type="pct"/>
            <w:noWrap/>
            <w:hideMark/>
          </w:tcPr>
          <w:p w14:paraId="38CFB0D3" w14:textId="77777777" w:rsidR="003822E0" w:rsidRPr="009535DE" w:rsidRDefault="003822E0" w:rsidP="009535DE">
            <w:r w:rsidRPr="009535DE">
              <w:t xml:space="preserve">CMP was able to reduce bacterial content and the levels of LPS, but not of LTA in the symptomatic group. Different species were detected in all stages of the endodontic treatment. Fusobacterium </w:t>
            </w:r>
            <w:proofErr w:type="spellStart"/>
            <w:r w:rsidRPr="009535DE">
              <w:t>nucleatum</w:t>
            </w:r>
            <w:proofErr w:type="spellEnd"/>
            <w:r w:rsidRPr="009535DE">
              <w:t xml:space="preserve"> and E. faecalis were frequently identified in both groups, alone or in combination. High levels of LPS were correlated with spontaneous pain and pain to percussion in the symptomatic group.</w:t>
            </w:r>
          </w:p>
        </w:tc>
      </w:tr>
      <w:tr w:rsidR="003822E0" w:rsidRPr="009535DE" w14:paraId="33C19BD0" w14:textId="77777777" w:rsidTr="003822E0">
        <w:trPr>
          <w:trHeight w:val="288"/>
        </w:trPr>
        <w:tc>
          <w:tcPr>
            <w:tcW w:w="458" w:type="pct"/>
            <w:hideMark/>
          </w:tcPr>
          <w:p w14:paraId="5D48580D" w14:textId="77777777" w:rsidR="003822E0" w:rsidRPr="009535DE" w:rsidRDefault="003822E0" w:rsidP="009535DE">
            <w:r w:rsidRPr="009535DE">
              <w:t xml:space="preserve"> Fahim et al</w:t>
            </w:r>
          </w:p>
        </w:tc>
        <w:tc>
          <w:tcPr>
            <w:tcW w:w="195" w:type="pct"/>
          </w:tcPr>
          <w:p w14:paraId="50B8324C" w14:textId="273316D2" w:rsidR="003822E0" w:rsidRPr="009535DE" w:rsidRDefault="003822E0" w:rsidP="009535DE">
            <w:r>
              <w:fldChar w:fldCharType="begin"/>
            </w:r>
            <w:r>
              <w:instrText xml:space="preserve"> ADDIN EN.CITE &lt;EndNote&gt;&lt;Cite&gt;&lt;Author&gt;Fahim&lt;/Author&gt;&lt;Year&gt;2022&lt;/Year&gt;&lt;RecNum&gt;36&lt;/RecNum&gt;&lt;DisplayText&gt;(36)&lt;/DisplayText&gt;&lt;record&gt;&lt;rec-number&gt;36&lt;/rec-number&gt;&lt;foreign-keys&gt;&lt;key app="EN" db-id="t52vde0s9zvw5redzxkxesr5ddaex2d50fsw" timestamp="1749479127"&gt;36&lt;/key&gt;&lt;/foreign-keys&gt;&lt;ref-type name="Journal Article"&gt;17&lt;/ref-type&gt;&lt;contributors&gt;&lt;authors&gt;&lt;author&gt;Fahim, Mahmoud M&lt;/author&gt;&lt;author&gt;Saber, Shehab Eldin Mohamed&lt;/author&gt;&lt;author&gt;Elkhatib, Walid F&lt;/author&gt;&lt;author&gt;Nagy, Mohamed Mokhtar&lt;/author&gt;&lt;author&gt;Schafer, Edgar&lt;/author&gt;&lt;/authors&gt;&lt;/contributors&gt;&lt;titles&gt;&lt;title&gt;The antibacterial effect and the incidence of post-operative pain after the application of nano-based intracanal medications during endodontic retreatment: a randomized controlled clinical trial&lt;/title&gt;&lt;secondary-title&gt;Clinical oral investigations&lt;/secondary-title&gt;&lt;/titles&gt;&lt;periodical&gt;&lt;full-title&gt;Clinical Oral Investigations&lt;/full-title&gt;&lt;/periodical&gt;&lt;pages&gt;1-9&lt;/pages&gt;&lt;dates&gt;&lt;year&gt;2022&lt;/year&gt;&lt;/dates&gt;&lt;isbn&gt;1432-6981&lt;/isbn&gt;&lt;urls&gt;&lt;/urls&gt;&lt;/record&gt;&lt;/Cite&gt;&lt;/EndNote&gt;</w:instrText>
            </w:r>
            <w:r>
              <w:fldChar w:fldCharType="separate"/>
            </w:r>
            <w:r>
              <w:rPr>
                <w:noProof/>
              </w:rPr>
              <w:t>(36)</w:t>
            </w:r>
            <w:r>
              <w:fldChar w:fldCharType="end"/>
            </w:r>
          </w:p>
        </w:tc>
        <w:tc>
          <w:tcPr>
            <w:tcW w:w="327" w:type="pct"/>
            <w:noWrap/>
            <w:hideMark/>
          </w:tcPr>
          <w:p w14:paraId="3B66CCF4" w14:textId="44D23E98" w:rsidR="003822E0" w:rsidRPr="009535DE" w:rsidRDefault="003822E0" w:rsidP="009535DE">
            <w:r w:rsidRPr="009535DE">
              <w:t>2022</w:t>
            </w:r>
          </w:p>
        </w:tc>
        <w:tc>
          <w:tcPr>
            <w:tcW w:w="261" w:type="pct"/>
            <w:noWrap/>
            <w:hideMark/>
          </w:tcPr>
          <w:p w14:paraId="71D18B7F" w14:textId="77777777" w:rsidR="003822E0" w:rsidRPr="009535DE" w:rsidRDefault="003822E0" w:rsidP="009535DE">
            <w:r w:rsidRPr="009535DE">
              <w:t>RCT</w:t>
            </w:r>
          </w:p>
        </w:tc>
        <w:tc>
          <w:tcPr>
            <w:tcW w:w="458" w:type="pct"/>
            <w:noWrap/>
            <w:hideMark/>
          </w:tcPr>
          <w:p w14:paraId="0EE185B2" w14:textId="77777777" w:rsidR="003822E0" w:rsidRPr="009535DE" w:rsidRDefault="003822E0" w:rsidP="009535DE">
            <w:r w:rsidRPr="009535DE">
              <w:t>69 patients</w:t>
            </w:r>
          </w:p>
        </w:tc>
        <w:tc>
          <w:tcPr>
            <w:tcW w:w="1542" w:type="pct"/>
            <w:noWrap/>
            <w:hideMark/>
          </w:tcPr>
          <w:p w14:paraId="7CD2A932" w14:textId="77777777" w:rsidR="003822E0" w:rsidRPr="009535DE" w:rsidRDefault="003822E0" w:rsidP="009535DE">
            <w:r w:rsidRPr="009535DE">
              <w:t xml:space="preserve">3 groups </w:t>
            </w:r>
            <w:proofErr w:type="gramStart"/>
            <w:r w:rsidRPr="009535DE">
              <w:t>( according</w:t>
            </w:r>
            <w:proofErr w:type="gramEnd"/>
            <w:r w:rsidRPr="009535DE">
              <w:t xml:space="preserve"> to the type of ICM used; Nano-Ag </w:t>
            </w:r>
            <w:proofErr w:type="spellStart"/>
            <w:proofErr w:type="gramStart"/>
            <w:r w:rsidRPr="009535DE">
              <w:t>group,nano</w:t>
            </w:r>
            <w:proofErr w:type="spellEnd"/>
            <w:proofErr w:type="gramEnd"/>
            <w:r w:rsidRPr="009535DE">
              <w:t xml:space="preserve">-CH group, CH group (n = 23) per </w:t>
            </w:r>
            <w:proofErr w:type="gramStart"/>
            <w:r w:rsidRPr="009535DE">
              <w:t>group )</w:t>
            </w:r>
            <w:proofErr w:type="gramEnd"/>
          </w:p>
        </w:tc>
        <w:tc>
          <w:tcPr>
            <w:tcW w:w="1758" w:type="pct"/>
            <w:noWrap/>
            <w:hideMark/>
          </w:tcPr>
          <w:p w14:paraId="38B1D176" w14:textId="77777777" w:rsidR="003822E0" w:rsidRPr="009535DE" w:rsidRDefault="003822E0" w:rsidP="009535DE">
            <w:r w:rsidRPr="009535DE">
              <w:t xml:space="preserve">The antibacterial effect of the nano-Ag and nano-CH was equivalent to that of CH. Post-operative pain was significantly reduced at the 48- and 72-h intervals after the application of nano-Ag and nano-CH only, with no significant difference between these two ICM. </w:t>
            </w:r>
          </w:p>
        </w:tc>
      </w:tr>
      <w:tr w:rsidR="003822E0" w:rsidRPr="009535DE" w14:paraId="1F5C1F1D" w14:textId="77777777" w:rsidTr="003822E0">
        <w:trPr>
          <w:trHeight w:val="288"/>
        </w:trPr>
        <w:tc>
          <w:tcPr>
            <w:tcW w:w="458" w:type="pct"/>
            <w:noWrap/>
            <w:hideMark/>
          </w:tcPr>
          <w:p w14:paraId="36A0AF40" w14:textId="77777777" w:rsidR="003822E0" w:rsidRPr="009535DE" w:rsidRDefault="003822E0" w:rsidP="009535DE">
            <w:r w:rsidRPr="009535DE">
              <w:t>V. Di Taranto</w:t>
            </w:r>
          </w:p>
        </w:tc>
        <w:tc>
          <w:tcPr>
            <w:tcW w:w="195" w:type="pct"/>
          </w:tcPr>
          <w:p w14:paraId="52016C4B" w14:textId="467ABD9F" w:rsidR="003822E0" w:rsidRPr="009535DE" w:rsidRDefault="003822E0" w:rsidP="009535DE">
            <w:r>
              <w:fldChar w:fldCharType="begin"/>
            </w:r>
            <w:r>
              <w:instrText xml:space="preserve"> ADDIN EN.CITE &lt;EndNote&gt;&lt;Cite&gt;&lt;Author&gt;Di Taranto&lt;/Author&gt;&lt;Year&gt;2022&lt;/Year&gt;&lt;RecNum&gt;37&lt;/RecNum&gt;&lt;DisplayText&gt;(37)&lt;/DisplayText&gt;&lt;record&gt;&lt;rec-number&gt;37&lt;/rec-number&gt;&lt;foreign-keys&gt;&lt;key app="EN" db-id="t52vde0s9zvw5redzxkxesr5ddaex2d50fsw" timestamp="1749479156"&gt;37&lt;/key&gt;&lt;/foreign-keys&gt;&lt;ref-type name="Journal Article"&gt;17&lt;/ref-type&gt;&lt;contributors&gt;&lt;authors&gt;&lt;author&gt;Di Taranto, V&lt;/author&gt;&lt;author&gt;Libonati, A&lt;/author&gt;&lt;author&gt;Montemurro, E&lt;/author&gt;&lt;author&gt;Gallusi, G&lt;/author&gt;&lt;author&gt;Campanella, V&lt;/author&gt;&lt;/authors&gt;&lt;/contributors&gt;&lt;titles&gt;&lt;title&gt;Antimicrobial effects of photodynamic and high-power laser endodontic therapy on patients with necrotic pulp and periapical lesion&lt;/title&gt;&lt;secondary-title&gt;JOURNAL OF BIOLOGICAL REGULATORS &amp;amp; HOMEOSTATIC AGENTS&lt;/secondary-title&gt;&lt;/titles&gt;&lt;periodical&gt;&lt;full-title&gt;JOURNAL OF BIOLOGICAL REGULATORS &amp;amp; HOMEOSTATIC AGENTS&lt;/full-title&gt;&lt;/periodical&gt;&lt;pages&gt;41-48&lt;/pages&gt;&lt;volume&gt;36&lt;/volume&gt;&lt;dates&gt;&lt;year&gt;2022&lt;/year&gt;&lt;/dates&gt;&lt;isbn&gt;0393-974X&lt;/isbn&gt;&lt;urls&gt;&lt;/urls&gt;&lt;/record&gt;&lt;/Cite&gt;&lt;/EndNote&gt;</w:instrText>
            </w:r>
            <w:r>
              <w:fldChar w:fldCharType="separate"/>
            </w:r>
            <w:r>
              <w:rPr>
                <w:noProof/>
              </w:rPr>
              <w:t>(37)</w:t>
            </w:r>
            <w:r>
              <w:fldChar w:fldCharType="end"/>
            </w:r>
          </w:p>
        </w:tc>
        <w:tc>
          <w:tcPr>
            <w:tcW w:w="327" w:type="pct"/>
            <w:noWrap/>
            <w:hideMark/>
          </w:tcPr>
          <w:p w14:paraId="4D700463" w14:textId="1C5DB550" w:rsidR="003822E0" w:rsidRPr="009535DE" w:rsidRDefault="003822E0" w:rsidP="009535DE">
            <w:r w:rsidRPr="009535DE">
              <w:t>2022</w:t>
            </w:r>
          </w:p>
        </w:tc>
        <w:tc>
          <w:tcPr>
            <w:tcW w:w="261" w:type="pct"/>
            <w:noWrap/>
            <w:hideMark/>
          </w:tcPr>
          <w:p w14:paraId="5D653782" w14:textId="77777777" w:rsidR="003822E0" w:rsidRPr="009535DE" w:rsidRDefault="003822E0" w:rsidP="009535DE">
            <w:r w:rsidRPr="009535DE">
              <w:t>CT</w:t>
            </w:r>
          </w:p>
        </w:tc>
        <w:tc>
          <w:tcPr>
            <w:tcW w:w="458" w:type="pct"/>
            <w:noWrap/>
            <w:hideMark/>
          </w:tcPr>
          <w:p w14:paraId="0F0F6580" w14:textId="77777777" w:rsidR="003822E0" w:rsidRPr="009535DE" w:rsidRDefault="003822E0" w:rsidP="009535DE">
            <w:r w:rsidRPr="009535DE">
              <w:t>50 patients</w:t>
            </w:r>
          </w:p>
        </w:tc>
        <w:tc>
          <w:tcPr>
            <w:tcW w:w="1542" w:type="pct"/>
            <w:noWrap/>
            <w:hideMark/>
          </w:tcPr>
          <w:p w14:paraId="5CB588DC" w14:textId="77777777" w:rsidR="003822E0" w:rsidRPr="009535DE" w:rsidRDefault="003822E0" w:rsidP="009535DE">
            <w:r w:rsidRPr="009535DE">
              <w:t xml:space="preserve">2 </w:t>
            </w:r>
            <w:proofErr w:type="gramStart"/>
            <w:r w:rsidRPr="009535DE">
              <w:t>groups( group</w:t>
            </w:r>
            <w:proofErr w:type="gramEnd"/>
            <w:r w:rsidRPr="009535DE">
              <w:t>1(diode laser) and group 2 (photodynamic therapy))</w:t>
            </w:r>
          </w:p>
        </w:tc>
        <w:tc>
          <w:tcPr>
            <w:tcW w:w="1758" w:type="pct"/>
            <w:noWrap/>
            <w:hideMark/>
          </w:tcPr>
          <w:p w14:paraId="3B5043F4" w14:textId="77777777" w:rsidR="003822E0" w:rsidRPr="009535DE" w:rsidRDefault="003822E0" w:rsidP="009535DE">
            <w:r w:rsidRPr="009535DE">
              <w:t xml:space="preserve">The tested PDT shows positive and clinically relevant results when used as an adjuvant to traditional mechanical and chemical </w:t>
            </w:r>
            <w:r w:rsidRPr="009535DE">
              <w:lastRenderedPageBreak/>
              <w:t xml:space="preserve">cleansing. There is a further reduction after a second treatment with PDT. The decrease in CFU post PDT is similar before and after dressing with </w:t>
            </w:r>
            <w:proofErr w:type="gramStart"/>
            <w:r w:rsidRPr="009535DE">
              <w:t>Ca(</w:t>
            </w:r>
            <w:proofErr w:type="gramEnd"/>
            <w:r w:rsidRPr="009535DE">
              <w:t xml:space="preserve">OH)2. PDT as an adjuvant to traditional mechanical and chemical cleansing has shown greater efficacy in controlling the contamination than the treatment with diode laser. The first PDT causes a reduction in the microbial count, and the second, after intermediate dressing, is comparable to the first. This is probably due to a lower complexity of the biofilm created after the intermediate dressing with </w:t>
            </w:r>
            <w:proofErr w:type="gramStart"/>
            <w:r w:rsidRPr="009535DE">
              <w:t>Ca(</w:t>
            </w:r>
            <w:proofErr w:type="gramEnd"/>
            <w:r w:rsidRPr="009535DE">
              <w:t xml:space="preserve">OH)2 compared to the initial intracanal biofilm. This therapeutic adjuvant is, therefore, more suitable in clinical situations where </w:t>
            </w:r>
            <w:proofErr w:type="gramStart"/>
            <w:r w:rsidRPr="009535DE">
              <w:t>an intermediate</w:t>
            </w:r>
            <w:proofErr w:type="gramEnd"/>
            <w:r w:rsidRPr="009535DE">
              <w:t xml:space="preserve"> dressing is necessary.</w:t>
            </w:r>
          </w:p>
        </w:tc>
      </w:tr>
      <w:tr w:rsidR="003822E0" w:rsidRPr="009535DE" w14:paraId="2C3F3A26" w14:textId="77777777" w:rsidTr="003822E0">
        <w:trPr>
          <w:trHeight w:val="288"/>
        </w:trPr>
        <w:tc>
          <w:tcPr>
            <w:tcW w:w="458" w:type="pct"/>
            <w:noWrap/>
            <w:hideMark/>
          </w:tcPr>
          <w:p w14:paraId="3B635615" w14:textId="77777777" w:rsidR="003822E0" w:rsidRPr="009535DE" w:rsidRDefault="003822E0" w:rsidP="009535DE">
            <w:r w:rsidRPr="009535DE">
              <w:lastRenderedPageBreak/>
              <w:t>Rodrigo Arruda-Vasconcelos</w:t>
            </w:r>
          </w:p>
        </w:tc>
        <w:tc>
          <w:tcPr>
            <w:tcW w:w="195" w:type="pct"/>
          </w:tcPr>
          <w:p w14:paraId="3E75A288" w14:textId="59DC6DDD" w:rsidR="003822E0" w:rsidRPr="009535DE" w:rsidRDefault="003822E0" w:rsidP="009535DE">
            <w:r>
              <w:fldChar w:fldCharType="begin"/>
            </w:r>
            <w:r>
              <w:instrText xml:space="preserve"> ADDIN EN.CITE &lt;EndNote&gt;&lt;Cite&gt;&lt;Author&gt;Arruda-Vasconcelos&lt;/Author&gt;&lt;Year&gt;2022&lt;/Year&gt;&lt;RecNum&gt;38&lt;/RecNum&gt;&lt;DisplayText&gt;(38)&lt;/DisplayText&gt;&lt;record&gt;&lt;rec-number&gt;38&lt;/rec-number&gt;&lt;foreign-keys&gt;&lt;key app="EN" db-id="t52vde0s9zvw5redzxkxesr5ddaex2d50fsw" timestamp="1749479194"&gt;38&lt;/key&gt;&lt;/foreign-keys&gt;&lt;ref-type name="Journal Article"&gt;17&lt;/ref-type&gt;&lt;contributors&gt;&lt;authors&gt;&lt;author&gt;Arruda-Vasconcelos, Rodrigo&lt;/author&gt;&lt;author&gt;Barbosa-Ribeiro, Marlos&lt;/author&gt;&lt;author&gt;Louzada, Lidiane M&lt;/author&gt;&lt;author&gt;Lemos, Beatriz IN&lt;/author&gt;&lt;author&gt;de-Jesus-Soares, Adriana&lt;/author&gt;&lt;author&gt;Ferraz, Caio CR&lt;/author&gt;&lt;author&gt;Almeida, Jose FA&lt;/author&gt;&lt;author&gt;Marciano, Marina A&lt;/author&gt;&lt;author&gt;Gomes, Brenda PFA&lt;/author&gt;&lt;/authors&gt;&lt;/contributors&gt;&lt;titles&gt;&lt;title&gt;Efficacy of 6% sodium hypochlorite on infectious content of teeth with symptomatic irreversible pulpitis&lt;/title&gt;&lt;secondary-title&gt;Journal of Endodontics&lt;/secondary-title&gt;&lt;/titles&gt;&lt;periodical&gt;&lt;full-title&gt;Journal of Endodontics&lt;/full-title&gt;&lt;/periodical&gt;&lt;pages&gt;179-189&lt;/pages&gt;&lt;volume&gt;48&lt;/volume&gt;&lt;number&gt;2&lt;/number&gt;&lt;dates&gt;&lt;year&gt;2022&lt;/year&gt;&lt;/dates&gt;&lt;isbn&gt;0099-2399&lt;/isbn&gt;&lt;urls&gt;&lt;/urls&gt;&lt;/record&gt;&lt;/Cite&gt;&lt;/EndNote&gt;</w:instrText>
            </w:r>
            <w:r>
              <w:fldChar w:fldCharType="separate"/>
            </w:r>
            <w:r>
              <w:rPr>
                <w:noProof/>
              </w:rPr>
              <w:t>(38)</w:t>
            </w:r>
            <w:r>
              <w:fldChar w:fldCharType="end"/>
            </w:r>
          </w:p>
        </w:tc>
        <w:tc>
          <w:tcPr>
            <w:tcW w:w="327" w:type="pct"/>
            <w:noWrap/>
            <w:hideMark/>
          </w:tcPr>
          <w:p w14:paraId="6CEA2DCE" w14:textId="36C8551A" w:rsidR="003822E0" w:rsidRPr="009535DE" w:rsidRDefault="003822E0" w:rsidP="009535DE">
            <w:r w:rsidRPr="009535DE">
              <w:t>2022</w:t>
            </w:r>
          </w:p>
        </w:tc>
        <w:tc>
          <w:tcPr>
            <w:tcW w:w="261" w:type="pct"/>
            <w:noWrap/>
            <w:hideMark/>
          </w:tcPr>
          <w:p w14:paraId="6EEC314B" w14:textId="77777777" w:rsidR="003822E0" w:rsidRPr="009535DE" w:rsidRDefault="003822E0" w:rsidP="009535DE">
            <w:r w:rsidRPr="009535DE">
              <w:t>CT</w:t>
            </w:r>
          </w:p>
        </w:tc>
        <w:tc>
          <w:tcPr>
            <w:tcW w:w="458" w:type="pct"/>
            <w:noWrap/>
            <w:hideMark/>
          </w:tcPr>
          <w:p w14:paraId="762BF504" w14:textId="77777777" w:rsidR="003822E0" w:rsidRPr="009535DE" w:rsidRDefault="003822E0" w:rsidP="009535DE">
            <w:r w:rsidRPr="009535DE">
              <w:t xml:space="preserve">10 patients </w:t>
            </w:r>
          </w:p>
        </w:tc>
        <w:tc>
          <w:tcPr>
            <w:tcW w:w="1542" w:type="pct"/>
            <w:noWrap/>
            <w:hideMark/>
          </w:tcPr>
          <w:p w14:paraId="0F639484" w14:textId="77777777" w:rsidR="003822E0" w:rsidRPr="009535DE" w:rsidRDefault="003822E0" w:rsidP="009535DE">
            <w:r w:rsidRPr="009535DE">
              <w:t xml:space="preserve">Single arm </w:t>
            </w:r>
          </w:p>
        </w:tc>
        <w:tc>
          <w:tcPr>
            <w:tcW w:w="1758" w:type="pct"/>
            <w:noWrap/>
            <w:hideMark/>
          </w:tcPr>
          <w:p w14:paraId="7A453B61" w14:textId="77777777" w:rsidR="003822E0" w:rsidRPr="009535DE" w:rsidRDefault="003822E0" w:rsidP="009535DE">
            <w:r w:rsidRPr="009535DE">
              <w:t xml:space="preserve">Bacteria were present in all samples. A total of 260 strains were detected at the baseline, and after CMP the number of detected strains was significantly reduced to 215 (P &lt;.05). After ICM, 127 strains remained </w:t>
            </w:r>
          </w:p>
        </w:tc>
      </w:tr>
      <w:tr w:rsidR="003822E0" w:rsidRPr="009535DE" w14:paraId="52FAA11E" w14:textId="77777777" w:rsidTr="003822E0">
        <w:trPr>
          <w:trHeight w:val="288"/>
        </w:trPr>
        <w:tc>
          <w:tcPr>
            <w:tcW w:w="458" w:type="pct"/>
            <w:noWrap/>
            <w:hideMark/>
          </w:tcPr>
          <w:p w14:paraId="5E34EB93" w14:textId="77777777" w:rsidR="003822E0" w:rsidRPr="009535DE" w:rsidRDefault="003822E0" w:rsidP="009535DE">
            <w:r w:rsidRPr="009535DE">
              <w:t>Wenzler et al,</w:t>
            </w:r>
          </w:p>
        </w:tc>
        <w:tc>
          <w:tcPr>
            <w:tcW w:w="195" w:type="pct"/>
          </w:tcPr>
          <w:p w14:paraId="3E52C65E" w14:textId="08563164" w:rsidR="003822E0" w:rsidRPr="009535DE" w:rsidRDefault="003822E0" w:rsidP="009535DE">
            <w:r>
              <w:fldChar w:fldCharType="begin"/>
            </w:r>
            <w:r>
              <w:instrText xml:space="preserve"> ADDIN EN.CITE &lt;EndNote&gt;&lt;Cite&gt;&lt;Author&gt;Wenzler&lt;/Author&gt;&lt;Year&gt;2021&lt;/Year&gt;&lt;RecNum&gt;39&lt;/RecNum&gt;&lt;DisplayText&gt;(39)&lt;/DisplayText&gt;&lt;record&gt;&lt;rec-number&gt;39&lt;/rec-number&gt;&lt;foreign-keys&gt;&lt;key app="EN" db-id="t52vde0s9zvw5redzxkxesr5ddaex2d50fsw" timestamp="1749479228"&gt;39&lt;/key&gt;&lt;/foreign-keys&gt;&lt;ref-type name="Journal Article"&gt;17&lt;/ref-type&gt;&lt;contributors&gt;&lt;authors&gt;&lt;author&gt;Wenzler, Johannes-Simon&lt;/author&gt;&lt;author&gt;Falk, Wolfgang&lt;/author&gt;&lt;author&gt;Frankenberger, Roland&lt;/author&gt;&lt;author&gt;Braun, Andreas&lt;/author&gt;&lt;/authors&gt;&lt;/contributors&gt;&lt;titles&gt;&lt;title&gt;Impact of adjunctive laser irradiation on the bacterial load of dental root canals: A randomized controlled clinical trial&lt;/title&gt;&lt;secondary-title&gt;Antibiotics&lt;/secondary-title&gt;&lt;/titles&gt;&lt;periodical&gt;&lt;full-title&gt;Antibiotics&lt;/full-title&gt;&lt;/periodical&gt;&lt;pages&gt;1557&lt;/pages&gt;&lt;volume&gt;10&lt;/volume&gt;&lt;number&gt;12&lt;/number&gt;&lt;dates&gt;&lt;year&gt;2021&lt;/year&gt;&lt;/dates&gt;&lt;isbn&gt;2079-6382&lt;/isbn&gt;&lt;urls&gt;&lt;/urls&gt;&lt;/record&gt;&lt;/Cite&gt;&lt;/EndNote&gt;</w:instrText>
            </w:r>
            <w:r>
              <w:fldChar w:fldCharType="separate"/>
            </w:r>
            <w:r>
              <w:rPr>
                <w:noProof/>
              </w:rPr>
              <w:t>(39)</w:t>
            </w:r>
            <w:r>
              <w:fldChar w:fldCharType="end"/>
            </w:r>
          </w:p>
        </w:tc>
        <w:tc>
          <w:tcPr>
            <w:tcW w:w="327" w:type="pct"/>
            <w:noWrap/>
            <w:hideMark/>
          </w:tcPr>
          <w:p w14:paraId="2F3E58E5" w14:textId="5ECECB1B" w:rsidR="003822E0" w:rsidRPr="009535DE" w:rsidRDefault="003822E0" w:rsidP="009535DE">
            <w:r w:rsidRPr="009535DE">
              <w:t>2021</w:t>
            </w:r>
          </w:p>
        </w:tc>
        <w:tc>
          <w:tcPr>
            <w:tcW w:w="261" w:type="pct"/>
            <w:noWrap/>
            <w:hideMark/>
          </w:tcPr>
          <w:p w14:paraId="05E511A7" w14:textId="77777777" w:rsidR="003822E0" w:rsidRPr="009535DE" w:rsidRDefault="003822E0" w:rsidP="009535DE">
            <w:r w:rsidRPr="009535DE">
              <w:t>RCT</w:t>
            </w:r>
          </w:p>
        </w:tc>
        <w:tc>
          <w:tcPr>
            <w:tcW w:w="458" w:type="pct"/>
            <w:noWrap/>
            <w:hideMark/>
          </w:tcPr>
          <w:p w14:paraId="3FE2D995" w14:textId="77777777" w:rsidR="003822E0" w:rsidRPr="009535DE" w:rsidRDefault="003822E0" w:rsidP="009535DE">
            <w:r w:rsidRPr="009535DE">
              <w:t>57 patients</w:t>
            </w:r>
          </w:p>
        </w:tc>
        <w:tc>
          <w:tcPr>
            <w:tcW w:w="1542" w:type="pct"/>
            <w:noWrap/>
            <w:hideMark/>
          </w:tcPr>
          <w:p w14:paraId="7CC1FF85" w14:textId="77777777" w:rsidR="003822E0" w:rsidRPr="009535DE" w:rsidRDefault="003822E0" w:rsidP="009535DE">
            <w:r w:rsidRPr="009535DE">
              <w:t xml:space="preserve">3 groups </w:t>
            </w:r>
            <w:proofErr w:type="gramStart"/>
            <w:r w:rsidRPr="009535DE">
              <w:t>( Group</w:t>
            </w:r>
            <w:proofErr w:type="gramEnd"/>
            <w:r w:rsidRPr="009535DE">
              <w:t xml:space="preserve"> 1: 5 mL of 3% </w:t>
            </w:r>
            <w:proofErr w:type="spellStart"/>
            <w:r w:rsidRPr="009535DE">
              <w:t>NaOCl</w:t>
            </w:r>
            <w:proofErr w:type="spellEnd"/>
            <w:r w:rsidRPr="009535DE">
              <w:t xml:space="preserve"> rinsing alone for 1 min. Group 2</w:t>
            </w:r>
            <w:proofErr w:type="gramStart"/>
            <w:r w:rsidRPr="009535DE">
              <w:t>:  445</w:t>
            </w:r>
            <w:proofErr w:type="gramEnd"/>
            <w:r w:rsidRPr="009535DE">
              <w:t xml:space="preserve">-nm diode laser irradiation in continuous-wave mode. Group 3: a combination of </w:t>
            </w:r>
            <w:proofErr w:type="spellStart"/>
            <w:r w:rsidRPr="009535DE">
              <w:t>NaOCl</w:t>
            </w:r>
            <w:proofErr w:type="spellEnd"/>
            <w:r w:rsidRPr="009535DE">
              <w:t xml:space="preserve"> rinsing and laser irradiation.)</w:t>
            </w:r>
          </w:p>
        </w:tc>
        <w:tc>
          <w:tcPr>
            <w:tcW w:w="1758" w:type="pct"/>
            <w:noWrap/>
            <w:hideMark/>
          </w:tcPr>
          <w:p w14:paraId="39747BB7" w14:textId="77777777" w:rsidR="003822E0" w:rsidRPr="009535DE" w:rsidRDefault="003822E0" w:rsidP="009535DE">
            <w:r w:rsidRPr="009535DE">
              <w:t xml:space="preserve">At baseline and after CMP there were no statistically significant differences in the numbers of bacteria detectable in the root canals. Statistically significant reductions in the bacterial load were observed in all three groups. The largest reduction was </w:t>
            </w:r>
            <w:proofErr w:type="gramStart"/>
            <w:r w:rsidRPr="009535DE">
              <w:t>observed in</w:t>
            </w:r>
            <w:proofErr w:type="gramEnd"/>
            <w:r w:rsidRPr="009535DE">
              <w:t xml:space="preserve"> with the combination of </w:t>
            </w:r>
            <w:proofErr w:type="spellStart"/>
            <w:r w:rsidRPr="009535DE">
              <w:t>NaOCl</w:t>
            </w:r>
            <w:proofErr w:type="spellEnd"/>
            <w:r w:rsidRPr="009535DE">
              <w:t xml:space="preserve"> rinsing and laser irradiation.</w:t>
            </w:r>
          </w:p>
        </w:tc>
      </w:tr>
      <w:tr w:rsidR="003822E0" w:rsidRPr="009535DE" w14:paraId="47A91B1E" w14:textId="77777777" w:rsidTr="003822E0">
        <w:trPr>
          <w:trHeight w:val="360"/>
        </w:trPr>
        <w:tc>
          <w:tcPr>
            <w:tcW w:w="458" w:type="pct"/>
            <w:noWrap/>
            <w:hideMark/>
          </w:tcPr>
          <w:p w14:paraId="5156CEE7" w14:textId="77777777" w:rsidR="003822E0" w:rsidRPr="009535DE" w:rsidRDefault="003822E0" w:rsidP="009535DE">
            <w:r w:rsidRPr="009535DE">
              <w:t xml:space="preserve"> Nasr et al.</w:t>
            </w:r>
          </w:p>
        </w:tc>
        <w:tc>
          <w:tcPr>
            <w:tcW w:w="195" w:type="pct"/>
          </w:tcPr>
          <w:p w14:paraId="60861845" w14:textId="6425D82B" w:rsidR="003822E0" w:rsidRPr="009535DE" w:rsidRDefault="003822E0" w:rsidP="009535DE">
            <w:r>
              <w:fldChar w:fldCharType="begin"/>
            </w:r>
            <w:r>
              <w:instrText xml:space="preserve"> ADDIN EN.CITE &lt;EndNote&gt;&lt;Cite&gt;&lt;Author&gt;Nasr&lt;/Author&gt;&lt;Year&gt;2021&lt;/Year&gt;&lt;RecNum&gt;40&lt;/RecNum&gt;&lt;DisplayText&gt;(40)&lt;/DisplayText&gt;&lt;record&gt;&lt;rec-number&gt;40&lt;/rec-number&gt;&lt;foreign-keys&gt;&lt;key app="EN" db-id="t52vde0s9zvw5redzxkxesr5ddaex2d50fsw" timestamp="1749479264"&gt;40&lt;/key&gt;&lt;/foreign-keys&gt;&lt;ref-type name="Journal Article"&gt;17&lt;/ref-type&gt;&lt;contributors&gt;&lt;authors&gt;&lt;author&gt;Nasr, Maha&lt;/author&gt;&lt;author&gt;Diab, Alaa&lt;/author&gt;&lt;author&gt;Roshdy, Nehal&lt;/author&gt;&lt;author&gt;Hussein, Amira&lt;/author&gt;&lt;/authors&gt;&lt;/contributors&gt;&lt;titles&gt;&lt;title&gt;Assessment of antimicrobial efficacy of nano chitosan, chlorhexidine, chlorhexidine/nano chitosan combination versus sodium hypochlorite irrigation in patients with necrotic mandibular premolars: a randomized clinical trial&lt;/title&gt;&lt;secondary-title&gt;Open Access Macedonian Journal of Medical Sciences&lt;/secondary-title&gt;&lt;/titles&gt;&lt;periodical&gt;&lt;full-title&gt;Open Access Macedonian Journal of Medical Sciences&lt;/full-title&gt;&lt;/periodical&gt;&lt;pages&gt;235-242&lt;/pages&gt;&lt;volume&gt;9&lt;/volume&gt;&lt;number&gt;D&lt;/number&gt;&lt;dates&gt;&lt;year&gt;2021&lt;/year&gt;&lt;/dates&gt;&lt;isbn&gt;1857-9655&lt;/isbn&gt;&lt;urls&gt;&lt;/urls&gt;&lt;/record&gt;&lt;/Cite&gt;&lt;/EndNote&gt;</w:instrText>
            </w:r>
            <w:r>
              <w:fldChar w:fldCharType="separate"/>
            </w:r>
            <w:r>
              <w:rPr>
                <w:noProof/>
              </w:rPr>
              <w:t>(40)</w:t>
            </w:r>
            <w:r>
              <w:fldChar w:fldCharType="end"/>
            </w:r>
          </w:p>
        </w:tc>
        <w:tc>
          <w:tcPr>
            <w:tcW w:w="327" w:type="pct"/>
            <w:noWrap/>
            <w:hideMark/>
          </w:tcPr>
          <w:p w14:paraId="0A4C4B5D" w14:textId="67631E16" w:rsidR="003822E0" w:rsidRPr="009535DE" w:rsidRDefault="003822E0" w:rsidP="009535DE">
            <w:r w:rsidRPr="009535DE">
              <w:t>2021</w:t>
            </w:r>
          </w:p>
        </w:tc>
        <w:tc>
          <w:tcPr>
            <w:tcW w:w="261" w:type="pct"/>
            <w:hideMark/>
          </w:tcPr>
          <w:p w14:paraId="2BF3E14A" w14:textId="77777777" w:rsidR="003822E0" w:rsidRPr="009535DE" w:rsidRDefault="003822E0" w:rsidP="009535DE">
            <w:r w:rsidRPr="009535DE">
              <w:t>RCT</w:t>
            </w:r>
          </w:p>
        </w:tc>
        <w:tc>
          <w:tcPr>
            <w:tcW w:w="458" w:type="pct"/>
            <w:hideMark/>
          </w:tcPr>
          <w:p w14:paraId="461697B1" w14:textId="77777777" w:rsidR="003822E0" w:rsidRPr="009535DE" w:rsidRDefault="003822E0" w:rsidP="009535DE">
            <w:r w:rsidRPr="009535DE">
              <w:t>60 patients</w:t>
            </w:r>
          </w:p>
        </w:tc>
        <w:tc>
          <w:tcPr>
            <w:tcW w:w="1542" w:type="pct"/>
            <w:hideMark/>
          </w:tcPr>
          <w:p w14:paraId="6BC649E6" w14:textId="77777777" w:rsidR="003822E0" w:rsidRPr="009535DE" w:rsidRDefault="003822E0" w:rsidP="009535DE">
            <w:r w:rsidRPr="009535DE">
              <w:t xml:space="preserve">4 </w:t>
            </w:r>
            <w:proofErr w:type="gramStart"/>
            <w:r w:rsidRPr="009535DE">
              <w:t>groups  (</w:t>
            </w:r>
            <w:proofErr w:type="gramEnd"/>
            <w:r w:rsidRPr="009535DE">
              <w:t xml:space="preserve">Group A: CNPs </w:t>
            </w:r>
            <w:proofErr w:type="gramStart"/>
            <w:r w:rsidRPr="009535DE">
              <w:t>( CHITOSAN</w:t>
            </w:r>
            <w:proofErr w:type="gramEnd"/>
            <w:r w:rsidRPr="009535DE">
              <w:t xml:space="preserve"> NANO PARTICLES). Group B: CHX, Group C: CHX/ CNPs combination, and Group D: 5.25% </w:t>
            </w:r>
            <w:proofErr w:type="spellStart"/>
            <w:r w:rsidRPr="009535DE">
              <w:t>NaOCl</w:t>
            </w:r>
            <w:proofErr w:type="spellEnd"/>
            <w:r w:rsidRPr="009535DE">
              <w:t>)</w:t>
            </w:r>
          </w:p>
        </w:tc>
        <w:tc>
          <w:tcPr>
            <w:tcW w:w="1758" w:type="pct"/>
            <w:hideMark/>
          </w:tcPr>
          <w:p w14:paraId="310DEC46" w14:textId="77777777" w:rsidR="003822E0" w:rsidRPr="009535DE" w:rsidRDefault="003822E0" w:rsidP="009535DE">
            <w:r w:rsidRPr="009535DE">
              <w:t xml:space="preserve">3% CNPs and its combination with 2%CHX are significantly more effective than both 2% CHX and 5.25% </w:t>
            </w:r>
            <w:proofErr w:type="spellStart"/>
            <w:r w:rsidRPr="009535DE">
              <w:t>NaOCl</w:t>
            </w:r>
            <w:proofErr w:type="spellEnd"/>
            <w:r w:rsidRPr="009535DE">
              <w:t xml:space="preserve"> against anaerobic </w:t>
            </w:r>
            <w:proofErr w:type="spellStart"/>
            <w:r w:rsidRPr="009535DE">
              <w:t>bacteriaand</w:t>
            </w:r>
            <w:proofErr w:type="spellEnd"/>
            <w:r w:rsidRPr="009535DE">
              <w:t xml:space="preserve"> are not significantly different from each other.</w:t>
            </w:r>
            <w:r w:rsidRPr="009535DE">
              <w:br/>
              <w:t xml:space="preserve">• The addition of 2%CHX did not cause a </w:t>
            </w:r>
            <w:r w:rsidRPr="009535DE">
              <w:lastRenderedPageBreak/>
              <w:t>significant improvement to the antibacterial effectiveness of 3% CNPs.</w:t>
            </w:r>
            <w:r w:rsidRPr="009535DE">
              <w:br/>
              <w:t xml:space="preserve">• Both 3% CNPs and its combination with 2% CHX were associated with lower postoperative pain scores than either 5.25% </w:t>
            </w:r>
            <w:proofErr w:type="spellStart"/>
            <w:r w:rsidRPr="009535DE">
              <w:t>NaOCl</w:t>
            </w:r>
            <w:proofErr w:type="spellEnd"/>
            <w:r w:rsidRPr="009535DE">
              <w:t xml:space="preserve"> or 2%CHX.</w:t>
            </w:r>
            <w:r w:rsidRPr="009535DE">
              <w:br/>
              <w:t>• Post-operative pain values were highest in the first 24 h and gradually decreased over time until complete subsidence within a week.</w:t>
            </w:r>
          </w:p>
        </w:tc>
      </w:tr>
      <w:tr w:rsidR="003822E0" w:rsidRPr="009535DE" w14:paraId="54DEE431" w14:textId="77777777" w:rsidTr="003822E0">
        <w:trPr>
          <w:trHeight w:val="288"/>
        </w:trPr>
        <w:tc>
          <w:tcPr>
            <w:tcW w:w="458" w:type="pct"/>
            <w:noWrap/>
            <w:hideMark/>
          </w:tcPr>
          <w:p w14:paraId="47CAB1D8" w14:textId="77777777" w:rsidR="003822E0" w:rsidRPr="009535DE" w:rsidRDefault="003822E0" w:rsidP="009535DE">
            <w:r w:rsidRPr="009535DE">
              <w:lastRenderedPageBreak/>
              <w:t>Moreira et al</w:t>
            </w:r>
          </w:p>
        </w:tc>
        <w:tc>
          <w:tcPr>
            <w:tcW w:w="195" w:type="pct"/>
          </w:tcPr>
          <w:p w14:paraId="05F251D9" w14:textId="2B569F9E" w:rsidR="003822E0" w:rsidRPr="009535DE" w:rsidRDefault="003822E0" w:rsidP="009535DE">
            <w:r>
              <w:fldChar w:fldCharType="begin"/>
            </w:r>
            <w:r>
              <w:instrText xml:space="preserve"> ADDIN EN.CITE &lt;EndNote&gt;&lt;Cite&gt;&lt;Author&gt;de Azevedo Moreira&lt;/Author&gt;&lt;Year&gt;2021&lt;/Year&gt;&lt;RecNum&gt;41&lt;/RecNum&gt;&lt;DisplayText&gt;(41)&lt;/DisplayText&gt;&lt;record&gt;&lt;rec-number&gt;41&lt;/rec-number&gt;&lt;foreign-keys&gt;&lt;key app="EN" db-id="t52vde0s9zvw5redzxkxesr5ddaex2d50fsw" timestamp="1749479301"&gt;41&lt;/key&gt;&lt;/foreign-keys&gt;&lt;ref-type name="Journal Article"&gt;17&lt;/ref-type&gt;&lt;contributors&gt;&lt;authors&gt;&lt;author&gt;de Azevedo Moreira, Suellen&lt;/author&gt;&lt;author&gt;Nunes, Juliana Barbosa&lt;/author&gt;&lt;author&gt;Colombo, Fábio Antônio&lt;/author&gt;&lt;author&gt;Fonseca, Natália da Silva Martins&lt;/author&gt;&lt;author&gt;Viola, Naiana Viana&lt;/author&gt;&lt;/authors&gt;&lt;/contributors&gt;&lt;titles&gt;&lt;title&gt;Radiographic and antimicrobial evaluation of enterococcus Faecalis and Actinomyces Israelii micro-organisms after photodynamic therapy (aPDT)&lt;/title&gt;&lt;secondary-title&gt;Photodiagnosis and Photodynamic Therapy&lt;/secondary-title&gt;&lt;/titles&gt;&lt;periodical&gt;&lt;full-title&gt;Photodiagnosis and Photodynamic Therapy&lt;/full-title&gt;&lt;/periodical&gt;&lt;pages&gt;102433&lt;/pages&gt;&lt;volume&gt;35&lt;/volume&gt;&lt;dates&gt;&lt;year&gt;2021&lt;/year&gt;&lt;/dates&gt;&lt;isbn&gt;1572-1000&lt;/isbn&gt;&lt;urls&gt;&lt;/urls&gt;&lt;/record&gt;&lt;/Cite&gt;&lt;/EndNote&gt;</w:instrText>
            </w:r>
            <w:r>
              <w:fldChar w:fldCharType="separate"/>
            </w:r>
            <w:r>
              <w:rPr>
                <w:noProof/>
              </w:rPr>
              <w:t>(41)</w:t>
            </w:r>
            <w:r>
              <w:fldChar w:fldCharType="end"/>
            </w:r>
          </w:p>
        </w:tc>
        <w:tc>
          <w:tcPr>
            <w:tcW w:w="327" w:type="pct"/>
            <w:noWrap/>
            <w:hideMark/>
          </w:tcPr>
          <w:p w14:paraId="46159857" w14:textId="5214E06B" w:rsidR="003822E0" w:rsidRPr="009535DE" w:rsidRDefault="003822E0" w:rsidP="009535DE">
            <w:r w:rsidRPr="009535DE">
              <w:t>2021</w:t>
            </w:r>
          </w:p>
        </w:tc>
        <w:tc>
          <w:tcPr>
            <w:tcW w:w="261" w:type="pct"/>
            <w:noWrap/>
            <w:hideMark/>
          </w:tcPr>
          <w:p w14:paraId="45821886" w14:textId="77777777" w:rsidR="003822E0" w:rsidRPr="009535DE" w:rsidRDefault="003822E0" w:rsidP="009535DE">
            <w:r w:rsidRPr="009535DE">
              <w:t>Not mentioned</w:t>
            </w:r>
          </w:p>
        </w:tc>
        <w:tc>
          <w:tcPr>
            <w:tcW w:w="458" w:type="pct"/>
            <w:noWrap/>
            <w:hideMark/>
          </w:tcPr>
          <w:p w14:paraId="2AF39B22" w14:textId="77777777" w:rsidR="003822E0" w:rsidRPr="009535DE" w:rsidRDefault="003822E0" w:rsidP="009535DE">
            <w:r w:rsidRPr="009535DE">
              <w:t>50 patients</w:t>
            </w:r>
          </w:p>
        </w:tc>
        <w:tc>
          <w:tcPr>
            <w:tcW w:w="1542" w:type="pct"/>
            <w:noWrap/>
            <w:hideMark/>
          </w:tcPr>
          <w:p w14:paraId="5E9321A5" w14:textId="77777777" w:rsidR="003822E0" w:rsidRPr="009535DE" w:rsidRDefault="003822E0" w:rsidP="009535DE">
            <w:r w:rsidRPr="009535DE">
              <w:t xml:space="preserve">2 groups (Group 1 (n=30): Endodontic Therapy with Mechanical Chemical Preparation (MPQ) and intracanal medication; Group 2 (n=20): Endodontic therapy with MPQ, intracanal medication, and 2 applications of </w:t>
            </w:r>
            <w:proofErr w:type="spellStart"/>
            <w:r w:rsidRPr="009535DE">
              <w:t>aPDT</w:t>
            </w:r>
            <w:proofErr w:type="spellEnd"/>
            <w:r w:rsidRPr="009535DE">
              <w:t>.)</w:t>
            </w:r>
          </w:p>
        </w:tc>
        <w:tc>
          <w:tcPr>
            <w:tcW w:w="1758" w:type="pct"/>
            <w:noWrap/>
            <w:hideMark/>
          </w:tcPr>
          <w:p w14:paraId="4D7E9CEB" w14:textId="77777777" w:rsidR="003822E0" w:rsidRPr="009535DE" w:rsidRDefault="003822E0" w:rsidP="009535DE">
            <w:proofErr w:type="spellStart"/>
            <w:r w:rsidRPr="009535DE">
              <w:t>aPDT</w:t>
            </w:r>
            <w:proofErr w:type="spellEnd"/>
            <w:r w:rsidRPr="009535DE">
              <w:t xml:space="preserve"> was not superior to the conventional therapy in eliminating microorganisms</w:t>
            </w:r>
          </w:p>
        </w:tc>
      </w:tr>
      <w:tr w:rsidR="003822E0" w:rsidRPr="009535DE" w14:paraId="4DBE0DA7" w14:textId="77777777" w:rsidTr="003822E0">
        <w:trPr>
          <w:trHeight w:val="288"/>
        </w:trPr>
        <w:tc>
          <w:tcPr>
            <w:tcW w:w="458" w:type="pct"/>
            <w:noWrap/>
            <w:hideMark/>
          </w:tcPr>
          <w:p w14:paraId="3FB143C2" w14:textId="77777777" w:rsidR="003822E0" w:rsidRPr="009535DE" w:rsidRDefault="003822E0" w:rsidP="009535DE">
            <w:proofErr w:type="spellStart"/>
            <w:r w:rsidRPr="009535DE">
              <w:t>Dalaei</w:t>
            </w:r>
            <w:proofErr w:type="spellEnd"/>
            <w:r w:rsidRPr="009535DE">
              <w:t xml:space="preserve"> Moghadam et al</w:t>
            </w:r>
          </w:p>
        </w:tc>
        <w:tc>
          <w:tcPr>
            <w:tcW w:w="195" w:type="pct"/>
          </w:tcPr>
          <w:p w14:paraId="709DEFD1" w14:textId="0CAB1D75" w:rsidR="003822E0" w:rsidRPr="009535DE" w:rsidRDefault="003822E0" w:rsidP="009535DE">
            <w:r>
              <w:fldChar w:fldCharType="begin"/>
            </w:r>
            <w:r>
              <w:instrText xml:space="preserve"> ADDIN EN.CITE &lt;EndNote&gt;&lt;Cite&gt;&lt;Author&gt;Moghadam&lt;/Author&gt;&lt;Year&gt;2021&lt;/Year&gt;&lt;RecNum&gt;42&lt;/RecNum&gt;&lt;DisplayText&gt;(42)&lt;/DisplayText&gt;&lt;record&gt;&lt;rec-number&gt;42&lt;/rec-number&gt;&lt;foreign-keys&gt;&lt;key app="EN" db-id="t52vde0s9zvw5redzxkxesr5ddaex2d50fsw" timestamp="1749479335"&gt;42&lt;/key&gt;&lt;/foreign-keys&gt;&lt;ref-type name="Journal Article"&gt;17&lt;/ref-type&gt;&lt;contributors&gt;&lt;authors&gt;&lt;author&gt;Moghadam, Maryam Dalaei&lt;/author&gt;&lt;author&gt;Saberi, Eshagh Ali&lt;/author&gt;&lt;author&gt;Molashahi, Narges Farhad&lt;/author&gt;&lt;author&gt;Ebrahimi, Heshmatollah Shahraki&lt;/author&gt;&lt;/authors&gt;&lt;/contributors&gt;&lt;titles&gt;&lt;title&gt;Comparative efficacy of depotphoresis and diode laser for reduction of microbial load and postoperative pain, and healing of periapical lesions: a randomized clinical trial&lt;/title&gt;&lt;secondary-title&gt;Giornale Italiano di Endodonzia&lt;/secondary-title&gt;&lt;/titles&gt;&lt;periodical&gt;&lt;full-title&gt;Giornale Italiano di Endodonzia&lt;/full-title&gt;&lt;/periodical&gt;&lt;volume&gt;35&lt;/volume&gt;&lt;number&gt;2&lt;/number&gt;&lt;dates&gt;&lt;year&gt;2021&lt;/year&gt;&lt;/dates&gt;&lt;isbn&gt;1121-4171&lt;/isbn&gt;&lt;urls&gt;&lt;/urls&gt;&lt;/record&gt;&lt;/Cite&gt;&lt;/EndNote&gt;</w:instrText>
            </w:r>
            <w:r>
              <w:fldChar w:fldCharType="separate"/>
            </w:r>
            <w:r>
              <w:rPr>
                <w:noProof/>
              </w:rPr>
              <w:t>(42)</w:t>
            </w:r>
            <w:r>
              <w:fldChar w:fldCharType="end"/>
            </w:r>
          </w:p>
        </w:tc>
        <w:tc>
          <w:tcPr>
            <w:tcW w:w="327" w:type="pct"/>
            <w:noWrap/>
            <w:hideMark/>
          </w:tcPr>
          <w:p w14:paraId="0E813502" w14:textId="5640021D" w:rsidR="003822E0" w:rsidRPr="009535DE" w:rsidRDefault="003822E0" w:rsidP="009535DE">
            <w:r w:rsidRPr="009535DE">
              <w:t>2021</w:t>
            </w:r>
          </w:p>
        </w:tc>
        <w:tc>
          <w:tcPr>
            <w:tcW w:w="261" w:type="pct"/>
            <w:noWrap/>
            <w:hideMark/>
          </w:tcPr>
          <w:p w14:paraId="0DDB44CD" w14:textId="77777777" w:rsidR="003822E0" w:rsidRPr="009535DE" w:rsidRDefault="003822E0" w:rsidP="009535DE">
            <w:r w:rsidRPr="009535DE">
              <w:t xml:space="preserve"> RCT</w:t>
            </w:r>
          </w:p>
        </w:tc>
        <w:tc>
          <w:tcPr>
            <w:tcW w:w="458" w:type="pct"/>
            <w:noWrap/>
            <w:hideMark/>
          </w:tcPr>
          <w:p w14:paraId="2FEB335B" w14:textId="77777777" w:rsidR="003822E0" w:rsidRPr="009535DE" w:rsidRDefault="003822E0" w:rsidP="009535DE">
            <w:r w:rsidRPr="009535DE">
              <w:t>90 patients</w:t>
            </w:r>
          </w:p>
        </w:tc>
        <w:tc>
          <w:tcPr>
            <w:tcW w:w="1542" w:type="pct"/>
            <w:noWrap/>
            <w:hideMark/>
          </w:tcPr>
          <w:p w14:paraId="6D1DFD74" w14:textId="77777777" w:rsidR="003822E0" w:rsidRPr="009535DE" w:rsidRDefault="003822E0" w:rsidP="009535DE">
            <w:r w:rsidRPr="009535DE">
              <w:t xml:space="preserve">3 groups </w:t>
            </w:r>
            <w:proofErr w:type="gramStart"/>
            <w:r w:rsidRPr="009535DE">
              <w:t xml:space="preserve">( </w:t>
            </w:r>
            <w:proofErr w:type="spellStart"/>
            <w:r w:rsidRPr="009535DE">
              <w:t>Depotphoresis</w:t>
            </w:r>
            <w:proofErr w:type="spellEnd"/>
            <w:proofErr w:type="gramEnd"/>
            <w:r w:rsidRPr="009535DE">
              <w:t xml:space="preserve"> Group (n=30), Diode Laser (DL) Group (n=30), and Control Group (n=30))</w:t>
            </w:r>
          </w:p>
        </w:tc>
        <w:tc>
          <w:tcPr>
            <w:tcW w:w="1758" w:type="pct"/>
            <w:noWrap/>
            <w:hideMark/>
          </w:tcPr>
          <w:p w14:paraId="32912B5A" w14:textId="77777777" w:rsidR="003822E0" w:rsidRPr="009535DE" w:rsidRDefault="003822E0" w:rsidP="009535DE">
            <w:r w:rsidRPr="009535DE">
              <w:t xml:space="preserve">A statistically significant reduction in the bacterial count was noted in the diode laser and </w:t>
            </w:r>
            <w:proofErr w:type="spellStart"/>
            <w:r w:rsidRPr="009535DE">
              <w:t>depotphoresis</w:t>
            </w:r>
            <w:proofErr w:type="spellEnd"/>
            <w:r w:rsidRPr="009535DE">
              <w:t xml:space="preserve"> groups, respectively. Post-treatment, all patients reported only mild pain across all time intervals. The size of the preoperative periapical lesions did not have a significant impact on the outcome of endodontic treatment.</w:t>
            </w:r>
          </w:p>
        </w:tc>
      </w:tr>
      <w:tr w:rsidR="003822E0" w:rsidRPr="009535DE" w14:paraId="0FFB5C99" w14:textId="77777777" w:rsidTr="003822E0">
        <w:trPr>
          <w:trHeight w:val="288"/>
        </w:trPr>
        <w:tc>
          <w:tcPr>
            <w:tcW w:w="458" w:type="pct"/>
            <w:hideMark/>
          </w:tcPr>
          <w:p w14:paraId="26FBFEFB" w14:textId="77777777" w:rsidR="003822E0" w:rsidRPr="009535DE" w:rsidRDefault="003822E0" w:rsidP="009535DE">
            <w:r w:rsidRPr="009535DE">
              <w:t>KARATAŞ et al</w:t>
            </w:r>
          </w:p>
        </w:tc>
        <w:tc>
          <w:tcPr>
            <w:tcW w:w="195" w:type="pct"/>
          </w:tcPr>
          <w:p w14:paraId="08467BEC" w14:textId="0F79144E" w:rsidR="003822E0" w:rsidRPr="009535DE" w:rsidRDefault="003822E0" w:rsidP="009535DE">
            <w:r>
              <w:fldChar w:fldCharType="begin"/>
            </w:r>
            <w:r>
              <w:instrText xml:space="preserve"> ADDIN EN.CITE &lt;EndNote&gt;&lt;Cite&gt;&lt;Author&gt;Karataş&lt;/Author&gt;&lt;Year&gt;2021&lt;/Year&gt;&lt;RecNum&gt;43&lt;/RecNum&gt;&lt;DisplayText&gt;(43)&lt;/DisplayText&gt;&lt;record&gt;&lt;rec-number&gt;43&lt;/rec-number&gt;&lt;foreign-keys&gt;&lt;key app="EN" db-id="t52vde0s9zvw5redzxkxesr5ddaex2d50fsw" timestamp="1749479373"&gt;43&lt;/key&gt;&lt;/foreign-keys&gt;&lt;ref-type name="Journal Article"&gt;17&lt;/ref-type&gt;&lt;contributors&gt;&lt;authors&gt;&lt;author&gt;Karataş, Ertuğrul&lt;/author&gt;&lt;author&gt;Ayaz, Nilay&lt;/author&gt;&lt;author&gt;UlukÖylÜ, Esra&lt;/author&gt;&lt;author&gt;Baltaci, Mustafa Özkan&lt;/author&gt;&lt;author&gt;Adigüzel, Ahmet&lt;/author&gt;&lt;/authors&gt;&lt;/contributors&gt;&lt;titles&gt;&lt;title&gt;Effect of final irrigation with sodium hypochlorite at different temperatures on postoperative pain level and antibacterial activity: a randomized controlled clinical study&lt;/title&gt;&lt;secondary-title&gt;Journal of Applied Oral Science&lt;/secondary-title&gt;&lt;/titles&gt;&lt;periodical&gt;&lt;full-title&gt;Journal of Applied Oral Science&lt;/full-title&gt;&lt;/periodical&gt;&lt;pages&gt;e20200502&lt;/pages&gt;&lt;volume&gt;29&lt;/volume&gt;&lt;dates&gt;&lt;year&gt;2021&lt;/year&gt;&lt;/dates&gt;&lt;isbn&gt;1678-7757&lt;/isbn&gt;&lt;urls&gt;&lt;/urls&gt;&lt;/record&gt;&lt;/Cite&gt;&lt;/EndNote&gt;</w:instrText>
            </w:r>
            <w:r>
              <w:fldChar w:fldCharType="separate"/>
            </w:r>
            <w:r>
              <w:rPr>
                <w:noProof/>
              </w:rPr>
              <w:t>(43)</w:t>
            </w:r>
            <w:r>
              <w:fldChar w:fldCharType="end"/>
            </w:r>
          </w:p>
        </w:tc>
        <w:tc>
          <w:tcPr>
            <w:tcW w:w="327" w:type="pct"/>
            <w:noWrap/>
            <w:hideMark/>
          </w:tcPr>
          <w:p w14:paraId="2C71BC6D" w14:textId="54C442E0" w:rsidR="003822E0" w:rsidRPr="009535DE" w:rsidRDefault="003822E0" w:rsidP="009535DE">
            <w:r w:rsidRPr="009535DE">
              <w:t>2021</w:t>
            </w:r>
          </w:p>
        </w:tc>
        <w:tc>
          <w:tcPr>
            <w:tcW w:w="261" w:type="pct"/>
            <w:noWrap/>
            <w:hideMark/>
          </w:tcPr>
          <w:p w14:paraId="225661E3" w14:textId="77777777" w:rsidR="003822E0" w:rsidRPr="009535DE" w:rsidRDefault="003822E0" w:rsidP="009535DE">
            <w:r w:rsidRPr="009535DE">
              <w:t>RCT</w:t>
            </w:r>
          </w:p>
        </w:tc>
        <w:tc>
          <w:tcPr>
            <w:tcW w:w="458" w:type="pct"/>
            <w:noWrap/>
            <w:hideMark/>
          </w:tcPr>
          <w:p w14:paraId="66F61575" w14:textId="77777777" w:rsidR="003822E0" w:rsidRPr="009535DE" w:rsidRDefault="003822E0" w:rsidP="009535DE">
            <w:r w:rsidRPr="009535DE">
              <w:t>45 patients</w:t>
            </w:r>
          </w:p>
        </w:tc>
        <w:tc>
          <w:tcPr>
            <w:tcW w:w="1542" w:type="pct"/>
            <w:noWrap/>
            <w:hideMark/>
          </w:tcPr>
          <w:p w14:paraId="09A21B19" w14:textId="77777777" w:rsidR="003822E0" w:rsidRPr="009535DE" w:rsidRDefault="003822E0" w:rsidP="009535DE">
            <w:r w:rsidRPr="009535DE">
              <w:t xml:space="preserve">3 groups </w:t>
            </w:r>
            <w:proofErr w:type="gramStart"/>
            <w:r w:rsidRPr="009535DE">
              <w:t>( according</w:t>
            </w:r>
            <w:proofErr w:type="gramEnd"/>
            <w:r w:rsidRPr="009535DE">
              <w:t xml:space="preserve"> to the final irrigation selected: </w:t>
            </w:r>
            <w:proofErr w:type="spellStart"/>
            <w:r w:rsidRPr="009535DE">
              <w:t>NaOCl</w:t>
            </w:r>
            <w:proofErr w:type="spellEnd"/>
            <w:r w:rsidRPr="009535DE">
              <w:t xml:space="preserve"> 2ºC, </w:t>
            </w:r>
            <w:proofErr w:type="spellStart"/>
            <w:r w:rsidRPr="009535DE">
              <w:t>NaOCl</w:t>
            </w:r>
            <w:proofErr w:type="spellEnd"/>
            <w:r w:rsidRPr="009535DE">
              <w:t xml:space="preserve"> 25ºC and </w:t>
            </w:r>
            <w:proofErr w:type="spellStart"/>
            <w:r w:rsidRPr="009535DE">
              <w:t>NaOCl</w:t>
            </w:r>
            <w:proofErr w:type="spellEnd"/>
            <w:r w:rsidRPr="009535DE">
              <w:t xml:space="preserve"> 45ºC. n=15 per group)</w:t>
            </w:r>
          </w:p>
        </w:tc>
        <w:tc>
          <w:tcPr>
            <w:tcW w:w="1758" w:type="pct"/>
            <w:noWrap/>
            <w:hideMark/>
          </w:tcPr>
          <w:p w14:paraId="2AF64FA5" w14:textId="77777777" w:rsidR="003822E0" w:rsidRPr="009535DE" w:rsidRDefault="003822E0" w:rsidP="009535DE">
            <w:r w:rsidRPr="009535DE">
              <w:t xml:space="preserve">Final irrigation with </w:t>
            </w:r>
            <w:proofErr w:type="spellStart"/>
            <w:r w:rsidRPr="009535DE">
              <w:t>NaOCl</w:t>
            </w:r>
            <w:proofErr w:type="spellEnd"/>
            <w:r w:rsidRPr="009535DE">
              <w:t xml:space="preserve"> at different temperatures results in similar antibacterial effectiveness. CMP and final irrigation with EDTA + </w:t>
            </w:r>
            <w:proofErr w:type="spellStart"/>
            <w:r w:rsidRPr="009535DE">
              <w:t>NaOCl</w:t>
            </w:r>
            <w:proofErr w:type="spellEnd"/>
            <w:r w:rsidRPr="009535DE">
              <w:t xml:space="preserve"> were highly effective in significantly reducing the bacterial counts, irrespective of the </w:t>
            </w:r>
            <w:proofErr w:type="spellStart"/>
            <w:r w:rsidRPr="009535DE">
              <w:t>NaOCl</w:t>
            </w:r>
            <w:proofErr w:type="spellEnd"/>
            <w:r w:rsidRPr="009535DE">
              <w:t xml:space="preserve"> temperature. Final irrigation with cold </w:t>
            </w:r>
            <w:proofErr w:type="spellStart"/>
            <w:r w:rsidRPr="009535DE">
              <w:t>NaOCl</w:t>
            </w:r>
            <w:proofErr w:type="spellEnd"/>
            <w:r w:rsidRPr="009535DE">
              <w:t xml:space="preserve"> (2</w:t>
            </w:r>
            <w:proofErr w:type="gramStart"/>
            <w:r w:rsidRPr="009535DE">
              <w:t>˚  C</w:t>
            </w:r>
            <w:proofErr w:type="gramEnd"/>
            <w:r w:rsidRPr="009535DE">
              <w:t xml:space="preserve">) is better than </w:t>
            </w:r>
            <w:proofErr w:type="spellStart"/>
            <w:r w:rsidRPr="009535DE">
              <w:t>NaOCl</w:t>
            </w:r>
            <w:proofErr w:type="spellEnd"/>
            <w:r w:rsidRPr="009535DE">
              <w:t xml:space="preserve"> (45˚ C) when comparing postoperative pain levels. </w:t>
            </w:r>
          </w:p>
        </w:tc>
      </w:tr>
      <w:tr w:rsidR="003822E0" w:rsidRPr="009535DE" w14:paraId="59FBB1AA" w14:textId="77777777" w:rsidTr="003822E0">
        <w:trPr>
          <w:trHeight w:val="288"/>
        </w:trPr>
        <w:tc>
          <w:tcPr>
            <w:tcW w:w="458" w:type="pct"/>
            <w:hideMark/>
          </w:tcPr>
          <w:p w14:paraId="073E86D2" w14:textId="77777777" w:rsidR="003822E0" w:rsidRPr="009535DE" w:rsidRDefault="003822E0" w:rsidP="009535DE">
            <w:r w:rsidRPr="009535DE">
              <w:lastRenderedPageBreak/>
              <w:t xml:space="preserve"> </w:t>
            </w:r>
            <w:proofErr w:type="spellStart"/>
            <w:r w:rsidRPr="009535DE">
              <w:t>Espaladori</w:t>
            </w:r>
            <w:proofErr w:type="spellEnd"/>
            <w:r w:rsidRPr="009535DE">
              <w:t xml:space="preserve"> et al</w:t>
            </w:r>
          </w:p>
        </w:tc>
        <w:tc>
          <w:tcPr>
            <w:tcW w:w="195" w:type="pct"/>
          </w:tcPr>
          <w:p w14:paraId="7744FA67" w14:textId="77A4850B" w:rsidR="003822E0" w:rsidRPr="009535DE" w:rsidRDefault="003822E0" w:rsidP="009535DE">
            <w:r>
              <w:fldChar w:fldCharType="begin"/>
            </w:r>
            <w:r>
              <w:instrText xml:space="preserve"> ADDIN EN.CITE &lt;EndNote&gt;&lt;Cite&gt;&lt;Author&gt;Espaladori&lt;/Author&gt;&lt;Year&gt;2021&lt;/Year&gt;&lt;RecNum&gt;45&lt;/RecNum&gt;&lt;DisplayText&gt;(44)&lt;/DisplayText&gt;&lt;record&gt;&lt;rec-number&gt;45&lt;/rec-number&gt;&lt;foreign-keys&gt;&lt;key app="EN" db-id="t52vde0s9zvw5redzxkxesr5ddaex2d50fsw" timestamp="1749479441"&gt;45&lt;/key&gt;&lt;/foreign-keys&gt;&lt;ref-type name="Journal Article"&gt;17&lt;/ref-type&gt;&lt;contributors&gt;&lt;authors&gt;&lt;author&gt;Espaladori, Marcela Carvalho&lt;/author&gt;&lt;author&gt;Diniz, Julia Mourão Braga&lt;/author&gt;&lt;author&gt;de Brito, Luciana Carla Neves&lt;/author&gt;&lt;author&gt;Tavares, Warley Luciano Fonseca&lt;/author&gt;&lt;author&gt;Kawai, Toshihisa&lt;/author&gt;&lt;author&gt;Vieira, Leda Quercia&lt;/author&gt;&lt;author&gt;Sobrinho, Antônio Paulino Ribeiro&lt;/author&gt;&lt;/authors&gt;&lt;/contributors&gt;&lt;titles&gt;&lt;title&gt;Selenium intracanal dressing: Effects on the periapical immune response&lt;/title&gt;&lt;secondary-title&gt;Clinical Oral Investigations&lt;/secondary-title&gt;&lt;/titles&gt;&lt;periodical&gt;&lt;full-title&gt;Clinical Oral Investigations&lt;/full-title&gt;&lt;/periodical&gt;&lt;pages&gt;2951-2958&lt;/pages&gt;&lt;volume&gt;25&lt;/volume&gt;&lt;dates&gt;&lt;year&gt;2021&lt;/year&gt;&lt;/dates&gt;&lt;isbn&gt;1432-6981&lt;/isbn&gt;&lt;urls&gt;&lt;/urls&gt;&lt;/record&gt;&lt;/Cite&gt;&lt;/EndNote&gt;</w:instrText>
            </w:r>
            <w:r>
              <w:fldChar w:fldCharType="separate"/>
            </w:r>
            <w:r>
              <w:rPr>
                <w:noProof/>
              </w:rPr>
              <w:t>(44)</w:t>
            </w:r>
            <w:r>
              <w:fldChar w:fldCharType="end"/>
            </w:r>
          </w:p>
        </w:tc>
        <w:tc>
          <w:tcPr>
            <w:tcW w:w="327" w:type="pct"/>
            <w:noWrap/>
            <w:hideMark/>
          </w:tcPr>
          <w:p w14:paraId="04C6CCCE" w14:textId="66481B1C" w:rsidR="003822E0" w:rsidRPr="009535DE" w:rsidRDefault="003822E0" w:rsidP="009535DE">
            <w:r w:rsidRPr="009535DE">
              <w:t>2021</w:t>
            </w:r>
          </w:p>
        </w:tc>
        <w:tc>
          <w:tcPr>
            <w:tcW w:w="261" w:type="pct"/>
            <w:noWrap/>
            <w:hideMark/>
          </w:tcPr>
          <w:p w14:paraId="59ABBC3F" w14:textId="77777777" w:rsidR="003822E0" w:rsidRPr="009535DE" w:rsidRDefault="003822E0" w:rsidP="009535DE">
            <w:r w:rsidRPr="009535DE">
              <w:t>RCT</w:t>
            </w:r>
          </w:p>
        </w:tc>
        <w:tc>
          <w:tcPr>
            <w:tcW w:w="458" w:type="pct"/>
            <w:noWrap/>
            <w:hideMark/>
          </w:tcPr>
          <w:p w14:paraId="2C61ACAE" w14:textId="77777777" w:rsidR="003822E0" w:rsidRPr="009535DE" w:rsidRDefault="003822E0" w:rsidP="009535DE">
            <w:r w:rsidRPr="009535DE">
              <w:t>60 patients</w:t>
            </w:r>
          </w:p>
        </w:tc>
        <w:tc>
          <w:tcPr>
            <w:tcW w:w="1542" w:type="pct"/>
            <w:noWrap/>
            <w:hideMark/>
          </w:tcPr>
          <w:p w14:paraId="3A2A695A" w14:textId="77777777" w:rsidR="003822E0" w:rsidRPr="009535DE" w:rsidRDefault="003822E0" w:rsidP="009535DE">
            <w:r w:rsidRPr="009535DE">
              <w:t xml:space="preserve">4 groups (according to the ICM used; Se, </w:t>
            </w:r>
            <w:proofErr w:type="gramStart"/>
            <w:r w:rsidRPr="009535DE">
              <w:t>Ca(</w:t>
            </w:r>
            <w:proofErr w:type="gramEnd"/>
            <w:r w:rsidRPr="009535DE">
              <w:t xml:space="preserve">OH)2, </w:t>
            </w:r>
            <w:proofErr w:type="gramStart"/>
            <w:r w:rsidRPr="009535DE">
              <w:t>Ca(</w:t>
            </w:r>
            <w:proofErr w:type="gramEnd"/>
            <w:r w:rsidRPr="009535DE">
              <w:t xml:space="preserve">OH)2+ Se combination, and a control group that received no medication (n = 15) per </w:t>
            </w:r>
            <w:proofErr w:type="gramStart"/>
            <w:r w:rsidRPr="009535DE">
              <w:t>group )</w:t>
            </w:r>
            <w:proofErr w:type="gramEnd"/>
          </w:p>
        </w:tc>
        <w:tc>
          <w:tcPr>
            <w:tcW w:w="1758" w:type="pct"/>
            <w:noWrap/>
            <w:hideMark/>
          </w:tcPr>
          <w:p w14:paraId="081868E2" w14:textId="77777777" w:rsidR="003822E0" w:rsidRPr="009535DE" w:rsidRDefault="003822E0" w:rsidP="009535DE">
            <w:r w:rsidRPr="009535DE">
              <w:t xml:space="preserve">A significant reduction in the microbial load was observed only in the groups that received ICM. The IFN-γ mRNA expression was reduced in the groups treated with the medications (Se, C.H., and C.H. + Se). </w:t>
            </w:r>
          </w:p>
        </w:tc>
      </w:tr>
      <w:tr w:rsidR="003822E0" w:rsidRPr="009535DE" w14:paraId="1F83415B" w14:textId="77777777" w:rsidTr="003822E0">
        <w:trPr>
          <w:trHeight w:val="288"/>
        </w:trPr>
        <w:tc>
          <w:tcPr>
            <w:tcW w:w="458" w:type="pct"/>
            <w:noWrap/>
            <w:hideMark/>
          </w:tcPr>
          <w:p w14:paraId="3133CDAB" w14:textId="77777777" w:rsidR="003822E0" w:rsidRPr="009535DE" w:rsidRDefault="003822E0" w:rsidP="009535DE">
            <w:r w:rsidRPr="009535DE">
              <w:t xml:space="preserve"> Bharti et al.</w:t>
            </w:r>
          </w:p>
        </w:tc>
        <w:tc>
          <w:tcPr>
            <w:tcW w:w="195" w:type="pct"/>
          </w:tcPr>
          <w:p w14:paraId="25103AA6" w14:textId="0602E85E" w:rsidR="003822E0" w:rsidRPr="009535DE" w:rsidRDefault="003822E0" w:rsidP="009535DE">
            <w:r>
              <w:fldChar w:fldCharType="begin"/>
            </w:r>
            <w:r>
              <w:instrText xml:space="preserve"> ADDIN EN.CITE &lt;EndNote&gt;&lt;Cite&gt;&lt;Author&gt;Bharti&lt;/Author&gt;&lt;Year&gt;2021&lt;/Year&gt;&lt;RecNum&gt;46&lt;/RecNum&gt;&lt;DisplayText&gt;(45)&lt;/DisplayText&gt;&lt;record&gt;&lt;rec-number&gt;46&lt;/rec-number&gt;&lt;foreign-keys&gt;&lt;key app="EN" db-id="t52vde0s9zvw5redzxkxesr5ddaex2d50fsw" timestamp="1749479480"&gt;46&lt;/key&gt;&lt;/foreign-keys&gt;&lt;ref-type name="Journal Article"&gt;17&lt;/ref-type&gt;&lt;contributors&gt;&lt;authors&gt;&lt;author&gt;Bharti, Ramesh&lt;/author&gt;&lt;author&gt;Tikku, Aseem Prakash&lt;/author&gt;&lt;author&gt;Chandra, Anil&lt;/author&gt;&lt;author&gt;Gupta, Prashant&lt;/author&gt;&lt;/authors&gt;&lt;/contributors&gt;&lt;titles&gt;&lt;title&gt;Antimicrobial effectiveness of photodynamic therapy, 5% sodium hypochlorite and 2% chlorhexidine gluconate in root canal treated teeth: a clinical study&lt;/title&gt;&lt;secondary-title&gt;Journal of Advanced Oral Research&lt;/secondary-title&gt;&lt;/titles&gt;&lt;periodical&gt;&lt;full-title&gt;Journal of Advanced Oral Research&lt;/full-title&gt;&lt;/periodical&gt;&lt;pages&gt;193-199&lt;/pages&gt;&lt;volume&gt;12&lt;/volume&gt;&lt;number&gt;2&lt;/number&gt;&lt;dates&gt;&lt;year&gt;2021&lt;/year&gt;&lt;/dates&gt;&lt;isbn&gt;2320-2068&lt;/isbn&gt;&lt;urls&gt;&lt;/urls&gt;&lt;/record&gt;&lt;/Cite&gt;&lt;/EndNote&gt;</w:instrText>
            </w:r>
            <w:r>
              <w:fldChar w:fldCharType="separate"/>
            </w:r>
            <w:r>
              <w:rPr>
                <w:noProof/>
              </w:rPr>
              <w:t>(45)</w:t>
            </w:r>
            <w:r>
              <w:fldChar w:fldCharType="end"/>
            </w:r>
          </w:p>
        </w:tc>
        <w:tc>
          <w:tcPr>
            <w:tcW w:w="327" w:type="pct"/>
            <w:noWrap/>
            <w:hideMark/>
          </w:tcPr>
          <w:p w14:paraId="2B65DB22" w14:textId="0302FF7E" w:rsidR="003822E0" w:rsidRPr="009535DE" w:rsidRDefault="003822E0" w:rsidP="009535DE">
            <w:r w:rsidRPr="009535DE">
              <w:t>2021</w:t>
            </w:r>
          </w:p>
        </w:tc>
        <w:tc>
          <w:tcPr>
            <w:tcW w:w="261" w:type="pct"/>
            <w:noWrap/>
            <w:hideMark/>
          </w:tcPr>
          <w:p w14:paraId="7D948229" w14:textId="77777777" w:rsidR="003822E0" w:rsidRPr="009535DE" w:rsidRDefault="003822E0" w:rsidP="009535DE">
            <w:r w:rsidRPr="009535DE">
              <w:t>Not mentioned</w:t>
            </w:r>
          </w:p>
        </w:tc>
        <w:tc>
          <w:tcPr>
            <w:tcW w:w="458" w:type="pct"/>
            <w:noWrap/>
            <w:hideMark/>
          </w:tcPr>
          <w:p w14:paraId="455264CB" w14:textId="77777777" w:rsidR="003822E0" w:rsidRPr="009535DE" w:rsidRDefault="003822E0" w:rsidP="009535DE">
            <w:r w:rsidRPr="009535DE">
              <w:t>54 patients</w:t>
            </w:r>
          </w:p>
        </w:tc>
        <w:tc>
          <w:tcPr>
            <w:tcW w:w="1542" w:type="pct"/>
            <w:noWrap/>
            <w:hideMark/>
          </w:tcPr>
          <w:p w14:paraId="04F18A01" w14:textId="77777777" w:rsidR="003822E0" w:rsidRPr="009535DE" w:rsidRDefault="003822E0" w:rsidP="009535DE">
            <w:r w:rsidRPr="009535DE">
              <w:t xml:space="preserve">3 groups </w:t>
            </w:r>
            <w:proofErr w:type="gramStart"/>
            <w:r w:rsidRPr="009535DE">
              <w:t>( G</w:t>
            </w:r>
            <w:proofErr w:type="gramEnd"/>
            <w:r w:rsidRPr="009535DE">
              <w:t>1:5%NaOCl/G2:2%CHX and G</w:t>
            </w:r>
            <w:proofErr w:type="gramStart"/>
            <w:r w:rsidRPr="009535DE">
              <w:t>3:PDT</w:t>
            </w:r>
            <w:proofErr w:type="gramEnd"/>
            <w:r w:rsidRPr="009535DE">
              <w:t>)</w:t>
            </w:r>
          </w:p>
        </w:tc>
        <w:tc>
          <w:tcPr>
            <w:tcW w:w="1758" w:type="pct"/>
            <w:noWrap/>
            <w:hideMark/>
          </w:tcPr>
          <w:p w14:paraId="4147FC10" w14:textId="77777777" w:rsidR="003822E0" w:rsidRPr="009535DE" w:rsidRDefault="003822E0" w:rsidP="009535DE">
            <w:r w:rsidRPr="009535DE">
              <w:t xml:space="preserve">For all groups, there was a statistically significant (P &lt; .001) reduction in the number of CFUs from S1 to S2. The significant reduction of E. faecalis displayed that it was more immune to destruction when instrumentation using 2% CHO was employed as compared to 5% </w:t>
            </w:r>
            <w:proofErr w:type="spellStart"/>
            <w:r w:rsidRPr="009535DE">
              <w:t>NaOCl</w:t>
            </w:r>
            <w:proofErr w:type="spellEnd"/>
            <w:r w:rsidRPr="009535DE">
              <w:t>. However, after the PDT procedure, maximum reduction was seen</w:t>
            </w:r>
          </w:p>
        </w:tc>
      </w:tr>
      <w:tr w:rsidR="003822E0" w:rsidRPr="009535DE" w14:paraId="61823676" w14:textId="77777777" w:rsidTr="003822E0">
        <w:trPr>
          <w:trHeight w:val="288"/>
        </w:trPr>
        <w:tc>
          <w:tcPr>
            <w:tcW w:w="458" w:type="pct"/>
            <w:noWrap/>
            <w:hideMark/>
          </w:tcPr>
          <w:p w14:paraId="04AEFBD6" w14:textId="77777777" w:rsidR="003822E0" w:rsidRPr="009535DE" w:rsidRDefault="003822E0" w:rsidP="009535DE">
            <w:r w:rsidRPr="009535DE">
              <w:t>Vasconcelos et al.</w:t>
            </w:r>
          </w:p>
        </w:tc>
        <w:tc>
          <w:tcPr>
            <w:tcW w:w="195" w:type="pct"/>
          </w:tcPr>
          <w:p w14:paraId="23BFE331" w14:textId="62DFD4D3" w:rsidR="003822E0" w:rsidRPr="009535DE" w:rsidRDefault="003822E0" w:rsidP="009535DE">
            <w:r>
              <w:fldChar w:fldCharType="begin"/>
            </w:r>
            <w:r>
              <w:instrText xml:space="preserve"> ADDIN EN.CITE &lt;EndNote&gt;&lt;Cite&gt;&lt;Author&gt;Arruda-Vasconcelos&lt;/Author&gt;&lt;Year&gt;2021&lt;/Year&gt;&lt;RecNum&gt;49&lt;/RecNum&gt;&lt;DisplayText&gt;(46)&lt;/DisplayText&gt;&lt;record&gt;&lt;rec-number&gt;49&lt;/rec-number&gt;&lt;foreign-keys&gt;&lt;key app="EN" db-id="t52vde0s9zvw5redzxkxesr5ddaex2d50fsw" timestamp="1749480077"&gt;49&lt;/key&gt;&lt;/foreign-keys&gt;&lt;ref-type name="Journal Article"&gt;17&lt;/ref-type&gt;&lt;contributors&gt;&lt;authors&gt;&lt;author&gt;Arruda-Vasconcelos, R.&lt;/author&gt;&lt;author&gt;Louzada, L. M.&lt;/author&gt;&lt;author&gt;Feres, M.&lt;/author&gt;&lt;author&gt;Tomson, P. L.&lt;/author&gt;&lt;author&gt;Cooper, P. R.&lt;/author&gt;&lt;author&gt;Gomes, B. P. F. A.&lt;/author&gt;&lt;/authors&gt;&lt;/contributors&gt;&lt;titles&gt;&lt;title&gt;Investigation of microbial profile, levels of endotoxin and lipoteichoic acid in teeth with symptomatic irreversible pulpitis: a clinical study&lt;/title&gt;&lt;secondary-title&gt;International Endodontic Journal&lt;/secondary-title&gt;&lt;/titles&gt;&lt;periodical&gt;&lt;full-title&gt;International Endodontic Journal&lt;/full-title&gt;&lt;/periodical&gt;&lt;pages&gt;46-60&lt;/pages&gt;&lt;volume&gt;54&lt;/volume&gt;&lt;number&gt;1&lt;/number&gt;&lt;dates&gt;&lt;year&gt;2021&lt;/year&gt;&lt;/dates&gt;&lt;isbn&gt;0143-2885&lt;/isbn&gt;&lt;urls&gt;&lt;related-urls&gt;&lt;url&gt;https://onlinelibrary.wiley.com/doi/abs/10.1111/iej.13402&lt;/url&gt;&lt;/related-urls&gt;&lt;/urls&gt;&lt;electronic-resource-num&gt;https://doi.org/10.1111/iej.13402&lt;/electronic-resource-num&gt;&lt;/record&gt;&lt;/Cite&gt;&lt;/EndNote&gt;</w:instrText>
            </w:r>
            <w:r>
              <w:fldChar w:fldCharType="separate"/>
            </w:r>
            <w:r>
              <w:rPr>
                <w:noProof/>
              </w:rPr>
              <w:t>(46)</w:t>
            </w:r>
            <w:r>
              <w:fldChar w:fldCharType="end"/>
            </w:r>
          </w:p>
        </w:tc>
        <w:tc>
          <w:tcPr>
            <w:tcW w:w="327" w:type="pct"/>
            <w:noWrap/>
            <w:hideMark/>
          </w:tcPr>
          <w:p w14:paraId="480003EA" w14:textId="052CD3A4" w:rsidR="003822E0" w:rsidRPr="009535DE" w:rsidRDefault="003822E0" w:rsidP="009535DE">
            <w:r w:rsidRPr="009535DE">
              <w:t>2021</w:t>
            </w:r>
          </w:p>
        </w:tc>
        <w:tc>
          <w:tcPr>
            <w:tcW w:w="261" w:type="pct"/>
            <w:noWrap/>
            <w:hideMark/>
          </w:tcPr>
          <w:p w14:paraId="43A30EEC" w14:textId="77777777" w:rsidR="003822E0" w:rsidRPr="009535DE" w:rsidRDefault="003822E0" w:rsidP="009535DE">
            <w:r w:rsidRPr="009535DE">
              <w:t>Cross-sectional study</w:t>
            </w:r>
          </w:p>
        </w:tc>
        <w:tc>
          <w:tcPr>
            <w:tcW w:w="458" w:type="pct"/>
            <w:noWrap/>
            <w:hideMark/>
          </w:tcPr>
          <w:p w14:paraId="61804CE6" w14:textId="77777777" w:rsidR="003822E0" w:rsidRPr="009535DE" w:rsidRDefault="003822E0" w:rsidP="009535DE">
            <w:r w:rsidRPr="009535DE">
              <w:t xml:space="preserve">10 patients </w:t>
            </w:r>
          </w:p>
        </w:tc>
        <w:tc>
          <w:tcPr>
            <w:tcW w:w="1542" w:type="pct"/>
            <w:noWrap/>
            <w:hideMark/>
          </w:tcPr>
          <w:p w14:paraId="1212F33E" w14:textId="77777777" w:rsidR="003822E0" w:rsidRPr="009535DE" w:rsidRDefault="003822E0" w:rsidP="009535DE">
            <w:r w:rsidRPr="009535DE">
              <w:t xml:space="preserve">Single arm </w:t>
            </w:r>
          </w:p>
        </w:tc>
        <w:tc>
          <w:tcPr>
            <w:tcW w:w="1758" w:type="pct"/>
            <w:noWrap/>
            <w:hideMark/>
          </w:tcPr>
          <w:p w14:paraId="7C0A4346" w14:textId="210FBB1A" w:rsidR="003822E0" w:rsidRPr="009535DE" w:rsidRDefault="003822E0" w:rsidP="009535DE">
            <w:r w:rsidRPr="009535DE">
              <w:t xml:space="preserve"> </w:t>
            </w:r>
            <w:proofErr w:type="spellStart"/>
            <w:r w:rsidRPr="009535DE">
              <w:t>Chemomechanical</w:t>
            </w:r>
            <w:proofErr w:type="spellEnd"/>
            <w:r w:rsidRPr="009535DE">
              <w:t xml:space="preserve"> preparation was effective in significantly decreasing the levels of bacteria, LPS and LTA (P &lt; 0.05). ICM did not provide </w:t>
            </w:r>
            <w:proofErr w:type="gramStart"/>
            <w:r w:rsidRPr="009535DE">
              <w:t>additional</w:t>
            </w:r>
            <w:proofErr w:type="gramEnd"/>
            <w:r w:rsidRPr="009535DE">
              <w:t xml:space="preserve"> reduction in the levels of bacteria and LPS (P &gt; 0.05). However, a significant reduction in the levels of LTA was observed after ICM (P &lt; 0.05).</w:t>
            </w:r>
          </w:p>
        </w:tc>
      </w:tr>
      <w:tr w:rsidR="003822E0" w:rsidRPr="009535DE" w14:paraId="58522AEF" w14:textId="77777777" w:rsidTr="003822E0">
        <w:trPr>
          <w:trHeight w:val="288"/>
        </w:trPr>
        <w:tc>
          <w:tcPr>
            <w:tcW w:w="458" w:type="pct"/>
            <w:noWrap/>
            <w:hideMark/>
          </w:tcPr>
          <w:p w14:paraId="7C4CB419" w14:textId="77777777" w:rsidR="003822E0" w:rsidRPr="009535DE" w:rsidRDefault="003822E0" w:rsidP="009535DE">
            <w:proofErr w:type="spellStart"/>
            <w:r w:rsidRPr="009535DE">
              <w:t>Yalgi</w:t>
            </w:r>
            <w:proofErr w:type="spellEnd"/>
            <w:r w:rsidRPr="009535DE">
              <w:t xml:space="preserve"> et al.</w:t>
            </w:r>
          </w:p>
        </w:tc>
        <w:tc>
          <w:tcPr>
            <w:tcW w:w="195" w:type="pct"/>
          </w:tcPr>
          <w:p w14:paraId="60734D9F" w14:textId="0ACC6ECD" w:rsidR="003822E0" w:rsidRPr="009535DE" w:rsidRDefault="003822E0" w:rsidP="009535DE">
            <w:r>
              <w:fldChar w:fldCharType="begin"/>
            </w:r>
            <w:r>
              <w:instrText xml:space="preserve"> ADDIN EN.CITE &lt;EndNote&gt;&lt;Cite&gt;&lt;Author&gt;Yalgi&lt;/Author&gt;&lt;Year&gt;2020&lt;/Year&gt;&lt;RecNum&gt;48&lt;/RecNum&gt;&lt;DisplayText&gt;(47)&lt;/DisplayText&gt;&lt;record&gt;&lt;rec-number&gt;48&lt;/rec-number&gt;&lt;foreign-keys&gt;&lt;key app="EN" db-id="t52vde0s9zvw5redzxkxesr5ddaex2d50fsw" timestamp="1749479995"&gt;48&lt;/key&gt;&lt;/foreign-keys&gt;&lt;ref-type name="Journal Article"&gt;17&lt;/ref-type&gt;&lt;contributors&gt;&lt;authors&gt;&lt;author&gt;Yalgi, Viraj S.&lt;/author&gt;&lt;author&gt;Bhat, Kishor G.&lt;/author&gt;&lt;/authors&gt;&lt;/contributors&gt;&lt;titles&gt;&lt;title&gt;Compare and Evaluate the Antibacterial Efficacy of Sodium Hypochlorite and Calendula Officinalis against Streptococcus Mutans as a Root Canal Irrigating Solution: An: In vivo: Study&lt;/title&gt;&lt;secondary-title&gt;Journal of International Oral Health&lt;/secondary-title&gt;&lt;/titles&gt;&lt;periodical&gt;&lt;full-title&gt;Journal of International Oral Health&lt;/full-title&gt;&lt;/periodical&gt;&lt;pages&gt;74-79&lt;/pages&gt;&lt;volume&gt;12&lt;/volume&gt;&lt;number&gt;1&lt;/number&gt;&lt;keywords&gt;&lt;keyword&gt;Antibacterial&lt;/keyword&gt;&lt;keyword&gt;Calendula Officinalis&lt;/keyword&gt;&lt;keyword&gt;Chronic Apical Periodontitis&lt;/keyword&gt;&lt;keyword&gt;Mitis Salivarius Agar&lt;/keyword&gt;&lt;keyword&gt;Sodium Hypochlorite&lt;/keyword&gt;&lt;keyword&gt;Streptococcus Mutans&lt;/keyword&gt;&lt;/keywords&gt;&lt;dates&gt;&lt;year&gt;2020&lt;/year&gt;&lt;/dates&gt;&lt;isbn&gt;0976-7428&lt;/isbn&gt;&lt;accession-num&gt;02273367-202012010-00012&lt;/accession-num&gt;&lt;urls&gt;&lt;related-urls&gt;&lt;url&gt;https://journals.lww.com/jioh/fulltext/2020/12010/compare_and_evaluate_the_antibacterial_efficacy_of.12.aspx&lt;/url&gt;&lt;/related-urls&gt;&lt;/urls&gt;&lt;electronic-resource-num&gt;10.4103/jioh.jioh_164_19&lt;/electronic-resource-num&gt;&lt;/record&gt;&lt;/Cite&gt;&lt;/EndNote&gt;</w:instrText>
            </w:r>
            <w:r>
              <w:fldChar w:fldCharType="separate"/>
            </w:r>
            <w:r>
              <w:rPr>
                <w:noProof/>
              </w:rPr>
              <w:t>(47)</w:t>
            </w:r>
            <w:r>
              <w:fldChar w:fldCharType="end"/>
            </w:r>
          </w:p>
        </w:tc>
        <w:tc>
          <w:tcPr>
            <w:tcW w:w="327" w:type="pct"/>
            <w:noWrap/>
            <w:hideMark/>
          </w:tcPr>
          <w:p w14:paraId="25A6235C" w14:textId="7A386478" w:rsidR="003822E0" w:rsidRPr="009535DE" w:rsidRDefault="003822E0" w:rsidP="009535DE">
            <w:r w:rsidRPr="009535DE">
              <w:t>2020</w:t>
            </w:r>
          </w:p>
        </w:tc>
        <w:tc>
          <w:tcPr>
            <w:tcW w:w="261" w:type="pct"/>
            <w:noWrap/>
            <w:hideMark/>
          </w:tcPr>
          <w:p w14:paraId="71A7590F" w14:textId="77777777" w:rsidR="003822E0" w:rsidRPr="009535DE" w:rsidRDefault="003822E0" w:rsidP="009535DE">
            <w:r w:rsidRPr="009535DE">
              <w:t>RCT</w:t>
            </w:r>
          </w:p>
        </w:tc>
        <w:tc>
          <w:tcPr>
            <w:tcW w:w="458" w:type="pct"/>
            <w:noWrap/>
            <w:hideMark/>
          </w:tcPr>
          <w:p w14:paraId="3C109015" w14:textId="77777777" w:rsidR="003822E0" w:rsidRPr="009535DE" w:rsidRDefault="003822E0" w:rsidP="009535DE">
            <w:r w:rsidRPr="009535DE">
              <w:t xml:space="preserve">40 patients </w:t>
            </w:r>
          </w:p>
        </w:tc>
        <w:tc>
          <w:tcPr>
            <w:tcW w:w="1542" w:type="pct"/>
            <w:noWrap/>
            <w:hideMark/>
          </w:tcPr>
          <w:p w14:paraId="62744460" w14:textId="77777777" w:rsidR="003822E0" w:rsidRPr="009535DE" w:rsidRDefault="003822E0" w:rsidP="009535DE">
            <w:r w:rsidRPr="009535DE">
              <w:t xml:space="preserve">2 groups </w:t>
            </w:r>
            <w:proofErr w:type="gramStart"/>
            <w:r w:rsidRPr="009535DE">
              <w:t>( Group</w:t>
            </w:r>
            <w:proofErr w:type="gramEnd"/>
            <w:r w:rsidRPr="009535DE">
              <w:t xml:space="preserve"> 1(n=20): Irrigating with </w:t>
            </w:r>
            <w:proofErr w:type="spellStart"/>
            <w:r w:rsidRPr="009535DE">
              <w:t>NaOCl</w:t>
            </w:r>
            <w:proofErr w:type="spellEnd"/>
            <w:r w:rsidRPr="009535DE">
              <w:t xml:space="preserve"> and Group 2(n=20): Irrigating using C. </w:t>
            </w:r>
            <w:proofErr w:type="gramStart"/>
            <w:r w:rsidRPr="009535DE">
              <w:t>officinalis )</w:t>
            </w:r>
            <w:proofErr w:type="gramEnd"/>
          </w:p>
        </w:tc>
        <w:tc>
          <w:tcPr>
            <w:tcW w:w="1758" w:type="pct"/>
            <w:noWrap/>
            <w:hideMark/>
          </w:tcPr>
          <w:p w14:paraId="21701368" w14:textId="77777777" w:rsidR="003822E0" w:rsidRPr="009535DE" w:rsidRDefault="003822E0" w:rsidP="009535DE">
            <w:r w:rsidRPr="009535DE">
              <w:t xml:space="preserve">There was a significant reduction in CFUs from S1 to S2 for both </w:t>
            </w:r>
            <w:proofErr w:type="spellStart"/>
            <w:proofErr w:type="gramStart"/>
            <w:r w:rsidRPr="009535DE">
              <w:t>irrigation;NaOCl</w:t>
            </w:r>
            <w:proofErr w:type="spellEnd"/>
            <w:proofErr w:type="gramEnd"/>
            <w:r w:rsidRPr="009535DE">
              <w:t xml:space="preserve"> &amp; C. officinalis, however no significant difference was found between them</w:t>
            </w:r>
          </w:p>
        </w:tc>
      </w:tr>
      <w:tr w:rsidR="003822E0" w:rsidRPr="009535DE" w14:paraId="627294B2" w14:textId="77777777" w:rsidTr="003822E0">
        <w:trPr>
          <w:trHeight w:val="288"/>
        </w:trPr>
        <w:tc>
          <w:tcPr>
            <w:tcW w:w="458" w:type="pct"/>
            <w:noWrap/>
            <w:hideMark/>
          </w:tcPr>
          <w:p w14:paraId="0DD6F8F3" w14:textId="77777777" w:rsidR="003822E0" w:rsidRPr="009535DE" w:rsidRDefault="003822E0" w:rsidP="009535DE">
            <w:r w:rsidRPr="009535DE">
              <w:t>Siddique et al.</w:t>
            </w:r>
          </w:p>
        </w:tc>
        <w:tc>
          <w:tcPr>
            <w:tcW w:w="195" w:type="pct"/>
          </w:tcPr>
          <w:p w14:paraId="4DEAFEB8" w14:textId="520BE253" w:rsidR="003822E0" w:rsidRPr="009535DE" w:rsidRDefault="003822E0" w:rsidP="009535DE">
            <w:r>
              <w:fldChar w:fldCharType="begin"/>
            </w:r>
            <w:r>
              <w:instrText xml:space="preserve"> ADDIN EN.CITE &lt;EndNote&gt;&lt;Cite&gt;&lt;Author&gt;Siddique&lt;/Author&gt;&lt;Year&gt;2020&lt;/Year&gt;&lt;RecNum&gt;50&lt;/RecNum&gt;&lt;DisplayText&gt;(48)&lt;/DisplayText&gt;&lt;record&gt;&lt;rec-number&gt;50&lt;/rec-number&gt;&lt;foreign-keys&gt;&lt;key app="EN" db-id="t52vde0s9zvw5redzxkxesr5ddaex2d50fsw" timestamp="1749480131"&gt;50&lt;/key&gt;&lt;/foreign-keys&gt;&lt;ref-type name="Journal Article"&gt;17&lt;/ref-type&gt;&lt;contributors&gt;&lt;authors&gt;&lt;author&gt;Siddique, Riluwan&lt;/author&gt;&lt;author&gt;Ranjan, Manish&lt;/author&gt;&lt;author&gt;Jose, Jerry&lt;/author&gt;&lt;author&gt;Srivastav, Ankita&lt;/author&gt;&lt;author&gt;Rajakeerthi, Rajamohan&lt;/author&gt;&lt;author&gt;Kamath, Ajith&lt;/author&gt;&lt;/authors&gt;&lt;/contributors&gt;&lt;titles&gt;&lt;title&gt;Clinical Quantitative Antibacterial Potency of Garlic-Lemon Against Sodium Hypochlorite in Infected Root Canals: A Double-blinded, Randomized, Controlled Clinical Trial&lt;/title&gt;&lt;secondary-title&gt;Journal of International Society of Preventive and Community Dentistry&lt;/secondary-title&gt;&lt;/titles&gt;&lt;periodical&gt;&lt;full-title&gt;Journal of International Society of Preventive and Community Dentistry&lt;/full-title&gt;&lt;/periodical&gt;&lt;pages&gt;771-778&lt;/pages&gt;&lt;volume&gt;10&lt;/volume&gt;&lt;number&gt;6&lt;/number&gt;&lt;keywords&gt;&lt;keyword&gt;Apical periodontitis&lt;/keyword&gt;&lt;keyword&gt;bacteria&lt;/keyword&gt;&lt;keyword&gt;disinfection&lt;/keyword&gt;&lt;keyword&gt;irrigant&lt;/keyword&gt;&lt;keyword&gt;microbial reduction&lt;/keyword&gt;&lt;keyword&gt;molecular biology&lt;/keyword&gt;&lt;keyword&gt;polymerase chain reaction&lt;/keyword&gt;&lt;/keywords&gt;&lt;dates&gt;&lt;year&gt;2020&lt;/year&gt;&lt;/dates&gt;&lt;isbn&gt;2231-0762&lt;/isbn&gt;&lt;accession-num&gt;01732935-202010060-00014&lt;/accession-num&gt;&lt;urls&gt;&lt;related-urls&gt;&lt;url&gt;https://journals.lww.com/jpcd/fulltext/2020/10060/clinical_quantitative_antibacterial_potency_of.14.aspx&lt;/url&gt;&lt;/related-urls&gt;&lt;/urls&gt;&lt;electronic-resource-num&gt;10.4103/jispcd.JISPCD_287_20&lt;/electronic-resource-num&gt;&lt;/record&gt;&lt;/Cite&gt;&lt;/EndNote&gt;</w:instrText>
            </w:r>
            <w:r>
              <w:fldChar w:fldCharType="separate"/>
            </w:r>
            <w:r>
              <w:rPr>
                <w:noProof/>
              </w:rPr>
              <w:t>(48)</w:t>
            </w:r>
            <w:r>
              <w:fldChar w:fldCharType="end"/>
            </w:r>
          </w:p>
        </w:tc>
        <w:tc>
          <w:tcPr>
            <w:tcW w:w="327" w:type="pct"/>
            <w:noWrap/>
            <w:hideMark/>
          </w:tcPr>
          <w:p w14:paraId="0B19341C" w14:textId="36860142" w:rsidR="003822E0" w:rsidRPr="009535DE" w:rsidRDefault="003822E0" w:rsidP="009535DE">
            <w:r w:rsidRPr="009535DE">
              <w:t>2020</w:t>
            </w:r>
          </w:p>
        </w:tc>
        <w:tc>
          <w:tcPr>
            <w:tcW w:w="261" w:type="pct"/>
            <w:noWrap/>
            <w:hideMark/>
          </w:tcPr>
          <w:p w14:paraId="60F0C1A1" w14:textId="77777777" w:rsidR="003822E0" w:rsidRPr="009535DE" w:rsidRDefault="003822E0" w:rsidP="009535DE">
            <w:r w:rsidRPr="009535DE">
              <w:t>RCT</w:t>
            </w:r>
          </w:p>
        </w:tc>
        <w:tc>
          <w:tcPr>
            <w:tcW w:w="458" w:type="pct"/>
            <w:noWrap/>
            <w:hideMark/>
          </w:tcPr>
          <w:p w14:paraId="0F4124D1" w14:textId="77777777" w:rsidR="003822E0" w:rsidRPr="009535DE" w:rsidRDefault="003822E0" w:rsidP="009535DE">
            <w:r w:rsidRPr="009535DE">
              <w:t xml:space="preserve">30 patients </w:t>
            </w:r>
          </w:p>
        </w:tc>
        <w:tc>
          <w:tcPr>
            <w:tcW w:w="1542" w:type="pct"/>
            <w:noWrap/>
            <w:hideMark/>
          </w:tcPr>
          <w:p w14:paraId="512E2BE8" w14:textId="77777777" w:rsidR="003822E0" w:rsidRPr="009535DE" w:rsidRDefault="003822E0" w:rsidP="009535DE">
            <w:r w:rsidRPr="009535DE">
              <w:t xml:space="preserve">2 groups </w:t>
            </w:r>
            <w:proofErr w:type="gramStart"/>
            <w:r w:rsidRPr="009535DE">
              <w:t>( Group</w:t>
            </w:r>
            <w:proofErr w:type="gramEnd"/>
            <w:r w:rsidRPr="009535DE">
              <w:t xml:space="preserve"> 1(n=15): Irrigating using 3% </w:t>
            </w:r>
            <w:proofErr w:type="spellStart"/>
            <w:r w:rsidRPr="009535DE">
              <w:t>NaOCl</w:t>
            </w:r>
            <w:proofErr w:type="spellEnd"/>
            <w:r w:rsidRPr="009535DE">
              <w:t xml:space="preserve"> and Group 2 (n=15): Irrigating using 1.8% Garlic-Lemon)</w:t>
            </w:r>
          </w:p>
        </w:tc>
        <w:tc>
          <w:tcPr>
            <w:tcW w:w="1758" w:type="pct"/>
            <w:noWrap/>
            <w:hideMark/>
          </w:tcPr>
          <w:p w14:paraId="73575625" w14:textId="77777777" w:rsidR="003822E0" w:rsidRPr="009535DE" w:rsidRDefault="003822E0" w:rsidP="009535DE">
            <w:r w:rsidRPr="009535DE">
              <w:t xml:space="preserve">The antimicrobial efficacy of Garlic-Lemon was found to be as effective as </w:t>
            </w:r>
            <w:proofErr w:type="spellStart"/>
            <w:r w:rsidRPr="009535DE">
              <w:t>NaOCl</w:t>
            </w:r>
            <w:proofErr w:type="spellEnd"/>
            <w:r w:rsidRPr="009535DE">
              <w:t>, with a higher mean bacterial reduction percentage</w:t>
            </w:r>
          </w:p>
        </w:tc>
      </w:tr>
      <w:tr w:rsidR="003822E0" w:rsidRPr="009535DE" w14:paraId="4BCC8399" w14:textId="77777777" w:rsidTr="003822E0">
        <w:trPr>
          <w:trHeight w:val="288"/>
        </w:trPr>
        <w:tc>
          <w:tcPr>
            <w:tcW w:w="458" w:type="pct"/>
            <w:noWrap/>
            <w:hideMark/>
          </w:tcPr>
          <w:p w14:paraId="25608B20" w14:textId="77777777" w:rsidR="003822E0" w:rsidRPr="009535DE" w:rsidRDefault="003822E0" w:rsidP="009535DE">
            <w:r w:rsidRPr="009535DE">
              <w:t>Siddique et al.</w:t>
            </w:r>
          </w:p>
        </w:tc>
        <w:tc>
          <w:tcPr>
            <w:tcW w:w="195" w:type="pct"/>
          </w:tcPr>
          <w:p w14:paraId="7A13CEF3" w14:textId="7D7887A4" w:rsidR="003822E0" w:rsidRPr="009535DE" w:rsidRDefault="003822E0" w:rsidP="009535DE">
            <w:r>
              <w:fldChar w:fldCharType="begin"/>
            </w:r>
            <w:r>
              <w:instrText xml:space="preserve"> ADDIN EN.CITE &lt;EndNote&gt;&lt;Cite&gt;&lt;Author&gt;Siddique&lt;/Author&gt;&lt;Year&gt;2020&lt;/Year&gt;&lt;RecNum&gt;51&lt;/RecNum&gt;&lt;DisplayText&gt;(49)&lt;/DisplayText&gt;&lt;record&gt;&lt;rec-number&gt;51&lt;/rec-number&gt;&lt;foreign-keys&gt;&lt;key app="EN" db-id="t52vde0s9zvw5redzxkxesr5ddaex2d50fsw" timestamp="1749480199"&gt;51&lt;/key&gt;&lt;/foreign-keys&gt;&lt;ref-type name="Journal Article"&gt;17&lt;/ref-type&gt;&lt;contributors&gt;&lt;authors&gt;&lt;author&gt;Siddique, Riluwan&lt;/author&gt;&lt;author&gt;Nivedhitha, Malli Sureshbabu&lt;/author&gt;&lt;author&gt;Ranjan, Manish&lt;/author&gt;&lt;author&gt;Jacob, Benoy&lt;/author&gt;&lt;author&gt;Solete, Pradeep&lt;/author&gt;&lt;/authors&gt;&lt;/contributors&gt;&lt;titles&gt;&lt;title&gt;Comparison of antibacterial effectiveness of three rotary file system with different geometry in infected root canals before and after instrumentation–a double-blinded randomized controlled clinical trial&lt;/title&gt;&lt;secondary-title&gt;BDJ Open&lt;/secondary-title&gt;&lt;/titles&gt;&lt;periodical&gt;&lt;full-title&gt;BDJ open&lt;/full-title&gt;&lt;/periodical&gt;&lt;pages&gt;8&lt;/pages&gt;&lt;volume&gt;6&lt;/volume&gt;&lt;number&gt;1&lt;/number&gt;&lt;dates&gt;&lt;year&gt;2020&lt;/year&gt;&lt;pub-dates&gt;&lt;date&gt;2020/06/08&lt;/date&gt;&lt;/pub-dates&gt;&lt;/dates&gt;&lt;isbn&gt;2056-807X&lt;/isbn&gt;&lt;urls&gt;&lt;related-urls&gt;&lt;url&gt;https://doi.org/10.1038/s41405-020-0035-7&lt;/url&gt;&lt;/related-urls&gt;&lt;/urls&gt;&lt;electronic-resource-num&gt;10.1038/s41405-020-0035-7&lt;/electronic-resource-num&gt;&lt;/record&gt;&lt;/Cite&gt;&lt;/EndNote&gt;</w:instrText>
            </w:r>
            <w:r>
              <w:fldChar w:fldCharType="separate"/>
            </w:r>
            <w:r>
              <w:rPr>
                <w:noProof/>
              </w:rPr>
              <w:t>(49)</w:t>
            </w:r>
            <w:r>
              <w:fldChar w:fldCharType="end"/>
            </w:r>
          </w:p>
        </w:tc>
        <w:tc>
          <w:tcPr>
            <w:tcW w:w="327" w:type="pct"/>
            <w:noWrap/>
            <w:hideMark/>
          </w:tcPr>
          <w:p w14:paraId="03C6035A" w14:textId="1A318DA6" w:rsidR="003822E0" w:rsidRPr="009535DE" w:rsidRDefault="003822E0" w:rsidP="009535DE">
            <w:r w:rsidRPr="009535DE">
              <w:t>2020</w:t>
            </w:r>
          </w:p>
        </w:tc>
        <w:tc>
          <w:tcPr>
            <w:tcW w:w="261" w:type="pct"/>
            <w:noWrap/>
            <w:hideMark/>
          </w:tcPr>
          <w:p w14:paraId="5E7B3410" w14:textId="77777777" w:rsidR="003822E0" w:rsidRPr="009535DE" w:rsidRDefault="003822E0" w:rsidP="009535DE">
            <w:r w:rsidRPr="009535DE">
              <w:t>RCT</w:t>
            </w:r>
          </w:p>
        </w:tc>
        <w:tc>
          <w:tcPr>
            <w:tcW w:w="458" w:type="pct"/>
            <w:noWrap/>
            <w:hideMark/>
          </w:tcPr>
          <w:p w14:paraId="378935A3" w14:textId="77777777" w:rsidR="003822E0" w:rsidRPr="009535DE" w:rsidRDefault="003822E0" w:rsidP="009535DE">
            <w:r w:rsidRPr="009535DE">
              <w:t>60 patients</w:t>
            </w:r>
          </w:p>
        </w:tc>
        <w:tc>
          <w:tcPr>
            <w:tcW w:w="1542" w:type="pct"/>
            <w:noWrap/>
            <w:hideMark/>
          </w:tcPr>
          <w:p w14:paraId="25DB704E" w14:textId="77777777" w:rsidR="003822E0" w:rsidRPr="009535DE" w:rsidRDefault="003822E0" w:rsidP="009535DE">
            <w:r w:rsidRPr="009535DE">
              <w:t>3 groups (</w:t>
            </w:r>
            <w:proofErr w:type="spellStart"/>
            <w:r w:rsidRPr="009535DE">
              <w:t>ProTaper</w:t>
            </w:r>
            <w:proofErr w:type="spellEnd"/>
            <w:r w:rsidRPr="009535DE">
              <w:t xml:space="preserve"> Next (n = 20), </w:t>
            </w:r>
            <w:proofErr w:type="spellStart"/>
            <w:r w:rsidRPr="009535DE">
              <w:t>ProTaper</w:t>
            </w:r>
            <w:proofErr w:type="spellEnd"/>
            <w:r w:rsidRPr="009535DE">
              <w:t xml:space="preserve"> Gold (n = 20) and XP-endo Shaper (n = 20))</w:t>
            </w:r>
          </w:p>
        </w:tc>
        <w:tc>
          <w:tcPr>
            <w:tcW w:w="1758" w:type="pct"/>
            <w:noWrap/>
            <w:hideMark/>
          </w:tcPr>
          <w:p w14:paraId="6E701BC0" w14:textId="77777777" w:rsidR="003822E0" w:rsidRPr="009535DE" w:rsidRDefault="003822E0" w:rsidP="009535DE">
            <w:r w:rsidRPr="009535DE">
              <w:t xml:space="preserve">XP-endo Shaper was effective in reducing total bacterial load in root </w:t>
            </w:r>
            <w:proofErr w:type="gramStart"/>
            <w:r w:rsidRPr="009535DE">
              <w:t>canals  when</w:t>
            </w:r>
            <w:proofErr w:type="gramEnd"/>
            <w:r w:rsidRPr="009535DE">
              <w:t xml:space="preserve"> compared with </w:t>
            </w:r>
            <w:proofErr w:type="spellStart"/>
            <w:r w:rsidRPr="009535DE">
              <w:t>ProTaper</w:t>
            </w:r>
            <w:proofErr w:type="spellEnd"/>
            <w:r w:rsidRPr="009535DE">
              <w:t xml:space="preserve"> Gold pointing to the fact that instrument geometry plays a pivotal role in bacterial reduction. PTN showed </w:t>
            </w:r>
            <w:proofErr w:type="gramStart"/>
            <w:r w:rsidRPr="009535DE">
              <w:t>better</w:t>
            </w:r>
            <w:proofErr w:type="gramEnd"/>
            <w:r w:rsidRPr="009535DE">
              <w:t xml:space="preserve"> microbial reduction percentage than </w:t>
            </w:r>
            <w:proofErr w:type="spellStart"/>
            <w:r w:rsidRPr="009535DE">
              <w:t>ProTaper</w:t>
            </w:r>
            <w:proofErr w:type="spellEnd"/>
            <w:r w:rsidRPr="009535DE">
              <w:t xml:space="preserve"> Gold since it maintains a two-point </w:t>
            </w:r>
            <w:r w:rsidRPr="009535DE">
              <w:lastRenderedPageBreak/>
              <w:t xml:space="preserve">contact with </w:t>
            </w:r>
            <w:proofErr w:type="gramStart"/>
            <w:r w:rsidRPr="009535DE">
              <w:t>bigger</w:t>
            </w:r>
            <w:proofErr w:type="gramEnd"/>
            <w:r w:rsidRPr="009535DE">
              <w:t xml:space="preserve"> radius on canal walls whereas </w:t>
            </w:r>
            <w:proofErr w:type="spellStart"/>
            <w:r w:rsidRPr="009535DE">
              <w:t>ProTaper</w:t>
            </w:r>
            <w:proofErr w:type="spellEnd"/>
            <w:r w:rsidRPr="009535DE">
              <w:t xml:space="preserve"> Gold maintains three-point contact with comparatively lesser radius on wall which interferes with removal of bacterial debris from root canal.</w:t>
            </w:r>
          </w:p>
        </w:tc>
      </w:tr>
      <w:tr w:rsidR="003822E0" w:rsidRPr="009535DE" w14:paraId="4E3E527B" w14:textId="77777777" w:rsidTr="003822E0">
        <w:trPr>
          <w:trHeight w:val="288"/>
        </w:trPr>
        <w:tc>
          <w:tcPr>
            <w:tcW w:w="458" w:type="pct"/>
            <w:noWrap/>
            <w:hideMark/>
          </w:tcPr>
          <w:p w14:paraId="026658A1" w14:textId="77777777" w:rsidR="003822E0" w:rsidRPr="009535DE" w:rsidRDefault="003822E0" w:rsidP="009535DE">
            <w:r w:rsidRPr="009535DE">
              <w:lastRenderedPageBreak/>
              <w:t xml:space="preserve"> Orozco et al.</w:t>
            </w:r>
          </w:p>
        </w:tc>
        <w:tc>
          <w:tcPr>
            <w:tcW w:w="195" w:type="pct"/>
          </w:tcPr>
          <w:p w14:paraId="2D61C5B9" w14:textId="26F562DC" w:rsidR="003822E0" w:rsidRPr="009535DE" w:rsidRDefault="003822E0" w:rsidP="009535DE">
            <w:r>
              <w:fldChar w:fldCharType="begin">
                <w:fldData xml:space="preserve">PEVuZE5vdGU+PENpdGU+PEF1dGhvcj5Pcm96Y288L0F1dGhvcj48WWVhcj4yMDIwPC9ZZWFyPjxS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</w:fldData>
              </w:fldChar>
            </w:r>
            <w:r>
              <w:instrText xml:space="preserve"> ADDIN EN.CITE </w:instrText>
            </w:r>
            <w:r>
              <w:fldChar w:fldCharType="begin">
                <w:fldData xml:space="preserve">PEVuZE5vdGU+PENpdGU+PEF1dGhvcj5Pcm96Y288L0F1dGhvcj48WWVhcj4yMDIwPC9ZZWFyPjxS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</w:fldData>
              </w:fldChar>
            </w:r>
            <w:r>
              <w:instrText xml:space="preserve"> ADDIN EN.CITE.DATA </w:instrText>
            </w:r>
            <w:r>
              <w:fldChar w:fldCharType="end"/>
            </w:r>
            <w:r>
              <w:fldChar w:fldCharType="separate"/>
            </w:r>
            <w:r>
              <w:rPr>
                <w:noProof/>
              </w:rPr>
              <w:t>(50)</w:t>
            </w:r>
            <w:r>
              <w:fldChar w:fldCharType="end"/>
            </w:r>
          </w:p>
        </w:tc>
        <w:tc>
          <w:tcPr>
            <w:tcW w:w="327" w:type="pct"/>
            <w:noWrap/>
            <w:hideMark/>
          </w:tcPr>
          <w:p w14:paraId="2B62C0BA" w14:textId="390C7142" w:rsidR="003822E0" w:rsidRPr="009535DE" w:rsidRDefault="003822E0" w:rsidP="009535DE">
            <w:r w:rsidRPr="009535DE">
              <w:t>2020</w:t>
            </w:r>
          </w:p>
        </w:tc>
        <w:tc>
          <w:tcPr>
            <w:tcW w:w="261" w:type="pct"/>
            <w:noWrap/>
            <w:hideMark/>
          </w:tcPr>
          <w:p w14:paraId="068867CF" w14:textId="77777777" w:rsidR="003822E0" w:rsidRPr="009535DE" w:rsidRDefault="003822E0" w:rsidP="009535DE">
            <w:r w:rsidRPr="009535DE">
              <w:t>RCT</w:t>
            </w:r>
          </w:p>
        </w:tc>
        <w:tc>
          <w:tcPr>
            <w:tcW w:w="458" w:type="pct"/>
            <w:noWrap/>
            <w:hideMark/>
          </w:tcPr>
          <w:p w14:paraId="3A031836" w14:textId="77777777" w:rsidR="003822E0" w:rsidRPr="009535DE" w:rsidRDefault="003822E0" w:rsidP="009535DE">
            <w:r w:rsidRPr="009535DE">
              <w:t>20 patients</w:t>
            </w:r>
          </w:p>
        </w:tc>
        <w:tc>
          <w:tcPr>
            <w:tcW w:w="1542" w:type="pct"/>
            <w:noWrap/>
            <w:hideMark/>
          </w:tcPr>
          <w:p w14:paraId="23C4A94F" w14:textId="77777777" w:rsidR="003822E0" w:rsidRPr="009535DE" w:rsidRDefault="003822E0" w:rsidP="009535DE">
            <w:r w:rsidRPr="009535DE">
              <w:t>2 groups (</w:t>
            </w:r>
            <w:proofErr w:type="spellStart"/>
            <w:r w:rsidRPr="009535DE">
              <w:t>cni</w:t>
            </w:r>
            <w:proofErr w:type="spellEnd"/>
            <w:r w:rsidRPr="009535DE">
              <w:t xml:space="preserve"> conventional needle irrigation and PUI passive ultra sonic irrigation)</w:t>
            </w:r>
          </w:p>
        </w:tc>
        <w:tc>
          <w:tcPr>
            <w:tcW w:w="1758" w:type="pct"/>
            <w:noWrap/>
            <w:hideMark/>
          </w:tcPr>
          <w:p w14:paraId="4A9FFF6F" w14:textId="77777777" w:rsidR="003822E0" w:rsidRPr="009535DE" w:rsidRDefault="003822E0" w:rsidP="009535DE">
            <w:proofErr w:type="gramStart"/>
            <w:r w:rsidRPr="009535DE">
              <w:t>both</w:t>
            </w:r>
            <w:proofErr w:type="gramEnd"/>
            <w:r w:rsidRPr="009535DE">
              <w:t xml:space="preserve"> treatments significantly decreased the number of bacterial species when compared with the initial sample. However, no statistical difference in the total microbial load between PUA and CNI groups was detected. The number of cultivable anaerobic bacteria significantly decreased using PUA; bacterial composition and number of bacterial species found after using CNI or PUA was similar.</w:t>
            </w:r>
          </w:p>
        </w:tc>
      </w:tr>
      <w:tr w:rsidR="003822E0" w:rsidRPr="009535DE" w14:paraId="4C39E54C" w14:textId="77777777" w:rsidTr="003822E0">
        <w:trPr>
          <w:trHeight w:val="288"/>
        </w:trPr>
        <w:tc>
          <w:tcPr>
            <w:tcW w:w="458" w:type="pct"/>
            <w:noWrap/>
            <w:hideMark/>
          </w:tcPr>
          <w:p w14:paraId="389DFC40" w14:textId="77777777" w:rsidR="003822E0" w:rsidRPr="009535DE" w:rsidRDefault="003822E0" w:rsidP="009535DE">
            <w:r w:rsidRPr="009535DE">
              <w:t>Neves et al</w:t>
            </w:r>
          </w:p>
        </w:tc>
        <w:tc>
          <w:tcPr>
            <w:tcW w:w="195" w:type="pct"/>
          </w:tcPr>
          <w:p w14:paraId="1DABC53D" w14:textId="7A396BCF" w:rsidR="003822E0" w:rsidRPr="009535DE" w:rsidRDefault="003822E0" w:rsidP="009535DE">
            <w:r>
              <w:fldChar w:fldCharType="begin"/>
            </w:r>
            <w:r>
              <w:instrText xml:space="preserve"> ADDIN EN.CITE &lt;EndNote&gt;&lt;Cite&gt;&lt;Author&gt;Neves&lt;/Author&gt;&lt;Year&gt;2020&lt;/Year&gt;&lt;RecNum&gt;53&lt;/RecNum&gt;&lt;DisplayText&gt;(51)&lt;/DisplayText&gt;&lt;record&gt;&lt;rec-number&gt;53&lt;/rec-number&gt;&lt;foreign-keys&gt;&lt;key app="EN" db-id="t52vde0s9zvw5redzxkxesr5ddaex2d50fsw" timestamp="1749480440"&gt;53&lt;/key&gt;&lt;/foreign-keys&gt;&lt;ref-type name="Journal Article"&gt;17&lt;/ref-type&gt;&lt;contributors&gt;&lt;authors&gt;&lt;author&gt;Neves, M. A. S.&lt;/author&gt;&lt;author&gt;Provenzano, J. C.&lt;/author&gt;&lt;author&gt;Fonseca, S. C. L.&lt;/author&gt;&lt;author&gt;Rodrigues, R. C. V.&lt;/author&gt;&lt;author&gt;Gonçalves, L. S.&lt;/author&gt;&lt;author&gt;Siqueira, J. F., Jr.&lt;/author&gt;&lt;author&gt;Rôças, I. N.&lt;/author&gt;&lt;/authors&gt;&lt;/contributors&gt;&lt;auth-address&gt;Department of Endodontics, School of Dentistry, Universidade Estácio de Sá, Rio de Janeiro, RJ, Brazil.&amp;#xD;Department of Endodontics, School of Dentistry, UNIG - Universidade Iguaçu, Nova Iguaçu, RJ, Brazil.&amp;#xD;Department of Endodontics, School of Dentistry, UVA - Universidade Veiga de Almeida University, Rio de Janeiro, RJ, Brazil.&lt;/auth-address&gt;&lt;titles&gt;&lt;title&gt;Disinfection and outcome of root canal treatment using single-file or multifile systems and Ca(OH)2 medication&lt;/title&gt;&lt;secondary-title&gt;Braz Dent J&lt;/secondary-title&gt;&lt;/titles&gt;&lt;periodical&gt;&lt;full-title&gt;Braz Dent J&lt;/full-title&gt;&lt;/periodical&gt;&lt;pages&gt;493-498&lt;/pages&gt;&lt;volume&gt;31&lt;/volume&gt;&lt;number&gt;5&lt;/number&gt;&lt;keywords&gt;&lt;keyword&gt;Calcium Hydroxide&lt;/keyword&gt;&lt;keyword&gt;Chlorhexidine&lt;/keyword&gt;&lt;keyword&gt;*Dental Pulp Cavity&lt;/keyword&gt;&lt;keyword&gt;Disinfection&lt;/keyword&gt;&lt;keyword&gt;Humans&lt;/keyword&gt;&lt;keyword&gt;*Periapical Periodontitis/drug therapy&lt;/keyword&gt;&lt;keyword&gt;Root Canal Irrigants&lt;/keyword&gt;&lt;keyword&gt;Root Canal Preparation&lt;/keyword&gt;&lt;keyword&gt;Sodium Hypochlorite&lt;/keyword&gt;&lt;/keywords&gt;&lt;dates&gt;&lt;year&gt;2020&lt;/year&gt;&lt;pub-dates&gt;&lt;date&gt;Sep-Oct&lt;/date&gt;&lt;/pub-dates&gt;&lt;/dates&gt;&lt;isbn&gt;0103-6440&lt;/isbn&gt;&lt;accession-num&gt;33146332&lt;/accession-num&gt;&lt;urls&gt;&lt;/urls&gt;&lt;electronic-resource-num&gt;10.1590/0103-6440202003245&lt;/electronic-resource-num&gt;&lt;remote-database-provider&gt;NLM&lt;/remote-database-provider&gt;&lt;language&gt;eng&lt;/language&gt;&lt;/record&gt;&lt;/Cite&gt;&lt;/EndNote&gt;</w:instrText>
            </w:r>
            <w:r>
              <w:fldChar w:fldCharType="separate"/>
            </w:r>
            <w:r>
              <w:rPr>
                <w:noProof/>
              </w:rPr>
              <w:t>(51)</w:t>
            </w:r>
            <w:r>
              <w:fldChar w:fldCharType="end"/>
            </w:r>
          </w:p>
        </w:tc>
        <w:tc>
          <w:tcPr>
            <w:tcW w:w="327" w:type="pct"/>
            <w:noWrap/>
            <w:hideMark/>
          </w:tcPr>
          <w:p w14:paraId="1FE2F825" w14:textId="35872BE5" w:rsidR="003822E0" w:rsidRPr="009535DE" w:rsidRDefault="003822E0" w:rsidP="009535DE">
            <w:r w:rsidRPr="009535DE">
              <w:t>2020</w:t>
            </w:r>
          </w:p>
        </w:tc>
        <w:tc>
          <w:tcPr>
            <w:tcW w:w="261" w:type="pct"/>
            <w:noWrap/>
            <w:hideMark/>
          </w:tcPr>
          <w:p w14:paraId="61567590" w14:textId="77777777" w:rsidR="003822E0" w:rsidRPr="009535DE" w:rsidRDefault="003822E0" w:rsidP="009535DE">
            <w:r w:rsidRPr="009535DE">
              <w:t>Not mentioned</w:t>
            </w:r>
          </w:p>
        </w:tc>
        <w:tc>
          <w:tcPr>
            <w:tcW w:w="458" w:type="pct"/>
            <w:noWrap/>
            <w:hideMark/>
          </w:tcPr>
          <w:p w14:paraId="4CE8F226" w14:textId="77777777" w:rsidR="003822E0" w:rsidRPr="009535DE" w:rsidRDefault="003822E0" w:rsidP="009535DE">
            <w:r w:rsidRPr="009535DE">
              <w:t>80 patients</w:t>
            </w:r>
          </w:p>
        </w:tc>
        <w:tc>
          <w:tcPr>
            <w:tcW w:w="1542" w:type="pct"/>
            <w:noWrap/>
            <w:hideMark/>
          </w:tcPr>
          <w:p w14:paraId="1F9E77AB" w14:textId="77777777" w:rsidR="003822E0" w:rsidRPr="009535DE" w:rsidRDefault="003822E0" w:rsidP="009535DE">
            <w:r w:rsidRPr="009535DE">
              <w:t xml:space="preserve">2 groups </w:t>
            </w:r>
            <w:proofErr w:type="gramStart"/>
            <w:r w:rsidRPr="009535DE">
              <w:t xml:space="preserve">( </w:t>
            </w:r>
            <w:proofErr w:type="spellStart"/>
            <w:r w:rsidRPr="009535DE">
              <w:t>BioRaCe</w:t>
            </w:r>
            <w:proofErr w:type="spellEnd"/>
            <w:proofErr w:type="gramEnd"/>
            <w:r w:rsidRPr="009535DE">
              <w:t xml:space="preserve"> </w:t>
            </w:r>
            <w:proofErr w:type="gramStart"/>
            <w:r w:rsidRPr="009535DE">
              <w:t>( multifile</w:t>
            </w:r>
            <w:proofErr w:type="gramEnd"/>
            <w:r w:rsidRPr="009535DE">
              <w:t xml:space="preserve"> system) or </w:t>
            </w:r>
            <w:proofErr w:type="spellStart"/>
            <w:r w:rsidRPr="009535DE">
              <w:t>Reciproc</w:t>
            </w:r>
            <w:proofErr w:type="spellEnd"/>
            <w:r w:rsidRPr="009535DE">
              <w:t xml:space="preserve"> instruments (single file system</w:t>
            </w:r>
            <w:proofErr w:type="gramStart"/>
            <w:r w:rsidRPr="009535DE">
              <w:t>).n</w:t>
            </w:r>
            <w:proofErr w:type="gramEnd"/>
            <w:r w:rsidRPr="009535DE">
              <w:t>=40 per group)</w:t>
            </w:r>
          </w:p>
        </w:tc>
        <w:tc>
          <w:tcPr>
            <w:tcW w:w="1758" w:type="pct"/>
            <w:noWrap/>
            <w:hideMark/>
          </w:tcPr>
          <w:p w14:paraId="1D61A920" w14:textId="77777777" w:rsidR="003822E0" w:rsidRPr="009535DE" w:rsidRDefault="003822E0" w:rsidP="009535DE">
            <w:r w:rsidRPr="009535DE">
              <w:t xml:space="preserve"> </w:t>
            </w:r>
            <w:proofErr w:type="spellStart"/>
            <w:r w:rsidRPr="009535DE">
              <w:t>Reciproc</w:t>
            </w:r>
            <w:proofErr w:type="spellEnd"/>
            <w:r w:rsidRPr="009535DE">
              <w:t xml:space="preserve"> and </w:t>
            </w:r>
            <w:proofErr w:type="spellStart"/>
            <w:r w:rsidRPr="009535DE">
              <w:t>BioRaCe</w:t>
            </w:r>
            <w:proofErr w:type="spellEnd"/>
            <w:r w:rsidRPr="009535DE">
              <w:t xml:space="preserve"> groups were significantly effective in reducing intracanal bacterial load, with no statistically significant difference between them. no significant difference between the two systems in periapical healing. </w:t>
            </w:r>
            <w:proofErr w:type="gramStart"/>
            <w:r w:rsidRPr="009535DE">
              <w:t>both</w:t>
            </w:r>
            <w:proofErr w:type="gramEnd"/>
            <w:r w:rsidRPr="009535DE">
              <w:t xml:space="preserve"> instrumentation techniques showed high success rates</w:t>
            </w:r>
          </w:p>
        </w:tc>
      </w:tr>
      <w:tr w:rsidR="003822E0" w:rsidRPr="009535DE" w14:paraId="28762936" w14:textId="77777777" w:rsidTr="003822E0">
        <w:trPr>
          <w:trHeight w:val="285"/>
        </w:trPr>
        <w:tc>
          <w:tcPr>
            <w:tcW w:w="458" w:type="pct"/>
            <w:noWrap/>
            <w:hideMark/>
          </w:tcPr>
          <w:p w14:paraId="7F63193B" w14:textId="77777777" w:rsidR="003822E0" w:rsidRPr="009535DE" w:rsidRDefault="003822E0" w:rsidP="009535DE">
            <w:r w:rsidRPr="009535DE">
              <w:t>Mittal et al</w:t>
            </w:r>
          </w:p>
        </w:tc>
        <w:tc>
          <w:tcPr>
            <w:tcW w:w="195" w:type="pct"/>
          </w:tcPr>
          <w:p w14:paraId="54A79F9D" w14:textId="60C96BBE" w:rsidR="003822E0" w:rsidRPr="009535DE" w:rsidRDefault="003822E0" w:rsidP="009535DE">
            <w:r>
              <w:fldChar w:fldCharType="begin"/>
            </w:r>
            <w:r>
              <w:instrText xml:space="preserve"> ADDIN EN.CITE &lt;EndNote&gt;&lt;Cite&gt;&lt;Author&gt;Mittal&lt;/Author&gt;&lt;Year&gt;2020&lt;/Year&gt;&lt;RecNum&gt;54&lt;/RecNum&gt;&lt;DisplayText&gt;(52)&lt;/DisplayText&gt;&lt;record&gt;&lt;rec-number&gt;54&lt;/rec-number&gt;&lt;foreign-keys&gt;&lt;key app="EN" db-id="t52vde0s9zvw5redzxkxesr5ddaex2d50fsw" timestamp="1749480487"&gt;54&lt;/key&gt;&lt;/foreign-keys&gt;&lt;ref-type name="Journal Article"&gt;17&lt;/ref-type&gt;&lt;contributors&gt;&lt;authors&gt;&lt;author&gt;Mittal, Rakesh&lt;/author&gt;&lt;author&gt;Tandan, Monika&lt;/author&gt;&lt;author&gt;Jain, Varsha&lt;/author&gt;&lt;/authors&gt;&lt;/contributors&gt;&lt;titles&gt;&lt;title&gt;A randomized clinical trial of antimicrobial efficacy of photoactivated disinfection, conventional endodontic irrigation and their combination in primary endodontic infections&lt;/title&gt;&lt;secondary-title&gt;International Journal of Oral Health Sciences&lt;/secondary-title&gt;&lt;/titles&gt;&lt;periodical&gt;&lt;full-title&gt;International Journal of Oral Health Sciences&lt;/full-title&gt;&lt;/periodical&gt;&lt;pages&gt;94-101&lt;/pages&gt;&lt;volume&gt;10&lt;/volume&gt;&lt;number&gt;2&lt;/number&gt;&lt;keywords&gt;&lt;keyword&gt;Irrigation&lt;/keyword&gt;&lt;keyword&gt;microbial reduction&lt;/keyword&gt;&lt;keyword&gt;sodium hypochlorite&lt;/keyword&gt;&lt;keyword&gt;toluidine blue&lt;/keyword&gt;&lt;/keywords&gt;&lt;dates&gt;&lt;year&gt;2020&lt;/year&gt;&lt;/dates&gt;&lt;isbn&gt;2231-6027&lt;/isbn&gt;&lt;accession-num&gt;01630878-202010020-00008&lt;/accession-num&gt;&lt;urls&gt;&lt;related-urls&gt;&lt;url&gt;https://journals.lww.com/ijoh/fulltext/2020/10020/a_randomized_clinical_trial_of_antimicrobial.8.aspx&lt;/url&gt;&lt;/related-urls&gt;&lt;/urls&gt;&lt;electronic-resource-num&gt;10.4103/ijohs.ijohs_20_20&lt;/electronic-resource-num&gt;&lt;/record&gt;&lt;/Cite&gt;&lt;/EndNote&gt;</w:instrText>
            </w:r>
            <w:r>
              <w:fldChar w:fldCharType="separate"/>
            </w:r>
            <w:r>
              <w:rPr>
                <w:noProof/>
              </w:rPr>
              <w:t>(52)</w:t>
            </w:r>
            <w:r>
              <w:fldChar w:fldCharType="end"/>
            </w:r>
          </w:p>
        </w:tc>
        <w:tc>
          <w:tcPr>
            <w:tcW w:w="327" w:type="pct"/>
            <w:noWrap/>
            <w:hideMark/>
          </w:tcPr>
          <w:p w14:paraId="17CBD988" w14:textId="31E260C8" w:rsidR="003822E0" w:rsidRPr="009535DE" w:rsidRDefault="003822E0" w:rsidP="009535DE">
            <w:r w:rsidRPr="009535DE">
              <w:t>2020</w:t>
            </w:r>
          </w:p>
        </w:tc>
        <w:tc>
          <w:tcPr>
            <w:tcW w:w="261" w:type="pct"/>
            <w:noWrap/>
            <w:hideMark/>
          </w:tcPr>
          <w:p w14:paraId="0264FBDE" w14:textId="77777777" w:rsidR="003822E0" w:rsidRPr="009535DE" w:rsidRDefault="003822E0" w:rsidP="009535DE">
            <w:r w:rsidRPr="009535DE">
              <w:t>RCT</w:t>
            </w:r>
          </w:p>
        </w:tc>
        <w:tc>
          <w:tcPr>
            <w:tcW w:w="458" w:type="pct"/>
            <w:noWrap/>
            <w:hideMark/>
          </w:tcPr>
          <w:p w14:paraId="771F35BB" w14:textId="77777777" w:rsidR="003822E0" w:rsidRPr="009535DE" w:rsidRDefault="003822E0" w:rsidP="009535DE">
            <w:r w:rsidRPr="009535DE">
              <w:t>48 patients</w:t>
            </w:r>
          </w:p>
        </w:tc>
        <w:tc>
          <w:tcPr>
            <w:tcW w:w="1542" w:type="pct"/>
            <w:hideMark/>
          </w:tcPr>
          <w:p w14:paraId="035D4F16" w14:textId="77777777" w:rsidR="003822E0" w:rsidRPr="009535DE" w:rsidRDefault="003822E0" w:rsidP="009535DE">
            <w:r w:rsidRPr="009535DE">
              <w:t xml:space="preserve">3 groups (Group I: Conventional endodontic </w:t>
            </w:r>
            <w:proofErr w:type="gramStart"/>
            <w:r w:rsidRPr="009535DE">
              <w:t>irrigation  ,</w:t>
            </w:r>
            <w:proofErr w:type="gramEnd"/>
            <w:r w:rsidRPr="009535DE">
              <w:t xml:space="preserve"> Group II: Photoactivated disinfection (</w:t>
            </w:r>
            <w:proofErr w:type="gramStart"/>
            <w:r w:rsidRPr="009535DE">
              <w:t>PAD)  ,</w:t>
            </w:r>
            <w:proofErr w:type="gramEnd"/>
            <w:r w:rsidRPr="009535DE">
              <w:t xml:space="preserve">Group III: Conventional Endodontic Irrigation with </w:t>
            </w:r>
            <w:proofErr w:type="gramStart"/>
            <w:r w:rsidRPr="009535DE">
              <w:t>PAD)  (n =</w:t>
            </w:r>
            <w:proofErr w:type="gramEnd"/>
            <w:r w:rsidRPr="009535DE">
              <w:t xml:space="preserve"> 16 per group))</w:t>
            </w:r>
          </w:p>
        </w:tc>
        <w:tc>
          <w:tcPr>
            <w:tcW w:w="1758" w:type="pct"/>
            <w:noWrap/>
            <w:hideMark/>
          </w:tcPr>
          <w:p w14:paraId="2DAFA4AF" w14:textId="77777777" w:rsidR="003822E0" w:rsidRPr="009535DE" w:rsidRDefault="003822E0" w:rsidP="009535DE">
            <w:r w:rsidRPr="009535DE">
              <w:t>A statistically significant reduction was seen at S2 among photoactivated disinfection (PAD) (Group I), conventional irrigation (CEI) (Group II), and combination of both (Group III). Mean bacterial reduction in Group III was significantly lower than in the other groups. This difference was statistically significantly better between Group I and Group III; Group II, and Group III. However, no statistically significant difference was seen between Group I and Group II.</w:t>
            </w:r>
          </w:p>
        </w:tc>
      </w:tr>
      <w:tr w:rsidR="003822E0" w:rsidRPr="009535DE" w14:paraId="57CA4B8E" w14:textId="77777777" w:rsidTr="003822E0">
        <w:trPr>
          <w:trHeight w:val="288"/>
        </w:trPr>
        <w:tc>
          <w:tcPr>
            <w:tcW w:w="458" w:type="pct"/>
            <w:noWrap/>
            <w:hideMark/>
          </w:tcPr>
          <w:p w14:paraId="24F87EC6" w14:textId="77777777" w:rsidR="003822E0" w:rsidRPr="009535DE" w:rsidRDefault="003822E0" w:rsidP="009535DE">
            <w:r w:rsidRPr="009535DE">
              <w:t xml:space="preserve"> Louzada et al</w:t>
            </w:r>
          </w:p>
        </w:tc>
        <w:tc>
          <w:tcPr>
            <w:tcW w:w="195" w:type="pct"/>
          </w:tcPr>
          <w:p w14:paraId="271A2065" w14:textId="4C0FDC21" w:rsidR="003822E0" w:rsidRPr="009535DE" w:rsidRDefault="003822E0" w:rsidP="009535DE">
            <w:r>
              <w:fldChar w:fldCharType="begin"/>
            </w:r>
            <w:r>
              <w:instrText xml:space="preserve"> ADDIN EN.CITE &lt;EndNote&gt;&lt;Cite&gt;&lt;Author&gt;Louzada&lt;/Author&gt;&lt;Year&gt;2020&lt;/Year&gt;&lt;RecNum&gt;55&lt;/RecNum&gt;&lt;DisplayText&gt;(53)&lt;/DisplayText&gt;&lt;record&gt;&lt;rec-number&gt;55&lt;/rec-number&gt;&lt;foreign-keys&gt;&lt;key app="EN" db-id="t52vde0s9zvw5redzxkxesr5ddaex2d50fsw" timestamp="1749480539"&gt;55&lt;/key&gt;&lt;/foreign-keys&gt;&lt;ref-type name="Journal Article"&gt;17&lt;/ref-type&gt;&lt;contributors&gt;&lt;authors&gt;&lt;author&gt;Louzada, Lidiane M.&lt;/author&gt;&lt;author&gt;Arruda-Vasconcelos, Rodrigo&lt;/author&gt;&lt;author&gt;Duque, Thaís M.&lt;/author&gt;&lt;author&gt;Casarin, Renato C. V.&lt;/author&gt;&lt;author&gt;Feres, Magda&lt;/author&gt;&lt;author&gt;Gomes, Brenda P. F. A.&lt;/author&gt;&lt;/authors&gt;&lt;/contributors&gt;&lt;titles&gt;&lt;title&gt;Clinical Investigation of Microbial Profile and Levels of Endotoxins and Lipoteichoic Acid at Different Phases of the Endodontic Treatment in Teeth with Vital Pulp and Associated Periodontal Disease&lt;/title&gt;&lt;secondary-title&gt;Journal of Endodontics&lt;/secondary-title&gt;&lt;/titles&gt;&lt;periodical&gt;&lt;full-title&gt;Journal of Endodontics&lt;/full-title&gt;&lt;/periodical&gt;&lt;pages&gt;736-747&lt;/pages&gt;&lt;volume&gt;46&lt;/volume&gt;&lt;number&gt;6&lt;/number&gt;&lt;keywords&gt;&lt;keyword&gt;Bacteria&lt;/keyword&gt;&lt;keyword&gt;endodontics&lt;/keyword&gt;&lt;keyword&gt;endotoxin&lt;/keyword&gt;&lt;keyword&gt;intracanal medication&lt;/keyword&gt;&lt;keyword&gt;lipoteichoic acid&lt;/keyword&gt;&lt;keyword&gt;periodontal disease&lt;/keyword&gt;&lt;/keywords&gt;&lt;dates&gt;&lt;year&gt;2020&lt;/year&gt;&lt;pub-dates&gt;&lt;date&gt;2020/06/01/&lt;/date&gt;&lt;/pub-dates&gt;&lt;/dates&gt;&lt;isbn&gt;0099-2399&lt;/isbn&gt;&lt;urls&gt;&lt;related-urls&gt;&lt;url&gt;https://www.sciencedirect.com/science/article/pii/S0099239920301163&lt;/url&gt;&lt;/related-urls&gt;&lt;/urls&gt;&lt;electronic-resource-num&gt;https://doi.org/10.1016/j.joen.2020.02.005&lt;/electronic-resource-num&gt;&lt;/record&gt;&lt;/Cite&gt;&lt;/EndNote&gt;</w:instrText>
            </w:r>
            <w:r>
              <w:fldChar w:fldCharType="separate"/>
            </w:r>
            <w:r>
              <w:rPr>
                <w:noProof/>
              </w:rPr>
              <w:t>(53)</w:t>
            </w:r>
            <w:r>
              <w:fldChar w:fldCharType="end"/>
            </w:r>
          </w:p>
        </w:tc>
        <w:tc>
          <w:tcPr>
            <w:tcW w:w="327" w:type="pct"/>
            <w:noWrap/>
            <w:hideMark/>
          </w:tcPr>
          <w:p w14:paraId="6C243750" w14:textId="5474FCFC" w:rsidR="003822E0" w:rsidRPr="009535DE" w:rsidRDefault="003822E0" w:rsidP="009535DE">
            <w:r w:rsidRPr="009535DE">
              <w:t>2020</w:t>
            </w:r>
          </w:p>
        </w:tc>
        <w:tc>
          <w:tcPr>
            <w:tcW w:w="261" w:type="pct"/>
            <w:noWrap/>
            <w:hideMark/>
          </w:tcPr>
          <w:p w14:paraId="446AD98B" w14:textId="77777777" w:rsidR="003822E0" w:rsidRPr="009535DE" w:rsidRDefault="003822E0" w:rsidP="009535DE">
            <w:r w:rsidRPr="009535DE">
              <w:t xml:space="preserve"> Cros</w:t>
            </w:r>
            <w:r w:rsidRPr="009535DE">
              <w:lastRenderedPageBreak/>
              <w:t xml:space="preserve">s-sectional </w:t>
            </w:r>
          </w:p>
        </w:tc>
        <w:tc>
          <w:tcPr>
            <w:tcW w:w="458" w:type="pct"/>
            <w:noWrap/>
            <w:hideMark/>
          </w:tcPr>
          <w:p w14:paraId="52288F79" w14:textId="77777777" w:rsidR="003822E0" w:rsidRPr="009535DE" w:rsidRDefault="003822E0" w:rsidP="009535DE">
            <w:r w:rsidRPr="009535DE">
              <w:lastRenderedPageBreak/>
              <w:t>10 patients</w:t>
            </w:r>
          </w:p>
        </w:tc>
        <w:tc>
          <w:tcPr>
            <w:tcW w:w="1542" w:type="pct"/>
            <w:noWrap/>
            <w:hideMark/>
          </w:tcPr>
          <w:p w14:paraId="7914F6F6" w14:textId="77777777" w:rsidR="003822E0" w:rsidRPr="009535DE" w:rsidRDefault="003822E0" w:rsidP="009535DE">
            <w:r w:rsidRPr="009535DE">
              <w:t>Single arm</w:t>
            </w:r>
          </w:p>
        </w:tc>
        <w:tc>
          <w:tcPr>
            <w:tcW w:w="1758" w:type="pct"/>
            <w:noWrap/>
            <w:hideMark/>
          </w:tcPr>
          <w:p w14:paraId="34532BB0" w14:textId="77777777" w:rsidR="003822E0" w:rsidRPr="009535DE" w:rsidRDefault="003822E0" w:rsidP="009535DE">
            <w:r w:rsidRPr="009535DE">
              <w:t xml:space="preserve">The microbiota of PPs and RCs in teeth with vital pulp and associated periodontal </w:t>
            </w:r>
            <w:r w:rsidRPr="009535DE">
              <w:lastRenderedPageBreak/>
              <w:t xml:space="preserve">disease is polymicrobial, with the presence of gram-negative, gram-positive, facultative, and strict anaerobes. CMP and </w:t>
            </w:r>
            <w:proofErr w:type="gramStart"/>
            <w:r w:rsidRPr="009535DE">
              <w:t>Ca(</w:t>
            </w:r>
            <w:proofErr w:type="gramEnd"/>
            <w:r w:rsidRPr="009535DE">
              <w:t>OH)2 ICM allowed the reduction of infectious content in both sites. Levels of LPS and LTA were reduced after the endodontic procedures, although higher concentrations of both had been found in PPs compared with RCs.</w:t>
            </w:r>
          </w:p>
        </w:tc>
      </w:tr>
      <w:tr w:rsidR="003822E0" w:rsidRPr="009535DE" w14:paraId="1129F2CC" w14:textId="77777777" w:rsidTr="003822E0">
        <w:trPr>
          <w:trHeight w:val="288"/>
        </w:trPr>
        <w:tc>
          <w:tcPr>
            <w:tcW w:w="458" w:type="pct"/>
            <w:noWrap/>
            <w:hideMark/>
          </w:tcPr>
          <w:p w14:paraId="469F649C" w14:textId="77777777" w:rsidR="003822E0" w:rsidRPr="009535DE" w:rsidRDefault="003822E0" w:rsidP="009535DE">
            <w:r w:rsidRPr="009535DE">
              <w:lastRenderedPageBreak/>
              <w:t xml:space="preserve"> Karatas et al</w:t>
            </w:r>
          </w:p>
        </w:tc>
        <w:tc>
          <w:tcPr>
            <w:tcW w:w="195" w:type="pct"/>
          </w:tcPr>
          <w:p w14:paraId="1DD1F93F" w14:textId="7563A677" w:rsidR="003822E0" w:rsidRPr="009535DE" w:rsidRDefault="003822E0" w:rsidP="009535DE">
            <w:r>
              <w:fldChar w:fldCharType="begin"/>
            </w:r>
            <w:r>
              <w:instrText xml:space="preserve"> ADDIN EN.CITE &lt;EndNote&gt;&lt;Cite&gt;&lt;Author&gt;Karataş&lt;/Author&gt;&lt;Year&gt;2020&lt;/Year&gt;&lt;RecNum&gt;56&lt;/RecNum&gt;&lt;DisplayText&gt;(54)&lt;/DisplayText&gt;&lt;record&gt;&lt;rec-number&gt;56&lt;/rec-number&gt;&lt;foreign-keys&gt;&lt;key app="EN" db-id="t52vde0s9zvw5redzxkxesr5ddaex2d50fsw" timestamp="1749480604"&gt;56&lt;/key&gt;&lt;/foreign-keys&gt;&lt;ref-type name="Journal Article"&gt;17&lt;/ref-type&gt;&lt;contributors&gt;&lt;authors&gt;&lt;author&gt;Karataş, E.&lt;/author&gt;&lt;author&gt;Baltacı, M. Ö.&lt;/author&gt;&lt;author&gt;Uluköylü, E.&lt;/author&gt;&lt;author&gt;Adıgüzel, A.&lt;/author&gt;&lt;/authors&gt;&lt;/contributors&gt;&lt;titles&gt;&lt;title&gt;Antibacterial effectiveness of calcium hydroxide alone or in combination with Ibuprofen and Ciprofloxacin in teeth with asymptomatic apical periodontitis: a randomized controlled clinical study&lt;/title&gt;&lt;secondary-title&gt;International Endodontic Journal&lt;/secondary-title&gt;&lt;/titles&gt;&lt;periodical&gt;&lt;full-title&gt;International Endodontic Journal&lt;/full-title&gt;&lt;/periodical&gt;&lt;pages&gt;742-753&lt;/pages&gt;&lt;volume&gt;53&lt;/volume&gt;&lt;number&gt;6&lt;/number&gt;&lt;dates&gt;&lt;year&gt;2020&lt;/year&gt;&lt;/dates&gt;&lt;isbn&gt;0143-2885&lt;/isbn&gt;&lt;urls&gt;&lt;related-urls&gt;&lt;url&gt;https://onlinelibrary.wiley.com/doi/abs/10.1111/iej.13277&lt;/url&gt;&lt;/related-urls&gt;&lt;/urls&gt;&lt;electronic-resource-num&gt;https://doi.org/10.1111/iej.13277&lt;/electronic-resource-num&gt;&lt;/record&gt;&lt;/Cite&gt;&lt;/EndNote&gt;</w:instrText>
            </w:r>
            <w:r>
              <w:fldChar w:fldCharType="separate"/>
            </w:r>
            <w:r>
              <w:rPr>
                <w:noProof/>
              </w:rPr>
              <w:t>(54)</w:t>
            </w:r>
            <w:r>
              <w:fldChar w:fldCharType="end"/>
            </w:r>
          </w:p>
        </w:tc>
        <w:tc>
          <w:tcPr>
            <w:tcW w:w="327" w:type="pct"/>
            <w:noWrap/>
            <w:hideMark/>
          </w:tcPr>
          <w:p w14:paraId="6BE39627" w14:textId="3ED8CA34" w:rsidR="003822E0" w:rsidRPr="009535DE" w:rsidRDefault="003822E0" w:rsidP="009535DE">
            <w:r w:rsidRPr="009535DE">
              <w:t>2020</w:t>
            </w:r>
          </w:p>
        </w:tc>
        <w:tc>
          <w:tcPr>
            <w:tcW w:w="261" w:type="pct"/>
            <w:noWrap/>
            <w:hideMark/>
          </w:tcPr>
          <w:p w14:paraId="15043C13" w14:textId="77777777" w:rsidR="003822E0" w:rsidRPr="009535DE" w:rsidRDefault="003822E0" w:rsidP="009535DE">
            <w:r w:rsidRPr="009535DE">
              <w:t>RCT</w:t>
            </w:r>
          </w:p>
        </w:tc>
        <w:tc>
          <w:tcPr>
            <w:tcW w:w="458" w:type="pct"/>
            <w:noWrap/>
            <w:hideMark/>
          </w:tcPr>
          <w:p w14:paraId="5E815993" w14:textId="77777777" w:rsidR="003822E0" w:rsidRPr="009535DE" w:rsidRDefault="003822E0" w:rsidP="009535DE">
            <w:r w:rsidRPr="009535DE">
              <w:t>45 patients</w:t>
            </w:r>
          </w:p>
        </w:tc>
        <w:tc>
          <w:tcPr>
            <w:tcW w:w="1542" w:type="pct"/>
            <w:noWrap/>
            <w:hideMark/>
          </w:tcPr>
          <w:p w14:paraId="235650D8" w14:textId="77777777" w:rsidR="003822E0" w:rsidRPr="009535DE" w:rsidRDefault="003822E0" w:rsidP="009535DE">
            <w:r w:rsidRPr="009535DE">
              <w:t xml:space="preserve">3 groups (according to the ICM; group 1: </w:t>
            </w:r>
            <w:proofErr w:type="gramStart"/>
            <w:r w:rsidRPr="009535DE">
              <w:t>Ca(</w:t>
            </w:r>
            <w:proofErr w:type="gramEnd"/>
            <w:r w:rsidRPr="009535DE">
              <w:t>OH)</w:t>
            </w:r>
            <w:proofErr w:type="gramStart"/>
            <w:r w:rsidRPr="009535DE">
              <w:t>2 ,</w:t>
            </w:r>
            <w:proofErr w:type="gramEnd"/>
            <w:r w:rsidRPr="009535DE">
              <w:t xml:space="preserve"> group 2: </w:t>
            </w:r>
            <w:proofErr w:type="gramStart"/>
            <w:r w:rsidRPr="009535DE">
              <w:t>Ca(</w:t>
            </w:r>
            <w:proofErr w:type="gramEnd"/>
            <w:r w:rsidRPr="009535DE">
              <w:t xml:space="preserve">OH)2 + Ibuprofen, group 3: </w:t>
            </w:r>
            <w:proofErr w:type="gramStart"/>
            <w:r w:rsidRPr="009535DE">
              <w:t>Ca(</w:t>
            </w:r>
            <w:proofErr w:type="gramEnd"/>
            <w:r w:rsidRPr="009535DE">
              <w:t xml:space="preserve">OH)2 + </w:t>
            </w:r>
            <w:proofErr w:type="spellStart"/>
            <w:r w:rsidRPr="009535DE">
              <w:t>Ciprofloxacinl</w:t>
            </w:r>
            <w:proofErr w:type="spellEnd"/>
            <w:r w:rsidRPr="009535DE">
              <w:t xml:space="preserve"> (n=15) </w:t>
            </w:r>
            <w:proofErr w:type="gramStart"/>
            <w:r w:rsidRPr="009535DE">
              <w:t>per  group</w:t>
            </w:r>
            <w:proofErr w:type="gramEnd"/>
            <w:r w:rsidRPr="009535DE">
              <w:t>)</w:t>
            </w:r>
          </w:p>
        </w:tc>
        <w:tc>
          <w:tcPr>
            <w:tcW w:w="1758" w:type="pct"/>
            <w:noWrap/>
            <w:hideMark/>
          </w:tcPr>
          <w:p w14:paraId="41682C49" w14:textId="77777777" w:rsidR="003822E0" w:rsidRPr="009535DE" w:rsidRDefault="003822E0" w:rsidP="009535DE">
            <w:r w:rsidRPr="009535DE">
              <w:t xml:space="preserve">There were significantly lower bacterial counts in the </w:t>
            </w:r>
            <w:proofErr w:type="gramStart"/>
            <w:r w:rsidRPr="009535DE">
              <w:t>Ca(</w:t>
            </w:r>
            <w:proofErr w:type="gramEnd"/>
            <w:r w:rsidRPr="009535DE">
              <w:t xml:space="preserve">OH)2 + Ciprofloxacin group than the pure </w:t>
            </w:r>
            <w:proofErr w:type="gramStart"/>
            <w:r w:rsidRPr="009535DE">
              <w:t>Ca(</w:t>
            </w:r>
            <w:proofErr w:type="gramEnd"/>
            <w:r w:rsidRPr="009535DE">
              <w:t xml:space="preserve">OH)2 and </w:t>
            </w:r>
            <w:proofErr w:type="gramStart"/>
            <w:r w:rsidRPr="009535DE">
              <w:t>Ca(</w:t>
            </w:r>
            <w:proofErr w:type="gramEnd"/>
            <w:r w:rsidRPr="009535DE">
              <w:t xml:space="preserve">OH)2 + Ibuprofen groups at S3. The percentage reduction from S1 to S3 and from S2 to S3 was significantly greater in the </w:t>
            </w:r>
            <w:proofErr w:type="gramStart"/>
            <w:r w:rsidRPr="009535DE">
              <w:t>Ca(</w:t>
            </w:r>
            <w:proofErr w:type="gramEnd"/>
            <w:r w:rsidRPr="009535DE">
              <w:t xml:space="preserve">OH)2 + Ciprofloxacin than the pure </w:t>
            </w:r>
            <w:proofErr w:type="gramStart"/>
            <w:r w:rsidRPr="009535DE">
              <w:t>Ca(</w:t>
            </w:r>
            <w:proofErr w:type="gramEnd"/>
            <w:r w:rsidRPr="009535DE">
              <w:t xml:space="preserve">OH)2 and </w:t>
            </w:r>
            <w:proofErr w:type="gramStart"/>
            <w:r w:rsidRPr="009535DE">
              <w:t>Ca(</w:t>
            </w:r>
            <w:proofErr w:type="gramEnd"/>
            <w:r w:rsidRPr="009535DE">
              <w:t xml:space="preserve">OH)2 + Ibuprofen groups. In the </w:t>
            </w:r>
            <w:proofErr w:type="gramStart"/>
            <w:r w:rsidRPr="009535DE">
              <w:t>Ca(</w:t>
            </w:r>
            <w:proofErr w:type="gramEnd"/>
            <w:r w:rsidRPr="009535DE">
              <w:t xml:space="preserve">OH)2 +Ciprofloxacin group, there were significantly fewer positive cases (8/15) than the pure </w:t>
            </w:r>
            <w:proofErr w:type="gramStart"/>
            <w:r w:rsidRPr="009535DE">
              <w:t>Ca(</w:t>
            </w:r>
            <w:proofErr w:type="gramEnd"/>
            <w:r w:rsidRPr="009535DE">
              <w:t xml:space="preserve">OH)2 (13/15) and </w:t>
            </w:r>
            <w:proofErr w:type="gramStart"/>
            <w:r w:rsidRPr="009535DE">
              <w:t>Ca(</w:t>
            </w:r>
            <w:proofErr w:type="gramEnd"/>
            <w:r w:rsidRPr="009535DE">
              <w:t>OH)2 + Ibuprofen (13/15) groups.</w:t>
            </w:r>
          </w:p>
        </w:tc>
      </w:tr>
      <w:tr w:rsidR="003822E0" w:rsidRPr="009535DE" w14:paraId="4B8F0EAF" w14:textId="77777777" w:rsidTr="003822E0">
        <w:trPr>
          <w:trHeight w:val="288"/>
        </w:trPr>
        <w:tc>
          <w:tcPr>
            <w:tcW w:w="458" w:type="pct"/>
            <w:noWrap/>
            <w:hideMark/>
          </w:tcPr>
          <w:p w14:paraId="65F47C30" w14:textId="77777777" w:rsidR="003822E0" w:rsidRPr="009535DE" w:rsidRDefault="003822E0" w:rsidP="009535DE">
            <w:proofErr w:type="spellStart"/>
            <w:r w:rsidRPr="009535DE">
              <w:t>Horlenko</w:t>
            </w:r>
            <w:proofErr w:type="spellEnd"/>
            <w:r w:rsidRPr="009535DE">
              <w:t xml:space="preserve"> et al.</w:t>
            </w:r>
          </w:p>
        </w:tc>
        <w:tc>
          <w:tcPr>
            <w:tcW w:w="195" w:type="pct"/>
          </w:tcPr>
          <w:p w14:paraId="0D499BF3" w14:textId="280882B4" w:rsidR="003822E0" w:rsidRPr="009535DE" w:rsidRDefault="003822E0" w:rsidP="009535DE">
            <w:r>
              <w:fldChar w:fldCharType="begin"/>
            </w:r>
            <w:r>
              <w:instrText xml:space="preserve"> ADDIN EN.CITE &lt;EndNote&gt;&lt;Cite&gt;&lt;Author&gt;Horlenko&lt;/Author&gt;&lt;Year&gt;2020&lt;/Year&gt;&lt;RecNum&gt;57&lt;/RecNum&gt;&lt;DisplayText&gt;(55)&lt;/DisplayText&gt;&lt;record&gt;&lt;rec-number&gt;57&lt;/rec-number&gt;&lt;foreign-keys&gt;&lt;key app="EN" db-id="t52vde0s9zvw5redzxkxesr5ddaex2d50fsw" timestamp="1749480728"&gt;57&lt;/key&gt;&lt;/foreign-keys&gt;&lt;ref-type name="Journal Article"&gt;17&lt;/ref-type&gt;&lt;contributors&gt;&lt;authors&gt;&lt;author&gt;Horlenko, I. M.&lt;/author&gt;&lt;author&gt;Gadzhula, N. G.&lt;/author&gt;&lt;author&gt;Cherepakha, O. L.&lt;/author&gt;&lt;author&gt;Kurdysh, L. F.&lt;/author&gt;&lt;author&gt;Pylypiuk, O. Y.&lt;/author&gt;&lt;/authors&gt;&lt;/contributors&gt;&lt;auth-address&gt;National Pirogov Memorial Medical University, Vinnytsia, Ukraine.&lt;/auth-address&gt;&lt;titles&gt;&lt;title&gt;Clinical and microbiological assessment of root canal decontamination in chronic apical periodontitis using the ultrasound&lt;/title&gt;&lt;secondary-title&gt;Wiad Lek&lt;/secondary-title&gt;&lt;/titles&gt;&lt;periodical&gt;&lt;full-title&gt;Wiad Lek&lt;/full-title&gt;&lt;/periodical&gt;&lt;pages&gt;1119-1123&lt;/pages&gt;&lt;volume&gt;73&lt;/volume&gt;&lt;number&gt;6&lt;/number&gt;&lt;keywords&gt;&lt;keyword&gt;Bacteria&lt;/keyword&gt;&lt;keyword&gt;Decontamination&lt;/keyword&gt;&lt;keyword&gt;Dental Pulp Cavity&lt;/keyword&gt;&lt;keyword&gt;Humans&lt;/keyword&gt;&lt;keyword&gt;*Periapical Periodontitis&lt;/keyword&gt;&lt;keyword&gt;Root Canal Therapy&lt;/keyword&gt;&lt;keyword&gt;chronic apical periodontitis&lt;/keyword&gt;&lt;keyword&gt;microbiological examination&lt;/keyword&gt;&lt;keyword&gt;root canal&lt;/keyword&gt;&lt;keyword&gt;ultrasound&lt;/keyword&gt;&lt;keyword&gt;endodontic treatment&lt;/keyword&gt;&lt;/keywords&gt;&lt;dates&gt;&lt;year&gt;2020&lt;/year&gt;&lt;/dates&gt;&lt;isbn&gt;0043-5147 (Print)&amp;#xD;0043-5147&lt;/isbn&gt;&lt;accession-num&gt;32723937&lt;/accession-num&gt;&lt;urls&gt;&lt;/urls&gt;&lt;remote-database-provider&gt;NLM&lt;/remote-database-provider&gt;&lt;language&gt;eng&lt;/language&gt;&lt;/record&gt;&lt;/Cite&gt;&lt;/EndNote&gt;</w:instrText>
            </w:r>
            <w:r>
              <w:fldChar w:fldCharType="separate"/>
            </w:r>
            <w:r>
              <w:rPr>
                <w:noProof/>
              </w:rPr>
              <w:t>(55)</w:t>
            </w:r>
            <w:r>
              <w:fldChar w:fldCharType="end"/>
            </w:r>
          </w:p>
        </w:tc>
        <w:tc>
          <w:tcPr>
            <w:tcW w:w="327" w:type="pct"/>
            <w:noWrap/>
            <w:hideMark/>
          </w:tcPr>
          <w:p w14:paraId="6F4D2B21" w14:textId="7F0210C0" w:rsidR="003822E0" w:rsidRPr="009535DE" w:rsidRDefault="003822E0" w:rsidP="009535DE">
            <w:r w:rsidRPr="009535DE">
              <w:t>2020</w:t>
            </w:r>
          </w:p>
        </w:tc>
        <w:tc>
          <w:tcPr>
            <w:tcW w:w="261" w:type="pct"/>
            <w:noWrap/>
            <w:hideMark/>
          </w:tcPr>
          <w:p w14:paraId="7E7C8E31" w14:textId="77777777" w:rsidR="003822E0" w:rsidRPr="009535DE" w:rsidRDefault="003822E0" w:rsidP="009535DE">
            <w:r w:rsidRPr="009535DE">
              <w:t>Not mentioned</w:t>
            </w:r>
          </w:p>
        </w:tc>
        <w:tc>
          <w:tcPr>
            <w:tcW w:w="458" w:type="pct"/>
            <w:noWrap/>
            <w:hideMark/>
          </w:tcPr>
          <w:p w14:paraId="0B67DBB9" w14:textId="77777777" w:rsidR="003822E0" w:rsidRPr="009535DE" w:rsidRDefault="003822E0" w:rsidP="009535DE">
            <w:r w:rsidRPr="009535DE">
              <w:t>64 patients</w:t>
            </w:r>
          </w:p>
        </w:tc>
        <w:tc>
          <w:tcPr>
            <w:tcW w:w="1542" w:type="pct"/>
            <w:noWrap/>
            <w:hideMark/>
          </w:tcPr>
          <w:p w14:paraId="2A650DAB" w14:textId="77777777" w:rsidR="003822E0" w:rsidRPr="009535DE" w:rsidRDefault="003822E0" w:rsidP="009535DE">
            <w:r w:rsidRPr="009535DE">
              <w:t xml:space="preserve"> 2 groups </w:t>
            </w:r>
            <w:proofErr w:type="gramStart"/>
            <w:r w:rsidRPr="009535DE">
              <w:t>( In</w:t>
            </w:r>
            <w:proofErr w:type="gramEnd"/>
            <w:r w:rsidRPr="009535DE">
              <w:t xml:space="preserve"> the main group the root canals of (n=36) were sonicated in combination with multicomponent antimicrobial gel, in the control (n=</w:t>
            </w:r>
            <w:proofErr w:type="gramStart"/>
            <w:r w:rsidRPr="009535DE">
              <w:t>35 )teeth</w:t>
            </w:r>
            <w:proofErr w:type="gramEnd"/>
            <w:r w:rsidRPr="009535DE">
              <w:t xml:space="preserve"> were treated by 2% CHX)</w:t>
            </w:r>
          </w:p>
        </w:tc>
        <w:tc>
          <w:tcPr>
            <w:tcW w:w="1758" w:type="pct"/>
            <w:noWrap/>
            <w:hideMark/>
          </w:tcPr>
          <w:p w14:paraId="01CA1B36" w14:textId="77777777" w:rsidR="003822E0" w:rsidRPr="009535DE" w:rsidRDefault="003822E0" w:rsidP="009535DE">
            <w:r w:rsidRPr="009535DE">
              <w:t xml:space="preserve">Significant reduction of microflora growth and destruction of microbial associations, good penetration of multicomponent antimicrobial gel into endodontic structures due to ultrasound compared with </w:t>
            </w:r>
            <w:proofErr w:type="spellStart"/>
            <w:proofErr w:type="gramStart"/>
            <w:r w:rsidRPr="009535DE">
              <w:t>NaOCl</w:t>
            </w:r>
            <w:proofErr w:type="spellEnd"/>
            <w:r w:rsidRPr="009535DE">
              <w:t xml:space="preserve">  were</w:t>
            </w:r>
            <w:proofErr w:type="gramEnd"/>
            <w:r w:rsidRPr="009535DE">
              <w:t xml:space="preserve"> achieved.</w:t>
            </w:r>
          </w:p>
        </w:tc>
      </w:tr>
      <w:tr w:rsidR="003822E0" w:rsidRPr="009535DE" w14:paraId="4C63B557" w14:textId="77777777" w:rsidTr="003822E0">
        <w:trPr>
          <w:trHeight w:val="288"/>
        </w:trPr>
        <w:tc>
          <w:tcPr>
            <w:tcW w:w="458" w:type="pct"/>
            <w:noWrap/>
            <w:hideMark/>
          </w:tcPr>
          <w:p w14:paraId="28F0ABDC" w14:textId="77777777" w:rsidR="003822E0" w:rsidRPr="009535DE" w:rsidRDefault="003822E0" w:rsidP="009535DE">
            <w:r w:rsidRPr="009535DE">
              <w:t xml:space="preserve"> Carvalho et al.</w:t>
            </w:r>
          </w:p>
        </w:tc>
        <w:tc>
          <w:tcPr>
            <w:tcW w:w="195" w:type="pct"/>
          </w:tcPr>
          <w:p w14:paraId="42CC84A0" w14:textId="779B412B" w:rsidR="003822E0" w:rsidRPr="009535DE" w:rsidRDefault="003822E0" w:rsidP="009535DE">
            <w:r>
              <w:fldChar w:fldCharType="begin"/>
            </w:r>
            <w:r>
              <w:instrText xml:space="preserve"> ADDIN EN.CITE &lt;EndNote&gt;&lt;Cite&gt;&lt;Author&gt;Carvalho&lt;/Author&gt;&lt;Year&gt;2020&lt;/Year&gt;&lt;RecNum&gt;58&lt;/RecNum&gt;&lt;DisplayText&gt;(56)&lt;/DisplayText&gt;&lt;record&gt;&lt;rec-number&gt;58&lt;/rec-number&gt;&lt;foreign-keys&gt;&lt;key app="EN" db-id="t52vde0s9zvw5redzxkxesr5ddaex2d50fsw" timestamp="1749480782"&gt;58&lt;/key&gt;&lt;/foreign-keys&gt;&lt;ref-type name="Journal Article"&gt;17&lt;/ref-type&gt;&lt;contributors&gt;&lt;authors&gt;&lt;author&gt;Carvalho, Alexandre P. L.&lt;/author&gt;&lt;author&gt;Nardello, Laura C. L.&lt;/author&gt;&lt;author&gt;Fernandes, Fernanda S.&lt;/author&gt;&lt;author&gt;Bruno, Fernanda P.&lt;/author&gt;&lt;author&gt;Paz, Luiza R.&lt;/author&gt;&lt;author&gt;Iglecias, Elaine F.&lt;/author&gt;&lt;author&gt;Honório, Heitor M.&lt;/author&gt;&lt;author&gt;Mayer, Márcia P. A.&lt;/author&gt;&lt;author&gt;Gavini, Giulio&lt;/author&gt;&lt;author&gt;Pinheiro, Ericka T.&lt;/author&gt;&lt;/authors&gt;&lt;/contributors&gt;&lt;titles&gt;&lt;title&gt;Effects of Contemporary Irrigant Activation Schemes and Subsequent Placement of an Interim Dressing on Bacterial Presence and Activity in Root Canals Associated with Asymptomatic Apical Periodontitis&lt;/title&gt;&lt;secondary-title&gt;Journal of Clinical Medicine&lt;/secondary-title&gt;&lt;/titles&gt;&lt;periodical&gt;&lt;full-title&gt;Journal of Clinical Medicine&lt;/full-title&gt;&lt;/periodical&gt;&lt;pages&gt;854&lt;/pages&gt;&lt;volume&gt;9&lt;/volume&gt;&lt;number&gt;3&lt;/number&gt;&lt;dates&gt;&lt;year&gt;2020&lt;/year&gt;&lt;/dates&gt;&lt;isbn&gt;2077-0383&lt;/isbn&gt;&lt;accession-num&gt;doi:10.3390/jcm9030854&lt;/accession-num&gt;&lt;urls&gt;&lt;related-urls&gt;&lt;url&gt;https://www.mdpi.com/2077-0383/9/3/854&lt;/url&gt;&lt;/related-urls&gt;&lt;/urls&gt;&lt;/record&gt;&lt;/Cite&gt;&lt;/EndNote&gt;</w:instrText>
            </w:r>
            <w:r>
              <w:fldChar w:fldCharType="separate"/>
            </w:r>
            <w:r>
              <w:rPr>
                <w:noProof/>
              </w:rPr>
              <w:t>(56)</w:t>
            </w:r>
            <w:r>
              <w:fldChar w:fldCharType="end"/>
            </w:r>
          </w:p>
        </w:tc>
        <w:tc>
          <w:tcPr>
            <w:tcW w:w="327" w:type="pct"/>
            <w:noWrap/>
            <w:hideMark/>
          </w:tcPr>
          <w:p w14:paraId="33FDEDD7" w14:textId="13FF437B" w:rsidR="003822E0" w:rsidRPr="009535DE" w:rsidRDefault="003822E0" w:rsidP="009535DE">
            <w:r w:rsidRPr="009535DE">
              <w:t>2020</w:t>
            </w:r>
          </w:p>
        </w:tc>
        <w:tc>
          <w:tcPr>
            <w:tcW w:w="261" w:type="pct"/>
            <w:noWrap/>
            <w:hideMark/>
          </w:tcPr>
          <w:p w14:paraId="2F9A1F8F" w14:textId="77777777" w:rsidR="003822E0" w:rsidRPr="009535DE" w:rsidRDefault="003822E0" w:rsidP="009535DE">
            <w:r w:rsidRPr="009535DE">
              <w:t>Interventional trial</w:t>
            </w:r>
          </w:p>
        </w:tc>
        <w:tc>
          <w:tcPr>
            <w:tcW w:w="458" w:type="pct"/>
            <w:noWrap/>
            <w:hideMark/>
          </w:tcPr>
          <w:p w14:paraId="46B96B3E" w14:textId="77777777" w:rsidR="003822E0" w:rsidRPr="009535DE" w:rsidRDefault="003822E0" w:rsidP="009535DE">
            <w:r w:rsidRPr="009535DE">
              <w:t>20 patients</w:t>
            </w:r>
          </w:p>
        </w:tc>
        <w:tc>
          <w:tcPr>
            <w:tcW w:w="1542" w:type="pct"/>
            <w:noWrap/>
            <w:hideMark/>
          </w:tcPr>
          <w:p w14:paraId="52540F80" w14:textId="77777777" w:rsidR="003822E0" w:rsidRPr="009535DE" w:rsidRDefault="003822E0" w:rsidP="009535DE">
            <w:r w:rsidRPr="009535DE">
              <w:t xml:space="preserve">Single arm </w:t>
            </w:r>
          </w:p>
        </w:tc>
        <w:tc>
          <w:tcPr>
            <w:tcW w:w="1758" w:type="pct"/>
            <w:noWrap/>
            <w:hideMark/>
          </w:tcPr>
          <w:p w14:paraId="7DE38381" w14:textId="77777777" w:rsidR="003822E0" w:rsidRPr="009535DE" w:rsidRDefault="003822E0" w:rsidP="009535DE">
            <w:r w:rsidRPr="009535DE">
              <w:t xml:space="preserve">Chemo-mechanical preparation promoted a drastic reduction in bacterial levels and activity, whereas the adjunctive procedures did not make a significant contribution to further disinfection. At the 2nd visit, bacteria were active after the use of </w:t>
            </w:r>
            <w:proofErr w:type="gramStart"/>
            <w:r w:rsidRPr="009535DE">
              <w:t>ca(</w:t>
            </w:r>
            <w:proofErr w:type="gramEnd"/>
            <w:r w:rsidRPr="009535DE">
              <w:t xml:space="preserve">OH)2 medication; however, they were significantly reduced after a 2nd-visit preparation. Consequently, the lowest bacterial levels were found at the end of the treatment. </w:t>
            </w:r>
            <w:r w:rsidRPr="009535DE">
              <w:lastRenderedPageBreak/>
              <w:t xml:space="preserve">Which highlights the importance of </w:t>
            </w:r>
            <w:proofErr w:type="spellStart"/>
            <w:r w:rsidRPr="009535DE">
              <w:t>chemomechanical</w:t>
            </w:r>
            <w:proofErr w:type="spellEnd"/>
            <w:r w:rsidRPr="009535DE">
              <w:t xml:space="preserve"> preparation than the ICM</w:t>
            </w:r>
          </w:p>
        </w:tc>
      </w:tr>
      <w:tr w:rsidR="003822E0" w:rsidRPr="009535DE" w14:paraId="767E580E" w14:textId="77777777" w:rsidTr="003822E0">
        <w:trPr>
          <w:trHeight w:val="288"/>
        </w:trPr>
        <w:tc>
          <w:tcPr>
            <w:tcW w:w="458" w:type="pct"/>
            <w:noWrap/>
            <w:hideMark/>
          </w:tcPr>
          <w:p w14:paraId="6CCE1ED5" w14:textId="77777777" w:rsidR="003822E0" w:rsidRPr="009535DE" w:rsidRDefault="003822E0" w:rsidP="009535DE">
            <w:r w:rsidRPr="009535DE">
              <w:lastRenderedPageBreak/>
              <w:t xml:space="preserve"> Barbosa et al. </w:t>
            </w:r>
          </w:p>
        </w:tc>
        <w:tc>
          <w:tcPr>
            <w:tcW w:w="195" w:type="pct"/>
          </w:tcPr>
          <w:p w14:paraId="75C36FA0" w14:textId="7804B006" w:rsidR="003822E0" w:rsidRPr="009535DE" w:rsidRDefault="003822E0" w:rsidP="009535DE">
            <w:r>
              <w:fldChar w:fldCharType="begin"/>
            </w:r>
            <w:r>
              <w:instrText xml:space="preserve"> ADDIN EN.CITE &lt;EndNote&gt;&lt;Cite&gt;&lt;Author&gt;Barbosa-Ribeiro&lt;/Author&gt;&lt;Year&gt;2020&lt;/Year&gt;&lt;RecNum&gt;59&lt;/RecNum&gt;&lt;DisplayText&gt;(57)&lt;/DisplayText&gt;&lt;record&gt;&lt;rec-number&gt;59&lt;/rec-number&gt;&lt;foreign-keys&gt;&lt;key app="EN" db-id="t52vde0s9zvw5redzxkxesr5ddaex2d50fsw" timestamp="1749480813"&gt;59&lt;/key&gt;&lt;/foreign-keys&gt;&lt;ref-type name="Journal Article"&gt;17&lt;/ref-type&gt;&lt;contributors&gt;&lt;authors&gt;&lt;author&gt;Barbosa-Ribeiro, M.&lt;/author&gt;&lt;author&gt;Arruda-Vasconcelos, R.&lt;/author&gt;&lt;author&gt;Mendes Louzada, L.&lt;/author&gt;&lt;author&gt;Rodrigues Lima, A.&lt;/author&gt;&lt;author&gt;Marciano, M.&lt;/author&gt;&lt;author&gt;Affonso de Almeida, J. F.&lt;/author&gt;&lt;author&gt;De-Jesus-Soares, A.&lt;/author&gt;&lt;author&gt;Zaia, A. A.&lt;/author&gt;&lt;author&gt;Ferraz, C.&lt;/author&gt;&lt;author&gt;Gomes, B. P.&lt;/author&gt;&lt;/authors&gt;&lt;/contributors&gt;&lt;auth-address&gt;Department of Department of Restorative Dentistry, Division of Endodontics, Piracicaba Dental School, State University of Campinas-UNICAMP, Piracicaba, SP, Brazil.&lt;/auth-address&gt;&lt;titles&gt;&lt;title&gt;Microbiological Investigation in Teeth with Persistent/Secondary Endodontic Infection in Different Stages of Root Canal Retreatment&lt;/title&gt;&lt;secondary-title&gt;Eur Endod J&lt;/secondary-title&gt;&lt;/titles&gt;&lt;periodical&gt;&lt;full-title&gt;Eur Endod J&lt;/full-title&gt;&lt;/periodical&gt;&lt;pages&gt;219-225&lt;/pages&gt;&lt;volume&gt;5&lt;/volume&gt;&lt;number&gt;3&lt;/number&gt;&lt;keywords&gt;&lt;keyword&gt;Calcium Hydroxide/therapeutic use&lt;/keyword&gt;&lt;keyword&gt;*Dental Pulp Cavity&lt;/keyword&gt;&lt;keyword&gt;Humans&lt;/keyword&gt;&lt;keyword&gt;*Periapical Periodontitis/therapy&lt;/keyword&gt;&lt;keyword&gt;Retreatment&lt;/keyword&gt;&lt;keyword&gt;Root Canal Therapy&lt;/keyword&gt;&lt;/keywords&gt;&lt;dates&gt;&lt;year&gt;2020&lt;/year&gt;&lt;pub-dates&gt;&lt;date&gt;Dec&lt;/date&gt;&lt;/pub-dates&gt;&lt;/dates&gt;&lt;isbn&gt;2548-0839&lt;/isbn&gt;&lt;accession-num&gt;33353920&lt;/accession-num&gt;&lt;urls&gt;&lt;/urls&gt;&lt;custom1&gt;Conflict of Interest: The author declares no conflict of interest.&lt;/custom1&gt;&lt;custom2&gt;PMC7881382&lt;/custom2&gt;&lt;electronic-resource-num&gt;10.14744/eej.2020.73626&lt;/electronic-resource-num&gt;&lt;remote-database-provider&gt;NLM&lt;/remote-database-provider&gt;&lt;language&gt;eng&lt;/language&gt;&lt;/record&gt;&lt;/Cite&gt;&lt;/EndNote&gt;</w:instrText>
            </w:r>
            <w:r>
              <w:fldChar w:fldCharType="separate"/>
            </w:r>
            <w:r>
              <w:rPr>
                <w:noProof/>
              </w:rPr>
              <w:t>(57)</w:t>
            </w:r>
            <w:r>
              <w:fldChar w:fldCharType="end"/>
            </w:r>
          </w:p>
        </w:tc>
        <w:tc>
          <w:tcPr>
            <w:tcW w:w="327" w:type="pct"/>
            <w:noWrap/>
            <w:hideMark/>
          </w:tcPr>
          <w:p w14:paraId="3A81D58E" w14:textId="243A906D" w:rsidR="003822E0" w:rsidRPr="009535DE" w:rsidRDefault="003822E0" w:rsidP="009535DE">
            <w:r w:rsidRPr="009535DE">
              <w:t>2020</w:t>
            </w:r>
          </w:p>
        </w:tc>
        <w:tc>
          <w:tcPr>
            <w:tcW w:w="261" w:type="pct"/>
            <w:noWrap/>
            <w:hideMark/>
          </w:tcPr>
          <w:p w14:paraId="21EA6BF3" w14:textId="77777777" w:rsidR="003822E0" w:rsidRPr="009535DE" w:rsidRDefault="003822E0" w:rsidP="009535DE">
            <w:r w:rsidRPr="009535DE">
              <w:t>Not mentioned</w:t>
            </w:r>
          </w:p>
        </w:tc>
        <w:tc>
          <w:tcPr>
            <w:tcW w:w="458" w:type="pct"/>
            <w:noWrap/>
            <w:hideMark/>
          </w:tcPr>
          <w:p w14:paraId="393C0811" w14:textId="77777777" w:rsidR="003822E0" w:rsidRPr="009535DE" w:rsidRDefault="003822E0" w:rsidP="009535DE">
            <w:r w:rsidRPr="009535DE">
              <w:t xml:space="preserve">20 patients </w:t>
            </w:r>
          </w:p>
        </w:tc>
        <w:tc>
          <w:tcPr>
            <w:tcW w:w="1542" w:type="pct"/>
            <w:noWrap/>
            <w:hideMark/>
          </w:tcPr>
          <w:p w14:paraId="4F0E5642" w14:textId="77777777" w:rsidR="003822E0" w:rsidRPr="009535DE" w:rsidRDefault="003822E0" w:rsidP="009535DE">
            <w:r w:rsidRPr="009535DE">
              <w:t>Single arm</w:t>
            </w:r>
          </w:p>
        </w:tc>
        <w:tc>
          <w:tcPr>
            <w:tcW w:w="1758" w:type="pct"/>
            <w:noWrap/>
            <w:hideMark/>
          </w:tcPr>
          <w:p w14:paraId="740FF2E5" w14:textId="77777777" w:rsidR="003822E0" w:rsidRPr="009535DE" w:rsidRDefault="003822E0" w:rsidP="009535DE">
            <w:r w:rsidRPr="009535DE">
              <w:t xml:space="preserve">After CMP, a significant reduction in the microbial levels </w:t>
            </w:r>
            <w:proofErr w:type="gramStart"/>
            <w:r w:rsidRPr="009535DE">
              <w:t>by</w:t>
            </w:r>
            <w:proofErr w:type="gramEnd"/>
            <w:r w:rsidRPr="009535DE">
              <w:t xml:space="preserve"> 99.4% was observed. After the use of ICM, the microbial reduction was 99.5% compared to S1. No significant reduction was observed from samples collected after CMP and after ICM. Enterococcus faecalis and Porphyromonas gingivalis were significantly reduced by 10% and Fusobacterium </w:t>
            </w:r>
            <w:proofErr w:type="spellStart"/>
            <w:r w:rsidRPr="009535DE">
              <w:t>nucleatum</w:t>
            </w:r>
            <w:proofErr w:type="spellEnd"/>
            <w:r w:rsidRPr="009535DE">
              <w:t xml:space="preserve"> by 64.7% after CMP. On the other hand, ICM had no additional effect on the reduction of the bacterial species. The endodontic procedures were effective in reducing the levels of bacteria from teeth presenting with persistent/secondary endodontic infection</w:t>
            </w:r>
          </w:p>
        </w:tc>
      </w:tr>
      <w:tr w:rsidR="003822E0" w:rsidRPr="009535DE" w14:paraId="621204DD" w14:textId="77777777" w:rsidTr="003822E0">
        <w:trPr>
          <w:trHeight w:val="288"/>
        </w:trPr>
        <w:tc>
          <w:tcPr>
            <w:tcW w:w="458" w:type="pct"/>
            <w:noWrap/>
            <w:hideMark/>
          </w:tcPr>
          <w:p w14:paraId="23D44875" w14:textId="77777777" w:rsidR="003822E0" w:rsidRPr="009535DE" w:rsidRDefault="003822E0" w:rsidP="009535DE">
            <w:r w:rsidRPr="009535DE">
              <w:t>Ballal et al.</w:t>
            </w:r>
          </w:p>
        </w:tc>
        <w:tc>
          <w:tcPr>
            <w:tcW w:w="195" w:type="pct"/>
          </w:tcPr>
          <w:p w14:paraId="0AEA502C" w14:textId="5EF041EA" w:rsidR="003822E0" w:rsidRPr="009535DE" w:rsidRDefault="003822E0" w:rsidP="009535DE">
            <w:r>
              <w:fldChar w:fldCharType="begin">
                <w:fldData xml:space="preserve">PEVuZE5vdGU+PENpdGU+PEF1dGhvcj5CYWxsYWw8L0F1dGhvcj48WWVhcj4yMDIwPC9ZZWFyPjxS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==
</w:fldData>
              </w:fldChar>
            </w:r>
            <w:r>
              <w:instrText xml:space="preserve"> ADDIN EN.CITE </w:instrText>
            </w:r>
            <w:r>
              <w:fldChar w:fldCharType="begin">
                <w:fldData xml:space="preserve">PEVuZE5vdGU+PENpdGU+PEF1dGhvcj5CYWxsYWw8L0F1dGhvcj48WWVhcj4yMDIwPC9ZZWFyPjxS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==
</w:fldData>
              </w:fldChar>
            </w:r>
            <w:r>
              <w:instrText xml:space="preserve"> ADDIN EN.CITE.DATA </w:instrText>
            </w:r>
            <w:r>
              <w:fldChar w:fldCharType="end"/>
            </w:r>
            <w:r>
              <w:fldChar w:fldCharType="separate"/>
            </w:r>
            <w:r>
              <w:rPr>
                <w:noProof/>
              </w:rPr>
              <w:t>(58)</w:t>
            </w:r>
            <w:r>
              <w:fldChar w:fldCharType="end"/>
            </w:r>
          </w:p>
        </w:tc>
        <w:tc>
          <w:tcPr>
            <w:tcW w:w="327" w:type="pct"/>
            <w:noWrap/>
            <w:hideMark/>
          </w:tcPr>
          <w:p w14:paraId="21EC8793" w14:textId="6FFAFDDF" w:rsidR="003822E0" w:rsidRPr="009535DE" w:rsidRDefault="003822E0" w:rsidP="009535DE">
            <w:r w:rsidRPr="009535DE">
              <w:t>2020</w:t>
            </w:r>
          </w:p>
        </w:tc>
        <w:tc>
          <w:tcPr>
            <w:tcW w:w="261" w:type="pct"/>
            <w:noWrap/>
            <w:hideMark/>
          </w:tcPr>
          <w:p w14:paraId="0A19C86E" w14:textId="77777777" w:rsidR="003822E0" w:rsidRPr="009535DE" w:rsidRDefault="003822E0" w:rsidP="009535DE">
            <w:r w:rsidRPr="009535DE">
              <w:t>RCT</w:t>
            </w:r>
          </w:p>
        </w:tc>
        <w:tc>
          <w:tcPr>
            <w:tcW w:w="458" w:type="pct"/>
            <w:noWrap/>
            <w:hideMark/>
          </w:tcPr>
          <w:p w14:paraId="1A2AD604" w14:textId="77777777" w:rsidR="003822E0" w:rsidRPr="009535DE" w:rsidRDefault="003822E0" w:rsidP="009535DE">
            <w:r w:rsidRPr="009535DE">
              <w:t xml:space="preserve">80 patients </w:t>
            </w:r>
          </w:p>
        </w:tc>
        <w:tc>
          <w:tcPr>
            <w:tcW w:w="1542" w:type="pct"/>
            <w:noWrap/>
            <w:hideMark/>
          </w:tcPr>
          <w:p w14:paraId="786117D0" w14:textId="77777777" w:rsidR="003822E0" w:rsidRPr="009535DE" w:rsidRDefault="003822E0" w:rsidP="009535DE">
            <w:r w:rsidRPr="009535DE">
              <w:t xml:space="preserve">4 groups (based on the irrigation activation system either PUI, F-file activation, XP-endo Finisher file activation or needle irrigation after CMP of the </w:t>
            </w:r>
            <w:proofErr w:type="gramStart"/>
            <w:r w:rsidRPr="009535DE">
              <w:t>canal )</w:t>
            </w:r>
            <w:proofErr w:type="gramEnd"/>
          </w:p>
        </w:tc>
        <w:tc>
          <w:tcPr>
            <w:tcW w:w="1758" w:type="pct"/>
            <w:noWrap/>
            <w:hideMark/>
          </w:tcPr>
          <w:p w14:paraId="3FDB87E4" w14:textId="77777777" w:rsidR="003822E0" w:rsidRPr="009535DE" w:rsidRDefault="003822E0" w:rsidP="009535DE">
            <w:r w:rsidRPr="009535DE">
              <w:t>XP-endo Finisher file activation and PUI were equivalent in terms of reduction in CFUs. F-file activation did not reduce the CFUs to the same extent as the XP-endo Finisher file and ultrasonic activation but reduced the CFUs more than needle irrigation.</w:t>
            </w:r>
          </w:p>
        </w:tc>
      </w:tr>
      <w:tr w:rsidR="003822E0" w:rsidRPr="009535DE" w14:paraId="5873CF73" w14:textId="77777777" w:rsidTr="003822E0">
        <w:trPr>
          <w:trHeight w:val="495"/>
        </w:trPr>
        <w:tc>
          <w:tcPr>
            <w:tcW w:w="458" w:type="pct"/>
            <w:noWrap/>
            <w:hideMark/>
          </w:tcPr>
          <w:p w14:paraId="1A4B6FA8" w14:textId="77777777" w:rsidR="003822E0" w:rsidRPr="009535DE" w:rsidRDefault="003822E0" w:rsidP="009535DE">
            <w:r w:rsidRPr="009535DE">
              <w:t>Aveiro et al.</w:t>
            </w:r>
          </w:p>
        </w:tc>
        <w:tc>
          <w:tcPr>
            <w:tcW w:w="195" w:type="pct"/>
          </w:tcPr>
          <w:p w14:paraId="2A7BF0ED" w14:textId="3DAFED30" w:rsidR="003822E0" w:rsidRPr="009535DE" w:rsidRDefault="003822E0" w:rsidP="009535DE">
            <w:r>
              <w:fldChar w:fldCharType="begin">
                <w:fldData xml:space="preserve">PEVuZE5vdGU+PENpdGU+PEF1dGhvcj5BdmVpcm88L0F1dGhvcj48WWVhcj4yMDIwPC9ZZWFyPjxS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</w:fldData>
              </w:fldChar>
            </w:r>
            <w:r>
              <w:instrText xml:space="preserve"> ADDIN EN.CITE </w:instrText>
            </w:r>
            <w:r>
              <w:fldChar w:fldCharType="begin">
                <w:fldData xml:space="preserve">PEVuZE5vdGU+PENpdGU+PEF1dGhvcj5BdmVpcm88L0F1dGhvcj48WWVhcj4yMDIwPC9ZZWFyPjxS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</w:fldData>
              </w:fldChar>
            </w:r>
            <w:r>
              <w:instrText xml:space="preserve"> ADDIN EN.CITE.DATA </w:instrText>
            </w:r>
            <w:r>
              <w:fldChar w:fldCharType="end"/>
            </w:r>
            <w:r>
              <w:fldChar w:fldCharType="separate"/>
            </w:r>
            <w:r>
              <w:rPr>
                <w:noProof/>
              </w:rPr>
              <w:t>(59)</w:t>
            </w:r>
            <w:r>
              <w:fldChar w:fldCharType="end"/>
            </w:r>
          </w:p>
        </w:tc>
        <w:tc>
          <w:tcPr>
            <w:tcW w:w="327" w:type="pct"/>
            <w:noWrap/>
            <w:hideMark/>
          </w:tcPr>
          <w:p w14:paraId="5B0742CB" w14:textId="2838EA29" w:rsidR="003822E0" w:rsidRPr="009535DE" w:rsidRDefault="003822E0" w:rsidP="009535DE">
            <w:r w:rsidRPr="009535DE">
              <w:t>2020</w:t>
            </w:r>
          </w:p>
        </w:tc>
        <w:tc>
          <w:tcPr>
            <w:tcW w:w="261" w:type="pct"/>
            <w:noWrap/>
            <w:hideMark/>
          </w:tcPr>
          <w:p w14:paraId="409A3984" w14:textId="77777777" w:rsidR="003822E0" w:rsidRPr="009535DE" w:rsidRDefault="003822E0" w:rsidP="009535DE">
            <w:r w:rsidRPr="009535DE">
              <w:t xml:space="preserve">Not mentioned </w:t>
            </w:r>
          </w:p>
        </w:tc>
        <w:tc>
          <w:tcPr>
            <w:tcW w:w="458" w:type="pct"/>
            <w:noWrap/>
            <w:hideMark/>
          </w:tcPr>
          <w:p w14:paraId="779D59A3" w14:textId="77777777" w:rsidR="003822E0" w:rsidRPr="009535DE" w:rsidRDefault="003822E0" w:rsidP="009535DE">
            <w:r w:rsidRPr="009535DE">
              <w:t xml:space="preserve">24 patients </w:t>
            </w:r>
          </w:p>
        </w:tc>
        <w:tc>
          <w:tcPr>
            <w:tcW w:w="1542" w:type="pct"/>
            <w:hideMark/>
          </w:tcPr>
          <w:p w14:paraId="6A84B680" w14:textId="77777777" w:rsidR="003822E0" w:rsidRPr="009535DE" w:rsidRDefault="003822E0" w:rsidP="009535DE">
            <w:r w:rsidRPr="009535DE">
              <w:t xml:space="preserve">3 </w:t>
            </w:r>
            <w:proofErr w:type="gramStart"/>
            <w:r w:rsidRPr="009535DE">
              <w:t>groups  (</w:t>
            </w:r>
            <w:proofErr w:type="gramEnd"/>
            <w:r w:rsidRPr="009535DE">
              <w:t xml:space="preserve">control group without activation (WA, n = 8), reciprocating activation group using Easy Clean tip (EC, n = 8) and ultrasonic activation group using </w:t>
            </w:r>
            <w:proofErr w:type="spellStart"/>
            <w:r w:rsidRPr="009535DE">
              <w:t>Irrisonic</w:t>
            </w:r>
            <w:proofErr w:type="spellEnd"/>
            <w:r w:rsidRPr="009535DE">
              <w:t xml:space="preserve"> insert (US, n = 8).)</w:t>
            </w:r>
          </w:p>
        </w:tc>
        <w:tc>
          <w:tcPr>
            <w:tcW w:w="1758" w:type="pct"/>
            <w:noWrap/>
            <w:hideMark/>
          </w:tcPr>
          <w:p w14:paraId="005A491C" w14:textId="77777777" w:rsidR="003822E0" w:rsidRPr="009535DE" w:rsidRDefault="003822E0" w:rsidP="009535DE">
            <w:r w:rsidRPr="009535DE">
              <w:t xml:space="preserve">PUI was the most effective technique in reducing </w:t>
            </w:r>
            <w:proofErr w:type="gramStart"/>
            <w:r w:rsidRPr="009535DE">
              <w:t>the concentration</w:t>
            </w:r>
            <w:proofErr w:type="gramEnd"/>
            <w:r w:rsidRPr="009535DE">
              <w:t xml:space="preserve"> and microbial diversity within root canals, followed by reciprocating activation. Both LPS and LTA were found in all initial specimens, but with a significant reduction after chemo-mechanical canal preparation despite the lack of significant difference between the activation protocols.</w:t>
            </w:r>
          </w:p>
        </w:tc>
      </w:tr>
      <w:tr w:rsidR="003822E0" w:rsidRPr="009535DE" w14:paraId="0D0D8E37" w14:textId="77777777" w:rsidTr="003822E0">
        <w:trPr>
          <w:trHeight w:val="495"/>
        </w:trPr>
        <w:tc>
          <w:tcPr>
            <w:tcW w:w="458" w:type="pct"/>
            <w:noWrap/>
            <w:hideMark/>
          </w:tcPr>
          <w:p w14:paraId="5368DF1C" w14:textId="77777777" w:rsidR="003822E0" w:rsidRPr="009535DE" w:rsidRDefault="003822E0" w:rsidP="009535DE">
            <w:r w:rsidRPr="009535DE">
              <w:t>Amaral et al.</w:t>
            </w:r>
          </w:p>
        </w:tc>
        <w:tc>
          <w:tcPr>
            <w:tcW w:w="195" w:type="pct"/>
          </w:tcPr>
          <w:p w14:paraId="52D0C911" w14:textId="13D3ADFB" w:rsidR="003822E0" w:rsidRPr="009535DE" w:rsidRDefault="003822E0" w:rsidP="009535DE">
            <w:r>
              <w:fldChar w:fldCharType="begin">
                <w:fldData xml:space="preserve">PEVuZE5vdGU+PENpdGU+PEF1dGhvcj5BbWFyYWw8L0F1dGhvcj48WWVhcj4yMDIwPC9ZZWFyPjxS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=
</w:fldData>
              </w:fldChar>
            </w:r>
            <w:r>
              <w:instrText xml:space="preserve"> ADDIN EN.CITE </w:instrText>
            </w:r>
            <w:r>
              <w:fldChar w:fldCharType="begin">
                <w:fldData xml:space="preserve">PEVuZE5vdGU+PENpdGU+PEF1dGhvcj5BbWFyYWw8L0F1dGhvcj48WWVhcj4yMDIwPC9ZZWFyPjxS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=
</w:fldData>
              </w:fldChar>
            </w:r>
            <w:r>
              <w:instrText xml:space="preserve"> ADDIN EN.CITE.DATA </w:instrText>
            </w:r>
            <w:r>
              <w:fldChar w:fldCharType="end"/>
            </w:r>
            <w:r>
              <w:fldChar w:fldCharType="separate"/>
            </w:r>
            <w:r>
              <w:rPr>
                <w:noProof/>
              </w:rPr>
              <w:t>(60)</w:t>
            </w:r>
            <w:r>
              <w:fldChar w:fldCharType="end"/>
            </w:r>
          </w:p>
        </w:tc>
        <w:tc>
          <w:tcPr>
            <w:tcW w:w="327" w:type="pct"/>
            <w:noWrap/>
            <w:hideMark/>
          </w:tcPr>
          <w:p w14:paraId="79440737" w14:textId="3E3A04A3" w:rsidR="003822E0" w:rsidRPr="009535DE" w:rsidRDefault="003822E0" w:rsidP="009535DE">
            <w:r w:rsidRPr="009535DE">
              <w:t>2020</w:t>
            </w:r>
          </w:p>
        </w:tc>
        <w:tc>
          <w:tcPr>
            <w:tcW w:w="261" w:type="pct"/>
            <w:noWrap/>
            <w:hideMark/>
          </w:tcPr>
          <w:p w14:paraId="41D5C536" w14:textId="77777777" w:rsidR="003822E0" w:rsidRPr="009535DE" w:rsidRDefault="003822E0" w:rsidP="009535DE">
            <w:r w:rsidRPr="009535DE">
              <w:t>Not mentioned</w:t>
            </w:r>
          </w:p>
        </w:tc>
        <w:tc>
          <w:tcPr>
            <w:tcW w:w="458" w:type="pct"/>
            <w:noWrap/>
            <w:hideMark/>
          </w:tcPr>
          <w:p w14:paraId="40FB88C0" w14:textId="77777777" w:rsidR="003822E0" w:rsidRPr="009535DE" w:rsidRDefault="003822E0" w:rsidP="009535DE">
            <w:r w:rsidRPr="009535DE">
              <w:t>28 teeth</w:t>
            </w:r>
          </w:p>
        </w:tc>
        <w:tc>
          <w:tcPr>
            <w:tcW w:w="1542" w:type="pct"/>
            <w:hideMark/>
          </w:tcPr>
          <w:p w14:paraId="0CBA0951" w14:textId="77777777" w:rsidR="003822E0" w:rsidRPr="009535DE" w:rsidRDefault="003822E0" w:rsidP="009535DE">
            <w:r w:rsidRPr="009535DE">
              <w:t xml:space="preserve">2 groups </w:t>
            </w:r>
            <w:proofErr w:type="gramStart"/>
            <w:r w:rsidRPr="009535DE">
              <w:t>( group</w:t>
            </w:r>
            <w:proofErr w:type="gramEnd"/>
            <w:r w:rsidRPr="009535DE">
              <w:t xml:space="preserve"> 1, RB (n = 14) and group 2, XP-endo (n = 14).)</w:t>
            </w:r>
          </w:p>
        </w:tc>
        <w:tc>
          <w:tcPr>
            <w:tcW w:w="1758" w:type="pct"/>
            <w:noWrap/>
            <w:hideMark/>
          </w:tcPr>
          <w:p w14:paraId="58041A8D" w14:textId="77777777" w:rsidR="003822E0" w:rsidRPr="009535DE" w:rsidRDefault="003822E0" w:rsidP="009535DE">
            <w:r w:rsidRPr="009535DE">
              <w:t xml:space="preserve">XP-endo Shaper and </w:t>
            </w:r>
            <w:proofErr w:type="spellStart"/>
            <w:r w:rsidRPr="009535DE">
              <w:t>Reciproc</w:t>
            </w:r>
            <w:proofErr w:type="spellEnd"/>
            <w:r w:rsidRPr="009535DE">
              <w:t xml:space="preserve"> Blue systems sharply reduced the bacterial load in </w:t>
            </w:r>
            <w:proofErr w:type="spellStart"/>
            <w:proofErr w:type="gramStart"/>
            <w:r w:rsidRPr="009535DE">
              <w:t>ovalshaped</w:t>
            </w:r>
            <w:proofErr w:type="spellEnd"/>
            <w:proofErr w:type="gramEnd"/>
            <w:r w:rsidRPr="009535DE">
              <w:t xml:space="preserve"> root canals of teeth with primary apical periodontitis. The XP-endo Finisher </w:t>
            </w:r>
            <w:r w:rsidRPr="009535DE">
              <w:lastRenderedPageBreak/>
              <w:t xml:space="preserve">used as a supplementary instrument in </w:t>
            </w:r>
            <w:proofErr w:type="gramStart"/>
            <w:r w:rsidRPr="009535DE">
              <w:t xml:space="preserve">the </w:t>
            </w:r>
            <w:proofErr w:type="spellStart"/>
            <w:r w:rsidRPr="009535DE">
              <w:t>chemomechanical</w:t>
            </w:r>
            <w:proofErr w:type="spellEnd"/>
            <w:proofErr w:type="gramEnd"/>
            <w:r w:rsidRPr="009535DE">
              <w:t xml:space="preserve"> preparation promoted </w:t>
            </w:r>
            <w:proofErr w:type="gramStart"/>
            <w:r w:rsidRPr="009535DE">
              <w:t>a significantly</w:t>
            </w:r>
            <w:proofErr w:type="gramEnd"/>
            <w:r w:rsidRPr="009535DE">
              <w:t xml:space="preserve"> higher bacterial reduction.</w:t>
            </w:r>
          </w:p>
        </w:tc>
      </w:tr>
      <w:tr w:rsidR="003822E0" w:rsidRPr="009535DE" w14:paraId="30E2D153" w14:textId="77777777" w:rsidTr="003822E0">
        <w:trPr>
          <w:trHeight w:val="288"/>
        </w:trPr>
        <w:tc>
          <w:tcPr>
            <w:tcW w:w="458" w:type="pct"/>
            <w:noWrap/>
            <w:hideMark/>
          </w:tcPr>
          <w:p w14:paraId="43F9E2A5" w14:textId="77777777" w:rsidR="003822E0" w:rsidRPr="009535DE" w:rsidRDefault="003822E0" w:rsidP="009535DE">
            <w:r w:rsidRPr="009535DE">
              <w:lastRenderedPageBreak/>
              <w:t>Zorita-García et al</w:t>
            </w:r>
          </w:p>
        </w:tc>
        <w:tc>
          <w:tcPr>
            <w:tcW w:w="195" w:type="pct"/>
          </w:tcPr>
          <w:p w14:paraId="483CF921" w14:textId="75D888BC" w:rsidR="003822E0" w:rsidRPr="009535DE" w:rsidRDefault="003822E0" w:rsidP="009535DE">
            <w:r>
              <w:fldChar w:fldCharType="begin"/>
            </w:r>
            <w:r>
              <w:instrText xml:space="preserve"> ADDIN EN.CITE &lt;EndNote&gt;&lt;Cite&gt;&lt;Author&gt;Zorita-García&lt;/Author&gt;&lt;Year&gt;2019&lt;/Year&gt;&lt;RecNum&gt;63&lt;/RecNum&gt;&lt;DisplayText&gt;(61)&lt;/DisplayText&gt;&lt;record&gt;&lt;rec-number&gt;63&lt;/rec-number&gt;&lt;foreign-keys&gt;&lt;key app="EN" db-id="t52vde0s9zvw5redzxkxesr5ddaex2d50fsw" timestamp="1749480979"&gt;63&lt;/key&gt;&lt;/foreign-keys&gt;&lt;ref-type name="Journal Article"&gt;17&lt;/ref-type&gt;&lt;contributors&gt;&lt;authors&gt;&lt;author&gt;Zorita-García, M.&lt;/author&gt;&lt;author&gt;Alonso-Ezpeleta, LÓ&lt;/author&gt;&lt;author&gt;Cobo, M.&lt;/author&gt;&lt;author&gt;Del Campo, R.&lt;/author&gt;&lt;author&gt;Rico-Romano, C.&lt;/author&gt;&lt;author&gt;Mena-Álvarez, J.&lt;/author&gt;&lt;author&gt;Zubizarreta-Macho, Á&lt;/author&gt;&lt;/authors&gt;&lt;/contributors&gt;&lt;titles&gt;&lt;title&gt;Photodynamic therapy in endodontic root canal treatment significantly increases bacterial clearance, preventing apical periodontitis&lt;/title&gt;&lt;secondary-title&gt;Quintessence Int&lt;/secondary-title&gt;&lt;/titles&gt;&lt;periodical&gt;&lt;full-title&gt;Quintessence Int&lt;/full-title&gt;&lt;/periodical&gt;&lt;pages&gt;782-789&lt;/pages&gt;&lt;volume&gt;50&lt;/volume&gt;&lt;number&gt;10&lt;/number&gt;&lt;keywords&gt;&lt;keyword&gt;Dental Pulp Cavity&lt;/keyword&gt;&lt;keyword&gt;Enterococcus faecalis&lt;/keyword&gt;&lt;keyword&gt;Humans&lt;/keyword&gt;&lt;keyword&gt;*Periapical Periodontitis&lt;/keyword&gt;&lt;keyword&gt;*Photochemotherapy&lt;/keyword&gt;&lt;keyword&gt;Root Canal Therapy&lt;/keyword&gt;&lt;keyword&gt;Enterococcus&lt;/keyword&gt;&lt;keyword&gt;endodontics&lt;/keyword&gt;&lt;keyword&gt;oral microbiota&lt;/keyword&gt;&lt;keyword&gt;photodynamic therapy</w:instrText>
            </w:r>
            <w:r>
              <w:rPr>
                <w:rFonts w:ascii="Tahoma" w:hAnsi="Tahoma" w:cs="Tahoma"/>
              </w:rPr>
              <w:instrText>﻿</w:instrText>
            </w:r>
            <w:r>
              <w:instrText>&lt;/keyword&gt;&lt;keyword&gt;</w:instrText>
            </w:r>
            <w:r>
              <w:rPr>
                <w:rFonts w:ascii="Tahoma" w:hAnsi="Tahoma" w:cs="Tahoma"/>
              </w:rPr>
              <w:instrText>﻿</w:instrText>
            </w:r>
            <w:r>
              <w:instrText xml:space="preserve"> </w:instrText>
            </w:r>
            <w:r>
              <w:rPr>
                <w:rFonts w:ascii="Tahoma" w:hAnsi="Tahoma" w:cs="Tahoma"/>
              </w:rPr>
              <w:instrText>﻿</w:instrText>
            </w:r>
            <w:r>
              <w:instrText>apical periodontitis&lt;/keyword&gt;&lt;/keywords&gt;&lt;dates&gt;&lt;year&gt;2019&lt;/year&gt;&lt;/dates&gt;&lt;isbn&gt;0033-6572&lt;/isbn&gt;&lt;accession-num&gt;31559398&lt;/accession-num&gt;&lt;urls&gt;&lt;/urls&gt;&lt;electronic-resource-num&gt;10.3290/j.qi.a43249&lt;/electronic-resource-num&gt;&lt;remote-database-provider&gt;NLM&lt;/remote-database-provider&gt;&lt;language&gt;eng&lt;/language&gt;&lt;/record&gt;&lt;/Cite&gt;&lt;/EndNote&gt;</w:instrText>
            </w:r>
            <w:r>
              <w:fldChar w:fldCharType="separate"/>
            </w:r>
            <w:r>
              <w:rPr>
                <w:noProof/>
              </w:rPr>
              <w:t>(61)</w:t>
            </w:r>
            <w:r>
              <w:fldChar w:fldCharType="end"/>
            </w:r>
          </w:p>
        </w:tc>
        <w:tc>
          <w:tcPr>
            <w:tcW w:w="327" w:type="pct"/>
            <w:noWrap/>
            <w:hideMark/>
          </w:tcPr>
          <w:p w14:paraId="6478B98B" w14:textId="43AC68CA" w:rsidR="003822E0" w:rsidRPr="009535DE" w:rsidRDefault="003822E0" w:rsidP="009535DE">
            <w:r w:rsidRPr="009535DE">
              <w:t>2019</w:t>
            </w:r>
          </w:p>
        </w:tc>
        <w:tc>
          <w:tcPr>
            <w:tcW w:w="261" w:type="pct"/>
            <w:noWrap/>
            <w:hideMark/>
          </w:tcPr>
          <w:p w14:paraId="0672EF07" w14:textId="77777777" w:rsidR="003822E0" w:rsidRPr="009535DE" w:rsidRDefault="003822E0" w:rsidP="009535DE">
            <w:r w:rsidRPr="009535DE">
              <w:t>Not mentioned</w:t>
            </w:r>
          </w:p>
        </w:tc>
        <w:tc>
          <w:tcPr>
            <w:tcW w:w="458" w:type="pct"/>
            <w:noWrap/>
            <w:hideMark/>
          </w:tcPr>
          <w:p w14:paraId="024897BE" w14:textId="77777777" w:rsidR="003822E0" w:rsidRPr="009535DE" w:rsidRDefault="003822E0" w:rsidP="009535DE">
            <w:r w:rsidRPr="009535DE">
              <w:t>42 teeth from 33 patients</w:t>
            </w:r>
          </w:p>
        </w:tc>
        <w:tc>
          <w:tcPr>
            <w:tcW w:w="1542" w:type="pct"/>
            <w:noWrap/>
            <w:hideMark/>
          </w:tcPr>
          <w:p w14:paraId="35F21057" w14:textId="77777777" w:rsidR="003822E0" w:rsidRPr="009535DE" w:rsidRDefault="003822E0" w:rsidP="009535DE">
            <w:r w:rsidRPr="009535DE">
              <w:t>single arm</w:t>
            </w:r>
          </w:p>
        </w:tc>
        <w:tc>
          <w:tcPr>
            <w:tcW w:w="1758" w:type="pct"/>
            <w:noWrap/>
            <w:hideMark/>
          </w:tcPr>
          <w:p w14:paraId="2269BBEA" w14:textId="77777777" w:rsidR="003822E0" w:rsidRPr="009535DE" w:rsidRDefault="003822E0" w:rsidP="009535DE">
            <w:r w:rsidRPr="009535DE">
              <w:t xml:space="preserve">Photodynamic therapy as an adjunct to root </w:t>
            </w:r>
            <w:proofErr w:type="spellStart"/>
            <w:r w:rsidRPr="009535DE">
              <w:t>cananal</w:t>
            </w:r>
            <w:proofErr w:type="spellEnd"/>
            <w:r w:rsidRPr="009535DE">
              <w:t xml:space="preserve"> therapy produced significant reduction in E </w:t>
            </w:r>
            <w:proofErr w:type="spellStart"/>
            <w:r w:rsidRPr="009535DE">
              <w:t>feaclis</w:t>
            </w:r>
            <w:proofErr w:type="spellEnd"/>
            <w:r w:rsidRPr="009535DE">
              <w:t xml:space="preserve"> bacterial load</w:t>
            </w:r>
          </w:p>
        </w:tc>
      </w:tr>
      <w:tr w:rsidR="003822E0" w:rsidRPr="009535DE" w14:paraId="7BBFF8D2" w14:textId="77777777" w:rsidTr="003822E0">
        <w:trPr>
          <w:trHeight w:val="390"/>
        </w:trPr>
        <w:tc>
          <w:tcPr>
            <w:tcW w:w="458" w:type="pct"/>
            <w:noWrap/>
            <w:hideMark/>
          </w:tcPr>
          <w:p w14:paraId="7895EBB6" w14:textId="77777777" w:rsidR="003822E0" w:rsidRPr="009535DE" w:rsidRDefault="003822E0" w:rsidP="009535DE">
            <w:r w:rsidRPr="009535DE">
              <w:t xml:space="preserve"> Savitha et al</w:t>
            </w:r>
          </w:p>
        </w:tc>
        <w:tc>
          <w:tcPr>
            <w:tcW w:w="195" w:type="pct"/>
          </w:tcPr>
          <w:p w14:paraId="26DE146D" w14:textId="3B3B26F0" w:rsidR="003822E0" w:rsidRPr="009535DE" w:rsidRDefault="003822E0" w:rsidP="009535DE">
            <w:r>
              <w:fldChar w:fldCharType="begin"/>
            </w:r>
            <w:r>
              <w:instrText xml:space="preserve"> ADDIN EN.CITE &lt;EndNote&gt;&lt;Cite&gt;&lt;Author&gt;Savitha&lt;/Author&gt;&lt;Year&gt;2019&lt;/Year&gt;&lt;RecNum&gt;64&lt;/RecNum&gt;&lt;DisplayText&gt;(62)&lt;/DisplayText&gt;&lt;record&gt;&lt;rec-number&gt;64&lt;/rec-number&gt;&lt;foreign-keys&gt;&lt;key app="EN" db-id="t52vde0s9zvw5redzxkxesr5ddaex2d50fsw" timestamp="1749481016"&gt;64&lt;/key&gt;&lt;/foreign-keys&gt;&lt;ref-type name="Journal Article"&gt;17&lt;/ref-type&gt;&lt;contributors&gt;&lt;authors&gt;&lt;author&gt;Savitha, A.&lt;/author&gt;&lt;author&gt;SriRekha, A.&lt;/author&gt;&lt;author&gt;Vijay, R.&lt;/author&gt;&lt;author&gt;Ashwija,&lt;/author&gt;&lt;author&gt;Champa, C.&lt;/author&gt;&lt;author&gt;Jaykumar, T.&lt;/author&gt;&lt;/authors&gt;&lt;/contributors&gt;&lt;auth-address&gt;Department of Conservative Dentistry and Endodontics, The Oxford Dental College and Hospital, Bommanahalli, Hosur Road, Bangalore 560068, India.&lt;/auth-address&gt;&lt;titles&gt;&lt;title&gt;An in vivo comparative evaluation of antimicrobial efficacy of chitosan, chlorhexidine gluconate gel and their combination as an intracanal medicament against Enterococcus faecalis in failed endodontic cases using real time polymerase chain reaction (qPCR)&lt;/title&gt;&lt;secondary-title&gt;Saudi Dent J&lt;/secondary-title&gt;&lt;/titles&gt;&lt;periodical&gt;&lt;full-title&gt;Saudi Dent J&lt;/full-title&gt;&lt;/periodical&gt;&lt;pages&gt;360-366&lt;/pages&gt;&lt;volume&gt;31&lt;/volume&gt;&lt;number&gt;3&lt;/number&gt;&lt;edition&gt;20190311&lt;/edition&gt;&lt;dates&gt;&lt;year&gt;2019&lt;/year&gt;&lt;pub-dates&gt;&lt;date&gt;Jul&lt;/date&gt;&lt;/pub-dates&gt;&lt;/dates&gt;&lt;isbn&gt;1013-9052 (Print)&amp;#xD;1013-9052&lt;/isbn&gt;&lt;accession-num&gt;31337941&lt;/accession-num&gt;&lt;urls&gt;&lt;/urls&gt;&lt;custom2&gt;PMC6626259&lt;/custom2&gt;&lt;electronic-resource-num&gt;10.1016/j.sdentj.2019.03.003&lt;/electronic-resource-num&gt;&lt;remote-database-provider&gt;NLM&lt;/remote-database-provider&gt;&lt;language&gt;eng&lt;/language&gt;&lt;/record&gt;&lt;/Cite&gt;&lt;/EndNote&gt;</w:instrText>
            </w:r>
            <w:r>
              <w:fldChar w:fldCharType="separate"/>
            </w:r>
            <w:r>
              <w:rPr>
                <w:noProof/>
              </w:rPr>
              <w:t>(62)</w:t>
            </w:r>
            <w:r>
              <w:fldChar w:fldCharType="end"/>
            </w:r>
          </w:p>
        </w:tc>
        <w:tc>
          <w:tcPr>
            <w:tcW w:w="327" w:type="pct"/>
            <w:noWrap/>
            <w:hideMark/>
          </w:tcPr>
          <w:p w14:paraId="2A809C41" w14:textId="283C282D" w:rsidR="003822E0" w:rsidRPr="009535DE" w:rsidRDefault="003822E0" w:rsidP="009535DE">
            <w:r w:rsidRPr="009535DE">
              <w:t>2019</w:t>
            </w:r>
          </w:p>
        </w:tc>
        <w:tc>
          <w:tcPr>
            <w:tcW w:w="261" w:type="pct"/>
            <w:noWrap/>
            <w:hideMark/>
          </w:tcPr>
          <w:p w14:paraId="22F73C43" w14:textId="77777777" w:rsidR="003822E0" w:rsidRPr="009535DE" w:rsidRDefault="003822E0" w:rsidP="009535DE">
            <w:r w:rsidRPr="009535DE">
              <w:t>RCT</w:t>
            </w:r>
          </w:p>
        </w:tc>
        <w:tc>
          <w:tcPr>
            <w:tcW w:w="458" w:type="pct"/>
            <w:noWrap/>
            <w:hideMark/>
          </w:tcPr>
          <w:p w14:paraId="01CF973B" w14:textId="77777777" w:rsidR="003822E0" w:rsidRPr="009535DE" w:rsidRDefault="003822E0" w:rsidP="009535DE">
            <w:r w:rsidRPr="009535DE">
              <w:t>45 teeth from 28 patients</w:t>
            </w:r>
          </w:p>
        </w:tc>
        <w:tc>
          <w:tcPr>
            <w:tcW w:w="1542" w:type="pct"/>
            <w:noWrap/>
            <w:hideMark/>
          </w:tcPr>
          <w:p w14:paraId="13E97174" w14:textId="77777777" w:rsidR="003822E0" w:rsidRPr="009535DE" w:rsidRDefault="003822E0" w:rsidP="009535DE">
            <w:proofErr w:type="gramStart"/>
            <w:r w:rsidRPr="009535DE">
              <w:t>3  groups</w:t>
            </w:r>
            <w:proofErr w:type="gramEnd"/>
            <w:r w:rsidRPr="009535DE">
              <w:t xml:space="preserve"> (GP1: 2% CHX gel, GP2: 2% CS gel, GP3: 2% CHX with CS (n=15) per </w:t>
            </w:r>
            <w:proofErr w:type="gramStart"/>
            <w:r w:rsidRPr="009535DE">
              <w:t>group )</w:t>
            </w:r>
            <w:proofErr w:type="gramEnd"/>
            <w:r w:rsidRPr="009535DE">
              <w:t xml:space="preserve"> </w:t>
            </w:r>
          </w:p>
        </w:tc>
        <w:tc>
          <w:tcPr>
            <w:tcW w:w="1758" w:type="pct"/>
            <w:noWrap/>
            <w:hideMark/>
          </w:tcPr>
          <w:p w14:paraId="7DB21966" w14:textId="77777777" w:rsidR="003822E0" w:rsidRPr="009535DE" w:rsidRDefault="003822E0" w:rsidP="009535DE">
            <w:r w:rsidRPr="009535DE">
              <w:t xml:space="preserve">Maximum reduction in bacterial mean CFU counts was observed between S1 and S2; S2 and S3; S1 and S3 in 2% CHX with CS group compared to other groups. Percentage reduction in CFU counts at different time intervals (S1-S2; S2-S3; S1-S3) was maximum for the 2% CHX with the CS group. Comparison of the mean CFU count within the 2% CHX gel group and the 2% CHX with CS group at different time intervals (S1, S2, S3) was found to be highly </w:t>
            </w:r>
            <w:proofErr w:type="gramStart"/>
            <w:r w:rsidRPr="009535DE">
              <w:t>significant;</w:t>
            </w:r>
            <w:proofErr w:type="gramEnd"/>
            <w:r w:rsidRPr="009535DE">
              <w:t xml:space="preserve"> whereas in 2% CS, it was significant. 2% </w:t>
            </w:r>
            <w:proofErr w:type="gramStart"/>
            <w:r w:rsidRPr="009535DE">
              <w:t>CHX</w:t>
            </w:r>
            <w:proofErr w:type="gramEnd"/>
            <w:r w:rsidRPr="009535DE">
              <w:t xml:space="preserve"> with CS group showed the highest microbial reduction against </w:t>
            </w:r>
            <w:proofErr w:type="spellStart"/>
            <w:proofErr w:type="gramStart"/>
            <w:r w:rsidRPr="009535DE">
              <w:t>E.faecalis</w:t>
            </w:r>
            <w:proofErr w:type="spellEnd"/>
            <w:proofErr w:type="gramEnd"/>
            <w:r w:rsidRPr="009535DE">
              <w:t xml:space="preserve"> during retreatment of failed endodontic cases.</w:t>
            </w:r>
          </w:p>
        </w:tc>
      </w:tr>
      <w:tr w:rsidR="003822E0" w:rsidRPr="009535DE" w14:paraId="194011A9" w14:textId="77777777" w:rsidTr="003822E0">
        <w:trPr>
          <w:trHeight w:val="465"/>
        </w:trPr>
        <w:tc>
          <w:tcPr>
            <w:tcW w:w="458" w:type="pct"/>
            <w:noWrap/>
            <w:hideMark/>
          </w:tcPr>
          <w:p w14:paraId="7F39AB7B" w14:textId="77777777" w:rsidR="003822E0" w:rsidRPr="009535DE" w:rsidRDefault="003822E0" w:rsidP="009535DE">
            <w:r w:rsidRPr="009535DE">
              <w:t>MACHADO et al</w:t>
            </w:r>
          </w:p>
        </w:tc>
        <w:tc>
          <w:tcPr>
            <w:tcW w:w="195" w:type="pct"/>
          </w:tcPr>
          <w:p w14:paraId="47FBD0F4" w14:textId="78CF9B0E" w:rsidR="003822E0" w:rsidRPr="009535DE" w:rsidRDefault="003822E0" w:rsidP="009535DE">
            <w:r>
              <w:fldChar w:fldCharType="begin"/>
            </w:r>
            <w:r>
              <w:instrText xml:space="preserve"> ADDIN EN.CITE &lt;EndNote&gt;&lt;Cite&gt;&lt;Author&gt;Machado&lt;/Author&gt;&lt;Year&gt;2019&lt;/Year&gt;&lt;RecNum&gt;65&lt;/RecNum&gt;&lt;DisplayText&gt;(63)&lt;/DisplayText&gt;&lt;record&gt;&lt;rec-number&gt;65&lt;/rec-number&gt;&lt;foreign-keys&gt;&lt;key app="EN" db-id="t52vde0s9zvw5redzxkxesr5ddaex2d50fsw" timestamp="1749481052"&gt;65&lt;/key&gt;&lt;/foreign-keys&gt;&lt;ref-type name="Journal Article"&gt;17&lt;/ref-type&gt;&lt;contributors&gt;&lt;authors&gt;&lt;author&gt;Machado, C. A. D.&lt;/author&gt;&lt;author&gt;Souza, A. C. A.&lt;/author&gt;&lt;author&gt;Loureiro, C.&lt;/author&gt;&lt;author&gt;Martinho, F. C.&lt;/author&gt;&lt;author&gt;Cintra, LtÂ&lt;/author&gt;&lt;author&gt;Dezan Junior, E.&lt;/author&gt;&lt;author&gt;Jacinto, R. C.&lt;/author&gt;&lt;/authors&gt;&lt;/contributors&gt;&lt;auth-address&gt;Endodontic Division, School of Dentistry, Universidade Estadual Paulista - Unesp, São Paulo, SP, Brazil.&amp;#xD;Baltimore School of Dentistry, University of Maryland, Baltimore, MD, USA.&lt;/auth-address&gt;&lt;titles&gt;&lt;title&gt;Comparison of two rotary systems in bacteria/lps removal from endodontic infections: randomized clinical trial&lt;/title&gt;&lt;secondary-title&gt;Braz Oral Res&lt;/secondary-title&gt;&lt;/titles&gt;&lt;periodical&gt;&lt;full-title&gt;Braz Oral Res&lt;/full-title&gt;&lt;/periodical&gt;&lt;pages&gt;e039&lt;/pages&gt;&lt;volume&gt;33&lt;/volume&gt;&lt;edition&gt;20190516&lt;/edition&gt;&lt;keywords&gt;&lt;keyword&gt;Adult&lt;/keyword&gt;&lt;keyword&gt;Bacteria/*isolation &amp;amp; purification&lt;/keyword&gt;&lt;keyword&gt;Bacterial Load&lt;/keyword&gt;&lt;keyword&gt;Bacteriological Techniques&lt;/keyword&gt;&lt;keyword&gt;*Dental Instruments&lt;/keyword&gt;&lt;keyword&gt;Dental Pulp Cavity/*microbiology&lt;/keyword&gt;&lt;keyword&gt;Endotoxins/analysis&lt;/keyword&gt;&lt;keyword&gt;Female&lt;/keyword&gt;&lt;keyword&gt;Humans&lt;/keyword&gt;&lt;keyword&gt;Lipopolysaccharides/*analysis&lt;/keyword&gt;&lt;keyword&gt;Male&lt;/keyword&gt;&lt;keyword&gt;Materials Testing&lt;/keyword&gt;&lt;keyword&gt;Middle Aged&lt;/keyword&gt;&lt;keyword&gt;Root Canal Preparation/*instrumentation&lt;/keyword&gt;&lt;keyword&gt;Treatment Outcome&lt;/keyword&gt;&lt;/keywords&gt;&lt;dates&gt;&lt;year&gt;2019&lt;/year&gt;&lt;/dates&gt;&lt;isbn&gt;1806-8324&lt;/isbn&gt;&lt;accession-num&gt;31508729&lt;/accession-num&gt;&lt;urls&gt;&lt;/urls&gt;&lt;electronic-resource-num&gt;10.1590/1807-3107bor-2019.vol33.0039&lt;/electronic-resource-num&gt;&lt;remote-database-provider&gt;NLM&lt;/remote-database-provider&gt;&lt;language&gt;eng&lt;/language&gt;&lt;/record&gt;&lt;/Cite&gt;&lt;/EndNote&gt;</w:instrText>
            </w:r>
            <w:r>
              <w:fldChar w:fldCharType="separate"/>
            </w:r>
            <w:r>
              <w:rPr>
                <w:noProof/>
              </w:rPr>
              <w:t>(63)</w:t>
            </w:r>
            <w:r>
              <w:fldChar w:fldCharType="end"/>
            </w:r>
          </w:p>
        </w:tc>
        <w:tc>
          <w:tcPr>
            <w:tcW w:w="327" w:type="pct"/>
            <w:noWrap/>
            <w:hideMark/>
          </w:tcPr>
          <w:p w14:paraId="62748A36" w14:textId="636C2CB4" w:rsidR="003822E0" w:rsidRPr="009535DE" w:rsidRDefault="003822E0" w:rsidP="009535DE">
            <w:r w:rsidRPr="009535DE">
              <w:t>2019</w:t>
            </w:r>
          </w:p>
        </w:tc>
        <w:tc>
          <w:tcPr>
            <w:tcW w:w="261" w:type="pct"/>
            <w:noWrap/>
            <w:hideMark/>
          </w:tcPr>
          <w:p w14:paraId="2BE735A0" w14:textId="77777777" w:rsidR="003822E0" w:rsidRPr="009535DE" w:rsidRDefault="003822E0" w:rsidP="009535DE">
            <w:r w:rsidRPr="009535DE">
              <w:t>RCT</w:t>
            </w:r>
          </w:p>
        </w:tc>
        <w:tc>
          <w:tcPr>
            <w:tcW w:w="458" w:type="pct"/>
            <w:noWrap/>
            <w:hideMark/>
          </w:tcPr>
          <w:p w14:paraId="60010634" w14:textId="77777777" w:rsidR="003822E0" w:rsidRPr="009535DE" w:rsidRDefault="003822E0" w:rsidP="009535DE">
            <w:r w:rsidRPr="009535DE">
              <w:t>24 patients</w:t>
            </w:r>
          </w:p>
        </w:tc>
        <w:tc>
          <w:tcPr>
            <w:tcW w:w="1542" w:type="pct"/>
            <w:noWrap/>
            <w:hideMark/>
          </w:tcPr>
          <w:p w14:paraId="2257D2E2" w14:textId="77777777" w:rsidR="003822E0" w:rsidRPr="009535DE" w:rsidRDefault="003822E0" w:rsidP="009535DE">
            <w:r w:rsidRPr="009535DE">
              <w:t>2 groups (HCM (n = 12); and PTN (n = 12))</w:t>
            </w:r>
          </w:p>
        </w:tc>
        <w:tc>
          <w:tcPr>
            <w:tcW w:w="1758" w:type="pct"/>
            <w:noWrap/>
            <w:hideMark/>
          </w:tcPr>
          <w:p w14:paraId="1E41E159" w14:textId="77777777" w:rsidR="003822E0" w:rsidRPr="009535DE" w:rsidRDefault="003822E0" w:rsidP="009535DE">
            <w:r w:rsidRPr="009535DE">
              <w:t>Both HCM and PTN systems were effective in reducing root canal bacteria and endotoxins with primary endodontic infection and that there was no statistical difference between them. However, no system was able to eliminate 100% of the bacteria and their by-products.</w:t>
            </w:r>
          </w:p>
        </w:tc>
      </w:tr>
      <w:tr w:rsidR="003822E0" w:rsidRPr="009535DE" w14:paraId="00854428" w14:textId="77777777" w:rsidTr="003822E0">
        <w:trPr>
          <w:trHeight w:val="288"/>
        </w:trPr>
        <w:tc>
          <w:tcPr>
            <w:tcW w:w="458" w:type="pct"/>
            <w:noWrap/>
            <w:hideMark/>
          </w:tcPr>
          <w:p w14:paraId="6E51E5F0" w14:textId="77777777" w:rsidR="003822E0" w:rsidRPr="0030169F" w:rsidRDefault="003822E0" w:rsidP="009535DE">
            <w:pPr>
              <w:rPr>
                <w:lang w:val="nb-NO"/>
              </w:rPr>
            </w:pPr>
            <w:r w:rsidRPr="0030169F">
              <w:rPr>
                <w:lang w:val="nb-NO"/>
              </w:rPr>
              <w:t>Thais M. Duque et al</w:t>
            </w:r>
          </w:p>
        </w:tc>
        <w:tc>
          <w:tcPr>
            <w:tcW w:w="195" w:type="pct"/>
          </w:tcPr>
          <w:p w14:paraId="5A9C946D" w14:textId="5D83405C" w:rsidR="003822E0" w:rsidRPr="008A471C" w:rsidRDefault="003822E0" w:rsidP="009535DE">
            <w:pPr>
              <w:rPr>
                <w:lang w:val="nb-NO"/>
              </w:rPr>
            </w:pPr>
            <w:r>
              <w:rPr>
                <w:lang w:val="nb-NO"/>
              </w:rPr>
              <w:fldChar w:fldCharType="begin">
                <w:fldData xml:space="preserve">PEVuZE5vdGU+PENpdGU+PEF1dGhvcj5EdXF1ZTwvQXV0aG9yPjxZZWFyPjIwMTk8L1llYXI+PFJl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</w:fldData>
              </w:fldChar>
            </w:r>
            <w:r>
              <w:rPr>
                <w:lang w:val="nb-NO"/>
              </w:rPr>
              <w:instrText xml:space="preserve"> ADDIN EN.CITE </w:instrText>
            </w:r>
            <w:r>
              <w:rPr>
                <w:lang w:val="nb-NO"/>
              </w:rPr>
              <w:fldChar w:fldCharType="begin">
                <w:fldData xml:space="preserve">PEVuZE5vdGU+PENpdGU+PEF1dGhvcj5EdXF1ZTwvQXV0aG9yPjxZZWFyPjIwMTk8L1llYXI+PFJl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</w:fldData>
              </w:fldChar>
            </w:r>
            <w:r>
              <w:rPr>
                <w:lang w:val="nb-NO"/>
              </w:rPr>
              <w:instrText xml:space="preserve"> ADDIN EN.CITE.DATA </w:instrText>
            </w:r>
            <w:r>
              <w:rPr>
                <w:lang w:val="nb-NO"/>
              </w:rPr>
            </w:r>
            <w:r>
              <w:rPr>
                <w:lang w:val="nb-NO"/>
              </w:rPr>
              <w:fldChar w:fldCharType="end"/>
            </w:r>
            <w:r>
              <w:rPr>
                <w:lang w:val="nb-NO"/>
              </w:rPr>
            </w:r>
            <w:r>
              <w:rPr>
                <w:lang w:val="nb-NO"/>
              </w:rPr>
              <w:fldChar w:fldCharType="separate"/>
            </w:r>
            <w:r>
              <w:rPr>
                <w:noProof/>
                <w:lang w:val="nb-NO"/>
              </w:rPr>
              <w:t>(64)</w:t>
            </w:r>
            <w:r>
              <w:rPr>
                <w:lang w:val="nb-NO"/>
              </w:rPr>
              <w:fldChar w:fldCharType="end"/>
            </w:r>
          </w:p>
        </w:tc>
        <w:tc>
          <w:tcPr>
            <w:tcW w:w="327" w:type="pct"/>
            <w:noWrap/>
            <w:hideMark/>
          </w:tcPr>
          <w:p w14:paraId="56EF0CD1" w14:textId="557A946A" w:rsidR="003822E0" w:rsidRPr="009535DE" w:rsidRDefault="003822E0" w:rsidP="009535DE">
            <w:r w:rsidRPr="009535DE">
              <w:t>2018</w:t>
            </w:r>
          </w:p>
        </w:tc>
        <w:tc>
          <w:tcPr>
            <w:tcW w:w="261" w:type="pct"/>
            <w:noWrap/>
            <w:hideMark/>
          </w:tcPr>
          <w:p w14:paraId="2BCB85AB" w14:textId="77777777" w:rsidR="003822E0" w:rsidRPr="009535DE" w:rsidRDefault="003822E0" w:rsidP="009535DE">
            <w:r w:rsidRPr="009535DE">
              <w:t>Not mentioned</w:t>
            </w:r>
          </w:p>
        </w:tc>
        <w:tc>
          <w:tcPr>
            <w:tcW w:w="458" w:type="pct"/>
            <w:noWrap/>
            <w:hideMark/>
          </w:tcPr>
          <w:p w14:paraId="39D3BF7F" w14:textId="77777777" w:rsidR="003822E0" w:rsidRPr="009535DE" w:rsidRDefault="003822E0" w:rsidP="009535DE">
            <w:r w:rsidRPr="009535DE">
              <w:t>10 patients</w:t>
            </w:r>
          </w:p>
        </w:tc>
        <w:tc>
          <w:tcPr>
            <w:tcW w:w="1542" w:type="pct"/>
            <w:noWrap/>
            <w:hideMark/>
          </w:tcPr>
          <w:p w14:paraId="0B6644D4" w14:textId="77777777" w:rsidR="003822E0" w:rsidRPr="009535DE" w:rsidRDefault="003822E0" w:rsidP="009535DE">
            <w:r w:rsidRPr="009535DE">
              <w:t xml:space="preserve">Single arm </w:t>
            </w:r>
          </w:p>
        </w:tc>
        <w:tc>
          <w:tcPr>
            <w:tcW w:w="1758" w:type="pct"/>
            <w:noWrap/>
            <w:hideMark/>
          </w:tcPr>
          <w:p w14:paraId="6D6B3CC0" w14:textId="77777777" w:rsidR="003822E0" w:rsidRPr="009535DE" w:rsidRDefault="003822E0" w:rsidP="009535DE">
            <w:r w:rsidRPr="009535DE">
              <w:t xml:space="preserve">The use of </w:t>
            </w:r>
            <w:proofErr w:type="gramStart"/>
            <w:r w:rsidRPr="009535DE">
              <w:t>a calcium</w:t>
            </w:r>
            <w:proofErr w:type="gramEnd"/>
            <w:r w:rsidRPr="009535DE">
              <w:t xml:space="preserve"> hydroxide-based ICM showed positive effects for periodontal treatment prognosis, as it reduced LPS, cytokine, and MMP levels in periodontal pockets.</w:t>
            </w:r>
          </w:p>
        </w:tc>
      </w:tr>
      <w:tr w:rsidR="003822E0" w:rsidRPr="009535DE" w14:paraId="46C57AE1" w14:textId="77777777" w:rsidTr="003822E0">
        <w:trPr>
          <w:trHeight w:val="288"/>
        </w:trPr>
        <w:tc>
          <w:tcPr>
            <w:tcW w:w="458" w:type="pct"/>
            <w:noWrap/>
            <w:hideMark/>
          </w:tcPr>
          <w:p w14:paraId="3F174C87" w14:textId="77777777" w:rsidR="003822E0" w:rsidRPr="009535DE" w:rsidRDefault="003822E0" w:rsidP="009535DE">
            <w:r w:rsidRPr="009535DE">
              <w:t>Khan Dall at.</w:t>
            </w:r>
          </w:p>
        </w:tc>
        <w:tc>
          <w:tcPr>
            <w:tcW w:w="195" w:type="pct"/>
          </w:tcPr>
          <w:p w14:paraId="11BE5D41" w14:textId="0E004139" w:rsidR="003822E0" w:rsidRPr="009535DE" w:rsidRDefault="003822E0" w:rsidP="009535DE">
            <w:r>
              <w:fldChar w:fldCharType="begin"/>
            </w:r>
            <w:r>
              <w:instrText xml:space="preserve"> ADDIN EN.CITE &lt;EndNote&gt;&lt;Cite&gt;&lt;Author&gt;Dall&lt;/Author&gt;&lt;Year&gt;2019&lt;/Year&gt;&lt;RecNum&gt;67&lt;/RecNum&gt;&lt;DisplayText&gt;(65)&lt;/DisplayText&gt;&lt;record&gt;&lt;rec-number&gt;67&lt;/rec-number&gt;&lt;foreign-keys&gt;&lt;key app="EN" db-id="t52vde0s9zvw5redzxkxesr5ddaex2d50fsw" timestamp="1749481169"&gt;67&lt;/key&gt;&lt;/foreign-keys&gt;&lt;ref-type name="Journal Article"&gt;17&lt;/ref-type&gt;&lt;contributors&gt;&lt;authors&gt;&lt;author&gt;Dall, Abdul Qadir&lt;/author&gt;&lt;author&gt;Bibi, Batool&lt;/author&gt;&lt;author&gt;Babikar, Ahmed&lt;/author&gt;&lt;author&gt;Qureshi, Siafullah&lt;/author&gt;&lt;/authors&gt;&lt;/contributors&gt;&lt;titles&gt;&lt;title&gt;Reduction of Pain and Bacterial Presence by using Double and Triple Antibiotic Pastes in Symptomatic Apical Periodontitis&lt;/title&gt;&lt;/titles&gt;&lt;dates&gt;&lt;year&gt;2019&lt;/year&gt;&lt;pub-dates&gt;&lt;date&gt;04/01&lt;/date&gt;&lt;/pub-dates&gt;&lt;/dates&gt;&lt;urls&gt;&lt;/urls&gt;&lt;electronic-resource-num&gt;10.22442/jlumhs.191820615&lt;/electronic-resource-num&gt;&lt;/record&gt;&lt;/Cite&gt;&lt;/EndNote&gt;</w:instrText>
            </w:r>
            <w:r>
              <w:fldChar w:fldCharType="separate"/>
            </w:r>
            <w:r>
              <w:rPr>
                <w:noProof/>
              </w:rPr>
              <w:t>(65)</w:t>
            </w:r>
            <w:r>
              <w:fldChar w:fldCharType="end"/>
            </w:r>
          </w:p>
        </w:tc>
        <w:tc>
          <w:tcPr>
            <w:tcW w:w="327" w:type="pct"/>
            <w:noWrap/>
            <w:hideMark/>
          </w:tcPr>
          <w:p w14:paraId="7BDFC00D" w14:textId="48C03BAE" w:rsidR="003822E0" w:rsidRPr="009535DE" w:rsidRDefault="003822E0" w:rsidP="009535DE">
            <w:r w:rsidRPr="009535DE">
              <w:t>2019</w:t>
            </w:r>
          </w:p>
        </w:tc>
        <w:tc>
          <w:tcPr>
            <w:tcW w:w="261" w:type="pct"/>
            <w:noWrap/>
            <w:hideMark/>
          </w:tcPr>
          <w:p w14:paraId="51D7B58C" w14:textId="77777777" w:rsidR="003822E0" w:rsidRPr="009535DE" w:rsidRDefault="003822E0" w:rsidP="009535DE">
            <w:r w:rsidRPr="009535DE">
              <w:t>Cross-</w:t>
            </w:r>
            <w:r w:rsidRPr="009535DE">
              <w:lastRenderedPageBreak/>
              <w:t xml:space="preserve">sectional </w:t>
            </w:r>
          </w:p>
        </w:tc>
        <w:tc>
          <w:tcPr>
            <w:tcW w:w="458" w:type="pct"/>
            <w:noWrap/>
            <w:hideMark/>
          </w:tcPr>
          <w:p w14:paraId="5B5C9B64" w14:textId="77777777" w:rsidR="003822E0" w:rsidRPr="009535DE" w:rsidRDefault="003822E0" w:rsidP="009535DE">
            <w:r w:rsidRPr="009535DE">
              <w:lastRenderedPageBreak/>
              <w:t>30 teeth</w:t>
            </w:r>
          </w:p>
        </w:tc>
        <w:tc>
          <w:tcPr>
            <w:tcW w:w="1542" w:type="pct"/>
            <w:noWrap/>
            <w:hideMark/>
          </w:tcPr>
          <w:p w14:paraId="0AC23BE0" w14:textId="77777777" w:rsidR="003822E0" w:rsidRPr="009535DE" w:rsidRDefault="003822E0" w:rsidP="009535DE">
            <w:r w:rsidRPr="009535DE">
              <w:t>3 groups (Group A(n=10): CH paste (Control Group), Group B(n=10</w:t>
            </w:r>
            <w:proofErr w:type="gramStart"/>
            <w:r w:rsidRPr="009535DE">
              <w:t>):</w:t>
            </w:r>
            <w:proofErr w:type="spellStart"/>
            <w:r w:rsidRPr="009535DE">
              <w:t>riple</w:t>
            </w:r>
            <w:proofErr w:type="spellEnd"/>
            <w:proofErr w:type="gramEnd"/>
            <w:r w:rsidRPr="009535DE">
              <w:t xml:space="preserve"> </w:t>
            </w:r>
            <w:r w:rsidRPr="009535DE">
              <w:lastRenderedPageBreak/>
              <w:t>antibiotic paste, and Group C(n=10)</w:t>
            </w:r>
            <w:proofErr w:type="gramStart"/>
            <w:r w:rsidRPr="009535DE">
              <w:t>:  double</w:t>
            </w:r>
            <w:proofErr w:type="gramEnd"/>
            <w:r w:rsidRPr="009535DE">
              <w:t xml:space="preserve"> antibiotic paste.)</w:t>
            </w:r>
          </w:p>
        </w:tc>
        <w:tc>
          <w:tcPr>
            <w:tcW w:w="1758" w:type="pct"/>
            <w:noWrap/>
            <w:hideMark/>
          </w:tcPr>
          <w:p w14:paraId="587FAD1B" w14:textId="77777777" w:rsidR="003822E0" w:rsidRPr="009535DE" w:rsidRDefault="003822E0" w:rsidP="009535DE">
            <w:r w:rsidRPr="009535DE">
              <w:lastRenderedPageBreak/>
              <w:t xml:space="preserve">TAP and DAP not only decreased the bacterial load considerably in infected pulps </w:t>
            </w:r>
            <w:r w:rsidRPr="009535DE">
              <w:lastRenderedPageBreak/>
              <w:t>but also prevented the growth of bacteria in root canal system. An additional benefit of DAP showed a significantly longer residual antibacterial effect compared with the same concentrations of TAP. This property of DAP increases the efficacy of medicament in the infected root canals.</w:t>
            </w:r>
          </w:p>
        </w:tc>
      </w:tr>
      <w:tr w:rsidR="003822E0" w:rsidRPr="009535DE" w14:paraId="0199539B" w14:textId="77777777" w:rsidTr="003822E0">
        <w:trPr>
          <w:trHeight w:val="288"/>
        </w:trPr>
        <w:tc>
          <w:tcPr>
            <w:tcW w:w="458" w:type="pct"/>
            <w:noWrap/>
            <w:hideMark/>
          </w:tcPr>
          <w:p w14:paraId="45A72277" w14:textId="77777777" w:rsidR="003822E0" w:rsidRPr="009535DE" w:rsidRDefault="003822E0" w:rsidP="009535DE">
            <w:r w:rsidRPr="009535DE">
              <w:lastRenderedPageBreak/>
              <w:t>Barbosa et al.</w:t>
            </w:r>
          </w:p>
        </w:tc>
        <w:tc>
          <w:tcPr>
            <w:tcW w:w="195" w:type="pct"/>
          </w:tcPr>
          <w:p w14:paraId="5DF42637" w14:textId="48AE3F2A" w:rsidR="003822E0" w:rsidRPr="009535DE" w:rsidRDefault="003822E0" w:rsidP="009535DE">
            <w:r>
              <w:fldChar w:fldCharType="begin">
                <w:fldData xml:space="preserve">PEVuZE5vdGU+PENpdGU+PEF1dGhvcj5CYXJib3NhLVJpYmVpcm88L0F1dGhvcj48WWVhcj4yMDE5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</w:fldData>
              </w:fldChar>
            </w:r>
            <w:r>
              <w:instrText xml:space="preserve"> ADDIN EN.CITE </w:instrText>
            </w:r>
            <w:r>
              <w:fldChar w:fldCharType="begin">
                <w:fldData xml:space="preserve">PEVuZE5vdGU+PENpdGU+PEF1dGhvcj5CYXJib3NhLVJpYmVpcm88L0F1dGhvcj48WWVhcj4yMDE5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</w:fldData>
              </w:fldChar>
            </w:r>
            <w:r>
              <w:instrText xml:space="preserve"> ADDIN EN.CITE.DATA </w:instrText>
            </w:r>
            <w:r>
              <w:fldChar w:fldCharType="end"/>
            </w:r>
            <w:r>
              <w:fldChar w:fldCharType="separate"/>
            </w:r>
            <w:r>
              <w:rPr>
                <w:noProof/>
              </w:rPr>
              <w:t>(66)</w:t>
            </w:r>
            <w:r>
              <w:fldChar w:fldCharType="end"/>
            </w:r>
          </w:p>
        </w:tc>
        <w:tc>
          <w:tcPr>
            <w:tcW w:w="327" w:type="pct"/>
            <w:noWrap/>
            <w:hideMark/>
          </w:tcPr>
          <w:p w14:paraId="37E2083F" w14:textId="164B331A" w:rsidR="003822E0" w:rsidRPr="009535DE" w:rsidRDefault="003822E0" w:rsidP="009535DE">
            <w:r w:rsidRPr="009535DE">
              <w:t>2019</w:t>
            </w:r>
          </w:p>
        </w:tc>
        <w:tc>
          <w:tcPr>
            <w:tcW w:w="261" w:type="pct"/>
            <w:noWrap/>
            <w:hideMark/>
          </w:tcPr>
          <w:p w14:paraId="75632AA1" w14:textId="77777777" w:rsidR="003822E0" w:rsidRPr="009535DE" w:rsidRDefault="003822E0" w:rsidP="009535DE">
            <w:r w:rsidRPr="009535DE">
              <w:t>Not mentioned</w:t>
            </w:r>
          </w:p>
        </w:tc>
        <w:tc>
          <w:tcPr>
            <w:tcW w:w="458" w:type="pct"/>
            <w:noWrap/>
            <w:hideMark/>
          </w:tcPr>
          <w:p w14:paraId="78676935" w14:textId="77777777" w:rsidR="003822E0" w:rsidRPr="009535DE" w:rsidRDefault="003822E0" w:rsidP="009535DE">
            <w:r w:rsidRPr="009535DE">
              <w:t xml:space="preserve">20 patients </w:t>
            </w:r>
          </w:p>
        </w:tc>
        <w:tc>
          <w:tcPr>
            <w:tcW w:w="1542" w:type="pct"/>
            <w:noWrap/>
            <w:hideMark/>
          </w:tcPr>
          <w:p w14:paraId="323C06DF" w14:textId="77777777" w:rsidR="003822E0" w:rsidRPr="009535DE" w:rsidRDefault="003822E0" w:rsidP="009535DE">
            <w:r w:rsidRPr="009535DE">
              <w:t>2 groups (according to the chemical substances used; Group 1 (n = 10): 2% (CHX) &amp; Group 2 (n = 10): 6% (</w:t>
            </w:r>
            <w:proofErr w:type="spellStart"/>
            <w:r w:rsidRPr="009535DE">
              <w:t>NaOCl</w:t>
            </w:r>
            <w:proofErr w:type="spellEnd"/>
            <w:r w:rsidRPr="009535DE">
              <w:t>). )</w:t>
            </w:r>
          </w:p>
        </w:tc>
        <w:tc>
          <w:tcPr>
            <w:tcW w:w="1758" w:type="pct"/>
            <w:noWrap/>
            <w:hideMark/>
          </w:tcPr>
          <w:p w14:paraId="43E07327" w14:textId="77777777" w:rsidR="003822E0" w:rsidRPr="009535DE" w:rsidRDefault="003822E0" w:rsidP="009535DE">
            <w:proofErr w:type="gramStart"/>
            <w:r w:rsidRPr="009535DE">
              <w:t>Ca(</w:t>
            </w:r>
            <w:proofErr w:type="gramEnd"/>
            <w:r w:rsidRPr="009535DE">
              <w:t xml:space="preserve">OH)2 (ICM) has had a positive effect on the microbial reduction by decreasing the levels of PICs and MMPs. Both auxiliary chemical substances (i.e., 2% CHX and 6% </w:t>
            </w:r>
            <w:proofErr w:type="spellStart"/>
            <w:r w:rsidRPr="009535DE">
              <w:t>NaOCl</w:t>
            </w:r>
            <w:proofErr w:type="spellEnd"/>
            <w:r w:rsidRPr="009535DE">
              <w:t xml:space="preserve">) presented similar effects when </w:t>
            </w:r>
            <w:proofErr w:type="gramStart"/>
            <w:r w:rsidRPr="009535DE">
              <w:t>Ca(</w:t>
            </w:r>
            <w:proofErr w:type="gramEnd"/>
            <w:r w:rsidRPr="009535DE">
              <w:t xml:space="preserve">OH)2 was used as (ICM). </w:t>
            </w:r>
          </w:p>
        </w:tc>
      </w:tr>
      <w:tr w:rsidR="003822E0" w:rsidRPr="009535DE" w14:paraId="1271522A" w14:textId="77777777" w:rsidTr="003822E0">
        <w:trPr>
          <w:trHeight w:val="288"/>
        </w:trPr>
        <w:tc>
          <w:tcPr>
            <w:tcW w:w="458" w:type="pct"/>
            <w:noWrap/>
            <w:hideMark/>
          </w:tcPr>
          <w:p w14:paraId="2B8B2627" w14:textId="77777777" w:rsidR="003822E0" w:rsidRPr="009535DE" w:rsidRDefault="003822E0" w:rsidP="009535DE">
            <w:r w:rsidRPr="009535DE">
              <w:t>Ballal et al.</w:t>
            </w:r>
          </w:p>
        </w:tc>
        <w:tc>
          <w:tcPr>
            <w:tcW w:w="195" w:type="pct"/>
          </w:tcPr>
          <w:p w14:paraId="4DC3DD4F" w14:textId="46CB554F" w:rsidR="003822E0" w:rsidRPr="009535DE" w:rsidRDefault="003822E0" w:rsidP="009535DE">
            <w:r>
              <w:fldChar w:fldCharType="begin">
                <w:fldData xml:space="preserve">PEVuZE5vdGU+PENpdGU+PEF1dGhvcj5CYWxsYWw8L0F1dGhvcj48WWVhcj4yMDE5PC9ZZWFyPjxS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==
</w:fldData>
              </w:fldChar>
            </w:r>
            <w:r>
              <w:instrText xml:space="preserve"> ADDIN EN.CITE </w:instrText>
            </w:r>
            <w:r>
              <w:fldChar w:fldCharType="begin">
                <w:fldData xml:space="preserve">PEVuZE5vdGU+PENpdGU+PEF1dGhvcj5CYWxsYWw8L0F1dGhvcj48WWVhcj4yMDE5PC9ZZWFyPjxS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==
</w:fldData>
              </w:fldChar>
            </w:r>
            <w:r>
              <w:instrText xml:space="preserve"> ADDIN EN.CITE.DATA </w:instrText>
            </w:r>
            <w:r>
              <w:fldChar w:fldCharType="end"/>
            </w:r>
            <w:r>
              <w:fldChar w:fldCharType="separate"/>
            </w:r>
            <w:r>
              <w:rPr>
                <w:noProof/>
              </w:rPr>
              <w:t>(67)</w:t>
            </w:r>
            <w:r>
              <w:fldChar w:fldCharType="end"/>
            </w:r>
          </w:p>
        </w:tc>
        <w:tc>
          <w:tcPr>
            <w:tcW w:w="327" w:type="pct"/>
            <w:noWrap/>
            <w:hideMark/>
          </w:tcPr>
          <w:p w14:paraId="14437811" w14:textId="59708C51" w:rsidR="003822E0" w:rsidRPr="009535DE" w:rsidRDefault="003822E0" w:rsidP="009535DE">
            <w:r w:rsidRPr="009535DE">
              <w:t>2019</w:t>
            </w:r>
          </w:p>
        </w:tc>
        <w:tc>
          <w:tcPr>
            <w:tcW w:w="261" w:type="pct"/>
            <w:noWrap/>
            <w:hideMark/>
          </w:tcPr>
          <w:p w14:paraId="7B61EC1B" w14:textId="77777777" w:rsidR="003822E0" w:rsidRPr="009535DE" w:rsidRDefault="003822E0" w:rsidP="009535DE">
            <w:r w:rsidRPr="009535DE">
              <w:t>RCT</w:t>
            </w:r>
          </w:p>
        </w:tc>
        <w:tc>
          <w:tcPr>
            <w:tcW w:w="458" w:type="pct"/>
            <w:noWrap/>
            <w:hideMark/>
          </w:tcPr>
          <w:p w14:paraId="76ABB008" w14:textId="77777777" w:rsidR="003822E0" w:rsidRPr="009535DE" w:rsidRDefault="003822E0" w:rsidP="009535DE">
            <w:r w:rsidRPr="009535DE">
              <w:t xml:space="preserve">60 patients </w:t>
            </w:r>
          </w:p>
        </w:tc>
        <w:tc>
          <w:tcPr>
            <w:tcW w:w="1542" w:type="pct"/>
            <w:noWrap/>
            <w:hideMark/>
          </w:tcPr>
          <w:p w14:paraId="338D1639" w14:textId="77777777" w:rsidR="003822E0" w:rsidRPr="009535DE" w:rsidRDefault="003822E0" w:rsidP="009535DE">
            <w:r w:rsidRPr="009535DE">
              <w:t xml:space="preserve">2 groups </w:t>
            </w:r>
            <w:proofErr w:type="gramStart"/>
            <w:r w:rsidRPr="009535DE">
              <w:t>( based</w:t>
            </w:r>
            <w:proofErr w:type="gramEnd"/>
            <w:r w:rsidRPr="009535DE">
              <w:t xml:space="preserve"> on irrigation regime. GP1(n=30): 2.5% </w:t>
            </w:r>
            <w:proofErr w:type="spellStart"/>
            <w:r w:rsidRPr="009535DE">
              <w:t>NaOCl</w:t>
            </w:r>
            <w:proofErr w:type="spellEnd"/>
            <w:r w:rsidRPr="009535DE">
              <w:t xml:space="preserve"> solution only, GP2(n=30): 2.5% </w:t>
            </w:r>
            <w:proofErr w:type="spellStart"/>
            <w:r w:rsidRPr="009535DE">
              <w:t>NaOCl</w:t>
            </w:r>
            <w:proofErr w:type="spellEnd"/>
            <w:r w:rsidRPr="009535DE">
              <w:t xml:space="preserve"> /9% Dual Rinse HEDP.)</w:t>
            </w:r>
          </w:p>
        </w:tc>
        <w:tc>
          <w:tcPr>
            <w:tcW w:w="1758" w:type="pct"/>
            <w:noWrap/>
            <w:hideMark/>
          </w:tcPr>
          <w:p w14:paraId="469A512A" w14:textId="77777777" w:rsidR="003822E0" w:rsidRPr="009535DE" w:rsidRDefault="003822E0" w:rsidP="009535DE">
            <w:r w:rsidRPr="009535DE">
              <w:t xml:space="preserve">No adverse effects of Rinse HEDP to a2.5% </w:t>
            </w:r>
            <w:proofErr w:type="spellStart"/>
            <w:r w:rsidRPr="009535DE">
              <w:t>NaOCl</w:t>
            </w:r>
            <w:proofErr w:type="spellEnd"/>
            <w:r w:rsidRPr="009535DE">
              <w:t xml:space="preserve"> solution were detected. The antimicrobial effect of the </w:t>
            </w:r>
            <w:proofErr w:type="spellStart"/>
            <w:r w:rsidRPr="009535DE">
              <w:t>NaOCl</w:t>
            </w:r>
            <w:proofErr w:type="spellEnd"/>
            <w:r w:rsidRPr="009535DE">
              <w:t xml:space="preserve"> was maintained, whilst no apparent inflammatory effects </w:t>
            </w:r>
            <w:proofErr w:type="gramStart"/>
            <w:r w:rsidRPr="009535DE">
              <w:t>to</w:t>
            </w:r>
            <w:proofErr w:type="gramEnd"/>
            <w:r w:rsidRPr="009535DE">
              <w:t xml:space="preserve"> the periapical tissues in the form of postoperative pain or an increase in MMP- 9 were added.</w:t>
            </w:r>
          </w:p>
        </w:tc>
      </w:tr>
      <w:tr w:rsidR="003822E0" w:rsidRPr="009535DE" w14:paraId="15C56DDF" w14:textId="77777777" w:rsidTr="003822E0">
        <w:trPr>
          <w:trHeight w:val="288"/>
        </w:trPr>
        <w:tc>
          <w:tcPr>
            <w:tcW w:w="458" w:type="pct"/>
            <w:noWrap/>
            <w:hideMark/>
          </w:tcPr>
          <w:p w14:paraId="17C1E964" w14:textId="77777777" w:rsidR="003822E0" w:rsidRPr="009535DE" w:rsidRDefault="003822E0" w:rsidP="009535DE">
            <w:proofErr w:type="spellStart"/>
            <w:r w:rsidRPr="009535DE">
              <w:t>Sonarkar</w:t>
            </w:r>
            <w:proofErr w:type="spellEnd"/>
            <w:r w:rsidRPr="009535DE">
              <w:t xml:space="preserve"> et al.</w:t>
            </w:r>
          </w:p>
        </w:tc>
        <w:tc>
          <w:tcPr>
            <w:tcW w:w="195" w:type="pct"/>
          </w:tcPr>
          <w:p w14:paraId="7A135902" w14:textId="41911558" w:rsidR="003822E0" w:rsidRPr="009535DE" w:rsidRDefault="003822E0" w:rsidP="009535DE">
            <w:r>
              <w:fldChar w:fldCharType="begin"/>
            </w:r>
            <w:r>
              <w:instrText xml:space="preserve"> ADDIN EN.CITE &lt;EndNote&gt;&lt;Cite&gt;&lt;Author&gt;Sonarkar&lt;/Author&gt;&lt;Year&gt;2018&lt;/Year&gt;&lt;RecNum&gt;70&lt;/RecNum&gt;&lt;DisplayText&gt;(68)&lt;/DisplayText&gt;&lt;record&gt;&lt;rec-number&gt;70&lt;/rec-number&gt;&lt;foreign-keys&gt;&lt;key app="EN" db-id="t52vde0s9zvw5redzxkxesr5ddaex2d50fsw" timestamp="1749481282"&gt;70&lt;/key&gt;&lt;/foreign-keys&gt;&lt;ref-type name="Journal Article"&gt;17&lt;/ref-type&gt;&lt;contributors&gt;&lt;authors&gt;&lt;author&gt;Sonarkar, S. S.&lt;/author&gt;&lt;author&gt;Singh, S.&lt;/author&gt;&lt;author&gt;Podar, R.&lt;/author&gt;&lt;author&gt;Kulkarni, G.&lt;/author&gt;&lt;author&gt;Purba, R.&lt;/author&gt;&lt;/authors&gt;&lt;/contributors&gt;&lt;auth-address&gt;Department of Conservative Dentistry and Endodontics, VSPM&amp;apos;S Dental College and Research Centre, Nagpur, Maharashtra, India.&amp;#xD;Department of Conservative Dentistry and Endodontics, Terna Dental College, Navi Mumbai, Maharashtra, India.&amp;#xD;Department of Conservative Dentistry and Endodontics, SV Dental College, Bengaluru, Karnataka, India.&lt;/auth-address&gt;&lt;titles&gt;&lt;title&gt;An in vivo comparison of the antibacterial efficacy of photoactivated disinfection, diode laser, and 5% sodium hypochlorite in root canal disinfection&lt;/title&gt;&lt;secondary-title&gt;J Conserv Dent&lt;/secondary-title&gt;&lt;/titles&gt;&lt;periodical&gt;&lt;full-title&gt;J Conserv Dent&lt;/full-title&gt;&lt;/periodical&gt;&lt;pages&gt;205-209&lt;/pages&gt;&lt;volume&gt;21&lt;/volume&gt;&lt;number&gt;2&lt;/number&gt;&lt;keywords&gt;&lt;keyword&gt;Antibacterial efficacy&lt;/keyword&gt;&lt;keyword&gt;diode laser&lt;/keyword&gt;&lt;keyword&gt;photoactivated disinfection&lt;/keyword&gt;&lt;keyword&gt;root canal disinfection&lt;/keyword&gt;&lt;keyword&gt;sodium hypochlorite&lt;/keyword&gt;&lt;/keywords&gt;&lt;dates&gt;&lt;year&gt;2018&lt;/year&gt;&lt;pub-dates&gt;&lt;date&gt;Mar-Apr&lt;/date&gt;&lt;/pub-dates&gt;&lt;/dates&gt;&lt;isbn&gt;0972-0707 (Print)&amp;#xD;0972-0707&lt;/isbn&gt;&lt;accession-num&gt;29674826&lt;/accession-num&gt;&lt;urls&gt;&lt;/urls&gt;&lt;custom1&gt;There are no conflicts of interest.&lt;/custom1&gt;&lt;custom2&gt;PMC5890414&lt;/custom2&gt;&lt;electronic-resource-num&gt;10.4103/jcd.Jcd_227_17&lt;/electronic-resource-num&gt;&lt;remote-database-provider&gt;NLM&lt;/remote-database-provider&gt;&lt;language&gt;eng&lt;/language&gt;&lt;/record&gt;&lt;/Cite&gt;&lt;/EndNote&gt;</w:instrText>
            </w:r>
            <w:r>
              <w:fldChar w:fldCharType="separate"/>
            </w:r>
            <w:r>
              <w:rPr>
                <w:noProof/>
              </w:rPr>
              <w:t>(68)</w:t>
            </w:r>
            <w:r>
              <w:fldChar w:fldCharType="end"/>
            </w:r>
          </w:p>
        </w:tc>
        <w:tc>
          <w:tcPr>
            <w:tcW w:w="327" w:type="pct"/>
            <w:noWrap/>
            <w:hideMark/>
          </w:tcPr>
          <w:p w14:paraId="05235E53" w14:textId="51E284F4" w:rsidR="003822E0" w:rsidRPr="009535DE" w:rsidRDefault="003822E0" w:rsidP="009535DE">
            <w:r w:rsidRPr="009535DE">
              <w:t>2018</w:t>
            </w:r>
          </w:p>
        </w:tc>
        <w:tc>
          <w:tcPr>
            <w:tcW w:w="261" w:type="pct"/>
            <w:noWrap/>
            <w:hideMark/>
          </w:tcPr>
          <w:p w14:paraId="38E64416" w14:textId="77777777" w:rsidR="003822E0" w:rsidRPr="009535DE" w:rsidRDefault="003822E0" w:rsidP="009535DE">
            <w:r w:rsidRPr="009535DE">
              <w:t>RCT</w:t>
            </w:r>
          </w:p>
        </w:tc>
        <w:tc>
          <w:tcPr>
            <w:tcW w:w="458" w:type="pct"/>
            <w:noWrap/>
            <w:hideMark/>
          </w:tcPr>
          <w:p w14:paraId="74CEC0BA" w14:textId="77777777" w:rsidR="003822E0" w:rsidRPr="009535DE" w:rsidRDefault="003822E0" w:rsidP="009535DE">
            <w:r w:rsidRPr="009535DE">
              <w:t>32 patients</w:t>
            </w:r>
          </w:p>
        </w:tc>
        <w:tc>
          <w:tcPr>
            <w:tcW w:w="1542" w:type="pct"/>
            <w:noWrap/>
            <w:hideMark/>
          </w:tcPr>
          <w:p w14:paraId="3AC49D60" w14:textId="77777777" w:rsidR="003822E0" w:rsidRPr="009535DE" w:rsidRDefault="003822E0" w:rsidP="009535DE">
            <w:r w:rsidRPr="009535DE">
              <w:t>4 groups (photoactivated disinfection [PAD], diode laser, 5% sodium hypochlorite [</w:t>
            </w:r>
            <w:proofErr w:type="spellStart"/>
            <w:r w:rsidRPr="009535DE">
              <w:t>NaOCl</w:t>
            </w:r>
            <w:proofErr w:type="spellEnd"/>
            <w:r w:rsidRPr="009535DE">
              <w:t>], and normal saline)</w:t>
            </w:r>
          </w:p>
        </w:tc>
        <w:tc>
          <w:tcPr>
            <w:tcW w:w="1758" w:type="pct"/>
            <w:noWrap/>
            <w:hideMark/>
          </w:tcPr>
          <w:p w14:paraId="23D644D1" w14:textId="77777777" w:rsidR="003822E0" w:rsidRPr="009535DE" w:rsidRDefault="003822E0" w:rsidP="009535DE">
            <w:r w:rsidRPr="009535DE">
              <w:t xml:space="preserve"> for Aerobic Bacteria, Pad Was More Effective Than 5% </w:t>
            </w:r>
            <w:proofErr w:type="spellStart"/>
            <w:r w:rsidRPr="009535DE">
              <w:t>NaOClWhereas</w:t>
            </w:r>
            <w:proofErr w:type="spellEnd"/>
            <w:r w:rsidRPr="009535DE">
              <w:t xml:space="preserve"> Diode Laser Was Least Effective. Pad and 5% </w:t>
            </w:r>
            <w:proofErr w:type="spellStart"/>
            <w:r w:rsidRPr="009535DE">
              <w:t>Naocl</w:t>
            </w:r>
            <w:proofErr w:type="spellEnd"/>
            <w:r w:rsidRPr="009535DE">
              <w:t xml:space="preserve"> Were More Antibacterial Than Diode Laser for Anaerobic Bacteria.</w:t>
            </w:r>
          </w:p>
        </w:tc>
      </w:tr>
      <w:tr w:rsidR="003822E0" w:rsidRPr="009535DE" w14:paraId="445E6826" w14:textId="77777777" w:rsidTr="003822E0">
        <w:trPr>
          <w:trHeight w:val="288"/>
        </w:trPr>
        <w:tc>
          <w:tcPr>
            <w:tcW w:w="458" w:type="pct"/>
            <w:noWrap/>
            <w:hideMark/>
          </w:tcPr>
          <w:p w14:paraId="0328A18C" w14:textId="77777777" w:rsidR="003822E0" w:rsidRPr="009535DE" w:rsidRDefault="003822E0" w:rsidP="009535DE">
            <w:proofErr w:type="spellStart"/>
            <w:r w:rsidRPr="009535DE">
              <w:t>Pourhajibagher</w:t>
            </w:r>
            <w:proofErr w:type="spellEnd"/>
            <w:r w:rsidRPr="009535DE">
              <w:t xml:space="preserve"> et al.</w:t>
            </w:r>
          </w:p>
        </w:tc>
        <w:tc>
          <w:tcPr>
            <w:tcW w:w="195" w:type="pct"/>
          </w:tcPr>
          <w:p w14:paraId="3470EE12" w14:textId="7D1D88B9" w:rsidR="003822E0" w:rsidRPr="009535DE" w:rsidRDefault="003822E0" w:rsidP="009535DE">
            <w:r>
              <w:fldChar w:fldCharType="begin">
                <w:fldData xml:space="preserve">PEVuZE5vdGU+PENpdGU+PEF1dGhvcj5Qb3VyaGFqaWJhZ2hlcjwvQXV0aG9yPjxZZWFyPjIwMTg8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</w:fldData>
              </w:fldChar>
            </w:r>
            <w:r>
              <w:instrText xml:space="preserve"> ADDIN EN.CITE </w:instrText>
            </w:r>
            <w:r>
              <w:fldChar w:fldCharType="begin">
                <w:fldData xml:space="preserve">PEVuZE5vdGU+PENpdGU+PEF1dGhvcj5Qb3VyaGFqaWJhZ2hlcjwvQXV0aG9yPjxZZWFyPjIwMTg8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</w:fldData>
              </w:fldChar>
            </w:r>
            <w:r>
              <w:instrText xml:space="preserve"> ADDIN EN.CITE.DATA </w:instrText>
            </w:r>
            <w:r>
              <w:fldChar w:fldCharType="end"/>
            </w:r>
            <w:r>
              <w:fldChar w:fldCharType="separate"/>
            </w:r>
            <w:r>
              <w:rPr>
                <w:noProof/>
              </w:rPr>
              <w:t>(69)</w:t>
            </w:r>
            <w:r>
              <w:fldChar w:fldCharType="end"/>
            </w:r>
          </w:p>
        </w:tc>
        <w:tc>
          <w:tcPr>
            <w:tcW w:w="327" w:type="pct"/>
            <w:noWrap/>
            <w:hideMark/>
          </w:tcPr>
          <w:p w14:paraId="48CA2A70" w14:textId="0CFF2D13" w:rsidR="003822E0" w:rsidRPr="009535DE" w:rsidRDefault="003822E0" w:rsidP="009535DE">
            <w:r w:rsidRPr="009535DE">
              <w:t>2018</w:t>
            </w:r>
          </w:p>
        </w:tc>
        <w:tc>
          <w:tcPr>
            <w:tcW w:w="261" w:type="pct"/>
            <w:noWrap/>
            <w:hideMark/>
          </w:tcPr>
          <w:p w14:paraId="0ECAD579" w14:textId="77777777" w:rsidR="003822E0" w:rsidRPr="009535DE" w:rsidRDefault="003822E0" w:rsidP="009535DE">
            <w:r w:rsidRPr="009535DE">
              <w:t xml:space="preserve">Not mentioned </w:t>
            </w:r>
          </w:p>
        </w:tc>
        <w:tc>
          <w:tcPr>
            <w:tcW w:w="458" w:type="pct"/>
            <w:noWrap/>
            <w:hideMark/>
          </w:tcPr>
          <w:p w14:paraId="166C31B7" w14:textId="77777777" w:rsidR="003822E0" w:rsidRPr="009535DE" w:rsidRDefault="003822E0" w:rsidP="009535DE">
            <w:r w:rsidRPr="009535DE">
              <w:t>36 patients</w:t>
            </w:r>
          </w:p>
        </w:tc>
        <w:tc>
          <w:tcPr>
            <w:tcW w:w="1542" w:type="pct"/>
            <w:noWrap/>
            <w:hideMark/>
          </w:tcPr>
          <w:p w14:paraId="4FBBFA25" w14:textId="77777777" w:rsidR="003822E0" w:rsidRPr="009535DE" w:rsidRDefault="003822E0" w:rsidP="009535DE">
            <w:r w:rsidRPr="009535DE">
              <w:t>Single arm (TBO-</w:t>
            </w:r>
            <w:proofErr w:type="gramStart"/>
            <w:r w:rsidRPr="009535DE">
              <w:t>PAD  Photo</w:t>
            </w:r>
            <w:proofErr w:type="gramEnd"/>
            <w:r w:rsidRPr="009535DE">
              <w:t>-activated disinfection (PAD) with toluidine blue O (TBO), in combination with diode laser)</w:t>
            </w:r>
          </w:p>
        </w:tc>
        <w:tc>
          <w:tcPr>
            <w:tcW w:w="1758" w:type="pct"/>
            <w:noWrap/>
            <w:hideMark/>
          </w:tcPr>
          <w:p w14:paraId="79782DE9" w14:textId="77777777" w:rsidR="003822E0" w:rsidRPr="009535DE" w:rsidRDefault="003822E0" w:rsidP="009535DE">
            <w:r w:rsidRPr="009535DE">
              <w:t>Due to the substantial reduction in the microbial diversity and count, following TBO-PAD in root canal infections, our findings suggest that PAD represents an approach with high potential for significant reduction in pathogens involved in the primary endodontic infection.</w:t>
            </w:r>
          </w:p>
        </w:tc>
      </w:tr>
      <w:tr w:rsidR="003822E0" w:rsidRPr="009535DE" w14:paraId="5D5140BA" w14:textId="77777777" w:rsidTr="003822E0">
        <w:trPr>
          <w:trHeight w:val="288"/>
        </w:trPr>
        <w:tc>
          <w:tcPr>
            <w:tcW w:w="458" w:type="pct"/>
            <w:noWrap/>
            <w:hideMark/>
          </w:tcPr>
          <w:p w14:paraId="2874A93F" w14:textId="77777777" w:rsidR="003822E0" w:rsidRPr="009535DE" w:rsidRDefault="003822E0" w:rsidP="009535DE">
            <w:r w:rsidRPr="009535DE">
              <w:t>Nakamura et al</w:t>
            </w:r>
          </w:p>
        </w:tc>
        <w:tc>
          <w:tcPr>
            <w:tcW w:w="195" w:type="pct"/>
          </w:tcPr>
          <w:p w14:paraId="524E1090" w14:textId="5B4416C1" w:rsidR="003822E0" w:rsidRPr="009535DE" w:rsidRDefault="003822E0" w:rsidP="009535DE">
            <w:r>
              <w:fldChar w:fldCharType="begin">
                <w:fldData xml:space="preserve">PEVuZE5vdGU+PENpdGU+PEF1dGhvcj5OYWthbXVyYTwvQXV0aG9yPjxZZWFyPjIwMTg8L1llYXI+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</w:fldData>
              </w:fldChar>
            </w:r>
            <w:r>
              <w:instrText xml:space="preserve"> ADDIN EN.CITE </w:instrText>
            </w:r>
            <w:r>
              <w:fldChar w:fldCharType="begin">
                <w:fldData xml:space="preserve">PEVuZE5vdGU+PENpdGU+PEF1dGhvcj5OYWthbXVyYTwvQXV0aG9yPjxZZWFyPjIwMTg8L1llYXI+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</w:fldData>
              </w:fldChar>
            </w:r>
            <w:r>
              <w:instrText xml:space="preserve"> ADDIN EN.CITE.DATA </w:instrText>
            </w:r>
            <w:r>
              <w:fldChar w:fldCharType="end"/>
            </w:r>
            <w:r>
              <w:fldChar w:fldCharType="separate"/>
            </w:r>
            <w:r>
              <w:rPr>
                <w:noProof/>
              </w:rPr>
              <w:t>(70)</w:t>
            </w:r>
            <w:r>
              <w:fldChar w:fldCharType="end"/>
            </w:r>
          </w:p>
        </w:tc>
        <w:tc>
          <w:tcPr>
            <w:tcW w:w="327" w:type="pct"/>
            <w:noWrap/>
            <w:hideMark/>
          </w:tcPr>
          <w:p w14:paraId="1E8DA7A3" w14:textId="291CD618" w:rsidR="003822E0" w:rsidRPr="009535DE" w:rsidRDefault="003822E0" w:rsidP="009535DE">
            <w:r w:rsidRPr="009535DE">
              <w:t>2018</w:t>
            </w:r>
          </w:p>
        </w:tc>
        <w:tc>
          <w:tcPr>
            <w:tcW w:w="261" w:type="pct"/>
            <w:noWrap/>
            <w:hideMark/>
          </w:tcPr>
          <w:p w14:paraId="3B64D236" w14:textId="77777777" w:rsidR="003822E0" w:rsidRPr="009535DE" w:rsidRDefault="003822E0" w:rsidP="009535DE">
            <w:r w:rsidRPr="009535DE">
              <w:t>RCT</w:t>
            </w:r>
          </w:p>
        </w:tc>
        <w:tc>
          <w:tcPr>
            <w:tcW w:w="458" w:type="pct"/>
            <w:noWrap/>
            <w:hideMark/>
          </w:tcPr>
          <w:p w14:paraId="25E12BB9" w14:textId="77777777" w:rsidR="003822E0" w:rsidRPr="009535DE" w:rsidRDefault="003822E0" w:rsidP="009535DE">
            <w:r w:rsidRPr="009535DE">
              <w:t>50 patients</w:t>
            </w:r>
          </w:p>
        </w:tc>
        <w:tc>
          <w:tcPr>
            <w:tcW w:w="1542" w:type="pct"/>
            <w:noWrap/>
            <w:hideMark/>
          </w:tcPr>
          <w:p w14:paraId="4A572455" w14:textId="77777777" w:rsidR="003822E0" w:rsidRPr="009535DE" w:rsidRDefault="003822E0" w:rsidP="009535DE">
            <w:r w:rsidRPr="009535DE">
              <w:t>2 groups (Group UI ultrasonic irrigation (n = 25) and Group NI– needle irrigation (n = 25))</w:t>
            </w:r>
          </w:p>
        </w:tc>
        <w:tc>
          <w:tcPr>
            <w:tcW w:w="1758" w:type="pct"/>
            <w:noWrap/>
            <w:hideMark/>
          </w:tcPr>
          <w:p w14:paraId="0C19BFB4" w14:textId="77777777" w:rsidR="003822E0" w:rsidRPr="009535DE" w:rsidRDefault="003822E0" w:rsidP="009535DE">
            <w:r w:rsidRPr="009535DE">
              <w:t xml:space="preserve">A significant difference in bacterial levels after each step of the treatment. UI group had lower bacteria levels than NI in S3 samples, whereas no significant differences </w:t>
            </w:r>
            <w:r w:rsidRPr="009535DE">
              <w:lastRenderedPageBreak/>
              <w:t xml:space="preserve">were found at baseline (S1) and after root canal preparation (S2). After the use of </w:t>
            </w:r>
            <w:proofErr w:type="gramStart"/>
            <w:r w:rsidRPr="009535DE">
              <w:t>Ca(</w:t>
            </w:r>
            <w:proofErr w:type="gramEnd"/>
            <w:r w:rsidRPr="009535DE">
              <w:t>OH)2, the bacterial counts in S4 became similar in both groups. A significant difference was observed between each step of the treatment for endotoxin levels in both groups. No significant difference was observed regarding endotoxin levels in the intergroup analysis at any step of the treatment</w:t>
            </w:r>
          </w:p>
        </w:tc>
      </w:tr>
      <w:tr w:rsidR="003822E0" w:rsidRPr="009535DE" w14:paraId="227D5886" w14:textId="77777777" w:rsidTr="003822E0">
        <w:trPr>
          <w:trHeight w:val="450"/>
        </w:trPr>
        <w:tc>
          <w:tcPr>
            <w:tcW w:w="458" w:type="pct"/>
            <w:noWrap/>
            <w:hideMark/>
          </w:tcPr>
          <w:p w14:paraId="07E4463D" w14:textId="77777777" w:rsidR="003822E0" w:rsidRPr="009535DE" w:rsidRDefault="003822E0" w:rsidP="009535DE">
            <w:r w:rsidRPr="009535DE">
              <w:lastRenderedPageBreak/>
              <w:t>Martinho et al</w:t>
            </w:r>
          </w:p>
        </w:tc>
        <w:tc>
          <w:tcPr>
            <w:tcW w:w="195" w:type="pct"/>
          </w:tcPr>
          <w:p w14:paraId="7ACC41E1" w14:textId="3FC00FC4" w:rsidR="003822E0" w:rsidRPr="009535DE" w:rsidRDefault="003822E0" w:rsidP="009535DE">
            <w:r>
              <w:fldChar w:fldCharType="begin">
                <w:fldData xml:space="preserve">PEVuZE5vdGU+PENpdGU+PEF1dGhvcj5NYXJ0aW5obzwvQXV0aG9yPjxZZWFyPjIwMTg8L1llYXI+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</w:fldData>
              </w:fldChar>
            </w:r>
            <w:r>
              <w:instrText xml:space="preserve"> ADDIN EN.CITE </w:instrText>
            </w:r>
            <w:r>
              <w:fldChar w:fldCharType="begin">
                <w:fldData xml:space="preserve">PEVuZE5vdGU+PENpdGU+PEF1dGhvcj5NYXJ0aW5obzwvQXV0aG9yPjxZZWFyPjIwMTg8L1llYXI+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</w:fldData>
              </w:fldChar>
            </w:r>
            <w:r>
              <w:instrText xml:space="preserve"> ADDIN EN.CITE.DATA </w:instrText>
            </w:r>
            <w:r>
              <w:fldChar w:fldCharType="end"/>
            </w:r>
            <w:r>
              <w:fldChar w:fldCharType="separate"/>
            </w:r>
            <w:r>
              <w:rPr>
                <w:noProof/>
              </w:rPr>
              <w:t>(71)</w:t>
            </w:r>
            <w:r>
              <w:fldChar w:fldCharType="end"/>
            </w:r>
          </w:p>
        </w:tc>
        <w:tc>
          <w:tcPr>
            <w:tcW w:w="327" w:type="pct"/>
            <w:noWrap/>
            <w:hideMark/>
          </w:tcPr>
          <w:p w14:paraId="5B674F27" w14:textId="41371FD0" w:rsidR="003822E0" w:rsidRPr="009535DE" w:rsidRDefault="003822E0" w:rsidP="009535DE">
            <w:r w:rsidRPr="009535DE">
              <w:t>2018</w:t>
            </w:r>
          </w:p>
        </w:tc>
        <w:tc>
          <w:tcPr>
            <w:tcW w:w="261" w:type="pct"/>
            <w:noWrap/>
            <w:hideMark/>
          </w:tcPr>
          <w:p w14:paraId="25545F77" w14:textId="77777777" w:rsidR="003822E0" w:rsidRPr="009535DE" w:rsidRDefault="003822E0" w:rsidP="009535DE">
            <w:r w:rsidRPr="009535DE">
              <w:t>Not mentioned</w:t>
            </w:r>
          </w:p>
        </w:tc>
        <w:tc>
          <w:tcPr>
            <w:tcW w:w="458" w:type="pct"/>
            <w:noWrap/>
            <w:hideMark/>
          </w:tcPr>
          <w:p w14:paraId="30DF18F8" w14:textId="77777777" w:rsidR="003822E0" w:rsidRPr="009535DE" w:rsidRDefault="003822E0" w:rsidP="009535DE">
            <w:r w:rsidRPr="009535DE">
              <w:t>72 patients</w:t>
            </w:r>
          </w:p>
        </w:tc>
        <w:tc>
          <w:tcPr>
            <w:tcW w:w="1542" w:type="pct"/>
            <w:noWrap/>
            <w:hideMark/>
          </w:tcPr>
          <w:p w14:paraId="79CDB988" w14:textId="77777777" w:rsidR="003822E0" w:rsidRPr="009535DE" w:rsidRDefault="003822E0" w:rsidP="009535DE">
            <w:r w:rsidRPr="009535DE">
              <w:t xml:space="preserve">6 groups (7-day groups = G1, </w:t>
            </w:r>
            <w:proofErr w:type="gramStart"/>
            <w:r w:rsidRPr="009535DE">
              <w:t>Ca(</w:t>
            </w:r>
            <w:proofErr w:type="gramEnd"/>
            <w:r w:rsidRPr="009535DE">
              <w:t xml:space="preserve">OH)2 +saline solution (SSL), G2, </w:t>
            </w:r>
            <w:proofErr w:type="gramStart"/>
            <w:r w:rsidRPr="009535DE">
              <w:t>Ca(</w:t>
            </w:r>
            <w:proofErr w:type="gramEnd"/>
            <w:r w:rsidRPr="009535DE">
              <w:t xml:space="preserve">OH)2 + 2% chlorhexidine (CHX) gel, and G3, 2% CHX gel  </w:t>
            </w:r>
            <w:r w:rsidRPr="009535DE">
              <w:br/>
              <w:t xml:space="preserve">14-day groups = G4, </w:t>
            </w:r>
            <w:proofErr w:type="gramStart"/>
            <w:r w:rsidRPr="009535DE">
              <w:t>Ca(</w:t>
            </w:r>
            <w:proofErr w:type="gramEnd"/>
            <w:r w:rsidRPr="009535DE">
              <w:t xml:space="preserve">OH)2 + SSL, G5, </w:t>
            </w:r>
            <w:proofErr w:type="gramStart"/>
            <w:r w:rsidRPr="009535DE">
              <w:t>Ca(</w:t>
            </w:r>
            <w:proofErr w:type="gramEnd"/>
            <w:r w:rsidRPr="009535DE">
              <w:t xml:space="preserve">OH)2 + 2% CHX gel, and G6, 2% CHX </w:t>
            </w:r>
            <w:proofErr w:type="gramStart"/>
            <w:r w:rsidRPr="009535DE">
              <w:t>gel  (</w:t>
            </w:r>
            <w:proofErr w:type="gramEnd"/>
            <w:r w:rsidRPr="009535DE">
              <w:t xml:space="preserve">n=12) per </w:t>
            </w:r>
            <w:proofErr w:type="gramStart"/>
            <w:r w:rsidRPr="009535DE">
              <w:t>group )</w:t>
            </w:r>
            <w:proofErr w:type="gramEnd"/>
          </w:p>
        </w:tc>
        <w:tc>
          <w:tcPr>
            <w:tcW w:w="1758" w:type="pct"/>
            <w:noWrap/>
            <w:hideMark/>
          </w:tcPr>
          <w:p w14:paraId="645395A2" w14:textId="77777777" w:rsidR="003822E0" w:rsidRPr="009535DE" w:rsidRDefault="003822E0" w:rsidP="009535DE">
            <w:r w:rsidRPr="009535DE">
              <w:t>All the 7- and 14-day intracanal medications (</w:t>
            </w:r>
            <w:proofErr w:type="gramStart"/>
            <w:r w:rsidRPr="009535DE">
              <w:t>Ca(</w:t>
            </w:r>
            <w:proofErr w:type="gramEnd"/>
            <w:r w:rsidRPr="009535DE">
              <w:t xml:space="preserve">OH)₂+ saline solution, </w:t>
            </w:r>
            <w:proofErr w:type="gramStart"/>
            <w:r w:rsidRPr="009535DE">
              <w:t>Ca(</w:t>
            </w:r>
            <w:proofErr w:type="gramEnd"/>
            <w:r w:rsidRPr="009535DE">
              <w:t xml:space="preserve">OH)₂+ </w:t>
            </w:r>
            <w:proofErr w:type="gramStart"/>
            <w:r w:rsidRPr="009535DE">
              <w:t>CHX ,</w:t>
            </w:r>
            <w:proofErr w:type="gramEnd"/>
            <w:r w:rsidRPr="009535DE">
              <w:t xml:space="preserve"> CHX gel alone) were effective in reducing bacteria and endotoxins as well as in lowering the levels of inflammatory cytokines, with CHX showing limited effectiveness against endotoxins</w:t>
            </w:r>
          </w:p>
        </w:tc>
      </w:tr>
      <w:tr w:rsidR="003822E0" w:rsidRPr="009535DE" w14:paraId="22AB8862" w14:textId="77777777" w:rsidTr="003822E0">
        <w:trPr>
          <w:trHeight w:val="288"/>
        </w:trPr>
        <w:tc>
          <w:tcPr>
            <w:tcW w:w="458" w:type="pct"/>
            <w:hideMark/>
          </w:tcPr>
          <w:p w14:paraId="1C1E7869" w14:textId="77777777" w:rsidR="003822E0" w:rsidRPr="009535DE" w:rsidRDefault="003822E0" w:rsidP="009535DE">
            <w:proofErr w:type="spellStart"/>
            <w:r w:rsidRPr="009535DE">
              <w:t>Khedmat</w:t>
            </w:r>
            <w:proofErr w:type="spellEnd"/>
            <w:r w:rsidRPr="009535DE">
              <w:t xml:space="preserve"> et al</w:t>
            </w:r>
          </w:p>
        </w:tc>
        <w:tc>
          <w:tcPr>
            <w:tcW w:w="195" w:type="pct"/>
          </w:tcPr>
          <w:p w14:paraId="283A1494" w14:textId="3EB909A3" w:rsidR="003822E0" w:rsidRPr="009535DE" w:rsidRDefault="003822E0" w:rsidP="009535DE">
            <w:r>
              <w:fldChar w:fldCharType="begin"/>
            </w:r>
            <w:r>
              <w:instrText xml:space="preserve"> ADDIN EN.CITE &lt;EndNote&gt;&lt;Cite&gt;&lt;Author&gt;Khedmat&lt;/Author&gt;&lt;Year&gt;2018&lt;/Year&gt;&lt;RecNum&gt;74&lt;/RecNum&gt;&lt;DisplayText&gt;(72)&lt;/DisplayText&gt;&lt;record&gt;&lt;rec-number&gt;74&lt;/rec-number&gt;&lt;foreign-keys&gt;&lt;key app="EN" db-id="t52vde0s9zvw5redzxkxesr5ddaex2d50fsw" timestamp="1749481416"&gt;74&lt;/key&gt;&lt;/foreign-keys&gt;&lt;ref-type name="Journal Article"&gt;17&lt;/ref-type&gt;&lt;contributors&gt;&lt;authors&gt;&lt;author&gt;Khedmat, S.&lt;/author&gt;&lt;author&gt;Fakhari, N.&lt;/author&gt;&lt;author&gt;Emaneini, M.&lt;/author&gt;&lt;author&gt;Beigverdi, R.&lt;/author&gt;&lt;/authors&gt;&lt;/contributors&gt;&lt;auth-address&gt;Dental Research Center, Dentistry Research Institute, Tehran University of Medical Sciences, Tehran, Iran.&amp;#xD;Department of Endodontics, Dental school, Tehran University of Medical Sciences, Tehran, Iran.&amp;#xD;Department of Endodontics, Dental School, Shahid Sadoughi University of Medical Sciences, Yazd, Iran.&amp;#xD;Department of Microbiology, School of Medicine, Tehran University of Medical Sciences, Tehran, Iran.&lt;/auth-address&gt;&lt;titles&gt;&lt;title&gt;Comparison of Antibacterial Effect of Four Irrigation Solutions in Primary Root Canal Infections: A Clinical Study&lt;/title&gt;&lt;secondary-title&gt;Iran Endod J&lt;/secondary-title&gt;&lt;/titles&gt;&lt;periodical&gt;&lt;full-title&gt;Iran Endod J&lt;/full-title&gt;&lt;/periodical&gt;&lt;pages&gt;534-539&lt;/pages&gt;&lt;volume&gt;13&lt;/volume&gt;&lt;number&gt;4&lt;/number&gt;&lt;keywords&gt;&lt;keyword&gt;CHX-Plus&lt;/keyword&gt;&lt;keyword&gt;Endodontic Infection&lt;/keyword&gt;&lt;keyword&gt;Enterococcus faecalis&lt;/keyword&gt;&lt;keyword&gt;Fusobacterium nucleatum&lt;/keyword&gt;&lt;keyword&gt;Hypoclean&lt;/keyword&gt;&lt;/keywords&gt;&lt;dates&gt;&lt;year&gt;2018&lt;/year&gt;&lt;pub-dates&gt;&lt;date&gt;Fall&lt;/date&gt;&lt;/pub-dates&gt;&lt;/dates&gt;&lt;isbn&gt;1735-7497 (Print)&amp;#xD;1735-7497&lt;/isbn&gt;&lt;accession-num&gt;36883026&lt;/accession-num&gt;&lt;urls&gt;&lt;/urls&gt;&lt;custom1&gt;‘None declared’.&lt;/custom1&gt;&lt;custom2&gt;PMC9985675&lt;/custom2&gt;&lt;electronic-resource-num&gt;10.22037/iej.v13i4.17900&lt;/electronic-resource-num&gt;&lt;remote-database-provider&gt;NLM&lt;/remote-database-provider&gt;&lt;language&gt;eng&lt;/language&gt;&lt;/record&gt;&lt;/Cite&gt;&lt;/EndNote&gt;</w:instrText>
            </w:r>
            <w:r>
              <w:fldChar w:fldCharType="separate"/>
            </w:r>
            <w:r>
              <w:rPr>
                <w:noProof/>
              </w:rPr>
              <w:t>(72)</w:t>
            </w:r>
            <w:r>
              <w:fldChar w:fldCharType="end"/>
            </w:r>
          </w:p>
        </w:tc>
        <w:tc>
          <w:tcPr>
            <w:tcW w:w="327" w:type="pct"/>
            <w:noWrap/>
            <w:hideMark/>
          </w:tcPr>
          <w:p w14:paraId="57FE1029" w14:textId="36B3BBD8" w:rsidR="003822E0" w:rsidRPr="009535DE" w:rsidRDefault="003822E0" w:rsidP="009535DE">
            <w:r w:rsidRPr="009535DE">
              <w:t>2018</w:t>
            </w:r>
          </w:p>
        </w:tc>
        <w:tc>
          <w:tcPr>
            <w:tcW w:w="261" w:type="pct"/>
            <w:noWrap/>
            <w:hideMark/>
          </w:tcPr>
          <w:p w14:paraId="48BEE1B1" w14:textId="77777777" w:rsidR="003822E0" w:rsidRPr="009535DE" w:rsidRDefault="003822E0" w:rsidP="009535DE">
            <w:r w:rsidRPr="009535DE">
              <w:t>Not mentioned</w:t>
            </w:r>
          </w:p>
        </w:tc>
        <w:tc>
          <w:tcPr>
            <w:tcW w:w="458" w:type="pct"/>
            <w:noWrap/>
            <w:hideMark/>
          </w:tcPr>
          <w:p w14:paraId="5DE5133F" w14:textId="77777777" w:rsidR="003822E0" w:rsidRPr="009535DE" w:rsidRDefault="003822E0" w:rsidP="009535DE">
            <w:r w:rsidRPr="009535DE">
              <w:t>40 patients</w:t>
            </w:r>
          </w:p>
        </w:tc>
        <w:tc>
          <w:tcPr>
            <w:tcW w:w="1542" w:type="pct"/>
            <w:noWrap/>
            <w:hideMark/>
          </w:tcPr>
          <w:p w14:paraId="382050D2" w14:textId="77777777" w:rsidR="003822E0" w:rsidRPr="009535DE" w:rsidRDefault="003822E0" w:rsidP="009535DE">
            <w:r w:rsidRPr="009535DE">
              <w:t xml:space="preserve">4 groups (according to the </w:t>
            </w:r>
            <w:proofErr w:type="spellStart"/>
            <w:r w:rsidRPr="009535DE">
              <w:t>irrigant</w:t>
            </w:r>
            <w:proofErr w:type="spellEnd"/>
            <w:r w:rsidRPr="009535DE">
              <w:t xml:space="preserve"> </w:t>
            </w:r>
            <w:proofErr w:type="gramStart"/>
            <w:r w:rsidRPr="009535DE">
              <w:t>used :GP</w:t>
            </w:r>
            <w:proofErr w:type="gramEnd"/>
            <w:r w:rsidRPr="009535DE">
              <w:t>1: 5.25% (</w:t>
            </w:r>
            <w:proofErr w:type="spellStart"/>
            <w:r w:rsidRPr="009535DE">
              <w:t>NaOCl</w:t>
            </w:r>
            <w:proofErr w:type="spellEnd"/>
            <w:r w:rsidRPr="009535DE">
              <w:t xml:space="preserve">), GP2: </w:t>
            </w:r>
            <w:proofErr w:type="spellStart"/>
            <w:r w:rsidRPr="009535DE">
              <w:t>Hypoclean</w:t>
            </w:r>
            <w:proofErr w:type="spellEnd"/>
            <w:r w:rsidRPr="009535DE">
              <w:t xml:space="preserve">, GP3: 2% </w:t>
            </w:r>
            <w:proofErr w:type="gramStart"/>
            <w:r w:rsidRPr="009535DE">
              <w:t>CHX  and</w:t>
            </w:r>
            <w:proofErr w:type="gramEnd"/>
            <w:r w:rsidRPr="009535DE">
              <w:t xml:space="preserve"> GP4: CHX-Plus. (n=</w:t>
            </w:r>
            <w:proofErr w:type="gramStart"/>
            <w:r w:rsidRPr="009535DE">
              <w:t>10 )</w:t>
            </w:r>
            <w:proofErr w:type="gramEnd"/>
            <w:r w:rsidRPr="009535DE">
              <w:t xml:space="preserve"> per </w:t>
            </w:r>
            <w:proofErr w:type="gramStart"/>
            <w:r w:rsidRPr="009535DE">
              <w:t>group )</w:t>
            </w:r>
            <w:proofErr w:type="gramEnd"/>
          </w:p>
        </w:tc>
        <w:tc>
          <w:tcPr>
            <w:tcW w:w="1758" w:type="pct"/>
            <w:noWrap/>
            <w:hideMark/>
          </w:tcPr>
          <w:p w14:paraId="4AC96892" w14:textId="77777777" w:rsidR="003822E0" w:rsidRPr="009535DE" w:rsidRDefault="003822E0" w:rsidP="009535DE">
            <w:r w:rsidRPr="009535DE">
              <w:t xml:space="preserve">All tested </w:t>
            </w:r>
            <w:proofErr w:type="spellStart"/>
            <w:r w:rsidRPr="009535DE">
              <w:t>irrigants</w:t>
            </w:r>
            <w:proofErr w:type="spellEnd"/>
            <w:r w:rsidRPr="009535DE">
              <w:t xml:space="preserve"> including 5.25% </w:t>
            </w:r>
            <w:proofErr w:type="spellStart"/>
            <w:r w:rsidRPr="009535DE">
              <w:t>NaOCl</w:t>
            </w:r>
            <w:proofErr w:type="spellEnd"/>
            <w:r w:rsidRPr="009535DE">
              <w:t xml:space="preserve">, </w:t>
            </w:r>
            <w:proofErr w:type="spellStart"/>
            <w:r w:rsidRPr="009535DE">
              <w:t>Hypoclean</w:t>
            </w:r>
            <w:proofErr w:type="spellEnd"/>
            <w:r w:rsidRPr="009535DE">
              <w:t>, 2% CHX and CHX-Plus significantly reduced the number of bacterial colonies in primary endodontic infections.</w:t>
            </w:r>
          </w:p>
        </w:tc>
      </w:tr>
      <w:tr w:rsidR="003822E0" w:rsidRPr="009535DE" w14:paraId="3E1D367B" w14:textId="77777777" w:rsidTr="003822E0">
        <w:trPr>
          <w:trHeight w:val="288"/>
        </w:trPr>
        <w:tc>
          <w:tcPr>
            <w:tcW w:w="458" w:type="pct"/>
            <w:noWrap/>
            <w:hideMark/>
          </w:tcPr>
          <w:p w14:paraId="5BE10C5F" w14:textId="77777777" w:rsidR="003822E0" w:rsidRPr="009535DE" w:rsidRDefault="003822E0" w:rsidP="009535DE">
            <w:r w:rsidRPr="009535DE">
              <w:t xml:space="preserve">E. </w:t>
            </w:r>
            <w:proofErr w:type="spellStart"/>
            <w:r w:rsidRPr="009535DE">
              <w:t>Iriboz</w:t>
            </w:r>
            <w:proofErr w:type="spellEnd"/>
            <w:r w:rsidRPr="009535DE">
              <w:t xml:space="preserve"> et al</w:t>
            </w:r>
          </w:p>
        </w:tc>
        <w:tc>
          <w:tcPr>
            <w:tcW w:w="195" w:type="pct"/>
          </w:tcPr>
          <w:p w14:paraId="5DECDCF2" w14:textId="386518D4" w:rsidR="003822E0" w:rsidRPr="009535DE" w:rsidRDefault="003822E0" w:rsidP="009535DE">
            <w:r>
              <w:fldChar w:fldCharType="begin">
                <w:fldData xml:space="preserve">PEVuZE5vdGU+PENpdGU+PEF1dGhvcj7EsHJpYm96PC9BdXRob3I+PFllYXI+MjAxODwvWWVhcj48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</w:fldData>
              </w:fldChar>
            </w:r>
            <w:r>
              <w:instrText xml:space="preserve"> ADDIN EN.CITE </w:instrText>
            </w:r>
            <w:r>
              <w:fldChar w:fldCharType="begin">
                <w:fldData xml:space="preserve">PEVuZE5vdGU+PENpdGU+PEF1dGhvcj7EsHJpYm96PC9BdXRob3I+PFllYXI+MjAxODwvWWVhcj48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</w:fldData>
              </w:fldChar>
            </w:r>
            <w:r>
              <w:instrText xml:space="preserve"> ADDIN EN.CITE.DATA </w:instrText>
            </w:r>
            <w:r>
              <w:fldChar w:fldCharType="end"/>
            </w:r>
            <w:r>
              <w:fldChar w:fldCharType="separate"/>
            </w:r>
            <w:r>
              <w:rPr>
                <w:noProof/>
              </w:rPr>
              <w:t>(73)</w:t>
            </w:r>
            <w:r>
              <w:fldChar w:fldCharType="end"/>
            </w:r>
          </w:p>
        </w:tc>
        <w:tc>
          <w:tcPr>
            <w:tcW w:w="327" w:type="pct"/>
            <w:noWrap/>
            <w:hideMark/>
          </w:tcPr>
          <w:p w14:paraId="63A48382" w14:textId="6F9C6573" w:rsidR="003822E0" w:rsidRPr="009535DE" w:rsidRDefault="003822E0" w:rsidP="009535DE">
            <w:r w:rsidRPr="009535DE">
              <w:t>2018</w:t>
            </w:r>
          </w:p>
        </w:tc>
        <w:tc>
          <w:tcPr>
            <w:tcW w:w="261" w:type="pct"/>
            <w:noWrap/>
            <w:hideMark/>
          </w:tcPr>
          <w:p w14:paraId="3955FAC1" w14:textId="77777777" w:rsidR="003822E0" w:rsidRPr="009535DE" w:rsidRDefault="003822E0" w:rsidP="009535DE">
            <w:r w:rsidRPr="009535DE">
              <w:t>Not mentioned</w:t>
            </w:r>
          </w:p>
        </w:tc>
        <w:tc>
          <w:tcPr>
            <w:tcW w:w="458" w:type="pct"/>
            <w:noWrap/>
            <w:hideMark/>
          </w:tcPr>
          <w:p w14:paraId="32818080" w14:textId="77777777" w:rsidR="003822E0" w:rsidRPr="009535DE" w:rsidRDefault="003822E0" w:rsidP="009535DE">
            <w:r w:rsidRPr="009535DE">
              <w:t>20 patients</w:t>
            </w:r>
          </w:p>
        </w:tc>
        <w:tc>
          <w:tcPr>
            <w:tcW w:w="1542" w:type="pct"/>
            <w:noWrap/>
            <w:hideMark/>
          </w:tcPr>
          <w:p w14:paraId="2D2B85CB" w14:textId="77777777" w:rsidR="003822E0" w:rsidRPr="009535DE" w:rsidRDefault="003822E0" w:rsidP="009535DE">
            <w:r w:rsidRPr="009535DE">
              <w:t>Single arm</w:t>
            </w:r>
          </w:p>
        </w:tc>
        <w:tc>
          <w:tcPr>
            <w:tcW w:w="1758" w:type="pct"/>
            <w:noWrap/>
            <w:hideMark/>
          </w:tcPr>
          <w:p w14:paraId="79B887AC" w14:textId="77777777" w:rsidR="003822E0" w:rsidRPr="009535DE" w:rsidRDefault="003822E0" w:rsidP="009535DE">
            <w:r w:rsidRPr="009535DE">
              <w:t xml:space="preserve">There were 40.0–99.9% decreases in the numbers of bacteria for all teeth after treatment. The combination of NGS and qPCR techniques resulted in detection of previously unknown components of the oral microbiome. The </w:t>
            </w:r>
            <w:proofErr w:type="gramStart"/>
            <w:r w:rsidRPr="009535DE">
              <w:t>bacterial community</w:t>
            </w:r>
            <w:proofErr w:type="gramEnd"/>
            <w:r w:rsidRPr="009535DE">
              <w:t xml:space="preserve"> profile before treatment correlated significantly with bacterial reduction, which was unrelated to the community profile after treatment.</w:t>
            </w:r>
          </w:p>
        </w:tc>
      </w:tr>
      <w:tr w:rsidR="003822E0" w:rsidRPr="009535DE" w14:paraId="7F7A6BA5" w14:textId="77777777" w:rsidTr="003822E0">
        <w:trPr>
          <w:trHeight w:val="288"/>
        </w:trPr>
        <w:tc>
          <w:tcPr>
            <w:tcW w:w="458" w:type="pct"/>
            <w:noWrap/>
            <w:hideMark/>
          </w:tcPr>
          <w:p w14:paraId="399C989F" w14:textId="77777777" w:rsidR="003822E0" w:rsidRPr="009535DE" w:rsidRDefault="003822E0" w:rsidP="009535DE">
            <w:r w:rsidRPr="009535DE">
              <w:t xml:space="preserve"> Miranda et al.</w:t>
            </w:r>
          </w:p>
        </w:tc>
        <w:tc>
          <w:tcPr>
            <w:tcW w:w="195" w:type="pct"/>
          </w:tcPr>
          <w:p w14:paraId="3FD30BDB" w14:textId="7E396AC9" w:rsidR="003822E0" w:rsidRPr="009535DE" w:rsidRDefault="003822E0" w:rsidP="009535DE">
            <w:r>
              <w:fldChar w:fldCharType="begin">
                <w:fldData xml:space="preserve">PEVuZE5vdGU+PENpdGU+PEF1dGhvcj5kZSBNaXJhbmRhPC9BdXRob3I+PFllYXI+MjAxODwvWWVh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</w:fldData>
              </w:fldChar>
            </w:r>
            <w:r>
              <w:instrText xml:space="preserve"> ADDIN EN.CITE </w:instrText>
            </w:r>
            <w:r>
              <w:fldChar w:fldCharType="begin">
                <w:fldData xml:space="preserve">PEVuZE5vdGU+PENpdGU+PEF1dGhvcj5kZSBNaXJhbmRhPC9BdXRob3I+PFllYXI+MjAxODwvWWVh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</w:fldData>
              </w:fldChar>
            </w:r>
            <w:r>
              <w:instrText xml:space="preserve"> ADDIN EN.CITE.DATA </w:instrText>
            </w:r>
            <w:r>
              <w:fldChar w:fldCharType="end"/>
            </w:r>
            <w:r>
              <w:fldChar w:fldCharType="separate"/>
            </w:r>
            <w:r>
              <w:rPr>
                <w:noProof/>
              </w:rPr>
              <w:t>(74)</w:t>
            </w:r>
            <w:r>
              <w:fldChar w:fldCharType="end"/>
            </w:r>
          </w:p>
        </w:tc>
        <w:tc>
          <w:tcPr>
            <w:tcW w:w="327" w:type="pct"/>
            <w:noWrap/>
            <w:hideMark/>
          </w:tcPr>
          <w:p w14:paraId="4797D3B2" w14:textId="084E5301" w:rsidR="003822E0" w:rsidRPr="009535DE" w:rsidRDefault="003822E0" w:rsidP="009535DE">
            <w:r w:rsidRPr="009535DE">
              <w:t>2018</w:t>
            </w:r>
          </w:p>
        </w:tc>
        <w:tc>
          <w:tcPr>
            <w:tcW w:w="261" w:type="pct"/>
            <w:noWrap/>
            <w:hideMark/>
          </w:tcPr>
          <w:p w14:paraId="26A12C88" w14:textId="77777777" w:rsidR="003822E0" w:rsidRPr="009535DE" w:rsidRDefault="003822E0" w:rsidP="009535DE">
            <w:r w:rsidRPr="009535DE">
              <w:t>RCT</w:t>
            </w:r>
          </w:p>
        </w:tc>
        <w:tc>
          <w:tcPr>
            <w:tcW w:w="458" w:type="pct"/>
            <w:noWrap/>
            <w:hideMark/>
          </w:tcPr>
          <w:p w14:paraId="10362138" w14:textId="77777777" w:rsidR="003822E0" w:rsidRPr="009535DE" w:rsidRDefault="003822E0" w:rsidP="009535DE">
            <w:r w:rsidRPr="009535DE">
              <w:t>32 patients</w:t>
            </w:r>
          </w:p>
        </w:tc>
        <w:tc>
          <w:tcPr>
            <w:tcW w:w="1542" w:type="pct"/>
            <w:noWrap/>
            <w:hideMark/>
          </w:tcPr>
          <w:p w14:paraId="07A52396" w14:textId="77777777" w:rsidR="003822E0" w:rsidRPr="009535DE" w:rsidRDefault="003822E0" w:rsidP="009535DE">
            <w:r w:rsidRPr="009535DE">
              <w:t xml:space="preserve">2 groups (control(n=16): CMD + intracanal medication and PDT </w:t>
            </w:r>
            <w:proofErr w:type="spellStart"/>
            <w:r w:rsidRPr="009535DE">
              <w:t>geoup</w:t>
            </w:r>
            <w:proofErr w:type="spellEnd"/>
            <w:r w:rsidRPr="009535DE">
              <w:t xml:space="preserve"> (n=16): CMD + </w:t>
            </w:r>
            <w:proofErr w:type="spellStart"/>
            <w:r w:rsidRPr="009535DE">
              <w:t>PDT+intracanal</w:t>
            </w:r>
            <w:proofErr w:type="spellEnd"/>
            <w:r w:rsidRPr="009535DE">
              <w:t xml:space="preserve"> medication)</w:t>
            </w:r>
          </w:p>
        </w:tc>
        <w:tc>
          <w:tcPr>
            <w:tcW w:w="1758" w:type="pct"/>
            <w:noWrap/>
            <w:hideMark/>
          </w:tcPr>
          <w:p w14:paraId="6552D47B" w14:textId="77777777" w:rsidR="003822E0" w:rsidRPr="009535DE" w:rsidRDefault="003822E0" w:rsidP="009535DE">
            <w:r w:rsidRPr="009535DE">
              <w:t xml:space="preserve">Teeth with apical periodontitis treated with PDT adjunct to conventional </w:t>
            </w:r>
            <w:proofErr w:type="spellStart"/>
            <w:r w:rsidRPr="009535DE">
              <w:t>chemomechanical</w:t>
            </w:r>
            <w:proofErr w:type="spellEnd"/>
            <w:r w:rsidRPr="009535DE">
              <w:t xml:space="preserve"> </w:t>
            </w:r>
            <w:proofErr w:type="gramStart"/>
            <w:r w:rsidRPr="009535DE">
              <w:t>preparation  would</w:t>
            </w:r>
            <w:proofErr w:type="gramEnd"/>
            <w:r w:rsidRPr="009535DE">
              <w:t xml:space="preserve"> demonstrate superior healing and reduction of microorganisms</w:t>
            </w:r>
          </w:p>
        </w:tc>
      </w:tr>
      <w:tr w:rsidR="003822E0" w:rsidRPr="009535DE" w14:paraId="59CCC8C3" w14:textId="77777777" w:rsidTr="003822E0">
        <w:trPr>
          <w:trHeight w:val="288"/>
        </w:trPr>
        <w:tc>
          <w:tcPr>
            <w:tcW w:w="458" w:type="pct"/>
            <w:noWrap/>
            <w:hideMark/>
          </w:tcPr>
          <w:p w14:paraId="5BE7EFFC" w14:textId="77777777" w:rsidR="003822E0" w:rsidRPr="009535DE" w:rsidRDefault="003822E0" w:rsidP="009535DE">
            <w:r w:rsidRPr="009535DE">
              <w:lastRenderedPageBreak/>
              <w:t xml:space="preserve"> Silva et al.</w:t>
            </w:r>
          </w:p>
        </w:tc>
        <w:tc>
          <w:tcPr>
            <w:tcW w:w="195" w:type="pct"/>
          </w:tcPr>
          <w:p w14:paraId="1DAA2A78" w14:textId="1ED96883" w:rsidR="003822E0" w:rsidRPr="009535DE" w:rsidRDefault="003822E0" w:rsidP="009535DE">
            <w:r>
              <w:fldChar w:fldCharType="begin"/>
            </w:r>
            <w:r>
              <w:instrText xml:space="preserve"> ADDIN EN.CITE &lt;EndNote&gt;&lt;Cite&gt;&lt;Author&gt;da Silva&lt;/Author&gt;&lt;Year&gt;2018&lt;/Year&gt;&lt;RecNum&gt;77&lt;/RecNum&gt;&lt;DisplayText&gt;(75)&lt;/DisplayText&gt;&lt;record&gt;&lt;rec-number&gt;77&lt;/rec-number&gt;&lt;foreign-keys&gt;&lt;key app="EN" db-id="t52vde0s9zvw5redzxkxesr5ddaex2d50fsw" timestamp="1749481574"&gt;77&lt;/key&gt;&lt;/foreign-keys&gt;&lt;ref-type name="Journal Article"&gt;17&lt;/ref-type&gt;&lt;contributors&gt;&lt;authors&gt;&lt;author&gt;da Silva, Caroline C.&lt;/author&gt;&lt;author&gt;Chaves Júnior, Sérgio P.&lt;/author&gt;&lt;author&gt;Pereira, Gabriela L. D.&lt;/author&gt;&lt;author&gt;Fontes, Karla B. F. da C.&lt;/author&gt;&lt;author&gt;Antunes, Lívia A. A.&lt;/author&gt;&lt;author&gt;Póvoa, Helvécio C. C.&lt;/author&gt;&lt;author&gt;Antunes, Leonardo S.&lt;/author&gt;&lt;author&gt;Iorio, Natalia L. P. P.&lt;/author&gt;&lt;/authors&gt;&lt;/contributors&gt;&lt;titles&gt;&lt;title&gt;Antimicrobial Photodynamic Therapy Associated with Conventional Endodontic Treatment: A Clinical and Molecular Microbiological Study&lt;/title&gt;&lt;secondary-title&gt;Photochemistry and Photobiology&lt;/secondary-title&gt;&lt;/titles&gt;&lt;periodical&gt;&lt;full-title&gt;Photochemistry and Photobiology&lt;/full-title&gt;&lt;/periodical&gt;&lt;pages&gt;351-356&lt;/pages&gt;&lt;volume&gt;94&lt;/volume&gt;&lt;number&gt;2&lt;/number&gt;&lt;dates&gt;&lt;year&gt;2018&lt;/year&gt;&lt;/dates&gt;&lt;isbn&gt;0031-8655&lt;/isbn&gt;&lt;urls&gt;&lt;related-urls&gt;&lt;url&gt;https://onlinelibrary.wiley.com/doi/abs/10.1111/php.12869&lt;/url&gt;&lt;/related-urls&gt;&lt;/urls&gt;&lt;electronic-resource-num&gt;https://doi.org/10.1111/php.12869&lt;/electronic-resource-num&gt;&lt;/record&gt;&lt;/Cite&gt;&lt;/EndNote&gt;</w:instrText>
            </w:r>
            <w:r>
              <w:fldChar w:fldCharType="separate"/>
            </w:r>
            <w:r>
              <w:rPr>
                <w:noProof/>
              </w:rPr>
              <w:t>(75)</w:t>
            </w:r>
            <w:r>
              <w:fldChar w:fldCharType="end"/>
            </w:r>
          </w:p>
        </w:tc>
        <w:tc>
          <w:tcPr>
            <w:tcW w:w="327" w:type="pct"/>
            <w:noWrap/>
            <w:hideMark/>
          </w:tcPr>
          <w:p w14:paraId="6BEE8F2E" w14:textId="17FB459C" w:rsidR="003822E0" w:rsidRPr="009535DE" w:rsidRDefault="003822E0" w:rsidP="009535DE">
            <w:r w:rsidRPr="009535DE">
              <w:t>2018</w:t>
            </w:r>
          </w:p>
        </w:tc>
        <w:tc>
          <w:tcPr>
            <w:tcW w:w="261" w:type="pct"/>
            <w:noWrap/>
            <w:hideMark/>
          </w:tcPr>
          <w:p w14:paraId="39F7C27C" w14:textId="77777777" w:rsidR="003822E0" w:rsidRPr="009535DE" w:rsidRDefault="003822E0" w:rsidP="009535DE">
            <w:r w:rsidRPr="009535DE">
              <w:t>Not mentioned</w:t>
            </w:r>
          </w:p>
        </w:tc>
        <w:tc>
          <w:tcPr>
            <w:tcW w:w="458" w:type="pct"/>
            <w:noWrap/>
            <w:hideMark/>
          </w:tcPr>
          <w:p w14:paraId="70ECE2BD" w14:textId="77777777" w:rsidR="003822E0" w:rsidRPr="009535DE" w:rsidRDefault="003822E0" w:rsidP="009535DE">
            <w:r w:rsidRPr="009535DE">
              <w:t>9 patients</w:t>
            </w:r>
          </w:p>
        </w:tc>
        <w:tc>
          <w:tcPr>
            <w:tcW w:w="1542" w:type="pct"/>
            <w:noWrap/>
            <w:hideMark/>
          </w:tcPr>
          <w:p w14:paraId="4AC368BE" w14:textId="77777777" w:rsidR="003822E0" w:rsidRPr="009535DE" w:rsidRDefault="003822E0" w:rsidP="009535DE">
            <w:r w:rsidRPr="009535DE">
              <w:t>2 groups (CONTROL GROUP (N=4) 2.5%NaOCl and test group (N=6) PDT)</w:t>
            </w:r>
          </w:p>
        </w:tc>
        <w:tc>
          <w:tcPr>
            <w:tcW w:w="1758" w:type="pct"/>
            <w:noWrap/>
            <w:hideMark/>
          </w:tcPr>
          <w:p w14:paraId="45961312" w14:textId="77777777" w:rsidR="003822E0" w:rsidRPr="009535DE" w:rsidRDefault="003822E0" w:rsidP="009535DE">
            <w:proofErr w:type="spellStart"/>
            <w:r w:rsidRPr="009535DE">
              <w:t>aPDT</w:t>
            </w:r>
            <w:proofErr w:type="spellEnd"/>
            <w:r w:rsidRPr="009535DE">
              <w:t xml:space="preserve"> may be used as an effective adjunct therapy in the endodontic treatment of permanent teeth, resulting in a </w:t>
            </w:r>
            <w:proofErr w:type="spellStart"/>
            <w:r w:rsidRPr="009535DE">
              <w:t>signifi</w:t>
            </w:r>
            <w:proofErr w:type="spellEnd"/>
            <w:r w:rsidRPr="009535DE">
              <w:t xml:space="preserve"> </w:t>
            </w:r>
            <w:proofErr w:type="gramStart"/>
            <w:r w:rsidRPr="009535DE">
              <w:t>cant</w:t>
            </w:r>
            <w:proofErr w:type="gramEnd"/>
            <w:r w:rsidRPr="009535DE">
              <w:t xml:space="preserve"> reduction in the incidence of E. faecalis before root canal obturation at the second session in teeth with primary endodontic infections.</w:t>
            </w:r>
          </w:p>
        </w:tc>
      </w:tr>
      <w:tr w:rsidR="003822E0" w:rsidRPr="009535DE" w14:paraId="5C116ADE" w14:textId="77777777" w:rsidTr="003822E0">
        <w:trPr>
          <w:trHeight w:val="288"/>
        </w:trPr>
        <w:tc>
          <w:tcPr>
            <w:tcW w:w="458" w:type="pct"/>
            <w:noWrap/>
            <w:hideMark/>
          </w:tcPr>
          <w:p w14:paraId="2577A9C0" w14:textId="77777777" w:rsidR="003822E0" w:rsidRPr="009535DE" w:rsidRDefault="003822E0" w:rsidP="009535DE">
            <w:r w:rsidRPr="009535DE">
              <w:t>Arruda et al.</w:t>
            </w:r>
          </w:p>
        </w:tc>
        <w:tc>
          <w:tcPr>
            <w:tcW w:w="195" w:type="pct"/>
          </w:tcPr>
          <w:p w14:paraId="6B8AA7EB" w14:textId="43F3F17F" w:rsidR="003822E0" w:rsidRPr="009535DE" w:rsidRDefault="003822E0" w:rsidP="009535DE">
            <w:r>
              <w:fldChar w:fldCharType="begin">
                <w:fldData xml:space="preserve">PEVuZE5vdGU+PENpdGU+PEF1dGhvcj5BcnJ1ZGE8L0F1dGhvcj48WWVhcj4yMDE4PC9ZZWFyPjxS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</w:fldData>
              </w:fldChar>
            </w:r>
            <w:r>
              <w:instrText xml:space="preserve"> ADDIN EN.CITE </w:instrText>
            </w:r>
            <w:r>
              <w:fldChar w:fldCharType="begin">
                <w:fldData xml:space="preserve">PEVuZE5vdGU+PENpdGU+PEF1dGhvcj5BcnJ1ZGE8L0F1dGhvcj48WWVhcj4yMDE4PC9ZZWFyPjxS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</w:fldData>
              </w:fldChar>
            </w:r>
            <w:r>
              <w:instrText xml:space="preserve"> ADDIN EN.CITE.DATA </w:instrText>
            </w:r>
            <w:r>
              <w:fldChar w:fldCharType="end"/>
            </w:r>
            <w:r>
              <w:fldChar w:fldCharType="separate"/>
            </w:r>
            <w:r>
              <w:rPr>
                <w:noProof/>
              </w:rPr>
              <w:t>(76)</w:t>
            </w:r>
            <w:r>
              <w:fldChar w:fldCharType="end"/>
            </w:r>
          </w:p>
        </w:tc>
        <w:tc>
          <w:tcPr>
            <w:tcW w:w="327" w:type="pct"/>
            <w:noWrap/>
            <w:hideMark/>
          </w:tcPr>
          <w:p w14:paraId="7AB7F154" w14:textId="2801E3BE" w:rsidR="003822E0" w:rsidRPr="009535DE" w:rsidRDefault="003822E0" w:rsidP="009535DE">
            <w:r w:rsidRPr="009535DE">
              <w:t>2018</w:t>
            </w:r>
          </w:p>
        </w:tc>
        <w:tc>
          <w:tcPr>
            <w:tcW w:w="261" w:type="pct"/>
            <w:noWrap/>
            <w:hideMark/>
          </w:tcPr>
          <w:p w14:paraId="7DB227C3" w14:textId="77777777" w:rsidR="003822E0" w:rsidRPr="009535DE" w:rsidRDefault="003822E0" w:rsidP="009535DE">
            <w:r w:rsidRPr="009535DE">
              <w:t>RCT</w:t>
            </w:r>
          </w:p>
        </w:tc>
        <w:tc>
          <w:tcPr>
            <w:tcW w:w="458" w:type="pct"/>
            <w:noWrap/>
            <w:hideMark/>
          </w:tcPr>
          <w:p w14:paraId="36AC549C" w14:textId="77777777" w:rsidR="003822E0" w:rsidRPr="009535DE" w:rsidRDefault="003822E0" w:rsidP="009535DE">
            <w:r w:rsidRPr="009535DE">
              <w:t xml:space="preserve">48 patients </w:t>
            </w:r>
          </w:p>
        </w:tc>
        <w:tc>
          <w:tcPr>
            <w:tcW w:w="1542" w:type="pct"/>
            <w:noWrap/>
            <w:hideMark/>
          </w:tcPr>
          <w:p w14:paraId="0C36A663" w14:textId="77777777" w:rsidR="003822E0" w:rsidRPr="009535DE" w:rsidRDefault="003822E0" w:rsidP="009535DE">
            <w:r w:rsidRPr="009535DE">
              <w:t>2 groups (according to the ICM used; GP1: TAS at 1 mg/</w:t>
            </w:r>
            <w:proofErr w:type="gramStart"/>
            <w:r w:rsidRPr="009535DE">
              <w:t>mL ,GP</w:t>
            </w:r>
            <w:proofErr w:type="gramEnd"/>
            <w:r w:rsidRPr="009535DE">
              <w:t xml:space="preserve">2: </w:t>
            </w:r>
            <w:proofErr w:type="gramStart"/>
            <w:r w:rsidRPr="009535DE">
              <w:t>Ca(</w:t>
            </w:r>
            <w:proofErr w:type="gramEnd"/>
            <w:r w:rsidRPr="009535DE">
              <w:t xml:space="preserve">OH)2 in 2% CHX. (n=24) per </w:t>
            </w:r>
            <w:proofErr w:type="gramStart"/>
            <w:r w:rsidRPr="009535DE">
              <w:t>group )</w:t>
            </w:r>
            <w:proofErr w:type="gramEnd"/>
          </w:p>
        </w:tc>
        <w:tc>
          <w:tcPr>
            <w:tcW w:w="1758" w:type="pct"/>
            <w:noWrap/>
            <w:hideMark/>
          </w:tcPr>
          <w:p w14:paraId="2799E2E8" w14:textId="77777777" w:rsidR="003822E0" w:rsidRPr="009535DE" w:rsidRDefault="003822E0" w:rsidP="009535DE">
            <w:r w:rsidRPr="009535DE">
              <w:t xml:space="preserve">ICM with TAP at the concentration of 1 mg/mL significantly improved root canal disinfection, and its effects were at least comparable with the </w:t>
            </w:r>
            <w:proofErr w:type="gramStart"/>
            <w:r w:rsidRPr="009535DE">
              <w:t>Ca(</w:t>
            </w:r>
            <w:proofErr w:type="gramEnd"/>
            <w:r w:rsidRPr="009535DE">
              <w:t>OH)2 / CHX paste.</w:t>
            </w:r>
          </w:p>
        </w:tc>
      </w:tr>
      <w:tr w:rsidR="003822E0" w:rsidRPr="009535DE" w14:paraId="593B2339" w14:textId="77777777" w:rsidTr="003822E0">
        <w:trPr>
          <w:trHeight w:val="288"/>
        </w:trPr>
        <w:tc>
          <w:tcPr>
            <w:tcW w:w="458" w:type="pct"/>
            <w:noWrap/>
            <w:hideMark/>
          </w:tcPr>
          <w:p w14:paraId="0F5C6069" w14:textId="77777777" w:rsidR="003822E0" w:rsidRPr="009535DE" w:rsidRDefault="003822E0" w:rsidP="009535DE">
            <w:r w:rsidRPr="009535DE">
              <w:t>Rodrigues et al.</w:t>
            </w:r>
          </w:p>
        </w:tc>
        <w:tc>
          <w:tcPr>
            <w:tcW w:w="195" w:type="pct"/>
          </w:tcPr>
          <w:p w14:paraId="59A456DC" w14:textId="084DAF95" w:rsidR="003822E0" w:rsidRPr="009535DE" w:rsidRDefault="003822E0" w:rsidP="009535DE">
            <w:r>
              <w:fldChar w:fldCharType="begin">
                <w:fldData xml:space="preserve">PEVuZE5vdGU+PENpdGU+PEF1dGhvcj5Sb2RyaWd1ZXM8L0F1dGhvcj48WWVhcj4yMDE3PC9ZZWFy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</w:fldData>
              </w:fldChar>
            </w:r>
            <w:r>
              <w:instrText xml:space="preserve"> ADDIN EN.CITE </w:instrText>
            </w:r>
            <w:r>
              <w:fldChar w:fldCharType="begin">
                <w:fldData xml:space="preserve">PEVuZE5vdGU+PENpdGU+PEF1dGhvcj5Sb2RyaWd1ZXM8L0F1dGhvcj48WWVhcj4yMDE3PC9ZZWFy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</w:fldData>
              </w:fldChar>
            </w:r>
            <w:r>
              <w:instrText xml:space="preserve"> ADDIN EN.CITE.DATA </w:instrText>
            </w:r>
            <w:r>
              <w:fldChar w:fldCharType="end"/>
            </w:r>
            <w:r>
              <w:fldChar w:fldCharType="separate"/>
            </w:r>
            <w:r>
              <w:rPr>
                <w:noProof/>
              </w:rPr>
              <w:t>(77)</w:t>
            </w:r>
            <w:r>
              <w:fldChar w:fldCharType="end"/>
            </w:r>
          </w:p>
        </w:tc>
        <w:tc>
          <w:tcPr>
            <w:tcW w:w="327" w:type="pct"/>
            <w:noWrap/>
            <w:hideMark/>
          </w:tcPr>
          <w:p w14:paraId="65EB614D" w14:textId="44B7C8EF" w:rsidR="003822E0" w:rsidRPr="009535DE" w:rsidRDefault="003822E0" w:rsidP="009535DE">
            <w:r w:rsidRPr="009535DE">
              <w:t>2017</w:t>
            </w:r>
          </w:p>
        </w:tc>
        <w:tc>
          <w:tcPr>
            <w:tcW w:w="261" w:type="pct"/>
            <w:noWrap/>
            <w:hideMark/>
          </w:tcPr>
          <w:p w14:paraId="1200B9EA" w14:textId="77777777" w:rsidR="003822E0" w:rsidRPr="009535DE" w:rsidRDefault="003822E0" w:rsidP="009535DE">
            <w:r w:rsidRPr="009535DE">
              <w:t>Not mentioned</w:t>
            </w:r>
          </w:p>
        </w:tc>
        <w:tc>
          <w:tcPr>
            <w:tcW w:w="458" w:type="pct"/>
            <w:noWrap/>
            <w:hideMark/>
          </w:tcPr>
          <w:p w14:paraId="40E911E9" w14:textId="77777777" w:rsidR="003822E0" w:rsidRPr="009535DE" w:rsidRDefault="003822E0" w:rsidP="009535DE">
            <w:r w:rsidRPr="009535DE">
              <w:t xml:space="preserve">43 patients </w:t>
            </w:r>
          </w:p>
        </w:tc>
        <w:tc>
          <w:tcPr>
            <w:tcW w:w="1542" w:type="pct"/>
            <w:noWrap/>
            <w:hideMark/>
          </w:tcPr>
          <w:p w14:paraId="4860F18F" w14:textId="77777777" w:rsidR="003822E0" w:rsidRPr="009535DE" w:rsidRDefault="003822E0" w:rsidP="009535DE">
            <w:r w:rsidRPr="009535DE">
              <w:t xml:space="preserve">2 groups (according to the </w:t>
            </w:r>
            <w:proofErr w:type="spellStart"/>
            <w:r w:rsidRPr="009535DE">
              <w:t>irrigant</w:t>
            </w:r>
            <w:proofErr w:type="spellEnd"/>
            <w:r w:rsidRPr="009535DE">
              <w:t xml:space="preserve"> used (2.5% </w:t>
            </w:r>
            <w:proofErr w:type="spellStart"/>
            <w:r w:rsidRPr="009535DE">
              <w:t>NaOCl</w:t>
            </w:r>
            <w:proofErr w:type="spellEnd"/>
            <w:r w:rsidRPr="009535DE">
              <w:t xml:space="preserve">, n = 22; saline, n = 21). </w:t>
            </w:r>
          </w:p>
        </w:tc>
        <w:tc>
          <w:tcPr>
            <w:tcW w:w="1758" w:type="pct"/>
            <w:noWrap/>
            <w:hideMark/>
          </w:tcPr>
          <w:p w14:paraId="4A1FD397" w14:textId="77777777" w:rsidR="003822E0" w:rsidRPr="009535DE" w:rsidRDefault="003822E0" w:rsidP="009535DE">
            <w:r w:rsidRPr="009535DE">
              <w:t xml:space="preserve">Irrespective of the type of </w:t>
            </w:r>
            <w:proofErr w:type="spellStart"/>
            <w:r w:rsidRPr="009535DE">
              <w:t>irrigant</w:t>
            </w:r>
            <w:proofErr w:type="spellEnd"/>
            <w:r w:rsidRPr="009535DE">
              <w:t xml:space="preserve">, an increase in the apical preparation size significantly enhanced root canal disinfection. The disinfecting benefit of </w:t>
            </w:r>
            <w:proofErr w:type="spellStart"/>
            <w:r w:rsidRPr="009535DE">
              <w:t>NaOCl</w:t>
            </w:r>
            <w:proofErr w:type="spellEnd"/>
            <w:r w:rsidRPr="009535DE">
              <w:t xml:space="preserve"> over saline was significant at large apical preparation sizes.</w:t>
            </w:r>
          </w:p>
        </w:tc>
      </w:tr>
      <w:tr w:rsidR="003822E0" w:rsidRPr="009535DE" w14:paraId="48FA6348" w14:textId="77777777" w:rsidTr="003822E0">
        <w:trPr>
          <w:trHeight w:val="288"/>
        </w:trPr>
        <w:tc>
          <w:tcPr>
            <w:tcW w:w="458" w:type="pct"/>
            <w:noWrap/>
            <w:hideMark/>
          </w:tcPr>
          <w:p w14:paraId="7720D7B4" w14:textId="77777777" w:rsidR="003822E0" w:rsidRPr="009535DE" w:rsidRDefault="003822E0" w:rsidP="009535DE">
            <w:r w:rsidRPr="009535DE">
              <w:t xml:space="preserve"> Rabello et al.</w:t>
            </w:r>
          </w:p>
        </w:tc>
        <w:tc>
          <w:tcPr>
            <w:tcW w:w="195" w:type="pct"/>
          </w:tcPr>
          <w:p w14:paraId="7A2D4E26" w14:textId="638DC347" w:rsidR="003822E0" w:rsidRPr="009535DE" w:rsidRDefault="003822E0" w:rsidP="009535DE">
            <w:r>
              <w:fldChar w:fldCharType="begin"/>
            </w:r>
            <w:r>
              <w:instrText xml:space="preserve"> ADDIN EN.CITE &lt;EndNote&gt;&lt;Cite&gt;&lt;Author&gt;Rabello&lt;/Author&gt;&lt;Year&gt;2017&lt;/Year&gt;&lt;RecNum&gt;80&lt;/RecNum&gt;&lt;DisplayText&gt;(78)&lt;/DisplayText&gt;&lt;record&gt;&lt;rec-number&gt;80&lt;/rec-number&gt;&lt;foreign-keys&gt;&lt;key app="EN" db-id="t52vde0s9zvw5redzxkxesr5ddaex2d50fsw" timestamp="1749481708"&gt;80&lt;/key&gt;&lt;/foreign-keys&gt;&lt;ref-type name="Journal Article"&gt;17&lt;/ref-type&gt;&lt;contributors&gt;&lt;authors&gt;&lt;author&gt;Rabello, Diego G. D.&lt;/author&gt;&lt;author&gt;Corazza, Bruna J. M.&lt;/author&gt;&lt;author&gt;Ferreira, Luciana L.&lt;/author&gt;&lt;author&gt;Santamaria, Mauro P.&lt;/author&gt;&lt;author&gt;Gomes, Ana P. M.&lt;/author&gt;&lt;author&gt;Martinho, Frederico C.&lt;/author&gt;&lt;/authors&gt;&lt;/contributors&gt;&lt;titles&gt;&lt;title&gt;Does supplemental photodynamic therapy optimize the disinfection of bacteria and endotoxins in one-visit and two-visit root canal therapy? A randomized clinical trial&lt;/title&gt;&lt;secondary-title&gt;Photodiagnosis and Photodynamic Therapy&lt;/secondary-title&gt;&lt;/titles&gt;&lt;periodical&gt;&lt;full-title&gt;Photodiagnosis and Photodynamic Therapy&lt;/full-title&gt;&lt;/periodical&gt;&lt;pages&gt;205-211&lt;/pages&gt;&lt;volume&gt;19&lt;/volume&gt;&lt;keywords&gt;&lt;keyword&gt;Bacteria&lt;/keyword&gt;&lt;keyword&gt;Root Canal&lt;/keyword&gt;&lt;keyword&gt;Disinfection&lt;/keyword&gt;&lt;keyword&gt;Endotoxins&lt;/keyword&gt;&lt;keyword&gt;Endodontics&lt;/keyword&gt;&lt;keyword&gt;Photodynamic Therapy&lt;/keyword&gt;&lt;/keywords&gt;&lt;dates&gt;&lt;year&gt;2017&lt;/year&gt;&lt;pub-dates&gt;&lt;date&gt;2017/09/01/&lt;/date&gt;&lt;/pub-dates&gt;&lt;/dates&gt;&lt;isbn&gt;1572-1000&lt;/isbn&gt;&lt;urls&gt;&lt;related-urls&gt;&lt;url&gt;https://www.sciencedirect.com/science/article/pii/S1572100017300133&lt;/url&gt;&lt;/related-urls&gt;&lt;/urls&gt;&lt;electronic-resource-num&gt;https://doi.org/10.1016/j.pdpdt.2017.06.005&lt;/electronic-resource-num&gt;&lt;/record&gt;&lt;/Cite&gt;&lt;/EndNote&gt;</w:instrText>
            </w:r>
            <w:r>
              <w:fldChar w:fldCharType="separate"/>
            </w:r>
            <w:r>
              <w:rPr>
                <w:noProof/>
              </w:rPr>
              <w:t>(78)</w:t>
            </w:r>
            <w:r>
              <w:fldChar w:fldCharType="end"/>
            </w:r>
          </w:p>
        </w:tc>
        <w:tc>
          <w:tcPr>
            <w:tcW w:w="327" w:type="pct"/>
            <w:noWrap/>
            <w:hideMark/>
          </w:tcPr>
          <w:p w14:paraId="42001D82" w14:textId="49C73446" w:rsidR="003822E0" w:rsidRPr="009535DE" w:rsidRDefault="003822E0" w:rsidP="009535DE">
            <w:r w:rsidRPr="009535DE">
              <w:t>2017</w:t>
            </w:r>
          </w:p>
        </w:tc>
        <w:tc>
          <w:tcPr>
            <w:tcW w:w="261" w:type="pct"/>
            <w:noWrap/>
            <w:hideMark/>
          </w:tcPr>
          <w:p w14:paraId="1978EDA7" w14:textId="77777777" w:rsidR="003822E0" w:rsidRPr="009535DE" w:rsidRDefault="003822E0" w:rsidP="009535DE">
            <w:r w:rsidRPr="009535DE">
              <w:t>RCT</w:t>
            </w:r>
          </w:p>
        </w:tc>
        <w:tc>
          <w:tcPr>
            <w:tcW w:w="458" w:type="pct"/>
            <w:noWrap/>
            <w:hideMark/>
          </w:tcPr>
          <w:p w14:paraId="4F41E8F2" w14:textId="77777777" w:rsidR="003822E0" w:rsidRPr="009535DE" w:rsidRDefault="003822E0" w:rsidP="009535DE">
            <w:r w:rsidRPr="009535DE">
              <w:t>24 patients</w:t>
            </w:r>
          </w:p>
        </w:tc>
        <w:tc>
          <w:tcPr>
            <w:tcW w:w="1542" w:type="pct"/>
            <w:noWrap/>
            <w:hideMark/>
          </w:tcPr>
          <w:p w14:paraId="2E927E7B" w14:textId="77777777" w:rsidR="003822E0" w:rsidRPr="009535DE" w:rsidRDefault="003822E0" w:rsidP="009535DE">
            <w:r w:rsidRPr="009535DE">
              <w:t xml:space="preserve">2 groups </w:t>
            </w:r>
            <w:proofErr w:type="gramStart"/>
            <w:r w:rsidRPr="009535DE">
              <w:t>( application</w:t>
            </w:r>
            <w:proofErr w:type="gramEnd"/>
            <w:r w:rsidRPr="009535DE">
              <w:t xml:space="preserve"> of PDT after chemo-mechanical preparation (CMP) in the 1-visit group or the placement of </w:t>
            </w:r>
            <w:proofErr w:type="gramStart"/>
            <w:r w:rsidRPr="009535DE">
              <w:t>Ca(</w:t>
            </w:r>
            <w:proofErr w:type="gramEnd"/>
            <w:r w:rsidRPr="009535DE">
              <w:t>OH)2 medication in the 2-visit group.)</w:t>
            </w:r>
          </w:p>
        </w:tc>
        <w:tc>
          <w:tcPr>
            <w:tcW w:w="1758" w:type="pct"/>
            <w:noWrap/>
            <w:hideMark/>
          </w:tcPr>
          <w:p w14:paraId="450B041C" w14:textId="77777777" w:rsidR="003822E0" w:rsidRPr="009535DE" w:rsidRDefault="003822E0" w:rsidP="009535DE">
            <w:r w:rsidRPr="009535DE">
              <w:t xml:space="preserve">PDT optimized the disinfection of bacteria from root canals in one-visit but not for two visit treatment </w:t>
            </w:r>
            <w:proofErr w:type="gramStart"/>
            <w:r w:rsidRPr="009535DE">
              <w:t>modality</w:t>
            </w:r>
            <w:proofErr w:type="gramEnd"/>
            <w:r w:rsidRPr="009535DE">
              <w:t xml:space="preserve"> with the accomplishment of </w:t>
            </w:r>
            <w:proofErr w:type="gramStart"/>
            <w:r w:rsidRPr="009535DE">
              <w:t>Ca(</w:t>
            </w:r>
            <w:proofErr w:type="gramEnd"/>
            <w:r w:rsidRPr="009535DE">
              <w:t>OH)</w:t>
            </w:r>
            <w:proofErr w:type="gramStart"/>
            <w:r w:rsidRPr="009535DE">
              <w:t>2  medication</w:t>
            </w:r>
            <w:proofErr w:type="gramEnd"/>
            <w:r w:rsidRPr="009535DE">
              <w:t>. Despite the treatment modality, the supplemental PDT was not effective against endotoxins.</w:t>
            </w:r>
          </w:p>
        </w:tc>
      </w:tr>
      <w:tr w:rsidR="003822E0" w:rsidRPr="009535DE" w14:paraId="7B24B1E4" w14:textId="77777777" w:rsidTr="003822E0">
        <w:trPr>
          <w:trHeight w:val="288"/>
        </w:trPr>
        <w:tc>
          <w:tcPr>
            <w:tcW w:w="458" w:type="pct"/>
            <w:noWrap/>
            <w:hideMark/>
          </w:tcPr>
          <w:p w14:paraId="7B9E23CD" w14:textId="77777777" w:rsidR="003822E0" w:rsidRPr="009535DE" w:rsidRDefault="003822E0" w:rsidP="009535DE">
            <w:r w:rsidRPr="009535DE">
              <w:t>Kist et al.</w:t>
            </w:r>
          </w:p>
        </w:tc>
        <w:tc>
          <w:tcPr>
            <w:tcW w:w="195" w:type="pct"/>
          </w:tcPr>
          <w:p w14:paraId="781B49CC" w14:textId="1C550A64" w:rsidR="003822E0" w:rsidRPr="009535DE" w:rsidRDefault="003822E0" w:rsidP="009535DE">
            <w:r>
              <w:fldChar w:fldCharType="begin">
                <w:fldData xml:space="preserve">PEVuZE5vdGU+PENpdGU+PEF1dGhvcj5LaXN0PC9BdXRob3I+PFllYXI+MjAxNzwvWWVhcj48UmVj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=
</w:fldData>
              </w:fldChar>
            </w:r>
            <w:r>
              <w:instrText xml:space="preserve"> ADDIN EN.CITE </w:instrText>
            </w:r>
            <w:r>
              <w:fldChar w:fldCharType="begin">
                <w:fldData xml:space="preserve">PEVuZE5vdGU+PENpdGU+PEF1dGhvcj5LaXN0PC9BdXRob3I+PFllYXI+MjAxNzwvWWVhcj48UmVj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=
</w:fldData>
              </w:fldChar>
            </w:r>
            <w:r>
              <w:instrText xml:space="preserve"> ADDIN EN.CITE.DATA </w:instrText>
            </w:r>
            <w:r>
              <w:fldChar w:fldCharType="end"/>
            </w:r>
            <w:r>
              <w:fldChar w:fldCharType="separate"/>
            </w:r>
            <w:r>
              <w:rPr>
                <w:noProof/>
              </w:rPr>
              <w:t>(79)</w:t>
            </w:r>
            <w:r>
              <w:fldChar w:fldCharType="end"/>
            </w:r>
          </w:p>
        </w:tc>
        <w:tc>
          <w:tcPr>
            <w:tcW w:w="327" w:type="pct"/>
            <w:noWrap/>
            <w:hideMark/>
          </w:tcPr>
          <w:p w14:paraId="7CD07B10" w14:textId="6460FEC9" w:rsidR="003822E0" w:rsidRPr="009535DE" w:rsidRDefault="003822E0" w:rsidP="009535DE">
            <w:r w:rsidRPr="009535DE">
              <w:t>2017</w:t>
            </w:r>
          </w:p>
        </w:tc>
        <w:tc>
          <w:tcPr>
            <w:tcW w:w="261" w:type="pct"/>
            <w:noWrap/>
            <w:hideMark/>
          </w:tcPr>
          <w:p w14:paraId="650DFDEF" w14:textId="77777777" w:rsidR="003822E0" w:rsidRPr="009535DE" w:rsidRDefault="003822E0" w:rsidP="009535DE">
            <w:r w:rsidRPr="009535DE">
              <w:t>RCT</w:t>
            </w:r>
          </w:p>
        </w:tc>
        <w:tc>
          <w:tcPr>
            <w:tcW w:w="458" w:type="pct"/>
            <w:noWrap/>
            <w:hideMark/>
          </w:tcPr>
          <w:p w14:paraId="64D3B408" w14:textId="77777777" w:rsidR="003822E0" w:rsidRPr="009535DE" w:rsidRDefault="003822E0" w:rsidP="009535DE">
            <w:r w:rsidRPr="009535DE">
              <w:t xml:space="preserve">60 teeth in 57 patients </w:t>
            </w:r>
          </w:p>
        </w:tc>
        <w:tc>
          <w:tcPr>
            <w:tcW w:w="1542" w:type="pct"/>
            <w:noWrap/>
            <w:hideMark/>
          </w:tcPr>
          <w:p w14:paraId="28AE7A90" w14:textId="77777777" w:rsidR="003822E0" w:rsidRPr="009535DE" w:rsidRDefault="003822E0" w:rsidP="009535DE">
            <w:r w:rsidRPr="009535DE">
              <w:t xml:space="preserve">2 groups </w:t>
            </w:r>
            <w:proofErr w:type="gramStart"/>
            <w:r w:rsidRPr="009535DE">
              <w:t>( OZONE</w:t>
            </w:r>
            <w:proofErr w:type="gramEnd"/>
            <w:r w:rsidRPr="009535DE">
              <w:t xml:space="preserve"> GROUP AND </w:t>
            </w:r>
            <w:proofErr w:type="spellStart"/>
            <w:proofErr w:type="gramStart"/>
            <w:r w:rsidRPr="009535DE">
              <w:t>NaOCL</w:t>
            </w:r>
            <w:proofErr w:type="spellEnd"/>
            <w:r w:rsidRPr="009535DE">
              <w:t xml:space="preserve"> )</w:t>
            </w:r>
            <w:proofErr w:type="gramEnd"/>
          </w:p>
        </w:tc>
        <w:tc>
          <w:tcPr>
            <w:tcW w:w="1758" w:type="pct"/>
            <w:noWrap/>
            <w:hideMark/>
          </w:tcPr>
          <w:p w14:paraId="48A0B01E" w14:textId="77777777" w:rsidR="003822E0" w:rsidRPr="009535DE" w:rsidRDefault="003822E0" w:rsidP="009535DE">
            <w:r w:rsidRPr="009535DE">
              <w:t xml:space="preserve">ozone gas (32 g m−3 for 120 s) and the used </w:t>
            </w:r>
            <w:proofErr w:type="spellStart"/>
            <w:r w:rsidRPr="009535DE">
              <w:t>NaOCl</w:t>
            </w:r>
            <w:proofErr w:type="spellEnd"/>
            <w:r w:rsidRPr="009535DE">
              <w:t xml:space="preserve"> (15 min)/CHX protocols showed no difference in bacterial reduction in the sampled areas within the treatment of apical periodontitis. No differences in the radiographic and clinical outcomes were revealed in the 1-year short-term observation period. </w:t>
            </w:r>
          </w:p>
        </w:tc>
      </w:tr>
      <w:tr w:rsidR="003822E0" w:rsidRPr="009535DE" w14:paraId="7B02ADAD" w14:textId="77777777" w:rsidTr="003822E0">
        <w:trPr>
          <w:trHeight w:val="288"/>
        </w:trPr>
        <w:tc>
          <w:tcPr>
            <w:tcW w:w="458" w:type="pct"/>
            <w:noWrap/>
            <w:hideMark/>
          </w:tcPr>
          <w:p w14:paraId="4ECCD6B9" w14:textId="77777777" w:rsidR="003822E0" w:rsidRPr="009535DE" w:rsidRDefault="003822E0" w:rsidP="009535DE">
            <w:r w:rsidRPr="009535DE">
              <w:t>Cavalli et al</w:t>
            </w:r>
          </w:p>
        </w:tc>
        <w:tc>
          <w:tcPr>
            <w:tcW w:w="195" w:type="pct"/>
          </w:tcPr>
          <w:p w14:paraId="5617F82E" w14:textId="5ED5A09F" w:rsidR="003822E0" w:rsidRPr="009535DE" w:rsidRDefault="003822E0" w:rsidP="009535DE">
            <w:r>
              <w:fldChar w:fldCharType="begin">
                <w:fldData xml:space="preserve">PEVuZE5vdGU+PENpdGU+PEF1dGhvcj5DYXZhbGxpPC9BdXRob3I+PFllYXI+MjAxNzwvWWVhcj48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</w:fldData>
              </w:fldChar>
            </w:r>
            <w:r>
              <w:instrText xml:space="preserve"> ADDIN EN.CITE </w:instrText>
            </w:r>
            <w:r>
              <w:fldChar w:fldCharType="begin">
                <w:fldData xml:space="preserve">PEVuZE5vdGU+PENpdGU+PEF1dGhvcj5DYXZhbGxpPC9BdXRob3I+PFllYXI+MjAxNzwvWWVhcj48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</w:fldData>
              </w:fldChar>
            </w:r>
            <w:r>
              <w:instrText xml:space="preserve"> ADDIN EN.CITE.DATA </w:instrText>
            </w:r>
            <w:r>
              <w:fldChar w:fldCharType="end"/>
            </w:r>
            <w:r>
              <w:fldChar w:fldCharType="separate"/>
            </w:r>
            <w:r>
              <w:rPr>
                <w:noProof/>
              </w:rPr>
              <w:t>(80)</w:t>
            </w:r>
            <w:r>
              <w:fldChar w:fldCharType="end"/>
            </w:r>
          </w:p>
        </w:tc>
        <w:tc>
          <w:tcPr>
            <w:tcW w:w="327" w:type="pct"/>
            <w:noWrap/>
            <w:hideMark/>
          </w:tcPr>
          <w:p w14:paraId="23564EE0" w14:textId="78AB137F" w:rsidR="003822E0" w:rsidRPr="009535DE" w:rsidRDefault="003822E0" w:rsidP="009535DE">
            <w:r w:rsidRPr="009535DE">
              <w:t>2017</w:t>
            </w:r>
          </w:p>
        </w:tc>
        <w:tc>
          <w:tcPr>
            <w:tcW w:w="261" w:type="pct"/>
            <w:noWrap/>
            <w:hideMark/>
          </w:tcPr>
          <w:p w14:paraId="411CAEC8" w14:textId="77777777" w:rsidR="003822E0" w:rsidRPr="009535DE" w:rsidRDefault="003822E0" w:rsidP="009535DE">
            <w:r w:rsidRPr="009535DE">
              <w:t>Not mentioned</w:t>
            </w:r>
          </w:p>
        </w:tc>
        <w:tc>
          <w:tcPr>
            <w:tcW w:w="458" w:type="pct"/>
            <w:noWrap/>
            <w:hideMark/>
          </w:tcPr>
          <w:p w14:paraId="046A0C78" w14:textId="77777777" w:rsidR="003822E0" w:rsidRPr="009535DE" w:rsidRDefault="003822E0" w:rsidP="009535DE">
            <w:r w:rsidRPr="009535DE">
              <w:t>30 patients</w:t>
            </w:r>
          </w:p>
        </w:tc>
        <w:tc>
          <w:tcPr>
            <w:tcW w:w="1542" w:type="pct"/>
            <w:noWrap/>
            <w:hideMark/>
          </w:tcPr>
          <w:p w14:paraId="736D1AF4" w14:textId="77777777" w:rsidR="003822E0" w:rsidRPr="009535DE" w:rsidRDefault="003822E0" w:rsidP="009535DE">
            <w:r w:rsidRPr="009535DE">
              <w:t xml:space="preserve">3 groups (according to the instrumentation system (n=10): Rotary Mtwo instruments (n=10), </w:t>
            </w:r>
            <w:proofErr w:type="spellStart"/>
            <w:r w:rsidRPr="009535DE">
              <w:t>Reciproc</w:t>
            </w:r>
            <w:proofErr w:type="spellEnd"/>
            <w:r w:rsidRPr="009535DE">
              <w:t xml:space="preserve"> reciprocating system (n=10) with a </w:t>
            </w:r>
            <w:r w:rsidRPr="009535DE">
              <w:lastRenderedPageBreak/>
              <w:t>single file, and Genius hybrid instruments with 3 files (1 rotary and 2 reciprocating files))</w:t>
            </w:r>
          </w:p>
        </w:tc>
        <w:tc>
          <w:tcPr>
            <w:tcW w:w="1758" w:type="pct"/>
            <w:noWrap/>
            <w:hideMark/>
          </w:tcPr>
          <w:p w14:paraId="3BAFE7CB" w14:textId="77777777" w:rsidR="003822E0" w:rsidRPr="009535DE" w:rsidRDefault="003822E0" w:rsidP="009535DE">
            <w:r w:rsidRPr="009535DE">
              <w:lastRenderedPageBreak/>
              <w:t xml:space="preserve">The Rotary Mtwo system (8 files), the </w:t>
            </w:r>
            <w:proofErr w:type="spellStart"/>
            <w:r w:rsidRPr="009535DE">
              <w:t>Reciproc</w:t>
            </w:r>
            <w:proofErr w:type="spellEnd"/>
            <w:r w:rsidRPr="009535DE">
              <w:t xml:space="preserve"> system (single file), and the Genius hybrid system (3 files: 1 rotary and 2 reciprocating) were all significantly effective </w:t>
            </w:r>
            <w:r w:rsidRPr="009535DE">
              <w:lastRenderedPageBreak/>
              <w:t xml:space="preserve">in reducing both microbial load and endotoxin levels in root canals with primary endodontic infections. </w:t>
            </w:r>
            <w:proofErr w:type="gramStart"/>
            <w:r w:rsidRPr="009535DE">
              <w:t>However,  no</w:t>
            </w:r>
            <w:proofErr w:type="gramEnd"/>
            <w:r w:rsidRPr="009535DE">
              <w:t xml:space="preserve"> statistically significant differences were observed among the three instrumentation systems</w:t>
            </w:r>
          </w:p>
        </w:tc>
      </w:tr>
      <w:tr w:rsidR="003822E0" w:rsidRPr="009535DE" w14:paraId="5F2837F8" w14:textId="77777777" w:rsidTr="003822E0">
        <w:trPr>
          <w:trHeight w:val="420"/>
        </w:trPr>
        <w:tc>
          <w:tcPr>
            <w:tcW w:w="458" w:type="pct"/>
            <w:noWrap/>
            <w:hideMark/>
          </w:tcPr>
          <w:p w14:paraId="60F47550" w14:textId="77777777" w:rsidR="003822E0" w:rsidRPr="009535DE" w:rsidRDefault="003822E0" w:rsidP="009535DE">
            <w:proofErr w:type="spellStart"/>
            <w:r w:rsidRPr="009535DE">
              <w:lastRenderedPageBreak/>
              <w:t>Asnaashari</w:t>
            </w:r>
            <w:proofErr w:type="spellEnd"/>
            <w:r w:rsidRPr="009535DE">
              <w:t xml:space="preserve"> et al</w:t>
            </w:r>
          </w:p>
        </w:tc>
        <w:tc>
          <w:tcPr>
            <w:tcW w:w="195" w:type="pct"/>
          </w:tcPr>
          <w:p w14:paraId="5AFA4B78" w14:textId="7FFC3D07" w:rsidR="003822E0" w:rsidRPr="009535DE" w:rsidRDefault="003822E0" w:rsidP="009535DE">
            <w:r>
              <w:fldChar w:fldCharType="begin"/>
            </w:r>
            <w:r>
              <w:instrText xml:space="preserve"> ADDIN EN.CITE &lt;EndNote&gt;&lt;Cite&gt;&lt;Author&gt;Asnaashari&lt;/Author&gt;&lt;Year&gt;2016&lt;/Year&gt;&lt;RecNum&gt;83&lt;/RecNum&gt;&lt;DisplayText&gt;(81)&lt;/DisplayText&gt;&lt;record&gt;&lt;rec-number&gt;83&lt;/rec-number&gt;&lt;foreign-keys&gt;&lt;key app="EN" db-id="t52vde0s9zvw5redzxkxesr5ddaex2d50fsw" timestamp="1749481834"&gt;83&lt;/key&gt;&lt;/foreign-keys&gt;&lt;ref-type name="Journal Article"&gt;17&lt;/ref-type&gt;&lt;contributors&gt;&lt;authors&gt;&lt;author&gt;Asnaashari, Mohammad&lt;/author&gt;&lt;author&gt;Ashraf, Hengameh&lt;/author&gt;&lt;author&gt;Rahmati, Afsaneh&lt;/author&gt;&lt;author&gt;Amini, Neda&lt;/author&gt;&lt;/authors&gt;&lt;/contributors&gt;&lt;titles&gt;&lt;title&gt;A comparison between effect of photodynamic therapy by LED and calcium hydroxide therapy for root canal disinfection against Enterococcus faecalis: A randomized controlled trial&lt;/title&gt;&lt;secondary-title&gt;Photodiagnosis and Photodynamic Therapy&lt;/secondary-title&gt;&lt;/titles&gt;&lt;periodical&gt;&lt;full-title&gt;Photodiagnosis and Photodynamic Therapy&lt;/full-title&gt;&lt;/periodical&gt;&lt;volume&gt;17&lt;/volume&gt;&lt;dates&gt;&lt;year&gt;2016&lt;/year&gt;&lt;pub-dates&gt;&lt;date&gt;12/01&lt;/date&gt;&lt;/pub-dates&gt;&lt;/dates&gt;&lt;urls&gt;&lt;/urls&gt;&lt;electronic-resource-num&gt;10.1016/j.pdpdt.2016.12.009&lt;/electronic-resource-num&gt;&lt;/record&gt;&lt;/Cite&gt;&lt;/EndNote&gt;</w:instrText>
            </w:r>
            <w:r>
              <w:fldChar w:fldCharType="separate"/>
            </w:r>
            <w:r>
              <w:rPr>
                <w:noProof/>
              </w:rPr>
              <w:t>(81)</w:t>
            </w:r>
            <w:r>
              <w:fldChar w:fldCharType="end"/>
            </w:r>
          </w:p>
        </w:tc>
        <w:tc>
          <w:tcPr>
            <w:tcW w:w="327" w:type="pct"/>
            <w:noWrap/>
            <w:hideMark/>
          </w:tcPr>
          <w:p w14:paraId="1D456C5C" w14:textId="03C9421F" w:rsidR="003822E0" w:rsidRPr="009535DE" w:rsidRDefault="003822E0" w:rsidP="009535DE">
            <w:r w:rsidRPr="009535DE">
              <w:t>2017</w:t>
            </w:r>
          </w:p>
        </w:tc>
        <w:tc>
          <w:tcPr>
            <w:tcW w:w="261" w:type="pct"/>
            <w:noWrap/>
            <w:hideMark/>
          </w:tcPr>
          <w:p w14:paraId="0B5AC74A" w14:textId="77777777" w:rsidR="003822E0" w:rsidRPr="009535DE" w:rsidRDefault="003822E0" w:rsidP="009535DE">
            <w:r w:rsidRPr="009535DE">
              <w:t>RCT</w:t>
            </w:r>
          </w:p>
        </w:tc>
        <w:tc>
          <w:tcPr>
            <w:tcW w:w="458" w:type="pct"/>
            <w:noWrap/>
            <w:hideMark/>
          </w:tcPr>
          <w:p w14:paraId="349C0866" w14:textId="77777777" w:rsidR="003822E0" w:rsidRPr="009535DE" w:rsidRDefault="003822E0" w:rsidP="009535DE">
            <w:r w:rsidRPr="009535DE">
              <w:t>20 patients</w:t>
            </w:r>
          </w:p>
        </w:tc>
        <w:tc>
          <w:tcPr>
            <w:tcW w:w="1542" w:type="pct"/>
            <w:noWrap/>
            <w:hideMark/>
          </w:tcPr>
          <w:p w14:paraId="60FAF277" w14:textId="77777777" w:rsidR="003822E0" w:rsidRPr="009535DE" w:rsidRDefault="003822E0" w:rsidP="009535DE">
            <w:r w:rsidRPr="009535DE">
              <w:t xml:space="preserve">2 groups </w:t>
            </w:r>
            <w:proofErr w:type="gramStart"/>
            <w:r w:rsidRPr="009535DE">
              <w:t>( Group</w:t>
            </w:r>
            <w:proofErr w:type="gramEnd"/>
            <w:r w:rsidRPr="009535DE">
              <w:t xml:space="preserve"> 1: Photodynamic </w:t>
            </w:r>
            <w:proofErr w:type="gramStart"/>
            <w:r w:rsidRPr="009535DE">
              <w:t>therapy( PDT</w:t>
            </w:r>
            <w:proofErr w:type="gramEnd"/>
            <w:r w:rsidRPr="009535DE">
              <w:t>), Group 2: Calcium hydroxide)</w:t>
            </w:r>
          </w:p>
        </w:tc>
        <w:tc>
          <w:tcPr>
            <w:tcW w:w="1758" w:type="pct"/>
            <w:hideMark/>
          </w:tcPr>
          <w:p w14:paraId="1634AF07" w14:textId="77777777" w:rsidR="003822E0" w:rsidRPr="009535DE" w:rsidRDefault="003822E0" w:rsidP="009535DE">
            <w:r w:rsidRPr="009535DE">
              <w:t>A significant difference was observed between the results of pre- and post-treatment in calcium hydroxide therapy group and Photodynamic therapy group. The post-treatment comparison showed that photodynamic therapy was significantly more effective.</w:t>
            </w:r>
          </w:p>
        </w:tc>
      </w:tr>
      <w:tr w:rsidR="003822E0" w:rsidRPr="009535DE" w14:paraId="67B54681" w14:textId="77777777" w:rsidTr="003822E0">
        <w:trPr>
          <w:trHeight w:val="288"/>
        </w:trPr>
        <w:tc>
          <w:tcPr>
            <w:tcW w:w="458" w:type="pct"/>
            <w:noWrap/>
            <w:hideMark/>
          </w:tcPr>
          <w:p w14:paraId="5C37C340" w14:textId="77777777" w:rsidR="003822E0" w:rsidRPr="009535DE" w:rsidRDefault="003822E0" w:rsidP="009535DE">
            <w:r w:rsidRPr="009535DE">
              <w:t>Zandi et al</w:t>
            </w:r>
          </w:p>
        </w:tc>
        <w:tc>
          <w:tcPr>
            <w:tcW w:w="195" w:type="pct"/>
          </w:tcPr>
          <w:p w14:paraId="092A4B36" w14:textId="14773B01" w:rsidR="003822E0" w:rsidRPr="009535DE" w:rsidRDefault="003822E0" w:rsidP="009535DE">
            <w:r>
              <w:fldChar w:fldCharType="begin">
                <w:fldData xml:space="preserve">PEVuZE5vdGU+PENpdGU+PEF1dGhvcj5aYW5kaTwvQXV0aG9yPjxZZWFyPjIwMTY8L1llYXI+PFJl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</w:fldData>
              </w:fldChar>
            </w:r>
            <w:r>
              <w:instrText xml:space="preserve"> ADDIN EN.CITE </w:instrText>
            </w:r>
            <w:r>
              <w:fldChar w:fldCharType="begin">
                <w:fldData xml:space="preserve">PEVuZE5vdGU+PENpdGU+PEF1dGhvcj5aYW5kaTwvQXV0aG9yPjxZZWFyPjIwMTY8L1llYXI+PFJl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</w:fldData>
              </w:fldChar>
            </w:r>
            <w:r>
              <w:instrText xml:space="preserve"> ADDIN EN.CITE.DATA </w:instrText>
            </w:r>
            <w:r>
              <w:fldChar w:fldCharType="end"/>
            </w:r>
            <w:r>
              <w:fldChar w:fldCharType="separate"/>
            </w:r>
            <w:r>
              <w:rPr>
                <w:noProof/>
              </w:rPr>
              <w:t>(82)</w:t>
            </w:r>
            <w:r>
              <w:fldChar w:fldCharType="end"/>
            </w:r>
          </w:p>
        </w:tc>
        <w:tc>
          <w:tcPr>
            <w:tcW w:w="327" w:type="pct"/>
            <w:noWrap/>
            <w:hideMark/>
          </w:tcPr>
          <w:p w14:paraId="624A4A09" w14:textId="7B911D9F" w:rsidR="003822E0" w:rsidRPr="009535DE" w:rsidRDefault="003822E0" w:rsidP="009535DE">
            <w:r w:rsidRPr="009535DE">
              <w:t>2016</w:t>
            </w:r>
          </w:p>
        </w:tc>
        <w:tc>
          <w:tcPr>
            <w:tcW w:w="261" w:type="pct"/>
            <w:noWrap/>
            <w:hideMark/>
          </w:tcPr>
          <w:p w14:paraId="570728AA" w14:textId="77777777" w:rsidR="003822E0" w:rsidRPr="009535DE" w:rsidRDefault="003822E0" w:rsidP="009535DE">
            <w:r w:rsidRPr="009535DE">
              <w:t>RCT</w:t>
            </w:r>
          </w:p>
        </w:tc>
        <w:tc>
          <w:tcPr>
            <w:tcW w:w="458" w:type="pct"/>
            <w:noWrap/>
            <w:hideMark/>
          </w:tcPr>
          <w:p w14:paraId="48AFE317" w14:textId="77777777" w:rsidR="003822E0" w:rsidRPr="009535DE" w:rsidRDefault="003822E0" w:rsidP="009535DE">
            <w:r w:rsidRPr="009535DE">
              <w:t>49 patients</w:t>
            </w:r>
          </w:p>
        </w:tc>
        <w:tc>
          <w:tcPr>
            <w:tcW w:w="1542" w:type="pct"/>
            <w:noWrap/>
            <w:hideMark/>
          </w:tcPr>
          <w:p w14:paraId="1EA7C153" w14:textId="77777777" w:rsidR="003822E0" w:rsidRPr="0030169F" w:rsidRDefault="003822E0" w:rsidP="009535DE">
            <w:pPr>
              <w:rPr>
                <w:lang w:val="pt-BR"/>
              </w:rPr>
            </w:pPr>
            <w:r w:rsidRPr="0030169F">
              <w:rPr>
                <w:lang w:val="pt-BR"/>
              </w:rPr>
              <w:t xml:space="preserve"> 2 groups. (NaOCl, n = 20; CHX, n = 29). </w:t>
            </w:r>
          </w:p>
        </w:tc>
        <w:tc>
          <w:tcPr>
            <w:tcW w:w="1758" w:type="pct"/>
            <w:noWrap/>
            <w:hideMark/>
          </w:tcPr>
          <w:p w14:paraId="24B04A12" w14:textId="77777777" w:rsidR="003822E0" w:rsidRPr="009535DE" w:rsidRDefault="003822E0" w:rsidP="009535DE">
            <w:r w:rsidRPr="009535DE">
              <w:t xml:space="preserve">No significant difference between </w:t>
            </w:r>
            <w:proofErr w:type="spellStart"/>
            <w:r w:rsidRPr="009535DE">
              <w:t>NaOCl</w:t>
            </w:r>
            <w:proofErr w:type="spellEnd"/>
            <w:r w:rsidRPr="009535DE">
              <w:t xml:space="preserve"> and CHX was </w:t>
            </w:r>
            <w:proofErr w:type="spellStart"/>
            <w:proofErr w:type="gramStart"/>
            <w:r w:rsidRPr="009535DE">
              <w:t>found.NaOCl</w:t>
            </w:r>
            <w:proofErr w:type="spellEnd"/>
            <w:proofErr w:type="gramEnd"/>
            <w:r w:rsidRPr="009535DE">
              <w:t xml:space="preserve"> and CHX both reduced bacterial counts and the number of infected canals. </w:t>
            </w:r>
            <w:proofErr w:type="gramStart"/>
            <w:r w:rsidRPr="009535DE">
              <w:t>Ca(</w:t>
            </w:r>
            <w:proofErr w:type="gramEnd"/>
            <w:r w:rsidRPr="009535DE">
              <w:t xml:space="preserve">OH)2 ICM reduced the number of canals with persistent infection but resulted in overall larger bacterial counts in the cases positive for bacteria. </w:t>
            </w:r>
          </w:p>
        </w:tc>
      </w:tr>
      <w:tr w:rsidR="003822E0" w:rsidRPr="009535DE" w14:paraId="28B593AC" w14:textId="77777777" w:rsidTr="003822E0">
        <w:trPr>
          <w:trHeight w:val="288"/>
        </w:trPr>
        <w:tc>
          <w:tcPr>
            <w:tcW w:w="458" w:type="pct"/>
            <w:noWrap/>
            <w:hideMark/>
          </w:tcPr>
          <w:p w14:paraId="3E03D9A2" w14:textId="77777777" w:rsidR="003822E0" w:rsidRPr="0030169F" w:rsidRDefault="003822E0" w:rsidP="009535DE">
            <w:pPr>
              <w:rPr>
                <w:lang w:val="pt-BR"/>
              </w:rPr>
            </w:pPr>
            <w:r w:rsidRPr="0030169F">
              <w:rPr>
                <w:lang w:val="pt-BR"/>
              </w:rPr>
              <w:t>Isabela N. R^oc et al</w:t>
            </w:r>
          </w:p>
        </w:tc>
        <w:tc>
          <w:tcPr>
            <w:tcW w:w="195" w:type="pct"/>
          </w:tcPr>
          <w:p w14:paraId="4D62D34E" w14:textId="4BCEC08B" w:rsidR="003822E0" w:rsidRPr="008A471C" w:rsidRDefault="003822E0" w:rsidP="009535DE">
            <w:pPr>
              <w:rPr>
                <w:lang w:val="pt-BR"/>
              </w:rPr>
            </w:pPr>
            <w:r>
              <w:rPr>
                <w:lang w:val="pt-BR"/>
              </w:rPr>
              <w:fldChar w:fldCharType="begin">
                <w:fldData xml:space="preserve">PEVuZE5vdGU+PENpdGU+PEF1dGhvcj5Sw7TDp2FzPC9BdXRob3I+PFllYXI+MjAxNjwvWWVhcj48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</w:fldData>
              </w:fldChar>
            </w:r>
            <w:r>
              <w:rPr>
                <w:lang w:val="pt-BR"/>
              </w:rPr>
              <w:instrText xml:space="preserve"> ADDIN EN.CITE </w:instrText>
            </w:r>
            <w:r>
              <w:rPr>
                <w:lang w:val="pt-BR"/>
              </w:rPr>
              <w:fldChar w:fldCharType="begin">
                <w:fldData xml:space="preserve">PEVuZE5vdGU+PENpdGU+PEF1dGhvcj5Sw7TDp2FzPC9BdXRob3I+PFllYXI+MjAxNjwvWWVhcj48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</w:fldData>
              </w:fldChar>
            </w:r>
            <w:r>
              <w:rPr>
                <w:lang w:val="pt-BR"/>
              </w:rPr>
              <w:instrText xml:space="preserve"> ADDIN EN.CITE.DATA </w:instrText>
            </w:r>
            <w:r>
              <w:rPr>
                <w:lang w:val="pt-BR"/>
              </w:rPr>
            </w:r>
            <w:r>
              <w:rPr>
                <w:lang w:val="pt-BR"/>
              </w:rPr>
              <w:fldChar w:fldCharType="end"/>
            </w:r>
            <w:r>
              <w:rPr>
                <w:lang w:val="pt-BR"/>
              </w:rPr>
            </w:r>
            <w:r>
              <w:rPr>
                <w:lang w:val="pt-BR"/>
              </w:rPr>
              <w:fldChar w:fldCharType="separate"/>
            </w:r>
            <w:r>
              <w:rPr>
                <w:noProof/>
                <w:lang w:val="pt-BR"/>
              </w:rPr>
              <w:t>(83)</w:t>
            </w:r>
            <w:r>
              <w:rPr>
                <w:lang w:val="pt-BR"/>
              </w:rPr>
              <w:fldChar w:fldCharType="end"/>
            </w:r>
          </w:p>
        </w:tc>
        <w:tc>
          <w:tcPr>
            <w:tcW w:w="327" w:type="pct"/>
            <w:noWrap/>
            <w:hideMark/>
          </w:tcPr>
          <w:p w14:paraId="34C0F445" w14:textId="1F1D9827" w:rsidR="003822E0" w:rsidRPr="009535DE" w:rsidRDefault="003822E0" w:rsidP="009535DE">
            <w:r w:rsidRPr="009535DE">
              <w:t>2016</w:t>
            </w:r>
          </w:p>
        </w:tc>
        <w:tc>
          <w:tcPr>
            <w:tcW w:w="261" w:type="pct"/>
            <w:noWrap/>
            <w:hideMark/>
          </w:tcPr>
          <w:p w14:paraId="6967BB6D" w14:textId="77777777" w:rsidR="003822E0" w:rsidRPr="009535DE" w:rsidRDefault="003822E0" w:rsidP="009535DE">
            <w:r w:rsidRPr="009535DE">
              <w:t>RCT</w:t>
            </w:r>
          </w:p>
        </w:tc>
        <w:tc>
          <w:tcPr>
            <w:tcW w:w="458" w:type="pct"/>
            <w:noWrap/>
            <w:hideMark/>
          </w:tcPr>
          <w:p w14:paraId="4B8E45EC" w14:textId="77777777" w:rsidR="003822E0" w:rsidRPr="009535DE" w:rsidRDefault="003822E0" w:rsidP="009535DE">
            <w:r w:rsidRPr="009535DE">
              <w:t>50 patients</w:t>
            </w:r>
          </w:p>
        </w:tc>
        <w:tc>
          <w:tcPr>
            <w:tcW w:w="1542" w:type="pct"/>
            <w:noWrap/>
            <w:hideMark/>
          </w:tcPr>
          <w:p w14:paraId="2C1D5C35" w14:textId="77777777" w:rsidR="003822E0" w:rsidRPr="009535DE" w:rsidRDefault="003822E0" w:rsidP="009535DE">
            <w:r w:rsidRPr="009535DE">
              <w:t xml:space="preserve">2 Groups (2.5% </w:t>
            </w:r>
            <w:proofErr w:type="spellStart"/>
            <w:r w:rsidRPr="009535DE">
              <w:t>NaOCl</w:t>
            </w:r>
            <w:proofErr w:type="spellEnd"/>
            <w:r w:rsidRPr="009535DE">
              <w:t xml:space="preserve"> (n = 25) or 2% CHX (n = 25))</w:t>
            </w:r>
          </w:p>
        </w:tc>
        <w:tc>
          <w:tcPr>
            <w:tcW w:w="1758" w:type="pct"/>
            <w:noWrap/>
            <w:hideMark/>
          </w:tcPr>
          <w:p w14:paraId="7D671F30" w14:textId="77777777" w:rsidR="003822E0" w:rsidRPr="009535DE" w:rsidRDefault="003822E0" w:rsidP="009535DE">
            <w:r w:rsidRPr="009535DE">
              <w:t xml:space="preserve"> After CMP using either 2.5% </w:t>
            </w:r>
            <w:proofErr w:type="spellStart"/>
            <w:r w:rsidRPr="009535DE">
              <w:t>NaOCl</w:t>
            </w:r>
            <w:proofErr w:type="spellEnd"/>
            <w:r w:rsidRPr="009535DE">
              <w:t xml:space="preserve"> or 2% CHX, 44% and 40% of the root canals still had detectable bacteria, respectively. The differences in both the presence/absence and quantitative data were not statistically significant. Both irrigation protocols were highly effective in reducing the levels of Streptococcus species. No significant difference was observed for the clinical antibacterial effectiveness of CMP using either 2.5% </w:t>
            </w:r>
            <w:proofErr w:type="spellStart"/>
            <w:r w:rsidRPr="009535DE">
              <w:t>NaOCl</w:t>
            </w:r>
            <w:proofErr w:type="spellEnd"/>
            <w:r w:rsidRPr="009535DE">
              <w:t xml:space="preserve"> or 2% CHX as the main </w:t>
            </w:r>
            <w:proofErr w:type="spellStart"/>
            <w:r w:rsidRPr="009535DE">
              <w:t>irrigant</w:t>
            </w:r>
            <w:proofErr w:type="spellEnd"/>
            <w:r w:rsidRPr="009535DE">
              <w:t>.</w:t>
            </w:r>
          </w:p>
        </w:tc>
      </w:tr>
      <w:tr w:rsidR="003822E0" w:rsidRPr="009535DE" w14:paraId="37DBAFE3" w14:textId="77777777" w:rsidTr="003822E0">
        <w:trPr>
          <w:trHeight w:val="288"/>
        </w:trPr>
        <w:tc>
          <w:tcPr>
            <w:tcW w:w="458" w:type="pct"/>
            <w:noWrap/>
            <w:hideMark/>
          </w:tcPr>
          <w:p w14:paraId="639FDC57" w14:textId="77777777" w:rsidR="003822E0" w:rsidRPr="009535DE" w:rsidRDefault="003822E0" w:rsidP="009535DE">
            <w:r w:rsidRPr="009535DE">
              <w:t>Romano et al.</w:t>
            </w:r>
          </w:p>
        </w:tc>
        <w:tc>
          <w:tcPr>
            <w:tcW w:w="195" w:type="pct"/>
          </w:tcPr>
          <w:p w14:paraId="331D3F87" w14:textId="33BF1DA3" w:rsidR="003822E0" w:rsidRPr="009535DE" w:rsidRDefault="003822E0" w:rsidP="009535DE">
            <w:r>
              <w:fldChar w:fldCharType="begin"/>
            </w:r>
            <w:r>
              <w:instrText xml:space="preserve"> ADDIN EN.CITE &lt;EndNote&gt;&lt;Cite&gt;&lt;Author&gt;Rico-Romano&lt;/Author&gt;&lt;Year&gt;2016&lt;/Year&gt;&lt;RecNum&gt;86&lt;/RecNum&gt;&lt;DisplayText&gt;(84)&lt;/DisplayText&gt;&lt;record&gt;&lt;rec-number&gt;86&lt;/rec-number&gt;&lt;foreign-keys&gt;&lt;key app="EN" db-id="t52vde0s9zvw5redzxkxesr5ddaex2d50fsw" timestamp="1749481963"&gt;86&lt;/key&gt;&lt;/foreign-keys&gt;&lt;ref-type name="Journal Article"&gt;17&lt;/ref-type&gt;&lt;contributors&gt;&lt;authors&gt;&lt;author&gt;Rico-Romano, C.&lt;/author&gt;&lt;author&gt;Zubizarreta-Macho, Á&lt;/author&gt;&lt;author&gt;Baquero-Artigao, M. R.&lt;/author&gt;&lt;author&gt;Mena-Álvarez, J.&lt;/author&gt;&lt;/authors&gt;&lt;/contributors&gt;&lt;auth-address&gt;Associate Professor. Master&amp;apos;s Degree in Clinical Endodontics and Periapical Microsurgery. Faculty of Health Sciences. Alfonso X el Sabio University. Madrid, Spain.&amp;#xD;Vice Dean. Faculty of Health Sciences. Alfonso X el Sabio University. Madrid, Spain.&amp;#xD;Head Academic Master Degree in Endodontics. Faculty of Health Sciences. Alfonso X el Sabio University. Madrid, Spain.&lt;/auth-address&gt;&lt;titles&gt;&lt;title&gt;An analysis in vivo of intracanal bacterial load before and after chemo-mechanical preparation: A comparative analysis of two irrigants and two activation techniques&lt;/title&gt;&lt;secondary-title&gt;J Clin Exp Dent&lt;/secondary-title&gt;&lt;/titles&gt;&lt;periodical&gt;&lt;full-title&gt;J Clin Exp Dent&lt;/full-title&gt;&lt;/periodical&gt;&lt;pages&gt;e9-e13&lt;/pages&gt;&lt;volume&gt;8&lt;/volume&gt;&lt;number&gt;1&lt;/number&gt;&lt;edition&gt;20160201&lt;/edition&gt;&lt;dates&gt;&lt;year&gt;2016&lt;/year&gt;&lt;pub-dates&gt;&lt;date&gt;Feb&lt;/date&gt;&lt;/pub-dates&gt;&lt;/dates&gt;&lt;isbn&gt;1989-5488 (Print)&amp;#xD;1989-5488&lt;/isbn&gt;&lt;accession-num&gt;26855714&lt;/accession-num&gt;&lt;urls&gt;&lt;/urls&gt;&lt;custom1&gt;Conflict of interest statement: Authors declare no conflict of interest.&lt;/custom1&gt;&lt;custom2&gt;PMC4739376&lt;/custom2&gt;&lt;electronic-resource-num&gt;10.4317/jced.52585&lt;/electronic-resource-num&gt;&lt;remote-database-provider&gt;NLM&lt;/remote-database-provider&gt;&lt;language&gt;eng&lt;/language&gt;&lt;/record&gt;&lt;/Cite&gt;&lt;/EndNote&gt;</w:instrText>
            </w:r>
            <w:r>
              <w:fldChar w:fldCharType="separate"/>
            </w:r>
            <w:r>
              <w:rPr>
                <w:noProof/>
              </w:rPr>
              <w:t>(84)</w:t>
            </w:r>
            <w:r>
              <w:fldChar w:fldCharType="end"/>
            </w:r>
          </w:p>
        </w:tc>
        <w:tc>
          <w:tcPr>
            <w:tcW w:w="327" w:type="pct"/>
            <w:noWrap/>
            <w:hideMark/>
          </w:tcPr>
          <w:p w14:paraId="06D4F12B" w14:textId="30407034" w:rsidR="003822E0" w:rsidRPr="009535DE" w:rsidRDefault="003822E0" w:rsidP="009535DE">
            <w:r w:rsidRPr="009535DE">
              <w:t>2016</w:t>
            </w:r>
          </w:p>
        </w:tc>
        <w:tc>
          <w:tcPr>
            <w:tcW w:w="261" w:type="pct"/>
            <w:noWrap/>
            <w:hideMark/>
          </w:tcPr>
          <w:p w14:paraId="32349FE4" w14:textId="77777777" w:rsidR="003822E0" w:rsidRPr="009535DE" w:rsidRDefault="003822E0" w:rsidP="009535DE">
            <w:r w:rsidRPr="009535DE">
              <w:t>RCT</w:t>
            </w:r>
          </w:p>
        </w:tc>
        <w:tc>
          <w:tcPr>
            <w:tcW w:w="458" w:type="pct"/>
            <w:noWrap/>
            <w:hideMark/>
          </w:tcPr>
          <w:p w14:paraId="27E6BA2F" w14:textId="77777777" w:rsidR="003822E0" w:rsidRPr="009535DE" w:rsidRDefault="003822E0" w:rsidP="009535DE">
            <w:r w:rsidRPr="009535DE">
              <w:t>120 patients</w:t>
            </w:r>
          </w:p>
        </w:tc>
        <w:tc>
          <w:tcPr>
            <w:tcW w:w="1542" w:type="pct"/>
            <w:noWrap/>
            <w:hideMark/>
          </w:tcPr>
          <w:p w14:paraId="59815412" w14:textId="77777777" w:rsidR="003822E0" w:rsidRPr="009535DE" w:rsidRDefault="003822E0" w:rsidP="009535DE">
            <w:r w:rsidRPr="009535DE">
              <w:t>4 groups (Group A: 5.25% sodium hypochlorite (</w:t>
            </w:r>
            <w:proofErr w:type="spellStart"/>
            <w:r w:rsidRPr="009535DE">
              <w:t>NaOCl</w:t>
            </w:r>
            <w:proofErr w:type="spellEnd"/>
            <w:r w:rsidRPr="009535DE">
              <w:t xml:space="preserve">) + </w:t>
            </w:r>
            <w:proofErr w:type="spellStart"/>
            <w:r w:rsidRPr="009535DE">
              <w:t>EndoActivator</w:t>
            </w:r>
            <w:proofErr w:type="spellEnd"/>
            <w:r w:rsidRPr="009535DE">
              <w:t xml:space="preserve">®; Group B: 5.25% </w:t>
            </w:r>
            <w:proofErr w:type="spellStart"/>
            <w:r w:rsidRPr="009535DE">
              <w:t>NaOCl</w:t>
            </w:r>
            <w:proofErr w:type="spellEnd"/>
            <w:r w:rsidRPr="009535DE">
              <w:t xml:space="preserve"> + IRRI S® files; Group C: 2% </w:t>
            </w:r>
            <w:r w:rsidRPr="009535DE">
              <w:lastRenderedPageBreak/>
              <w:t xml:space="preserve">chlorhexidine gluconate (CHX) + </w:t>
            </w:r>
            <w:proofErr w:type="spellStart"/>
            <w:r w:rsidRPr="009535DE">
              <w:t>EndoActivator</w:t>
            </w:r>
            <w:proofErr w:type="spellEnd"/>
            <w:r w:rsidRPr="009535DE">
              <w:t>®; Group D: 2% CHX + IRRI S® files.)</w:t>
            </w:r>
          </w:p>
        </w:tc>
        <w:tc>
          <w:tcPr>
            <w:tcW w:w="1758" w:type="pct"/>
            <w:noWrap/>
            <w:hideMark/>
          </w:tcPr>
          <w:p w14:paraId="51831CD1" w14:textId="77777777" w:rsidR="003822E0" w:rsidRPr="009535DE" w:rsidRDefault="003822E0" w:rsidP="009535DE">
            <w:r w:rsidRPr="009535DE">
              <w:lastRenderedPageBreak/>
              <w:t xml:space="preserve">No significant differences were observed between </w:t>
            </w:r>
            <w:proofErr w:type="spellStart"/>
            <w:r w:rsidRPr="009535DE">
              <w:t>NaOCl</w:t>
            </w:r>
            <w:proofErr w:type="spellEnd"/>
            <w:r w:rsidRPr="009535DE">
              <w:t xml:space="preserve"> and CHX in the reduction of CFU; in fact, reduction was &gt; 93% for the two </w:t>
            </w:r>
            <w:proofErr w:type="spellStart"/>
            <w:r w:rsidRPr="009535DE">
              <w:t>irrigants</w:t>
            </w:r>
            <w:proofErr w:type="spellEnd"/>
            <w:r w:rsidRPr="009535DE">
              <w:t xml:space="preserve">. Conversely, statistically significant </w:t>
            </w:r>
            <w:r w:rsidRPr="009535DE">
              <w:lastRenderedPageBreak/>
              <w:t xml:space="preserve">differences were found between the two activation techniques (sonic and ultrasonic) in the reduction of Enterococcus faecalis (EF). Thus, the effectiveness of ultrasonic activation was significantly higher (&gt; 93%; p=0.012) as compared to sonic activation. Following the combination of the two </w:t>
            </w:r>
            <w:proofErr w:type="spellStart"/>
            <w:r w:rsidRPr="009535DE">
              <w:t>irrigants</w:t>
            </w:r>
            <w:proofErr w:type="spellEnd"/>
            <w:r w:rsidRPr="009535DE">
              <w:t xml:space="preserve"> with the two activation techniques (groups A, B, C and D), significant differences were observed between group A and B (p=0.025) in the reduction of EF populations, reaching up to 94%.</w:t>
            </w:r>
          </w:p>
        </w:tc>
      </w:tr>
      <w:tr w:rsidR="003822E0" w:rsidRPr="009535DE" w14:paraId="18D4B231" w14:textId="77777777" w:rsidTr="003822E0">
        <w:trPr>
          <w:trHeight w:val="288"/>
        </w:trPr>
        <w:tc>
          <w:tcPr>
            <w:tcW w:w="458" w:type="pct"/>
            <w:noWrap/>
            <w:hideMark/>
          </w:tcPr>
          <w:p w14:paraId="08D75C25" w14:textId="77777777" w:rsidR="003822E0" w:rsidRPr="009535DE" w:rsidRDefault="003822E0" w:rsidP="009535DE">
            <w:r w:rsidRPr="009535DE">
              <w:lastRenderedPageBreak/>
              <w:t>Neves et al.</w:t>
            </w:r>
          </w:p>
        </w:tc>
        <w:tc>
          <w:tcPr>
            <w:tcW w:w="195" w:type="pct"/>
          </w:tcPr>
          <w:p w14:paraId="516FA2F0" w14:textId="6D43E77A" w:rsidR="003822E0" w:rsidRPr="009535DE" w:rsidRDefault="003822E0" w:rsidP="009535DE">
            <w:r>
              <w:fldChar w:fldCharType="begin">
                <w:fldData xml:space="preserve">PEVuZE5vdGU+PENpdGU+PEF1dGhvcj5OZXZlczwvQXV0aG9yPjxZZWFyPjIwMTY8L1llYXI+PFJl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</w:fldData>
              </w:fldChar>
            </w:r>
            <w:r>
              <w:instrText xml:space="preserve"> ADDIN EN.CITE </w:instrText>
            </w:r>
            <w:r>
              <w:fldChar w:fldCharType="begin">
                <w:fldData xml:space="preserve">PEVuZE5vdGU+PENpdGU+PEF1dGhvcj5OZXZlczwvQXV0aG9yPjxZZWFyPjIwMTY8L1llYXI+PFJl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</w:fldData>
              </w:fldChar>
            </w:r>
            <w:r>
              <w:instrText xml:space="preserve"> ADDIN EN.CITE.DATA </w:instrText>
            </w:r>
            <w:r>
              <w:fldChar w:fldCharType="end"/>
            </w:r>
            <w:r>
              <w:fldChar w:fldCharType="separate"/>
            </w:r>
            <w:r>
              <w:rPr>
                <w:noProof/>
              </w:rPr>
              <w:t>(85)</w:t>
            </w:r>
            <w:r>
              <w:fldChar w:fldCharType="end"/>
            </w:r>
          </w:p>
        </w:tc>
        <w:tc>
          <w:tcPr>
            <w:tcW w:w="327" w:type="pct"/>
            <w:noWrap/>
            <w:hideMark/>
          </w:tcPr>
          <w:p w14:paraId="48F6BD47" w14:textId="34B651DF" w:rsidR="003822E0" w:rsidRPr="009535DE" w:rsidRDefault="003822E0" w:rsidP="009535DE">
            <w:r w:rsidRPr="009535DE">
              <w:t>2016</w:t>
            </w:r>
          </w:p>
        </w:tc>
        <w:tc>
          <w:tcPr>
            <w:tcW w:w="261" w:type="pct"/>
            <w:noWrap/>
            <w:hideMark/>
          </w:tcPr>
          <w:p w14:paraId="3CC8225A" w14:textId="77777777" w:rsidR="003822E0" w:rsidRPr="009535DE" w:rsidRDefault="003822E0" w:rsidP="009535DE">
            <w:r w:rsidRPr="009535DE">
              <w:t>Not mentioned</w:t>
            </w:r>
          </w:p>
        </w:tc>
        <w:tc>
          <w:tcPr>
            <w:tcW w:w="458" w:type="pct"/>
            <w:noWrap/>
            <w:hideMark/>
          </w:tcPr>
          <w:p w14:paraId="64DAB1E2" w14:textId="77777777" w:rsidR="003822E0" w:rsidRPr="009535DE" w:rsidRDefault="003822E0" w:rsidP="009535DE">
            <w:r w:rsidRPr="009535DE">
              <w:t>59 teeth</w:t>
            </w:r>
          </w:p>
        </w:tc>
        <w:tc>
          <w:tcPr>
            <w:tcW w:w="1542" w:type="pct"/>
            <w:noWrap/>
            <w:hideMark/>
          </w:tcPr>
          <w:p w14:paraId="34E7071D" w14:textId="77777777" w:rsidR="003822E0" w:rsidRPr="009535DE" w:rsidRDefault="003822E0" w:rsidP="009535DE">
            <w:r w:rsidRPr="009535DE">
              <w:t xml:space="preserve">2 </w:t>
            </w:r>
            <w:proofErr w:type="gramStart"/>
            <w:r w:rsidRPr="009535DE">
              <w:t>groups(</w:t>
            </w:r>
            <w:proofErr w:type="gramEnd"/>
            <w:r w:rsidRPr="009535DE">
              <w:t xml:space="preserve">group 1 </w:t>
            </w:r>
            <w:proofErr w:type="spellStart"/>
            <w:r w:rsidRPr="009535DE">
              <w:t>Reciproc</w:t>
            </w:r>
            <w:proofErr w:type="spellEnd"/>
            <w:r w:rsidRPr="009535DE">
              <w:t xml:space="preserve"> group(n=</w:t>
            </w:r>
            <w:proofErr w:type="gramStart"/>
            <w:r w:rsidRPr="009535DE">
              <w:t>29)and</w:t>
            </w:r>
            <w:proofErr w:type="gramEnd"/>
            <w:r w:rsidRPr="009535DE">
              <w:t xml:space="preserve"> group 2 </w:t>
            </w:r>
            <w:proofErr w:type="spellStart"/>
            <w:r w:rsidRPr="009535DE">
              <w:t>biorace</w:t>
            </w:r>
            <w:proofErr w:type="spellEnd"/>
            <w:r w:rsidRPr="009535DE">
              <w:t xml:space="preserve"> (n=30))</w:t>
            </w:r>
          </w:p>
        </w:tc>
        <w:tc>
          <w:tcPr>
            <w:tcW w:w="1758" w:type="pct"/>
            <w:noWrap/>
            <w:hideMark/>
          </w:tcPr>
          <w:p w14:paraId="1E08BF79" w14:textId="77777777" w:rsidR="003822E0" w:rsidRPr="009535DE" w:rsidRDefault="003822E0" w:rsidP="009535DE">
            <w:r w:rsidRPr="009535DE">
              <w:t xml:space="preserve">After preparation with </w:t>
            </w:r>
            <w:proofErr w:type="spellStart"/>
            <w:r w:rsidRPr="009535DE">
              <w:t>Recip</w:t>
            </w:r>
            <w:proofErr w:type="spellEnd"/>
            <w:r w:rsidRPr="009535DE">
              <w:t xml:space="preserve"> </w:t>
            </w:r>
            <w:proofErr w:type="gramStart"/>
            <w:r w:rsidRPr="009535DE">
              <w:t>roc</w:t>
            </w:r>
            <w:proofErr w:type="gramEnd"/>
            <w:r w:rsidRPr="009535DE">
              <w:t xml:space="preserve"> and </w:t>
            </w:r>
            <w:proofErr w:type="spellStart"/>
            <w:r w:rsidRPr="009535DE">
              <w:t>BioRaCe</w:t>
            </w:r>
            <w:proofErr w:type="spellEnd"/>
            <w:r w:rsidRPr="009535DE">
              <w:t xml:space="preserve">, 16 (55%) and 15 (50%) root canals still had detectable bacteria with median counts of 7.05 102 and 6.03 101, respectively. Both systems were highly effective in reducing the total bacterial counts (P &lt; .001), and there were no significant </w:t>
            </w:r>
            <w:proofErr w:type="gramStart"/>
            <w:r w:rsidRPr="009535DE">
              <w:t xml:space="preserve">differ </w:t>
            </w:r>
            <w:proofErr w:type="spellStart"/>
            <w:r w:rsidRPr="009535DE">
              <w:t>ences</w:t>
            </w:r>
            <w:proofErr w:type="spellEnd"/>
            <w:proofErr w:type="gramEnd"/>
            <w:r w:rsidRPr="009535DE">
              <w:t xml:space="preserve"> between them (P &gt; .05). Streptococci were highly frequent, and both systems succeeded in significantly reducing their levels (P &lt; .001).</w:t>
            </w:r>
          </w:p>
        </w:tc>
      </w:tr>
      <w:tr w:rsidR="003822E0" w:rsidRPr="009535DE" w14:paraId="05F23730" w14:textId="77777777" w:rsidTr="003822E0">
        <w:trPr>
          <w:trHeight w:val="288"/>
        </w:trPr>
        <w:tc>
          <w:tcPr>
            <w:tcW w:w="458" w:type="pct"/>
            <w:noWrap/>
            <w:hideMark/>
          </w:tcPr>
          <w:p w14:paraId="3F401868" w14:textId="77777777" w:rsidR="003822E0" w:rsidRPr="009535DE" w:rsidRDefault="003822E0" w:rsidP="009535DE">
            <w:r w:rsidRPr="009535DE">
              <w:t>Ghoneim et al.</w:t>
            </w:r>
          </w:p>
        </w:tc>
        <w:tc>
          <w:tcPr>
            <w:tcW w:w="195" w:type="pct"/>
          </w:tcPr>
          <w:p w14:paraId="7E4BCD51" w14:textId="08BD6F40" w:rsidR="003822E0" w:rsidRPr="009535DE" w:rsidRDefault="003822E0" w:rsidP="009535DE">
            <w:r>
              <w:fldChar w:fldCharType="begin"/>
            </w:r>
            <w:r>
              <w:instrText xml:space="preserve"> ADDIN EN.CITE &lt;EndNote&gt;&lt;Cite&gt;&lt;Author&gt;Ghoneim&lt;/Author&gt;&lt;Year&gt;2016&lt;/Year&gt;&lt;RecNum&gt;88&lt;/RecNum&gt;&lt;DisplayText&gt;(86)&lt;/DisplayText&gt;&lt;record&gt;&lt;rec-number&gt;88&lt;/rec-number&gt;&lt;foreign-keys&gt;&lt;key app="EN" db-id="t52vde0s9zvw5redzxkxesr5ddaex2d50fsw" timestamp="1749482055"&gt;88&lt;/key&gt;&lt;/foreign-keys&gt;&lt;ref-type name="Journal Article"&gt;17&lt;/ref-type&gt;&lt;contributors&gt;&lt;authors&gt;&lt;author&gt;Ghoneim, M.&lt;/author&gt;&lt;author&gt;Saber, S. E.&lt;/author&gt;&lt;author&gt;El-Badry, T.&lt;/author&gt;&lt;author&gt;Obeid, M.&lt;/author&gt;&lt;author&gt;Hassib, N.&lt;/author&gt;&lt;/authors&gt;&lt;/contributors&gt;&lt;auth-address&gt;Endodontics Department, National Research Centre, Cairo, Egypt.&amp;#xD;Endodontics Department, Faculty of Dentistry, Ain Shams University, Cairo, Egypt.&amp;#xD;Orodental Genetics Department, National Research Centre, Cairo Egypt.&lt;/auth-address&gt;&lt;titles&gt;&lt;title&gt;The Use of Different Irrigation Techniques to Decrease Bacterial Loads in Healthy and Diabetic Patients with Asymptomatic Apical Periodontitis&lt;/title&gt;&lt;secondary-title&gt;Open Access Maced J Med Sci&lt;/secondary-title&gt;&lt;/titles&gt;&lt;periodical&gt;&lt;full-title&gt;Open Access Maced J Med Sci&lt;/full-title&gt;&lt;/periodical&gt;&lt;pages&gt;714-719&lt;/pages&gt;&lt;volume&gt;4&lt;/volume&gt;&lt;number&gt;4&lt;/number&gt;&lt;edition&gt;20161203&lt;/edition&gt;&lt;keywords&gt;&lt;keyword&gt;Diabetes mellitus&lt;/keyword&gt;&lt;keyword&gt;Endovac&lt;/keyword&gt;&lt;keyword&gt;Irrigation&lt;/keyword&gt;&lt;keyword&gt;endodontic bacteria&lt;/keyword&gt;&lt;keyword&gt;qPCR&lt;/keyword&gt;&lt;/keywords&gt;&lt;dates&gt;&lt;year&gt;2016&lt;/year&gt;&lt;pub-dates&gt;&lt;date&gt;Dec 15&lt;/date&gt;&lt;/pub-dates&gt;&lt;/dates&gt;&lt;isbn&gt;1857-9655 (Print)&amp;#xD;1857-9655&lt;/isbn&gt;&lt;accession-num&gt;28028421&lt;/accession-num&gt;&lt;urls&gt;&lt;/urls&gt;&lt;custom2&gt;PMC5175529&lt;/custom2&gt;&lt;electronic-resource-num&gt;10.3889/oamjms.2016.124&lt;/electronic-resource-num&gt;&lt;remote-database-provider&gt;NLM&lt;/remote-database-provider&gt;&lt;language&gt;eng&lt;/language&gt;&lt;/record&gt;&lt;/Cite&gt;&lt;/EndNote&gt;</w:instrText>
            </w:r>
            <w:r>
              <w:fldChar w:fldCharType="separate"/>
            </w:r>
            <w:r>
              <w:rPr>
                <w:noProof/>
              </w:rPr>
              <w:t>(86)</w:t>
            </w:r>
            <w:r>
              <w:fldChar w:fldCharType="end"/>
            </w:r>
          </w:p>
        </w:tc>
        <w:tc>
          <w:tcPr>
            <w:tcW w:w="327" w:type="pct"/>
            <w:noWrap/>
            <w:hideMark/>
          </w:tcPr>
          <w:p w14:paraId="18F51843" w14:textId="6EA9AC81" w:rsidR="003822E0" w:rsidRPr="009535DE" w:rsidRDefault="003822E0" w:rsidP="009535DE">
            <w:r w:rsidRPr="009535DE">
              <w:t>2016</w:t>
            </w:r>
          </w:p>
        </w:tc>
        <w:tc>
          <w:tcPr>
            <w:tcW w:w="261" w:type="pct"/>
            <w:noWrap/>
            <w:hideMark/>
          </w:tcPr>
          <w:p w14:paraId="0DB08AF3" w14:textId="77777777" w:rsidR="003822E0" w:rsidRPr="009535DE" w:rsidRDefault="003822E0" w:rsidP="009535DE">
            <w:r w:rsidRPr="009535DE">
              <w:t>Not mentioned</w:t>
            </w:r>
          </w:p>
        </w:tc>
        <w:tc>
          <w:tcPr>
            <w:tcW w:w="458" w:type="pct"/>
            <w:noWrap/>
            <w:hideMark/>
          </w:tcPr>
          <w:p w14:paraId="48CF4021" w14:textId="77777777" w:rsidR="003822E0" w:rsidRPr="009535DE" w:rsidRDefault="003822E0" w:rsidP="009535DE">
            <w:r w:rsidRPr="009535DE">
              <w:t xml:space="preserve">40 patients </w:t>
            </w:r>
          </w:p>
        </w:tc>
        <w:tc>
          <w:tcPr>
            <w:tcW w:w="1542" w:type="pct"/>
            <w:noWrap/>
            <w:hideMark/>
          </w:tcPr>
          <w:p w14:paraId="51DC0023" w14:textId="77777777" w:rsidR="003822E0" w:rsidRPr="009535DE" w:rsidRDefault="003822E0" w:rsidP="009535DE">
            <w:r w:rsidRPr="009535DE">
              <w:t xml:space="preserve">2 groups (according to health condition being systemically normal (Group A) or diabetic (Group B), then they were subdivided according to irrigation methods used during CMP to conventional syringe groups (A1 &amp; B1) and </w:t>
            </w:r>
            <w:proofErr w:type="spellStart"/>
            <w:r w:rsidRPr="009535DE">
              <w:t>EndoVac</w:t>
            </w:r>
            <w:proofErr w:type="spellEnd"/>
            <w:r w:rsidRPr="009535DE">
              <w:t xml:space="preserve"> groups (A2 &amp; B2</w:t>
            </w:r>
            <w:proofErr w:type="gramStart"/>
            <w:r w:rsidRPr="009535DE">
              <w:t>) )</w:t>
            </w:r>
            <w:proofErr w:type="gramEnd"/>
          </w:p>
        </w:tc>
        <w:tc>
          <w:tcPr>
            <w:tcW w:w="1758" w:type="pct"/>
            <w:noWrap/>
            <w:hideMark/>
          </w:tcPr>
          <w:p w14:paraId="7FFE29DC" w14:textId="77777777" w:rsidR="003822E0" w:rsidRPr="009535DE" w:rsidRDefault="003822E0" w:rsidP="009535DE">
            <w:r w:rsidRPr="009535DE">
              <w:t xml:space="preserve">The </w:t>
            </w:r>
            <w:proofErr w:type="spellStart"/>
            <w:r w:rsidRPr="009535DE">
              <w:t>EndoVac</w:t>
            </w:r>
            <w:proofErr w:type="spellEnd"/>
            <w:r w:rsidRPr="009535DE">
              <w:t xml:space="preserve"> irrigation system was effective in reducing bacteria, especially </w:t>
            </w:r>
            <w:proofErr w:type="spellStart"/>
            <w:r w:rsidRPr="009535DE">
              <w:t>Peptostreptococcus</w:t>
            </w:r>
            <w:proofErr w:type="spellEnd"/>
            <w:r w:rsidRPr="009535DE">
              <w:t xml:space="preserve"> micros in the diabetic group when compared to conventional irrigation technique with a statistically significant difference.</w:t>
            </w:r>
          </w:p>
        </w:tc>
      </w:tr>
      <w:tr w:rsidR="003822E0" w:rsidRPr="009535DE" w14:paraId="20D07C74" w14:textId="77777777" w:rsidTr="003822E0">
        <w:trPr>
          <w:trHeight w:val="288"/>
        </w:trPr>
        <w:tc>
          <w:tcPr>
            <w:tcW w:w="458" w:type="pct"/>
            <w:noWrap/>
            <w:hideMark/>
          </w:tcPr>
          <w:p w14:paraId="6CD03CC1" w14:textId="77777777" w:rsidR="003822E0" w:rsidRPr="009535DE" w:rsidRDefault="003822E0" w:rsidP="009535DE">
            <w:proofErr w:type="spellStart"/>
            <w:r w:rsidRPr="009535DE">
              <w:t>Donyavi</w:t>
            </w:r>
            <w:proofErr w:type="spellEnd"/>
            <w:r w:rsidRPr="009535DE">
              <w:t xml:space="preserve"> et al.</w:t>
            </w:r>
          </w:p>
        </w:tc>
        <w:tc>
          <w:tcPr>
            <w:tcW w:w="195" w:type="pct"/>
          </w:tcPr>
          <w:p w14:paraId="26207E39" w14:textId="3F47CB8E" w:rsidR="003822E0" w:rsidRPr="009535DE" w:rsidRDefault="003822E0" w:rsidP="009535DE">
            <w:r>
              <w:fldChar w:fldCharType="begin"/>
            </w:r>
            <w:r>
              <w:instrText xml:space="preserve"> ADDIN EN.CITE &lt;EndNote&gt;&lt;Cite&gt;&lt;Author&gt;Donyavi&lt;/Author&gt;&lt;Year&gt;2016&lt;/Year&gt;&lt;RecNum&gt;90&lt;/RecNum&gt;&lt;DisplayText&gt;(87)&lt;/DisplayText&gt;&lt;record&gt;&lt;rec-number&gt;90&lt;/rec-number&gt;&lt;foreign-keys&gt;&lt;key app="EN" db-id="t52vde0s9zvw5redzxkxesr5ddaex2d50fsw" timestamp="1749482131"&gt;90&lt;/key&gt;&lt;/foreign-keys&gt;&lt;ref-type name="Journal Article"&gt;17&lt;/ref-type&gt;&lt;contributors&gt;&lt;authors&gt;&lt;author&gt;Donyavi, Z.&lt;/author&gt;&lt;author&gt;Ghahari, P.&lt;/author&gt;&lt;author&gt;Esmaeilzadeh, M.&lt;/author&gt;&lt;author&gt;Kharazifard, M.&lt;/author&gt;&lt;author&gt;Yousefi-Mashouf, R.&lt;/author&gt;&lt;/authors&gt;&lt;/contributors&gt;&lt;auth-address&gt;Department of Endodontics, Dental School, Hamadan University of Medical Sciences, Hamadan, Iran.&amp;#xD;Department of Pediatric Dentistry, Dental School, Hamadan University of Medical Sciences, Hamadan, Iran.&amp;#xD;Dental Research Center, Dentistry Research Institute, Tehran University of Medical Sciences, Tehran, Iran.&amp;#xD;Department of Medical Microbiology, Hamadan University of Medical Sciences, Hamadan, Iran.&lt;/auth-address&gt;&lt;titles&gt;&lt;title&gt;Antibacterial Efficacy of Calcium Hydroxide and Chlorhexidine Mixture for Treatment of Teeth with Primary Endodontic Lesions: A Randomized Clinical Trial&lt;/title&gt;&lt;secondary-title&gt;Iran Endod J&lt;/secondary-title&gt;&lt;/titles&gt;&lt;periodical&gt;&lt;full-title&gt;Iran Endod J&lt;/full-title&gt;&lt;/periodical&gt;&lt;pages&gt;255-260&lt;/pages&gt;&lt;volume&gt;11&lt;/volume&gt;&lt;number&gt;4&lt;/number&gt;&lt;keywords&gt;&lt;keyword&gt;Calcium Hydroxide&lt;/keyword&gt;&lt;keyword&gt;Chlorhexidine&lt;/keyword&gt;&lt;keyword&gt;Endodontic Treatment&lt;/keyword&gt;&lt;keyword&gt;Periapical Abscess&lt;/keyword&gt;&lt;keyword&gt;Root Canal Therapy&lt;/keyword&gt;&lt;/keywords&gt;&lt;dates&gt;&lt;year&gt;2016&lt;/year&gt;&lt;pub-dates&gt;&lt;date&gt;Fall&lt;/date&gt;&lt;/pub-dates&gt;&lt;/dates&gt;&lt;isbn&gt;1735-7497 (Print)&amp;#xD;1735-7497&lt;/isbn&gt;&lt;accession-num&gt;27790252&lt;/accession-num&gt;&lt;urls&gt;&lt;/urls&gt;&lt;custom2&gt;PMC5069899&lt;/custom2&gt;&lt;electronic-resource-num&gt;10.22037/iej.2016.1&lt;/electronic-resource-num&gt;&lt;remote-database-provider&gt;NLM&lt;/remote-database-provider&gt;&lt;language&gt;eng&lt;/language&gt;&lt;/record&gt;&lt;/Cite&gt;&lt;/EndNote&gt;</w:instrText>
            </w:r>
            <w:r>
              <w:fldChar w:fldCharType="separate"/>
            </w:r>
            <w:r>
              <w:rPr>
                <w:noProof/>
              </w:rPr>
              <w:t>(87)</w:t>
            </w:r>
            <w:r>
              <w:fldChar w:fldCharType="end"/>
            </w:r>
          </w:p>
        </w:tc>
        <w:tc>
          <w:tcPr>
            <w:tcW w:w="327" w:type="pct"/>
            <w:noWrap/>
            <w:hideMark/>
          </w:tcPr>
          <w:p w14:paraId="0BB7A80F" w14:textId="6F62388D" w:rsidR="003822E0" w:rsidRPr="009535DE" w:rsidRDefault="003822E0" w:rsidP="009535DE">
            <w:r w:rsidRPr="009535DE">
              <w:t>2016</w:t>
            </w:r>
          </w:p>
        </w:tc>
        <w:tc>
          <w:tcPr>
            <w:tcW w:w="261" w:type="pct"/>
            <w:noWrap/>
            <w:hideMark/>
          </w:tcPr>
          <w:p w14:paraId="1FB70950" w14:textId="77777777" w:rsidR="003822E0" w:rsidRPr="009535DE" w:rsidRDefault="003822E0" w:rsidP="009535DE">
            <w:r w:rsidRPr="009535DE">
              <w:t>RCT</w:t>
            </w:r>
          </w:p>
        </w:tc>
        <w:tc>
          <w:tcPr>
            <w:tcW w:w="458" w:type="pct"/>
            <w:noWrap/>
            <w:hideMark/>
          </w:tcPr>
          <w:p w14:paraId="4BED0EF0" w14:textId="77777777" w:rsidR="003822E0" w:rsidRPr="009535DE" w:rsidRDefault="003822E0" w:rsidP="009535DE">
            <w:r w:rsidRPr="009535DE">
              <w:t xml:space="preserve">30 teeth </w:t>
            </w:r>
          </w:p>
        </w:tc>
        <w:tc>
          <w:tcPr>
            <w:tcW w:w="1542" w:type="pct"/>
            <w:noWrap/>
            <w:hideMark/>
          </w:tcPr>
          <w:p w14:paraId="6062F4F6" w14:textId="77777777" w:rsidR="003822E0" w:rsidRPr="009535DE" w:rsidRDefault="003822E0" w:rsidP="009535DE">
            <w:r w:rsidRPr="009535DE">
              <w:t xml:space="preserve">2 groups (GP 1: Root canal was irrigated with 2 mL of 6% </w:t>
            </w:r>
            <w:proofErr w:type="spellStart"/>
            <w:r w:rsidRPr="009535DE">
              <w:t>NaOCl</w:t>
            </w:r>
            <w:proofErr w:type="spellEnd"/>
            <w:r w:rsidRPr="009535DE">
              <w:t xml:space="preserve"> (single visit), GP 2: a mixture of 0.2% CHX and </w:t>
            </w:r>
            <w:proofErr w:type="gramStart"/>
            <w:r w:rsidRPr="009535DE">
              <w:t>Ca(</w:t>
            </w:r>
            <w:proofErr w:type="gramEnd"/>
            <w:r w:rsidRPr="009535DE">
              <w:t>OH)2   powder as an ICM for two weeks (two visit), (n=15) per group)</w:t>
            </w:r>
          </w:p>
        </w:tc>
        <w:tc>
          <w:tcPr>
            <w:tcW w:w="1758" w:type="pct"/>
            <w:noWrap/>
            <w:hideMark/>
          </w:tcPr>
          <w:p w14:paraId="4F5C7129" w14:textId="77777777" w:rsidR="003822E0" w:rsidRPr="009535DE" w:rsidRDefault="003822E0" w:rsidP="009535DE">
            <w:r w:rsidRPr="009535DE">
              <w:t xml:space="preserve">The percentage of reduction in E. faecalis </w:t>
            </w:r>
            <w:proofErr w:type="gramStart"/>
            <w:r w:rsidRPr="009535DE">
              <w:t>count  was</w:t>
            </w:r>
            <w:proofErr w:type="gramEnd"/>
            <w:r w:rsidRPr="009535DE">
              <w:t xml:space="preserve"> not significantly different between the single and two visit but the percentage of reduction in aerobes and anaerobes was significantly higher in the </w:t>
            </w:r>
            <w:proofErr w:type="gramStart"/>
            <w:r w:rsidRPr="009535DE">
              <w:t xml:space="preserve">two </w:t>
            </w:r>
            <w:r w:rsidRPr="009535DE">
              <w:lastRenderedPageBreak/>
              <w:t>visit</w:t>
            </w:r>
            <w:proofErr w:type="gramEnd"/>
            <w:r w:rsidRPr="009535DE">
              <w:t xml:space="preserve"> group (CHX+ </w:t>
            </w:r>
            <w:proofErr w:type="gramStart"/>
            <w:r w:rsidRPr="009535DE">
              <w:t>Ca(</w:t>
            </w:r>
            <w:proofErr w:type="gramEnd"/>
            <w:r w:rsidRPr="009535DE">
              <w:t xml:space="preserve">OH)2) compared to the single visit group. </w:t>
            </w:r>
          </w:p>
        </w:tc>
      </w:tr>
      <w:tr w:rsidR="003822E0" w:rsidRPr="009535DE" w14:paraId="6FE4F1E9" w14:textId="77777777" w:rsidTr="003822E0">
        <w:trPr>
          <w:trHeight w:val="288"/>
        </w:trPr>
        <w:tc>
          <w:tcPr>
            <w:tcW w:w="458" w:type="pct"/>
            <w:noWrap/>
            <w:hideMark/>
          </w:tcPr>
          <w:p w14:paraId="22A39716" w14:textId="77777777" w:rsidR="003822E0" w:rsidRPr="009535DE" w:rsidRDefault="003822E0" w:rsidP="009535DE">
            <w:r w:rsidRPr="009535DE">
              <w:lastRenderedPageBreak/>
              <w:t>Ribeiro et al.</w:t>
            </w:r>
          </w:p>
        </w:tc>
        <w:tc>
          <w:tcPr>
            <w:tcW w:w="195" w:type="pct"/>
          </w:tcPr>
          <w:p w14:paraId="19547382" w14:textId="6473475E" w:rsidR="003822E0" w:rsidRPr="009535DE" w:rsidRDefault="003822E0" w:rsidP="009535DE">
            <w:r>
              <w:fldChar w:fldCharType="begin">
                <w:fldData xml:space="preserve">PEVuZE5vdGU+PENpdGU+PEF1dGhvcj5CYXJib3NhLVJpYmVpcm88L0F1dGhvcj48WWVhcj4yMDE2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</w:fldData>
              </w:fldChar>
            </w:r>
            <w:r>
              <w:instrText xml:space="preserve"> ADDIN EN.CITE </w:instrText>
            </w:r>
            <w:r>
              <w:fldChar w:fldCharType="begin">
                <w:fldData xml:space="preserve">PEVuZE5vdGU+PENpdGU+PEF1dGhvcj5CYXJib3NhLVJpYmVpcm88L0F1dGhvcj48WWVhcj4yMDE2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</w:fldData>
              </w:fldChar>
            </w:r>
            <w:r>
              <w:instrText xml:space="preserve"> ADDIN EN.CITE.DATA </w:instrText>
            </w:r>
            <w:r>
              <w:fldChar w:fldCharType="end"/>
            </w:r>
            <w:r>
              <w:fldChar w:fldCharType="separate"/>
            </w:r>
            <w:r>
              <w:rPr>
                <w:noProof/>
              </w:rPr>
              <w:t>(88)</w:t>
            </w:r>
            <w:r>
              <w:fldChar w:fldCharType="end"/>
            </w:r>
          </w:p>
        </w:tc>
        <w:tc>
          <w:tcPr>
            <w:tcW w:w="327" w:type="pct"/>
            <w:noWrap/>
            <w:hideMark/>
          </w:tcPr>
          <w:p w14:paraId="78E7E4A8" w14:textId="65DE3998" w:rsidR="003822E0" w:rsidRPr="009535DE" w:rsidRDefault="003822E0" w:rsidP="009535DE">
            <w:r w:rsidRPr="009535DE">
              <w:t>2016</w:t>
            </w:r>
          </w:p>
        </w:tc>
        <w:tc>
          <w:tcPr>
            <w:tcW w:w="261" w:type="pct"/>
            <w:noWrap/>
            <w:hideMark/>
          </w:tcPr>
          <w:p w14:paraId="733BEDAD" w14:textId="77777777" w:rsidR="003822E0" w:rsidRPr="009535DE" w:rsidRDefault="003822E0" w:rsidP="009535DE">
            <w:r w:rsidRPr="009535DE">
              <w:t xml:space="preserve">Not mentioned </w:t>
            </w:r>
          </w:p>
        </w:tc>
        <w:tc>
          <w:tcPr>
            <w:tcW w:w="458" w:type="pct"/>
            <w:noWrap/>
            <w:hideMark/>
          </w:tcPr>
          <w:p w14:paraId="5D19EE5F" w14:textId="77777777" w:rsidR="003822E0" w:rsidRPr="009535DE" w:rsidRDefault="003822E0" w:rsidP="009535DE">
            <w:r w:rsidRPr="009535DE">
              <w:t>20 patients</w:t>
            </w:r>
          </w:p>
        </w:tc>
        <w:tc>
          <w:tcPr>
            <w:tcW w:w="1542" w:type="pct"/>
            <w:noWrap/>
            <w:hideMark/>
          </w:tcPr>
          <w:p w14:paraId="46DA9B56" w14:textId="77777777" w:rsidR="003822E0" w:rsidRPr="009535DE" w:rsidRDefault="003822E0" w:rsidP="009535DE">
            <w:r w:rsidRPr="009535DE">
              <w:t>2 groups (according to the chemical substance used for CMP: chlorhexidine (CHX) group, 2% CHX gel, and the sodium hypochlorite (</w:t>
            </w:r>
            <w:proofErr w:type="spellStart"/>
            <w:r w:rsidRPr="009535DE">
              <w:t>NaOCl</w:t>
            </w:r>
            <w:proofErr w:type="spellEnd"/>
            <w:r w:rsidRPr="009535DE">
              <w:t xml:space="preserve">) group, 6% </w:t>
            </w:r>
            <w:proofErr w:type="spellStart"/>
            <w:proofErr w:type="gramStart"/>
            <w:r w:rsidRPr="009535DE">
              <w:t>NaOCl</w:t>
            </w:r>
            <w:proofErr w:type="spellEnd"/>
            <w:r w:rsidRPr="009535DE">
              <w:t>,  (</w:t>
            </w:r>
            <w:proofErr w:type="gramEnd"/>
            <w:r w:rsidRPr="009535DE">
              <w:t>n = 10 per group))</w:t>
            </w:r>
          </w:p>
        </w:tc>
        <w:tc>
          <w:tcPr>
            <w:tcW w:w="1758" w:type="pct"/>
            <w:noWrap/>
            <w:hideMark/>
          </w:tcPr>
          <w:p w14:paraId="4B861080" w14:textId="77777777" w:rsidR="003822E0" w:rsidRPr="009535DE" w:rsidRDefault="003822E0" w:rsidP="009535DE">
            <w:r w:rsidRPr="009535DE">
              <w:t>The reduction rates of bacteria were higher than the LTA. Moreover, gram-positive microorganisms were present in all phases of the endodontic retreatment.</w:t>
            </w:r>
          </w:p>
        </w:tc>
      </w:tr>
      <w:tr w:rsidR="003822E0" w:rsidRPr="009535DE" w14:paraId="7959D365" w14:textId="77777777" w:rsidTr="003822E0">
        <w:trPr>
          <w:trHeight w:val="450"/>
        </w:trPr>
        <w:tc>
          <w:tcPr>
            <w:tcW w:w="458" w:type="pct"/>
            <w:noWrap/>
            <w:hideMark/>
          </w:tcPr>
          <w:p w14:paraId="43D241B0" w14:textId="77777777" w:rsidR="003822E0" w:rsidRPr="009535DE" w:rsidRDefault="003822E0" w:rsidP="009535DE">
            <w:proofErr w:type="spellStart"/>
            <w:r w:rsidRPr="009535DE">
              <w:t>Asnaashari</w:t>
            </w:r>
            <w:proofErr w:type="spellEnd"/>
            <w:r w:rsidRPr="009535DE">
              <w:t xml:space="preserve"> et al</w:t>
            </w:r>
          </w:p>
        </w:tc>
        <w:tc>
          <w:tcPr>
            <w:tcW w:w="195" w:type="pct"/>
          </w:tcPr>
          <w:p w14:paraId="1B1939F6" w14:textId="357EFDB1" w:rsidR="003822E0" w:rsidRPr="009535DE" w:rsidRDefault="003822E0" w:rsidP="009535DE">
            <w:r>
              <w:fldChar w:fldCharType="begin"/>
            </w:r>
            <w:r>
              <w:instrText xml:space="preserve"> ADDIN EN.CITE &lt;EndNote&gt;&lt;Cite&gt;&lt;Author&gt;Asnaashari&lt;/Author&gt;&lt;Year&gt;2016&lt;/Year&gt;&lt;RecNum&gt;92&lt;/RecNum&gt;&lt;DisplayText&gt;(89)&lt;/DisplayText&gt;&lt;record&gt;&lt;rec-number&gt;92&lt;/rec-number&gt;&lt;foreign-keys&gt;&lt;key app="EN" db-id="t52vde0s9zvw5redzxkxesr5ddaex2d50fsw" timestamp="1749482199"&gt;92&lt;/key&gt;&lt;/foreign-keys&gt;&lt;ref-type name="Journal Article"&gt;17&lt;/ref-type&gt;&lt;contributors&gt;&lt;authors&gt;&lt;author&gt;Asnaashari, M.&lt;/author&gt;&lt;author&gt;Godiny, M.&lt;/author&gt;&lt;author&gt;Azari-Marhabi, S.&lt;/author&gt;&lt;author&gt;Tabatabaei, F. S.&lt;/author&gt;&lt;author&gt;Barati, M.&lt;/author&gt;&lt;/authors&gt;&lt;/contributors&gt;&lt;auth-address&gt;Department of Endodontics, School of Dentistry, Shahid Beheshti University of Medical Sciences, Tehran, Iran.&amp;#xD;Department of Endodontics, School of Dentistry, Kermanshah University of Medical Sciences, Kermanshah, Iran.&amp;#xD;Department of Oral and Maxillofacial Medicine, School of Dentistry, Shahid Beheshti University of Medical Sciences, Tehran, Iran.&amp;#xD;Department of Dental Materials, Dental School, Shahid Beheshti University of Medical Sciences, Tehran, Iran.&amp;#xD;Laser Application in Medical Sciences Research Center, Shahid Beheshti University of Medical Sciences, Tehran, Iran.&lt;/auth-address&gt;&lt;titles&gt;&lt;title&gt;Comparison of the Antibacterial Effect of 810 nm Diode Laser and Photodynamic Therapy in Reducing the Microbial Flora of Root Canal in Endodontic Retreatment in Patients With Periradicular Lesions&lt;/title&gt;&lt;secondary-title&gt;J Lasers Med Sci&lt;/secondary-title&gt;&lt;/titles&gt;&lt;periodical&gt;&lt;full-title&gt;J Lasers Med Sci&lt;/full-title&gt;&lt;/periodical&gt;&lt;pages&gt;99-104&lt;/pages&gt;&lt;volume&gt;7&lt;/volume&gt;&lt;number&gt;2&lt;/number&gt;&lt;edition&gt;20160327&lt;/edition&gt;&lt;keywords&gt;&lt;keyword&gt;Diode laser&lt;/keyword&gt;&lt;keyword&gt;Endodontic&lt;/keyword&gt;&lt;keyword&gt;Pdt&lt;/keyword&gt;&lt;/keywords&gt;&lt;dates&gt;&lt;year&gt;2016&lt;/year&gt;&lt;pub-dates&gt;&lt;date&gt;Spring&lt;/date&gt;&lt;/pub-dates&gt;&lt;/dates&gt;&lt;isbn&gt;2008-9783 (Print)&amp;#xD;2008-9783&lt;/isbn&gt;&lt;accession-num&gt;27330705&lt;/accession-num&gt;&lt;urls&gt;&lt;/urls&gt;&lt;custom2&gt;PMC4909011&lt;/custom2&gt;&lt;electronic-resource-num&gt;10.15171/jlms.2016.17&lt;/electronic-resource-num&gt;&lt;remote-database-provider&gt;NLM&lt;/remote-database-provider&gt;&lt;language&gt;eng&lt;/language&gt;&lt;/record&gt;&lt;/Cite&gt;&lt;/EndNote&gt;</w:instrText>
            </w:r>
            <w:r>
              <w:fldChar w:fldCharType="separate"/>
            </w:r>
            <w:r>
              <w:rPr>
                <w:noProof/>
              </w:rPr>
              <w:t>(89)</w:t>
            </w:r>
            <w:r>
              <w:fldChar w:fldCharType="end"/>
            </w:r>
          </w:p>
        </w:tc>
        <w:tc>
          <w:tcPr>
            <w:tcW w:w="327" w:type="pct"/>
            <w:noWrap/>
            <w:hideMark/>
          </w:tcPr>
          <w:p w14:paraId="742EDBCB" w14:textId="6A92C194" w:rsidR="003822E0" w:rsidRPr="009535DE" w:rsidRDefault="003822E0" w:rsidP="009535DE">
            <w:r w:rsidRPr="009535DE">
              <w:t>2016</w:t>
            </w:r>
          </w:p>
        </w:tc>
        <w:tc>
          <w:tcPr>
            <w:tcW w:w="261" w:type="pct"/>
            <w:noWrap/>
            <w:hideMark/>
          </w:tcPr>
          <w:p w14:paraId="44B2F94D" w14:textId="77777777" w:rsidR="003822E0" w:rsidRPr="009535DE" w:rsidRDefault="003822E0" w:rsidP="009535DE">
            <w:r w:rsidRPr="009535DE">
              <w:t>CT</w:t>
            </w:r>
          </w:p>
        </w:tc>
        <w:tc>
          <w:tcPr>
            <w:tcW w:w="458" w:type="pct"/>
            <w:noWrap/>
            <w:hideMark/>
          </w:tcPr>
          <w:p w14:paraId="2112D0DF" w14:textId="77777777" w:rsidR="003822E0" w:rsidRPr="009535DE" w:rsidRDefault="003822E0" w:rsidP="009535DE">
            <w:r w:rsidRPr="009535DE">
              <w:t>20 patients</w:t>
            </w:r>
          </w:p>
        </w:tc>
        <w:tc>
          <w:tcPr>
            <w:tcW w:w="1542" w:type="pct"/>
            <w:hideMark/>
          </w:tcPr>
          <w:p w14:paraId="69E3C2F1" w14:textId="77777777" w:rsidR="003822E0" w:rsidRPr="009535DE" w:rsidRDefault="003822E0" w:rsidP="009535DE">
            <w:r w:rsidRPr="009535DE">
              <w:t>2 groups (Group 1: Photodynamic Therapy (PDT) (n=10)</w:t>
            </w:r>
            <w:r w:rsidRPr="009535DE">
              <w:br/>
              <w:t>Group 2</w:t>
            </w:r>
            <w:proofErr w:type="gramStart"/>
            <w:r w:rsidRPr="009535DE">
              <w:t>:  Diode</w:t>
            </w:r>
            <w:proofErr w:type="gramEnd"/>
            <w:r w:rsidRPr="009535DE">
              <w:t xml:space="preserve"> Laser (n=10))</w:t>
            </w:r>
          </w:p>
        </w:tc>
        <w:tc>
          <w:tcPr>
            <w:tcW w:w="1758" w:type="pct"/>
            <w:noWrap/>
            <w:hideMark/>
          </w:tcPr>
          <w:p w14:paraId="61BA7FC6" w14:textId="77777777" w:rsidR="003822E0" w:rsidRPr="009535DE" w:rsidRDefault="003822E0" w:rsidP="009535DE">
            <w:r w:rsidRPr="009535DE">
              <w:t xml:space="preserve">CFU/mL amounts showed a statistically significant reduction within the PDT and Diode laser groups. No statistically significant difference was found when comparing CFU/mL values between the two groups. </w:t>
            </w:r>
          </w:p>
        </w:tc>
      </w:tr>
      <w:tr w:rsidR="003822E0" w:rsidRPr="009535DE" w14:paraId="24766B39" w14:textId="77777777" w:rsidTr="003822E0">
        <w:trPr>
          <w:trHeight w:val="288"/>
        </w:trPr>
        <w:tc>
          <w:tcPr>
            <w:tcW w:w="458" w:type="pct"/>
            <w:noWrap/>
            <w:hideMark/>
          </w:tcPr>
          <w:p w14:paraId="244BA430" w14:textId="77777777" w:rsidR="003822E0" w:rsidRPr="009535DE" w:rsidRDefault="003822E0" w:rsidP="009535DE">
            <w:r w:rsidRPr="009535DE">
              <w:t>Zeledón et al</w:t>
            </w:r>
          </w:p>
        </w:tc>
        <w:tc>
          <w:tcPr>
            <w:tcW w:w="195" w:type="pct"/>
          </w:tcPr>
          <w:p w14:paraId="27855268" w14:textId="4B86BD36" w:rsidR="003822E0" w:rsidRPr="009535DE" w:rsidRDefault="003822E0" w:rsidP="009535DE">
            <w:r>
              <w:fldChar w:fldCharType="begin"/>
            </w:r>
            <w:r>
              <w:instrText xml:space="preserve"> ADDIN EN.CITE &lt;EndNote&gt;&lt;Cite&gt;&lt;Author&gt;Dds&lt;/Author&gt;&lt;Year&gt;2015&lt;/Year&gt;&lt;RecNum&gt;94&lt;/RecNum&gt;&lt;DisplayText&gt;(90)&lt;/DisplayText&gt;&lt;record&gt;&lt;rec-number&gt;94&lt;/rec-number&gt;&lt;foreign-keys&gt;&lt;key app="EN" db-id="t52vde0s9zvw5redzxkxesr5ddaex2d50fsw" timestamp="1749482256"&gt;94&lt;/key&gt;&lt;/foreign-keys&gt;&lt;ref-type name="Journal Article"&gt;17&lt;/ref-type&gt;&lt;contributors&gt;&lt;authors&gt;&lt;author&gt;Dds, Esp&lt;/author&gt;&lt;author&gt;Ballestero, Carolina&lt;/author&gt;&lt;author&gt;Esp, Erick&lt;/author&gt;&lt;author&gt;Ramirez-Mora, Tatiana&lt;/author&gt;&lt;author&gt;Dds, Esp&lt;/author&gt;&lt;author&gt;Dds, Esp&lt;/author&gt;&lt;author&gt;PhD, Jessie&lt;/author&gt;&lt;author&gt;Silva, Sandra&lt;/author&gt;&lt;/authors&gt;&lt;/contributors&gt;&lt;titles&gt;&lt;title&gt;Efficacy of Endodontic Treatment on the Persistence of Selected Endodontic Pathogens and on Radiographical Periapical Healing&lt;/title&gt;&lt;secondary-title&gt;Odovtos - International Journal of Dental Sciences&lt;/secondary-title&gt;&lt;/titles&gt;&lt;periodical&gt;&lt;full-title&gt;Odovtos - International Journal of Dental Sciences&lt;/full-title&gt;&lt;/periodical&gt;&lt;pages&gt;43&lt;/pages&gt;&lt;volume&gt;17&lt;/volume&gt;&lt;dates&gt;&lt;year&gt;2015&lt;/year&gt;&lt;pub-dates&gt;&lt;date&gt;12/01&lt;/date&gt;&lt;/pub-dates&gt;&lt;/dates&gt;&lt;urls&gt;&lt;/urls&gt;&lt;electronic-resource-num&gt;10.15517/ijds.v17i2.22035&lt;/electronic-resource-num&gt;&lt;/record&gt;&lt;/Cite&gt;&lt;/EndNote&gt;</w:instrText>
            </w:r>
            <w:r>
              <w:fldChar w:fldCharType="separate"/>
            </w:r>
            <w:r>
              <w:rPr>
                <w:noProof/>
              </w:rPr>
              <w:t>(90)</w:t>
            </w:r>
            <w:r>
              <w:fldChar w:fldCharType="end"/>
            </w:r>
          </w:p>
        </w:tc>
        <w:tc>
          <w:tcPr>
            <w:tcW w:w="327" w:type="pct"/>
            <w:noWrap/>
            <w:hideMark/>
          </w:tcPr>
          <w:p w14:paraId="04E68CA0" w14:textId="1DFA546B" w:rsidR="003822E0" w:rsidRPr="009535DE" w:rsidRDefault="003822E0" w:rsidP="009535DE">
            <w:r w:rsidRPr="009535DE">
              <w:t>2015</w:t>
            </w:r>
          </w:p>
        </w:tc>
        <w:tc>
          <w:tcPr>
            <w:tcW w:w="261" w:type="pct"/>
            <w:noWrap/>
            <w:hideMark/>
          </w:tcPr>
          <w:p w14:paraId="1BAD78AB" w14:textId="77777777" w:rsidR="003822E0" w:rsidRPr="009535DE" w:rsidRDefault="003822E0" w:rsidP="009535DE">
            <w:r w:rsidRPr="009535DE">
              <w:t>Not mentioned</w:t>
            </w:r>
          </w:p>
        </w:tc>
        <w:tc>
          <w:tcPr>
            <w:tcW w:w="458" w:type="pct"/>
            <w:noWrap/>
            <w:hideMark/>
          </w:tcPr>
          <w:p w14:paraId="68FB07D8" w14:textId="77777777" w:rsidR="003822E0" w:rsidRPr="009535DE" w:rsidRDefault="003822E0" w:rsidP="009535DE">
            <w:r w:rsidRPr="009535DE">
              <w:t>56 patients</w:t>
            </w:r>
          </w:p>
        </w:tc>
        <w:tc>
          <w:tcPr>
            <w:tcW w:w="1542" w:type="pct"/>
            <w:noWrap/>
            <w:hideMark/>
          </w:tcPr>
          <w:p w14:paraId="0168CD81" w14:textId="77777777" w:rsidR="003822E0" w:rsidRPr="009535DE" w:rsidRDefault="003822E0" w:rsidP="009535DE">
            <w:r w:rsidRPr="009535DE">
              <w:t xml:space="preserve">Single arm </w:t>
            </w:r>
          </w:p>
        </w:tc>
        <w:tc>
          <w:tcPr>
            <w:tcW w:w="1758" w:type="pct"/>
            <w:noWrap/>
            <w:hideMark/>
          </w:tcPr>
          <w:p w14:paraId="2CA06DC9" w14:textId="77777777" w:rsidR="003822E0" w:rsidRPr="009535DE" w:rsidRDefault="003822E0" w:rsidP="009535DE">
            <w:r w:rsidRPr="009535DE">
              <w:t xml:space="preserve">Endodontic protocol treatment significantly reduced the number of cases with positive results for the studied bacteria, The most frequently detected bacterial species after </w:t>
            </w:r>
            <w:proofErr w:type="spellStart"/>
            <w:r w:rsidRPr="009535DE">
              <w:t>chemomechanical</w:t>
            </w:r>
            <w:proofErr w:type="spellEnd"/>
            <w:r w:rsidRPr="009535DE">
              <w:t xml:space="preserve"> preparation, in descending order of prevalence, were Actinomyces </w:t>
            </w:r>
            <w:proofErr w:type="spellStart"/>
            <w:r w:rsidRPr="009535DE">
              <w:t>israelii</w:t>
            </w:r>
            <w:proofErr w:type="spellEnd"/>
            <w:r w:rsidRPr="009535DE">
              <w:t xml:space="preserve">, Enterococcus faecalis, Fusobacterium </w:t>
            </w:r>
            <w:proofErr w:type="spellStart"/>
            <w:r w:rsidRPr="009535DE">
              <w:t>nucleatum</w:t>
            </w:r>
            <w:proofErr w:type="spellEnd"/>
            <w:r w:rsidRPr="009535DE">
              <w:t xml:space="preserve">, </w:t>
            </w:r>
            <w:proofErr w:type="spellStart"/>
            <w:r w:rsidRPr="009535DE">
              <w:t>Prevotella</w:t>
            </w:r>
            <w:proofErr w:type="spellEnd"/>
            <w:r w:rsidRPr="009535DE">
              <w:t xml:space="preserve"> nigrescens, and Porphyromonas </w:t>
            </w:r>
            <w:proofErr w:type="spellStart"/>
            <w:r w:rsidRPr="009535DE">
              <w:t>endodontalis</w:t>
            </w:r>
            <w:proofErr w:type="spellEnd"/>
            <w:r w:rsidRPr="009535DE">
              <w:t xml:space="preserve">. 6 unsuccessful cases showed the persistence of bacteria in S4 samples, proving the influence of residual bacteria on the outcome of endodontic treatment. At the 18-month radiographic follow-up, the overall success rate of root canal–treated teeth </w:t>
            </w:r>
            <w:proofErr w:type="gramStart"/>
            <w:r w:rsidRPr="009535DE">
              <w:t>was</w:t>
            </w:r>
            <w:proofErr w:type="gramEnd"/>
            <w:r w:rsidRPr="009535DE">
              <w:t xml:space="preserve"> 88%, based on Periapical Index (PAI) scores of 1 or 2.</w:t>
            </w:r>
          </w:p>
        </w:tc>
      </w:tr>
      <w:tr w:rsidR="003822E0" w:rsidRPr="009535DE" w14:paraId="0EF347A7" w14:textId="77777777" w:rsidTr="003822E0">
        <w:trPr>
          <w:trHeight w:val="288"/>
        </w:trPr>
        <w:tc>
          <w:tcPr>
            <w:tcW w:w="458" w:type="pct"/>
            <w:noWrap/>
            <w:hideMark/>
          </w:tcPr>
          <w:p w14:paraId="7F04D2A1" w14:textId="77777777" w:rsidR="003822E0" w:rsidRPr="009535DE" w:rsidRDefault="003822E0" w:rsidP="009535DE">
            <w:r w:rsidRPr="009535DE">
              <w:t xml:space="preserve"> Rodrigues et al</w:t>
            </w:r>
          </w:p>
        </w:tc>
        <w:tc>
          <w:tcPr>
            <w:tcW w:w="195" w:type="pct"/>
          </w:tcPr>
          <w:p w14:paraId="4E0C6649" w14:textId="2A7DB3E5" w:rsidR="003822E0" w:rsidRPr="009535DE" w:rsidRDefault="003822E0" w:rsidP="009535DE">
            <w:r>
              <w:fldChar w:fldCharType="begin">
                <w:fldData xml:space="preserve">PEVuZE5vdGU+PENpdGU+PEF1dGhvcj5Sb2RyaWd1ZXM8L0F1dGhvcj48WWVhcj4yMDE1PC9ZZWFy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</w:fldData>
              </w:fldChar>
            </w:r>
            <w:r>
              <w:instrText xml:space="preserve"> ADDIN EN.CITE </w:instrText>
            </w:r>
            <w:r>
              <w:fldChar w:fldCharType="begin">
                <w:fldData xml:space="preserve">PEVuZE5vdGU+PENpdGU+PEF1dGhvcj5Sb2RyaWd1ZXM8L0F1dGhvcj48WWVhcj4yMDE1PC9ZZWFy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</w:fldData>
              </w:fldChar>
            </w:r>
            <w:r>
              <w:instrText xml:space="preserve"> ADDIN EN.CITE.DATA </w:instrText>
            </w:r>
            <w:r>
              <w:fldChar w:fldCharType="end"/>
            </w:r>
            <w:r>
              <w:fldChar w:fldCharType="separate"/>
            </w:r>
            <w:r>
              <w:rPr>
                <w:noProof/>
              </w:rPr>
              <w:t>(91)</w:t>
            </w:r>
            <w:r>
              <w:fldChar w:fldCharType="end"/>
            </w:r>
          </w:p>
        </w:tc>
        <w:tc>
          <w:tcPr>
            <w:tcW w:w="327" w:type="pct"/>
            <w:noWrap/>
            <w:hideMark/>
          </w:tcPr>
          <w:p w14:paraId="77117720" w14:textId="063F8635" w:rsidR="003822E0" w:rsidRPr="009535DE" w:rsidRDefault="003822E0" w:rsidP="009535DE">
            <w:r w:rsidRPr="009535DE">
              <w:t>2015</w:t>
            </w:r>
          </w:p>
        </w:tc>
        <w:tc>
          <w:tcPr>
            <w:tcW w:w="261" w:type="pct"/>
            <w:noWrap/>
            <w:hideMark/>
          </w:tcPr>
          <w:p w14:paraId="74140494" w14:textId="77777777" w:rsidR="003822E0" w:rsidRPr="009535DE" w:rsidRDefault="003822E0" w:rsidP="009535DE">
            <w:r w:rsidRPr="009535DE">
              <w:t>Not mentioned</w:t>
            </w:r>
          </w:p>
        </w:tc>
        <w:tc>
          <w:tcPr>
            <w:tcW w:w="458" w:type="pct"/>
            <w:noWrap/>
            <w:hideMark/>
          </w:tcPr>
          <w:p w14:paraId="3F0088A4" w14:textId="77777777" w:rsidR="003822E0" w:rsidRPr="009535DE" w:rsidRDefault="003822E0" w:rsidP="009535DE">
            <w:r w:rsidRPr="009535DE">
              <w:t xml:space="preserve">43 patients </w:t>
            </w:r>
          </w:p>
        </w:tc>
        <w:tc>
          <w:tcPr>
            <w:tcW w:w="1542" w:type="pct"/>
            <w:noWrap/>
            <w:hideMark/>
          </w:tcPr>
          <w:p w14:paraId="1286E48E" w14:textId="77777777" w:rsidR="003822E0" w:rsidRPr="009535DE" w:rsidRDefault="003822E0" w:rsidP="009535DE">
            <w:r w:rsidRPr="009535DE">
              <w:t>2 groups (according to the instrumentation system used; GP 1: SAF (n=21), GP2: TFA with or without PUI (n=22))</w:t>
            </w:r>
          </w:p>
        </w:tc>
        <w:tc>
          <w:tcPr>
            <w:tcW w:w="1758" w:type="pct"/>
            <w:noWrap/>
            <w:hideMark/>
          </w:tcPr>
          <w:p w14:paraId="5BFAE16B" w14:textId="77777777" w:rsidR="003822E0" w:rsidRPr="009535DE" w:rsidRDefault="003822E0" w:rsidP="009535DE">
            <w:r w:rsidRPr="009535DE">
              <w:t xml:space="preserve">Both SAF and TFA instrumentation protocols showed a highly significant intracanal bacterial reduction. Intergroup quantitative comparisons disclosed no significant differences between TFA with or without PUI </w:t>
            </w:r>
            <w:r w:rsidRPr="009535DE">
              <w:lastRenderedPageBreak/>
              <w:t xml:space="preserve">and SAF. PUI did not result in significant improvement in disinfection. The mean total bacterial reduction was 83.7% for SAF, 94.8% for TFA, and 96.9% for TFA + PUI. </w:t>
            </w:r>
          </w:p>
        </w:tc>
      </w:tr>
      <w:tr w:rsidR="003822E0" w:rsidRPr="009535DE" w14:paraId="74540364" w14:textId="77777777" w:rsidTr="003822E0">
        <w:trPr>
          <w:trHeight w:val="288"/>
        </w:trPr>
        <w:tc>
          <w:tcPr>
            <w:tcW w:w="458" w:type="pct"/>
            <w:noWrap/>
            <w:hideMark/>
          </w:tcPr>
          <w:p w14:paraId="6354E82A" w14:textId="77777777" w:rsidR="003822E0" w:rsidRPr="009535DE" w:rsidRDefault="003822E0" w:rsidP="009535DE">
            <w:r w:rsidRPr="009535DE">
              <w:lastRenderedPageBreak/>
              <w:t xml:space="preserve"> Provenzano et al</w:t>
            </w:r>
          </w:p>
        </w:tc>
        <w:tc>
          <w:tcPr>
            <w:tcW w:w="195" w:type="pct"/>
          </w:tcPr>
          <w:p w14:paraId="4C88A9AC" w14:textId="75D8D935" w:rsidR="003822E0" w:rsidRPr="009535DE" w:rsidRDefault="003822E0" w:rsidP="009535DE">
            <w:r>
              <w:fldChar w:fldCharType="begin"/>
            </w:r>
            <w:r>
              <w:instrText xml:space="preserve"> ADDIN EN.CITE &lt;EndNote&gt;&lt;Cite&gt;&lt;Author&gt;Provenzano&lt;/Author&gt;&lt;Year&gt;2015&lt;/Year&gt;&lt;RecNum&gt;96&lt;/RecNum&gt;&lt;DisplayText&gt;(92)&lt;/DisplayText&gt;&lt;record&gt;&lt;rec-number&gt;96&lt;/rec-number&gt;&lt;foreign-keys&gt;&lt;key app="EN" db-id="t52vde0s9zvw5redzxkxesr5ddaex2d50fsw" timestamp="1749482376"&gt;96&lt;/key&gt;&lt;/foreign-keys&gt;&lt;ref-type name="Journal Article"&gt;17&lt;/ref-type&gt;&lt;contributors&gt;&lt;authors&gt;&lt;author&gt;Provenzano, José Claudio&lt;/author&gt;&lt;author&gt;Rôças, Isabela N.&lt;/author&gt;&lt;author&gt;Tavares, Luís Fernando D.&lt;/author&gt;&lt;author&gt;Neves, Bianca Cruz&lt;/author&gt;&lt;author&gt;Siqueira, José F.&lt;/author&gt;&lt;/authors&gt;&lt;/contributors&gt;&lt;titles&gt;&lt;title&gt;Short-chain Fatty Acids in Infected Root Canals of Teeth with Apical Periodontitis before and after Treatment&lt;/title&gt;&lt;secondary-title&gt;Journal of Endodontics&lt;/secondary-title&gt;&lt;/titles&gt;&lt;periodical&gt;&lt;full-title&gt;Journal of Endodontics&lt;/full-title&gt;&lt;/periodical&gt;&lt;pages&gt;831-835&lt;/pages&gt;&lt;volume&gt;41&lt;/volume&gt;&lt;number&gt;6&lt;/number&gt;&lt;keywords&gt;&lt;keyword&gt;Apical periodontitis&lt;/keyword&gt;&lt;keyword&gt;butyric acid&lt;/keyword&gt;&lt;keyword&gt;endodontic treatment&lt;/keyword&gt;&lt;keyword&gt;lactic acid&lt;/keyword&gt;&lt;keyword&gt;propionic acid&lt;/keyword&gt;&lt;keyword&gt;root canal infection&lt;/keyword&gt;&lt;keyword&gt;short-chain fatty acids&lt;/keyword&gt;&lt;/keywords&gt;&lt;dates&gt;&lt;year&gt;2015&lt;/year&gt;&lt;pub-dates&gt;&lt;date&gt;2015/06/01/&lt;/date&gt;&lt;/pub-dates&gt;&lt;/dates&gt;&lt;isbn&gt;0099-2399&lt;/isbn&gt;&lt;urls&gt;&lt;related-urls&gt;&lt;url&gt;https://www.sciencedirect.com/science/article/pii/S0099239915001338&lt;/url&gt;&lt;/related-urls&gt;&lt;/urls&gt;&lt;electronic-resource-num&gt;https://doi.org/10.1016/j.joen.2015.02.006&lt;/electronic-resource-num&gt;&lt;/record&gt;&lt;/Cite&gt;&lt;/EndNote&gt;</w:instrText>
            </w:r>
            <w:r>
              <w:fldChar w:fldCharType="separate"/>
            </w:r>
            <w:r>
              <w:rPr>
                <w:noProof/>
              </w:rPr>
              <w:t>(92)</w:t>
            </w:r>
            <w:r>
              <w:fldChar w:fldCharType="end"/>
            </w:r>
          </w:p>
        </w:tc>
        <w:tc>
          <w:tcPr>
            <w:tcW w:w="327" w:type="pct"/>
            <w:noWrap/>
            <w:hideMark/>
          </w:tcPr>
          <w:p w14:paraId="4B5B6EE5" w14:textId="4DFBB62D" w:rsidR="003822E0" w:rsidRPr="009535DE" w:rsidRDefault="003822E0" w:rsidP="009535DE">
            <w:r w:rsidRPr="009535DE">
              <w:t>2015</w:t>
            </w:r>
          </w:p>
        </w:tc>
        <w:tc>
          <w:tcPr>
            <w:tcW w:w="261" w:type="pct"/>
            <w:noWrap/>
            <w:hideMark/>
          </w:tcPr>
          <w:p w14:paraId="0DBA26A7" w14:textId="77777777" w:rsidR="003822E0" w:rsidRPr="009535DE" w:rsidRDefault="003822E0" w:rsidP="009535DE">
            <w:r w:rsidRPr="009535DE">
              <w:t xml:space="preserve">Not mentioned </w:t>
            </w:r>
          </w:p>
        </w:tc>
        <w:tc>
          <w:tcPr>
            <w:tcW w:w="458" w:type="pct"/>
            <w:noWrap/>
            <w:hideMark/>
          </w:tcPr>
          <w:p w14:paraId="396997E1" w14:textId="77777777" w:rsidR="003822E0" w:rsidRPr="009535DE" w:rsidRDefault="003822E0" w:rsidP="009535DE">
            <w:r w:rsidRPr="009535DE">
              <w:t>18 patients</w:t>
            </w:r>
          </w:p>
        </w:tc>
        <w:tc>
          <w:tcPr>
            <w:tcW w:w="1542" w:type="pct"/>
            <w:noWrap/>
            <w:hideMark/>
          </w:tcPr>
          <w:p w14:paraId="22F469F5" w14:textId="77777777" w:rsidR="003822E0" w:rsidRPr="009535DE" w:rsidRDefault="003822E0" w:rsidP="009535DE">
            <w:r w:rsidRPr="009535DE">
              <w:t xml:space="preserve">2 groups </w:t>
            </w:r>
            <w:proofErr w:type="gramStart"/>
            <w:r w:rsidRPr="009535DE">
              <w:t>( 2.5</w:t>
            </w:r>
            <w:proofErr w:type="gramEnd"/>
            <w:r w:rsidRPr="009535DE">
              <w:t xml:space="preserve">% </w:t>
            </w:r>
            <w:proofErr w:type="spellStart"/>
            <w:r w:rsidRPr="009535DE">
              <w:t>NaOCl</w:t>
            </w:r>
            <w:proofErr w:type="spellEnd"/>
            <w:r w:rsidRPr="009535DE">
              <w:t xml:space="preserve"> (9 teeth) </w:t>
            </w:r>
            <w:proofErr w:type="gramStart"/>
            <w:r w:rsidRPr="009535DE">
              <w:t>/  2</w:t>
            </w:r>
            <w:proofErr w:type="gramEnd"/>
            <w:r w:rsidRPr="009535DE">
              <w:t xml:space="preserve">% </w:t>
            </w:r>
            <w:proofErr w:type="gramStart"/>
            <w:r w:rsidRPr="009535DE">
              <w:t>CHX  (</w:t>
            </w:r>
            <w:proofErr w:type="gramEnd"/>
            <w:r w:rsidRPr="009535DE">
              <w:t>9 teeth))</w:t>
            </w:r>
          </w:p>
        </w:tc>
        <w:tc>
          <w:tcPr>
            <w:tcW w:w="1758" w:type="pct"/>
            <w:noWrap/>
            <w:hideMark/>
          </w:tcPr>
          <w:p w14:paraId="15919FF7" w14:textId="77777777" w:rsidR="003822E0" w:rsidRPr="009535DE" w:rsidRDefault="003822E0" w:rsidP="009535DE">
            <w:proofErr w:type="gramStart"/>
            <w:r w:rsidRPr="009535DE">
              <w:t>all</w:t>
            </w:r>
            <w:proofErr w:type="gramEnd"/>
            <w:r w:rsidRPr="009535DE">
              <w:t xml:space="preserve"> S1 samples were positive for total bacteria. Overall, 12 of 17 S2 samples (71%) and 8 of 17 S3 samples (47%) still had detectable bacterial levels. In </w:t>
            </w:r>
            <w:proofErr w:type="spellStart"/>
            <w:r w:rsidRPr="009535DE">
              <w:t>NaOCl</w:t>
            </w:r>
            <w:proofErr w:type="spellEnd"/>
            <w:r w:rsidRPr="009535DE">
              <w:t xml:space="preserve"> group, 6 of 9 S2 samples (67%) and 4 of 9 S3 samples (44%) exhibited positive PCR results for bacteria, whereas respective figures for the CHX group were 6 of 8 S2 samples (75%) and 4 of 8 S3 samples (50%). Butyric acid was the most common fatty acid in S1, followed by propionic acid. Both molecules were also found in S2 and S3 from both </w:t>
            </w:r>
            <w:proofErr w:type="spellStart"/>
            <w:r w:rsidRPr="009535DE">
              <w:t>NaOCl</w:t>
            </w:r>
            <w:proofErr w:type="spellEnd"/>
            <w:r w:rsidRPr="009535DE">
              <w:t xml:space="preserve"> and CHX irrigation. Lactic acid was not present in detectable levels in S1, but it occurred in 1 post CMP sample and in 9 samples taken after </w:t>
            </w:r>
            <w:proofErr w:type="gramStart"/>
            <w:r w:rsidRPr="009535DE">
              <w:t>Ca(</w:t>
            </w:r>
            <w:proofErr w:type="gramEnd"/>
            <w:r w:rsidRPr="009535DE">
              <w:t xml:space="preserve">OH)2 ICM. Of the target taxa, Fusobacterium </w:t>
            </w:r>
            <w:proofErr w:type="spellStart"/>
            <w:r w:rsidRPr="009535DE">
              <w:t>nucleatum</w:t>
            </w:r>
            <w:proofErr w:type="spellEnd"/>
            <w:r w:rsidRPr="009535DE">
              <w:t xml:space="preserve"> was the most prevalent in S1 (76%), followed by members of the Actinobacteria phylum (71%), Streptococcus species (59%), and Parvimonas micra (53%). Gram-positive taxa, especially streptococci, were the most prevalent bacteria in S2 and S3. </w:t>
            </w:r>
          </w:p>
        </w:tc>
      </w:tr>
      <w:tr w:rsidR="003822E0" w:rsidRPr="009535DE" w14:paraId="54684CD1" w14:textId="77777777" w:rsidTr="003822E0">
        <w:trPr>
          <w:trHeight w:val="288"/>
        </w:trPr>
        <w:tc>
          <w:tcPr>
            <w:tcW w:w="458" w:type="pct"/>
            <w:noWrap/>
            <w:hideMark/>
          </w:tcPr>
          <w:p w14:paraId="33FE044C" w14:textId="77777777" w:rsidR="003822E0" w:rsidRPr="009535DE" w:rsidRDefault="003822E0" w:rsidP="009535DE">
            <w:r w:rsidRPr="009535DE">
              <w:t>Martinho et al.</w:t>
            </w:r>
          </w:p>
        </w:tc>
        <w:tc>
          <w:tcPr>
            <w:tcW w:w="195" w:type="pct"/>
          </w:tcPr>
          <w:p w14:paraId="2851DD44" w14:textId="165E0AF9" w:rsidR="003822E0" w:rsidRPr="009535DE" w:rsidRDefault="003822E0" w:rsidP="009535DE">
            <w:r>
              <w:fldChar w:fldCharType="begin">
                <w:fldData xml:space="preserve">PEVuZE5vdGU+PENpdGU+PEF1dGhvcj5NYXJ0aW5obzwvQXV0aG9yPjxZZWFyPjIwMTU8L1llYXI+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</w:fldData>
              </w:fldChar>
            </w:r>
            <w:r>
              <w:instrText xml:space="preserve"> ADDIN EN.CITE </w:instrText>
            </w:r>
            <w:r>
              <w:fldChar w:fldCharType="begin">
                <w:fldData xml:space="preserve">PEVuZE5vdGU+PENpdGU+PEF1dGhvcj5NYXJ0aW5obzwvQXV0aG9yPjxZZWFyPjIwMTU8L1llYXI+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</w:fldData>
              </w:fldChar>
            </w:r>
            <w:r>
              <w:instrText xml:space="preserve"> ADDIN EN.CITE.DATA </w:instrText>
            </w:r>
            <w:r>
              <w:fldChar w:fldCharType="end"/>
            </w:r>
            <w:r>
              <w:fldChar w:fldCharType="separate"/>
            </w:r>
            <w:r>
              <w:rPr>
                <w:noProof/>
              </w:rPr>
              <w:t>(93)</w:t>
            </w:r>
            <w:r>
              <w:fldChar w:fldCharType="end"/>
            </w:r>
          </w:p>
        </w:tc>
        <w:tc>
          <w:tcPr>
            <w:tcW w:w="327" w:type="pct"/>
            <w:noWrap/>
            <w:hideMark/>
          </w:tcPr>
          <w:p w14:paraId="32F79D4B" w14:textId="65F5F8AC" w:rsidR="003822E0" w:rsidRPr="009535DE" w:rsidRDefault="003822E0" w:rsidP="009535DE">
            <w:r w:rsidRPr="009535DE">
              <w:t>2015</w:t>
            </w:r>
          </w:p>
        </w:tc>
        <w:tc>
          <w:tcPr>
            <w:tcW w:w="261" w:type="pct"/>
            <w:noWrap/>
            <w:hideMark/>
          </w:tcPr>
          <w:p w14:paraId="605A1D3C" w14:textId="77777777" w:rsidR="003822E0" w:rsidRPr="009535DE" w:rsidRDefault="003822E0" w:rsidP="009535DE">
            <w:r w:rsidRPr="009535DE">
              <w:t>Not mentioned</w:t>
            </w:r>
          </w:p>
        </w:tc>
        <w:tc>
          <w:tcPr>
            <w:tcW w:w="458" w:type="pct"/>
            <w:noWrap/>
            <w:hideMark/>
          </w:tcPr>
          <w:p w14:paraId="7C208293" w14:textId="77777777" w:rsidR="003822E0" w:rsidRPr="009535DE" w:rsidRDefault="003822E0" w:rsidP="009535DE">
            <w:r w:rsidRPr="009535DE">
              <w:t xml:space="preserve">30 patients </w:t>
            </w:r>
          </w:p>
        </w:tc>
        <w:tc>
          <w:tcPr>
            <w:tcW w:w="1542" w:type="pct"/>
            <w:noWrap/>
            <w:hideMark/>
          </w:tcPr>
          <w:p w14:paraId="063E444E" w14:textId="77777777" w:rsidR="003822E0" w:rsidRPr="009535DE" w:rsidRDefault="003822E0" w:rsidP="009535DE">
            <w:r w:rsidRPr="009535DE">
              <w:t xml:space="preserve">3 groups (according to the intracanal medication selected: CHX, 2% CHX gel; </w:t>
            </w:r>
            <w:proofErr w:type="gramStart"/>
            <w:r w:rsidRPr="009535DE">
              <w:t>Ca(</w:t>
            </w:r>
            <w:proofErr w:type="gramEnd"/>
            <w:r w:rsidRPr="009535DE">
              <w:t xml:space="preserve">OH)2/SSL, </w:t>
            </w:r>
            <w:proofErr w:type="gramStart"/>
            <w:r w:rsidRPr="009535DE">
              <w:t>Ca(</w:t>
            </w:r>
            <w:proofErr w:type="gramEnd"/>
            <w:r w:rsidRPr="009535DE">
              <w:t xml:space="preserve">OH)2 + SSL; and </w:t>
            </w:r>
            <w:proofErr w:type="gramStart"/>
            <w:r w:rsidRPr="009535DE">
              <w:t>Ca(</w:t>
            </w:r>
            <w:proofErr w:type="gramEnd"/>
            <w:r w:rsidRPr="009535DE">
              <w:t xml:space="preserve">OH)2/CHX, </w:t>
            </w:r>
            <w:proofErr w:type="gramStart"/>
            <w:r w:rsidRPr="009535DE">
              <w:t>Ca(</w:t>
            </w:r>
            <w:proofErr w:type="gramEnd"/>
            <w:r w:rsidRPr="009535DE">
              <w:t xml:space="preserve">OH)2 + 2% CHX gel (n = 10 per </w:t>
            </w:r>
            <w:proofErr w:type="gramStart"/>
            <w:r w:rsidRPr="009535DE">
              <w:t>group )</w:t>
            </w:r>
            <w:proofErr w:type="gramEnd"/>
            <w:r w:rsidRPr="009535DE">
              <w:t>.)</w:t>
            </w:r>
          </w:p>
        </w:tc>
        <w:tc>
          <w:tcPr>
            <w:tcW w:w="1758" w:type="pct"/>
            <w:noWrap/>
            <w:hideMark/>
          </w:tcPr>
          <w:p w14:paraId="1DCF2467" w14:textId="77777777" w:rsidR="003822E0" w:rsidRPr="009535DE" w:rsidRDefault="003822E0" w:rsidP="009535DE">
            <w:proofErr w:type="gramStart"/>
            <w:r w:rsidRPr="009535DE">
              <w:t>all</w:t>
            </w:r>
            <w:proofErr w:type="gramEnd"/>
            <w:r w:rsidRPr="009535DE">
              <w:t xml:space="preserve"> intracanal medication protocols </w:t>
            </w:r>
            <w:proofErr w:type="spellStart"/>
            <w:proofErr w:type="gramStart"/>
            <w:r w:rsidRPr="009535DE">
              <w:t>wereeffective</w:t>
            </w:r>
            <w:proofErr w:type="spellEnd"/>
            <w:proofErr w:type="gramEnd"/>
            <w:r w:rsidRPr="009535DE">
              <w:t xml:space="preserve"> in reducing bacterial load and lowering the levels of Th1-type cytokines. Thus, the use of </w:t>
            </w:r>
            <w:proofErr w:type="gramStart"/>
            <w:r w:rsidRPr="009535DE">
              <w:t>Ca(</w:t>
            </w:r>
            <w:proofErr w:type="gramEnd"/>
            <w:r w:rsidRPr="009535DE">
              <w:t>OH)2 medications contributed to the increase in the Th2-type cytokine response in apical periodontitis.</w:t>
            </w:r>
          </w:p>
        </w:tc>
      </w:tr>
      <w:tr w:rsidR="003822E0" w:rsidRPr="009535DE" w14:paraId="1BB811CB" w14:textId="77777777" w:rsidTr="003822E0">
        <w:trPr>
          <w:trHeight w:val="288"/>
        </w:trPr>
        <w:tc>
          <w:tcPr>
            <w:tcW w:w="458" w:type="pct"/>
            <w:noWrap/>
            <w:hideMark/>
          </w:tcPr>
          <w:p w14:paraId="0488C581" w14:textId="77777777" w:rsidR="003822E0" w:rsidRPr="009535DE" w:rsidRDefault="003822E0" w:rsidP="009535DE">
            <w:r w:rsidRPr="009535DE">
              <w:t>Martinho et al.</w:t>
            </w:r>
          </w:p>
        </w:tc>
        <w:tc>
          <w:tcPr>
            <w:tcW w:w="195" w:type="pct"/>
          </w:tcPr>
          <w:p w14:paraId="2BD3F060" w14:textId="3FB30E36" w:rsidR="003822E0" w:rsidRPr="009535DE" w:rsidRDefault="003822E0" w:rsidP="009535DE">
            <w:r>
              <w:fldChar w:fldCharType="begin">
                <w:fldData xml:space="preserve">PEVuZE5vdGU+PENpdGU+PEF1dGhvcj5NYXJ0aW5obzwvQXV0aG9yPjxZZWFyPjIwMTU8L1llYXI+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</w:fldData>
              </w:fldChar>
            </w:r>
            <w:r>
              <w:instrText xml:space="preserve"> ADDIN EN.CITE </w:instrText>
            </w:r>
            <w:r>
              <w:fldChar w:fldCharType="begin">
                <w:fldData xml:space="preserve">PEVuZE5vdGU+PENpdGU+PEF1dGhvcj5NYXJ0aW5obzwvQXV0aG9yPjxZZWFyPjIwMTU8L1llYXI+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</w:fldData>
              </w:fldChar>
            </w:r>
            <w:r>
              <w:instrText xml:space="preserve"> ADDIN EN.CITE.DATA </w:instrText>
            </w:r>
            <w:r>
              <w:fldChar w:fldCharType="end"/>
            </w:r>
            <w:r>
              <w:fldChar w:fldCharType="separate"/>
            </w:r>
            <w:r>
              <w:rPr>
                <w:noProof/>
              </w:rPr>
              <w:t>(94)</w:t>
            </w:r>
            <w:r>
              <w:fldChar w:fldCharType="end"/>
            </w:r>
          </w:p>
        </w:tc>
        <w:tc>
          <w:tcPr>
            <w:tcW w:w="327" w:type="pct"/>
            <w:noWrap/>
            <w:hideMark/>
          </w:tcPr>
          <w:p w14:paraId="0E0DA8DA" w14:textId="22262130" w:rsidR="003822E0" w:rsidRPr="009535DE" w:rsidRDefault="003822E0" w:rsidP="009535DE">
            <w:r w:rsidRPr="009535DE">
              <w:t>2015</w:t>
            </w:r>
          </w:p>
        </w:tc>
        <w:tc>
          <w:tcPr>
            <w:tcW w:w="261" w:type="pct"/>
            <w:noWrap/>
            <w:hideMark/>
          </w:tcPr>
          <w:p w14:paraId="3D137582" w14:textId="77777777" w:rsidR="003822E0" w:rsidRPr="009535DE" w:rsidRDefault="003822E0" w:rsidP="009535DE">
            <w:r w:rsidRPr="009535DE">
              <w:t>Not men</w:t>
            </w:r>
            <w:r w:rsidRPr="009535DE">
              <w:lastRenderedPageBreak/>
              <w:t>tioned</w:t>
            </w:r>
          </w:p>
        </w:tc>
        <w:tc>
          <w:tcPr>
            <w:tcW w:w="458" w:type="pct"/>
            <w:noWrap/>
            <w:hideMark/>
          </w:tcPr>
          <w:p w14:paraId="2E8FCC8D" w14:textId="77777777" w:rsidR="003822E0" w:rsidRPr="009535DE" w:rsidRDefault="003822E0" w:rsidP="009535DE">
            <w:r w:rsidRPr="009535DE">
              <w:lastRenderedPageBreak/>
              <w:t>30 teeth</w:t>
            </w:r>
          </w:p>
        </w:tc>
        <w:tc>
          <w:tcPr>
            <w:tcW w:w="1542" w:type="pct"/>
            <w:noWrap/>
            <w:hideMark/>
          </w:tcPr>
          <w:p w14:paraId="5DA70C45" w14:textId="77777777" w:rsidR="003822E0" w:rsidRPr="009535DE" w:rsidRDefault="003822E0" w:rsidP="009535DE">
            <w:r w:rsidRPr="009535DE">
              <w:t xml:space="preserve">3 groups (according to the system used: </w:t>
            </w:r>
            <w:proofErr w:type="spellStart"/>
            <w:r w:rsidRPr="009535DE">
              <w:t>WaveOne</w:t>
            </w:r>
            <w:proofErr w:type="spellEnd"/>
            <w:r w:rsidRPr="009535DE">
              <w:t xml:space="preserve"> (n=10</w:t>
            </w:r>
            <w:proofErr w:type="gramStart"/>
            <w:r w:rsidRPr="009535DE">
              <w:t>),</w:t>
            </w:r>
            <w:proofErr w:type="spellStart"/>
            <w:r w:rsidRPr="009535DE">
              <w:t>Reciprocinstrument</w:t>
            </w:r>
            <w:proofErr w:type="spellEnd"/>
            <w:proofErr w:type="gramEnd"/>
            <w:r w:rsidRPr="009535DE">
              <w:t xml:space="preserve">(n=10), and </w:t>
            </w:r>
            <w:proofErr w:type="spellStart"/>
            <w:r w:rsidRPr="009535DE">
              <w:lastRenderedPageBreak/>
              <w:t>ProTaper</w:t>
            </w:r>
            <w:proofErr w:type="spellEnd"/>
            <w:r w:rsidRPr="009535DE">
              <w:t xml:space="preserve"> Universal Retreatment system (n=10).)</w:t>
            </w:r>
          </w:p>
        </w:tc>
        <w:tc>
          <w:tcPr>
            <w:tcW w:w="1758" w:type="pct"/>
            <w:noWrap/>
            <w:hideMark/>
          </w:tcPr>
          <w:p w14:paraId="6C8EA51B" w14:textId="77777777" w:rsidR="003822E0" w:rsidRPr="009535DE" w:rsidRDefault="003822E0" w:rsidP="009535DE">
            <w:r w:rsidRPr="009535DE">
              <w:lastRenderedPageBreak/>
              <w:t xml:space="preserve">After CMP, no differences were found in the median </w:t>
            </w:r>
            <w:proofErr w:type="spellStart"/>
            <w:r w:rsidRPr="009535DE">
              <w:t>percent age</w:t>
            </w:r>
            <w:proofErr w:type="spellEnd"/>
            <w:r w:rsidRPr="009535DE">
              <w:t xml:space="preserve"> values of endotoxin reduction achieved with reciprocating </w:t>
            </w:r>
            <w:r w:rsidRPr="009535DE">
              <w:lastRenderedPageBreak/>
              <w:t>systems—</w:t>
            </w:r>
            <w:proofErr w:type="spellStart"/>
            <w:r w:rsidRPr="009535DE">
              <w:t>WaveOne</w:t>
            </w:r>
            <w:proofErr w:type="spellEnd"/>
            <w:r w:rsidRPr="009535DE">
              <w:t xml:space="preserve"> [94.11 %] and </w:t>
            </w:r>
            <w:proofErr w:type="spellStart"/>
            <w:r w:rsidRPr="009535DE">
              <w:t>Reciproc</w:t>
            </w:r>
            <w:proofErr w:type="spellEnd"/>
            <w:r w:rsidRPr="009535DE">
              <w:t xml:space="preserve"> [93.29 %] and with rotary systems—</w:t>
            </w:r>
            <w:proofErr w:type="spellStart"/>
            <w:r w:rsidRPr="009535DE">
              <w:t>ProTaper</w:t>
            </w:r>
            <w:proofErr w:type="spellEnd"/>
            <w:r w:rsidRPr="009535DE">
              <w:t xml:space="preserve"> [94.98 %] (P&gt;0.05). Both single-file reciprocating systems [</w:t>
            </w:r>
            <w:proofErr w:type="spellStart"/>
            <w:r w:rsidRPr="009535DE">
              <w:t>WaveOne</w:t>
            </w:r>
            <w:proofErr w:type="spellEnd"/>
            <w:r w:rsidRPr="009535DE">
              <w:t xml:space="preserve"> (98.27 %) and </w:t>
            </w:r>
            <w:proofErr w:type="spellStart"/>
            <w:r w:rsidRPr="009535DE">
              <w:t>Reciproc</w:t>
            </w:r>
            <w:proofErr w:type="spellEnd"/>
            <w:r w:rsidRPr="009535DE">
              <w:t xml:space="preserve"> (99.54 %)] and rotary system [</w:t>
            </w:r>
            <w:proofErr w:type="spellStart"/>
            <w:r w:rsidRPr="009535DE">
              <w:t>ProTaper</w:t>
            </w:r>
            <w:proofErr w:type="spellEnd"/>
            <w:r w:rsidRPr="009535DE">
              <w:t xml:space="preserve"> (98.73 %)] were effective in reducing bacterial load (P&gt;0.05). Moreover, no differences were found among the systems tested.</w:t>
            </w:r>
          </w:p>
        </w:tc>
      </w:tr>
      <w:tr w:rsidR="003822E0" w:rsidRPr="009535DE" w14:paraId="12D71F32" w14:textId="77777777" w:rsidTr="003822E0">
        <w:trPr>
          <w:trHeight w:val="288"/>
        </w:trPr>
        <w:tc>
          <w:tcPr>
            <w:tcW w:w="458" w:type="pct"/>
            <w:noWrap/>
            <w:hideMark/>
          </w:tcPr>
          <w:p w14:paraId="379CD62E" w14:textId="77777777" w:rsidR="003822E0" w:rsidRPr="009535DE" w:rsidRDefault="003822E0" w:rsidP="009535DE">
            <w:r w:rsidRPr="009535DE">
              <w:lastRenderedPageBreak/>
              <w:t>Marinho et al.</w:t>
            </w:r>
          </w:p>
        </w:tc>
        <w:tc>
          <w:tcPr>
            <w:tcW w:w="195" w:type="pct"/>
          </w:tcPr>
          <w:p w14:paraId="49BD02C5" w14:textId="7EC5FBA3" w:rsidR="003822E0" w:rsidRPr="009535DE" w:rsidRDefault="003822E0" w:rsidP="009535DE">
            <w:r>
              <w:fldChar w:fldCharType="begin">
                <w:fldData xml:space="preserve">PEVuZE5vdGU+PENpdGU+PEF1dGhvcj5NYXJpbmhvPC9BdXRob3I+PFllYXI+MjAxNTwvWWVhcj48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</w:fldData>
              </w:fldChar>
            </w:r>
            <w:r>
              <w:instrText xml:space="preserve"> ADDIN EN.CITE </w:instrText>
            </w:r>
            <w:r>
              <w:fldChar w:fldCharType="begin">
                <w:fldData xml:space="preserve">PEVuZE5vdGU+PENpdGU+PEF1dGhvcj5NYXJpbmhvPC9BdXRob3I+PFllYXI+MjAxNTwvWWVhcj48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</w:fldData>
              </w:fldChar>
            </w:r>
            <w:r>
              <w:instrText xml:space="preserve"> ADDIN EN.CITE.DATA </w:instrText>
            </w:r>
            <w:r>
              <w:fldChar w:fldCharType="end"/>
            </w:r>
            <w:r>
              <w:fldChar w:fldCharType="separate"/>
            </w:r>
            <w:r>
              <w:rPr>
                <w:noProof/>
              </w:rPr>
              <w:t>(95)</w:t>
            </w:r>
            <w:r>
              <w:fldChar w:fldCharType="end"/>
            </w:r>
          </w:p>
        </w:tc>
        <w:tc>
          <w:tcPr>
            <w:tcW w:w="327" w:type="pct"/>
            <w:noWrap/>
            <w:hideMark/>
          </w:tcPr>
          <w:p w14:paraId="16D182D9" w14:textId="6235EC74" w:rsidR="003822E0" w:rsidRPr="009535DE" w:rsidRDefault="003822E0" w:rsidP="009535DE">
            <w:r w:rsidRPr="009535DE">
              <w:t>2015</w:t>
            </w:r>
          </w:p>
        </w:tc>
        <w:tc>
          <w:tcPr>
            <w:tcW w:w="261" w:type="pct"/>
            <w:noWrap/>
            <w:hideMark/>
          </w:tcPr>
          <w:p w14:paraId="7E957407" w14:textId="77777777" w:rsidR="003822E0" w:rsidRPr="009535DE" w:rsidRDefault="003822E0" w:rsidP="009535DE">
            <w:r w:rsidRPr="009535DE">
              <w:t>Not mentioned</w:t>
            </w:r>
          </w:p>
        </w:tc>
        <w:tc>
          <w:tcPr>
            <w:tcW w:w="458" w:type="pct"/>
            <w:noWrap/>
            <w:hideMark/>
          </w:tcPr>
          <w:p w14:paraId="46912F66" w14:textId="77777777" w:rsidR="003822E0" w:rsidRPr="009535DE" w:rsidRDefault="003822E0" w:rsidP="009535DE">
            <w:r w:rsidRPr="009535DE">
              <w:t xml:space="preserve">30 patients </w:t>
            </w:r>
          </w:p>
        </w:tc>
        <w:tc>
          <w:tcPr>
            <w:tcW w:w="1542" w:type="pct"/>
            <w:noWrap/>
            <w:hideMark/>
          </w:tcPr>
          <w:p w14:paraId="4AD42376" w14:textId="77777777" w:rsidR="003822E0" w:rsidRPr="009535DE" w:rsidRDefault="003822E0" w:rsidP="009535DE">
            <w:r w:rsidRPr="009535DE">
              <w:t xml:space="preserve">3 groups (according to the </w:t>
            </w:r>
            <w:proofErr w:type="spellStart"/>
            <w:r w:rsidRPr="009535DE">
              <w:t>irrigant</w:t>
            </w:r>
            <w:proofErr w:type="spellEnd"/>
            <w:r w:rsidRPr="009535DE">
              <w:t xml:space="preserve"> used for root canal preparation: GI: 2.5% </w:t>
            </w:r>
            <w:proofErr w:type="spellStart"/>
            <w:r w:rsidRPr="009535DE">
              <w:t>NaOCl</w:t>
            </w:r>
            <w:proofErr w:type="spellEnd"/>
            <w:r w:rsidRPr="009535DE">
              <w:t xml:space="preserve"> (n = 10), GII: 2% CHX gel (n = 10), and GIII (control group): saline solution (n = 10).)</w:t>
            </w:r>
          </w:p>
        </w:tc>
        <w:tc>
          <w:tcPr>
            <w:tcW w:w="1758" w:type="pct"/>
            <w:noWrap/>
            <w:hideMark/>
          </w:tcPr>
          <w:p w14:paraId="476143AD" w14:textId="77777777" w:rsidR="003822E0" w:rsidRPr="009535DE" w:rsidRDefault="003822E0" w:rsidP="009535DE">
            <w:r w:rsidRPr="009535DE">
              <w:t xml:space="preserve">Regardless of the use of </w:t>
            </w:r>
            <w:proofErr w:type="spellStart"/>
            <w:r w:rsidRPr="009535DE">
              <w:t>NaOCl</w:t>
            </w:r>
            <w:proofErr w:type="spellEnd"/>
            <w:r w:rsidRPr="009535DE">
              <w:t xml:space="preserve"> or CHX, the greatest endotoxin reduction occurs after CMP. Increasing steps of root canal therapy associated with ICM enhances endotoxin reduction, leading to a progressively lower activation of proinflammatory cells such as macrophages.</w:t>
            </w:r>
          </w:p>
        </w:tc>
      </w:tr>
      <w:tr w:rsidR="003822E0" w:rsidRPr="009535DE" w14:paraId="4C075933" w14:textId="77777777" w:rsidTr="003822E0">
        <w:trPr>
          <w:trHeight w:val="288"/>
        </w:trPr>
        <w:tc>
          <w:tcPr>
            <w:tcW w:w="458" w:type="pct"/>
            <w:noWrap/>
            <w:hideMark/>
          </w:tcPr>
          <w:p w14:paraId="2FCD7AC4" w14:textId="77777777" w:rsidR="003822E0" w:rsidRPr="009535DE" w:rsidRDefault="003822E0" w:rsidP="009535DE">
            <w:r w:rsidRPr="009535DE">
              <w:t xml:space="preserve"> Ferreira et al.</w:t>
            </w:r>
          </w:p>
        </w:tc>
        <w:tc>
          <w:tcPr>
            <w:tcW w:w="195" w:type="pct"/>
          </w:tcPr>
          <w:p w14:paraId="1ABCC4A0" w14:textId="10FF0442" w:rsidR="003822E0" w:rsidRPr="009535DE" w:rsidRDefault="003822E0" w:rsidP="009535DE">
            <w:r>
              <w:fldChar w:fldCharType="begin">
                <w:fldData xml:space="preserve">PEVuZE5vdGU+PENpdGU+PEF1dGhvcj5GZXJyZWlyYTwvQXV0aG9yPjxZZWFyPjIwMTU8L1llYXI+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</w:fldData>
              </w:fldChar>
            </w:r>
            <w:r>
              <w:instrText xml:space="preserve"> ADDIN EN.CITE </w:instrText>
            </w:r>
            <w:r>
              <w:fldChar w:fldCharType="begin">
                <w:fldData xml:space="preserve">PEVuZE5vdGU+PENpdGU+PEF1dGhvcj5GZXJyZWlyYTwvQXV0aG9yPjxZZWFyPjIwMTU8L1llYXI+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</w:fldData>
              </w:fldChar>
            </w:r>
            <w:r>
              <w:instrText xml:space="preserve"> ADDIN EN.CITE.DATA </w:instrText>
            </w:r>
            <w:r>
              <w:fldChar w:fldCharType="end"/>
            </w:r>
            <w:r>
              <w:fldChar w:fldCharType="separate"/>
            </w:r>
            <w:r>
              <w:rPr>
                <w:noProof/>
              </w:rPr>
              <w:t>(96)</w:t>
            </w:r>
            <w:r>
              <w:fldChar w:fldCharType="end"/>
            </w:r>
          </w:p>
        </w:tc>
        <w:tc>
          <w:tcPr>
            <w:tcW w:w="327" w:type="pct"/>
            <w:noWrap/>
            <w:hideMark/>
          </w:tcPr>
          <w:p w14:paraId="78EB8964" w14:textId="6B6848C6" w:rsidR="003822E0" w:rsidRPr="009535DE" w:rsidRDefault="003822E0" w:rsidP="009535DE">
            <w:r w:rsidRPr="009535DE">
              <w:t>2015</w:t>
            </w:r>
          </w:p>
        </w:tc>
        <w:tc>
          <w:tcPr>
            <w:tcW w:w="261" w:type="pct"/>
            <w:noWrap/>
            <w:hideMark/>
          </w:tcPr>
          <w:p w14:paraId="7F02B982" w14:textId="77777777" w:rsidR="003822E0" w:rsidRPr="009535DE" w:rsidRDefault="003822E0" w:rsidP="009535DE">
            <w:r w:rsidRPr="009535DE">
              <w:t xml:space="preserve">Not mentioned </w:t>
            </w:r>
          </w:p>
        </w:tc>
        <w:tc>
          <w:tcPr>
            <w:tcW w:w="458" w:type="pct"/>
            <w:noWrap/>
            <w:hideMark/>
          </w:tcPr>
          <w:p w14:paraId="2693BDEB" w14:textId="77777777" w:rsidR="003822E0" w:rsidRPr="009535DE" w:rsidRDefault="003822E0" w:rsidP="009535DE">
            <w:r w:rsidRPr="009535DE">
              <w:t>20 patients</w:t>
            </w:r>
          </w:p>
        </w:tc>
        <w:tc>
          <w:tcPr>
            <w:tcW w:w="1542" w:type="pct"/>
            <w:noWrap/>
            <w:hideMark/>
          </w:tcPr>
          <w:p w14:paraId="0CE9A66F" w14:textId="77777777" w:rsidR="003822E0" w:rsidRPr="009535DE" w:rsidRDefault="003822E0" w:rsidP="009535DE">
            <w:r w:rsidRPr="009535DE">
              <w:t xml:space="preserve">2 </w:t>
            </w:r>
            <w:proofErr w:type="gramStart"/>
            <w:r w:rsidRPr="009535DE">
              <w:t>groups  (</w:t>
            </w:r>
            <w:proofErr w:type="gramEnd"/>
            <w:r w:rsidRPr="009535DE">
              <w:t>according to the intracanal medications: calcium hydroxide (</w:t>
            </w:r>
            <w:proofErr w:type="gramStart"/>
            <w:r w:rsidRPr="009535DE">
              <w:t>Ca[</w:t>
            </w:r>
            <w:proofErr w:type="gramEnd"/>
            <w:r w:rsidRPr="009535DE">
              <w:t xml:space="preserve">OH]2) or </w:t>
            </w:r>
            <w:proofErr w:type="gramStart"/>
            <w:r w:rsidRPr="009535DE">
              <w:t>Ca(</w:t>
            </w:r>
            <w:proofErr w:type="gramEnd"/>
            <w:r w:rsidRPr="009535DE">
              <w:t>OH)2 + chlorhexidine (CHX))</w:t>
            </w:r>
          </w:p>
        </w:tc>
        <w:tc>
          <w:tcPr>
            <w:tcW w:w="1758" w:type="pct"/>
            <w:noWrap/>
            <w:hideMark/>
          </w:tcPr>
          <w:p w14:paraId="7AA29D6E" w14:textId="77777777" w:rsidR="003822E0" w:rsidRPr="009535DE" w:rsidRDefault="003822E0" w:rsidP="009535DE">
            <w:r w:rsidRPr="009535DE">
              <w:t xml:space="preserve">No differences were found between the </w:t>
            </w:r>
            <w:proofErr w:type="gramStart"/>
            <w:r w:rsidRPr="009535DE">
              <w:t>Ca(</w:t>
            </w:r>
            <w:proofErr w:type="gramEnd"/>
            <w:r w:rsidRPr="009535DE">
              <w:t xml:space="preserve">OH)2 (99.98%) and </w:t>
            </w:r>
            <w:proofErr w:type="gramStart"/>
            <w:r w:rsidRPr="009535DE">
              <w:t>Ca(</w:t>
            </w:r>
            <w:proofErr w:type="gramEnd"/>
            <w:r w:rsidRPr="009535DE">
              <w:t xml:space="preserve">OH)2 + CHX groups (99.76%) regarding the median percentage values for the reduction of cultivable bacteria. The most frequently detected species were </w:t>
            </w:r>
            <w:proofErr w:type="spellStart"/>
            <w:r w:rsidRPr="009535DE">
              <w:t>Capnocytophaga</w:t>
            </w:r>
            <w:proofErr w:type="spellEnd"/>
            <w:r w:rsidRPr="009535DE">
              <w:t xml:space="preserve"> </w:t>
            </w:r>
            <w:proofErr w:type="spellStart"/>
            <w:r w:rsidRPr="009535DE">
              <w:t>ochracea</w:t>
            </w:r>
            <w:proofErr w:type="spellEnd"/>
            <w:r w:rsidRPr="009535DE">
              <w:t xml:space="preserve"> (70%) and Fusobacterium </w:t>
            </w:r>
            <w:proofErr w:type="spellStart"/>
            <w:r w:rsidRPr="009535DE">
              <w:t>nucleatum</w:t>
            </w:r>
            <w:proofErr w:type="spellEnd"/>
            <w:r w:rsidRPr="009535DE">
              <w:t xml:space="preserve"> ssp. </w:t>
            </w:r>
            <w:proofErr w:type="spellStart"/>
            <w:r w:rsidRPr="009535DE">
              <w:t>vincentii</w:t>
            </w:r>
            <w:proofErr w:type="spellEnd"/>
            <w:r w:rsidRPr="009535DE">
              <w:t xml:space="preserve"> (70%) in the initial samples. After instrumentation, the most frequently detected species were E. faecium (60%). After root canal treatments using either </w:t>
            </w:r>
            <w:proofErr w:type="gramStart"/>
            <w:r w:rsidRPr="009535DE">
              <w:t>Ca(</w:t>
            </w:r>
            <w:proofErr w:type="gramEnd"/>
            <w:r w:rsidRPr="009535DE">
              <w:t xml:space="preserve">OH)2 or </w:t>
            </w:r>
            <w:proofErr w:type="gramStart"/>
            <w:r w:rsidRPr="009535DE">
              <w:t>Ca(</w:t>
            </w:r>
            <w:proofErr w:type="gramEnd"/>
            <w:r w:rsidRPr="009535DE">
              <w:t xml:space="preserve">OH)2 + CHX as intracanal medications, the most frequently detected species were F. </w:t>
            </w:r>
            <w:proofErr w:type="spellStart"/>
            <w:r w:rsidRPr="009535DE">
              <w:t>nucleatum</w:t>
            </w:r>
            <w:proofErr w:type="spellEnd"/>
            <w:r w:rsidRPr="009535DE">
              <w:t xml:space="preserve"> ssp. </w:t>
            </w:r>
            <w:proofErr w:type="spellStart"/>
            <w:r w:rsidRPr="009535DE">
              <w:t>vincentii</w:t>
            </w:r>
            <w:proofErr w:type="spellEnd"/>
            <w:r w:rsidRPr="009535DE">
              <w:t xml:space="preserve"> (90%) and Enterococcus faecium (40%), respectively. Both treatments significantly decreased the number of bacterial species compared with the initial sample. However, this reduction was significantly greater in the </w:t>
            </w:r>
            <w:proofErr w:type="gramStart"/>
            <w:r w:rsidRPr="009535DE">
              <w:t>Ca(</w:t>
            </w:r>
            <w:proofErr w:type="gramEnd"/>
            <w:r w:rsidRPr="009535DE">
              <w:t xml:space="preserve">OH)2 + CHX </w:t>
            </w:r>
            <w:r w:rsidRPr="009535DE">
              <w:lastRenderedPageBreak/>
              <w:t xml:space="preserve">group (P &lt; .05). This difference was also observed when evaluating the total bacterial load (P &lt; .05). Conclusions: The use of </w:t>
            </w:r>
            <w:proofErr w:type="gramStart"/>
            <w:r w:rsidRPr="009535DE">
              <w:t>Ca(</w:t>
            </w:r>
            <w:proofErr w:type="gramEnd"/>
            <w:r w:rsidRPr="009535DE">
              <w:t xml:space="preserve">OH)2 associated with CHX as an intracanal medication showed better results by acting on </w:t>
            </w:r>
            <w:proofErr w:type="spellStart"/>
            <w:r w:rsidRPr="009535DE">
              <w:t>grampositive</w:t>
            </w:r>
            <w:proofErr w:type="spellEnd"/>
            <w:r w:rsidRPr="009535DE">
              <w:t xml:space="preserve"> and gram-negative microorganisms although such an action to eradicate enterococci should also be sought.</w:t>
            </w:r>
          </w:p>
        </w:tc>
      </w:tr>
      <w:tr w:rsidR="003822E0" w:rsidRPr="009535DE" w14:paraId="74A199A3" w14:textId="77777777" w:rsidTr="003822E0">
        <w:trPr>
          <w:trHeight w:val="288"/>
        </w:trPr>
        <w:tc>
          <w:tcPr>
            <w:tcW w:w="458" w:type="pct"/>
            <w:noWrap/>
            <w:hideMark/>
          </w:tcPr>
          <w:p w14:paraId="02026B97" w14:textId="77777777" w:rsidR="003822E0" w:rsidRPr="009535DE" w:rsidRDefault="003822E0" w:rsidP="009535DE">
            <w:r w:rsidRPr="009535DE">
              <w:lastRenderedPageBreak/>
              <w:t xml:space="preserve"> Adl et al.</w:t>
            </w:r>
          </w:p>
        </w:tc>
        <w:tc>
          <w:tcPr>
            <w:tcW w:w="195" w:type="pct"/>
          </w:tcPr>
          <w:p w14:paraId="57090713" w14:textId="3485F1C5" w:rsidR="003822E0" w:rsidRPr="009535DE" w:rsidRDefault="003822E0" w:rsidP="009535DE">
            <w:r>
              <w:fldChar w:fldCharType="begin"/>
            </w:r>
            <w:r>
              <w:instrText xml:space="preserve"> ADDIN EN.CITE &lt;EndNote&gt;&lt;Cite&gt;&lt;Author&gt;Adl&lt;/Author&gt;&lt;Year&gt;2015&lt;/Year&gt;&lt;RecNum&gt;103&lt;/RecNum&gt;&lt;DisplayText&gt;(97)&lt;/DisplayText&gt;&lt;record&gt;&lt;rec-number&gt;103&lt;/rec-number&gt;&lt;foreign-keys&gt;&lt;key app="EN" db-id="t52vde0s9zvw5redzxkxesr5ddaex2d50fsw" timestamp="1749482600"&gt;103&lt;/key&gt;&lt;/foreign-keys&gt;&lt;ref-type name="Journal Article"&gt;17&lt;/ref-type&gt;&lt;contributors&gt;&lt;authors&gt;&lt;author&gt;Adl, A.&lt;/author&gt;&lt;author&gt;Motamedifar, M.&lt;/author&gt;&lt;author&gt;Shams, M. S.&lt;/author&gt;&lt;author&gt;Mirzaie, A.&lt;/author&gt;&lt;/authors&gt;&lt;/contributors&gt;&lt;auth-address&gt;Department of Endodontics, School of Dentistry, Shiraz University of Medical Sciences, Shiraz, Iran.&lt;/auth-address&gt;&lt;titles&gt;&lt;title&gt;Clinical investigation of the effect of calcium hydroxide intracanal dressing on bacterial lipopolysaccharide reduction from infected root canals&lt;/title&gt;&lt;secondary-title&gt;Aust Endod J&lt;/secondary-title&gt;&lt;/titles&gt;&lt;periodical&gt;&lt;full-title&gt;Aust Endod J&lt;/full-title&gt;&lt;/periodical&gt;&lt;pages&gt;12-6&lt;/pages&gt;&lt;volume&gt;41&lt;/volume&gt;&lt;number&gt;1&lt;/number&gt;&lt;edition&gt;20131213&lt;/edition&gt;&lt;keywords&gt;&lt;keyword&gt;Adult&lt;/keyword&gt;&lt;keyword&gt;Calcium Hydroxide/*administration &amp;amp; dosage/pharmacology&lt;/keyword&gt;&lt;keyword&gt;Dental Pulp Cavity/*microbiology&lt;/keyword&gt;&lt;keyword&gt;Dental Pulp Necrosis/microbiology&lt;/keyword&gt;&lt;keyword&gt;Humans&lt;/keyword&gt;&lt;keyword&gt;Lipopolysaccharides/*metabolism&lt;/keyword&gt;&lt;keyword&gt;Middle Aged&lt;/keyword&gt;&lt;keyword&gt;Periapical Periodontitis/microbiology&lt;/keyword&gt;&lt;keyword&gt;Polysaccharides, Bacterial/metabolism&lt;/keyword&gt;&lt;keyword&gt;Root Canal Preparation/*methods&lt;/keyword&gt;&lt;keyword&gt;bacteria&lt;/keyword&gt;&lt;keyword&gt;calcium hydroxide&lt;/keyword&gt;&lt;keyword&gt;endotoxin&lt;/keyword&gt;&lt;keyword&gt;lipopolysaccharide&lt;/keyword&gt;&lt;keyword&gt;root canal&lt;/keyword&gt;&lt;/keywords&gt;&lt;dates&gt;&lt;year&gt;2015&lt;/year&gt;&lt;pub-dates&gt;&lt;date&gt;Apr&lt;/date&gt;&lt;/pub-dates&gt;&lt;/dates&gt;&lt;isbn&gt;1329-1947&lt;/isbn&gt;&lt;accession-num&gt;24330326&lt;/accession-num&gt;&lt;urls&gt;&lt;/urls&gt;&lt;electronic-resource-num&gt;10.1111/aej.12054&lt;/electronic-resource-num&gt;&lt;remote-database-provider&gt;NLM&lt;/remote-database-provider&gt;&lt;language&gt;eng&lt;/language&gt;&lt;/record&gt;&lt;/Cite&gt;&lt;/EndNote&gt;</w:instrText>
            </w:r>
            <w:r>
              <w:fldChar w:fldCharType="separate"/>
            </w:r>
            <w:r>
              <w:rPr>
                <w:noProof/>
              </w:rPr>
              <w:t>(97)</w:t>
            </w:r>
            <w:r>
              <w:fldChar w:fldCharType="end"/>
            </w:r>
          </w:p>
        </w:tc>
        <w:tc>
          <w:tcPr>
            <w:tcW w:w="327" w:type="pct"/>
            <w:noWrap/>
            <w:hideMark/>
          </w:tcPr>
          <w:p w14:paraId="31E63EF2" w14:textId="26E9164B" w:rsidR="003822E0" w:rsidRPr="009535DE" w:rsidRDefault="003822E0" w:rsidP="009535DE">
            <w:r w:rsidRPr="009535DE">
              <w:t>2015</w:t>
            </w:r>
          </w:p>
        </w:tc>
        <w:tc>
          <w:tcPr>
            <w:tcW w:w="261" w:type="pct"/>
            <w:noWrap/>
            <w:hideMark/>
          </w:tcPr>
          <w:p w14:paraId="6909A181" w14:textId="77777777" w:rsidR="003822E0" w:rsidRPr="009535DE" w:rsidRDefault="003822E0" w:rsidP="009535DE">
            <w:r w:rsidRPr="009535DE">
              <w:t xml:space="preserve">Not mentioned </w:t>
            </w:r>
          </w:p>
        </w:tc>
        <w:tc>
          <w:tcPr>
            <w:tcW w:w="458" w:type="pct"/>
            <w:noWrap/>
            <w:hideMark/>
          </w:tcPr>
          <w:p w14:paraId="3185CFAB" w14:textId="77777777" w:rsidR="003822E0" w:rsidRPr="009535DE" w:rsidRDefault="003822E0" w:rsidP="009535DE">
            <w:r w:rsidRPr="009535DE">
              <w:t>25 patients</w:t>
            </w:r>
          </w:p>
        </w:tc>
        <w:tc>
          <w:tcPr>
            <w:tcW w:w="1542" w:type="pct"/>
            <w:noWrap/>
            <w:hideMark/>
          </w:tcPr>
          <w:p w14:paraId="757CABFC" w14:textId="77777777" w:rsidR="003822E0" w:rsidRPr="009535DE" w:rsidRDefault="003822E0" w:rsidP="009535DE">
            <w:r w:rsidRPr="009535DE">
              <w:t xml:space="preserve">Single arm </w:t>
            </w:r>
          </w:p>
        </w:tc>
        <w:tc>
          <w:tcPr>
            <w:tcW w:w="1758" w:type="pct"/>
            <w:noWrap/>
            <w:hideMark/>
          </w:tcPr>
          <w:p w14:paraId="4ADECCB8" w14:textId="77777777" w:rsidR="003822E0" w:rsidRPr="009535DE" w:rsidRDefault="003822E0" w:rsidP="009535DE">
            <w:proofErr w:type="gramStart"/>
            <w:r w:rsidRPr="009535DE">
              <w:t>endotoxin</w:t>
            </w:r>
            <w:proofErr w:type="gramEnd"/>
            <w:r w:rsidRPr="009535DE">
              <w:t xml:space="preserve"> level in the infected root canals was reduced significantly after root canal preparation and further reduced after 7 days of dressing of canals with </w:t>
            </w:r>
            <w:proofErr w:type="gramStart"/>
            <w:r w:rsidRPr="009535DE">
              <w:t>Ca(</w:t>
            </w:r>
            <w:proofErr w:type="gramEnd"/>
            <w:r w:rsidRPr="009535DE">
              <w:t>OH); however, these procedures were not able to render the canals free of LPS, and relatively high values of endotoxin remained in the root canals.</w:t>
            </w:r>
          </w:p>
        </w:tc>
      </w:tr>
      <w:tr w:rsidR="003822E0" w:rsidRPr="009535DE" w14:paraId="5EBCD2E9" w14:textId="77777777" w:rsidTr="003822E0">
        <w:trPr>
          <w:trHeight w:val="300"/>
        </w:trPr>
        <w:tc>
          <w:tcPr>
            <w:tcW w:w="458" w:type="pct"/>
            <w:noWrap/>
            <w:hideMark/>
          </w:tcPr>
          <w:p w14:paraId="0C1BA73F" w14:textId="77777777" w:rsidR="003822E0" w:rsidRPr="009535DE" w:rsidRDefault="003822E0" w:rsidP="009535DE">
            <w:r w:rsidRPr="009535DE">
              <w:t>Telesa et al</w:t>
            </w:r>
          </w:p>
        </w:tc>
        <w:tc>
          <w:tcPr>
            <w:tcW w:w="195" w:type="pct"/>
          </w:tcPr>
          <w:p w14:paraId="2DE259CE" w14:textId="4B416D45" w:rsidR="003822E0" w:rsidRPr="009535DE" w:rsidRDefault="003822E0" w:rsidP="009535DE">
            <w:r>
              <w:fldChar w:fldCharType="begin"/>
            </w:r>
            <w:r>
              <w:instrText xml:space="preserve"> ADDIN EN.CITE &lt;EndNote&gt;&lt;Cite&gt;&lt;Author&gt;Teles&lt;/Author&gt;&lt;Year&gt;2014&lt;/Year&gt;&lt;RecNum&gt;105&lt;/RecNum&gt;&lt;DisplayText&gt;(98)&lt;/DisplayText&gt;&lt;record&gt;&lt;rec-number&gt;105&lt;/rec-number&gt;&lt;foreign-keys&gt;&lt;key app="EN" db-id="t52vde0s9zvw5redzxkxesr5ddaex2d50fsw" timestamp="1749482639"&gt;105&lt;/key&gt;&lt;/foreign-keys&gt;&lt;ref-type name="Journal Article"&gt;17&lt;/ref-type&gt;&lt;contributors&gt;&lt;authors&gt;&lt;author&gt;Teles, Ana Moura&lt;/author&gt;&lt;author&gt;Conceição Manso, M.&lt;/author&gt;&lt;author&gt;Pina, Cristina&lt;/author&gt;&lt;author&gt;Cabeda, José&lt;/author&gt;&lt;/authors&gt;&lt;/contributors&gt;&lt;titles&gt;&lt;title&gt;In vivo evaluation of microbial reduction after chemo-mechanical preparation of necrotic root canals with or without apical periodontitis&lt;/title&gt;&lt;secondary-title&gt;Revista Portuguesa de Estomatologia, Medicina Dentária e Cirurgia Maxilofacial&lt;/secondary-title&gt;&lt;/titles&gt;&lt;periodical&gt;&lt;full-title&gt;Revista Portuguesa de Estomatologia, Medicina Dentária e Cirurgia Maxilofacial&lt;/full-title&gt;&lt;/periodical&gt;&lt;pages&gt;89-96&lt;/pages&gt;&lt;volume&gt;55&lt;/volume&gt;&lt;number&gt;2&lt;/number&gt;&lt;keywords&gt;&lt;keyword&gt;Antimicrobial treatment&lt;/keyword&gt;&lt;keyword&gt;Dental pulp necrosis&lt;/keyword&gt;&lt;keyword&gt;Periapical periodontitis&lt;/keyword&gt;&lt;keyword&gt;Intracanal dressing&lt;/keyword&gt;&lt;keyword&gt;Endodontic-infection&lt;/keyword&gt;&lt;keyword&gt;Tratamento antimicrobiano&lt;/keyword&gt;&lt;keyword&gt;Necrose pulpar&lt;/keyword&gt;&lt;keyword&gt;Periododontite apical&lt;/keyword&gt;&lt;keyword&gt;Medicação intracanalar&lt;/keyword&gt;&lt;keyword&gt;Infeção endodôntica&lt;/keyword&gt;&lt;/keywords&gt;&lt;dates&gt;&lt;year&gt;2014&lt;/year&gt;&lt;pub-dates&gt;&lt;date&gt;2014/04/01/&lt;/date&gt;&lt;/pub-dates&gt;&lt;/dates&gt;&lt;isbn&gt;1646-2890&lt;/isbn&gt;&lt;urls&gt;&lt;related-urls&gt;&lt;url&gt;https://www.sciencedirect.com/science/article/pii/S1646289014000247&lt;/url&gt;&lt;/related-urls&gt;&lt;/urls&gt;&lt;electronic-resource-num&gt;https://doi.org/10.1016/j.rpemd.2014.02.002&lt;/electronic-resource-num&gt;&lt;/record&gt;&lt;/Cite&gt;&lt;/EndNote&gt;</w:instrText>
            </w:r>
            <w:r>
              <w:fldChar w:fldCharType="separate"/>
            </w:r>
            <w:r>
              <w:rPr>
                <w:noProof/>
              </w:rPr>
              <w:t>(98)</w:t>
            </w:r>
            <w:r>
              <w:fldChar w:fldCharType="end"/>
            </w:r>
          </w:p>
        </w:tc>
        <w:tc>
          <w:tcPr>
            <w:tcW w:w="327" w:type="pct"/>
            <w:noWrap/>
            <w:hideMark/>
          </w:tcPr>
          <w:p w14:paraId="1BEBC194" w14:textId="41712D44" w:rsidR="003822E0" w:rsidRPr="009535DE" w:rsidRDefault="003822E0" w:rsidP="009535DE">
            <w:r w:rsidRPr="009535DE">
              <w:t>2014</w:t>
            </w:r>
          </w:p>
        </w:tc>
        <w:tc>
          <w:tcPr>
            <w:tcW w:w="261" w:type="pct"/>
            <w:noWrap/>
            <w:hideMark/>
          </w:tcPr>
          <w:p w14:paraId="3E6E0C41" w14:textId="77777777" w:rsidR="003822E0" w:rsidRPr="009535DE" w:rsidRDefault="003822E0" w:rsidP="009535DE">
            <w:r w:rsidRPr="009535DE">
              <w:t>RCT</w:t>
            </w:r>
          </w:p>
        </w:tc>
        <w:tc>
          <w:tcPr>
            <w:tcW w:w="458" w:type="pct"/>
            <w:noWrap/>
            <w:hideMark/>
          </w:tcPr>
          <w:p w14:paraId="1ED8EA04" w14:textId="77777777" w:rsidR="003822E0" w:rsidRPr="009535DE" w:rsidRDefault="003822E0" w:rsidP="009535DE">
            <w:r w:rsidRPr="009535DE">
              <w:t>69 patients</w:t>
            </w:r>
          </w:p>
        </w:tc>
        <w:tc>
          <w:tcPr>
            <w:tcW w:w="1542" w:type="pct"/>
            <w:noWrap/>
            <w:hideMark/>
          </w:tcPr>
          <w:p w14:paraId="02964B1D" w14:textId="77777777" w:rsidR="003822E0" w:rsidRPr="009535DE" w:rsidRDefault="003822E0" w:rsidP="009535DE">
            <w:r w:rsidRPr="009535DE">
              <w:t xml:space="preserve">2 groups </w:t>
            </w:r>
            <w:proofErr w:type="gramStart"/>
            <w:r w:rsidRPr="009535DE">
              <w:t>( Group</w:t>
            </w:r>
            <w:proofErr w:type="gramEnd"/>
            <w:r w:rsidRPr="009535DE">
              <w:t xml:space="preserve"> 1: Calcium hydroxide paste (</w:t>
            </w:r>
            <w:proofErr w:type="gramStart"/>
            <w:r w:rsidRPr="009535DE">
              <w:t>Ca(</w:t>
            </w:r>
            <w:proofErr w:type="gramEnd"/>
            <w:r w:rsidRPr="009535DE">
              <w:t>OH)₂), (n = 35)</w:t>
            </w:r>
            <w:r w:rsidRPr="009535DE">
              <w:br/>
              <w:t>Group 2: 2% Chlorhexidine gel (CHX), (n = 34))</w:t>
            </w:r>
          </w:p>
        </w:tc>
        <w:tc>
          <w:tcPr>
            <w:tcW w:w="1758" w:type="pct"/>
            <w:noWrap/>
            <w:hideMark/>
          </w:tcPr>
          <w:p w14:paraId="5ACC38BA" w14:textId="77777777" w:rsidR="003822E0" w:rsidRPr="009535DE" w:rsidRDefault="003822E0" w:rsidP="009535DE">
            <w:r w:rsidRPr="009535DE">
              <w:t xml:space="preserve">CMP was highly effective in reducing the bacterial load within necrotic root canals. </w:t>
            </w:r>
            <w:proofErr w:type="gramStart"/>
            <w:r w:rsidRPr="009535DE">
              <w:t>Ca(</w:t>
            </w:r>
            <w:proofErr w:type="gramEnd"/>
            <w:r w:rsidRPr="009535DE">
              <w:t xml:space="preserve">OH)₂ showed superior outcome compared to 2% chlorhexidine gel (CHX). CHX was associated with a significant increase in bacterial load across all atmospheric conditions. This finding </w:t>
            </w:r>
            <w:proofErr w:type="gramStart"/>
            <w:r w:rsidRPr="009535DE">
              <w:t>was  pronounced</w:t>
            </w:r>
            <w:proofErr w:type="gramEnd"/>
            <w:r w:rsidRPr="009535DE">
              <w:t xml:space="preserve"> in teeth diagnosed with apical periodontitis, where </w:t>
            </w:r>
            <w:proofErr w:type="gramStart"/>
            <w:r w:rsidRPr="009535DE">
              <w:t>Ca(</w:t>
            </w:r>
            <w:proofErr w:type="gramEnd"/>
            <w:r w:rsidRPr="009535DE">
              <w:t xml:space="preserve">OH)₂ significantly reduced bacterial levels from S1 to S3, whereas CHX allowed bacterial regrowth. At the final sampling point (S3), </w:t>
            </w:r>
            <w:proofErr w:type="gramStart"/>
            <w:r w:rsidRPr="009535DE">
              <w:t>Ca(</w:t>
            </w:r>
            <w:proofErr w:type="gramEnd"/>
            <w:r w:rsidRPr="009535DE">
              <w:t xml:space="preserve">OH)₂-treated canals had significantly lower bacterial counts than those treated with CHX. </w:t>
            </w:r>
          </w:p>
        </w:tc>
      </w:tr>
      <w:tr w:rsidR="003822E0" w:rsidRPr="009535DE" w14:paraId="5B606852" w14:textId="77777777" w:rsidTr="003822E0">
        <w:trPr>
          <w:trHeight w:val="288"/>
        </w:trPr>
        <w:tc>
          <w:tcPr>
            <w:tcW w:w="458" w:type="pct"/>
            <w:noWrap/>
            <w:hideMark/>
          </w:tcPr>
          <w:p w14:paraId="0A4F778D" w14:textId="77777777" w:rsidR="003822E0" w:rsidRPr="009535DE" w:rsidRDefault="003822E0" w:rsidP="009535DE">
            <w:r w:rsidRPr="009535DE">
              <w:t>Stojanović et al</w:t>
            </w:r>
          </w:p>
        </w:tc>
        <w:tc>
          <w:tcPr>
            <w:tcW w:w="195" w:type="pct"/>
          </w:tcPr>
          <w:p w14:paraId="0D67225D" w14:textId="33706CE4" w:rsidR="003822E0" w:rsidRPr="009535DE" w:rsidRDefault="003822E0" w:rsidP="009535DE">
            <w:r>
              <w:fldChar w:fldCharType="begin"/>
            </w:r>
            <w:r>
              <w:instrText xml:space="preserve"> ADDIN EN.CITE &lt;EndNote&gt;&lt;Cite&gt;&lt;Author&gt;Stojanović&lt;/Author&gt;&lt;Year&gt;2014&lt;/Year&gt;&lt;RecNum&gt;106&lt;/RecNum&gt;&lt;DisplayText&gt;(99)&lt;/DisplayText&gt;&lt;record&gt;&lt;rec-number&gt;106&lt;/rec-number&gt;&lt;foreign-keys&gt;&lt;key app="EN" db-id="t52vde0s9zvw5redzxkxesr5ddaex2d50fsw" timestamp="1749482672"&gt;106&lt;/key&gt;&lt;/foreign-keys&gt;&lt;ref-type name="Journal Article"&gt;17&lt;/ref-type&gt;&lt;contributors&gt;&lt;authors&gt;&lt;author&gt;Stojanović, N.&lt;/author&gt;&lt;author&gt;Krunić, J.&lt;/author&gt;&lt;author&gt;Popović, B.&lt;/author&gt;&lt;author&gt;Stojičić, S.&lt;/author&gt;&lt;author&gt;Zivković, S.&lt;/author&gt;&lt;/authors&gt;&lt;/contributors&gt;&lt;titles&gt;&lt;title&gt;Prevalence of Enterococcus faecalis and Porphyromonas gingivalis in infected root canals and their susceptibility to endodontic treatment procedures: a molecular study&lt;/title&gt;&lt;secondary-title&gt;Srp Arh Celok Lek&lt;/secondary-title&gt;&lt;/titles&gt;&lt;periodical&gt;&lt;full-title&gt;Srp Arh Celok Lek&lt;/full-title&gt;&lt;/periodical&gt;&lt;pages&gt;535-41&lt;/pages&gt;&lt;volume&gt;142&lt;/volume&gt;&lt;number&gt;9-10&lt;/number&gt;&lt;keywords&gt;&lt;keyword&gt;Calcium Hydroxide/therapeutic use&lt;/keyword&gt;&lt;keyword&gt;Chlorhexidine/therapeutic use&lt;/keyword&gt;&lt;keyword&gt;Dental Pulp Cavity/*microbiology&lt;/keyword&gt;&lt;keyword&gt;Enterococcus faecalis/*isolation &amp;amp; purification&lt;/keyword&gt;&lt;keyword&gt;Follow-Up Studies&lt;/keyword&gt;&lt;keyword&gt;Gram-Positive Bacterial Infections/*microbiology&lt;/keyword&gt;&lt;keyword&gt;Humans&lt;/keyword&gt;&lt;keyword&gt;Periapical Periodontitis/drug therapy&lt;/keyword&gt;&lt;keyword&gt;Porphyromonas gingivalis/*isolation &amp;amp; purification&lt;/keyword&gt;&lt;keyword&gt;Prevalence&lt;/keyword&gt;&lt;keyword&gt;Randomized Controlled Trials as Topic&lt;/keyword&gt;&lt;keyword&gt;Root Canal Irrigants/therapeutic use&lt;/keyword&gt;&lt;/keywords&gt;&lt;dates&gt;&lt;year&gt;2014&lt;/year&gt;&lt;pub-dates&gt;&lt;date&gt;Sep-Oct&lt;/date&gt;&lt;/pub-dates&gt;&lt;/dates&gt;&lt;isbn&gt;0370-8179 (Print)&amp;#xD;0370-8179&lt;/isbn&gt;&lt;accession-num&gt;25518530&lt;/accession-num&gt;&lt;urls&gt;&lt;/urls&gt;&lt;electronic-resource-num&gt;10.2298/sarh1410535s&lt;/electronic-resource-num&gt;&lt;remote-database-provider&gt;NLM&lt;/remote-database-provider&gt;&lt;language&gt;eng&lt;/language&gt;&lt;/record&gt;&lt;/Cite&gt;&lt;/EndNote&gt;</w:instrText>
            </w:r>
            <w:r>
              <w:fldChar w:fldCharType="separate"/>
            </w:r>
            <w:r>
              <w:rPr>
                <w:noProof/>
              </w:rPr>
              <w:t>(99)</w:t>
            </w:r>
            <w:r>
              <w:fldChar w:fldCharType="end"/>
            </w:r>
          </w:p>
        </w:tc>
        <w:tc>
          <w:tcPr>
            <w:tcW w:w="327" w:type="pct"/>
            <w:noWrap/>
            <w:hideMark/>
          </w:tcPr>
          <w:p w14:paraId="25AA03DD" w14:textId="7C2E0AF4" w:rsidR="003822E0" w:rsidRPr="009535DE" w:rsidRDefault="003822E0" w:rsidP="009535DE">
            <w:r w:rsidRPr="009535DE">
              <w:t>2014</w:t>
            </w:r>
          </w:p>
        </w:tc>
        <w:tc>
          <w:tcPr>
            <w:tcW w:w="261" w:type="pct"/>
            <w:noWrap/>
            <w:hideMark/>
          </w:tcPr>
          <w:p w14:paraId="0662EC23" w14:textId="77777777" w:rsidR="003822E0" w:rsidRPr="009535DE" w:rsidRDefault="003822E0" w:rsidP="009535DE">
            <w:r w:rsidRPr="009535DE">
              <w:t>Not mentioned</w:t>
            </w:r>
          </w:p>
        </w:tc>
        <w:tc>
          <w:tcPr>
            <w:tcW w:w="458" w:type="pct"/>
            <w:noWrap/>
            <w:hideMark/>
          </w:tcPr>
          <w:p w14:paraId="1C09ACB2" w14:textId="77777777" w:rsidR="003822E0" w:rsidRPr="009535DE" w:rsidRDefault="003822E0" w:rsidP="009535DE">
            <w:r w:rsidRPr="009535DE">
              <w:t xml:space="preserve">51 patients </w:t>
            </w:r>
          </w:p>
        </w:tc>
        <w:tc>
          <w:tcPr>
            <w:tcW w:w="1542" w:type="pct"/>
            <w:noWrap/>
            <w:hideMark/>
          </w:tcPr>
          <w:p w14:paraId="3A32E20F" w14:textId="77777777" w:rsidR="003822E0" w:rsidRPr="009535DE" w:rsidRDefault="003822E0" w:rsidP="009535DE">
            <w:r w:rsidRPr="009535DE">
              <w:t xml:space="preserve">3 groups (according to the ICM t used: </w:t>
            </w:r>
            <w:proofErr w:type="gramStart"/>
            <w:r w:rsidRPr="009535DE">
              <w:t>Ca(</w:t>
            </w:r>
            <w:proofErr w:type="gramEnd"/>
            <w:r w:rsidRPr="009535DE">
              <w:t xml:space="preserve">OH)2, </w:t>
            </w:r>
            <w:proofErr w:type="gramStart"/>
            <w:r w:rsidRPr="009535DE">
              <w:t>Ca(</w:t>
            </w:r>
            <w:proofErr w:type="gramEnd"/>
            <w:r w:rsidRPr="009535DE">
              <w:t>OH)2-GP and CHX-GP group (n=17 per group))</w:t>
            </w:r>
          </w:p>
        </w:tc>
        <w:tc>
          <w:tcPr>
            <w:tcW w:w="1758" w:type="pct"/>
            <w:noWrap/>
            <w:hideMark/>
          </w:tcPr>
          <w:p w14:paraId="4D173888" w14:textId="77777777" w:rsidR="003822E0" w:rsidRPr="009535DE" w:rsidRDefault="003822E0" w:rsidP="009535DE">
            <w:r w:rsidRPr="009535DE">
              <w:t xml:space="preserve">All tested ICM showed significant difference in the number of PCR positive samples between S1 and S2, S1 and S3, but not between S2 and S3 samples.  E. faecalis is more prevalent than P. gingivalis in primary </w:t>
            </w:r>
            <w:r w:rsidRPr="009535DE">
              <w:lastRenderedPageBreak/>
              <w:t xml:space="preserve">endodontic infection. ICM in conduction with CMP efficiently eliminates E. faecalis and </w:t>
            </w:r>
            <w:proofErr w:type="spellStart"/>
            <w:proofErr w:type="gramStart"/>
            <w:r w:rsidRPr="009535DE">
              <w:t>P.gingivalis</w:t>
            </w:r>
            <w:proofErr w:type="spellEnd"/>
            <w:proofErr w:type="gramEnd"/>
            <w:r w:rsidRPr="009535DE">
              <w:t xml:space="preserve"> from infected root canals.</w:t>
            </w:r>
          </w:p>
        </w:tc>
      </w:tr>
      <w:tr w:rsidR="003822E0" w:rsidRPr="009535DE" w14:paraId="7378D741" w14:textId="77777777" w:rsidTr="003822E0">
        <w:trPr>
          <w:trHeight w:val="288"/>
        </w:trPr>
        <w:tc>
          <w:tcPr>
            <w:tcW w:w="458" w:type="pct"/>
            <w:noWrap/>
            <w:hideMark/>
          </w:tcPr>
          <w:p w14:paraId="3422D7F1" w14:textId="77777777" w:rsidR="003822E0" w:rsidRPr="008A471C" w:rsidRDefault="003822E0" w:rsidP="009535DE">
            <w:pPr>
              <w:rPr>
                <w:lang w:val="pt-BR"/>
              </w:rPr>
            </w:pPr>
            <w:r w:rsidRPr="008A471C">
              <w:rPr>
                <w:lang w:val="pt-BR"/>
              </w:rPr>
              <w:lastRenderedPageBreak/>
              <w:t>Isabela N. R^oc et al</w:t>
            </w:r>
          </w:p>
        </w:tc>
        <w:tc>
          <w:tcPr>
            <w:tcW w:w="195" w:type="pct"/>
          </w:tcPr>
          <w:p w14:paraId="6F1CF423" w14:textId="27C9325C" w:rsidR="003822E0" w:rsidRPr="008A471C" w:rsidRDefault="003822E0" w:rsidP="009535DE">
            <w:pPr>
              <w:rPr>
                <w:lang w:val="pt-BR"/>
              </w:rPr>
            </w:pPr>
            <w:r>
              <w:rPr>
                <w:lang w:val="pt-BR"/>
              </w:rPr>
              <w:fldChar w:fldCharType="begin">
                <w:fldData xml:space="preserve">PEVuZE5vdGU+PENpdGU+PEF1dGhvcj5Sw7TDp2FzPC9BdXRob3I+PFllYXI+MjAxNDwvWWVhcj48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</w:fldData>
              </w:fldChar>
            </w:r>
            <w:r>
              <w:rPr>
                <w:lang w:val="pt-BR"/>
              </w:rPr>
              <w:instrText xml:space="preserve"> ADDIN EN.CITE </w:instrText>
            </w:r>
            <w:r>
              <w:rPr>
                <w:lang w:val="pt-BR"/>
              </w:rPr>
              <w:fldChar w:fldCharType="begin">
                <w:fldData xml:space="preserve">PEVuZE5vdGU+PENpdGU+PEF1dGhvcj5Sw7TDp2FzPC9BdXRob3I+PFllYXI+MjAxNDwvWWVhcj48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</w:fldData>
              </w:fldChar>
            </w:r>
            <w:r>
              <w:rPr>
                <w:lang w:val="pt-BR"/>
              </w:rPr>
              <w:instrText xml:space="preserve"> ADDIN EN.CITE.DATA </w:instrText>
            </w:r>
            <w:r>
              <w:rPr>
                <w:lang w:val="pt-BR"/>
              </w:rPr>
            </w:r>
            <w:r>
              <w:rPr>
                <w:lang w:val="pt-BR"/>
              </w:rPr>
              <w:fldChar w:fldCharType="end"/>
            </w:r>
            <w:r>
              <w:rPr>
                <w:lang w:val="pt-BR"/>
              </w:rPr>
            </w:r>
            <w:r>
              <w:rPr>
                <w:lang w:val="pt-BR"/>
              </w:rPr>
              <w:fldChar w:fldCharType="separate"/>
            </w:r>
            <w:r>
              <w:rPr>
                <w:noProof/>
                <w:lang w:val="pt-BR"/>
              </w:rPr>
              <w:t>(100)</w:t>
            </w:r>
            <w:r>
              <w:rPr>
                <w:lang w:val="pt-BR"/>
              </w:rPr>
              <w:fldChar w:fldCharType="end"/>
            </w:r>
          </w:p>
        </w:tc>
        <w:tc>
          <w:tcPr>
            <w:tcW w:w="327" w:type="pct"/>
            <w:noWrap/>
            <w:hideMark/>
          </w:tcPr>
          <w:p w14:paraId="37C313F7" w14:textId="59A3771A" w:rsidR="003822E0" w:rsidRPr="009535DE" w:rsidRDefault="003822E0" w:rsidP="009535DE">
            <w:r w:rsidRPr="009535DE">
              <w:t>2014</w:t>
            </w:r>
          </w:p>
        </w:tc>
        <w:tc>
          <w:tcPr>
            <w:tcW w:w="261" w:type="pct"/>
            <w:noWrap/>
            <w:hideMark/>
          </w:tcPr>
          <w:p w14:paraId="51E1B549" w14:textId="77777777" w:rsidR="003822E0" w:rsidRPr="009535DE" w:rsidRDefault="003822E0" w:rsidP="009535DE">
            <w:r w:rsidRPr="009535DE">
              <w:t xml:space="preserve">Not mentioned </w:t>
            </w:r>
          </w:p>
        </w:tc>
        <w:tc>
          <w:tcPr>
            <w:tcW w:w="458" w:type="pct"/>
            <w:noWrap/>
            <w:hideMark/>
          </w:tcPr>
          <w:p w14:paraId="5AF48118" w14:textId="77777777" w:rsidR="003822E0" w:rsidRPr="009535DE" w:rsidRDefault="003822E0" w:rsidP="009535DE">
            <w:r w:rsidRPr="009535DE">
              <w:t>28 teeth from 23 patients</w:t>
            </w:r>
          </w:p>
        </w:tc>
        <w:tc>
          <w:tcPr>
            <w:tcW w:w="1542" w:type="pct"/>
            <w:noWrap/>
            <w:hideMark/>
          </w:tcPr>
          <w:p w14:paraId="71094BCF" w14:textId="77777777" w:rsidR="003822E0" w:rsidRPr="009535DE" w:rsidRDefault="003822E0" w:rsidP="009535DE">
            <w:r w:rsidRPr="009535DE">
              <w:t xml:space="preserve">Single arm </w:t>
            </w:r>
          </w:p>
        </w:tc>
        <w:tc>
          <w:tcPr>
            <w:tcW w:w="1758" w:type="pct"/>
            <w:noWrap/>
            <w:hideMark/>
          </w:tcPr>
          <w:p w14:paraId="0CAE3917" w14:textId="77777777" w:rsidR="003822E0" w:rsidRPr="009535DE" w:rsidRDefault="003822E0" w:rsidP="009535DE">
            <w:r w:rsidRPr="009535DE">
              <w:t xml:space="preserve">CMP promoted a highly statistically significant reduction in total bacterial counts, but 64% of the canals were still positive for bacterial presence. Of the target taxa, only </w:t>
            </w:r>
            <w:proofErr w:type="spellStart"/>
            <w:r w:rsidRPr="009535DE">
              <w:t>Bacteroidaceae</w:t>
            </w:r>
            <w:proofErr w:type="spellEnd"/>
            <w:r w:rsidRPr="009535DE">
              <w:t xml:space="preserve"> sp. HOT-272 and F. </w:t>
            </w:r>
            <w:proofErr w:type="spellStart"/>
            <w:r w:rsidRPr="009535DE">
              <w:t>fastidiosum</w:t>
            </w:r>
            <w:proofErr w:type="spellEnd"/>
            <w:r w:rsidRPr="009535DE">
              <w:t xml:space="preserve"> were detected in S2. CMP </w:t>
            </w:r>
            <w:proofErr w:type="gramStart"/>
            <w:r w:rsidRPr="009535DE">
              <w:t>was  highly</w:t>
            </w:r>
            <w:proofErr w:type="gramEnd"/>
            <w:r w:rsidRPr="009535DE">
              <w:t xml:space="preserve"> effective in substantially reducing their numbers.</w:t>
            </w:r>
          </w:p>
        </w:tc>
      </w:tr>
      <w:tr w:rsidR="003822E0" w:rsidRPr="009535DE" w14:paraId="7BD5F19B" w14:textId="77777777" w:rsidTr="003822E0">
        <w:trPr>
          <w:trHeight w:val="288"/>
        </w:trPr>
        <w:tc>
          <w:tcPr>
            <w:tcW w:w="458" w:type="pct"/>
            <w:noWrap/>
            <w:hideMark/>
          </w:tcPr>
          <w:p w14:paraId="17A08F26" w14:textId="77777777" w:rsidR="003822E0" w:rsidRPr="009535DE" w:rsidRDefault="003822E0" w:rsidP="009535DE">
            <w:r w:rsidRPr="009535DE">
              <w:t>Neves et al.</w:t>
            </w:r>
          </w:p>
        </w:tc>
        <w:tc>
          <w:tcPr>
            <w:tcW w:w="195" w:type="pct"/>
          </w:tcPr>
          <w:p w14:paraId="25CB070A" w14:textId="436FED47" w:rsidR="003822E0" w:rsidRPr="009535DE" w:rsidRDefault="003822E0" w:rsidP="009535DE">
            <w:r>
              <w:fldChar w:fldCharType="begin"/>
            </w:r>
            <w:r>
              <w:instrText xml:space="preserve"> ADDIN EN.CITE &lt;EndNote&gt;&lt;Cite&gt;&lt;Author&gt;Neves&lt;/Author&gt;&lt;Year&gt;2014&lt;/Year&gt;&lt;RecNum&gt;108&lt;/RecNum&gt;&lt;DisplayText&gt;(101)&lt;/DisplayText&gt;&lt;record&gt;&lt;rec-number&gt;108&lt;/rec-number&gt;&lt;foreign-keys&gt;&lt;key app="EN" db-id="t52vde0s9zvw5redzxkxesr5ddaex2d50fsw" timestamp="1749482787"&gt;108&lt;/key&gt;&lt;/foreign-keys&gt;&lt;ref-type name="Journal Article"&gt;17&lt;/ref-type&gt;&lt;contributors&gt;&lt;authors&gt;&lt;author&gt;Neves, M. A.&lt;/author&gt;&lt;author&gt;Rôças, I. N.&lt;/author&gt;&lt;author&gt;Siqueira, J. F., Jr.&lt;/author&gt;&lt;/authors&gt;&lt;/contributors&gt;&lt;auth-address&gt;Department of Endodontics and Molecular Microbiology Laboratory, Faculty of Dentistry, Estácio de Sá University, Rio de Janeiro, RJ, Brazil.&lt;/auth-address&gt;&lt;titles&gt;&lt;title&gt;Clinical antibacterial effectiveness of the self-adjusting file system&lt;/title&gt;&lt;secondary-title&gt;Int Endod J&lt;/secondary-title&gt;&lt;/titles&gt;&lt;periodical&gt;&lt;full-title&gt;Int Endod J&lt;/full-title&gt;&lt;/periodical&gt;&lt;pages&gt;356-65&lt;/pages&gt;&lt;volume&gt;47&lt;/volume&gt;&lt;number&gt;4&lt;/number&gt;&lt;edition&gt;20130706&lt;/edition&gt;&lt;keywords&gt;&lt;keyword&gt;Bacterial Load&lt;/keyword&gt;&lt;keyword&gt;Dental Pulp Cavity/*microbiology&lt;/keyword&gt;&lt;keyword&gt;Female&lt;/keyword&gt;&lt;keyword&gt;Humans&lt;/keyword&gt;&lt;keyword&gt;Male&lt;/keyword&gt;&lt;keyword&gt;Periapical Periodontitis/*microbiology/*surgery&lt;/keyword&gt;&lt;keyword&gt;Real-Time Polymerase Chain Reaction&lt;/keyword&gt;&lt;keyword&gt;Root Canal Irrigants/pharmacology&lt;/keyword&gt;&lt;keyword&gt;Root Canal Preparation/*instrumentation&lt;/keyword&gt;&lt;keyword&gt;Sodium Hypochlorite/pharmacology&lt;/keyword&gt;&lt;keyword&gt;apical periodontitis&lt;/keyword&gt;&lt;keyword&gt;bacterial reduction&lt;/keyword&gt;&lt;keyword&gt;endodontic treatment&lt;/keyword&gt;&lt;keyword&gt;molecular microbiology&lt;/keyword&gt;&lt;keyword&gt;self-adjusting file&lt;/keyword&gt;&lt;/keywords&gt;&lt;dates&gt;&lt;year&gt;2014&lt;/year&gt;&lt;pub-dates&gt;&lt;date&gt;Apr&lt;/date&gt;&lt;/pub-dates&gt;&lt;/dates&gt;&lt;isbn&gt;0143-2885&lt;/isbn&gt;&lt;accession-num&gt;23829676&lt;/accession-num&gt;&lt;urls&gt;&lt;/urls&gt;&lt;electronic-resource-num&gt;10.1111/iej.12151&lt;/electronic-resource-num&gt;&lt;remote-database-provider&gt;NLM&lt;/remote-database-provider&gt;&lt;language&gt;eng&lt;/language&gt;&lt;/record&gt;&lt;/Cite&gt;&lt;/EndNote&gt;</w:instrText>
            </w:r>
            <w:r>
              <w:fldChar w:fldCharType="separate"/>
            </w:r>
            <w:r>
              <w:rPr>
                <w:noProof/>
              </w:rPr>
              <w:t>(101)</w:t>
            </w:r>
            <w:r>
              <w:fldChar w:fldCharType="end"/>
            </w:r>
          </w:p>
        </w:tc>
        <w:tc>
          <w:tcPr>
            <w:tcW w:w="327" w:type="pct"/>
            <w:noWrap/>
            <w:hideMark/>
          </w:tcPr>
          <w:p w14:paraId="05A05570" w14:textId="4D007666" w:rsidR="003822E0" w:rsidRPr="009535DE" w:rsidRDefault="003822E0" w:rsidP="009535DE">
            <w:r w:rsidRPr="009535DE">
              <w:t>2014</w:t>
            </w:r>
          </w:p>
        </w:tc>
        <w:tc>
          <w:tcPr>
            <w:tcW w:w="261" w:type="pct"/>
            <w:noWrap/>
            <w:hideMark/>
          </w:tcPr>
          <w:p w14:paraId="72FA58BD" w14:textId="77777777" w:rsidR="003822E0" w:rsidRPr="009535DE" w:rsidRDefault="003822E0" w:rsidP="009535DE">
            <w:r w:rsidRPr="009535DE">
              <w:t>Not mentioned</w:t>
            </w:r>
          </w:p>
        </w:tc>
        <w:tc>
          <w:tcPr>
            <w:tcW w:w="458" w:type="pct"/>
            <w:noWrap/>
            <w:hideMark/>
          </w:tcPr>
          <w:p w14:paraId="092B4D90" w14:textId="77777777" w:rsidR="003822E0" w:rsidRPr="009535DE" w:rsidRDefault="003822E0" w:rsidP="009535DE">
            <w:r w:rsidRPr="009535DE">
              <w:t xml:space="preserve">44 teeth </w:t>
            </w:r>
          </w:p>
        </w:tc>
        <w:tc>
          <w:tcPr>
            <w:tcW w:w="1542" w:type="pct"/>
            <w:noWrap/>
            <w:hideMark/>
          </w:tcPr>
          <w:p w14:paraId="5D4B4D60" w14:textId="77777777" w:rsidR="003822E0" w:rsidRPr="009535DE" w:rsidRDefault="003822E0" w:rsidP="009535DE">
            <w:r w:rsidRPr="009535DE">
              <w:t>2 groups (G</w:t>
            </w:r>
            <w:proofErr w:type="gramStart"/>
            <w:r w:rsidRPr="009535DE">
              <w:t>1:SAF</w:t>
            </w:r>
            <w:proofErr w:type="gramEnd"/>
            <w:r w:rsidRPr="009535DE">
              <w:t xml:space="preserve"> and G2 :2.5%NaOCl)</w:t>
            </w:r>
          </w:p>
        </w:tc>
        <w:tc>
          <w:tcPr>
            <w:tcW w:w="1758" w:type="pct"/>
            <w:noWrap/>
            <w:hideMark/>
          </w:tcPr>
          <w:p w14:paraId="2CE44154" w14:textId="77777777" w:rsidR="003822E0" w:rsidRPr="009535DE" w:rsidRDefault="003822E0" w:rsidP="009535DE">
            <w:r w:rsidRPr="009535DE">
              <w:t xml:space="preserve">SAF significantly reduced the total bacterial </w:t>
            </w:r>
            <w:proofErr w:type="gramStart"/>
            <w:r w:rsidRPr="009535DE">
              <w:t>counts  (</w:t>
            </w:r>
            <w:proofErr w:type="gramEnd"/>
            <w:r w:rsidRPr="009535DE">
              <w:t xml:space="preserve">P &lt; 0.001). Quantitatively, the 99.9% reduction in total bacterial counts associated with the SAF system was significantly superior to the 95.1% reduction obtained by hand instrumentation (P &lt; 0.001). Qualitatively, SAF resulted in significantly more cases with negative PCR results for bacteria (54.5%) than hand instrumentation (4.5%) (P &lt; 0.001). The SAF system succeeded in sig </w:t>
            </w:r>
            <w:proofErr w:type="spellStart"/>
            <w:r w:rsidRPr="009535DE">
              <w:t>nificantly</w:t>
            </w:r>
            <w:proofErr w:type="spellEnd"/>
            <w:r w:rsidRPr="009535DE">
              <w:t xml:space="preserve"> reducing the streptococcal levels, but four cases still </w:t>
            </w:r>
            <w:proofErr w:type="spellStart"/>
            <w:r w:rsidRPr="009535DE">
              <w:t>harboured</w:t>
            </w:r>
            <w:proofErr w:type="spellEnd"/>
            <w:r w:rsidRPr="009535DE">
              <w:t xml:space="preserve"> these bacteria in S2. Checkerboard analysis revealed that not only streptococci but also some anaerobic and even as-yet-uncultivated bacteria may resist the effects of </w:t>
            </w:r>
            <w:proofErr w:type="spellStart"/>
            <w:r w:rsidRPr="009535DE">
              <w:t>chemomechanical</w:t>
            </w:r>
            <w:proofErr w:type="spellEnd"/>
            <w:r w:rsidRPr="009535DE">
              <w:t xml:space="preserve"> procedures.</w:t>
            </w:r>
          </w:p>
        </w:tc>
      </w:tr>
      <w:tr w:rsidR="003822E0" w:rsidRPr="009535DE" w14:paraId="718C64F9" w14:textId="77777777" w:rsidTr="003822E0">
        <w:trPr>
          <w:trHeight w:val="288"/>
        </w:trPr>
        <w:tc>
          <w:tcPr>
            <w:tcW w:w="458" w:type="pct"/>
            <w:noWrap/>
            <w:hideMark/>
          </w:tcPr>
          <w:p w14:paraId="5603305E" w14:textId="77777777" w:rsidR="003822E0" w:rsidRPr="009535DE" w:rsidRDefault="003822E0" w:rsidP="009535DE">
            <w:r w:rsidRPr="009535DE">
              <w:t xml:space="preserve"> Mashalkar et al.</w:t>
            </w:r>
          </w:p>
        </w:tc>
        <w:tc>
          <w:tcPr>
            <w:tcW w:w="195" w:type="pct"/>
          </w:tcPr>
          <w:p w14:paraId="4F1408C8" w14:textId="39705FB2" w:rsidR="003822E0" w:rsidRPr="009535DE" w:rsidRDefault="003822E0" w:rsidP="009535DE">
            <w:r>
              <w:fldChar w:fldCharType="begin"/>
            </w:r>
            <w:r>
              <w:instrText xml:space="preserve"> ADDIN EN.CITE &lt;EndNote&gt;&lt;Cite&gt;&lt;Author&gt;Mashalkar&lt;/Author&gt;&lt;Year&gt;2014&lt;/Year&gt;&lt;RecNum&gt;109&lt;/RecNum&gt;&lt;DisplayText&gt;(102)&lt;/DisplayText&gt;&lt;record&gt;&lt;rec-number&gt;109&lt;/rec-number&gt;&lt;foreign-keys&gt;&lt;key app="EN" db-id="t52vde0s9zvw5redzxkxesr5ddaex2d50fsw" timestamp="1749482821"&gt;109&lt;/key&gt;&lt;/foreign-keys&gt;&lt;ref-type name="Journal Article"&gt;17&lt;/ref-type&gt;&lt;contributors&gt;&lt;authors&gt;&lt;author&gt;Mashalkar, S.&lt;/author&gt;&lt;author&gt;Pawar, M. G.&lt;/author&gt;&lt;author&gt;Kolhe, S.&lt;/author&gt;&lt;author&gt;Jain, D. T.&lt;/author&gt;&lt;/authors&gt;&lt;/contributors&gt;&lt;auth-address&gt;Department of Conservative, Al Badar Dental College, Gulbarga, India.&lt;/auth-address&gt;&lt;titles&gt;&lt;title&gt;Comparative evaluation of root canal disinfection by conventional method and laser: an in vivo study&lt;/title&gt;&lt;secondary-title&gt;Niger J Clin Pract&lt;/secondary-title&gt;&lt;/titles&gt;&lt;periodical&gt;&lt;full-title&gt;Niger J Clin Pract&lt;/full-title&gt;&lt;/periodical&gt;&lt;pages&gt;67-74&lt;/pages&gt;&lt;volume&gt;17&lt;/volume&gt;&lt;number&gt;1&lt;/number&gt;&lt;keywords&gt;&lt;keyword&gt;Colony Count, Microbial&lt;/keyword&gt;&lt;keyword&gt;Dental Pulp Cavity/*microbiology&lt;/keyword&gt;&lt;keyword&gt;Disinfectants/pharmacology&lt;/keyword&gt;&lt;keyword&gt;Disinfection/*methods&lt;/keyword&gt;&lt;keyword&gt;Humans&lt;/keyword&gt;&lt;keyword&gt;*Lasers, Semiconductor&lt;/keyword&gt;&lt;keyword&gt;Sodium Hypochlorite/*pharmacology&lt;/keyword&gt;&lt;/keywords&gt;&lt;dates&gt;&lt;year&gt;2014&lt;/year&gt;&lt;pub-dates&gt;&lt;date&gt;Jan-Feb&lt;/date&gt;&lt;/pub-dates&gt;&lt;/dates&gt;&lt;isbn&gt;1119-3077 (Print)&lt;/isbn&gt;&lt;accession-num&gt;24326811&lt;/accession-num&gt;&lt;urls&gt;&lt;/urls&gt;&lt;electronic-resource-num&gt;10.4103/1119-3077.122846&lt;/electronic-resource-num&gt;&lt;remote-database-provider&gt;NLM&lt;/remote-database-provider&gt;&lt;language&gt;eng&lt;/language&gt;&lt;/record&gt;&lt;/Cite&gt;&lt;/EndNote&gt;</w:instrText>
            </w:r>
            <w:r>
              <w:fldChar w:fldCharType="separate"/>
            </w:r>
            <w:r>
              <w:rPr>
                <w:noProof/>
              </w:rPr>
              <w:t>(102)</w:t>
            </w:r>
            <w:r>
              <w:fldChar w:fldCharType="end"/>
            </w:r>
          </w:p>
        </w:tc>
        <w:tc>
          <w:tcPr>
            <w:tcW w:w="327" w:type="pct"/>
            <w:noWrap/>
            <w:hideMark/>
          </w:tcPr>
          <w:p w14:paraId="536375CA" w14:textId="3307D8C7" w:rsidR="003822E0" w:rsidRPr="009535DE" w:rsidRDefault="003822E0" w:rsidP="009535DE">
            <w:r w:rsidRPr="009535DE">
              <w:t>2014</w:t>
            </w:r>
          </w:p>
        </w:tc>
        <w:tc>
          <w:tcPr>
            <w:tcW w:w="261" w:type="pct"/>
            <w:noWrap/>
            <w:hideMark/>
          </w:tcPr>
          <w:p w14:paraId="29AAB8F3" w14:textId="77777777" w:rsidR="003822E0" w:rsidRPr="009535DE" w:rsidRDefault="003822E0" w:rsidP="009535DE">
            <w:r w:rsidRPr="009535DE">
              <w:t>Not mentioned</w:t>
            </w:r>
          </w:p>
        </w:tc>
        <w:tc>
          <w:tcPr>
            <w:tcW w:w="458" w:type="pct"/>
            <w:noWrap/>
            <w:hideMark/>
          </w:tcPr>
          <w:p w14:paraId="158611B4" w14:textId="77777777" w:rsidR="003822E0" w:rsidRPr="009535DE" w:rsidRDefault="003822E0" w:rsidP="009535DE">
            <w:r w:rsidRPr="009535DE">
              <w:t>60 teeth</w:t>
            </w:r>
          </w:p>
        </w:tc>
        <w:tc>
          <w:tcPr>
            <w:tcW w:w="1542" w:type="pct"/>
            <w:noWrap/>
            <w:hideMark/>
          </w:tcPr>
          <w:p w14:paraId="5361EE8C" w14:textId="77777777" w:rsidR="003822E0" w:rsidRPr="009535DE" w:rsidRDefault="003822E0" w:rsidP="009535DE">
            <w:r w:rsidRPr="009535DE">
              <w:t>2 groups (Group A: In this group, laser was used to </w:t>
            </w:r>
            <w:proofErr w:type="gramStart"/>
            <w:r w:rsidRPr="009535DE">
              <w:t>disinfect  the</w:t>
            </w:r>
            <w:proofErr w:type="gramEnd"/>
            <w:r w:rsidRPr="009535DE">
              <w:t xml:space="preserve"> canal followed to conventional biomechanical preparation using normal saline as </w:t>
            </w:r>
            <w:proofErr w:type="spellStart"/>
            <w:r w:rsidRPr="009535DE">
              <w:t>irrigant</w:t>
            </w:r>
            <w:proofErr w:type="spellEnd"/>
            <w:r w:rsidRPr="009535DE">
              <w:t xml:space="preserve"> (n=30</w:t>
            </w:r>
            <w:proofErr w:type="gramStart"/>
            <w:r w:rsidRPr="009535DE">
              <w:t>)  Group</w:t>
            </w:r>
            <w:proofErr w:type="gramEnd"/>
            <w:r w:rsidRPr="009535DE">
              <w:t> B: These teeth were disin</w:t>
            </w:r>
            <w:r w:rsidRPr="009535DE">
              <w:lastRenderedPageBreak/>
              <w:t>fected with </w:t>
            </w:r>
            <w:proofErr w:type="gramStart"/>
            <w:r w:rsidRPr="009535DE">
              <w:t>the  conventional</w:t>
            </w:r>
            <w:proofErr w:type="gramEnd"/>
            <w:r w:rsidRPr="009535DE">
              <w:t xml:space="preserve"> technique using </w:t>
            </w:r>
            <w:proofErr w:type="spellStart"/>
            <w:r w:rsidRPr="009535DE">
              <w:t>NaOCl</w:t>
            </w:r>
            <w:proofErr w:type="spellEnd"/>
            <w:r w:rsidRPr="009535DE">
              <w:t xml:space="preserve"> and H2 O2 as irrigating solutions (n=30))</w:t>
            </w:r>
          </w:p>
        </w:tc>
        <w:tc>
          <w:tcPr>
            <w:tcW w:w="1758" w:type="pct"/>
            <w:noWrap/>
            <w:hideMark/>
          </w:tcPr>
          <w:p w14:paraId="6F0947A0" w14:textId="77777777" w:rsidR="003822E0" w:rsidRPr="009535DE" w:rsidRDefault="003822E0" w:rsidP="009535DE">
            <w:r w:rsidRPr="009535DE">
              <w:lastRenderedPageBreak/>
              <w:t xml:space="preserve">Conventional </w:t>
            </w:r>
            <w:proofErr w:type="gramStart"/>
            <w:r w:rsidRPr="009535DE">
              <w:t>method</w:t>
            </w:r>
            <w:proofErr w:type="gramEnd"/>
            <w:r w:rsidRPr="009535DE">
              <w:t xml:space="preserve"> by using </w:t>
            </w:r>
            <w:proofErr w:type="spellStart"/>
            <w:r w:rsidRPr="009535DE">
              <w:t>NaOCl</w:t>
            </w:r>
            <w:proofErr w:type="spellEnd"/>
            <w:r w:rsidRPr="009535DE">
              <w:t xml:space="preserve"> and H2O2as irrigating solutions </w:t>
            </w:r>
            <w:proofErr w:type="gramStart"/>
            <w:r w:rsidRPr="009535DE">
              <w:t>is</w:t>
            </w:r>
            <w:proofErr w:type="gramEnd"/>
            <w:r w:rsidRPr="009535DE">
              <w:t xml:space="preserve"> highly effective in disinfecting the root canal. Lasers when used can also reduce the bacterial load of the infected root </w:t>
            </w:r>
            <w:proofErr w:type="gramStart"/>
            <w:r w:rsidRPr="009535DE">
              <w:t>canal.O</w:t>
            </w:r>
            <w:proofErr w:type="gramEnd"/>
            <w:r w:rsidRPr="009535DE">
              <w:t>22</w:t>
            </w:r>
          </w:p>
        </w:tc>
      </w:tr>
      <w:tr w:rsidR="003822E0" w:rsidRPr="009535DE" w14:paraId="2E883EB1" w14:textId="77777777" w:rsidTr="003822E0">
        <w:trPr>
          <w:trHeight w:val="288"/>
        </w:trPr>
        <w:tc>
          <w:tcPr>
            <w:tcW w:w="458" w:type="pct"/>
            <w:noWrap/>
            <w:hideMark/>
          </w:tcPr>
          <w:p w14:paraId="5A5C3B98" w14:textId="77777777" w:rsidR="003822E0" w:rsidRPr="009535DE" w:rsidRDefault="003822E0" w:rsidP="009535DE">
            <w:r w:rsidRPr="009535DE">
              <w:t>Martinho et al</w:t>
            </w:r>
          </w:p>
        </w:tc>
        <w:tc>
          <w:tcPr>
            <w:tcW w:w="195" w:type="pct"/>
          </w:tcPr>
          <w:p w14:paraId="1C3C6AC6" w14:textId="345DBE96" w:rsidR="003822E0" w:rsidRPr="009535DE" w:rsidRDefault="003822E0" w:rsidP="009535DE">
            <w:r>
              <w:fldChar w:fldCharType="begin"/>
            </w:r>
            <w:r>
              <w:instrText xml:space="preserve"> ADDIN EN.CITE &lt;EndNote&gt;&lt;Cite&gt;&lt;Author&gt;Martinho&lt;/Author&gt;&lt;Year&gt;2014&lt;/Year&gt;&lt;RecNum&gt;110&lt;/RecNum&gt;&lt;DisplayText&gt;(103)&lt;/DisplayText&gt;&lt;record&gt;&lt;rec-number&gt;110&lt;/rec-number&gt;&lt;foreign-keys&gt;&lt;key app="EN" db-id="t52vde0s9zvw5redzxkxesr5ddaex2d50fsw" timestamp="1749482871"&gt;110&lt;/key&gt;&lt;/foreign-keys&gt;&lt;ref-type name="Journal Article"&gt;17&lt;/ref-type&gt;&lt;contributors&gt;&lt;authors&gt;&lt;author&gt;Martinho, Frederico&lt;/author&gt;&lt;author&gt;Gomes, Ana Paula&lt;/author&gt;&lt;author&gt;Fernandes, Aleteia&lt;/author&gt;&lt;author&gt;Ferreira, N. D. s&lt;/author&gt;&lt;author&gt;Endo, Marcos&lt;/author&gt;&lt;author&gt;Freitas, Lilian&lt;/author&gt;&lt;author&gt;Camões, Izabel&lt;/author&gt;&lt;/authors&gt;&lt;/contributors&gt;&lt;titles&gt;&lt;title&gt;Clinical Comparison of the Effectiveness of Single-file Reciprocating Systems and Rotary Systems for Removal of Endotoxins and Cultivable Bacteria from Primarily Infected Root Canals&lt;/title&gt;&lt;secondary-title&gt;Journal of endodontics&lt;/secondary-title&gt;&lt;/titles&gt;&lt;periodical&gt;&lt;full-title&gt;Journal of Endodontics&lt;/full-title&gt;&lt;/periodical&gt;&lt;pages&gt;625-9&lt;/pages&gt;&lt;volume&gt;40&lt;/volume&gt;&lt;dates&gt;&lt;year&gt;2014&lt;/year&gt;&lt;pub-dates&gt;&lt;date&gt;05/01&lt;/date&gt;&lt;/pub-dates&gt;&lt;/dates&gt;&lt;urls&gt;&lt;/urls&gt;&lt;electronic-resource-num&gt;10.1016/j.joen.2013.12.006&lt;/electronic-resource-num&gt;&lt;/record&gt;&lt;/Cite&gt;&lt;/EndNote&gt;</w:instrText>
            </w:r>
            <w:r>
              <w:fldChar w:fldCharType="separate"/>
            </w:r>
            <w:r>
              <w:rPr>
                <w:noProof/>
              </w:rPr>
              <w:t>(103)</w:t>
            </w:r>
            <w:r>
              <w:fldChar w:fldCharType="end"/>
            </w:r>
          </w:p>
        </w:tc>
        <w:tc>
          <w:tcPr>
            <w:tcW w:w="327" w:type="pct"/>
            <w:noWrap/>
            <w:hideMark/>
          </w:tcPr>
          <w:p w14:paraId="1F6729C3" w14:textId="4A042641" w:rsidR="003822E0" w:rsidRPr="009535DE" w:rsidRDefault="003822E0" w:rsidP="009535DE">
            <w:r w:rsidRPr="009535DE">
              <w:t>2014</w:t>
            </w:r>
          </w:p>
        </w:tc>
        <w:tc>
          <w:tcPr>
            <w:tcW w:w="261" w:type="pct"/>
            <w:noWrap/>
            <w:hideMark/>
          </w:tcPr>
          <w:p w14:paraId="53B9D4C3" w14:textId="77777777" w:rsidR="003822E0" w:rsidRPr="009535DE" w:rsidRDefault="003822E0" w:rsidP="009535DE">
            <w:r w:rsidRPr="009535DE">
              <w:t>Not mentioned</w:t>
            </w:r>
          </w:p>
        </w:tc>
        <w:tc>
          <w:tcPr>
            <w:tcW w:w="458" w:type="pct"/>
            <w:noWrap/>
            <w:hideMark/>
          </w:tcPr>
          <w:p w14:paraId="1B241C27" w14:textId="77777777" w:rsidR="003822E0" w:rsidRPr="009535DE" w:rsidRDefault="003822E0" w:rsidP="009535DE">
            <w:r w:rsidRPr="009535DE">
              <w:t xml:space="preserve">48 patients </w:t>
            </w:r>
          </w:p>
        </w:tc>
        <w:tc>
          <w:tcPr>
            <w:tcW w:w="1542" w:type="pct"/>
            <w:noWrap/>
            <w:hideMark/>
          </w:tcPr>
          <w:p w14:paraId="5358B971" w14:textId="77777777" w:rsidR="003822E0" w:rsidRPr="009535DE" w:rsidRDefault="003822E0" w:rsidP="009535DE">
            <w:r w:rsidRPr="009535DE">
              <w:t xml:space="preserve"> 4 groups (</w:t>
            </w:r>
            <w:proofErr w:type="spellStart"/>
            <w:r w:rsidRPr="009535DE">
              <w:t>WaveOne</w:t>
            </w:r>
            <w:proofErr w:type="spellEnd"/>
            <w:r w:rsidRPr="009535DE">
              <w:t xml:space="preserve"> (n = 12), </w:t>
            </w:r>
            <w:proofErr w:type="spellStart"/>
            <w:r w:rsidRPr="009535DE">
              <w:t>Reciproc</w:t>
            </w:r>
            <w:proofErr w:type="spellEnd"/>
            <w:r w:rsidRPr="009535DE">
              <w:t xml:space="preserve"> (n = 12), </w:t>
            </w:r>
            <w:proofErr w:type="spellStart"/>
            <w:r w:rsidRPr="009535DE">
              <w:t>ProTaper</w:t>
            </w:r>
            <w:proofErr w:type="spellEnd"/>
            <w:r w:rsidRPr="009535DE">
              <w:t xml:space="preserve"> (n = 12), and Mtwo (n = 12). )</w:t>
            </w:r>
          </w:p>
        </w:tc>
        <w:tc>
          <w:tcPr>
            <w:tcW w:w="1758" w:type="pct"/>
            <w:noWrap/>
            <w:hideMark/>
          </w:tcPr>
          <w:p w14:paraId="0DCF0383" w14:textId="77777777" w:rsidR="003822E0" w:rsidRPr="009535DE" w:rsidRDefault="003822E0" w:rsidP="009535DE">
            <w:r w:rsidRPr="009535DE">
              <w:t>Both single-file reciprocating systems (</w:t>
            </w:r>
            <w:proofErr w:type="spellStart"/>
            <w:r w:rsidRPr="009535DE">
              <w:t>ie</w:t>
            </w:r>
            <w:proofErr w:type="spellEnd"/>
            <w:r w:rsidRPr="009535DE">
              <w:t xml:space="preserve">, </w:t>
            </w:r>
            <w:proofErr w:type="spellStart"/>
            <w:r w:rsidRPr="009535DE">
              <w:t>WaveOne</w:t>
            </w:r>
            <w:proofErr w:type="spellEnd"/>
            <w:r w:rsidRPr="009535DE">
              <w:t xml:space="preserve"> and </w:t>
            </w:r>
            <w:proofErr w:type="spellStart"/>
            <w:r w:rsidRPr="009535DE">
              <w:t>Reciproc</w:t>
            </w:r>
            <w:proofErr w:type="spellEnd"/>
            <w:r w:rsidRPr="009535DE">
              <w:t xml:space="preserve"> instruments) and rotary systems (</w:t>
            </w:r>
            <w:proofErr w:type="spellStart"/>
            <w:r w:rsidRPr="009535DE">
              <w:t>ie</w:t>
            </w:r>
            <w:proofErr w:type="spellEnd"/>
            <w:r w:rsidRPr="009535DE">
              <w:t xml:space="preserve">, </w:t>
            </w:r>
            <w:proofErr w:type="spellStart"/>
            <w:r w:rsidRPr="009535DE">
              <w:t>ProTaper</w:t>
            </w:r>
            <w:proofErr w:type="spellEnd"/>
            <w:r w:rsidRPr="009535DE">
              <w:t xml:space="preserve"> and Mtwo instruments) showed similar effectiveness in reducing endotoxins and cultivable bacteria from primarily infected root canals, but they were not able to eliminate them from all root canals analyzed.</w:t>
            </w:r>
          </w:p>
        </w:tc>
      </w:tr>
      <w:tr w:rsidR="003822E0" w:rsidRPr="009535DE" w14:paraId="00D0C41A" w14:textId="77777777" w:rsidTr="003822E0">
        <w:trPr>
          <w:trHeight w:val="288"/>
        </w:trPr>
        <w:tc>
          <w:tcPr>
            <w:tcW w:w="458" w:type="pct"/>
            <w:noWrap/>
            <w:hideMark/>
          </w:tcPr>
          <w:p w14:paraId="2E176A84" w14:textId="77777777" w:rsidR="003822E0" w:rsidRPr="009535DE" w:rsidRDefault="003822E0" w:rsidP="009535DE">
            <w:r w:rsidRPr="009535DE">
              <w:t>Juric et al.</w:t>
            </w:r>
          </w:p>
        </w:tc>
        <w:tc>
          <w:tcPr>
            <w:tcW w:w="195" w:type="pct"/>
          </w:tcPr>
          <w:p w14:paraId="1990899A" w14:textId="68897963" w:rsidR="003822E0" w:rsidRPr="009535DE" w:rsidRDefault="003822E0" w:rsidP="009535DE">
            <w:r>
              <w:fldChar w:fldCharType="begin">
                <w:fldData xml:space="preserve">PEVuZE5vdGU+PENpdGU+PEF1dGhvcj5KdXJpxI08L0F1dGhvcj48WWVhcj4yMDE0PC9ZZWFyPjxS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</w:fldData>
              </w:fldChar>
            </w:r>
            <w:r>
              <w:instrText xml:space="preserve"> ADDIN EN.CITE </w:instrText>
            </w:r>
            <w:r>
              <w:fldChar w:fldCharType="begin">
                <w:fldData xml:space="preserve">PEVuZE5vdGU+PENpdGU+PEF1dGhvcj5KdXJpxI08L0F1dGhvcj48WWVhcj4yMDE0PC9ZZWFyPjxS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</w:fldData>
              </w:fldChar>
            </w:r>
            <w:r>
              <w:instrText xml:space="preserve"> ADDIN EN.CITE.DATA </w:instrText>
            </w:r>
            <w:r>
              <w:fldChar w:fldCharType="end"/>
            </w:r>
            <w:r>
              <w:fldChar w:fldCharType="separate"/>
            </w:r>
            <w:r>
              <w:rPr>
                <w:noProof/>
              </w:rPr>
              <w:t>(104)</w:t>
            </w:r>
            <w:r>
              <w:fldChar w:fldCharType="end"/>
            </w:r>
          </w:p>
        </w:tc>
        <w:tc>
          <w:tcPr>
            <w:tcW w:w="327" w:type="pct"/>
            <w:noWrap/>
            <w:hideMark/>
          </w:tcPr>
          <w:p w14:paraId="535E0B11" w14:textId="0B641544" w:rsidR="003822E0" w:rsidRPr="009535DE" w:rsidRDefault="003822E0" w:rsidP="009535DE">
            <w:r w:rsidRPr="009535DE">
              <w:t>2014</w:t>
            </w:r>
          </w:p>
        </w:tc>
        <w:tc>
          <w:tcPr>
            <w:tcW w:w="261" w:type="pct"/>
            <w:noWrap/>
            <w:hideMark/>
          </w:tcPr>
          <w:p w14:paraId="59DB5F18" w14:textId="77777777" w:rsidR="003822E0" w:rsidRPr="009535DE" w:rsidRDefault="003822E0" w:rsidP="009535DE">
            <w:r w:rsidRPr="009535DE">
              <w:t>Not mentioned</w:t>
            </w:r>
          </w:p>
        </w:tc>
        <w:tc>
          <w:tcPr>
            <w:tcW w:w="458" w:type="pct"/>
            <w:noWrap/>
            <w:hideMark/>
          </w:tcPr>
          <w:p w14:paraId="4FDC0657" w14:textId="77777777" w:rsidR="003822E0" w:rsidRPr="009535DE" w:rsidRDefault="003822E0" w:rsidP="009535DE">
            <w:r w:rsidRPr="009535DE">
              <w:t>21 teeth</w:t>
            </w:r>
          </w:p>
        </w:tc>
        <w:tc>
          <w:tcPr>
            <w:tcW w:w="1542" w:type="pct"/>
            <w:noWrap/>
            <w:hideMark/>
          </w:tcPr>
          <w:p w14:paraId="46EC23A7" w14:textId="77777777" w:rsidR="003822E0" w:rsidRPr="009535DE" w:rsidRDefault="003822E0" w:rsidP="009535DE">
            <w:r w:rsidRPr="009535DE">
              <w:t>Single arm</w:t>
            </w:r>
          </w:p>
        </w:tc>
        <w:tc>
          <w:tcPr>
            <w:tcW w:w="1758" w:type="pct"/>
            <w:noWrap/>
            <w:hideMark/>
          </w:tcPr>
          <w:p w14:paraId="6C2094A8" w14:textId="77777777" w:rsidR="003822E0" w:rsidRPr="009535DE" w:rsidRDefault="003822E0" w:rsidP="009535DE">
            <w:r w:rsidRPr="009535DE">
              <w:t xml:space="preserve">Fourteen bacteria species were isolated from the root canals initially. Although endodontic re-treatment alone produced a significant reduction in the number of bacteria species, the combination of endodontic treatment and PDT was statistically more effective. </w:t>
            </w:r>
          </w:p>
        </w:tc>
      </w:tr>
      <w:tr w:rsidR="003822E0" w:rsidRPr="009535DE" w14:paraId="6CDE84B7" w14:textId="77777777" w:rsidTr="003822E0">
        <w:trPr>
          <w:trHeight w:val="288"/>
        </w:trPr>
        <w:tc>
          <w:tcPr>
            <w:tcW w:w="458" w:type="pct"/>
            <w:noWrap/>
            <w:hideMark/>
          </w:tcPr>
          <w:p w14:paraId="694555CF" w14:textId="77777777" w:rsidR="003822E0" w:rsidRPr="009535DE" w:rsidRDefault="003822E0" w:rsidP="009535DE">
            <w:r w:rsidRPr="009535DE">
              <w:t>Xavier et al.</w:t>
            </w:r>
          </w:p>
        </w:tc>
        <w:tc>
          <w:tcPr>
            <w:tcW w:w="195" w:type="pct"/>
          </w:tcPr>
          <w:p w14:paraId="38B82E06" w14:textId="17BBB6A3" w:rsidR="003822E0" w:rsidRPr="009535DE" w:rsidRDefault="003822E0" w:rsidP="009535DE">
            <w:r>
              <w:fldChar w:fldCharType="begin">
                <w:fldData xml:space="preserve">PEVuZE5vdGU+PENpdGU+PEF1dGhvcj5YYXZpZXI8L0F1dGhvcj48WWVhcj4yMDEzPC9ZZWFyPjxS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</w:fldData>
              </w:fldChar>
            </w:r>
            <w:r>
              <w:instrText xml:space="preserve"> ADDIN EN.CITE </w:instrText>
            </w:r>
            <w:r>
              <w:fldChar w:fldCharType="begin">
                <w:fldData xml:space="preserve">PEVuZE5vdGU+PENpdGU+PEF1dGhvcj5YYXZpZXI8L0F1dGhvcj48WWVhcj4yMDEzPC9ZZWFyPjxS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</w:fldData>
              </w:fldChar>
            </w:r>
            <w:r>
              <w:instrText xml:space="preserve"> ADDIN EN.CITE.DATA </w:instrText>
            </w:r>
            <w:r>
              <w:fldChar w:fldCharType="end"/>
            </w:r>
            <w:r>
              <w:fldChar w:fldCharType="separate"/>
            </w:r>
            <w:r>
              <w:rPr>
                <w:noProof/>
              </w:rPr>
              <w:t>(105)</w:t>
            </w:r>
            <w:r>
              <w:fldChar w:fldCharType="end"/>
            </w:r>
          </w:p>
        </w:tc>
        <w:tc>
          <w:tcPr>
            <w:tcW w:w="327" w:type="pct"/>
            <w:noWrap/>
            <w:hideMark/>
          </w:tcPr>
          <w:p w14:paraId="23F9CD61" w14:textId="6D8C4176" w:rsidR="003822E0" w:rsidRPr="009535DE" w:rsidRDefault="003822E0" w:rsidP="009535DE">
            <w:r w:rsidRPr="009535DE">
              <w:t>2013</w:t>
            </w:r>
          </w:p>
        </w:tc>
        <w:tc>
          <w:tcPr>
            <w:tcW w:w="261" w:type="pct"/>
            <w:noWrap/>
            <w:hideMark/>
          </w:tcPr>
          <w:p w14:paraId="4148BA49" w14:textId="77777777" w:rsidR="003822E0" w:rsidRPr="009535DE" w:rsidRDefault="003822E0" w:rsidP="009535DE">
            <w:r w:rsidRPr="009535DE">
              <w:t xml:space="preserve">Not mentioned </w:t>
            </w:r>
          </w:p>
        </w:tc>
        <w:tc>
          <w:tcPr>
            <w:tcW w:w="458" w:type="pct"/>
            <w:noWrap/>
            <w:hideMark/>
          </w:tcPr>
          <w:p w14:paraId="1E1F5744" w14:textId="77777777" w:rsidR="003822E0" w:rsidRPr="009535DE" w:rsidRDefault="003822E0" w:rsidP="009535DE">
            <w:r w:rsidRPr="009535DE">
              <w:t>48 patients</w:t>
            </w:r>
          </w:p>
        </w:tc>
        <w:tc>
          <w:tcPr>
            <w:tcW w:w="1542" w:type="pct"/>
            <w:noWrap/>
            <w:hideMark/>
          </w:tcPr>
          <w:p w14:paraId="33638FE4" w14:textId="77777777" w:rsidR="003822E0" w:rsidRPr="009535DE" w:rsidRDefault="003822E0" w:rsidP="009535DE">
            <w:r w:rsidRPr="009535DE">
              <w:t xml:space="preserve">4 groups ( G1, 1% </w:t>
            </w:r>
            <w:proofErr w:type="spellStart"/>
            <w:r w:rsidRPr="009535DE">
              <w:t>NaOCl</w:t>
            </w:r>
            <w:proofErr w:type="spellEnd"/>
            <w:r w:rsidRPr="009535DE">
              <w:t xml:space="preserve"> (n = 12); G2, 2% CHX gel (n = 12); G3, 1% </w:t>
            </w:r>
            <w:proofErr w:type="spellStart"/>
            <w:r w:rsidRPr="009535DE">
              <w:t>NaOCl</w:t>
            </w:r>
            <w:proofErr w:type="spellEnd"/>
            <w:r w:rsidRPr="009535DE">
              <w:t xml:space="preserve"> + calcium hydroxide [Ca(OH)2] (n = 12) medication; and G4, 2% CHX gel + [Ca(OH)2] medication (n = 12), with the first 2 groups involving 1-visit treatment and the latter 2 involving 2-visit treatment.)</w:t>
            </w:r>
          </w:p>
        </w:tc>
        <w:tc>
          <w:tcPr>
            <w:tcW w:w="1758" w:type="pct"/>
            <w:noWrap/>
            <w:hideMark/>
          </w:tcPr>
          <w:p w14:paraId="0D93DC8C" w14:textId="77777777" w:rsidR="003822E0" w:rsidRPr="009535DE" w:rsidRDefault="003822E0" w:rsidP="009535DE">
            <w:proofErr w:type="gramStart"/>
            <w:r w:rsidRPr="009535DE">
              <w:t>both</w:t>
            </w:r>
            <w:proofErr w:type="gramEnd"/>
            <w:r w:rsidRPr="009535DE">
              <w:t xml:space="preserve"> 1-visit and 2-visit root canal treatment protocols were effective in reducing bacteria and endotoxins, but they were not able to eliminate them in all root canals analyzed. Furthermore, 2-visit root canal treatment protocols were more effective in reducing endotoxins than 1-visit root canal treatment protocols.</w:t>
            </w:r>
          </w:p>
        </w:tc>
      </w:tr>
      <w:tr w:rsidR="003822E0" w:rsidRPr="009535DE" w14:paraId="1ACD75AE" w14:textId="77777777" w:rsidTr="003822E0">
        <w:trPr>
          <w:trHeight w:val="288"/>
        </w:trPr>
        <w:tc>
          <w:tcPr>
            <w:tcW w:w="458" w:type="pct"/>
            <w:noWrap/>
            <w:hideMark/>
          </w:tcPr>
          <w:p w14:paraId="3239A2AC" w14:textId="77777777" w:rsidR="003822E0" w:rsidRPr="009535DE" w:rsidRDefault="003822E0" w:rsidP="009535DE">
            <w:r w:rsidRPr="009535DE">
              <w:t xml:space="preserve"> </w:t>
            </w:r>
            <w:proofErr w:type="spellStart"/>
            <w:r w:rsidRPr="009535DE">
              <w:t>Rôças</w:t>
            </w:r>
            <w:proofErr w:type="spellEnd"/>
            <w:r w:rsidRPr="009535DE">
              <w:t xml:space="preserve"> et al.</w:t>
            </w:r>
          </w:p>
        </w:tc>
        <w:tc>
          <w:tcPr>
            <w:tcW w:w="195" w:type="pct"/>
          </w:tcPr>
          <w:p w14:paraId="754CECD4" w14:textId="1A319F53" w:rsidR="003822E0" w:rsidRPr="009535DE" w:rsidRDefault="003822E0" w:rsidP="009535DE">
            <w:r>
              <w:fldChar w:fldCharType="begin">
                <w:fldData xml:space="preserve">PEVuZE5vdGU+PENpdGU+PEF1dGhvcj5Sw7TDp2FzPC9BdXRob3I+PFllYXI+MjAxMzwvWWVhcj48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</w:fldData>
              </w:fldChar>
            </w:r>
            <w:r>
              <w:instrText xml:space="preserve"> ADDIN EN.CITE </w:instrText>
            </w:r>
            <w:r>
              <w:fldChar w:fldCharType="begin">
                <w:fldData xml:space="preserve">PEVuZE5vdGU+PENpdGU+PEF1dGhvcj5Sw7TDp2FzPC9BdXRob3I+PFllYXI+MjAxMzwvWWVhcj48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</w:fldData>
              </w:fldChar>
            </w:r>
            <w:r>
              <w:instrText xml:space="preserve"> ADDIN EN.CITE.DATA </w:instrText>
            </w:r>
            <w:r>
              <w:fldChar w:fldCharType="end"/>
            </w:r>
            <w:r>
              <w:fldChar w:fldCharType="separate"/>
            </w:r>
            <w:r>
              <w:rPr>
                <w:noProof/>
              </w:rPr>
              <w:t>(106)</w:t>
            </w:r>
            <w:r>
              <w:fldChar w:fldCharType="end"/>
            </w:r>
          </w:p>
        </w:tc>
        <w:tc>
          <w:tcPr>
            <w:tcW w:w="327" w:type="pct"/>
            <w:noWrap/>
            <w:hideMark/>
          </w:tcPr>
          <w:p w14:paraId="68227FF1" w14:textId="2A0DFA6D" w:rsidR="003822E0" w:rsidRPr="009535DE" w:rsidRDefault="003822E0" w:rsidP="009535DE">
            <w:r w:rsidRPr="009535DE">
              <w:t>2013</w:t>
            </w:r>
          </w:p>
        </w:tc>
        <w:tc>
          <w:tcPr>
            <w:tcW w:w="261" w:type="pct"/>
            <w:noWrap/>
            <w:hideMark/>
          </w:tcPr>
          <w:p w14:paraId="0E932A21" w14:textId="77777777" w:rsidR="003822E0" w:rsidRPr="009535DE" w:rsidRDefault="003822E0" w:rsidP="009535DE">
            <w:r w:rsidRPr="009535DE">
              <w:t xml:space="preserve">Not mentioned </w:t>
            </w:r>
          </w:p>
        </w:tc>
        <w:tc>
          <w:tcPr>
            <w:tcW w:w="458" w:type="pct"/>
            <w:noWrap/>
            <w:hideMark/>
          </w:tcPr>
          <w:p w14:paraId="3EC3E4D8" w14:textId="77777777" w:rsidR="003822E0" w:rsidRPr="009535DE" w:rsidRDefault="003822E0" w:rsidP="009535DE">
            <w:r w:rsidRPr="009535DE">
              <w:t>40 patients</w:t>
            </w:r>
          </w:p>
        </w:tc>
        <w:tc>
          <w:tcPr>
            <w:tcW w:w="1542" w:type="pct"/>
            <w:noWrap/>
            <w:hideMark/>
          </w:tcPr>
          <w:p w14:paraId="7C2EF66D" w14:textId="77777777" w:rsidR="003822E0" w:rsidRPr="009535DE" w:rsidRDefault="003822E0" w:rsidP="009535DE">
            <w:r w:rsidRPr="009535DE">
              <w:t xml:space="preserve">2 groups (hand files (n = 20) or with rotary </w:t>
            </w:r>
            <w:proofErr w:type="spellStart"/>
            <w:r w:rsidRPr="009535DE">
              <w:t>NiTi</w:t>
            </w:r>
            <w:proofErr w:type="spellEnd"/>
            <w:r w:rsidRPr="009535DE">
              <w:t xml:space="preserve"> instruments (n = 20).)</w:t>
            </w:r>
          </w:p>
        </w:tc>
        <w:tc>
          <w:tcPr>
            <w:tcW w:w="1758" w:type="pct"/>
            <w:noWrap/>
            <w:hideMark/>
          </w:tcPr>
          <w:p w14:paraId="30B0AA23" w14:textId="77777777" w:rsidR="003822E0" w:rsidRPr="009535DE" w:rsidRDefault="003822E0" w:rsidP="009535DE">
            <w:proofErr w:type="gramStart"/>
            <w:r w:rsidRPr="009535DE">
              <w:t>no</w:t>
            </w:r>
            <w:proofErr w:type="gramEnd"/>
            <w:r w:rsidRPr="009535DE">
              <w:t xml:space="preserve"> significant difference in bacterial reduction in infected canals after instrumentation using hand or rotary </w:t>
            </w:r>
            <w:proofErr w:type="spellStart"/>
            <w:r w:rsidRPr="009535DE">
              <w:t>NiTi</w:t>
            </w:r>
            <w:proofErr w:type="spellEnd"/>
            <w:r w:rsidRPr="009535DE">
              <w:t xml:space="preserve"> instruments, provided canal enlargement and irrigation parameters are similar. In terms of </w:t>
            </w:r>
            <w:proofErr w:type="gramStart"/>
            <w:r w:rsidRPr="009535DE">
              <w:t>incidence</w:t>
            </w:r>
            <w:proofErr w:type="gramEnd"/>
            <w:r w:rsidRPr="009535DE">
              <w:t xml:space="preserve"> of positive results for bacteria, culture also showed no significant differences between the groups, but the rotary </w:t>
            </w:r>
            <w:proofErr w:type="spellStart"/>
            <w:r w:rsidRPr="009535DE">
              <w:t>NiTi</w:t>
            </w:r>
            <w:proofErr w:type="spellEnd"/>
            <w:r w:rsidRPr="009535DE">
              <w:t xml:space="preserve"> instrumentation resulted in more </w:t>
            </w:r>
            <w:r w:rsidRPr="009535DE">
              <w:lastRenderedPageBreak/>
              <w:t>negative results in the more sensitive qPCR analysis</w:t>
            </w:r>
          </w:p>
        </w:tc>
      </w:tr>
      <w:tr w:rsidR="003822E0" w:rsidRPr="009535DE" w14:paraId="506AAF10" w14:textId="77777777" w:rsidTr="003822E0">
        <w:trPr>
          <w:trHeight w:val="405"/>
        </w:trPr>
        <w:tc>
          <w:tcPr>
            <w:tcW w:w="458" w:type="pct"/>
            <w:noWrap/>
            <w:hideMark/>
          </w:tcPr>
          <w:p w14:paraId="409AADDE" w14:textId="77777777" w:rsidR="003822E0" w:rsidRPr="009535DE" w:rsidRDefault="003822E0" w:rsidP="009535DE">
            <w:r w:rsidRPr="009535DE">
              <w:lastRenderedPageBreak/>
              <w:t>Provenzano et al</w:t>
            </w:r>
          </w:p>
        </w:tc>
        <w:tc>
          <w:tcPr>
            <w:tcW w:w="195" w:type="pct"/>
          </w:tcPr>
          <w:p w14:paraId="15459A8E" w14:textId="19926E25" w:rsidR="003822E0" w:rsidRPr="009535DE" w:rsidRDefault="003822E0" w:rsidP="009535DE">
            <w:r>
              <w:fldChar w:fldCharType="begin"/>
            </w:r>
            <w:r>
              <w:instrText xml:space="preserve"> ADDIN EN.CITE &lt;EndNote&gt;&lt;Cite&gt;&lt;Author&gt;Provenzano&lt;/Author&gt;&lt;Year&gt;2013&lt;/Year&gt;&lt;RecNum&gt;115&lt;/RecNum&gt;&lt;DisplayText&gt;(107)&lt;/DisplayText&gt;&lt;record&gt;&lt;rec-number&gt;115&lt;/rec-number&gt;&lt;foreign-keys&gt;&lt;key app="EN" db-id="t52vde0s9zvw5redzxkxesr5ddaex2d50fsw" timestamp="1749483038"&gt;115&lt;/key&gt;&lt;/foreign-keys&gt;&lt;ref-type name="Journal Article"&gt;17&lt;/ref-type&gt;&lt;contributors&gt;&lt;authors&gt;&lt;author&gt;Provenzano, J. C.&lt;/author&gt;&lt;author&gt;Siqueira, J. F., Jr.&lt;/author&gt;&lt;author&gt;Rôças, I. N.&lt;/author&gt;&lt;author&gt;Domingues, R. R.&lt;/author&gt;&lt;author&gt;Paes Leme, A. F.&lt;/author&gt;&lt;author&gt;Silva, M. R.&lt;/author&gt;&lt;/authors&gt;&lt;/contributors&gt;&lt;auth-address&gt;Department of Biochemistry, Chemistry Institute, Federal University of Rio de Janeiro, Rio de Janeiro, RJ, Brazil ; Department of Endodontics, Faculty of Dentistry, Estácio de Sá University, Rio de Janeiro, RJ, Brazil.&lt;/auth-address&gt;&lt;titles&gt;&lt;title&gt;Metaproteome analysis of endodontic infections in association with different clinical conditions&lt;/title&gt;&lt;secondary-title&gt;PLoS One&lt;/secondary-title&gt;&lt;/titles&gt;&lt;periodical&gt;&lt;full-title&gt;Plos one&lt;/full-title&gt;&lt;/periodical&gt;&lt;pages&gt;e76108&lt;/pages&gt;&lt;volume&gt;8&lt;/volume&gt;&lt;number&gt;10&lt;/number&gt;&lt;edition&gt;20131015&lt;/edition&gt;&lt;keywords&gt;&lt;keyword&gt;Abscess/*metabolism/microbiology&lt;/keyword&gt;&lt;keyword&gt;Adult&lt;/keyword&gt;&lt;keyword&gt;Asymptomatic Diseases&lt;/keyword&gt;&lt;keyword&gt;*Endodontics&lt;/keyword&gt;&lt;keyword&gt;Humans&lt;/keyword&gt;&lt;keyword&gt;Periapical Periodontitis/*metabolism/microbiology&lt;/keyword&gt;&lt;keyword&gt;*Proteomics&lt;/keyword&gt;&lt;keyword&gt;Young Adult&lt;/keyword&gt;&lt;/keywords&gt;&lt;dates&gt;&lt;year&gt;2013&lt;/year&gt;&lt;/dates&gt;&lt;isbn&gt;1932-6203&lt;/isbn&gt;&lt;accession-num&gt;24143178&lt;/accession-num&gt;&lt;urls&gt;&lt;/urls&gt;&lt;custom1&gt;Competing Interests: The authors have declared that no competing interests exist.&lt;/custom1&gt;&lt;custom2&gt;PMC3797121&lt;/custom2&gt;&lt;electronic-resource-num&gt;10.1371/journal.pone.0076108&lt;/electronic-resource-num&gt;&lt;remote-database-provider&gt;NLM&lt;/remote-database-provider&gt;&lt;language&gt;eng&lt;/language&gt;&lt;/record&gt;&lt;/Cite&gt;&lt;/EndNote&gt;</w:instrText>
            </w:r>
            <w:r>
              <w:fldChar w:fldCharType="separate"/>
            </w:r>
            <w:r>
              <w:rPr>
                <w:noProof/>
              </w:rPr>
              <w:t>(107)</w:t>
            </w:r>
            <w:r>
              <w:fldChar w:fldCharType="end"/>
            </w:r>
          </w:p>
        </w:tc>
        <w:tc>
          <w:tcPr>
            <w:tcW w:w="327" w:type="pct"/>
            <w:noWrap/>
            <w:hideMark/>
          </w:tcPr>
          <w:p w14:paraId="090CED9A" w14:textId="2E267AE6" w:rsidR="003822E0" w:rsidRPr="009535DE" w:rsidRDefault="003822E0" w:rsidP="009535DE">
            <w:r w:rsidRPr="009535DE">
              <w:t>2013</w:t>
            </w:r>
          </w:p>
        </w:tc>
        <w:tc>
          <w:tcPr>
            <w:tcW w:w="261" w:type="pct"/>
            <w:noWrap/>
            <w:hideMark/>
          </w:tcPr>
          <w:p w14:paraId="5003D927" w14:textId="77777777" w:rsidR="003822E0" w:rsidRPr="009535DE" w:rsidRDefault="003822E0" w:rsidP="009535DE">
            <w:r w:rsidRPr="009535DE">
              <w:t>Not mentioned</w:t>
            </w:r>
          </w:p>
        </w:tc>
        <w:tc>
          <w:tcPr>
            <w:tcW w:w="458" w:type="pct"/>
            <w:noWrap/>
            <w:hideMark/>
          </w:tcPr>
          <w:p w14:paraId="3EAE8D74" w14:textId="77777777" w:rsidR="003822E0" w:rsidRPr="009535DE" w:rsidRDefault="003822E0" w:rsidP="009535DE">
            <w:r w:rsidRPr="009535DE">
              <w:t xml:space="preserve">12 teeth with asymptomatic apical periodontitis, and 2 cases of acute apical abscess </w:t>
            </w:r>
          </w:p>
        </w:tc>
        <w:tc>
          <w:tcPr>
            <w:tcW w:w="1542" w:type="pct"/>
            <w:noWrap/>
            <w:hideMark/>
          </w:tcPr>
          <w:p w14:paraId="49755E47" w14:textId="77777777" w:rsidR="003822E0" w:rsidRPr="009535DE" w:rsidRDefault="003822E0" w:rsidP="009535DE">
            <w:r w:rsidRPr="009535DE">
              <w:t xml:space="preserve">2 groups (2.5% </w:t>
            </w:r>
            <w:proofErr w:type="spellStart"/>
            <w:r w:rsidRPr="009535DE">
              <w:t>NaOCl</w:t>
            </w:r>
            <w:proofErr w:type="spellEnd"/>
            <w:r w:rsidRPr="009535DE">
              <w:t xml:space="preserve"> (6 teeth), 2% CHX (6 teeth), 2 cases of acute apical abscesses (analyzed individually))</w:t>
            </w:r>
          </w:p>
        </w:tc>
        <w:tc>
          <w:tcPr>
            <w:tcW w:w="1758" w:type="pct"/>
            <w:noWrap/>
            <w:hideMark/>
          </w:tcPr>
          <w:p w14:paraId="36AE9A0B" w14:textId="77777777" w:rsidR="003822E0" w:rsidRPr="009535DE" w:rsidRDefault="003822E0" w:rsidP="009535DE">
            <w:r w:rsidRPr="009535DE">
              <w:t>All S1 samples (collected from root canals of teeth with AAP) and abscess samples tested positive for bacteria, confirming widespread bacterial presence before treatment. In the post-instrumentation (S2) samples, 4/6 canals irrigated with 2.5% sodium hypochlorite (</w:t>
            </w:r>
            <w:proofErr w:type="spellStart"/>
            <w:r w:rsidRPr="009535DE">
              <w:t>NaOCl</w:t>
            </w:r>
            <w:proofErr w:type="spellEnd"/>
            <w:r w:rsidRPr="009535DE">
              <w:t xml:space="preserve">) and 5/6 canals irrigated with 2% chlorhexidine (CHX) still showed positive PCR results, S2 samples showed a decrease in the number of identified proteins, but an increase in the </w:t>
            </w:r>
            <w:proofErr w:type="spellStart"/>
            <w:r w:rsidRPr="009535DE">
              <w:t>NaOCL</w:t>
            </w:r>
            <w:proofErr w:type="spellEnd"/>
            <w:r w:rsidRPr="009535DE">
              <w:t xml:space="preserve"> group. A total of 308 microbial proteins were identified in the study. A larger number of proteins were identified in abscess samples (173 </w:t>
            </w:r>
            <w:proofErr w:type="gramStart"/>
            <w:r w:rsidRPr="009535DE">
              <w:t>proteins)  compared</w:t>
            </w:r>
            <w:proofErr w:type="gramEnd"/>
            <w:r w:rsidRPr="009535DE">
              <w:t xml:space="preserve"> to S1 samples from teeth with AAP (88 proteins).</w:t>
            </w:r>
          </w:p>
        </w:tc>
      </w:tr>
      <w:tr w:rsidR="003822E0" w:rsidRPr="009535DE" w14:paraId="44C800FE" w14:textId="77777777" w:rsidTr="003822E0">
        <w:trPr>
          <w:trHeight w:val="285"/>
        </w:trPr>
        <w:tc>
          <w:tcPr>
            <w:tcW w:w="458" w:type="pct"/>
            <w:noWrap/>
            <w:hideMark/>
          </w:tcPr>
          <w:p w14:paraId="2D9264BA" w14:textId="77777777" w:rsidR="003822E0" w:rsidRPr="009535DE" w:rsidRDefault="003822E0" w:rsidP="009535DE">
            <w:r w:rsidRPr="009535DE">
              <w:t>Paiva et al</w:t>
            </w:r>
          </w:p>
        </w:tc>
        <w:tc>
          <w:tcPr>
            <w:tcW w:w="195" w:type="pct"/>
          </w:tcPr>
          <w:p w14:paraId="0BE9119E" w14:textId="692E5DD6" w:rsidR="003822E0" w:rsidRPr="009535DE" w:rsidRDefault="003822E0" w:rsidP="009535DE">
            <w:r>
              <w:fldChar w:fldCharType="begin">
                <w:fldData xml:space="preserve">PEVuZE5vdGU+PENpdGU+PEF1dGhvcj5QYWl2YTwvQXV0aG9yPjxZZWFyPjIwMTM8L1llYXI+PFJl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</w:fldData>
              </w:fldChar>
            </w:r>
            <w:r>
              <w:instrText xml:space="preserve"> ADDIN EN.CITE </w:instrText>
            </w:r>
            <w:r>
              <w:fldChar w:fldCharType="begin">
                <w:fldData xml:space="preserve">PEVuZE5vdGU+PENpdGU+PEF1dGhvcj5QYWl2YTwvQXV0aG9yPjxZZWFyPjIwMTM8L1llYXI+PFJl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</w:fldData>
              </w:fldChar>
            </w:r>
            <w:r>
              <w:instrText xml:space="preserve"> ADDIN EN.CITE.DATA </w:instrText>
            </w:r>
            <w:r>
              <w:fldChar w:fldCharType="end"/>
            </w:r>
            <w:r>
              <w:fldChar w:fldCharType="separate"/>
            </w:r>
            <w:r>
              <w:rPr>
                <w:noProof/>
              </w:rPr>
              <w:t>(108)</w:t>
            </w:r>
            <w:r>
              <w:fldChar w:fldCharType="end"/>
            </w:r>
          </w:p>
        </w:tc>
        <w:tc>
          <w:tcPr>
            <w:tcW w:w="327" w:type="pct"/>
            <w:noWrap/>
            <w:hideMark/>
          </w:tcPr>
          <w:p w14:paraId="642EF5F4" w14:textId="0B425CA6" w:rsidR="003822E0" w:rsidRPr="009535DE" w:rsidRDefault="003822E0" w:rsidP="009535DE">
            <w:r w:rsidRPr="009535DE">
              <w:t>2013</w:t>
            </w:r>
          </w:p>
        </w:tc>
        <w:tc>
          <w:tcPr>
            <w:tcW w:w="261" w:type="pct"/>
            <w:noWrap/>
            <w:hideMark/>
          </w:tcPr>
          <w:p w14:paraId="789E8F4B" w14:textId="77777777" w:rsidR="003822E0" w:rsidRPr="009535DE" w:rsidRDefault="003822E0" w:rsidP="009535DE">
            <w:r w:rsidRPr="009535DE">
              <w:t>Not mentioned</w:t>
            </w:r>
          </w:p>
        </w:tc>
        <w:tc>
          <w:tcPr>
            <w:tcW w:w="458" w:type="pct"/>
            <w:noWrap/>
            <w:hideMark/>
          </w:tcPr>
          <w:p w14:paraId="75EC2189" w14:textId="77777777" w:rsidR="003822E0" w:rsidRPr="009535DE" w:rsidRDefault="003822E0" w:rsidP="009535DE">
            <w:r w:rsidRPr="009535DE">
              <w:t>10 patients</w:t>
            </w:r>
          </w:p>
        </w:tc>
        <w:tc>
          <w:tcPr>
            <w:tcW w:w="1542" w:type="pct"/>
            <w:noWrap/>
            <w:hideMark/>
          </w:tcPr>
          <w:p w14:paraId="7ECF772E" w14:textId="77777777" w:rsidR="003822E0" w:rsidRPr="009535DE" w:rsidRDefault="003822E0" w:rsidP="009535DE">
            <w:r w:rsidRPr="009535DE">
              <w:t>single arm</w:t>
            </w:r>
          </w:p>
        </w:tc>
        <w:tc>
          <w:tcPr>
            <w:tcW w:w="1758" w:type="pct"/>
            <w:hideMark/>
          </w:tcPr>
          <w:p w14:paraId="781C2DFF" w14:textId="77777777" w:rsidR="003822E0" w:rsidRPr="009535DE" w:rsidRDefault="003822E0" w:rsidP="009535DE">
            <w:pPr>
              <w:spacing w:after="160"/>
            </w:pPr>
            <w:r w:rsidRPr="009535DE">
              <w:t xml:space="preserve">The supplementary PUI approach </w:t>
            </w:r>
            <w:proofErr w:type="gramStart"/>
            <w:r w:rsidRPr="009535DE">
              <w:t>did not succeed</w:t>
            </w:r>
            <w:proofErr w:type="gramEnd"/>
            <w:r w:rsidRPr="009535DE">
              <w:t xml:space="preserve"> in significantly enhancing disinfection. Several bacterial species/phylotypes were identified in post-treatment samples that were positive for bacteria</w:t>
            </w:r>
          </w:p>
        </w:tc>
      </w:tr>
      <w:tr w:rsidR="003822E0" w:rsidRPr="009535DE" w14:paraId="7132ED87" w14:textId="77777777" w:rsidTr="003822E0">
        <w:trPr>
          <w:trHeight w:val="288"/>
        </w:trPr>
        <w:tc>
          <w:tcPr>
            <w:tcW w:w="458" w:type="pct"/>
            <w:noWrap/>
            <w:hideMark/>
          </w:tcPr>
          <w:p w14:paraId="32154613" w14:textId="77777777" w:rsidR="003822E0" w:rsidRPr="009535DE" w:rsidRDefault="003822E0" w:rsidP="009535DE">
            <w:r w:rsidRPr="009535DE">
              <w:t xml:space="preserve"> Paiva et al</w:t>
            </w:r>
          </w:p>
        </w:tc>
        <w:tc>
          <w:tcPr>
            <w:tcW w:w="195" w:type="pct"/>
          </w:tcPr>
          <w:p w14:paraId="5812EBCF" w14:textId="393F3DD2" w:rsidR="003822E0" w:rsidRPr="009535DE" w:rsidRDefault="003822E0" w:rsidP="009535DE">
            <w:r>
              <w:fldChar w:fldCharType="begin">
                <w:fldData xml:space="preserve">PEVuZE5vdGU+PENpdGU+PEF1dGhvcj5QYWl2YTwvQXV0aG9yPjxZZWFyPjIwMTM8L1llYXI+PFJl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</w:fldData>
              </w:fldChar>
            </w:r>
            <w:r>
              <w:instrText xml:space="preserve"> ADDIN EN.CITE </w:instrText>
            </w:r>
            <w:r>
              <w:fldChar w:fldCharType="begin">
                <w:fldData xml:space="preserve">PEVuZE5vdGU+PENpdGU+PEF1dGhvcj5QYWl2YTwvQXV0aG9yPjxZZWFyPjIwMTM8L1llYXI+PFJl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</w:fldData>
              </w:fldChar>
            </w:r>
            <w:r>
              <w:instrText xml:space="preserve"> ADDIN EN.CITE.DATA </w:instrText>
            </w:r>
            <w:r>
              <w:fldChar w:fldCharType="end"/>
            </w:r>
            <w:r>
              <w:fldChar w:fldCharType="separate"/>
            </w:r>
            <w:r>
              <w:rPr>
                <w:noProof/>
              </w:rPr>
              <w:t>(109)</w:t>
            </w:r>
            <w:r>
              <w:fldChar w:fldCharType="end"/>
            </w:r>
          </w:p>
        </w:tc>
        <w:tc>
          <w:tcPr>
            <w:tcW w:w="327" w:type="pct"/>
            <w:noWrap/>
            <w:hideMark/>
          </w:tcPr>
          <w:p w14:paraId="752E0C82" w14:textId="5DF9ED56" w:rsidR="003822E0" w:rsidRPr="009535DE" w:rsidRDefault="003822E0" w:rsidP="009535DE">
            <w:r w:rsidRPr="009535DE">
              <w:t>2013</w:t>
            </w:r>
          </w:p>
        </w:tc>
        <w:tc>
          <w:tcPr>
            <w:tcW w:w="261" w:type="pct"/>
            <w:noWrap/>
            <w:hideMark/>
          </w:tcPr>
          <w:p w14:paraId="02A2CD9E" w14:textId="77777777" w:rsidR="003822E0" w:rsidRPr="009535DE" w:rsidRDefault="003822E0" w:rsidP="009535DE">
            <w:r w:rsidRPr="009535DE">
              <w:t>Not mentioned</w:t>
            </w:r>
          </w:p>
        </w:tc>
        <w:tc>
          <w:tcPr>
            <w:tcW w:w="458" w:type="pct"/>
            <w:noWrap/>
            <w:hideMark/>
          </w:tcPr>
          <w:p w14:paraId="3AB6D993" w14:textId="77777777" w:rsidR="003822E0" w:rsidRPr="009535DE" w:rsidRDefault="003822E0" w:rsidP="009535DE">
            <w:r w:rsidRPr="009535DE">
              <w:t>14 patients</w:t>
            </w:r>
          </w:p>
        </w:tc>
        <w:tc>
          <w:tcPr>
            <w:tcW w:w="1542" w:type="pct"/>
            <w:noWrap/>
            <w:hideMark/>
          </w:tcPr>
          <w:p w14:paraId="13C5B892" w14:textId="77777777" w:rsidR="003822E0" w:rsidRPr="009535DE" w:rsidRDefault="003822E0" w:rsidP="009535DE">
            <w:r w:rsidRPr="009535DE">
              <w:t>Single arm</w:t>
            </w:r>
          </w:p>
        </w:tc>
        <w:tc>
          <w:tcPr>
            <w:tcW w:w="1758" w:type="pct"/>
            <w:noWrap/>
            <w:hideMark/>
          </w:tcPr>
          <w:p w14:paraId="23466D31" w14:textId="77777777" w:rsidR="003822E0" w:rsidRPr="009535DE" w:rsidRDefault="003822E0" w:rsidP="009535DE">
            <w:r w:rsidRPr="009535DE">
              <w:t xml:space="preserve">All S1 samples were positive for bacteria. CMP promoted a decrease in microbial diversity and significantly reduced the incidence of positive results and the bacterial counts. Supplementary steps consisting of a final rinse with CHX followed by </w:t>
            </w:r>
            <w:proofErr w:type="gramStart"/>
            <w:r w:rsidRPr="009535DE">
              <w:t>Ca(</w:t>
            </w:r>
            <w:proofErr w:type="gramEnd"/>
            <w:r w:rsidRPr="009535DE">
              <w:t>OH)2 ICM promoted further decrease in the bacterial bioburden to levels significantly below those achieved by the CMP alone.</w:t>
            </w:r>
          </w:p>
        </w:tc>
      </w:tr>
      <w:tr w:rsidR="003822E0" w:rsidRPr="009535DE" w14:paraId="068FD736" w14:textId="77777777" w:rsidTr="003822E0">
        <w:trPr>
          <w:trHeight w:val="288"/>
        </w:trPr>
        <w:tc>
          <w:tcPr>
            <w:tcW w:w="458" w:type="pct"/>
            <w:noWrap/>
            <w:hideMark/>
          </w:tcPr>
          <w:p w14:paraId="30A394DC" w14:textId="77777777" w:rsidR="003822E0" w:rsidRPr="009535DE" w:rsidRDefault="003822E0" w:rsidP="009535DE">
            <w:r w:rsidRPr="009535DE">
              <w:lastRenderedPageBreak/>
              <w:t>Halbauer et al.</w:t>
            </w:r>
          </w:p>
        </w:tc>
        <w:tc>
          <w:tcPr>
            <w:tcW w:w="195" w:type="pct"/>
          </w:tcPr>
          <w:p w14:paraId="632B8200" w14:textId="623A521C" w:rsidR="003822E0" w:rsidRPr="009535DE" w:rsidRDefault="003822E0" w:rsidP="009535DE">
            <w:r>
              <w:fldChar w:fldCharType="begin"/>
            </w:r>
            <w:r>
              <w:instrText xml:space="preserve"> ADDIN EN.CITE &lt;EndNote&gt;&lt;Cite&gt;&lt;Author&gt;Halbauer&lt;/Author&gt;&lt;Year&gt;2013&lt;/Year&gt;&lt;RecNum&gt;118&lt;/RecNum&gt;&lt;DisplayText&gt;(110)&lt;/DisplayText&gt;&lt;record&gt;&lt;rec-number&gt;118&lt;/rec-number&gt;&lt;foreign-keys&gt;&lt;key app="EN" db-id="t52vde0s9zvw5redzxkxesr5ddaex2d50fsw" timestamp="1749483140"&gt;118&lt;/key&gt;&lt;/foreign-keys&gt;&lt;ref-type name="Journal Article"&gt;17&lt;/ref-type&gt;&lt;contributors&gt;&lt;authors&gt;&lt;author&gt;Halbauer, K.&lt;/author&gt;&lt;author&gt;Prskalo, K.&lt;/author&gt;&lt;author&gt;Janković, B.&lt;/author&gt;&lt;author&gt;Tarle, Z.&lt;/author&gt;&lt;author&gt;Pandurić, V.&lt;/author&gt;&lt;author&gt;Kalenić, S.&lt;/author&gt;&lt;/authors&gt;&lt;/contributors&gt;&lt;auth-address&gt;University of Zagreb, School of Dental Medicine, Department of Endodontics and Restorative Dentistry, Zagreb, Croatia.&lt;/auth-address&gt;&lt;titles&gt;&lt;title&gt;Efficacy of ozone on microorganisms in the tooth root canal&lt;/title&gt;&lt;secondary-title&gt;Coll Antropol&lt;/secondary-title&gt;&lt;/titles&gt;&lt;periodical&gt;&lt;full-title&gt;Coll Antropol&lt;/full-title&gt;&lt;/periodical&gt;&lt;pages&gt;101-7&lt;/pages&gt;&lt;volume&gt;37&lt;/volume&gt;&lt;number&gt;1&lt;/number&gt;&lt;keywords&gt;&lt;keyword&gt;Adult&lt;/keyword&gt;&lt;keyword&gt;Bacteria, Aerobic/metabolism&lt;/keyword&gt;&lt;keyword&gt;Bacteria, Anaerobic/metabolism&lt;/keyword&gt;&lt;keyword&gt;Dental Pulp Cavity/*microbiology&lt;/keyword&gt;&lt;keyword&gt;Dentistry/methods&lt;/keyword&gt;&lt;keyword&gt;Female&lt;/keyword&gt;&lt;keyword&gt;Gases&lt;/keyword&gt;&lt;keyword&gt;Humans&lt;/keyword&gt;&lt;keyword&gt;Male&lt;/keyword&gt;&lt;keyword&gt;Ozone/*therapeutic use&lt;/keyword&gt;&lt;keyword&gt;*Root Canal Therapy&lt;/keyword&gt;&lt;keyword&gt;Tooth&lt;/keyword&gt;&lt;keyword&gt;Tooth Root/*microbiology&lt;/keyword&gt;&lt;/keywords&gt;&lt;dates&gt;&lt;year&gt;2013&lt;/year&gt;&lt;pub-dates&gt;&lt;date&gt;Mar&lt;/date&gt;&lt;/pub-dates&gt;&lt;/dates&gt;&lt;isbn&gt;0350-6134 (Print)&amp;#xD;0350-6134&lt;/isbn&gt;&lt;accession-num&gt;23697257&lt;/accession-num&gt;&lt;urls&gt;&lt;/urls&gt;&lt;remote-database-provider&gt;NLM&lt;/remote-database-provider&gt;&lt;language&gt;eng&lt;/language&gt;&lt;/record&gt;&lt;/Cite&gt;&lt;/EndNote&gt;</w:instrText>
            </w:r>
            <w:r>
              <w:fldChar w:fldCharType="separate"/>
            </w:r>
            <w:r>
              <w:rPr>
                <w:noProof/>
              </w:rPr>
              <w:t>(110)</w:t>
            </w:r>
            <w:r>
              <w:fldChar w:fldCharType="end"/>
            </w:r>
          </w:p>
        </w:tc>
        <w:tc>
          <w:tcPr>
            <w:tcW w:w="327" w:type="pct"/>
            <w:noWrap/>
            <w:hideMark/>
          </w:tcPr>
          <w:p w14:paraId="0E92953D" w14:textId="718DACCF" w:rsidR="003822E0" w:rsidRPr="009535DE" w:rsidRDefault="003822E0" w:rsidP="009535DE">
            <w:r w:rsidRPr="009535DE">
              <w:t>2013</w:t>
            </w:r>
          </w:p>
        </w:tc>
        <w:tc>
          <w:tcPr>
            <w:tcW w:w="261" w:type="pct"/>
            <w:noWrap/>
            <w:hideMark/>
          </w:tcPr>
          <w:p w14:paraId="28740C6B" w14:textId="77777777" w:rsidR="003822E0" w:rsidRPr="009535DE" w:rsidRDefault="003822E0" w:rsidP="009535DE">
            <w:r w:rsidRPr="009535DE">
              <w:t>Not mentioned</w:t>
            </w:r>
          </w:p>
        </w:tc>
        <w:tc>
          <w:tcPr>
            <w:tcW w:w="458" w:type="pct"/>
            <w:noWrap/>
            <w:hideMark/>
          </w:tcPr>
          <w:p w14:paraId="070D34C0" w14:textId="77777777" w:rsidR="003822E0" w:rsidRPr="009535DE" w:rsidRDefault="003822E0" w:rsidP="009535DE">
            <w:r w:rsidRPr="009535DE">
              <w:t>37 root canals from 23 teeth in 20 patients</w:t>
            </w:r>
          </w:p>
        </w:tc>
        <w:tc>
          <w:tcPr>
            <w:tcW w:w="1542" w:type="pct"/>
            <w:noWrap/>
            <w:hideMark/>
          </w:tcPr>
          <w:p w14:paraId="20AD4EFE" w14:textId="77777777" w:rsidR="003822E0" w:rsidRPr="009535DE" w:rsidRDefault="003822E0" w:rsidP="009535DE">
            <w:r w:rsidRPr="009535DE">
              <w:t xml:space="preserve">Single arm </w:t>
            </w:r>
          </w:p>
        </w:tc>
        <w:tc>
          <w:tcPr>
            <w:tcW w:w="1758" w:type="pct"/>
            <w:noWrap/>
            <w:hideMark/>
          </w:tcPr>
          <w:p w14:paraId="33BC2451" w14:textId="77777777" w:rsidR="003822E0" w:rsidRPr="009535DE" w:rsidRDefault="003822E0" w:rsidP="009535DE">
            <w:proofErr w:type="gramStart"/>
            <w:r w:rsidRPr="009535DE">
              <w:t>the</w:t>
            </w:r>
            <w:proofErr w:type="gramEnd"/>
            <w:r w:rsidRPr="009535DE">
              <w:t xml:space="preserve"> decrease in </w:t>
            </w:r>
            <w:proofErr w:type="gramStart"/>
            <w:r w:rsidRPr="009535DE">
              <w:t>number</w:t>
            </w:r>
            <w:proofErr w:type="gramEnd"/>
            <w:r w:rsidRPr="009535DE">
              <w:t xml:space="preserve"> of bacteria after the treatment with </w:t>
            </w:r>
            <w:proofErr w:type="gramStart"/>
            <w:r w:rsidRPr="009535DE">
              <w:t>ozone</w:t>
            </w:r>
            <w:proofErr w:type="gramEnd"/>
            <w:r w:rsidRPr="009535DE">
              <w:t xml:space="preserve"> was highly statistically significant: p&lt;0.001 for aerobic, and p&lt;0.001 for anaerobic bacteria. A decrease in the total number of bacteria of 82% (Z=–4.826, p&lt;0.001) was found: 67% of aerobic, or 93% of anaerobic bacteria respectively.</w:t>
            </w:r>
          </w:p>
        </w:tc>
      </w:tr>
      <w:tr w:rsidR="003822E0" w:rsidRPr="009535DE" w14:paraId="3B80D5D6" w14:textId="77777777" w:rsidTr="003822E0">
        <w:trPr>
          <w:trHeight w:val="288"/>
        </w:trPr>
        <w:tc>
          <w:tcPr>
            <w:tcW w:w="458" w:type="pct"/>
            <w:noWrap/>
            <w:hideMark/>
          </w:tcPr>
          <w:p w14:paraId="49D8337A" w14:textId="77777777" w:rsidR="003822E0" w:rsidRPr="008A471C" w:rsidRDefault="003822E0" w:rsidP="009535DE">
            <w:pPr>
              <w:rPr>
                <w:lang w:val="nb-NO"/>
              </w:rPr>
            </w:pPr>
            <w:r w:rsidRPr="008A471C">
              <w:rPr>
                <w:lang w:val="nb-NO"/>
              </w:rPr>
              <w:t>M. S. Endo et al.</w:t>
            </w:r>
          </w:p>
        </w:tc>
        <w:tc>
          <w:tcPr>
            <w:tcW w:w="195" w:type="pct"/>
          </w:tcPr>
          <w:p w14:paraId="589C6FF1" w14:textId="68151BCC" w:rsidR="003822E0" w:rsidRPr="008A471C" w:rsidRDefault="003822E0" w:rsidP="009535DE">
            <w:pPr>
              <w:rPr>
                <w:lang w:val="nb-NO"/>
              </w:rPr>
            </w:pPr>
            <w:r>
              <w:rPr>
                <w:lang w:val="nb-NO"/>
              </w:rPr>
              <w:fldChar w:fldCharType="begin"/>
            </w:r>
            <w:r>
              <w:rPr>
                <w:lang w:val="nb-NO"/>
              </w:rPr>
              <w:instrText xml:space="preserve"> ADDIN EN.CITE &lt;EndNote&gt;&lt;Cite&gt;&lt;Author&gt;Endo&lt;/Author&gt;&lt;Year&gt;2013&lt;/Year&gt;&lt;RecNum&gt;119&lt;/RecNum&gt;&lt;DisplayText&gt;(111)&lt;/DisplayText&gt;&lt;record&gt;&lt;rec-number&gt;119&lt;/rec-number&gt;&lt;foreign-keys&gt;&lt;key app="EN" db-id="t52vde0s9zvw5redzxkxesr5ddaex2d50fsw" timestamp="1749483210"&gt;119&lt;/key&gt;&lt;/foreign-keys&gt;&lt;ref-type name="Journal Article"&gt;17&lt;/ref-type&gt;&lt;contributors&gt;&lt;authors&gt;&lt;author&gt;Endo, Marcos S.&lt;/author&gt;&lt;author&gt;Ferraz, Caio C. R.&lt;/author&gt;&lt;author&gt;Zaia, Alexandre A.&lt;/author&gt;&lt;author&gt;Almeida, Jose F. A.&lt;/author&gt;&lt;author&gt;Gomes, Brenda P. F. A.&lt;/author&gt;&lt;/authors&gt;&lt;/contributors&gt;&lt;titles&gt;&lt;title&gt;Quantitative and qualitative analysis of microorganisms in root-filled teeth with persistent infection: Monitoring of the endodontic retreatment&lt;/title&gt;&lt;secondary-title&gt;Eur J Dent&lt;/secondary-title&gt;&lt;/titles&gt;&lt;periodical&gt;&lt;full-title&gt;Eur J Dent&lt;/full-title&gt;&lt;/periodical&gt;&lt;pages&gt;302-309&lt;/pages&gt;&lt;volume&gt;07&lt;/volume&gt;&lt;number&gt;03&lt;/number&gt;&lt;keywords&gt;&lt;keyword&gt;Endodontic failure&lt;/keyword&gt;&lt;keyword&gt;endodontic outcome&lt;/keyword&gt;&lt;keyword&gt;intra-canal dressing&lt;/keyword&gt;&lt;keyword&gt;nonsurgical retreatment&lt;/keyword&gt;&lt;keyword&gt;root canal infection&lt;/keyword&gt;&lt;/keywords&gt;&lt;dates&gt;&lt;year&gt;2013&lt;/year&gt;&lt;pub-dates&gt;&lt;date&gt;2019/09/26&lt;/date&gt;&lt;/pub-dates&gt;&lt;/dates&gt;&lt;publisher&gt;Thieme Medical and Scientific Publishers Private Ltd.&lt;/publisher&gt;&lt;isbn&gt;1305-7456&amp;#xD;1305-7464&lt;/isbn&gt;&lt;urls&gt;&lt;related-urls&gt;&lt;url&gt;http://www.thieme-connect.com/products/ejournals/abstract/10.4103/1305-7456.115414&lt;/url&gt;&lt;/related-urls&gt;&lt;/urls&gt;&lt;electronic-resource-num&gt;10.4103/1305-7456.115414&lt;/electronic-resource-num&gt;&lt;language&gt;En&lt;/language&gt;&lt;/record&gt;&lt;/Cite&gt;&lt;/EndNote&gt;</w:instrText>
            </w:r>
            <w:r>
              <w:rPr>
                <w:lang w:val="nb-NO"/>
              </w:rPr>
              <w:fldChar w:fldCharType="separate"/>
            </w:r>
            <w:r>
              <w:rPr>
                <w:noProof/>
                <w:lang w:val="nb-NO"/>
              </w:rPr>
              <w:t>(111)</w:t>
            </w:r>
            <w:r>
              <w:rPr>
                <w:lang w:val="nb-NO"/>
              </w:rPr>
              <w:fldChar w:fldCharType="end"/>
            </w:r>
          </w:p>
        </w:tc>
        <w:tc>
          <w:tcPr>
            <w:tcW w:w="327" w:type="pct"/>
            <w:noWrap/>
            <w:hideMark/>
          </w:tcPr>
          <w:p w14:paraId="063BA591" w14:textId="47AD2620" w:rsidR="003822E0" w:rsidRPr="009535DE" w:rsidRDefault="003822E0" w:rsidP="009535DE">
            <w:r w:rsidRPr="009535DE">
              <w:t>2013</w:t>
            </w:r>
          </w:p>
        </w:tc>
        <w:tc>
          <w:tcPr>
            <w:tcW w:w="261" w:type="pct"/>
            <w:noWrap/>
            <w:hideMark/>
          </w:tcPr>
          <w:p w14:paraId="394B61C6" w14:textId="77777777" w:rsidR="003822E0" w:rsidRPr="009535DE" w:rsidRDefault="003822E0" w:rsidP="009535DE">
            <w:r w:rsidRPr="009535DE">
              <w:t>Not mentioned</w:t>
            </w:r>
          </w:p>
        </w:tc>
        <w:tc>
          <w:tcPr>
            <w:tcW w:w="458" w:type="pct"/>
            <w:noWrap/>
            <w:hideMark/>
          </w:tcPr>
          <w:p w14:paraId="1BF2C851" w14:textId="77777777" w:rsidR="003822E0" w:rsidRPr="009535DE" w:rsidRDefault="003822E0" w:rsidP="009535DE">
            <w:r w:rsidRPr="009535DE">
              <w:t xml:space="preserve">15 patients </w:t>
            </w:r>
          </w:p>
        </w:tc>
        <w:tc>
          <w:tcPr>
            <w:tcW w:w="1542" w:type="pct"/>
            <w:noWrap/>
            <w:hideMark/>
          </w:tcPr>
          <w:p w14:paraId="4BFB87AB" w14:textId="77777777" w:rsidR="003822E0" w:rsidRPr="009535DE" w:rsidRDefault="003822E0" w:rsidP="009535DE">
            <w:r w:rsidRPr="009535DE">
              <w:t>3 groups (according ICM; Group 1 (n = 5): Ca (OH) 2 + 2% CHX gel Re</w:t>
            </w:r>
            <w:r w:rsidRPr="009535DE">
              <w:noBreakHyphen/>
              <w:t>accessed after 14 days, Group 2 (n = 5): Ca (OH) 2 + sterile physiological solution (0.9% NaCl) Re</w:t>
            </w:r>
            <w:r w:rsidRPr="009535DE">
              <w:noBreakHyphen/>
              <w:t>accessed after 14 days and Group 3 (n = 5): 2% CHX gel Re</w:t>
            </w:r>
            <w:r w:rsidRPr="009535DE">
              <w:noBreakHyphen/>
              <w:t>accessed after 7 days.)</w:t>
            </w:r>
          </w:p>
        </w:tc>
        <w:tc>
          <w:tcPr>
            <w:tcW w:w="1758" w:type="pct"/>
            <w:noWrap/>
            <w:hideMark/>
          </w:tcPr>
          <w:p w14:paraId="0B908676" w14:textId="77777777" w:rsidR="003822E0" w:rsidRPr="009535DE" w:rsidRDefault="003822E0" w:rsidP="009535DE">
            <w:r w:rsidRPr="009535DE">
              <w:t>The great majority of taxa found in post</w:t>
            </w:r>
            <w:r w:rsidRPr="009535DE">
              <w:noBreakHyphen/>
              <w:t>treatment samples were Gram</w:t>
            </w:r>
            <w:r w:rsidRPr="009535DE">
              <w:noBreakHyphen/>
              <w:t>positive bacteria, although Gram</w:t>
            </w:r>
            <w:r w:rsidRPr="009535DE">
              <w:noBreakHyphen/>
              <w:t>negative bacteria were found by molecular methods. Moreover, results showed that gutta</w:t>
            </w:r>
            <w:r w:rsidRPr="009535DE">
              <w:noBreakHyphen/>
              <w:t>percha removal and CMP are effective for root canal disinfection, whereas additional ICM did not improve disinfection.</w:t>
            </w:r>
          </w:p>
        </w:tc>
      </w:tr>
      <w:tr w:rsidR="003822E0" w:rsidRPr="009535DE" w14:paraId="15484741" w14:textId="77777777" w:rsidTr="003822E0">
        <w:trPr>
          <w:trHeight w:val="288"/>
        </w:trPr>
        <w:tc>
          <w:tcPr>
            <w:tcW w:w="458" w:type="pct"/>
            <w:noWrap/>
            <w:hideMark/>
          </w:tcPr>
          <w:p w14:paraId="6520A8E9" w14:textId="77777777" w:rsidR="003822E0" w:rsidRPr="009535DE" w:rsidRDefault="003822E0" w:rsidP="009535DE">
            <w:proofErr w:type="spellStart"/>
            <w:r w:rsidRPr="009535DE">
              <w:t>Cohenca</w:t>
            </w:r>
            <w:proofErr w:type="spellEnd"/>
            <w:r w:rsidRPr="009535DE">
              <w:t xml:space="preserve"> et al.</w:t>
            </w:r>
          </w:p>
        </w:tc>
        <w:tc>
          <w:tcPr>
            <w:tcW w:w="195" w:type="pct"/>
          </w:tcPr>
          <w:p w14:paraId="055BE983" w14:textId="58AFA387" w:rsidR="003822E0" w:rsidRPr="009535DE" w:rsidRDefault="003822E0" w:rsidP="009535DE">
            <w:r>
              <w:fldChar w:fldCharType="begin">
                <w:fldData xml:space="preserve">PEVuZE5vdGU+PENpdGU+PEF1dGhvcj5Db2hlbmNhPC9BdXRob3I+PFllYXI+MjAxMzwvWWVhcj48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==
</w:fldData>
              </w:fldChar>
            </w:r>
            <w:r>
              <w:instrText xml:space="preserve"> ADDIN EN.CITE </w:instrText>
            </w:r>
            <w:r>
              <w:fldChar w:fldCharType="begin">
                <w:fldData xml:space="preserve">PEVuZE5vdGU+PENpdGU+PEF1dGhvcj5Db2hlbmNhPC9BdXRob3I+PFllYXI+MjAxMzwvWWVhcj48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==
</w:fldData>
              </w:fldChar>
            </w:r>
            <w:r>
              <w:instrText xml:space="preserve"> ADDIN EN.CITE.DATA </w:instrText>
            </w:r>
            <w:r>
              <w:fldChar w:fldCharType="end"/>
            </w:r>
            <w:r>
              <w:fldChar w:fldCharType="separate"/>
            </w:r>
            <w:r>
              <w:rPr>
                <w:noProof/>
              </w:rPr>
              <w:t>(112)</w:t>
            </w:r>
            <w:r>
              <w:fldChar w:fldCharType="end"/>
            </w:r>
          </w:p>
        </w:tc>
        <w:tc>
          <w:tcPr>
            <w:tcW w:w="327" w:type="pct"/>
            <w:noWrap/>
            <w:hideMark/>
          </w:tcPr>
          <w:p w14:paraId="30FCEEE0" w14:textId="6F82BB64" w:rsidR="003822E0" w:rsidRPr="009535DE" w:rsidRDefault="003822E0" w:rsidP="009535DE">
            <w:r w:rsidRPr="009535DE">
              <w:t>2013</w:t>
            </w:r>
          </w:p>
        </w:tc>
        <w:tc>
          <w:tcPr>
            <w:tcW w:w="261" w:type="pct"/>
            <w:noWrap/>
            <w:hideMark/>
          </w:tcPr>
          <w:p w14:paraId="7264E75B" w14:textId="77777777" w:rsidR="003822E0" w:rsidRPr="009535DE" w:rsidRDefault="003822E0" w:rsidP="009535DE">
            <w:r w:rsidRPr="009535DE">
              <w:t>RCT</w:t>
            </w:r>
          </w:p>
        </w:tc>
        <w:tc>
          <w:tcPr>
            <w:tcW w:w="458" w:type="pct"/>
            <w:noWrap/>
            <w:hideMark/>
          </w:tcPr>
          <w:p w14:paraId="240C820D" w14:textId="77777777" w:rsidR="003822E0" w:rsidRPr="009535DE" w:rsidRDefault="003822E0" w:rsidP="009535DE">
            <w:r w:rsidRPr="009535DE">
              <w:t xml:space="preserve">32 patients </w:t>
            </w:r>
          </w:p>
        </w:tc>
        <w:tc>
          <w:tcPr>
            <w:tcW w:w="1542" w:type="pct"/>
            <w:noWrap/>
            <w:hideMark/>
          </w:tcPr>
          <w:p w14:paraId="0EE5E718" w14:textId="77777777" w:rsidR="003822E0" w:rsidRPr="009535DE" w:rsidRDefault="003822E0" w:rsidP="009535DE">
            <w:r w:rsidRPr="009535DE">
              <w:t xml:space="preserve"> 4 groups (based on instrumentation and irrigation </w:t>
            </w:r>
            <w:proofErr w:type="gramStart"/>
            <w:r w:rsidRPr="009535DE">
              <w:t>technique</w:t>
            </w:r>
            <w:proofErr w:type="gramEnd"/>
            <w:r w:rsidRPr="009535DE">
              <w:t xml:space="preserve"> as follows; GP 1: LightSpeed LSX 0.02 (non-tapered) and ANP irrigation, GP 2: LightSpeed LSX 0.02 (non-tapered) and PP irrigation, GP 3: </w:t>
            </w:r>
            <w:proofErr w:type="spellStart"/>
            <w:r w:rsidRPr="009535DE">
              <w:t>ProTaper</w:t>
            </w:r>
            <w:proofErr w:type="spellEnd"/>
            <w:r w:rsidRPr="009535DE">
              <w:t xml:space="preserve"> (tapered) </w:t>
            </w:r>
            <w:proofErr w:type="gramStart"/>
            <w:r w:rsidRPr="009535DE">
              <w:t>and  ANP</w:t>
            </w:r>
            <w:proofErr w:type="gramEnd"/>
            <w:r w:rsidRPr="009535DE">
              <w:t xml:space="preserve"> irrigation, GP 4: </w:t>
            </w:r>
            <w:proofErr w:type="spellStart"/>
            <w:r w:rsidRPr="009535DE">
              <w:t>ProTaper</w:t>
            </w:r>
            <w:proofErr w:type="spellEnd"/>
            <w:r w:rsidRPr="009535DE">
              <w:t xml:space="preserve"> (tapered) </w:t>
            </w:r>
            <w:proofErr w:type="gramStart"/>
            <w:r w:rsidRPr="009535DE">
              <w:t>and  PP</w:t>
            </w:r>
            <w:proofErr w:type="gramEnd"/>
            <w:r w:rsidRPr="009535DE">
              <w:t xml:space="preserve"> </w:t>
            </w:r>
            <w:proofErr w:type="gramStart"/>
            <w:r w:rsidRPr="009535DE">
              <w:t>irrigation.(</w:t>
            </w:r>
            <w:proofErr w:type="gramEnd"/>
            <w:r w:rsidRPr="009535DE">
              <w:t>n=8</w:t>
            </w:r>
            <w:proofErr w:type="gramStart"/>
            <w:r w:rsidRPr="009535DE">
              <w:t>)  per</w:t>
            </w:r>
            <w:proofErr w:type="gramEnd"/>
            <w:r w:rsidRPr="009535DE">
              <w:t xml:space="preserve"> </w:t>
            </w:r>
            <w:proofErr w:type="gramStart"/>
            <w:r w:rsidRPr="009535DE">
              <w:t>group )</w:t>
            </w:r>
            <w:proofErr w:type="gramEnd"/>
          </w:p>
        </w:tc>
        <w:tc>
          <w:tcPr>
            <w:tcW w:w="1758" w:type="pct"/>
            <w:noWrap/>
            <w:hideMark/>
          </w:tcPr>
          <w:p w14:paraId="24DF4A4E" w14:textId="77777777" w:rsidR="003822E0" w:rsidRPr="009535DE" w:rsidRDefault="003822E0" w:rsidP="009535DE">
            <w:r w:rsidRPr="009535DE">
              <w:t>Taper and apical size failed to demonstrate a difference in microbiological reduction of cultivable bacteria. On the other hand, ANP revealed a significant difference when compared to PP irrigation.</w:t>
            </w:r>
          </w:p>
        </w:tc>
      </w:tr>
      <w:tr w:rsidR="003822E0" w:rsidRPr="009535DE" w14:paraId="3EDE035A" w14:textId="77777777" w:rsidTr="003822E0">
        <w:trPr>
          <w:trHeight w:val="288"/>
        </w:trPr>
        <w:tc>
          <w:tcPr>
            <w:tcW w:w="458" w:type="pct"/>
            <w:noWrap/>
            <w:hideMark/>
          </w:tcPr>
          <w:p w14:paraId="533C039C" w14:textId="77777777" w:rsidR="003822E0" w:rsidRPr="009535DE" w:rsidRDefault="003822E0" w:rsidP="009535DE">
            <w:r w:rsidRPr="009535DE">
              <w:t xml:space="preserve"> Endo et al.</w:t>
            </w:r>
          </w:p>
        </w:tc>
        <w:tc>
          <w:tcPr>
            <w:tcW w:w="195" w:type="pct"/>
          </w:tcPr>
          <w:p w14:paraId="3E2C99C4" w14:textId="1BD7EC93" w:rsidR="003822E0" w:rsidRPr="009535DE" w:rsidRDefault="003822E0" w:rsidP="009535DE">
            <w:r>
              <w:fldChar w:fldCharType="begin">
                <w:fldData xml:space="preserve">PEVuZE5vdGU+PENpdGU+PEF1dGhvcj5FbmRvPC9BdXRob3I+PFllYXI+MjAxMjwvWWVhcj48UmVj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</w:fldData>
              </w:fldChar>
            </w:r>
            <w:r>
              <w:instrText xml:space="preserve"> ADDIN EN.CITE </w:instrText>
            </w:r>
            <w:r>
              <w:fldChar w:fldCharType="begin">
                <w:fldData xml:space="preserve">PEVuZE5vdGU+PENpdGU+PEF1dGhvcj5FbmRvPC9BdXRob3I+PFllYXI+MjAxMjwvWWVhcj48UmVj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</w:fldData>
              </w:fldChar>
            </w:r>
            <w:r>
              <w:instrText xml:space="preserve"> ADDIN EN.CITE.DATA </w:instrText>
            </w:r>
            <w:r>
              <w:fldChar w:fldCharType="end"/>
            </w:r>
            <w:r>
              <w:fldChar w:fldCharType="separate"/>
            </w:r>
            <w:r>
              <w:rPr>
                <w:noProof/>
              </w:rPr>
              <w:t>(113)</w:t>
            </w:r>
            <w:r>
              <w:fldChar w:fldCharType="end"/>
            </w:r>
          </w:p>
        </w:tc>
        <w:tc>
          <w:tcPr>
            <w:tcW w:w="327" w:type="pct"/>
            <w:noWrap/>
            <w:hideMark/>
          </w:tcPr>
          <w:p w14:paraId="40636B70" w14:textId="69069FC8" w:rsidR="003822E0" w:rsidRPr="009535DE" w:rsidRDefault="003822E0" w:rsidP="009535DE">
            <w:r w:rsidRPr="009535DE">
              <w:t>2012</w:t>
            </w:r>
          </w:p>
        </w:tc>
        <w:tc>
          <w:tcPr>
            <w:tcW w:w="261" w:type="pct"/>
            <w:noWrap/>
            <w:hideMark/>
          </w:tcPr>
          <w:p w14:paraId="411D7384" w14:textId="77777777" w:rsidR="003822E0" w:rsidRPr="009535DE" w:rsidRDefault="003822E0" w:rsidP="009535DE">
            <w:r w:rsidRPr="009535DE">
              <w:t xml:space="preserve">Not mentioned </w:t>
            </w:r>
          </w:p>
        </w:tc>
        <w:tc>
          <w:tcPr>
            <w:tcW w:w="458" w:type="pct"/>
            <w:noWrap/>
            <w:hideMark/>
          </w:tcPr>
          <w:p w14:paraId="21E561E7" w14:textId="77777777" w:rsidR="003822E0" w:rsidRPr="009535DE" w:rsidRDefault="003822E0" w:rsidP="009535DE">
            <w:r w:rsidRPr="009535DE">
              <w:t>15 Patients</w:t>
            </w:r>
          </w:p>
        </w:tc>
        <w:tc>
          <w:tcPr>
            <w:tcW w:w="1542" w:type="pct"/>
            <w:noWrap/>
            <w:hideMark/>
          </w:tcPr>
          <w:p w14:paraId="77E99150" w14:textId="77777777" w:rsidR="003822E0" w:rsidRPr="009535DE" w:rsidRDefault="003822E0" w:rsidP="009535DE">
            <w:r w:rsidRPr="009535DE">
              <w:t xml:space="preserve">Single arm </w:t>
            </w:r>
          </w:p>
        </w:tc>
        <w:tc>
          <w:tcPr>
            <w:tcW w:w="1758" w:type="pct"/>
            <w:noWrap/>
            <w:hideMark/>
          </w:tcPr>
          <w:p w14:paraId="5678A552" w14:textId="77777777" w:rsidR="003822E0" w:rsidRPr="009535DE" w:rsidRDefault="003822E0" w:rsidP="009535DE">
            <w:r w:rsidRPr="009535DE">
              <w:t xml:space="preserve">levels of endotoxin found in infected root canals were related to a larger size of the radiolucent area in the periapical region. Moreover, </w:t>
            </w:r>
            <w:proofErr w:type="spellStart"/>
            <w:r w:rsidRPr="009535DE">
              <w:t>chemomechanical</w:t>
            </w:r>
            <w:proofErr w:type="spellEnd"/>
            <w:r w:rsidRPr="009535DE">
              <w:t xml:space="preserve"> preparation with 2% CHX+17 % EDTA was effective in reducing both bacterial load and endotoxin contents in the post-treatment apical periodontitis.</w:t>
            </w:r>
          </w:p>
        </w:tc>
      </w:tr>
      <w:tr w:rsidR="003822E0" w:rsidRPr="009535DE" w14:paraId="1A461D3F" w14:textId="77777777" w:rsidTr="003822E0">
        <w:trPr>
          <w:trHeight w:val="288"/>
        </w:trPr>
        <w:tc>
          <w:tcPr>
            <w:tcW w:w="458" w:type="pct"/>
            <w:noWrap/>
            <w:hideMark/>
          </w:tcPr>
          <w:p w14:paraId="5DAD7610" w14:textId="77777777" w:rsidR="003822E0" w:rsidRPr="009535DE" w:rsidRDefault="003822E0" w:rsidP="009535DE">
            <w:proofErr w:type="spellStart"/>
            <w:r w:rsidRPr="009535DE">
              <w:t>Rôças</w:t>
            </w:r>
            <w:proofErr w:type="spellEnd"/>
            <w:r w:rsidRPr="009535DE">
              <w:t xml:space="preserve"> et al</w:t>
            </w:r>
          </w:p>
        </w:tc>
        <w:tc>
          <w:tcPr>
            <w:tcW w:w="195" w:type="pct"/>
          </w:tcPr>
          <w:p w14:paraId="2410686B" w14:textId="3A0FC641" w:rsidR="003822E0" w:rsidRPr="009535DE" w:rsidRDefault="003822E0" w:rsidP="009535DE">
            <w:r>
              <w:fldChar w:fldCharType="begin"/>
            </w:r>
            <w:r>
              <w:instrText xml:space="preserve"> ADDIN EN.CITE &lt;EndNote&gt;&lt;Cite&gt;&lt;Author&gt;Rôças&lt;/Author&gt;&lt;Year&gt;2011&lt;/Year&gt;&lt;RecNum&gt;122&lt;/RecNum&gt;&lt;DisplayText&gt;(114)&lt;/DisplayText&gt;&lt;record&gt;&lt;rec-number&gt;122&lt;/rec-number&gt;&lt;foreign-keys&gt;&lt;key app="EN" db-id="t52vde0s9zvw5redzxkxesr5ddaex2d50fsw" timestamp="1749483330"&gt;122&lt;/key&gt;&lt;/foreign-keys&gt;&lt;ref-type name="Journal Article"&gt;17&lt;/ref-type&gt;&lt;contributors&gt;&lt;authors&gt;&lt;author&gt;Rôças, I. N.&lt;/author&gt;&lt;author&gt;Siqueira, J. F., Jr.&lt;/author&gt;&lt;/authors&gt;&lt;/contributors&gt;&lt;auth-address&gt;Department of Endodontics and Molecular Microbiology Laboratory, Estácio de Sá University, Rio de Janeiro, RJ, Brazil.&lt;/auth-address&gt;&lt;titles&gt;&lt;title&gt;Comparison of the in vivo antimicrobial effectiveness of sodium hypochlorite and chlorhexidine used as root canal irrigants: a molecular microbiology study&lt;/title&gt;&lt;secondary-title&gt;J Endod&lt;/secondary-title&gt;&lt;/titles&gt;&lt;periodical&gt;&lt;full-title&gt;J Endod&lt;/full-title&gt;&lt;/periodical&gt;&lt;pages&gt;143-50&lt;/pages&gt;&lt;volume&gt;37&lt;/volume&gt;&lt;number&gt;2&lt;/number&gt;&lt;keywords&gt;&lt;keyword&gt;Bacteria/classification/drug effects&lt;/keyword&gt;&lt;keyword&gt;Chlorhexidine/*therapeutic use&lt;/keyword&gt;&lt;keyword&gt;Dental Pulp Cavity/drug effects/*microbiology&lt;/keyword&gt;&lt;keyword&gt;Disinfectants/chemistry/*therapeutic use&lt;/keyword&gt;&lt;keyword&gt;Humans&lt;/keyword&gt;&lt;keyword&gt;Periapical Periodontitis/microbiology/*therapy&lt;/keyword&gt;&lt;keyword&gt;Root Canal Irrigants/chemistry/*therapeutic use&lt;/keyword&gt;&lt;keyword&gt;Sodium Hypochlorite/*therapeutic use&lt;/keyword&gt;&lt;keyword&gt;Treatment Outcome&lt;/keyword&gt;&lt;/keywords&gt;&lt;dates&gt;&lt;year&gt;2011&lt;/year&gt;&lt;pub-dates&gt;&lt;date&gt;Feb&lt;/date&gt;&lt;/pub-dates&gt;&lt;/dates&gt;&lt;isbn&gt;0099-2399&lt;/isbn&gt;&lt;accession-num&gt;21238793&lt;/accession-num&gt;&lt;urls&gt;&lt;/urls&gt;&lt;electronic-resource-num&gt;10.1016/j.joen.2010.11.006&lt;/electronic-resource-num&gt;&lt;remote-database-provider&gt;NLM&lt;/remote-database-provider&gt;&lt;language&gt;eng&lt;/language&gt;&lt;/record&gt;&lt;/Cite&gt;&lt;/EndNote&gt;</w:instrText>
            </w:r>
            <w:r>
              <w:fldChar w:fldCharType="separate"/>
            </w:r>
            <w:r>
              <w:rPr>
                <w:noProof/>
              </w:rPr>
              <w:t>(114)</w:t>
            </w:r>
            <w:r>
              <w:fldChar w:fldCharType="end"/>
            </w:r>
          </w:p>
        </w:tc>
        <w:tc>
          <w:tcPr>
            <w:tcW w:w="327" w:type="pct"/>
            <w:noWrap/>
            <w:hideMark/>
          </w:tcPr>
          <w:p w14:paraId="62971D80" w14:textId="49823AA3" w:rsidR="003822E0" w:rsidRPr="009535DE" w:rsidRDefault="003822E0" w:rsidP="009535DE">
            <w:r w:rsidRPr="009535DE">
              <w:t>2011</w:t>
            </w:r>
          </w:p>
        </w:tc>
        <w:tc>
          <w:tcPr>
            <w:tcW w:w="261" w:type="pct"/>
            <w:noWrap/>
            <w:hideMark/>
          </w:tcPr>
          <w:p w14:paraId="5A53A199" w14:textId="77777777" w:rsidR="003822E0" w:rsidRPr="009535DE" w:rsidRDefault="003822E0" w:rsidP="009535DE">
            <w:r w:rsidRPr="009535DE">
              <w:t>Not mentioned</w:t>
            </w:r>
          </w:p>
        </w:tc>
        <w:tc>
          <w:tcPr>
            <w:tcW w:w="458" w:type="pct"/>
            <w:noWrap/>
            <w:hideMark/>
          </w:tcPr>
          <w:p w14:paraId="556B4C36" w14:textId="77777777" w:rsidR="003822E0" w:rsidRPr="009535DE" w:rsidRDefault="003822E0" w:rsidP="009535DE">
            <w:r w:rsidRPr="009535DE">
              <w:t>50 patients</w:t>
            </w:r>
          </w:p>
        </w:tc>
        <w:tc>
          <w:tcPr>
            <w:tcW w:w="1542" w:type="pct"/>
            <w:noWrap/>
            <w:hideMark/>
          </w:tcPr>
          <w:p w14:paraId="1057A776" w14:textId="77777777" w:rsidR="003822E0" w:rsidRPr="009535DE" w:rsidRDefault="003822E0" w:rsidP="009535DE">
            <w:r w:rsidRPr="009535DE">
              <w:t xml:space="preserve">2groups (2.5% </w:t>
            </w:r>
            <w:proofErr w:type="spellStart"/>
            <w:r w:rsidRPr="009535DE">
              <w:t>NaOCl</w:t>
            </w:r>
            <w:proofErr w:type="spellEnd"/>
            <w:r w:rsidRPr="009535DE">
              <w:t xml:space="preserve"> solution (30 canals</w:t>
            </w:r>
            <w:proofErr w:type="gramStart"/>
            <w:r w:rsidRPr="009535DE">
              <w:t>) ,</w:t>
            </w:r>
            <w:proofErr w:type="gramEnd"/>
            <w:r w:rsidRPr="009535DE">
              <w:t xml:space="preserve"> 0.12% CHX solution (20 canals))</w:t>
            </w:r>
          </w:p>
        </w:tc>
        <w:tc>
          <w:tcPr>
            <w:tcW w:w="1758" w:type="pct"/>
            <w:noWrap/>
            <w:hideMark/>
          </w:tcPr>
          <w:p w14:paraId="0DC0064E" w14:textId="77777777" w:rsidR="003822E0" w:rsidRPr="009535DE" w:rsidRDefault="003822E0" w:rsidP="009535DE">
            <w:r w:rsidRPr="009535DE">
              <w:t xml:space="preserve"> Both </w:t>
            </w:r>
            <w:proofErr w:type="spellStart"/>
            <w:r w:rsidRPr="009535DE">
              <w:t>NaOCl</w:t>
            </w:r>
            <w:proofErr w:type="spellEnd"/>
            <w:r w:rsidRPr="009535DE">
              <w:t xml:space="preserve">- and CHX-based protocols were significantly effective in reducing the bacterial levels and number of taxa. No significant differences were observed between them in all tested parameters, </w:t>
            </w:r>
            <w:r w:rsidRPr="009535DE">
              <w:lastRenderedPageBreak/>
              <w:t xml:space="preserve">including the incidence of negative PCR results in S2, reduction in the number of taxa per canal, and reduction in the bacterial levels. The most prevalent taxa in S2 samples from the </w:t>
            </w:r>
            <w:proofErr w:type="spellStart"/>
            <w:r w:rsidRPr="009535DE">
              <w:t>NaOCl</w:t>
            </w:r>
            <w:proofErr w:type="spellEnd"/>
            <w:r w:rsidRPr="009535DE">
              <w:t xml:space="preserve"> group were Propionibacterium acnes, Streptococcus species, Porphyromonas </w:t>
            </w:r>
            <w:proofErr w:type="spellStart"/>
            <w:r w:rsidRPr="009535DE">
              <w:t>endodontalis</w:t>
            </w:r>
            <w:proofErr w:type="spellEnd"/>
            <w:r w:rsidRPr="009535DE">
              <w:t xml:space="preserve">, and </w:t>
            </w:r>
            <w:proofErr w:type="spellStart"/>
            <w:r w:rsidRPr="009535DE">
              <w:t>Selenomonas</w:t>
            </w:r>
            <w:proofErr w:type="spellEnd"/>
            <w:r w:rsidRPr="009535DE">
              <w:t xml:space="preserve"> </w:t>
            </w:r>
            <w:proofErr w:type="spellStart"/>
            <w:r w:rsidRPr="009535DE">
              <w:t>sputigena</w:t>
            </w:r>
            <w:proofErr w:type="spellEnd"/>
            <w:r w:rsidRPr="009535DE">
              <w:t xml:space="preserve">. In the CHX group, the most prevalent taxa in S2 were </w:t>
            </w:r>
            <w:proofErr w:type="spellStart"/>
            <w:r w:rsidRPr="009535DE">
              <w:t>Dialister</w:t>
            </w:r>
            <w:proofErr w:type="spellEnd"/>
            <w:r w:rsidRPr="009535DE">
              <w:t xml:space="preserve"> </w:t>
            </w:r>
            <w:proofErr w:type="spellStart"/>
            <w:r w:rsidRPr="009535DE">
              <w:t>invisus</w:t>
            </w:r>
            <w:proofErr w:type="spellEnd"/>
            <w:r w:rsidRPr="009535DE">
              <w:t xml:space="preserve">, Actinomyces </w:t>
            </w:r>
            <w:proofErr w:type="spellStart"/>
            <w:r w:rsidRPr="009535DE">
              <w:t>israelii</w:t>
            </w:r>
            <w:proofErr w:type="spellEnd"/>
            <w:r w:rsidRPr="009535DE">
              <w:t xml:space="preserve">, </w:t>
            </w:r>
            <w:proofErr w:type="spellStart"/>
            <w:r w:rsidRPr="009535DE">
              <w:t>Prevotella</w:t>
            </w:r>
            <w:proofErr w:type="spellEnd"/>
            <w:r w:rsidRPr="009535DE">
              <w:t xml:space="preserve"> </w:t>
            </w:r>
            <w:proofErr w:type="spellStart"/>
            <w:r w:rsidRPr="009535DE">
              <w:t>baroniae</w:t>
            </w:r>
            <w:proofErr w:type="spellEnd"/>
            <w:r w:rsidRPr="009535DE">
              <w:t xml:space="preserve">, Propionibacterium </w:t>
            </w:r>
            <w:proofErr w:type="spellStart"/>
            <w:r w:rsidRPr="009535DE">
              <w:t>acidi</w:t>
            </w:r>
            <w:proofErr w:type="spellEnd"/>
            <w:r w:rsidRPr="009535DE">
              <w:t xml:space="preserve"> </w:t>
            </w:r>
            <w:proofErr w:type="spellStart"/>
            <w:r w:rsidRPr="009535DE">
              <w:t>faciens</w:t>
            </w:r>
            <w:proofErr w:type="spellEnd"/>
            <w:r w:rsidRPr="009535DE">
              <w:t>, and Streptococcus species.</w:t>
            </w:r>
          </w:p>
        </w:tc>
      </w:tr>
      <w:tr w:rsidR="003822E0" w:rsidRPr="009535DE" w14:paraId="726FDE94" w14:textId="77777777" w:rsidTr="003822E0">
        <w:trPr>
          <w:trHeight w:val="288"/>
        </w:trPr>
        <w:tc>
          <w:tcPr>
            <w:tcW w:w="458" w:type="pct"/>
            <w:noWrap/>
            <w:hideMark/>
          </w:tcPr>
          <w:p w14:paraId="476E86DB" w14:textId="77777777" w:rsidR="003822E0" w:rsidRPr="009535DE" w:rsidRDefault="003822E0" w:rsidP="009535DE">
            <w:proofErr w:type="spellStart"/>
            <w:r w:rsidRPr="009535DE">
              <w:lastRenderedPageBreak/>
              <w:t>Rôças</w:t>
            </w:r>
            <w:proofErr w:type="spellEnd"/>
            <w:r w:rsidRPr="009535DE">
              <w:t xml:space="preserve"> et al</w:t>
            </w:r>
          </w:p>
        </w:tc>
        <w:tc>
          <w:tcPr>
            <w:tcW w:w="195" w:type="pct"/>
          </w:tcPr>
          <w:p w14:paraId="6D0E1BC5" w14:textId="06EFFBDA" w:rsidR="003822E0" w:rsidRPr="009535DE" w:rsidRDefault="003822E0" w:rsidP="009535DE">
            <w:r>
              <w:fldChar w:fldCharType="begin">
                <w:fldData xml:space="preserve">PEVuZE5vdGU+PENpdGU+PEF1dGhvcj5Sw7TDp2FzPC9BdXRob3I+PFllYXI+MjAxMTwvWWVhcj48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</w:fldData>
              </w:fldChar>
            </w:r>
            <w:r>
              <w:instrText xml:space="preserve"> ADDIN EN.CITE </w:instrText>
            </w:r>
            <w:r>
              <w:fldChar w:fldCharType="begin">
                <w:fldData xml:space="preserve">PEVuZE5vdGU+PENpdGU+PEF1dGhvcj5Sw7TDp2FzPC9BdXRob3I+PFllYXI+MjAxMTwvWWVhcj48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</w:fldData>
              </w:fldChar>
            </w:r>
            <w:r>
              <w:instrText xml:space="preserve"> ADDIN EN.CITE.DATA </w:instrText>
            </w:r>
            <w:r>
              <w:fldChar w:fldCharType="end"/>
            </w:r>
            <w:r>
              <w:fldChar w:fldCharType="separate"/>
            </w:r>
            <w:r>
              <w:rPr>
                <w:noProof/>
              </w:rPr>
              <w:t>(115)</w:t>
            </w:r>
            <w:r>
              <w:fldChar w:fldCharType="end"/>
            </w:r>
          </w:p>
        </w:tc>
        <w:tc>
          <w:tcPr>
            <w:tcW w:w="327" w:type="pct"/>
            <w:noWrap/>
            <w:hideMark/>
          </w:tcPr>
          <w:p w14:paraId="76385E44" w14:textId="02B82272" w:rsidR="003822E0" w:rsidRPr="009535DE" w:rsidRDefault="003822E0" w:rsidP="009535DE">
            <w:r w:rsidRPr="009535DE">
              <w:t>2011</w:t>
            </w:r>
          </w:p>
        </w:tc>
        <w:tc>
          <w:tcPr>
            <w:tcW w:w="261" w:type="pct"/>
            <w:noWrap/>
            <w:hideMark/>
          </w:tcPr>
          <w:p w14:paraId="6B854751" w14:textId="77777777" w:rsidR="003822E0" w:rsidRPr="009535DE" w:rsidRDefault="003822E0" w:rsidP="009535DE">
            <w:r w:rsidRPr="009535DE">
              <w:t>Not mentioned</w:t>
            </w:r>
          </w:p>
        </w:tc>
        <w:tc>
          <w:tcPr>
            <w:tcW w:w="458" w:type="pct"/>
            <w:noWrap/>
            <w:hideMark/>
          </w:tcPr>
          <w:p w14:paraId="730DEEED" w14:textId="77777777" w:rsidR="003822E0" w:rsidRPr="009535DE" w:rsidRDefault="003822E0" w:rsidP="009535DE">
            <w:r w:rsidRPr="009535DE">
              <w:t xml:space="preserve">27 patients </w:t>
            </w:r>
          </w:p>
        </w:tc>
        <w:tc>
          <w:tcPr>
            <w:tcW w:w="1542" w:type="pct"/>
            <w:noWrap/>
            <w:hideMark/>
          </w:tcPr>
          <w:p w14:paraId="7893E7B7" w14:textId="77777777" w:rsidR="003822E0" w:rsidRPr="009535DE" w:rsidRDefault="003822E0" w:rsidP="009535DE">
            <w:r w:rsidRPr="009535DE">
              <w:t xml:space="preserve">2 groups (CHG group: Calcium hydroxide in glycerin (n = 12), CHPG group: Calcium hydroxide with camphorated </w:t>
            </w:r>
            <w:proofErr w:type="spellStart"/>
            <w:r w:rsidRPr="009535DE">
              <w:t>paramonochlorophenol</w:t>
            </w:r>
            <w:proofErr w:type="spellEnd"/>
            <w:r w:rsidRPr="009535DE">
              <w:t>/ glycerin (n = 12))</w:t>
            </w:r>
          </w:p>
        </w:tc>
        <w:tc>
          <w:tcPr>
            <w:tcW w:w="1758" w:type="pct"/>
            <w:noWrap/>
            <w:hideMark/>
          </w:tcPr>
          <w:p w14:paraId="5D2D4DCA" w14:textId="77777777" w:rsidR="003822E0" w:rsidRPr="009535DE" w:rsidRDefault="003822E0" w:rsidP="009535DE">
            <w:r w:rsidRPr="009535DE">
              <w:t xml:space="preserve">In the CHG group, 50% of canals were bacteria-free after cleaning, increasing slightly to 58% after medication. In the CHPG group, bacterial clearance improved from 42% to 67%. Although both protocols effectively reduced bacterial presence, the difference between them was not statistically significant. Propionibacterium </w:t>
            </w:r>
            <w:proofErr w:type="gramStart"/>
            <w:r w:rsidRPr="009535DE">
              <w:t>acnes</w:t>
            </w:r>
            <w:proofErr w:type="gramEnd"/>
            <w:r w:rsidRPr="009535DE">
              <w:t xml:space="preserve"> and </w:t>
            </w:r>
            <w:proofErr w:type="gramStart"/>
            <w:r w:rsidRPr="009535DE">
              <w:t>Streptococcus species</w:t>
            </w:r>
            <w:proofErr w:type="gramEnd"/>
            <w:r w:rsidRPr="009535DE">
              <w:t xml:space="preserve"> were the </w:t>
            </w:r>
            <w:proofErr w:type="gramStart"/>
            <w:r w:rsidRPr="009535DE">
              <w:t>most commonly detected</w:t>
            </w:r>
            <w:proofErr w:type="gramEnd"/>
            <w:r w:rsidRPr="009535DE">
              <w:t xml:space="preserve"> bacteria after treatment.</w:t>
            </w:r>
          </w:p>
        </w:tc>
      </w:tr>
      <w:tr w:rsidR="003822E0" w:rsidRPr="009535DE" w14:paraId="40C1A4C5" w14:textId="77777777" w:rsidTr="003822E0">
        <w:trPr>
          <w:trHeight w:val="288"/>
        </w:trPr>
        <w:tc>
          <w:tcPr>
            <w:tcW w:w="458" w:type="pct"/>
            <w:noWrap/>
            <w:hideMark/>
          </w:tcPr>
          <w:p w14:paraId="3E5D9124" w14:textId="77777777" w:rsidR="003822E0" w:rsidRPr="009535DE" w:rsidRDefault="003822E0" w:rsidP="009535DE">
            <w:r w:rsidRPr="009535DE">
              <w:t>Martinho et al</w:t>
            </w:r>
          </w:p>
        </w:tc>
        <w:tc>
          <w:tcPr>
            <w:tcW w:w="195" w:type="pct"/>
          </w:tcPr>
          <w:p w14:paraId="50299737" w14:textId="75DAC779" w:rsidR="003822E0" w:rsidRPr="009535DE" w:rsidRDefault="003822E0" w:rsidP="009535DE">
            <w:r>
              <w:fldChar w:fldCharType="begin"/>
            </w:r>
            <w:r>
              <w:instrText xml:space="preserve"> ADDIN EN.CITE &lt;EndNote&gt;&lt;Cite&gt;&lt;Author&gt;Martinho&lt;/Author&gt;&lt;Year&gt;2010&lt;/Year&gt;&lt;RecNum&gt;126&lt;/RecNum&gt;&lt;DisplayText&gt;(116)&lt;/DisplayText&gt;&lt;record&gt;&lt;rec-number&gt;126&lt;/rec-number&gt;&lt;foreign-keys&gt;&lt;key app="EN" db-id="t52vde0s9zvw5redzxkxesr5ddaex2d50fsw" timestamp="1749483444"&gt;126&lt;/key&gt;&lt;/foreign-keys&gt;&lt;ref-type name="Journal Article"&gt;17&lt;/ref-type&gt;&lt;contributors&gt;&lt;authors&gt;&lt;author&gt;Martinho, Frederico C.&lt;/author&gt;&lt;author&gt;Chiesa, Wanderson M. M.&lt;/author&gt;&lt;author&gt;Marinho, Ariane C. S.&lt;/author&gt;&lt;author&gt;Zaia, Alexandre A.&lt;/author&gt;&lt;author&gt;Ferraz, Caio C. R.&lt;/author&gt;&lt;author&gt;Almeida, José F. A.&lt;/author&gt;&lt;author&gt;Souza-Filho, Francisco J.&lt;/author&gt;&lt;author&gt;Gomes, Brenda P. F. A.&lt;/author&gt;&lt;/authors&gt;&lt;/contributors&gt;&lt;titles&gt;&lt;title&gt;Clinical Investigation of the Efficacy of Chemomechanical Preparation with Rotary Nickel-Titanium Files for Removal of Endotoxin from Primarily Infected Root Canals&lt;/title&gt;&lt;secondary-title&gt;Journal of Endodontics&lt;/secondary-title&gt;&lt;/titles&gt;&lt;periodical&gt;&lt;full-title&gt;Journal of Endodontics&lt;/full-title&gt;&lt;/periodical&gt;&lt;pages&gt;1766-1769&lt;/pages&gt;&lt;volume&gt;36&lt;/volume&gt;&lt;number&gt;11&lt;/number&gt;&lt;keywords&gt;&lt;keyword&gt;EDTA&lt;/keyword&gt;&lt;keyword&gt;endotoxin&lt;/keyword&gt;&lt;keyword&gt;Mtwo system&lt;/keyword&gt;&lt;keyword&gt;NaOCl&lt;/keyword&gt;&lt;keyword&gt;NiTi&lt;/keyword&gt;&lt;keyword&gt;root canal&lt;/keyword&gt;&lt;keyword&gt;rotary instrumentation&lt;/keyword&gt;&lt;/keywords&gt;&lt;dates&gt;&lt;year&gt;2010&lt;/year&gt;&lt;pub-dates&gt;&lt;date&gt;2010/11/01/&lt;/date&gt;&lt;/pub-dates&gt;&lt;/dates&gt;&lt;isbn&gt;0099-2399&lt;/isbn&gt;&lt;urls&gt;&lt;related-urls&gt;&lt;url&gt;https://www.sciencedirect.com/science/article/pii/S0099239910006771&lt;/url&gt;&lt;/related-urls&gt;&lt;/urls&gt;&lt;electronic-resource-num&gt;https://doi.org/10.1016/j.joen.2010.08.019&lt;/electronic-resource-num&gt;&lt;/record&gt;&lt;/Cite&gt;&lt;/EndNote&gt;</w:instrText>
            </w:r>
            <w:r>
              <w:fldChar w:fldCharType="separate"/>
            </w:r>
            <w:r>
              <w:rPr>
                <w:noProof/>
              </w:rPr>
              <w:t>(116)</w:t>
            </w:r>
            <w:r>
              <w:fldChar w:fldCharType="end"/>
            </w:r>
          </w:p>
        </w:tc>
        <w:tc>
          <w:tcPr>
            <w:tcW w:w="327" w:type="pct"/>
            <w:noWrap/>
            <w:hideMark/>
          </w:tcPr>
          <w:p w14:paraId="2695DD9C" w14:textId="3EC2BF16" w:rsidR="003822E0" w:rsidRPr="009535DE" w:rsidRDefault="003822E0" w:rsidP="009535DE">
            <w:r w:rsidRPr="009535DE">
              <w:t>2010</w:t>
            </w:r>
          </w:p>
        </w:tc>
        <w:tc>
          <w:tcPr>
            <w:tcW w:w="261" w:type="pct"/>
            <w:noWrap/>
            <w:hideMark/>
          </w:tcPr>
          <w:p w14:paraId="5E6360BE" w14:textId="77777777" w:rsidR="003822E0" w:rsidRPr="009535DE" w:rsidRDefault="003822E0" w:rsidP="009535DE">
            <w:r w:rsidRPr="009535DE">
              <w:t>Not mentioned</w:t>
            </w:r>
          </w:p>
        </w:tc>
        <w:tc>
          <w:tcPr>
            <w:tcW w:w="458" w:type="pct"/>
            <w:noWrap/>
            <w:hideMark/>
          </w:tcPr>
          <w:p w14:paraId="25834645" w14:textId="77777777" w:rsidR="003822E0" w:rsidRPr="009535DE" w:rsidRDefault="003822E0" w:rsidP="009535DE">
            <w:r w:rsidRPr="009535DE">
              <w:t>21 patients</w:t>
            </w:r>
          </w:p>
        </w:tc>
        <w:tc>
          <w:tcPr>
            <w:tcW w:w="1542" w:type="pct"/>
            <w:noWrap/>
            <w:hideMark/>
          </w:tcPr>
          <w:p w14:paraId="382B9876" w14:textId="77777777" w:rsidR="003822E0" w:rsidRPr="009535DE" w:rsidRDefault="003822E0" w:rsidP="009535DE">
            <w:r w:rsidRPr="009535DE">
              <w:t xml:space="preserve">2 groups according to irrigation: control group (sterile saline) &amp; test group (2.5% </w:t>
            </w:r>
            <w:proofErr w:type="spellStart"/>
            <w:r w:rsidRPr="009535DE">
              <w:t>NaOCl</w:t>
            </w:r>
            <w:proofErr w:type="spellEnd"/>
            <w:r w:rsidRPr="009535DE">
              <w:t>, 17% EDTA)</w:t>
            </w:r>
          </w:p>
        </w:tc>
        <w:tc>
          <w:tcPr>
            <w:tcW w:w="1758" w:type="pct"/>
            <w:noWrap/>
            <w:hideMark/>
          </w:tcPr>
          <w:p w14:paraId="7B84C712" w14:textId="77777777" w:rsidR="003822E0" w:rsidRPr="009535DE" w:rsidRDefault="003822E0" w:rsidP="009535DE">
            <w:r w:rsidRPr="009535DE">
              <w:t xml:space="preserve">CMP with 2.5% </w:t>
            </w:r>
            <w:proofErr w:type="spellStart"/>
            <w:r w:rsidRPr="009535DE">
              <w:t>NaOCl</w:t>
            </w:r>
            <w:proofErr w:type="spellEnd"/>
            <w:r w:rsidRPr="009535DE">
              <w:t xml:space="preserve"> + 17% EDTA and rotary </w:t>
            </w:r>
            <w:proofErr w:type="spellStart"/>
            <w:r w:rsidRPr="009535DE">
              <w:t>NiTi</w:t>
            </w:r>
            <w:proofErr w:type="spellEnd"/>
            <w:r w:rsidRPr="009535DE">
              <w:t xml:space="preserve"> files was effective in reducing endotoxin load in the root canal infection from primarily infected teeth with AP.</w:t>
            </w:r>
          </w:p>
        </w:tc>
      </w:tr>
      <w:tr w:rsidR="003822E0" w:rsidRPr="009535DE" w14:paraId="6B7A42D8" w14:textId="77777777" w:rsidTr="003822E0">
        <w:trPr>
          <w:trHeight w:val="288"/>
        </w:trPr>
        <w:tc>
          <w:tcPr>
            <w:tcW w:w="458" w:type="pct"/>
            <w:noWrap/>
            <w:hideMark/>
          </w:tcPr>
          <w:p w14:paraId="6C0C61B8" w14:textId="77777777" w:rsidR="003822E0" w:rsidRPr="009535DE" w:rsidRDefault="003822E0" w:rsidP="009535DE">
            <w:proofErr w:type="spellStart"/>
            <w:r w:rsidRPr="009535DE">
              <w:t>Abbaszadegan</w:t>
            </w:r>
            <w:proofErr w:type="spellEnd"/>
            <w:r w:rsidRPr="009535DE">
              <w:t xml:space="preserve"> et al.</w:t>
            </w:r>
          </w:p>
        </w:tc>
        <w:tc>
          <w:tcPr>
            <w:tcW w:w="195" w:type="pct"/>
          </w:tcPr>
          <w:p w14:paraId="3E0C3E71" w14:textId="6024F337" w:rsidR="003822E0" w:rsidRPr="009535DE" w:rsidRDefault="003822E0" w:rsidP="009535DE">
            <w:r>
              <w:fldChar w:fldCharType="begin"/>
            </w:r>
            <w:r>
              <w:instrText xml:space="preserve"> ADDIN EN.CITE &lt;EndNote&gt;&lt;Cite&gt;&lt;Author&gt;Abbaszadegan&lt;/Author&gt;&lt;Year&gt;2010&lt;/Year&gt;&lt;RecNum&gt;128&lt;/RecNum&gt;&lt;DisplayText&gt;(117)&lt;/DisplayText&gt;&lt;record&gt;&lt;rec-number&gt;128&lt;/rec-number&gt;&lt;foreign-keys&gt;&lt;key app="EN" db-id="t52vde0s9zvw5redzxkxesr5ddaex2d50fsw" timestamp="1749483491"&gt;128&lt;/key&gt;&lt;/foreign-keys&gt;&lt;ref-type name="Journal Article"&gt;17&lt;/ref-type&gt;&lt;contributors&gt;&lt;authors&gt;&lt;author&gt;Abbaszadegan, A.&lt;/author&gt;&lt;author&gt;Khayat, A.&lt;/author&gt;&lt;author&gt;Motamedifar, M.&lt;/author&gt;&lt;/authors&gt;&lt;/contributors&gt;&lt;auth-address&gt;Department of Endodontics, Dental School, Shiraz University of Medical Sciences, Shiraz, Iran.&lt;/auth-address&gt;&lt;titles&gt;&lt;title&gt;Comparison of Antimicrobial Efficacy of IKI and NaOCl Irrigants in Infected Root Canals: An In Vivo Study&lt;/title&gt;&lt;secondary-title&gt;Iran Endod J&lt;/secondary-title&gt;&lt;/titles&gt;&lt;periodical&gt;&lt;full-title&gt;Iran Endod J&lt;/full-title&gt;&lt;/periodical&gt;&lt;pages&gt;101-6&lt;/pages&gt;&lt;volume&gt;5&lt;/volume&gt;&lt;number&gt;3&lt;/number&gt;&lt;edition&gt;20100815&lt;/edition&gt;&lt;keywords&gt;&lt;keyword&gt;Antibacterial&lt;/keyword&gt;&lt;keyword&gt;Iodine Potassium Iodide&lt;/keyword&gt;&lt;keyword&gt;Root Canal Irrigants&lt;/keyword&gt;&lt;keyword&gt;Sodium Hypochlorite&lt;/keyword&gt;&lt;/keywords&gt;&lt;dates&gt;&lt;year&gt;2010&lt;/year&gt;&lt;pub-dates&gt;&lt;date&gt;Summer&lt;/date&gt;&lt;/pub-dates&gt;&lt;/dates&gt;&lt;isbn&gt;1735-7497 (Print)&amp;#xD;1735-7497&lt;/isbn&gt;&lt;accession-num&gt;23130035&lt;/accession-num&gt;&lt;urls&gt;&lt;/urls&gt;&lt;custom1&gt;Conflict of Interest: ‘None declared’.&lt;/custom1&gt;&lt;custom2&gt;PMC3471579&lt;/custom2&gt;&lt;remote-database-provider&gt;NLM&lt;/remote-database-provider&gt;&lt;language&gt;eng&lt;/language&gt;&lt;/record&gt;&lt;/Cite&gt;&lt;/EndNote&gt;</w:instrText>
            </w:r>
            <w:r>
              <w:fldChar w:fldCharType="separate"/>
            </w:r>
            <w:r>
              <w:rPr>
                <w:noProof/>
              </w:rPr>
              <w:t>(117)</w:t>
            </w:r>
            <w:r>
              <w:fldChar w:fldCharType="end"/>
            </w:r>
          </w:p>
        </w:tc>
        <w:tc>
          <w:tcPr>
            <w:tcW w:w="327" w:type="pct"/>
            <w:noWrap/>
            <w:hideMark/>
          </w:tcPr>
          <w:p w14:paraId="320DCFD3" w14:textId="16AE76B2" w:rsidR="003822E0" w:rsidRPr="009535DE" w:rsidRDefault="003822E0" w:rsidP="009535DE">
            <w:r w:rsidRPr="009535DE">
              <w:t>2010</w:t>
            </w:r>
          </w:p>
        </w:tc>
        <w:tc>
          <w:tcPr>
            <w:tcW w:w="261" w:type="pct"/>
            <w:noWrap/>
            <w:hideMark/>
          </w:tcPr>
          <w:p w14:paraId="56EA8E6B" w14:textId="77777777" w:rsidR="003822E0" w:rsidRPr="009535DE" w:rsidRDefault="003822E0" w:rsidP="009535DE">
            <w:r w:rsidRPr="009535DE">
              <w:t>Not mentioned</w:t>
            </w:r>
          </w:p>
        </w:tc>
        <w:tc>
          <w:tcPr>
            <w:tcW w:w="458" w:type="pct"/>
            <w:noWrap/>
            <w:hideMark/>
          </w:tcPr>
          <w:p w14:paraId="7F66849F" w14:textId="77777777" w:rsidR="003822E0" w:rsidRPr="009535DE" w:rsidRDefault="003822E0" w:rsidP="009535DE">
            <w:r w:rsidRPr="009535DE">
              <w:t>30 teeth</w:t>
            </w:r>
          </w:p>
        </w:tc>
        <w:tc>
          <w:tcPr>
            <w:tcW w:w="1542" w:type="pct"/>
            <w:noWrap/>
            <w:hideMark/>
          </w:tcPr>
          <w:p w14:paraId="1AFABB3B" w14:textId="77777777" w:rsidR="003822E0" w:rsidRPr="009535DE" w:rsidRDefault="003822E0" w:rsidP="009535DE">
            <w:r w:rsidRPr="009535DE">
              <w:t xml:space="preserve">2 groups </w:t>
            </w:r>
            <w:proofErr w:type="gramStart"/>
            <w:r w:rsidRPr="009535DE">
              <w:t>( G</w:t>
            </w:r>
            <w:proofErr w:type="gramEnd"/>
            <w:r w:rsidRPr="009535DE">
              <w:t>1:2.5%NaOCl and G2: saline)</w:t>
            </w:r>
          </w:p>
        </w:tc>
        <w:tc>
          <w:tcPr>
            <w:tcW w:w="1758" w:type="pct"/>
            <w:noWrap/>
            <w:hideMark/>
          </w:tcPr>
          <w:p w14:paraId="1FED7677" w14:textId="77777777" w:rsidR="003822E0" w:rsidRPr="009535DE" w:rsidRDefault="003822E0" w:rsidP="009535DE">
            <w:r w:rsidRPr="009535DE">
              <w:t xml:space="preserve">Though the initial CFU count of canals which were irrigated with </w:t>
            </w:r>
            <w:proofErr w:type="spellStart"/>
            <w:r w:rsidRPr="009535DE">
              <w:t>NaOCl</w:t>
            </w:r>
            <w:proofErr w:type="spellEnd"/>
            <w:r w:rsidRPr="009535DE">
              <w:t xml:space="preserve"> had decreased about by 90%; viable microorganisms were still detectable by culturing in post instrumentation samples. In IKI group, only 15% CFU reduction compared to the first sample was achieved after instrumentation and irrigation. There were no bacteria free cultures in S2.</w:t>
            </w:r>
          </w:p>
        </w:tc>
      </w:tr>
      <w:tr w:rsidR="003822E0" w:rsidRPr="009535DE" w14:paraId="32D9A327" w14:textId="77777777" w:rsidTr="003822E0">
        <w:trPr>
          <w:trHeight w:val="288"/>
        </w:trPr>
        <w:tc>
          <w:tcPr>
            <w:tcW w:w="458" w:type="pct"/>
            <w:noWrap/>
            <w:hideMark/>
          </w:tcPr>
          <w:p w14:paraId="15FDC1E5" w14:textId="77777777" w:rsidR="003822E0" w:rsidRPr="009535DE" w:rsidRDefault="003822E0" w:rsidP="009535DE">
            <w:proofErr w:type="spellStart"/>
            <w:r w:rsidRPr="009535DE">
              <w:lastRenderedPageBreak/>
              <w:t>Malkhassian</w:t>
            </w:r>
            <w:proofErr w:type="spellEnd"/>
            <w:r w:rsidRPr="009535DE">
              <w:t xml:space="preserve"> et al.</w:t>
            </w:r>
          </w:p>
        </w:tc>
        <w:tc>
          <w:tcPr>
            <w:tcW w:w="195" w:type="pct"/>
          </w:tcPr>
          <w:p w14:paraId="0659C370" w14:textId="6E45BF2B" w:rsidR="003822E0" w:rsidRPr="009535DE" w:rsidRDefault="003822E0" w:rsidP="009535DE">
            <w:r>
              <w:fldChar w:fldCharType="begin">
                <w:fldData xml:space="preserve">PEVuZE5vdGU+PENpdGU+PEF1dGhvcj5NYWxraGFzc2lhbjwvQXV0aG9yPjxZZWFyPjIwMDk8L1ll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==
</w:fldData>
              </w:fldChar>
            </w:r>
            <w:r>
              <w:instrText xml:space="preserve"> ADDIN EN.CITE </w:instrText>
            </w:r>
            <w:r>
              <w:fldChar w:fldCharType="begin">
                <w:fldData xml:space="preserve">PEVuZE5vdGU+PENpdGU+PEF1dGhvcj5NYWxraGFzc2lhbjwvQXV0aG9yPjxZZWFyPjIwMDk8L1ll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==
</w:fldData>
              </w:fldChar>
            </w:r>
            <w:r>
              <w:instrText xml:space="preserve"> ADDIN EN.CITE.DATA </w:instrText>
            </w:r>
            <w:r>
              <w:fldChar w:fldCharType="end"/>
            </w:r>
            <w:r>
              <w:fldChar w:fldCharType="separate"/>
            </w:r>
            <w:r>
              <w:rPr>
                <w:noProof/>
              </w:rPr>
              <w:t>(118)</w:t>
            </w:r>
            <w:r>
              <w:fldChar w:fldCharType="end"/>
            </w:r>
          </w:p>
        </w:tc>
        <w:tc>
          <w:tcPr>
            <w:tcW w:w="327" w:type="pct"/>
            <w:noWrap/>
            <w:hideMark/>
          </w:tcPr>
          <w:p w14:paraId="430431C7" w14:textId="11D3D331" w:rsidR="003822E0" w:rsidRPr="009535DE" w:rsidRDefault="003822E0" w:rsidP="009535DE">
            <w:r w:rsidRPr="009535DE">
              <w:t>2009</w:t>
            </w:r>
          </w:p>
        </w:tc>
        <w:tc>
          <w:tcPr>
            <w:tcW w:w="261" w:type="pct"/>
            <w:noWrap/>
            <w:hideMark/>
          </w:tcPr>
          <w:p w14:paraId="12F672FE" w14:textId="77777777" w:rsidR="003822E0" w:rsidRPr="009535DE" w:rsidRDefault="003822E0" w:rsidP="009535DE">
            <w:r w:rsidRPr="009535DE">
              <w:t>RCT</w:t>
            </w:r>
          </w:p>
        </w:tc>
        <w:tc>
          <w:tcPr>
            <w:tcW w:w="458" w:type="pct"/>
            <w:noWrap/>
            <w:hideMark/>
          </w:tcPr>
          <w:p w14:paraId="13A629A2" w14:textId="77777777" w:rsidR="003822E0" w:rsidRPr="009535DE" w:rsidRDefault="003822E0" w:rsidP="009535DE">
            <w:r w:rsidRPr="009535DE">
              <w:t xml:space="preserve">30 teeth </w:t>
            </w:r>
          </w:p>
        </w:tc>
        <w:tc>
          <w:tcPr>
            <w:tcW w:w="1542" w:type="pct"/>
            <w:noWrap/>
            <w:hideMark/>
          </w:tcPr>
          <w:p w14:paraId="6897D788" w14:textId="77777777" w:rsidR="003822E0" w:rsidRPr="009535DE" w:rsidRDefault="003822E0" w:rsidP="009535DE">
            <w:r w:rsidRPr="009535DE">
              <w:t xml:space="preserve">2 groups (according to the final rinse of the canal MTAD or </w:t>
            </w:r>
            <w:proofErr w:type="gramStart"/>
            <w:r w:rsidRPr="009535DE">
              <w:t>saline )</w:t>
            </w:r>
            <w:proofErr w:type="gramEnd"/>
          </w:p>
        </w:tc>
        <w:tc>
          <w:tcPr>
            <w:tcW w:w="1758" w:type="pct"/>
            <w:noWrap/>
            <w:hideMark/>
          </w:tcPr>
          <w:p w14:paraId="243478A4" w14:textId="77777777" w:rsidR="003822E0" w:rsidRPr="009535DE" w:rsidRDefault="003822E0" w:rsidP="009535DE">
            <w:r w:rsidRPr="009535DE">
              <w:t xml:space="preserve">The vital bacterial counts (both CFU and EFM values) decreased substantially from 1A to 1B samples. In both samples 1A and1B, the counts did not differ significantly between the MTAD and Control groups. The EFM-based density of live bacteria at the end of the second treatment session, after additional irrigation with 1.3% </w:t>
            </w:r>
            <w:proofErr w:type="spellStart"/>
            <w:r w:rsidRPr="009535DE">
              <w:t>NaOCl</w:t>
            </w:r>
            <w:proofErr w:type="spellEnd"/>
            <w:r w:rsidRPr="009535DE">
              <w:t xml:space="preserve"> (2B samples), was not significantly different from that </w:t>
            </w:r>
            <w:proofErr w:type="gramStart"/>
            <w:r w:rsidRPr="009535DE">
              <w:t>in</w:t>
            </w:r>
            <w:proofErr w:type="gramEnd"/>
            <w:r w:rsidRPr="009535DE">
              <w:t xml:space="preserve"> the end of the first treatment session. The results suggested that the second treatment session did not improve the overall antibacterial effectiveness beyond what was achieved in the first treatment session.</w:t>
            </w:r>
          </w:p>
        </w:tc>
      </w:tr>
      <w:tr w:rsidR="003822E0" w:rsidRPr="009535DE" w14:paraId="3385D6FD" w14:textId="77777777" w:rsidTr="003822E0">
        <w:trPr>
          <w:trHeight w:val="288"/>
        </w:trPr>
        <w:tc>
          <w:tcPr>
            <w:tcW w:w="458" w:type="pct"/>
            <w:noWrap/>
            <w:hideMark/>
          </w:tcPr>
          <w:p w14:paraId="6F84377F" w14:textId="77777777" w:rsidR="003822E0" w:rsidRPr="009535DE" w:rsidRDefault="003822E0" w:rsidP="009535DE">
            <w:proofErr w:type="spellStart"/>
            <w:r w:rsidRPr="009535DE">
              <w:t>Bebek</w:t>
            </w:r>
            <w:proofErr w:type="spellEnd"/>
            <w:r w:rsidRPr="009535DE">
              <w:t xml:space="preserve"> et al.</w:t>
            </w:r>
          </w:p>
        </w:tc>
        <w:tc>
          <w:tcPr>
            <w:tcW w:w="195" w:type="pct"/>
          </w:tcPr>
          <w:p w14:paraId="688A1329" w14:textId="7CB272EE" w:rsidR="003822E0" w:rsidRPr="009535DE" w:rsidRDefault="003822E0" w:rsidP="009535DE">
            <w:r>
              <w:fldChar w:fldCharType="begin"/>
            </w:r>
            <w:r>
              <w:instrText xml:space="preserve"> ADDIN EN.CITE &lt;EndNote&gt;&lt;Cite&gt;&lt;Author&gt;Bebek&lt;/Author&gt;&lt;Year&gt;2009&lt;/Year&gt;&lt;RecNum&gt;130&lt;/RecNum&gt;&lt;DisplayText&gt;(119)&lt;/DisplayText&gt;&lt;record&gt;&lt;rec-number&gt;130&lt;/rec-number&gt;&lt;foreign-keys&gt;&lt;key app="EN" db-id="t52vde0s9zvw5redzxkxesr5ddaex2d50fsw" timestamp="1749483586"&gt;130&lt;/key&gt;&lt;/foreign-keys&gt;&lt;ref-type name="Journal Article"&gt;17&lt;/ref-type&gt;&lt;contributors&gt;&lt;authors&gt;&lt;author&gt;Bebek, B.&lt;/author&gt;&lt;author&gt;Bago, I.&lt;/author&gt;&lt;author&gt;Skaljac, G.&lt;/author&gt;&lt;author&gt;Plecko, V.&lt;/author&gt;&lt;author&gt;Miletić, I.&lt;/author&gt;&lt;author&gt;Anić, I.&lt;/author&gt;&lt;/authors&gt;&lt;/contributors&gt;&lt;auth-address&gt;Ministry of Health and Social Welfare of the Republic of Croatia, Zagreb, Croatia.&lt;/auth-address&gt;&lt;titles&gt;&lt;title&gt;Antimicrobial effect of 0.2% chlorhexidine in infected root canals&lt;/title&gt;&lt;secondary-title&gt;Coll Antropol&lt;/secondary-title&gt;&lt;/titles&gt;&lt;periodical&gt;&lt;full-title&gt;Coll Antropol&lt;/full-title&gt;&lt;/periodical&gt;&lt;pages&gt;1159-63&lt;/pages&gt;&lt;volume&gt;33&lt;/volume&gt;&lt;number&gt;4&lt;/number&gt;&lt;keywords&gt;&lt;keyword&gt;Adult&lt;/keyword&gt;&lt;keyword&gt;Bacterial Infections/*drug therapy/microbiology&lt;/keyword&gt;&lt;keyword&gt;Chlorhexidine/*pharmacology&lt;/keyword&gt;&lt;keyword&gt;Colony Count, Microbial&lt;/keyword&gt;&lt;keyword&gt;Croatia&lt;/keyword&gt;&lt;keyword&gt;Dental Pulp Cavity/*microbiology&lt;/keyword&gt;&lt;keyword&gt;Female&lt;/keyword&gt;&lt;keyword&gt;Humans&lt;/keyword&gt;&lt;keyword&gt;Male&lt;/keyword&gt;&lt;keyword&gt;Middle Aged&lt;/keyword&gt;&lt;keyword&gt;Periapical Periodontitis/*drug therapy/microbiology&lt;/keyword&gt;&lt;keyword&gt;Root Canal Irrigants/*pharmacology&lt;/keyword&gt;&lt;/keywords&gt;&lt;dates&gt;&lt;year&gt;2009&lt;/year&gt;&lt;pub-dates&gt;&lt;date&gt;Dec&lt;/date&gt;&lt;/pub-dates&gt;&lt;/dates&gt;&lt;isbn&gt;0350-6134 (Print)&amp;#xD;0350-6134&lt;/isbn&gt;&lt;accession-num&gt;20102063&lt;/accession-num&gt;&lt;urls&gt;&lt;/urls&gt;&lt;remote-database-provider&gt;NLM&lt;/remote-database-provider&gt;&lt;language&gt;eng&lt;/language&gt;&lt;/record&gt;&lt;/Cite&gt;&lt;/EndNote&gt;</w:instrText>
            </w:r>
            <w:r>
              <w:fldChar w:fldCharType="separate"/>
            </w:r>
            <w:r>
              <w:rPr>
                <w:noProof/>
              </w:rPr>
              <w:t>(119)</w:t>
            </w:r>
            <w:r>
              <w:fldChar w:fldCharType="end"/>
            </w:r>
          </w:p>
        </w:tc>
        <w:tc>
          <w:tcPr>
            <w:tcW w:w="327" w:type="pct"/>
            <w:noWrap/>
            <w:hideMark/>
          </w:tcPr>
          <w:p w14:paraId="3E520763" w14:textId="40FDED6C" w:rsidR="003822E0" w:rsidRPr="009535DE" w:rsidRDefault="003822E0" w:rsidP="009535DE">
            <w:r w:rsidRPr="009535DE">
              <w:t>2009</w:t>
            </w:r>
          </w:p>
        </w:tc>
        <w:tc>
          <w:tcPr>
            <w:tcW w:w="261" w:type="pct"/>
            <w:noWrap/>
            <w:hideMark/>
          </w:tcPr>
          <w:p w14:paraId="6BF22B5E" w14:textId="77777777" w:rsidR="003822E0" w:rsidRPr="009535DE" w:rsidRDefault="003822E0" w:rsidP="009535DE">
            <w:r w:rsidRPr="009535DE">
              <w:t>Cohort</w:t>
            </w:r>
          </w:p>
        </w:tc>
        <w:tc>
          <w:tcPr>
            <w:tcW w:w="458" w:type="pct"/>
            <w:noWrap/>
            <w:hideMark/>
          </w:tcPr>
          <w:p w14:paraId="44769D26" w14:textId="77777777" w:rsidR="003822E0" w:rsidRPr="009535DE" w:rsidRDefault="003822E0" w:rsidP="009535DE">
            <w:r w:rsidRPr="009535DE">
              <w:t xml:space="preserve">44 patients </w:t>
            </w:r>
          </w:p>
        </w:tc>
        <w:tc>
          <w:tcPr>
            <w:tcW w:w="1542" w:type="pct"/>
            <w:noWrap/>
            <w:hideMark/>
          </w:tcPr>
          <w:p w14:paraId="15779924" w14:textId="77777777" w:rsidR="003822E0" w:rsidRPr="009535DE" w:rsidRDefault="003822E0" w:rsidP="009535DE">
            <w:r w:rsidRPr="009535DE">
              <w:t xml:space="preserve">2 groups (the experimental group: irrigation with 0.2% </w:t>
            </w:r>
            <w:proofErr w:type="gramStart"/>
            <w:r w:rsidRPr="009535DE">
              <w:t>CHX  (</w:t>
            </w:r>
            <w:proofErr w:type="gramEnd"/>
            <w:r w:rsidRPr="009535DE">
              <w:t>n=25) and the control group: irrigation with saline (n=19).)</w:t>
            </w:r>
          </w:p>
        </w:tc>
        <w:tc>
          <w:tcPr>
            <w:tcW w:w="1758" w:type="pct"/>
            <w:noWrap/>
            <w:hideMark/>
          </w:tcPr>
          <w:p w14:paraId="283AC7DB" w14:textId="77777777" w:rsidR="003822E0" w:rsidRPr="009535DE" w:rsidRDefault="003822E0" w:rsidP="009535DE">
            <w:r w:rsidRPr="009535DE">
              <w:t xml:space="preserve">There was statistically significant reduction of microorganisms (65.46%) after irrigation with 0.2% CHX. In the control group there was </w:t>
            </w:r>
            <w:proofErr w:type="gramStart"/>
            <w:r w:rsidRPr="009535DE">
              <w:t>insignificant</w:t>
            </w:r>
            <w:proofErr w:type="gramEnd"/>
            <w:r w:rsidRPr="009535DE">
              <w:t xml:space="preserve"> reduction of microorganisms. At the second appointment (48h</w:t>
            </w:r>
            <w:proofErr w:type="gramStart"/>
            <w:r w:rsidRPr="009535DE">
              <w:t>) ,the</w:t>
            </w:r>
            <w:proofErr w:type="gramEnd"/>
            <w:r w:rsidRPr="009535DE">
              <w:t xml:space="preserve"> experimental group yielded 65% positive subjects as compared with 89% positive subjects in the control group.</w:t>
            </w:r>
          </w:p>
        </w:tc>
      </w:tr>
      <w:tr w:rsidR="003822E0" w:rsidRPr="009535DE" w14:paraId="638BEB82" w14:textId="77777777" w:rsidTr="003822E0">
        <w:trPr>
          <w:trHeight w:val="390"/>
        </w:trPr>
        <w:tc>
          <w:tcPr>
            <w:tcW w:w="458" w:type="pct"/>
            <w:noWrap/>
            <w:hideMark/>
          </w:tcPr>
          <w:p w14:paraId="73576C24" w14:textId="77777777" w:rsidR="003822E0" w:rsidRPr="009535DE" w:rsidRDefault="003822E0" w:rsidP="009535DE">
            <w:r w:rsidRPr="009535DE">
              <w:t xml:space="preserve"> Vianna et al.</w:t>
            </w:r>
          </w:p>
        </w:tc>
        <w:tc>
          <w:tcPr>
            <w:tcW w:w="195" w:type="pct"/>
          </w:tcPr>
          <w:p w14:paraId="79A85ADA" w14:textId="00DAFD1C" w:rsidR="003822E0" w:rsidRPr="009535DE" w:rsidRDefault="003822E0" w:rsidP="009535DE">
            <w:r>
              <w:fldChar w:fldCharType="begin">
                <w:fldData xml:space="preserve">PEVuZE5vdGU+PENpdGU+PEF1dGhvcj5WaWFubmE8L0F1dGhvcj48WWVhcj4yMDA4PC9ZZWFyPjxS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</w:fldData>
              </w:fldChar>
            </w:r>
            <w:r>
              <w:instrText xml:space="preserve"> ADDIN EN.CITE </w:instrText>
            </w:r>
            <w:r>
              <w:fldChar w:fldCharType="begin">
                <w:fldData xml:space="preserve">PEVuZE5vdGU+PENpdGU+PEF1dGhvcj5WaWFubmE8L0F1dGhvcj48WWVhcj4yMDA4PC9ZZWFyPjxS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</w:fldData>
              </w:fldChar>
            </w:r>
            <w:r>
              <w:instrText xml:space="preserve"> ADDIN EN.CITE.DATA </w:instrText>
            </w:r>
            <w:r>
              <w:fldChar w:fldCharType="end"/>
            </w:r>
            <w:r>
              <w:fldChar w:fldCharType="separate"/>
            </w:r>
            <w:r>
              <w:rPr>
                <w:noProof/>
              </w:rPr>
              <w:t>(120)</w:t>
            </w:r>
            <w:r>
              <w:fldChar w:fldCharType="end"/>
            </w:r>
          </w:p>
        </w:tc>
        <w:tc>
          <w:tcPr>
            <w:tcW w:w="327" w:type="pct"/>
            <w:noWrap/>
            <w:hideMark/>
          </w:tcPr>
          <w:p w14:paraId="7BDCA59F" w14:textId="34D5659F" w:rsidR="003822E0" w:rsidRPr="009535DE" w:rsidRDefault="003822E0" w:rsidP="009535DE">
            <w:r w:rsidRPr="009535DE">
              <w:t>2008</w:t>
            </w:r>
          </w:p>
        </w:tc>
        <w:tc>
          <w:tcPr>
            <w:tcW w:w="261" w:type="pct"/>
            <w:noWrap/>
            <w:hideMark/>
          </w:tcPr>
          <w:p w14:paraId="5ACAD167" w14:textId="77777777" w:rsidR="003822E0" w:rsidRPr="009535DE" w:rsidRDefault="003822E0" w:rsidP="009535DE">
            <w:r w:rsidRPr="009535DE">
              <w:t xml:space="preserve">Not mentioned </w:t>
            </w:r>
          </w:p>
        </w:tc>
        <w:tc>
          <w:tcPr>
            <w:tcW w:w="458" w:type="pct"/>
            <w:noWrap/>
            <w:hideMark/>
          </w:tcPr>
          <w:p w14:paraId="31D03403" w14:textId="77777777" w:rsidR="003822E0" w:rsidRPr="009535DE" w:rsidRDefault="003822E0" w:rsidP="009535DE">
            <w:r w:rsidRPr="009535DE">
              <w:t>24 teeth</w:t>
            </w:r>
          </w:p>
        </w:tc>
        <w:tc>
          <w:tcPr>
            <w:tcW w:w="1542" w:type="pct"/>
            <w:noWrap/>
            <w:hideMark/>
          </w:tcPr>
          <w:p w14:paraId="1B681788" w14:textId="77777777" w:rsidR="003822E0" w:rsidRPr="009535DE" w:rsidRDefault="003822E0" w:rsidP="009535DE">
            <w:r w:rsidRPr="009535DE">
              <w:t xml:space="preserve">3 groups </w:t>
            </w:r>
            <w:proofErr w:type="gramStart"/>
            <w:r w:rsidRPr="009535DE">
              <w:t>( ACCORDING</w:t>
            </w:r>
            <w:proofErr w:type="gramEnd"/>
            <w:r w:rsidRPr="009535DE">
              <w:t xml:space="preserve"> TO INTRACANAL </w:t>
            </w:r>
            <w:proofErr w:type="gramStart"/>
            <w:r w:rsidRPr="009535DE">
              <w:t>MEDICATION :</w:t>
            </w:r>
            <w:proofErr w:type="gramEnd"/>
            <w:r w:rsidRPr="009535DE">
              <w:t xml:space="preserve"> [M1: </w:t>
            </w:r>
            <w:proofErr w:type="gramStart"/>
            <w:r w:rsidRPr="009535DE">
              <w:t>Ca(</w:t>
            </w:r>
            <w:proofErr w:type="gramEnd"/>
            <w:r w:rsidRPr="009535DE">
              <w:t xml:space="preserve">OH)2 paste; M2: 2% CHX gel; and M3: </w:t>
            </w:r>
            <w:proofErr w:type="gramStart"/>
            <w:r w:rsidRPr="009535DE">
              <w:t>Ca(</w:t>
            </w:r>
            <w:proofErr w:type="gramEnd"/>
            <w:r w:rsidRPr="009535DE">
              <w:t>OH)2 paste plus 2% CHX gel])</w:t>
            </w:r>
          </w:p>
        </w:tc>
        <w:tc>
          <w:tcPr>
            <w:tcW w:w="1758" w:type="pct"/>
            <w:hideMark/>
          </w:tcPr>
          <w:p w14:paraId="035B77FA" w14:textId="77777777" w:rsidR="003822E0" w:rsidRPr="009535DE" w:rsidRDefault="003822E0" w:rsidP="009535DE">
            <w:r w:rsidRPr="009535DE">
              <w:t xml:space="preserve"> The antibacterial effect of </w:t>
            </w:r>
            <w:proofErr w:type="gramStart"/>
            <w:r w:rsidRPr="009535DE">
              <w:t>the mechanical</w:t>
            </w:r>
            <w:proofErr w:type="gramEnd"/>
            <w:r w:rsidRPr="009535DE">
              <w:t xml:space="preserve"> preparation supplemented </w:t>
            </w:r>
            <w:proofErr w:type="gramStart"/>
            <w:r w:rsidRPr="009535DE">
              <w:t>by the use of</w:t>
            </w:r>
            <w:proofErr w:type="gramEnd"/>
            <w:r w:rsidRPr="009535DE">
              <w:t xml:space="preserve"> an antibacterial auxiliary substance largely reduced the microorganisms in the main root canal. The highest bacterial amount was found</w:t>
            </w:r>
            <w:r w:rsidRPr="009535DE">
              <w:br/>
              <w:t xml:space="preserve">in the initial samples (S1). After </w:t>
            </w:r>
            <w:proofErr w:type="spellStart"/>
            <w:r w:rsidRPr="009535DE">
              <w:t>chemomechanical</w:t>
            </w:r>
            <w:proofErr w:type="spellEnd"/>
            <w:r w:rsidRPr="009535DE">
              <w:t xml:space="preserve"> preparation using 2% CHX gel as auxiliary substance (S2), a major reduction in bacteria was achieved. On the other hand, the use of an intracanal dressing for 7 days did not improve the bacterial reduction achieved by chemo-mechanical </w:t>
            </w:r>
            <w:r w:rsidRPr="009535DE">
              <w:lastRenderedPageBreak/>
              <w:t>preparation. Moreover, it contributed to a slight increase in bacterial numbers and in the number of positive cases.</w:t>
            </w:r>
          </w:p>
        </w:tc>
      </w:tr>
      <w:tr w:rsidR="003822E0" w:rsidRPr="009535DE" w14:paraId="129EF348" w14:textId="77777777" w:rsidTr="003822E0">
        <w:trPr>
          <w:trHeight w:val="435"/>
        </w:trPr>
        <w:tc>
          <w:tcPr>
            <w:tcW w:w="458" w:type="pct"/>
            <w:noWrap/>
            <w:hideMark/>
          </w:tcPr>
          <w:p w14:paraId="1119700F" w14:textId="77777777" w:rsidR="003822E0" w:rsidRPr="009535DE" w:rsidRDefault="003822E0" w:rsidP="009535DE">
            <w:r w:rsidRPr="009535DE">
              <w:lastRenderedPageBreak/>
              <w:t xml:space="preserve"> Martinho et al.</w:t>
            </w:r>
          </w:p>
        </w:tc>
        <w:tc>
          <w:tcPr>
            <w:tcW w:w="195" w:type="pct"/>
          </w:tcPr>
          <w:p w14:paraId="75AF6FF9" w14:textId="1451AA08" w:rsidR="003822E0" w:rsidRPr="009535DE" w:rsidRDefault="003822E0" w:rsidP="009535DE">
            <w:r>
              <w:fldChar w:fldCharType="begin"/>
            </w:r>
            <w:r>
              <w:instrText xml:space="preserve"> ADDIN EN.CITE &lt;EndNote&gt;&lt;Cite&gt;&lt;Author&gt;Martinho&lt;/Author&gt;&lt;Year&gt;2008&lt;/Year&gt;&lt;RecNum&gt;132&lt;/RecNum&gt;&lt;DisplayText&gt;(121)&lt;/DisplayText&gt;&lt;record&gt;&lt;rec-number&gt;132&lt;/rec-number&gt;&lt;foreign-keys&gt;&lt;key app="EN" db-id="t52vde0s9zvw5redzxkxesr5ddaex2d50fsw" timestamp="1749483657"&gt;132&lt;/key&gt;&lt;/foreign-keys&gt;&lt;ref-type name="Journal Article"&gt;17&lt;/ref-type&gt;&lt;contributors&gt;&lt;authors&gt;&lt;author&gt;Martinho, F. C.&lt;/author&gt;&lt;author&gt;Gomes, B. P.&lt;/author&gt;&lt;/authors&gt;&lt;/contributors&gt;&lt;auth-address&gt;Department of Restorative Dentistry, Endodontic Division, Piracicaba Dental School, State University of Campinas, Piracicaba, São Paulo, Brazil.&lt;/auth-address&gt;&lt;titles&gt;&lt;title&gt;Quantification of endotoxins and cultivable bacteria in root canal infection before and after chemomechanical preparation with 2.5% sodium hypochlorite&lt;/title&gt;&lt;secondary-title&gt;J Endod&lt;/secondary-title&gt;&lt;/titles&gt;&lt;periodical&gt;&lt;full-title&gt;J Endod&lt;/full-title&gt;&lt;/periodical&gt;&lt;pages&gt;268-72&lt;/pages&gt;&lt;volume&gt;34&lt;/volume&gt;&lt;number&gt;3&lt;/number&gt;&lt;edition&gt;20080131&lt;/edition&gt;&lt;keywords&gt;&lt;keyword&gt;Adolescent&lt;/keyword&gt;&lt;keyword&gt;Adult&lt;/keyword&gt;&lt;keyword&gt;Bacteria/isolation &amp;amp; purification&lt;/keyword&gt;&lt;keyword&gt;Colony Count, Microbial&lt;/keyword&gt;&lt;keyword&gt;Dental Pulp Necrosis/*microbiology&lt;/keyword&gt;&lt;keyword&gt;Endotoxins/analysis&lt;/keyword&gt;&lt;keyword&gt;Humans&lt;/keyword&gt;&lt;keyword&gt;Limulus Test&lt;/keyword&gt;&lt;keyword&gt;Middle Aged&lt;/keyword&gt;&lt;keyword&gt;Periapical Periodontitis/*microbiology&lt;/keyword&gt;&lt;keyword&gt;Root Canal Irrigants/*therapeutic use&lt;/keyword&gt;&lt;keyword&gt;*Root Canal Preparation&lt;/keyword&gt;&lt;keyword&gt;Sodium Hypochlorite/*therapeutic use&lt;/keyword&gt;&lt;/keywords&gt;&lt;dates&gt;&lt;year&gt;2008&lt;/year&gt;&lt;pub-dates&gt;&lt;date&gt;Mar&lt;/date&gt;&lt;/pub-dates&gt;&lt;/dates&gt;&lt;isbn&gt;0099-2399 (Print)&amp;#xD;0099-2399&lt;/isbn&gt;&lt;accession-num&gt;18291273&lt;/accession-num&gt;&lt;urls&gt;&lt;/urls&gt;&lt;electronic-resource-num&gt;10.1016/j.joen.2007.11.015&lt;/electronic-resource-num&gt;&lt;remote-database-provider&gt;NLM&lt;/remote-database-provider&gt;&lt;language&gt;eng&lt;/language&gt;&lt;/record&gt;&lt;/Cite&gt;&lt;/EndNote&gt;</w:instrText>
            </w:r>
            <w:r>
              <w:fldChar w:fldCharType="separate"/>
            </w:r>
            <w:r>
              <w:rPr>
                <w:noProof/>
              </w:rPr>
              <w:t>(121)</w:t>
            </w:r>
            <w:r>
              <w:fldChar w:fldCharType="end"/>
            </w:r>
          </w:p>
        </w:tc>
        <w:tc>
          <w:tcPr>
            <w:tcW w:w="327" w:type="pct"/>
            <w:noWrap/>
            <w:hideMark/>
          </w:tcPr>
          <w:p w14:paraId="17ECBB21" w14:textId="4C65BA78" w:rsidR="003822E0" w:rsidRPr="009535DE" w:rsidRDefault="003822E0" w:rsidP="009535DE">
            <w:r w:rsidRPr="009535DE">
              <w:t>2008</w:t>
            </w:r>
          </w:p>
        </w:tc>
        <w:tc>
          <w:tcPr>
            <w:tcW w:w="261" w:type="pct"/>
            <w:noWrap/>
            <w:hideMark/>
          </w:tcPr>
          <w:p w14:paraId="6FD3A5FF" w14:textId="77777777" w:rsidR="003822E0" w:rsidRPr="009535DE" w:rsidRDefault="003822E0" w:rsidP="009535DE">
            <w:r w:rsidRPr="009535DE">
              <w:t xml:space="preserve">Not mentioned </w:t>
            </w:r>
          </w:p>
        </w:tc>
        <w:tc>
          <w:tcPr>
            <w:tcW w:w="458" w:type="pct"/>
            <w:noWrap/>
            <w:hideMark/>
          </w:tcPr>
          <w:p w14:paraId="25940CA4" w14:textId="77777777" w:rsidR="003822E0" w:rsidRPr="009535DE" w:rsidRDefault="003822E0" w:rsidP="009535DE">
            <w:r w:rsidRPr="009535DE">
              <w:t>24 teeth</w:t>
            </w:r>
          </w:p>
        </w:tc>
        <w:tc>
          <w:tcPr>
            <w:tcW w:w="1542" w:type="pct"/>
            <w:noWrap/>
            <w:hideMark/>
          </w:tcPr>
          <w:p w14:paraId="3BB5C3B9" w14:textId="77777777" w:rsidR="003822E0" w:rsidRPr="009535DE" w:rsidRDefault="003822E0" w:rsidP="009535DE">
            <w:r w:rsidRPr="009535DE">
              <w:t xml:space="preserve">Single arm </w:t>
            </w:r>
          </w:p>
        </w:tc>
        <w:tc>
          <w:tcPr>
            <w:tcW w:w="1758" w:type="pct"/>
            <w:hideMark/>
          </w:tcPr>
          <w:p w14:paraId="4722695F" w14:textId="77777777" w:rsidR="003822E0" w:rsidRPr="009535DE" w:rsidRDefault="003822E0" w:rsidP="009535DE">
            <w:r w:rsidRPr="009535DE">
              <w:t xml:space="preserve">Even though the present study demonstrated that </w:t>
            </w:r>
            <w:proofErr w:type="spellStart"/>
            <w:r w:rsidRPr="009535DE">
              <w:t>chemomechanical</w:t>
            </w:r>
            <w:proofErr w:type="spellEnd"/>
            <w:r w:rsidRPr="009535DE">
              <w:t xml:space="preserve"> preparation with 2.5% </w:t>
            </w:r>
            <w:proofErr w:type="spellStart"/>
            <w:r w:rsidRPr="009535DE">
              <w:t>NaOCl</w:t>
            </w:r>
            <w:proofErr w:type="spellEnd"/>
            <w:r w:rsidRPr="009535DE">
              <w:t xml:space="preserve"> was able to reduce LPS content by only 59.99%, a successful endodontic treatment can still be achieved in clinical practice. However, high contents of LPS might play an important role in the development and the persistence of endodontic symptoms after root canal treatment. </w:t>
            </w:r>
            <w:proofErr w:type="spellStart"/>
            <w:r w:rsidRPr="009535DE">
              <w:t>chemomechanical</w:t>
            </w:r>
            <w:proofErr w:type="spellEnd"/>
            <w:r w:rsidRPr="009535DE">
              <w:t xml:space="preserve"> preparation with 2.5%</w:t>
            </w:r>
            <w:r w:rsidRPr="009535DE">
              <w:br/>
            </w:r>
            <w:proofErr w:type="spellStart"/>
            <w:r w:rsidRPr="009535DE">
              <w:t>NaOCl</w:t>
            </w:r>
            <w:proofErr w:type="spellEnd"/>
            <w:r w:rsidRPr="009535DE">
              <w:t xml:space="preserve"> was moderately effective against bacteria but less effective against endotoxins in root canal infection. Furthermore, a statistically significant association was found between higher levels and clinical symptomatology.</w:t>
            </w:r>
          </w:p>
        </w:tc>
      </w:tr>
      <w:tr w:rsidR="003822E0" w:rsidRPr="009535DE" w14:paraId="6569AF89" w14:textId="77777777" w:rsidTr="003822E0">
        <w:trPr>
          <w:trHeight w:val="288"/>
        </w:trPr>
        <w:tc>
          <w:tcPr>
            <w:tcW w:w="458" w:type="pct"/>
            <w:noWrap/>
            <w:hideMark/>
          </w:tcPr>
          <w:p w14:paraId="37F0242D" w14:textId="77777777" w:rsidR="003822E0" w:rsidRPr="009535DE" w:rsidRDefault="003822E0" w:rsidP="009535DE">
            <w:r w:rsidRPr="009535DE">
              <w:t>Garcez et al</w:t>
            </w:r>
          </w:p>
        </w:tc>
        <w:tc>
          <w:tcPr>
            <w:tcW w:w="195" w:type="pct"/>
          </w:tcPr>
          <w:p w14:paraId="48255162" w14:textId="0D26492B" w:rsidR="003822E0" w:rsidRPr="009535DE" w:rsidRDefault="003822E0" w:rsidP="009535DE">
            <w:r>
              <w:fldChar w:fldCharType="begin">
                <w:fldData xml:space="preserve">PEVuZE5vdGU+PENpdGU+PEF1dGhvcj5HYXJjZXo8L0F1dGhvcj48WWVhcj4yMDA4PC9ZZWFyPjxS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</w:fldData>
              </w:fldChar>
            </w:r>
            <w:r>
              <w:instrText xml:space="preserve"> ADDIN EN.CITE </w:instrText>
            </w:r>
            <w:r>
              <w:fldChar w:fldCharType="begin">
                <w:fldData xml:space="preserve">PEVuZE5vdGU+PENpdGU+PEF1dGhvcj5HYXJjZXo8L0F1dGhvcj48WWVhcj4yMDA4PC9ZZWFyPjxS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</w:fldData>
              </w:fldChar>
            </w:r>
            <w:r>
              <w:instrText xml:space="preserve"> ADDIN EN.CITE.DATA </w:instrText>
            </w:r>
            <w:r>
              <w:fldChar w:fldCharType="end"/>
            </w:r>
            <w:r>
              <w:fldChar w:fldCharType="separate"/>
            </w:r>
            <w:r>
              <w:rPr>
                <w:noProof/>
              </w:rPr>
              <w:t>(122)</w:t>
            </w:r>
            <w:r>
              <w:fldChar w:fldCharType="end"/>
            </w:r>
          </w:p>
        </w:tc>
        <w:tc>
          <w:tcPr>
            <w:tcW w:w="327" w:type="pct"/>
            <w:noWrap/>
            <w:hideMark/>
          </w:tcPr>
          <w:p w14:paraId="12A8981C" w14:textId="17E1AFE3" w:rsidR="003822E0" w:rsidRPr="009535DE" w:rsidRDefault="003822E0" w:rsidP="009535DE">
            <w:r w:rsidRPr="009535DE">
              <w:t>2008</w:t>
            </w:r>
          </w:p>
        </w:tc>
        <w:tc>
          <w:tcPr>
            <w:tcW w:w="261" w:type="pct"/>
            <w:noWrap/>
            <w:hideMark/>
          </w:tcPr>
          <w:p w14:paraId="68E021C4" w14:textId="77777777" w:rsidR="003822E0" w:rsidRPr="009535DE" w:rsidRDefault="003822E0" w:rsidP="009535DE">
            <w:r w:rsidRPr="009535DE">
              <w:t>Not mentioned</w:t>
            </w:r>
          </w:p>
        </w:tc>
        <w:tc>
          <w:tcPr>
            <w:tcW w:w="458" w:type="pct"/>
            <w:noWrap/>
            <w:hideMark/>
          </w:tcPr>
          <w:p w14:paraId="797C53DC" w14:textId="77777777" w:rsidR="003822E0" w:rsidRPr="009535DE" w:rsidRDefault="003822E0" w:rsidP="009535DE">
            <w:r w:rsidRPr="009535DE">
              <w:t>20 root canals</w:t>
            </w:r>
          </w:p>
        </w:tc>
        <w:tc>
          <w:tcPr>
            <w:tcW w:w="1542" w:type="pct"/>
            <w:noWrap/>
            <w:hideMark/>
          </w:tcPr>
          <w:p w14:paraId="31AA2233" w14:textId="77777777" w:rsidR="003822E0" w:rsidRPr="009535DE" w:rsidRDefault="003822E0" w:rsidP="009535DE">
            <w:r w:rsidRPr="009535DE">
              <w:t xml:space="preserve">Single arm </w:t>
            </w:r>
          </w:p>
        </w:tc>
        <w:tc>
          <w:tcPr>
            <w:tcW w:w="1758" w:type="pct"/>
            <w:noWrap/>
            <w:hideMark/>
          </w:tcPr>
          <w:p w14:paraId="66EEBAFE" w14:textId="77777777" w:rsidR="003822E0" w:rsidRPr="009535DE" w:rsidRDefault="003822E0" w:rsidP="009535DE">
            <w:r w:rsidRPr="009535DE">
              <w:t>The combination with PDT significantly enhanced the reduction. The second endodontic session gave a similar diminution to the first, and the second PDT was significantly more effective than the first. The second total reduction was significantly higher than the second endodontic therapy. The total first + second reduction was significantly different from the first combination.</w:t>
            </w:r>
          </w:p>
        </w:tc>
      </w:tr>
      <w:tr w:rsidR="003822E0" w:rsidRPr="009535DE" w14:paraId="76FB945D" w14:textId="77777777" w:rsidTr="003822E0">
        <w:trPr>
          <w:trHeight w:val="288"/>
        </w:trPr>
        <w:tc>
          <w:tcPr>
            <w:tcW w:w="458" w:type="pct"/>
            <w:noWrap/>
            <w:hideMark/>
          </w:tcPr>
          <w:p w14:paraId="26D9DCAB" w14:textId="77777777" w:rsidR="003822E0" w:rsidRPr="009535DE" w:rsidRDefault="003822E0" w:rsidP="009535DE">
            <w:r w:rsidRPr="009535DE">
              <w:t>Garcez et al</w:t>
            </w:r>
          </w:p>
        </w:tc>
        <w:tc>
          <w:tcPr>
            <w:tcW w:w="195" w:type="pct"/>
          </w:tcPr>
          <w:p w14:paraId="3095CE30" w14:textId="27A58E06" w:rsidR="003822E0" w:rsidRPr="009535DE" w:rsidRDefault="003822E0" w:rsidP="009535DE">
            <w:r>
              <w:fldChar w:fldCharType="begin"/>
            </w:r>
            <w:r>
              <w:instrText xml:space="preserve"> ADDIN EN.CITE &lt;EndNote&gt;&lt;Cite&gt;&lt;Author&gt;Garcez&lt;/Author&gt;&lt;Year&gt;2008&lt;/Year&gt;&lt;RecNum&gt;134&lt;/RecNum&gt;&lt;DisplayText&gt;(123)&lt;/DisplayText&gt;&lt;record&gt;&lt;rec-number&gt;134&lt;/rec-number&gt;&lt;foreign-keys&gt;&lt;key app="EN" db-id="t52vde0s9zvw5redzxkxesr5ddaex2d50fsw" timestamp="1749483778"&gt;134&lt;/key&gt;&lt;/foreign-keys&gt;&lt;ref-type name="Journal Article"&gt;17&lt;/ref-type&gt;&lt;contributors&gt;&lt;authors&gt;&lt;author&gt;Garcez, Aguinaldo Silva&lt;/author&gt;&lt;author&gt;Núñez, Silvia Cristina&lt;/author&gt;&lt;author&gt;Hamblin, Michael R.&lt;/author&gt;&lt;author&gt;Ribeiro, Martha S.&lt;/author&gt;&lt;/authors&gt;&lt;/contributors&gt;&lt;titles&gt;&lt;title&gt;Antimicrobial comparison on effectiveness of endodontic therapy and endodontic therapy combined with photo-disinfection on patients with periapical lesion: a 6 month follow-up&lt;/title&gt;&lt;secondary-title&gt;SPIE Proceedings&lt;/secondary-title&gt;&lt;/titles&gt;&lt;periodical&gt;&lt;full-title&gt;SPIE Proceedings&lt;/full-title&gt;&lt;/periodical&gt;&lt;pages&gt;86-92&lt;/pages&gt;&lt;volume&gt;6846&lt;/volume&gt;&lt;dates&gt;&lt;year&gt;2008&lt;/year&gt;&lt;pub-dates&gt;&lt;date&gt;2008/03/06&lt;/date&gt;&lt;/pub-dates&gt;&lt;/dates&gt;&lt;publisher&gt;SPIE&lt;/publisher&gt;&lt;isbn&gt;0277786x&lt;/isbn&gt;&lt;urls&gt;&lt;related-urls&gt;&lt;url&gt;https://ui.adsabs.harvard.edu/abs/2008SPIE.6846E..0GG/abstract&lt;/url&gt;&lt;url&gt;https://proceedings.spiedigitallibrary.org/proceeding.aspx?articleid=817779&lt;/url&gt;&lt;url&gt;https://www.spiedigitallibrary.org/conference-proceedings-of-spie/6846/68460G/Antimicrobial-comparison-on-effectiveness-of-endodontic-therapy-and-endodontic-therapy/10.1117/12.763705.full&lt;/url&gt;&lt;url&gt;https://lens.org/064-123-771-120-222&lt;/url&gt;&lt;/related-urls&gt;&lt;/urls&gt;&lt;electronic-resource-num&gt;10.1117/12.763705&lt;/electronic-resource-num&gt;&lt;/record&gt;&lt;/Cite&gt;&lt;/EndNote&gt;</w:instrText>
            </w:r>
            <w:r>
              <w:fldChar w:fldCharType="separate"/>
            </w:r>
            <w:r>
              <w:rPr>
                <w:noProof/>
              </w:rPr>
              <w:t>(123)</w:t>
            </w:r>
            <w:r>
              <w:fldChar w:fldCharType="end"/>
            </w:r>
          </w:p>
        </w:tc>
        <w:tc>
          <w:tcPr>
            <w:tcW w:w="327" w:type="pct"/>
            <w:noWrap/>
            <w:hideMark/>
          </w:tcPr>
          <w:p w14:paraId="0EF34299" w14:textId="0DB9EBC0" w:rsidR="003822E0" w:rsidRPr="009535DE" w:rsidRDefault="003822E0" w:rsidP="009535DE">
            <w:r w:rsidRPr="009535DE">
              <w:t>2008</w:t>
            </w:r>
          </w:p>
        </w:tc>
        <w:tc>
          <w:tcPr>
            <w:tcW w:w="261" w:type="pct"/>
            <w:noWrap/>
            <w:hideMark/>
          </w:tcPr>
          <w:p w14:paraId="254E9D15" w14:textId="77777777" w:rsidR="003822E0" w:rsidRPr="009535DE" w:rsidRDefault="003822E0" w:rsidP="009535DE">
            <w:r w:rsidRPr="009535DE">
              <w:t>Not mentioned</w:t>
            </w:r>
          </w:p>
        </w:tc>
        <w:tc>
          <w:tcPr>
            <w:tcW w:w="458" w:type="pct"/>
            <w:noWrap/>
            <w:hideMark/>
          </w:tcPr>
          <w:p w14:paraId="53ECFCA1" w14:textId="77777777" w:rsidR="003822E0" w:rsidRPr="009535DE" w:rsidRDefault="003822E0" w:rsidP="009535DE">
            <w:r w:rsidRPr="009535DE">
              <w:t>15 patients</w:t>
            </w:r>
          </w:p>
        </w:tc>
        <w:tc>
          <w:tcPr>
            <w:tcW w:w="1542" w:type="pct"/>
            <w:noWrap/>
            <w:hideMark/>
          </w:tcPr>
          <w:p w14:paraId="45A489B3" w14:textId="77777777" w:rsidR="003822E0" w:rsidRPr="009535DE" w:rsidRDefault="003822E0" w:rsidP="009535DE">
            <w:r w:rsidRPr="009535DE">
              <w:t xml:space="preserve"> 2 groups (Group 1: (N=5) received endodontic treatment, </w:t>
            </w:r>
            <w:proofErr w:type="gramStart"/>
            <w:r w:rsidRPr="009535DE">
              <w:t>and  Group</w:t>
            </w:r>
            <w:proofErr w:type="gramEnd"/>
            <w:r w:rsidRPr="009535DE">
              <w:t xml:space="preserve"> 2: (n=10) received endodontic treatment associated with PDT)</w:t>
            </w:r>
          </w:p>
        </w:tc>
        <w:tc>
          <w:tcPr>
            <w:tcW w:w="1758" w:type="pct"/>
            <w:noWrap/>
            <w:hideMark/>
          </w:tcPr>
          <w:p w14:paraId="5443705E" w14:textId="77777777" w:rsidR="003822E0" w:rsidRPr="009535DE" w:rsidRDefault="003822E0" w:rsidP="009535DE">
            <w:r w:rsidRPr="009535DE">
              <w:t xml:space="preserve">both conventional endodontic therapy and its combination with photodynamic therapy (PDT) significantly reduced microbial load and contributed to the healing of periapical lesions. Conventional endodontic treatment alone achieved an 87% decrease in CFUs, </w:t>
            </w:r>
            <w:r w:rsidRPr="009535DE">
              <w:lastRenderedPageBreak/>
              <w:t>whereas the combination with PDT resulted in a significantly greater reduction of 95%. Radiographic follow-up at 6 months demonstrated a 46% reduction in lesion size for the conventional group and a 68% reduction in the PDT group.</w:t>
            </w:r>
          </w:p>
        </w:tc>
      </w:tr>
      <w:tr w:rsidR="003822E0" w:rsidRPr="009535DE" w14:paraId="4B20B657" w14:textId="77777777" w:rsidTr="003822E0">
        <w:trPr>
          <w:trHeight w:val="288"/>
        </w:trPr>
        <w:tc>
          <w:tcPr>
            <w:tcW w:w="458" w:type="pct"/>
            <w:hideMark/>
          </w:tcPr>
          <w:p w14:paraId="0463C390" w14:textId="77777777" w:rsidR="003822E0" w:rsidRPr="009535DE" w:rsidRDefault="003822E0" w:rsidP="009535DE">
            <w:r w:rsidRPr="009535DE">
              <w:lastRenderedPageBreak/>
              <w:t>Blome B et al</w:t>
            </w:r>
          </w:p>
        </w:tc>
        <w:tc>
          <w:tcPr>
            <w:tcW w:w="195" w:type="pct"/>
          </w:tcPr>
          <w:p w14:paraId="30BB507A" w14:textId="47B34646" w:rsidR="003822E0" w:rsidRPr="009535DE" w:rsidRDefault="003822E0" w:rsidP="009535DE">
            <w:r>
              <w:fldChar w:fldCharType="begin">
                <w:fldData xml:space="preserve">PEVuZE5vdGU+PENpdGU+PEF1dGhvcj5CbG9tZTwvQXV0aG9yPjxZZWFyPjIwMDg8L1llYXI+PFJl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</w:fldData>
              </w:fldChar>
            </w:r>
            <w:r>
              <w:instrText xml:space="preserve"> ADDIN EN.CITE </w:instrText>
            </w:r>
            <w:r>
              <w:fldChar w:fldCharType="begin">
                <w:fldData xml:space="preserve">PEVuZE5vdGU+PENpdGU+PEF1dGhvcj5CbG9tZTwvQXV0aG9yPjxZZWFyPjIwMDg8L1llYXI+PFJl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</w:fldData>
              </w:fldChar>
            </w:r>
            <w:r>
              <w:instrText xml:space="preserve"> ADDIN EN.CITE.DATA </w:instrText>
            </w:r>
            <w:r>
              <w:fldChar w:fldCharType="end"/>
            </w:r>
            <w:r>
              <w:fldChar w:fldCharType="separate"/>
            </w:r>
            <w:r>
              <w:rPr>
                <w:noProof/>
              </w:rPr>
              <w:t>(124)</w:t>
            </w:r>
            <w:r>
              <w:fldChar w:fldCharType="end"/>
            </w:r>
          </w:p>
        </w:tc>
        <w:tc>
          <w:tcPr>
            <w:tcW w:w="327" w:type="pct"/>
            <w:noWrap/>
            <w:hideMark/>
          </w:tcPr>
          <w:p w14:paraId="02522D67" w14:textId="0FE3C9A4" w:rsidR="003822E0" w:rsidRPr="009535DE" w:rsidRDefault="003822E0" w:rsidP="009535DE">
            <w:r w:rsidRPr="009535DE">
              <w:t>2008</w:t>
            </w:r>
          </w:p>
        </w:tc>
        <w:tc>
          <w:tcPr>
            <w:tcW w:w="261" w:type="pct"/>
            <w:noWrap/>
            <w:hideMark/>
          </w:tcPr>
          <w:p w14:paraId="25A483D7" w14:textId="77777777" w:rsidR="003822E0" w:rsidRPr="009535DE" w:rsidRDefault="003822E0" w:rsidP="009535DE">
            <w:r w:rsidRPr="009535DE">
              <w:t>Not mentioned</w:t>
            </w:r>
          </w:p>
        </w:tc>
        <w:tc>
          <w:tcPr>
            <w:tcW w:w="458" w:type="pct"/>
            <w:noWrap/>
            <w:hideMark/>
          </w:tcPr>
          <w:p w14:paraId="33628428" w14:textId="77777777" w:rsidR="003822E0" w:rsidRPr="009535DE" w:rsidRDefault="003822E0" w:rsidP="009535DE">
            <w:r w:rsidRPr="009535DE">
              <w:t xml:space="preserve">40 patients </w:t>
            </w:r>
          </w:p>
        </w:tc>
        <w:tc>
          <w:tcPr>
            <w:tcW w:w="1542" w:type="pct"/>
            <w:noWrap/>
            <w:hideMark/>
          </w:tcPr>
          <w:p w14:paraId="6574D416" w14:textId="77777777" w:rsidR="003822E0" w:rsidRPr="009535DE" w:rsidRDefault="003822E0" w:rsidP="009535DE">
            <w:r w:rsidRPr="009535DE">
              <w:t xml:space="preserve">2 groups (according to the clinical diagnosis; GP1: primary infection- 20 untreated teeth with AAP, GP2: secondary infection – 20 root-filled teeth with </w:t>
            </w:r>
            <w:proofErr w:type="gramStart"/>
            <w:r w:rsidRPr="009535DE">
              <w:t>AAP )</w:t>
            </w:r>
            <w:proofErr w:type="gramEnd"/>
          </w:p>
        </w:tc>
        <w:tc>
          <w:tcPr>
            <w:tcW w:w="1758" w:type="pct"/>
            <w:noWrap/>
            <w:hideMark/>
          </w:tcPr>
          <w:p w14:paraId="4DF93CDD" w14:textId="77777777" w:rsidR="003822E0" w:rsidRPr="009535DE" w:rsidRDefault="003822E0" w:rsidP="009535DE">
            <w:r w:rsidRPr="009535DE">
              <w:t>Root canals with primary infections harbored significantly more bacteria than teeth with secondary infections. CMP significantly reduced bacterial counts and their detection frequency in both primary and secondary infections. The use of CA(OH)2 ICM for 14 days did not lead to a further reduction in the total bacteria counts, although the detection frequency of individual bacterial species was further reduced.</w:t>
            </w:r>
          </w:p>
        </w:tc>
      </w:tr>
      <w:tr w:rsidR="003822E0" w:rsidRPr="009535DE" w14:paraId="604B5264" w14:textId="77777777" w:rsidTr="003822E0">
        <w:trPr>
          <w:trHeight w:val="288"/>
        </w:trPr>
        <w:tc>
          <w:tcPr>
            <w:tcW w:w="458" w:type="pct"/>
            <w:noWrap/>
            <w:hideMark/>
          </w:tcPr>
          <w:p w14:paraId="394CB830" w14:textId="77777777" w:rsidR="003822E0" w:rsidRPr="009535DE" w:rsidRDefault="003822E0" w:rsidP="009535DE">
            <w:r w:rsidRPr="009535DE">
              <w:t>Ching S et al</w:t>
            </w:r>
          </w:p>
        </w:tc>
        <w:tc>
          <w:tcPr>
            <w:tcW w:w="195" w:type="pct"/>
          </w:tcPr>
          <w:p w14:paraId="24A8AAE6" w14:textId="6AF8494A" w:rsidR="003822E0" w:rsidRPr="009535DE" w:rsidRDefault="003822E0" w:rsidP="009535DE">
            <w:r>
              <w:fldChar w:fldCharType="begin"/>
            </w:r>
            <w:r>
              <w:instrText xml:space="preserve"> ADDIN EN.CITE &lt;EndNote&gt;&lt;Cite&gt;&lt;Author&gt;Wang&lt;/Author&gt;&lt;Year&gt;2007&lt;/Year&gt;&lt;RecNum&gt;137&lt;/RecNum&gt;&lt;DisplayText&gt;(125)&lt;/DisplayText&gt;&lt;record&gt;&lt;rec-number&gt;137&lt;/rec-number&gt;&lt;foreign-keys&gt;&lt;key app="EN" db-id="t52vde0s9zvw5redzxkxesr5ddaex2d50fsw" timestamp="1749483854"&gt;137&lt;/key&gt;&lt;/foreign-keys&gt;&lt;ref-type name="Journal Article"&gt;17&lt;/ref-type&gt;&lt;contributors&gt;&lt;authors&gt;&lt;author&gt;Wang, C. S.&lt;/author&gt;&lt;author&gt;Arnold, R. R.&lt;/author&gt;&lt;author&gt;Trope, M.&lt;/author&gt;&lt;author&gt;Teixeira, F. B.&lt;/author&gt;&lt;/authors&gt;&lt;/contributors&gt;&lt;auth-address&gt;Department of Endodontics, University of North Carolina School of Dentistry, Chapel Hill, North Carolina 27599, USA.&lt;/auth-address&gt;&lt;titles&gt;&lt;title&gt;Clinical efficiency of 2% chlorhexidine gel in reducing intracanal bacteria&lt;/title&gt;&lt;secondary-title&gt;J Endod&lt;/secondary-title&gt;&lt;/titles&gt;&lt;periodical&gt;&lt;full-title&gt;J Endod&lt;/full-title&gt;&lt;/periodical&gt;&lt;pages&gt;1283-9&lt;/pages&gt;&lt;volume&gt;33&lt;/volume&gt;&lt;number&gt;11&lt;/number&gt;&lt;keywords&gt;&lt;keyword&gt;Bacteria, Anaerobic/drug effects&lt;/keyword&gt;&lt;keyword&gt;Calcium Hydroxide/pharmacology&lt;/keyword&gt;&lt;keyword&gt;Chlorhexidine/*administration &amp;amp; dosage&lt;/keyword&gt;&lt;keyword&gt;Colony Count, Microbial&lt;/keyword&gt;&lt;keyword&gt;Dental Pulp Cavity/*microbiology&lt;/keyword&gt;&lt;keyword&gt;Drug Combinations&lt;/keyword&gt;&lt;keyword&gt;Enterococcus faecalis/drug effects&lt;/keyword&gt;&lt;keyword&gt;Gels&lt;/keyword&gt;&lt;keyword&gt;Humans&lt;/keyword&gt;&lt;keyword&gt;Periapical Periodontitis/*drug therapy&lt;/keyword&gt;&lt;keyword&gt;Root Canal Irrigants/*administration &amp;amp; dosage&lt;/keyword&gt;&lt;/keywords&gt;&lt;dates&gt;&lt;year&gt;2007&lt;/year&gt;&lt;pub-dates&gt;&lt;date&gt;Nov&lt;/date&gt;&lt;/pub-dates&gt;&lt;/dates&gt;&lt;isbn&gt;0099-2399 (Print)&amp;#xD;0099-2399&lt;/isbn&gt;&lt;accession-num&gt;17963947&lt;/accession-num&gt;&lt;urls&gt;&lt;/urls&gt;&lt;electronic-resource-num&gt;10.1016/j.joen.2007.07.010&lt;/electronic-resource-num&gt;&lt;remote-database-provider&gt;NLM&lt;/remote-database-provider&gt;&lt;language&gt;eng&lt;/language&gt;&lt;/record&gt;&lt;/Cite&gt;&lt;/EndNote&gt;</w:instrText>
            </w:r>
            <w:r>
              <w:fldChar w:fldCharType="separate"/>
            </w:r>
            <w:r>
              <w:rPr>
                <w:noProof/>
              </w:rPr>
              <w:t>(125)</w:t>
            </w:r>
            <w:r>
              <w:fldChar w:fldCharType="end"/>
            </w:r>
          </w:p>
        </w:tc>
        <w:tc>
          <w:tcPr>
            <w:tcW w:w="327" w:type="pct"/>
            <w:noWrap/>
            <w:hideMark/>
          </w:tcPr>
          <w:p w14:paraId="4F42E752" w14:textId="376123D6" w:rsidR="003822E0" w:rsidRPr="009535DE" w:rsidRDefault="003822E0" w:rsidP="009535DE">
            <w:r w:rsidRPr="009535DE">
              <w:t>2007</w:t>
            </w:r>
          </w:p>
        </w:tc>
        <w:tc>
          <w:tcPr>
            <w:tcW w:w="261" w:type="pct"/>
            <w:noWrap/>
            <w:hideMark/>
          </w:tcPr>
          <w:p w14:paraId="54B1257B" w14:textId="77777777" w:rsidR="003822E0" w:rsidRPr="009535DE" w:rsidRDefault="003822E0" w:rsidP="009535DE">
            <w:r w:rsidRPr="009535DE">
              <w:t>Not mentioned</w:t>
            </w:r>
          </w:p>
        </w:tc>
        <w:tc>
          <w:tcPr>
            <w:tcW w:w="458" w:type="pct"/>
            <w:noWrap/>
            <w:hideMark/>
          </w:tcPr>
          <w:p w14:paraId="2AF7C0B8" w14:textId="77777777" w:rsidR="003822E0" w:rsidRPr="009535DE" w:rsidRDefault="003822E0" w:rsidP="009535DE">
            <w:r w:rsidRPr="009535DE">
              <w:t>43 patients (test subjects), 4 patients (negative control subjects)</w:t>
            </w:r>
          </w:p>
        </w:tc>
        <w:tc>
          <w:tcPr>
            <w:tcW w:w="1542" w:type="pct"/>
            <w:noWrap/>
            <w:hideMark/>
          </w:tcPr>
          <w:p w14:paraId="7DA90EEF" w14:textId="77777777" w:rsidR="003822E0" w:rsidRPr="009535DE" w:rsidRDefault="003822E0" w:rsidP="009535DE">
            <w:r w:rsidRPr="009535DE">
              <w:t xml:space="preserve">Single arm </w:t>
            </w:r>
          </w:p>
        </w:tc>
        <w:tc>
          <w:tcPr>
            <w:tcW w:w="1758" w:type="pct"/>
            <w:noWrap/>
            <w:hideMark/>
          </w:tcPr>
          <w:p w14:paraId="59AEDA96" w14:textId="77777777" w:rsidR="003822E0" w:rsidRPr="009535DE" w:rsidRDefault="003822E0" w:rsidP="009535DE">
            <w:r w:rsidRPr="009535DE">
              <w:t xml:space="preserve">2% CHX gel showed significant difference in the percentage of positive culture between S1 and S2 but not between S2 and S3. </w:t>
            </w:r>
            <w:proofErr w:type="gramStart"/>
            <w:r w:rsidRPr="009535DE">
              <w:t>Ca(</w:t>
            </w:r>
            <w:proofErr w:type="gramEnd"/>
            <w:r w:rsidRPr="009535DE">
              <w:t>OH)2/2% CHX gel ICM for at least 2 weeks rendered 91.7% of canals bacteria free in teeth with AP.</w:t>
            </w:r>
          </w:p>
        </w:tc>
      </w:tr>
      <w:tr w:rsidR="003822E0" w:rsidRPr="009535DE" w14:paraId="27486D6D" w14:textId="77777777" w:rsidTr="003822E0">
        <w:trPr>
          <w:trHeight w:val="288"/>
        </w:trPr>
        <w:tc>
          <w:tcPr>
            <w:tcW w:w="458" w:type="pct"/>
            <w:noWrap/>
            <w:hideMark/>
          </w:tcPr>
          <w:p w14:paraId="7A73655C" w14:textId="77777777" w:rsidR="003822E0" w:rsidRPr="009535DE" w:rsidRDefault="003822E0" w:rsidP="009535DE">
            <w:r w:rsidRPr="009535DE">
              <w:t>Vianna ME</w:t>
            </w:r>
          </w:p>
        </w:tc>
        <w:tc>
          <w:tcPr>
            <w:tcW w:w="195" w:type="pct"/>
          </w:tcPr>
          <w:p w14:paraId="5C485F4D" w14:textId="0744182C" w:rsidR="003822E0" w:rsidRPr="009535DE" w:rsidRDefault="003822E0" w:rsidP="009535DE">
            <w:r>
              <w:fldChar w:fldCharType="begin">
                <w:fldData xml:space="preserve">PEVuZE5vdGU+PENpdGU+PEF1dGhvcj5WaWFubmE8L0F1dGhvcj48WWVhcj4yMDA3PC9ZZWFyPjxS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</w:fldData>
              </w:fldChar>
            </w:r>
            <w:r>
              <w:instrText xml:space="preserve"> ADDIN EN.CITE </w:instrText>
            </w:r>
            <w:r>
              <w:fldChar w:fldCharType="begin">
                <w:fldData xml:space="preserve">PEVuZE5vdGU+PENpdGU+PEF1dGhvcj5WaWFubmE8L0F1dGhvcj48WWVhcj4yMDA3PC9ZZWFyPjxS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</w:fldData>
              </w:fldChar>
            </w:r>
            <w:r>
              <w:instrText xml:space="preserve"> ADDIN EN.CITE.DATA </w:instrText>
            </w:r>
            <w:r>
              <w:fldChar w:fldCharType="end"/>
            </w:r>
            <w:r>
              <w:fldChar w:fldCharType="separate"/>
            </w:r>
            <w:r>
              <w:rPr>
                <w:noProof/>
              </w:rPr>
              <w:t>(126)</w:t>
            </w:r>
            <w:r>
              <w:fldChar w:fldCharType="end"/>
            </w:r>
          </w:p>
        </w:tc>
        <w:tc>
          <w:tcPr>
            <w:tcW w:w="327" w:type="pct"/>
            <w:noWrap/>
            <w:hideMark/>
          </w:tcPr>
          <w:p w14:paraId="38046F63" w14:textId="37629705" w:rsidR="003822E0" w:rsidRPr="009535DE" w:rsidRDefault="003822E0" w:rsidP="009535DE">
            <w:r w:rsidRPr="009535DE">
              <w:t>2007</w:t>
            </w:r>
          </w:p>
        </w:tc>
        <w:tc>
          <w:tcPr>
            <w:tcW w:w="261" w:type="pct"/>
            <w:noWrap/>
            <w:hideMark/>
          </w:tcPr>
          <w:p w14:paraId="1D31F146" w14:textId="77777777" w:rsidR="003822E0" w:rsidRPr="009535DE" w:rsidRDefault="003822E0" w:rsidP="009535DE">
            <w:r w:rsidRPr="009535DE">
              <w:t>Not mentioned</w:t>
            </w:r>
          </w:p>
        </w:tc>
        <w:tc>
          <w:tcPr>
            <w:tcW w:w="458" w:type="pct"/>
            <w:noWrap/>
            <w:hideMark/>
          </w:tcPr>
          <w:p w14:paraId="2001C8C6" w14:textId="77777777" w:rsidR="003822E0" w:rsidRPr="009535DE" w:rsidRDefault="003822E0" w:rsidP="009535DE">
            <w:r w:rsidRPr="009535DE">
              <w:t>24 teeth</w:t>
            </w:r>
          </w:p>
        </w:tc>
        <w:tc>
          <w:tcPr>
            <w:tcW w:w="1542" w:type="pct"/>
            <w:noWrap/>
            <w:hideMark/>
          </w:tcPr>
          <w:p w14:paraId="7F800C33" w14:textId="77777777" w:rsidR="003822E0" w:rsidRPr="009535DE" w:rsidRDefault="003822E0" w:rsidP="009535DE">
            <w:r w:rsidRPr="009535DE">
              <w:t xml:space="preserve"> 3 groups (according to the type of </w:t>
            </w:r>
            <w:proofErr w:type="gramStart"/>
            <w:r w:rsidRPr="009535DE">
              <w:t>ICM  [</w:t>
            </w:r>
            <w:proofErr w:type="gramEnd"/>
            <w:r w:rsidRPr="009535DE">
              <w:t>CaOH2 paste; 2% CHX gel; and CaOH2 + 2% CHX gel].)</w:t>
            </w:r>
          </w:p>
        </w:tc>
        <w:tc>
          <w:tcPr>
            <w:tcW w:w="1758" w:type="pct"/>
            <w:noWrap/>
            <w:hideMark/>
          </w:tcPr>
          <w:p w14:paraId="6E60EA2C" w14:textId="77777777" w:rsidR="003822E0" w:rsidRPr="009535DE" w:rsidRDefault="003822E0" w:rsidP="009535DE">
            <w:r w:rsidRPr="009535DE">
              <w:t xml:space="preserve">Relatively high values of endotoxin were still present in the root canal after chemo-mechanical preparation with 2% </w:t>
            </w:r>
            <w:proofErr w:type="spellStart"/>
            <w:proofErr w:type="gramStart"/>
            <w:r w:rsidRPr="009535DE">
              <w:t>CHX,although</w:t>
            </w:r>
            <w:proofErr w:type="spellEnd"/>
            <w:proofErr w:type="gramEnd"/>
            <w:r w:rsidRPr="009535DE">
              <w:t xml:space="preserve"> </w:t>
            </w:r>
            <w:proofErr w:type="gramStart"/>
            <w:r w:rsidRPr="009535DE">
              <w:t>the majority of</w:t>
            </w:r>
            <w:proofErr w:type="gramEnd"/>
            <w:r w:rsidRPr="009535DE">
              <w:t xml:space="preserve"> bacteria were eliminated. No improvement was achieved by 7 days of 3 different ICM techniques; </w:t>
            </w:r>
            <w:proofErr w:type="gramStart"/>
            <w:r w:rsidRPr="009535DE">
              <w:t>Ca(</w:t>
            </w:r>
            <w:proofErr w:type="gramEnd"/>
            <w:r w:rsidRPr="009535DE">
              <w:t xml:space="preserve">OH)2 paste; 2% CHX gel; and </w:t>
            </w:r>
            <w:proofErr w:type="gramStart"/>
            <w:r w:rsidRPr="009535DE">
              <w:t>Ca(</w:t>
            </w:r>
            <w:proofErr w:type="gramEnd"/>
            <w:r w:rsidRPr="009535DE">
              <w:t>OH)2 + 2% CHX gel.</w:t>
            </w:r>
          </w:p>
        </w:tc>
      </w:tr>
      <w:tr w:rsidR="003822E0" w:rsidRPr="009535DE" w14:paraId="5C46C15E" w14:textId="77777777" w:rsidTr="003822E0">
        <w:trPr>
          <w:trHeight w:val="288"/>
        </w:trPr>
        <w:tc>
          <w:tcPr>
            <w:tcW w:w="458" w:type="pct"/>
            <w:noWrap/>
            <w:hideMark/>
          </w:tcPr>
          <w:p w14:paraId="6B72F498" w14:textId="77777777" w:rsidR="003822E0" w:rsidRPr="009535DE" w:rsidRDefault="003822E0" w:rsidP="009535DE">
            <w:r w:rsidRPr="009535DE">
              <w:t>Siqueira et al</w:t>
            </w:r>
          </w:p>
        </w:tc>
        <w:tc>
          <w:tcPr>
            <w:tcW w:w="195" w:type="pct"/>
          </w:tcPr>
          <w:p w14:paraId="665B5FB0" w14:textId="4C11D5D8" w:rsidR="003822E0" w:rsidRPr="009535DE" w:rsidRDefault="003822E0" w:rsidP="009535DE">
            <w:r>
              <w:fldChar w:fldCharType="begin">
                <w:fldData xml:space="preserve">PEVuZE5vdGU+PENpdGU+PEF1dGhvcj5TaXF1ZWlyYTwvQXV0aG9yPjxZZWFyPjIwMDc8L1llYXI+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</w:fldData>
              </w:fldChar>
            </w:r>
            <w:r>
              <w:instrText xml:space="preserve"> ADDIN EN.CITE </w:instrText>
            </w:r>
            <w:r>
              <w:fldChar w:fldCharType="begin">
                <w:fldData xml:space="preserve">PEVuZE5vdGU+PENpdGU+PEF1dGhvcj5TaXF1ZWlyYTwvQXV0aG9yPjxZZWFyPjIwMDc8L1llYXI+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</w:fldData>
              </w:fldChar>
            </w:r>
            <w:r>
              <w:instrText xml:space="preserve"> ADDIN EN.CITE.DATA </w:instrText>
            </w:r>
            <w:r>
              <w:fldChar w:fldCharType="end"/>
            </w:r>
            <w:r>
              <w:fldChar w:fldCharType="separate"/>
            </w:r>
            <w:r>
              <w:rPr>
                <w:noProof/>
              </w:rPr>
              <w:t>(127)</w:t>
            </w:r>
            <w:r>
              <w:fldChar w:fldCharType="end"/>
            </w:r>
          </w:p>
        </w:tc>
        <w:tc>
          <w:tcPr>
            <w:tcW w:w="327" w:type="pct"/>
            <w:noWrap/>
            <w:hideMark/>
          </w:tcPr>
          <w:p w14:paraId="341E4A3B" w14:textId="193D7918" w:rsidR="003822E0" w:rsidRPr="009535DE" w:rsidRDefault="003822E0" w:rsidP="009535DE">
            <w:r w:rsidRPr="009535DE">
              <w:t>2007</w:t>
            </w:r>
          </w:p>
        </w:tc>
        <w:tc>
          <w:tcPr>
            <w:tcW w:w="261" w:type="pct"/>
            <w:noWrap/>
            <w:hideMark/>
          </w:tcPr>
          <w:p w14:paraId="09127934" w14:textId="77777777" w:rsidR="003822E0" w:rsidRPr="009535DE" w:rsidRDefault="003822E0" w:rsidP="009535DE">
            <w:r w:rsidRPr="009535DE">
              <w:t>CT</w:t>
            </w:r>
          </w:p>
        </w:tc>
        <w:tc>
          <w:tcPr>
            <w:tcW w:w="458" w:type="pct"/>
            <w:noWrap/>
            <w:hideMark/>
          </w:tcPr>
          <w:p w14:paraId="24C0631C" w14:textId="77777777" w:rsidR="003822E0" w:rsidRPr="009535DE" w:rsidRDefault="003822E0" w:rsidP="009535DE">
            <w:r w:rsidRPr="009535DE">
              <w:t>32 teeth</w:t>
            </w:r>
          </w:p>
        </w:tc>
        <w:tc>
          <w:tcPr>
            <w:tcW w:w="1542" w:type="pct"/>
            <w:noWrap/>
            <w:hideMark/>
          </w:tcPr>
          <w:p w14:paraId="03A6EAE3" w14:textId="77777777" w:rsidR="003822E0" w:rsidRPr="009535DE" w:rsidRDefault="003822E0" w:rsidP="009535DE">
            <w:r w:rsidRPr="009535DE">
              <w:t xml:space="preserve">2 groups </w:t>
            </w:r>
            <w:proofErr w:type="gramStart"/>
            <w:r w:rsidRPr="009535DE">
              <w:t>( according</w:t>
            </w:r>
            <w:proofErr w:type="gramEnd"/>
            <w:r w:rsidRPr="009535DE">
              <w:t xml:space="preserve"> to the type of </w:t>
            </w:r>
            <w:proofErr w:type="spellStart"/>
            <w:r w:rsidRPr="009535DE">
              <w:t>irrigant</w:t>
            </w:r>
            <w:proofErr w:type="spellEnd"/>
            <w:r w:rsidRPr="009535DE">
              <w:t xml:space="preserve"> G1:2.5%NaOCl and </w:t>
            </w:r>
            <w:proofErr w:type="gramStart"/>
            <w:r w:rsidRPr="009535DE">
              <w:t>G2:.</w:t>
            </w:r>
            <w:proofErr w:type="gramEnd"/>
            <w:r w:rsidRPr="009535DE">
              <w:t>0.12%CHX)</w:t>
            </w:r>
          </w:p>
        </w:tc>
        <w:tc>
          <w:tcPr>
            <w:tcW w:w="1758" w:type="pct"/>
            <w:noWrap/>
            <w:hideMark/>
          </w:tcPr>
          <w:p w14:paraId="358DC568" w14:textId="77777777" w:rsidR="003822E0" w:rsidRPr="009535DE" w:rsidRDefault="003822E0" w:rsidP="009535DE">
            <w:r w:rsidRPr="009535DE">
              <w:t xml:space="preserve"> </w:t>
            </w:r>
            <w:proofErr w:type="spellStart"/>
            <w:r w:rsidRPr="009535DE">
              <w:t>bothNaOCl</w:t>
            </w:r>
            <w:proofErr w:type="spellEnd"/>
            <w:r w:rsidRPr="009535DE">
              <w:t xml:space="preserve"> and CHX were significantly effective in reducing bacterial populations within the canals (P .001 for both groups). </w:t>
            </w:r>
            <w:r w:rsidRPr="009535DE">
              <w:lastRenderedPageBreak/>
              <w:t xml:space="preserve">Intergroup analysis of quantitative data from S2 samples showed no significant difference between </w:t>
            </w:r>
            <w:proofErr w:type="spellStart"/>
            <w:r w:rsidRPr="009535DE">
              <w:t>NaOCl</w:t>
            </w:r>
            <w:proofErr w:type="spellEnd"/>
            <w:r w:rsidRPr="009535DE">
              <w:t xml:space="preserve"> and chlorhexidine. Comparison of the number of cases yielding negative cultures in the 2 groups did not </w:t>
            </w:r>
            <w:proofErr w:type="spellStart"/>
            <w:r w:rsidRPr="009535DE">
              <w:t>revealasignificant</w:t>
            </w:r>
            <w:proofErr w:type="spellEnd"/>
            <w:r w:rsidRPr="009535DE">
              <w:t xml:space="preserve"> difference either</w:t>
            </w:r>
          </w:p>
        </w:tc>
      </w:tr>
      <w:tr w:rsidR="003822E0" w:rsidRPr="009535DE" w14:paraId="36225FBA" w14:textId="77777777" w:rsidTr="003822E0">
        <w:trPr>
          <w:trHeight w:val="288"/>
        </w:trPr>
        <w:tc>
          <w:tcPr>
            <w:tcW w:w="458" w:type="pct"/>
            <w:noWrap/>
            <w:hideMark/>
          </w:tcPr>
          <w:p w14:paraId="2399CAE9" w14:textId="77777777" w:rsidR="003822E0" w:rsidRPr="009535DE" w:rsidRDefault="003822E0" w:rsidP="009535DE">
            <w:r w:rsidRPr="009535DE">
              <w:lastRenderedPageBreak/>
              <w:t>Siqueira et al.</w:t>
            </w:r>
          </w:p>
        </w:tc>
        <w:tc>
          <w:tcPr>
            <w:tcW w:w="195" w:type="pct"/>
          </w:tcPr>
          <w:p w14:paraId="61060DB3" w14:textId="163F3F78" w:rsidR="003822E0" w:rsidRPr="009535DE" w:rsidRDefault="003822E0" w:rsidP="009535DE">
            <w:r>
              <w:fldChar w:fldCharType="begin"/>
            </w:r>
            <w:r>
              <w:instrText xml:space="preserve"> ADDIN EN.CITE &lt;EndNote&gt;&lt;Cite&gt;&lt;Author&gt;Siqueira&lt;/Author&gt;&lt;Year&gt;2007&lt;/Year&gt;&lt;RecNum&gt;140&lt;/RecNum&gt;&lt;DisplayText&gt;(128)&lt;/DisplayText&gt;&lt;record&gt;&lt;rec-number&gt;140&lt;/rec-number&gt;&lt;foreign-keys&gt;&lt;key app="EN" db-id="t52vde0s9zvw5redzxkxesr5ddaex2d50fsw" timestamp="1749483956"&gt;140&lt;/key&gt;&lt;/foreign-keys&gt;&lt;ref-type name="Journal Article"&gt;17&lt;/ref-type&gt;&lt;contributors&gt;&lt;authors&gt;&lt;author&gt;Siqueira, J. F., Jr.&lt;/author&gt;&lt;author&gt;Paiva, S. S.&lt;/author&gt;&lt;author&gt;Rôças, I. N.&lt;/author&gt;&lt;/authors&gt;&lt;/contributors&gt;&lt;auth-address&gt;Department of Endodontics, Faculty of Dentistry, Estácio de Sá University, Rio de Janeiro, RJ, Brazil. jf_siqueira@yahoo.com&lt;/auth-address&gt;&lt;titles&gt;&lt;title&gt;Reduction in the cultivable bacterial populations in infected root canals by a chlorhexidine-based antimicrobial protocol&lt;/title&gt;&lt;secondary-title&gt;J Endod&lt;/secondary-title&gt;&lt;/titles&gt;&lt;periodical&gt;&lt;full-title&gt;J Endod&lt;/full-title&gt;&lt;/periodical&gt;&lt;pages&gt;541-7&lt;/pages&gt;&lt;volume&gt;33&lt;/volume&gt;&lt;number&gt;5&lt;/number&gt;&lt;edition&gt;20070312&lt;/edition&gt;&lt;keywords&gt;&lt;keyword&gt;Adult&lt;/keyword&gt;&lt;keyword&gt;Aged&lt;/keyword&gt;&lt;keyword&gt;Calcium Hydroxide/therapeutic use&lt;/keyword&gt;&lt;keyword&gt;Chlorhexidine/*therapeutic use&lt;/keyword&gt;&lt;keyword&gt;Dental Pulp Cavity/drug effects/*microbiology&lt;/keyword&gt;&lt;keyword&gt;Enterococcus faecalis/drug effects/*isolation &amp;amp; purification&lt;/keyword&gt;&lt;keyword&gt;Female&lt;/keyword&gt;&lt;keyword&gt;Humans&lt;/keyword&gt;&lt;keyword&gt;Male&lt;/keyword&gt;&lt;keyword&gt;Middle Aged&lt;/keyword&gt;&lt;keyword&gt;RNA, Bacterial/drug effects/*isolation &amp;amp; purification&lt;/keyword&gt;&lt;keyword&gt;Root Canal Irrigants/*therapeutic use&lt;/keyword&gt;&lt;keyword&gt;Root Canal Therapy/methods&lt;/keyword&gt;&lt;keyword&gt;Statistics, Nonparametric&lt;/keyword&gt;&lt;keyword&gt;Tooth, Nonvital/drug therapy/microbiology&lt;/keyword&gt;&lt;/keywords&gt;&lt;dates&gt;&lt;year&gt;2007&lt;/year&gt;&lt;pub-dates&gt;&lt;date&gt;May&lt;/date&gt;&lt;/pub-dates&gt;&lt;/dates&gt;&lt;isbn&gt;0099-2399 (Print)&amp;#xD;0099-2399&lt;/isbn&gt;&lt;accession-num&gt;17437868&lt;/accession-num&gt;&lt;urls&gt;&lt;/urls&gt;&lt;electronic-resource-num&gt;10.1016/j.joen.2007.01.008&lt;/electronic-resource-num&gt;&lt;remote-database-provider&gt;NLM&lt;/remote-database-provider&gt;&lt;language&gt;eng&lt;/language&gt;&lt;/record&gt;&lt;/Cite&gt;&lt;/EndNote&gt;</w:instrText>
            </w:r>
            <w:r>
              <w:fldChar w:fldCharType="separate"/>
            </w:r>
            <w:r>
              <w:rPr>
                <w:noProof/>
              </w:rPr>
              <w:t>(128)</w:t>
            </w:r>
            <w:r>
              <w:fldChar w:fldCharType="end"/>
            </w:r>
          </w:p>
        </w:tc>
        <w:tc>
          <w:tcPr>
            <w:tcW w:w="327" w:type="pct"/>
            <w:noWrap/>
            <w:hideMark/>
          </w:tcPr>
          <w:p w14:paraId="5E0A11CD" w14:textId="736E141A" w:rsidR="003822E0" w:rsidRPr="009535DE" w:rsidRDefault="003822E0" w:rsidP="009535DE">
            <w:r w:rsidRPr="009535DE">
              <w:t>2007</w:t>
            </w:r>
          </w:p>
        </w:tc>
        <w:tc>
          <w:tcPr>
            <w:tcW w:w="261" w:type="pct"/>
            <w:noWrap/>
            <w:hideMark/>
          </w:tcPr>
          <w:p w14:paraId="4359D86A" w14:textId="77777777" w:rsidR="003822E0" w:rsidRPr="009535DE" w:rsidRDefault="003822E0" w:rsidP="009535DE">
            <w:r w:rsidRPr="009535DE">
              <w:t>Not mentioned</w:t>
            </w:r>
          </w:p>
        </w:tc>
        <w:tc>
          <w:tcPr>
            <w:tcW w:w="458" w:type="pct"/>
            <w:noWrap/>
            <w:hideMark/>
          </w:tcPr>
          <w:p w14:paraId="68D02668" w14:textId="77777777" w:rsidR="003822E0" w:rsidRPr="009535DE" w:rsidRDefault="003822E0" w:rsidP="009535DE">
            <w:r w:rsidRPr="009535DE">
              <w:t>13 teeth</w:t>
            </w:r>
          </w:p>
        </w:tc>
        <w:tc>
          <w:tcPr>
            <w:tcW w:w="1542" w:type="pct"/>
            <w:noWrap/>
            <w:hideMark/>
          </w:tcPr>
          <w:p w14:paraId="145E6410" w14:textId="77777777" w:rsidR="003822E0" w:rsidRPr="009535DE" w:rsidRDefault="003822E0" w:rsidP="009535DE">
            <w:r w:rsidRPr="009535DE">
              <w:t>Single arm</w:t>
            </w:r>
          </w:p>
        </w:tc>
        <w:tc>
          <w:tcPr>
            <w:tcW w:w="1758" w:type="pct"/>
            <w:noWrap/>
            <w:hideMark/>
          </w:tcPr>
          <w:p w14:paraId="04316C18" w14:textId="77777777" w:rsidR="003822E0" w:rsidRPr="009535DE" w:rsidRDefault="003822E0" w:rsidP="009535DE">
            <w:proofErr w:type="gramStart"/>
            <w:r w:rsidRPr="009535DE">
              <w:t>CMP</w:t>
            </w:r>
            <w:proofErr w:type="gramEnd"/>
            <w:r w:rsidRPr="009535DE">
              <w:t xml:space="preserve"> with 0.12% CHX solution as an </w:t>
            </w:r>
            <w:proofErr w:type="spellStart"/>
            <w:proofErr w:type="gramStart"/>
            <w:r w:rsidRPr="009535DE">
              <w:t>irrigant</w:t>
            </w:r>
            <w:proofErr w:type="spellEnd"/>
            <w:proofErr w:type="gramEnd"/>
            <w:r w:rsidRPr="009535DE">
              <w:t xml:space="preserve"> significantly reduced the number of intracanal bacteria but failed to render the canal free of cultivable bacteria in about one half of the cases. Application of a 7-day intracanal dressing with </w:t>
            </w:r>
            <w:proofErr w:type="gramStart"/>
            <w:r w:rsidRPr="009535DE">
              <w:t>Ca(</w:t>
            </w:r>
            <w:proofErr w:type="gramEnd"/>
            <w:r w:rsidRPr="009535DE">
              <w:t>OH)2/CHX paste further increased significantly the number of cases yielding negative cultures.</w:t>
            </w:r>
          </w:p>
        </w:tc>
      </w:tr>
      <w:tr w:rsidR="003822E0" w:rsidRPr="009535DE" w14:paraId="72E22DB6" w14:textId="77777777" w:rsidTr="003822E0">
        <w:trPr>
          <w:trHeight w:val="288"/>
        </w:trPr>
        <w:tc>
          <w:tcPr>
            <w:tcW w:w="458" w:type="pct"/>
            <w:noWrap/>
            <w:hideMark/>
          </w:tcPr>
          <w:p w14:paraId="43DCB814" w14:textId="77777777" w:rsidR="003822E0" w:rsidRPr="009535DE" w:rsidRDefault="003822E0" w:rsidP="009535DE">
            <w:r w:rsidRPr="009535DE">
              <w:t>Karen et al.</w:t>
            </w:r>
          </w:p>
        </w:tc>
        <w:tc>
          <w:tcPr>
            <w:tcW w:w="195" w:type="pct"/>
          </w:tcPr>
          <w:p w14:paraId="3854CB0A" w14:textId="5CFB7C1A" w:rsidR="003822E0" w:rsidRPr="009535DE" w:rsidRDefault="003822E0" w:rsidP="009535DE">
            <w:r>
              <w:fldChar w:fldCharType="begin">
                <w:fldData xml:space="preserve">PEVuZE5vdGU+PENpdGU+PEF1dGhvcj5TaXF1ZWlyYTwvQXV0aG9yPjxZZWFyPjIwMDc8L1llYXI+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</w:fldData>
              </w:fldChar>
            </w:r>
            <w:r>
              <w:instrText xml:space="preserve"> ADDIN EN.CITE </w:instrText>
            </w:r>
            <w:r>
              <w:fldChar w:fldCharType="begin">
                <w:fldData xml:space="preserve">PEVuZE5vdGU+PENpdGU+PEF1dGhvcj5TaXF1ZWlyYTwvQXV0aG9yPjxZZWFyPjIwMDc8L1llYXI+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</w:fldData>
              </w:fldChar>
            </w:r>
            <w:r>
              <w:instrText xml:space="preserve"> ADDIN EN.CITE.DATA </w:instrText>
            </w:r>
            <w:r>
              <w:fldChar w:fldCharType="end"/>
            </w:r>
            <w:r>
              <w:fldChar w:fldCharType="separate"/>
            </w:r>
            <w:r>
              <w:rPr>
                <w:noProof/>
              </w:rPr>
              <w:t>(129)</w:t>
            </w:r>
            <w:r>
              <w:fldChar w:fldCharType="end"/>
            </w:r>
          </w:p>
        </w:tc>
        <w:tc>
          <w:tcPr>
            <w:tcW w:w="327" w:type="pct"/>
            <w:noWrap/>
            <w:hideMark/>
          </w:tcPr>
          <w:p w14:paraId="058EB5E7" w14:textId="062E468A" w:rsidR="003822E0" w:rsidRPr="009535DE" w:rsidRDefault="003822E0" w:rsidP="009535DE">
            <w:r w:rsidRPr="009535DE">
              <w:t>2007</w:t>
            </w:r>
          </w:p>
        </w:tc>
        <w:tc>
          <w:tcPr>
            <w:tcW w:w="261" w:type="pct"/>
            <w:noWrap/>
            <w:hideMark/>
          </w:tcPr>
          <w:p w14:paraId="4EE52234" w14:textId="77777777" w:rsidR="003822E0" w:rsidRPr="009535DE" w:rsidRDefault="003822E0" w:rsidP="009535DE">
            <w:r w:rsidRPr="009535DE">
              <w:t>Not mentioned</w:t>
            </w:r>
          </w:p>
        </w:tc>
        <w:tc>
          <w:tcPr>
            <w:tcW w:w="458" w:type="pct"/>
            <w:noWrap/>
            <w:hideMark/>
          </w:tcPr>
          <w:p w14:paraId="475E0313" w14:textId="77777777" w:rsidR="003822E0" w:rsidRPr="009535DE" w:rsidRDefault="003822E0" w:rsidP="009535DE">
            <w:r w:rsidRPr="009535DE">
              <w:t>11 teeth</w:t>
            </w:r>
          </w:p>
        </w:tc>
        <w:tc>
          <w:tcPr>
            <w:tcW w:w="1542" w:type="pct"/>
            <w:noWrap/>
            <w:hideMark/>
          </w:tcPr>
          <w:p w14:paraId="7CA8D61A" w14:textId="77777777" w:rsidR="003822E0" w:rsidRPr="009535DE" w:rsidRDefault="003822E0" w:rsidP="009535DE">
            <w:r w:rsidRPr="009535DE">
              <w:t>Single arm</w:t>
            </w:r>
          </w:p>
        </w:tc>
        <w:tc>
          <w:tcPr>
            <w:tcW w:w="1758" w:type="pct"/>
            <w:noWrap/>
            <w:hideMark/>
          </w:tcPr>
          <w:p w14:paraId="742A9A5B" w14:textId="77777777" w:rsidR="003822E0" w:rsidRPr="009535DE" w:rsidRDefault="003822E0" w:rsidP="009535DE">
            <w:r w:rsidRPr="009535DE">
              <w:t xml:space="preserve">CMP with 2.5% </w:t>
            </w:r>
            <w:proofErr w:type="spellStart"/>
            <w:r w:rsidRPr="009535DE">
              <w:t>NaOCl</w:t>
            </w:r>
            <w:proofErr w:type="spellEnd"/>
            <w:r w:rsidRPr="009535DE">
              <w:t xml:space="preserve"> as an </w:t>
            </w:r>
            <w:proofErr w:type="spellStart"/>
            <w:r w:rsidRPr="009535DE">
              <w:t>irrigant</w:t>
            </w:r>
            <w:proofErr w:type="spellEnd"/>
            <w:r w:rsidRPr="009535DE">
              <w:t xml:space="preserve"> significantly reduced the number of bacteria in the canal but failed to render the canal free of cultivable bacteria in more than one-half of the cases. A 7-day intracanal dressing with </w:t>
            </w:r>
            <w:proofErr w:type="gramStart"/>
            <w:r w:rsidRPr="009535DE">
              <w:t>Ca(</w:t>
            </w:r>
            <w:proofErr w:type="gramEnd"/>
            <w:r w:rsidRPr="009535DE">
              <w:t>OH)2/CPMC paste further significantly increased the number of culture-negative</w:t>
            </w:r>
          </w:p>
        </w:tc>
      </w:tr>
      <w:tr w:rsidR="003822E0" w:rsidRPr="009535DE" w14:paraId="1CDD4813" w14:textId="77777777" w:rsidTr="003822E0">
        <w:trPr>
          <w:trHeight w:val="288"/>
        </w:trPr>
        <w:tc>
          <w:tcPr>
            <w:tcW w:w="458" w:type="pct"/>
            <w:noWrap/>
            <w:hideMark/>
          </w:tcPr>
          <w:p w14:paraId="32661BB6" w14:textId="77777777" w:rsidR="003822E0" w:rsidRPr="009535DE" w:rsidRDefault="003822E0" w:rsidP="009535DE">
            <w:r w:rsidRPr="009535DE">
              <w:t xml:space="preserve"> Siqueira Jr et al.</w:t>
            </w:r>
          </w:p>
        </w:tc>
        <w:tc>
          <w:tcPr>
            <w:tcW w:w="195" w:type="pct"/>
          </w:tcPr>
          <w:p w14:paraId="0A463F8D" w14:textId="61A3D206" w:rsidR="003822E0" w:rsidRPr="009535DE" w:rsidRDefault="003822E0" w:rsidP="009535DE">
            <w:r>
              <w:fldChar w:fldCharType="begin"/>
            </w:r>
            <w:r>
              <w:instrText xml:space="preserve"> ADDIN EN.CITE &lt;EndNote&gt;&lt;Cite&gt;&lt;Author&gt;Siqueira&lt;/Author&gt;&lt;Year&gt;2007&lt;/Year&gt;&lt;RecNum&gt;143&lt;/RecNum&gt;&lt;DisplayText&gt;(130)&lt;/DisplayText&gt;&lt;record&gt;&lt;rec-number&gt;143&lt;/rec-number&gt;&lt;foreign-keys&gt;&lt;key app="EN" db-id="t52vde0s9zvw5redzxkxesr5ddaex2d50fsw" timestamp="1749484059"&gt;143&lt;/key&gt;&lt;/foreign-keys&gt;&lt;ref-type name="Journal Article"&gt;17&lt;/ref-type&gt;&lt;contributors&gt;&lt;authors&gt;&lt;author&gt;Siqueira, J. F., Jr.&lt;/author&gt;&lt;author&gt;Guimarães-Pinto, T.&lt;/author&gt;&lt;author&gt;Rôças, I. N.&lt;/author&gt;&lt;/authors&gt;&lt;/contributors&gt;&lt;auth-address&gt;Department of Endodontics, Faculty of Dentistry, Estácio de Sá University, Rio de Janeiro, RJ, Brazil. jf_siqueira@yahoo.com&lt;/auth-address&gt;&lt;titles&gt;&lt;title&gt;Effects of chemomechanical preparation with 2.5% sodium hypochlorite and intracanal medication with calcium hydroxide on cultivable bacteria in infected root canals&lt;/title&gt;&lt;secondary-title&gt;J Endod&lt;/secondary-title&gt;&lt;/titles&gt;&lt;periodical&gt;&lt;full-title&gt;J Endod&lt;/full-title&gt;&lt;/periodical&gt;&lt;pages&gt;800-5&lt;/pages&gt;&lt;volume&gt;33&lt;/volume&gt;&lt;number&gt;7&lt;/number&gt;&lt;keywords&gt;&lt;keyword&gt;Adult&lt;/keyword&gt;&lt;keyword&gt;Calcium Hydroxide/*therapeutic use&lt;/keyword&gt;&lt;keyword&gt;Dental Disinfectants/*therapeutic use&lt;/keyword&gt;&lt;keyword&gt;Dental Pulp Cavity/drug effects/microbiology&lt;/keyword&gt;&lt;keyword&gt;Female&lt;/keyword&gt;&lt;keyword&gt;Humans&lt;/keyword&gt;&lt;keyword&gt;Male&lt;/keyword&gt;&lt;keyword&gt;Middle Aged&lt;/keyword&gt;&lt;keyword&gt;Periapical Periodontitis/*drug therapy/microbiology&lt;/keyword&gt;&lt;keyword&gt;RNA, Ribosomal, 16S/analysis&lt;/keyword&gt;&lt;keyword&gt;Root Canal Irrigants/*therapeutic use&lt;/keyword&gt;&lt;keyword&gt;Root Canal Preparation/methods&lt;/keyword&gt;&lt;keyword&gt;Sodium Hypochlorite/*therapeutic use&lt;/keyword&gt;&lt;keyword&gt;Statistics, Nonparametric&lt;/keyword&gt;&lt;/keywords&gt;&lt;dates&gt;&lt;year&gt;2007&lt;/year&gt;&lt;pub-dates&gt;&lt;date&gt;Jul&lt;/date&gt;&lt;/pub-dates&gt;&lt;/dates&gt;&lt;isbn&gt;0099-2399 (Print)&amp;#xD;0099-2399&lt;/isbn&gt;&lt;accession-num&gt;17804315&lt;/accession-num&gt;&lt;urls&gt;&lt;/urls&gt;&lt;electronic-resource-num&gt;10.1016/j.joen.2006.11.023&lt;/electronic-resource-num&gt;&lt;remote-database-provider&gt;NLM&lt;/remote-database-provider&gt;&lt;language&gt;eng&lt;/language&gt;&lt;/record&gt;&lt;/Cite&gt;&lt;/EndNote&gt;</w:instrText>
            </w:r>
            <w:r>
              <w:fldChar w:fldCharType="separate"/>
            </w:r>
            <w:r>
              <w:rPr>
                <w:noProof/>
              </w:rPr>
              <w:t>(130)</w:t>
            </w:r>
            <w:r>
              <w:fldChar w:fldCharType="end"/>
            </w:r>
          </w:p>
        </w:tc>
        <w:tc>
          <w:tcPr>
            <w:tcW w:w="327" w:type="pct"/>
            <w:noWrap/>
            <w:hideMark/>
          </w:tcPr>
          <w:p w14:paraId="1241DC9A" w14:textId="566C0D47" w:rsidR="003822E0" w:rsidRPr="009535DE" w:rsidRDefault="003822E0" w:rsidP="009535DE">
            <w:r w:rsidRPr="009535DE">
              <w:t>2007</w:t>
            </w:r>
          </w:p>
        </w:tc>
        <w:tc>
          <w:tcPr>
            <w:tcW w:w="261" w:type="pct"/>
            <w:noWrap/>
            <w:hideMark/>
          </w:tcPr>
          <w:p w14:paraId="03B8BE5D" w14:textId="77777777" w:rsidR="003822E0" w:rsidRPr="009535DE" w:rsidRDefault="003822E0" w:rsidP="009535DE">
            <w:r w:rsidRPr="009535DE">
              <w:t xml:space="preserve">Not mentioned </w:t>
            </w:r>
          </w:p>
        </w:tc>
        <w:tc>
          <w:tcPr>
            <w:tcW w:w="458" w:type="pct"/>
            <w:noWrap/>
            <w:hideMark/>
          </w:tcPr>
          <w:p w14:paraId="616BB506" w14:textId="77777777" w:rsidR="003822E0" w:rsidRPr="009535DE" w:rsidRDefault="003822E0" w:rsidP="009535DE">
            <w:r w:rsidRPr="009535DE">
              <w:t>12 teeth</w:t>
            </w:r>
          </w:p>
        </w:tc>
        <w:tc>
          <w:tcPr>
            <w:tcW w:w="1542" w:type="pct"/>
            <w:noWrap/>
            <w:hideMark/>
          </w:tcPr>
          <w:p w14:paraId="7C0C8CB4" w14:textId="77777777" w:rsidR="003822E0" w:rsidRPr="009535DE" w:rsidRDefault="003822E0" w:rsidP="009535DE">
            <w:r w:rsidRPr="009535DE">
              <w:t xml:space="preserve">Single arm </w:t>
            </w:r>
          </w:p>
        </w:tc>
        <w:tc>
          <w:tcPr>
            <w:tcW w:w="1758" w:type="pct"/>
            <w:noWrap/>
            <w:hideMark/>
          </w:tcPr>
          <w:p w14:paraId="087EDA51" w14:textId="77777777" w:rsidR="003822E0" w:rsidRPr="009535DE" w:rsidRDefault="003822E0" w:rsidP="009535DE">
            <w:proofErr w:type="gramStart"/>
            <w:r w:rsidRPr="009535DE">
              <w:t>a statistically</w:t>
            </w:r>
            <w:proofErr w:type="gramEnd"/>
            <w:r w:rsidRPr="009535DE">
              <w:t xml:space="preserve"> significant reduction in the number of cultivable bacteria from infected root canals was obtained following the protocol used. No cultivable bacteria were isolated from 54.5% of the canals after instrumentation with hand </w:t>
            </w:r>
            <w:proofErr w:type="spellStart"/>
            <w:r w:rsidRPr="009535DE">
              <w:t>NiTi</w:t>
            </w:r>
            <w:proofErr w:type="spellEnd"/>
            <w:r w:rsidRPr="009535DE">
              <w:t xml:space="preserve"> files and irrigation with 2.5% </w:t>
            </w:r>
            <w:proofErr w:type="spellStart"/>
            <w:r w:rsidRPr="009535DE">
              <w:t>NaOCl</w:t>
            </w:r>
            <w:proofErr w:type="spellEnd"/>
            <w:r w:rsidRPr="009535DE">
              <w:t xml:space="preserve">. The number of cases showing negative cultures further increased to 81.8% after smear layer removal and a 7-day intracanal medication with calcium hydroxide in an inert vehicle (glycerin). Although this difference did not reach statistical significance, it appears that an increase of almost 30% in the number of </w:t>
            </w:r>
            <w:r w:rsidRPr="009535DE">
              <w:lastRenderedPageBreak/>
              <w:t xml:space="preserve">culture-negative cases would be reasonable to justify the use of calcium hydroxide medication. Even so, the fact that some cases still </w:t>
            </w:r>
            <w:proofErr w:type="gramStart"/>
            <w:r w:rsidRPr="009535DE">
              <w:t>harbored</w:t>
            </w:r>
            <w:proofErr w:type="gramEnd"/>
            <w:r w:rsidRPr="009535DE">
              <w:t xml:space="preserve"> bacteria after the whole treatment protocol points to the need to develop more effective strategies to predictably render canals bacteria free.</w:t>
            </w:r>
          </w:p>
        </w:tc>
      </w:tr>
      <w:tr w:rsidR="003822E0" w:rsidRPr="009535DE" w14:paraId="236C5B5F" w14:textId="77777777" w:rsidTr="003822E0">
        <w:trPr>
          <w:trHeight w:val="288"/>
        </w:trPr>
        <w:tc>
          <w:tcPr>
            <w:tcW w:w="458" w:type="pct"/>
            <w:noWrap/>
            <w:hideMark/>
          </w:tcPr>
          <w:p w14:paraId="7EFE7871" w14:textId="77777777" w:rsidR="003822E0" w:rsidRPr="009535DE" w:rsidRDefault="003822E0" w:rsidP="009535DE">
            <w:proofErr w:type="spellStart"/>
            <w:r w:rsidRPr="009535DE">
              <w:lastRenderedPageBreak/>
              <w:t>Schirrmeister</w:t>
            </w:r>
            <w:proofErr w:type="spellEnd"/>
            <w:r w:rsidRPr="009535DE">
              <w:t xml:space="preserve"> et al.</w:t>
            </w:r>
          </w:p>
        </w:tc>
        <w:tc>
          <w:tcPr>
            <w:tcW w:w="195" w:type="pct"/>
          </w:tcPr>
          <w:p w14:paraId="2DA633F1" w14:textId="3FE79EBF" w:rsidR="003822E0" w:rsidRPr="009535DE" w:rsidRDefault="003822E0" w:rsidP="009535DE">
            <w:r>
              <w:fldChar w:fldCharType="begin"/>
            </w:r>
            <w:r>
              <w:instrText xml:space="preserve"> ADDIN EN.CITE &lt;EndNote&gt;&lt;Cite&gt;&lt;Author&gt;Schirrmeister&lt;/Author&gt;&lt;Year&gt;2007&lt;/Year&gt;&lt;RecNum&gt;144&lt;/RecNum&gt;&lt;DisplayText&gt;(131)&lt;/DisplayText&gt;&lt;record&gt;&lt;rec-number&gt;144&lt;/rec-number&gt;&lt;foreign-keys&gt;&lt;key app="EN" db-id="t52vde0s9zvw5redzxkxesr5ddaex2d50fsw" timestamp="1749484125"&gt;144&lt;/key&gt;&lt;/foreign-keys&gt;&lt;ref-type name="Journal Article"&gt;17&lt;/ref-type&gt;&lt;contributors&gt;&lt;authors&gt;&lt;author&gt;Schirrmeister, J. F.&lt;/author&gt;&lt;author&gt;Liebenow, A. L.&lt;/author&gt;&lt;author&gt;Braun, G.&lt;/author&gt;&lt;author&gt;Wittmer, A.&lt;/author&gt;&lt;author&gt;Hellwig, E.&lt;/author&gt;&lt;author&gt;Al-Ahmad, A.&lt;/author&gt;&lt;/authors&gt;&lt;/contributors&gt;&lt;auth-address&gt;Department of Operative Dentistry and Periodontology, University Clinic and Dental Hospital, University of Freiburg, Freiburg, Germany. joerg.schirrmeister@uniklinik-freiburg.de&lt;/auth-address&gt;&lt;titles&gt;&lt;title&gt;Detection and eradication of microorganisms in root-filled teeth associated with periradicular lesions: an in vivo study&lt;/title&gt;&lt;secondary-title&gt;J Endod&lt;/secondary-title&gt;&lt;/titles&gt;&lt;periodical&gt;&lt;full-title&gt;J Endod&lt;/full-title&gt;&lt;/periodical&gt;&lt;pages&gt;536-40&lt;/pages&gt;&lt;volume&gt;33&lt;/volume&gt;&lt;number&gt;5&lt;/number&gt;&lt;edition&gt;20070312&lt;/edition&gt;&lt;keywords&gt;&lt;keyword&gt;Adult&lt;/keyword&gt;&lt;keyword&gt;Aged&lt;/keyword&gt;&lt;keyword&gt;Colony Count, Microbial&lt;/keyword&gt;&lt;keyword&gt;DNA, Bacterial/*isolation &amp;amp; purification&lt;/keyword&gt;&lt;keyword&gt;Enterococcus faecalis/drug effects/*isolation &amp;amp; purification&lt;/keyword&gt;&lt;keyword&gt;Female&lt;/keyword&gt;&lt;keyword&gt;Humans&lt;/keyword&gt;&lt;keyword&gt;Male&lt;/keyword&gt;&lt;keyword&gt;Middle Aged&lt;/keyword&gt;&lt;keyword&gt;Periapical Diseases/drug therapy/*microbiology&lt;/keyword&gt;&lt;keyword&gt;Retreatment/methods&lt;/keyword&gt;&lt;keyword&gt;Root Canal Irrigants/*therapeutic use&lt;/keyword&gt;&lt;keyword&gt;Statistics, Nonparametric&lt;/keyword&gt;&lt;keyword&gt;Tooth, Nonvital/*microbiology&lt;/keyword&gt;&lt;/keywords&gt;&lt;dates&gt;&lt;year&gt;2007&lt;/year&gt;&lt;pub-dates&gt;&lt;date&gt;May&lt;/date&gt;&lt;/pub-dates&gt;&lt;/dates&gt;&lt;isbn&gt;0099-2399 (Print)&amp;#xD;0099-2399&lt;/isbn&gt;&lt;accession-num&gt;17437867&lt;/accession-num&gt;&lt;urls&gt;&lt;/urls&gt;&lt;electronic-resource-num&gt;10.1016/j.joen.2007.01.012&lt;/electronic-resource-num&gt;&lt;remote-database-provider&gt;NLM&lt;/remote-database-provider&gt;&lt;language&gt;eng&lt;/language&gt;&lt;/record&gt;&lt;/Cite&gt;&lt;/EndNote&gt;</w:instrText>
            </w:r>
            <w:r>
              <w:fldChar w:fldCharType="separate"/>
            </w:r>
            <w:r>
              <w:rPr>
                <w:noProof/>
              </w:rPr>
              <w:t>(131)</w:t>
            </w:r>
            <w:r>
              <w:fldChar w:fldCharType="end"/>
            </w:r>
          </w:p>
        </w:tc>
        <w:tc>
          <w:tcPr>
            <w:tcW w:w="327" w:type="pct"/>
            <w:noWrap/>
            <w:hideMark/>
          </w:tcPr>
          <w:p w14:paraId="035F7892" w14:textId="0C3A24E6" w:rsidR="003822E0" w:rsidRPr="009535DE" w:rsidRDefault="003822E0" w:rsidP="009535DE">
            <w:r w:rsidRPr="009535DE">
              <w:t>2007</w:t>
            </w:r>
          </w:p>
        </w:tc>
        <w:tc>
          <w:tcPr>
            <w:tcW w:w="261" w:type="pct"/>
            <w:noWrap/>
            <w:hideMark/>
          </w:tcPr>
          <w:p w14:paraId="00A133B6" w14:textId="77777777" w:rsidR="003822E0" w:rsidRPr="009535DE" w:rsidRDefault="003822E0" w:rsidP="009535DE">
            <w:r w:rsidRPr="009535DE">
              <w:t xml:space="preserve">Not mentioned </w:t>
            </w:r>
          </w:p>
        </w:tc>
        <w:tc>
          <w:tcPr>
            <w:tcW w:w="458" w:type="pct"/>
            <w:noWrap/>
            <w:hideMark/>
          </w:tcPr>
          <w:p w14:paraId="43498936" w14:textId="77777777" w:rsidR="003822E0" w:rsidRPr="009535DE" w:rsidRDefault="003822E0" w:rsidP="009535DE">
            <w:r w:rsidRPr="009535DE">
              <w:t>20 patients</w:t>
            </w:r>
          </w:p>
        </w:tc>
        <w:tc>
          <w:tcPr>
            <w:tcW w:w="1542" w:type="pct"/>
            <w:noWrap/>
            <w:hideMark/>
          </w:tcPr>
          <w:p w14:paraId="7721AA04" w14:textId="77777777" w:rsidR="003822E0" w:rsidRPr="009535DE" w:rsidRDefault="003822E0" w:rsidP="009535DE">
            <w:r w:rsidRPr="009535DE">
              <w:t xml:space="preserve">Single arm </w:t>
            </w:r>
          </w:p>
        </w:tc>
        <w:tc>
          <w:tcPr>
            <w:tcW w:w="1758" w:type="pct"/>
            <w:noWrap/>
            <w:hideMark/>
          </w:tcPr>
          <w:p w14:paraId="6184591B" w14:textId="77777777" w:rsidR="003822E0" w:rsidRPr="009535DE" w:rsidRDefault="003822E0" w:rsidP="009535DE">
            <w:r w:rsidRPr="009535DE">
              <w:t xml:space="preserve">Because all samples were negative after irrigation with </w:t>
            </w:r>
            <w:proofErr w:type="spellStart"/>
            <w:r w:rsidRPr="009535DE">
              <w:t>NaOCl</w:t>
            </w:r>
            <w:proofErr w:type="spellEnd"/>
            <w:r w:rsidRPr="009535DE">
              <w:t xml:space="preserve"> and EDTA in the present study, CHX could not show an additional effect. Under the conditions of the present study, it may be stated that CHX as an additional </w:t>
            </w:r>
            <w:proofErr w:type="spellStart"/>
            <w:r w:rsidRPr="009535DE">
              <w:t>irrigant</w:t>
            </w:r>
            <w:proofErr w:type="spellEnd"/>
            <w:r w:rsidRPr="009535DE">
              <w:t xml:space="preserve"> is not necessary after copious irrigation using </w:t>
            </w:r>
            <w:proofErr w:type="spellStart"/>
            <w:r w:rsidRPr="009535DE">
              <w:t>NaOCl</w:t>
            </w:r>
            <w:proofErr w:type="spellEnd"/>
            <w:r w:rsidRPr="009535DE">
              <w:t xml:space="preserve"> and EDTA. Because no microorganisms were detected at the end of the first appointment, no conclusion about the effectiveness of </w:t>
            </w:r>
            <w:proofErr w:type="gramStart"/>
            <w:r w:rsidRPr="009535DE">
              <w:t>Ca(</w:t>
            </w:r>
            <w:proofErr w:type="gramEnd"/>
            <w:r w:rsidRPr="009535DE">
              <w:t xml:space="preserve">OH)2 can be drawn. However, at the second appointment, two teeth (10%) showed positive culture. This fact may be explained by a leaking restoration after placement of the root canal dressing. Although the temporary restoration was placed using composite in combination with an adhesive, a reinfection appeared. The polymerization shrinkage of the composite might have caused partial debonding, and thereby leakage occurred. proper removal of the root canal filling material, proper root canal preparation, and irrigation using a copious amount of </w:t>
            </w:r>
            <w:proofErr w:type="spellStart"/>
            <w:r w:rsidRPr="009535DE">
              <w:t>NaOCl</w:t>
            </w:r>
            <w:proofErr w:type="spellEnd"/>
            <w:r w:rsidRPr="009535DE">
              <w:t xml:space="preserve"> and EDTA are sufficient for decontamination of the root canal system during endodontic retreatment. However, care should be taken when interpreting the results because a negative culture or PCR result does not say </w:t>
            </w:r>
            <w:r w:rsidRPr="009535DE">
              <w:lastRenderedPageBreak/>
              <w:t xml:space="preserve">that there are no microorganisms present. They may be present in the apical ramification and be covered by remaining root canal filling material, not </w:t>
            </w:r>
            <w:proofErr w:type="gramStart"/>
            <w:r w:rsidRPr="009535DE">
              <w:t>be</w:t>
            </w:r>
            <w:proofErr w:type="gramEnd"/>
            <w:r w:rsidRPr="009535DE">
              <w:t xml:space="preserve"> soaked up by the paper point and thereby not </w:t>
            </w:r>
            <w:proofErr w:type="gramStart"/>
            <w:r w:rsidRPr="009535DE">
              <w:t>be</w:t>
            </w:r>
            <w:proofErr w:type="gramEnd"/>
            <w:r w:rsidRPr="009535DE">
              <w:t xml:space="preserve"> detected, or they may even be unculturable.</w:t>
            </w:r>
          </w:p>
        </w:tc>
      </w:tr>
      <w:tr w:rsidR="003822E0" w:rsidRPr="009535DE" w14:paraId="7DD1EAA1" w14:textId="77777777" w:rsidTr="003822E0">
        <w:trPr>
          <w:trHeight w:val="288"/>
        </w:trPr>
        <w:tc>
          <w:tcPr>
            <w:tcW w:w="458" w:type="pct"/>
            <w:noWrap/>
            <w:hideMark/>
          </w:tcPr>
          <w:p w14:paraId="29337083" w14:textId="77777777" w:rsidR="003822E0" w:rsidRPr="009535DE" w:rsidRDefault="003822E0" w:rsidP="009535DE">
            <w:r w:rsidRPr="009535DE">
              <w:lastRenderedPageBreak/>
              <w:t>Sakamoto et al</w:t>
            </w:r>
          </w:p>
        </w:tc>
        <w:tc>
          <w:tcPr>
            <w:tcW w:w="195" w:type="pct"/>
          </w:tcPr>
          <w:p w14:paraId="186D799F" w14:textId="33641DDB" w:rsidR="003822E0" w:rsidRPr="009535DE" w:rsidRDefault="003822E0" w:rsidP="009535DE">
            <w:r>
              <w:fldChar w:fldCharType="begin">
                <w:fldData xml:space="preserve">PEVuZE5vdGU+PENpdGU+PEF1dGhvcj5TYWthbW90bzwvQXV0aG9yPjxZZWFyPjIwMDc8L1llYXI+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</w:fldData>
              </w:fldChar>
            </w:r>
            <w:r>
              <w:instrText xml:space="preserve"> ADDIN EN.CITE </w:instrText>
            </w:r>
            <w:r>
              <w:fldChar w:fldCharType="begin">
                <w:fldData xml:space="preserve">PEVuZE5vdGU+PENpdGU+PEF1dGhvcj5TYWthbW90bzwvQXV0aG9yPjxZZWFyPjIwMDc8L1llYXI+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</w:fldData>
              </w:fldChar>
            </w:r>
            <w:r>
              <w:instrText xml:space="preserve"> ADDIN EN.CITE.DATA </w:instrText>
            </w:r>
            <w:r>
              <w:fldChar w:fldCharType="end"/>
            </w:r>
            <w:r>
              <w:fldChar w:fldCharType="separate"/>
            </w:r>
            <w:r>
              <w:rPr>
                <w:noProof/>
              </w:rPr>
              <w:t>(132)</w:t>
            </w:r>
            <w:r>
              <w:fldChar w:fldCharType="end"/>
            </w:r>
          </w:p>
        </w:tc>
        <w:tc>
          <w:tcPr>
            <w:tcW w:w="327" w:type="pct"/>
            <w:noWrap/>
            <w:hideMark/>
          </w:tcPr>
          <w:p w14:paraId="35702416" w14:textId="072458C0" w:rsidR="003822E0" w:rsidRPr="009535DE" w:rsidRDefault="003822E0" w:rsidP="009535DE">
            <w:r w:rsidRPr="009535DE">
              <w:t>2007</w:t>
            </w:r>
          </w:p>
        </w:tc>
        <w:tc>
          <w:tcPr>
            <w:tcW w:w="261" w:type="pct"/>
            <w:noWrap/>
            <w:hideMark/>
          </w:tcPr>
          <w:p w14:paraId="2A25394F" w14:textId="77777777" w:rsidR="003822E0" w:rsidRPr="009535DE" w:rsidRDefault="003822E0" w:rsidP="009535DE">
            <w:r w:rsidRPr="009535DE">
              <w:t>Not mentioned</w:t>
            </w:r>
          </w:p>
        </w:tc>
        <w:tc>
          <w:tcPr>
            <w:tcW w:w="458" w:type="pct"/>
            <w:noWrap/>
            <w:hideMark/>
          </w:tcPr>
          <w:p w14:paraId="711452F4" w14:textId="77777777" w:rsidR="003822E0" w:rsidRPr="009535DE" w:rsidRDefault="003822E0" w:rsidP="009535DE">
            <w:r w:rsidRPr="009535DE">
              <w:t xml:space="preserve">18 teeth </w:t>
            </w:r>
          </w:p>
        </w:tc>
        <w:tc>
          <w:tcPr>
            <w:tcW w:w="1542" w:type="pct"/>
            <w:noWrap/>
            <w:hideMark/>
          </w:tcPr>
          <w:p w14:paraId="33BF50E1" w14:textId="77777777" w:rsidR="003822E0" w:rsidRPr="009535DE" w:rsidRDefault="003822E0" w:rsidP="009535DE">
            <w:r w:rsidRPr="009535DE">
              <w:t xml:space="preserve">single arm </w:t>
            </w:r>
          </w:p>
        </w:tc>
        <w:tc>
          <w:tcPr>
            <w:tcW w:w="1758" w:type="pct"/>
            <w:noWrap/>
            <w:hideMark/>
          </w:tcPr>
          <w:p w14:paraId="4D8E937E" w14:textId="77777777" w:rsidR="003822E0" w:rsidRPr="009535DE" w:rsidRDefault="003822E0" w:rsidP="009535DE">
            <w:r w:rsidRPr="009535DE">
              <w:t xml:space="preserve">Following </w:t>
            </w:r>
            <w:proofErr w:type="spellStart"/>
            <w:r w:rsidRPr="009535DE">
              <w:t>chemomechanical</w:t>
            </w:r>
            <w:proofErr w:type="spellEnd"/>
            <w:r w:rsidRPr="009535DE">
              <w:t xml:space="preserve"> preparation with 2.5% sodium hypochlorite (S2), the mean bacterial load decreased significantly compared to pre-instrumentation levels (S1). After one week of intracanal medication with calcium hydroxide, camphorated </w:t>
            </w:r>
            <w:proofErr w:type="spellStart"/>
            <w:r w:rsidRPr="009535DE">
              <w:t>paramonochlorophenol</w:t>
            </w:r>
            <w:proofErr w:type="spellEnd"/>
            <w:r w:rsidRPr="009535DE">
              <w:t xml:space="preserve"> (CMCP), or glycerin (S3), the bacterial load showed a further significant reduction compared to baseline. However, the difference between post-instrumentation (S2) and post-medication (S3) bacterial levels was not statistically significant.</w:t>
            </w:r>
          </w:p>
        </w:tc>
      </w:tr>
      <w:tr w:rsidR="003822E0" w:rsidRPr="009535DE" w14:paraId="5DAF84F8" w14:textId="77777777" w:rsidTr="003822E0">
        <w:trPr>
          <w:trHeight w:val="288"/>
        </w:trPr>
        <w:tc>
          <w:tcPr>
            <w:tcW w:w="458" w:type="pct"/>
            <w:noWrap/>
            <w:hideMark/>
          </w:tcPr>
          <w:p w14:paraId="532D7B19" w14:textId="77777777" w:rsidR="003822E0" w:rsidRPr="009535DE" w:rsidRDefault="003822E0" w:rsidP="009535DE">
            <w:r w:rsidRPr="009535DE">
              <w:t>Paquette et al</w:t>
            </w:r>
          </w:p>
        </w:tc>
        <w:tc>
          <w:tcPr>
            <w:tcW w:w="195" w:type="pct"/>
          </w:tcPr>
          <w:p w14:paraId="34DA4E61" w14:textId="502FFCD3" w:rsidR="003822E0" w:rsidRPr="009535DE" w:rsidRDefault="003822E0" w:rsidP="009535DE">
            <w:r>
              <w:fldChar w:fldCharType="begin"/>
            </w:r>
            <w:r>
              <w:instrText xml:space="preserve"> ADDIN EN.CITE &lt;EndNote&gt;&lt;Cite&gt;&lt;Author&gt;Paquette&lt;/Author&gt;&lt;Year&gt;2007&lt;/Year&gt;&lt;RecNum&gt;147&lt;/RecNum&gt;&lt;DisplayText&gt;(133)&lt;/DisplayText&gt;&lt;record&gt;&lt;rec-number&gt;147&lt;/rec-number&gt;&lt;foreign-keys&gt;&lt;key app="EN" db-id="t52vde0s9zvw5redzxkxesr5ddaex2d50fsw" timestamp="1749484201"&gt;147&lt;/key&gt;&lt;/foreign-keys&gt;&lt;ref-type name="Journal Article"&gt;17&lt;/ref-type&gt;&lt;contributors&gt;&lt;authors&gt;&lt;author&gt;Paquette, Lisane&lt;/author&gt;&lt;author&gt;Legner, Milos&lt;/author&gt;&lt;author&gt;Fillery, Edward D.&lt;/author&gt;&lt;author&gt;Friedman, Shimon&lt;/author&gt;&lt;/authors&gt;&lt;/contributors&gt;&lt;titles&gt;&lt;title&gt;Antibacterial Efficacy of Chlorhexidine Gluconate Intracanal Medication In Vivo&lt;/title&gt;&lt;secondary-title&gt;Journal of Endodontics&lt;/secondary-title&gt;&lt;/titles&gt;&lt;periodical&gt;&lt;full-title&gt;Journal of Endodontics&lt;/full-title&gt;&lt;/periodical&gt;&lt;pages&gt;788-795&lt;/pages&gt;&lt;volume&gt;33&lt;/volume&gt;&lt;number&gt;7&lt;/number&gt;&lt;keywords&gt;&lt;keyword&gt;Apical periodontitis&lt;/keyword&gt;&lt;keyword&gt;chlorhexidine&lt;/keyword&gt;&lt;keyword&gt;epifluorescence microscopy&lt;/keyword&gt;&lt;keyword&gt;intracanal medication&lt;/keyword&gt;&lt;keyword&gt;microbiology&lt;/keyword&gt;&lt;keyword&gt;root canal infection&lt;/keyword&gt;&lt;/keywords&gt;&lt;dates&gt;&lt;year&gt;2007&lt;/year&gt;&lt;pub-dates&gt;&lt;date&gt;2007/07/01/&lt;/date&gt;&lt;/pub-dates&gt;&lt;/dates&gt;&lt;isbn&gt;0099-2399&lt;/isbn&gt;&lt;urls&gt;&lt;related-urls&gt;&lt;url&gt;https://www.sciencedirect.com/science/article/pii/S0099239907003056&lt;/url&gt;&lt;/related-urls&gt;&lt;/urls&gt;&lt;electronic-resource-num&gt;https://doi.org/10.1016/j.joen.2005.12.017&lt;/electronic-resource-num&gt;&lt;/record&gt;&lt;/Cite&gt;&lt;/EndNote&gt;</w:instrText>
            </w:r>
            <w:r>
              <w:fldChar w:fldCharType="separate"/>
            </w:r>
            <w:r>
              <w:rPr>
                <w:noProof/>
              </w:rPr>
              <w:t>(133)</w:t>
            </w:r>
            <w:r>
              <w:fldChar w:fldCharType="end"/>
            </w:r>
          </w:p>
        </w:tc>
        <w:tc>
          <w:tcPr>
            <w:tcW w:w="327" w:type="pct"/>
            <w:noWrap/>
            <w:hideMark/>
          </w:tcPr>
          <w:p w14:paraId="12D86273" w14:textId="4CF6D871" w:rsidR="003822E0" w:rsidRPr="009535DE" w:rsidRDefault="003822E0" w:rsidP="009535DE">
            <w:r w:rsidRPr="009535DE">
              <w:t>2007</w:t>
            </w:r>
          </w:p>
        </w:tc>
        <w:tc>
          <w:tcPr>
            <w:tcW w:w="261" w:type="pct"/>
            <w:noWrap/>
            <w:hideMark/>
          </w:tcPr>
          <w:p w14:paraId="12458CA1" w14:textId="77777777" w:rsidR="003822E0" w:rsidRPr="009535DE" w:rsidRDefault="003822E0" w:rsidP="009535DE">
            <w:r w:rsidRPr="009535DE">
              <w:t>Not mentioned</w:t>
            </w:r>
          </w:p>
        </w:tc>
        <w:tc>
          <w:tcPr>
            <w:tcW w:w="458" w:type="pct"/>
            <w:noWrap/>
            <w:hideMark/>
          </w:tcPr>
          <w:p w14:paraId="1130AE78" w14:textId="77777777" w:rsidR="003822E0" w:rsidRPr="009535DE" w:rsidRDefault="003822E0" w:rsidP="009535DE">
            <w:r w:rsidRPr="009535DE">
              <w:t>22 teeth</w:t>
            </w:r>
          </w:p>
        </w:tc>
        <w:tc>
          <w:tcPr>
            <w:tcW w:w="1542" w:type="pct"/>
            <w:noWrap/>
            <w:hideMark/>
          </w:tcPr>
          <w:p w14:paraId="13A1EAFE" w14:textId="77777777" w:rsidR="003822E0" w:rsidRPr="009535DE" w:rsidRDefault="003822E0" w:rsidP="009535DE">
            <w:r w:rsidRPr="009535DE">
              <w:t>single arm</w:t>
            </w:r>
          </w:p>
        </w:tc>
        <w:tc>
          <w:tcPr>
            <w:tcW w:w="1758" w:type="pct"/>
            <w:noWrap/>
            <w:hideMark/>
          </w:tcPr>
          <w:p w14:paraId="45C0CAFE" w14:textId="77777777" w:rsidR="003822E0" w:rsidRPr="009535DE" w:rsidRDefault="003822E0" w:rsidP="009535DE">
            <w:r w:rsidRPr="009535DE">
              <w:t xml:space="preserve">Following </w:t>
            </w:r>
            <w:proofErr w:type="spellStart"/>
            <w:r w:rsidRPr="009535DE">
              <w:t>chemomechanical</w:t>
            </w:r>
            <w:proofErr w:type="spellEnd"/>
            <w:r w:rsidRPr="009535DE">
              <w:t xml:space="preserve"> preparation with 2.5% sodium hypochlorite (sample 1B), a statistically significant reduction in bacterial counts was observed compared to the initial baseline levels (sample 1A). However, after 7 to 15 days of intracanal medication using 2% chlorhexidine (CHX) solution (sample 2A), bacterial counts increased significantly relative to the post-instrumentation levels, indicating bacterial regrowth during the medication period. A subsequent disinfection step (sample 2B), which involved final irrigation with sodium hypochlorite, sodium thiosulfate, and saline, resulted in a reduction of bacterial counts. These levels were not significantly different </w:t>
            </w:r>
            <w:r w:rsidRPr="009535DE">
              <w:lastRenderedPageBreak/>
              <w:t xml:space="preserve">from those achieved immediately after </w:t>
            </w:r>
            <w:proofErr w:type="spellStart"/>
            <w:r w:rsidRPr="009535DE">
              <w:t>chemomechanical</w:t>
            </w:r>
            <w:proofErr w:type="spellEnd"/>
            <w:r w:rsidRPr="009535DE">
              <w:t xml:space="preserve"> preparation (sample 1B).</w:t>
            </w:r>
          </w:p>
        </w:tc>
      </w:tr>
      <w:tr w:rsidR="003822E0" w:rsidRPr="009535DE" w14:paraId="29748507" w14:textId="77777777" w:rsidTr="003822E0">
        <w:trPr>
          <w:trHeight w:val="288"/>
        </w:trPr>
        <w:tc>
          <w:tcPr>
            <w:tcW w:w="458" w:type="pct"/>
            <w:noWrap/>
            <w:hideMark/>
          </w:tcPr>
          <w:p w14:paraId="0A40E448" w14:textId="77777777" w:rsidR="003822E0" w:rsidRPr="009535DE" w:rsidRDefault="003822E0" w:rsidP="009535DE">
            <w:r w:rsidRPr="009535DE">
              <w:lastRenderedPageBreak/>
              <w:t>Manzur et al</w:t>
            </w:r>
          </w:p>
        </w:tc>
        <w:tc>
          <w:tcPr>
            <w:tcW w:w="195" w:type="pct"/>
          </w:tcPr>
          <w:p w14:paraId="2E367342" w14:textId="18BF90A4" w:rsidR="003822E0" w:rsidRPr="009535DE" w:rsidRDefault="003822E0" w:rsidP="009535DE">
            <w:r>
              <w:fldChar w:fldCharType="begin"/>
            </w:r>
            <w:r>
              <w:instrText xml:space="preserve"> ADDIN EN.CITE &lt;EndNote&gt;&lt;Cite&gt;&lt;Author&gt;Manzur&lt;/Author&gt;&lt;Year&gt;2007&lt;/Year&gt;&lt;RecNum&gt;148&lt;/RecNum&gt;&lt;DisplayText&gt;(134)&lt;/DisplayText&gt;&lt;record&gt;&lt;rec-number&gt;148&lt;/rec-number&gt;&lt;foreign-keys&gt;&lt;key app="EN" db-id="t52vde0s9zvw5redzxkxesr5ddaex2d50fsw" timestamp="1749484348"&gt;148&lt;/key&gt;&lt;/foreign-keys&gt;&lt;ref-type name="Journal Article"&gt;17&lt;/ref-type&gt;&lt;contributors&gt;&lt;authors&gt;&lt;author&gt;Manzur, A.&lt;/author&gt;&lt;author&gt;González, A. M.&lt;/author&gt;&lt;author&gt;Pozos, A.&lt;/author&gt;&lt;author&gt;Silva-Herzog, D.&lt;/author&gt;&lt;author&gt;Friedman, S.&lt;/author&gt;&lt;/authors&gt;&lt;/contributors&gt;&lt;auth-address&gt;Discipline of Endodontics, Faculty of Dentistry, University of Toronto, Ontario, Canada. aldomanzur@gmail.com&lt;/auth-address&gt;&lt;titles&gt;&lt;title&gt;Bacterial quantification in teeth with apical periodontitis related to instrumentation and different intracanal medications: a randomized clinical trial&lt;/title&gt;&lt;secondary-title&gt;J Endod&lt;/secondary-title&gt;&lt;/titles&gt;&lt;periodical&gt;&lt;full-title&gt;J Endod&lt;/full-title&gt;&lt;/periodical&gt;&lt;pages&gt;114-8&lt;/pages&gt;&lt;volume&gt;33&lt;/volume&gt;&lt;number&gt;2&lt;/number&gt;&lt;keywords&gt;&lt;keyword&gt;Adolescent&lt;/keyword&gt;&lt;keyword&gt;Adult&lt;/keyword&gt;&lt;keyword&gt;Bacteria, Anaerobic/*drug effects&lt;/keyword&gt;&lt;keyword&gt;Calcium Hydroxide/*pharmacology&lt;/keyword&gt;&lt;keyword&gt;Child&lt;/keyword&gt;&lt;keyword&gt;Chlorhexidine/*pharmacology&lt;/keyword&gt;&lt;keyword&gt;Chronic Disease&lt;/keyword&gt;&lt;keyword&gt;Colony Count, Microbial&lt;/keyword&gt;&lt;keyword&gt;Drug Combinations&lt;/keyword&gt;&lt;keyword&gt;Humans&lt;/keyword&gt;&lt;keyword&gt;Middle Aged&lt;/keyword&gt;&lt;keyword&gt;Nephelometry and Turbidimetry&lt;/keyword&gt;&lt;keyword&gt;Periapical Periodontitis/*microbiology/therapy&lt;/keyword&gt;&lt;keyword&gt;Root Canal Irrigants/*pharmacology&lt;/keyword&gt;&lt;keyword&gt;Root Canal Preparation/instrumentation/methods&lt;/keyword&gt;&lt;keyword&gt;Statistics, Nonparametric&lt;/keyword&gt;&lt;/keywords&gt;&lt;dates&gt;&lt;year&gt;2007&lt;/year&gt;&lt;pub-dates&gt;&lt;date&gt;Feb&lt;/date&gt;&lt;/pub-dates&gt;&lt;/dates&gt;&lt;isbn&gt;0099-2399 (Print)&amp;#xD;0099-2399&lt;/isbn&gt;&lt;accession-num&gt;17258626&lt;/accession-num&gt;&lt;urls&gt;&lt;/urls&gt;&lt;electronic-resource-num&gt;10.1016/j.joen.2006.11.003&lt;/electronic-resource-num&gt;&lt;remote-database-provider&gt;NLM&lt;/remote-database-provider&gt;&lt;language&gt;eng&lt;/language&gt;&lt;/record&gt;&lt;/Cite&gt;&lt;/EndNote&gt;</w:instrText>
            </w:r>
            <w:r>
              <w:fldChar w:fldCharType="separate"/>
            </w:r>
            <w:r>
              <w:rPr>
                <w:noProof/>
              </w:rPr>
              <w:t>(134)</w:t>
            </w:r>
            <w:r>
              <w:fldChar w:fldCharType="end"/>
            </w:r>
          </w:p>
        </w:tc>
        <w:tc>
          <w:tcPr>
            <w:tcW w:w="327" w:type="pct"/>
            <w:noWrap/>
            <w:hideMark/>
          </w:tcPr>
          <w:p w14:paraId="76825334" w14:textId="5EB7048D" w:rsidR="003822E0" w:rsidRPr="009535DE" w:rsidRDefault="003822E0" w:rsidP="009535DE">
            <w:r w:rsidRPr="009535DE">
              <w:t>2007</w:t>
            </w:r>
          </w:p>
        </w:tc>
        <w:tc>
          <w:tcPr>
            <w:tcW w:w="261" w:type="pct"/>
            <w:noWrap/>
            <w:hideMark/>
          </w:tcPr>
          <w:p w14:paraId="00BEE2D0" w14:textId="77777777" w:rsidR="003822E0" w:rsidRPr="009535DE" w:rsidRDefault="003822E0" w:rsidP="009535DE">
            <w:r w:rsidRPr="009535DE">
              <w:t>RCT</w:t>
            </w:r>
          </w:p>
        </w:tc>
        <w:tc>
          <w:tcPr>
            <w:tcW w:w="458" w:type="pct"/>
            <w:noWrap/>
            <w:hideMark/>
          </w:tcPr>
          <w:p w14:paraId="360FEED9" w14:textId="77777777" w:rsidR="003822E0" w:rsidRPr="009535DE" w:rsidRDefault="003822E0" w:rsidP="009535DE">
            <w:r w:rsidRPr="009535DE">
              <w:t>33 patients</w:t>
            </w:r>
          </w:p>
        </w:tc>
        <w:tc>
          <w:tcPr>
            <w:tcW w:w="1542" w:type="pct"/>
            <w:noWrap/>
            <w:hideMark/>
          </w:tcPr>
          <w:p w14:paraId="1C4AD7E6" w14:textId="77777777" w:rsidR="003822E0" w:rsidRPr="009535DE" w:rsidRDefault="003822E0" w:rsidP="009535DE">
            <w:r w:rsidRPr="009535DE">
              <w:t xml:space="preserve">3 groups (according to ICM </w:t>
            </w:r>
            <w:proofErr w:type="gramStart"/>
            <w:r w:rsidRPr="009535DE">
              <w:t>used ,</w:t>
            </w:r>
            <w:proofErr w:type="gramEnd"/>
            <w:r w:rsidRPr="009535DE">
              <w:t xml:space="preserve"> 11 in each, Gp</w:t>
            </w:r>
            <w:proofErr w:type="gramStart"/>
            <w:r w:rsidRPr="009535DE">
              <w:t>1 :</w:t>
            </w:r>
            <w:proofErr w:type="gramEnd"/>
            <w:r w:rsidRPr="009535DE">
              <w:t xml:space="preserve"> </w:t>
            </w:r>
            <w:proofErr w:type="gramStart"/>
            <w:r w:rsidRPr="009535DE">
              <w:t>Ca(</w:t>
            </w:r>
            <w:proofErr w:type="gramEnd"/>
            <w:r w:rsidRPr="009535DE">
              <w:t xml:space="preserve">OH)2, GP2: 2% CHX gel, GP3: </w:t>
            </w:r>
            <w:proofErr w:type="gramStart"/>
            <w:r w:rsidRPr="009535DE">
              <w:t>Ca(</w:t>
            </w:r>
            <w:proofErr w:type="gramEnd"/>
            <w:r w:rsidRPr="009535DE">
              <w:t>OH)2 / 2% CHX.)</w:t>
            </w:r>
          </w:p>
        </w:tc>
        <w:tc>
          <w:tcPr>
            <w:tcW w:w="1758" w:type="pct"/>
            <w:noWrap/>
            <w:hideMark/>
          </w:tcPr>
          <w:p w14:paraId="7E49420E" w14:textId="77777777" w:rsidR="003822E0" w:rsidRPr="009535DE" w:rsidRDefault="003822E0" w:rsidP="009535DE">
            <w:r w:rsidRPr="009535DE">
              <w:t>Bacterial growth and CFU counts decreased significantly from S1 to S2. Differences in growth and counts between S2 to S3 were not statistically significant for all</w:t>
            </w:r>
            <w:r w:rsidRPr="009535DE">
              <w:br/>
              <w:t xml:space="preserve">three ICMs. </w:t>
            </w:r>
          </w:p>
        </w:tc>
      </w:tr>
      <w:tr w:rsidR="003822E0" w:rsidRPr="009535DE" w14:paraId="62886131" w14:textId="77777777" w:rsidTr="003822E0">
        <w:trPr>
          <w:trHeight w:val="288"/>
        </w:trPr>
        <w:tc>
          <w:tcPr>
            <w:tcW w:w="458" w:type="pct"/>
            <w:noWrap/>
            <w:hideMark/>
          </w:tcPr>
          <w:p w14:paraId="494D8690" w14:textId="77777777" w:rsidR="003822E0" w:rsidRPr="009535DE" w:rsidRDefault="003822E0" w:rsidP="009535DE">
            <w:r w:rsidRPr="009535DE">
              <w:t>Carver et al</w:t>
            </w:r>
          </w:p>
        </w:tc>
        <w:tc>
          <w:tcPr>
            <w:tcW w:w="195" w:type="pct"/>
          </w:tcPr>
          <w:p w14:paraId="1EA6674C" w14:textId="5371FE47" w:rsidR="003822E0" w:rsidRPr="009535DE" w:rsidRDefault="003822E0" w:rsidP="009535DE">
            <w:r>
              <w:fldChar w:fldCharType="begin"/>
            </w:r>
            <w:r>
              <w:instrText xml:space="preserve"> ADDIN EN.CITE &lt;EndNote&gt;&lt;Cite&gt;&lt;Author&gt;Carver&lt;/Author&gt;&lt;Year&gt;2007&lt;/Year&gt;&lt;RecNum&gt;149&lt;/RecNum&gt;&lt;DisplayText&gt;(135)&lt;/DisplayText&gt;&lt;record&gt;&lt;rec-number&gt;149&lt;/rec-number&gt;&lt;foreign-keys&gt;&lt;key app="EN" db-id="t52vde0s9zvw5redzxkxesr5ddaex2d50fsw" timestamp="1749484382"&gt;149&lt;/key&gt;&lt;/foreign-keys&gt;&lt;ref-type name="Journal Article"&gt;17&lt;/ref-type&gt;&lt;contributors&gt;&lt;authors&gt;&lt;author&gt;Carver, K.&lt;/author&gt;&lt;author&gt;Nusstein, J.&lt;/author&gt;&lt;author&gt;Reader, A.&lt;/author&gt;&lt;author&gt;Beck, M.&lt;/author&gt;&lt;/authors&gt;&lt;/contributors&gt;&lt;auth-address&gt;Department of Advanced Endodontics, The Ohio State University, 305 W. 12th Avenue, Columbus, OH 43218, USA.&lt;/auth-address&gt;&lt;titles&gt;&lt;title&gt;In vivo antibacterial efficacy of ultrasound after hand and rotary instrumentation in human mandibular molars&lt;/title&gt;&lt;secondary-title&gt;J Endod&lt;/secondary-title&gt;&lt;/titles&gt;&lt;periodical&gt;&lt;full-title&gt;J Endod&lt;/full-title&gt;&lt;/periodical&gt;&lt;pages&gt;1038-43&lt;/pages&gt;&lt;volume&gt;33&lt;/volume&gt;&lt;number&gt;9&lt;/number&gt;&lt;edition&gt;20070720&lt;/edition&gt;&lt;keywords&gt;&lt;keyword&gt;Adult&lt;/keyword&gt;&lt;keyword&gt;Dental Pulp Cavity/*diagnostic imaging/microbiology&lt;/keyword&gt;&lt;keyword&gt;Epidemiologic Methods&lt;/keyword&gt;&lt;keyword&gt;Humans&lt;/keyword&gt;&lt;keyword&gt;Mandible/diagnostic imaging&lt;/keyword&gt;&lt;keyword&gt;Molar/*diagnostic imaging&lt;/keyword&gt;&lt;keyword&gt;Root Canal Irrigants/therapeutic use&lt;/keyword&gt;&lt;keyword&gt;Root Canal Preparation/instrumentation/methods&lt;/keyword&gt;&lt;keyword&gt;Rotation&lt;/keyword&gt;&lt;keyword&gt;Stem Cells/diagnostic imaging&lt;/keyword&gt;&lt;keyword&gt;Ultrasonography&lt;/keyword&gt;&lt;/keywords&gt;&lt;dates&gt;&lt;year&gt;2007&lt;/year&gt;&lt;pub-dates&gt;&lt;date&gt;Sep&lt;/date&gt;&lt;/pub-dates&gt;&lt;/dates&gt;&lt;isbn&gt;0099-2399 (Print)&amp;#xD;0099-2399&lt;/isbn&gt;&lt;accession-num&gt;17931928&lt;/accession-num&gt;&lt;urls&gt;&lt;/urls&gt;&lt;electronic-resource-num&gt;10.1016/j.joen.2006.11.026&lt;/electronic-resource-num&gt;&lt;remote-database-provider&gt;NLM&lt;/remote-database-provider&gt;&lt;language&gt;eng&lt;/language&gt;&lt;/record&gt;&lt;/Cite&gt;&lt;/EndNote&gt;</w:instrText>
            </w:r>
            <w:r>
              <w:fldChar w:fldCharType="separate"/>
            </w:r>
            <w:r>
              <w:rPr>
                <w:noProof/>
              </w:rPr>
              <w:t>(135)</w:t>
            </w:r>
            <w:r>
              <w:fldChar w:fldCharType="end"/>
            </w:r>
          </w:p>
        </w:tc>
        <w:tc>
          <w:tcPr>
            <w:tcW w:w="327" w:type="pct"/>
            <w:noWrap/>
            <w:hideMark/>
          </w:tcPr>
          <w:p w14:paraId="3E3020A6" w14:textId="46E37258" w:rsidR="003822E0" w:rsidRPr="009535DE" w:rsidRDefault="003822E0" w:rsidP="009535DE">
            <w:r w:rsidRPr="009535DE">
              <w:t>2007</w:t>
            </w:r>
          </w:p>
        </w:tc>
        <w:tc>
          <w:tcPr>
            <w:tcW w:w="261" w:type="pct"/>
            <w:noWrap/>
            <w:hideMark/>
          </w:tcPr>
          <w:p w14:paraId="57614E14" w14:textId="77777777" w:rsidR="003822E0" w:rsidRPr="009535DE" w:rsidRDefault="003822E0" w:rsidP="009535DE">
            <w:r w:rsidRPr="009535DE">
              <w:t>Not mentioned</w:t>
            </w:r>
          </w:p>
        </w:tc>
        <w:tc>
          <w:tcPr>
            <w:tcW w:w="458" w:type="pct"/>
            <w:noWrap/>
            <w:hideMark/>
          </w:tcPr>
          <w:p w14:paraId="4AFD43EF" w14:textId="77777777" w:rsidR="003822E0" w:rsidRPr="009535DE" w:rsidRDefault="003822E0" w:rsidP="009535DE">
            <w:r w:rsidRPr="009535DE">
              <w:t>31 patients</w:t>
            </w:r>
          </w:p>
        </w:tc>
        <w:tc>
          <w:tcPr>
            <w:tcW w:w="1542" w:type="pct"/>
            <w:noWrap/>
            <w:hideMark/>
          </w:tcPr>
          <w:p w14:paraId="71240C86" w14:textId="77777777" w:rsidR="003822E0" w:rsidRPr="009535DE" w:rsidRDefault="003822E0" w:rsidP="009535DE">
            <w:r w:rsidRPr="009535DE">
              <w:t xml:space="preserve">2 groups </w:t>
            </w:r>
            <w:proofErr w:type="gramStart"/>
            <w:r w:rsidRPr="009535DE">
              <w:t>( GP</w:t>
            </w:r>
            <w:proofErr w:type="gramEnd"/>
            <w:r w:rsidRPr="009535DE">
              <w:t>1(n=16) prepared with a manual hand-file/rotary CMP but with no ultrasonic irrigation. GP</w:t>
            </w:r>
            <w:proofErr w:type="gramStart"/>
            <w:r w:rsidRPr="009535DE">
              <w:t>2 :</w:t>
            </w:r>
            <w:proofErr w:type="gramEnd"/>
            <w:r w:rsidRPr="009535DE">
              <w:t xml:space="preserve"> (n=</w:t>
            </w:r>
            <w:proofErr w:type="gramStart"/>
            <w:r w:rsidRPr="009535DE">
              <w:t>15)prepared</w:t>
            </w:r>
            <w:proofErr w:type="gramEnd"/>
            <w:r w:rsidRPr="009535DE">
              <w:t xml:space="preserve"> with manual hand-file/rotary </w:t>
            </w:r>
            <w:proofErr w:type="gramStart"/>
            <w:r w:rsidRPr="009535DE">
              <w:t>CMP ,</w:t>
            </w:r>
            <w:proofErr w:type="gramEnd"/>
            <w:r w:rsidRPr="009535DE">
              <w:t xml:space="preserve"> followed by 1 minute of ultrasonic irrigation per canal with 6.0% </w:t>
            </w:r>
            <w:proofErr w:type="spellStart"/>
            <w:r w:rsidRPr="009535DE">
              <w:t>NaOCl</w:t>
            </w:r>
            <w:proofErr w:type="spellEnd"/>
            <w:r w:rsidRPr="009535DE">
              <w:t>.)</w:t>
            </w:r>
          </w:p>
        </w:tc>
        <w:tc>
          <w:tcPr>
            <w:tcW w:w="1758" w:type="pct"/>
            <w:noWrap/>
            <w:hideMark/>
          </w:tcPr>
          <w:p w14:paraId="0F0175AE" w14:textId="77777777" w:rsidR="003822E0" w:rsidRPr="009535DE" w:rsidRDefault="003822E0" w:rsidP="009535DE">
            <w:r w:rsidRPr="009535DE">
              <w:t>Hand/rotary CMP significantly reduced the number of bacteria from initial counts. The addition of 1 minute of ultrasonic irrigation resulted in significant reduction in CFU count and positive cultures. This system was shown to remove vital tissue from canals and significantly better than hand and rotary CMP alone</w:t>
            </w:r>
          </w:p>
        </w:tc>
      </w:tr>
      <w:tr w:rsidR="003822E0" w:rsidRPr="009535DE" w14:paraId="16BE7754" w14:textId="77777777" w:rsidTr="003822E0">
        <w:trPr>
          <w:trHeight w:val="288"/>
        </w:trPr>
        <w:tc>
          <w:tcPr>
            <w:tcW w:w="458" w:type="pct"/>
            <w:noWrap/>
            <w:hideMark/>
          </w:tcPr>
          <w:p w14:paraId="5DAE8D06" w14:textId="77777777" w:rsidR="003822E0" w:rsidRPr="009535DE" w:rsidRDefault="003822E0" w:rsidP="009535DE">
            <w:r w:rsidRPr="009535DE">
              <w:t>Vianna et al.</w:t>
            </w:r>
          </w:p>
        </w:tc>
        <w:tc>
          <w:tcPr>
            <w:tcW w:w="195" w:type="pct"/>
          </w:tcPr>
          <w:p w14:paraId="154A64D1" w14:textId="6C7924EF" w:rsidR="003822E0" w:rsidRPr="009535DE" w:rsidRDefault="003822E0" w:rsidP="009535DE">
            <w:r>
              <w:fldChar w:fldCharType="begin">
                <w:fldData xml:space="preserve">PEVuZE5vdGU+PENpdGU+PEF1dGhvcj5WaWFubmE8L0F1dGhvcj48WWVhcj4yMDA2PC9ZZWFyPjxS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</w:fldData>
              </w:fldChar>
            </w:r>
            <w:r>
              <w:instrText xml:space="preserve"> ADDIN EN.CITE </w:instrText>
            </w:r>
            <w:r>
              <w:fldChar w:fldCharType="begin">
                <w:fldData xml:space="preserve">PEVuZE5vdGU+PENpdGU+PEF1dGhvcj5WaWFubmE8L0F1dGhvcj48WWVhcj4yMDA2PC9ZZWFyPjxS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</w:fldData>
              </w:fldChar>
            </w:r>
            <w:r>
              <w:instrText xml:space="preserve"> ADDIN EN.CITE.DATA </w:instrText>
            </w:r>
            <w:r>
              <w:fldChar w:fldCharType="end"/>
            </w:r>
            <w:r>
              <w:fldChar w:fldCharType="separate"/>
            </w:r>
            <w:r>
              <w:rPr>
                <w:noProof/>
              </w:rPr>
              <w:t>(136)</w:t>
            </w:r>
            <w:r>
              <w:fldChar w:fldCharType="end"/>
            </w:r>
          </w:p>
        </w:tc>
        <w:tc>
          <w:tcPr>
            <w:tcW w:w="327" w:type="pct"/>
            <w:noWrap/>
            <w:hideMark/>
          </w:tcPr>
          <w:p w14:paraId="0C64FF9E" w14:textId="7ABBE4ED" w:rsidR="003822E0" w:rsidRPr="009535DE" w:rsidRDefault="003822E0" w:rsidP="009535DE">
            <w:r w:rsidRPr="009535DE">
              <w:t>2006</w:t>
            </w:r>
          </w:p>
        </w:tc>
        <w:tc>
          <w:tcPr>
            <w:tcW w:w="261" w:type="pct"/>
            <w:noWrap/>
            <w:hideMark/>
          </w:tcPr>
          <w:p w14:paraId="19AEFB1C" w14:textId="77777777" w:rsidR="003822E0" w:rsidRPr="009535DE" w:rsidRDefault="003822E0" w:rsidP="009535DE">
            <w:r w:rsidRPr="009535DE">
              <w:t>Not mentioned</w:t>
            </w:r>
          </w:p>
        </w:tc>
        <w:tc>
          <w:tcPr>
            <w:tcW w:w="458" w:type="pct"/>
            <w:noWrap/>
            <w:hideMark/>
          </w:tcPr>
          <w:p w14:paraId="68E4292D" w14:textId="77777777" w:rsidR="003822E0" w:rsidRPr="009535DE" w:rsidRDefault="003822E0" w:rsidP="009535DE">
            <w:r w:rsidRPr="009535DE">
              <w:t xml:space="preserve">32 patients </w:t>
            </w:r>
          </w:p>
        </w:tc>
        <w:tc>
          <w:tcPr>
            <w:tcW w:w="1542" w:type="pct"/>
            <w:noWrap/>
            <w:hideMark/>
          </w:tcPr>
          <w:p w14:paraId="140C928B" w14:textId="77777777" w:rsidR="003822E0" w:rsidRPr="009535DE" w:rsidRDefault="003822E0" w:rsidP="009535DE">
            <w:r w:rsidRPr="009535DE">
              <w:t xml:space="preserve">2 groups (according to the </w:t>
            </w:r>
            <w:proofErr w:type="spellStart"/>
            <w:r w:rsidRPr="009535DE">
              <w:t>irrigant</w:t>
            </w:r>
            <w:proofErr w:type="spellEnd"/>
            <w:r w:rsidRPr="009535DE">
              <w:t xml:space="preserve"> type either </w:t>
            </w:r>
            <w:proofErr w:type="spellStart"/>
            <w:r w:rsidRPr="009535DE">
              <w:t>NaOCl</w:t>
            </w:r>
            <w:proofErr w:type="spellEnd"/>
            <w:r w:rsidRPr="009535DE">
              <w:t xml:space="preserve"> or CHX)</w:t>
            </w:r>
          </w:p>
        </w:tc>
        <w:tc>
          <w:tcPr>
            <w:tcW w:w="1758" w:type="pct"/>
            <w:noWrap/>
            <w:hideMark/>
          </w:tcPr>
          <w:p w14:paraId="415EA740" w14:textId="77777777" w:rsidR="003822E0" w:rsidRPr="009535DE" w:rsidRDefault="003822E0" w:rsidP="009535DE">
            <w:r w:rsidRPr="009535DE">
              <w:t xml:space="preserve">As measured by RTQ-PCR, the bacterial reduction in the </w:t>
            </w:r>
            <w:proofErr w:type="spellStart"/>
            <w:r w:rsidRPr="009535DE">
              <w:t>NaOCl</w:t>
            </w:r>
            <w:proofErr w:type="spellEnd"/>
            <w:r w:rsidRPr="009535DE">
              <w:t xml:space="preserve">-group was significantly greater than in the CHX-group. According to CFU 75% of cases were free of bacteria after chemo-mechanical preparation in the </w:t>
            </w:r>
            <w:proofErr w:type="spellStart"/>
            <w:r w:rsidRPr="009535DE">
              <w:t>NaOCl</w:t>
            </w:r>
            <w:proofErr w:type="spellEnd"/>
            <w:r w:rsidRPr="009535DE">
              <w:t>-group, whilst 50% of cases were bacteria free in the CHX-group.</w:t>
            </w:r>
          </w:p>
        </w:tc>
      </w:tr>
      <w:tr w:rsidR="003822E0" w:rsidRPr="009535DE" w14:paraId="59979341" w14:textId="77777777" w:rsidTr="003822E0">
        <w:trPr>
          <w:trHeight w:val="288"/>
        </w:trPr>
        <w:tc>
          <w:tcPr>
            <w:tcW w:w="458" w:type="pct"/>
            <w:noWrap/>
            <w:hideMark/>
          </w:tcPr>
          <w:p w14:paraId="795396C6" w14:textId="77777777" w:rsidR="003822E0" w:rsidRPr="009535DE" w:rsidRDefault="003822E0" w:rsidP="009535DE">
            <w:r w:rsidRPr="009535DE">
              <w:t>Soares et al.</w:t>
            </w:r>
          </w:p>
        </w:tc>
        <w:tc>
          <w:tcPr>
            <w:tcW w:w="195" w:type="pct"/>
          </w:tcPr>
          <w:p w14:paraId="2D327F97" w14:textId="2033F44B" w:rsidR="003822E0" w:rsidRPr="009535DE" w:rsidRDefault="003822E0" w:rsidP="009535DE">
            <w:r>
              <w:fldChar w:fldCharType="begin">
                <w:fldData xml:space="preserve">PEVuZE5vdGU+PENpdGU+PEF1dGhvcj5Tb2FyZXM8L0F1dGhvcj48WWVhcj4yMDA2PC9ZZWFyPjxS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</w:fldData>
              </w:fldChar>
            </w:r>
            <w:r>
              <w:instrText xml:space="preserve"> ADDIN EN.CITE </w:instrText>
            </w:r>
            <w:r>
              <w:fldChar w:fldCharType="begin">
                <w:fldData xml:space="preserve">PEVuZE5vdGU+PENpdGU+PEF1dGhvcj5Tb2FyZXM8L0F1dGhvcj48WWVhcj4yMDA2PC9ZZWFyPjxS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</w:fldData>
              </w:fldChar>
            </w:r>
            <w:r>
              <w:instrText xml:space="preserve"> ADDIN EN.CITE.DATA </w:instrText>
            </w:r>
            <w:r>
              <w:fldChar w:fldCharType="end"/>
            </w:r>
            <w:r>
              <w:fldChar w:fldCharType="separate"/>
            </w:r>
            <w:r>
              <w:rPr>
                <w:noProof/>
              </w:rPr>
              <w:t>(137)</w:t>
            </w:r>
            <w:r>
              <w:fldChar w:fldCharType="end"/>
            </w:r>
          </w:p>
        </w:tc>
        <w:tc>
          <w:tcPr>
            <w:tcW w:w="327" w:type="pct"/>
            <w:noWrap/>
            <w:hideMark/>
          </w:tcPr>
          <w:p w14:paraId="16CC2DF5" w14:textId="3C6942BF" w:rsidR="003822E0" w:rsidRPr="009535DE" w:rsidRDefault="003822E0" w:rsidP="009535DE">
            <w:r w:rsidRPr="009535DE">
              <w:t>2006</w:t>
            </w:r>
          </w:p>
        </w:tc>
        <w:tc>
          <w:tcPr>
            <w:tcW w:w="261" w:type="pct"/>
            <w:noWrap/>
            <w:hideMark/>
          </w:tcPr>
          <w:p w14:paraId="320BC594" w14:textId="77777777" w:rsidR="003822E0" w:rsidRPr="009535DE" w:rsidRDefault="003822E0" w:rsidP="009535DE">
            <w:r w:rsidRPr="009535DE">
              <w:t>CT</w:t>
            </w:r>
          </w:p>
        </w:tc>
        <w:tc>
          <w:tcPr>
            <w:tcW w:w="458" w:type="pct"/>
            <w:noWrap/>
            <w:hideMark/>
          </w:tcPr>
          <w:p w14:paraId="08A793BD" w14:textId="77777777" w:rsidR="003822E0" w:rsidRPr="009535DE" w:rsidRDefault="003822E0" w:rsidP="009535DE">
            <w:r w:rsidRPr="009535DE">
              <w:t>93 teeth from 83 patients</w:t>
            </w:r>
          </w:p>
        </w:tc>
        <w:tc>
          <w:tcPr>
            <w:tcW w:w="1542" w:type="pct"/>
            <w:noWrap/>
            <w:hideMark/>
          </w:tcPr>
          <w:p w14:paraId="1FDB6C64" w14:textId="77777777" w:rsidR="003822E0" w:rsidRPr="009535DE" w:rsidRDefault="003822E0" w:rsidP="009535DE">
            <w:r w:rsidRPr="009535DE">
              <w:t xml:space="preserve">3 groups </w:t>
            </w:r>
            <w:proofErr w:type="gramStart"/>
            <w:r w:rsidRPr="009535DE">
              <w:t>( I</w:t>
            </w:r>
            <w:proofErr w:type="gramEnd"/>
            <w:r w:rsidRPr="009535DE">
              <w:t xml:space="preserve"> (n=39): 1%NaOCl, II (n=36):2.5%NaOCl and III (n=36): 5% </w:t>
            </w:r>
            <w:proofErr w:type="spellStart"/>
            <w:r w:rsidRPr="009535DE">
              <w:t>NaOCl</w:t>
            </w:r>
            <w:proofErr w:type="spellEnd"/>
            <w:r w:rsidRPr="009535DE">
              <w:t>, with 31, 32 and 30 teeth)</w:t>
            </w:r>
          </w:p>
        </w:tc>
        <w:tc>
          <w:tcPr>
            <w:tcW w:w="1758" w:type="pct"/>
            <w:noWrap/>
            <w:hideMark/>
          </w:tcPr>
          <w:p w14:paraId="3FD9EAAE" w14:textId="77777777" w:rsidR="003822E0" w:rsidRPr="009535DE" w:rsidRDefault="003822E0" w:rsidP="009535DE">
            <w:r w:rsidRPr="009535DE">
              <w:t xml:space="preserve">All teeth with 2 root canals and/or associated fistulas were microbiologically negative after BMP, regardless of </w:t>
            </w:r>
            <w:proofErr w:type="spellStart"/>
            <w:r w:rsidRPr="009535DE">
              <w:t>irrigant</w:t>
            </w:r>
            <w:proofErr w:type="spellEnd"/>
            <w:r w:rsidRPr="009535DE">
              <w:t xml:space="preserve"> concentration. After irrigation with 5% </w:t>
            </w:r>
            <w:proofErr w:type="spellStart"/>
            <w:r w:rsidRPr="009535DE">
              <w:t>NaOCl</w:t>
            </w:r>
            <w:proofErr w:type="spellEnd"/>
            <w:r w:rsidRPr="009535DE">
              <w:t xml:space="preserve">, only structural arrangements consisting of Gram-positive cocci and bacilli persisted. Thus, BMP plus 5% </w:t>
            </w:r>
            <w:proofErr w:type="spellStart"/>
            <w:r w:rsidRPr="009535DE">
              <w:t>NaOCl</w:t>
            </w:r>
            <w:proofErr w:type="spellEnd"/>
            <w:r w:rsidRPr="009535DE">
              <w:t xml:space="preserve"> offered the best antiseptic potential because in the few positive cultures a significant reduction in the number of microbiological morphotypes was also shown.</w:t>
            </w:r>
          </w:p>
        </w:tc>
      </w:tr>
      <w:tr w:rsidR="003822E0" w:rsidRPr="009535DE" w14:paraId="634A1E91" w14:textId="77777777" w:rsidTr="003822E0">
        <w:trPr>
          <w:trHeight w:val="288"/>
        </w:trPr>
        <w:tc>
          <w:tcPr>
            <w:tcW w:w="458" w:type="pct"/>
            <w:noWrap/>
            <w:hideMark/>
          </w:tcPr>
          <w:p w14:paraId="3C711558" w14:textId="77777777" w:rsidR="003822E0" w:rsidRPr="009535DE" w:rsidRDefault="003822E0" w:rsidP="009535DE">
            <w:r w:rsidRPr="009535DE">
              <w:lastRenderedPageBreak/>
              <w:t>Chu et al.</w:t>
            </w:r>
          </w:p>
        </w:tc>
        <w:tc>
          <w:tcPr>
            <w:tcW w:w="195" w:type="pct"/>
          </w:tcPr>
          <w:p w14:paraId="0CCB86F0" w14:textId="2E9E92BD" w:rsidR="003822E0" w:rsidRPr="009535DE" w:rsidRDefault="003822E0" w:rsidP="009535DE">
            <w:r>
              <w:fldChar w:fldCharType="begin">
                <w:fldData xml:space="preserve">PEVuZE5vdGU+PENpdGU+PEF1dGhvcj5DaHU8L0F1dGhvcj48WWVhcj4yMDA2PC9ZZWFyPjxSZWNO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=
</w:fldData>
              </w:fldChar>
            </w:r>
            <w:r>
              <w:instrText xml:space="preserve"> ADDIN EN.CITE </w:instrText>
            </w:r>
            <w:r>
              <w:fldChar w:fldCharType="begin">
                <w:fldData xml:space="preserve">PEVuZE5vdGU+PENpdGU+PEF1dGhvcj5DaHU8L0F1dGhvcj48WWVhcj4yMDA2PC9ZZWFyPjxSZWNO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=
</w:fldData>
              </w:fldChar>
            </w:r>
            <w:r>
              <w:instrText xml:space="preserve"> ADDIN EN.CITE.DATA </w:instrText>
            </w:r>
            <w:r>
              <w:fldChar w:fldCharType="end"/>
            </w:r>
            <w:r>
              <w:fldChar w:fldCharType="separate"/>
            </w:r>
            <w:r>
              <w:rPr>
                <w:noProof/>
              </w:rPr>
              <w:t>(138)</w:t>
            </w:r>
            <w:r>
              <w:fldChar w:fldCharType="end"/>
            </w:r>
          </w:p>
        </w:tc>
        <w:tc>
          <w:tcPr>
            <w:tcW w:w="327" w:type="pct"/>
            <w:noWrap/>
            <w:hideMark/>
          </w:tcPr>
          <w:p w14:paraId="594C9F1E" w14:textId="732C7D30" w:rsidR="003822E0" w:rsidRPr="009535DE" w:rsidRDefault="003822E0" w:rsidP="009535DE">
            <w:r w:rsidRPr="009535DE">
              <w:t>2006</w:t>
            </w:r>
          </w:p>
        </w:tc>
        <w:tc>
          <w:tcPr>
            <w:tcW w:w="261" w:type="pct"/>
            <w:noWrap/>
            <w:hideMark/>
          </w:tcPr>
          <w:p w14:paraId="6B812D0B" w14:textId="77777777" w:rsidR="003822E0" w:rsidRPr="009535DE" w:rsidRDefault="003822E0" w:rsidP="009535DE">
            <w:r w:rsidRPr="009535DE">
              <w:t>Not mentioned</w:t>
            </w:r>
          </w:p>
        </w:tc>
        <w:tc>
          <w:tcPr>
            <w:tcW w:w="458" w:type="pct"/>
            <w:noWrap/>
            <w:hideMark/>
          </w:tcPr>
          <w:p w14:paraId="55A9F575" w14:textId="77777777" w:rsidR="003822E0" w:rsidRPr="009535DE" w:rsidRDefault="003822E0" w:rsidP="009535DE">
            <w:r w:rsidRPr="009535DE">
              <w:t xml:space="preserve">88 canals in 87 patients </w:t>
            </w:r>
          </w:p>
        </w:tc>
        <w:tc>
          <w:tcPr>
            <w:tcW w:w="1542" w:type="pct"/>
            <w:noWrap/>
            <w:hideMark/>
          </w:tcPr>
          <w:p w14:paraId="743A6A15" w14:textId="77777777" w:rsidR="003822E0" w:rsidRPr="009535DE" w:rsidRDefault="003822E0" w:rsidP="009535DE">
            <w:r w:rsidRPr="009535DE">
              <w:t>2 groups (</w:t>
            </w:r>
            <w:proofErr w:type="gramStart"/>
            <w:r w:rsidRPr="009535DE">
              <w:t>45  teeth</w:t>
            </w:r>
            <w:proofErr w:type="gramEnd"/>
            <w:r w:rsidRPr="009535DE">
              <w:t xml:space="preserve"> with exposed pulp space, and 43 teeth with unexposed pulp </w:t>
            </w:r>
            <w:proofErr w:type="spellStart"/>
            <w:proofErr w:type="gramStart"/>
            <w:r w:rsidRPr="009535DE">
              <w:t>space.Canals</w:t>
            </w:r>
            <w:proofErr w:type="spellEnd"/>
            <w:proofErr w:type="gramEnd"/>
            <w:r w:rsidRPr="009535DE">
              <w:t xml:space="preserve"> in each group were randomly divided into three sub-groups for standard CMP, irrigation, and dressing with one of the following: </w:t>
            </w:r>
            <w:proofErr w:type="spellStart"/>
            <w:r w:rsidRPr="009535DE">
              <w:t>Ledermix</w:t>
            </w:r>
            <w:proofErr w:type="spellEnd"/>
            <w:r w:rsidRPr="009535DE">
              <w:t xml:space="preserve">, </w:t>
            </w:r>
            <w:proofErr w:type="spellStart"/>
            <w:r w:rsidRPr="009535DE">
              <w:t>Septomixine</w:t>
            </w:r>
            <w:proofErr w:type="spellEnd"/>
            <w:r w:rsidRPr="009535DE">
              <w:t xml:space="preserve"> forte, or </w:t>
            </w:r>
            <w:proofErr w:type="spellStart"/>
            <w:r w:rsidRPr="009535DE">
              <w:t>Calasept</w:t>
            </w:r>
            <w:proofErr w:type="spellEnd"/>
            <w:r w:rsidRPr="009535DE">
              <w:t>.)</w:t>
            </w:r>
          </w:p>
        </w:tc>
        <w:tc>
          <w:tcPr>
            <w:tcW w:w="1758" w:type="pct"/>
            <w:noWrap/>
            <w:hideMark/>
          </w:tcPr>
          <w:p w14:paraId="0004AD01" w14:textId="77777777" w:rsidR="003822E0" w:rsidRPr="009535DE" w:rsidRDefault="003822E0" w:rsidP="009535DE">
            <w:r w:rsidRPr="009535DE">
              <w:t xml:space="preserve">Endodontic treatment with different medicaments could markedly affect the diversity and quantity of cultivable microorganisms in infected canals, with some groups of microorganisms more resistant to treatment than others. It was also noted that CMP with the use of the antibiotic/steroid combinations or </w:t>
            </w:r>
            <w:proofErr w:type="gramStart"/>
            <w:r w:rsidRPr="009535DE">
              <w:t>Ca(</w:t>
            </w:r>
            <w:proofErr w:type="gramEnd"/>
            <w:r w:rsidRPr="009535DE">
              <w:t>OH)2 as ICM produced similar microbiological outcomes.</w:t>
            </w:r>
          </w:p>
        </w:tc>
      </w:tr>
      <w:tr w:rsidR="003822E0" w:rsidRPr="009535DE" w14:paraId="47AB7008" w14:textId="77777777" w:rsidTr="003822E0">
        <w:trPr>
          <w:trHeight w:val="288"/>
        </w:trPr>
        <w:tc>
          <w:tcPr>
            <w:tcW w:w="458" w:type="pct"/>
            <w:noWrap/>
            <w:hideMark/>
          </w:tcPr>
          <w:p w14:paraId="2C35DB21" w14:textId="77777777" w:rsidR="003822E0" w:rsidRPr="009535DE" w:rsidRDefault="003822E0" w:rsidP="009535DE">
            <w:proofErr w:type="spellStart"/>
            <w:r w:rsidRPr="009535DE">
              <w:t>McGurkin</w:t>
            </w:r>
            <w:proofErr w:type="spellEnd"/>
            <w:r w:rsidRPr="009535DE">
              <w:t>-Smith et al.</w:t>
            </w:r>
          </w:p>
        </w:tc>
        <w:tc>
          <w:tcPr>
            <w:tcW w:w="195" w:type="pct"/>
          </w:tcPr>
          <w:p w14:paraId="350E085C" w14:textId="5906EDA0" w:rsidR="003822E0" w:rsidRPr="009535DE" w:rsidRDefault="003822E0" w:rsidP="009535DE">
            <w:r>
              <w:fldChar w:fldCharType="begin"/>
            </w:r>
            <w:r>
              <w:instrText xml:space="preserve"> ADDIN EN.CITE &lt;EndNote&gt;&lt;Cite&gt;&lt;Author&gt;McGurkin-Smith&lt;/Author&gt;&lt;Year&gt;2005&lt;/Year&gt;&lt;RecNum&gt;153&lt;/RecNum&gt;&lt;DisplayText&gt;(139)&lt;/DisplayText&gt;&lt;record&gt;&lt;rec-number&gt;153&lt;/rec-number&gt;&lt;foreign-keys&gt;&lt;key app="EN" db-id="t52vde0s9zvw5redzxkxesr5ddaex2d50fsw" timestamp="1749484533"&gt;153&lt;/key&gt;&lt;/foreign-keys&gt;&lt;ref-type name="Journal Article"&gt;17&lt;/ref-type&gt;&lt;contributors&gt;&lt;authors&gt;&lt;author&gt;McGurkin-Smith, Robin&lt;/author&gt;&lt;author&gt;Trope, Martin&lt;/author&gt;&lt;author&gt;Caplan, Daniel&lt;/author&gt;&lt;author&gt;Sigurdsson, Asgeir&lt;/author&gt;&lt;/authors&gt;&lt;/contributors&gt;&lt;titles&gt;&lt;title&gt;Reduction of Intracanal Bacteria Using GT Rotary Instrumentation, 5.25% NaOCl, EDTA, and Ca(OH)2&lt;/title&gt;&lt;secondary-title&gt;Journal of Endodontics&lt;/secondary-title&gt;&lt;/titles&gt;&lt;periodical&gt;&lt;full-title&gt;Journal of Endodontics&lt;/full-title&gt;&lt;/periodical&gt;&lt;pages&gt;359-363&lt;/pages&gt;&lt;volume&gt;31&lt;/volume&gt;&lt;number&gt;5&lt;/number&gt;&lt;dates&gt;&lt;year&gt;2005&lt;/year&gt;&lt;pub-dates&gt;&lt;date&gt;2005/05/01/&lt;/date&gt;&lt;/pub-dates&gt;&lt;/dates&gt;&lt;isbn&gt;0099-2399&lt;/isbn&gt;&lt;urls&gt;&lt;related-urls&gt;&lt;url&gt;https://www.sciencedirect.com/science/article/pii/S0099239905601707&lt;/url&gt;&lt;/related-urls&gt;&lt;/urls&gt;&lt;electronic-resource-num&gt;https://doi.org/10.1097/01.don.0000145035.85272.7c&lt;/electronic-resource-num&gt;&lt;/record&gt;&lt;/Cite&gt;&lt;/EndNote&gt;</w:instrText>
            </w:r>
            <w:r>
              <w:fldChar w:fldCharType="separate"/>
            </w:r>
            <w:r>
              <w:rPr>
                <w:noProof/>
              </w:rPr>
              <w:t>(139)</w:t>
            </w:r>
            <w:r>
              <w:fldChar w:fldCharType="end"/>
            </w:r>
          </w:p>
        </w:tc>
        <w:tc>
          <w:tcPr>
            <w:tcW w:w="327" w:type="pct"/>
            <w:noWrap/>
            <w:hideMark/>
          </w:tcPr>
          <w:p w14:paraId="29244F84" w14:textId="68BCFBA0" w:rsidR="003822E0" w:rsidRPr="009535DE" w:rsidRDefault="003822E0" w:rsidP="009535DE">
            <w:r w:rsidRPr="009535DE">
              <w:t>2005</w:t>
            </w:r>
          </w:p>
        </w:tc>
        <w:tc>
          <w:tcPr>
            <w:tcW w:w="261" w:type="pct"/>
            <w:noWrap/>
            <w:hideMark/>
          </w:tcPr>
          <w:p w14:paraId="710B3C37" w14:textId="77777777" w:rsidR="003822E0" w:rsidRPr="009535DE" w:rsidRDefault="003822E0" w:rsidP="009535DE">
            <w:r w:rsidRPr="009535DE">
              <w:t>Not mentioned</w:t>
            </w:r>
          </w:p>
        </w:tc>
        <w:tc>
          <w:tcPr>
            <w:tcW w:w="458" w:type="pct"/>
            <w:noWrap/>
            <w:hideMark/>
          </w:tcPr>
          <w:p w14:paraId="5711EBD6" w14:textId="77777777" w:rsidR="003822E0" w:rsidRPr="009535DE" w:rsidRDefault="003822E0" w:rsidP="009535DE">
            <w:r w:rsidRPr="009535DE">
              <w:t xml:space="preserve">31 test subjects and 4 negative control subjects </w:t>
            </w:r>
          </w:p>
        </w:tc>
        <w:tc>
          <w:tcPr>
            <w:tcW w:w="1542" w:type="pct"/>
            <w:noWrap/>
            <w:hideMark/>
          </w:tcPr>
          <w:p w14:paraId="65915345" w14:textId="77777777" w:rsidR="003822E0" w:rsidRPr="009535DE" w:rsidRDefault="003822E0" w:rsidP="009535DE">
            <w:r w:rsidRPr="009535DE">
              <w:t xml:space="preserve">Single arm </w:t>
            </w:r>
          </w:p>
        </w:tc>
        <w:tc>
          <w:tcPr>
            <w:tcW w:w="1758" w:type="pct"/>
            <w:noWrap/>
            <w:hideMark/>
          </w:tcPr>
          <w:p w14:paraId="133478CD" w14:textId="77777777" w:rsidR="003822E0" w:rsidRPr="009535DE" w:rsidRDefault="003822E0" w:rsidP="009535DE">
            <w:r w:rsidRPr="009535DE">
              <w:t xml:space="preserve">GT protocol significantly reduced the number of bacteria in the canal but failed to render the canal bacteria free in more than half of the cases </w:t>
            </w:r>
            <w:proofErr w:type="gramStart"/>
            <w:r w:rsidRPr="009535DE">
              <w:t>Ca(</w:t>
            </w:r>
            <w:proofErr w:type="gramEnd"/>
            <w:r w:rsidRPr="009535DE">
              <w:t>OH)2 application significantly further reduced bacteria. Lastly, large apical instrumentation removed more bacteria than small apical instrumentation.</w:t>
            </w:r>
          </w:p>
        </w:tc>
      </w:tr>
      <w:tr w:rsidR="003822E0" w:rsidRPr="009535DE" w14:paraId="7ABDB511" w14:textId="77777777" w:rsidTr="003822E0">
        <w:trPr>
          <w:trHeight w:val="420"/>
        </w:trPr>
        <w:tc>
          <w:tcPr>
            <w:tcW w:w="458" w:type="pct"/>
            <w:noWrap/>
            <w:hideMark/>
          </w:tcPr>
          <w:p w14:paraId="6C3FBE17" w14:textId="77777777" w:rsidR="003822E0" w:rsidRPr="009535DE" w:rsidRDefault="003822E0" w:rsidP="009535DE">
            <w:r w:rsidRPr="009535DE">
              <w:t xml:space="preserve"> Ferrari et al.</w:t>
            </w:r>
          </w:p>
        </w:tc>
        <w:tc>
          <w:tcPr>
            <w:tcW w:w="195" w:type="pct"/>
          </w:tcPr>
          <w:p w14:paraId="73958DC9" w14:textId="72EC7F94" w:rsidR="003822E0" w:rsidRPr="009535DE" w:rsidRDefault="003822E0" w:rsidP="009535DE">
            <w:r>
              <w:fldChar w:fldCharType="begin">
                <w:fldData xml:space="preserve">PEVuZE5vdGU+PENpdGU+PEF1dGhvcj5GZXJyYXJpPC9BdXRob3I+PFllYXI+MjAwNTwvWWVhcj48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</w:fldData>
              </w:fldChar>
            </w:r>
            <w:r>
              <w:instrText xml:space="preserve"> ADDIN EN.CITE </w:instrText>
            </w:r>
            <w:r>
              <w:fldChar w:fldCharType="begin">
                <w:fldData xml:space="preserve">PEVuZE5vdGU+PENpdGU+PEF1dGhvcj5GZXJyYXJpPC9BdXRob3I+PFllYXI+MjAwNTwvWWVhcj48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</w:fldData>
              </w:fldChar>
            </w:r>
            <w:r>
              <w:instrText xml:space="preserve"> ADDIN EN.CITE.DATA </w:instrText>
            </w:r>
            <w:r>
              <w:fldChar w:fldCharType="end"/>
            </w:r>
            <w:r>
              <w:fldChar w:fldCharType="separate"/>
            </w:r>
            <w:r>
              <w:rPr>
                <w:noProof/>
              </w:rPr>
              <w:t>(140)</w:t>
            </w:r>
            <w:r>
              <w:fldChar w:fldCharType="end"/>
            </w:r>
          </w:p>
        </w:tc>
        <w:tc>
          <w:tcPr>
            <w:tcW w:w="327" w:type="pct"/>
            <w:noWrap/>
            <w:hideMark/>
          </w:tcPr>
          <w:p w14:paraId="646C72B6" w14:textId="44CFD119" w:rsidR="003822E0" w:rsidRPr="009535DE" w:rsidRDefault="003822E0" w:rsidP="009535DE">
            <w:r w:rsidRPr="009535DE">
              <w:t>2005</w:t>
            </w:r>
          </w:p>
        </w:tc>
        <w:tc>
          <w:tcPr>
            <w:tcW w:w="261" w:type="pct"/>
            <w:noWrap/>
            <w:hideMark/>
          </w:tcPr>
          <w:p w14:paraId="2F79A1C9" w14:textId="77777777" w:rsidR="003822E0" w:rsidRPr="009535DE" w:rsidRDefault="003822E0" w:rsidP="009535DE">
            <w:r w:rsidRPr="009535DE">
              <w:t xml:space="preserve">Not mentioned </w:t>
            </w:r>
          </w:p>
        </w:tc>
        <w:tc>
          <w:tcPr>
            <w:tcW w:w="458" w:type="pct"/>
            <w:noWrap/>
            <w:hideMark/>
          </w:tcPr>
          <w:p w14:paraId="6840648C" w14:textId="77777777" w:rsidR="003822E0" w:rsidRPr="009535DE" w:rsidRDefault="003822E0" w:rsidP="009535DE">
            <w:r w:rsidRPr="009535DE">
              <w:t>25 patients</w:t>
            </w:r>
          </w:p>
        </w:tc>
        <w:tc>
          <w:tcPr>
            <w:tcW w:w="1542" w:type="pct"/>
            <w:noWrap/>
            <w:hideMark/>
          </w:tcPr>
          <w:p w14:paraId="095E4879" w14:textId="77777777" w:rsidR="003822E0" w:rsidRPr="009535DE" w:rsidRDefault="003822E0" w:rsidP="009535DE">
            <w:r w:rsidRPr="009535DE">
              <w:t xml:space="preserve">Single arm </w:t>
            </w:r>
            <w:proofErr w:type="gramStart"/>
            <w:r w:rsidRPr="009535DE">
              <w:t>( three</w:t>
            </w:r>
            <w:proofErr w:type="gramEnd"/>
            <w:r w:rsidRPr="009535DE">
              <w:t xml:space="preserve"> visit treatment </w:t>
            </w:r>
            <w:proofErr w:type="gramStart"/>
            <w:r w:rsidRPr="009535DE">
              <w:t>with  0.5</w:t>
            </w:r>
            <w:proofErr w:type="gramEnd"/>
            <w:r w:rsidRPr="009535DE">
              <w:t xml:space="preserve">% sodium hypochlorite solution, 10 mL of SDS-EDTA </w:t>
            </w:r>
            <w:proofErr w:type="gramStart"/>
            <w:r w:rsidRPr="009535DE">
              <w:t>solution,  7</w:t>
            </w:r>
            <w:proofErr w:type="gramEnd"/>
            <w:r w:rsidRPr="009535DE">
              <w:t xml:space="preserve"> days with temporary without intracanal medication, then </w:t>
            </w:r>
            <w:proofErr w:type="spellStart"/>
            <w:r w:rsidRPr="009535DE">
              <w:t>paramonochlorophenol</w:t>
            </w:r>
            <w:proofErr w:type="spellEnd"/>
            <w:r w:rsidRPr="009535DE">
              <w:t xml:space="preserve"> [PRP (2.0 g), </w:t>
            </w:r>
            <w:proofErr w:type="spellStart"/>
            <w:r w:rsidRPr="009535DE">
              <w:t>Rinosoro</w:t>
            </w:r>
            <w:proofErr w:type="spellEnd"/>
            <w:r w:rsidRPr="009535DE">
              <w:t xml:space="preserve"> and polyethylene glycol (400 equal parts up to 100 mL)] as an intracanal dressing for 7 days)</w:t>
            </w:r>
          </w:p>
        </w:tc>
        <w:tc>
          <w:tcPr>
            <w:tcW w:w="1758" w:type="pct"/>
            <w:hideMark/>
          </w:tcPr>
          <w:p w14:paraId="010EF5DF" w14:textId="77777777" w:rsidR="003822E0" w:rsidRPr="009535DE" w:rsidRDefault="003822E0" w:rsidP="009535DE">
            <w:r w:rsidRPr="009535DE">
              <w:t xml:space="preserve"> Microorganisms were isolated from 92% of the samples following </w:t>
            </w:r>
            <w:proofErr w:type="spellStart"/>
            <w:r w:rsidRPr="009535DE">
              <w:t>intracoronal</w:t>
            </w:r>
            <w:proofErr w:type="spellEnd"/>
            <w:r w:rsidRPr="009535DE">
              <w:t xml:space="preserve"> access, 22% were enterococci, enteric bacteria or yeast species. After biomechanical preparation, these species were no longer detected. After 7 days without intracanal dressing, 100% of the canals contained microorganisms, 52% of which were target species. However, after using </w:t>
            </w:r>
            <w:proofErr w:type="spellStart"/>
            <w:r w:rsidRPr="009535DE">
              <w:t>paramonochlorophenol</w:t>
            </w:r>
            <w:proofErr w:type="spellEnd"/>
            <w:r w:rsidRPr="009535DE">
              <w:t xml:space="preserve"> [PRP (2.0 g), </w:t>
            </w:r>
            <w:proofErr w:type="spellStart"/>
            <w:r w:rsidRPr="009535DE">
              <w:t>Rinosoro</w:t>
            </w:r>
            <w:proofErr w:type="spellEnd"/>
            <w:r w:rsidRPr="009535DE">
              <w:t xml:space="preserve"> and polyethylene glycol (400 equal parts up to 100 mL)] as an intracanal dressing for 7 days, enteric bacteria and yeasts were not detected; only enterococci were still present. All strains of enterococci were susceptible to </w:t>
            </w:r>
            <w:proofErr w:type="gramStart"/>
            <w:r w:rsidRPr="009535DE">
              <w:t>ampicillin, but</w:t>
            </w:r>
            <w:proofErr w:type="gramEnd"/>
            <w:r w:rsidRPr="009535DE">
              <w:t xml:space="preserve"> exhibited variable susceptibility to rifampin and </w:t>
            </w:r>
            <w:proofErr w:type="spellStart"/>
            <w:proofErr w:type="gramStart"/>
            <w:r w:rsidRPr="009535DE">
              <w:t>ciprofloxacin.Enterococci</w:t>
            </w:r>
            <w:proofErr w:type="spellEnd"/>
            <w:proofErr w:type="gramEnd"/>
            <w:r w:rsidRPr="009535DE">
              <w:t>, enteric bacteria and yeasts were present in</w:t>
            </w:r>
            <w:r w:rsidRPr="009535DE">
              <w:br/>
            </w:r>
            <w:r w:rsidRPr="009535DE">
              <w:lastRenderedPageBreak/>
              <w:t>primary endodontic infections; enterococci were the most frequently isolated. Enterococci, particularly E. faecalis and E. faecium, were more resistant to root canal preparation and intracanal dressing</w:t>
            </w:r>
          </w:p>
        </w:tc>
      </w:tr>
      <w:tr w:rsidR="003822E0" w:rsidRPr="009535DE" w14:paraId="30EC8329" w14:textId="77777777" w:rsidTr="003822E0">
        <w:trPr>
          <w:trHeight w:val="288"/>
        </w:trPr>
        <w:tc>
          <w:tcPr>
            <w:tcW w:w="458" w:type="pct"/>
            <w:noWrap/>
            <w:hideMark/>
          </w:tcPr>
          <w:p w14:paraId="372BB344" w14:textId="77777777" w:rsidR="003822E0" w:rsidRPr="009535DE" w:rsidRDefault="003822E0" w:rsidP="009535DE">
            <w:r w:rsidRPr="009535DE">
              <w:lastRenderedPageBreak/>
              <w:t>Souza et al.</w:t>
            </w:r>
          </w:p>
        </w:tc>
        <w:tc>
          <w:tcPr>
            <w:tcW w:w="195" w:type="pct"/>
          </w:tcPr>
          <w:p w14:paraId="20075802" w14:textId="4F94FE3E" w:rsidR="003822E0" w:rsidRPr="009535DE" w:rsidRDefault="003822E0" w:rsidP="009535DE">
            <w:r>
              <w:fldChar w:fldCharType="begin"/>
            </w:r>
            <w:r>
              <w:instrText xml:space="preserve"> ADDIN EN.CITE &lt;EndNote&gt;&lt;Cite&gt;&lt;Author&gt;de Souza&lt;/Author&gt;&lt;Year&gt;2005&lt;/Year&gt;&lt;RecNum&gt;156&lt;/RecNum&gt;&lt;DisplayText&gt;(141)&lt;/DisplayText&gt;&lt;record&gt;&lt;rec-number&gt;156&lt;/rec-number&gt;&lt;foreign-keys&gt;&lt;key app="EN" db-id="t52vde0s9zvw5redzxkxesr5ddaex2d50fsw" timestamp="1749484615"&gt;156&lt;/key&gt;&lt;/foreign-keys&gt;&lt;ref-type name="Journal Article"&gt;17&lt;/ref-type&gt;&lt;contributors&gt;&lt;authors&gt;&lt;author&gt;de Souza, C. A.&lt;/author&gt;&lt;author&gt;Teles, R. P.&lt;/author&gt;&lt;author&gt;Souto, R.&lt;/author&gt;&lt;author&gt;Chaves, M. A.&lt;/author&gt;&lt;author&gt;Colombo, A. P.&lt;/author&gt;&lt;/authors&gt;&lt;/contributors&gt;&lt;auth-address&gt;Institute of Microbiology, Federal University of Rio de Janeiro, Brazil. soso@osite.com.br&lt;/auth-address&gt;&lt;titles&gt;&lt;title&gt;Endodontic therapy associated with calcium hydroxide as an intracanal dressing: microbiologic evaluation by the checkerboard DNA-DNA hybridization technique&lt;/title&gt;&lt;secondary-title&gt;J Endod&lt;/secondary-title&gt;&lt;/titles&gt;&lt;periodical&gt;&lt;full-title&gt;J Endod&lt;/full-title&gt;&lt;/periodical&gt;&lt;pages&gt;79-83&lt;/pages&gt;&lt;volume&gt;31&lt;/volume&gt;&lt;number&gt;2&lt;/number&gt;&lt;keywords&gt;&lt;keyword&gt;Adult&lt;/keyword&gt;&lt;keyword&gt;Aged&lt;/keyword&gt;&lt;keyword&gt;Aged, 80 and over&lt;/keyword&gt;&lt;keyword&gt;Bacteria/drug effects/genetics/isolation &amp;amp; purification&lt;/keyword&gt;&lt;keyword&gt;Bacterial Typing Techniques&lt;/keyword&gt;&lt;keyword&gt;Calcium Hydroxide/*pharmacology&lt;/keyword&gt;&lt;keyword&gt;DNA, Bacterial/analysis&lt;/keyword&gt;&lt;keyword&gt;Dental Pulp Necrosis/*microbiology&lt;/keyword&gt;&lt;keyword&gt;Female&lt;/keyword&gt;&lt;keyword&gt;Humans&lt;/keyword&gt;&lt;keyword&gt;Male&lt;/keyword&gt;&lt;keyword&gt;Microbial Sensitivity Tests&lt;/keyword&gt;&lt;keyword&gt;Middle Aged&lt;/keyword&gt;&lt;keyword&gt;Nucleic Acid Hybridization/methods&lt;/keyword&gt;&lt;keyword&gt;Periapical Periodontitis/microbiology&lt;/keyword&gt;&lt;keyword&gt;Root Canal Irrigants/*pharmacology&lt;/keyword&gt;&lt;/keywords&gt;&lt;dates&gt;&lt;year&gt;2005&lt;/year&gt;&lt;pub-dates&gt;&lt;date&gt;Feb&lt;/date&gt;&lt;/pub-dates&gt;&lt;/dates&gt;&lt;isbn&gt;0099-2399 (Print)&amp;#xD;0099-2399&lt;/isbn&gt;&lt;accession-num&gt;15671813&lt;/accession-num&gt;&lt;urls&gt;&lt;/urls&gt;&lt;electronic-resource-num&gt;10.1097/01.don.0000133157.60731.3f&lt;/electronic-resource-num&gt;&lt;remote-database-provider&gt;NLM&lt;/remote-database-provider&gt;&lt;language&gt;eng&lt;/language&gt;&lt;/record&gt;&lt;/Cite&gt;&lt;/EndNote&gt;</w:instrText>
            </w:r>
            <w:r>
              <w:fldChar w:fldCharType="separate"/>
            </w:r>
            <w:r>
              <w:rPr>
                <w:noProof/>
              </w:rPr>
              <w:t>(141)</w:t>
            </w:r>
            <w:r>
              <w:fldChar w:fldCharType="end"/>
            </w:r>
          </w:p>
        </w:tc>
        <w:tc>
          <w:tcPr>
            <w:tcW w:w="327" w:type="pct"/>
            <w:noWrap/>
            <w:hideMark/>
          </w:tcPr>
          <w:p w14:paraId="2288FC7D" w14:textId="348CFE5F" w:rsidR="003822E0" w:rsidRPr="009535DE" w:rsidRDefault="003822E0" w:rsidP="009535DE">
            <w:r w:rsidRPr="009535DE">
              <w:t>2005</w:t>
            </w:r>
          </w:p>
        </w:tc>
        <w:tc>
          <w:tcPr>
            <w:tcW w:w="261" w:type="pct"/>
            <w:noWrap/>
            <w:hideMark/>
          </w:tcPr>
          <w:p w14:paraId="7C4B1781" w14:textId="77777777" w:rsidR="003822E0" w:rsidRPr="009535DE" w:rsidRDefault="003822E0" w:rsidP="009535DE">
            <w:r w:rsidRPr="009535DE">
              <w:t xml:space="preserve">Not mentioned </w:t>
            </w:r>
          </w:p>
        </w:tc>
        <w:tc>
          <w:tcPr>
            <w:tcW w:w="458" w:type="pct"/>
            <w:noWrap/>
            <w:hideMark/>
          </w:tcPr>
          <w:p w14:paraId="67D1B6BB" w14:textId="77777777" w:rsidR="003822E0" w:rsidRPr="009535DE" w:rsidRDefault="003822E0" w:rsidP="009535DE">
            <w:r w:rsidRPr="009535DE">
              <w:t>12 patients</w:t>
            </w:r>
          </w:p>
        </w:tc>
        <w:tc>
          <w:tcPr>
            <w:tcW w:w="1542" w:type="pct"/>
            <w:noWrap/>
            <w:hideMark/>
          </w:tcPr>
          <w:p w14:paraId="735C2256" w14:textId="77777777" w:rsidR="003822E0" w:rsidRPr="009535DE" w:rsidRDefault="003822E0" w:rsidP="009535DE">
            <w:r w:rsidRPr="009535DE">
              <w:t xml:space="preserve">Single arm </w:t>
            </w:r>
          </w:p>
        </w:tc>
        <w:tc>
          <w:tcPr>
            <w:tcW w:w="1758" w:type="pct"/>
            <w:noWrap/>
            <w:hideMark/>
          </w:tcPr>
          <w:p w14:paraId="309E277E" w14:textId="77777777" w:rsidR="003822E0" w:rsidRPr="009535DE" w:rsidRDefault="003822E0" w:rsidP="009535DE">
            <w:r w:rsidRPr="009535DE">
              <w:t xml:space="preserve">great microbial diversity in cases of pulp necrosis with </w:t>
            </w:r>
            <w:proofErr w:type="spellStart"/>
            <w:r w:rsidRPr="009535DE">
              <w:t>periradicular</w:t>
            </w:r>
            <w:proofErr w:type="spellEnd"/>
            <w:r w:rsidRPr="009535DE">
              <w:t xml:space="preserve"> lesions, confirming the polymicrobial cause of these infections. Fastidious species not previously related to these infections, such as P. gingivalis, T. </w:t>
            </w:r>
            <w:proofErr w:type="spellStart"/>
            <w:r w:rsidRPr="009535DE">
              <w:t>forsythensis</w:t>
            </w:r>
            <w:proofErr w:type="spellEnd"/>
            <w:r w:rsidRPr="009535DE">
              <w:t xml:space="preserve">, and T. </w:t>
            </w:r>
            <w:proofErr w:type="spellStart"/>
            <w:r w:rsidRPr="009535DE">
              <w:t>denticola</w:t>
            </w:r>
            <w:proofErr w:type="spellEnd"/>
            <w:r w:rsidRPr="009535DE">
              <w:t xml:space="preserve"> were observed in high prevalence and levels. In addition, calcium hydroxide proved to be an effective adjunctive in mechanical endodontic therapy. Nevertheless, its use is limited, given that it decreases but does not </w:t>
            </w:r>
            <w:proofErr w:type="gramStart"/>
            <w:r w:rsidRPr="009535DE">
              <w:t>completely eliminate</w:t>
            </w:r>
            <w:proofErr w:type="gramEnd"/>
            <w:r w:rsidRPr="009535DE">
              <w:t xml:space="preserve"> the microorganisms from the root canal system. Future investigations should be conducted to define the role of specific species in the development of infections of endodontic origin, as well as to search for new adjunctive medications in endodontic treatment.</w:t>
            </w:r>
          </w:p>
        </w:tc>
      </w:tr>
      <w:tr w:rsidR="003822E0" w:rsidRPr="009535DE" w14:paraId="1BB369E6" w14:textId="77777777" w:rsidTr="003822E0">
        <w:trPr>
          <w:trHeight w:val="288"/>
        </w:trPr>
        <w:tc>
          <w:tcPr>
            <w:tcW w:w="458" w:type="pct"/>
            <w:noWrap/>
            <w:hideMark/>
          </w:tcPr>
          <w:p w14:paraId="03FF7810" w14:textId="77777777" w:rsidR="003822E0" w:rsidRPr="009535DE" w:rsidRDefault="003822E0" w:rsidP="009535DE">
            <w:r w:rsidRPr="009535DE">
              <w:t>Kvist et al</w:t>
            </w:r>
          </w:p>
        </w:tc>
        <w:tc>
          <w:tcPr>
            <w:tcW w:w="195" w:type="pct"/>
          </w:tcPr>
          <w:p w14:paraId="644E1EC5" w14:textId="6D658638" w:rsidR="003822E0" w:rsidRPr="009535DE" w:rsidRDefault="003822E0" w:rsidP="009535DE">
            <w:r>
              <w:fldChar w:fldCharType="begin">
                <w:fldData xml:space="preserve">PEVuZE5vdGU+PENpdGU+PEF1dGhvcj5LdmlzdDwvQXV0aG9yPjxZZWFyPjIwMDQ8L1llYXI+PFJl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</w:fldData>
              </w:fldChar>
            </w:r>
            <w:r>
              <w:instrText xml:space="preserve"> ADDIN EN.CITE </w:instrText>
            </w:r>
            <w:r>
              <w:fldChar w:fldCharType="begin">
                <w:fldData xml:space="preserve">PEVuZE5vdGU+PENpdGU+PEF1dGhvcj5LdmlzdDwvQXV0aG9yPjxZZWFyPjIwMDQ8L1llYXI+PFJl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</w:fldData>
              </w:fldChar>
            </w:r>
            <w:r>
              <w:instrText xml:space="preserve"> ADDIN EN.CITE.DATA </w:instrText>
            </w:r>
            <w:r>
              <w:fldChar w:fldCharType="end"/>
            </w:r>
            <w:r>
              <w:fldChar w:fldCharType="separate"/>
            </w:r>
            <w:r>
              <w:rPr>
                <w:noProof/>
              </w:rPr>
              <w:t>(142)</w:t>
            </w:r>
            <w:r>
              <w:fldChar w:fldCharType="end"/>
            </w:r>
          </w:p>
        </w:tc>
        <w:tc>
          <w:tcPr>
            <w:tcW w:w="327" w:type="pct"/>
            <w:noWrap/>
            <w:hideMark/>
          </w:tcPr>
          <w:p w14:paraId="7AADAAB1" w14:textId="4D5C2D99" w:rsidR="003822E0" w:rsidRPr="009535DE" w:rsidRDefault="003822E0" w:rsidP="009535DE">
            <w:r w:rsidRPr="009535DE">
              <w:t>2004</w:t>
            </w:r>
          </w:p>
        </w:tc>
        <w:tc>
          <w:tcPr>
            <w:tcW w:w="261" w:type="pct"/>
            <w:noWrap/>
            <w:hideMark/>
          </w:tcPr>
          <w:p w14:paraId="737A40EF" w14:textId="77777777" w:rsidR="003822E0" w:rsidRPr="009535DE" w:rsidRDefault="003822E0" w:rsidP="009535DE">
            <w:r w:rsidRPr="009535DE">
              <w:t>RCT</w:t>
            </w:r>
          </w:p>
        </w:tc>
        <w:tc>
          <w:tcPr>
            <w:tcW w:w="458" w:type="pct"/>
            <w:noWrap/>
            <w:hideMark/>
          </w:tcPr>
          <w:p w14:paraId="3419FBBF" w14:textId="77777777" w:rsidR="003822E0" w:rsidRPr="009535DE" w:rsidRDefault="003822E0" w:rsidP="009535DE">
            <w:r w:rsidRPr="009535DE">
              <w:t xml:space="preserve">96 teeth in 85 patients </w:t>
            </w:r>
          </w:p>
        </w:tc>
        <w:tc>
          <w:tcPr>
            <w:tcW w:w="1542" w:type="pct"/>
            <w:noWrap/>
            <w:hideMark/>
          </w:tcPr>
          <w:p w14:paraId="63DBB004" w14:textId="77777777" w:rsidR="003822E0" w:rsidRPr="009535DE" w:rsidRDefault="003822E0" w:rsidP="009535DE">
            <w:r w:rsidRPr="009535DE">
              <w:t>2 groups (One Visit (n=52), Two visits(n=44))</w:t>
            </w:r>
          </w:p>
        </w:tc>
        <w:tc>
          <w:tcPr>
            <w:tcW w:w="1758" w:type="pct"/>
            <w:noWrap/>
            <w:hideMark/>
          </w:tcPr>
          <w:p w14:paraId="7DFC7D4A" w14:textId="77777777" w:rsidR="003822E0" w:rsidRPr="009535DE" w:rsidRDefault="003822E0" w:rsidP="009535DE">
            <w:r w:rsidRPr="009535DE">
              <w:t xml:space="preserve">Both the one-visit group (treated with a 10-minute </w:t>
            </w:r>
            <w:proofErr w:type="gramStart"/>
            <w:r w:rsidRPr="009535DE">
              <w:t>IPI )</w:t>
            </w:r>
            <w:proofErr w:type="gramEnd"/>
            <w:r w:rsidRPr="009535DE">
              <w:t xml:space="preserve"> and the two-visit group (treated with </w:t>
            </w:r>
            <w:proofErr w:type="gramStart"/>
            <w:r w:rsidRPr="009535DE">
              <w:t>Ca(</w:t>
            </w:r>
            <w:proofErr w:type="gramEnd"/>
            <w:r w:rsidRPr="009535DE">
              <w:t>OH)2 for one week) showed a reduction in bacterial counts, with no significant difference between them overall.</w:t>
            </w:r>
          </w:p>
        </w:tc>
      </w:tr>
      <w:tr w:rsidR="003822E0" w:rsidRPr="009535DE" w14:paraId="1A74D3C3" w14:textId="77777777" w:rsidTr="003822E0">
        <w:trPr>
          <w:trHeight w:val="288"/>
        </w:trPr>
        <w:tc>
          <w:tcPr>
            <w:tcW w:w="458" w:type="pct"/>
            <w:noWrap/>
            <w:hideMark/>
          </w:tcPr>
          <w:p w14:paraId="087EE2DD" w14:textId="77777777" w:rsidR="003822E0" w:rsidRPr="009535DE" w:rsidRDefault="003822E0" w:rsidP="009535DE">
            <w:r w:rsidRPr="009535DE">
              <w:t>Ercan et al</w:t>
            </w:r>
          </w:p>
        </w:tc>
        <w:tc>
          <w:tcPr>
            <w:tcW w:w="195" w:type="pct"/>
          </w:tcPr>
          <w:p w14:paraId="44D5B8C0" w14:textId="4EB98A10" w:rsidR="003822E0" w:rsidRPr="009535DE" w:rsidRDefault="003822E0" w:rsidP="009535DE">
            <w:r>
              <w:fldChar w:fldCharType="begin">
                <w:fldData xml:space="preserve">PEVuZE5vdGU+PENpdGU+PEF1dGhvcj5FcmNhbjwvQXV0aG9yPjxZZWFyPjIwMDQ8L1llYXI+PFJl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</w:fldData>
              </w:fldChar>
            </w:r>
            <w:r>
              <w:instrText xml:space="preserve"> ADDIN EN.CITE </w:instrText>
            </w:r>
            <w:r>
              <w:fldChar w:fldCharType="begin">
                <w:fldData xml:space="preserve">PEVuZE5vdGU+PENpdGU+PEF1dGhvcj5FcmNhbjwvQXV0aG9yPjxZZWFyPjIwMDQ8L1llYXI+PFJl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</w:fldData>
              </w:fldChar>
            </w:r>
            <w:r>
              <w:instrText xml:space="preserve"> ADDIN EN.CITE.DATA </w:instrText>
            </w:r>
            <w:r>
              <w:fldChar w:fldCharType="end"/>
            </w:r>
            <w:r>
              <w:fldChar w:fldCharType="separate"/>
            </w:r>
            <w:r>
              <w:rPr>
                <w:noProof/>
              </w:rPr>
              <w:t>(143)</w:t>
            </w:r>
            <w:r>
              <w:fldChar w:fldCharType="end"/>
            </w:r>
          </w:p>
        </w:tc>
        <w:tc>
          <w:tcPr>
            <w:tcW w:w="327" w:type="pct"/>
            <w:noWrap/>
            <w:hideMark/>
          </w:tcPr>
          <w:p w14:paraId="06D1F62E" w14:textId="557D593F" w:rsidR="003822E0" w:rsidRPr="009535DE" w:rsidRDefault="003822E0" w:rsidP="009535DE">
            <w:r w:rsidRPr="009535DE">
              <w:t>2004</w:t>
            </w:r>
          </w:p>
        </w:tc>
        <w:tc>
          <w:tcPr>
            <w:tcW w:w="261" w:type="pct"/>
            <w:noWrap/>
            <w:hideMark/>
          </w:tcPr>
          <w:p w14:paraId="3FDDF789" w14:textId="77777777" w:rsidR="003822E0" w:rsidRPr="009535DE" w:rsidRDefault="003822E0" w:rsidP="009535DE">
            <w:r w:rsidRPr="009535DE">
              <w:t>Not mentioned</w:t>
            </w:r>
          </w:p>
        </w:tc>
        <w:tc>
          <w:tcPr>
            <w:tcW w:w="458" w:type="pct"/>
            <w:noWrap/>
            <w:hideMark/>
          </w:tcPr>
          <w:p w14:paraId="416E1EC8" w14:textId="441ADE6A" w:rsidR="003822E0" w:rsidRPr="009535DE" w:rsidRDefault="003822E0" w:rsidP="009535DE">
            <w:r w:rsidRPr="009535DE">
              <w:t>30 canal</w:t>
            </w:r>
            <w:r>
              <w:t>s</w:t>
            </w:r>
            <w:r w:rsidRPr="009535DE">
              <w:t xml:space="preserve"> in 20 patients</w:t>
            </w:r>
          </w:p>
        </w:tc>
        <w:tc>
          <w:tcPr>
            <w:tcW w:w="1542" w:type="pct"/>
            <w:noWrap/>
            <w:hideMark/>
          </w:tcPr>
          <w:p w14:paraId="389FBA98" w14:textId="77777777" w:rsidR="003822E0" w:rsidRPr="009535DE" w:rsidRDefault="003822E0" w:rsidP="009535DE">
            <w:r w:rsidRPr="009535DE">
              <w:t>2 groups (Group 1 (n = 15): 2% chlorhexidine gluconate, Group 2 (n = 15): 5.25% sodium hypochlorite)</w:t>
            </w:r>
          </w:p>
        </w:tc>
        <w:tc>
          <w:tcPr>
            <w:tcW w:w="1758" w:type="pct"/>
            <w:noWrap/>
            <w:hideMark/>
          </w:tcPr>
          <w:p w14:paraId="62C62E30" w14:textId="77777777" w:rsidR="003822E0" w:rsidRPr="009535DE" w:rsidRDefault="003822E0" w:rsidP="009535DE">
            <w:proofErr w:type="spellStart"/>
            <w:r w:rsidRPr="009535DE">
              <w:t>CHXwas</w:t>
            </w:r>
            <w:proofErr w:type="spellEnd"/>
            <w:r w:rsidRPr="009535DE">
              <w:t xml:space="preserve"> significantly more effective than </w:t>
            </w:r>
            <w:proofErr w:type="spellStart"/>
            <w:r w:rsidRPr="009535DE">
              <w:t>NaOCl</w:t>
            </w:r>
            <w:proofErr w:type="spellEnd"/>
            <w:r w:rsidRPr="009535DE">
              <w:t xml:space="preserve"> for both sampling periods, immediate post-instrumentation and 48-hour post-instrumentation time points</w:t>
            </w:r>
          </w:p>
        </w:tc>
      </w:tr>
      <w:tr w:rsidR="003822E0" w:rsidRPr="009535DE" w14:paraId="5B724FAD" w14:textId="77777777" w:rsidTr="003822E0">
        <w:trPr>
          <w:trHeight w:val="288"/>
        </w:trPr>
        <w:tc>
          <w:tcPr>
            <w:tcW w:w="458" w:type="pct"/>
            <w:noWrap/>
            <w:hideMark/>
          </w:tcPr>
          <w:p w14:paraId="253857F6" w14:textId="77777777" w:rsidR="003822E0" w:rsidRPr="009535DE" w:rsidRDefault="003822E0" w:rsidP="009535DE">
            <w:r w:rsidRPr="009535DE">
              <w:t xml:space="preserve"> Peters et al</w:t>
            </w:r>
          </w:p>
        </w:tc>
        <w:tc>
          <w:tcPr>
            <w:tcW w:w="195" w:type="pct"/>
          </w:tcPr>
          <w:p w14:paraId="301888CC" w14:textId="562F606D" w:rsidR="003822E0" w:rsidRPr="009535DE" w:rsidRDefault="003822E0" w:rsidP="009535DE">
            <w:r>
              <w:fldChar w:fldCharType="begin">
                <w:fldData xml:space="preserve">PEVuZE5vdGU+PENpdGU+PEF1dGhvcj5QZXRlcnM8L0F1dGhvcj48WWVhcj4yMDAyPC9ZZWFyPjxS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</w:fldData>
              </w:fldChar>
            </w:r>
            <w:r>
              <w:instrText xml:space="preserve"> ADDIN EN.CITE </w:instrText>
            </w:r>
            <w:r>
              <w:fldChar w:fldCharType="begin">
                <w:fldData xml:space="preserve">PEVuZE5vdGU+PENpdGU+PEF1dGhvcj5QZXRlcnM8L0F1dGhvcj48WWVhcj4yMDAyPC9ZZWFyPjxS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</w:fldData>
              </w:fldChar>
            </w:r>
            <w:r>
              <w:instrText xml:space="preserve"> ADDIN EN.CITE.DATA </w:instrText>
            </w:r>
            <w:r>
              <w:fldChar w:fldCharType="end"/>
            </w:r>
            <w:r>
              <w:fldChar w:fldCharType="separate"/>
            </w:r>
            <w:r>
              <w:rPr>
                <w:noProof/>
              </w:rPr>
              <w:t>(144)</w:t>
            </w:r>
            <w:r>
              <w:fldChar w:fldCharType="end"/>
            </w:r>
          </w:p>
        </w:tc>
        <w:tc>
          <w:tcPr>
            <w:tcW w:w="327" w:type="pct"/>
            <w:noWrap/>
            <w:hideMark/>
          </w:tcPr>
          <w:p w14:paraId="7D9340F8" w14:textId="3F014DF5" w:rsidR="003822E0" w:rsidRPr="009535DE" w:rsidRDefault="003822E0" w:rsidP="009535DE">
            <w:r w:rsidRPr="009535DE">
              <w:t>2002</w:t>
            </w:r>
          </w:p>
        </w:tc>
        <w:tc>
          <w:tcPr>
            <w:tcW w:w="261" w:type="pct"/>
            <w:noWrap/>
            <w:hideMark/>
          </w:tcPr>
          <w:p w14:paraId="15306AAC" w14:textId="77777777" w:rsidR="003822E0" w:rsidRPr="009535DE" w:rsidRDefault="003822E0" w:rsidP="009535DE">
            <w:r w:rsidRPr="009535DE">
              <w:t>Not men</w:t>
            </w:r>
            <w:r w:rsidRPr="009535DE">
              <w:lastRenderedPageBreak/>
              <w:t>tioned</w:t>
            </w:r>
          </w:p>
        </w:tc>
        <w:tc>
          <w:tcPr>
            <w:tcW w:w="458" w:type="pct"/>
            <w:noWrap/>
            <w:hideMark/>
          </w:tcPr>
          <w:p w14:paraId="7D7916A2" w14:textId="77777777" w:rsidR="003822E0" w:rsidRPr="009535DE" w:rsidRDefault="003822E0" w:rsidP="009535DE">
            <w:r w:rsidRPr="009535DE">
              <w:lastRenderedPageBreak/>
              <w:t xml:space="preserve">43 patients </w:t>
            </w:r>
          </w:p>
        </w:tc>
        <w:tc>
          <w:tcPr>
            <w:tcW w:w="1542" w:type="pct"/>
            <w:noWrap/>
            <w:hideMark/>
          </w:tcPr>
          <w:p w14:paraId="29663000" w14:textId="77777777" w:rsidR="003822E0" w:rsidRPr="009535DE" w:rsidRDefault="003822E0" w:rsidP="009535DE">
            <w:r w:rsidRPr="009535DE">
              <w:t xml:space="preserve">2 </w:t>
            </w:r>
            <w:proofErr w:type="gramStart"/>
            <w:r w:rsidRPr="009535DE">
              <w:t>groups  (</w:t>
            </w:r>
            <w:proofErr w:type="gramEnd"/>
            <w:r w:rsidRPr="009535DE">
              <w:t xml:space="preserve">GP 1 one visit and GP two </w:t>
            </w:r>
            <w:proofErr w:type="gramStart"/>
            <w:r w:rsidRPr="009535DE">
              <w:t>visit</w:t>
            </w:r>
            <w:proofErr w:type="gramEnd"/>
            <w:r w:rsidRPr="009535DE">
              <w:t xml:space="preserve"> with </w:t>
            </w:r>
            <w:proofErr w:type="gramStart"/>
            <w:r w:rsidRPr="009535DE">
              <w:t>Ca(</w:t>
            </w:r>
            <w:proofErr w:type="gramEnd"/>
            <w:r w:rsidRPr="009535DE">
              <w:t xml:space="preserve">OH)2 </w:t>
            </w:r>
            <w:proofErr w:type="gramStart"/>
            <w:r w:rsidRPr="009535DE">
              <w:t>ICM )</w:t>
            </w:r>
            <w:proofErr w:type="gramEnd"/>
          </w:p>
        </w:tc>
        <w:tc>
          <w:tcPr>
            <w:tcW w:w="1758" w:type="pct"/>
            <w:noWrap/>
            <w:hideMark/>
          </w:tcPr>
          <w:p w14:paraId="504C403F" w14:textId="77777777" w:rsidR="003822E0" w:rsidRPr="009535DE" w:rsidRDefault="003822E0" w:rsidP="009535DE">
            <w:r w:rsidRPr="009535DE">
              <w:t xml:space="preserve">Although a </w:t>
            </w:r>
            <w:proofErr w:type="gramStart"/>
            <w:r w:rsidRPr="009535DE">
              <w:t>Ca(</w:t>
            </w:r>
            <w:proofErr w:type="gramEnd"/>
            <w:r w:rsidRPr="009535DE">
              <w:t xml:space="preserve">OH)2 </w:t>
            </w:r>
            <w:proofErr w:type="gramStart"/>
            <w:r w:rsidRPr="009535DE">
              <w:t>ICM  was</w:t>
            </w:r>
            <w:proofErr w:type="gramEnd"/>
            <w:r w:rsidRPr="009535DE">
              <w:t xml:space="preserve"> placed in the prepared canals, the number of positive canals had increased in the period between </w:t>
            </w:r>
            <w:r w:rsidRPr="009535DE">
              <w:lastRenderedPageBreak/>
              <w:t xml:space="preserve">visits. However, the number of microorganisms had only increased to 0.93% of the original number of CFU (sample 1). </w:t>
            </w:r>
            <w:proofErr w:type="gramStart"/>
            <w:r w:rsidRPr="009535DE">
              <w:t>Ca(</w:t>
            </w:r>
            <w:proofErr w:type="gramEnd"/>
            <w:r w:rsidRPr="009535DE">
              <w:t>OH)2 and sterile saline slurry limits but does not totally prevent regrowth of endodontic bacteria.</w:t>
            </w:r>
          </w:p>
        </w:tc>
      </w:tr>
      <w:tr w:rsidR="003822E0" w:rsidRPr="009535DE" w14:paraId="12145BD1" w14:textId="77777777" w:rsidTr="003822E0">
        <w:trPr>
          <w:trHeight w:val="288"/>
        </w:trPr>
        <w:tc>
          <w:tcPr>
            <w:tcW w:w="458" w:type="pct"/>
            <w:noWrap/>
            <w:hideMark/>
          </w:tcPr>
          <w:p w14:paraId="5E4668FE" w14:textId="77777777" w:rsidR="003822E0" w:rsidRPr="009535DE" w:rsidRDefault="003822E0" w:rsidP="009535DE">
            <w:r w:rsidRPr="009535DE">
              <w:lastRenderedPageBreak/>
              <w:t>TATJANADOSTÁLOVÁ et al.</w:t>
            </w:r>
          </w:p>
        </w:tc>
        <w:tc>
          <w:tcPr>
            <w:tcW w:w="195" w:type="pct"/>
          </w:tcPr>
          <w:p w14:paraId="4E06F8E0" w14:textId="4A1A5772" w:rsidR="003822E0" w:rsidRPr="009535DE" w:rsidRDefault="003822E0" w:rsidP="009535DE">
            <w:r>
              <w:fldChar w:fldCharType="begin"/>
            </w:r>
            <w:r>
              <w:instrText xml:space="preserve"> ADDIN EN.CITE &lt;EndNote&gt;&lt;Cite&gt;&lt;Author&gt;Dostálová&lt;/Author&gt;&lt;Year&gt;2002&lt;/Year&gt;&lt;RecNum&gt;161&lt;/RecNum&gt;&lt;DisplayText&gt;(145)&lt;/DisplayText&gt;&lt;record&gt;&lt;rec-number&gt;161&lt;/rec-number&gt;&lt;foreign-keys&gt;&lt;key app="EN" db-id="t52vde0s9zvw5redzxkxesr5ddaex2d50fsw" timestamp="1749484790"&gt;161&lt;/key&gt;&lt;/foreign-keys&gt;&lt;ref-type name="Journal Article"&gt;17&lt;/ref-type&gt;&lt;contributors&gt;&lt;authors&gt;&lt;author&gt;Dostálová, T.&lt;/author&gt;&lt;author&gt;Jelínková, H.&lt;/author&gt;&lt;author&gt;Housová, D.&lt;/author&gt;&lt;author&gt;Sulc, J.&lt;/author&gt;&lt;author&gt;Nemeć, M.&lt;/author&gt;&lt;author&gt;Dusková, J.&lt;/author&gt;&lt;author&gt;Miyagi, M.&lt;/author&gt;&lt;author&gt;Krátky, M.&lt;/author&gt;&lt;/authors&gt;&lt;/contributors&gt;&lt;auth-address&gt;Medical Faculty, Department of Stomatology, Charles University, Prague, Czech Republic. t.dostalova@quick.cz&lt;/auth-address&gt;&lt;titles&gt;&lt;title&gt;Endodontic treatment with application of Er:YAG laser waveguide radiation disinfection&lt;/title&gt;&lt;secondary-title&gt;J Clin Laser Med Surg&lt;/secondary-title&gt;&lt;/titles&gt;&lt;periodical&gt;&lt;full-title&gt;J Clin Laser Med Surg&lt;/full-title&gt;&lt;/periodical&gt;&lt;pages&gt;135-9&lt;/pages&gt;&lt;volume&gt;20&lt;/volume&gt;&lt;number&gt;3&lt;/number&gt;&lt;keywords&gt;&lt;keyword&gt;Dental Pulp Cavity&lt;/keyword&gt;&lt;keyword&gt;Dentin&lt;/keyword&gt;&lt;keyword&gt;Humans&lt;/keyword&gt;&lt;keyword&gt;*Lasers&lt;/keyword&gt;&lt;/keywords&gt;&lt;dates&gt;&lt;year&gt;2002&lt;/year&gt;&lt;pub-dates&gt;&lt;date&gt;Jun&lt;/date&gt;&lt;/pub-dates&gt;&lt;/dates&gt;&lt;isbn&gt;1044-5471 (Print)&amp;#xD;1044-5471&lt;/isbn&gt;&lt;accession-num&gt;12165126&lt;/accession-num&gt;&lt;urls&gt;&lt;/urls&gt;&lt;electronic-resource-num&gt;10.1089/104454702760090218&lt;/electronic-resource-num&gt;&lt;remote-database-provider&gt;NLM&lt;/remote-database-provider&gt;&lt;language&gt;eng&lt;/language&gt;&lt;/record&gt;&lt;/Cite&gt;&lt;/EndNote&gt;</w:instrText>
            </w:r>
            <w:r>
              <w:fldChar w:fldCharType="separate"/>
            </w:r>
            <w:r>
              <w:rPr>
                <w:noProof/>
              </w:rPr>
              <w:t>(145)</w:t>
            </w:r>
            <w:r>
              <w:fldChar w:fldCharType="end"/>
            </w:r>
          </w:p>
        </w:tc>
        <w:tc>
          <w:tcPr>
            <w:tcW w:w="327" w:type="pct"/>
            <w:noWrap/>
            <w:hideMark/>
          </w:tcPr>
          <w:p w14:paraId="4E36C106" w14:textId="013449FC" w:rsidR="003822E0" w:rsidRPr="009535DE" w:rsidRDefault="003822E0" w:rsidP="009535DE">
            <w:r w:rsidRPr="009535DE">
              <w:t>2002</w:t>
            </w:r>
          </w:p>
        </w:tc>
        <w:tc>
          <w:tcPr>
            <w:tcW w:w="261" w:type="pct"/>
            <w:noWrap/>
            <w:hideMark/>
          </w:tcPr>
          <w:p w14:paraId="2597DA79" w14:textId="77777777" w:rsidR="003822E0" w:rsidRPr="009535DE" w:rsidRDefault="003822E0" w:rsidP="009535DE">
            <w:r w:rsidRPr="009535DE">
              <w:t>Not mentioned</w:t>
            </w:r>
          </w:p>
        </w:tc>
        <w:tc>
          <w:tcPr>
            <w:tcW w:w="458" w:type="pct"/>
            <w:noWrap/>
            <w:hideMark/>
          </w:tcPr>
          <w:p w14:paraId="4DA51EE3" w14:textId="77777777" w:rsidR="003822E0" w:rsidRPr="009535DE" w:rsidRDefault="003822E0" w:rsidP="009535DE">
            <w:r w:rsidRPr="009535DE">
              <w:t xml:space="preserve">44 patients </w:t>
            </w:r>
          </w:p>
        </w:tc>
        <w:tc>
          <w:tcPr>
            <w:tcW w:w="1542" w:type="pct"/>
            <w:noWrap/>
            <w:hideMark/>
          </w:tcPr>
          <w:p w14:paraId="529EB684" w14:textId="77777777" w:rsidR="003822E0" w:rsidRPr="009535DE" w:rsidRDefault="003822E0" w:rsidP="009535DE">
            <w:r w:rsidRPr="009535DE">
              <w:t xml:space="preserve">2 groups (G1: 10 teeth were treated with </w:t>
            </w:r>
            <w:proofErr w:type="gramStart"/>
            <w:r w:rsidRPr="009535DE">
              <w:t>Ca(</w:t>
            </w:r>
            <w:proofErr w:type="gramEnd"/>
            <w:r w:rsidRPr="009535DE">
              <w:t>OH)2 paste, and G2 (n=22</w:t>
            </w:r>
            <w:proofErr w:type="gramStart"/>
            <w:r w:rsidRPr="009535DE">
              <w:t>)  irradiated</w:t>
            </w:r>
            <w:proofErr w:type="gramEnd"/>
            <w:r w:rsidRPr="009535DE">
              <w:t xml:space="preserve"> by ER-YAG LASER)</w:t>
            </w:r>
          </w:p>
        </w:tc>
        <w:tc>
          <w:tcPr>
            <w:tcW w:w="1758" w:type="pct"/>
            <w:noWrap/>
            <w:hideMark/>
          </w:tcPr>
          <w:p w14:paraId="2DCCCDCE" w14:textId="77777777" w:rsidR="003822E0" w:rsidRPr="009535DE" w:rsidRDefault="003822E0" w:rsidP="009535DE">
            <w:r w:rsidRPr="009535DE">
              <w:t xml:space="preserve">Classical enlargement and shaping of the root canal, including chemical disinfections, was effective in 60% of premolars and molars. Application of </w:t>
            </w:r>
            <w:proofErr w:type="gramStart"/>
            <w:r w:rsidRPr="009535DE">
              <w:t>Ca(</w:t>
            </w:r>
            <w:proofErr w:type="gramEnd"/>
            <w:r w:rsidRPr="009535DE">
              <w:t xml:space="preserve">OH)2 can prepare sterile root canal in 80% of teeth. Application of </w:t>
            </w:r>
            <w:proofErr w:type="spellStart"/>
            <w:proofErr w:type="gramStart"/>
            <w:r w:rsidRPr="009535DE">
              <w:t>Er:YAG</w:t>
            </w:r>
            <w:proofErr w:type="spellEnd"/>
            <w:proofErr w:type="gramEnd"/>
            <w:r w:rsidRPr="009535DE">
              <w:t xml:space="preserve"> laser radiation through a movable waveguide appeared to be effective for root canal residual disinfections. With the application of a 30-pulse dose with a mean energy of 100 </w:t>
            </w:r>
            <w:proofErr w:type="spellStart"/>
            <w:r w:rsidRPr="009535DE">
              <w:t>mJ</w:t>
            </w:r>
            <w:proofErr w:type="spellEnd"/>
            <w:r w:rsidRPr="009535DE">
              <w:t xml:space="preserve"> (repetition rate 4 Hz) a 100% sterilization was reached.</w:t>
            </w:r>
          </w:p>
        </w:tc>
      </w:tr>
      <w:tr w:rsidR="003822E0" w:rsidRPr="009535DE" w14:paraId="17511306" w14:textId="77777777" w:rsidTr="003822E0">
        <w:trPr>
          <w:trHeight w:val="288"/>
        </w:trPr>
        <w:tc>
          <w:tcPr>
            <w:tcW w:w="458" w:type="pct"/>
            <w:noWrap/>
            <w:hideMark/>
          </w:tcPr>
          <w:p w14:paraId="2404E26F" w14:textId="77777777" w:rsidR="003822E0" w:rsidRPr="009535DE" w:rsidRDefault="003822E0" w:rsidP="009535DE">
            <w:proofErr w:type="spellStart"/>
            <w:r w:rsidRPr="009535DE">
              <w:t>Peciuliene</w:t>
            </w:r>
            <w:proofErr w:type="spellEnd"/>
            <w:r w:rsidRPr="009535DE">
              <w:t xml:space="preserve"> et al. </w:t>
            </w:r>
          </w:p>
        </w:tc>
        <w:tc>
          <w:tcPr>
            <w:tcW w:w="195" w:type="pct"/>
          </w:tcPr>
          <w:p w14:paraId="08E06D60" w14:textId="05B245C9" w:rsidR="003822E0" w:rsidRPr="009535DE" w:rsidRDefault="003822E0" w:rsidP="009535DE">
            <w:r>
              <w:fldChar w:fldCharType="begin">
                <w:fldData xml:space="preserve">PEVuZE5vdGU+PENpdGU+PEF1dGhvcj5QZWNpdWxpZW5lPC9BdXRob3I+PFllYXI+MjAwMTwvWWVh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</w:fldData>
              </w:fldChar>
            </w:r>
            <w:r>
              <w:instrText xml:space="preserve"> ADDIN EN.CITE </w:instrText>
            </w:r>
            <w:r>
              <w:fldChar w:fldCharType="begin">
                <w:fldData xml:space="preserve">PEVuZE5vdGU+PENpdGU+PEF1dGhvcj5QZWNpdWxpZW5lPC9BdXRob3I+PFllYXI+MjAwMTwvWWVh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</w:fldData>
              </w:fldChar>
            </w:r>
            <w:r>
              <w:instrText xml:space="preserve"> ADDIN EN.CITE.DATA </w:instrText>
            </w:r>
            <w:r>
              <w:fldChar w:fldCharType="end"/>
            </w:r>
            <w:r>
              <w:fldChar w:fldCharType="separate"/>
            </w:r>
            <w:r>
              <w:rPr>
                <w:noProof/>
              </w:rPr>
              <w:t>(146)</w:t>
            </w:r>
            <w:r>
              <w:fldChar w:fldCharType="end"/>
            </w:r>
          </w:p>
        </w:tc>
        <w:tc>
          <w:tcPr>
            <w:tcW w:w="327" w:type="pct"/>
            <w:noWrap/>
            <w:hideMark/>
          </w:tcPr>
          <w:p w14:paraId="6A6F7771" w14:textId="49597B6A" w:rsidR="003822E0" w:rsidRPr="009535DE" w:rsidRDefault="003822E0" w:rsidP="009535DE">
            <w:r w:rsidRPr="009535DE">
              <w:t>2001</w:t>
            </w:r>
          </w:p>
        </w:tc>
        <w:tc>
          <w:tcPr>
            <w:tcW w:w="261" w:type="pct"/>
            <w:noWrap/>
            <w:hideMark/>
          </w:tcPr>
          <w:p w14:paraId="51460FF4" w14:textId="77777777" w:rsidR="003822E0" w:rsidRPr="009535DE" w:rsidRDefault="003822E0" w:rsidP="009535DE">
            <w:r w:rsidRPr="009535DE">
              <w:t>Not mentioned</w:t>
            </w:r>
          </w:p>
        </w:tc>
        <w:tc>
          <w:tcPr>
            <w:tcW w:w="458" w:type="pct"/>
            <w:noWrap/>
            <w:hideMark/>
          </w:tcPr>
          <w:p w14:paraId="07DEDEAF" w14:textId="77777777" w:rsidR="003822E0" w:rsidRPr="009535DE" w:rsidRDefault="003822E0" w:rsidP="009535DE">
            <w:r w:rsidRPr="009535DE">
              <w:t xml:space="preserve">40 patients </w:t>
            </w:r>
          </w:p>
        </w:tc>
        <w:tc>
          <w:tcPr>
            <w:tcW w:w="1542" w:type="pct"/>
            <w:noWrap/>
            <w:hideMark/>
          </w:tcPr>
          <w:p w14:paraId="0C11874A" w14:textId="77777777" w:rsidR="003822E0" w:rsidRPr="009535DE" w:rsidRDefault="003822E0" w:rsidP="009535DE">
            <w:r w:rsidRPr="009535DE">
              <w:t xml:space="preserve">2 groups (group A the canals were filled with </w:t>
            </w:r>
            <w:proofErr w:type="gramStart"/>
            <w:r w:rsidRPr="009535DE">
              <w:t>Ca(</w:t>
            </w:r>
            <w:proofErr w:type="gramEnd"/>
            <w:r w:rsidRPr="009535DE">
              <w:t>OH)2 for 10–14 days after CMP (n=20</w:t>
            </w:r>
            <w:proofErr w:type="gramStart"/>
            <w:r w:rsidRPr="009535DE">
              <w:t>) ;</w:t>
            </w:r>
            <w:proofErr w:type="gramEnd"/>
            <w:r w:rsidRPr="009535DE">
              <w:t xml:space="preserve"> in group B the canals were irrigated with IKI for 5 min after CMP (n=20).)</w:t>
            </w:r>
          </w:p>
        </w:tc>
        <w:tc>
          <w:tcPr>
            <w:tcW w:w="1758" w:type="pct"/>
            <w:noWrap/>
            <w:hideMark/>
          </w:tcPr>
          <w:p w14:paraId="177FDFB4" w14:textId="77777777" w:rsidR="003822E0" w:rsidRPr="009535DE" w:rsidRDefault="003822E0" w:rsidP="009535DE">
            <w:r w:rsidRPr="009535DE">
              <w:t>The high prevalence of enteric bacteria and yeasts in root-filled teeth with chronic AP was established. IKI improved the antimicrobial effect of the treatment.</w:t>
            </w:r>
          </w:p>
        </w:tc>
      </w:tr>
      <w:tr w:rsidR="003822E0" w:rsidRPr="009535DE" w14:paraId="75DD136D" w14:textId="77777777" w:rsidTr="003822E0">
        <w:trPr>
          <w:trHeight w:val="288"/>
        </w:trPr>
        <w:tc>
          <w:tcPr>
            <w:tcW w:w="458" w:type="pct"/>
            <w:noWrap/>
            <w:hideMark/>
          </w:tcPr>
          <w:p w14:paraId="4ABD9BBA" w14:textId="77777777" w:rsidR="003822E0" w:rsidRPr="009535DE" w:rsidRDefault="003822E0" w:rsidP="009535DE">
            <w:r w:rsidRPr="009535DE">
              <w:t>Shuping et al.</w:t>
            </w:r>
          </w:p>
        </w:tc>
        <w:tc>
          <w:tcPr>
            <w:tcW w:w="195" w:type="pct"/>
          </w:tcPr>
          <w:p w14:paraId="4D537865" w14:textId="5785AD57" w:rsidR="003822E0" w:rsidRPr="009535DE" w:rsidRDefault="003822E0" w:rsidP="009535DE">
            <w:r>
              <w:fldChar w:fldCharType="begin">
                <w:fldData xml:space="preserve">PEVuZE5vdGU+PENpdGU+PEF1dGhvcj5TaHVwaW5nPC9BdXRob3I+PFllYXI+MjAwMDwvWWVhcj48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</w:fldData>
              </w:fldChar>
            </w:r>
            <w:r>
              <w:instrText xml:space="preserve"> ADDIN EN.CITE </w:instrText>
            </w:r>
            <w:r>
              <w:fldChar w:fldCharType="begin">
                <w:fldData xml:space="preserve">PEVuZE5vdGU+PENpdGU+PEF1dGhvcj5TaHVwaW5nPC9BdXRob3I+PFllYXI+MjAwMDwvWWVhcj48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</w:fldData>
              </w:fldChar>
            </w:r>
            <w:r>
              <w:instrText xml:space="preserve"> ADDIN EN.CITE.DATA </w:instrText>
            </w:r>
            <w:r>
              <w:fldChar w:fldCharType="end"/>
            </w:r>
            <w:r>
              <w:fldChar w:fldCharType="separate"/>
            </w:r>
            <w:r>
              <w:rPr>
                <w:noProof/>
              </w:rPr>
              <w:t>(147)</w:t>
            </w:r>
            <w:r>
              <w:fldChar w:fldCharType="end"/>
            </w:r>
          </w:p>
        </w:tc>
        <w:tc>
          <w:tcPr>
            <w:tcW w:w="327" w:type="pct"/>
            <w:noWrap/>
            <w:hideMark/>
          </w:tcPr>
          <w:p w14:paraId="670C1C43" w14:textId="55D451D0" w:rsidR="003822E0" w:rsidRPr="009535DE" w:rsidRDefault="003822E0" w:rsidP="009535DE">
            <w:r w:rsidRPr="009535DE">
              <w:t>2000</w:t>
            </w:r>
          </w:p>
        </w:tc>
        <w:tc>
          <w:tcPr>
            <w:tcW w:w="261" w:type="pct"/>
            <w:noWrap/>
            <w:hideMark/>
          </w:tcPr>
          <w:p w14:paraId="56A5338B" w14:textId="77777777" w:rsidR="003822E0" w:rsidRPr="009535DE" w:rsidRDefault="003822E0" w:rsidP="009535DE">
            <w:r w:rsidRPr="009535DE">
              <w:t xml:space="preserve">Not mentioned </w:t>
            </w:r>
          </w:p>
        </w:tc>
        <w:tc>
          <w:tcPr>
            <w:tcW w:w="458" w:type="pct"/>
            <w:noWrap/>
            <w:hideMark/>
          </w:tcPr>
          <w:p w14:paraId="1AB74958" w14:textId="77777777" w:rsidR="003822E0" w:rsidRPr="009535DE" w:rsidRDefault="003822E0" w:rsidP="009535DE">
            <w:r w:rsidRPr="009535DE">
              <w:t>42 Teeth</w:t>
            </w:r>
          </w:p>
        </w:tc>
        <w:tc>
          <w:tcPr>
            <w:tcW w:w="1542" w:type="pct"/>
            <w:noWrap/>
            <w:hideMark/>
          </w:tcPr>
          <w:p w14:paraId="04857363" w14:textId="77777777" w:rsidR="003822E0" w:rsidRPr="009535DE" w:rsidRDefault="003822E0" w:rsidP="009535DE">
            <w:r w:rsidRPr="009535DE">
              <w:t xml:space="preserve">2 groups </w:t>
            </w:r>
            <w:proofErr w:type="gramStart"/>
            <w:r w:rsidRPr="009535DE">
              <w:t>( group</w:t>
            </w:r>
            <w:proofErr w:type="gramEnd"/>
            <w:r w:rsidRPr="009535DE">
              <w:t xml:space="preserve"> 1 0.04 </w:t>
            </w:r>
            <w:proofErr w:type="spellStart"/>
            <w:r w:rsidRPr="009535DE">
              <w:t>NiTi</w:t>
            </w:r>
            <w:proofErr w:type="spellEnd"/>
            <w:r w:rsidRPr="009535DE">
              <w:t xml:space="preserve"> rotary instrumentation with 1.25% </w:t>
            </w:r>
            <w:proofErr w:type="spellStart"/>
            <w:r w:rsidRPr="009535DE">
              <w:t>NaOCl</w:t>
            </w:r>
            <w:proofErr w:type="spellEnd"/>
            <w:r w:rsidRPr="009535DE">
              <w:t xml:space="preserve"> </w:t>
            </w:r>
            <w:proofErr w:type="gramStart"/>
            <w:r w:rsidRPr="009535DE">
              <w:t>irrigation  compared</w:t>
            </w:r>
            <w:proofErr w:type="gramEnd"/>
            <w:r w:rsidRPr="009535DE">
              <w:t xml:space="preserve"> with group 2 saline irrigation).</w:t>
            </w:r>
          </w:p>
        </w:tc>
        <w:tc>
          <w:tcPr>
            <w:tcW w:w="1758" w:type="pct"/>
            <w:noWrap/>
            <w:hideMark/>
          </w:tcPr>
          <w:p w14:paraId="0EA85C35" w14:textId="77777777" w:rsidR="003822E0" w:rsidRPr="009535DE" w:rsidRDefault="003822E0" w:rsidP="009535DE">
            <w:r w:rsidRPr="009535DE">
              <w:t xml:space="preserve">statistically significant difference in bacterial reduction between the initial sample and the progressive filing to final instrumentation with 0.04 </w:t>
            </w:r>
            <w:proofErr w:type="spellStart"/>
            <w:r w:rsidRPr="009535DE">
              <w:t>NiTi</w:t>
            </w:r>
            <w:proofErr w:type="spellEnd"/>
            <w:r w:rsidRPr="009535DE">
              <w:t xml:space="preserve"> rotary files and </w:t>
            </w:r>
            <w:proofErr w:type="spellStart"/>
            <w:r w:rsidRPr="009535DE">
              <w:t>NaOCl</w:t>
            </w:r>
            <w:proofErr w:type="spellEnd"/>
            <w:r w:rsidRPr="009535DE">
              <w:t xml:space="preserve"> irrigation. Instrumentation with </w:t>
            </w:r>
            <w:proofErr w:type="spellStart"/>
            <w:r w:rsidRPr="009535DE">
              <w:t>NaOCl</w:t>
            </w:r>
            <w:proofErr w:type="spellEnd"/>
            <w:r w:rsidRPr="009535DE">
              <w:t xml:space="preserve"> irrigation was superior in bacterial reduction to instrumentation with sterile saline and resulted in 61.9% of canals becoming free of bacteria. An increase in file size was shown to be important in allowing the </w:t>
            </w:r>
            <w:proofErr w:type="spellStart"/>
            <w:r w:rsidRPr="009535DE">
              <w:t>NaOCl</w:t>
            </w:r>
            <w:proofErr w:type="spellEnd"/>
            <w:r w:rsidRPr="009535DE">
              <w:t xml:space="preserve"> to be an effective antibacterial </w:t>
            </w:r>
            <w:proofErr w:type="spellStart"/>
            <w:r w:rsidRPr="009535DE">
              <w:t>irrigant</w:t>
            </w:r>
            <w:proofErr w:type="spellEnd"/>
            <w:r w:rsidRPr="009535DE">
              <w:t xml:space="preserve">. The addition of </w:t>
            </w:r>
            <w:proofErr w:type="gramStart"/>
            <w:r w:rsidRPr="009535DE">
              <w:t>Ca(</w:t>
            </w:r>
            <w:proofErr w:type="gramEnd"/>
            <w:r w:rsidRPr="009535DE">
              <w:t xml:space="preserve">OH)2 as an ICM for at least 1 week produced 92.5% of canals void of bacteria. There was a statistically significant </w:t>
            </w:r>
            <w:r w:rsidRPr="009535DE">
              <w:lastRenderedPageBreak/>
              <w:t>decrease in bacterial numbers between the final instrumentation samples and the samples taken after calcium hydroxide therapy.</w:t>
            </w:r>
          </w:p>
        </w:tc>
      </w:tr>
      <w:tr w:rsidR="003822E0" w:rsidRPr="009535DE" w14:paraId="7AFD5E16" w14:textId="77777777" w:rsidTr="003822E0">
        <w:trPr>
          <w:trHeight w:val="288"/>
        </w:trPr>
        <w:tc>
          <w:tcPr>
            <w:tcW w:w="458" w:type="pct"/>
            <w:noWrap/>
            <w:hideMark/>
          </w:tcPr>
          <w:p w14:paraId="3F6546B3" w14:textId="77777777" w:rsidR="003822E0" w:rsidRPr="009535DE" w:rsidRDefault="003822E0" w:rsidP="009535DE">
            <w:r w:rsidRPr="009535DE">
              <w:lastRenderedPageBreak/>
              <w:t>Dalton et al.</w:t>
            </w:r>
          </w:p>
        </w:tc>
        <w:tc>
          <w:tcPr>
            <w:tcW w:w="195" w:type="pct"/>
          </w:tcPr>
          <w:p w14:paraId="32773A47" w14:textId="18E44C14" w:rsidR="003822E0" w:rsidRPr="009535DE" w:rsidRDefault="003822E0" w:rsidP="009535DE">
            <w:r>
              <w:fldChar w:fldCharType="begin"/>
            </w:r>
            <w:r>
              <w:instrText xml:space="preserve"> ADDIN EN.CITE &lt;EndNote&gt;&lt;Cite&gt;&lt;Author&gt;Dalton&lt;/Author&gt;&lt;Year&gt;1998&lt;/Year&gt;&lt;RecNum&gt;164&lt;/RecNum&gt;&lt;DisplayText&gt;(148)&lt;/DisplayText&gt;&lt;record&gt;&lt;rec-number&gt;164&lt;/rec-number&gt;&lt;foreign-keys&gt;&lt;key app="EN" db-id="t52vde0s9zvw5redzxkxesr5ddaex2d50fsw" timestamp="1749484912"&gt;164&lt;/key&gt;&lt;/foreign-keys&gt;&lt;ref-type name="Journal Article"&gt;17&lt;/ref-type&gt;&lt;contributors&gt;&lt;authors&gt;&lt;author&gt;Dalton, B. C.&lt;/author&gt;&lt;author&gt;Orstavik, D.&lt;/author&gt;&lt;author&gt;Phillips, C.&lt;/author&gt;&lt;author&gt;Pettiette, M.&lt;/author&gt;&lt;author&gt;Trope, M.&lt;/author&gt;&lt;/authors&gt;&lt;/contributors&gt;&lt;auth-address&gt;Department of Orthodontics, University of North Carolina School of Dentistry, Chapel Hill 27599, USA.&lt;/auth-address&gt;&lt;titles&gt;&lt;title&gt;Bacterial reduction with nickel-titanium rotary instrumentation&lt;/title&gt;&lt;secondary-title&gt;J Endod&lt;/secondary-title&gt;&lt;/titles&gt;&lt;periodical&gt;&lt;full-title&gt;J Endod&lt;/full-title&gt;&lt;/periodical&gt;&lt;pages&gt;763-7&lt;/pages&gt;&lt;volume&gt;24&lt;/volume&gt;&lt;number&gt;11&lt;/number&gt;&lt;keywords&gt;&lt;keyword&gt;Analysis of Variance&lt;/keyword&gt;&lt;keyword&gt;Bacteria/isolation &amp;amp; purification&lt;/keyword&gt;&lt;keyword&gt;Colony Count, Microbial&lt;/keyword&gt;&lt;keyword&gt;Dental High-Speed Technique&lt;/keyword&gt;&lt;keyword&gt;Dental Instruments&lt;/keyword&gt;&lt;keyword&gt;Dental Pulp Cavity/*microbiology&lt;/keyword&gt;&lt;keyword&gt;Equipment Design&lt;/keyword&gt;&lt;keyword&gt;Humans&lt;/keyword&gt;&lt;keyword&gt;Nickel&lt;/keyword&gt;&lt;keyword&gt;Periapical Periodontitis/microbiology&lt;/keyword&gt;&lt;keyword&gt;Root Canal Preparation/*instrumentation/methods&lt;/keyword&gt;&lt;keyword&gt;Stainless Steel&lt;/keyword&gt;&lt;keyword&gt;Titanium&lt;/keyword&gt;&lt;/keywords&gt;&lt;dates&gt;&lt;year&gt;1998&lt;/year&gt;&lt;pub-dates&gt;&lt;date&gt;Nov&lt;/date&gt;&lt;/pub-dates&gt;&lt;/dates&gt;&lt;isbn&gt;0099-2399 (Print)&amp;#xD;0099-2399&lt;/isbn&gt;&lt;accession-num&gt;9855830&lt;/accession-num&gt;&lt;urls&gt;&lt;/urls&gt;&lt;electronic-resource-num&gt;10.1016/s0099-2399(98)80170-2&lt;/electronic-resource-num&gt;&lt;remote-database-provider&gt;NLM&lt;/remote-database-provider&gt;&lt;language&gt;eng&lt;/language&gt;&lt;/record&gt;&lt;/Cite&gt;&lt;/EndNote&gt;</w:instrText>
            </w:r>
            <w:r>
              <w:fldChar w:fldCharType="separate"/>
            </w:r>
            <w:r>
              <w:rPr>
                <w:noProof/>
              </w:rPr>
              <w:t>(148)</w:t>
            </w:r>
            <w:r>
              <w:fldChar w:fldCharType="end"/>
            </w:r>
          </w:p>
        </w:tc>
        <w:tc>
          <w:tcPr>
            <w:tcW w:w="327" w:type="pct"/>
            <w:noWrap/>
            <w:hideMark/>
          </w:tcPr>
          <w:p w14:paraId="2B562595" w14:textId="35D4741D" w:rsidR="003822E0" w:rsidRPr="009535DE" w:rsidRDefault="003822E0" w:rsidP="009535DE">
            <w:r w:rsidRPr="009535DE">
              <w:t>1998</w:t>
            </w:r>
          </w:p>
        </w:tc>
        <w:tc>
          <w:tcPr>
            <w:tcW w:w="261" w:type="pct"/>
            <w:noWrap/>
            <w:hideMark/>
          </w:tcPr>
          <w:p w14:paraId="22EC95D4" w14:textId="77777777" w:rsidR="003822E0" w:rsidRPr="009535DE" w:rsidRDefault="003822E0" w:rsidP="009535DE">
            <w:r w:rsidRPr="009535DE">
              <w:t>Not mentioned</w:t>
            </w:r>
          </w:p>
        </w:tc>
        <w:tc>
          <w:tcPr>
            <w:tcW w:w="458" w:type="pct"/>
            <w:noWrap/>
            <w:hideMark/>
          </w:tcPr>
          <w:p w14:paraId="693CB18B" w14:textId="77777777" w:rsidR="003822E0" w:rsidRPr="009535DE" w:rsidRDefault="003822E0" w:rsidP="009535DE">
            <w:r w:rsidRPr="009535DE">
              <w:t xml:space="preserve">48 test subjects and 5 negative control subjects </w:t>
            </w:r>
          </w:p>
        </w:tc>
        <w:tc>
          <w:tcPr>
            <w:tcW w:w="1542" w:type="pct"/>
            <w:noWrap/>
            <w:hideMark/>
          </w:tcPr>
          <w:p w14:paraId="5873FEEE" w14:textId="77777777" w:rsidR="003822E0" w:rsidRPr="009535DE" w:rsidRDefault="003822E0" w:rsidP="009535DE">
            <w:r w:rsidRPr="009535DE">
              <w:t xml:space="preserve">2 groups </w:t>
            </w:r>
            <w:proofErr w:type="gramStart"/>
            <w:r w:rsidRPr="009535DE">
              <w:t xml:space="preserve">( </w:t>
            </w:r>
            <w:proofErr w:type="spellStart"/>
            <w:r w:rsidRPr="009535DE">
              <w:t>NiTi</w:t>
            </w:r>
            <w:proofErr w:type="spellEnd"/>
            <w:proofErr w:type="gramEnd"/>
            <w:r w:rsidRPr="009535DE">
              <w:t xml:space="preserve"> rotary files (</w:t>
            </w:r>
            <w:proofErr w:type="spellStart"/>
            <w:r w:rsidRPr="009535DE">
              <w:t>ProFile</w:t>
            </w:r>
            <w:proofErr w:type="spellEnd"/>
            <w:r w:rsidRPr="009535DE">
              <w:t xml:space="preserve"> .04) and a stainless-steel K-files with a step-back technique.)</w:t>
            </w:r>
          </w:p>
        </w:tc>
        <w:tc>
          <w:tcPr>
            <w:tcW w:w="1758" w:type="pct"/>
            <w:noWrap/>
            <w:hideMark/>
          </w:tcPr>
          <w:p w14:paraId="7507DDB4" w14:textId="77777777" w:rsidR="003822E0" w:rsidRPr="009535DE" w:rsidRDefault="003822E0" w:rsidP="009535DE">
            <w:proofErr w:type="spellStart"/>
            <w:r w:rsidRPr="009535DE">
              <w:t>NiTi</w:t>
            </w:r>
            <w:proofErr w:type="spellEnd"/>
            <w:r w:rsidRPr="009535DE">
              <w:t xml:space="preserve"> rotary and stainless-steel hand K-file step-back instrumentation techniques were not significantly different in their ability to reduce intracanal bacteria. All bacterial samples were significantly lower than the initial sample, regardless of file type. </w:t>
            </w:r>
          </w:p>
        </w:tc>
      </w:tr>
    </w:tbl>
    <w:p w14:paraId="7898645B" w14:textId="77777777" w:rsidR="008A471C" w:rsidRDefault="008A471C"/>
    <w:p w14:paraId="71B5DE55" w14:textId="77777777" w:rsidR="00265D93" w:rsidRDefault="00265D93"/>
    <w:tbl>
      <w:tblPr>
        <w:tblStyle w:val="TableGrid"/>
        <w:tblW w:w="0" w:type="auto"/>
        <w:tblLayout w:type="fixed"/>
        <w:tblLook w:val="04A0" w:firstRow="1" w:lastRow="0" w:firstColumn="1" w:lastColumn="0" w:noHBand="0" w:noVBand="1"/>
      </w:tblPr>
      <w:tblGrid>
        <w:gridCol w:w="1999"/>
        <w:gridCol w:w="876"/>
        <w:gridCol w:w="1040"/>
        <w:gridCol w:w="1390"/>
        <w:gridCol w:w="1122"/>
        <w:gridCol w:w="1848"/>
        <w:gridCol w:w="2070"/>
        <w:gridCol w:w="1440"/>
        <w:gridCol w:w="955"/>
        <w:gridCol w:w="1020"/>
      </w:tblGrid>
      <w:tr w:rsidR="003822E0" w:rsidRPr="000915E4" w14:paraId="4AC65852" w14:textId="77777777" w:rsidTr="001008A8">
        <w:trPr>
          <w:trHeight w:val="499"/>
        </w:trPr>
        <w:tc>
          <w:tcPr>
            <w:tcW w:w="13760" w:type="dxa"/>
            <w:gridSpan w:val="10"/>
            <w:noWrap/>
          </w:tcPr>
          <w:p w14:paraId="4337B277" w14:textId="4DA7AD3D" w:rsidR="003822E0" w:rsidRPr="000915E4" w:rsidRDefault="003822E0" w:rsidP="005F495B">
            <w:r>
              <w:rPr>
                <w:b/>
                <w:bCs/>
              </w:rPr>
              <w:t xml:space="preserve">Supplementary table 2: </w:t>
            </w:r>
            <w:r w:rsidRPr="000915E4">
              <w:rPr>
                <w:b/>
                <w:bCs/>
              </w:rPr>
              <w:t>Microbiological sampling of root canals</w:t>
            </w:r>
          </w:p>
        </w:tc>
      </w:tr>
      <w:tr w:rsidR="003822E0" w:rsidRPr="000915E4" w14:paraId="0E5DA3AB" w14:textId="77777777" w:rsidTr="003822E0">
        <w:trPr>
          <w:trHeight w:val="499"/>
        </w:trPr>
        <w:tc>
          <w:tcPr>
            <w:tcW w:w="1999" w:type="dxa"/>
            <w:vMerge w:val="restart"/>
            <w:noWrap/>
            <w:hideMark/>
          </w:tcPr>
          <w:p w14:paraId="44B80B13" w14:textId="77777777" w:rsidR="003822E0" w:rsidRPr="000915E4" w:rsidRDefault="003822E0" w:rsidP="005F495B">
            <w:r w:rsidRPr="000915E4">
              <w:t>Author</w:t>
            </w:r>
          </w:p>
        </w:tc>
        <w:tc>
          <w:tcPr>
            <w:tcW w:w="876" w:type="dxa"/>
            <w:vMerge w:val="restart"/>
            <w:noWrap/>
            <w:hideMark/>
          </w:tcPr>
          <w:p w14:paraId="638DC0E0" w14:textId="77777777" w:rsidR="003822E0" w:rsidRPr="000915E4" w:rsidRDefault="003822E0" w:rsidP="005F495B">
            <w:r w:rsidRPr="000915E4">
              <w:t>Year</w:t>
            </w:r>
          </w:p>
        </w:tc>
        <w:tc>
          <w:tcPr>
            <w:tcW w:w="1040" w:type="dxa"/>
            <w:vMerge w:val="restart"/>
            <w:hideMark/>
          </w:tcPr>
          <w:p w14:paraId="502D3D92" w14:textId="77777777" w:rsidR="003822E0" w:rsidRPr="000915E4" w:rsidRDefault="003822E0" w:rsidP="005F495B">
            <w:r w:rsidRPr="000915E4">
              <w:t>Sampling Technique</w:t>
            </w:r>
          </w:p>
        </w:tc>
        <w:tc>
          <w:tcPr>
            <w:tcW w:w="1390" w:type="dxa"/>
            <w:vMerge w:val="restart"/>
            <w:hideMark/>
          </w:tcPr>
          <w:p w14:paraId="729FEEF7" w14:textId="77777777" w:rsidR="003822E0" w:rsidRPr="000915E4" w:rsidRDefault="003822E0" w:rsidP="005F495B">
            <w:r w:rsidRPr="000915E4">
              <w:t xml:space="preserve">Sampling Collection Source </w:t>
            </w:r>
          </w:p>
        </w:tc>
        <w:tc>
          <w:tcPr>
            <w:tcW w:w="1122" w:type="dxa"/>
            <w:vMerge w:val="restart"/>
            <w:hideMark/>
          </w:tcPr>
          <w:p w14:paraId="7C9F6D44" w14:textId="77777777" w:rsidR="003822E0" w:rsidRPr="000915E4" w:rsidRDefault="003822E0" w:rsidP="005F495B">
            <w:r w:rsidRPr="000915E4">
              <w:t xml:space="preserve"> S1</w:t>
            </w:r>
          </w:p>
        </w:tc>
        <w:tc>
          <w:tcPr>
            <w:tcW w:w="1848" w:type="dxa"/>
            <w:vMerge w:val="restart"/>
            <w:noWrap/>
            <w:hideMark/>
          </w:tcPr>
          <w:p w14:paraId="0B2FCD81" w14:textId="77777777" w:rsidR="003822E0" w:rsidRPr="000915E4" w:rsidRDefault="003822E0" w:rsidP="005F495B">
            <w:r w:rsidRPr="000915E4">
              <w:t>S2</w:t>
            </w:r>
          </w:p>
        </w:tc>
        <w:tc>
          <w:tcPr>
            <w:tcW w:w="2070" w:type="dxa"/>
            <w:vMerge w:val="restart"/>
            <w:noWrap/>
            <w:hideMark/>
          </w:tcPr>
          <w:p w14:paraId="43EB94D2" w14:textId="77777777" w:rsidR="003822E0" w:rsidRPr="000915E4" w:rsidRDefault="003822E0" w:rsidP="005F495B">
            <w:r w:rsidRPr="000915E4">
              <w:t>S3</w:t>
            </w:r>
          </w:p>
        </w:tc>
        <w:tc>
          <w:tcPr>
            <w:tcW w:w="1440" w:type="dxa"/>
            <w:vMerge w:val="restart"/>
            <w:noWrap/>
            <w:hideMark/>
          </w:tcPr>
          <w:p w14:paraId="3FB916A7" w14:textId="77777777" w:rsidR="003822E0" w:rsidRPr="000915E4" w:rsidRDefault="003822E0" w:rsidP="005F495B">
            <w:r w:rsidRPr="000915E4">
              <w:t>S4</w:t>
            </w:r>
          </w:p>
        </w:tc>
        <w:tc>
          <w:tcPr>
            <w:tcW w:w="955" w:type="dxa"/>
            <w:vMerge w:val="restart"/>
            <w:noWrap/>
            <w:hideMark/>
          </w:tcPr>
          <w:p w14:paraId="3AA6E0C1" w14:textId="77777777" w:rsidR="003822E0" w:rsidRPr="000915E4" w:rsidRDefault="003822E0" w:rsidP="005F495B">
            <w:r w:rsidRPr="000915E4">
              <w:t>S5</w:t>
            </w:r>
          </w:p>
        </w:tc>
        <w:tc>
          <w:tcPr>
            <w:tcW w:w="1020" w:type="dxa"/>
            <w:vMerge w:val="restart"/>
            <w:hideMark/>
          </w:tcPr>
          <w:p w14:paraId="2F092F05" w14:textId="77777777" w:rsidR="003822E0" w:rsidRPr="000915E4" w:rsidRDefault="003822E0" w:rsidP="005F495B">
            <w:r w:rsidRPr="000915E4">
              <w:t>Sterility control sample (YES/NO)</w:t>
            </w:r>
          </w:p>
        </w:tc>
      </w:tr>
      <w:tr w:rsidR="003822E0" w:rsidRPr="000915E4" w14:paraId="1CDEE6B2" w14:textId="77777777" w:rsidTr="003822E0">
        <w:trPr>
          <w:trHeight w:val="1005"/>
        </w:trPr>
        <w:tc>
          <w:tcPr>
            <w:tcW w:w="1999" w:type="dxa"/>
            <w:vMerge/>
            <w:hideMark/>
          </w:tcPr>
          <w:p w14:paraId="2E2F81E7" w14:textId="77777777" w:rsidR="003822E0" w:rsidRPr="000915E4" w:rsidRDefault="003822E0" w:rsidP="005F495B"/>
        </w:tc>
        <w:tc>
          <w:tcPr>
            <w:tcW w:w="876" w:type="dxa"/>
            <w:vMerge/>
            <w:hideMark/>
          </w:tcPr>
          <w:p w14:paraId="6F97428C" w14:textId="77777777" w:rsidR="003822E0" w:rsidRPr="000915E4" w:rsidRDefault="003822E0" w:rsidP="005F495B"/>
        </w:tc>
        <w:tc>
          <w:tcPr>
            <w:tcW w:w="1040" w:type="dxa"/>
            <w:vMerge/>
            <w:hideMark/>
          </w:tcPr>
          <w:p w14:paraId="18E0E794" w14:textId="77777777" w:rsidR="003822E0" w:rsidRPr="000915E4" w:rsidRDefault="003822E0" w:rsidP="005F495B"/>
        </w:tc>
        <w:tc>
          <w:tcPr>
            <w:tcW w:w="1390" w:type="dxa"/>
            <w:vMerge/>
            <w:hideMark/>
          </w:tcPr>
          <w:p w14:paraId="0720CFD7" w14:textId="77777777" w:rsidR="003822E0" w:rsidRPr="000915E4" w:rsidRDefault="003822E0" w:rsidP="005F495B"/>
        </w:tc>
        <w:tc>
          <w:tcPr>
            <w:tcW w:w="1122" w:type="dxa"/>
            <w:vMerge/>
            <w:hideMark/>
          </w:tcPr>
          <w:p w14:paraId="10D231FE" w14:textId="77777777" w:rsidR="003822E0" w:rsidRPr="000915E4" w:rsidRDefault="003822E0" w:rsidP="005F495B"/>
        </w:tc>
        <w:tc>
          <w:tcPr>
            <w:tcW w:w="1848" w:type="dxa"/>
            <w:vMerge/>
            <w:hideMark/>
          </w:tcPr>
          <w:p w14:paraId="6AD48A4E" w14:textId="77777777" w:rsidR="003822E0" w:rsidRPr="000915E4" w:rsidRDefault="003822E0" w:rsidP="005F495B"/>
        </w:tc>
        <w:tc>
          <w:tcPr>
            <w:tcW w:w="2070" w:type="dxa"/>
            <w:vMerge/>
            <w:hideMark/>
          </w:tcPr>
          <w:p w14:paraId="76CAB28A" w14:textId="77777777" w:rsidR="003822E0" w:rsidRPr="000915E4" w:rsidRDefault="003822E0" w:rsidP="005F495B"/>
        </w:tc>
        <w:tc>
          <w:tcPr>
            <w:tcW w:w="1440" w:type="dxa"/>
            <w:vMerge/>
            <w:hideMark/>
          </w:tcPr>
          <w:p w14:paraId="59306107" w14:textId="77777777" w:rsidR="003822E0" w:rsidRPr="000915E4" w:rsidRDefault="003822E0" w:rsidP="005F495B"/>
        </w:tc>
        <w:tc>
          <w:tcPr>
            <w:tcW w:w="955" w:type="dxa"/>
            <w:vMerge/>
            <w:hideMark/>
          </w:tcPr>
          <w:p w14:paraId="30071DFD" w14:textId="77777777" w:rsidR="003822E0" w:rsidRPr="000915E4" w:rsidRDefault="003822E0" w:rsidP="005F495B"/>
        </w:tc>
        <w:tc>
          <w:tcPr>
            <w:tcW w:w="1020" w:type="dxa"/>
            <w:vMerge/>
            <w:hideMark/>
          </w:tcPr>
          <w:p w14:paraId="1C164196" w14:textId="77777777" w:rsidR="003822E0" w:rsidRPr="000915E4" w:rsidRDefault="003822E0" w:rsidP="005F495B"/>
        </w:tc>
      </w:tr>
      <w:tr w:rsidR="003822E0" w:rsidRPr="000915E4" w14:paraId="61ECA557" w14:textId="77777777" w:rsidTr="003822E0">
        <w:trPr>
          <w:trHeight w:val="345"/>
        </w:trPr>
        <w:tc>
          <w:tcPr>
            <w:tcW w:w="1999" w:type="dxa"/>
            <w:noWrap/>
            <w:hideMark/>
          </w:tcPr>
          <w:p w14:paraId="25680D24" w14:textId="77777777" w:rsidR="003822E0" w:rsidRPr="000915E4" w:rsidRDefault="003822E0" w:rsidP="005F495B">
            <w:r w:rsidRPr="000915E4">
              <w:t>Sarkees et al</w:t>
            </w:r>
          </w:p>
        </w:tc>
        <w:tc>
          <w:tcPr>
            <w:tcW w:w="876" w:type="dxa"/>
            <w:noWrap/>
            <w:hideMark/>
          </w:tcPr>
          <w:p w14:paraId="23CCDD78" w14:textId="77777777" w:rsidR="003822E0" w:rsidRPr="000915E4" w:rsidRDefault="003822E0" w:rsidP="005F495B">
            <w:r w:rsidRPr="000915E4">
              <w:t>2025</w:t>
            </w:r>
          </w:p>
        </w:tc>
        <w:tc>
          <w:tcPr>
            <w:tcW w:w="1040" w:type="dxa"/>
            <w:noWrap/>
            <w:hideMark/>
          </w:tcPr>
          <w:p w14:paraId="055911B3" w14:textId="77777777" w:rsidR="003822E0" w:rsidRPr="000915E4" w:rsidRDefault="003822E0" w:rsidP="005F495B">
            <w:r w:rsidRPr="000915E4">
              <w:t>Paper points</w:t>
            </w:r>
          </w:p>
        </w:tc>
        <w:tc>
          <w:tcPr>
            <w:tcW w:w="1390" w:type="dxa"/>
            <w:hideMark/>
          </w:tcPr>
          <w:p w14:paraId="4508AFFB" w14:textId="77777777" w:rsidR="003822E0" w:rsidRPr="000915E4" w:rsidRDefault="003822E0" w:rsidP="005F495B">
            <w:r w:rsidRPr="000915E4">
              <w:t xml:space="preserve">Intracanal </w:t>
            </w:r>
          </w:p>
        </w:tc>
        <w:tc>
          <w:tcPr>
            <w:tcW w:w="1122" w:type="dxa"/>
            <w:noWrap/>
            <w:hideMark/>
          </w:tcPr>
          <w:p w14:paraId="7954139C" w14:textId="77777777" w:rsidR="003822E0" w:rsidRPr="000915E4" w:rsidRDefault="003822E0" w:rsidP="005F495B">
            <w:r w:rsidRPr="000915E4">
              <w:t>Before CMP</w:t>
            </w:r>
          </w:p>
        </w:tc>
        <w:tc>
          <w:tcPr>
            <w:tcW w:w="1848" w:type="dxa"/>
            <w:noWrap/>
            <w:hideMark/>
          </w:tcPr>
          <w:p w14:paraId="2981494D" w14:textId="77777777" w:rsidR="003822E0" w:rsidRPr="000915E4" w:rsidRDefault="003822E0" w:rsidP="005F495B">
            <w:r w:rsidRPr="000915E4">
              <w:t xml:space="preserve">After CMP    </w:t>
            </w:r>
          </w:p>
        </w:tc>
        <w:tc>
          <w:tcPr>
            <w:tcW w:w="2070" w:type="dxa"/>
            <w:noWrap/>
            <w:hideMark/>
          </w:tcPr>
          <w:p w14:paraId="5FE5CBBD" w14:textId="77777777" w:rsidR="003822E0" w:rsidRPr="000915E4" w:rsidRDefault="003822E0" w:rsidP="005F495B">
            <w:r w:rsidRPr="000915E4">
              <w:t>After final flush, with either;2 % IKI or with 5% IK</w:t>
            </w:r>
            <w:r>
              <w:t>I</w:t>
            </w:r>
          </w:p>
        </w:tc>
        <w:tc>
          <w:tcPr>
            <w:tcW w:w="1440" w:type="dxa"/>
            <w:noWrap/>
            <w:hideMark/>
          </w:tcPr>
          <w:p w14:paraId="0DC5F76B" w14:textId="77777777" w:rsidR="003822E0" w:rsidRPr="000915E4" w:rsidRDefault="003822E0" w:rsidP="005F495B">
            <w:r w:rsidRPr="000915E4">
              <w:t>NA</w:t>
            </w:r>
          </w:p>
        </w:tc>
        <w:tc>
          <w:tcPr>
            <w:tcW w:w="955" w:type="dxa"/>
            <w:noWrap/>
            <w:hideMark/>
          </w:tcPr>
          <w:p w14:paraId="7EB16A9B" w14:textId="77777777" w:rsidR="003822E0" w:rsidRPr="000915E4" w:rsidRDefault="003822E0" w:rsidP="005F495B">
            <w:r w:rsidRPr="000915E4">
              <w:t>NA</w:t>
            </w:r>
          </w:p>
        </w:tc>
        <w:tc>
          <w:tcPr>
            <w:tcW w:w="1020" w:type="dxa"/>
            <w:noWrap/>
            <w:hideMark/>
          </w:tcPr>
          <w:p w14:paraId="7753B8FC" w14:textId="77777777" w:rsidR="003822E0" w:rsidRPr="000915E4" w:rsidRDefault="003822E0" w:rsidP="005F495B">
            <w:r w:rsidRPr="000915E4">
              <w:t>NO</w:t>
            </w:r>
          </w:p>
        </w:tc>
      </w:tr>
      <w:tr w:rsidR="003822E0" w:rsidRPr="000915E4" w14:paraId="06B21DF9" w14:textId="77777777" w:rsidTr="003822E0">
        <w:trPr>
          <w:trHeight w:val="345"/>
        </w:trPr>
        <w:tc>
          <w:tcPr>
            <w:tcW w:w="1999" w:type="dxa"/>
            <w:noWrap/>
            <w:hideMark/>
          </w:tcPr>
          <w:p w14:paraId="7F0F687F" w14:textId="77777777" w:rsidR="003822E0" w:rsidRPr="000915E4" w:rsidRDefault="003822E0" w:rsidP="005F495B">
            <w:r w:rsidRPr="000915E4">
              <w:t>Nogales et al</w:t>
            </w:r>
          </w:p>
        </w:tc>
        <w:tc>
          <w:tcPr>
            <w:tcW w:w="876" w:type="dxa"/>
            <w:noWrap/>
            <w:hideMark/>
          </w:tcPr>
          <w:p w14:paraId="0D28CA33" w14:textId="77777777" w:rsidR="003822E0" w:rsidRPr="000915E4" w:rsidRDefault="003822E0" w:rsidP="005F495B">
            <w:r w:rsidRPr="000915E4">
              <w:t>2025</w:t>
            </w:r>
          </w:p>
        </w:tc>
        <w:tc>
          <w:tcPr>
            <w:tcW w:w="1040" w:type="dxa"/>
            <w:noWrap/>
            <w:hideMark/>
          </w:tcPr>
          <w:p w14:paraId="70E1B5F4" w14:textId="77777777" w:rsidR="003822E0" w:rsidRPr="000915E4" w:rsidRDefault="003822E0" w:rsidP="005F495B">
            <w:r w:rsidRPr="000915E4">
              <w:t xml:space="preserve">H-file &amp; paper points </w:t>
            </w:r>
          </w:p>
        </w:tc>
        <w:tc>
          <w:tcPr>
            <w:tcW w:w="1390" w:type="dxa"/>
            <w:hideMark/>
          </w:tcPr>
          <w:p w14:paraId="1E0E5105" w14:textId="77777777" w:rsidR="003822E0" w:rsidRPr="000915E4" w:rsidRDefault="003822E0" w:rsidP="005F495B">
            <w:r w:rsidRPr="000915E4">
              <w:t xml:space="preserve">Intracanal </w:t>
            </w:r>
          </w:p>
        </w:tc>
        <w:tc>
          <w:tcPr>
            <w:tcW w:w="1122" w:type="dxa"/>
            <w:hideMark/>
          </w:tcPr>
          <w:p w14:paraId="2646FE91" w14:textId="77777777" w:rsidR="003822E0" w:rsidRPr="000915E4" w:rsidRDefault="003822E0" w:rsidP="005F495B">
            <w:r w:rsidRPr="000915E4">
              <w:t>Before CMP</w:t>
            </w:r>
          </w:p>
        </w:tc>
        <w:tc>
          <w:tcPr>
            <w:tcW w:w="1848" w:type="dxa"/>
            <w:noWrap/>
            <w:hideMark/>
          </w:tcPr>
          <w:p w14:paraId="0CA0BAAC" w14:textId="77777777" w:rsidR="003822E0" w:rsidRPr="000915E4" w:rsidRDefault="003822E0" w:rsidP="005F495B">
            <w:r w:rsidRPr="000915E4">
              <w:t>After CMP</w:t>
            </w:r>
          </w:p>
        </w:tc>
        <w:tc>
          <w:tcPr>
            <w:tcW w:w="2070" w:type="dxa"/>
            <w:noWrap/>
            <w:hideMark/>
          </w:tcPr>
          <w:p w14:paraId="0D262298" w14:textId="77777777" w:rsidR="003822E0" w:rsidRPr="000915E4" w:rsidRDefault="003822E0" w:rsidP="005F495B">
            <w:r w:rsidRPr="000915E4">
              <w:t>After ultrasonic irrigation</w:t>
            </w:r>
          </w:p>
        </w:tc>
        <w:tc>
          <w:tcPr>
            <w:tcW w:w="1440" w:type="dxa"/>
            <w:noWrap/>
            <w:hideMark/>
          </w:tcPr>
          <w:p w14:paraId="0B09C6FC" w14:textId="77777777" w:rsidR="003822E0" w:rsidRPr="000915E4" w:rsidRDefault="003822E0" w:rsidP="005F495B">
            <w:r w:rsidRPr="000915E4">
              <w:t>NA</w:t>
            </w:r>
          </w:p>
        </w:tc>
        <w:tc>
          <w:tcPr>
            <w:tcW w:w="955" w:type="dxa"/>
            <w:noWrap/>
            <w:hideMark/>
          </w:tcPr>
          <w:p w14:paraId="11237A01" w14:textId="77777777" w:rsidR="003822E0" w:rsidRPr="000915E4" w:rsidRDefault="003822E0" w:rsidP="005F495B">
            <w:r w:rsidRPr="000915E4">
              <w:t>NA</w:t>
            </w:r>
          </w:p>
        </w:tc>
        <w:tc>
          <w:tcPr>
            <w:tcW w:w="1020" w:type="dxa"/>
            <w:noWrap/>
            <w:hideMark/>
          </w:tcPr>
          <w:p w14:paraId="190C44A5" w14:textId="77777777" w:rsidR="003822E0" w:rsidRPr="000915E4" w:rsidRDefault="003822E0" w:rsidP="005F495B">
            <w:r w:rsidRPr="000915E4">
              <w:t>YES</w:t>
            </w:r>
          </w:p>
        </w:tc>
      </w:tr>
      <w:tr w:rsidR="003822E0" w:rsidRPr="000915E4" w14:paraId="491EFEA4" w14:textId="77777777" w:rsidTr="003822E0">
        <w:trPr>
          <w:trHeight w:val="345"/>
        </w:trPr>
        <w:tc>
          <w:tcPr>
            <w:tcW w:w="1999" w:type="dxa"/>
            <w:noWrap/>
            <w:hideMark/>
          </w:tcPr>
          <w:p w14:paraId="4F8AC1EA" w14:textId="77777777" w:rsidR="003822E0" w:rsidRPr="000915E4" w:rsidRDefault="003822E0" w:rsidP="005F495B">
            <w:proofErr w:type="spellStart"/>
            <w:r w:rsidRPr="000915E4">
              <w:t>Kavalipurapu</w:t>
            </w:r>
            <w:proofErr w:type="spellEnd"/>
            <w:r w:rsidRPr="000915E4">
              <w:t xml:space="preserve"> et al</w:t>
            </w:r>
          </w:p>
        </w:tc>
        <w:tc>
          <w:tcPr>
            <w:tcW w:w="876" w:type="dxa"/>
            <w:noWrap/>
            <w:hideMark/>
          </w:tcPr>
          <w:p w14:paraId="193E1171" w14:textId="77777777" w:rsidR="003822E0" w:rsidRPr="000915E4" w:rsidRDefault="003822E0" w:rsidP="005F495B">
            <w:r w:rsidRPr="000915E4">
              <w:t>2024</w:t>
            </w:r>
          </w:p>
        </w:tc>
        <w:tc>
          <w:tcPr>
            <w:tcW w:w="1040" w:type="dxa"/>
            <w:noWrap/>
            <w:hideMark/>
          </w:tcPr>
          <w:p w14:paraId="7D2FD0F2" w14:textId="77777777" w:rsidR="003822E0" w:rsidRPr="000915E4" w:rsidRDefault="003822E0" w:rsidP="005F495B">
            <w:r w:rsidRPr="000915E4">
              <w:t>Paper points</w:t>
            </w:r>
          </w:p>
        </w:tc>
        <w:tc>
          <w:tcPr>
            <w:tcW w:w="1390" w:type="dxa"/>
            <w:hideMark/>
          </w:tcPr>
          <w:p w14:paraId="2E6FDD42" w14:textId="77777777" w:rsidR="003822E0" w:rsidRPr="000915E4" w:rsidRDefault="003822E0" w:rsidP="005F495B">
            <w:r w:rsidRPr="000915E4">
              <w:t>Intracanal</w:t>
            </w:r>
          </w:p>
        </w:tc>
        <w:tc>
          <w:tcPr>
            <w:tcW w:w="1122" w:type="dxa"/>
            <w:noWrap/>
            <w:hideMark/>
          </w:tcPr>
          <w:p w14:paraId="148804DF" w14:textId="77777777" w:rsidR="003822E0" w:rsidRPr="000915E4" w:rsidRDefault="003822E0" w:rsidP="005F495B">
            <w:r w:rsidRPr="000915E4">
              <w:t>Before CMP</w:t>
            </w:r>
          </w:p>
        </w:tc>
        <w:tc>
          <w:tcPr>
            <w:tcW w:w="1848" w:type="dxa"/>
            <w:noWrap/>
            <w:hideMark/>
          </w:tcPr>
          <w:p w14:paraId="412F94F6" w14:textId="77777777" w:rsidR="003822E0" w:rsidRPr="000915E4" w:rsidRDefault="003822E0" w:rsidP="005F495B">
            <w:r w:rsidRPr="000915E4">
              <w:t>After irrigation protocol</w:t>
            </w:r>
          </w:p>
        </w:tc>
        <w:tc>
          <w:tcPr>
            <w:tcW w:w="2070" w:type="dxa"/>
            <w:noWrap/>
            <w:hideMark/>
          </w:tcPr>
          <w:p w14:paraId="597272D0" w14:textId="77777777" w:rsidR="003822E0" w:rsidRPr="000915E4" w:rsidRDefault="003822E0" w:rsidP="005F495B">
            <w:r w:rsidRPr="000915E4">
              <w:t>NA</w:t>
            </w:r>
          </w:p>
        </w:tc>
        <w:tc>
          <w:tcPr>
            <w:tcW w:w="1440" w:type="dxa"/>
            <w:noWrap/>
            <w:hideMark/>
          </w:tcPr>
          <w:p w14:paraId="16AB806A" w14:textId="77777777" w:rsidR="003822E0" w:rsidRPr="000915E4" w:rsidRDefault="003822E0" w:rsidP="005F495B">
            <w:r w:rsidRPr="000915E4">
              <w:t>NA</w:t>
            </w:r>
          </w:p>
        </w:tc>
        <w:tc>
          <w:tcPr>
            <w:tcW w:w="955" w:type="dxa"/>
            <w:noWrap/>
            <w:hideMark/>
          </w:tcPr>
          <w:p w14:paraId="4C6A16BB" w14:textId="77777777" w:rsidR="003822E0" w:rsidRPr="000915E4" w:rsidRDefault="003822E0" w:rsidP="005F495B">
            <w:r w:rsidRPr="000915E4">
              <w:t xml:space="preserve">NA </w:t>
            </w:r>
          </w:p>
        </w:tc>
        <w:tc>
          <w:tcPr>
            <w:tcW w:w="1020" w:type="dxa"/>
            <w:noWrap/>
            <w:hideMark/>
          </w:tcPr>
          <w:p w14:paraId="1CF6F4EE" w14:textId="77777777" w:rsidR="003822E0" w:rsidRPr="000915E4" w:rsidRDefault="003822E0" w:rsidP="005F495B">
            <w:r w:rsidRPr="000915E4">
              <w:t>NO</w:t>
            </w:r>
          </w:p>
        </w:tc>
      </w:tr>
      <w:tr w:rsidR="003822E0" w:rsidRPr="000915E4" w14:paraId="1E67B8B5" w14:textId="77777777" w:rsidTr="003822E0">
        <w:trPr>
          <w:trHeight w:val="288"/>
        </w:trPr>
        <w:tc>
          <w:tcPr>
            <w:tcW w:w="1999" w:type="dxa"/>
            <w:noWrap/>
            <w:hideMark/>
          </w:tcPr>
          <w:p w14:paraId="51910F1F" w14:textId="77777777" w:rsidR="003822E0" w:rsidRPr="000915E4" w:rsidRDefault="003822E0" w:rsidP="005F495B">
            <w:r w:rsidRPr="000915E4">
              <w:t>Shroff et al</w:t>
            </w:r>
          </w:p>
        </w:tc>
        <w:tc>
          <w:tcPr>
            <w:tcW w:w="876" w:type="dxa"/>
            <w:noWrap/>
            <w:hideMark/>
          </w:tcPr>
          <w:p w14:paraId="44FDFC5E" w14:textId="77777777" w:rsidR="003822E0" w:rsidRPr="000915E4" w:rsidRDefault="003822E0" w:rsidP="005F495B">
            <w:r w:rsidRPr="000915E4">
              <w:t>2024</w:t>
            </w:r>
          </w:p>
        </w:tc>
        <w:tc>
          <w:tcPr>
            <w:tcW w:w="1040" w:type="dxa"/>
            <w:noWrap/>
            <w:hideMark/>
          </w:tcPr>
          <w:p w14:paraId="5EC76F66" w14:textId="77777777" w:rsidR="003822E0" w:rsidRPr="000915E4" w:rsidRDefault="003822E0" w:rsidP="005F495B">
            <w:r w:rsidRPr="000915E4">
              <w:t>Paper points</w:t>
            </w:r>
          </w:p>
        </w:tc>
        <w:tc>
          <w:tcPr>
            <w:tcW w:w="1390" w:type="dxa"/>
            <w:noWrap/>
            <w:hideMark/>
          </w:tcPr>
          <w:p w14:paraId="24098050" w14:textId="77777777" w:rsidR="003822E0" w:rsidRPr="000915E4" w:rsidRDefault="003822E0" w:rsidP="005F495B">
            <w:r w:rsidRPr="000915E4">
              <w:t xml:space="preserve">Intracanal </w:t>
            </w:r>
          </w:p>
        </w:tc>
        <w:tc>
          <w:tcPr>
            <w:tcW w:w="1122" w:type="dxa"/>
            <w:noWrap/>
            <w:hideMark/>
          </w:tcPr>
          <w:p w14:paraId="1B8C31E4" w14:textId="77777777" w:rsidR="003822E0" w:rsidRPr="000915E4" w:rsidRDefault="003822E0" w:rsidP="005F495B">
            <w:r w:rsidRPr="000915E4">
              <w:t>Before CMP</w:t>
            </w:r>
          </w:p>
        </w:tc>
        <w:tc>
          <w:tcPr>
            <w:tcW w:w="1848" w:type="dxa"/>
            <w:noWrap/>
            <w:hideMark/>
          </w:tcPr>
          <w:p w14:paraId="6C62AD79" w14:textId="77777777" w:rsidR="003822E0" w:rsidRPr="000915E4" w:rsidRDefault="003822E0" w:rsidP="005F495B">
            <w:r w:rsidRPr="000915E4">
              <w:t>After ICM</w:t>
            </w:r>
          </w:p>
        </w:tc>
        <w:tc>
          <w:tcPr>
            <w:tcW w:w="2070" w:type="dxa"/>
            <w:noWrap/>
            <w:hideMark/>
          </w:tcPr>
          <w:p w14:paraId="20A5FD42" w14:textId="77777777" w:rsidR="003822E0" w:rsidRPr="000915E4" w:rsidRDefault="003822E0" w:rsidP="005F495B">
            <w:r w:rsidRPr="000915E4">
              <w:t>NA</w:t>
            </w:r>
          </w:p>
        </w:tc>
        <w:tc>
          <w:tcPr>
            <w:tcW w:w="1440" w:type="dxa"/>
            <w:noWrap/>
            <w:hideMark/>
          </w:tcPr>
          <w:p w14:paraId="1AF1A206" w14:textId="77777777" w:rsidR="003822E0" w:rsidRPr="000915E4" w:rsidRDefault="003822E0" w:rsidP="005F495B">
            <w:r w:rsidRPr="000915E4">
              <w:t>NA</w:t>
            </w:r>
          </w:p>
        </w:tc>
        <w:tc>
          <w:tcPr>
            <w:tcW w:w="955" w:type="dxa"/>
            <w:noWrap/>
            <w:hideMark/>
          </w:tcPr>
          <w:p w14:paraId="42E179E0" w14:textId="77777777" w:rsidR="003822E0" w:rsidRPr="000915E4" w:rsidRDefault="003822E0" w:rsidP="005F495B">
            <w:r w:rsidRPr="000915E4">
              <w:t>NA</w:t>
            </w:r>
          </w:p>
        </w:tc>
        <w:tc>
          <w:tcPr>
            <w:tcW w:w="1020" w:type="dxa"/>
            <w:noWrap/>
            <w:hideMark/>
          </w:tcPr>
          <w:p w14:paraId="5F0D5AF8" w14:textId="77777777" w:rsidR="003822E0" w:rsidRPr="000915E4" w:rsidRDefault="003822E0" w:rsidP="005F495B">
            <w:r w:rsidRPr="000915E4">
              <w:t>NO</w:t>
            </w:r>
          </w:p>
        </w:tc>
      </w:tr>
      <w:tr w:rsidR="003822E0" w:rsidRPr="000915E4" w14:paraId="2B610096" w14:textId="77777777" w:rsidTr="003822E0">
        <w:trPr>
          <w:trHeight w:val="288"/>
        </w:trPr>
        <w:tc>
          <w:tcPr>
            <w:tcW w:w="1999" w:type="dxa"/>
            <w:noWrap/>
            <w:hideMark/>
          </w:tcPr>
          <w:p w14:paraId="1F12267C" w14:textId="77777777" w:rsidR="003822E0" w:rsidRPr="000915E4" w:rsidRDefault="003822E0" w:rsidP="005F495B">
            <w:r w:rsidRPr="000915E4">
              <w:t>Sesar et al</w:t>
            </w:r>
          </w:p>
        </w:tc>
        <w:tc>
          <w:tcPr>
            <w:tcW w:w="876" w:type="dxa"/>
            <w:noWrap/>
            <w:hideMark/>
          </w:tcPr>
          <w:p w14:paraId="165B18C6" w14:textId="77777777" w:rsidR="003822E0" w:rsidRPr="000915E4" w:rsidRDefault="003822E0" w:rsidP="005F495B">
            <w:r w:rsidRPr="000915E4">
              <w:t>2024</w:t>
            </w:r>
          </w:p>
        </w:tc>
        <w:tc>
          <w:tcPr>
            <w:tcW w:w="1040" w:type="dxa"/>
            <w:noWrap/>
            <w:hideMark/>
          </w:tcPr>
          <w:p w14:paraId="3FD22079" w14:textId="77777777" w:rsidR="003822E0" w:rsidRPr="000915E4" w:rsidRDefault="003822E0" w:rsidP="005F495B">
            <w:r w:rsidRPr="000915E4">
              <w:t xml:space="preserve">H-file &amp; paper points </w:t>
            </w:r>
          </w:p>
        </w:tc>
        <w:tc>
          <w:tcPr>
            <w:tcW w:w="1390" w:type="dxa"/>
            <w:noWrap/>
            <w:hideMark/>
          </w:tcPr>
          <w:p w14:paraId="7B3492CD" w14:textId="77777777" w:rsidR="003822E0" w:rsidRPr="000915E4" w:rsidRDefault="003822E0" w:rsidP="005F495B">
            <w:r w:rsidRPr="000915E4">
              <w:t>Intracanal</w:t>
            </w:r>
          </w:p>
        </w:tc>
        <w:tc>
          <w:tcPr>
            <w:tcW w:w="1122" w:type="dxa"/>
            <w:noWrap/>
            <w:hideMark/>
          </w:tcPr>
          <w:p w14:paraId="2AF0C24D" w14:textId="77777777" w:rsidR="003822E0" w:rsidRPr="000915E4" w:rsidRDefault="003822E0" w:rsidP="005F495B">
            <w:r w:rsidRPr="000915E4">
              <w:t>Before CMP</w:t>
            </w:r>
          </w:p>
        </w:tc>
        <w:tc>
          <w:tcPr>
            <w:tcW w:w="1848" w:type="dxa"/>
            <w:noWrap/>
            <w:hideMark/>
          </w:tcPr>
          <w:p w14:paraId="715AD950" w14:textId="77777777" w:rsidR="003822E0" w:rsidRPr="000915E4" w:rsidRDefault="003822E0" w:rsidP="005F495B">
            <w:r w:rsidRPr="000915E4">
              <w:t>After CMP</w:t>
            </w:r>
          </w:p>
        </w:tc>
        <w:tc>
          <w:tcPr>
            <w:tcW w:w="2070" w:type="dxa"/>
            <w:noWrap/>
            <w:hideMark/>
          </w:tcPr>
          <w:p w14:paraId="454FCDFE" w14:textId="77777777" w:rsidR="003822E0" w:rsidRPr="000915E4" w:rsidRDefault="003822E0" w:rsidP="005F495B">
            <w:r w:rsidRPr="000915E4">
              <w:t xml:space="preserve">After the final irrigation protocol </w:t>
            </w:r>
          </w:p>
        </w:tc>
        <w:tc>
          <w:tcPr>
            <w:tcW w:w="1440" w:type="dxa"/>
            <w:noWrap/>
            <w:hideMark/>
          </w:tcPr>
          <w:p w14:paraId="219E73E6" w14:textId="77777777" w:rsidR="003822E0" w:rsidRPr="000915E4" w:rsidRDefault="003822E0" w:rsidP="005F495B">
            <w:r w:rsidRPr="000915E4">
              <w:t>NA</w:t>
            </w:r>
          </w:p>
        </w:tc>
        <w:tc>
          <w:tcPr>
            <w:tcW w:w="955" w:type="dxa"/>
            <w:noWrap/>
            <w:hideMark/>
          </w:tcPr>
          <w:p w14:paraId="56D1043D" w14:textId="77777777" w:rsidR="003822E0" w:rsidRPr="000915E4" w:rsidRDefault="003822E0" w:rsidP="005F495B">
            <w:r w:rsidRPr="000915E4">
              <w:t>NA</w:t>
            </w:r>
          </w:p>
        </w:tc>
        <w:tc>
          <w:tcPr>
            <w:tcW w:w="1020" w:type="dxa"/>
            <w:noWrap/>
            <w:hideMark/>
          </w:tcPr>
          <w:p w14:paraId="2B9C6F27" w14:textId="77777777" w:rsidR="003822E0" w:rsidRPr="000915E4" w:rsidRDefault="003822E0" w:rsidP="005F495B">
            <w:r w:rsidRPr="000915E4">
              <w:t>YES</w:t>
            </w:r>
          </w:p>
        </w:tc>
      </w:tr>
      <w:tr w:rsidR="003822E0" w:rsidRPr="000915E4" w14:paraId="6CBC41A1" w14:textId="77777777" w:rsidTr="003822E0">
        <w:trPr>
          <w:trHeight w:val="288"/>
        </w:trPr>
        <w:tc>
          <w:tcPr>
            <w:tcW w:w="1999" w:type="dxa"/>
            <w:noWrap/>
            <w:hideMark/>
          </w:tcPr>
          <w:p w14:paraId="61F78DE5" w14:textId="77777777" w:rsidR="003822E0" w:rsidRPr="000915E4" w:rsidRDefault="003822E0" w:rsidP="005F495B">
            <w:r w:rsidRPr="000915E4">
              <w:t>Konadu et al</w:t>
            </w:r>
          </w:p>
        </w:tc>
        <w:tc>
          <w:tcPr>
            <w:tcW w:w="876" w:type="dxa"/>
            <w:noWrap/>
            <w:hideMark/>
          </w:tcPr>
          <w:p w14:paraId="710B68AC" w14:textId="77777777" w:rsidR="003822E0" w:rsidRPr="000915E4" w:rsidRDefault="003822E0" w:rsidP="005F495B">
            <w:r w:rsidRPr="000915E4">
              <w:t>2024</w:t>
            </w:r>
          </w:p>
        </w:tc>
        <w:tc>
          <w:tcPr>
            <w:tcW w:w="1040" w:type="dxa"/>
            <w:noWrap/>
            <w:hideMark/>
          </w:tcPr>
          <w:p w14:paraId="5DBB908F" w14:textId="77777777" w:rsidR="003822E0" w:rsidRPr="000915E4" w:rsidRDefault="003822E0" w:rsidP="005F495B">
            <w:r w:rsidRPr="000915E4">
              <w:t>Paper points.</w:t>
            </w:r>
          </w:p>
        </w:tc>
        <w:tc>
          <w:tcPr>
            <w:tcW w:w="1390" w:type="dxa"/>
            <w:noWrap/>
            <w:hideMark/>
          </w:tcPr>
          <w:p w14:paraId="7FA5A45F" w14:textId="77777777" w:rsidR="003822E0" w:rsidRPr="000915E4" w:rsidRDefault="003822E0" w:rsidP="005F495B">
            <w:r w:rsidRPr="000915E4">
              <w:t>Intracanal</w:t>
            </w:r>
          </w:p>
        </w:tc>
        <w:tc>
          <w:tcPr>
            <w:tcW w:w="1122" w:type="dxa"/>
            <w:noWrap/>
            <w:hideMark/>
          </w:tcPr>
          <w:p w14:paraId="109FDC55" w14:textId="77777777" w:rsidR="003822E0" w:rsidRPr="000915E4" w:rsidRDefault="003822E0" w:rsidP="005F495B">
            <w:r w:rsidRPr="000915E4">
              <w:t>Before CMP</w:t>
            </w:r>
          </w:p>
        </w:tc>
        <w:tc>
          <w:tcPr>
            <w:tcW w:w="1848" w:type="dxa"/>
            <w:noWrap/>
            <w:hideMark/>
          </w:tcPr>
          <w:p w14:paraId="5FD45A41" w14:textId="77777777" w:rsidR="003822E0" w:rsidRPr="000915E4" w:rsidRDefault="003822E0" w:rsidP="005F495B">
            <w:r w:rsidRPr="000915E4">
              <w:t>After CMP and irrigation</w:t>
            </w:r>
          </w:p>
        </w:tc>
        <w:tc>
          <w:tcPr>
            <w:tcW w:w="2070" w:type="dxa"/>
            <w:noWrap/>
            <w:hideMark/>
          </w:tcPr>
          <w:p w14:paraId="70976459" w14:textId="77777777" w:rsidR="003822E0" w:rsidRPr="000915E4" w:rsidRDefault="003822E0" w:rsidP="005F495B">
            <w:r w:rsidRPr="000915E4">
              <w:t>NA</w:t>
            </w:r>
          </w:p>
        </w:tc>
        <w:tc>
          <w:tcPr>
            <w:tcW w:w="1440" w:type="dxa"/>
            <w:noWrap/>
            <w:hideMark/>
          </w:tcPr>
          <w:p w14:paraId="7AF1AA62" w14:textId="77777777" w:rsidR="003822E0" w:rsidRPr="000915E4" w:rsidRDefault="003822E0" w:rsidP="005F495B">
            <w:r w:rsidRPr="000915E4">
              <w:t>NA</w:t>
            </w:r>
          </w:p>
        </w:tc>
        <w:tc>
          <w:tcPr>
            <w:tcW w:w="955" w:type="dxa"/>
            <w:noWrap/>
            <w:hideMark/>
          </w:tcPr>
          <w:p w14:paraId="24225BC7" w14:textId="77777777" w:rsidR="003822E0" w:rsidRPr="000915E4" w:rsidRDefault="003822E0" w:rsidP="005F495B">
            <w:r w:rsidRPr="000915E4">
              <w:t xml:space="preserve">NA </w:t>
            </w:r>
          </w:p>
        </w:tc>
        <w:tc>
          <w:tcPr>
            <w:tcW w:w="1020" w:type="dxa"/>
            <w:noWrap/>
            <w:hideMark/>
          </w:tcPr>
          <w:p w14:paraId="5527A39B" w14:textId="77777777" w:rsidR="003822E0" w:rsidRPr="000915E4" w:rsidRDefault="003822E0" w:rsidP="005F495B">
            <w:r w:rsidRPr="000915E4">
              <w:t>NO</w:t>
            </w:r>
          </w:p>
        </w:tc>
      </w:tr>
      <w:tr w:rsidR="003822E0" w:rsidRPr="000915E4" w14:paraId="4918EC41" w14:textId="77777777" w:rsidTr="003822E0">
        <w:trPr>
          <w:trHeight w:val="288"/>
        </w:trPr>
        <w:tc>
          <w:tcPr>
            <w:tcW w:w="1999" w:type="dxa"/>
            <w:noWrap/>
            <w:hideMark/>
          </w:tcPr>
          <w:p w14:paraId="539213AB" w14:textId="77777777" w:rsidR="003822E0" w:rsidRPr="000915E4" w:rsidRDefault="003822E0" w:rsidP="005F495B">
            <w:r w:rsidRPr="000915E4">
              <w:lastRenderedPageBreak/>
              <w:t>Kesim et al</w:t>
            </w:r>
          </w:p>
        </w:tc>
        <w:tc>
          <w:tcPr>
            <w:tcW w:w="876" w:type="dxa"/>
            <w:noWrap/>
            <w:hideMark/>
          </w:tcPr>
          <w:p w14:paraId="26097977" w14:textId="77777777" w:rsidR="003822E0" w:rsidRPr="000915E4" w:rsidRDefault="003822E0" w:rsidP="005F495B">
            <w:r w:rsidRPr="000915E4">
              <w:t>2024</w:t>
            </w:r>
          </w:p>
        </w:tc>
        <w:tc>
          <w:tcPr>
            <w:tcW w:w="1040" w:type="dxa"/>
            <w:noWrap/>
            <w:hideMark/>
          </w:tcPr>
          <w:p w14:paraId="548584C0" w14:textId="77777777" w:rsidR="003822E0" w:rsidRPr="000915E4" w:rsidRDefault="003822E0" w:rsidP="005F495B">
            <w:r w:rsidRPr="000915E4">
              <w:t>Paper points</w:t>
            </w:r>
          </w:p>
        </w:tc>
        <w:tc>
          <w:tcPr>
            <w:tcW w:w="1390" w:type="dxa"/>
            <w:noWrap/>
            <w:hideMark/>
          </w:tcPr>
          <w:p w14:paraId="21428E45" w14:textId="77777777" w:rsidR="003822E0" w:rsidRPr="000915E4" w:rsidRDefault="003822E0" w:rsidP="005F495B">
            <w:r w:rsidRPr="000915E4">
              <w:t>Intracanal</w:t>
            </w:r>
          </w:p>
        </w:tc>
        <w:tc>
          <w:tcPr>
            <w:tcW w:w="1122" w:type="dxa"/>
            <w:noWrap/>
            <w:hideMark/>
          </w:tcPr>
          <w:p w14:paraId="1158C2B6" w14:textId="77777777" w:rsidR="003822E0" w:rsidRPr="000915E4" w:rsidRDefault="003822E0" w:rsidP="005F495B">
            <w:r w:rsidRPr="000915E4">
              <w:t>Before CMP</w:t>
            </w:r>
          </w:p>
        </w:tc>
        <w:tc>
          <w:tcPr>
            <w:tcW w:w="1848" w:type="dxa"/>
            <w:noWrap/>
            <w:hideMark/>
          </w:tcPr>
          <w:p w14:paraId="15328B33" w14:textId="77777777" w:rsidR="003822E0" w:rsidRPr="000915E4" w:rsidRDefault="003822E0" w:rsidP="005F495B">
            <w:r w:rsidRPr="000915E4">
              <w:t xml:space="preserve">After CMP    </w:t>
            </w:r>
          </w:p>
        </w:tc>
        <w:tc>
          <w:tcPr>
            <w:tcW w:w="2070" w:type="dxa"/>
            <w:noWrap/>
            <w:hideMark/>
          </w:tcPr>
          <w:p w14:paraId="4F12D727" w14:textId="77777777" w:rsidR="003822E0" w:rsidRPr="000915E4" w:rsidRDefault="003822E0" w:rsidP="005F495B">
            <w:r w:rsidRPr="000915E4">
              <w:t>After ICM</w:t>
            </w:r>
          </w:p>
        </w:tc>
        <w:tc>
          <w:tcPr>
            <w:tcW w:w="1440" w:type="dxa"/>
            <w:noWrap/>
            <w:hideMark/>
          </w:tcPr>
          <w:p w14:paraId="20D4D2C7" w14:textId="77777777" w:rsidR="003822E0" w:rsidRPr="000915E4" w:rsidRDefault="003822E0" w:rsidP="005F495B">
            <w:r w:rsidRPr="000915E4">
              <w:t>NA</w:t>
            </w:r>
          </w:p>
        </w:tc>
        <w:tc>
          <w:tcPr>
            <w:tcW w:w="955" w:type="dxa"/>
            <w:noWrap/>
            <w:hideMark/>
          </w:tcPr>
          <w:p w14:paraId="1FA6ED71" w14:textId="77777777" w:rsidR="003822E0" w:rsidRPr="000915E4" w:rsidRDefault="003822E0" w:rsidP="005F495B">
            <w:r w:rsidRPr="000915E4">
              <w:t xml:space="preserve">NA </w:t>
            </w:r>
          </w:p>
        </w:tc>
        <w:tc>
          <w:tcPr>
            <w:tcW w:w="1020" w:type="dxa"/>
            <w:noWrap/>
            <w:hideMark/>
          </w:tcPr>
          <w:p w14:paraId="61EFD706" w14:textId="77777777" w:rsidR="003822E0" w:rsidRPr="000915E4" w:rsidRDefault="003822E0" w:rsidP="005F495B">
            <w:r w:rsidRPr="000915E4">
              <w:t>YES</w:t>
            </w:r>
          </w:p>
        </w:tc>
      </w:tr>
      <w:tr w:rsidR="003822E0" w:rsidRPr="000915E4" w14:paraId="7C5C6491" w14:textId="77777777" w:rsidTr="003822E0">
        <w:trPr>
          <w:trHeight w:val="300"/>
        </w:trPr>
        <w:tc>
          <w:tcPr>
            <w:tcW w:w="1999" w:type="dxa"/>
            <w:noWrap/>
            <w:hideMark/>
          </w:tcPr>
          <w:p w14:paraId="290957A7" w14:textId="77777777" w:rsidR="003822E0" w:rsidRPr="000915E4" w:rsidRDefault="003822E0" w:rsidP="005F495B">
            <w:proofErr w:type="spellStart"/>
            <w:r w:rsidRPr="000915E4">
              <w:t>Hepsenoglu</w:t>
            </w:r>
            <w:proofErr w:type="spellEnd"/>
            <w:r w:rsidRPr="000915E4">
              <w:t xml:space="preserve"> et al.</w:t>
            </w:r>
          </w:p>
        </w:tc>
        <w:tc>
          <w:tcPr>
            <w:tcW w:w="876" w:type="dxa"/>
            <w:noWrap/>
            <w:hideMark/>
          </w:tcPr>
          <w:p w14:paraId="66747955" w14:textId="77777777" w:rsidR="003822E0" w:rsidRPr="000915E4" w:rsidRDefault="003822E0" w:rsidP="005F495B">
            <w:r w:rsidRPr="000915E4">
              <w:t>2024</w:t>
            </w:r>
          </w:p>
        </w:tc>
        <w:tc>
          <w:tcPr>
            <w:tcW w:w="1040" w:type="dxa"/>
            <w:noWrap/>
            <w:hideMark/>
          </w:tcPr>
          <w:p w14:paraId="1D5F9FA7" w14:textId="77777777" w:rsidR="003822E0" w:rsidRPr="000915E4" w:rsidRDefault="003822E0" w:rsidP="005F495B">
            <w:r w:rsidRPr="000915E4">
              <w:t>Paper points</w:t>
            </w:r>
          </w:p>
        </w:tc>
        <w:tc>
          <w:tcPr>
            <w:tcW w:w="1390" w:type="dxa"/>
            <w:noWrap/>
            <w:hideMark/>
          </w:tcPr>
          <w:p w14:paraId="787C811D" w14:textId="77777777" w:rsidR="003822E0" w:rsidRPr="000915E4" w:rsidRDefault="003822E0" w:rsidP="005F495B">
            <w:r w:rsidRPr="000915E4">
              <w:t xml:space="preserve">Intracanal  </w:t>
            </w:r>
          </w:p>
        </w:tc>
        <w:tc>
          <w:tcPr>
            <w:tcW w:w="1122" w:type="dxa"/>
            <w:noWrap/>
            <w:hideMark/>
          </w:tcPr>
          <w:p w14:paraId="5B721F42" w14:textId="77777777" w:rsidR="003822E0" w:rsidRPr="000915E4" w:rsidRDefault="003822E0" w:rsidP="005F495B">
            <w:r w:rsidRPr="000915E4">
              <w:t>Before CMP</w:t>
            </w:r>
          </w:p>
        </w:tc>
        <w:tc>
          <w:tcPr>
            <w:tcW w:w="1848" w:type="dxa"/>
            <w:noWrap/>
            <w:hideMark/>
          </w:tcPr>
          <w:p w14:paraId="44260C34" w14:textId="77777777" w:rsidR="003822E0" w:rsidRPr="000915E4" w:rsidRDefault="003822E0" w:rsidP="005F495B">
            <w:r w:rsidRPr="000915E4">
              <w:t>After CMP</w:t>
            </w:r>
          </w:p>
        </w:tc>
        <w:tc>
          <w:tcPr>
            <w:tcW w:w="2070" w:type="dxa"/>
            <w:noWrap/>
            <w:hideMark/>
          </w:tcPr>
          <w:p w14:paraId="02AF0FF2" w14:textId="77777777" w:rsidR="003822E0" w:rsidRPr="000915E4" w:rsidRDefault="003822E0" w:rsidP="005F495B">
            <w:r w:rsidRPr="000915E4">
              <w:t>After final irrigation activation</w:t>
            </w:r>
          </w:p>
        </w:tc>
        <w:tc>
          <w:tcPr>
            <w:tcW w:w="1440" w:type="dxa"/>
            <w:noWrap/>
            <w:hideMark/>
          </w:tcPr>
          <w:p w14:paraId="11035D5B" w14:textId="77777777" w:rsidR="003822E0" w:rsidRPr="000915E4" w:rsidRDefault="003822E0" w:rsidP="005F495B">
            <w:r w:rsidRPr="000915E4">
              <w:t>NA</w:t>
            </w:r>
          </w:p>
        </w:tc>
        <w:tc>
          <w:tcPr>
            <w:tcW w:w="955" w:type="dxa"/>
            <w:noWrap/>
            <w:hideMark/>
          </w:tcPr>
          <w:p w14:paraId="49212681" w14:textId="77777777" w:rsidR="003822E0" w:rsidRPr="000915E4" w:rsidRDefault="003822E0" w:rsidP="005F495B">
            <w:r w:rsidRPr="000915E4">
              <w:t xml:space="preserve">NA </w:t>
            </w:r>
          </w:p>
        </w:tc>
        <w:tc>
          <w:tcPr>
            <w:tcW w:w="1020" w:type="dxa"/>
            <w:noWrap/>
            <w:hideMark/>
          </w:tcPr>
          <w:p w14:paraId="17CF076B" w14:textId="77777777" w:rsidR="003822E0" w:rsidRPr="000915E4" w:rsidRDefault="003822E0" w:rsidP="005F495B">
            <w:r w:rsidRPr="000915E4">
              <w:t>YES</w:t>
            </w:r>
          </w:p>
        </w:tc>
      </w:tr>
      <w:tr w:rsidR="003822E0" w:rsidRPr="000915E4" w14:paraId="570567A3" w14:textId="77777777" w:rsidTr="003822E0">
        <w:trPr>
          <w:trHeight w:val="288"/>
        </w:trPr>
        <w:tc>
          <w:tcPr>
            <w:tcW w:w="1999" w:type="dxa"/>
            <w:noWrap/>
            <w:hideMark/>
          </w:tcPr>
          <w:p w14:paraId="12A1981D" w14:textId="77777777" w:rsidR="003822E0" w:rsidRPr="000915E4" w:rsidRDefault="003822E0" w:rsidP="005F495B">
            <w:r w:rsidRPr="000915E4">
              <w:t>Fahim et al.</w:t>
            </w:r>
          </w:p>
        </w:tc>
        <w:tc>
          <w:tcPr>
            <w:tcW w:w="876" w:type="dxa"/>
            <w:noWrap/>
            <w:hideMark/>
          </w:tcPr>
          <w:p w14:paraId="5C55577E" w14:textId="77777777" w:rsidR="003822E0" w:rsidRPr="000915E4" w:rsidRDefault="003822E0" w:rsidP="005F495B">
            <w:r w:rsidRPr="000915E4">
              <w:t>2024</w:t>
            </w:r>
          </w:p>
        </w:tc>
        <w:tc>
          <w:tcPr>
            <w:tcW w:w="1040" w:type="dxa"/>
            <w:noWrap/>
            <w:hideMark/>
          </w:tcPr>
          <w:p w14:paraId="510A5723" w14:textId="77777777" w:rsidR="003822E0" w:rsidRPr="000915E4" w:rsidRDefault="003822E0" w:rsidP="005F495B">
            <w:r w:rsidRPr="000915E4">
              <w:t>Paper points</w:t>
            </w:r>
          </w:p>
        </w:tc>
        <w:tc>
          <w:tcPr>
            <w:tcW w:w="1390" w:type="dxa"/>
            <w:noWrap/>
            <w:hideMark/>
          </w:tcPr>
          <w:p w14:paraId="14BDB5CE" w14:textId="77777777" w:rsidR="003822E0" w:rsidRPr="000915E4" w:rsidRDefault="003822E0" w:rsidP="005F495B">
            <w:r w:rsidRPr="000915E4">
              <w:t>Intracanal</w:t>
            </w:r>
          </w:p>
        </w:tc>
        <w:tc>
          <w:tcPr>
            <w:tcW w:w="1122" w:type="dxa"/>
            <w:noWrap/>
            <w:hideMark/>
          </w:tcPr>
          <w:p w14:paraId="4CF45C61" w14:textId="77777777" w:rsidR="003822E0" w:rsidRPr="000915E4" w:rsidRDefault="003822E0" w:rsidP="005F495B">
            <w:r w:rsidRPr="000915E4">
              <w:t>Before CMP</w:t>
            </w:r>
          </w:p>
        </w:tc>
        <w:tc>
          <w:tcPr>
            <w:tcW w:w="1848" w:type="dxa"/>
            <w:noWrap/>
            <w:hideMark/>
          </w:tcPr>
          <w:p w14:paraId="5588C616" w14:textId="77777777" w:rsidR="003822E0" w:rsidRPr="000915E4" w:rsidRDefault="003822E0" w:rsidP="005F495B">
            <w:r w:rsidRPr="000915E4">
              <w:t xml:space="preserve">After CMP and </w:t>
            </w:r>
            <w:proofErr w:type="spellStart"/>
            <w:r w:rsidRPr="000915E4">
              <w:t>disifection</w:t>
            </w:r>
            <w:proofErr w:type="spellEnd"/>
            <w:r w:rsidRPr="000915E4">
              <w:t xml:space="preserve"> protocol </w:t>
            </w:r>
          </w:p>
        </w:tc>
        <w:tc>
          <w:tcPr>
            <w:tcW w:w="2070" w:type="dxa"/>
            <w:noWrap/>
            <w:hideMark/>
          </w:tcPr>
          <w:p w14:paraId="7B241374" w14:textId="77777777" w:rsidR="003822E0" w:rsidRPr="000915E4" w:rsidRDefault="003822E0" w:rsidP="005F495B">
            <w:r w:rsidRPr="000915E4">
              <w:t>NA</w:t>
            </w:r>
          </w:p>
        </w:tc>
        <w:tc>
          <w:tcPr>
            <w:tcW w:w="1440" w:type="dxa"/>
            <w:noWrap/>
            <w:hideMark/>
          </w:tcPr>
          <w:p w14:paraId="320B44B3" w14:textId="77777777" w:rsidR="003822E0" w:rsidRPr="000915E4" w:rsidRDefault="003822E0" w:rsidP="005F495B">
            <w:r w:rsidRPr="000915E4">
              <w:t>NA</w:t>
            </w:r>
          </w:p>
        </w:tc>
        <w:tc>
          <w:tcPr>
            <w:tcW w:w="955" w:type="dxa"/>
            <w:noWrap/>
            <w:hideMark/>
          </w:tcPr>
          <w:p w14:paraId="75574EBB" w14:textId="77777777" w:rsidR="003822E0" w:rsidRPr="000915E4" w:rsidRDefault="003822E0" w:rsidP="005F495B">
            <w:r w:rsidRPr="000915E4">
              <w:t xml:space="preserve">NA </w:t>
            </w:r>
          </w:p>
        </w:tc>
        <w:tc>
          <w:tcPr>
            <w:tcW w:w="1020" w:type="dxa"/>
            <w:noWrap/>
            <w:hideMark/>
          </w:tcPr>
          <w:p w14:paraId="3174559E" w14:textId="77777777" w:rsidR="003822E0" w:rsidRPr="000915E4" w:rsidRDefault="003822E0" w:rsidP="005F495B">
            <w:r w:rsidRPr="000915E4">
              <w:t>NO</w:t>
            </w:r>
          </w:p>
        </w:tc>
      </w:tr>
      <w:tr w:rsidR="003822E0" w:rsidRPr="000915E4" w14:paraId="4EB8CE1A" w14:textId="77777777" w:rsidTr="003822E0">
        <w:trPr>
          <w:trHeight w:val="288"/>
        </w:trPr>
        <w:tc>
          <w:tcPr>
            <w:tcW w:w="1999" w:type="dxa"/>
            <w:noWrap/>
            <w:hideMark/>
          </w:tcPr>
          <w:p w14:paraId="2B581EA5" w14:textId="77777777" w:rsidR="003822E0" w:rsidRPr="000915E4" w:rsidRDefault="003822E0" w:rsidP="005F495B">
            <w:proofErr w:type="spellStart"/>
            <w:r w:rsidRPr="000915E4">
              <w:t>Eltantawi</w:t>
            </w:r>
            <w:proofErr w:type="spellEnd"/>
            <w:r w:rsidRPr="000915E4">
              <w:t xml:space="preserve"> et al</w:t>
            </w:r>
          </w:p>
        </w:tc>
        <w:tc>
          <w:tcPr>
            <w:tcW w:w="876" w:type="dxa"/>
            <w:noWrap/>
            <w:hideMark/>
          </w:tcPr>
          <w:p w14:paraId="6E9C6B2B" w14:textId="77777777" w:rsidR="003822E0" w:rsidRPr="000915E4" w:rsidRDefault="003822E0" w:rsidP="005F495B">
            <w:r w:rsidRPr="000915E4">
              <w:t>2024</w:t>
            </w:r>
          </w:p>
        </w:tc>
        <w:tc>
          <w:tcPr>
            <w:tcW w:w="1040" w:type="dxa"/>
            <w:noWrap/>
            <w:hideMark/>
          </w:tcPr>
          <w:p w14:paraId="01C8388D" w14:textId="77777777" w:rsidR="003822E0" w:rsidRPr="000915E4" w:rsidRDefault="003822E0" w:rsidP="005F495B">
            <w:r w:rsidRPr="000915E4">
              <w:t xml:space="preserve">Paper points </w:t>
            </w:r>
          </w:p>
        </w:tc>
        <w:tc>
          <w:tcPr>
            <w:tcW w:w="1390" w:type="dxa"/>
            <w:noWrap/>
            <w:hideMark/>
          </w:tcPr>
          <w:p w14:paraId="792E2A4C" w14:textId="77777777" w:rsidR="003822E0" w:rsidRPr="000915E4" w:rsidRDefault="003822E0" w:rsidP="005F495B">
            <w:r w:rsidRPr="000915E4">
              <w:t>Intracanal</w:t>
            </w:r>
          </w:p>
        </w:tc>
        <w:tc>
          <w:tcPr>
            <w:tcW w:w="1122" w:type="dxa"/>
            <w:noWrap/>
            <w:hideMark/>
          </w:tcPr>
          <w:p w14:paraId="7B19A4D6" w14:textId="77777777" w:rsidR="003822E0" w:rsidRPr="000915E4" w:rsidRDefault="003822E0" w:rsidP="005F495B">
            <w:r w:rsidRPr="000915E4">
              <w:t>Before CMP</w:t>
            </w:r>
          </w:p>
        </w:tc>
        <w:tc>
          <w:tcPr>
            <w:tcW w:w="1848" w:type="dxa"/>
            <w:noWrap/>
            <w:hideMark/>
          </w:tcPr>
          <w:p w14:paraId="21D5A6FF" w14:textId="77777777" w:rsidR="003822E0" w:rsidRPr="000915E4" w:rsidRDefault="003822E0" w:rsidP="005F495B">
            <w:r w:rsidRPr="000915E4">
              <w:t xml:space="preserve">After 7 days ICM </w:t>
            </w:r>
          </w:p>
        </w:tc>
        <w:tc>
          <w:tcPr>
            <w:tcW w:w="2070" w:type="dxa"/>
            <w:noWrap/>
            <w:hideMark/>
          </w:tcPr>
          <w:p w14:paraId="1C7444DA" w14:textId="77777777" w:rsidR="003822E0" w:rsidRPr="000915E4" w:rsidRDefault="003822E0" w:rsidP="005F495B">
            <w:r w:rsidRPr="000915E4">
              <w:t>NA</w:t>
            </w:r>
          </w:p>
        </w:tc>
        <w:tc>
          <w:tcPr>
            <w:tcW w:w="1440" w:type="dxa"/>
            <w:noWrap/>
            <w:hideMark/>
          </w:tcPr>
          <w:p w14:paraId="33822C39" w14:textId="77777777" w:rsidR="003822E0" w:rsidRPr="000915E4" w:rsidRDefault="003822E0" w:rsidP="005F495B">
            <w:r w:rsidRPr="000915E4">
              <w:t>NA</w:t>
            </w:r>
          </w:p>
        </w:tc>
        <w:tc>
          <w:tcPr>
            <w:tcW w:w="955" w:type="dxa"/>
            <w:noWrap/>
            <w:hideMark/>
          </w:tcPr>
          <w:p w14:paraId="23E7560F" w14:textId="77777777" w:rsidR="003822E0" w:rsidRPr="000915E4" w:rsidRDefault="003822E0" w:rsidP="005F495B">
            <w:r w:rsidRPr="000915E4">
              <w:t>NA</w:t>
            </w:r>
          </w:p>
        </w:tc>
        <w:tc>
          <w:tcPr>
            <w:tcW w:w="1020" w:type="dxa"/>
            <w:noWrap/>
            <w:hideMark/>
          </w:tcPr>
          <w:p w14:paraId="7CDD3EA2" w14:textId="77777777" w:rsidR="003822E0" w:rsidRPr="000915E4" w:rsidRDefault="003822E0" w:rsidP="005F495B">
            <w:r w:rsidRPr="000915E4">
              <w:t>NO</w:t>
            </w:r>
          </w:p>
        </w:tc>
      </w:tr>
      <w:tr w:rsidR="003822E0" w:rsidRPr="000915E4" w14:paraId="593E2BBA" w14:textId="77777777" w:rsidTr="003822E0">
        <w:trPr>
          <w:trHeight w:val="288"/>
        </w:trPr>
        <w:tc>
          <w:tcPr>
            <w:tcW w:w="1999" w:type="dxa"/>
            <w:noWrap/>
            <w:hideMark/>
          </w:tcPr>
          <w:p w14:paraId="5F9F8D34" w14:textId="77777777" w:rsidR="003822E0" w:rsidRPr="000915E4" w:rsidRDefault="003822E0" w:rsidP="005F495B">
            <w:proofErr w:type="spellStart"/>
            <w:r w:rsidRPr="000915E4">
              <w:t>Barazy</w:t>
            </w:r>
            <w:proofErr w:type="spellEnd"/>
            <w:r w:rsidRPr="000915E4">
              <w:t xml:space="preserve"> et al</w:t>
            </w:r>
          </w:p>
        </w:tc>
        <w:tc>
          <w:tcPr>
            <w:tcW w:w="876" w:type="dxa"/>
            <w:noWrap/>
            <w:hideMark/>
          </w:tcPr>
          <w:p w14:paraId="06F8F99B" w14:textId="77777777" w:rsidR="003822E0" w:rsidRPr="000915E4" w:rsidRDefault="003822E0" w:rsidP="005F495B">
            <w:r w:rsidRPr="000915E4">
              <w:t>2024</w:t>
            </w:r>
          </w:p>
        </w:tc>
        <w:tc>
          <w:tcPr>
            <w:tcW w:w="1040" w:type="dxa"/>
            <w:noWrap/>
            <w:hideMark/>
          </w:tcPr>
          <w:p w14:paraId="188C7080" w14:textId="77777777" w:rsidR="003822E0" w:rsidRPr="000915E4" w:rsidRDefault="003822E0" w:rsidP="005F495B">
            <w:r w:rsidRPr="000915E4">
              <w:t xml:space="preserve">H- file </w:t>
            </w:r>
            <w:proofErr w:type="gramStart"/>
            <w:r w:rsidRPr="000915E4">
              <w:t>&amp;  paper</w:t>
            </w:r>
            <w:proofErr w:type="gramEnd"/>
            <w:r w:rsidRPr="000915E4">
              <w:t xml:space="preserve"> points</w:t>
            </w:r>
          </w:p>
        </w:tc>
        <w:tc>
          <w:tcPr>
            <w:tcW w:w="1390" w:type="dxa"/>
            <w:noWrap/>
            <w:hideMark/>
          </w:tcPr>
          <w:p w14:paraId="5EC49306" w14:textId="77777777" w:rsidR="003822E0" w:rsidRPr="000915E4" w:rsidRDefault="003822E0" w:rsidP="005F495B">
            <w:r w:rsidRPr="000915E4">
              <w:t>Intracanal</w:t>
            </w:r>
          </w:p>
        </w:tc>
        <w:tc>
          <w:tcPr>
            <w:tcW w:w="1122" w:type="dxa"/>
            <w:noWrap/>
            <w:hideMark/>
          </w:tcPr>
          <w:p w14:paraId="364933AF" w14:textId="77777777" w:rsidR="003822E0" w:rsidRPr="000915E4" w:rsidRDefault="003822E0" w:rsidP="005F495B">
            <w:r w:rsidRPr="000915E4">
              <w:t>Before CMP</w:t>
            </w:r>
          </w:p>
        </w:tc>
        <w:tc>
          <w:tcPr>
            <w:tcW w:w="1848" w:type="dxa"/>
            <w:noWrap/>
            <w:hideMark/>
          </w:tcPr>
          <w:p w14:paraId="315086A2" w14:textId="77777777" w:rsidR="003822E0" w:rsidRPr="000915E4" w:rsidRDefault="003822E0" w:rsidP="005F495B">
            <w:r w:rsidRPr="000915E4">
              <w:t xml:space="preserve">After disinfection protocols </w:t>
            </w:r>
          </w:p>
        </w:tc>
        <w:tc>
          <w:tcPr>
            <w:tcW w:w="2070" w:type="dxa"/>
            <w:noWrap/>
            <w:hideMark/>
          </w:tcPr>
          <w:p w14:paraId="7949C852" w14:textId="77777777" w:rsidR="003822E0" w:rsidRPr="000915E4" w:rsidRDefault="003822E0" w:rsidP="005F495B">
            <w:r w:rsidRPr="000915E4">
              <w:t>NA</w:t>
            </w:r>
          </w:p>
        </w:tc>
        <w:tc>
          <w:tcPr>
            <w:tcW w:w="1440" w:type="dxa"/>
            <w:noWrap/>
            <w:hideMark/>
          </w:tcPr>
          <w:p w14:paraId="1E96D8F8" w14:textId="77777777" w:rsidR="003822E0" w:rsidRPr="000915E4" w:rsidRDefault="003822E0" w:rsidP="005F495B">
            <w:r w:rsidRPr="000915E4">
              <w:t>NA</w:t>
            </w:r>
          </w:p>
        </w:tc>
        <w:tc>
          <w:tcPr>
            <w:tcW w:w="955" w:type="dxa"/>
            <w:noWrap/>
            <w:hideMark/>
          </w:tcPr>
          <w:p w14:paraId="1C0E5A38" w14:textId="77777777" w:rsidR="003822E0" w:rsidRPr="000915E4" w:rsidRDefault="003822E0" w:rsidP="005F495B">
            <w:r w:rsidRPr="000915E4">
              <w:t>NA</w:t>
            </w:r>
          </w:p>
        </w:tc>
        <w:tc>
          <w:tcPr>
            <w:tcW w:w="1020" w:type="dxa"/>
            <w:noWrap/>
            <w:hideMark/>
          </w:tcPr>
          <w:p w14:paraId="6DA7CBB1" w14:textId="77777777" w:rsidR="003822E0" w:rsidRPr="000915E4" w:rsidRDefault="003822E0" w:rsidP="005F495B">
            <w:r w:rsidRPr="000915E4">
              <w:t>NO</w:t>
            </w:r>
          </w:p>
        </w:tc>
      </w:tr>
      <w:tr w:rsidR="003822E0" w:rsidRPr="000915E4" w14:paraId="35E2F321" w14:textId="77777777" w:rsidTr="003822E0">
        <w:trPr>
          <w:trHeight w:val="288"/>
        </w:trPr>
        <w:tc>
          <w:tcPr>
            <w:tcW w:w="1999" w:type="dxa"/>
            <w:noWrap/>
            <w:hideMark/>
          </w:tcPr>
          <w:p w14:paraId="12ACF1A5" w14:textId="77777777" w:rsidR="003822E0" w:rsidRPr="000915E4" w:rsidRDefault="003822E0" w:rsidP="005F495B">
            <w:proofErr w:type="spellStart"/>
            <w:r w:rsidRPr="000915E4">
              <w:t>Babeer</w:t>
            </w:r>
            <w:proofErr w:type="spellEnd"/>
            <w:r w:rsidRPr="000915E4">
              <w:t xml:space="preserve"> et al</w:t>
            </w:r>
          </w:p>
        </w:tc>
        <w:tc>
          <w:tcPr>
            <w:tcW w:w="876" w:type="dxa"/>
            <w:noWrap/>
            <w:hideMark/>
          </w:tcPr>
          <w:p w14:paraId="0FBF0343" w14:textId="77777777" w:rsidR="003822E0" w:rsidRPr="000915E4" w:rsidRDefault="003822E0" w:rsidP="005F495B">
            <w:r w:rsidRPr="000915E4">
              <w:t>2024</w:t>
            </w:r>
          </w:p>
        </w:tc>
        <w:tc>
          <w:tcPr>
            <w:tcW w:w="1040" w:type="dxa"/>
            <w:noWrap/>
            <w:hideMark/>
          </w:tcPr>
          <w:p w14:paraId="2DECDD49" w14:textId="77777777" w:rsidR="003822E0" w:rsidRPr="000915E4" w:rsidRDefault="003822E0" w:rsidP="005F495B">
            <w:r w:rsidRPr="000915E4">
              <w:t>H- file &amp; paper points</w:t>
            </w:r>
          </w:p>
        </w:tc>
        <w:tc>
          <w:tcPr>
            <w:tcW w:w="1390" w:type="dxa"/>
            <w:noWrap/>
            <w:hideMark/>
          </w:tcPr>
          <w:p w14:paraId="72F1F8FB" w14:textId="77777777" w:rsidR="003822E0" w:rsidRPr="000915E4" w:rsidRDefault="003822E0" w:rsidP="005F495B">
            <w:r w:rsidRPr="000915E4">
              <w:t>Intracanal</w:t>
            </w:r>
          </w:p>
        </w:tc>
        <w:tc>
          <w:tcPr>
            <w:tcW w:w="1122" w:type="dxa"/>
            <w:noWrap/>
            <w:hideMark/>
          </w:tcPr>
          <w:p w14:paraId="47E9AF9E" w14:textId="77777777" w:rsidR="003822E0" w:rsidRPr="000915E4" w:rsidRDefault="003822E0" w:rsidP="005F495B">
            <w:r w:rsidRPr="000915E4">
              <w:t>Before CMP</w:t>
            </w:r>
          </w:p>
        </w:tc>
        <w:tc>
          <w:tcPr>
            <w:tcW w:w="1848" w:type="dxa"/>
            <w:noWrap/>
            <w:hideMark/>
          </w:tcPr>
          <w:p w14:paraId="6B0312BE" w14:textId="77777777" w:rsidR="003822E0" w:rsidRPr="000915E4" w:rsidRDefault="003822E0" w:rsidP="005F495B">
            <w:r w:rsidRPr="000915E4">
              <w:t xml:space="preserve">After CMP    </w:t>
            </w:r>
          </w:p>
        </w:tc>
        <w:tc>
          <w:tcPr>
            <w:tcW w:w="2070" w:type="dxa"/>
            <w:noWrap/>
            <w:hideMark/>
          </w:tcPr>
          <w:p w14:paraId="6FF2F4C3" w14:textId="77777777" w:rsidR="003822E0" w:rsidRPr="000915E4" w:rsidRDefault="003822E0" w:rsidP="005F495B">
            <w:r w:rsidRPr="000915E4">
              <w:t>NA</w:t>
            </w:r>
          </w:p>
        </w:tc>
        <w:tc>
          <w:tcPr>
            <w:tcW w:w="1440" w:type="dxa"/>
            <w:noWrap/>
            <w:hideMark/>
          </w:tcPr>
          <w:p w14:paraId="56A4D2DA" w14:textId="77777777" w:rsidR="003822E0" w:rsidRPr="000915E4" w:rsidRDefault="003822E0" w:rsidP="005F495B">
            <w:r w:rsidRPr="000915E4">
              <w:t>NA</w:t>
            </w:r>
          </w:p>
        </w:tc>
        <w:tc>
          <w:tcPr>
            <w:tcW w:w="955" w:type="dxa"/>
            <w:noWrap/>
            <w:hideMark/>
          </w:tcPr>
          <w:p w14:paraId="0C39D256" w14:textId="77777777" w:rsidR="003822E0" w:rsidRPr="000915E4" w:rsidRDefault="003822E0" w:rsidP="005F495B">
            <w:r w:rsidRPr="000915E4">
              <w:t>NA</w:t>
            </w:r>
          </w:p>
        </w:tc>
        <w:tc>
          <w:tcPr>
            <w:tcW w:w="1020" w:type="dxa"/>
            <w:noWrap/>
            <w:hideMark/>
          </w:tcPr>
          <w:p w14:paraId="2146D841" w14:textId="77777777" w:rsidR="003822E0" w:rsidRPr="000915E4" w:rsidRDefault="003822E0" w:rsidP="005F495B">
            <w:r w:rsidRPr="000915E4">
              <w:t>NO</w:t>
            </w:r>
          </w:p>
        </w:tc>
      </w:tr>
      <w:tr w:rsidR="003822E0" w:rsidRPr="000915E4" w14:paraId="1110CD7D" w14:textId="77777777" w:rsidTr="003822E0">
        <w:trPr>
          <w:trHeight w:val="288"/>
        </w:trPr>
        <w:tc>
          <w:tcPr>
            <w:tcW w:w="1999" w:type="dxa"/>
            <w:noWrap/>
            <w:hideMark/>
          </w:tcPr>
          <w:p w14:paraId="3F17F848" w14:textId="77777777" w:rsidR="003822E0" w:rsidRPr="000915E4" w:rsidRDefault="003822E0" w:rsidP="005F495B">
            <w:r w:rsidRPr="000915E4">
              <w:t xml:space="preserve"> </w:t>
            </w:r>
            <w:proofErr w:type="spellStart"/>
            <w:r w:rsidRPr="000915E4">
              <w:t>Alquria</w:t>
            </w:r>
            <w:proofErr w:type="spellEnd"/>
            <w:r w:rsidRPr="000915E4">
              <w:t xml:space="preserve"> et al.</w:t>
            </w:r>
          </w:p>
        </w:tc>
        <w:tc>
          <w:tcPr>
            <w:tcW w:w="876" w:type="dxa"/>
            <w:noWrap/>
            <w:hideMark/>
          </w:tcPr>
          <w:p w14:paraId="159CBC39" w14:textId="77777777" w:rsidR="003822E0" w:rsidRPr="000915E4" w:rsidRDefault="003822E0" w:rsidP="005F495B">
            <w:r w:rsidRPr="000915E4">
              <w:t>2024</w:t>
            </w:r>
          </w:p>
        </w:tc>
        <w:tc>
          <w:tcPr>
            <w:tcW w:w="1040" w:type="dxa"/>
            <w:noWrap/>
            <w:hideMark/>
          </w:tcPr>
          <w:p w14:paraId="38ED96EC" w14:textId="77777777" w:rsidR="003822E0" w:rsidRPr="000915E4" w:rsidRDefault="003822E0" w:rsidP="005F495B">
            <w:r w:rsidRPr="000915E4">
              <w:t>Paper points</w:t>
            </w:r>
          </w:p>
        </w:tc>
        <w:tc>
          <w:tcPr>
            <w:tcW w:w="1390" w:type="dxa"/>
            <w:noWrap/>
            <w:hideMark/>
          </w:tcPr>
          <w:p w14:paraId="0DC3A8C4" w14:textId="77777777" w:rsidR="003822E0" w:rsidRPr="000915E4" w:rsidRDefault="003822E0" w:rsidP="005F495B">
            <w:r w:rsidRPr="000915E4">
              <w:t>Intracanal</w:t>
            </w:r>
          </w:p>
        </w:tc>
        <w:tc>
          <w:tcPr>
            <w:tcW w:w="1122" w:type="dxa"/>
            <w:noWrap/>
            <w:hideMark/>
          </w:tcPr>
          <w:p w14:paraId="262E1031" w14:textId="77777777" w:rsidR="003822E0" w:rsidRPr="000915E4" w:rsidRDefault="003822E0" w:rsidP="005F495B">
            <w:r w:rsidRPr="000915E4">
              <w:t>Before CMP</w:t>
            </w:r>
          </w:p>
        </w:tc>
        <w:tc>
          <w:tcPr>
            <w:tcW w:w="1848" w:type="dxa"/>
            <w:noWrap/>
            <w:hideMark/>
          </w:tcPr>
          <w:p w14:paraId="502FE8FD" w14:textId="77777777" w:rsidR="003822E0" w:rsidRPr="000915E4" w:rsidRDefault="003822E0" w:rsidP="005F495B">
            <w:r w:rsidRPr="000915E4">
              <w:t>After CMP</w:t>
            </w:r>
          </w:p>
        </w:tc>
        <w:tc>
          <w:tcPr>
            <w:tcW w:w="2070" w:type="dxa"/>
            <w:noWrap/>
            <w:hideMark/>
          </w:tcPr>
          <w:p w14:paraId="590A0CCC" w14:textId="77777777" w:rsidR="003822E0" w:rsidRPr="000915E4" w:rsidRDefault="003822E0" w:rsidP="005F495B">
            <w:r w:rsidRPr="000915E4">
              <w:t>NA</w:t>
            </w:r>
          </w:p>
        </w:tc>
        <w:tc>
          <w:tcPr>
            <w:tcW w:w="1440" w:type="dxa"/>
            <w:noWrap/>
            <w:hideMark/>
          </w:tcPr>
          <w:p w14:paraId="7199D49C" w14:textId="77777777" w:rsidR="003822E0" w:rsidRPr="000915E4" w:rsidRDefault="003822E0" w:rsidP="005F495B">
            <w:r w:rsidRPr="000915E4">
              <w:t>NA</w:t>
            </w:r>
          </w:p>
        </w:tc>
        <w:tc>
          <w:tcPr>
            <w:tcW w:w="955" w:type="dxa"/>
            <w:noWrap/>
            <w:hideMark/>
          </w:tcPr>
          <w:p w14:paraId="357E5118" w14:textId="77777777" w:rsidR="003822E0" w:rsidRPr="000915E4" w:rsidRDefault="003822E0" w:rsidP="005F495B">
            <w:r w:rsidRPr="000915E4">
              <w:t>NA</w:t>
            </w:r>
          </w:p>
        </w:tc>
        <w:tc>
          <w:tcPr>
            <w:tcW w:w="1020" w:type="dxa"/>
            <w:noWrap/>
            <w:hideMark/>
          </w:tcPr>
          <w:p w14:paraId="49F9D943" w14:textId="77777777" w:rsidR="003822E0" w:rsidRPr="000915E4" w:rsidRDefault="003822E0" w:rsidP="005F495B">
            <w:r w:rsidRPr="000915E4">
              <w:t>YES</w:t>
            </w:r>
          </w:p>
        </w:tc>
      </w:tr>
      <w:tr w:rsidR="003822E0" w:rsidRPr="000915E4" w14:paraId="0063B75B" w14:textId="77777777" w:rsidTr="003822E0">
        <w:trPr>
          <w:trHeight w:val="288"/>
        </w:trPr>
        <w:tc>
          <w:tcPr>
            <w:tcW w:w="1999" w:type="dxa"/>
            <w:noWrap/>
            <w:hideMark/>
          </w:tcPr>
          <w:p w14:paraId="6089005C" w14:textId="77777777" w:rsidR="003822E0" w:rsidRPr="000915E4" w:rsidRDefault="003822E0" w:rsidP="005F495B">
            <w:r w:rsidRPr="000915E4">
              <w:t>Abdel-Hamid et al..</w:t>
            </w:r>
          </w:p>
        </w:tc>
        <w:tc>
          <w:tcPr>
            <w:tcW w:w="876" w:type="dxa"/>
            <w:hideMark/>
          </w:tcPr>
          <w:p w14:paraId="02DFB074" w14:textId="77777777" w:rsidR="003822E0" w:rsidRPr="000915E4" w:rsidRDefault="003822E0" w:rsidP="005F495B">
            <w:r w:rsidRPr="000915E4">
              <w:t>2024</w:t>
            </w:r>
          </w:p>
        </w:tc>
        <w:tc>
          <w:tcPr>
            <w:tcW w:w="1040" w:type="dxa"/>
            <w:noWrap/>
            <w:hideMark/>
          </w:tcPr>
          <w:p w14:paraId="5A80FC40" w14:textId="77777777" w:rsidR="003822E0" w:rsidRPr="000915E4" w:rsidRDefault="003822E0" w:rsidP="005F495B">
            <w:r w:rsidRPr="000915E4">
              <w:t>Paper points</w:t>
            </w:r>
          </w:p>
        </w:tc>
        <w:tc>
          <w:tcPr>
            <w:tcW w:w="1390" w:type="dxa"/>
            <w:noWrap/>
            <w:hideMark/>
          </w:tcPr>
          <w:p w14:paraId="215A003E" w14:textId="77777777" w:rsidR="003822E0" w:rsidRPr="000915E4" w:rsidRDefault="003822E0" w:rsidP="005F495B">
            <w:r w:rsidRPr="000915E4">
              <w:t xml:space="preserve">Intracanal </w:t>
            </w:r>
          </w:p>
        </w:tc>
        <w:tc>
          <w:tcPr>
            <w:tcW w:w="1122" w:type="dxa"/>
            <w:noWrap/>
            <w:hideMark/>
          </w:tcPr>
          <w:p w14:paraId="14C7FE9A" w14:textId="77777777" w:rsidR="003822E0" w:rsidRPr="000915E4" w:rsidRDefault="003822E0" w:rsidP="005F495B">
            <w:r w:rsidRPr="000915E4">
              <w:t>Before CMP</w:t>
            </w:r>
          </w:p>
        </w:tc>
        <w:tc>
          <w:tcPr>
            <w:tcW w:w="1848" w:type="dxa"/>
            <w:noWrap/>
            <w:hideMark/>
          </w:tcPr>
          <w:p w14:paraId="577F16A3" w14:textId="77777777" w:rsidR="003822E0" w:rsidRPr="000915E4" w:rsidRDefault="003822E0" w:rsidP="005F495B">
            <w:r w:rsidRPr="000915E4">
              <w:t>After CMP</w:t>
            </w:r>
          </w:p>
        </w:tc>
        <w:tc>
          <w:tcPr>
            <w:tcW w:w="2070" w:type="dxa"/>
            <w:noWrap/>
            <w:hideMark/>
          </w:tcPr>
          <w:p w14:paraId="41944A00" w14:textId="77777777" w:rsidR="003822E0" w:rsidRPr="000915E4" w:rsidRDefault="003822E0" w:rsidP="005F495B">
            <w:r w:rsidRPr="000915E4">
              <w:t>NA</w:t>
            </w:r>
          </w:p>
        </w:tc>
        <w:tc>
          <w:tcPr>
            <w:tcW w:w="1440" w:type="dxa"/>
            <w:noWrap/>
            <w:hideMark/>
          </w:tcPr>
          <w:p w14:paraId="70E7B338" w14:textId="77777777" w:rsidR="003822E0" w:rsidRPr="000915E4" w:rsidRDefault="003822E0" w:rsidP="005F495B">
            <w:r w:rsidRPr="000915E4">
              <w:t>NA</w:t>
            </w:r>
          </w:p>
        </w:tc>
        <w:tc>
          <w:tcPr>
            <w:tcW w:w="955" w:type="dxa"/>
            <w:noWrap/>
            <w:hideMark/>
          </w:tcPr>
          <w:p w14:paraId="03D367A7" w14:textId="77777777" w:rsidR="003822E0" w:rsidRPr="000915E4" w:rsidRDefault="003822E0" w:rsidP="005F495B">
            <w:r w:rsidRPr="000915E4">
              <w:t>NA</w:t>
            </w:r>
          </w:p>
        </w:tc>
        <w:tc>
          <w:tcPr>
            <w:tcW w:w="1020" w:type="dxa"/>
            <w:noWrap/>
            <w:hideMark/>
          </w:tcPr>
          <w:p w14:paraId="603C3254" w14:textId="77777777" w:rsidR="003822E0" w:rsidRPr="000915E4" w:rsidRDefault="003822E0" w:rsidP="005F495B">
            <w:r w:rsidRPr="000915E4">
              <w:t>NO</w:t>
            </w:r>
          </w:p>
        </w:tc>
      </w:tr>
      <w:tr w:rsidR="003822E0" w:rsidRPr="000915E4" w14:paraId="588E3A80" w14:textId="77777777" w:rsidTr="003822E0">
        <w:trPr>
          <w:trHeight w:val="420"/>
        </w:trPr>
        <w:tc>
          <w:tcPr>
            <w:tcW w:w="1999" w:type="dxa"/>
            <w:noWrap/>
            <w:hideMark/>
          </w:tcPr>
          <w:p w14:paraId="52550103" w14:textId="77777777" w:rsidR="003822E0" w:rsidRPr="000915E4" w:rsidRDefault="003822E0" w:rsidP="005F495B">
            <w:r w:rsidRPr="000915E4">
              <w:t xml:space="preserve"> Wenzler et al.</w:t>
            </w:r>
          </w:p>
        </w:tc>
        <w:tc>
          <w:tcPr>
            <w:tcW w:w="876" w:type="dxa"/>
            <w:noWrap/>
            <w:hideMark/>
          </w:tcPr>
          <w:p w14:paraId="2214A43A" w14:textId="77777777" w:rsidR="003822E0" w:rsidRPr="000915E4" w:rsidRDefault="003822E0" w:rsidP="005F495B">
            <w:r w:rsidRPr="000915E4">
              <w:t>2023</w:t>
            </w:r>
          </w:p>
        </w:tc>
        <w:tc>
          <w:tcPr>
            <w:tcW w:w="1040" w:type="dxa"/>
            <w:noWrap/>
            <w:hideMark/>
          </w:tcPr>
          <w:p w14:paraId="0CED0EF4" w14:textId="77777777" w:rsidR="003822E0" w:rsidRPr="000915E4" w:rsidRDefault="003822E0" w:rsidP="005F495B">
            <w:r w:rsidRPr="000915E4">
              <w:t>Paper points</w:t>
            </w:r>
          </w:p>
        </w:tc>
        <w:tc>
          <w:tcPr>
            <w:tcW w:w="1390" w:type="dxa"/>
            <w:noWrap/>
            <w:hideMark/>
          </w:tcPr>
          <w:p w14:paraId="7D635DDC" w14:textId="77777777" w:rsidR="003822E0" w:rsidRPr="000915E4" w:rsidRDefault="003822E0" w:rsidP="005F495B">
            <w:r w:rsidRPr="000915E4">
              <w:t>Intracanal</w:t>
            </w:r>
          </w:p>
        </w:tc>
        <w:tc>
          <w:tcPr>
            <w:tcW w:w="1122" w:type="dxa"/>
            <w:noWrap/>
            <w:hideMark/>
          </w:tcPr>
          <w:p w14:paraId="6814BC1A" w14:textId="77777777" w:rsidR="003822E0" w:rsidRPr="000915E4" w:rsidRDefault="003822E0" w:rsidP="005F495B">
            <w:r w:rsidRPr="000915E4">
              <w:t xml:space="preserve">Before CMP </w:t>
            </w:r>
          </w:p>
        </w:tc>
        <w:tc>
          <w:tcPr>
            <w:tcW w:w="1848" w:type="dxa"/>
            <w:noWrap/>
            <w:hideMark/>
          </w:tcPr>
          <w:p w14:paraId="7E8122F5" w14:textId="77777777" w:rsidR="003822E0" w:rsidRPr="000915E4" w:rsidRDefault="003822E0" w:rsidP="005F495B">
            <w:r w:rsidRPr="000915E4">
              <w:t>After CMP</w:t>
            </w:r>
          </w:p>
        </w:tc>
        <w:tc>
          <w:tcPr>
            <w:tcW w:w="2070" w:type="dxa"/>
            <w:noWrap/>
            <w:hideMark/>
          </w:tcPr>
          <w:p w14:paraId="3B271853" w14:textId="77777777" w:rsidR="003822E0" w:rsidRPr="000915E4" w:rsidRDefault="003822E0" w:rsidP="005F495B">
            <w:r w:rsidRPr="000915E4">
              <w:t xml:space="preserve">After additional rinsing with </w:t>
            </w:r>
            <w:proofErr w:type="spellStart"/>
            <w:r w:rsidRPr="000915E4">
              <w:t>NaOCl</w:t>
            </w:r>
            <w:proofErr w:type="spellEnd"/>
          </w:p>
        </w:tc>
        <w:tc>
          <w:tcPr>
            <w:tcW w:w="1440" w:type="dxa"/>
            <w:noWrap/>
            <w:hideMark/>
          </w:tcPr>
          <w:p w14:paraId="65DD03CA" w14:textId="77777777" w:rsidR="003822E0" w:rsidRPr="000915E4" w:rsidRDefault="003822E0" w:rsidP="005F495B">
            <w:r w:rsidRPr="000915E4">
              <w:t>NA</w:t>
            </w:r>
          </w:p>
        </w:tc>
        <w:tc>
          <w:tcPr>
            <w:tcW w:w="955" w:type="dxa"/>
            <w:noWrap/>
            <w:hideMark/>
          </w:tcPr>
          <w:p w14:paraId="6AE73BD7" w14:textId="77777777" w:rsidR="003822E0" w:rsidRPr="000915E4" w:rsidRDefault="003822E0" w:rsidP="005F495B">
            <w:r w:rsidRPr="000915E4">
              <w:t xml:space="preserve">NA </w:t>
            </w:r>
          </w:p>
        </w:tc>
        <w:tc>
          <w:tcPr>
            <w:tcW w:w="1020" w:type="dxa"/>
            <w:noWrap/>
            <w:hideMark/>
          </w:tcPr>
          <w:p w14:paraId="43EF90AE" w14:textId="77777777" w:rsidR="003822E0" w:rsidRPr="000915E4" w:rsidRDefault="003822E0" w:rsidP="005F495B">
            <w:r w:rsidRPr="000915E4">
              <w:t>NO</w:t>
            </w:r>
          </w:p>
        </w:tc>
      </w:tr>
      <w:tr w:rsidR="003822E0" w:rsidRPr="000915E4" w14:paraId="607B9622" w14:textId="77777777" w:rsidTr="003822E0">
        <w:trPr>
          <w:trHeight w:val="288"/>
        </w:trPr>
        <w:tc>
          <w:tcPr>
            <w:tcW w:w="1999" w:type="dxa"/>
            <w:noWrap/>
            <w:hideMark/>
          </w:tcPr>
          <w:p w14:paraId="08EE04CD" w14:textId="77777777" w:rsidR="003822E0" w:rsidRPr="000915E4" w:rsidRDefault="003822E0" w:rsidP="005F495B">
            <w:r w:rsidRPr="000915E4">
              <w:t xml:space="preserve">Rodríguez et al </w:t>
            </w:r>
          </w:p>
        </w:tc>
        <w:tc>
          <w:tcPr>
            <w:tcW w:w="876" w:type="dxa"/>
            <w:noWrap/>
            <w:hideMark/>
          </w:tcPr>
          <w:p w14:paraId="2E3AEDF6" w14:textId="77777777" w:rsidR="003822E0" w:rsidRPr="000915E4" w:rsidRDefault="003822E0" w:rsidP="005F495B">
            <w:r w:rsidRPr="000915E4">
              <w:t>2023</w:t>
            </w:r>
          </w:p>
        </w:tc>
        <w:tc>
          <w:tcPr>
            <w:tcW w:w="1040" w:type="dxa"/>
            <w:noWrap/>
            <w:hideMark/>
          </w:tcPr>
          <w:p w14:paraId="25C7C6C4" w14:textId="77777777" w:rsidR="003822E0" w:rsidRPr="000915E4" w:rsidRDefault="003822E0" w:rsidP="005F495B">
            <w:r w:rsidRPr="000915E4">
              <w:t>Sterile Capillary Tip (0.035mm) connected to a 5 mL hypodermic syringe</w:t>
            </w:r>
          </w:p>
        </w:tc>
        <w:tc>
          <w:tcPr>
            <w:tcW w:w="1390" w:type="dxa"/>
            <w:noWrap/>
            <w:hideMark/>
          </w:tcPr>
          <w:p w14:paraId="7C212338" w14:textId="77777777" w:rsidR="003822E0" w:rsidRPr="000915E4" w:rsidRDefault="003822E0" w:rsidP="005F495B">
            <w:r w:rsidRPr="000915E4">
              <w:t xml:space="preserve">Intracanal </w:t>
            </w:r>
          </w:p>
        </w:tc>
        <w:tc>
          <w:tcPr>
            <w:tcW w:w="1122" w:type="dxa"/>
            <w:noWrap/>
            <w:hideMark/>
          </w:tcPr>
          <w:p w14:paraId="1E510944" w14:textId="77777777" w:rsidR="003822E0" w:rsidRPr="000915E4" w:rsidRDefault="003822E0" w:rsidP="005F495B">
            <w:r w:rsidRPr="000915E4">
              <w:t>Before CMP</w:t>
            </w:r>
          </w:p>
        </w:tc>
        <w:tc>
          <w:tcPr>
            <w:tcW w:w="1848" w:type="dxa"/>
            <w:noWrap/>
            <w:hideMark/>
          </w:tcPr>
          <w:p w14:paraId="25DD3B2A" w14:textId="77777777" w:rsidR="003822E0" w:rsidRPr="000915E4" w:rsidRDefault="003822E0" w:rsidP="005F495B">
            <w:r w:rsidRPr="000915E4">
              <w:t>After CMP</w:t>
            </w:r>
          </w:p>
        </w:tc>
        <w:tc>
          <w:tcPr>
            <w:tcW w:w="2070" w:type="dxa"/>
            <w:noWrap/>
            <w:hideMark/>
          </w:tcPr>
          <w:p w14:paraId="33337C58" w14:textId="77777777" w:rsidR="003822E0" w:rsidRPr="000915E4" w:rsidRDefault="003822E0" w:rsidP="005F495B">
            <w:r w:rsidRPr="000915E4">
              <w:t>After ICM</w:t>
            </w:r>
          </w:p>
        </w:tc>
        <w:tc>
          <w:tcPr>
            <w:tcW w:w="1440" w:type="dxa"/>
            <w:noWrap/>
            <w:hideMark/>
          </w:tcPr>
          <w:p w14:paraId="59361DC0" w14:textId="77777777" w:rsidR="003822E0" w:rsidRPr="000915E4" w:rsidRDefault="003822E0" w:rsidP="005F495B">
            <w:r w:rsidRPr="000915E4">
              <w:t>NA</w:t>
            </w:r>
          </w:p>
        </w:tc>
        <w:tc>
          <w:tcPr>
            <w:tcW w:w="955" w:type="dxa"/>
            <w:noWrap/>
            <w:hideMark/>
          </w:tcPr>
          <w:p w14:paraId="0C202A2A" w14:textId="77777777" w:rsidR="003822E0" w:rsidRPr="000915E4" w:rsidRDefault="003822E0" w:rsidP="005F495B">
            <w:r w:rsidRPr="000915E4">
              <w:t>NA</w:t>
            </w:r>
          </w:p>
        </w:tc>
        <w:tc>
          <w:tcPr>
            <w:tcW w:w="1020" w:type="dxa"/>
            <w:noWrap/>
            <w:hideMark/>
          </w:tcPr>
          <w:p w14:paraId="48FE57D0" w14:textId="77777777" w:rsidR="003822E0" w:rsidRPr="000915E4" w:rsidRDefault="003822E0" w:rsidP="005F495B">
            <w:r w:rsidRPr="000915E4">
              <w:t>NO</w:t>
            </w:r>
          </w:p>
        </w:tc>
      </w:tr>
      <w:tr w:rsidR="003822E0" w:rsidRPr="000915E4" w14:paraId="33DDF02A" w14:textId="77777777" w:rsidTr="003822E0">
        <w:trPr>
          <w:trHeight w:val="288"/>
        </w:trPr>
        <w:tc>
          <w:tcPr>
            <w:tcW w:w="1999" w:type="dxa"/>
            <w:noWrap/>
            <w:hideMark/>
          </w:tcPr>
          <w:p w14:paraId="087BDDBA" w14:textId="77777777" w:rsidR="003822E0" w:rsidRPr="000915E4" w:rsidRDefault="003822E0" w:rsidP="005F495B">
            <w:proofErr w:type="spellStart"/>
            <w:r w:rsidRPr="000915E4">
              <w:lastRenderedPageBreak/>
              <w:t>Rôças</w:t>
            </w:r>
            <w:proofErr w:type="spellEnd"/>
            <w:r w:rsidRPr="000915E4">
              <w:t xml:space="preserve"> et al</w:t>
            </w:r>
          </w:p>
        </w:tc>
        <w:tc>
          <w:tcPr>
            <w:tcW w:w="876" w:type="dxa"/>
            <w:noWrap/>
            <w:hideMark/>
          </w:tcPr>
          <w:p w14:paraId="12F5E9D6" w14:textId="77777777" w:rsidR="003822E0" w:rsidRPr="000915E4" w:rsidRDefault="003822E0" w:rsidP="005F495B">
            <w:r w:rsidRPr="000915E4">
              <w:t>2023</w:t>
            </w:r>
          </w:p>
        </w:tc>
        <w:tc>
          <w:tcPr>
            <w:tcW w:w="1040" w:type="dxa"/>
            <w:noWrap/>
            <w:hideMark/>
          </w:tcPr>
          <w:p w14:paraId="7F18809C" w14:textId="77777777" w:rsidR="003822E0" w:rsidRPr="000915E4" w:rsidRDefault="003822E0" w:rsidP="005F495B">
            <w:r w:rsidRPr="000915E4">
              <w:t xml:space="preserve"> K-file &amp; paper points</w:t>
            </w:r>
          </w:p>
        </w:tc>
        <w:tc>
          <w:tcPr>
            <w:tcW w:w="1390" w:type="dxa"/>
            <w:noWrap/>
            <w:hideMark/>
          </w:tcPr>
          <w:p w14:paraId="6A0AD55F" w14:textId="77777777" w:rsidR="003822E0" w:rsidRPr="000915E4" w:rsidRDefault="003822E0" w:rsidP="005F495B">
            <w:r w:rsidRPr="000915E4">
              <w:t xml:space="preserve">Intracanal  </w:t>
            </w:r>
          </w:p>
        </w:tc>
        <w:tc>
          <w:tcPr>
            <w:tcW w:w="1122" w:type="dxa"/>
            <w:noWrap/>
            <w:hideMark/>
          </w:tcPr>
          <w:p w14:paraId="3CA886F0" w14:textId="77777777" w:rsidR="003822E0" w:rsidRPr="000915E4" w:rsidRDefault="003822E0" w:rsidP="005F495B">
            <w:r w:rsidRPr="000915E4">
              <w:t>Before CMP</w:t>
            </w:r>
          </w:p>
        </w:tc>
        <w:tc>
          <w:tcPr>
            <w:tcW w:w="1848" w:type="dxa"/>
            <w:noWrap/>
            <w:hideMark/>
          </w:tcPr>
          <w:p w14:paraId="284D6E78" w14:textId="77777777" w:rsidR="003822E0" w:rsidRPr="000915E4" w:rsidRDefault="003822E0" w:rsidP="005F495B">
            <w:r w:rsidRPr="000915E4">
              <w:t>After CMP</w:t>
            </w:r>
          </w:p>
        </w:tc>
        <w:tc>
          <w:tcPr>
            <w:tcW w:w="2070" w:type="dxa"/>
            <w:noWrap/>
            <w:hideMark/>
          </w:tcPr>
          <w:p w14:paraId="3D93BDCC" w14:textId="77777777" w:rsidR="003822E0" w:rsidRPr="000915E4" w:rsidRDefault="003822E0" w:rsidP="005F495B">
            <w:r w:rsidRPr="000915E4">
              <w:t>After 7 days ICM with either; (CHG</w:t>
            </w:r>
            <w:proofErr w:type="gramStart"/>
            <w:r w:rsidRPr="000915E4">
              <w:t>),(</w:t>
            </w:r>
            <w:proofErr w:type="gramEnd"/>
            <w:r w:rsidRPr="000915E4">
              <w:t>CHPG</w:t>
            </w:r>
            <w:proofErr w:type="gramStart"/>
            <w:r w:rsidRPr="000915E4">
              <w:t>),(</w:t>
            </w:r>
            <w:proofErr w:type="gramEnd"/>
            <w:r w:rsidRPr="000915E4">
              <w:t>CHCHX)</w:t>
            </w:r>
          </w:p>
        </w:tc>
        <w:tc>
          <w:tcPr>
            <w:tcW w:w="1440" w:type="dxa"/>
            <w:noWrap/>
            <w:hideMark/>
          </w:tcPr>
          <w:p w14:paraId="67E50A88" w14:textId="77777777" w:rsidR="003822E0" w:rsidRPr="000915E4" w:rsidRDefault="003822E0" w:rsidP="005F495B">
            <w:r w:rsidRPr="000915E4">
              <w:t>NA</w:t>
            </w:r>
          </w:p>
        </w:tc>
        <w:tc>
          <w:tcPr>
            <w:tcW w:w="955" w:type="dxa"/>
            <w:noWrap/>
            <w:hideMark/>
          </w:tcPr>
          <w:p w14:paraId="58D1F1ED" w14:textId="77777777" w:rsidR="003822E0" w:rsidRPr="000915E4" w:rsidRDefault="003822E0" w:rsidP="005F495B">
            <w:r w:rsidRPr="000915E4">
              <w:t>NA</w:t>
            </w:r>
          </w:p>
        </w:tc>
        <w:tc>
          <w:tcPr>
            <w:tcW w:w="1020" w:type="dxa"/>
            <w:noWrap/>
            <w:hideMark/>
          </w:tcPr>
          <w:p w14:paraId="093AE7DE" w14:textId="77777777" w:rsidR="003822E0" w:rsidRPr="000915E4" w:rsidRDefault="003822E0" w:rsidP="005F495B">
            <w:r w:rsidRPr="000915E4">
              <w:t>YES</w:t>
            </w:r>
          </w:p>
        </w:tc>
      </w:tr>
      <w:tr w:rsidR="003822E0" w:rsidRPr="000915E4" w14:paraId="49BBE14B" w14:textId="77777777" w:rsidTr="003822E0">
        <w:trPr>
          <w:trHeight w:val="288"/>
        </w:trPr>
        <w:tc>
          <w:tcPr>
            <w:tcW w:w="1999" w:type="dxa"/>
            <w:noWrap/>
            <w:hideMark/>
          </w:tcPr>
          <w:p w14:paraId="687679F9" w14:textId="77777777" w:rsidR="003822E0" w:rsidRPr="000915E4" w:rsidRDefault="003822E0" w:rsidP="005F495B">
            <w:r w:rsidRPr="000915E4">
              <w:t>Rajamanickam et al</w:t>
            </w:r>
          </w:p>
        </w:tc>
        <w:tc>
          <w:tcPr>
            <w:tcW w:w="876" w:type="dxa"/>
            <w:noWrap/>
            <w:hideMark/>
          </w:tcPr>
          <w:p w14:paraId="24322E82" w14:textId="77777777" w:rsidR="003822E0" w:rsidRPr="000915E4" w:rsidRDefault="003822E0" w:rsidP="005F495B">
            <w:r w:rsidRPr="000915E4">
              <w:t>2023</w:t>
            </w:r>
          </w:p>
        </w:tc>
        <w:tc>
          <w:tcPr>
            <w:tcW w:w="1040" w:type="dxa"/>
            <w:noWrap/>
            <w:hideMark/>
          </w:tcPr>
          <w:p w14:paraId="342EFE07" w14:textId="77777777" w:rsidR="003822E0" w:rsidRPr="000915E4" w:rsidRDefault="003822E0" w:rsidP="005F495B">
            <w:r w:rsidRPr="000915E4">
              <w:t>Paper points</w:t>
            </w:r>
          </w:p>
        </w:tc>
        <w:tc>
          <w:tcPr>
            <w:tcW w:w="1390" w:type="dxa"/>
            <w:noWrap/>
            <w:hideMark/>
          </w:tcPr>
          <w:p w14:paraId="09D4335B" w14:textId="77777777" w:rsidR="003822E0" w:rsidRPr="000915E4" w:rsidRDefault="003822E0" w:rsidP="005F495B">
            <w:r w:rsidRPr="000915E4">
              <w:t xml:space="preserve">Intracanal </w:t>
            </w:r>
          </w:p>
        </w:tc>
        <w:tc>
          <w:tcPr>
            <w:tcW w:w="1122" w:type="dxa"/>
            <w:noWrap/>
            <w:hideMark/>
          </w:tcPr>
          <w:p w14:paraId="2CC2D13F" w14:textId="77777777" w:rsidR="003822E0" w:rsidRPr="000915E4" w:rsidRDefault="003822E0" w:rsidP="005F495B">
            <w:r w:rsidRPr="000915E4">
              <w:t>Before CMP</w:t>
            </w:r>
          </w:p>
        </w:tc>
        <w:tc>
          <w:tcPr>
            <w:tcW w:w="1848" w:type="dxa"/>
            <w:noWrap/>
            <w:hideMark/>
          </w:tcPr>
          <w:p w14:paraId="48E237A7" w14:textId="77777777" w:rsidR="003822E0" w:rsidRPr="000915E4" w:rsidRDefault="003822E0" w:rsidP="005F495B">
            <w:r w:rsidRPr="000915E4">
              <w:t xml:space="preserve">After CMP </w:t>
            </w:r>
            <w:proofErr w:type="spellStart"/>
            <w:r w:rsidRPr="000915E4">
              <w:t>wth</w:t>
            </w:r>
            <w:proofErr w:type="spellEnd"/>
            <w:r w:rsidRPr="000915E4">
              <w:t xml:space="preserve"> irrigation protocols</w:t>
            </w:r>
          </w:p>
        </w:tc>
        <w:tc>
          <w:tcPr>
            <w:tcW w:w="2070" w:type="dxa"/>
            <w:noWrap/>
            <w:hideMark/>
          </w:tcPr>
          <w:p w14:paraId="297DCC60" w14:textId="77777777" w:rsidR="003822E0" w:rsidRPr="000915E4" w:rsidRDefault="003822E0" w:rsidP="005F495B">
            <w:r w:rsidRPr="000915E4">
              <w:t>NA</w:t>
            </w:r>
          </w:p>
        </w:tc>
        <w:tc>
          <w:tcPr>
            <w:tcW w:w="1440" w:type="dxa"/>
            <w:noWrap/>
            <w:hideMark/>
          </w:tcPr>
          <w:p w14:paraId="5A163605" w14:textId="77777777" w:rsidR="003822E0" w:rsidRPr="000915E4" w:rsidRDefault="003822E0" w:rsidP="005F495B">
            <w:r w:rsidRPr="000915E4">
              <w:t>NA</w:t>
            </w:r>
          </w:p>
        </w:tc>
        <w:tc>
          <w:tcPr>
            <w:tcW w:w="955" w:type="dxa"/>
            <w:noWrap/>
            <w:hideMark/>
          </w:tcPr>
          <w:p w14:paraId="21235208" w14:textId="77777777" w:rsidR="003822E0" w:rsidRPr="000915E4" w:rsidRDefault="003822E0" w:rsidP="005F495B">
            <w:r w:rsidRPr="000915E4">
              <w:t xml:space="preserve">NA </w:t>
            </w:r>
          </w:p>
        </w:tc>
        <w:tc>
          <w:tcPr>
            <w:tcW w:w="1020" w:type="dxa"/>
            <w:noWrap/>
            <w:hideMark/>
          </w:tcPr>
          <w:p w14:paraId="630ECC2E" w14:textId="77777777" w:rsidR="003822E0" w:rsidRPr="000915E4" w:rsidRDefault="003822E0" w:rsidP="005F495B">
            <w:r w:rsidRPr="000915E4">
              <w:t>NO</w:t>
            </w:r>
          </w:p>
        </w:tc>
      </w:tr>
      <w:tr w:rsidR="003822E0" w:rsidRPr="000915E4" w14:paraId="479FC9D5" w14:textId="77777777" w:rsidTr="003822E0">
        <w:trPr>
          <w:trHeight w:val="288"/>
        </w:trPr>
        <w:tc>
          <w:tcPr>
            <w:tcW w:w="1999" w:type="dxa"/>
            <w:noWrap/>
            <w:hideMark/>
          </w:tcPr>
          <w:p w14:paraId="7FA178BD" w14:textId="77777777" w:rsidR="003822E0" w:rsidRPr="000915E4" w:rsidRDefault="003822E0" w:rsidP="005F495B">
            <w:r w:rsidRPr="000915E4">
              <w:t>Sadhana Rai et al</w:t>
            </w:r>
          </w:p>
        </w:tc>
        <w:tc>
          <w:tcPr>
            <w:tcW w:w="876" w:type="dxa"/>
            <w:noWrap/>
            <w:hideMark/>
          </w:tcPr>
          <w:p w14:paraId="70A1DA9A" w14:textId="77777777" w:rsidR="003822E0" w:rsidRPr="000915E4" w:rsidRDefault="003822E0" w:rsidP="005F495B">
            <w:r w:rsidRPr="000915E4">
              <w:t>2023</w:t>
            </w:r>
          </w:p>
        </w:tc>
        <w:tc>
          <w:tcPr>
            <w:tcW w:w="1040" w:type="dxa"/>
            <w:noWrap/>
            <w:hideMark/>
          </w:tcPr>
          <w:p w14:paraId="0C4C2E2D" w14:textId="77777777" w:rsidR="003822E0" w:rsidRPr="000915E4" w:rsidRDefault="003822E0" w:rsidP="005F495B">
            <w:r w:rsidRPr="000915E4">
              <w:t>Paper points</w:t>
            </w:r>
          </w:p>
        </w:tc>
        <w:tc>
          <w:tcPr>
            <w:tcW w:w="1390" w:type="dxa"/>
            <w:noWrap/>
            <w:hideMark/>
          </w:tcPr>
          <w:p w14:paraId="61941AEF" w14:textId="77777777" w:rsidR="003822E0" w:rsidRPr="000915E4" w:rsidRDefault="003822E0" w:rsidP="005F495B">
            <w:r w:rsidRPr="000915E4">
              <w:t>Intracanal</w:t>
            </w:r>
          </w:p>
        </w:tc>
        <w:tc>
          <w:tcPr>
            <w:tcW w:w="1122" w:type="dxa"/>
            <w:noWrap/>
            <w:hideMark/>
          </w:tcPr>
          <w:p w14:paraId="09DA3192" w14:textId="77777777" w:rsidR="003822E0" w:rsidRPr="000915E4" w:rsidRDefault="003822E0" w:rsidP="005F495B">
            <w:r w:rsidRPr="000915E4">
              <w:t>Before CMP</w:t>
            </w:r>
          </w:p>
        </w:tc>
        <w:tc>
          <w:tcPr>
            <w:tcW w:w="1848" w:type="dxa"/>
            <w:noWrap/>
            <w:hideMark/>
          </w:tcPr>
          <w:p w14:paraId="12AC735A" w14:textId="77777777" w:rsidR="003822E0" w:rsidRPr="000915E4" w:rsidRDefault="003822E0" w:rsidP="005F495B">
            <w:r w:rsidRPr="000915E4">
              <w:t>After CMP</w:t>
            </w:r>
          </w:p>
        </w:tc>
        <w:tc>
          <w:tcPr>
            <w:tcW w:w="2070" w:type="dxa"/>
            <w:noWrap/>
            <w:hideMark/>
          </w:tcPr>
          <w:p w14:paraId="7CD1F7D8" w14:textId="77777777" w:rsidR="003822E0" w:rsidRPr="000915E4" w:rsidRDefault="003822E0" w:rsidP="005F495B">
            <w:r w:rsidRPr="000915E4">
              <w:t>NA</w:t>
            </w:r>
          </w:p>
        </w:tc>
        <w:tc>
          <w:tcPr>
            <w:tcW w:w="1440" w:type="dxa"/>
            <w:noWrap/>
            <w:hideMark/>
          </w:tcPr>
          <w:p w14:paraId="1E1E037F" w14:textId="77777777" w:rsidR="003822E0" w:rsidRPr="000915E4" w:rsidRDefault="003822E0" w:rsidP="005F495B">
            <w:r w:rsidRPr="000915E4">
              <w:t>NA</w:t>
            </w:r>
          </w:p>
        </w:tc>
        <w:tc>
          <w:tcPr>
            <w:tcW w:w="955" w:type="dxa"/>
            <w:noWrap/>
            <w:hideMark/>
          </w:tcPr>
          <w:p w14:paraId="0078D384" w14:textId="77777777" w:rsidR="003822E0" w:rsidRPr="000915E4" w:rsidRDefault="003822E0" w:rsidP="005F495B">
            <w:r w:rsidRPr="000915E4">
              <w:t xml:space="preserve">NA </w:t>
            </w:r>
          </w:p>
        </w:tc>
        <w:tc>
          <w:tcPr>
            <w:tcW w:w="1020" w:type="dxa"/>
            <w:noWrap/>
            <w:hideMark/>
          </w:tcPr>
          <w:p w14:paraId="36572128" w14:textId="77777777" w:rsidR="003822E0" w:rsidRPr="000915E4" w:rsidRDefault="003822E0" w:rsidP="005F495B">
            <w:r w:rsidRPr="000915E4">
              <w:t>NO</w:t>
            </w:r>
          </w:p>
        </w:tc>
      </w:tr>
      <w:tr w:rsidR="003822E0" w:rsidRPr="000915E4" w14:paraId="5B1FA1D8" w14:textId="77777777" w:rsidTr="003822E0">
        <w:trPr>
          <w:trHeight w:val="288"/>
        </w:trPr>
        <w:tc>
          <w:tcPr>
            <w:tcW w:w="1999" w:type="dxa"/>
            <w:noWrap/>
            <w:hideMark/>
          </w:tcPr>
          <w:p w14:paraId="4B175084" w14:textId="77777777" w:rsidR="003822E0" w:rsidRPr="000915E4" w:rsidRDefault="003822E0" w:rsidP="005F495B">
            <w:r w:rsidRPr="000915E4">
              <w:t>Laís Lima Pelozo et al</w:t>
            </w:r>
          </w:p>
        </w:tc>
        <w:tc>
          <w:tcPr>
            <w:tcW w:w="876" w:type="dxa"/>
            <w:noWrap/>
            <w:hideMark/>
          </w:tcPr>
          <w:p w14:paraId="5878A880" w14:textId="77777777" w:rsidR="003822E0" w:rsidRPr="000915E4" w:rsidRDefault="003822E0" w:rsidP="005F495B">
            <w:r w:rsidRPr="000915E4">
              <w:t>2023</w:t>
            </w:r>
          </w:p>
        </w:tc>
        <w:tc>
          <w:tcPr>
            <w:tcW w:w="1040" w:type="dxa"/>
            <w:noWrap/>
            <w:hideMark/>
          </w:tcPr>
          <w:p w14:paraId="27E51A75" w14:textId="77777777" w:rsidR="003822E0" w:rsidRPr="000915E4" w:rsidRDefault="003822E0" w:rsidP="005F495B">
            <w:r w:rsidRPr="000915E4">
              <w:t xml:space="preserve"> K- file &amp; paper points</w:t>
            </w:r>
          </w:p>
        </w:tc>
        <w:tc>
          <w:tcPr>
            <w:tcW w:w="1390" w:type="dxa"/>
            <w:noWrap/>
            <w:hideMark/>
          </w:tcPr>
          <w:p w14:paraId="1B34B9D2" w14:textId="77777777" w:rsidR="003822E0" w:rsidRPr="000915E4" w:rsidRDefault="003822E0" w:rsidP="005F495B">
            <w:r w:rsidRPr="000915E4">
              <w:t>Intracanal</w:t>
            </w:r>
          </w:p>
        </w:tc>
        <w:tc>
          <w:tcPr>
            <w:tcW w:w="1122" w:type="dxa"/>
            <w:noWrap/>
            <w:hideMark/>
          </w:tcPr>
          <w:p w14:paraId="50C9736C" w14:textId="77777777" w:rsidR="003822E0" w:rsidRPr="000915E4" w:rsidRDefault="003822E0" w:rsidP="005F495B">
            <w:r w:rsidRPr="000915E4">
              <w:t xml:space="preserve">After removal of the root filling </w:t>
            </w:r>
          </w:p>
        </w:tc>
        <w:tc>
          <w:tcPr>
            <w:tcW w:w="1848" w:type="dxa"/>
            <w:noWrap/>
            <w:hideMark/>
          </w:tcPr>
          <w:p w14:paraId="5B5DD0AC" w14:textId="77777777" w:rsidR="003822E0" w:rsidRPr="000915E4" w:rsidRDefault="003822E0" w:rsidP="005F495B">
            <w:r w:rsidRPr="000915E4">
              <w:t xml:space="preserve">After diode laser or placebo irradiation </w:t>
            </w:r>
          </w:p>
        </w:tc>
        <w:tc>
          <w:tcPr>
            <w:tcW w:w="2070" w:type="dxa"/>
            <w:noWrap/>
            <w:hideMark/>
          </w:tcPr>
          <w:p w14:paraId="391B398A" w14:textId="77777777" w:rsidR="003822E0" w:rsidRPr="000915E4" w:rsidRDefault="003822E0" w:rsidP="005F495B">
            <w:r w:rsidRPr="000915E4">
              <w:t>NA</w:t>
            </w:r>
          </w:p>
        </w:tc>
        <w:tc>
          <w:tcPr>
            <w:tcW w:w="1440" w:type="dxa"/>
            <w:noWrap/>
            <w:hideMark/>
          </w:tcPr>
          <w:p w14:paraId="647B41EA" w14:textId="77777777" w:rsidR="003822E0" w:rsidRPr="000915E4" w:rsidRDefault="003822E0" w:rsidP="005F495B">
            <w:r w:rsidRPr="000915E4">
              <w:t>NA</w:t>
            </w:r>
          </w:p>
        </w:tc>
        <w:tc>
          <w:tcPr>
            <w:tcW w:w="955" w:type="dxa"/>
            <w:noWrap/>
            <w:hideMark/>
          </w:tcPr>
          <w:p w14:paraId="679CA597" w14:textId="77777777" w:rsidR="003822E0" w:rsidRPr="000915E4" w:rsidRDefault="003822E0" w:rsidP="005F495B">
            <w:r w:rsidRPr="000915E4">
              <w:t xml:space="preserve">NA </w:t>
            </w:r>
          </w:p>
        </w:tc>
        <w:tc>
          <w:tcPr>
            <w:tcW w:w="1020" w:type="dxa"/>
            <w:noWrap/>
            <w:hideMark/>
          </w:tcPr>
          <w:p w14:paraId="7F898E28" w14:textId="77777777" w:rsidR="003822E0" w:rsidRPr="000915E4" w:rsidRDefault="003822E0" w:rsidP="005F495B">
            <w:r w:rsidRPr="000915E4">
              <w:t>NO</w:t>
            </w:r>
          </w:p>
        </w:tc>
      </w:tr>
      <w:tr w:rsidR="003822E0" w:rsidRPr="000915E4" w14:paraId="14A8BA80" w14:textId="77777777" w:rsidTr="003822E0">
        <w:trPr>
          <w:trHeight w:val="288"/>
        </w:trPr>
        <w:tc>
          <w:tcPr>
            <w:tcW w:w="1999" w:type="dxa"/>
            <w:noWrap/>
            <w:hideMark/>
          </w:tcPr>
          <w:p w14:paraId="38DB4317" w14:textId="77777777" w:rsidR="003822E0" w:rsidRPr="000915E4" w:rsidRDefault="003822E0" w:rsidP="005F495B">
            <w:r w:rsidRPr="000915E4">
              <w:t>Revathi Palanisamy et al</w:t>
            </w:r>
          </w:p>
        </w:tc>
        <w:tc>
          <w:tcPr>
            <w:tcW w:w="876" w:type="dxa"/>
            <w:noWrap/>
            <w:hideMark/>
          </w:tcPr>
          <w:p w14:paraId="4EA9AA89" w14:textId="77777777" w:rsidR="003822E0" w:rsidRPr="000915E4" w:rsidRDefault="003822E0" w:rsidP="005F495B">
            <w:r w:rsidRPr="000915E4">
              <w:t>2023</w:t>
            </w:r>
          </w:p>
        </w:tc>
        <w:tc>
          <w:tcPr>
            <w:tcW w:w="1040" w:type="dxa"/>
            <w:noWrap/>
            <w:hideMark/>
          </w:tcPr>
          <w:p w14:paraId="5E003A29" w14:textId="77777777" w:rsidR="003822E0" w:rsidRPr="000915E4" w:rsidRDefault="003822E0" w:rsidP="005F495B">
            <w:r w:rsidRPr="000915E4">
              <w:t>Paper points</w:t>
            </w:r>
          </w:p>
        </w:tc>
        <w:tc>
          <w:tcPr>
            <w:tcW w:w="1390" w:type="dxa"/>
            <w:noWrap/>
            <w:hideMark/>
          </w:tcPr>
          <w:p w14:paraId="49C4226B" w14:textId="77777777" w:rsidR="003822E0" w:rsidRPr="000915E4" w:rsidRDefault="003822E0" w:rsidP="005F495B">
            <w:r w:rsidRPr="000915E4">
              <w:t>Intracanal</w:t>
            </w:r>
          </w:p>
        </w:tc>
        <w:tc>
          <w:tcPr>
            <w:tcW w:w="1122" w:type="dxa"/>
            <w:noWrap/>
            <w:hideMark/>
          </w:tcPr>
          <w:p w14:paraId="04692F74" w14:textId="77777777" w:rsidR="003822E0" w:rsidRPr="000915E4" w:rsidRDefault="003822E0" w:rsidP="005F495B">
            <w:r w:rsidRPr="000915E4">
              <w:t>Before CMP</w:t>
            </w:r>
          </w:p>
        </w:tc>
        <w:tc>
          <w:tcPr>
            <w:tcW w:w="1848" w:type="dxa"/>
            <w:noWrap/>
            <w:hideMark/>
          </w:tcPr>
          <w:p w14:paraId="524E1AAE" w14:textId="77777777" w:rsidR="003822E0" w:rsidRPr="000915E4" w:rsidRDefault="003822E0" w:rsidP="005F495B">
            <w:r w:rsidRPr="000915E4">
              <w:t xml:space="preserve">After the final </w:t>
            </w:r>
            <w:proofErr w:type="spellStart"/>
            <w:r w:rsidRPr="000915E4">
              <w:t>iriigation</w:t>
            </w:r>
            <w:proofErr w:type="spellEnd"/>
            <w:r w:rsidRPr="000915E4">
              <w:t xml:space="preserve"> protocol </w:t>
            </w:r>
          </w:p>
        </w:tc>
        <w:tc>
          <w:tcPr>
            <w:tcW w:w="2070" w:type="dxa"/>
            <w:noWrap/>
            <w:hideMark/>
          </w:tcPr>
          <w:p w14:paraId="19625F21" w14:textId="77777777" w:rsidR="003822E0" w:rsidRPr="000915E4" w:rsidRDefault="003822E0" w:rsidP="005F495B">
            <w:r w:rsidRPr="000915E4">
              <w:t>NA</w:t>
            </w:r>
          </w:p>
        </w:tc>
        <w:tc>
          <w:tcPr>
            <w:tcW w:w="1440" w:type="dxa"/>
            <w:noWrap/>
            <w:hideMark/>
          </w:tcPr>
          <w:p w14:paraId="6DE82743" w14:textId="77777777" w:rsidR="003822E0" w:rsidRPr="000915E4" w:rsidRDefault="003822E0" w:rsidP="005F495B">
            <w:r w:rsidRPr="000915E4">
              <w:t>NA</w:t>
            </w:r>
          </w:p>
        </w:tc>
        <w:tc>
          <w:tcPr>
            <w:tcW w:w="955" w:type="dxa"/>
            <w:noWrap/>
            <w:hideMark/>
          </w:tcPr>
          <w:p w14:paraId="7E3730F8" w14:textId="77777777" w:rsidR="003822E0" w:rsidRPr="000915E4" w:rsidRDefault="003822E0" w:rsidP="005F495B">
            <w:r w:rsidRPr="000915E4">
              <w:t xml:space="preserve">NA </w:t>
            </w:r>
          </w:p>
        </w:tc>
        <w:tc>
          <w:tcPr>
            <w:tcW w:w="1020" w:type="dxa"/>
            <w:noWrap/>
            <w:hideMark/>
          </w:tcPr>
          <w:p w14:paraId="265E8F35" w14:textId="77777777" w:rsidR="003822E0" w:rsidRPr="000915E4" w:rsidRDefault="003822E0" w:rsidP="005F495B">
            <w:r w:rsidRPr="000915E4">
              <w:t>YES</w:t>
            </w:r>
          </w:p>
        </w:tc>
      </w:tr>
      <w:tr w:rsidR="003822E0" w:rsidRPr="000915E4" w14:paraId="5455B2CA" w14:textId="77777777" w:rsidTr="003822E0">
        <w:trPr>
          <w:trHeight w:val="288"/>
        </w:trPr>
        <w:tc>
          <w:tcPr>
            <w:tcW w:w="1999" w:type="dxa"/>
            <w:noWrap/>
            <w:hideMark/>
          </w:tcPr>
          <w:p w14:paraId="415DAAF7" w14:textId="77777777" w:rsidR="003822E0" w:rsidRPr="000915E4" w:rsidRDefault="003822E0" w:rsidP="005F495B">
            <w:proofErr w:type="spellStart"/>
            <w:r w:rsidRPr="000915E4">
              <w:t>Nikhade</w:t>
            </w:r>
            <w:proofErr w:type="spellEnd"/>
            <w:r w:rsidRPr="000915E4">
              <w:t xml:space="preserve"> et al</w:t>
            </w:r>
          </w:p>
        </w:tc>
        <w:tc>
          <w:tcPr>
            <w:tcW w:w="876" w:type="dxa"/>
            <w:noWrap/>
            <w:hideMark/>
          </w:tcPr>
          <w:p w14:paraId="4174A856" w14:textId="77777777" w:rsidR="003822E0" w:rsidRPr="000915E4" w:rsidRDefault="003822E0" w:rsidP="005F495B">
            <w:r w:rsidRPr="000915E4">
              <w:t>2023</w:t>
            </w:r>
          </w:p>
        </w:tc>
        <w:tc>
          <w:tcPr>
            <w:tcW w:w="1040" w:type="dxa"/>
            <w:noWrap/>
            <w:hideMark/>
          </w:tcPr>
          <w:p w14:paraId="336AC695" w14:textId="77777777" w:rsidR="003822E0" w:rsidRPr="000915E4" w:rsidRDefault="003822E0" w:rsidP="005F495B">
            <w:r w:rsidRPr="000915E4">
              <w:t>Paper points</w:t>
            </w:r>
          </w:p>
        </w:tc>
        <w:tc>
          <w:tcPr>
            <w:tcW w:w="1390" w:type="dxa"/>
            <w:noWrap/>
            <w:hideMark/>
          </w:tcPr>
          <w:p w14:paraId="225105B7" w14:textId="77777777" w:rsidR="003822E0" w:rsidRPr="000915E4" w:rsidRDefault="003822E0" w:rsidP="005F495B">
            <w:r w:rsidRPr="000915E4">
              <w:t>Intracanal</w:t>
            </w:r>
          </w:p>
        </w:tc>
        <w:tc>
          <w:tcPr>
            <w:tcW w:w="1122" w:type="dxa"/>
            <w:noWrap/>
            <w:hideMark/>
          </w:tcPr>
          <w:p w14:paraId="1955112E" w14:textId="77777777" w:rsidR="003822E0" w:rsidRPr="000915E4" w:rsidRDefault="003822E0" w:rsidP="005F495B">
            <w:r w:rsidRPr="000915E4">
              <w:t>Before CMP</w:t>
            </w:r>
          </w:p>
        </w:tc>
        <w:tc>
          <w:tcPr>
            <w:tcW w:w="1848" w:type="dxa"/>
            <w:noWrap/>
            <w:hideMark/>
          </w:tcPr>
          <w:p w14:paraId="6F80C110" w14:textId="77777777" w:rsidR="003822E0" w:rsidRPr="000915E4" w:rsidRDefault="003822E0" w:rsidP="005F495B">
            <w:r w:rsidRPr="000915E4">
              <w:t>After CMP</w:t>
            </w:r>
          </w:p>
        </w:tc>
        <w:tc>
          <w:tcPr>
            <w:tcW w:w="2070" w:type="dxa"/>
            <w:noWrap/>
            <w:hideMark/>
          </w:tcPr>
          <w:p w14:paraId="397B7B39" w14:textId="77777777" w:rsidR="003822E0" w:rsidRPr="000915E4" w:rsidRDefault="003822E0" w:rsidP="005F495B">
            <w:r w:rsidRPr="000915E4">
              <w:t>After 7 days ICM</w:t>
            </w:r>
          </w:p>
        </w:tc>
        <w:tc>
          <w:tcPr>
            <w:tcW w:w="1440" w:type="dxa"/>
            <w:noWrap/>
            <w:hideMark/>
          </w:tcPr>
          <w:p w14:paraId="51330FA6" w14:textId="77777777" w:rsidR="003822E0" w:rsidRPr="000915E4" w:rsidRDefault="003822E0" w:rsidP="005F495B">
            <w:r w:rsidRPr="000915E4">
              <w:t>NA</w:t>
            </w:r>
          </w:p>
        </w:tc>
        <w:tc>
          <w:tcPr>
            <w:tcW w:w="955" w:type="dxa"/>
            <w:noWrap/>
            <w:hideMark/>
          </w:tcPr>
          <w:p w14:paraId="2EEC3A42" w14:textId="77777777" w:rsidR="003822E0" w:rsidRPr="000915E4" w:rsidRDefault="003822E0" w:rsidP="005F495B">
            <w:r w:rsidRPr="000915E4">
              <w:t xml:space="preserve">NA </w:t>
            </w:r>
          </w:p>
        </w:tc>
        <w:tc>
          <w:tcPr>
            <w:tcW w:w="1020" w:type="dxa"/>
            <w:noWrap/>
            <w:hideMark/>
          </w:tcPr>
          <w:p w14:paraId="3783BF7B" w14:textId="77777777" w:rsidR="003822E0" w:rsidRPr="000915E4" w:rsidRDefault="003822E0" w:rsidP="005F495B">
            <w:r w:rsidRPr="000915E4">
              <w:t>NO</w:t>
            </w:r>
          </w:p>
        </w:tc>
      </w:tr>
      <w:tr w:rsidR="003822E0" w:rsidRPr="000915E4" w14:paraId="3483DEF0" w14:textId="77777777" w:rsidTr="003822E0">
        <w:trPr>
          <w:trHeight w:val="288"/>
        </w:trPr>
        <w:tc>
          <w:tcPr>
            <w:tcW w:w="1999" w:type="dxa"/>
            <w:noWrap/>
            <w:hideMark/>
          </w:tcPr>
          <w:p w14:paraId="2C62467B" w14:textId="77777777" w:rsidR="003822E0" w:rsidRPr="000915E4" w:rsidRDefault="003822E0" w:rsidP="005F495B">
            <w:r w:rsidRPr="000915E4">
              <w:t>Leonardo et al</w:t>
            </w:r>
          </w:p>
        </w:tc>
        <w:tc>
          <w:tcPr>
            <w:tcW w:w="876" w:type="dxa"/>
            <w:noWrap/>
            <w:hideMark/>
          </w:tcPr>
          <w:p w14:paraId="5136A909" w14:textId="77777777" w:rsidR="003822E0" w:rsidRPr="000915E4" w:rsidRDefault="003822E0" w:rsidP="005F495B">
            <w:r w:rsidRPr="000915E4">
              <w:t>2023</w:t>
            </w:r>
          </w:p>
        </w:tc>
        <w:tc>
          <w:tcPr>
            <w:tcW w:w="1040" w:type="dxa"/>
            <w:noWrap/>
            <w:hideMark/>
          </w:tcPr>
          <w:p w14:paraId="38FF9BA2" w14:textId="77777777" w:rsidR="003822E0" w:rsidRPr="000915E4" w:rsidRDefault="003822E0" w:rsidP="005F495B">
            <w:r w:rsidRPr="000915E4">
              <w:t>Paper points</w:t>
            </w:r>
          </w:p>
        </w:tc>
        <w:tc>
          <w:tcPr>
            <w:tcW w:w="1390" w:type="dxa"/>
            <w:noWrap/>
            <w:hideMark/>
          </w:tcPr>
          <w:p w14:paraId="410255C4" w14:textId="77777777" w:rsidR="003822E0" w:rsidRPr="000915E4" w:rsidRDefault="003822E0" w:rsidP="005F495B">
            <w:r w:rsidRPr="000915E4">
              <w:t>Intracanal</w:t>
            </w:r>
          </w:p>
        </w:tc>
        <w:tc>
          <w:tcPr>
            <w:tcW w:w="1122" w:type="dxa"/>
            <w:noWrap/>
            <w:hideMark/>
          </w:tcPr>
          <w:p w14:paraId="11A117B9" w14:textId="77777777" w:rsidR="003822E0" w:rsidRPr="000915E4" w:rsidRDefault="003822E0" w:rsidP="005F495B">
            <w:r w:rsidRPr="000915E4">
              <w:t>Before CMP</w:t>
            </w:r>
          </w:p>
        </w:tc>
        <w:tc>
          <w:tcPr>
            <w:tcW w:w="1848" w:type="dxa"/>
            <w:noWrap/>
            <w:hideMark/>
          </w:tcPr>
          <w:p w14:paraId="6C17CDAD" w14:textId="77777777" w:rsidR="003822E0" w:rsidRPr="000915E4" w:rsidRDefault="003822E0" w:rsidP="005F495B">
            <w:r w:rsidRPr="000915E4">
              <w:t>After CMP</w:t>
            </w:r>
          </w:p>
        </w:tc>
        <w:tc>
          <w:tcPr>
            <w:tcW w:w="2070" w:type="dxa"/>
            <w:noWrap/>
            <w:hideMark/>
          </w:tcPr>
          <w:p w14:paraId="683A4BE6" w14:textId="77777777" w:rsidR="003822E0" w:rsidRPr="000915E4" w:rsidRDefault="003822E0" w:rsidP="005F495B">
            <w:r w:rsidRPr="000915E4">
              <w:t xml:space="preserve">After the application of </w:t>
            </w:r>
            <w:proofErr w:type="gramStart"/>
            <w:r w:rsidRPr="000915E4">
              <w:t>ICG ,</w:t>
            </w:r>
            <w:proofErr w:type="gramEnd"/>
            <w:r w:rsidRPr="000915E4">
              <w:t xml:space="preserve"> laser activation, and 10 mL saline solution</w:t>
            </w:r>
          </w:p>
        </w:tc>
        <w:tc>
          <w:tcPr>
            <w:tcW w:w="1440" w:type="dxa"/>
            <w:noWrap/>
            <w:hideMark/>
          </w:tcPr>
          <w:p w14:paraId="1F7E9FAE" w14:textId="77777777" w:rsidR="003822E0" w:rsidRPr="000915E4" w:rsidRDefault="003822E0" w:rsidP="005F495B">
            <w:r w:rsidRPr="000915E4">
              <w:t>NA</w:t>
            </w:r>
          </w:p>
        </w:tc>
        <w:tc>
          <w:tcPr>
            <w:tcW w:w="955" w:type="dxa"/>
            <w:noWrap/>
            <w:hideMark/>
          </w:tcPr>
          <w:p w14:paraId="57C0A9FB" w14:textId="77777777" w:rsidR="003822E0" w:rsidRPr="000915E4" w:rsidRDefault="003822E0" w:rsidP="005F495B">
            <w:r w:rsidRPr="000915E4">
              <w:t xml:space="preserve">NA </w:t>
            </w:r>
          </w:p>
        </w:tc>
        <w:tc>
          <w:tcPr>
            <w:tcW w:w="1020" w:type="dxa"/>
            <w:noWrap/>
            <w:hideMark/>
          </w:tcPr>
          <w:p w14:paraId="1545DEDF" w14:textId="77777777" w:rsidR="003822E0" w:rsidRPr="000915E4" w:rsidRDefault="003822E0" w:rsidP="005F495B">
            <w:r w:rsidRPr="000915E4">
              <w:t>NO</w:t>
            </w:r>
          </w:p>
        </w:tc>
      </w:tr>
      <w:tr w:rsidR="003822E0" w:rsidRPr="000915E4" w14:paraId="6C5FA2CD" w14:textId="77777777" w:rsidTr="003822E0">
        <w:trPr>
          <w:trHeight w:val="288"/>
        </w:trPr>
        <w:tc>
          <w:tcPr>
            <w:tcW w:w="1999" w:type="dxa"/>
            <w:noWrap/>
            <w:hideMark/>
          </w:tcPr>
          <w:p w14:paraId="72B51F6B" w14:textId="0A5C4465" w:rsidR="003822E0" w:rsidRPr="000915E4" w:rsidRDefault="003822E0" w:rsidP="005F495B">
            <w:r w:rsidRPr="000915E4">
              <w:t>Khandelwal</w:t>
            </w:r>
            <w:r>
              <w:t xml:space="preserve"> et al.</w:t>
            </w:r>
          </w:p>
        </w:tc>
        <w:tc>
          <w:tcPr>
            <w:tcW w:w="876" w:type="dxa"/>
            <w:noWrap/>
            <w:hideMark/>
          </w:tcPr>
          <w:p w14:paraId="2983519F" w14:textId="77777777" w:rsidR="003822E0" w:rsidRPr="000915E4" w:rsidRDefault="003822E0" w:rsidP="005F495B">
            <w:r w:rsidRPr="000915E4">
              <w:t>2023</w:t>
            </w:r>
          </w:p>
        </w:tc>
        <w:tc>
          <w:tcPr>
            <w:tcW w:w="1040" w:type="dxa"/>
            <w:noWrap/>
            <w:hideMark/>
          </w:tcPr>
          <w:p w14:paraId="2DDEFD15" w14:textId="77777777" w:rsidR="003822E0" w:rsidRPr="000915E4" w:rsidRDefault="003822E0" w:rsidP="005F495B">
            <w:r w:rsidRPr="000915E4">
              <w:t>Paper points</w:t>
            </w:r>
          </w:p>
        </w:tc>
        <w:tc>
          <w:tcPr>
            <w:tcW w:w="1390" w:type="dxa"/>
            <w:noWrap/>
            <w:hideMark/>
          </w:tcPr>
          <w:p w14:paraId="5E9FCA92" w14:textId="77777777" w:rsidR="003822E0" w:rsidRPr="000915E4" w:rsidRDefault="003822E0" w:rsidP="005F495B">
            <w:r w:rsidRPr="000915E4">
              <w:t>Intracanal</w:t>
            </w:r>
          </w:p>
        </w:tc>
        <w:tc>
          <w:tcPr>
            <w:tcW w:w="1122" w:type="dxa"/>
            <w:noWrap/>
            <w:hideMark/>
          </w:tcPr>
          <w:p w14:paraId="332B28DE" w14:textId="77777777" w:rsidR="003822E0" w:rsidRPr="000915E4" w:rsidRDefault="003822E0" w:rsidP="005F495B">
            <w:r w:rsidRPr="000915E4">
              <w:t>Before CMP</w:t>
            </w:r>
          </w:p>
        </w:tc>
        <w:tc>
          <w:tcPr>
            <w:tcW w:w="1848" w:type="dxa"/>
            <w:noWrap/>
            <w:hideMark/>
          </w:tcPr>
          <w:p w14:paraId="19CBA0B8" w14:textId="77777777" w:rsidR="003822E0" w:rsidRPr="000915E4" w:rsidRDefault="003822E0" w:rsidP="005F495B">
            <w:r w:rsidRPr="000915E4">
              <w:t xml:space="preserve">After CMP and irrigation with either </w:t>
            </w:r>
            <w:proofErr w:type="spellStart"/>
            <w:proofErr w:type="gramStart"/>
            <w:r w:rsidRPr="000915E4">
              <w:t>NaOCl</w:t>
            </w:r>
            <w:proofErr w:type="spellEnd"/>
            <w:r w:rsidRPr="000915E4">
              <w:t xml:space="preserve">  gel</w:t>
            </w:r>
            <w:proofErr w:type="gramEnd"/>
            <w:r w:rsidRPr="000915E4">
              <w:t xml:space="preserve"> or aqueous solution </w:t>
            </w:r>
          </w:p>
        </w:tc>
        <w:tc>
          <w:tcPr>
            <w:tcW w:w="2070" w:type="dxa"/>
            <w:noWrap/>
            <w:hideMark/>
          </w:tcPr>
          <w:p w14:paraId="33E1850B" w14:textId="77777777" w:rsidR="003822E0" w:rsidRPr="000915E4" w:rsidRDefault="003822E0" w:rsidP="005F495B">
            <w:r w:rsidRPr="000915E4">
              <w:t>NA</w:t>
            </w:r>
          </w:p>
        </w:tc>
        <w:tc>
          <w:tcPr>
            <w:tcW w:w="1440" w:type="dxa"/>
            <w:noWrap/>
            <w:hideMark/>
          </w:tcPr>
          <w:p w14:paraId="6DB9B46F" w14:textId="77777777" w:rsidR="003822E0" w:rsidRPr="000915E4" w:rsidRDefault="003822E0" w:rsidP="005F495B">
            <w:r w:rsidRPr="000915E4">
              <w:t>NA</w:t>
            </w:r>
          </w:p>
        </w:tc>
        <w:tc>
          <w:tcPr>
            <w:tcW w:w="955" w:type="dxa"/>
            <w:noWrap/>
            <w:hideMark/>
          </w:tcPr>
          <w:p w14:paraId="084C046F" w14:textId="77777777" w:rsidR="003822E0" w:rsidRPr="000915E4" w:rsidRDefault="003822E0" w:rsidP="005F495B">
            <w:r w:rsidRPr="000915E4">
              <w:t xml:space="preserve">NA </w:t>
            </w:r>
          </w:p>
        </w:tc>
        <w:tc>
          <w:tcPr>
            <w:tcW w:w="1020" w:type="dxa"/>
            <w:noWrap/>
            <w:hideMark/>
          </w:tcPr>
          <w:p w14:paraId="6752BE69" w14:textId="77777777" w:rsidR="003822E0" w:rsidRPr="000915E4" w:rsidRDefault="003822E0" w:rsidP="005F495B">
            <w:r w:rsidRPr="000915E4">
              <w:t>NO</w:t>
            </w:r>
          </w:p>
        </w:tc>
      </w:tr>
      <w:tr w:rsidR="003822E0" w:rsidRPr="000915E4" w14:paraId="5422D8DD" w14:textId="77777777" w:rsidTr="003822E0">
        <w:trPr>
          <w:trHeight w:val="288"/>
        </w:trPr>
        <w:tc>
          <w:tcPr>
            <w:tcW w:w="1999" w:type="dxa"/>
            <w:noWrap/>
            <w:hideMark/>
          </w:tcPr>
          <w:p w14:paraId="031AB5DD" w14:textId="77777777" w:rsidR="003822E0" w:rsidRPr="000915E4" w:rsidRDefault="003822E0" w:rsidP="005F495B">
            <w:r w:rsidRPr="000915E4">
              <w:t>Karataş et al</w:t>
            </w:r>
          </w:p>
        </w:tc>
        <w:tc>
          <w:tcPr>
            <w:tcW w:w="876" w:type="dxa"/>
            <w:noWrap/>
            <w:hideMark/>
          </w:tcPr>
          <w:p w14:paraId="32BF89D8" w14:textId="77777777" w:rsidR="003822E0" w:rsidRPr="000915E4" w:rsidRDefault="003822E0" w:rsidP="005F495B">
            <w:r w:rsidRPr="000915E4">
              <w:t>2023</w:t>
            </w:r>
          </w:p>
        </w:tc>
        <w:tc>
          <w:tcPr>
            <w:tcW w:w="1040" w:type="dxa"/>
            <w:noWrap/>
            <w:hideMark/>
          </w:tcPr>
          <w:p w14:paraId="791803E7" w14:textId="77777777" w:rsidR="003822E0" w:rsidRPr="000915E4" w:rsidRDefault="003822E0" w:rsidP="005F495B">
            <w:r w:rsidRPr="000915E4">
              <w:t>Paper points</w:t>
            </w:r>
          </w:p>
        </w:tc>
        <w:tc>
          <w:tcPr>
            <w:tcW w:w="1390" w:type="dxa"/>
            <w:noWrap/>
            <w:hideMark/>
          </w:tcPr>
          <w:p w14:paraId="295A9CFF" w14:textId="77777777" w:rsidR="003822E0" w:rsidRPr="000915E4" w:rsidRDefault="003822E0" w:rsidP="005F495B">
            <w:r w:rsidRPr="000915E4">
              <w:t>Intracanal</w:t>
            </w:r>
          </w:p>
        </w:tc>
        <w:tc>
          <w:tcPr>
            <w:tcW w:w="1122" w:type="dxa"/>
            <w:noWrap/>
            <w:hideMark/>
          </w:tcPr>
          <w:p w14:paraId="1445A1A8" w14:textId="77777777" w:rsidR="003822E0" w:rsidRPr="000915E4" w:rsidRDefault="003822E0" w:rsidP="005F495B">
            <w:r w:rsidRPr="000915E4">
              <w:t>Before CMP</w:t>
            </w:r>
          </w:p>
        </w:tc>
        <w:tc>
          <w:tcPr>
            <w:tcW w:w="1848" w:type="dxa"/>
            <w:noWrap/>
            <w:hideMark/>
          </w:tcPr>
          <w:p w14:paraId="4E57544A" w14:textId="77777777" w:rsidR="003822E0" w:rsidRPr="000915E4" w:rsidRDefault="003822E0" w:rsidP="005F495B">
            <w:r w:rsidRPr="000915E4">
              <w:t>After CMP</w:t>
            </w:r>
          </w:p>
        </w:tc>
        <w:tc>
          <w:tcPr>
            <w:tcW w:w="2070" w:type="dxa"/>
            <w:noWrap/>
            <w:hideMark/>
          </w:tcPr>
          <w:p w14:paraId="074985CF" w14:textId="77777777" w:rsidR="003822E0" w:rsidRPr="000915E4" w:rsidRDefault="003822E0" w:rsidP="005F495B">
            <w:r w:rsidRPr="000915E4">
              <w:t xml:space="preserve">After 15 days ICM  </w:t>
            </w:r>
          </w:p>
        </w:tc>
        <w:tc>
          <w:tcPr>
            <w:tcW w:w="1440" w:type="dxa"/>
            <w:noWrap/>
            <w:hideMark/>
          </w:tcPr>
          <w:p w14:paraId="2A9F1165" w14:textId="77777777" w:rsidR="003822E0" w:rsidRPr="000915E4" w:rsidRDefault="003822E0" w:rsidP="005F495B">
            <w:r w:rsidRPr="000915E4">
              <w:t>NA</w:t>
            </w:r>
          </w:p>
        </w:tc>
        <w:tc>
          <w:tcPr>
            <w:tcW w:w="955" w:type="dxa"/>
            <w:noWrap/>
            <w:hideMark/>
          </w:tcPr>
          <w:p w14:paraId="336B1633" w14:textId="77777777" w:rsidR="003822E0" w:rsidRPr="000915E4" w:rsidRDefault="003822E0" w:rsidP="005F495B">
            <w:r w:rsidRPr="000915E4">
              <w:t>NA</w:t>
            </w:r>
          </w:p>
        </w:tc>
        <w:tc>
          <w:tcPr>
            <w:tcW w:w="1020" w:type="dxa"/>
            <w:noWrap/>
            <w:hideMark/>
          </w:tcPr>
          <w:p w14:paraId="2E3F7972" w14:textId="77777777" w:rsidR="003822E0" w:rsidRPr="000915E4" w:rsidRDefault="003822E0" w:rsidP="005F495B">
            <w:r w:rsidRPr="000915E4">
              <w:t>YES</w:t>
            </w:r>
          </w:p>
        </w:tc>
      </w:tr>
      <w:tr w:rsidR="003822E0" w:rsidRPr="000915E4" w14:paraId="6B2BBCD8" w14:textId="77777777" w:rsidTr="003822E0">
        <w:trPr>
          <w:trHeight w:val="288"/>
        </w:trPr>
        <w:tc>
          <w:tcPr>
            <w:tcW w:w="1999" w:type="dxa"/>
            <w:noWrap/>
            <w:hideMark/>
          </w:tcPr>
          <w:p w14:paraId="3F6DE187" w14:textId="77777777" w:rsidR="003822E0" w:rsidRPr="000915E4" w:rsidRDefault="003822E0" w:rsidP="005F495B">
            <w:r w:rsidRPr="000915E4">
              <w:t xml:space="preserve"> </w:t>
            </w:r>
            <w:proofErr w:type="spellStart"/>
            <w:r w:rsidRPr="000915E4">
              <w:t>Hepsenoglu</w:t>
            </w:r>
            <w:proofErr w:type="spellEnd"/>
            <w:r w:rsidRPr="000915E4">
              <w:t xml:space="preserve"> et al</w:t>
            </w:r>
          </w:p>
        </w:tc>
        <w:tc>
          <w:tcPr>
            <w:tcW w:w="876" w:type="dxa"/>
            <w:noWrap/>
            <w:hideMark/>
          </w:tcPr>
          <w:p w14:paraId="7571DA0C" w14:textId="77777777" w:rsidR="003822E0" w:rsidRPr="000915E4" w:rsidRDefault="003822E0" w:rsidP="005F495B">
            <w:r w:rsidRPr="000915E4">
              <w:t>2023</w:t>
            </w:r>
          </w:p>
        </w:tc>
        <w:tc>
          <w:tcPr>
            <w:tcW w:w="1040" w:type="dxa"/>
            <w:noWrap/>
            <w:hideMark/>
          </w:tcPr>
          <w:p w14:paraId="2BC6EEAE" w14:textId="77777777" w:rsidR="003822E0" w:rsidRPr="000915E4" w:rsidRDefault="003822E0" w:rsidP="005F495B">
            <w:r w:rsidRPr="000915E4">
              <w:t>Paper points</w:t>
            </w:r>
          </w:p>
        </w:tc>
        <w:tc>
          <w:tcPr>
            <w:tcW w:w="1390" w:type="dxa"/>
            <w:noWrap/>
            <w:hideMark/>
          </w:tcPr>
          <w:p w14:paraId="09BF477B" w14:textId="77777777" w:rsidR="003822E0" w:rsidRPr="000915E4" w:rsidRDefault="003822E0" w:rsidP="005F495B">
            <w:r w:rsidRPr="000915E4">
              <w:t>Intracanal</w:t>
            </w:r>
          </w:p>
        </w:tc>
        <w:tc>
          <w:tcPr>
            <w:tcW w:w="1122" w:type="dxa"/>
            <w:noWrap/>
            <w:hideMark/>
          </w:tcPr>
          <w:p w14:paraId="0A25EAFD" w14:textId="77777777" w:rsidR="003822E0" w:rsidRPr="000915E4" w:rsidRDefault="003822E0" w:rsidP="005F495B">
            <w:r w:rsidRPr="000915E4">
              <w:t>Before CMP</w:t>
            </w:r>
          </w:p>
        </w:tc>
        <w:tc>
          <w:tcPr>
            <w:tcW w:w="1848" w:type="dxa"/>
            <w:noWrap/>
            <w:hideMark/>
          </w:tcPr>
          <w:p w14:paraId="6BB4B351" w14:textId="77777777" w:rsidR="003822E0" w:rsidRPr="000915E4" w:rsidRDefault="003822E0" w:rsidP="005F495B">
            <w:r w:rsidRPr="000915E4">
              <w:t>After CMP</w:t>
            </w:r>
          </w:p>
        </w:tc>
        <w:tc>
          <w:tcPr>
            <w:tcW w:w="2070" w:type="dxa"/>
            <w:noWrap/>
            <w:hideMark/>
          </w:tcPr>
          <w:p w14:paraId="0E50083D" w14:textId="77777777" w:rsidR="003822E0" w:rsidRPr="000915E4" w:rsidRDefault="003822E0" w:rsidP="005F495B">
            <w:r w:rsidRPr="000915E4">
              <w:t>After final irrigation activation</w:t>
            </w:r>
          </w:p>
        </w:tc>
        <w:tc>
          <w:tcPr>
            <w:tcW w:w="1440" w:type="dxa"/>
            <w:noWrap/>
            <w:hideMark/>
          </w:tcPr>
          <w:p w14:paraId="2F58CF86" w14:textId="77777777" w:rsidR="003822E0" w:rsidRPr="000915E4" w:rsidRDefault="003822E0" w:rsidP="005F495B">
            <w:r w:rsidRPr="000915E4">
              <w:t>NA</w:t>
            </w:r>
          </w:p>
        </w:tc>
        <w:tc>
          <w:tcPr>
            <w:tcW w:w="955" w:type="dxa"/>
            <w:noWrap/>
            <w:hideMark/>
          </w:tcPr>
          <w:p w14:paraId="7D1E0677" w14:textId="77777777" w:rsidR="003822E0" w:rsidRPr="000915E4" w:rsidRDefault="003822E0" w:rsidP="005F495B">
            <w:r w:rsidRPr="000915E4">
              <w:t>NA</w:t>
            </w:r>
          </w:p>
        </w:tc>
        <w:tc>
          <w:tcPr>
            <w:tcW w:w="1020" w:type="dxa"/>
            <w:noWrap/>
            <w:hideMark/>
          </w:tcPr>
          <w:p w14:paraId="03EB0BAE" w14:textId="77777777" w:rsidR="003822E0" w:rsidRPr="000915E4" w:rsidRDefault="003822E0" w:rsidP="005F495B">
            <w:r w:rsidRPr="000915E4">
              <w:t>YES</w:t>
            </w:r>
          </w:p>
        </w:tc>
      </w:tr>
      <w:tr w:rsidR="003822E0" w:rsidRPr="000915E4" w14:paraId="3ECD2CCE" w14:textId="77777777" w:rsidTr="003822E0">
        <w:trPr>
          <w:trHeight w:val="288"/>
        </w:trPr>
        <w:tc>
          <w:tcPr>
            <w:tcW w:w="1999" w:type="dxa"/>
            <w:noWrap/>
            <w:hideMark/>
          </w:tcPr>
          <w:p w14:paraId="6600E4F6" w14:textId="77777777" w:rsidR="003822E0" w:rsidRPr="000915E4" w:rsidRDefault="003822E0" w:rsidP="005F495B">
            <w:r w:rsidRPr="000915E4">
              <w:lastRenderedPageBreak/>
              <w:t>Seyda </w:t>
            </w:r>
            <w:proofErr w:type="spellStart"/>
            <w:r w:rsidRPr="000915E4">
              <w:t>Ersahan</w:t>
            </w:r>
            <w:proofErr w:type="spellEnd"/>
            <w:r w:rsidRPr="000915E4">
              <w:t xml:space="preserve"> et al</w:t>
            </w:r>
          </w:p>
        </w:tc>
        <w:tc>
          <w:tcPr>
            <w:tcW w:w="876" w:type="dxa"/>
            <w:noWrap/>
            <w:hideMark/>
          </w:tcPr>
          <w:p w14:paraId="4B5CA01C" w14:textId="77777777" w:rsidR="003822E0" w:rsidRPr="000915E4" w:rsidRDefault="003822E0" w:rsidP="005F495B">
            <w:r w:rsidRPr="000915E4">
              <w:t>2022</w:t>
            </w:r>
          </w:p>
        </w:tc>
        <w:tc>
          <w:tcPr>
            <w:tcW w:w="1040" w:type="dxa"/>
            <w:noWrap/>
            <w:hideMark/>
          </w:tcPr>
          <w:p w14:paraId="3B773DD8" w14:textId="77777777" w:rsidR="003822E0" w:rsidRPr="000915E4" w:rsidRDefault="003822E0" w:rsidP="005F495B">
            <w:r w:rsidRPr="000915E4">
              <w:t>K- file &amp; paper points</w:t>
            </w:r>
          </w:p>
        </w:tc>
        <w:tc>
          <w:tcPr>
            <w:tcW w:w="1390" w:type="dxa"/>
            <w:noWrap/>
            <w:hideMark/>
          </w:tcPr>
          <w:p w14:paraId="688C61FB" w14:textId="77777777" w:rsidR="003822E0" w:rsidRPr="000915E4" w:rsidRDefault="003822E0" w:rsidP="005F495B">
            <w:r w:rsidRPr="000915E4">
              <w:t>Intracanal</w:t>
            </w:r>
          </w:p>
        </w:tc>
        <w:tc>
          <w:tcPr>
            <w:tcW w:w="1122" w:type="dxa"/>
            <w:noWrap/>
            <w:hideMark/>
          </w:tcPr>
          <w:p w14:paraId="6C97C434" w14:textId="77777777" w:rsidR="003822E0" w:rsidRPr="000915E4" w:rsidRDefault="003822E0" w:rsidP="005F495B">
            <w:r w:rsidRPr="000915E4">
              <w:t>Before CMP</w:t>
            </w:r>
          </w:p>
        </w:tc>
        <w:tc>
          <w:tcPr>
            <w:tcW w:w="1848" w:type="dxa"/>
            <w:noWrap/>
            <w:hideMark/>
          </w:tcPr>
          <w:p w14:paraId="154EFFEC" w14:textId="77777777" w:rsidR="003822E0" w:rsidRPr="000915E4" w:rsidRDefault="003822E0" w:rsidP="005F495B">
            <w:r w:rsidRPr="000915E4">
              <w:t>After CMP</w:t>
            </w:r>
          </w:p>
        </w:tc>
        <w:tc>
          <w:tcPr>
            <w:tcW w:w="2070" w:type="dxa"/>
            <w:noWrap/>
            <w:hideMark/>
          </w:tcPr>
          <w:p w14:paraId="12BCAC1F" w14:textId="77777777" w:rsidR="003822E0" w:rsidRPr="000915E4" w:rsidRDefault="003822E0" w:rsidP="005F495B">
            <w:r w:rsidRPr="000915E4">
              <w:t xml:space="preserve">After 7 days ICM </w:t>
            </w:r>
          </w:p>
        </w:tc>
        <w:tc>
          <w:tcPr>
            <w:tcW w:w="1440" w:type="dxa"/>
            <w:noWrap/>
            <w:hideMark/>
          </w:tcPr>
          <w:p w14:paraId="6B23DB41" w14:textId="77777777" w:rsidR="003822E0" w:rsidRPr="000915E4" w:rsidRDefault="003822E0" w:rsidP="005F495B">
            <w:r w:rsidRPr="000915E4">
              <w:t>NA</w:t>
            </w:r>
          </w:p>
        </w:tc>
        <w:tc>
          <w:tcPr>
            <w:tcW w:w="955" w:type="dxa"/>
            <w:noWrap/>
            <w:hideMark/>
          </w:tcPr>
          <w:p w14:paraId="599F3D14" w14:textId="77777777" w:rsidR="003822E0" w:rsidRPr="000915E4" w:rsidRDefault="003822E0" w:rsidP="005F495B">
            <w:r w:rsidRPr="000915E4">
              <w:t xml:space="preserve">NA </w:t>
            </w:r>
          </w:p>
        </w:tc>
        <w:tc>
          <w:tcPr>
            <w:tcW w:w="1020" w:type="dxa"/>
            <w:noWrap/>
            <w:hideMark/>
          </w:tcPr>
          <w:p w14:paraId="4CF71AD5" w14:textId="77777777" w:rsidR="003822E0" w:rsidRPr="000915E4" w:rsidRDefault="003822E0" w:rsidP="005F495B">
            <w:r w:rsidRPr="000915E4">
              <w:t>YES</w:t>
            </w:r>
          </w:p>
        </w:tc>
      </w:tr>
      <w:tr w:rsidR="003822E0" w:rsidRPr="000915E4" w14:paraId="106CC04C" w14:textId="77777777" w:rsidTr="003822E0">
        <w:trPr>
          <w:trHeight w:val="288"/>
        </w:trPr>
        <w:tc>
          <w:tcPr>
            <w:tcW w:w="1999" w:type="dxa"/>
            <w:noWrap/>
            <w:hideMark/>
          </w:tcPr>
          <w:p w14:paraId="1145C10B" w14:textId="77777777" w:rsidR="003822E0" w:rsidRPr="000915E4" w:rsidRDefault="003822E0" w:rsidP="005F495B">
            <w:proofErr w:type="spellStart"/>
            <w:r w:rsidRPr="000915E4">
              <w:t>Rakasevic</w:t>
            </w:r>
            <w:proofErr w:type="spellEnd"/>
            <w:r w:rsidRPr="000915E4">
              <w:t xml:space="preserve"> Dragana et al</w:t>
            </w:r>
          </w:p>
        </w:tc>
        <w:tc>
          <w:tcPr>
            <w:tcW w:w="876" w:type="dxa"/>
            <w:noWrap/>
            <w:hideMark/>
          </w:tcPr>
          <w:p w14:paraId="3C0B8383" w14:textId="77777777" w:rsidR="003822E0" w:rsidRPr="000915E4" w:rsidRDefault="003822E0" w:rsidP="005F495B">
            <w:r w:rsidRPr="000915E4">
              <w:t>2023</w:t>
            </w:r>
          </w:p>
        </w:tc>
        <w:tc>
          <w:tcPr>
            <w:tcW w:w="1040" w:type="dxa"/>
            <w:noWrap/>
            <w:hideMark/>
          </w:tcPr>
          <w:p w14:paraId="20C0FB21" w14:textId="77777777" w:rsidR="003822E0" w:rsidRPr="000915E4" w:rsidRDefault="003822E0" w:rsidP="005F495B">
            <w:r w:rsidRPr="000915E4">
              <w:t>Paper points</w:t>
            </w:r>
          </w:p>
        </w:tc>
        <w:tc>
          <w:tcPr>
            <w:tcW w:w="1390" w:type="dxa"/>
            <w:noWrap/>
            <w:hideMark/>
          </w:tcPr>
          <w:p w14:paraId="266EDFDB" w14:textId="77777777" w:rsidR="003822E0" w:rsidRPr="000915E4" w:rsidRDefault="003822E0" w:rsidP="005F495B">
            <w:r w:rsidRPr="000915E4">
              <w:t>Intracanal</w:t>
            </w:r>
          </w:p>
        </w:tc>
        <w:tc>
          <w:tcPr>
            <w:tcW w:w="1122" w:type="dxa"/>
            <w:noWrap/>
            <w:hideMark/>
          </w:tcPr>
          <w:p w14:paraId="068E9740" w14:textId="77777777" w:rsidR="003822E0" w:rsidRPr="000915E4" w:rsidRDefault="003822E0" w:rsidP="005F495B">
            <w:r w:rsidRPr="000915E4">
              <w:t>Before CMP</w:t>
            </w:r>
          </w:p>
        </w:tc>
        <w:tc>
          <w:tcPr>
            <w:tcW w:w="1848" w:type="dxa"/>
            <w:noWrap/>
            <w:hideMark/>
          </w:tcPr>
          <w:p w14:paraId="274D18B1" w14:textId="77777777" w:rsidR="003822E0" w:rsidRPr="000915E4" w:rsidRDefault="003822E0" w:rsidP="005F495B">
            <w:r w:rsidRPr="000915E4">
              <w:t>After CMP</w:t>
            </w:r>
          </w:p>
        </w:tc>
        <w:tc>
          <w:tcPr>
            <w:tcW w:w="2070" w:type="dxa"/>
            <w:noWrap/>
            <w:hideMark/>
          </w:tcPr>
          <w:p w14:paraId="53B8F8BE" w14:textId="77777777" w:rsidR="003822E0" w:rsidRPr="000915E4" w:rsidRDefault="003822E0" w:rsidP="005F495B">
            <w:r w:rsidRPr="000915E4">
              <w:t>After the application of diode laser and PDT</w:t>
            </w:r>
          </w:p>
        </w:tc>
        <w:tc>
          <w:tcPr>
            <w:tcW w:w="1440" w:type="dxa"/>
            <w:noWrap/>
            <w:hideMark/>
          </w:tcPr>
          <w:p w14:paraId="7A2B84EF" w14:textId="77777777" w:rsidR="003822E0" w:rsidRPr="000915E4" w:rsidRDefault="003822E0" w:rsidP="005F495B">
            <w:r w:rsidRPr="000915E4">
              <w:t>NA</w:t>
            </w:r>
          </w:p>
        </w:tc>
        <w:tc>
          <w:tcPr>
            <w:tcW w:w="955" w:type="dxa"/>
            <w:noWrap/>
            <w:hideMark/>
          </w:tcPr>
          <w:p w14:paraId="7297C4F3" w14:textId="77777777" w:rsidR="003822E0" w:rsidRPr="000915E4" w:rsidRDefault="003822E0" w:rsidP="005F495B">
            <w:r w:rsidRPr="000915E4">
              <w:t xml:space="preserve">NA </w:t>
            </w:r>
          </w:p>
        </w:tc>
        <w:tc>
          <w:tcPr>
            <w:tcW w:w="1020" w:type="dxa"/>
            <w:noWrap/>
            <w:hideMark/>
          </w:tcPr>
          <w:p w14:paraId="436B8F7E" w14:textId="77777777" w:rsidR="003822E0" w:rsidRPr="000915E4" w:rsidRDefault="003822E0" w:rsidP="005F495B">
            <w:r w:rsidRPr="000915E4">
              <w:t>NO</w:t>
            </w:r>
          </w:p>
        </w:tc>
      </w:tr>
      <w:tr w:rsidR="003822E0" w:rsidRPr="000915E4" w14:paraId="1AF954D1" w14:textId="77777777" w:rsidTr="003822E0">
        <w:trPr>
          <w:trHeight w:val="288"/>
        </w:trPr>
        <w:tc>
          <w:tcPr>
            <w:tcW w:w="1999" w:type="dxa"/>
            <w:noWrap/>
            <w:hideMark/>
          </w:tcPr>
          <w:p w14:paraId="79202D56" w14:textId="77777777" w:rsidR="003822E0" w:rsidRPr="000915E4" w:rsidRDefault="003822E0" w:rsidP="005F495B">
            <w:r w:rsidRPr="000915E4">
              <w:t xml:space="preserve"> Alves-Silva et al</w:t>
            </w:r>
          </w:p>
        </w:tc>
        <w:tc>
          <w:tcPr>
            <w:tcW w:w="876" w:type="dxa"/>
            <w:noWrap/>
            <w:hideMark/>
          </w:tcPr>
          <w:p w14:paraId="62783C85" w14:textId="77777777" w:rsidR="003822E0" w:rsidRPr="000915E4" w:rsidRDefault="003822E0" w:rsidP="005F495B">
            <w:r w:rsidRPr="000915E4">
              <w:t>2023</w:t>
            </w:r>
          </w:p>
        </w:tc>
        <w:tc>
          <w:tcPr>
            <w:tcW w:w="1040" w:type="dxa"/>
            <w:noWrap/>
            <w:hideMark/>
          </w:tcPr>
          <w:p w14:paraId="39B692F5" w14:textId="77777777" w:rsidR="003822E0" w:rsidRPr="000915E4" w:rsidRDefault="003822E0" w:rsidP="005F495B">
            <w:r w:rsidRPr="000915E4">
              <w:t xml:space="preserve">Paper points </w:t>
            </w:r>
          </w:p>
        </w:tc>
        <w:tc>
          <w:tcPr>
            <w:tcW w:w="1390" w:type="dxa"/>
            <w:noWrap/>
            <w:hideMark/>
          </w:tcPr>
          <w:p w14:paraId="2C309646" w14:textId="77777777" w:rsidR="003822E0" w:rsidRPr="000915E4" w:rsidRDefault="003822E0" w:rsidP="005F495B">
            <w:proofErr w:type="gramStart"/>
            <w:r w:rsidRPr="000915E4">
              <w:t>Intracanal  &amp;</w:t>
            </w:r>
            <w:proofErr w:type="gramEnd"/>
            <w:r w:rsidRPr="000915E4">
              <w:t xml:space="preserve"> from periapical tissue</w:t>
            </w:r>
          </w:p>
        </w:tc>
        <w:tc>
          <w:tcPr>
            <w:tcW w:w="1122" w:type="dxa"/>
            <w:noWrap/>
            <w:hideMark/>
          </w:tcPr>
          <w:p w14:paraId="5F01CA07" w14:textId="77777777" w:rsidR="003822E0" w:rsidRPr="000915E4" w:rsidRDefault="003822E0" w:rsidP="005F495B">
            <w:r w:rsidRPr="000915E4">
              <w:t>Before CMP</w:t>
            </w:r>
          </w:p>
        </w:tc>
        <w:tc>
          <w:tcPr>
            <w:tcW w:w="1848" w:type="dxa"/>
            <w:noWrap/>
            <w:hideMark/>
          </w:tcPr>
          <w:p w14:paraId="62B05D23" w14:textId="77777777" w:rsidR="003822E0" w:rsidRPr="000915E4" w:rsidRDefault="003822E0" w:rsidP="005F495B">
            <w:r w:rsidRPr="000915E4">
              <w:t>After CMP</w:t>
            </w:r>
          </w:p>
        </w:tc>
        <w:tc>
          <w:tcPr>
            <w:tcW w:w="2070" w:type="dxa"/>
            <w:noWrap/>
            <w:hideMark/>
          </w:tcPr>
          <w:p w14:paraId="22F1E574" w14:textId="77777777" w:rsidR="003822E0" w:rsidRPr="000915E4" w:rsidRDefault="003822E0" w:rsidP="005F495B">
            <w:r w:rsidRPr="000915E4">
              <w:t>After PDT</w:t>
            </w:r>
          </w:p>
        </w:tc>
        <w:tc>
          <w:tcPr>
            <w:tcW w:w="1440" w:type="dxa"/>
            <w:noWrap/>
            <w:hideMark/>
          </w:tcPr>
          <w:p w14:paraId="34FC4F89" w14:textId="77777777" w:rsidR="003822E0" w:rsidRPr="000915E4" w:rsidRDefault="003822E0" w:rsidP="005F495B">
            <w:r w:rsidRPr="000915E4">
              <w:t>NA</w:t>
            </w:r>
          </w:p>
        </w:tc>
        <w:tc>
          <w:tcPr>
            <w:tcW w:w="955" w:type="dxa"/>
            <w:noWrap/>
            <w:hideMark/>
          </w:tcPr>
          <w:p w14:paraId="4E83FDAE" w14:textId="77777777" w:rsidR="003822E0" w:rsidRPr="000915E4" w:rsidRDefault="003822E0" w:rsidP="005F495B">
            <w:r w:rsidRPr="000915E4">
              <w:t xml:space="preserve">NA </w:t>
            </w:r>
          </w:p>
        </w:tc>
        <w:tc>
          <w:tcPr>
            <w:tcW w:w="1020" w:type="dxa"/>
            <w:noWrap/>
            <w:hideMark/>
          </w:tcPr>
          <w:p w14:paraId="38A7DDEB" w14:textId="77777777" w:rsidR="003822E0" w:rsidRPr="000915E4" w:rsidRDefault="003822E0" w:rsidP="005F495B">
            <w:r w:rsidRPr="000915E4">
              <w:t>YES</w:t>
            </w:r>
          </w:p>
        </w:tc>
      </w:tr>
      <w:tr w:rsidR="003822E0" w:rsidRPr="000915E4" w14:paraId="41E8F268" w14:textId="77777777" w:rsidTr="003822E0">
        <w:trPr>
          <w:trHeight w:val="288"/>
        </w:trPr>
        <w:tc>
          <w:tcPr>
            <w:tcW w:w="1999" w:type="dxa"/>
            <w:noWrap/>
            <w:hideMark/>
          </w:tcPr>
          <w:p w14:paraId="73B27724" w14:textId="77777777" w:rsidR="003822E0" w:rsidRPr="000915E4" w:rsidRDefault="003822E0" w:rsidP="005F495B">
            <w:r w:rsidRPr="000915E4">
              <w:t>Toia et al</w:t>
            </w:r>
          </w:p>
        </w:tc>
        <w:tc>
          <w:tcPr>
            <w:tcW w:w="876" w:type="dxa"/>
            <w:noWrap/>
            <w:hideMark/>
          </w:tcPr>
          <w:p w14:paraId="2091A00F" w14:textId="77777777" w:rsidR="003822E0" w:rsidRPr="000915E4" w:rsidRDefault="003822E0" w:rsidP="005F495B">
            <w:r w:rsidRPr="000915E4">
              <w:t>2022</w:t>
            </w:r>
          </w:p>
        </w:tc>
        <w:tc>
          <w:tcPr>
            <w:tcW w:w="1040" w:type="dxa"/>
            <w:noWrap/>
            <w:hideMark/>
          </w:tcPr>
          <w:p w14:paraId="0DB61C38" w14:textId="77777777" w:rsidR="003822E0" w:rsidRPr="000915E4" w:rsidRDefault="003822E0" w:rsidP="005F495B">
            <w:r w:rsidRPr="000915E4">
              <w:t>Paper points</w:t>
            </w:r>
          </w:p>
        </w:tc>
        <w:tc>
          <w:tcPr>
            <w:tcW w:w="1390" w:type="dxa"/>
            <w:noWrap/>
            <w:hideMark/>
          </w:tcPr>
          <w:p w14:paraId="1E654FBC" w14:textId="77777777" w:rsidR="003822E0" w:rsidRPr="000915E4" w:rsidRDefault="003822E0" w:rsidP="005F495B">
            <w:r w:rsidRPr="000915E4">
              <w:t>Intracanal</w:t>
            </w:r>
          </w:p>
        </w:tc>
        <w:tc>
          <w:tcPr>
            <w:tcW w:w="1122" w:type="dxa"/>
            <w:noWrap/>
            <w:hideMark/>
          </w:tcPr>
          <w:p w14:paraId="2FB0AC66" w14:textId="77777777" w:rsidR="003822E0" w:rsidRPr="000915E4" w:rsidRDefault="003822E0" w:rsidP="005F495B">
            <w:r w:rsidRPr="000915E4">
              <w:t>Before removal of the root filling</w:t>
            </w:r>
          </w:p>
        </w:tc>
        <w:tc>
          <w:tcPr>
            <w:tcW w:w="1848" w:type="dxa"/>
            <w:noWrap/>
            <w:hideMark/>
          </w:tcPr>
          <w:p w14:paraId="27D29B60" w14:textId="77777777" w:rsidR="003822E0" w:rsidRPr="000915E4" w:rsidRDefault="003822E0" w:rsidP="005F495B">
            <w:r w:rsidRPr="000915E4">
              <w:t>After retreatment protocol</w:t>
            </w:r>
          </w:p>
        </w:tc>
        <w:tc>
          <w:tcPr>
            <w:tcW w:w="2070" w:type="dxa"/>
            <w:noWrap/>
            <w:hideMark/>
          </w:tcPr>
          <w:p w14:paraId="559F6EF1" w14:textId="77777777" w:rsidR="003822E0" w:rsidRPr="000915E4" w:rsidRDefault="003822E0" w:rsidP="005F495B">
            <w:r w:rsidRPr="000915E4">
              <w:t>After ICM in two visit group only</w:t>
            </w:r>
          </w:p>
        </w:tc>
        <w:tc>
          <w:tcPr>
            <w:tcW w:w="1440" w:type="dxa"/>
            <w:noWrap/>
            <w:hideMark/>
          </w:tcPr>
          <w:p w14:paraId="606FEED0" w14:textId="77777777" w:rsidR="003822E0" w:rsidRPr="000915E4" w:rsidRDefault="003822E0" w:rsidP="005F495B">
            <w:r w:rsidRPr="000915E4">
              <w:t>NA</w:t>
            </w:r>
          </w:p>
        </w:tc>
        <w:tc>
          <w:tcPr>
            <w:tcW w:w="955" w:type="dxa"/>
            <w:noWrap/>
            <w:hideMark/>
          </w:tcPr>
          <w:p w14:paraId="4129848B" w14:textId="77777777" w:rsidR="003822E0" w:rsidRPr="000915E4" w:rsidRDefault="003822E0" w:rsidP="005F495B">
            <w:r w:rsidRPr="000915E4">
              <w:t xml:space="preserve">NA </w:t>
            </w:r>
          </w:p>
        </w:tc>
        <w:tc>
          <w:tcPr>
            <w:tcW w:w="1020" w:type="dxa"/>
            <w:noWrap/>
            <w:hideMark/>
          </w:tcPr>
          <w:p w14:paraId="70CEA04F" w14:textId="77777777" w:rsidR="003822E0" w:rsidRPr="000915E4" w:rsidRDefault="003822E0" w:rsidP="005F495B">
            <w:r w:rsidRPr="000915E4">
              <w:t>YES</w:t>
            </w:r>
          </w:p>
        </w:tc>
      </w:tr>
      <w:tr w:rsidR="003822E0" w:rsidRPr="000915E4" w14:paraId="724EA3AC" w14:textId="77777777" w:rsidTr="003822E0">
        <w:trPr>
          <w:trHeight w:val="288"/>
        </w:trPr>
        <w:tc>
          <w:tcPr>
            <w:tcW w:w="1999" w:type="dxa"/>
            <w:noWrap/>
            <w:hideMark/>
          </w:tcPr>
          <w:p w14:paraId="74E201AC" w14:textId="77777777" w:rsidR="003822E0" w:rsidRPr="000915E4" w:rsidRDefault="003822E0" w:rsidP="005F495B">
            <w:r w:rsidRPr="000915E4">
              <w:t xml:space="preserve"> Tandon et al.</w:t>
            </w:r>
          </w:p>
        </w:tc>
        <w:tc>
          <w:tcPr>
            <w:tcW w:w="876" w:type="dxa"/>
            <w:noWrap/>
            <w:hideMark/>
          </w:tcPr>
          <w:p w14:paraId="1D6723D7" w14:textId="77777777" w:rsidR="003822E0" w:rsidRPr="000915E4" w:rsidRDefault="003822E0" w:rsidP="005F495B">
            <w:r w:rsidRPr="000915E4">
              <w:t>2022</w:t>
            </w:r>
          </w:p>
        </w:tc>
        <w:tc>
          <w:tcPr>
            <w:tcW w:w="1040" w:type="dxa"/>
            <w:noWrap/>
            <w:hideMark/>
          </w:tcPr>
          <w:p w14:paraId="18D6A86E" w14:textId="77777777" w:rsidR="003822E0" w:rsidRPr="000915E4" w:rsidRDefault="003822E0" w:rsidP="005F495B">
            <w:r w:rsidRPr="000915E4">
              <w:t>Paper points</w:t>
            </w:r>
          </w:p>
        </w:tc>
        <w:tc>
          <w:tcPr>
            <w:tcW w:w="1390" w:type="dxa"/>
            <w:noWrap/>
            <w:hideMark/>
          </w:tcPr>
          <w:p w14:paraId="7E0835B6" w14:textId="77777777" w:rsidR="003822E0" w:rsidRPr="000915E4" w:rsidRDefault="003822E0" w:rsidP="005F495B">
            <w:r w:rsidRPr="000915E4">
              <w:t>Intracanal</w:t>
            </w:r>
          </w:p>
        </w:tc>
        <w:tc>
          <w:tcPr>
            <w:tcW w:w="1122" w:type="dxa"/>
            <w:noWrap/>
            <w:hideMark/>
          </w:tcPr>
          <w:p w14:paraId="1C017856" w14:textId="77777777" w:rsidR="003822E0" w:rsidRPr="000915E4" w:rsidRDefault="003822E0" w:rsidP="005F495B">
            <w:r w:rsidRPr="000915E4">
              <w:t>After removal of the root filling</w:t>
            </w:r>
          </w:p>
        </w:tc>
        <w:tc>
          <w:tcPr>
            <w:tcW w:w="1848" w:type="dxa"/>
            <w:noWrap/>
            <w:hideMark/>
          </w:tcPr>
          <w:p w14:paraId="7F724066" w14:textId="77777777" w:rsidR="003822E0" w:rsidRPr="000915E4" w:rsidRDefault="003822E0" w:rsidP="005F495B">
            <w:r w:rsidRPr="000915E4">
              <w:t>After retreatment protocol</w:t>
            </w:r>
          </w:p>
        </w:tc>
        <w:tc>
          <w:tcPr>
            <w:tcW w:w="2070" w:type="dxa"/>
            <w:noWrap/>
            <w:hideMark/>
          </w:tcPr>
          <w:p w14:paraId="5D1D7BFE" w14:textId="77777777" w:rsidR="003822E0" w:rsidRPr="000915E4" w:rsidRDefault="003822E0" w:rsidP="005F495B">
            <w:r w:rsidRPr="000915E4">
              <w:t>After ICM</w:t>
            </w:r>
          </w:p>
        </w:tc>
        <w:tc>
          <w:tcPr>
            <w:tcW w:w="1440" w:type="dxa"/>
            <w:noWrap/>
            <w:hideMark/>
          </w:tcPr>
          <w:p w14:paraId="4F2AB1B0" w14:textId="77777777" w:rsidR="003822E0" w:rsidRPr="000915E4" w:rsidRDefault="003822E0" w:rsidP="005F495B">
            <w:r w:rsidRPr="000915E4">
              <w:t>NA</w:t>
            </w:r>
          </w:p>
        </w:tc>
        <w:tc>
          <w:tcPr>
            <w:tcW w:w="955" w:type="dxa"/>
            <w:noWrap/>
            <w:hideMark/>
          </w:tcPr>
          <w:p w14:paraId="33EF94CA" w14:textId="77777777" w:rsidR="003822E0" w:rsidRPr="000915E4" w:rsidRDefault="003822E0" w:rsidP="005F495B">
            <w:r w:rsidRPr="000915E4">
              <w:t xml:space="preserve">NA </w:t>
            </w:r>
          </w:p>
        </w:tc>
        <w:tc>
          <w:tcPr>
            <w:tcW w:w="1020" w:type="dxa"/>
            <w:noWrap/>
            <w:hideMark/>
          </w:tcPr>
          <w:p w14:paraId="092BD9C9" w14:textId="77777777" w:rsidR="003822E0" w:rsidRPr="000915E4" w:rsidRDefault="003822E0" w:rsidP="005F495B">
            <w:r w:rsidRPr="000915E4">
              <w:t>YES</w:t>
            </w:r>
          </w:p>
        </w:tc>
      </w:tr>
      <w:tr w:rsidR="003822E0" w:rsidRPr="000915E4" w14:paraId="2781AE16" w14:textId="77777777" w:rsidTr="003822E0">
        <w:trPr>
          <w:trHeight w:val="288"/>
        </w:trPr>
        <w:tc>
          <w:tcPr>
            <w:tcW w:w="1999" w:type="dxa"/>
            <w:noWrap/>
            <w:hideMark/>
          </w:tcPr>
          <w:p w14:paraId="21F8BA3E" w14:textId="77777777" w:rsidR="003822E0" w:rsidRPr="000915E4" w:rsidRDefault="003822E0" w:rsidP="005F495B">
            <w:r w:rsidRPr="000915E4">
              <w:t xml:space="preserve"> Saber et al.</w:t>
            </w:r>
          </w:p>
        </w:tc>
        <w:tc>
          <w:tcPr>
            <w:tcW w:w="876" w:type="dxa"/>
            <w:noWrap/>
            <w:hideMark/>
          </w:tcPr>
          <w:p w14:paraId="5E0D9E9C" w14:textId="77777777" w:rsidR="003822E0" w:rsidRPr="000915E4" w:rsidRDefault="003822E0" w:rsidP="005F495B">
            <w:r w:rsidRPr="000915E4">
              <w:t>2022</w:t>
            </w:r>
          </w:p>
        </w:tc>
        <w:tc>
          <w:tcPr>
            <w:tcW w:w="1040" w:type="dxa"/>
            <w:noWrap/>
            <w:hideMark/>
          </w:tcPr>
          <w:p w14:paraId="4B8AA874" w14:textId="77777777" w:rsidR="003822E0" w:rsidRPr="000915E4" w:rsidRDefault="003822E0" w:rsidP="005F495B">
            <w:r w:rsidRPr="000915E4">
              <w:t>Paper points</w:t>
            </w:r>
          </w:p>
        </w:tc>
        <w:tc>
          <w:tcPr>
            <w:tcW w:w="1390" w:type="dxa"/>
            <w:noWrap/>
            <w:hideMark/>
          </w:tcPr>
          <w:p w14:paraId="216D458E" w14:textId="77777777" w:rsidR="003822E0" w:rsidRPr="000915E4" w:rsidRDefault="003822E0" w:rsidP="005F495B">
            <w:r w:rsidRPr="000915E4">
              <w:t>Intracanal</w:t>
            </w:r>
          </w:p>
        </w:tc>
        <w:tc>
          <w:tcPr>
            <w:tcW w:w="1122" w:type="dxa"/>
            <w:noWrap/>
            <w:hideMark/>
          </w:tcPr>
          <w:p w14:paraId="78122323" w14:textId="77777777" w:rsidR="003822E0" w:rsidRPr="000915E4" w:rsidRDefault="003822E0" w:rsidP="005F495B">
            <w:r w:rsidRPr="000915E4">
              <w:t>Before CMP</w:t>
            </w:r>
          </w:p>
        </w:tc>
        <w:tc>
          <w:tcPr>
            <w:tcW w:w="1848" w:type="dxa"/>
            <w:noWrap/>
            <w:hideMark/>
          </w:tcPr>
          <w:p w14:paraId="6ADAEBA6" w14:textId="77777777" w:rsidR="003822E0" w:rsidRPr="000915E4" w:rsidRDefault="003822E0" w:rsidP="005F495B">
            <w:r w:rsidRPr="000915E4">
              <w:t>After CMP</w:t>
            </w:r>
          </w:p>
        </w:tc>
        <w:tc>
          <w:tcPr>
            <w:tcW w:w="2070" w:type="dxa"/>
            <w:noWrap/>
            <w:hideMark/>
          </w:tcPr>
          <w:p w14:paraId="6B8F3BE8" w14:textId="77777777" w:rsidR="003822E0" w:rsidRPr="000915E4" w:rsidRDefault="003822E0" w:rsidP="005F495B">
            <w:r w:rsidRPr="000915E4">
              <w:t>NA</w:t>
            </w:r>
          </w:p>
        </w:tc>
        <w:tc>
          <w:tcPr>
            <w:tcW w:w="1440" w:type="dxa"/>
            <w:noWrap/>
            <w:hideMark/>
          </w:tcPr>
          <w:p w14:paraId="70FA362E" w14:textId="77777777" w:rsidR="003822E0" w:rsidRPr="000915E4" w:rsidRDefault="003822E0" w:rsidP="005F495B">
            <w:r w:rsidRPr="000915E4">
              <w:t>NA</w:t>
            </w:r>
          </w:p>
        </w:tc>
        <w:tc>
          <w:tcPr>
            <w:tcW w:w="955" w:type="dxa"/>
            <w:noWrap/>
            <w:hideMark/>
          </w:tcPr>
          <w:p w14:paraId="49FD6923" w14:textId="77777777" w:rsidR="003822E0" w:rsidRPr="000915E4" w:rsidRDefault="003822E0" w:rsidP="005F495B">
            <w:r w:rsidRPr="000915E4">
              <w:t xml:space="preserve">NA </w:t>
            </w:r>
          </w:p>
        </w:tc>
        <w:tc>
          <w:tcPr>
            <w:tcW w:w="1020" w:type="dxa"/>
            <w:noWrap/>
            <w:hideMark/>
          </w:tcPr>
          <w:p w14:paraId="19B7493F" w14:textId="77777777" w:rsidR="003822E0" w:rsidRPr="000915E4" w:rsidRDefault="003822E0" w:rsidP="005F495B">
            <w:r w:rsidRPr="000915E4">
              <w:t>YES</w:t>
            </w:r>
          </w:p>
        </w:tc>
      </w:tr>
      <w:tr w:rsidR="003822E0" w:rsidRPr="000915E4" w14:paraId="74B3F121" w14:textId="77777777" w:rsidTr="003822E0">
        <w:trPr>
          <w:trHeight w:val="288"/>
        </w:trPr>
        <w:tc>
          <w:tcPr>
            <w:tcW w:w="1999" w:type="dxa"/>
            <w:noWrap/>
            <w:hideMark/>
          </w:tcPr>
          <w:p w14:paraId="65633F01" w14:textId="77777777" w:rsidR="003822E0" w:rsidRPr="000915E4" w:rsidRDefault="003822E0" w:rsidP="005F495B">
            <w:r w:rsidRPr="000915E4">
              <w:t>Mishra et al</w:t>
            </w:r>
          </w:p>
        </w:tc>
        <w:tc>
          <w:tcPr>
            <w:tcW w:w="876" w:type="dxa"/>
            <w:noWrap/>
            <w:hideMark/>
          </w:tcPr>
          <w:p w14:paraId="2B74EF31" w14:textId="77777777" w:rsidR="003822E0" w:rsidRPr="000915E4" w:rsidRDefault="003822E0" w:rsidP="005F495B">
            <w:r w:rsidRPr="000915E4">
              <w:t>2022</w:t>
            </w:r>
          </w:p>
        </w:tc>
        <w:tc>
          <w:tcPr>
            <w:tcW w:w="1040" w:type="dxa"/>
            <w:noWrap/>
            <w:hideMark/>
          </w:tcPr>
          <w:p w14:paraId="4008FEDF" w14:textId="77777777" w:rsidR="003822E0" w:rsidRPr="000915E4" w:rsidRDefault="003822E0" w:rsidP="005F495B">
            <w:r w:rsidRPr="000915E4">
              <w:t>Paper points</w:t>
            </w:r>
          </w:p>
        </w:tc>
        <w:tc>
          <w:tcPr>
            <w:tcW w:w="1390" w:type="dxa"/>
            <w:noWrap/>
            <w:hideMark/>
          </w:tcPr>
          <w:p w14:paraId="34268336" w14:textId="77777777" w:rsidR="003822E0" w:rsidRPr="000915E4" w:rsidRDefault="003822E0" w:rsidP="005F495B">
            <w:r w:rsidRPr="000915E4">
              <w:t>Intracanal</w:t>
            </w:r>
          </w:p>
        </w:tc>
        <w:tc>
          <w:tcPr>
            <w:tcW w:w="1122" w:type="dxa"/>
            <w:noWrap/>
            <w:hideMark/>
          </w:tcPr>
          <w:p w14:paraId="44846C0F" w14:textId="77777777" w:rsidR="003822E0" w:rsidRPr="000915E4" w:rsidRDefault="003822E0" w:rsidP="005F495B">
            <w:r w:rsidRPr="000915E4">
              <w:t>Before CMP</w:t>
            </w:r>
          </w:p>
        </w:tc>
        <w:tc>
          <w:tcPr>
            <w:tcW w:w="1848" w:type="dxa"/>
            <w:noWrap/>
            <w:hideMark/>
          </w:tcPr>
          <w:p w14:paraId="27325331" w14:textId="77777777" w:rsidR="003822E0" w:rsidRPr="000915E4" w:rsidRDefault="003822E0" w:rsidP="005F495B">
            <w:r w:rsidRPr="000915E4">
              <w:t>After CMP</w:t>
            </w:r>
          </w:p>
        </w:tc>
        <w:tc>
          <w:tcPr>
            <w:tcW w:w="2070" w:type="dxa"/>
            <w:noWrap/>
            <w:hideMark/>
          </w:tcPr>
          <w:p w14:paraId="50AE4D2D" w14:textId="77777777" w:rsidR="003822E0" w:rsidRPr="000915E4" w:rsidRDefault="003822E0" w:rsidP="005F495B">
            <w:r w:rsidRPr="000915E4">
              <w:t>NA</w:t>
            </w:r>
          </w:p>
        </w:tc>
        <w:tc>
          <w:tcPr>
            <w:tcW w:w="1440" w:type="dxa"/>
            <w:noWrap/>
            <w:hideMark/>
          </w:tcPr>
          <w:p w14:paraId="49D39109" w14:textId="77777777" w:rsidR="003822E0" w:rsidRPr="000915E4" w:rsidRDefault="003822E0" w:rsidP="005F495B">
            <w:r w:rsidRPr="000915E4">
              <w:t>NA</w:t>
            </w:r>
          </w:p>
        </w:tc>
        <w:tc>
          <w:tcPr>
            <w:tcW w:w="955" w:type="dxa"/>
            <w:noWrap/>
            <w:hideMark/>
          </w:tcPr>
          <w:p w14:paraId="546FF05E" w14:textId="77777777" w:rsidR="003822E0" w:rsidRPr="000915E4" w:rsidRDefault="003822E0" w:rsidP="005F495B">
            <w:r w:rsidRPr="000915E4">
              <w:t xml:space="preserve">NA </w:t>
            </w:r>
          </w:p>
        </w:tc>
        <w:tc>
          <w:tcPr>
            <w:tcW w:w="1020" w:type="dxa"/>
            <w:noWrap/>
            <w:hideMark/>
          </w:tcPr>
          <w:p w14:paraId="656527C7" w14:textId="77777777" w:rsidR="003822E0" w:rsidRPr="000915E4" w:rsidRDefault="003822E0" w:rsidP="005F495B">
            <w:r w:rsidRPr="000915E4">
              <w:t>NO</w:t>
            </w:r>
          </w:p>
        </w:tc>
      </w:tr>
      <w:tr w:rsidR="003822E0" w:rsidRPr="000915E4" w14:paraId="46E5623E" w14:textId="77777777" w:rsidTr="003822E0">
        <w:trPr>
          <w:trHeight w:val="288"/>
        </w:trPr>
        <w:tc>
          <w:tcPr>
            <w:tcW w:w="1999" w:type="dxa"/>
            <w:noWrap/>
            <w:hideMark/>
          </w:tcPr>
          <w:p w14:paraId="62AC18B4" w14:textId="77777777" w:rsidR="003822E0" w:rsidRPr="000915E4" w:rsidRDefault="003822E0" w:rsidP="005F495B">
            <w:r w:rsidRPr="000915E4">
              <w:t>Omer et al</w:t>
            </w:r>
          </w:p>
        </w:tc>
        <w:tc>
          <w:tcPr>
            <w:tcW w:w="876" w:type="dxa"/>
            <w:noWrap/>
            <w:hideMark/>
          </w:tcPr>
          <w:p w14:paraId="7F3C957E" w14:textId="77777777" w:rsidR="003822E0" w:rsidRPr="000915E4" w:rsidRDefault="003822E0" w:rsidP="005F495B">
            <w:r w:rsidRPr="000915E4">
              <w:t>2022</w:t>
            </w:r>
          </w:p>
        </w:tc>
        <w:tc>
          <w:tcPr>
            <w:tcW w:w="1040" w:type="dxa"/>
            <w:noWrap/>
            <w:hideMark/>
          </w:tcPr>
          <w:p w14:paraId="523FF663" w14:textId="77777777" w:rsidR="003822E0" w:rsidRPr="000915E4" w:rsidRDefault="003822E0" w:rsidP="005F495B">
            <w:r w:rsidRPr="000915E4">
              <w:t>Paper points</w:t>
            </w:r>
          </w:p>
        </w:tc>
        <w:tc>
          <w:tcPr>
            <w:tcW w:w="1390" w:type="dxa"/>
            <w:noWrap/>
            <w:hideMark/>
          </w:tcPr>
          <w:p w14:paraId="7ADC184A" w14:textId="77777777" w:rsidR="003822E0" w:rsidRPr="000915E4" w:rsidRDefault="003822E0" w:rsidP="005F495B">
            <w:r w:rsidRPr="000915E4">
              <w:t>Intracanal</w:t>
            </w:r>
          </w:p>
        </w:tc>
        <w:tc>
          <w:tcPr>
            <w:tcW w:w="1122" w:type="dxa"/>
            <w:noWrap/>
            <w:hideMark/>
          </w:tcPr>
          <w:p w14:paraId="689CD766" w14:textId="77777777" w:rsidR="003822E0" w:rsidRPr="000915E4" w:rsidRDefault="003822E0" w:rsidP="005F495B">
            <w:r w:rsidRPr="000915E4">
              <w:t>Before CMP</w:t>
            </w:r>
          </w:p>
        </w:tc>
        <w:tc>
          <w:tcPr>
            <w:tcW w:w="1848" w:type="dxa"/>
            <w:noWrap/>
            <w:hideMark/>
          </w:tcPr>
          <w:p w14:paraId="64006275" w14:textId="77777777" w:rsidR="003822E0" w:rsidRPr="000915E4" w:rsidRDefault="003822E0" w:rsidP="005F495B">
            <w:r w:rsidRPr="000915E4">
              <w:t>After CMP</w:t>
            </w:r>
          </w:p>
        </w:tc>
        <w:tc>
          <w:tcPr>
            <w:tcW w:w="2070" w:type="dxa"/>
            <w:noWrap/>
            <w:hideMark/>
          </w:tcPr>
          <w:p w14:paraId="7DCE0CC0" w14:textId="77777777" w:rsidR="003822E0" w:rsidRPr="000915E4" w:rsidRDefault="003822E0" w:rsidP="005F495B">
            <w:r w:rsidRPr="000915E4">
              <w:t>After 7 days ICM</w:t>
            </w:r>
          </w:p>
        </w:tc>
        <w:tc>
          <w:tcPr>
            <w:tcW w:w="1440" w:type="dxa"/>
            <w:noWrap/>
            <w:hideMark/>
          </w:tcPr>
          <w:p w14:paraId="64CC1151" w14:textId="77777777" w:rsidR="003822E0" w:rsidRPr="000915E4" w:rsidRDefault="003822E0" w:rsidP="005F495B">
            <w:r w:rsidRPr="000915E4">
              <w:t>NA</w:t>
            </w:r>
          </w:p>
        </w:tc>
        <w:tc>
          <w:tcPr>
            <w:tcW w:w="955" w:type="dxa"/>
            <w:noWrap/>
            <w:hideMark/>
          </w:tcPr>
          <w:p w14:paraId="03C13C1A" w14:textId="77777777" w:rsidR="003822E0" w:rsidRPr="000915E4" w:rsidRDefault="003822E0" w:rsidP="005F495B">
            <w:r w:rsidRPr="000915E4">
              <w:t xml:space="preserve">NA </w:t>
            </w:r>
          </w:p>
        </w:tc>
        <w:tc>
          <w:tcPr>
            <w:tcW w:w="1020" w:type="dxa"/>
            <w:noWrap/>
            <w:hideMark/>
          </w:tcPr>
          <w:p w14:paraId="272B6599" w14:textId="77777777" w:rsidR="003822E0" w:rsidRPr="000915E4" w:rsidRDefault="003822E0" w:rsidP="005F495B">
            <w:r w:rsidRPr="000915E4">
              <w:t>YES</w:t>
            </w:r>
          </w:p>
        </w:tc>
      </w:tr>
      <w:tr w:rsidR="003822E0" w:rsidRPr="000915E4" w14:paraId="30E4C33F" w14:textId="77777777" w:rsidTr="003822E0">
        <w:trPr>
          <w:trHeight w:val="288"/>
        </w:trPr>
        <w:tc>
          <w:tcPr>
            <w:tcW w:w="1999" w:type="dxa"/>
            <w:noWrap/>
            <w:hideMark/>
          </w:tcPr>
          <w:p w14:paraId="5D116608" w14:textId="77777777" w:rsidR="003822E0" w:rsidRPr="000915E4" w:rsidRDefault="003822E0" w:rsidP="005F495B">
            <w:r w:rsidRPr="000915E4">
              <w:t>Gabrielli et al</w:t>
            </w:r>
          </w:p>
        </w:tc>
        <w:tc>
          <w:tcPr>
            <w:tcW w:w="876" w:type="dxa"/>
            <w:noWrap/>
            <w:hideMark/>
          </w:tcPr>
          <w:p w14:paraId="7F8439B0" w14:textId="77777777" w:rsidR="003822E0" w:rsidRPr="000915E4" w:rsidRDefault="003822E0" w:rsidP="005F495B">
            <w:r w:rsidRPr="000915E4">
              <w:t>2022</w:t>
            </w:r>
          </w:p>
        </w:tc>
        <w:tc>
          <w:tcPr>
            <w:tcW w:w="1040" w:type="dxa"/>
            <w:noWrap/>
            <w:hideMark/>
          </w:tcPr>
          <w:p w14:paraId="0EA60DA6" w14:textId="77777777" w:rsidR="003822E0" w:rsidRPr="000915E4" w:rsidRDefault="003822E0" w:rsidP="005F495B">
            <w:r w:rsidRPr="000915E4">
              <w:t>Paper points</w:t>
            </w:r>
          </w:p>
        </w:tc>
        <w:tc>
          <w:tcPr>
            <w:tcW w:w="1390" w:type="dxa"/>
            <w:noWrap/>
            <w:hideMark/>
          </w:tcPr>
          <w:p w14:paraId="136664C3" w14:textId="77777777" w:rsidR="003822E0" w:rsidRPr="000915E4" w:rsidRDefault="003822E0" w:rsidP="005F495B">
            <w:r w:rsidRPr="000915E4">
              <w:t>Intracanal &amp; abscess collection</w:t>
            </w:r>
          </w:p>
        </w:tc>
        <w:tc>
          <w:tcPr>
            <w:tcW w:w="1122" w:type="dxa"/>
            <w:noWrap/>
            <w:hideMark/>
          </w:tcPr>
          <w:p w14:paraId="5A343CF1" w14:textId="77777777" w:rsidR="003822E0" w:rsidRPr="000915E4" w:rsidRDefault="003822E0" w:rsidP="005F495B">
            <w:r w:rsidRPr="000915E4">
              <w:t>Before CMP</w:t>
            </w:r>
          </w:p>
        </w:tc>
        <w:tc>
          <w:tcPr>
            <w:tcW w:w="1848" w:type="dxa"/>
            <w:noWrap/>
            <w:hideMark/>
          </w:tcPr>
          <w:p w14:paraId="2112DAEB" w14:textId="77777777" w:rsidR="003822E0" w:rsidRPr="000915E4" w:rsidRDefault="003822E0" w:rsidP="005F495B">
            <w:r w:rsidRPr="000915E4">
              <w:t>After CMP</w:t>
            </w:r>
          </w:p>
        </w:tc>
        <w:tc>
          <w:tcPr>
            <w:tcW w:w="2070" w:type="dxa"/>
            <w:noWrap/>
            <w:hideMark/>
          </w:tcPr>
          <w:p w14:paraId="6B653C64" w14:textId="77777777" w:rsidR="003822E0" w:rsidRPr="000915E4" w:rsidRDefault="003822E0" w:rsidP="005F495B">
            <w:r w:rsidRPr="000915E4">
              <w:t xml:space="preserve">After 30 days ICM </w:t>
            </w:r>
          </w:p>
        </w:tc>
        <w:tc>
          <w:tcPr>
            <w:tcW w:w="1440" w:type="dxa"/>
            <w:noWrap/>
            <w:hideMark/>
          </w:tcPr>
          <w:p w14:paraId="25CAAC0F" w14:textId="77777777" w:rsidR="003822E0" w:rsidRPr="000915E4" w:rsidRDefault="003822E0" w:rsidP="005F495B">
            <w:r w:rsidRPr="000915E4">
              <w:t>NA</w:t>
            </w:r>
          </w:p>
        </w:tc>
        <w:tc>
          <w:tcPr>
            <w:tcW w:w="955" w:type="dxa"/>
            <w:noWrap/>
            <w:hideMark/>
          </w:tcPr>
          <w:p w14:paraId="6B378C4B" w14:textId="77777777" w:rsidR="003822E0" w:rsidRPr="000915E4" w:rsidRDefault="003822E0" w:rsidP="005F495B">
            <w:r w:rsidRPr="000915E4">
              <w:t>NA</w:t>
            </w:r>
          </w:p>
        </w:tc>
        <w:tc>
          <w:tcPr>
            <w:tcW w:w="1020" w:type="dxa"/>
            <w:noWrap/>
            <w:hideMark/>
          </w:tcPr>
          <w:p w14:paraId="4D0E1913" w14:textId="77777777" w:rsidR="003822E0" w:rsidRPr="000915E4" w:rsidRDefault="003822E0" w:rsidP="005F495B">
            <w:r w:rsidRPr="000915E4">
              <w:t>YES</w:t>
            </w:r>
          </w:p>
        </w:tc>
      </w:tr>
      <w:tr w:rsidR="003822E0" w:rsidRPr="000915E4" w14:paraId="2B7F59EF" w14:textId="77777777" w:rsidTr="003822E0">
        <w:trPr>
          <w:trHeight w:val="288"/>
        </w:trPr>
        <w:tc>
          <w:tcPr>
            <w:tcW w:w="1999" w:type="dxa"/>
            <w:noWrap/>
            <w:hideMark/>
          </w:tcPr>
          <w:p w14:paraId="052DD59E" w14:textId="77777777" w:rsidR="003822E0" w:rsidRPr="000915E4" w:rsidRDefault="003822E0" w:rsidP="005F495B">
            <w:r w:rsidRPr="000915E4">
              <w:t>Fahim et al</w:t>
            </w:r>
          </w:p>
        </w:tc>
        <w:tc>
          <w:tcPr>
            <w:tcW w:w="876" w:type="dxa"/>
            <w:noWrap/>
            <w:hideMark/>
          </w:tcPr>
          <w:p w14:paraId="4A68C625" w14:textId="77777777" w:rsidR="003822E0" w:rsidRPr="000915E4" w:rsidRDefault="003822E0" w:rsidP="005F495B">
            <w:r w:rsidRPr="000915E4">
              <w:t>2022</w:t>
            </w:r>
          </w:p>
        </w:tc>
        <w:tc>
          <w:tcPr>
            <w:tcW w:w="1040" w:type="dxa"/>
            <w:noWrap/>
            <w:hideMark/>
          </w:tcPr>
          <w:p w14:paraId="308658AD" w14:textId="77777777" w:rsidR="003822E0" w:rsidRPr="000915E4" w:rsidRDefault="003822E0" w:rsidP="005F495B">
            <w:r w:rsidRPr="000915E4">
              <w:t>Paper points</w:t>
            </w:r>
          </w:p>
        </w:tc>
        <w:tc>
          <w:tcPr>
            <w:tcW w:w="1390" w:type="dxa"/>
            <w:noWrap/>
            <w:hideMark/>
          </w:tcPr>
          <w:p w14:paraId="2D04B985" w14:textId="77777777" w:rsidR="003822E0" w:rsidRPr="000915E4" w:rsidRDefault="003822E0" w:rsidP="005F495B">
            <w:r w:rsidRPr="000915E4">
              <w:t xml:space="preserve">Intracanal </w:t>
            </w:r>
          </w:p>
        </w:tc>
        <w:tc>
          <w:tcPr>
            <w:tcW w:w="1122" w:type="dxa"/>
            <w:noWrap/>
            <w:hideMark/>
          </w:tcPr>
          <w:p w14:paraId="294DE089" w14:textId="77777777" w:rsidR="003822E0" w:rsidRPr="000915E4" w:rsidRDefault="003822E0" w:rsidP="005F495B">
            <w:r w:rsidRPr="000915E4">
              <w:t>After removal of the root filling</w:t>
            </w:r>
          </w:p>
        </w:tc>
        <w:tc>
          <w:tcPr>
            <w:tcW w:w="1848" w:type="dxa"/>
            <w:noWrap/>
            <w:hideMark/>
          </w:tcPr>
          <w:p w14:paraId="2BABAA9B" w14:textId="77777777" w:rsidR="003822E0" w:rsidRPr="000915E4" w:rsidRDefault="003822E0" w:rsidP="005F495B">
            <w:r w:rsidRPr="000915E4">
              <w:t>After retreatment protocol</w:t>
            </w:r>
          </w:p>
        </w:tc>
        <w:tc>
          <w:tcPr>
            <w:tcW w:w="2070" w:type="dxa"/>
            <w:noWrap/>
            <w:hideMark/>
          </w:tcPr>
          <w:p w14:paraId="73BCD70B" w14:textId="77777777" w:rsidR="003822E0" w:rsidRPr="000915E4" w:rsidRDefault="003822E0" w:rsidP="005F495B">
            <w:r w:rsidRPr="000915E4">
              <w:t>After 7 days ICM</w:t>
            </w:r>
          </w:p>
        </w:tc>
        <w:tc>
          <w:tcPr>
            <w:tcW w:w="1440" w:type="dxa"/>
            <w:noWrap/>
            <w:hideMark/>
          </w:tcPr>
          <w:p w14:paraId="2E92BFED" w14:textId="77777777" w:rsidR="003822E0" w:rsidRPr="000915E4" w:rsidRDefault="003822E0" w:rsidP="005F495B">
            <w:r w:rsidRPr="000915E4">
              <w:t>NA</w:t>
            </w:r>
          </w:p>
        </w:tc>
        <w:tc>
          <w:tcPr>
            <w:tcW w:w="955" w:type="dxa"/>
            <w:noWrap/>
            <w:hideMark/>
          </w:tcPr>
          <w:p w14:paraId="4ED9B58C" w14:textId="77777777" w:rsidR="003822E0" w:rsidRPr="000915E4" w:rsidRDefault="003822E0" w:rsidP="005F495B">
            <w:r w:rsidRPr="000915E4">
              <w:t>NA</w:t>
            </w:r>
          </w:p>
        </w:tc>
        <w:tc>
          <w:tcPr>
            <w:tcW w:w="1020" w:type="dxa"/>
            <w:noWrap/>
            <w:hideMark/>
          </w:tcPr>
          <w:p w14:paraId="11169C85" w14:textId="77777777" w:rsidR="003822E0" w:rsidRPr="000915E4" w:rsidRDefault="003822E0" w:rsidP="005F495B">
            <w:r w:rsidRPr="000915E4">
              <w:t>NO</w:t>
            </w:r>
          </w:p>
        </w:tc>
      </w:tr>
      <w:tr w:rsidR="003822E0" w:rsidRPr="000915E4" w14:paraId="5DB5B0CD" w14:textId="77777777" w:rsidTr="003822E0">
        <w:trPr>
          <w:trHeight w:val="288"/>
        </w:trPr>
        <w:tc>
          <w:tcPr>
            <w:tcW w:w="1999" w:type="dxa"/>
            <w:noWrap/>
            <w:hideMark/>
          </w:tcPr>
          <w:p w14:paraId="433B828C" w14:textId="77777777" w:rsidR="003822E0" w:rsidRPr="000915E4" w:rsidRDefault="003822E0" w:rsidP="005F495B">
            <w:r w:rsidRPr="000915E4">
              <w:lastRenderedPageBreak/>
              <w:t>V. Di Taranto et al</w:t>
            </w:r>
          </w:p>
        </w:tc>
        <w:tc>
          <w:tcPr>
            <w:tcW w:w="876" w:type="dxa"/>
            <w:noWrap/>
            <w:hideMark/>
          </w:tcPr>
          <w:p w14:paraId="5D0C1969" w14:textId="77777777" w:rsidR="003822E0" w:rsidRPr="000915E4" w:rsidRDefault="003822E0" w:rsidP="005F495B">
            <w:r w:rsidRPr="000915E4">
              <w:t>2022</w:t>
            </w:r>
          </w:p>
        </w:tc>
        <w:tc>
          <w:tcPr>
            <w:tcW w:w="1040" w:type="dxa"/>
            <w:noWrap/>
            <w:hideMark/>
          </w:tcPr>
          <w:p w14:paraId="3437C835" w14:textId="77777777" w:rsidR="003822E0" w:rsidRPr="000915E4" w:rsidRDefault="003822E0" w:rsidP="005F495B">
            <w:r w:rsidRPr="000915E4">
              <w:t>Paper points</w:t>
            </w:r>
          </w:p>
        </w:tc>
        <w:tc>
          <w:tcPr>
            <w:tcW w:w="1390" w:type="dxa"/>
            <w:noWrap/>
            <w:hideMark/>
          </w:tcPr>
          <w:p w14:paraId="5B0864C8" w14:textId="77777777" w:rsidR="003822E0" w:rsidRPr="000915E4" w:rsidRDefault="003822E0" w:rsidP="005F495B">
            <w:r w:rsidRPr="000915E4">
              <w:t>Intracanal</w:t>
            </w:r>
          </w:p>
        </w:tc>
        <w:tc>
          <w:tcPr>
            <w:tcW w:w="1122" w:type="dxa"/>
            <w:noWrap/>
            <w:hideMark/>
          </w:tcPr>
          <w:p w14:paraId="6C0F2A17" w14:textId="77777777" w:rsidR="003822E0" w:rsidRPr="000915E4" w:rsidRDefault="003822E0" w:rsidP="005F495B">
            <w:r w:rsidRPr="000915E4">
              <w:t>Before CMP</w:t>
            </w:r>
          </w:p>
        </w:tc>
        <w:tc>
          <w:tcPr>
            <w:tcW w:w="1848" w:type="dxa"/>
            <w:noWrap/>
            <w:hideMark/>
          </w:tcPr>
          <w:p w14:paraId="1CCEA19A" w14:textId="77777777" w:rsidR="003822E0" w:rsidRPr="000915E4" w:rsidRDefault="003822E0" w:rsidP="005F495B">
            <w:r w:rsidRPr="000915E4">
              <w:t>After CMP</w:t>
            </w:r>
          </w:p>
        </w:tc>
        <w:tc>
          <w:tcPr>
            <w:tcW w:w="2070" w:type="dxa"/>
            <w:noWrap/>
            <w:hideMark/>
          </w:tcPr>
          <w:p w14:paraId="3E1A647E" w14:textId="77777777" w:rsidR="003822E0" w:rsidRPr="000915E4" w:rsidRDefault="003822E0" w:rsidP="005F495B">
            <w:r w:rsidRPr="000915E4">
              <w:t xml:space="preserve">After PDT and diode laser </w:t>
            </w:r>
          </w:p>
        </w:tc>
        <w:tc>
          <w:tcPr>
            <w:tcW w:w="1440" w:type="dxa"/>
            <w:noWrap/>
            <w:hideMark/>
          </w:tcPr>
          <w:p w14:paraId="158DFD8F" w14:textId="77777777" w:rsidR="003822E0" w:rsidRPr="000915E4" w:rsidRDefault="003822E0" w:rsidP="005F495B">
            <w:r w:rsidRPr="000915E4">
              <w:t xml:space="preserve">After 7 days ICM </w:t>
            </w:r>
          </w:p>
        </w:tc>
        <w:tc>
          <w:tcPr>
            <w:tcW w:w="955" w:type="dxa"/>
            <w:noWrap/>
            <w:hideMark/>
          </w:tcPr>
          <w:p w14:paraId="03450AE1" w14:textId="77777777" w:rsidR="003822E0" w:rsidRPr="000915E4" w:rsidRDefault="003822E0" w:rsidP="005F495B">
            <w:r w:rsidRPr="000915E4">
              <w:t>After the second application of diode laser or PDT</w:t>
            </w:r>
          </w:p>
        </w:tc>
        <w:tc>
          <w:tcPr>
            <w:tcW w:w="1020" w:type="dxa"/>
            <w:noWrap/>
            <w:hideMark/>
          </w:tcPr>
          <w:p w14:paraId="0ABF087F" w14:textId="77777777" w:rsidR="003822E0" w:rsidRPr="000915E4" w:rsidRDefault="003822E0" w:rsidP="005F495B">
            <w:r w:rsidRPr="000915E4">
              <w:t>NO</w:t>
            </w:r>
          </w:p>
        </w:tc>
      </w:tr>
      <w:tr w:rsidR="003822E0" w:rsidRPr="000915E4" w14:paraId="1DAA2952" w14:textId="77777777" w:rsidTr="003822E0">
        <w:trPr>
          <w:trHeight w:val="288"/>
        </w:trPr>
        <w:tc>
          <w:tcPr>
            <w:tcW w:w="1999" w:type="dxa"/>
            <w:noWrap/>
            <w:hideMark/>
          </w:tcPr>
          <w:p w14:paraId="7A3AD52F" w14:textId="77777777" w:rsidR="003822E0" w:rsidRPr="000915E4" w:rsidRDefault="003822E0" w:rsidP="005F495B">
            <w:r w:rsidRPr="000915E4">
              <w:t>Rodrigo Arruda-Vasconcelos et al</w:t>
            </w:r>
          </w:p>
        </w:tc>
        <w:tc>
          <w:tcPr>
            <w:tcW w:w="876" w:type="dxa"/>
            <w:noWrap/>
            <w:hideMark/>
          </w:tcPr>
          <w:p w14:paraId="3E11549A" w14:textId="77777777" w:rsidR="003822E0" w:rsidRPr="000915E4" w:rsidRDefault="003822E0" w:rsidP="005F495B">
            <w:r w:rsidRPr="000915E4">
              <w:t>2022</w:t>
            </w:r>
          </w:p>
        </w:tc>
        <w:tc>
          <w:tcPr>
            <w:tcW w:w="1040" w:type="dxa"/>
            <w:noWrap/>
            <w:hideMark/>
          </w:tcPr>
          <w:p w14:paraId="39E75A68" w14:textId="77777777" w:rsidR="003822E0" w:rsidRPr="000915E4" w:rsidRDefault="003822E0" w:rsidP="005F495B">
            <w:r w:rsidRPr="000915E4">
              <w:t>Paper points</w:t>
            </w:r>
          </w:p>
        </w:tc>
        <w:tc>
          <w:tcPr>
            <w:tcW w:w="1390" w:type="dxa"/>
            <w:noWrap/>
            <w:hideMark/>
          </w:tcPr>
          <w:p w14:paraId="7B84260A" w14:textId="77777777" w:rsidR="003822E0" w:rsidRPr="000915E4" w:rsidRDefault="003822E0" w:rsidP="005F495B">
            <w:r w:rsidRPr="000915E4">
              <w:t>Intracanal</w:t>
            </w:r>
          </w:p>
        </w:tc>
        <w:tc>
          <w:tcPr>
            <w:tcW w:w="1122" w:type="dxa"/>
            <w:noWrap/>
            <w:hideMark/>
          </w:tcPr>
          <w:p w14:paraId="17B43ACE" w14:textId="77777777" w:rsidR="003822E0" w:rsidRPr="000915E4" w:rsidRDefault="003822E0" w:rsidP="005F495B">
            <w:r w:rsidRPr="000915E4">
              <w:t>Before CMP</w:t>
            </w:r>
          </w:p>
        </w:tc>
        <w:tc>
          <w:tcPr>
            <w:tcW w:w="1848" w:type="dxa"/>
            <w:noWrap/>
            <w:hideMark/>
          </w:tcPr>
          <w:p w14:paraId="7840BD56" w14:textId="77777777" w:rsidR="003822E0" w:rsidRPr="000915E4" w:rsidRDefault="003822E0" w:rsidP="005F495B">
            <w:r w:rsidRPr="000915E4">
              <w:t>After CMP</w:t>
            </w:r>
          </w:p>
        </w:tc>
        <w:tc>
          <w:tcPr>
            <w:tcW w:w="2070" w:type="dxa"/>
            <w:noWrap/>
            <w:hideMark/>
          </w:tcPr>
          <w:p w14:paraId="66AC778A" w14:textId="77777777" w:rsidR="003822E0" w:rsidRPr="000915E4" w:rsidRDefault="003822E0" w:rsidP="005F495B">
            <w:r w:rsidRPr="000915E4">
              <w:t xml:space="preserve">After 30 days ICM </w:t>
            </w:r>
          </w:p>
        </w:tc>
        <w:tc>
          <w:tcPr>
            <w:tcW w:w="1440" w:type="dxa"/>
            <w:noWrap/>
            <w:hideMark/>
          </w:tcPr>
          <w:p w14:paraId="0172C72C" w14:textId="77777777" w:rsidR="003822E0" w:rsidRPr="000915E4" w:rsidRDefault="003822E0" w:rsidP="005F495B">
            <w:r w:rsidRPr="000915E4">
              <w:t>NA</w:t>
            </w:r>
          </w:p>
        </w:tc>
        <w:tc>
          <w:tcPr>
            <w:tcW w:w="955" w:type="dxa"/>
            <w:noWrap/>
            <w:hideMark/>
          </w:tcPr>
          <w:p w14:paraId="2B4F94E3" w14:textId="77777777" w:rsidR="003822E0" w:rsidRPr="000915E4" w:rsidRDefault="003822E0" w:rsidP="005F495B">
            <w:r w:rsidRPr="000915E4">
              <w:t xml:space="preserve">NA </w:t>
            </w:r>
          </w:p>
        </w:tc>
        <w:tc>
          <w:tcPr>
            <w:tcW w:w="1020" w:type="dxa"/>
            <w:noWrap/>
            <w:hideMark/>
          </w:tcPr>
          <w:p w14:paraId="270FA142" w14:textId="77777777" w:rsidR="003822E0" w:rsidRPr="000915E4" w:rsidRDefault="003822E0" w:rsidP="005F495B">
            <w:r w:rsidRPr="000915E4">
              <w:t>YES</w:t>
            </w:r>
          </w:p>
        </w:tc>
      </w:tr>
      <w:tr w:rsidR="003822E0" w:rsidRPr="000915E4" w14:paraId="1CB2074A" w14:textId="77777777" w:rsidTr="003822E0">
        <w:trPr>
          <w:trHeight w:val="288"/>
        </w:trPr>
        <w:tc>
          <w:tcPr>
            <w:tcW w:w="1999" w:type="dxa"/>
            <w:noWrap/>
            <w:hideMark/>
          </w:tcPr>
          <w:p w14:paraId="2F9E7281" w14:textId="77777777" w:rsidR="003822E0" w:rsidRPr="000915E4" w:rsidRDefault="003822E0" w:rsidP="005F495B">
            <w:r w:rsidRPr="000915E4">
              <w:t>Wenzler et al</w:t>
            </w:r>
          </w:p>
        </w:tc>
        <w:tc>
          <w:tcPr>
            <w:tcW w:w="876" w:type="dxa"/>
            <w:noWrap/>
            <w:hideMark/>
          </w:tcPr>
          <w:p w14:paraId="6C9B8255" w14:textId="77777777" w:rsidR="003822E0" w:rsidRPr="000915E4" w:rsidRDefault="003822E0" w:rsidP="005F495B">
            <w:r w:rsidRPr="000915E4">
              <w:t>2021</w:t>
            </w:r>
          </w:p>
        </w:tc>
        <w:tc>
          <w:tcPr>
            <w:tcW w:w="1040" w:type="dxa"/>
            <w:noWrap/>
            <w:hideMark/>
          </w:tcPr>
          <w:p w14:paraId="24E3F9AB" w14:textId="77777777" w:rsidR="003822E0" w:rsidRPr="000915E4" w:rsidRDefault="003822E0" w:rsidP="005F495B">
            <w:r w:rsidRPr="000915E4">
              <w:t>Paper points</w:t>
            </w:r>
          </w:p>
        </w:tc>
        <w:tc>
          <w:tcPr>
            <w:tcW w:w="1390" w:type="dxa"/>
            <w:noWrap/>
            <w:hideMark/>
          </w:tcPr>
          <w:p w14:paraId="58EDDDE0" w14:textId="77777777" w:rsidR="003822E0" w:rsidRPr="000915E4" w:rsidRDefault="003822E0" w:rsidP="005F495B">
            <w:r w:rsidRPr="000915E4">
              <w:t xml:space="preserve">Intracanal </w:t>
            </w:r>
          </w:p>
        </w:tc>
        <w:tc>
          <w:tcPr>
            <w:tcW w:w="1122" w:type="dxa"/>
            <w:noWrap/>
            <w:hideMark/>
          </w:tcPr>
          <w:p w14:paraId="3865C287" w14:textId="77777777" w:rsidR="003822E0" w:rsidRPr="000915E4" w:rsidRDefault="003822E0" w:rsidP="005F495B">
            <w:r w:rsidRPr="000915E4">
              <w:t>After emergency treatment</w:t>
            </w:r>
          </w:p>
        </w:tc>
        <w:tc>
          <w:tcPr>
            <w:tcW w:w="1848" w:type="dxa"/>
            <w:noWrap/>
            <w:hideMark/>
          </w:tcPr>
          <w:p w14:paraId="32E47AF4" w14:textId="77777777" w:rsidR="003822E0" w:rsidRPr="000915E4" w:rsidRDefault="003822E0" w:rsidP="005F495B">
            <w:r w:rsidRPr="000915E4">
              <w:t>After CMP</w:t>
            </w:r>
          </w:p>
        </w:tc>
        <w:tc>
          <w:tcPr>
            <w:tcW w:w="2070" w:type="dxa"/>
            <w:noWrap/>
            <w:hideMark/>
          </w:tcPr>
          <w:p w14:paraId="024DA82E" w14:textId="77777777" w:rsidR="003822E0" w:rsidRPr="000915E4" w:rsidRDefault="003822E0" w:rsidP="005F495B">
            <w:r w:rsidRPr="000915E4">
              <w:t xml:space="preserve">After rinsing with 3% </w:t>
            </w:r>
            <w:proofErr w:type="spellStart"/>
            <w:r w:rsidRPr="000915E4">
              <w:t>NaOCl</w:t>
            </w:r>
            <w:proofErr w:type="spellEnd"/>
            <w:r w:rsidRPr="000915E4">
              <w:t xml:space="preserve"> along with one of three adjuvant protocols</w:t>
            </w:r>
          </w:p>
        </w:tc>
        <w:tc>
          <w:tcPr>
            <w:tcW w:w="1440" w:type="dxa"/>
            <w:noWrap/>
            <w:hideMark/>
          </w:tcPr>
          <w:p w14:paraId="78398F66" w14:textId="77777777" w:rsidR="003822E0" w:rsidRPr="000915E4" w:rsidRDefault="003822E0" w:rsidP="005F495B">
            <w:r w:rsidRPr="000915E4">
              <w:t>NA</w:t>
            </w:r>
          </w:p>
        </w:tc>
        <w:tc>
          <w:tcPr>
            <w:tcW w:w="955" w:type="dxa"/>
            <w:noWrap/>
            <w:hideMark/>
          </w:tcPr>
          <w:p w14:paraId="533F4014" w14:textId="77777777" w:rsidR="003822E0" w:rsidRPr="000915E4" w:rsidRDefault="003822E0" w:rsidP="005F495B">
            <w:r w:rsidRPr="000915E4">
              <w:t xml:space="preserve">NA </w:t>
            </w:r>
          </w:p>
        </w:tc>
        <w:tc>
          <w:tcPr>
            <w:tcW w:w="1020" w:type="dxa"/>
            <w:noWrap/>
            <w:hideMark/>
          </w:tcPr>
          <w:p w14:paraId="3C8A3222" w14:textId="77777777" w:rsidR="003822E0" w:rsidRPr="000915E4" w:rsidRDefault="003822E0" w:rsidP="005F495B">
            <w:r w:rsidRPr="000915E4">
              <w:t>NO</w:t>
            </w:r>
          </w:p>
        </w:tc>
      </w:tr>
      <w:tr w:rsidR="003822E0" w:rsidRPr="000915E4" w14:paraId="7C93FA35" w14:textId="77777777" w:rsidTr="003822E0">
        <w:trPr>
          <w:trHeight w:val="288"/>
        </w:trPr>
        <w:tc>
          <w:tcPr>
            <w:tcW w:w="1999" w:type="dxa"/>
            <w:noWrap/>
            <w:hideMark/>
          </w:tcPr>
          <w:p w14:paraId="2B4E74DA" w14:textId="77777777" w:rsidR="003822E0" w:rsidRPr="000915E4" w:rsidRDefault="003822E0" w:rsidP="005F495B">
            <w:r w:rsidRPr="000915E4">
              <w:t xml:space="preserve"> Nasr et al.</w:t>
            </w:r>
          </w:p>
        </w:tc>
        <w:tc>
          <w:tcPr>
            <w:tcW w:w="876" w:type="dxa"/>
            <w:noWrap/>
            <w:hideMark/>
          </w:tcPr>
          <w:p w14:paraId="7BE5A822" w14:textId="77777777" w:rsidR="003822E0" w:rsidRPr="000915E4" w:rsidRDefault="003822E0" w:rsidP="005F495B">
            <w:r w:rsidRPr="000915E4">
              <w:t>2021</w:t>
            </w:r>
          </w:p>
        </w:tc>
        <w:tc>
          <w:tcPr>
            <w:tcW w:w="1040" w:type="dxa"/>
            <w:noWrap/>
            <w:hideMark/>
          </w:tcPr>
          <w:p w14:paraId="3470117F" w14:textId="77777777" w:rsidR="003822E0" w:rsidRPr="000915E4" w:rsidRDefault="003822E0" w:rsidP="005F495B">
            <w:r w:rsidRPr="000915E4">
              <w:t>Paper points</w:t>
            </w:r>
          </w:p>
        </w:tc>
        <w:tc>
          <w:tcPr>
            <w:tcW w:w="1390" w:type="dxa"/>
            <w:noWrap/>
            <w:hideMark/>
          </w:tcPr>
          <w:p w14:paraId="4A5BF367" w14:textId="77777777" w:rsidR="003822E0" w:rsidRPr="000915E4" w:rsidRDefault="003822E0" w:rsidP="005F495B">
            <w:r w:rsidRPr="000915E4">
              <w:t>Intracanal</w:t>
            </w:r>
          </w:p>
        </w:tc>
        <w:tc>
          <w:tcPr>
            <w:tcW w:w="1122" w:type="dxa"/>
            <w:noWrap/>
            <w:hideMark/>
          </w:tcPr>
          <w:p w14:paraId="44958E16" w14:textId="77777777" w:rsidR="003822E0" w:rsidRPr="000915E4" w:rsidRDefault="003822E0" w:rsidP="005F495B">
            <w:r w:rsidRPr="000915E4">
              <w:t>Before CMP</w:t>
            </w:r>
          </w:p>
        </w:tc>
        <w:tc>
          <w:tcPr>
            <w:tcW w:w="1848" w:type="dxa"/>
            <w:noWrap/>
            <w:hideMark/>
          </w:tcPr>
          <w:p w14:paraId="3878A966" w14:textId="77777777" w:rsidR="003822E0" w:rsidRPr="000915E4" w:rsidRDefault="003822E0" w:rsidP="005F495B">
            <w:r w:rsidRPr="000915E4">
              <w:t xml:space="preserve">After final flush of </w:t>
            </w:r>
            <w:proofErr w:type="gramStart"/>
            <w:r w:rsidRPr="000915E4">
              <w:t>either;  CNPs,  CHX</w:t>
            </w:r>
            <w:proofErr w:type="gramEnd"/>
            <w:r w:rsidRPr="000915E4">
              <w:t xml:space="preserve">, CHX/ CNPs combination, 5.25% </w:t>
            </w:r>
            <w:proofErr w:type="spellStart"/>
            <w:r w:rsidRPr="000915E4">
              <w:t>NaOCl</w:t>
            </w:r>
            <w:proofErr w:type="spellEnd"/>
          </w:p>
        </w:tc>
        <w:tc>
          <w:tcPr>
            <w:tcW w:w="2070" w:type="dxa"/>
            <w:noWrap/>
            <w:hideMark/>
          </w:tcPr>
          <w:p w14:paraId="08078BDE" w14:textId="77777777" w:rsidR="003822E0" w:rsidRPr="000915E4" w:rsidRDefault="003822E0" w:rsidP="005F495B">
            <w:r w:rsidRPr="000915E4">
              <w:t>NA</w:t>
            </w:r>
          </w:p>
        </w:tc>
        <w:tc>
          <w:tcPr>
            <w:tcW w:w="1440" w:type="dxa"/>
            <w:noWrap/>
            <w:hideMark/>
          </w:tcPr>
          <w:p w14:paraId="248D8703" w14:textId="77777777" w:rsidR="003822E0" w:rsidRPr="000915E4" w:rsidRDefault="003822E0" w:rsidP="005F495B">
            <w:r w:rsidRPr="000915E4">
              <w:t>NA</w:t>
            </w:r>
          </w:p>
        </w:tc>
        <w:tc>
          <w:tcPr>
            <w:tcW w:w="955" w:type="dxa"/>
            <w:noWrap/>
            <w:hideMark/>
          </w:tcPr>
          <w:p w14:paraId="64813CE1" w14:textId="77777777" w:rsidR="003822E0" w:rsidRPr="000915E4" w:rsidRDefault="003822E0" w:rsidP="005F495B">
            <w:r w:rsidRPr="000915E4">
              <w:t xml:space="preserve">NA </w:t>
            </w:r>
          </w:p>
        </w:tc>
        <w:tc>
          <w:tcPr>
            <w:tcW w:w="1020" w:type="dxa"/>
            <w:noWrap/>
            <w:hideMark/>
          </w:tcPr>
          <w:p w14:paraId="4D0965D2" w14:textId="77777777" w:rsidR="003822E0" w:rsidRPr="000915E4" w:rsidRDefault="003822E0" w:rsidP="005F495B">
            <w:r w:rsidRPr="000915E4">
              <w:t>NO</w:t>
            </w:r>
          </w:p>
        </w:tc>
      </w:tr>
      <w:tr w:rsidR="003822E0" w:rsidRPr="000915E4" w14:paraId="643B0C83" w14:textId="77777777" w:rsidTr="003822E0">
        <w:trPr>
          <w:trHeight w:val="288"/>
        </w:trPr>
        <w:tc>
          <w:tcPr>
            <w:tcW w:w="1999" w:type="dxa"/>
            <w:noWrap/>
            <w:hideMark/>
          </w:tcPr>
          <w:p w14:paraId="243E25DF" w14:textId="77777777" w:rsidR="003822E0" w:rsidRPr="000915E4" w:rsidRDefault="003822E0" w:rsidP="005F495B">
            <w:r w:rsidRPr="000915E4">
              <w:t>Moreira et al</w:t>
            </w:r>
          </w:p>
        </w:tc>
        <w:tc>
          <w:tcPr>
            <w:tcW w:w="876" w:type="dxa"/>
            <w:noWrap/>
            <w:hideMark/>
          </w:tcPr>
          <w:p w14:paraId="7F3FAAFC" w14:textId="77777777" w:rsidR="003822E0" w:rsidRPr="000915E4" w:rsidRDefault="003822E0" w:rsidP="005F495B">
            <w:r w:rsidRPr="000915E4">
              <w:t>2021</w:t>
            </w:r>
          </w:p>
        </w:tc>
        <w:tc>
          <w:tcPr>
            <w:tcW w:w="1040" w:type="dxa"/>
            <w:noWrap/>
            <w:hideMark/>
          </w:tcPr>
          <w:p w14:paraId="488F709F" w14:textId="77777777" w:rsidR="003822E0" w:rsidRPr="000915E4" w:rsidRDefault="003822E0" w:rsidP="005F495B">
            <w:r w:rsidRPr="000915E4">
              <w:t>Paper points</w:t>
            </w:r>
          </w:p>
        </w:tc>
        <w:tc>
          <w:tcPr>
            <w:tcW w:w="1390" w:type="dxa"/>
            <w:noWrap/>
            <w:hideMark/>
          </w:tcPr>
          <w:p w14:paraId="41E04CF8" w14:textId="77777777" w:rsidR="003822E0" w:rsidRPr="000915E4" w:rsidRDefault="003822E0" w:rsidP="005F495B">
            <w:r w:rsidRPr="000915E4">
              <w:t>Intracanal</w:t>
            </w:r>
          </w:p>
        </w:tc>
        <w:tc>
          <w:tcPr>
            <w:tcW w:w="1122" w:type="dxa"/>
            <w:noWrap/>
            <w:hideMark/>
          </w:tcPr>
          <w:p w14:paraId="54F58B54" w14:textId="77777777" w:rsidR="003822E0" w:rsidRPr="000915E4" w:rsidRDefault="003822E0" w:rsidP="005F495B">
            <w:r w:rsidRPr="000915E4">
              <w:t>Before CMP</w:t>
            </w:r>
          </w:p>
        </w:tc>
        <w:tc>
          <w:tcPr>
            <w:tcW w:w="1848" w:type="dxa"/>
            <w:noWrap/>
            <w:hideMark/>
          </w:tcPr>
          <w:p w14:paraId="6AEEE90F" w14:textId="77777777" w:rsidR="003822E0" w:rsidRPr="000915E4" w:rsidRDefault="003822E0" w:rsidP="005F495B">
            <w:r w:rsidRPr="000915E4">
              <w:t>After CMP in GP 1, after PDT in GP 2</w:t>
            </w:r>
          </w:p>
        </w:tc>
        <w:tc>
          <w:tcPr>
            <w:tcW w:w="2070" w:type="dxa"/>
            <w:noWrap/>
            <w:hideMark/>
          </w:tcPr>
          <w:p w14:paraId="6A6FD297" w14:textId="77777777" w:rsidR="003822E0" w:rsidRPr="000915E4" w:rsidRDefault="003822E0" w:rsidP="005F495B">
            <w:r w:rsidRPr="000915E4">
              <w:t>After 15 days ICM in GP1, after PDT in GP2</w:t>
            </w:r>
          </w:p>
        </w:tc>
        <w:tc>
          <w:tcPr>
            <w:tcW w:w="1440" w:type="dxa"/>
            <w:noWrap/>
            <w:hideMark/>
          </w:tcPr>
          <w:p w14:paraId="5EEEEBA8" w14:textId="77777777" w:rsidR="003822E0" w:rsidRPr="000915E4" w:rsidRDefault="003822E0" w:rsidP="005F495B">
            <w:r w:rsidRPr="000915E4">
              <w:t>NA</w:t>
            </w:r>
          </w:p>
        </w:tc>
        <w:tc>
          <w:tcPr>
            <w:tcW w:w="955" w:type="dxa"/>
            <w:noWrap/>
            <w:hideMark/>
          </w:tcPr>
          <w:p w14:paraId="0ED36F17" w14:textId="77777777" w:rsidR="003822E0" w:rsidRPr="000915E4" w:rsidRDefault="003822E0" w:rsidP="005F495B">
            <w:r w:rsidRPr="000915E4">
              <w:t xml:space="preserve">NA </w:t>
            </w:r>
          </w:p>
        </w:tc>
        <w:tc>
          <w:tcPr>
            <w:tcW w:w="1020" w:type="dxa"/>
            <w:noWrap/>
            <w:hideMark/>
          </w:tcPr>
          <w:p w14:paraId="60597DC6" w14:textId="77777777" w:rsidR="003822E0" w:rsidRPr="000915E4" w:rsidRDefault="003822E0" w:rsidP="005F495B">
            <w:r w:rsidRPr="000915E4">
              <w:t>NO</w:t>
            </w:r>
          </w:p>
        </w:tc>
      </w:tr>
      <w:tr w:rsidR="003822E0" w:rsidRPr="000915E4" w14:paraId="04EA1DF0" w14:textId="77777777" w:rsidTr="003822E0">
        <w:trPr>
          <w:trHeight w:val="270"/>
        </w:trPr>
        <w:tc>
          <w:tcPr>
            <w:tcW w:w="1999" w:type="dxa"/>
            <w:noWrap/>
            <w:hideMark/>
          </w:tcPr>
          <w:p w14:paraId="0B8EAD25" w14:textId="77777777" w:rsidR="003822E0" w:rsidRPr="000915E4" w:rsidRDefault="003822E0" w:rsidP="005F495B">
            <w:proofErr w:type="spellStart"/>
            <w:r w:rsidRPr="000915E4">
              <w:t>Dalaei</w:t>
            </w:r>
            <w:proofErr w:type="spellEnd"/>
            <w:r w:rsidRPr="000915E4">
              <w:t xml:space="preserve"> Moghadam et al</w:t>
            </w:r>
          </w:p>
        </w:tc>
        <w:tc>
          <w:tcPr>
            <w:tcW w:w="876" w:type="dxa"/>
            <w:noWrap/>
            <w:hideMark/>
          </w:tcPr>
          <w:p w14:paraId="7B952DF1" w14:textId="77777777" w:rsidR="003822E0" w:rsidRPr="000915E4" w:rsidRDefault="003822E0" w:rsidP="005F495B">
            <w:r w:rsidRPr="000915E4">
              <w:t>2021</w:t>
            </w:r>
          </w:p>
        </w:tc>
        <w:tc>
          <w:tcPr>
            <w:tcW w:w="1040" w:type="dxa"/>
            <w:noWrap/>
            <w:hideMark/>
          </w:tcPr>
          <w:p w14:paraId="25107E06" w14:textId="77777777" w:rsidR="003822E0" w:rsidRPr="000915E4" w:rsidRDefault="003822E0" w:rsidP="005F495B">
            <w:r w:rsidRPr="000915E4">
              <w:t>Paper points</w:t>
            </w:r>
          </w:p>
        </w:tc>
        <w:tc>
          <w:tcPr>
            <w:tcW w:w="1390" w:type="dxa"/>
            <w:noWrap/>
            <w:hideMark/>
          </w:tcPr>
          <w:p w14:paraId="04BF6F3F" w14:textId="77777777" w:rsidR="003822E0" w:rsidRPr="000915E4" w:rsidRDefault="003822E0" w:rsidP="005F495B">
            <w:r w:rsidRPr="000915E4">
              <w:t>Intracanal</w:t>
            </w:r>
          </w:p>
        </w:tc>
        <w:tc>
          <w:tcPr>
            <w:tcW w:w="1122" w:type="dxa"/>
            <w:noWrap/>
            <w:hideMark/>
          </w:tcPr>
          <w:p w14:paraId="3F1B66CE" w14:textId="77777777" w:rsidR="003822E0" w:rsidRPr="000915E4" w:rsidRDefault="003822E0" w:rsidP="005F495B">
            <w:r w:rsidRPr="000915E4">
              <w:t>Before CMP</w:t>
            </w:r>
          </w:p>
        </w:tc>
        <w:tc>
          <w:tcPr>
            <w:tcW w:w="1848" w:type="dxa"/>
            <w:noWrap/>
            <w:hideMark/>
          </w:tcPr>
          <w:p w14:paraId="1943B90A" w14:textId="77777777" w:rsidR="003822E0" w:rsidRPr="000915E4" w:rsidRDefault="003822E0" w:rsidP="005F495B">
            <w:r w:rsidRPr="000915E4">
              <w:t>After CMP</w:t>
            </w:r>
          </w:p>
        </w:tc>
        <w:tc>
          <w:tcPr>
            <w:tcW w:w="2070" w:type="dxa"/>
            <w:noWrap/>
            <w:hideMark/>
          </w:tcPr>
          <w:p w14:paraId="561E840E" w14:textId="77777777" w:rsidR="003822E0" w:rsidRPr="000915E4" w:rsidRDefault="003822E0" w:rsidP="005F495B">
            <w:r w:rsidRPr="000915E4">
              <w:t xml:space="preserve">After 7 days ICM </w:t>
            </w:r>
          </w:p>
        </w:tc>
        <w:tc>
          <w:tcPr>
            <w:tcW w:w="1440" w:type="dxa"/>
            <w:noWrap/>
            <w:hideMark/>
          </w:tcPr>
          <w:p w14:paraId="6BBCFB9A" w14:textId="77777777" w:rsidR="003822E0" w:rsidRPr="000915E4" w:rsidRDefault="003822E0" w:rsidP="005F495B">
            <w:r w:rsidRPr="000915E4">
              <w:t>NA</w:t>
            </w:r>
          </w:p>
        </w:tc>
        <w:tc>
          <w:tcPr>
            <w:tcW w:w="955" w:type="dxa"/>
            <w:noWrap/>
            <w:hideMark/>
          </w:tcPr>
          <w:p w14:paraId="4C0D4013" w14:textId="77777777" w:rsidR="003822E0" w:rsidRPr="000915E4" w:rsidRDefault="003822E0" w:rsidP="005F495B">
            <w:r w:rsidRPr="000915E4">
              <w:t xml:space="preserve">NA </w:t>
            </w:r>
          </w:p>
        </w:tc>
        <w:tc>
          <w:tcPr>
            <w:tcW w:w="1020" w:type="dxa"/>
            <w:noWrap/>
            <w:hideMark/>
          </w:tcPr>
          <w:p w14:paraId="335FFFEE" w14:textId="77777777" w:rsidR="003822E0" w:rsidRPr="000915E4" w:rsidRDefault="003822E0" w:rsidP="005F495B">
            <w:r w:rsidRPr="000915E4">
              <w:t>NO</w:t>
            </w:r>
          </w:p>
        </w:tc>
      </w:tr>
      <w:tr w:rsidR="003822E0" w:rsidRPr="000915E4" w14:paraId="4DC2203F" w14:textId="77777777" w:rsidTr="003822E0">
        <w:trPr>
          <w:trHeight w:val="288"/>
        </w:trPr>
        <w:tc>
          <w:tcPr>
            <w:tcW w:w="1999" w:type="dxa"/>
            <w:noWrap/>
            <w:hideMark/>
          </w:tcPr>
          <w:p w14:paraId="0BC28D00" w14:textId="77777777" w:rsidR="003822E0" w:rsidRPr="000915E4" w:rsidRDefault="003822E0" w:rsidP="005F495B">
            <w:r w:rsidRPr="000915E4">
              <w:t>KARATAŞ et al</w:t>
            </w:r>
          </w:p>
        </w:tc>
        <w:tc>
          <w:tcPr>
            <w:tcW w:w="876" w:type="dxa"/>
            <w:noWrap/>
            <w:hideMark/>
          </w:tcPr>
          <w:p w14:paraId="41A7FEC2" w14:textId="77777777" w:rsidR="003822E0" w:rsidRPr="000915E4" w:rsidRDefault="003822E0" w:rsidP="005F495B">
            <w:r w:rsidRPr="000915E4">
              <w:t>2021</w:t>
            </w:r>
          </w:p>
        </w:tc>
        <w:tc>
          <w:tcPr>
            <w:tcW w:w="1040" w:type="dxa"/>
            <w:noWrap/>
            <w:hideMark/>
          </w:tcPr>
          <w:p w14:paraId="64E5366F" w14:textId="77777777" w:rsidR="003822E0" w:rsidRPr="000915E4" w:rsidRDefault="003822E0" w:rsidP="005F495B">
            <w:r w:rsidRPr="000915E4">
              <w:t xml:space="preserve"> K-file &amp; paper points</w:t>
            </w:r>
          </w:p>
        </w:tc>
        <w:tc>
          <w:tcPr>
            <w:tcW w:w="1390" w:type="dxa"/>
            <w:noWrap/>
            <w:hideMark/>
          </w:tcPr>
          <w:p w14:paraId="486637FC" w14:textId="77777777" w:rsidR="003822E0" w:rsidRPr="000915E4" w:rsidRDefault="003822E0" w:rsidP="005F495B">
            <w:r w:rsidRPr="000915E4">
              <w:t>Intracanal</w:t>
            </w:r>
          </w:p>
        </w:tc>
        <w:tc>
          <w:tcPr>
            <w:tcW w:w="1122" w:type="dxa"/>
            <w:noWrap/>
            <w:hideMark/>
          </w:tcPr>
          <w:p w14:paraId="147E9B76" w14:textId="77777777" w:rsidR="003822E0" w:rsidRPr="000915E4" w:rsidRDefault="003822E0" w:rsidP="005F495B">
            <w:r w:rsidRPr="000915E4">
              <w:t>Before CMP</w:t>
            </w:r>
          </w:p>
        </w:tc>
        <w:tc>
          <w:tcPr>
            <w:tcW w:w="1848" w:type="dxa"/>
            <w:noWrap/>
            <w:hideMark/>
          </w:tcPr>
          <w:p w14:paraId="581EBA55" w14:textId="77777777" w:rsidR="003822E0" w:rsidRPr="000915E4" w:rsidRDefault="003822E0" w:rsidP="005F495B">
            <w:r w:rsidRPr="000915E4">
              <w:t>After CMP</w:t>
            </w:r>
          </w:p>
        </w:tc>
        <w:tc>
          <w:tcPr>
            <w:tcW w:w="2070" w:type="dxa"/>
            <w:noWrap/>
            <w:hideMark/>
          </w:tcPr>
          <w:p w14:paraId="2DDF3F1F" w14:textId="77777777" w:rsidR="003822E0" w:rsidRPr="000915E4" w:rsidRDefault="003822E0" w:rsidP="005F495B">
            <w:r w:rsidRPr="000915E4">
              <w:t>NA</w:t>
            </w:r>
          </w:p>
        </w:tc>
        <w:tc>
          <w:tcPr>
            <w:tcW w:w="1440" w:type="dxa"/>
            <w:noWrap/>
            <w:hideMark/>
          </w:tcPr>
          <w:p w14:paraId="688565D8" w14:textId="77777777" w:rsidR="003822E0" w:rsidRPr="000915E4" w:rsidRDefault="003822E0" w:rsidP="005F495B">
            <w:r w:rsidRPr="000915E4">
              <w:t>NA</w:t>
            </w:r>
          </w:p>
        </w:tc>
        <w:tc>
          <w:tcPr>
            <w:tcW w:w="955" w:type="dxa"/>
            <w:noWrap/>
            <w:hideMark/>
          </w:tcPr>
          <w:p w14:paraId="60A10AA6" w14:textId="77777777" w:rsidR="003822E0" w:rsidRPr="000915E4" w:rsidRDefault="003822E0" w:rsidP="005F495B">
            <w:r w:rsidRPr="000915E4">
              <w:t>NA</w:t>
            </w:r>
          </w:p>
        </w:tc>
        <w:tc>
          <w:tcPr>
            <w:tcW w:w="1020" w:type="dxa"/>
            <w:noWrap/>
            <w:hideMark/>
          </w:tcPr>
          <w:p w14:paraId="1D2273D3" w14:textId="77777777" w:rsidR="003822E0" w:rsidRPr="000915E4" w:rsidRDefault="003822E0" w:rsidP="005F495B">
            <w:r w:rsidRPr="000915E4">
              <w:t>YES</w:t>
            </w:r>
          </w:p>
        </w:tc>
      </w:tr>
      <w:tr w:rsidR="003822E0" w:rsidRPr="000915E4" w14:paraId="4989D372" w14:textId="77777777" w:rsidTr="003822E0">
        <w:trPr>
          <w:trHeight w:val="288"/>
        </w:trPr>
        <w:tc>
          <w:tcPr>
            <w:tcW w:w="1999" w:type="dxa"/>
            <w:noWrap/>
            <w:hideMark/>
          </w:tcPr>
          <w:p w14:paraId="0087F067" w14:textId="77777777" w:rsidR="003822E0" w:rsidRPr="000915E4" w:rsidRDefault="003822E0" w:rsidP="005F495B">
            <w:proofErr w:type="spellStart"/>
            <w:r w:rsidRPr="000915E4">
              <w:t>Espaladori</w:t>
            </w:r>
            <w:proofErr w:type="spellEnd"/>
            <w:r w:rsidRPr="000915E4">
              <w:t xml:space="preserve"> et al</w:t>
            </w:r>
          </w:p>
        </w:tc>
        <w:tc>
          <w:tcPr>
            <w:tcW w:w="876" w:type="dxa"/>
            <w:noWrap/>
            <w:hideMark/>
          </w:tcPr>
          <w:p w14:paraId="7A1E4481" w14:textId="77777777" w:rsidR="003822E0" w:rsidRPr="000915E4" w:rsidRDefault="003822E0" w:rsidP="005F495B">
            <w:r w:rsidRPr="000915E4">
              <w:t>2021</w:t>
            </w:r>
          </w:p>
        </w:tc>
        <w:tc>
          <w:tcPr>
            <w:tcW w:w="1040" w:type="dxa"/>
            <w:noWrap/>
            <w:hideMark/>
          </w:tcPr>
          <w:p w14:paraId="763705B1" w14:textId="77777777" w:rsidR="003822E0" w:rsidRPr="000915E4" w:rsidRDefault="003822E0" w:rsidP="005F495B">
            <w:r w:rsidRPr="000915E4">
              <w:t>Paper points</w:t>
            </w:r>
          </w:p>
        </w:tc>
        <w:tc>
          <w:tcPr>
            <w:tcW w:w="1390" w:type="dxa"/>
            <w:noWrap/>
            <w:hideMark/>
          </w:tcPr>
          <w:p w14:paraId="37E25435" w14:textId="77777777" w:rsidR="003822E0" w:rsidRPr="000915E4" w:rsidRDefault="003822E0" w:rsidP="005F495B">
            <w:r w:rsidRPr="000915E4">
              <w:t>Intracanal</w:t>
            </w:r>
          </w:p>
        </w:tc>
        <w:tc>
          <w:tcPr>
            <w:tcW w:w="1122" w:type="dxa"/>
            <w:noWrap/>
            <w:hideMark/>
          </w:tcPr>
          <w:p w14:paraId="00C5474E" w14:textId="77777777" w:rsidR="003822E0" w:rsidRPr="000915E4" w:rsidRDefault="003822E0" w:rsidP="005F495B">
            <w:r w:rsidRPr="000915E4">
              <w:t>Before CMP</w:t>
            </w:r>
          </w:p>
        </w:tc>
        <w:tc>
          <w:tcPr>
            <w:tcW w:w="1848" w:type="dxa"/>
            <w:noWrap/>
            <w:hideMark/>
          </w:tcPr>
          <w:p w14:paraId="2B4D2AD8" w14:textId="77777777" w:rsidR="003822E0" w:rsidRPr="000915E4" w:rsidRDefault="003822E0" w:rsidP="005F495B">
            <w:r w:rsidRPr="000915E4">
              <w:t>After CMP</w:t>
            </w:r>
          </w:p>
        </w:tc>
        <w:tc>
          <w:tcPr>
            <w:tcW w:w="2070" w:type="dxa"/>
            <w:noWrap/>
            <w:hideMark/>
          </w:tcPr>
          <w:p w14:paraId="4A715A17" w14:textId="77777777" w:rsidR="003822E0" w:rsidRPr="000915E4" w:rsidRDefault="003822E0" w:rsidP="005F495B">
            <w:proofErr w:type="gramStart"/>
            <w:r w:rsidRPr="000915E4">
              <w:t>After15</w:t>
            </w:r>
            <w:proofErr w:type="gramEnd"/>
            <w:r w:rsidRPr="000915E4">
              <w:t xml:space="preserve"> days ICM</w:t>
            </w:r>
          </w:p>
        </w:tc>
        <w:tc>
          <w:tcPr>
            <w:tcW w:w="1440" w:type="dxa"/>
            <w:noWrap/>
            <w:hideMark/>
          </w:tcPr>
          <w:p w14:paraId="7999FD7B" w14:textId="77777777" w:rsidR="003822E0" w:rsidRPr="000915E4" w:rsidRDefault="003822E0" w:rsidP="005F495B">
            <w:r w:rsidRPr="000915E4">
              <w:t>NA</w:t>
            </w:r>
          </w:p>
        </w:tc>
        <w:tc>
          <w:tcPr>
            <w:tcW w:w="955" w:type="dxa"/>
            <w:noWrap/>
            <w:hideMark/>
          </w:tcPr>
          <w:p w14:paraId="239E4707" w14:textId="77777777" w:rsidR="003822E0" w:rsidRPr="000915E4" w:rsidRDefault="003822E0" w:rsidP="005F495B">
            <w:r w:rsidRPr="000915E4">
              <w:t>NA</w:t>
            </w:r>
          </w:p>
        </w:tc>
        <w:tc>
          <w:tcPr>
            <w:tcW w:w="1020" w:type="dxa"/>
            <w:noWrap/>
            <w:hideMark/>
          </w:tcPr>
          <w:p w14:paraId="0A17AE63" w14:textId="77777777" w:rsidR="003822E0" w:rsidRPr="000915E4" w:rsidRDefault="003822E0" w:rsidP="005F495B">
            <w:r w:rsidRPr="000915E4">
              <w:t>NO</w:t>
            </w:r>
          </w:p>
        </w:tc>
      </w:tr>
      <w:tr w:rsidR="003822E0" w:rsidRPr="000915E4" w14:paraId="361FCE79" w14:textId="77777777" w:rsidTr="003822E0">
        <w:trPr>
          <w:trHeight w:val="288"/>
        </w:trPr>
        <w:tc>
          <w:tcPr>
            <w:tcW w:w="1999" w:type="dxa"/>
            <w:noWrap/>
            <w:hideMark/>
          </w:tcPr>
          <w:p w14:paraId="5311BA67" w14:textId="77777777" w:rsidR="003822E0" w:rsidRPr="000915E4" w:rsidRDefault="003822E0" w:rsidP="005F495B">
            <w:r w:rsidRPr="000915E4">
              <w:lastRenderedPageBreak/>
              <w:t>Ramesh Bharti et al</w:t>
            </w:r>
          </w:p>
        </w:tc>
        <w:tc>
          <w:tcPr>
            <w:tcW w:w="876" w:type="dxa"/>
            <w:noWrap/>
            <w:hideMark/>
          </w:tcPr>
          <w:p w14:paraId="6A28E6F2" w14:textId="77777777" w:rsidR="003822E0" w:rsidRPr="000915E4" w:rsidRDefault="003822E0" w:rsidP="005F495B">
            <w:r w:rsidRPr="000915E4">
              <w:t>2021</w:t>
            </w:r>
          </w:p>
        </w:tc>
        <w:tc>
          <w:tcPr>
            <w:tcW w:w="1040" w:type="dxa"/>
            <w:noWrap/>
            <w:hideMark/>
          </w:tcPr>
          <w:p w14:paraId="3E30B079" w14:textId="77777777" w:rsidR="003822E0" w:rsidRPr="000915E4" w:rsidRDefault="003822E0" w:rsidP="005F495B">
            <w:r w:rsidRPr="000915E4">
              <w:t>Paper points</w:t>
            </w:r>
          </w:p>
        </w:tc>
        <w:tc>
          <w:tcPr>
            <w:tcW w:w="1390" w:type="dxa"/>
            <w:noWrap/>
            <w:hideMark/>
          </w:tcPr>
          <w:p w14:paraId="6CEEF4A3" w14:textId="77777777" w:rsidR="003822E0" w:rsidRPr="000915E4" w:rsidRDefault="003822E0" w:rsidP="005F495B">
            <w:r w:rsidRPr="000915E4">
              <w:t>Intracanal</w:t>
            </w:r>
          </w:p>
        </w:tc>
        <w:tc>
          <w:tcPr>
            <w:tcW w:w="1122" w:type="dxa"/>
            <w:noWrap/>
            <w:hideMark/>
          </w:tcPr>
          <w:p w14:paraId="262BF386" w14:textId="77777777" w:rsidR="003822E0" w:rsidRPr="000915E4" w:rsidRDefault="003822E0" w:rsidP="005F495B">
            <w:r w:rsidRPr="000915E4">
              <w:t xml:space="preserve"> After removal of the root filling </w:t>
            </w:r>
          </w:p>
        </w:tc>
        <w:tc>
          <w:tcPr>
            <w:tcW w:w="1848" w:type="dxa"/>
            <w:noWrap/>
            <w:hideMark/>
          </w:tcPr>
          <w:p w14:paraId="7F2A1B24" w14:textId="77777777" w:rsidR="003822E0" w:rsidRPr="000915E4" w:rsidRDefault="003822E0" w:rsidP="005F495B">
            <w:r w:rsidRPr="000915E4">
              <w:t>After retreatment protocol</w:t>
            </w:r>
          </w:p>
        </w:tc>
        <w:tc>
          <w:tcPr>
            <w:tcW w:w="2070" w:type="dxa"/>
            <w:noWrap/>
            <w:hideMark/>
          </w:tcPr>
          <w:p w14:paraId="0D602E84" w14:textId="77777777" w:rsidR="003822E0" w:rsidRPr="000915E4" w:rsidRDefault="003822E0" w:rsidP="005F495B">
            <w:r w:rsidRPr="000915E4">
              <w:t>NA</w:t>
            </w:r>
          </w:p>
        </w:tc>
        <w:tc>
          <w:tcPr>
            <w:tcW w:w="1440" w:type="dxa"/>
            <w:noWrap/>
            <w:hideMark/>
          </w:tcPr>
          <w:p w14:paraId="3DE529F0" w14:textId="77777777" w:rsidR="003822E0" w:rsidRPr="000915E4" w:rsidRDefault="003822E0" w:rsidP="005F495B">
            <w:r w:rsidRPr="000915E4">
              <w:t>NA</w:t>
            </w:r>
          </w:p>
        </w:tc>
        <w:tc>
          <w:tcPr>
            <w:tcW w:w="955" w:type="dxa"/>
            <w:noWrap/>
            <w:hideMark/>
          </w:tcPr>
          <w:p w14:paraId="1B86A791" w14:textId="77777777" w:rsidR="003822E0" w:rsidRPr="000915E4" w:rsidRDefault="003822E0" w:rsidP="005F495B">
            <w:r w:rsidRPr="000915E4">
              <w:t xml:space="preserve">NA </w:t>
            </w:r>
          </w:p>
        </w:tc>
        <w:tc>
          <w:tcPr>
            <w:tcW w:w="1020" w:type="dxa"/>
            <w:noWrap/>
            <w:hideMark/>
          </w:tcPr>
          <w:p w14:paraId="17D7352D" w14:textId="77777777" w:rsidR="003822E0" w:rsidRPr="000915E4" w:rsidRDefault="003822E0" w:rsidP="005F495B">
            <w:r w:rsidRPr="000915E4">
              <w:t>NO</w:t>
            </w:r>
          </w:p>
        </w:tc>
      </w:tr>
      <w:tr w:rsidR="003822E0" w:rsidRPr="000915E4" w14:paraId="78C7A453" w14:textId="77777777" w:rsidTr="003822E0">
        <w:trPr>
          <w:trHeight w:val="288"/>
        </w:trPr>
        <w:tc>
          <w:tcPr>
            <w:tcW w:w="1999" w:type="dxa"/>
            <w:noWrap/>
            <w:hideMark/>
          </w:tcPr>
          <w:p w14:paraId="39A95D32" w14:textId="77777777" w:rsidR="003822E0" w:rsidRPr="000915E4" w:rsidRDefault="003822E0" w:rsidP="005F495B">
            <w:r w:rsidRPr="000915E4">
              <w:t>R. Arruda-Vasconcelos et al</w:t>
            </w:r>
          </w:p>
        </w:tc>
        <w:tc>
          <w:tcPr>
            <w:tcW w:w="876" w:type="dxa"/>
            <w:noWrap/>
            <w:hideMark/>
          </w:tcPr>
          <w:p w14:paraId="31692CB1" w14:textId="77777777" w:rsidR="003822E0" w:rsidRPr="000915E4" w:rsidRDefault="003822E0" w:rsidP="005F495B">
            <w:r w:rsidRPr="000915E4">
              <w:t>2021</w:t>
            </w:r>
          </w:p>
        </w:tc>
        <w:tc>
          <w:tcPr>
            <w:tcW w:w="1040" w:type="dxa"/>
            <w:noWrap/>
            <w:hideMark/>
          </w:tcPr>
          <w:p w14:paraId="2AE460DD" w14:textId="77777777" w:rsidR="003822E0" w:rsidRPr="000915E4" w:rsidRDefault="003822E0" w:rsidP="005F495B">
            <w:r w:rsidRPr="000915E4">
              <w:t>Paper points</w:t>
            </w:r>
          </w:p>
        </w:tc>
        <w:tc>
          <w:tcPr>
            <w:tcW w:w="1390" w:type="dxa"/>
            <w:noWrap/>
            <w:hideMark/>
          </w:tcPr>
          <w:p w14:paraId="1664BA9B" w14:textId="77777777" w:rsidR="003822E0" w:rsidRPr="000915E4" w:rsidRDefault="003822E0" w:rsidP="005F495B">
            <w:r w:rsidRPr="000915E4">
              <w:t>Intracanal</w:t>
            </w:r>
          </w:p>
        </w:tc>
        <w:tc>
          <w:tcPr>
            <w:tcW w:w="1122" w:type="dxa"/>
            <w:noWrap/>
            <w:hideMark/>
          </w:tcPr>
          <w:p w14:paraId="31578841" w14:textId="77777777" w:rsidR="003822E0" w:rsidRPr="000915E4" w:rsidRDefault="003822E0" w:rsidP="005F495B">
            <w:r w:rsidRPr="000915E4">
              <w:t>Before CMP</w:t>
            </w:r>
          </w:p>
        </w:tc>
        <w:tc>
          <w:tcPr>
            <w:tcW w:w="1848" w:type="dxa"/>
            <w:noWrap/>
            <w:hideMark/>
          </w:tcPr>
          <w:p w14:paraId="0612E515" w14:textId="77777777" w:rsidR="003822E0" w:rsidRPr="000915E4" w:rsidRDefault="003822E0" w:rsidP="005F495B">
            <w:r w:rsidRPr="000915E4">
              <w:t>After CMP</w:t>
            </w:r>
          </w:p>
        </w:tc>
        <w:tc>
          <w:tcPr>
            <w:tcW w:w="2070" w:type="dxa"/>
            <w:noWrap/>
            <w:hideMark/>
          </w:tcPr>
          <w:p w14:paraId="1DEB0456" w14:textId="77777777" w:rsidR="003822E0" w:rsidRPr="000915E4" w:rsidRDefault="003822E0" w:rsidP="005F495B">
            <w:r w:rsidRPr="000915E4">
              <w:t xml:space="preserve">After 30 days ICM </w:t>
            </w:r>
          </w:p>
        </w:tc>
        <w:tc>
          <w:tcPr>
            <w:tcW w:w="1440" w:type="dxa"/>
            <w:noWrap/>
            <w:hideMark/>
          </w:tcPr>
          <w:p w14:paraId="5C122970" w14:textId="77777777" w:rsidR="003822E0" w:rsidRPr="000915E4" w:rsidRDefault="003822E0" w:rsidP="005F495B">
            <w:r w:rsidRPr="000915E4">
              <w:t>NA</w:t>
            </w:r>
          </w:p>
        </w:tc>
        <w:tc>
          <w:tcPr>
            <w:tcW w:w="955" w:type="dxa"/>
            <w:noWrap/>
            <w:hideMark/>
          </w:tcPr>
          <w:p w14:paraId="3FCC917E" w14:textId="77777777" w:rsidR="003822E0" w:rsidRPr="000915E4" w:rsidRDefault="003822E0" w:rsidP="005F495B">
            <w:r w:rsidRPr="000915E4">
              <w:t xml:space="preserve">NA </w:t>
            </w:r>
          </w:p>
        </w:tc>
        <w:tc>
          <w:tcPr>
            <w:tcW w:w="1020" w:type="dxa"/>
            <w:noWrap/>
            <w:hideMark/>
          </w:tcPr>
          <w:p w14:paraId="25F66684" w14:textId="77777777" w:rsidR="003822E0" w:rsidRPr="000915E4" w:rsidRDefault="003822E0" w:rsidP="005F495B">
            <w:r w:rsidRPr="000915E4">
              <w:t>YES</w:t>
            </w:r>
          </w:p>
        </w:tc>
      </w:tr>
      <w:tr w:rsidR="003822E0" w:rsidRPr="000915E4" w14:paraId="69483C2E" w14:textId="77777777" w:rsidTr="003822E0">
        <w:trPr>
          <w:trHeight w:val="288"/>
        </w:trPr>
        <w:tc>
          <w:tcPr>
            <w:tcW w:w="1999" w:type="dxa"/>
            <w:noWrap/>
            <w:hideMark/>
          </w:tcPr>
          <w:p w14:paraId="4EC62910" w14:textId="77777777" w:rsidR="003822E0" w:rsidRPr="000915E4" w:rsidRDefault="003822E0" w:rsidP="005F495B">
            <w:r w:rsidRPr="000915E4">
              <w:t xml:space="preserve"> </w:t>
            </w:r>
            <w:proofErr w:type="spellStart"/>
            <w:r w:rsidRPr="000915E4">
              <w:t>Yalgi</w:t>
            </w:r>
            <w:proofErr w:type="spellEnd"/>
            <w:r w:rsidRPr="000915E4">
              <w:t xml:space="preserve"> et al</w:t>
            </w:r>
          </w:p>
        </w:tc>
        <w:tc>
          <w:tcPr>
            <w:tcW w:w="876" w:type="dxa"/>
            <w:noWrap/>
            <w:hideMark/>
          </w:tcPr>
          <w:p w14:paraId="2322336A" w14:textId="77777777" w:rsidR="003822E0" w:rsidRPr="000915E4" w:rsidRDefault="003822E0" w:rsidP="005F495B">
            <w:r w:rsidRPr="000915E4">
              <w:t>2020</w:t>
            </w:r>
          </w:p>
        </w:tc>
        <w:tc>
          <w:tcPr>
            <w:tcW w:w="1040" w:type="dxa"/>
            <w:noWrap/>
            <w:hideMark/>
          </w:tcPr>
          <w:p w14:paraId="721B32DC" w14:textId="77777777" w:rsidR="003822E0" w:rsidRPr="000915E4" w:rsidRDefault="003822E0" w:rsidP="005F495B">
            <w:r w:rsidRPr="000915E4">
              <w:t>Paper points</w:t>
            </w:r>
          </w:p>
        </w:tc>
        <w:tc>
          <w:tcPr>
            <w:tcW w:w="1390" w:type="dxa"/>
            <w:noWrap/>
            <w:hideMark/>
          </w:tcPr>
          <w:p w14:paraId="187B1B75" w14:textId="77777777" w:rsidR="003822E0" w:rsidRPr="000915E4" w:rsidRDefault="003822E0" w:rsidP="005F495B">
            <w:r w:rsidRPr="000915E4">
              <w:t xml:space="preserve">Intracanal </w:t>
            </w:r>
          </w:p>
        </w:tc>
        <w:tc>
          <w:tcPr>
            <w:tcW w:w="1122" w:type="dxa"/>
            <w:noWrap/>
            <w:hideMark/>
          </w:tcPr>
          <w:p w14:paraId="45D922F5" w14:textId="77777777" w:rsidR="003822E0" w:rsidRPr="000915E4" w:rsidRDefault="003822E0" w:rsidP="005F495B">
            <w:r w:rsidRPr="000915E4">
              <w:t>Before CMP</w:t>
            </w:r>
          </w:p>
        </w:tc>
        <w:tc>
          <w:tcPr>
            <w:tcW w:w="1848" w:type="dxa"/>
            <w:noWrap/>
            <w:hideMark/>
          </w:tcPr>
          <w:p w14:paraId="361EE779" w14:textId="77777777" w:rsidR="003822E0" w:rsidRPr="000915E4" w:rsidRDefault="003822E0" w:rsidP="005F495B">
            <w:r w:rsidRPr="000915E4">
              <w:t xml:space="preserve">After irrigation with </w:t>
            </w:r>
            <w:proofErr w:type="gramStart"/>
            <w:r w:rsidRPr="000915E4">
              <w:t xml:space="preserve">either;  </w:t>
            </w:r>
            <w:proofErr w:type="spellStart"/>
            <w:r w:rsidRPr="000915E4">
              <w:t>NaOCl</w:t>
            </w:r>
            <w:proofErr w:type="spellEnd"/>
            <w:proofErr w:type="gramEnd"/>
            <w:r w:rsidRPr="000915E4">
              <w:t xml:space="preserve"> or C. officinalis</w:t>
            </w:r>
          </w:p>
        </w:tc>
        <w:tc>
          <w:tcPr>
            <w:tcW w:w="2070" w:type="dxa"/>
            <w:noWrap/>
            <w:hideMark/>
          </w:tcPr>
          <w:p w14:paraId="5AA2D7F5" w14:textId="77777777" w:rsidR="003822E0" w:rsidRPr="000915E4" w:rsidRDefault="003822E0" w:rsidP="005F495B">
            <w:r w:rsidRPr="000915E4">
              <w:t>NA</w:t>
            </w:r>
          </w:p>
        </w:tc>
        <w:tc>
          <w:tcPr>
            <w:tcW w:w="1440" w:type="dxa"/>
            <w:noWrap/>
            <w:hideMark/>
          </w:tcPr>
          <w:p w14:paraId="3443CB64" w14:textId="77777777" w:rsidR="003822E0" w:rsidRPr="000915E4" w:rsidRDefault="003822E0" w:rsidP="005F495B">
            <w:r w:rsidRPr="000915E4">
              <w:t>NA</w:t>
            </w:r>
          </w:p>
        </w:tc>
        <w:tc>
          <w:tcPr>
            <w:tcW w:w="955" w:type="dxa"/>
            <w:noWrap/>
            <w:hideMark/>
          </w:tcPr>
          <w:p w14:paraId="27DE78B2" w14:textId="77777777" w:rsidR="003822E0" w:rsidRPr="000915E4" w:rsidRDefault="003822E0" w:rsidP="005F495B">
            <w:r w:rsidRPr="000915E4">
              <w:t xml:space="preserve">NA </w:t>
            </w:r>
          </w:p>
        </w:tc>
        <w:tc>
          <w:tcPr>
            <w:tcW w:w="1020" w:type="dxa"/>
            <w:noWrap/>
            <w:hideMark/>
          </w:tcPr>
          <w:p w14:paraId="1CC91570" w14:textId="77777777" w:rsidR="003822E0" w:rsidRPr="000915E4" w:rsidRDefault="003822E0" w:rsidP="005F495B">
            <w:r w:rsidRPr="000915E4">
              <w:t>NO</w:t>
            </w:r>
          </w:p>
        </w:tc>
      </w:tr>
      <w:tr w:rsidR="003822E0" w:rsidRPr="000915E4" w14:paraId="2BD57A28" w14:textId="77777777" w:rsidTr="003822E0">
        <w:trPr>
          <w:trHeight w:val="288"/>
        </w:trPr>
        <w:tc>
          <w:tcPr>
            <w:tcW w:w="1999" w:type="dxa"/>
            <w:noWrap/>
            <w:hideMark/>
          </w:tcPr>
          <w:p w14:paraId="2730B396" w14:textId="77777777" w:rsidR="003822E0" w:rsidRPr="000915E4" w:rsidRDefault="003822E0" w:rsidP="005F495B">
            <w:r w:rsidRPr="000915E4">
              <w:t>Siddique et al.</w:t>
            </w:r>
          </w:p>
        </w:tc>
        <w:tc>
          <w:tcPr>
            <w:tcW w:w="876" w:type="dxa"/>
            <w:noWrap/>
            <w:hideMark/>
          </w:tcPr>
          <w:p w14:paraId="1266515E" w14:textId="77777777" w:rsidR="003822E0" w:rsidRPr="000915E4" w:rsidRDefault="003822E0" w:rsidP="005F495B">
            <w:r w:rsidRPr="000915E4">
              <w:t>2020</w:t>
            </w:r>
          </w:p>
        </w:tc>
        <w:tc>
          <w:tcPr>
            <w:tcW w:w="1040" w:type="dxa"/>
            <w:noWrap/>
            <w:hideMark/>
          </w:tcPr>
          <w:p w14:paraId="7A4C4EBF" w14:textId="77777777" w:rsidR="003822E0" w:rsidRPr="000915E4" w:rsidRDefault="003822E0" w:rsidP="005F495B">
            <w:r w:rsidRPr="000915E4">
              <w:t>Paper points</w:t>
            </w:r>
          </w:p>
        </w:tc>
        <w:tc>
          <w:tcPr>
            <w:tcW w:w="1390" w:type="dxa"/>
            <w:noWrap/>
            <w:hideMark/>
          </w:tcPr>
          <w:p w14:paraId="5C760027" w14:textId="77777777" w:rsidR="003822E0" w:rsidRPr="000915E4" w:rsidRDefault="003822E0" w:rsidP="005F495B">
            <w:r w:rsidRPr="000915E4">
              <w:t>Intracanal</w:t>
            </w:r>
          </w:p>
        </w:tc>
        <w:tc>
          <w:tcPr>
            <w:tcW w:w="1122" w:type="dxa"/>
            <w:noWrap/>
            <w:hideMark/>
          </w:tcPr>
          <w:p w14:paraId="35F0C14B" w14:textId="77777777" w:rsidR="003822E0" w:rsidRPr="000915E4" w:rsidRDefault="003822E0" w:rsidP="005F495B">
            <w:r w:rsidRPr="000915E4">
              <w:t>Before CMP</w:t>
            </w:r>
          </w:p>
        </w:tc>
        <w:tc>
          <w:tcPr>
            <w:tcW w:w="1848" w:type="dxa"/>
            <w:noWrap/>
            <w:hideMark/>
          </w:tcPr>
          <w:p w14:paraId="70342E03" w14:textId="77777777" w:rsidR="003822E0" w:rsidRPr="000915E4" w:rsidRDefault="003822E0" w:rsidP="005F495B">
            <w:r w:rsidRPr="000915E4">
              <w:t>After CMP</w:t>
            </w:r>
          </w:p>
        </w:tc>
        <w:tc>
          <w:tcPr>
            <w:tcW w:w="2070" w:type="dxa"/>
            <w:noWrap/>
            <w:hideMark/>
          </w:tcPr>
          <w:p w14:paraId="1CD62C24" w14:textId="77777777" w:rsidR="003822E0" w:rsidRPr="000915E4" w:rsidRDefault="003822E0" w:rsidP="005F495B">
            <w:r w:rsidRPr="000915E4">
              <w:t>NA</w:t>
            </w:r>
          </w:p>
        </w:tc>
        <w:tc>
          <w:tcPr>
            <w:tcW w:w="1440" w:type="dxa"/>
            <w:noWrap/>
            <w:hideMark/>
          </w:tcPr>
          <w:p w14:paraId="5F682F14" w14:textId="77777777" w:rsidR="003822E0" w:rsidRPr="000915E4" w:rsidRDefault="003822E0" w:rsidP="005F495B">
            <w:r w:rsidRPr="000915E4">
              <w:t>NA</w:t>
            </w:r>
          </w:p>
        </w:tc>
        <w:tc>
          <w:tcPr>
            <w:tcW w:w="955" w:type="dxa"/>
            <w:noWrap/>
            <w:hideMark/>
          </w:tcPr>
          <w:p w14:paraId="3AE2EF7A" w14:textId="77777777" w:rsidR="003822E0" w:rsidRPr="000915E4" w:rsidRDefault="003822E0" w:rsidP="005F495B">
            <w:r w:rsidRPr="000915E4">
              <w:t xml:space="preserve">NA </w:t>
            </w:r>
          </w:p>
        </w:tc>
        <w:tc>
          <w:tcPr>
            <w:tcW w:w="1020" w:type="dxa"/>
            <w:noWrap/>
            <w:hideMark/>
          </w:tcPr>
          <w:p w14:paraId="2F09F3AA" w14:textId="77777777" w:rsidR="003822E0" w:rsidRPr="000915E4" w:rsidRDefault="003822E0" w:rsidP="005F495B">
            <w:r w:rsidRPr="000915E4">
              <w:t>YES</w:t>
            </w:r>
          </w:p>
        </w:tc>
      </w:tr>
      <w:tr w:rsidR="003822E0" w:rsidRPr="000915E4" w14:paraId="3BAD29ED" w14:textId="77777777" w:rsidTr="003822E0">
        <w:trPr>
          <w:trHeight w:val="288"/>
        </w:trPr>
        <w:tc>
          <w:tcPr>
            <w:tcW w:w="1999" w:type="dxa"/>
            <w:noWrap/>
            <w:hideMark/>
          </w:tcPr>
          <w:p w14:paraId="43BBC958" w14:textId="77777777" w:rsidR="003822E0" w:rsidRPr="000915E4" w:rsidRDefault="003822E0" w:rsidP="005F495B">
            <w:r w:rsidRPr="000915E4">
              <w:t>Siddique et al.</w:t>
            </w:r>
          </w:p>
        </w:tc>
        <w:tc>
          <w:tcPr>
            <w:tcW w:w="876" w:type="dxa"/>
            <w:noWrap/>
            <w:hideMark/>
          </w:tcPr>
          <w:p w14:paraId="162820CB" w14:textId="77777777" w:rsidR="003822E0" w:rsidRPr="000915E4" w:rsidRDefault="003822E0" w:rsidP="005F495B">
            <w:r w:rsidRPr="000915E4">
              <w:t>2020</w:t>
            </w:r>
          </w:p>
        </w:tc>
        <w:tc>
          <w:tcPr>
            <w:tcW w:w="1040" w:type="dxa"/>
            <w:noWrap/>
            <w:hideMark/>
          </w:tcPr>
          <w:p w14:paraId="1C7ECDD6" w14:textId="77777777" w:rsidR="003822E0" w:rsidRPr="000915E4" w:rsidRDefault="003822E0" w:rsidP="005F495B">
            <w:r w:rsidRPr="000915E4">
              <w:t>Paper points</w:t>
            </w:r>
          </w:p>
        </w:tc>
        <w:tc>
          <w:tcPr>
            <w:tcW w:w="1390" w:type="dxa"/>
            <w:noWrap/>
            <w:hideMark/>
          </w:tcPr>
          <w:p w14:paraId="47AB4629" w14:textId="77777777" w:rsidR="003822E0" w:rsidRPr="000915E4" w:rsidRDefault="003822E0" w:rsidP="005F495B">
            <w:r w:rsidRPr="000915E4">
              <w:t>Intracanal</w:t>
            </w:r>
          </w:p>
        </w:tc>
        <w:tc>
          <w:tcPr>
            <w:tcW w:w="1122" w:type="dxa"/>
            <w:noWrap/>
            <w:hideMark/>
          </w:tcPr>
          <w:p w14:paraId="10AF6E4F" w14:textId="77777777" w:rsidR="003822E0" w:rsidRPr="000915E4" w:rsidRDefault="003822E0" w:rsidP="005F495B">
            <w:r w:rsidRPr="000915E4">
              <w:t>Before CMP</w:t>
            </w:r>
          </w:p>
        </w:tc>
        <w:tc>
          <w:tcPr>
            <w:tcW w:w="1848" w:type="dxa"/>
            <w:noWrap/>
            <w:hideMark/>
          </w:tcPr>
          <w:p w14:paraId="35279741" w14:textId="77777777" w:rsidR="003822E0" w:rsidRPr="000915E4" w:rsidRDefault="003822E0" w:rsidP="005F495B">
            <w:r w:rsidRPr="000915E4">
              <w:t>After CMP</w:t>
            </w:r>
          </w:p>
        </w:tc>
        <w:tc>
          <w:tcPr>
            <w:tcW w:w="2070" w:type="dxa"/>
            <w:noWrap/>
            <w:hideMark/>
          </w:tcPr>
          <w:p w14:paraId="4AE26830" w14:textId="77777777" w:rsidR="003822E0" w:rsidRPr="000915E4" w:rsidRDefault="003822E0" w:rsidP="005F495B">
            <w:r w:rsidRPr="000915E4">
              <w:t>NA</w:t>
            </w:r>
          </w:p>
        </w:tc>
        <w:tc>
          <w:tcPr>
            <w:tcW w:w="1440" w:type="dxa"/>
            <w:noWrap/>
            <w:hideMark/>
          </w:tcPr>
          <w:p w14:paraId="6AC3CF87" w14:textId="77777777" w:rsidR="003822E0" w:rsidRPr="000915E4" w:rsidRDefault="003822E0" w:rsidP="005F495B">
            <w:r w:rsidRPr="000915E4">
              <w:t>NA</w:t>
            </w:r>
          </w:p>
        </w:tc>
        <w:tc>
          <w:tcPr>
            <w:tcW w:w="955" w:type="dxa"/>
            <w:noWrap/>
            <w:hideMark/>
          </w:tcPr>
          <w:p w14:paraId="74FD62EE" w14:textId="77777777" w:rsidR="003822E0" w:rsidRPr="000915E4" w:rsidRDefault="003822E0" w:rsidP="005F495B">
            <w:r w:rsidRPr="000915E4">
              <w:t xml:space="preserve">NA </w:t>
            </w:r>
          </w:p>
        </w:tc>
        <w:tc>
          <w:tcPr>
            <w:tcW w:w="1020" w:type="dxa"/>
            <w:noWrap/>
            <w:hideMark/>
          </w:tcPr>
          <w:p w14:paraId="37C92C16" w14:textId="77777777" w:rsidR="003822E0" w:rsidRPr="000915E4" w:rsidRDefault="003822E0" w:rsidP="005F495B">
            <w:r w:rsidRPr="000915E4">
              <w:t>YES</w:t>
            </w:r>
          </w:p>
        </w:tc>
      </w:tr>
      <w:tr w:rsidR="003822E0" w:rsidRPr="000915E4" w14:paraId="6511E08B" w14:textId="77777777" w:rsidTr="003822E0">
        <w:trPr>
          <w:trHeight w:val="288"/>
        </w:trPr>
        <w:tc>
          <w:tcPr>
            <w:tcW w:w="1999" w:type="dxa"/>
            <w:noWrap/>
            <w:hideMark/>
          </w:tcPr>
          <w:p w14:paraId="6F5E0A4D" w14:textId="77777777" w:rsidR="003822E0" w:rsidRPr="000915E4" w:rsidRDefault="003822E0" w:rsidP="005F495B">
            <w:r w:rsidRPr="000915E4">
              <w:t xml:space="preserve"> Orozco et al.</w:t>
            </w:r>
          </w:p>
        </w:tc>
        <w:tc>
          <w:tcPr>
            <w:tcW w:w="876" w:type="dxa"/>
            <w:noWrap/>
            <w:hideMark/>
          </w:tcPr>
          <w:p w14:paraId="05BE22BD" w14:textId="77777777" w:rsidR="003822E0" w:rsidRPr="000915E4" w:rsidRDefault="003822E0" w:rsidP="005F495B">
            <w:r w:rsidRPr="000915E4">
              <w:t>2020</w:t>
            </w:r>
          </w:p>
        </w:tc>
        <w:tc>
          <w:tcPr>
            <w:tcW w:w="1040" w:type="dxa"/>
            <w:noWrap/>
            <w:hideMark/>
          </w:tcPr>
          <w:p w14:paraId="6A475C63" w14:textId="77777777" w:rsidR="003822E0" w:rsidRPr="000915E4" w:rsidRDefault="003822E0" w:rsidP="005F495B">
            <w:r w:rsidRPr="000915E4">
              <w:t>Paper points</w:t>
            </w:r>
          </w:p>
        </w:tc>
        <w:tc>
          <w:tcPr>
            <w:tcW w:w="1390" w:type="dxa"/>
            <w:noWrap/>
            <w:hideMark/>
          </w:tcPr>
          <w:p w14:paraId="4EB036DA" w14:textId="77777777" w:rsidR="003822E0" w:rsidRPr="000915E4" w:rsidRDefault="003822E0" w:rsidP="005F495B">
            <w:r w:rsidRPr="000915E4">
              <w:t>Intracanal</w:t>
            </w:r>
          </w:p>
        </w:tc>
        <w:tc>
          <w:tcPr>
            <w:tcW w:w="1122" w:type="dxa"/>
            <w:noWrap/>
            <w:hideMark/>
          </w:tcPr>
          <w:p w14:paraId="593530D2" w14:textId="77777777" w:rsidR="003822E0" w:rsidRPr="000915E4" w:rsidRDefault="003822E0" w:rsidP="005F495B">
            <w:r w:rsidRPr="000915E4">
              <w:t>Before CMP</w:t>
            </w:r>
          </w:p>
        </w:tc>
        <w:tc>
          <w:tcPr>
            <w:tcW w:w="1848" w:type="dxa"/>
            <w:noWrap/>
            <w:hideMark/>
          </w:tcPr>
          <w:p w14:paraId="689ECA25" w14:textId="77777777" w:rsidR="003822E0" w:rsidRPr="000915E4" w:rsidRDefault="003822E0" w:rsidP="005F495B">
            <w:r w:rsidRPr="000915E4">
              <w:t xml:space="preserve">After CMP and </w:t>
            </w:r>
            <w:proofErr w:type="spellStart"/>
            <w:r w:rsidRPr="000915E4">
              <w:t>NaOCl</w:t>
            </w:r>
            <w:proofErr w:type="spellEnd"/>
            <w:r w:rsidRPr="000915E4">
              <w:t xml:space="preserve"> irrigation </w:t>
            </w:r>
          </w:p>
        </w:tc>
        <w:tc>
          <w:tcPr>
            <w:tcW w:w="2070" w:type="dxa"/>
            <w:noWrap/>
            <w:hideMark/>
          </w:tcPr>
          <w:p w14:paraId="2EBDCFD3" w14:textId="77777777" w:rsidR="003822E0" w:rsidRPr="000915E4" w:rsidRDefault="003822E0" w:rsidP="005F495B">
            <w:r w:rsidRPr="000915E4">
              <w:t xml:space="preserve">After EDTA irrigation </w:t>
            </w:r>
          </w:p>
        </w:tc>
        <w:tc>
          <w:tcPr>
            <w:tcW w:w="1440" w:type="dxa"/>
            <w:noWrap/>
            <w:hideMark/>
          </w:tcPr>
          <w:p w14:paraId="42DA9816" w14:textId="77777777" w:rsidR="003822E0" w:rsidRPr="000915E4" w:rsidRDefault="003822E0" w:rsidP="005F495B">
            <w:r w:rsidRPr="000915E4">
              <w:t>NA</w:t>
            </w:r>
          </w:p>
        </w:tc>
        <w:tc>
          <w:tcPr>
            <w:tcW w:w="955" w:type="dxa"/>
            <w:noWrap/>
            <w:hideMark/>
          </w:tcPr>
          <w:p w14:paraId="570953F1" w14:textId="77777777" w:rsidR="003822E0" w:rsidRPr="000915E4" w:rsidRDefault="003822E0" w:rsidP="005F495B">
            <w:r w:rsidRPr="000915E4">
              <w:t xml:space="preserve">NA </w:t>
            </w:r>
          </w:p>
        </w:tc>
        <w:tc>
          <w:tcPr>
            <w:tcW w:w="1020" w:type="dxa"/>
            <w:noWrap/>
            <w:hideMark/>
          </w:tcPr>
          <w:p w14:paraId="1BE61720" w14:textId="77777777" w:rsidR="003822E0" w:rsidRPr="000915E4" w:rsidRDefault="003822E0" w:rsidP="005F495B">
            <w:r w:rsidRPr="000915E4">
              <w:t>NO</w:t>
            </w:r>
          </w:p>
        </w:tc>
      </w:tr>
      <w:tr w:rsidR="003822E0" w:rsidRPr="000915E4" w14:paraId="50C102B7" w14:textId="77777777" w:rsidTr="003822E0">
        <w:trPr>
          <w:trHeight w:val="288"/>
        </w:trPr>
        <w:tc>
          <w:tcPr>
            <w:tcW w:w="1999" w:type="dxa"/>
            <w:noWrap/>
            <w:hideMark/>
          </w:tcPr>
          <w:p w14:paraId="25EB8FE3" w14:textId="77777777" w:rsidR="003822E0" w:rsidRPr="000915E4" w:rsidRDefault="003822E0" w:rsidP="005F495B">
            <w:r w:rsidRPr="000915E4">
              <w:t>Neves et al</w:t>
            </w:r>
          </w:p>
        </w:tc>
        <w:tc>
          <w:tcPr>
            <w:tcW w:w="876" w:type="dxa"/>
            <w:noWrap/>
            <w:hideMark/>
          </w:tcPr>
          <w:p w14:paraId="58FBBF9F" w14:textId="77777777" w:rsidR="003822E0" w:rsidRPr="000915E4" w:rsidRDefault="003822E0" w:rsidP="005F495B">
            <w:r w:rsidRPr="000915E4">
              <w:t>2020</w:t>
            </w:r>
          </w:p>
        </w:tc>
        <w:tc>
          <w:tcPr>
            <w:tcW w:w="1040" w:type="dxa"/>
            <w:noWrap/>
            <w:hideMark/>
          </w:tcPr>
          <w:p w14:paraId="4CF30D87" w14:textId="77777777" w:rsidR="003822E0" w:rsidRPr="000915E4" w:rsidRDefault="003822E0" w:rsidP="005F495B">
            <w:r w:rsidRPr="000915E4">
              <w:t>Paper points</w:t>
            </w:r>
          </w:p>
        </w:tc>
        <w:tc>
          <w:tcPr>
            <w:tcW w:w="1390" w:type="dxa"/>
            <w:noWrap/>
            <w:hideMark/>
          </w:tcPr>
          <w:p w14:paraId="235ADAEC" w14:textId="77777777" w:rsidR="003822E0" w:rsidRPr="000915E4" w:rsidRDefault="003822E0" w:rsidP="005F495B">
            <w:r w:rsidRPr="000915E4">
              <w:t>Intracanal</w:t>
            </w:r>
          </w:p>
        </w:tc>
        <w:tc>
          <w:tcPr>
            <w:tcW w:w="1122" w:type="dxa"/>
            <w:noWrap/>
            <w:hideMark/>
          </w:tcPr>
          <w:p w14:paraId="6F8D5245" w14:textId="77777777" w:rsidR="003822E0" w:rsidRPr="000915E4" w:rsidRDefault="003822E0" w:rsidP="005F495B">
            <w:r w:rsidRPr="000915E4">
              <w:t>Before CMP</w:t>
            </w:r>
          </w:p>
        </w:tc>
        <w:tc>
          <w:tcPr>
            <w:tcW w:w="1848" w:type="dxa"/>
            <w:noWrap/>
            <w:hideMark/>
          </w:tcPr>
          <w:p w14:paraId="1B9A064C" w14:textId="77777777" w:rsidR="003822E0" w:rsidRPr="000915E4" w:rsidRDefault="003822E0" w:rsidP="005F495B">
            <w:r w:rsidRPr="000915E4">
              <w:t>After CMP</w:t>
            </w:r>
          </w:p>
        </w:tc>
        <w:tc>
          <w:tcPr>
            <w:tcW w:w="2070" w:type="dxa"/>
            <w:noWrap/>
            <w:hideMark/>
          </w:tcPr>
          <w:p w14:paraId="7EF0545E" w14:textId="77777777" w:rsidR="003822E0" w:rsidRPr="000915E4" w:rsidRDefault="003822E0" w:rsidP="005F495B">
            <w:r w:rsidRPr="000915E4">
              <w:t>After 7-10 days ICM</w:t>
            </w:r>
          </w:p>
        </w:tc>
        <w:tc>
          <w:tcPr>
            <w:tcW w:w="1440" w:type="dxa"/>
            <w:noWrap/>
            <w:hideMark/>
          </w:tcPr>
          <w:p w14:paraId="64E19448" w14:textId="77777777" w:rsidR="003822E0" w:rsidRPr="000915E4" w:rsidRDefault="003822E0" w:rsidP="005F495B">
            <w:r w:rsidRPr="000915E4">
              <w:t>NA</w:t>
            </w:r>
          </w:p>
        </w:tc>
        <w:tc>
          <w:tcPr>
            <w:tcW w:w="955" w:type="dxa"/>
            <w:noWrap/>
            <w:hideMark/>
          </w:tcPr>
          <w:p w14:paraId="3D026AFE" w14:textId="77777777" w:rsidR="003822E0" w:rsidRPr="000915E4" w:rsidRDefault="003822E0" w:rsidP="005F495B">
            <w:r w:rsidRPr="000915E4">
              <w:t xml:space="preserve">NA </w:t>
            </w:r>
          </w:p>
        </w:tc>
        <w:tc>
          <w:tcPr>
            <w:tcW w:w="1020" w:type="dxa"/>
            <w:noWrap/>
            <w:hideMark/>
          </w:tcPr>
          <w:p w14:paraId="20CF6E23" w14:textId="77777777" w:rsidR="003822E0" w:rsidRPr="000915E4" w:rsidRDefault="003822E0" w:rsidP="005F495B">
            <w:r w:rsidRPr="000915E4">
              <w:t>NO</w:t>
            </w:r>
          </w:p>
        </w:tc>
      </w:tr>
      <w:tr w:rsidR="003822E0" w:rsidRPr="000915E4" w14:paraId="558C607A" w14:textId="77777777" w:rsidTr="003822E0">
        <w:trPr>
          <w:trHeight w:val="288"/>
        </w:trPr>
        <w:tc>
          <w:tcPr>
            <w:tcW w:w="1999" w:type="dxa"/>
            <w:noWrap/>
            <w:hideMark/>
          </w:tcPr>
          <w:p w14:paraId="57A475A4" w14:textId="77777777" w:rsidR="003822E0" w:rsidRPr="000915E4" w:rsidRDefault="003822E0" w:rsidP="005F495B">
            <w:r w:rsidRPr="000915E4">
              <w:t>Mittal et al</w:t>
            </w:r>
          </w:p>
        </w:tc>
        <w:tc>
          <w:tcPr>
            <w:tcW w:w="876" w:type="dxa"/>
            <w:noWrap/>
            <w:hideMark/>
          </w:tcPr>
          <w:p w14:paraId="5B41F456" w14:textId="77777777" w:rsidR="003822E0" w:rsidRPr="000915E4" w:rsidRDefault="003822E0" w:rsidP="005F495B">
            <w:r w:rsidRPr="000915E4">
              <w:t>2020</w:t>
            </w:r>
          </w:p>
        </w:tc>
        <w:tc>
          <w:tcPr>
            <w:tcW w:w="1040" w:type="dxa"/>
            <w:noWrap/>
            <w:hideMark/>
          </w:tcPr>
          <w:p w14:paraId="0C476654" w14:textId="77777777" w:rsidR="003822E0" w:rsidRPr="000915E4" w:rsidRDefault="003822E0" w:rsidP="005F495B">
            <w:r w:rsidRPr="000915E4">
              <w:t>Paper points</w:t>
            </w:r>
          </w:p>
        </w:tc>
        <w:tc>
          <w:tcPr>
            <w:tcW w:w="1390" w:type="dxa"/>
            <w:noWrap/>
            <w:hideMark/>
          </w:tcPr>
          <w:p w14:paraId="2A2D6B40" w14:textId="77777777" w:rsidR="003822E0" w:rsidRPr="000915E4" w:rsidRDefault="003822E0" w:rsidP="005F495B">
            <w:r w:rsidRPr="000915E4">
              <w:t>Intracanal</w:t>
            </w:r>
          </w:p>
        </w:tc>
        <w:tc>
          <w:tcPr>
            <w:tcW w:w="1122" w:type="dxa"/>
            <w:noWrap/>
            <w:hideMark/>
          </w:tcPr>
          <w:p w14:paraId="2B783BB6" w14:textId="77777777" w:rsidR="003822E0" w:rsidRPr="000915E4" w:rsidRDefault="003822E0" w:rsidP="005F495B">
            <w:r w:rsidRPr="000915E4">
              <w:t>Before CMP</w:t>
            </w:r>
          </w:p>
        </w:tc>
        <w:tc>
          <w:tcPr>
            <w:tcW w:w="1848" w:type="dxa"/>
            <w:noWrap/>
            <w:hideMark/>
          </w:tcPr>
          <w:p w14:paraId="3E977734" w14:textId="77777777" w:rsidR="003822E0" w:rsidRPr="000915E4" w:rsidRDefault="003822E0" w:rsidP="005F495B">
            <w:r w:rsidRPr="000915E4">
              <w:t>After CMP</w:t>
            </w:r>
          </w:p>
        </w:tc>
        <w:tc>
          <w:tcPr>
            <w:tcW w:w="2070" w:type="dxa"/>
            <w:noWrap/>
            <w:hideMark/>
          </w:tcPr>
          <w:p w14:paraId="53C4E7AC" w14:textId="77777777" w:rsidR="003822E0" w:rsidRPr="000915E4" w:rsidRDefault="003822E0" w:rsidP="005F495B">
            <w:r w:rsidRPr="000915E4">
              <w:t>NA</w:t>
            </w:r>
          </w:p>
        </w:tc>
        <w:tc>
          <w:tcPr>
            <w:tcW w:w="1440" w:type="dxa"/>
            <w:noWrap/>
            <w:hideMark/>
          </w:tcPr>
          <w:p w14:paraId="43F88CE6" w14:textId="77777777" w:rsidR="003822E0" w:rsidRPr="000915E4" w:rsidRDefault="003822E0" w:rsidP="005F495B">
            <w:r w:rsidRPr="000915E4">
              <w:t>NA</w:t>
            </w:r>
          </w:p>
        </w:tc>
        <w:tc>
          <w:tcPr>
            <w:tcW w:w="955" w:type="dxa"/>
            <w:noWrap/>
            <w:hideMark/>
          </w:tcPr>
          <w:p w14:paraId="31421E1C" w14:textId="77777777" w:rsidR="003822E0" w:rsidRPr="000915E4" w:rsidRDefault="003822E0" w:rsidP="005F495B">
            <w:r w:rsidRPr="000915E4">
              <w:t xml:space="preserve">NA </w:t>
            </w:r>
          </w:p>
        </w:tc>
        <w:tc>
          <w:tcPr>
            <w:tcW w:w="1020" w:type="dxa"/>
            <w:noWrap/>
            <w:hideMark/>
          </w:tcPr>
          <w:p w14:paraId="5089E7BF" w14:textId="77777777" w:rsidR="003822E0" w:rsidRPr="000915E4" w:rsidRDefault="003822E0" w:rsidP="005F495B">
            <w:r w:rsidRPr="000915E4">
              <w:t>NO</w:t>
            </w:r>
          </w:p>
        </w:tc>
      </w:tr>
      <w:tr w:rsidR="003822E0" w:rsidRPr="000915E4" w14:paraId="2E57DA04" w14:textId="77777777" w:rsidTr="003822E0">
        <w:trPr>
          <w:trHeight w:val="288"/>
        </w:trPr>
        <w:tc>
          <w:tcPr>
            <w:tcW w:w="1999" w:type="dxa"/>
            <w:noWrap/>
            <w:hideMark/>
          </w:tcPr>
          <w:p w14:paraId="069361E2" w14:textId="77777777" w:rsidR="003822E0" w:rsidRPr="000915E4" w:rsidRDefault="003822E0" w:rsidP="005F495B">
            <w:r w:rsidRPr="000915E4">
              <w:t xml:space="preserve"> Louzada et al</w:t>
            </w:r>
          </w:p>
        </w:tc>
        <w:tc>
          <w:tcPr>
            <w:tcW w:w="876" w:type="dxa"/>
            <w:noWrap/>
            <w:hideMark/>
          </w:tcPr>
          <w:p w14:paraId="5F1ED698" w14:textId="77777777" w:rsidR="003822E0" w:rsidRPr="000915E4" w:rsidRDefault="003822E0" w:rsidP="005F495B">
            <w:r w:rsidRPr="000915E4">
              <w:t>2020</w:t>
            </w:r>
          </w:p>
        </w:tc>
        <w:tc>
          <w:tcPr>
            <w:tcW w:w="1040" w:type="dxa"/>
            <w:noWrap/>
            <w:hideMark/>
          </w:tcPr>
          <w:p w14:paraId="3D1B679A" w14:textId="77777777" w:rsidR="003822E0" w:rsidRPr="000915E4" w:rsidRDefault="003822E0" w:rsidP="005F495B">
            <w:r w:rsidRPr="000915E4">
              <w:t>Paper points</w:t>
            </w:r>
          </w:p>
        </w:tc>
        <w:tc>
          <w:tcPr>
            <w:tcW w:w="1390" w:type="dxa"/>
            <w:noWrap/>
            <w:hideMark/>
          </w:tcPr>
          <w:p w14:paraId="5F624560" w14:textId="77777777" w:rsidR="003822E0" w:rsidRPr="000915E4" w:rsidRDefault="003822E0" w:rsidP="005F495B">
            <w:r w:rsidRPr="000915E4">
              <w:t>Intracanal and Periodontal pockets</w:t>
            </w:r>
          </w:p>
        </w:tc>
        <w:tc>
          <w:tcPr>
            <w:tcW w:w="1122" w:type="dxa"/>
            <w:noWrap/>
            <w:hideMark/>
          </w:tcPr>
          <w:p w14:paraId="580C6A30" w14:textId="77777777" w:rsidR="003822E0" w:rsidRPr="000915E4" w:rsidRDefault="003822E0" w:rsidP="005F495B">
            <w:r w:rsidRPr="000915E4">
              <w:t>Before CMP</w:t>
            </w:r>
          </w:p>
        </w:tc>
        <w:tc>
          <w:tcPr>
            <w:tcW w:w="1848" w:type="dxa"/>
            <w:noWrap/>
            <w:hideMark/>
          </w:tcPr>
          <w:p w14:paraId="6F528602" w14:textId="77777777" w:rsidR="003822E0" w:rsidRPr="000915E4" w:rsidRDefault="003822E0" w:rsidP="005F495B">
            <w:r w:rsidRPr="000915E4">
              <w:t>After CMP</w:t>
            </w:r>
          </w:p>
        </w:tc>
        <w:tc>
          <w:tcPr>
            <w:tcW w:w="2070" w:type="dxa"/>
            <w:noWrap/>
            <w:hideMark/>
          </w:tcPr>
          <w:p w14:paraId="4BEBDB02" w14:textId="77777777" w:rsidR="003822E0" w:rsidRPr="000915E4" w:rsidRDefault="003822E0" w:rsidP="005F495B">
            <w:r w:rsidRPr="000915E4">
              <w:t xml:space="preserve">After 30 days ICM </w:t>
            </w:r>
          </w:p>
        </w:tc>
        <w:tc>
          <w:tcPr>
            <w:tcW w:w="1440" w:type="dxa"/>
            <w:noWrap/>
            <w:hideMark/>
          </w:tcPr>
          <w:p w14:paraId="323DC54D" w14:textId="77777777" w:rsidR="003822E0" w:rsidRPr="000915E4" w:rsidRDefault="003822E0" w:rsidP="005F495B">
            <w:r w:rsidRPr="000915E4">
              <w:t>NA</w:t>
            </w:r>
          </w:p>
        </w:tc>
        <w:tc>
          <w:tcPr>
            <w:tcW w:w="955" w:type="dxa"/>
            <w:noWrap/>
            <w:hideMark/>
          </w:tcPr>
          <w:p w14:paraId="06C6F231" w14:textId="77777777" w:rsidR="003822E0" w:rsidRPr="000915E4" w:rsidRDefault="003822E0" w:rsidP="005F495B">
            <w:r w:rsidRPr="000915E4">
              <w:t>NA</w:t>
            </w:r>
          </w:p>
        </w:tc>
        <w:tc>
          <w:tcPr>
            <w:tcW w:w="1020" w:type="dxa"/>
            <w:noWrap/>
            <w:hideMark/>
          </w:tcPr>
          <w:p w14:paraId="194605C3" w14:textId="77777777" w:rsidR="003822E0" w:rsidRPr="000915E4" w:rsidRDefault="003822E0" w:rsidP="005F495B">
            <w:r w:rsidRPr="000915E4">
              <w:t>YES</w:t>
            </w:r>
          </w:p>
        </w:tc>
      </w:tr>
      <w:tr w:rsidR="003822E0" w:rsidRPr="000915E4" w14:paraId="680A457D" w14:textId="77777777" w:rsidTr="003822E0">
        <w:trPr>
          <w:trHeight w:val="288"/>
        </w:trPr>
        <w:tc>
          <w:tcPr>
            <w:tcW w:w="1999" w:type="dxa"/>
            <w:noWrap/>
            <w:hideMark/>
          </w:tcPr>
          <w:p w14:paraId="4F446A98" w14:textId="77777777" w:rsidR="003822E0" w:rsidRPr="000915E4" w:rsidRDefault="003822E0" w:rsidP="005F495B">
            <w:r w:rsidRPr="000915E4">
              <w:t xml:space="preserve"> Karatas et al</w:t>
            </w:r>
          </w:p>
        </w:tc>
        <w:tc>
          <w:tcPr>
            <w:tcW w:w="876" w:type="dxa"/>
            <w:noWrap/>
            <w:hideMark/>
          </w:tcPr>
          <w:p w14:paraId="0EBA33D8" w14:textId="77777777" w:rsidR="003822E0" w:rsidRPr="000915E4" w:rsidRDefault="003822E0" w:rsidP="005F495B">
            <w:r w:rsidRPr="000915E4">
              <w:t>2020</w:t>
            </w:r>
          </w:p>
        </w:tc>
        <w:tc>
          <w:tcPr>
            <w:tcW w:w="1040" w:type="dxa"/>
            <w:noWrap/>
            <w:hideMark/>
          </w:tcPr>
          <w:p w14:paraId="1863AB28" w14:textId="77777777" w:rsidR="003822E0" w:rsidRPr="000915E4" w:rsidRDefault="003822E0" w:rsidP="005F495B">
            <w:r w:rsidRPr="000915E4">
              <w:t>Paper points</w:t>
            </w:r>
          </w:p>
        </w:tc>
        <w:tc>
          <w:tcPr>
            <w:tcW w:w="1390" w:type="dxa"/>
            <w:noWrap/>
            <w:hideMark/>
          </w:tcPr>
          <w:p w14:paraId="42A9CE29" w14:textId="77777777" w:rsidR="003822E0" w:rsidRPr="000915E4" w:rsidRDefault="003822E0" w:rsidP="005F495B">
            <w:r w:rsidRPr="000915E4">
              <w:t>Intracanal</w:t>
            </w:r>
          </w:p>
        </w:tc>
        <w:tc>
          <w:tcPr>
            <w:tcW w:w="1122" w:type="dxa"/>
            <w:noWrap/>
            <w:hideMark/>
          </w:tcPr>
          <w:p w14:paraId="0756D051" w14:textId="77777777" w:rsidR="003822E0" w:rsidRPr="000915E4" w:rsidRDefault="003822E0" w:rsidP="005F495B">
            <w:r w:rsidRPr="000915E4">
              <w:t>Before CMP</w:t>
            </w:r>
          </w:p>
        </w:tc>
        <w:tc>
          <w:tcPr>
            <w:tcW w:w="1848" w:type="dxa"/>
            <w:noWrap/>
            <w:hideMark/>
          </w:tcPr>
          <w:p w14:paraId="2882699A" w14:textId="77777777" w:rsidR="003822E0" w:rsidRPr="000915E4" w:rsidRDefault="003822E0" w:rsidP="005F495B">
            <w:r w:rsidRPr="000915E4">
              <w:t>After CMP</w:t>
            </w:r>
          </w:p>
        </w:tc>
        <w:tc>
          <w:tcPr>
            <w:tcW w:w="2070" w:type="dxa"/>
            <w:noWrap/>
            <w:hideMark/>
          </w:tcPr>
          <w:p w14:paraId="2E19F8EF" w14:textId="77777777" w:rsidR="003822E0" w:rsidRPr="000915E4" w:rsidRDefault="003822E0" w:rsidP="005F495B">
            <w:r w:rsidRPr="000915E4">
              <w:t>After 7 days ICM</w:t>
            </w:r>
          </w:p>
        </w:tc>
        <w:tc>
          <w:tcPr>
            <w:tcW w:w="1440" w:type="dxa"/>
            <w:noWrap/>
            <w:hideMark/>
          </w:tcPr>
          <w:p w14:paraId="356FC74F" w14:textId="77777777" w:rsidR="003822E0" w:rsidRPr="000915E4" w:rsidRDefault="003822E0" w:rsidP="005F495B">
            <w:r w:rsidRPr="000915E4">
              <w:t>NA</w:t>
            </w:r>
          </w:p>
        </w:tc>
        <w:tc>
          <w:tcPr>
            <w:tcW w:w="955" w:type="dxa"/>
            <w:noWrap/>
            <w:hideMark/>
          </w:tcPr>
          <w:p w14:paraId="1C3DFD6A" w14:textId="77777777" w:rsidR="003822E0" w:rsidRPr="000915E4" w:rsidRDefault="003822E0" w:rsidP="005F495B">
            <w:r w:rsidRPr="000915E4">
              <w:t>NA</w:t>
            </w:r>
          </w:p>
        </w:tc>
        <w:tc>
          <w:tcPr>
            <w:tcW w:w="1020" w:type="dxa"/>
            <w:noWrap/>
            <w:hideMark/>
          </w:tcPr>
          <w:p w14:paraId="112F8B93" w14:textId="77777777" w:rsidR="003822E0" w:rsidRPr="000915E4" w:rsidRDefault="003822E0" w:rsidP="005F495B">
            <w:r w:rsidRPr="000915E4">
              <w:t>YES</w:t>
            </w:r>
          </w:p>
        </w:tc>
      </w:tr>
      <w:tr w:rsidR="003822E0" w:rsidRPr="000915E4" w14:paraId="4ECC4FDF" w14:textId="77777777" w:rsidTr="003822E0">
        <w:trPr>
          <w:trHeight w:val="288"/>
        </w:trPr>
        <w:tc>
          <w:tcPr>
            <w:tcW w:w="1999" w:type="dxa"/>
            <w:noWrap/>
            <w:hideMark/>
          </w:tcPr>
          <w:p w14:paraId="6B183896" w14:textId="77777777" w:rsidR="003822E0" w:rsidRPr="000915E4" w:rsidRDefault="003822E0" w:rsidP="005F495B">
            <w:r w:rsidRPr="000915E4">
              <w:t xml:space="preserve">Irina M. </w:t>
            </w:r>
            <w:proofErr w:type="spellStart"/>
            <w:r w:rsidRPr="000915E4">
              <w:t>Horlenko</w:t>
            </w:r>
            <w:proofErr w:type="spellEnd"/>
            <w:r w:rsidRPr="000915E4">
              <w:t xml:space="preserve"> et al</w:t>
            </w:r>
          </w:p>
        </w:tc>
        <w:tc>
          <w:tcPr>
            <w:tcW w:w="876" w:type="dxa"/>
            <w:noWrap/>
            <w:hideMark/>
          </w:tcPr>
          <w:p w14:paraId="1B3FB46D" w14:textId="77777777" w:rsidR="003822E0" w:rsidRPr="000915E4" w:rsidRDefault="003822E0" w:rsidP="005F495B">
            <w:r w:rsidRPr="000915E4">
              <w:t>2020</w:t>
            </w:r>
          </w:p>
        </w:tc>
        <w:tc>
          <w:tcPr>
            <w:tcW w:w="1040" w:type="dxa"/>
            <w:noWrap/>
            <w:hideMark/>
          </w:tcPr>
          <w:p w14:paraId="75F97CA8" w14:textId="77777777" w:rsidR="003822E0" w:rsidRPr="000915E4" w:rsidRDefault="003822E0" w:rsidP="005F495B">
            <w:r w:rsidRPr="000915E4">
              <w:t>Paper points</w:t>
            </w:r>
          </w:p>
        </w:tc>
        <w:tc>
          <w:tcPr>
            <w:tcW w:w="1390" w:type="dxa"/>
            <w:noWrap/>
            <w:hideMark/>
          </w:tcPr>
          <w:p w14:paraId="7F3028AC" w14:textId="77777777" w:rsidR="003822E0" w:rsidRPr="000915E4" w:rsidRDefault="003822E0" w:rsidP="005F495B">
            <w:r w:rsidRPr="000915E4">
              <w:t>Intracanal</w:t>
            </w:r>
          </w:p>
        </w:tc>
        <w:tc>
          <w:tcPr>
            <w:tcW w:w="1122" w:type="dxa"/>
            <w:noWrap/>
            <w:hideMark/>
          </w:tcPr>
          <w:p w14:paraId="75954132" w14:textId="77777777" w:rsidR="003822E0" w:rsidRPr="000915E4" w:rsidRDefault="003822E0" w:rsidP="005F495B">
            <w:r w:rsidRPr="000915E4">
              <w:t>Before CMP</w:t>
            </w:r>
          </w:p>
        </w:tc>
        <w:tc>
          <w:tcPr>
            <w:tcW w:w="1848" w:type="dxa"/>
            <w:noWrap/>
            <w:hideMark/>
          </w:tcPr>
          <w:p w14:paraId="79F31EF6" w14:textId="77777777" w:rsidR="003822E0" w:rsidRPr="000915E4" w:rsidRDefault="003822E0" w:rsidP="005F495B">
            <w:r w:rsidRPr="000915E4">
              <w:t xml:space="preserve">After the second application of the root canal </w:t>
            </w:r>
            <w:proofErr w:type="spellStart"/>
            <w:r w:rsidRPr="000915E4">
              <w:t>irrigants</w:t>
            </w:r>
            <w:proofErr w:type="spellEnd"/>
            <w:r w:rsidRPr="000915E4">
              <w:t xml:space="preserve"> in the 2</w:t>
            </w:r>
            <w:proofErr w:type="gramStart"/>
            <w:r w:rsidRPr="000915E4">
              <w:t>nd  visit</w:t>
            </w:r>
            <w:proofErr w:type="gramEnd"/>
          </w:p>
        </w:tc>
        <w:tc>
          <w:tcPr>
            <w:tcW w:w="2070" w:type="dxa"/>
            <w:noWrap/>
            <w:hideMark/>
          </w:tcPr>
          <w:p w14:paraId="7EF7B0AF" w14:textId="77777777" w:rsidR="003822E0" w:rsidRPr="000915E4" w:rsidRDefault="003822E0" w:rsidP="005F495B">
            <w:r w:rsidRPr="000915E4">
              <w:t>NA</w:t>
            </w:r>
          </w:p>
        </w:tc>
        <w:tc>
          <w:tcPr>
            <w:tcW w:w="1440" w:type="dxa"/>
            <w:noWrap/>
            <w:hideMark/>
          </w:tcPr>
          <w:p w14:paraId="7F422A5F" w14:textId="77777777" w:rsidR="003822E0" w:rsidRPr="000915E4" w:rsidRDefault="003822E0" w:rsidP="005F495B">
            <w:r w:rsidRPr="000915E4">
              <w:t>NA</w:t>
            </w:r>
          </w:p>
        </w:tc>
        <w:tc>
          <w:tcPr>
            <w:tcW w:w="955" w:type="dxa"/>
            <w:noWrap/>
            <w:hideMark/>
          </w:tcPr>
          <w:p w14:paraId="28608802" w14:textId="77777777" w:rsidR="003822E0" w:rsidRPr="000915E4" w:rsidRDefault="003822E0" w:rsidP="005F495B">
            <w:r w:rsidRPr="000915E4">
              <w:t xml:space="preserve">NA </w:t>
            </w:r>
          </w:p>
        </w:tc>
        <w:tc>
          <w:tcPr>
            <w:tcW w:w="1020" w:type="dxa"/>
            <w:noWrap/>
            <w:hideMark/>
          </w:tcPr>
          <w:p w14:paraId="1A4E7432" w14:textId="77777777" w:rsidR="003822E0" w:rsidRPr="000915E4" w:rsidRDefault="003822E0" w:rsidP="005F495B">
            <w:r w:rsidRPr="000915E4">
              <w:t>NO</w:t>
            </w:r>
          </w:p>
        </w:tc>
      </w:tr>
      <w:tr w:rsidR="003822E0" w:rsidRPr="000915E4" w14:paraId="2AD64D92" w14:textId="77777777" w:rsidTr="003822E0">
        <w:trPr>
          <w:trHeight w:val="288"/>
        </w:trPr>
        <w:tc>
          <w:tcPr>
            <w:tcW w:w="1999" w:type="dxa"/>
            <w:noWrap/>
            <w:hideMark/>
          </w:tcPr>
          <w:p w14:paraId="7DAC050E" w14:textId="77777777" w:rsidR="003822E0" w:rsidRPr="000915E4" w:rsidRDefault="003822E0" w:rsidP="005F495B">
            <w:r w:rsidRPr="000915E4">
              <w:lastRenderedPageBreak/>
              <w:t>Alexandre P. L. Carvalho et al</w:t>
            </w:r>
          </w:p>
        </w:tc>
        <w:tc>
          <w:tcPr>
            <w:tcW w:w="876" w:type="dxa"/>
            <w:noWrap/>
            <w:hideMark/>
          </w:tcPr>
          <w:p w14:paraId="4B4AE831" w14:textId="77777777" w:rsidR="003822E0" w:rsidRPr="000915E4" w:rsidRDefault="003822E0" w:rsidP="005F495B">
            <w:r w:rsidRPr="000915E4">
              <w:t>2020</w:t>
            </w:r>
          </w:p>
        </w:tc>
        <w:tc>
          <w:tcPr>
            <w:tcW w:w="1040" w:type="dxa"/>
            <w:noWrap/>
            <w:hideMark/>
          </w:tcPr>
          <w:p w14:paraId="13BA6E41" w14:textId="77777777" w:rsidR="003822E0" w:rsidRPr="000915E4" w:rsidRDefault="003822E0" w:rsidP="005F495B">
            <w:r w:rsidRPr="000915E4">
              <w:t xml:space="preserve">H-file &amp; paper points </w:t>
            </w:r>
          </w:p>
        </w:tc>
        <w:tc>
          <w:tcPr>
            <w:tcW w:w="1390" w:type="dxa"/>
            <w:noWrap/>
            <w:hideMark/>
          </w:tcPr>
          <w:p w14:paraId="72246DE8" w14:textId="77777777" w:rsidR="003822E0" w:rsidRPr="000915E4" w:rsidRDefault="003822E0" w:rsidP="005F495B">
            <w:r w:rsidRPr="000915E4">
              <w:t>Intracanal</w:t>
            </w:r>
          </w:p>
        </w:tc>
        <w:tc>
          <w:tcPr>
            <w:tcW w:w="1122" w:type="dxa"/>
            <w:noWrap/>
            <w:hideMark/>
          </w:tcPr>
          <w:p w14:paraId="7A994341" w14:textId="77777777" w:rsidR="003822E0" w:rsidRPr="000915E4" w:rsidRDefault="003822E0" w:rsidP="005F495B">
            <w:r w:rsidRPr="000915E4">
              <w:t>Before CMP</w:t>
            </w:r>
          </w:p>
        </w:tc>
        <w:tc>
          <w:tcPr>
            <w:tcW w:w="1848" w:type="dxa"/>
            <w:noWrap/>
            <w:hideMark/>
          </w:tcPr>
          <w:p w14:paraId="64B61D0E" w14:textId="77777777" w:rsidR="003822E0" w:rsidRPr="000915E4" w:rsidRDefault="003822E0" w:rsidP="005F495B">
            <w:r w:rsidRPr="000915E4">
              <w:t xml:space="preserve">After an initial flush with </w:t>
            </w:r>
            <w:proofErr w:type="spellStart"/>
            <w:r w:rsidRPr="000915E4">
              <w:t>NaOCl</w:t>
            </w:r>
            <w:proofErr w:type="spellEnd"/>
            <w:r w:rsidRPr="000915E4">
              <w:t xml:space="preserve"> without activation</w:t>
            </w:r>
          </w:p>
        </w:tc>
        <w:tc>
          <w:tcPr>
            <w:tcW w:w="2070" w:type="dxa"/>
            <w:noWrap/>
            <w:hideMark/>
          </w:tcPr>
          <w:p w14:paraId="39859973" w14:textId="77777777" w:rsidR="003822E0" w:rsidRPr="000915E4" w:rsidRDefault="003822E0" w:rsidP="005F495B">
            <w:pPr>
              <w:rPr>
                <w:b/>
                <w:bCs/>
              </w:rPr>
            </w:pPr>
            <w:r w:rsidRPr="000915E4">
              <w:rPr>
                <w:b/>
                <w:bCs/>
              </w:rPr>
              <w:t>S3a</w:t>
            </w:r>
            <w:r w:rsidRPr="000915E4">
              <w:t xml:space="preserve">: </w:t>
            </w:r>
            <w:proofErr w:type="gramStart"/>
            <w:r w:rsidRPr="000915E4">
              <w:t>After  XPF</w:t>
            </w:r>
            <w:proofErr w:type="gramEnd"/>
            <w:r w:rsidRPr="000915E4">
              <w:t xml:space="preserve"> instrument. </w:t>
            </w:r>
            <w:r w:rsidRPr="000915E4">
              <w:rPr>
                <w:b/>
                <w:bCs/>
              </w:rPr>
              <w:t>S3b:</w:t>
            </w:r>
            <w:r w:rsidRPr="000915E4">
              <w:t xml:space="preserve"> after </w:t>
            </w:r>
            <w:proofErr w:type="spellStart"/>
            <w:r w:rsidRPr="000915E4">
              <w:t>ultrsonic</w:t>
            </w:r>
            <w:proofErr w:type="spellEnd"/>
            <w:r w:rsidRPr="000915E4">
              <w:t xml:space="preserve"> activation</w:t>
            </w:r>
          </w:p>
        </w:tc>
        <w:tc>
          <w:tcPr>
            <w:tcW w:w="1440" w:type="dxa"/>
            <w:noWrap/>
            <w:hideMark/>
          </w:tcPr>
          <w:p w14:paraId="555C91D0" w14:textId="77777777" w:rsidR="003822E0" w:rsidRPr="000915E4" w:rsidRDefault="003822E0" w:rsidP="005F495B">
            <w:r w:rsidRPr="000915E4">
              <w:t xml:space="preserve">After 14 days ICM </w:t>
            </w:r>
          </w:p>
        </w:tc>
        <w:tc>
          <w:tcPr>
            <w:tcW w:w="955" w:type="dxa"/>
            <w:noWrap/>
            <w:hideMark/>
          </w:tcPr>
          <w:p w14:paraId="5B52CBE0" w14:textId="77777777" w:rsidR="003822E0" w:rsidRPr="000915E4" w:rsidRDefault="003822E0" w:rsidP="005F495B">
            <w:r w:rsidRPr="000915E4">
              <w:t>After final irrigation in the 2nd visit</w:t>
            </w:r>
          </w:p>
        </w:tc>
        <w:tc>
          <w:tcPr>
            <w:tcW w:w="1020" w:type="dxa"/>
            <w:noWrap/>
            <w:hideMark/>
          </w:tcPr>
          <w:p w14:paraId="12643F1F" w14:textId="77777777" w:rsidR="003822E0" w:rsidRPr="000915E4" w:rsidRDefault="003822E0" w:rsidP="005F495B">
            <w:r w:rsidRPr="000915E4">
              <w:t>YES</w:t>
            </w:r>
          </w:p>
        </w:tc>
      </w:tr>
      <w:tr w:rsidR="003822E0" w:rsidRPr="000915E4" w14:paraId="62F129E8" w14:textId="77777777" w:rsidTr="003822E0">
        <w:trPr>
          <w:trHeight w:val="288"/>
        </w:trPr>
        <w:tc>
          <w:tcPr>
            <w:tcW w:w="1999" w:type="dxa"/>
            <w:noWrap/>
            <w:hideMark/>
          </w:tcPr>
          <w:p w14:paraId="6A9D6F3E" w14:textId="77777777" w:rsidR="003822E0" w:rsidRPr="000915E4" w:rsidRDefault="003822E0" w:rsidP="005F495B">
            <w:r w:rsidRPr="000915E4">
              <w:t xml:space="preserve"> Barbosa-Ribeiro et al</w:t>
            </w:r>
          </w:p>
        </w:tc>
        <w:tc>
          <w:tcPr>
            <w:tcW w:w="876" w:type="dxa"/>
            <w:noWrap/>
            <w:hideMark/>
          </w:tcPr>
          <w:p w14:paraId="34C19EA0" w14:textId="77777777" w:rsidR="003822E0" w:rsidRPr="000915E4" w:rsidRDefault="003822E0" w:rsidP="005F495B">
            <w:r w:rsidRPr="000915E4">
              <w:t>2020</w:t>
            </w:r>
          </w:p>
        </w:tc>
        <w:tc>
          <w:tcPr>
            <w:tcW w:w="1040" w:type="dxa"/>
            <w:noWrap/>
            <w:hideMark/>
          </w:tcPr>
          <w:p w14:paraId="02EF38B2" w14:textId="77777777" w:rsidR="003822E0" w:rsidRPr="000915E4" w:rsidRDefault="003822E0" w:rsidP="005F495B">
            <w:r w:rsidRPr="000915E4">
              <w:t>Paper points</w:t>
            </w:r>
          </w:p>
        </w:tc>
        <w:tc>
          <w:tcPr>
            <w:tcW w:w="1390" w:type="dxa"/>
            <w:noWrap/>
            <w:hideMark/>
          </w:tcPr>
          <w:p w14:paraId="2E5EAC9A" w14:textId="77777777" w:rsidR="003822E0" w:rsidRPr="000915E4" w:rsidRDefault="003822E0" w:rsidP="005F495B">
            <w:r w:rsidRPr="000915E4">
              <w:t>Intracanal</w:t>
            </w:r>
          </w:p>
        </w:tc>
        <w:tc>
          <w:tcPr>
            <w:tcW w:w="1122" w:type="dxa"/>
            <w:noWrap/>
            <w:hideMark/>
          </w:tcPr>
          <w:p w14:paraId="011062AC" w14:textId="77777777" w:rsidR="003822E0" w:rsidRPr="000915E4" w:rsidRDefault="003822E0" w:rsidP="005F495B">
            <w:r w:rsidRPr="000915E4">
              <w:t>After removal of the root filling</w:t>
            </w:r>
          </w:p>
        </w:tc>
        <w:tc>
          <w:tcPr>
            <w:tcW w:w="1848" w:type="dxa"/>
            <w:noWrap/>
            <w:hideMark/>
          </w:tcPr>
          <w:p w14:paraId="6CA618FA" w14:textId="77777777" w:rsidR="003822E0" w:rsidRPr="000915E4" w:rsidRDefault="003822E0" w:rsidP="005F495B">
            <w:r w:rsidRPr="000915E4">
              <w:t xml:space="preserve">After retreatment protocol </w:t>
            </w:r>
          </w:p>
        </w:tc>
        <w:tc>
          <w:tcPr>
            <w:tcW w:w="2070" w:type="dxa"/>
            <w:noWrap/>
            <w:hideMark/>
          </w:tcPr>
          <w:p w14:paraId="3B192D60" w14:textId="77777777" w:rsidR="003822E0" w:rsidRPr="000915E4" w:rsidRDefault="003822E0" w:rsidP="005F495B">
            <w:r w:rsidRPr="000915E4">
              <w:t xml:space="preserve">After 30 days of </w:t>
            </w:r>
            <w:proofErr w:type="gramStart"/>
            <w:r w:rsidRPr="000915E4">
              <w:t>Ca(</w:t>
            </w:r>
            <w:proofErr w:type="gramEnd"/>
            <w:r w:rsidRPr="000915E4">
              <w:t>OH)2 ICM</w:t>
            </w:r>
          </w:p>
        </w:tc>
        <w:tc>
          <w:tcPr>
            <w:tcW w:w="1440" w:type="dxa"/>
            <w:noWrap/>
            <w:hideMark/>
          </w:tcPr>
          <w:p w14:paraId="4FEE994F" w14:textId="77777777" w:rsidR="003822E0" w:rsidRPr="000915E4" w:rsidRDefault="003822E0" w:rsidP="005F495B">
            <w:r w:rsidRPr="000915E4">
              <w:t>NA</w:t>
            </w:r>
          </w:p>
        </w:tc>
        <w:tc>
          <w:tcPr>
            <w:tcW w:w="955" w:type="dxa"/>
            <w:noWrap/>
            <w:hideMark/>
          </w:tcPr>
          <w:p w14:paraId="0F7C58F3" w14:textId="77777777" w:rsidR="003822E0" w:rsidRPr="000915E4" w:rsidRDefault="003822E0" w:rsidP="005F495B">
            <w:r w:rsidRPr="000915E4">
              <w:t xml:space="preserve">NA </w:t>
            </w:r>
          </w:p>
        </w:tc>
        <w:tc>
          <w:tcPr>
            <w:tcW w:w="1020" w:type="dxa"/>
            <w:noWrap/>
            <w:hideMark/>
          </w:tcPr>
          <w:p w14:paraId="306D0F4F" w14:textId="77777777" w:rsidR="003822E0" w:rsidRPr="000915E4" w:rsidRDefault="003822E0" w:rsidP="005F495B">
            <w:r w:rsidRPr="000915E4">
              <w:t>YES</w:t>
            </w:r>
          </w:p>
        </w:tc>
      </w:tr>
      <w:tr w:rsidR="003822E0" w:rsidRPr="000915E4" w14:paraId="1695BC61" w14:textId="77777777" w:rsidTr="003822E0">
        <w:trPr>
          <w:trHeight w:val="288"/>
        </w:trPr>
        <w:tc>
          <w:tcPr>
            <w:tcW w:w="1999" w:type="dxa"/>
            <w:noWrap/>
            <w:hideMark/>
          </w:tcPr>
          <w:p w14:paraId="5FBD7EEE" w14:textId="77777777" w:rsidR="003822E0" w:rsidRPr="000915E4" w:rsidRDefault="003822E0" w:rsidP="005F495B">
            <w:r w:rsidRPr="000915E4">
              <w:t>Ballal et al</w:t>
            </w:r>
          </w:p>
        </w:tc>
        <w:tc>
          <w:tcPr>
            <w:tcW w:w="876" w:type="dxa"/>
            <w:noWrap/>
            <w:hideMark/>
          </w:tcPr>
          <w:p w14:paraId="03BB5E89" w14:textId="77777777" w:rsidR="003822E0" w:rsidRPr="000915E4" w:rsidRDefault="003822E0" w:rsidP="005F495B">
            <w:r w:rsidRPr="000915E4">
              <w:t>2020</w:t>
            </w:r>
          </w:p>
        </w:tc>
        <w:tc>
          <w:tcPr>
            <w:tcW w:w="1040" w:type="dxa"/>
            <w:noWrap/>
            <w:hideMark/>
          </w:tcPr>
          <w:p w14:paraId="46265ABA" w14:textId="77777777" w:rsidR="003822E0" w:rsidRPr="000915E4" w:rsidRDefault="003822E0" w:rsidP="005F495B">
            <w:r w:rsidRPr="000915E4">
              <w:t>Paper points</w:t>
            </w:r>
          </w:p>
        </w:tc>
        <w:tc>
          <w:tcPr>
            <w:tcW w:w="1390" w:type="dxa"/>
            <w:noWrap/>
            <w:hideMark/>
          </w:tcPr>
          <w:p w14:paraId="48736ACF" w14:textId="77777777" w:rsidR="003822E0" w:rsidRPr="000915E4" w:rsidRDefault="003822E0" w:rsidP="005F495B">
            <w:r w:rsidRPr="000915E4">
              <w:t xml:space="preserve">Intracanal </w:t>
            </w:r>
          </w:p>
        </w:tc>
        <w:tc>
          <w:tcPr>
            <w:tcW w:w="1122" w:type="dxa"/>
            <w:noWrap/>
            <w:hideMark/>
          </w:tcPr>
          <w:p w14:paraId="0ED56DDB" w14:textId="77777777" w:rsidR="003822E0" w:rsidRPr="000915E4" w:rsidRDefault="003822E0" w:rsidP="005F495B">
            <w:r w:rsidRPr="000915E4">
              <w:t>Before CMP</w:t>
            </w:r>
          </w:p>
        </w:tc>
        <w:tc>
          <w:tcPr>
            <w:tcW w:w="1848" w:type="dxa"/>
            <w:noWrap/>
            <w:hideMark/>
          </w:tcPr>
          <w:p w14:paraId="2CE41831" w14:textId="77777777" w:rsidR="003822E0" w:rsidRPr="000915E4" w:rsidRDefault="003822E0" w:rsidP="005F495B">
            <w:r w:rsidRPr="000915E4">
              <w:t xml:space="preserve">After CMP    </w:t>
            </w:r>
          </w:p>
        </w:tc>
        <w:tc>
          <w:tcPr>
            <w:tcW w:w="2070" w:type="dxa"/>
            <w:noWrap/>
            <w:hideMark/>
          </w:tcPr>
          <w:p w14:paraId="4580DB07" w14:textId="77777777" w:rsidR="003822E0" w:rsidRPr="000915E4" w:rsidRDefault="003822E0" w:rsidP="005F495B">
            <w:r w:rsidRPr="000915E4">
              <w:t xml:space="preserve">After </w:t>
            </w:r>
            <w:proofErr w:type="spellStart"/>
            <w:r w:rsidRPr="000915E4">
              <w:t>irrigant</w:t>
            </w:r>
            <w:proofErr w:type="spellEnd"/>
            <w:r w:rsidRPr="000915E4">
              <w:t xml:space="preserve"> activation</w:t>
            </w:r>
          </w:p>
        </w:tc>
        <w:tc>
          <w:tcPr>
            <w:tcW w:w="1440" w:type="dxa"/>
            <w:noWrap/>
            <w:hideMark/>
          </w:tcPr>
          <w:p w14:paraId="7B5F8377" w14:textId="77777777" w:rsidR="003822E0" w:rsidRPr="000915E4" w:rsidRDefault="003822E0" w:rsidP="005F495B">
            <w:r w:rsidRPr="000915E4">
              <w:t>NA</w:t>
            </w:r>
          </w:p>
        </w:tc>
        <w:tc>
          <w:tcPr>
            <w:tcW w:w="955" w:type="dxa"/>
            <w:noWrap/>
            <w:hideMark/>
          </w:tcPr>
          <w:p w14:paraId="1A4369F6" w14:textId="77777777" w:rsidR="003822E0" w:rsidRPr="000915E4" w:rsidRDefault="003822E0" w:rsidP="005F495B">
            <w:r w:rsidRPr="000915E4">
              <w:t xml:space="preserve">NA </w:t>
            </w:r>
          </w:p>
        </w:tc>
        <w:tc>
          <w:tcPr>
            <w:tcW w:w="1020" w:type="dxa"/>
            <w:noWrap/>
            <w:hideMark/>
          </w:tcPr>
          <w:p w14:paraId="2744D46A" w14:textId="77777777" w:rsidR="003822E0" w:rsidRPr="000915E4" w:rsidRDefault="003822E0" w:rsidP="005F495B">
            <w:r w:rsidRPr="000915E4">
              <w:t>YES</w:t>
            </w:r>
          </w:p>
        </w:tc>
      </w:tr>
      <w:tr w:rsidR="003822E0" w:rsidRPr="000915E4" w14:paraId="40A9A802" w14:textId="77777777" w:rsidTr="003822E0">
        <w:trPr>
          <w:trHeight w:val="288"/>
        </w:trPr>
        <w:tc>
          <w:tcPr>
            <w:tcW w:w="1999" w:type="dxa"/>
            <w:noWrap/>
            <w:hideMark/>
          </w:tcPr>
          <w:p w14:paraId="0B3D5B8D" w14:textId="77777777" w:rsidR="003822E0" w:rsidRPr="000915E4" w:rsidRDefault="003822E0" w:rsidP="005F495B">
            <w:r w:rsidRPr="000915E4">
              <w:t>Aveiro et al.</w:t>
            </w:r>
          </w:p>
        </w:tc>
        <w:tc>
          <w:tcPr>
            <w:tcW w:w="876" w:type="dxa"/>
            <w:noWrap/>
            <w:hideMark/>
          </w:tcPr>
          <w:p w14:paraId="4BEDEA97" w14:textId="77777777" w:rsidR="003822E0" w:rsidRPr="000915E4" w:rsidRDefault="003822E0" w:rsidP="005F495B">
            <w:r w:rsidRPr="000915E4">
              <w:t>2020</w:t>
            </w:r>
          </w:p>
        </w:tc>
        <w:tc>
          <w:tcPr>
            <w:tcW w:w="1040" w:type="dxa"/>
            <w:noWrap/>
            <w:hideMark/>
          </w:tcPr>
          <w:p w14:paraId="014D8FCE" w14:textId="77777777" w:rsidR="003822E0" w:rsidRPr="000915E4" w:rsidRDefault="003822E0" w:rsidP="005F495B">
            <w:r w:rsidRPr="000915E4">
              <w:t>Paper points</w:t>
            </w:r>
          </w:p>
        </w:tc>
        <w:tc>
          <w:tcPr>
            <w:tcW w:w="1390" w:type="dxa"/>
            <w:noWrap/>
            <w:hideMark/>
          </w:tcPr>
          <w:p w14:paraId="1792895C" w14:textId="77777777" w:rsidR="003822E0" w:rsidRPr="000915E4" w:rsidRDefault="003822E0" w:rsidP="005F495B">
            <w:r w:rsidRPr="000915E4">
              <w:t xml:space="preserve">Intracanal </w:t>
            </w:r>
          </w:p>
        </w:tc>
        <w:tc>
          <w:tcPr>
            <w:tcW w:w="1122" w:type="dxa"/>
            <w:noWrap/>
            <w:hideMark/>
          </w:tcPr>
          <w:p w14:paraId="6BAC58C0" w14:textId="77777777" w:rsidR="003822E0" w:rsidRPr="000915E4" w:rsidRDefault="003822E0" w:rsidP="005F495B">
            <w:r w:rsidRPr="000915E4">
              <w:t>Before CMP</w:t>
            </w:r>
          </w:p>
        </w:tc>
        <w:tc>
          <w:tcPr>
            <w:tcW w:w="1848" w:type="dxa"/>
            <w:noWrap/>
            <w:hideMark/>
          </w:tcPr>
          <w:p w14:paraId="4DD5AA48" w14:textId="77777777" w:rsidR="003822E0" w:rsidRPr="000915E4" w:rsidRDefault="003822E0" w:rsidP="005F495B">
            <w:r w:rsidRPr="000915E4">
              <w:t>After CMP and activation</w:t>
            </w:r>
          </w:p>
        </w:tc>
        <w:tc>
          <w:tcPr>
            <w:tcW w:w="2070" w:type="dxa"/>
            <w:noWrap/>
            <w:hideMark/>
          </w:tcPr>
          <w:p w14:paraId="18F27D60" w14:textId="77777777" w:rsidR="003822E0" w:rsidRPr="000915E4" w:rsidRDefault="003822E0" w:rsidP="005F495B">
            <w:r w:rsidRPr="000915E4">
              <w:t>NA</w:t>
            </w:r>
          </w:p>
        </w:tc>
        <w:tc>
          <w:tcPr>
            <w:tcW w:w="1440" w:type="dxa"/>
            <w:noWrap/>
            <w:hideMark/>
          </w:tcPr>
          <w:p w14:paraId="29C090F6" w14:textId="77777777" w:rsidR="003822E0" w:rsidRPr="000915E4" w:rsidRDefault="003822E0" w:rsidP="005F495B">
            <w:r w:rsidRPr="000915E4">
              <w:t>NA</w:t>
            </w:r>
          </w:p>
        </w:tc>
        <w:tc>
          <w:tcPr>
            <w:tcW w:w="955" w:type="dxa"/>
            <w:noWrap/>
            <w:hideMark/>
          </w:tcPr>
          <w:p w14:paraId="5B85F2F9" w14:textId="77777777" w:rsidR="003822E0" w:rsidRPr="000915E4" w:rsidRDefault="003822E0" w:rsidP="005F495B">
            <w:r w:rsidRPr="000915E4">
              <w:t xml:space="preserve">NA </w:t>
            </w:r>
          </w:p>
        </w:tc>
        <w:tc>
          <w:tcPr>
            <w:tcW w:w="1020" w:type="dxa"/>
            <w:noWrap/>
            <w:hideMark/>
          </w:tcPr>
          <w:p w14:paraId="3CC730D8" w14:textId="77777777" w:rsidR="003822E0" w:rsidRPr="000915E4" w:rsidRDefault="003822E0" w:rsidP="005F495B">
            <w:r w:rsidRPr="000915E4">
              <w:t>YES</w:t>
            </w:r>
          </w:p>
        </w:tc>
      </w:tr>
      <w:tr w:rsidR="003822E0" w:rsidRPr="000915E4" w14:paraId="793E8DCB" w14:textId="77777777" w:rsidTr="003822E0">
        <w:trPr>
          <w:trHeight w:val="288"/>
        </w:trPr>
        <w:tc>
          <w:tcPr>
            <w:tcW w:w="1999" w:type="dxa"/>
            <w:noWrap/>
            <w:hideMark/>
          </w:tcPr>
          <w:p w14:paraId="41235E57" w14:textId="77777777" w:rsidR="003822E0" w:rsidRPr="000915E4" w:rsidRDefault="003822E0" w:rsidP="005F495B">
            <w:r w:rsidRPr="000915E4">
              <w:t>Amaral et al.</w:t>
            </w:r>
          </w:p>
        </w:tc>
        <w:tc>
          <w:tcPr>
            <w:tcW w:w="876" w:type="dxa"/>
            <w:noWrap/>
            <w:hideMark/>
          </w:tcPr>
          <w:p w14:paraId="04E6FC56" w14:textId="77777777" w:rsidR="003822E0" w:rsidRPr="000915E4" w:rsidRDefault="003822E0" w:rsidP="005F495B">
            <w:r w:rsidRPr="000915E4">
              <w:t>2020</w:t>
            </w:r>
          </w:p>
        </w:tc>
        <w:tc>
          <w:tcPr>
            <w:tcW w:w="1040" w:type="dxa"/>
            <w:noWrap/>
            <w:hideMark/>
          </w:tcPr>
          <w:p w14:paraId="2C6B22B8" w14:textId="77777777" w:rsidR="003822E0" w:rsidRPr="000915E4" w:rsidRDefault="003822E0" w:rsidP="005F495B">
            <w:r w:rsidRPr="000915E4">
              <w:t>Paper points</w:t>
            </w:r>
          </w:p>
        </w:tc>
        <w:tc>
          <w:tcPr>
            <w:tcW w:w="1390" w:type="dxa"/>
            <w:noWrap/>
            <w:hideMark/>
          </w:tcPr>
          <w:p w14:paraId="251FBE84" w14:textId="77777777" w:rsidR="003822E0" w:rsidRPr="000915E4" w:rsidRDefault="003822E0" w:rsidP="005F495B">
            <w:r w:rsidRPr="000915E4">
              <w:t xml:space="preserve">Intracanal </w:t>
            </w:r>
          </w:p>
        </w:tc>
        <w:tc>
          <w:tcPr>
            <w:tcW w:w="1122" w:type="dxa"/>
            <w:noWrap/>
            <w:hideMark/>
          </w:tcPr>
          <w:p w14:paraId="4DDCA758" w14:textId="77777777" w:rsidR="003822E0" w:rsidRPr="000915E4" w:rsidRDefault="003822E0" w:rsidP="005F495B">
            <w:r w:rsidRPr="000915E4">
              <w:t>Before CMP</w:t>
            </w:r>
          </w:p>
        </w:tc>
        <w:tc>
          <w:tcPr>
            <w:tcW w:w="1848" w:type="dxa"/>
            <w:noWrap/>
            <w:hideMark/>
          </w:tcPr>
          <w:p w14:paraId="250CA932" w14:textId="77777777" w:rsidR="003822E0" w:rsidRPr="000915E4" w:rsidRDefault="003822E0" w:rsidP="005F495B">
            <w:r w:rsidRPr="000915E4">
              <w:t>After CMP</w:t>
            </w:r>
          </w:p>
        </w:tc>
        <w:tc>
          <w:tcPr>
            <w:tcW w:w="2070" w:type="dxa"/>
            <w:noWrap/>
            <w:hideMark/>
          </w:tcPr>
          <w:p w14:paraId="71C3AEEA" w14:textId="77777777" w:rsidR="003822E0" w:rsidRPr="000915E4" w:rsidRDefault="003822E0" w:rsidP="005F495B">
            <w:r w:rsidRPr="000915E4">
              <w:t xml:space="preserve">After XP-F </w:t>
            </w:r>
          </w:p>
        </w:tc>
        <w:tc>
          <w:tcPr>
            <w:tcW w:w="1440" w:type="dxa"/>
            <w:noWrap/>
            <w:hideMark/>
          </w:tcPr>
          <w:p w14:paraId="7B1A3958" w14:textId="77777777" w:rsidR="003822E0" w:rsidRPr="000915E4" w:rsidRDefault="003822E0" w:rsidP="005F495B">
            <w:r w:rsidRPr="000915E4">
              <w:t>NA</w:t>
            </w:r>
          </w:p>
        </w:tc>
        <w:tc>
          <w:tcPr>
            <w:tcW w:w="955" w:type="dxa"/>
            <w:noWrap/>
            <w:hideMark/>
          </w:tcPr>
          <w:p w14:paraId="3816EC5D" w14:textId="77777777" w:rsidR="003822E0" w:rsidRPr="000915E4" w:rsidRDefault="003822E0" w:rsidP="005F495B">
            <w:r w:rsidRPr="000915E4">
              <w:t xml:space="preserve">NA </w:t>
            </w:r>
          </w:p>
        </w:tc>
        <w:tc>
          <w:tcPr>
            <w:tcW w:w="1020" w:type="dxa"/>
            <w:noWrap/>
            <w:hideMark/>
          </w:tcPr>
          <w:p w14:paraId="62768E50" w14:textId="77777777" w:rsidR="003822E0" w:rsidRPr="000915E4" w:rsidRDefault="003822E0" w:rsidP="005F495B">
            <w:r w:rsidRPr="000915E4">
              <w:t>YES</w:t>
            </w:r>
          </w:p>
        </w:tc>
      </w:tr>
      <w:tr w:rsidR="003822E0" w:rsidRPr="000915E4" w14:paraId="4B0BDEB6" w14:textId="77777777" w:rsidTr="003822E0">
        <w:trPr>
          <w:trHeight w:val="288"/>
        </w:trPr>
        <w:tc>
          <w:tcPr>
            <w:tcW w:w="1999" w:type="dxa"/>
            <w:noWrap/>
            <w:hideMark/>
          </w:tcPr>
          <w:p w14:paraId="7C572F51" w14:textId="77777777" w:rsidR="003822E0" w:rsidRPr="000915E4" w:rsidRDefault="003822E0" w:rsidP="005F495B">
            <w:r w:rsidRPr="000915E4">
              <w:t>Zorita-García et al</w:t>
            </w:r>
          </w:p>
        </w:tc>
        <w:tc>
          <w:tcPr>
            <w:tcW w:w="876" w:type="dxa"/>
            <w:noWrap/>
            <w:hideMark/>
          </w:tcPr>
          <w:p w14:paraId="37BF3D13" w14:textId="77777777" w:rsidR="003822E0" w:rsidRPr="000915E4" w:rsidRDefault="003822E0" w:rsidP="005F495B">
            <w:r w:rsidRPr="000915E4">
              <w:t>2019</w:t>
            </w:r>
          </w:p>
        </w:tc>
        <w:tc>
          <w:tcPr>
            <w:tcW w:w="1040" w:type="dxa"/>
            <w:noWrap/>
            <w:hideMark/>
          </w:tcPr>
          <w:p w14:paraId="3E96C51D" w14:textId="77777777" w:rsidR="003822E0" w:rsidRPr="000915E4" w:rsidRDefault="003822E0" w:rsidP="005F495B">
            <w:r w:rsidRPr="000915E4">
              <w:t>Paper points</w:t>
            </w:r>
          </w:p>
        </w:tc>
        <w:tc>
          <w:tcPr>
            <w:tcW w:w="1390" w:type="dxa"/>
            <w:noWrap/>
            <w:hideMark/>
          </w:tcPr>
          <w:p w14:paraId="3914C0C1" w14:textId="77777777" w:rsidR="003822E0" w:rsidRPr="000915E4" w:rsidRDefault="003822E0" w:rsidP="005F495B">
            <w:r w:rsidRPr="000915E4">
              <w:t>Intracanal</w:t>
            </w:r>
          </w:p>
        </w:tc>
        <w:tc>
          <w:tcPr>
            <w:tcW w:w="1122" w:type="dxa"/>
            <w:noWrap/>
            <w:hideMark/>
          </w:tcPr>
          <w:p w14:paraId="6C337012" w14:textId="77777777" w:rsidR="003822E0" w:rsidRPr="000915E4" w:rsidRDefault="003822E0" w:rsidP="005F495B">
            <w:r w:rsidRPr="000915E4">
              <w:t>Before CMP</w:t>
            </w:r>
          </w:p>
        </w:tc>
        <w:tc>
          <w:tcPr>
            <w:tcW w:w="1848" w:type="dxa"/>
            <w:noWrap/>
            <w:hideMark/>
          </w:tcPr>
          <w:p w14:paraId="0C5F5914" w14:textId="77777777" w:rsidR="003822E0" w:rsidRPr="000915E4" w:rsidRDefault="003822E0" w:rsidP="005F495B">
            <w:r w:rsidRPr="000915E4">
              <w:t xml:space="preserve">After CMP    </w:t>
            </w:r>
          </w:p>
        </w:tc>
        <w:tc>
          <w:tcPr>
            <w:tcW w:w="2070" w:type="dxa"/>
            <w:noWrap/>
            <w:hideMark/>
          </w:tcPr>
          <w:p w14:paraId="40E91587" w14:textId="77777777" w:rsidR="003822E0" w:rsidRPr="000915E4" w:rsidRDefault="003822E0" w:rsidP="005F495B">
            <w:r w:rsidRPr="000915E4">
              <w:t>After PDT</w:t>
            </w:r>
          </w:p>
        </w:tc>
        <w:tc>
          <w:tcPr>
            <w:tcW w:w="1440" w:type="dxa"/>
            <w:noWrap/>
            <w:hideMark/>
          </w:tcPr>
          <w:p w14:paraId="48EBBDE6" w14:textId="77777777" w:rsidR="003822E0" w:rsidRPr="000915E4" w:rsidRDefault="003822E0" w:rsidP="005F495B">
            <w:r w:rsidRPr="000915E4">
              <w:t>NA</w:t>
            </w:r>
          </w:p>
        </w:tc>
        <w:tc>
          <w:tcPr>
            <w:tcW w:w="955" w:type="dxa"/>
            <w:noWrap/>
            <w:hideMark/>
          </w:tcPr>
          <w:p w14:paraId="16E102F0" w14:textId="77777777" w:rsidR="003822E0" w:rsidRPr="000915E4" w:rsidRDefault="003822E0" w:rsidP="005F495B">
            <w:r w:rsidRPr="000915E4">
              <w:t xml:space="preserve">NA </w:t>
            </w:r>
          </w:p>
        </w:tc>
        <w:tc>
          <w:tcPr>
            <w:tcW w:w="1020" w:type="dxa"/>
            <w:noWrap/>
            <w:hideMark/>
          </w:tcPr>
          <w:p w14:paraId="513A779F" w14:textId="77777777" w:rsidR="003822E0" w:rsidRPr="000915E4" w:rsidRDefault="003822E0" w:rsidP="005F495B">
            <w:r w:rsidRPr="000915E4">
              <w:t>NO</w:t>
            </w:r>
          </w:p>
        </w:tc>
      </w:tr>
      <w:tr w:rsidR="003822E0" w:rsidRPr="000915E4" w14:paraId="722C81F7" w14:textId="77777777" w:rsidTr="003822E0">
        <w:trPr>
          <w:trHeight w:val="288"/>
        </w:trPr>
        <w:tc>
          <w:tcPr>
            <w:tcW w:w="1999" w:type="dxa"/>
            <w:noWrap/>
            <w:hideMark/>
          </w:tcPr>
          <w:p w14:paraId="3D7F4639" w14:textId="77777777" w:rsidR="003822E0" w:rsidRPr="000915E4" w:rsidRDefault="003822E0" w:rsidP="005F495B">
            <w:r w:rsidRPr="000915E4">
              <w:t xml:space="preserve"> Savitha et al</w:t>
            </w:r>
          </w:p>
        </w:tc>
        <w:tc>
          <w:tcPr>
            <w:tcW w:w="876" w:type="dxa"/>
            <w:noWrap/>
            <w:hideMark/>
          </w:tcPr>
          <w:p w14:paraId="56B5BBD7" w14:textId="77777777" w:rsidR="003822E0" w:rsidRPr="000915E4" w:rsidRDefault="003822E0" w:rsidP="005F495B">
            <w:r w:rsidRPr="000915E4">
              <w:t>2019</w:t>
            </w:r>
          </w:p>
        </w:tc>
        <w:tc>
          <w:tcPr>
            <w:tcW w:w="1040" w:type="dxa"/>
            <w:noWrap/>
            <w:hideMark/>
          </w:tcPr>
          <w:p w14:paraId="14F41DB8" w14:textId="77777777" w:rsidR="003822E0" w:rsidRPr="000915E4" w:rsidRDefault="003822E0" w:rsidP="005F495B">
            <w:r w:rsidRPr="000915E4">
              <w:t>H-file &amp; paper points</w:t>
            </w:r>
          </w:p>
        </w:tc>
        <w:tc>
          <w:tcPr>
            <w:tcW w:w="1390" w:type="dxa"/>
            <w:noWrap/>
            <w:hideMark/>
          </w:tcPr>
          <w:p w14:paraId="7424E3EC" w14:textId="77777777" w:rsidR="003822E0" w:rsidRPr="000915E4" w:rsidRDefault="003822E0" w:rsidP="005F495B">
            <w:r w:rsidRPr="000915E4">
              <w:t>Intracanal</w:t>
            </w:r>
          </w:p>
        </w:tc>
        <w:tc>
          <w:tcPr>
            <w:tcW w:w="1122" w:type="dxa"/>
            <w:noWrap/>
            <w:hideMark/>
          </w:tcPr>
          <w:p w14:paraId="4648CAE5" w14:textId="77777777" w:rsidR="003822E0" w:rsidRPr="000915E4" w:rsidRDefault="003822E0" w:rsidP="005F495B">
            <w:r w:rsidRPr="000915E4">
              <w:t>After removal of the root filling</w:t>
            </w:r>
          </w:p>
        </w:tc>
        <w:tc>
          <w:tcPr>
            <w:tcW w:w="1848" w:type="dxa"/>
            <w:noWrap/>
            <w:hideMark/>
          </w:tcPr>
          <w:p w14:paraId="719C9E43" w14:textId="77777777" w:rsidR="003822E0" w:rsidRPr="000915E4" w:rsidRDefault="003822E0" w:rsidP="005F495B">
            <w:r w:rsidRPr="000915E4">
              <w:t>After retreatment protocol</w:t>
            </w:r>
          </w:p>
        </w:tc>
        <w:tc>
          <w:tcPr>
            <w:tcW w:w="2070" w:type="dxa"/>
            <w:noWrap/>
            <w:hideMark/>
          </w:tcPr>
          <w:p w14:paraId="20705FD6" w14:textId="77777777" w:rsidR="003822E0" w:rsidRPr="000915E4" w:rsidRDefault="003822E0" w:rsidP="005F495B">
            <w:r w:rsidRPr="000915E4">
              <w:t xml:space="preserve">After 7 days ICM </w:t>
            </w:r>
          </w:p>
        </w:tc>
        <w:tc>
          <w:tcPr>
            <w:tcW w:w="1440" w:type="dxa"/>
            <w:noWrap/>
            <w:hideMark/>
          </w:tcPr>
          <w:p w14:paraId="12195303" w14:textId="77777777" w:rsidR="003822E0" w:rsidRPr="000915E4" w:rsidRDefault="003822E0" w:rsidP="005F495B">
            <w:r w:rsidRPr="000915E4">
              <w:t>NA</w:t>
            </w:r>
          </w:p>
        </w:tc>
        <w:tc>
          <w:tcPr>
            <w:tcW w:w="955" w:type="dxa"/>
            <w:noWrap/>
            <w:hideMark/>
          </w:tcPr>
          <w:p w14:paraId="70924B64" w14:textId="77777777" w:rsidR="003822E0" w:rsidRPr="000915E4" w:rsidRDefault="003822E0" w:rsidP="005F495B">
            <w:r w:rsidRPr="000915E4">
              <w:t>NA</w:t>
            </w:r>
          </w:p>
        </w:tc>
        <w:tc>
          <w:tcPr>
            <w:tcW w:w="1020" w:type="dxa"/>
            <w:noWrap/>
            <w:hideMark/>
          </w:tcPr>
          <w:p w14:paraId="37632919" w14:textId="77777777" w:rsidR="003822E0" w:rsidRPr="000915E4" w:rsidRDefault="003822E0" w:rsidP="005F495B">
            <w:r w:rsidRPr="000915E4">
              <w:t>NO</w:t>
            </w:r>
          </w:p>
        </w:tc>
      </w:tr>
      <w:tr w:rsidR="003822E0" w:rsidRPr="000915E4" w14:paraId="140DA239" w14:textId="77777777" w:rsidTr="003822E0">
        <w:trPr>
          <w:trHeight w:val="288"/>
        </w:trPr>
        <w:tc>
          <w:tcPr>
            <w:tcW w:w="1999" w:type="dxa"/>
            <w:noWrap/>
            <w:hideMark/>
          </w:tcPr>
          <w:p w14:paraId="25A8FD45" w14:textId="77777777" w:rsidR="003822E0" w:rsidRPr="000915E4" w:rsidRDefault="003822E0" w:rsidP="005F495B">
            <w:r w:rsidRPr="000915E4">
              <w:t xml:space="preserve"> Dias MACHADO et al</w:t>
            </w:r>
          </w:p>
        </w:tc>
        <w:tc>
          <w:tcPr>
            <w:tcW w:w="876" w:type="dxa"/>
            <w:noWrap/>
            <w:hideMark/>
          </w:tcPr>
          <w:p w14:paraId="5F08FC28" w14:textId="77777777" w:rsidR="003822E0" w:rsidRPr="000915E4" w:rsidRDefault="003822E0" w:rsidP="005F495B">
            <w:r w:rsidRPr="000915E4">
              <w:t>2019</w:t>
            </w:r>
          </w:p>
        </w:tc>
        <w:tc>
          <w:tcPr>
            <w:tcW w:w="1040" w:type="dxa"/>
            <w:noWrap/>
            <w:hideMark/>
          </w:tcPr>
          <w:p w14:paraId="76BE7E4B" w14:textId="77777777" w:rsidR="003822E0" w:rsidRPr="000915E4" w:rsidRDefault="003822E0" w:rsidP="005F495B">
            <w:r w:rsidRPr="000915E4">
              <w:t>Paper points</w:t>
            </w:r>
          </w:p>
        </w:tc>
        <w:tc>
          <w:tcPr>
            <w:tcW w:w="1390" w:type="dxa"/>
            <w:noWrap/>
            <w:hideMark/>
          </w:tcPr>
          <w:p w14:paraId="04FFF571" w14:textId="77777777" w:rsidR="003822E0" w:rsidRPr="000915E4" w:rsidRDefault="003822E0" w:rsidP="005F495B">
            <w:r w:rsidRPr="000915E4">
              <w:t>Intracanal</w:t>
            </w:r>
          </w:p>
        </w:tc>
        <w:tc>
          <w:tcPr>
            <w:tcW w:w="1122" w:type="dxa"/>
            <w:noWrap/>
            <w:hideMark/>
          </w:tcPr>
          <w:p w14:paraId="6A779CA1" w14:textId="77777777" w:rsidR="003822E0" w:rsidRPr="000915E4" w:rsidRDefault="003822E0" w:rsidP="005F495B">
            <w:r w:rsidRPr="000915E4">
              <w:t>Before CMP</w:t>
            </w:r>
          </w:p>
        </w:tc>
        <w:tc>
          <w:tcPr>
            <w:tcW w:w="1848" w:type="dxa"/>
            <w:noWrap/>
            <w:hideMark/>
          </w:tcPr>
          <w:p w14:paraId="09C0CF9E" w14:textId="77777777" w:rsidR="003822E0" w:rsidRPr="000915E4" w:rsidRDefault="003822E0" w:rsidP="005F495B">
            <w:r w:rsidRPr="000915E4">
              <w:t>After CMP</w:t>
            </w:r>
          </w:p>
        </w:tc>
        <w:tc>
          <w:tcPr>
            <w:tcW w:w="2070" w:type="dxa"/>
            <w:noWrap/>
            <w:hideMark/>
          </w:tcPr>
          <w:p w14:paraId="44E98EEE" w14:textId="77777777" w:rsidR="003822E0" w:rsidRPr="000915E4" w:rsidRDefault="003822E0" w:rsidP="005F495B">
            <w:r w:rsidRPr="000915E4">
              <w:t>NA</w:t>
            </w:r>
          </w:p>
        </w:tc>
        <w:tc>
          <w:tcPr>
            <w:tcW w:w="1440" w:type="dxa"/>
            <w:noWrap/>
            <w:hideMark/>
          </w:tcPr>
          <w:p w14:paraId="4F1D1295" w14:textId="77777777" w:rsidR="003822E0" w:rsidRPr="000915E4" w:rsidRDefault="003822E0" w:rsidP="005F495B">
            <w:r w:rsidRPr="000915E4">
              <w:t>NA</w:t>
            </w:r>
          </w:p>
        </w:tc>
        <w:tc>
          <w:tcPr>
            <w:tcW w:w="955" w:type="dxa"/>
            <w:noWrap/>
            <w:hideMark/>
          </w:tcPr>
          <w:p w14:paraId="295EBAF7" w14:textId="77777777" w:rsidR="003822E0" w:rsidRPr="000915E4" w:rsidRDefault="003822E0" w:rsidP="005F495B">
            <w:r w:rsidRPr="000915E4">
              <w:t>NA</w:t>
            </w:r>
          </w:p>
        </w:tc>
        <w:tc>
          <w:tcPr>
            <w:tcW w:w="1020" w:type="dxa"/>
            <w:noWrap/>
            <w:hideMark/>
          </w:tcPr>
          <w:p w14:paraId="32377198" w14:textId="77777777" w:rsidR="003822E0" w:rsidRPr="000915E4" w:rsidRDefault="003822E0" w:rsidP="005F495B">
            <w:r w:rsidRPr="000915E4">
              <w:t>YES</w:t>
            </w:r>
          </w:p>
        </w:tc>
      </w:tr>
      <w:tr w:rsidR="003822E0" w:rsidRPr="000915E4" w14:paraId="71706A91" w14:textId="77777777" w:rsidTr="003822E0">
        <w:trPr>
          <w:trHeight w:val="288"/>
        </w:trPr>
        <w:tc>
          <w:tcPr>
            <w:tcW w:w="1999" w:type="dxa"/>
            <w:noWrap/>
            <w:hideMark/>
          </w:tcPr>
          <w:p w14:paraId="46CEEEED" w14:textId="77777777" w:rsidR="003822E0" w:rsidRPr="000915E4" w:rsidRDefault="003822E0" w:rsidP="005F495B">
            <w:r w:rsidRPr="000915E4">
              <w:t>Thais M. Duque et al</w:t>
            </w:r>
          </w:p>
        </w:tc>
        <w:tc>
          <w:tcPr>
            <w:tcW w:w="876" w:type="dxa"/>
            <w:noWrap/>
            <w:hideMark/>
          </w:tcPr>
          <w:p w14:paraId="0BB0D9DC" w14:textId="77777777" w:rsidR="003822E0" w:rsidRPr="000915E4" w:rsidRDefault="003822E0" w:rsidP="005F495B">
            <w:r w:rsidRPr="000915E4">
              <w:t>2018</w:t>
            </w:r>
          </w:p>
        </w:tc>
        <w:tc>
          <w:tcPr>
            <w:tcW w:w="1040" w:type="dxa"/>
            <w:noWrap/>
            <w:hideMark/>
          </w:tcPr>
          <w:p w14:paraId="1AA285A5" w14:textId="77777777" w:rsidR="003822E0" w:rsidRPr="000915E4" w:rsidRDefault="003822E0" w:rsidP="005F495B">
            <w:r w:rsidRPr="000915E4">
              <w:t>Paper points</w:t>
            </w:r>
          </w:p>
        </w:tc>
        <w:tc>
          <w:tcPr>
            <w:tcW w:w="1390" w:type="dxa"/>
            <w:noWrap/>
            <w:hideMark/>
          </w:tcPr>
          <w:p w14:paraId="67EDD1AC" w14:textId="77777777" w:rsidR="003822E0" w:rsidRPr="000915E4" w:rsidRDefault="003822E0" w:rsidP="005F495B">
            <w:r w:rsidRPr="000915E4">
              <w:t xml:space="preserve">Intracanal &amp; from </w:t>
            </w:r>
            <w:proofErr w:type="spellStart"/>
            <w:r w:rsidRPr="000915E4">
              <w:t>peridontal</w:t>
            </w:r>
            <w:proofErr w:type="spellEnd"/>
            <w:r w:rsidRPr="000915E4">
              <w:t xml:space="preserve"> pockets</w:t>
            </w:r>
          </w:p>
        </w:tc>
        <w:tc>
          <w:tcPr>
            <w:tcW w:w="1122" w:type="dxa"/>
            <w:noWrap/>
            <w:hideMark/>
          </w:tcPr>
          <w:p w14:paraId="29919F4F" w14:textId="77777777" w:rsidR="003822E0" w:rsidRPr="000915E4" w:rsidRDefault="003822E0" w:rsidP="005F495B">
            <w:r w:rsidRPr="000915E4">
              <w:t>Before CMP</w:t>
            </w:r>
          </w:p>
        </w:tc>
        <w:tc>
          <w:tcPr>
            <w:tcW w:w="1848" w:type="dxa"/>
            <w:noWrap/>
            <w:hideMark/>
          </w:tcPr>
          <w:p w14:paraId="52995BC9" w14:textId="77777777" w:rsidR="003822E0" w:rsidRPr="000915E4" w:rsidRDefault="003822E0" w:rsidP="005F495B">
            <w:bookmarkStart w:id="0" w:name="RANGE!H67"/>
            <w:r w:rsidRPr="000915E4">
              <w:t>After 30 days of ICM</w:t>
            </w:r>
            <w:bookmarkEnd w:id="0"/>
          </w:p>
        </w:tc>
        <w:tc>
          <w:tcPr>
            <w:tcW w:w="2070" w:type="dxa"/>
            <w:noWrap/>
            <w:hideMark/>
          </w:tcPr>
          <w:p w14:paraId="60630FCD" w14:textId="77777777" w:rsidR="003822E0" w:rsidRPr="000915E4" w:rsidRDefault="003822E0" w:rsidP="005F495B">
            <w:r w:rsidRPr="000915E4">
              <w:t>NA</w:t>
            </w:r>
          </w:p>
        </w:tc>
        <w:tc>
          <w:tcPr>
            <w:tcW w:w="1440" w:type="dxa"/>
            <w:noWrap/>
            <w:hideMark/>
          </w:tcPr>
          <w:p w14:paraId="536206E2" w14:textId="77777777" w:rsidR="003822E0" w:rsidRPr="000915E4" w:rsidRDefault="003822E0" w:rsidP="005F495B">
            <w:r w:rsidRPr="000915E4">
              <w:t>NA</w:t>
            </w:r>
          </w:p>
        </w:tc>
        <w:tc>
          <w:tcPr>
            <w:tcW w:w="955" w:type="dxa"/>
            <w:noWrap/>
            <w:hideMark/>
          </w:tcPr>
          <w:p w14:paraId="72AEFD04" w14:textId="77777777" w:rsidR="003822E0" w:rsidRPr="000915E4" w:rsidRDefault="003822E0" w:rsidP="005F495B">
            <w:r w:rsidRPr="000915E4">
              <w:t>NA</w:t>
            </w:r>
          </w:p>
        </w:tc>
        <w:tc>
          <w:tcPr>
            <w:tcW w:w="1020" w:type="dxa"/>
            <w:noWrap/>
            <w:hideMark/>
          </w:tcPr>
          <w:p w14:paraId="3E2D7864" w14:textId="77777777" w:rsidR="003822E0" w:rsidRPr="000915E4" w:rsidRDefault="003822E0" w:rsidP="005F495B">
            <w:r w:rsidRPr="000915E4">
              <w:t>YES</w:t>
            </w:r>
          </w:p>
        </w:tc>
      </w:tr>
      <w:tr w:rsidR="003822E0" w:rsidRPr="000915E4" w14:paraId="1BADBDFE" w14:textId="77777777" w:rsidTr="003822E0">
        <w:trPr>
          <w:trHeight w:val="288"/>
        </w:trPr>
        <w:tc>
          <w:tcPr>
            <w:tcW w:w="1999" w:type="dxa"/>
            <w:noWrap/>
            <w:hideMark/>
          </w:tcPr>
          <w:p w14:paraId="4451F109" w14:textId="77777777" w:rsidR="003822E0" w:rsidRPr="000915E4" w:rsidRDefault="003822E0" w:rsidP="005F495B">
            <w:r w:rsidRPr="000915E4">
              <w:t>Abdul Qadir Khan Dall et al</w:t>
            </w:r>
          </w:p>
        </w:tc>
        <w:tc>
          <w:tcPr>
            <w:tcW w:w="876" w:type="dxa"/>
            <w:noWrap/>
            <w:hideMark/>
          </w:tcPr>
          <w:p w14:paraId="1698B074" w14:textId="77777777" w:rsidR="003822E0" w:rsidRPr="000915E4" w:rsidRDefault="003822E0" w:rsidP="005F495B">
            <w:r w:rsidRPr="000915E4">
              <w:t>2019</w:t>
            </w:r>
          </w:p>
        </w:tc>
        <w:tc>
          <w:tcPr>
            <w:tcW w:w="1040" w:type="dxa"/>
            <w:noWrap/>
            <w:hideMark/>
          </w:tcPr>
          <w:p w14:paraId="7AB60A55" w14:textId="77777777" w:rsidR="003822E0" w:rsidRPr="000915E4" w:rsidRDefault="003822E0" w:rsidP="005F495B">
            <w:r w:rsidRPr="000915E4">
              <w:t>Paper points</w:t>
            </w:r>
          </w:p>
        </w:tc>
        <w:tc>
          <w:tcPr>
            <w:tcW w:w="1390" w:type="dxa"/>
            <w:noWrap/>
            <w:hideMark/>
          </w:tcPr>
          <w:p w14:paraId="34B767EC" w14:textId="77777777" w:rsidR="003822E0" w:rsidRPr="000915E4" w:rsidRDefault="003822E0" w:rsidP="005F495B">
            <w:r w:rsidRPr="000915E4">
              <w:t>Intracanal</w:t>
            </w:r>
          </w:p>
        </w:tc>
        <w:tc>
          <w:tcPr>
            <w:tcW w:w="1122" w:type="dxa"/>
            <w:noWrap/>
            <w:hideMark/>
          </w:tcPr>
          <w:p w14:paraId="7B1AAB1D" w14:textId="77777777" w:rsidR="003822E0" w:rsidRPr="000915E4" w:rsidRDefault="003822E0" w:rsidP="005F495B">
            <w:r w:rsidRPr="000915E4">
              <w:t>After CMP</w:t>
            </w:r>
          </w:p>
        </w:tc>
        <w:tc>
          <w:tcPr>
            <w:tcW w:w="1848" w:type="dxa"/>
            <w:noWrap/>
            <w:hideMark/>
          </w:tcPr>
          <w:p w14:paraId="49236455" w14:textId="77777777" w:rsidR="003822E0" w:rsidRPr="000915E4" w:rsidRDefault="003822E0" w:rsidP="005F495B">
            <w:r w:rsidRPr="000915E4">
              <w:t xml:space="preserve">After ICM </w:t>
            </w:r>
          </w:p>
        </w:tc>
        <w:tc>
          <w:tcPr>
            <w:tcW w:w="2070" w:type="dxa"/>
            <w:noWrap/>
            <w:hideMark/>
          </w:tcPr>
          <w:p w14:paraId="6DCCE0D3" w14:textId="77777777" w:rsidR="003822E0" w:rsidRPr="000915E4" w:rsidRDefault="003822E0" w:rsidP="005F495B">
            <w:r w:rsidRPr="000915E4">
              <w:t>NA</w:t>
            </w:r>
          </w:p>
        </w:tc>
        <w:tc>
          <w:tcPr>
            <w:tcW w:w="1440" w:type="dxa"/>
            <w:noWrap/>
            <w:hideMark/>
          </w:tcPr>
          <w:p w14:paraId="67D9F796" w14:textId="77777777" w:rsidR="003822E0" w:rsidRPr="000915E4" w:rsidRDefault="003822E0" w:rsidP="005F495B">
            <w:r w:rsidRPr="000915E4">
              <w:t>NA</w:t>
            </w:r>
          </w:p>
        </w:tc>
        <w:tc>
          <w:tcPr>
            <w:tcW w:w="955" w:type="dxa"/>
            <w:noWrap/>
            <w:hideMark/>
          </w:tcPr>
          <w:p w14:paraId="2FFC15ED" w14:textId="77777777" w:rsidR="003822E0" w:rsidRPr="000915E4" w:rsidRDefault="003822E0" w:rsidP="005F495B">
            <w:r w:rsidRPr="000915E4">
              <w:t xml:space="preserve">NA </w:t>
            </w:r>
          </w:p>
        </w:tc>
        <w:tc>
          <w:tcPr>
            <w:tcW w:w="1020" w:type="dxa"/>
            <w:noWrap/>
            <w:hideMark/>
          </w:tcPr>
          <w:p w14:paraId="74E1F62B" w14:textId="77777777" w:rsidR="003822E0" w:rsidRPr="000915E4" w:rsidRDefault="003822E0" w:rsidP="005F495B">
            <w:r w:rsidRPr="000915E4">
              <w:t>NO</w:t>
            </w:r>
          </w:p>
        </w:tc>
      </w:tr>
      <w:tr w:rsidR="003822E0" w:rsidRPr="000915E4" w14:paraId="12B86D9B" w14:textId="77777777" w:rsidTr="003822E0">
        <w:trPr>
          <w:trHeight w:val="288"/>
        </w:trPr>
        <w:tc>
          <w:tcPr>
            <w:tcW w:w="1999" w:type="dxa"/>
            <w:noWrap/>
            <w:hideMark/>
          </w:tcPr>
          <w:p w14:paraId="0BB4EE70" w14:textId="77777777" w:rsidR="003822E0" w:rsidRPr="000915E4" w:rsidRDefault="003822E0" w:rsidP="005F495B">
            <w:r w:rsidRPr="000915E4">
              <w:t>Barbosa-Ribeiro et al.</w:t>
            </w:r>
          </w:p>
        </w:tc>
        <w:tc>
          <w:tcPr>
            <w:tcW w:w="876" w:type="dxa"/>
            <w:noWrap/>
            <w:hideMark/>
          </w:tcPr>
          <w:p w14:paraId="372BFC5B" w14:textId="77777777" w:rsidR="003822E0" w:rsidRPr="000915E4" w:rsidRDefault="003822E0" w:rsidP="005F495B">
            <w:r w:rsidRPr="000915E4">
              <w:t>2019</w:t>
            </w:r>
          </w:p>
        </w:tc>
        <w:tc>
          <w:tcPr>
            <w:tcW w:w="1040" w:type="dxa"/>
            <w:noWrap/>
            <w:hideMark/>
          </w:tcPr>
          <w:p w14:paraId="2D7CF558" w14:textId="77777777" w:rsidR="003822E0" w:rsidRPr="000915E4" w:rsidRDefault="003822E0" w:rsidP="005F495B">
            <w:r w:rsidRPr="000915E4">
              <w:t>Paper points</w:t>
            </w:r>
          </w:p>
        </w:tc>
        <w:tc>
          <w:tcPr>
            <w:tcW w:w="1390" w:type="dxa"/>
            <w:noWrap/>
            <w:hideMark/>
          </w:tcPr>
          <w:p w14:paraId="2DDCF2FB" w14:textId="77777777" w:rsidR="003822E0" w:rsidRPr="000915E4" w:rsidRDefault="003822E0" w:rsidP="005F495B">
            <w:r w:rsidRPr="000915E4">
              <w:t xml:space="preserve">Intracanal </w:t>
            </w:r>
          </w:p>
        </w:tc>
        <w:tc>
          <w:tcPr>
            <w:tcW w:w="1122" w:type="dxa"/>
            <w:noWrap/>
            <w:hideMark/>
          </w:tcPr>
          <w:p w14:paraId="10626200" w14:textId="77777777" w:rsidR="003822E0" w:rsidRPr="000915E4" w:rsidRDefault="003822E0" w:rsidP="005F495B">
            <w:r w:rsidRPr="000915E4">
              <w:t>Before CMP</w:t>
            </w:r>
          </w:p>
        </w:tc>
        <w:tc>
          <w:tcPr>
            <w:tcW w:w="1848" w:type="dxa"/>
            <w:noWrap/>
            <w:hideMark/>
          </w:tcPr>
          <w:p w14:paraId="2956532C" w14:textId="77777777" w:rsidR="003822E0" w:rsidRPr="000915E4" w:rsidRDefault="003822E0" w:rsidP="005F495B">
            <w:r w:rsidRPr="000915E4">
              <w:t xml:space="preserve">After 30 days of </w:t>
            </w:r>
            <w:proofErr w:type="gramStart"/>
            <w:r w:rsidRPr="000915E4">
              <w:t>Ca(</w:t>
            </w:r>
            <w:proofErr w:type="gramEnd"/>
            <w:r w:rsidRPr="000915E4">
              <w:t>OH)2 ICM</w:t>
            </w:r>
          </w:p>
        </w:tc>
        <w:tc>
          <w:tcPr>
            <w:tcW w:w="2070" w:type="dxa"/>
            <w:noWrap/>
            <w:hideMark/>
          </w:tcPr>
          <w:p w14:paraId="6FC18929" w14:textId="77777777" w:rsidR="003822E0" w:rsidRPr="000915E4" w:rsidRDefault="003822E0" w:rsidP="005F495B">
            <w:r w:rsidRPr="000915E4">
              <w:t>NA</w:t>
            </w:r>
          </w:p>
        </w:tc>
        <w:tc>
          <w:tcPr>
            <w:tcW w:w="1440" w:type="dxa"/>
            <w:noWrap/>
            <w:hideMark/>
          </w:tcPr>
          <w:p w14:paraId="6EB7E35A" w14:textId="77777777" w:rsidR="003822E0" w:rsidRPr="000915E4" w:rsidRDefault="003822E0" w:rsidP="005F495B">
            <w:r w:rsidRPr="000915E4">
              <w:t>NA</w:t>
            </w:r>
          </w:p>
        </w:tc>
        <w:tc>
          <w:tcPr>
            <w:tcW w:w="955" w:type="dxa"/>
            <w:noWrap/>
            <w:hideMark/>
          </w:tcPr>
          <w:p w14:paraId="1F99DE78" w14:textId="77777777" w:rsidR="003822E0" w:rsidRPr="000915E4" w:rsidRDefault="003822E0" w:rsidP="005F495B">
            <w:r w:rsidRPr="000915E4">
              <w:t xml:space="preserve">NA </w:t>
            </w:r>
          </w:p>
        </w:tc>
        <w:tc>
          <w:tcPr>
            <w:tcW w:w="1020" w:type="dxa"/>
            <w:noWrap/>
            <w:hideMark/>
          </w:tcPr>
          <w:p w14:paraId="6CF87549" w14:textId="77777777" w:rsidR="003822E0" w:rsidRPr="000915E4" w:rsidRDefault="003822E0" w:rsidP="005F495B">
            <w:r w:rsidRPr="000915E4">
              <w:t>YES</w:t>
            </w:r>
          </w:p>
        </w:tc>
      </w:tr>
      <w:tr w:rsidR="003822E0" w:rsidRPr="000915E4" w14:paraId="5F033320" w14:textId="77777777" w:rsidTr="003822E0">
        <w:trPr>
          <w:trHeight w:val="288"/>
        </w:trPr>
        <w:tc>
          <w:tcPr>
            <w:tcW w:w="1999" w:type="dxa"/>
            <w:noWrap/>
            <w:hideMark/>
          </w:tcPr>
          <w:p w14:paraId="7981AC23" w14:textId="77777777" w:rsidR="003822E0" w:rsidRPr="000915E4" w:rsidRDefault="003822E0" w:rsidP="005F495B">
            <w:r w:rsidRPr="000915E4">
              <w:lastRenderedPageBreak/>
              <w:t xml:space="preserve"> Ballal et al</w:t>
            </w:r>
          </w:p>
        </w:tc>
        <w:tc>
          <w:tcPr>
            <w:tcW w:w="876" w:type="dxa"/>
            <w:noWrap/>
            <w:hideMark/>
          </w:tcPr>
          <w:p w14:paraId="7EB5C10F" w14:textId="77777777" w:rsidR="003822E0" w:rsidRPr="000915E4" w:rsidRDefault="003822E0" w:rsidP="005F495B">
            <w:r w:rsidRPr="000915E4">
              <w:t>2019</w:t>
            </w:r>
          </w:p>
        </w:tc>
        <w:tc>
          <w:tcPr>
            <w:tcW w:w="1040" w:type="dxa"/>
            <w:noWrap/>
            <w:hideMark/>
          </w:tcPr>
          <w:p w14:paraId="1DBC5084" w14:textId="77777777" w:rsidR="003822E0" w:rsidRPr="000915E4" w:rsidRDefault="003822E0" w:rsidP="005F495B">
            <w:r w:rsidRPr="000915E4">
              <w:t>Paper points</w:t>
            </w:r>
          </w:p>
        </w:tc>
        <w:tc>
          <w:tcPr>
            <w:tcW w:w="1390" w:type="dxa"/>
            <w:noWrap/>
            <w:hideMark/>
          </w:tcPr>
          <w:p w14:paraId="5C69995D" w14:textId="77777777" w:rsidR="003822E0" w:rsidRPr="000915E4" w:rsidRDefault="003822E0" w:rsidP="005F495B">
            <w:r w:rsidRPr="000915E4">
              <w:t xml:space="preserve">Intracanal </w:t>
            </w:r>
          </w:p>
        </w:tc>
        <w:tc>
          <w:tcPr>
            <w:tcW w:w="1122" w:type="dxa"/>
            <w:noWrap/>
            <w:hideMark/>
          </w:tcPr>
          <w:p w14:paraId="5A2D7494" w14:textId="77777777" w:rsidR="003822E0" w:rsidRPr="000915E4" w:rsidRDefault="003822E0" w:rsidP="005F495B">
            <w:r w:rsidRPr="000915E4">
              <w:t>Before CMP</w:t>
            </w:r>
          </w:p>
        </w:tc>
        <w:tc>
          <w:tcPr>
            <w:tcW w:w="1848" w:type="dxa"/>
            <w:noWrap/>
            <w:hideMark/>
          </w:tcPr>
          <w:p w14:paraId="1CDE2BE8" w14:textId="77777777" w:rsidR="003822E0" w:rsidRPr="000915E4" w:rsidRDefault="003822E0" w:rsidP="005F495B">
            <w:r w:rsidRPr="000915E4">
              <w:t>After CMP</w:t>
            </w:r>
          </w:p>
        </w:tc>
        <w:tc>
          <w:tcPr>
            <w:tcW w:w="2070" w:type="dxa"/>
            <w:noWrap/>
            <w:hideMark/>
          </w:tcPr>
          <w:p w14:paraId="12472A77" w14:textId="77777777" w:rsidR="003822E0" w:rsidRPr="000915E4" w:rsidRDefault="003822E0" w:rsidP="005F495B">
            <w:r w:rsidRPr="000915E4">
              <w:t>After 7 days</w:t>
            </w:r>
          </w:p>
        </w:tc>
        <w:tc>
          <w:tcPr>
            <w:tcW w:w="1440" w:type="dxa"/>
            <w:noWrap/>
            <w:hideMark/>
          </w:tcPr>
          <w:p w14:paraId="4F34E023" w14:textId="77777777" w:rsidR="003822E0" w:rsidRPr="000915E4" w:rsidRDefault="003822E0" w:rsidP="005F495B">
            <w:r w:rsidRPr="000915E4">
              <w:t>NA</w:t>
            </w:r>
          </w:p>
        </w:tc>
        <w:tc>
          <w:tcPr>
            <w:tcW w:w="955" w:type="dxa"/>
            <w:noWrap/>
            <w:hideMark/>
          </w:tcPr>
          <w:p w14:paraId="3A876E70" w14:textId="77777777" w:rsidR="003822E0" w:rsidRPr="000915E4" w:rsidRDefault="003822E0" w:rsidP="005F495B">
            <w:r w:rsidRPr="000915E4">
              <w:t xml:space="preserve">NA </w:t>
            </w:r>
          </w:p>
        </w:tc>
        <w:tc>
          <w:tcPr>
            <w:tcW w:w="1020" w:type="dxa"/>
            <w:noWrap/>
            <w:hideMark/>
          </w:tcPr>
          <w:p w14:paraId="78A4A2B7" w14:textId="77777777" w:rsidR="003822E0" w:rsidRPr="000915E4" w:rsidRDefault="003822E0" w:rsidP="005F495B">
            <w:r w:rsidRPr="000915E4">
              <w:t>NO</w:t>
            </w:r>
          </w:p>
        </w:tc>
      </w:tr>
      <w:tr w:rsidR="003822E0" w:rsidRPr="000915E4" w14:paraId="70B477D7" w14:textId="77777777" w:rsidTr="003822E0">
        <w:trPr>
          <w:trHeight w:val="288"/>
        </w:trPr>
        <w:tc>
          <w:tcPr>
            <w:tcW w:w="1999" w:type="dxa"/>
            <w:noWrap/>
            <w:hideMark/>
          </w:tcPr>
          <w:p w14:paraId="1463098F" w14:textId="77777777" w:rsidR="003822E0" w:rsidRPr="000915E4" w:rsidRDefault="003822E0" w:rsidP="005F495B">
            <w:proofErr w:type="spellStart"/>
            <w:r w:rsidRPr="000915E4">
              <w:t>Sonarkar</w:t>
            </w:r>
            <w:proofErr w:type="spellEnd"/>
            <w:r w:rsidRPr="000915E4">
              <w:t xml:space="preserve"> et al.</w:t>
            </w:r>
          </w:p>
        </w:tc>
        <w:tc>
          <w:tcPr>
            <w:tcW w:w="876" w:type="dxa"/>
            <w:noWrap/>
            <w:hideMark/>
          </w:tcPr>
          <w:p w14:paraId="367263E1" w14:textId="77777777" w:rsidR="003822E0" w:rsidRPr="000915E4" w:rsidRDefault="003822E0" w:rsidP="005F495B">
            <w:r w:rsidRPr="000915E4">
              <w:t>2018</w:t>
            </w:r>
          </w:p>
        </w:tc>
        <w:tc>
          <w:tcPr>
            <w:tcW w:w="1040" w:type="dxa"/>
            <w:noWrap/>
            <w:hideMark/>
          </w:tcPr>
          <w:p w14:paraId="5D6E79AA" w14:textId="77777777" w:rsidR="003822E0" w:rsidRPr="000915E4" w:rsidRDefault="003822E0" w:rsidP="005F495B">
            <w:r w:rsidRPr="000915E4">
              <w:t>Paper points</w:t>
            </w:r>
          </w:p>
        </w:tc>
        <w:tc>
          <w:tcPr>
            <w:tcW w:w="1390" w:type="dxa"/>
            <w:noWrap/>
            <w:hideMark/>
          </w:tcPr>
          <w:p w14:paraId="723E612C" w14:textId="77777777" w:rsidR="003822E0" w:rsidRPr="000915E4" w:rsidRDefault="003822E0" w:rsidP="005F495B">
            <w:r w:rsidRPr="000915E4">
              <w:t>Intracanal</w:t>
            </w:r>
          </w:p>
        </w:tc>
        <w:tc>
          <w:tcPr>
            <w:tcW w:w="1122" w:type="dxa"/>
            <w:noWrap/>
            <w:hideMark/>
          </w:tcPr>
          <w:p w14:paraId="5E22BCD5" w14:textId="77777777" w:rsidR="003822E0" w:rsidRPr="000915E4" w:rsidRDefault="003822E0" w:rsidP="005F495B">
            <w:r w:rsidRPr="000915E4">
              <w:t>Before CMP</w:t>
            </w:r>
          </w:p>
        </w:tc>
        <w:tc>
          <w:tcPr>
            <w:tcW w:w="1848" w:type="dxa"/>
            <w:noWrap/>
            <w:hideMark/>
          </w:tcPr>
          <w:p w14:paraId="75B32E4A" w14:textId="77777777" w:rsidR="003822E0" w:rsidRPr="000915E4" w:rsidRDefault="003822E0" w:rsidP="005F495B">
            <w:r w:rsidRPr="000915E4">
              <w:t xml:space="preserve">After CMP    </w:t>
            </w:r>
          </w:p>
        </w:tc>
        <w:tc>
          <w:tcPr>
            <w:tcW w:w="2070" w:type="dxa"/>
            <w:noWrap/>
            <w:hideMark/>
          </w:tcPr>
          <w:p w14:paraId="7603B0D6" w14:textId="77777777" w:rsidR="003822E0" w:rsidRPr="000915E4" w:rsidRDefault="003822E0" w:rsidP="005F495B">
            <w:r w:rsidRPr="000915E4">
              <w:t xml:space="preserve">After 7 days ICM and another application of either; PAD, diode laser, 5% </w:t>
            </w:r>
            <w:proofErr w:type="spellStart"/>
            <w:r w:rsidRPr="000915E4">
              <w:t>NaOCl</w:t>
            </w:r>
            <w:proofErr w:type="spellEnd"/>
            <w:r w:rsidRPr="000915E4">
              <w:t xml:space="preserve"> or normal saline</w:t>
            </w:r>
          </w:p>
        </w:tc>
        <w:tc>
          <w:tcPr>
            <w:tcW w:w="1440" w:type="dxa"/>
            <w:noWrap/>
            <w:hideMark/>
          </w:tcPr>
          <w:p w14:paraId="06A3E793" w14:textId="77777777" w:rsidR="003822E0" w:rsidRPr="000915E4" w:rsidRDefault="003822E0" w:rsidP="005F495B">
            <w:r w:rsidRPr="000915E4">
              <w:t>NA</w:t>
            </w:r>
          </w:p>
        </w:tc>
        <w:tc>
          <w:tcPr>
            <w:tcW w:w="955" w:type="dxa"/>
            <w:noWrap/>
            <w:hideMark/>
          </w:tcPr>
          <w:p w14:paraId="58F7A02F" w14:textId="77777777" w:rsidR="003822E0" w:rsidRPr="000915E4" w:rsidRDefault="003822E0" w:rsidP="005F495B">
            <w:r w:rsidRPr="000915E4">
              <w:t xml:space="preserve">NA </w:t>
            </w:r>
          </w:p>
        </w:tc>
        <w:tc>
          <w:tcPr>
            <w:tcW w:w="1020" w:type="dxa"/>
            <w:noWrap/>
            <w:hideMark/>
          </w:tcPr>
          <w:p w14:paraId="2EC9043E" w14:textId="77777777" w:rsidR="003822E0" w:rsidRPr="000915E4" w:rsidRDefault="003822E0" w:rsidP="005F495B">
            <w:r w:rsidRPr="000915E4">
              <w:t>NO</w:t>
            </w:r>
          </w:p>
        </w:tc>
      </w:tr>
      <w:tr w:rsidR="003822E0" w:rsidRPr="000915E4" w14:paraId="1C5E258C" w14:textId="77777777" w:rsidTr="003822E0">
        <w:trPr>
          <w:trHeight w:val="288"/>
        </w:trPr>
        <w:tc>
          <w:tcPr>
            <w:tcW w:w="1999" w:type="dxa"/>
            <w:noWrap/>
            <w:hideMark/>
          </w:tcPr>
          <w:p w14:paraId="33205259" w14:textId="77777777" w:rsidR="003822E0" w:rsidRPr="000915E4" w:rsidRDefault="003822E0" w:rsidP="005F495B">
            <w:proofErr w:type="spellStart"/>
            <w:r w:rsidRPr="000915E4">
              <w:t>Pourhajibagher</w:t>
            </w:r>
            <w:proofErr w:type="spellEnd"/>
            <w:r w:rsidRPr="000915E4">
              <w:t xml:space="preserve"> et al.</w:t>
            </w:r>
          </w:p>
        </w:tc>
        <w:tc>
          <w:tcPr>
            <w:tcW w:w="876" w:type="dxa"/>
            <w:noWrap/>
            <w:hideMark/>
          </w:tcPr>
          <w:p w14:paraId="7A03E56A" w14:textId="77777777" w:rsidR="003822E0" w:rsidRPr="000915E4" w:rsidRDefault="003822E0" w:rsidP="005F495B">
            <w:r w:rsidRPr="000915E4">
              <w:t>2018</w:t>
            </w:r>
          </w:p>
        </w:tc>
        <w:tc>
          <w:tcPr>
            <w:tcW w:w="1040" w:type="dxa"/>
            <w:noWrap/>
            <w:hideMark/>
          </w:tcPr>
          <w:p w14:paraId="0284FF7C" w14:textId="77777777" w:rsidR="003822E0" w:rsidRPr="000915E4" w:rsidRDefault="003822E0" w:rsidP="005F495B">
            <w:r w:rsidRPr="000915E4">
              <w:t>Paper points</w:t>
            </w:r>
          </w:p>
        </w:tc>
        <w:tc>
          <w:tcPr>
            <w:tcW w:w="1390" w:type="dxa"/>
            <w:noWrap/>
            <w:hideMark/>
          </w:tcPr>
          <w:p w14:paraId="4349E1C8" w14:textId="77777777" w:rsidR="003822E0" w:rsidRPr="000915E4" w:rsidRDefault="003822E0" w:rsidP="005F495B">
            <w:r w:rsidRPr="000915E4">
              <w:t xml:space="preserve">Intracanal  </w:t>
            </w:r>
          </w:p>
        </w:tc>
        <w:tc>
          <w:tcPr>
            <w:tcW w:w="1122" w:type="dxa"/>
            <w:noWrap/>
            <w:hideMark/>
          </w:tcPr>
          <w:p w14:paraId="0467962C" w14:textId="77777777" w:rsidR="003822E0" w:rsidRPr="000915E4" w:rsidRDefault="003822E0" w:rsidP="005F495B">
            <w:r w:rsidRPr="000915E4">
              <w:t>Before BO-PAD combination</w:t>
            </w:r>
          </w:p>
        </w:tc>
        <w:tc>
          <w:tcPr>
            <w:tcW w:w="1848" w:type="dxa"/>
            <w:noWrap/>
            <w:hideMark/>
          </w:tcPr>
          <w:p w14:paraId="14F8B84E" w14:textId="77777777" w:rsidR="003822E0" w:rsidRPr="000915E4" w:rsidRDefault="003822E0" w:rsidP="005F495B">
            <w:r w:rsidRPr="000915E4">
              <w:t>After BO-PAD combination</w:t>
            </w:r>
          </w:p>
        </w:tc>
        <w:tc>
          <w:tcPr>
            <w:tcW w:w="2070" w:type="dxa"/>
            <w:noWrap/>
            <w:hideMark/>
          </w:tcPr>
          <w:p w14:paraId="24C34328" w14:textId="77777777" w:rsidR="003822E0" w:rsidRPr="000915E4" w:rsidRDefault="003822E0" w:rsidP="005F495B">
            <w:r w:rsidRPr="000915E4">
              <w:t>NA</w:t>
            </w:r>
          </w:p>
        </w:tc>
        <w:tc>
          <w:tcPr>
            <w:tcW w:w="1440" w:type="dxa"/>
            <w:noWrap/>
            <w:hideMark/>
          </w:tcPr>
          <w:p w14:paraId="71F41F8F" w14:textId="77777777" w:rsidR="003822E0" w:rsidRPr="000915E4" w:rsidRDefault="003822E0" w:rsidP="005F495B">
            <w:r w:rsidRPr="000915E4">
              <w:t>NA</w:t>
            </w:r>
          </w:p>
        </w:tc>
        <w:tc>
          <w:tcPr>
            <w:tcW w:w="955" w:type="dxa"/>
            <w:noWrap/>
            <w:hideMark/>
          </w:tcPr>
          <w:p w14:paraId="3D6B9C79" w14:textId="77777777" w:rsidR="003822E0" w:rsidRPr="000915E4" w:rsidRDefault="003822E0" w:rsidP="005F495B">
            <w:r w:rsidRPr="000915E4">
              <w:t xml:space="preserve">NA </w:t>
            </w:r>
          </w:p>
        </w:tc>
        <w:tc>
          <w:tcPr>
            <w:tcW w:w="1020" w:type="dxa"/>
            <w:noWrap/>
            <w:hideMark/>
          </w:tcPr>
          <w:p w14:paraId="645E9A9B" w14:textId="77777777" w:rsidR="003822E0" w:rsidRPr="000915E4" w:rsidRDefault="003822E0" w:rsidP="005F495B">
            <w:r w:rsidRPr="000915E4">
              <w:t>YES</w:t>
            </w:r>
          </w:p>
        </w:tc>
      </w:tr>
      <w:tr w:rsidR="003822E0" w:rsidRPr="000915E4" w14:paraId="310D3C92" w14:textId="77777777" w:rsidTr="003822E0">
        <w:trPr>
          <w:trHeight w:val="288"/>
        </w:trPr>
        <w:tc>
          <w:tcPr>
            <w:tcW w:w="1999" w:type="dxa"/>
            <w:noWrap/>
            <w:hideMark/>
          </w:tcPr>
          <w:p w14:paraId="57CABEE6" w14:textId="77777777" w:rsidR="003822E0" w:rsidRPr="000915E4" w:rsidRDefault="003822E0" w:rsidP="005F495B">
            <w:r w:rsidRPr="000915E4">
              <w:t>Nakamura et al</w:t>
            </w:r>
          </w:p>
        </w:tc>
        <w:tc>
          <w:tcPr>
            <w:tcW w:w="876" w:type="dxa"/>
            <w:noWrap/>
            <w:hideMark/>
          </w:tcPr>
          <w:p w14:paraId="180A4F4E" w14:textId="77777777" w:rsidR="003822E0" w:rsidRPr="000915E4" w:rsidRDefault="003822E0" w:rsidP="005F495B">
            <w:r w:rsidRPr="000915E4">
              <w:t>2017</w:t>
            </w:r>
          </w:p>
        </w:tc>
        <w:tc>
          <w:tcPr>
            <w:tcW w:w="1040" w:type="dxa"/>
            <w:noWrap/>
            <w:hideMark/>
          </w:tcPr>
          <w:p w14:paraId="5E911D54" w14:textId="77777777" w:rsidR="003822E0" w:rsidRPr="000915E4" w:rsidRDefault="003822E0" w:rsidP="005F495B">
            <w:r w:rsidRPr="000915E4">
              <w:t>Paper points</w:t>
            </w:r>
          </w:p>
        </w:tc>
        <w:tc>
          <w:tcPr>
            <w:tcW w:w="1390" w:type="dxa"/>
            <w:noWrap/>
            <w:hideMark/>
          </w:tcPr>
          <w:p w14:paraId="001F0FFD" w14:textId="77777777" w:rsidR="003822E0" w:rsidRPr="000915E4" w:rsidRDefault="003822E0" w:rsidP="005F495B">
            <w:r w:rsidRPr="000915E4">
              <w:t>Intracanal</w:t>
            </w:r>
          </w:p>
        </w:tc>
        <w:tc>
          <w:tcPr>
            <w:tcW w:w="1122" w:type="dxa"/>
            <w:noWrap/>
            <w:hideMark/>
          </w:tcPr>
          <w:p w14:paraId="42B502AD" w14:textId="77777777" w:rsidR="003822E0" w:rsidRPr="000915E4" w:rsidRDefault="003822E0" w:rsidP="005F495B">
            <w:r w:rsidRPr="000915E4">
              <w:t>Before CMP</w:t>
            </w:r>
          </w:p>
        </w:tc>
        <w:tc>
          <w:tcPr>
            <w:tcW w:w="1848" w:type="dxa"/>
            <w:noWrap/>
            <w:hideMark/>
          </w:tcPr>
          <w:p w14:paraId="35346F4E" w14:textId="77777777" w:rsidR="003822E0" w:rsidRPr="000915E4" w:rsidRDefault="003822E0" w:rsidP="005F495B">
            <w:r w:rsidRPr="000915E4">
              <w:t>After CMP</w:t>
            </w:r>
          </w:p>
        </w:tc>
        <w:tc>
          <w:tcPr>
            <w:tcW w:w="2070" w:type="dxa"/>
            <w:noWrap/>
            <w:hideMark/>
          </w:tcPr>
          <w:p w14:paraId="379EDE00" w14:textId="77777777" w:rsidR="003822E0" w:rsidRPr="000915E4" w:rsidRDefault="003822E0" w:rsidP="005F495B">
            <w:r w:rsidRPr="000915E4">
              <w:t xml:space="preserve">After irrigation protocol </w:t>
            </w:r>
          </w:p>
        </w:tc>
        <w:tc>
          <w:tcPr>
            <w:tcW w:w="1440" w:type="dxa"/>
            <w:noWrap/>
            <w:hideMark/>
          </w:tcPr>
          <w:p w14:paraId="64B77798" w14:textId="77777777" w:rsidR="003822E0" w:rsidRPr="000915E4" w:rsidRDefault="003822E0" w:rsidP="005F495B">
            <w:r w:rsidRPr="000915E4">
              <w:t xml:space="preserve">After ICM </w:t>
            </w:r>
          </w:p>
        </w:tc>
        <w:tc>
          <w:tcPr>
            <w:tcW w:w="955" w:type="dxa"/>
            <w:noWrap/>
            <w:hideMark/>
          </w:tcPr>
          <w:p w14:paraId="6D73FB00" w14:textId="77777777" w:rsidR="003822E0" w:rsidRPr="000915E4" w:rsidRDefault="003822E0" w:rsidP="005F495B">
            <w:r w:rsidRPr="000915E4">
              <w:t xml:space="preserve">NA </w:t>
            </w:r>
          </w:p>
        </w:tc>
        <w:tc>
          <w:tcPr>
            <w:tcW w:w="1020" w:type="dxa"/>
            <w:noWrap/>
            <w:hideMark/>
          </w:tcPr>
          <w:p w14:paraId="157127B6" w14:textId="77777777" w:rsidR="003822E0" w:rsidRPr="000915E4" w:rsidRDefault="003822E0" w:rsidP="005F495B">
            <w:r w:rsidRPr="000915E4">
              <w:t>YES</w:t>
            </w:r>
          </w:p>
        </w:tc>
      </w:tr>
      <w:tr w:rsidR="003822E0" w:rsidRPr="000915E4" w14:paraId="4F558068" w14:textId="77777777" w:rsidTr="003822E0">
        <w:trPr>
          <w:trHeight w:val="288"/>
        </w:trPr>
        <w:tc>
          <w:tcPr>
            <w:tcW w:w="1999" w:type="dxa"/>
            <w:noWrap/>
            <w:hideMark/>
          </w:tcPr>
          <w:p w14:paraId="2A96DD3B" w14:textId="77777777" w:rsidR="003822E0" w:rsidRPr="000915E4" w:rsidRDefault="003822E0" w:rsidP="005F495B">
            <w:r w:rsidRPr="000915E4">
              <w:t>Martinho et al</w:t>
            </w:r>
          </w:p>
        </w:tc>
        <w:tc>
          <w:tcPr>
            <w:tcW w:w="876" w:type="dxa"/>
            <w:noWrap/>
            <w:hideMark/>
          </w:tcPr>
          <w:p w14:paraId="78B1F373" w14:textId="77777777" w:rsidR="003822E0" w:rsidRPr="000915E4" w:rsidRDefault="003822E0" w:rsidP="005F495B">
            <w:r w:rsidRPr="000915E4">
              <w:t>2017</w:t>
            </w:r>
          </w:p>
        </w:tc>
        <w:tc>
          <w:tcPr>
            <w:tcW w:w="1040" w:type="dxa"/>
            <w:noWrap/>
            <w:hideMark/>
          </w:tcPr>
          <w:p w14:paraId="5DD58CDE" w14:textId="77777777" w:rsidR="003822E0" w:rsidRPr="000915E4" w:rsidRDefault="003822E0" w:rsidP="005F495B">
            <w:r w:rsidRPr="000915E4">
              <w:t>Paper points</w:t>
            </w:r>
          </w:p>
        </w:tc>
        <w:tc>
          <w:tcPr>
            <w:tcW w:w="1390" w:type="dxa"/>
            <w:noWrap/>
            <w:hideMark/>
          </w:tcPr>
          <w:p w14:paraId="648A17DC" w14:textId="77777777" w:rsidR="003822E0" w:rsidRPr="000915E4" w:rsidRDefault="003822E0" w:rsidP="005F495B">
            <w:r w:rsidRPr="000915E4">
              <w:t>Intracanal</w:t>
            </w:r>
          </w:p>
        </w:tc>
        <w:tc>
          <w:tcPr>
            <w:tcW w:w="1122" w:type="dxa"/>
            <w:noWrap/>
            <w:hideMark/>
          </w:tcPr>
          <w:p w14:paraId="20C22C63" w14:textId="77777777" w:rsidR="003822E0" w:rsidRPr="000915E4" w:rsidRDefault="003822E0" w:rsidP="005F495B">
            <w:r w:rsidRPr="000915E4">
              <w:t>Before CMP</w:t>
            </w:r>
          </w:p>
        </w:tc>
        <w:tc>
          <w:tcPr>
            <w:tcW w:w="1848" w:type="dxa"/>
            <w:noWrap/>
            <w:hideMark/>
          </w:tcPr>
          <w:p w14:paraId="542DA728" w14:textId="77777777" w:rsidR="003822E0" w:rsidRPr="000915E4" w:rsidRDefault="003822E0" w:rsidP="005F495B">
            <w:r w:rsidRPr="000915E4">
              <w:t>After CMP</w:t>
            </w:r>
          </w:p>
        </w:tc>
        <w:tc>
          <w:tcPr>
            <w:tcW w:w="2070" w:type="dxa"/>
            <w:noWrap/>
            <w:hideMark/>
          </w:tcPr>
          <w:p w14:paraId="76729786" w14:textId="77777777" w:rsidR="003822E0" w:rsidRPr="000915E4" w:rsidRDefault="003822E0" w:rsidP="005F495B">
            <w:r w:rsidRPr="000915E4">
              <w:t>After ICM</w:t>
            </w:r>
          </w:p>
        </w:tc>
        <w:tc>
          <w:tcPr>
            <w:tcW w:w="1440" w:type="dxa"/>
            <w:noWrap/>
            <w:hideMark/>
          </w:tcPr>
          <w:p w14:paraId="252BE266" w14:textId="77777777" w:rsidR="003822E0" w:rsidRPr="000915E4" w:rsidRDefault="003822E0" w:rsidP="005F495B">
            <w:r w:rsidRPr="000915E4">
              <w:t>NA</w:t>
            </w:r>
          </w:p>
        </w:tc>
        <w:tc>
          <w:tcPr>
            <w:tcW w:w="955" w:type="dxa"/>
            <w:noWrap/>
            <w:hideMark/>
          </w:tcPr>
          <w:p w14:paraId="1F991A21" w14:textId="77777777" w:rsidR="003822E0" w:rsidRPr="000915E4" w:rsidRDefault="003822E0" w:rsidP="005F495B">
            <w:r w:rsidRPr="000915E4">
              <w:t xml:space="preserve">NA </w:t>
            </w:r>
          </w:p>
        </w:tc>
        <w:tc>
          <w:tcPr>
            <w:tcW w:w="1020" w:type="dxa"/>
            <w:noWrap/>
            <w:hideMark/>
          </w:tcPr>
          <w:p w14:paraId="4F8C2ADF" w14:textId="77777777" w:rsidR="003822E0" w:rsidRPr="000915E4" w:rsidRDefault="003822E0" w:rsidP="005F495B">
            <w:r w:rsidRPr="000915E4">
              <w:t>YES</w:t>
            </w:r>
          </w:p>
        </w:tc>
      </w:tr>
      <w:tr w:rsidR="003822E0" w:rsidRPr="000915E4" w14:paraId="76D23F38" w14:textId="77777777" w:rsidTr="003822E0">
        <w:trPr>
          <w:trHeight w:val="288"/>
        </w:trPr>
        <w:tc>
          <w:tcPr>
            <w:tcW w:w="1999" w:type="dxa"/>
            <w:noWrap/>
            <w:hideMark/>
          </w:tcPr>
          <w:p w14:paraId="1788CD72" w14:textId="77777777" w:rsidR="003822E0" w:rsidRPr="000915E4" w:rsidRDefault="003822E0" w:rsidP="005F495B">
            <w:proofErr w:type="spellStart"/>
            <w:r w:rsidRPr="000915E4">
              <w:t>Khedmat</w:t>
            </w:r>
            <w:proofErr w:type="spellEnd"/>
            <w:r w:rsidRPr="000915E4">
              <w:t xml:space="preserve"> et al</w:t>
            </w:r>
          </w:p>
        </w:tc>
        <w:tc>
          <w:tcPr>
            <w:tcW w:w="876" w:type="dxa"/>
            <w:noWrap/>
            <w:hideMark/>
          </w:tcPr>
          <w:p w14:paraId="763E3C6B" w14:textId="77777777" w:rsidR="003822E0" w:rsidRPr="000915E4" w:rsidRDefault="003822E0" w:rsidP="005F495B">
            <w:r w:rsidRPr="000915E4">
              <w:t>2018</w:t>
            </w:r>
          </w:p>
        </w:tc>
        <w:tc>
          <w:tcPr>
            <w:tcW w:w="1040" w:type="dxa"/>
            <w:noWrap/>
            <w:hideMark/>
          </w:tcPr>
          <w:p w14:paraId="4CA0C2F1" w14:textId="77777777" w:rsidR="003822E0" w:rsidRPr="000915E4" w:rsidRDefault="003822E0" w:rsidP="005F495B">
            <w:r w:rsidRPr="000915E4">
              <w:t>Paper points</w:t>
            </w:r>
          </w:p>
        </w:tc>
        <w:tc>
          <w:tcPr>
            <w:tcW w:w="1390" w:type="dxa"/>
            <w:noWrap/>
            <w:hideMark/>
          </w:tcPr>
          <w:p w14:paraId="4E636AF2" w14:textId="77777777" w:rsidR="003822E0" w:rsidRPr="000915E4" w:rsidRDefault="003822E0" w:rsidP="005F495B">
            <w:r w:rsidRPr="000915E4">
              <w:t>Intracanal</w:t>
            </w:r>
          </w:p>
        </w:tc>
        <w:tc>
          <w:tcPr>
            <w:tcW w:w="1122" w:type="dxa"/>
            <w:noWrap/>
            <w:hideMark/>
          </w:tcPr>
          <w:p w14:paraId="570AA61F" w14:textId="77777777" w:rsidR="003822E0" w:rsidRPr="000915E4" w:rsidRDefault="003822E0" w:rsidP="005F495B">
            <w:r w:rsidRPr="000915E4">
              <w:t>Before CMP</w:t>
            </w:r>
          </w:p>
        </w:tc>
        <w:tc>
          <w:tcPr>
            <w:tcW w:w="1848" w:type="dxa"/>
            <w:noWrap/>
            <w:hideMark/>
          </w:tcPr>
          <w:p w14:paraId="4E93D5CB" w14:textId="77777777" w:rsidR="003822E0" w:rsidRPr="000915E4" w:rsidRDefault="003822E0" w:rsidP="005F495B">
            <w:r w:rsidRPr="000915E4">
              <w:t xml:space="preserve">After CMP    </w:t>
            </w:r>
          </w:p>
        </w:tc>
        <w:tc>
          <w:tcPr>
            <w:tcW w:w="2070" w:type="dxa"/>
            <w:noWrap/>
            <w:hideMark/>
          </w:tcPr>
          <w:p w14:paraId="187DA11E" w14:textId="77777777" w:rsidR="003822E0" w:rsidRPr="000915E4" w:rsidRDefault="003822E0" w:rsidP="005F495B">
            <w:r w:rsidRPr="000915E4">
              <w:t>NA</w:t>
            </w:r>
          </w:p>
        </w:tc>
        <w:tc>
          <w:tcPr>
            <w:tcW w:w="1440" w:type="dxa"/>
            <w:noWrap/>
            <w:hideMark/>
          </w:tcPr>
          <w:p w14:paraId="269AC39B" w14:textId="77777777" w:rsidR="003822E0" w:rsidRPr="000915E4" w:rsidRDefault="003822E0" w:rsidP="005F495B">
            <w:r w:rsidRPr="000915E4">
              <w:t>NA</w:t>
            </w:r>
          </w:p>
        </w:tc>
        <w:tc>
          <w:tcPr>
            <w:tcW w:w="955" w:type="dxa"/>
            <w:noWrap/>
            <w:hideMark/>
          </w:tcPr>
          <w:p w14:paraId="1A4EE4A2" w14:textId="77777777" w:rsidR="003822E0" w:rsidRPr="000915E4" w:rsidRDefault="003822E0" w:rsidP="005F495B">
            <w:r w:rsidRPr="000915E4">
              <w:t>NA</w:t>
            </w:r>
          </w:p>
        </w:tc>
        <w:tc>
          <w:tcPr>
            <w:tcW w:w="1020" w:type="dxa"/>
            <w:noWrap/>
            <w:hideMark/>
          </w:tcPr>
          <w:p w14:paraId="5FA5CDBA" w14:textId="77777777" w:rsidR="003822E0" w:rsidRPr="000915E4" w:rsidRDefault="003822E0" w:rsidP="005F495B">
            <w:r w:rsidRPr="000915E4">
              <w:t>NO</w:t>
            </w:r>
          </w:p>
        </w:tc>
      </w:tr>
      <w:tr w:rsidR="003822E0" w:rsidRPr="000915E4" w14:paraId="4EBB9347" w14:textId="77777777" w:rsidTr="003822E0">
        <w:trPr>
          <w:trHeight w:val="288"/>
        </w:trPr>
        <w:tc>
          <w:tcPr>
            <w:tcW w:w="1999" w:type="dxa"/>
            <w:noWrap/>
            <w:hideMark/>
          </w:tcPr>
          <w:p w14:paraId="227561B2" w14:textId="77777777" w:rsidR="003822E0" w:rsidRPr="000915E4" w:rsidRDefault="003822E0" w:rsidP="005F495B">
            <w:r w:rsidRPr="000915E4">
              <w:t xml:space="preserve">E. </w:t>
            </w:r>
            <w:proofErr w:type="spellStart"/>
            <w:r w:rsidRPr="000915E4">
              <w:t>Iriboz</w:t>
            </w:r>
            <w:proofErr w:type="spellEnd"/>
            <w:r w:rsidRPr="000915E4">
              <w:t xml:space="preserve"> et al</w:t>
            </w:r>
          </w:p>
        </w:tc>
        <w:tc>
          <w:tcPr>
            <w:tcW w:w="876" w:type="dxa"/>
            <w:noWrap/>
            <w:hideMark/>
          </w:tcPr>
          <w:p w14:paraId="0C31B246" w14:textId="77777777" w:rsidR="003822E0" w:rsidRPr="000915E4" w:rsidRDefault="003822E0" w:rsidP="005F495B">
            <w:r w:rsidRPr="000915E4">
              <w:t>2018</w:t>
            </w:r>
          </w:p>
        </w:tc>
        <w:tc>
          <w:tcPr>
            <w:tcW w:w="1040" w:type="dxa"/>
            <w:noWrap/>
            <w:hideMark/>
          </w:tcPr>
          <w:p w14:paraId="6990DB47" w14:textId="77777777" w:rsidR="003822E0" w:rsidRPr="000915E4" w:rsidRDefault="003822E0" w:rsidP="005F495B">
            <w:r w:rsidRPr="000915E4">
              <w:t xml:space="preserve">Paper points </w:t>
            </w:r>
          </w:p>
        </w:tc>
        <w:tc>
          <w:tcPr>
            <w:tcW w:w="1390" w:type="dxa"/>
            <w:noWrap/>
            <w:hideMark/>
          </w:tcPr>
          <w:p w14:paraId="7539274E" w14:textId="77777777" w:rsidR="003822E0" w:rsidRPr="000915E4" w:rsidRDefault="003822E0" w:rsidP="005F495B">
            <w:r w:rsidRPr="000915E4">
              <w:t>Intracanal</w:t>
            </w:r>
          </w:p>
        </w:tc>
        <w:tc>
          <w:tcPr>
            <w:tcW w:w="1122" w:type="dxa"/>
            <w:noWrap/>
            <w:hideMark/>
          </w:tcPr>
          <w:p w14:paraId="2CA5C67C" w14:textId="77777777" w:rsidR="003822E0" w:rsidRPr="000915E4" w:rsidRDefault="003822E0" w:rsidP="005F495B">
            <w:r w:rsidRPr="000915E4">
              <w:t>Before CMP</w:t>
            </w:r>
          </w:p>
        </w:tc>
        <w:tc>
          <w:tcPr>
            <w:tcW w:w="1848" w:type="dxa"/>
            <w:noWrap/>
            <w:hideMark/>
          </w:tcPr>
          <w:p w14:paraId="6EBC534B" w14:textId="77777777" w:rsidR="003822E0" w:rsidRPr="000915E4" w:rsidRDefault="003822E0" w:rsidP="005F495B">
            <w:r w:rsidRPr="000915E4">
              <w:t xml:space="preserve">After CMP and 7 days ICM </w:t>
            </w:r>
          </w:p>
        </w:tc>
        <w:tc>
          <w:tcPr>
            <w:tcW w:w="2070" w:type="dxa"/>
            <w:noWrap/>
            <w:hideMark/>
          </w:tcPr>
          <w:p w14:paraId="49D452B1" w14:textId="77777777" w:rsidR="003822E0" w:rsidRPr="000915E4" w:rsidRDefault="003822E0" w:rsidP="005F495B">
            <w:r w:rsidRPr="000915E4">
              <w:t>NA</w:t>
            </w:r>
          </w:p>
        </w:tc>
        <w:tc>
          <w:tcPr>
            <w:tcW w:w="1440" w:type="dxa"/>
            <w:noWrap/>
            <w:hideMark/>
          </w:tcPr>
          <w:p w14:paraId="7175203F" w14:textId="77777777" w:rsidR="003822E0" w:rsidRPr="000915E4" w:rsidRDefault="003822E0" w:rsidP="005F495B">
            <w:r w:rsidRPr="000915E4">
              <w:t>NA</w:t>
            </w:r>
          </w:p>
        </w:tc>
        <w:tc>
          <w:tcPr>
            <w:tcW w:w="955" w:type="dxa"/>
            <w:noWrap/>
            <w:hideMark/>
          </w:tcPr>
          <w:p w14:paraId="356309D2" w14:textId="77777777" w:rsidR="003822E0" w:rsidRPr="000915E4" w:rsidRDefault="003822E0" w:rsidP="005F495B">
            <w:r w:rsidRPr="000915E4">
              <w:t xml:space="preserve">NA </w:t>
            </w:r>
          </w:p>
        </w:tc>
        <w:tc>
          <w:tcPr>
            <w:tcW w:w="1020" w:type="dxa"/>
            <w:noWrap/>
            <w:hideMark/>
          </w:tcPr>
          <w:p w14:paraId="337C9DB9" w14:textId="77777777" w:rsidR="003822E0" w:rsidRPr="000915E4" w:rsidRDefault="003822E0" w:rsidP="005F495B">
            <w:r w:rsidRPr="000915E4">
              <w:t>NO</w:t>
            </w:r>
          </w:p>
        </w:tc>
      </w:tr>
      <w:tr w:rsidR="003822E0" w:rsidRPr="000915E4" w14:paraId="5A60EA6E" w14:textId="77777777" w:rsidTr="003822E0">
        <w:trPr>
          <w:trHeight w:val="288"/>
        </w:trPr>
        <w:tc>
          <w:tcPr>
            <w:tcW w:w="1999" w:type="dxa"/>
            <w:noWrap/>
            <w:hideMark/>
          </w:tcPr>
          <w:p w14:paraId="6C1C8916" w14:textId="77777777" w:rsidR="003822E0" w:rsidRPr="000915E4" w:rsidRDefault="003822E0" w:rsidP="005F495B">
            <w:r w:rsidRPr="000915E4">
              <w:t xml:space="preserve">Rachel Garcia de Miranda and </w:t>
            </w:r>
            <w:proofErr w:type="spellStart"/>
            <w:r w:rsidRPr="000915E4">
              <w:t>AnaPaulaVieira</w:t>
            </w:r>
            <w:proofErr w:type="spellEnd"/>
            <w:r w:rsidRPr="000915E4">
              <w:t xml:space="preserve"> Colomb</w:t>
            </w:r>
          </w:p>
        </w:tc>
        <w:tc>
          <w:tcPr>
            <w:tcW w:w="876" w:type="dxa"/>
            <w:noWrap/>
            <w:hideMark/>
          </w:tcPr>
          <w:p w14:paraId="1DC4001D" w14:textId="77777777" w:rsidR="003822E0" w:rsidRPr="000915E4" w:rsidRDefault="003822E0" w:rsidP="005F495B">
            <w:r w:rsidRPr="000915E4">
              <w:t>2018</w:t>
            </w:r>
          </w:p>
        </w:tc>
        <w:tc>
          <w:tcPr>
            <w:tcW w:w="1040" w:type="dxa"/>
            <w:noWrap/>
            <w:hideMark/>
          </w:tcPr>
          <w:p w14:paraId="03451A67" w14:textId="77777777" w:rsidR="003822E0" w:rsidRPr="000915E4" w:rsidRDefault="003822E0" w:rsidP="005F495B">
            <w:r w:rsidRPr="000915E4">
              <w:t>Paper points</w:t>
            </w:r>
          </w:p>
        </w:tc>
        <w:tc>
          <w:tcPr>
            <w:tcW w:w="1390" w:type="dxa"/>
            <w:noWrap/>
            <w:hideMark/>
          </w:tcPr>
          <w:p w14:paraId="0D1287EF" w14:textId="77777777" w:rsidR="003822E0" w:rsidRPr="000915E4" w:rsidRDefault="003822E0" w:rsidP="005F495B">
            <w:r w:rsidRPr="000915E4">
              <w:t>Intracanal</w:t>
            </w:r>
          </w:p>
        </w:tc>
        <w:tc>
          <w:tcPr>
            <w:tcW w:w="1122" w:type="dxa"/>
            <w:noWrap/>
            <w:hideMark/>
          </w:tcPr>
          <w:p w14:paraId="1AF59D3E" w14:textId="77777777" w:rsidR="003822E0" w:rsidRPr="000915E4" w:rsidRDefault="003822E0" w:rsidP="005F495B">
            <w:r w:rsidRPr="000915E4">
              <w:t>Before CMP</w:t>
            </w:r>
          </w:p>
        </w:tc>
        <w:tc>
          <w:tcPr>
            <w:tcW w:w="1848" w:type="dxa"/>
            <w:noWrap/>
            <w:hideMark/>
          </w:tcPr>
          <w:p w14:paraId="5B9E0D95" w14:textId="77777777" w:rsidR="003822E0" w:rsidRPr="000915E4" w:rsidRDefault="003822E0" w:rsidP="005F495B">
            <w:r w:rsidRPr="000915E4">
              <w:t>After CMP and final irrigation in the control group, and after CMP, final irrigation and PDT in the PDT group</w:t>
            </w:r>
          </w:p>
        </w:tc>
        <w:tc>
          <w:tcPr>
            <w:tcW w:w="2070" w:type="dxa"/>
            <w:noWrap/>
            <w:hideMark/>
          </w:tcPr>
          <w:p w14:paraId="597BF551" w14:textId="77777777" w:rsidR="003822E0" w:rsidRPr="000915E4" w:rsidRDefault="003822E0" w:rsidP="005F495B">
            <w:r w:rsidRPr="000915E4">
              <w:t>After ICM and final irrigation</w:t>
            </w:r>
          </w:p>
        </w:tc>
        <w:tc>
          <w:tcPr>
            <w:tcW w:w="1440" w:type="dxa"/>
            <w:noWrap/>
            <w:hideMark/>
          </w:tcPr>
          <w:p w14:paraId="037F010B" w14:textId="77777777" w:rsidR="003822E0" w:rsidRPr="000915E4" w:rsidRDefault="003822E0" w:rsidP="005F495B">
            <w:r w:rsidRPr="000915E4">
              <w:t>NA</w:t>
            </w:r>
          </w:p>
        </w:tc>
        <w:tc>
          <w:tcPr>
            <w:tcW w:w="955" w:type="dxa"/>
            <w:noWrap/>
            <w:hideMark/>
          </w:tcPr>
          <w:p w14:paraId="3A57A397" w14:textId="77777777" w:rsidR="003822E0" w:rsidRPr="000915E4" w:rsidRDefault="003822E0" w:rsidP="005F495B">
            <w:r w:rsidRPr="000915E4">
              <w:t xml:space="preserve">NA </w:t>
            </w:r>
          </w:p>
        </w:tc>
        <w:tc>
          <w:tcPr>
            <w:tcW w:w="1020" w:type="dxa"/>
            <w:noWrap/>
            <w:hideMark/>
          </w:tcPr>
          <w:p w14:paraId="4F2BB238" w14:textId="77777777" w:rsidR="003822E0" w:rsidRPr="000915E4" w:rsidRDefault="003822E0" w:rsidP="005F495B">
            <w:r w:rsidRPr="000915E4">
              <w:t>NO</w:t>
            </w:r>
          </w:p>
        </w:tc>
      </w:tr>
      <w:tr w:rsidR="003822E0" w:rsidRPr="000915E4" w14:paraId="133EDD5A" w14:textId="77777777" w:rsidTr="003822E0">
        <w:trPr>
          <w:trHeight w:val="288"/>
        </w:trPr>
        <w:tc>
          <w:tcPr>
            <w:tcW w:w="1999" w:type="dxa"/>
            <w:noWrap/>
            <w:hideMark/>
          </w:tcPr>
          <w:p w14:paraId="69A6F57E" w14:textId="77777777" w:rsidR="003822E0" w:rsidRPr="000915E4" w:rsidRDefault="003822E0" w:rsidP="005F495B">
            <w:r w:rsidRPr="000915E4">
              <w:t xml:space="preserve">Caroline C. da Silva et al </w:t>
            </w:r>
          </w:p>
        </w:tc>
        <w:tc>
          <w:tcPr>
            <w:tcW w:w="876" w:type="dxa"/>
            <w:noWrap/>
            <w:hideMark/>
          </w:tcPr>
          <w:p w14:paraId="4524E29A" w14:textId="77777777" w:rsidR="003822E0" w:rsidRPr="000915E4" w:rsidRDefault="003822E0" w:rsidP="005F495B">
            <w:r w:rsidRPr="000915E4">
              <w:t>2018</w:t>
            </w:r>
          </w:p>
        </w:tc>
        <w:tc>
          <w:tcPr>
            <w:tcW w:w="1040" w:type="dxa"/>
            <w:noWrap/>
            <w:hideMark/>
          </w:tcPr>
          <w:p w14:paraId="33160324" w14:textId="77777777" w:rsidR="003822E0" w:rsidRPr="000915E4" w:rsidRDefault="003822E0" w:rsidP="005F495B">
            <w:r w:rsidRPr="000915E4">
              <w:t>Paper points</w:t>
            </w:r>
          </w:p>
        </w:tc>
        <w:tc>
          <w:tcPr>
            <w:tcW w:w="1390" w:type="dxa"/>
            <w:noWrap/>
            <w:hideMark/>
          </w:tcPr>
          <w:p w14:paraId="6E8343B5" w14:textId="77777777" w:rsidR="003822E0" w:rsidRPr="000915E4" w:rsidRDefault="003822E0" w:rsidP="005F495B">
            <w:r w:rsidRPr="000915E4">
              <w:t>Intracanal</w:t>
            </w:r>
          </w:p>
        </w:tc>
        <w:tc>
          <w:tcPr>
            <w:tcW w:w="1122" w:type="dxa"/>
            <w:noWrap/>
            <w:hideMark/>
          </w:tcPr>
          <w:p w14:paraId="3CC96978" w14:textId="77777777" w:rsidR="003822E0" w:rsidRPr="000915E4" w:rsidRDefault="003822E0" w:rsidP="005F495B">
            <w:r w:rsidRPr="000915E4">
              <w:t>Before CMP</w:t>
            </w:r>
          </w:p>
        </w:tc>
        <w:tc>
          <w:tcPr>
            <w:tcW w:w="1848" w:type="dxa"/>
            <w:noWrap/>
            <w:hideMark/>
          </w:tcPr>
          <w:p w14:paraId="15DFFE08" w14:textId="77777777" w:rsidR="003822E0" w:rsidRPr="000915E4" w:rsidRDefault="003822E0" w:rsidP="005F495B">
            <w:r w:rsidRPr="000915E4">
              <w:t>After CMP</w:t>
            </w:r>
          </w:p>
        </w:tc>
        <w:tc>
          <w:tcPr>
            <w:tcW w:w="2070" w:type="dxa"/>
            <w:noWrap/>
            <w:hideMark/>
          </w:tcPr>
          <w:p w14:paraId="4D213FCA" w14:textId="77777777" w:rsidR="003822E0" w:rsidRPr="000915E4" w:rsidRDefault="003822E0" w:rsidP="005F495B">
            <w:r w:rsidRPr="000915E4">
              <w:t>After PDT for test group only</w:t>
            </w:r>
          </w:p>
        </w:tc>
        <w:tc>
          <w:tcPr>
            <w:tcW w:w="1440" w:type="dxa"/>
            <w:noWrap/>
            <w:hideMark/>
          </w:tcPr>
          <w:p w14:paraId="0F98FBC8" w14:textId="77777777" w:rsidR="003822E0" w:rsidRPr="000915E4" w:rsidRDefault="003822E0" w:rsidP="005F495B">
            <w:r w:rsidRPr="000915E4">
              <w:t>Before obturation</w:t>
            </w:r>
          </w:p>
        </w:tc>
        <w:tc>
          <w:tcPr>
            <w:tcW w:w="955" w:type="dxa"/>
            <w:noWrap/>
            <w:hideMark/>
          </w:tcPr>
          <w:p w14:paraId="7AFFE17F" w14:textId="77777777" w:rsidR="003822E0" w:rsidRPr="000915E4" w:rsidRDefault="003822E0" w:rsidP="005F495B">
            <w:r w:rsidRPr="000915E4">
              <w:t xml:space="preserve">NA </w:t>
            </w:r>
          </w:p>
        </w:tc>
        <w:tc>
          <w:tcPr>
            <w:tcW w:w="1020" w:type="dxa"/>
            <w:noWrap/>
            <w:hideMark/>
          </w:tcPr>
          <w:p w14:paraId="457ACE08" w14:textId="77777777" w:rsidR="003822E0" w:rsidRPr="000915E4" w:rsidRDefault="003822E0" w:rsidP="005F495B">
            <w:r w:rsidRPr="000915E4">
              <w:t>YES</w:t>
            </w:r>
          </w:p>
        </w:tc>
      </w:tr>
      <w:tr w:rsidR="003822E0" w:rsidRPr="000915E4" w14:paraId="20551F3F" w14:textId="77777777" w:rsidTr="003822E0">
        <w:trPr>
          <w:trHeight w:val="288"/>
        </w:trPr>
        <w:tc>
          <w:tcPr>
            <w:tcW w:w="1999" w:type="dxa"/>
            <w:noWrap/>
            <w:hideMark/>
          </w:tcPr>
          <w:p w14:paraId="434ECFB6" w14:textId="77777777" w:rsidR="003822E0" w:rsidRPr="000915E4" w:rsidRDefault="003822E0" w:rsidP="005F495B">
            <w:r w:rsidRPr="000915E4">
              <w:t xml:space="preserve"> Arruda et al</w:t>
            </w:r>
          </w:p>
        </w:tc>
        <w:tc>
          <w:tcPr>
            <w:tcW w:w="876" w:type="dxa"/>
            <w:noWrap/>
            <w:hideMark/>
          </w:tcPr>
          <w:p w14:paraId="418352CE" w14:textId="77777777" w:rsidR="003822E0" w:rsidRPr="000915E4" w:rsidRDefault="003822E0" w:rsidP="005F495B">
            <w:r w:rsidRPr="000915E4">
              <w:t>2018</w:t>
            </w:r>
          </w:p>
        </w:tc>
        <w:tc>
          <w:tcPr>
            <w:tcW w:w="1040" w:type="dxa"/>
            <w:noWrap/>
            <w:hideMark/>
          </w:tcPr>
          <w:p w14:paraId="660C92EF" w14:textId="77777777" w:rsidR="003822E0" w:rsidRPr="000915E4" w:rsidRDefault="003822E0" w:rsidP="005F495B">
            <w:r w:rsidRPr="000915E4">
              <w:t>Paper points</w:t>
            </w:r>
          </w:p>
        </w:tc>
        <w:tc>
          <w:tcPr>
            <w:tcW w:w="1390" w:type="dxa"/>
            <w:noWrap/>
            <w:hideMark/>
          </w:tcPr>
          <w:p w14:paraId="0B6DBC76" w14:textId="77777777" w:rsidR="003822E0" w:rsidRPr="000915E4" w:rsidRDefault="003822E0" w:rsidP="005F495B">
            <w:r w:rsidRPr="000915E4">
              <w:t>Intracanal</w:t>
            </w:r>
          </w:p>
        </w:tc>
        <w:tc>
          <w:tcPr>
            <w:tcW w:w="1122" w:type="dxa"/>
            <w:noWrap/>
            <w:hideMark/>
          </w:tcPr>
          <w:p w14:paraId="0BE3A1FC" w14:textId="77777777" w:rsidR="003822E0" w:rsidRPr="000915E4" w:rsidRDefault="003822E0" w:rsidP="005F495B">
            <w:r w:rsidRPr="000915E4">
              <w:t xml:space="preserve">Before CMP </w:t>
            </w:r>
          </w:p>
        </w:tc>
        <w:tc>
          <w:tcPr>
            <w:tcW w:w="1848" w:type="dxa"/>
            <w:noWrap/>
            <w:hideMark/>
          </w:tcPr>
          <w:p w14:paraId="36C9ECFB" w14:textId="77777777" w:rsidR="003822E0" w:rsidRPr="000915E4" w:rsidRDefault="003822E0" w:rsidP="005F495B">
            <w:r w:rsidRPr="000915E4">
              <w:t xml:space="preserve">After CMP    </w:t>
            </w:r>
          </w:p>
        </w:tc>
        <w:tc>
          <w:tcPr>
            <w:tcW w:w="2070" w:type="dxa"/>
            <w:noWrap/>
            <w:hideMark/>
          </w:tcPr>
          <w:p w14:paraId="7B952801" w14:textId="77777777" w:rsidR="003822E0" w:rsidRPr="000915E4" w:rsidRDefault="003822E0" w:rsidP="005F495B">
            <w:r w:rsidRPr="000915E4">
              <w:t>After ICM</w:t>
            </w:r>
          </w:p>
        </w:tc>
        <w:tc>
          <w:tcPr>
            <w:tcW w:w="1440" w:type="dxa"/>
            <w:noWrap/>
            <w:hideMark/>
          </w:tcPr>
          <w:p w14:paraId="242CB1DD" w14:textId="77777777" w:rsidR="003822E0" w:rsidRPr="000915E4" w:rsidRDefault="003822E0" w:rsidP="005F495B">
            <w:r w:rsidRPr="000915E4">
              <w:t>NA</w:t>
            </w:r>
          </w:p>
        </w:tc>
        <w:tc>
          <w:tcPr>
            <w:tcW w:w="955" w:type="dxa"/>
            <w:noWrap/>
            <w:hideMark/>
          </w:tcPr>
          <w:p w14:paraId="61B03CBB" w14:textId="77777777" w:rsidR="003822E0" w:rsidRPr="000915E4" w:rsidRDefault="003822E0" w:rsidP="005F495B">
            <w:r w:rsidRPr="000915E4">
              <w:t xml:space="preserve">NA </w:t>
            </w:r>
          </w:p>
        </w:tc>
        <w:tc>
          <w:tcPr>
            <w:tcW w:w="1020" w:type="dxa"/>
            <w:noWrap/>
            <w:hideMark/>
          </w:tcPr>
          <w:p w14:paraId="4116BCC8" w14:textId="77777777" w:rsidR="003822E0" w:rsidRPr="000915E4" w:rsidRDefault="003822E0" w:rsidP="005F495B">
            <w:r w:rsidRPr="000915E4">
              <w:t>YES</w:t>
            </w:r>
          </w:p>
        </w:tc>
      </w:tr>
      <w:tr w:rsidR="003822E0" w:rsidRPr="000915E4" w14:paraId="7A56CE74" w14:textId="77777777" w:rsidTr="003822E0">
        <w:trPr>
          <w:trHeight w:val="288"/>
        </w:trPr>
        <w:tc>
          <w:tcPr>
            <w:tcW w:w="1999" w:type="dxa"/>
            <w:noWrap/>
            <w:hideMark/>
          </w:tcPr>
          <w:p w14:paraId="1AAE647F" w14:textId="77777777" w:rsidR="003822E0" w:rsidRPr="000915E4" w:rsidRDefault="003822E0" w:rsidP="005F495B">
            <w:r w:rsidRPr="000915E4">
              <w:t>Rodrigues et al</w:t>
            </w:r>
          </w:p>
        </w:tc>
        <w:tc>
          <w:tcPr>
            <w:tcW w:w="876" w:type="dxa"/>
            <w:noWrap/>
            <w:hideMark/>
          </w:tcPr>
          <w:p w14:paraId="2F522E2F" w14:textId="77777777" w:rsidR="003822E0" w:rsidRPr="000915E4" w:rsidRDefault="003822E0" w:rsidP="005F495B">
            <w:r w:rsidRPr="000915E4">
              <w:t>2017</w:t>
            </w:r>
          </w:p>
        </w:tc>
        <w:tc>
          <w:tcPr>
            <w:tcW w:w="1040" w:type="dxa"/>
            <w:noWrap/>
            <w:hideMark/>
          </w:tcPr>
          <w:p w14:paraId="7EC296F0" w14:textId="77777777" w:rsidR="003822E0" w:rsidRPr="000915E4" w:rsidRDefault="003822E0" w:rsidP="005F495B">
            <w:r w:rsidRPr="000915E4">
              <w:t>Paper points</w:t>
            </w:r>
          </w:p>
        </w:tc>
        <w:tc>
          <w:tcPr>
            <w:tcW w:w="1390" w:type="dxa"/>
            <w:noWrap/>
            <w:hideMark/>
          </w:tcPr>
          <w:p w14:paraId="0A257B8A" w14:textId="77777777" w:rsidR="003822E0" w:rsidRPr="000915E4" w:rsidRDefault="003822E0" w:rsidP="005F495B">
            <w:r w:rsidRPr="000915E4">
              <w:t>Intracanal</w:t>
            </w:r>
          </w:p>
        </w:tc>
        <w:tc>
          <w:tcPr>
            <w:tcW w:w="1122" w:type="dxa"/>
            <w:noWrap/>
            <w:hideMark/>
          </w:tcPr>
          <w:p w14:paraId="5B010478" w14:textId="77777777" w:rsidR="003822E0" w:rsidRPr="000915E4" w:rsidRDefault="003822E0" w:rsidP="005F495B">
            <w:r w:rsidRPr="000915E4">
              <w:t xml:space="preserve">Before CMP </w:t>
            </w:r>
          </w:p>
        </w:tc>
        <w:tc>
          <w:tcPr>
            <w:tcW w:w="1848" w:type="dxa"/>
            <w:noWrap/>
            <w:hideMark/>
          </w:tcPr>
          <w:p w14:paraId="5115574B" w14:textId="77777777" w:rsidR="003822E0" w:rsidRPr="000915E4" w:rsidRDefault="003822E0" w:rsidP="005F495B">
            <w:r w:rsidRPr="000915E4">
              <w:t xml:space="preserve">After using the first instrument of the TFA system </w:t>
            </w:r>
          </w:p>
        </w:tc>
        <w:tc>
          <w:tcPr>
            <w:tcW w:w="2070" w:type="dxa"/>
            <w:noWrap/>
            <w:hideMark/>
          </w:tcPr>
          <w:p w14:paraId="3AC2C112" w14:textId="77777777" w:rsidR="003822E0" w:rsidRPr="000915E4" w:rsidRDefault="003822E0" w:rsidP="005F495B">
            <w:r w:rsidRPr="000915E4">
              <w:t xml:space="preserve">After using the third instrument of the TFA system </w:t>
            </w:r>
          </w:p>
        </w:tc>
        <w:tc>
          <w:tcPr>
            <w:tcW w:w="1440" w:type="dxa"/>
            <w:noWrap/>
            <w:hideMark/>
          </w:tcPr>
          <w:p w14:paraId="5C75ADCC" w14:textId="77777777" w:rsidR="003822E0" w:rsidRPr="000915E4" w:rsidRDefault="003822E0" w:rsidP="005F495B">
            <w:r w:rsidRPr="000915E4">
              <w:t xml:space="preserve">After final irrigation with 1% </w:t>
            </w:r>
            <w:proofErr w:type="spellStart"/>
            <w:r w:rsidRPr="000915E4">
              <w:t>NaOCl</w:t>
            </w:r>
            <w:proofErr w:type="spellEnd"/>
            <w:r w:rsidRPr="000915E4">
              <w:t xml:space="preserve"> in </w:t>
            </w:r>
            <w:r w:rsidRPr="000915E4">
              <w:lastRenderedPageBreak/>
              <w:t>the saline group only</w:t>
            </w:r>
          </w:p>
        </w:tc>
        <w:tc>
          <w:tcPr>
            <w:tcW w:w="955" w:type="dxa"/>
            <w:noWrap/>
            <w:hideMark/>
          </w:tcPr>
          <w:p w14:paraId="29995848" w14:textId="77777777" w:rsidR="003822E0" w:rsidRPr="000915E4" w:rsidRDefault="003822E0" w:rsidP="005F495B">
            <w:r w:rsidRPr="000915E4">
              <w:lastRenderedPageBreak/>
              <w:t xml:space="preserve">NA </w:t>
            </w:r>
          </w:p>
        </w:tc>
        <w:tc>
          <w:tcPr>
            <w:tcW w:w="1020" w:type="dxa"/>
            <w:noWrap/>
            <w:hideMark/>
          </w:tcPr>
          <w:p w14:paraId="7ADC8E94" w14:textId="77777777" w:rsidR="003822E0" w:rsidRPr="000915E4" w:rsidRDefault="003822E0" w:rsidP="005F495B">
            <w:r w:rsidRPr="000915E4">
              <w:t>YES</w:t>
            </w:r>
          </w:p>
        </w:tc>
      </w:tr>
      <w:tr w:rsidR="003822E0" w:rsidRPr="000915E4" w14:paraId="6DE1B915" w14:textId="77777777" w:rsidTr="003822E0">
        <w:trPr>
          <w:trHeight w:val="288"/>
        </w:trPr>
        <w:tc>
          <w:tcPr>
            <w:tcW w:w="1999" w:type="dxa"/>
            <w:noWrap/>
            <w:hideMark/>
          </w:tcPr>
          <w:p w14:paraId="4F2F4B3B" w14:textId="77777777" w:rsidR="003822E0" w:rsidRPr="000915E4" w:rsidRDefault="003822E0" w:rsidP="005F495B">
            <w:r w:rsidRPr="000915E4">
              <w:t xml:space="preserve"> Rabello et al.</w:t>
            </w:r>
          </w:p>
        </w:tc>
        <w:tc>
          <w:tcPr>
            <w:tcW w:w="876" w:type="dxa"/>
            <w:noWrap/>
            <w:hideMark/>
          </w:tcPr>
          <w:p w14:paraId="6465F5AA" w14:textId="77777777" w:rsidR="003822E0" w:rsidRPr="000915E4" w:rsidRDefault="003822E0" w:rsidP="005F495B">
            <w:r w:rsidRPr="000915E4">
              <w:t>2017</w:t>
            </w:r>
          </w:p>
        </w:tc>
        <w:tc>
          <w:tcPr>
            <w:tcW w:w="1040" w:type="dxa"/>
            <w:noWrap/>
            <w:hideMark/>
          </w:tcPr>
          <w:p w14:paraId="368E75CA" w14:textId="77777777" w:rsidR="003822E0" w:rsidRPr="000915E4" w:rsidRDefault="003822E0" w:rsidP="005F495B">
            <w:r w:rsidRPr="000915E4">
              <w:t>Paper points</w:t>
            </w:r>
          </w:p>
        </w:tc>
        <w:tc>
          <w:tcPr>
            <w:tcW w:w="1390" w:type="dxa"/>
            <w:noWrap/>
            <w:hideMark/>
          </w:tcPr>
          <w:p w14:paraId="1249A9F7" w14:textId="77777777" w:rsidR="003822E0" w:rsidRPr="000915E4" w:rsidRDefault="003822E0" w:rsidP="005F495B">
            <w:r w:rsidRPr="000915E4">
              <w:t>Intracanal</w:t>
            </w:r>
          </w:p>
        </w:tc>
        <w:tc>
          <w:tcPr>
            <w:tcW w:w="1122" w:type="dxa"/>
            <w:noWrap/>
            <w:hideMark/>
          </w:tcPr>
          <w:p w14:paraId="2F0A2B91" w14:textId="77777777" w:rsidR="003822E0" w:rsidRPr="000915E4" w:rsidRDefault="003822E0" w:rsidP="005F495B">
            <w:r w:rsidRPr="000915E4">
              <w:t>Before CMP</w:t>
            </w:r>
          </w:p>
        </w:tc>
        <w:tc>
          <w:tcPr>
            <w:tcW w:w="1848" w:type="dxa"/>
            <w:noWrap/>
            <w:hideMark/>
          </w:tcPr>
          <w:p w14:paraId="3436346A" w14:textId="77777777" w:rsidR="003822E0" w:rsidRPr="000915E4" w:rsidRDefault="003822E0" w:rsidP="005F495B">
            <w:r w:rsidRPr="000915E4">
              <w:t xml:space="preserve">After CMP    </w:t>
            </w:r>
          </w:p>
        </w:tc>
        <w:tc>
          <w:tcPr>
            <w:tcW w:w="2070" w:type="dxa"/>
            <w:noWrap/>
            <w:hideMark/>
          </w:tcPr>
          <w:p w14:paraId="1E859F13" w14:textId="77777777" w:rsidR="003822E0" w:rsidRPr="000915E4" w:rsidRDefault="003822E0" w:rsidP="005F495B">
            <w:r w:rsidRPr="000915E4">
              <w:t>After PDT in GP 1, after 14-days ICM in GP 2</w:t>
            </w:r>
          </w:p>
        </w:tc>
        <w:tc>
          <w:tcPr>
            <w:tcW w:w="1440" w:type="dxa"/>
            <w:noWrap/>
            <w:hideMark/>
          </w:tcPr>
          <w:p w14:paraId="07346A35" w14:textId="77777777" w:rsidR="003822E0" w:rsidRPr="000915E4" w:rsidRDefault="003822E0" w:rsidP="005F495B">
            <w:r w:rsidRPr="000915E4">
              <w:t>After PDT in GP 2 only</w:t>
            </w:r>
          </w:p>
        </w:tc>
        <w:tc>
          <w:tcPr>
            <w:tcW w:w="955" w:type="dxa"/>
            <w:noWrap/>
            <w:hideMark/>
          </w:tcPr>
          <w:p w14:paraId="00DB1F9E" w14:textId="77777777" w:rsidR="003822E0" w:rsidRPr="000915E4" w:rsidRDefault="003822E0" w:rsidP="005F495B">
            <w:r w:rsidRPr="000915E4">
              <w:t xml:space="preserve">NA </w:t>
            </w:r>
          </w:p>
        </w:tc>
        <w:tc>
          <w:tcPr>
            <w:tcW w:w="1020" w:type="dxa"/>
            <w:noWrap/>
            <w:hideMark/>
          </w:tcPr>
          <w:p w14:paraId="715891E4" w14:textId="77777777" w:rsidR="003822E0" w:rsidRPr="000915E4" w:rsidRDefault="003822E0" w:rsidP="005F495B">
            <w:r w:rsidRPr="000915E4">
              <w:t>YES</w:t>
            </w:r>
          </w:p>
        </w:tc>
      </w:tr>
      <w:tr w:rsidR="003822E0" w:rsidRPr="000915E4" w14:paraId="7F0725E4" w14:textId="77777777" w:rsidTr="003822E0">
        <w:trPr>
          <w:trHeight w:val="288"/>
        </w:trPr>
        <w:tc>
          <w:tcPr>
            <w:tcW w:w="1999" w:type="dxa"/>
            <w:noWrap/>
            <w:hideMark/>
          </w:tcPr>
          <w:p w14:paraId="48BEEA78" w14:textId="77777777" w:rsidR="003822E0" w:rsidRPr="000915E4" w:rsidRDefault="003822E0" w:rsidP="005F495B">
            <w:r w:rsidRPr="000915E4">
              <w:t>Kist et al.</w:t>
            </w:r>
          </w:p>
        </w:tc>
        <w:tc>
          <w:tcPr>
            <w:tcW w:w="876" w:type="dxa"/>
            <w:noWrap/>
            <w:hideMark/>
          </w:tcPr>
          <w:p w14:paraId="5F35E30C" w14:textId="77777777" w:rsidR="003822E0" w:rsidRPr="000915E4" w:rsidRDefault="003822E0" w:rsidP="005F495B">
            <w:r w:rsidRPr="000915E4">
              <w:t>2017</w:t>
            </w:r>
          </w:p>
        </w:tc>
        <w:tc>
          <w:tcPr>
            <w:tcW w:w="1040" w:type="dxa"/>
            <w:noWrap/>
            <w:hideMark/>
          </w:tcPr>
          <w:p w14:paraId="31541AF4" w14:textId="77777777" w:rsidR="003822E0" w:rsidRPr="000915E4" w:rsidRDefault="003822E0" w:rsidP="005F495B">
            <w:r w:rsidRPr="000915E4">
              <w:t xml:space="preserve">Paper points </w:t>
            </w:r>
          </w:p>
        </w:tc>
        <w:tc>
          <w:tcPr>
            <w:tcW w:w="1390" w:type="dxa"/>
            <w:noWrap/>
            <w:hideMark/>
          </w:tcPr>
          <w:p w14:paraId="029AC315" w14:textId="77777777" w:rsidR="003822E0" w:rsidRPr="000915E4" w:rsidRDefault="003822E0" w:rsidP="005F495B">
            <w:r w:rsidRPr="000915E4">
              <w:t>Intracanal</w:t>
            </w:r>
          </w:p>
        </w:tc>
        <w:tc>
          <w:tcPr>
            <w:tcW w:w="1122" w:type="dxa"/>
            <w:noWrap/>
            <w:hideMark/>
          </w:tcPr>
          <w:p w14:paraId="063AB833" w14:textId="77777777" w:rsidR="003822E0" w:rsidRPr="000915E4" w:rsidRDefault="003822E0" w:rsidP="005F495B">
            <w:r w:rsidRPr="000915E4">
              <w:t>Before CMP</w:t>
            </w:r>
          </w:p>
        </w:tc>
        <w:tc>
          <w:tcPr>
            <w:tcW w:w="1848" w:type="dxa"/>
            <w:noWrap/>
            <w:hideMark/>
          </w:tcPr>
          <w:p w14:paraId="15B93F85" w14:textId="77777777" w:rsidR="003822E0" w:rsidRPr="000915E4" w:rsidRDefault="003822E0" w:rsidP="005F495B">
            <w:r w:rsidRPr="000915E4">
              <w:t>After CMP</w:t>
            </w:r>
          </w:p>
        </w:tc>
        <w:tc>
          <w:tcPr>
            <w:tcW w:w="2070" w:type="dxa"/>
            <w:noWrap/>
            <w:hideMark/>
          </w:tcPr>
          <w:p w14:paraId="7EC68441" w14:textId="77777777" w:rsidR="003822E0" w:rsidRPr="000915E4" w:rsidRDefault="003822E0" w:rsidP="005F495B">
            <w:r w:rsidRPr="000915E4">
              <w:t>After 7 days ICM</w:t>
            </w:r>
          </w:p>
        </w:tc>
        <w:tc>
          <w:tcPr>
            <w:tcW w:w="1440" w:type="dxa"/>
            <w:noWrap/>
            <w:hideMark/>
          </w:tcPr>
          <w:p w14:paraId="20CCB65A" w14:textId="77777777" w:rsidR="003822E0" w:rsidRPr="000915E4" w:rsidRDefault="003822E0" w:rsidP="005F495B">
            <w:r w:rsidRPr="000915E4">
              <w:t>NA</w:t>
            </w:r>
          </w:p>
        </w:tc>
        <w:tc>
          <w:tcPr>
            <w:tcW w:w="955" w:type="dxa"/>
            <w:noWrap/>
            <w:hideMark/>
          </w:tcPr>
          <w:p w14:paraId="687C58CF" w14:textId="77777777" w:rsidR="003822E0" w:rsidRPr="000915E4" w:rsidRDefault="003822E0" w:rsidP="005F495B">
            <w:r w:rsidRPr="000915E4">
              <w:t xml:space="preserve">NA </w:t>
            </w:r>
          </w:p>
        </w:tc>
        <w:tc>
          <w:tcPr>
            <w:tcW w:w="1020" w:type="dxa"/>
            <w:noWrap/>
            <w:hideMark/>
          </w:tcPr>
          <w:p w14:paraId="0567ED4C" w14:textId="77777777" w:rsidR="003822E0" w:rsidRPr="000915E4" w:rsidRDefault="003822E0" w:rsidP="005F495B">
            <w:r w:rsidRPr="000915E4">
              <w:t>YES</w:t>
            </w:r>
          </w:p>
        </w:tc>
      </w:tr>
      <w:tr w:rsidR="003822E0" w:rsidRPr="000915E4" w14:paraId="7F8C934F" w14:textId="77777777" w:rsidTr="003822E0">
        <w:trPr>
          <w:trHeight w:val="288"/>
        </w:trPr>
        <w:tc>
          <w:tcPr>
            <w:tcW w:w="1999" w:type="dxa"/>
            <w:noWrap/>
            <w:hideMark/>
          </w:tcPr>
          <w:p w14:paraId="19FB4B2B" w14:textId="77777777" w:rsidR="003822E0" w:rsidRPr="000915E4" w:rsidRDefault="003822E0" w:rsidP="005F495B">
            <w:r w:rsidRPr="000915E4">
              <w:t>Cavalli et al</w:t>
            </w:r>
          </w:p>
        </w:tc>
        <w:tc>
          <w:tcPr>
            <w:tcW w:w="876" w:type="dxa"/>
            <w:noWrap/>
            <w:hideMark/>
          </w:tcPr>
          <w:p w14:paraId="587F8032" w14:textId="77777777" w:rsidR="003822E0" w:rsidRPr="000915E4" w:rsidRDefault="003822E0" w:rsidP="005F495B">
            <w:r w:rsidRPr="000915E4">
              <w:t>2017</w:t>
            </w:r>
          </w:p>
        </w:tc>
        <w:tc>
          <w:tcPr>
            <w:tcW w:w="1040" w:type="dxa"/>
            <w:noWrap/>
            <w:hideMark/>
          </w:tcPr>
          <w:p w14:paraId="2E65D442" w14:textId="77777777" w:rsidR="003822E0" w:rsidRPr="000915E4" w:rsidRDefault="003822E0" w:rsidP="005F495B">
            <w:r w:rsidRPr="000915E4">
              <w:t>Paper points</w:t>
            </w:r>
          </w:p>
        </w:tc>
        <w:tc>
          <w:tcPr>
            <w:tcW w:w="1390" w:type="dxa"/>
            <w:noWrap/>
            <w:hideMark/>
          </w:tcPr>
          <w:p w14:paraId="138CB681" w14:textId="77777777" w:rsidR="003822E0" w:rsidRPr="000915E4" w:rsidRDefault="003822E0" w:rsidP="005F495B">
            <w:r w:rsidRPr="000915E4">
              <w:t>Intracanal</w:t>
            </w:r>
          </w:p>
        </w:tc>
        <w:tc>
          <w:tcPr>
            <w:tcW w:w="1122" w:type="dxa"/>
            <w:noWrap/>
            <w:hideMark/>
          </w:tcPr>
          <w:p w14:paraId="18423421" w14:textId="77777777" w:rsidR="003822E0" w:rsidRPr="000915E4" w:rsidRDefault="003822E0" w:rsidP="005F495B">
            <w:r w:rsidRPr="000915E4">
              <w:t>Before CMP</w:t>
            </w:r>
          </w:p>
        </w:tc>
        <w:tc>
          <w:tcPr>
            <w:tcW w:w="1848" w:type="dxa"/>
            <w:noWrap/>
            <w:hideMark/>
          </w:tcPr>
          <w:p w14:paraId="3ED6917B" w14:textId="77777777" w:rsidR="003822E0" w:rsidRPr="000915E4" w:rsidRDefault="003822E0" w:rsidP="005F495B">
            <w:r w:rsidRPr="000915E4">
              <w:t xml:space="preserve">After CMP    </w:t>
            </w:r>
          </w:p>
        </w:tc>
        <w:tc>
          <w:tcPr>
            <w:tcW w:w="2070" w:type="dxa"/>
            <w:noWrap/>
            <w:hideMark/>
          </w:tcPr>
          <w:p w14:paraId="4897FE10" w14:textId="77777777" w:rsidR="003822E0" w:rsidRPr="000915E4" w:rsidRDefault="003822E0" w:rsidP="005F495B">
            <w:r w:rsidRPr="000915E4">
              <w:t>NA</w:t>
            </w:r>
          </w:p>
        </w:tc>
        <w:tc>
          <w:tcPr>
            <w:tcW w:w="1440" w:type="dxa"/>
            <w:noWrap/>
            <w:hideMark/>
          </w:tcPr>
          <w:p w14:paraId="09FA989D" w14:textId="77777777" w:rsidR="003822E0" w:rsidRPr="000915E4" w:rsidRDefault="003822E0" w:rsidP="005F495B">
            <w:r w:rsidRPr="000915E4">
              <w:t>NA</w:t>
            </w:r>
          </w:p>
        </w:tc>
        <w:tc>
          <w:tcPr>
            <w:tcW w:w="955" w:type="dxa"/>
            <w:noWrap/>
            <w:hideMark/>
          </w:tcPr>
          <w:p w14:paraId="6DBD689E" w14:textId="77777777" w:rsidR="003822E0" w:rsidRPr="000915E4" w:rsidRDefault="003822E0" w:rsidP="005F495B">
            <w:r w:rsidRPr="000915E4">
              <w:t xml:space="preserve">NA </w:t>
            </w:r>
          </w:p>
        </w:tc>
        <w:tc>
          <w:tcPr>
            <w:tcW w:w="1020" w:type="dxa"/>
            <w:noWrap/>
            <w:hideMark/>
          </w:tcPr>
          <w:p w14:paraId="16636E56" w14:textId="77777777" w:rsidR="003822E0" w:rsidRPr="000915E4" w:rsidRDefault="003822E0" w:rsidP="005F495B">
            <w:r w:rsidRPr="000915E4">
              <w:t>NO</w:t>
            </w:r>
          </w:p>
        </w:tc>
      </w:tr>
      <w:tr w:rsidR="003822E0" w:rsidRPr="000915E4" w14:paraId="1F71DCE8" w14:textId="77777777" w:rsidTr="003822E0">
        <w:trPr>
          <w:trHeight w:val="288"/>
        </w:trPr>
        <w:tc>
          <w:tcPr>
            <w:tcW w:w="1999" w:type="dxa"/>
            <w:noWrap/>
            <w:hideMark/>
          </w:tcPr>
          <w:p w14:paraId="3C8F47DF" w14:textId="77777777" w:rsidR="003822E0" w:rsidRPr="000915E4" w:rsidRDefault="003822E0" w:rsidP="005F495B">
            <w:proofErr w:type="spellStart"/>
            <w:r w:rsidRPr="000915E4">
              <w:t>Asnaashari</w:t>
            </w:r>
            <w:proofErr w:type="spellEnd"/>
            <w:r w:rsidRPr="000915E4">
              <w:t xml:space="preserve"> et al</w:t>
            </w:r>
          </w:p>
        </w:tc>
        <w:tc>
          <w:tcPr>
            <w:tcW w:w="876" w:type="dxa"/>
            <w:noWrap/>
            <w:hideMark/>
          </w:tcPr>
          <w:p w14:paraId="5FC50CC7" w14:textId="77777777" w:rsidR="003822E0" w:rsidRPr="000915E4" w:rsidRDefault="003822E0" w:rsidP="005F495B">
            <w:r w:rsidRPr="000915E4">
              <w:t>2017</w:t>
            </w:r>
          </w:p>
        </w:tc>
        <w:tc>
          <w:tcPr>
            <w:tcW w:w="1040" w:type="dxa"/>
            <w:noWrap/>
            <w:hideMark/>
          </w:tcPr>
          <w:p w14:paraId="2588152C" w14:textId="77777777" w:rsidR="003822E0" w:rsidRPr="000915E4" w:rsidRDefault="003822E0" w:rsidP="005F495B">
            <w:r w:rsidRPr="000915E4">
              <w:t>Paper points</w:t>
            </w:r>
          </w:p>
        </w:tc>
        <w:tc>
          <w:tcPr>
            <w:tcW w:w="1390" w:type="dxa"/>
            <w:noWrap/>
            <w:hideMark/>
          </w:tcPr>
          <w:p w14:paraId="70A0FB85" w14:textId="77777777" w:rsidR="003822E0" w:rsidRPr="000915E4" w:rsidRDefault="003822E0" w:rsidP="005F495B">
            <w:r w:rsidRPr="000915E4">
              <w:t>Intracanal</w:t>
            </w:r>
          </w:p>
        </w:tc>
        <w:tc>
          <w:tcPr>
            <w:tcW w:w="1122" w:type="dxa"/>
            <w:noWrap/>
            <w:hideMark/>
          </w:tcPr>
          <w:p w14:paraId="6ADE028B" w14:textId="77777777" w:rsidR="003822E0" w:rsidRPr="000915E4" w:rsidRDefault="003822E0" w:rsidP="005F495B">
            <w:r w:rsidRPr="000915E4">
              <w:t>After removal of the root filling and CMP</w:t>
            </w:r>
          </w:p>
        </w:tc>
        <w:tc>
          <w:tcPr>
            <w:tcW w:w="1848" w:type="dxa"/>
            <w:noWrap/>
            <w:hideMark/>
          </w:tcPr>
          <w:p w14:paraId="6214779E" w14:textId="77777777" w:rsidR="003822E0" w:rsidRPr="000915E4" w:rsidRDefault="003822E0" w:rsidP="005F495B">
            <w:r w:rsidRPr="000915E4">
              <w:t xml:space="preserve">After disinfection therapy either with; PDT or </w:t>
            </w:r>
            <w:proofErr w:type="gramStart"/>
            <w:r w:rsidRPr="000915E4">
              <w:t>Ca(</w:t>
            </w:r>
            <w:proofErr w:type="gramEnd"/>
            <w:r w:rsidRPr="000915E4">
              <w:t>OH)2 ICM</w:t>
            </w:r>
          </w:p>
        </w:tc>
        <w:tc>
          <w:tcPr>
            <w:tcW w:w="2070" w:type="dxa"/>
            <w:noWrap/>
            <w:hideMark/>
          </w:tcPr>
          <w:p w14:paraId="463DE29B" w14:textId="77777777" w:rsidR="003822E0" w:rsidRPr="000915E4" w:rsidRDefault="003822E0" w:rsidP="005F495B">
            <w:r w:rsidRPr="000915E4">
              <w:t>NA</w:t>
            </w:r>
          </w:p>
        </w:tc>
        <w:tc>
          <w:tcPr>
            <w:tcW w:w="1440" w:type="dxa"/>
            <w:noWrap/>
            <w:hideMark/>
          </w:tcPr>
          <w:p w14:paraId="4F2B37F6" w14:textId="77777777" w:rsidR="003822E0" w:rsidRPr="000915E4" w:rsidRDefault="003822E0" w:rsidP="005F495B">
            <w:r w:rsidRPr="000915E4">
              <w:t>NA</w:t>
            </w:r>
          </w:p>
        </w:tc>
        <w:tc>
          <w:tcPr>
            <w:tcW w:w="955" w:type="dxa"/>
            <w:noWrap/>
            <w:hideMark/>
          </w:tcPr>
          <w:p w14:paraId="480EC889" w14:textId="77777777" w:rsidR="003822E0" w:rsidRPr="000915E4" w:rsidRDefault="003822E0" w:rsidP="005F495B">
            <w:r w:rsidRPr="000915E4">
              <w:t xml:space="preserve">NA </w:t>
            </w:r>
          </w:p>
        </w:tc>
        <w:tc>
          <w:tcPr>
            <w:tcW w:w="1020" w:type="dxa"/>
            <w:noWrap/>
            <w:hideMark/>
          </w:tcPr>
          <w:p w14:paraId="7A300662" w14:textId="77777777" w:rsidR="003822E0" w:rsidRPr="000915E4" w:rsidRDefault="003822E0" w:rsidP="005F495B">
            <w:r w:rsidRPr="000915E4">
              <w:t>NO</w:t>
            </w:r>
          </w:p>
        </w:tc>
      </w:tr>
      <w:tr w:rsidR="003822E0" w:rsidRPr="000915E4" w14:paraId="44866E54" w14:textId="77777777" w:rsidTr="003822E0">
        <w:trPr>
          <w:trHeight w:val="288"/>
        </w:trPr>
        <w:tc>
          <w:tcPr>
            <w:tcW w:w="1999" w:type="dxa"/>
            <w:noWrap/>
            <w:hideMark/>
          </w:tcPr>
          <w:p w14:paraId="6E64B2CC" w14:textId="77777777" w:rsidR="003822E0" w:rsidRPr="000915E4" w:rsidRDefault="003822E0" w:rsidP="005F495B">
            <w:r w:rsidRPr="000915E4">
              <w:t>Zandi et al</w:t>
            </w:r>
          </w:p>
        </w:tc>
        <w:tc>
          <w:tcPr>
            <w:tcW w:w="876" w:type="dxa"/>
            <w:noWrap/>
            <w:hideMark/>
          </w:tcPr>
          <w:p w14:paraId="282C283C" w14:textId="77777777" w:rsidR="003822E0" w:rsidRPr="000915E4" w:rsidRDefault="003822E0" w:rsidP="005F495B">
            <w:r w:rsidRPr="000915E4">
              <w:t>2016</w:t>
            </w:r>
          </w:p>
        </w:tc>
        <w:tc>
          <w:tcPr>
            <w:tcW w:w="1040" w:type="dxa"/>
            <w:noWrap/>
            <w:hideMark/>
          </w:tcPr>
          <w:p w14:paraId="41103D78" w14:textId="77777777" w:rsidR="003822E0" w:rsidRPr="000915E4" w:rsidRDefault="003822E0" w:rsidP="005F495B">
            <w:r w:rsidRPr="000915E4">
              <w:t>Paper points</w:t>
            </w:r>
          </w:p>
        </w:tc>
        <w:tc>
          <w:tcPr>
            <w:tcW w:w="1390" w:type="dxa"/>
            <w:noWrap/>
            <w:hideMark/>
          </w:tcPr>
          <w:p w14:paraId="2712FCDC" w14:textId="77777777" w:rsidR="003822E0" w:rsidRPr="000915E4" w:rsidRDefault="003822E0" w:rsidP="005F495B">
            <w:r w:rsidRPr="000915E4">
              <w:t>Intracanal</w:t>
            </w:r>
          </w:p>
        </w:tc>
        <w:tc>
          <w:tcPr>
            <w:tcW w:w="1122" w:type="dxa"/>
            <w:noWrap/>
            <w:hideMark/>
          </w:tcPr>
          <w:p w14:paraId="1E7B5CB7" w14:textId="77777777" w:rsidR="003822E0" w:rsidRPr="000915E4" w:rsidRDefault="003822E0" w:rsidP="005F495B">
            <w:r w:rsidRPr="000915E4">
              <w:t>Before CMP</w:t>
            </w:r>
          </w:p>
        </w:tc>
        <w:tc>
          <w:tcPr>
            <w:tcW w:w="1848" w:type="dxa"/>
            <w:noWrap/>
            <w:hideMark/>
          </w:tcPr>
          <w:p w14:paraId="7DA09552" w14:textId="77777777" w:rsidR="003822E0" w:rsidRPr="000915E4" w:rsidRDefault="003822E0" w:rsidP="005F495B">
            <w:r w:rsidRPr="000915E4">
              <w:t xml:space="preserve">After CMP using either </w:t>
            </w:r>
            <w:proofErr w:type="spellStart"/>
            <w:r w:rsidRPr="000915E4">
              <w:t>NaOCl</w:t>
            </w:r>
            <w:proofErr w:type="spellEnd"/>
            <w:r w:rsidRPr="000915E4">
              <w:t xml:space="preserve"> or CHX irrigation</w:t>
            </w:r>
          </w:p>
        </w:tc>
        <w:tc>
          <w:tcPr>
            <w:tcW w:w="2070" w:type="dxa"/>
            <w:noWrap/>
            <w:hideMark/>
          </w:tcPr>
          <w:p w14:paraId="148D5783" w14:textId="77777777" w:rsidR="003822E0" w:rsidRPr="000915E4" w:rsidRDefault="003822E0" w:rsidP="005F495B">
            <w:r w:rsidRPr="000915E4">
              <w:t xml:space="preserve">After </w:t>
            </w:r>
            <w:proofErr w:type="gramStart"/>
            <w:r w:rsidRPr="000915E4">
              <w:t>Ca(</w:t>
            </w:r>
            <w:proofErr w:type="gramEnd"/>
            <w:r w:rsidRPr="000915E4">
              <w:t>OH)2 ICM</w:t>
            </w:r>
          </w:p>
        </w:tc>
        <w:tc>
          <w:tcPr>
            <w:tcW w:w="1440" w:type="dxa"/>
            <w:noWrap/>
            <w:hideMark/>
          </w:tcPr>
          <w:p w14:paraId="0D6305A6" w14:textId="77777777" w:rsidR="003822E0" w:rsidRPr="000915E4" w:rsidRDefault="003822E0" w:rsidP="005F495B">
            <w:r w:rsidRPr="000915E4">
              <w:t>NA</w:t>
            </w:r>
          </w:p>
        </w:tc>
        <w:tc>
          <w:tcPr>
            <w:tcW w:w="955" w:type="dxa"/>
            <w:noWrap/>
            <w:hideMark/>
          </w:tcPr>
          <w:p w14:paraId="2ADC689A" w14:textId="77777777" w:rsidR="003822E0" w:rsidRPr="000915E4" w:rsidRDefault="003822E0" w:rsidP="005F495B">
            <w:r w:rsidRPr="000915E4">
              <w:t>NA</w:t>
            </w:r>
          </w:p>
        </w:tc>
        <w:tc>
          <w:tcPr>
            <w:tcW w:w="1020" w:type="dxa"/>
            <w:noWrap/>
            <w:hideMark/>
          </w:tcPr>
          <w:p w14:paraId="64A5B7BB" w14:textId="77777777" w:rsidR="003822E0" w:rsidRPr="000915E4" w:rsidRDefault="003822E0" w:rsidP="005F495B">
            <w:r w:rsidRPr="000915E4">
              <w:t>YES</w:t>
            </w:r>
          </w:p>
        </w:tc>
      </w:tr>
      <w:tr w:rsidR="003822E0" w:rsidRPr="000915E4" w14:paraId="1999C37F" w14:textId="77777777" w:rsidTr="003822E0">
        <w:trPr>
          <w:trHeight w:val="288"/>
        </w:trPr>
        <w:tc>
          <w:tcPr>
            <w:tcW w:w="1999" w:type="dxa"/>
            <w:noWrap/>
            <w:hideMark/>
          </w:tcPr>
          <w:p w14:paraId="59D9F5CC" w14:textId="77777777" w:rsidR="003822E0" w:rsidRPr="000915E4" w:rsidRDefault="003822E0" w:rsidP="005F495B">
            <w:r w:rsidRPr="000915E4">
              <w:t xml:space="preserve">Isabela N. </w:t>
            </w:r>
            <w:proofErr w:type="spellStart"/>
            <w:r w:rsidRPr="000915E4">
              <w:t>R^oc</w:t>
            </w:r>
            <w:proofErr w:type="spellEnd"/>
            <w:r w:rsidRPr="000915E4">
              <w:t xml:space="preserve"> et al</w:t>
            </w:r>
          </w:p>
        </w:tc>
        <w:tc>
          <w:tcPr>
            <w:tcW w:w="876" w:type="dxa"/>
            <w:noWrap/>
            <w:hideMark/>
          </w:tcPr>
          <w:p w14:paraId="19B7768B" w14:textId="77777777" w:rsidR="003822E0" w:rsidRPr="000915E4" w:rsidRDefault="003822E0" w:rsidP="005F495B">
            <w:r w:rsidRPr="000915E4">
              <w:t>2016</w:t>
            </w:r>
          </w:p>
        </w:tc>
        <w:tc>
          <w:tcPr>
            <w:tcW w:w="1040" w:type="dxa"/>
            <w:noWrap/>
            <w:hideMark/>
          </w:tcPr>
          <w:p w14:paraId="2E4B6766" w14:textId="77777777" w:rsidR="003822E0" w:rsidRPr="000915E4" w:rsidRDefault="003822E0" w:rsidP="005F495B">
            <w:r w:rsidRPr="000915E4">
              <w:t>Paper points</w:t>
            </w:r>
          </w:p>
        </w:tc>
        <w:tc>
          <w:tcPr>
            <w:tcW w:w="1390" w:type="dxa"/>
            <w:noWrap/>
            <w:hideMark/>
          </w:tcPr>
          <w:p w14:paraId="1DCA70AD" w14:textId="77777777" w:rsidR="003822E0" w:rsidRPr="000915E4" w:rsidRDefault="003822E0" w:rsidP="005F495B">
            <w:r w:rsidRPr="000915E4">
              <w:t xml:space="preserve">Intracanal </w:t>
            </w:r>
          </w:p>
        </w:tc>
        <w:tc>
          <w:tcPr>
            <w:tcW w:w="1122" w:type="dxa"/>
            <w:noWrap/>
            <w:hideMark/>
          </w:tcPr>
          <w:p w14:paraId="7A514E4C" w14:textId="77777777" w:rsidR="003822E0" w:rsidRPr="000915E4" w:rsidRDefault="003822E0" w:rsidP="005F495B">
            <w:r w:rsidRPr="000915E4">
              <w:t>Before CMP</w:t>
            </w:r>
          </w:p>
        </w:tc>
        <w:tc>
          <w:tcPr>
            <w:tcW w:w="1848" w:type="dxa"/>
            <w:noWrap/>
            <w:hideMark/>
          </w:tcPr>
          <w:p w14:paraId="1C35B552" w14:textId="77777777" w:rsidR="003822E0" w:rsidRPr="000915E4" w:rsidRDefault="003822E0" w:rsidP="005F495B">
            <w:r w:rsidRPr="000915E4">
              <w:t xml:space="preserve">After CMP    </w:t>
            </w:r>
          </w:p>
        </w:tc>
        <w:tc>
          <w:tcPr>
            <w:tcW w:w="2070" w:type="dxa"/>
            <w:noWrap/>
            <w:hideMark/>
          </w:tcPr>
          <w:p w14:paraId="5379BA11" w14:textId="77777777" w:rsidR="003822E0" w:rsidRPr="000915E4" w:rsidRDefault="003822E0" w:rsidP="005F495B">
            <w:r w:rsidRPr="000915E4">
              <w:t>NA</w:t>
            </w:r>
          </w:p>
        </w:tc>
        <w:tc>
          <w:tcPr>
            <w:tcW w:w="1440" w:type="dxa"/>
            <w:noWrap/>
            <w:hideMark/>
          </w:tcPr>
          <w:p w14:paraId="7FE40F9D" w14:textId="77777777" w:rsidR="003822E0" w:rsidRPr="000915E4" w:rsidRDefault="003822E0" w:rsidP="005F495B">
            <w:r w:rsidRPr="000915E4">
              <w:t>NA</w:t>
            </w:r>
          </w:p>
        </w:tc>
        <w:tc>
          <w:tcPr>
            <w:tcW w:w="955" w:type="dxa"/>
            <w:noWrap/>
            <w:hideMark/>
          </w:tcPr>
          <w:p w14:paraId="6B37FA63" w14:textId="77777777" w:rsidR="003822E0" w:rsidRPr="000915E4" w:rsidRDefault="003822E0" w:rsidP="005F495B">
            <w:r w:rsidRPr="000915E4">
              <w:t>NA</w:t>
            </w:r>
          </w:p>
        </w:tc>
        <w:tc>
          <w:tcPr>
            <w:tcW w:w="1020" w:type="dxa"/>
            <w:noWrap/>
            <w:hideMark/>
          </w:tcPr>
          <w:p w14:paraId="5D8D87A6" w14:textId="77777777" w:rsidR="003822E0" w:rsidRPr="000915E4" w:rsidRDefault="003822E0" w:rsidP="005F495B">
            <w:r w:rsidRPr="000915E4">
              <w:t>YES</w:t>
            </w:r>
          </w:p>
        </w:tc>
      </w:tr>
      <w:tr w:rsidR="003822E0" w:rsidRPr="000915E4" w14:paraId="12C92463" w14:textId="77777777" w:rsidTr="003822E0">
        <w:trPr>
          <w:trHeight w:val="288"/>
        </w:trPr>
        <w:tc>
          <w:tcPr>
            <w:tcW w:w="1999" w:type="dxa"/>
            <w:noWrap/>
            <w:hideMark/>
          </w:tcPr>
          <w:p w14:paraId="4BAA8E54" w14:textId="77777777" w:rsidR="003822E0" w:rsidRPr="000915E4" w:rsidRDefault="003822E0" w:rsidP="005F495B">
            <w:r w:rsidRPr="000915E4">
              <w:t>Cristina Rico-Romano et al</w:t>
            </w:r>
          </w:p>
        </w:tc>
        <w:tc>
          <w:tcPr>
            <w:tcW w:w="876" w:type="dxa"/>
            <w:noWrap/>
            <w:hideMark/>
          </w:tcPr>
          <w:p w14:paraId="692318DC" w14:textId="77777777" w:rsidR="003822E0" w:rsidRPr="000915E4" w:rsidRDefault="003822E0" w:rsidP="005F495B">
            <w:r w:rsidRPr="000915E4">
              <w:t>2016</w:t>
            </w:r>
          </w:p>
        </w:tc>
        <w:tc>
          <w:tcPr>
            <w:tcW w:w="1040" w:type="dxa"/>
            <w:noWrap/>
            <w:hideMark/>
          </w:tcPr>
          <w:p w14:paraId="027DA2CB" w14:textId="77777777" w:rsidR="003822E0" w:rsidRPr="000915E4" w:rsidRDefault="003822E0" w:rsidP="005F495B">
            <w:r w:rsidRPr="000915E4">
              <w:t>Paper points</w:t>
            </w:r>
          </w:p>
        </w:tc>
        <w:tc>
          <w:tcPr>
            <w:tcW w:w="1390" w:type="dxa"/>
            <w:noWrap/>
            <w:hideMark/>
          </w:tcPr>
          <w:p w14:paraId="28DAE452" w14:textId="77777777" w:rsidR="003822E0" w:rsidRPr="000915E4" w:rsidRDefault="003822E0" w:rsidP="005F495B">
            <w:r w:rsidRPr="000915E4">
              <w:t>Intracanal</w:t>
            </w:r>
          </w:p>
        </w:tc>
        <w:tc>
          <w:tcPr>
            <w:tcW w:w="1122" w:type="dxa"/>
            <w:noWrap/>
            <w:hideMark/>
          </w:tcPr>
          <w:p w14:paraId="7075D576" w14:textId="77777777" w:rsidR="003822E0" w:rsidRPr="000915E4" w:rsidRDefault="003822E0" w:rsidP="005F495B">
            <w:r w:rsidRPr="000915E4">
              <w:t>Before CMP</w:t>
            </w:r>
          </w:p>
        </w:tc>
        <w:tc>
          <w:tcPr>
            <w:tcW w:w="1848" w:type="dxa"/>
            <w:noWrap/>
            <w:hideMark/>
          </w:tcPr>
          <w:p w14:paraId="738AFF22" w14:textId="77777777" w:rsidR="003822E0" w:rsidRPr="000915E4" w:rsidRDefault="003822E0" w:rsidP="005F495B">
            <w:r w:rsidRPr="000915E4">
              <w:t xml:space="preserve">After CMP    </w:t>
            </w:r>
          </w:p>
        </w:tc>
        <w:tc>
          <w:tcPr>
            <w:tcW w:w="2070" w:type="dxa"/>
            <w:noWrap/>
            <w:hideMark/>
          </w:tcPr>
          <w:p w14:paraId="366AB184" w14:textId="77777777" w:rsidR="003822E0" w:rsidRPr="000915E4" w:rsidRDefault="003822E0" w:rsidP="005F495B">
            <w:r w:rsidRPr="000915E4">
              <w:t>NA</w:t>
            </w:r>
          </w:p>
        </w:tc>
        <w:tc>
          <w:tcPr>
            <w:tcW w:w="1440" w:type="dxa"/>
            <w:noWrap/>
            <w:hideMark/>
          </w:tcPr>
          <w:p w14:paraId="3628D9AA" w14:textId="77777777" w:rsidR="003822E0" w:rsidRPr="000915E4" w:rsidRDefault="003822E0" w:rsidP="005F495B">
            <w:r w:rsidRPr="000915E4">
              <w:t>NA</w:t>
            </w:r>
          </w:p>
        </w:tc>
        <w:tc>
          <w:tcPr>
            <w:tcW w:w="955" w:type="dxa"/>
            <w:noWrap/>
            <w:hideMark/>
          </w:tcPr>
          <w:p w14:paraId="583317E3" w14:textId="77777777" w:rsidR="003822E0" w:rsidRPr="000915E4" w:rsidRDefault="003822E0" w:rsidP="005F495B">
            <w:r w:rsidRPr="000915E4">
              <w:t xml:space="preserve">NA </w:t>
            </w:r>
          </w:p>
        </w:tc>
        <w:tc>
          <w:tcPr>
            <w:tcW w:w="1020" w:type="dxa"/>
            <w:noWrap/>
            <w:hideMark/>
          </w:tcPr>
          <w:p w14:paraId="3B284418" w14:textId="77777777" w:rsidR="003822E0" w:rsidRPr="000915E4" w:rsidRDefault="003822E0" w:rsidP="005F495B">
            <w:r w:rsidRPr="000915E4">
              <w:t>NO</w:t>
            </w:r>
          </w:p>
        </w:tc>
      </w:tr>
      <w:tr w:rsidR="003822E0" w:rsidRPr="000915E4" w14:paraId="2089CA75" w14:textId="77777777" w:rsidTr="003822E0">
        <w:trPr>
          <w:trHeight w:val="288"/>
        </w:trPr>
        <w:tc>
          <w:tcPr>
            <w:tcW w:w="1999" w:type="dxa"/>
            <w:noWrap/>
            <w:hideMark/>
          </w:tcPr>
          <w:p w14:paraId="28F26753" w14:textId="77777777" w:rsidR="003822E0" w:rsidRPr="000915E4" w:rsidRDefault="003822E0" w:rsidP="005F495B">
            <w:r w:rsidRPr="000915E4">
              <w:t>Monica A.S. Neves et al</w:t>
            </w:r>
          </w:p>
        </w:tc>
        <w:tc>
          <w:tcPr>
            <w:tcW w:w="876" w:type="dxa"/>
            <w:noWrap/>
            <w:hideMark/>
          </w:tcPr>
          <w:p w14:paraId="76729E83" w14:textId="77777777" w:rsidR="003822E0" w:rsidRPr="000915E4" w:rsidRDefault="003822E0" w:rsidP="005F495B">
            <w:r w:rsidRPr="000915E4">
              <w:t>2016</w:t>
            </w:r>
          </w:p>
        </w:tc>
        <w:tc>
          <w:tcPr>
            <w:tcW w:w="1040" w:type="dxa"/>
            <w:noWrap/>
            <w:hideMark/>
          </w:tcPr>
          <w:p w14:paraId="2637ECBF" w14:textId="77777777" w:rsidR="003822E0" w:rsidRPr="000915E4" w:rsidRDefault="003822E0" w:rsidP="005F495B">
            <w:r w:rsidRPr="000915E4">
              <w:t>Paper points</w:t>
            </w:r>
          </w:p>
        </w:tc>
        <w:tc>
          <w:tcPr>
            <w:tcW w:w="1390" w:type="dxa"/>
            <w:noWrap/>
            <w:hideMark/>
          </w:tcPr>
          <w:p w14:paraId="4A821741" w14:textId="77777777" w:rsidR="003822E0" w:rsidRPr="000915E4" w:rsidRDefault="003822E0" w:rsidP="005F495B">
            <w:r w:rsidRPr="000915E4">
              <w:t xml:space="preserve">Intracanal  </w:t>
            </w:r>
          </w:p>
        </w:tc>
        <w:tc>
          <w:tcPr>
            <w:tcW w:w="1122" w:type="dxa"/>
            <w:noWrap/>
            <w:hideMark/>
          </w:tcPr>
          <w:p w14:paraId="7BC2F778" w14:textId="77777777" w:rsidR="003822E0" w:rsidRPr="000915E4" w:rsidRDefault="003822E0" w:rsidP="005F495B">
            <w:r w:rsidRPr="000915E4">
              <w:t>Before CMP</w:t>
            </w:r>
          </w:p>
        </w:tc>
        <w:tc>
          <w:tcPr>
            <w:tcW w:w="1848" w:type="dxa"/>
            <w:noWrap/>
            <w:hideMark/>
          </w:tcPr>
          <w:p w14:paraId="019CB527" w14:textId="77777777" w:rsidR="003822E0" w:rsidRPr="000915E4" w:rsidRDefault="003822E0" w:rsidP="005F495B">
            <w:r w:rsidRPr="000915E4">
              <w:t xml:space="preserve">After CMP    </w:t>
            </w:r>
          </w:p>
        </w:tc>
        <w:tc>
          <w:tcPr>
            <w:tcW w:w="2070" w:type="dxa"/>
            <w:noWrap/>
            <w:hideMark/>
          </w:tcPr>
          <w:p w14:paraId="73DE44B3" w14:textId="77777777" w:rsidR="003822E0" w:rsidRPr="000915E4" w:rsidRDefault="003822E0" w:rsidP="005F495B">
            <w:r w:rsidRPr="000915E4">
              <w:t>NA</w:t>
            </w:r>
          </w:p>
        </w:tc>
        <w:tc>
          <w:tcPr>
            <w:tcW w:w="1440" w:type="dxa"/>
            <w:noWrap/>
            <w:hideMark/>
          </w:tcPr>
          <w:p w14:paraId="30FE7553" w14:textId="77777777" w:rsidR="003822E0" w:rsidRPr="000915E4" w:rsidRDefault="003822E0" w:rsidP="005F495B">
            <w:r w:rsidRPr="000915E4">
              <w:t>NA</w:t>
            </w:r>
          </w:p>
        </w:tc>
        <w:tc>
          <w:tcPr>
            <w:tcW w:w="955" w:type="dxa"/>
            <w:noWrap/>
            <w:hideMark/>
          </w:tcPr>
          <w:p w14:paraId="2CE7BE8E" w14:textId="77777777" w:rsidR="003822E0" w:rsidRPr="000915E4" w:rsidRDefault="003822E0" w:rsidP="005F495B">
            <w:r w:rsidRPr="000915E4">
              <w:t xml:space="preserve">NA </w:t>
            </w:r>
          </w:p>
        </w:tc>
        <w:tc>
          <w:tcPr>
            <w:tcW w:w="1020" w:type="dxa"/>
            <w:noWrap/>
            <w:hideMark/>
          </w:tcPr>
          <w:p w14:paraId="5186196A" w14:textId="77777777" w:rsidR="003822E0" w:rsidRPr="000915E4" w:rsidRDefault="003822E0" w:rsidP="005F495B">
            <w:r w:rsidRPr="000915E4">
              <w:t>YES</w:t>
            </w:r>
          </w:p>
        </w:tc>
      </w:tr>
      <w:tr w:rsidR="003822E0" w:rsidRPr="000915E4" w14:paraId="62B98695" w14:textId="77777777" w:rsidTr="003822E0">
        <w:trPr>
          <w:trHeight w:val="288"/>
        </w:trPr>
        <w:tc>
          <w:tcPr>
            <w:tcW w:w="1999" w:type="dxa"/>
            <w:noWrap/>
            <w:hideMark/>
          </w:tcPr>
          <w:p w14:paraId="6EB192CF" w14:textId="77777777" w:rsidR="003822E0" w:rsidRPr="000915E4" w:rsidRDefault="003822E0" w:rsidP="005F495B">
            <w:r w:rsidRPr="000915E4">
              <w:t>Ghoneim et al.</w:t>
            </w:r>
          </w:p>
        </w:tc>
        <w:tc>
          <w:tcPr>
            <w:tcW w:w="876" w:type="dxa"/>
            <w:noWrap/>
            <w:hideMark/>
          </w:tcPr>
          <w:p w14:paraId="2D5A07AF" w14:textId="77777777" w:rsidR="003822E0" w:rsidRPr="000915E4" w:rsidRDefault="003822E0" w:rsidP="005F495B">
            <w:r w:rsidRPr="000915E4">
              <w:t>2016</w:t>
            </w:r>
          </w:p>
        </w:tc>
        <w:tc>
          <w:tcPr>
            <w:tcW w:w="1040" w:type="dxa"/>
            <w:noWrap/>
            <w:hideMark/>
          </w:tcPr>
          <w:p w14:paraId="71E5A168" w14:textId="77777777" w:rsidR="003822E0" w:rsidRPr="000915E4" w:rsidRDefault="003822E0" w:rsidP="005F495B">
            <w:r w:rsidRPr="000915E4">
              <w:t>Paper points</w:t>
            </w:r>
          </w:p>
        </w:tc>
        <w:tc>
          <w:tcPr>
            <w:tcW w:w="1390" w:type="dxa"/>
            <w:noWrap/>
            <w:hideMark/>
          </w:tcPr>
          <w:p w14:paraId="116E1503" w14:textId="77777777" w:rsidR="003822E0" w:rsidRPr="000915E4" w:rsidRDefault="003822E0" w:rsidP="005F495B">
            <w:r w:rsidRPr="000915E4">
              <w:t xml:space="preserve">Intracanal  </w:t>
            </w:r>
          </w:p>
        </w:tc>
        <w:tc>
          <w:tcPr>
            <w:tcW w:w="1122" w:type="dxa"/>
            <w:noWrap/>
            <w:hideMark/>
          </w:tcPr>
          <w:p w14:paraId="4728BBE0" w14:textId="77777777" w:rsidR="003822E0" w:rsidRPr="000915E4" w:rsidRDefault="003822E0" w:rsidP="005F495B">
            <w:r w:rsidRPr="000915E4">
              <w:t>Before CMP</w:t>
            </w:r>
          </w:p>
        </w:tc>
        <w:tc>
          <w:tcPr>
            <w:tcW w:w="1848" w:type="dxa"/>
            <w:noWrap/>
            <w:hideMark/>
          </w:tcPr>
          <w:p w14:paraId="00BC6B87" w14:textId="77777777" w:rsidR="003822E0" w:rsidRPr="000915E4" w:rsidRDefault="003822E0" w:rsidP="005F495B">
            <w:r w:rsidRPr="000915E4">
              <w:t xml:space="preserve">After CMP    </w:t>
            </w:r>
          </w:p>
        </w:tc>
        <w:tc>
          <w:tcPr>
            <w:tcW w:w="2070" w:type="dxa"/>
            <w:noWrap/>
            <w:hideMark/>
          </w:tcPr>
          <w:p w14:paraId="5775C3C7" w14:textId="77777777" w:rsidR="003822E0" w:rsidRPr="000915E4" w:rsidRDefault="003822E0" w:rsidP="005F495B">
            <w:r w:rsidRPr="000915E4">
              <w:t>NA</w:t>
            </w:r>
          </w:p>
        </w:tc>
        <w:tc>
          <w:tcPr>
            <w:tcW w:w="1440" w:type="dxa"/>
            <w:noWrap/>
            <w:hideMark/>
          </w:tcPr>
          <w:p w14:paraId="5BE489CD" w14:textId="77777777" w:rsidR="003822E0" w:rsidRPr="000915E4" w:rsidRDefault="003822E0" w:rsidP="005F495B">
            <w:r w:rsidRPr="000915E4">
              <w:t>NA</w:t>
            </w:r>
          </w:p>
        </w:tc>
        <w:tc>
          <w:tcPr>
            <w:tcW w:w="955" w:type="dxa"/>
            <w:noWrap/>
            <w:hideMark/>
          </w:tcPr>
          <w:p w14:paraId="698760FA" w14:textId="77777777" w:rsidR="003822E0" w:rsidRPr="000915E4" w:rsidRDefault="003822E0" w:rsidP="005F495B">
            <w:r w:rsidRPr="000915E4">
              <w:t xml:space="preserve">NA </w:t>
            </w:r>
          </w:p>
        </w:tc>
        <w:tc>
          <w:tcPr>
            <w:tcW w:w="1020" w:type="dxa"/>
            <w:noWrap/>
            <w:hideMark/>
          </w:tcPr>
          <w:p w14:paraId="09A0390E" w14:textId="77777777" w:rsidR="003822E0" w:rsidRPr="000915E4" w:rsidRDefault="003822E0" w:rsidP="005F495B">
            <w:r w:rsidRPr="000915E4">
              <w:t>NO</w:t>
            </w:r>
          </w:p>
        </w:tc>
      </w:tr>
      <w:tr w:rsidR="003822E0" w:rsidRPr="000915E4" w14:paraId="1E979D26" w14:textId="77777777" w:rsidTr="003822E0">
        <w:trPr>
          <w:trHeight w:val="288"/>
        </w:trPr>
        <w:tc>
          <w:tcPr>
            <w:tcW w:w="1999" w:type="dxa"/>
            <w:noWrap/>
            <w:hideMark/>
          </w:tcPr>
          <w:p w14:paraId="25004D9D" w14:textId="77777777" w:rsidR="003822E0" w:rsidRPr="000915E4" w:rsidRDefault="003822E0" w:rsidP="005F495B">
            <w:proofErr w:type="spellStart"/>
            <w:r w:rsidRPr="000915E4">
              <w:t>Donyavi</w:t>
            </w:r>
            <w:proofErr w:type="spellEnd"/>
            <w:r w:rsidRPr="000915E4">
              <w:t xml:space="preserve"> et al</w:t>
            </w:r>
          </w:p>
        </w:tc>
        <w:tc>
          <w:tcPr>
            <w:tcW w:w="876" w:type="dxa"/>
            <w:noWrap/>
            <w:hideMark/>
          </w:tcPr>
          <w:p w14:paraId="17AE4101" w14:textId="77777777" w:rsidR="003822E0" w:rsidRPr="000915E4" w:rsidRDefault="003822E0" w:rsidP="005F495B">
            <w:r w:rsidRPr="000915E4">
              <w:t>2016</w:t>
            </w:r>
          </w:p>
        </w:tc>
        <w:tc>
          <w:tcPr>
            <w:tcW w:w="1040" w:type="dxa"/>
            <w:noWrap/>
            <w:hideMark/>
          </w:tcPr>
          <w:p w14:paraId="130079FD" w14:textId="77777777" w:rsidR="003822E0" w:rsidRPr="000915E4" w:rsidRDefault="003822E0" w:rsidP="005F495B">
            <w:r w:rsidRPr="000915E4">
              <w:t>Paper points</w:t>
            </w:r>
          </w:p>
        </w:tc>
        <w:tc>
          <w:tcPr>
            <w:tcW w:w="1390" w:type="dxa"/>
            <w:noWrap/>
            <w:hideMark/>
          </w:tcPr>
          <w:p w14:paraId="1454A259" w14:textId="77777777" w:rsidR="003822E0" w:rsidRPr="000915E4" w:rsidRDefault="003822E0" w:rsidP="005F495B">
            <w:r w:rsidRPr="000915E4">
              <w:t>Intracanal</w:t>
            </w:r>
          </w:p>
        </w:tc>
        <w:tc>
          <w:tcPr>
            <w:tcW w:w="1122" w:type="dxa"/>
            <w:noWrap/>
            <w:hideMark/>
          </w:tcPr>
          <w:p w14:paraId="0DE4F618" w14:textId="77777777" w:rsidR="003822E0" w:rsidRPr="000915E4" w:rsidRDefault="003822E0" w:rsidP="005F495B">
            <w:r w:rsidRPr="000915E4">
              <w:t>Before CMP</w:t>
            </w:r>
          </w:p>
        </w:tc>
        <w:tc>
          <w:tcPr>
            <w:tcW w:w="1848" w:type="dxa"/>
            <w:noWrap/>
            <w:hideMark/>
          </w:tcPr>
          <w:p w14:paraId="23C1AE51" w14:textId="77777777" w:rsidR="003822E0" w:rsidRPr="000915E4" w:rsidRDefault="003822E0" w:rsidP="005F495B">
            <w:r w:rsidRPr="000915E4">
              <w:t xml:space="preserve">After </w:t>
            </w:r>
            <w:proofErr w:type="gramStart"/>
            <w:r w:rsidRPr="000915E4">
              <w:t>CMP ;In</w:t>
            </w:r>
            <w:proofErr w:type="gramEnd"/>
            <w:r w:rsidRPr="000915E4">
              <w:t xml:space="preserve"> </w:t>
            </w:r>
            <w:proofErr w:type="spellStart"/>
            <w:r w:rsidRPr="000915E4">
              <w:t>gp</w:t>
            </w:r>
            <w:proofErr w:type="spellEnd"/>
            <w:r w:rsidRPr="000915E4">
              <w:t xml:space="preserve"> 1: After irrigation with </w:t>
            </w:r>
            <w:proofErr w:type="spellStart"/>
            <w:r w:rsidRPr="000915E4">
              <w:t>NaOCl</w:t>
            </w:r>
            <w:proofErr w:type="spellEnd"/>
            <w:r w:rsidRPr="000915E4">
              <w:t xml:space="preserve">, while in GP 2 after ICM  </w:t>
            </w:r>
          </w:p>
        </w:tc>
        <w:tc>
          <w:tcPr>
            <w:tcW w:w="2070" w:type="dxa"/>
            <w:noWrap/>
            <w:hideMark/>
          </w:tcPr>
          <w:p w14:paraId="58492AB9" w14:textId="77777777" w:rsidR="003822E0" w:rsidRPr="000915E4" w:rsidRDefault="003822E0" w:rsidP="005F495B">
            <w:r w:rsidRPr="000915E4">
              <w:t>NA</w:t>
            </w:r>
          </w:p>
        </w:tc>
        <w:tc>
          <w:tcPr>
            <w:tcW w:w="1440" w:type="dxa"/>
            <w:noWrap/>
            <w:hideMark/>
          </w:tcPr>
          <w:p w14:paraId="09F8D81F" w14:textId="77777777" w:rsidR="003822E0" w:rsidRPr="000915E4" w:rsidRDefault="003822E0" w:rsidP="005F495B">
            <w:r w:rsidRPr="000915E4">
              <w:t>NA</w:t>
            </w:r>
          </w:p>
        </w:tc>
        <w:tc>
          <w:tcPr>
            <w:tcW w:w="955" w:type="dxa"/>
            <w:noWrap/>
            <w:hideMark/>
          </w:tcPr>
          <w:p w14:paraId="2A87D9BB" w14:textId="77777777" w:rsidR="003822E0" w:rsidRPr="000915E4" w:rsidRDefault="003822E0" w:rsidP="005F495B">
            <w:r w:rsidRPr="000915E4">
              <w:t xml:space="preserve">NA </w:t>
            </w:r>
          </w:p>
        </w:tc>
        <w:tc>
          <w:tcPr>
            <w:tcW w:w="1020" w:type="dxa"/>
            <w:noWrap/>
            <w:hideMark/>
          </w:tcPr>
          <w:p w14:paraId="38B8A4D0" w14:textId="77777777" w:rsidR="003822E0" w:rsidRPr="000915E4" w:rsidRDefault="003822E0" w:rsidP="005F495B">
            <w:r w:rsidRPr="000915E4">
              <w:t>NO</w:t>
            </w:r>
          </w:p>
        </w:tc>
      </w:tr>
      <w:tr w:rsidR="003822E0" w:rsidRPr="000915E4" w14:paraId="2A9EA0F3" w14:textId="77777777" w:rsidTr="003822E0">
        <w:trPr>
          <w:trHeight w:val="288"/>
        </w:trPr>
        <w:tc>
          <w:tcPr>
            <w:tcW w:w="1999" w:type="dxa"/>
            <w:noWrap/>
            <w:hideMark/>
          </w:tcPr>
          <w:p w14:paraId="47B6B847" w14:textId="77777777" w:rsidR="003822E0" w:rsidRPr="000915E4" w:rsidRDefault="003822E0" w:rsidP="005F495B">
            <w:r w:rsidRPr="000915E4">
              <w:t>Ribeiro et al.</w:t>
            </w:r>
          </w:p>
        </w:tc>
        <w:tc>
          <w:tcPr>
            <w:tcW w:w="876" w:type="dxa"/>
            <w:noWrap/>
            <w:hideMark/>
          </w:tcPr>
          <w:p w14:paraId="47C85CC0" w14:textId="77777777" w:rsidR="003822E0" w:rsidRPr="000915E4" w:rsidRDefault="003822E0" w:rsidP="005F495B">
            <w:r w:rsidRPr="000915E4">
              <w:t>2016</w:t>
            </w:r>
          </w:p>
        </w:tc>
        <w:tc>
          <w:tcPr>
            <w:tcW w:w="1040" w:type="dxa"/>
            <w:noWrap/>
            <w:hideMark/>
          </w:tcPr>
          <w:p w14:paraId="6C9B0D3C" w14:textId="77777777" w:rsidR="003822E0" w:rsidRPr="000915E4" w:rsidRDefault="003822E0" w:rsidP="005F495B">
            <w:r w:rsidRPr="000915E4">
              <w:t>Paper points</w:t>
            </w:r>
          </w:p>
        </w:tc>
        <w:tc>
          <w:tcPr>
            <w:tcW w:w="1390" w:type="dxa"/>
            <w:noWrap/>
            <w:hideMark/>
          </w:tcPr>
          <w:p w14:paraId="1357AEAF" w14:textId="77777777" w:rsidR="003822E0" w:rsidRPr="000915E4" w:rsidRDefault="003822E0" w:rsidP="005F495B">
            <w:r w:rsidRPr="000915E4">
              <w:t>Intracanal</w:t>
            </w:r>
          </w:p>
        </w:tc>
        <w:tc>
          <w:tcPr>
            <w:tcW w:w="1122" w:type="dxa"/>
            <w:noWrap/>
            <w:hideMark/>
          </w:tcPr>
          <w:p w14:paraId="25D53B07" w14:textId="77777777" w:rsidR="003822E0" w:rsidRPr="000915E4" w:rsidRDefault="003822E0" w:rsidP="005F495B">
            <w:r w:rsidRPr="000915E4">
              <w:t>Before CMP</w:t>
            </w:r>
          </w:p>
        </w:tc>
        <w:tc>
          <w:tcPr>
            <w:tcW w:w="1848" w:type="dxa"/>
            <w:noWrap/>
            <w:hideMark/>
          </w:tcPr>
          <w:p w14:paraId="00465204" w14:textId="77777777" w:rsidR="003822E0" w:rsidRPr="000915E4" w:rsidRDefault="003822E0" w:rsidP="005F495B">
            <w:r w:rsidRPr="000915E4">
              <w:t xml:space="preserve">After CMP    </w:t>
            </w:r>
          </w:p>
        </w:tc>
        <w:tc>
          <w:tcPr>
            <w:tcW w:w="2070" w:type="dxa"/>
            <w:noWrap/>
            <w:hideMark/>
          </w:tcPr>
          <w:p w14:paraId="24C50818" w14:textId="77777777" w:rsidR="003822E0" w:rsidRPr="000915E4" w:rsidRDefault="003822E0" w:rsidP="005F495B">
            <w:r w:rsidRPr="000915E4">
              <w:t xml:space="preserve">After 30 days of ICM </w:t>
            </w:r>
          </w:p>
        </w:tc>
        <w:tc>
          <w:tcPr>
            <w:tcW w:w="1440" w:type="dxa"/>
            <w:noWrap/>
            <w:hideMark/>
          </w:tcPr>
          <w:p w14:paraId="35D453BE" w14:textId="77777777" w:rsidR="003822E0" w:rsidRPr="000915E4" w:rsidRDefault="003822E0" w:rsidP="005F495B">
            <w:r w:rsidRPr="000915E4">
              <w:t>NA</w:t>
            </w:r>
          </w:p>
        </w:tc>
        <w:tc>
          <w:tcPr>
            <w:tcW w:w="955" w:type="dxa"/>
            <w:noWrap/>
            <w:hideMark/>
          </w:tcPr>
          <w:p w14:paraId="2D9D6BC7" w14:textId="77777777" w:rsidR="003822E0" w:rsidRPr="000915E4" w:rsidRDefault="003822E0" w:rsidP="005F495B">
            <w:r w:rsidRPr="000915E4">
              <w:t xml:space="preserve">NA </w:t>
            </w:r>
          </w:p>
        </w:tc>
        <w:tc>
          <w:tcPr>
            <w:tcW w:w="1020" w:type="dxa"/>
            <w:noWrap/>
            <w:hideMark/>
          </w:tcPr>
          <w:p w14:paraId="0B3C7D46" w14:textId="77777777" w:rsidR="003822E0" w:rsidRPr="000915E4" w:rsidRDefault="003822E0" w:rsidP="005F495B">
            <w:r w:rsidRPr="000915E4">
              <w:t>YES</w:t>
            </w:r>
          </w:p>
        </w:tc>
      </w:tr>
      <w:tr w:rsidR="003822E0" w:rsidRPr="000915E4" w14:paraId="055FA85F" w14:textId="77777777" w:rsidTr="003822E0">
        <w:trPr>
          <w:trHeight w:val="288"/>
        </w:trPr>
        <w:tc>
          <w:tcPr>
            <w:tcW w:w="1999" w:type="dxa"/>
            <w:noWrap/>
            <w:hideMark/>
          </w:tcPr>
          <w:p w14:paraId="3DEE8DC1" w14:textId="77777777" w:rsidR="003822E0" w:rsidRPr="000915E4" w:rsidRDefault="003822E0" w:rsidP="005F495B">
            <w:proofErr w:type="spellStart"/>
            <w:r w:rsidRPr="000915E4">
              <w:lastRenderedPageBreak/>
              <w:t>Asnaashari</w:t>
            </w:r>
            <w:proofErr w:type="spellEnd"/>
            <w:r w:rsidRPr="000915E4">
              <w:t xml:space="preserve"> et al</w:t>
            </w:r>
          </w:p>
        </w:tc>
        <w:tc>
          <w:tcPr>
            <w:tcW w:w="876" w:type="dxa"/>
            <w:noWrap/>
            <w:hideMark/>
          </w:tcPr>
          <w:p w14:paraId="03C0F032" w14:textId="77777777" w:rsidR="003822E0" w:rsidRPr="000915E4" w:rsidRDefault="003822E0" w:rsidP="005F495B">
            <w:r w:rsidRPr="000915E4">
              <w:t>2016</w:t>
            </w:r>
          </w:p>
        </w:tc>
        <w:tc>
          <w:tcPr>
            <w:tcW w:w="1040" w:type="dxa"/>
            <w:noWrap/>
            <w:hideMark/>
          </w:tcPr>
          <w:p w14:paraId="1BCB61CB" w14:textId="77777777" w:rsidR="003822E0" w:rsidRPr="000915E4" w:rsidRDefault="003822E0" w:rsidP="005F495B">
            <w:r w:rsidRPr="000915E4">
              <w:t>Paper points</w:t>
            </w:r>
          </w:p>
        </w:tc>
        <w:tc>
          <w:tcPr>
            <w:tcW w:w="1390" w:type="dxa"/>
            <w:noWrap/>
            <w:hideMark/>
          </w:tcPr>
          <w:p w14:paraId="647361FD" w14:textId="77777777" w:rsidR="003822E0" w:rsidRPr="000915E4" w:rsidRDefault="003822E0" w:rsidP="005F495B">
            <w:r w:rsidRPr="000915E4">
              <w:t>Intracanal</w:t>
            </w:r>
          </w:p>
        </w:tc>
        <w:tc>
          <w:tcPr>
            <w:tcW w:w="1122" w:type="dxa"/>
            <w:noWrap/>
            <w:hideMark/>
          </w:tcPr>
          <w:p w14:paraId="39831E6C" w14:textId="77777777" w:rsidR="003822E0" w:rsidRPr="000915E4" w:rsidRDefault="003822E0" w:rsidP="005F495B">
            <w:r w:rsidRPr="000915E4">
              <w:t>Before CMP</w:t>
            </w:r>
          </w:p>
        </w:tc>
        <w:tc>
          <w:tcPr>
            <w:tcW w:w="1848" w:type="dxa"/>
            <w:noWrap/>
            <w:hideMark/>
          </w:tcPr>
          <w:p w14:paraId="7632E435" w14:textId="77777777" w:rsidR="003822E0" w:rsidRPr="000915E4" w:rsidRDefault="003822E0" w:rsidP="005F495B">
            <w:r w:rsidRPr="000915E4">
              <w:t xml:space="preserve">After CMP    </w:t>
            </w:r>
          </w:p>
        </w:tc>
        <w:tc>
          <w:tcPr>
            <w:tcW w:w="2070" w:type="dxa"/>
            <w:noWrap/>
            <w:hideMark/>
          </w:tcPr>
          <w:p w14:paraId="1969B054" w14:textId="77777777" w:rsidR="003822E0" w:rsidRPr="000915E4" w:rsidRDefault="003822E0" w:rsidP="005F495B">
            <w:r w:rsidRPr="000915E4">
              <w:t>NA</w:t>
            </w:r>
          </w:p>
        </w:tc>
        <w:tc>
          <w:tcPr>
            <w:tcW w:w="1440" w:type="dxa"/>
            <w:noWrap/>
            <w:hideMark/>
          </w:tcPr>
          <w:p w14:paraId="069E4FB9" w14:textId="77777777" w:rsidR="003822E0" w:rsidRPr="000915E4" w:rsidRDefault="003822E0" w:rsidP="005F495B">
            <w:r w:rsidRPr="000915E4">
              <w:t>NA</w:t>
            </w:r>
          </w:p>
        </w:tc>
        <w:tc>
          <w:tcPr>
            <w:tcW w:w="955" w:type="dxa"/>
            <w:noWrap/>
            <w:hideMark/>
          </w:tcPr>
          <w:p w14:paraId="02653172" w14:textId="77777777" w:rsidR="003822E0" w:rsidRPr="000915E4" w:rsidRDefault="003822E0" w:rsidP="005F495B">
            <w:r w:rsidRPr="000915E4">
              <w:t>NA</w:t>
            </w:r>
          </w:p>
        </w:tc>
        <w:tc>
          <w:tcPr>
            <w:tcW w:w="1020" w:type="dxa"/>
            <w:noWrap/>
            <w:hideMark/>
          </w:tcPr>
          <w:p w14:paraId="7F268F98" w14:textId="77777777" w:rsidR="003822E0" w:rsidRPr="000915E4" w:rsidRDefault="003822E0" w:rsidP="005F495B">
            <w:r w:rsidRPr="000915E4">
              <w:t>NO</w:t>
            </w:r>
          </w:p>
        </w:tc>
      </w:tr>
      <w:tr w:rsidR="003822E0" w:rsidRPr="000915E4" w14:paraId="4B443D19" w14:textId="77777777" w:rsidTr="003822E0">
        <w:trPr>
          <w:trHeight w:val="288"/>
        </w:trPr>
        <w:tc>
          <w:tcPr>
            <w:tcW w:w="1999" w:type="dxa"/>
            <w:noWrap/>
            <w:hideMark/>
          </w:tcPr>
          <w:p w14:paraId="205F5031" w14:textId="77777777" w:rsidR="003822E0" w:rsidRPr="000915E4" w:rsidRDefault="003822E0" w:rsidP="005F495B">
            <w:r w:rsidRPr="000915E4">
              <w:t>Zeledón et al</w:t>
            </w:r>
          </w:p>
        </w:tc>
        <w:tc>
          <w:tcPr>
            <w:tcW w:w="876" w:type="dxa"/>
            <w:noWrap/>
            <w:hideMark/>
          </w:tcPr>
          <w:p w14:paraId="0394252C" w14:textId="77777777" w:rsidR="003822E0" w:rsidRPr="000915E4" w:rsidRDefault="003822E0" w:rsidP="005F495B">
            <w:r w:rsidRPr="000915E4">
              <w:t>2015</w:t>
            </w:r>
          </w:p>
        </w:tc>
        <w:tc>
          <w:tcPr>
            <w:tcW w:w="1040" w:type="dxa"/>
            <w:noWrap/>
            <w:hideMark/>
          </w:tcPr>
          <w:p w14:paraId="6562B364" w14:textId="77777777" w:rsidR="003822E0" w:rsidRPr="000915E4" w:rsidRDefault="003822E0" w:rsidP="005F495B">
            <w:r w:rsidRPr="000915E4">
              <w:t>Paper points</w:t>
            </w:r>
          </w:p>
        </w:tc>
        <w:tc>
          <w:tcPr>
            <w:tcW w:w="1390" w:type="dxa"/>
            <w:noWrap/>
            <w:hideMark/>
          </w:tcPr>
          <w:p w14:paraId="1688FC31" w14:textId="77777777" w:rsidR="003822E0" w:rsidRPr="000915E4" w:rsidRDefault="003822E0" w:rsidP="005F495B">
            <w:r w:rsidRPr="000915E4">
              <w:t>Intracanal</w:t>
            </w:r>
          </w:p>
        </w:tc>
        <w:tc>
          <w:tcPr>
            <w:tcW w:w="1122" w:type="dxa"/>
            <w:noWrap/>
            <w:hideMark/>
          </w:tcPr>
          <w:p w14:paraId="203F96C1" w14:textId="77777777" w:rsidR="003822E0" w:rsidRPr="000915E4" w:rsidRDefault="003822E0" w:rsidP="005F495B">
            <w:r w:rsidRPr="000915E4">
              <w:t>Before CMP</w:t>
            </w:r>
          </w:p>
        </w:tc>
        <w:tc>
          <w:tcPr>
            <w:tcW w:w="1848" w:type="dxa"/>
            <w:noWrap/>
            <w:hideMark/>
          </w:tcPr>
          <w:p w14:paraId="4287315F" w14:textId="77777777" w:rsidR="003822E0" w:rsidRPr="000915E4" w:rsidRDefault="003822E0" w:rsidP="005F495B">
            <w:r w:rsidRPr="000915E4">
              <w:t xml:space="preserve">After initial </w:t>
            </w:r>
            <w:proofErr w:type="spellStart"/>
            <w:r w:rsidRPr="000915E4">
              <w:t>disinfectation</w:t>
            </w:r>
            <w:proofErr w:type="spellEnd"/>
            <w:r w:rsidRPr="000915E4">
              <w:t xml:space="preserve"> with 5% </w:t>
            </w:r>
            <w:proofErr w:type="spellStart"/>
            <w:r w:rsidRPr="000915E4">
              <w:t>NaOCL</w:t>
            </w:r>
            <w:proofErr w:type="spellEnd"/>
            <w:r w:rsidRPr="000915E4">
              <w:t xml:space="preserve"> and </w:t>
            </w:r>
            <w:proofErr w:type="spellStart"/>
            <w:r w:rsidRPr="000915E4">
              <w:t>and</w:t>
            </w:r>
            <w:proofErr w:type="spellEnd"/>
            <w:r w:rsidRPr="000915E4">
              <w:t xml:space="preserve"> neutralization with sodium thiosulfate </w:t>
            </w:r>
          </w:p>
        </w:tc>
        <w:tc>
          <w:tcPr>
            <w:tcW w:w="2070" w:type="dxa"/>
            <w:noWrap/>
            <w:hideMark/>
          </w:tcPr>
          <w:p w14:paraId="577DD962" w14:textId="77777777" w:rsidR="003822E0" w:rsidRPr="000915E4" w:rsidRDefault="003822E0" w:rsidP="005F495B">
            <w:r w:rsidRPr="000915E4">
              <w:t>After CMP</w:t>
            </w:r>
          </w:p>
        </w:tc>
        <w:tc>
          <w:tcPr>
            <w:tcW w:w="1440" w:type="dxa"/>
            <w:noWrap/>
            <w:hideMark/>
          </w:tcPr>
          <w:p w14:paraId="12097692" w14:textId="77777777" w:rsidR="003822E0" w:rsidRPr="000915E4" w:rsidRDefault="003822E0" w:rsidP="005F495B">
            <w:r w:rsidRPr="000915E4">
              <w:t>After ICM</w:t>
            </w:r>
          </w:p>
        </w:tc>
        <w:tc>
          <w:tcPr>
            <w:tcW w:w="955" w:type="dxa"/>
            <w:noWrap/>
            <w:hideMark/>
          </w:tcPr>
          <w:p w14:paraId="10167D15" w14:textId="77777777" w:rsidR="003822E0" w:rsidRPr="000915E4" w:rsidRDefault="003822E0" w:rsidP="005F495B">
            <w:r w:rsidRPr="000915E4">
              <w:t xml:space="preserve">NA </w:t>
            </w:r>
          </w:p>
        </w:tc>
        <w:tc>
          <w:tcPr>
            <w:tcW w:w="1020" w:type="dxa"/>
            <w:noWrap/>
            <w:hideMark/>
          </w:tcPr>
          <w:p w14:paraId="49C95164" w14:textId="77777777" w:rsidR="003822E0" w:rsidRPr="000915E4" w:rsidRDefault="003822E0" w:rsidP="005F495B">
            <w:r w:rsidRPr="000915E4">
              <w:t>YES</w:t>
            </w:r>
          </w:p>
        </w:tc>
      </w:tr>
      <w:tr w:rsidR="003822E0" w:rsidRPr="000915E4" w14:paraId="52944A84" w14:textId="77777777" w:rsidTr="003822E0">
        <w:trPr>
          <w:trHeight w:val="288"/>
        </w:trPr>
        <w:tc>
          <w:tcPr>
            <w:tcW w:w="1999" w:type="dxa"/>
            <w:noWrap/>
            <w:hideMark/>
          </w:tcPr>
          <w:p w14:paraId="63D1877D" w14:textId="77777777" w:rsidR="003822E0" w:rsidRPr="000915E4" w:rsidRDefault="003822E0" w:rsidP="005F495B">
            <w:r w:rsidRPr="000915E4">
              <w:t xml:space="preserve"> Rodrigues et al</w:t>
            </w:r>
          </w:p>
        </w:tc>
        <w:tc>
          <w:tcPr>
            <w:tcW w:w="876" w:type="dxa"/>
            <w:noWrap/>
            <w:hideMark/>
          </w:tcPr>
          <w:p w14:paraId="7847C303" w14:textId="77777777" w:rsidR="003822E0" w:rsidRPr="000915E4" w:rsidRDefault="003822E0" w:rsidP="005F495B">
            <w:r w:rsidRPr="000915E4">
              <w:t>2015</w:t>
            </w:r>
          </w:p>
        </w:tc>
        <w:tc>
          <w:tcPr>
            <w:tcW w:w="1040" w:type="dxa"/>
            <w:noWrap/>
            <w:hideMark/>
          </w:tcPr>
          <w:p w14:paraId="74114CE9" w14:textId="77777777" w:rsidR="003822E0" w:rsidRPr="000915E4" w:rsidRDefault="003822E0" w:rsidP="005F495B">
            <w:r w:rsidRPr="000915E4">
              <w:t>Paper points</w:t>
            </w:r>
          </w:p>
        </w:tc>
        <w:tc>
          <w:tcPr>
            <w:tcW w:w="1390" w:type="dxa"/>
            <w:noWrap/>
            <w:hideMark/>
          </w:tcPr>
          <w:p w14:paraId="56C08C8A" w14:textId="77777777" w:rsidR="003822E0" w:rsidRPr="000915E4" w:rsidRDefault="003822E0" w:rsidP="005F495B">
            <w:r w:rsidRPr="000915E4">
              <w:t>Intracanal</w:t>
            </w:r>
          </w:p>
        </w:tc>
        <w:tc>
          <w:tcPr>
            <w:tcW w:w="1122" w:type="dxa"/>
            <w:noWrap/>
            <w:hideMark/>
          </w:tcPr>
          <w:p w14:paraId="33DC7AC0" w14:textId="77777777" w:rsidR="003822E0" w:rsidRPr="000915E4" w:rsidRDefault="003822E0" w:rsidP="005F495B">
            <w:r w:rsidRPr="000915E4">
              <w:t>Before CMP</w:t>
            </w:r>
          </w:p>
        </w:tc>
        <w:tc>
          <w:tcPr>
            <w:tcW w:w="1848" w:type="dxa"/>
            <w:noWrap/>
            <w:hideMark/>
          </w:tcPr>
          <w:p w14:paraId="2C5DF1D1" w14:textId="77777777" w:rsidR="003822E0" w:rsidRPr="000915E4" w:rsidRDefault="003822E0" w:rsidP="005F495B">
            <w:r w:rsidRPr="000915E4">
              <w:t>After CMP with either SAF or TFA. S2b was taken in TFA group after PUI</w:t>
            </w:r>
          </w:p>
        </w:tc>
        <w:tc>
          <w:tcPr>
            <w:tcW w:w="2070" w:type="dxa"/>
            <w:noWrap/>
            <w:hideMark/>
          </w:tcPr>
          <w:p w14:paraId="2B129F24" w14:textId="77777777" w:rsidR="003822E0" w:rsidRPr="000915E4" w:rsidRDefault="003822E0" w:rsidP="005F495B">
            <w:r w:rsidRPr="000915E4">
              <w:t>NA</w:t>
            </w:r>
          </w:p>
        </w:tc>
        <w:tc>
          <w:tcPr>
            <w:tcW w:w="1440" w:type="dxa"/>
            <w:noWrap/>
            <w:hideMark/>
          </w:tcPr>
          <w:p w14:paraId="046FF51C" w14:textId="77777777" w:rsidR="003822E0" w:rsidRPr="000915E4" w:rsidRDefault="003822E0" w:rsidP="005F495B">
            <w:r w:rsidRPr="000915E4">
              <w:t>NA</w:t>
            </w:r>
          </w:p>
        </w:tc>
        <w:tc>
          <w:tcPr>
            <w:tcW w:w="955" w:type="dxa"/>
            <w:noWrap/>
            <w:hideMark/>
          </w:tcPr>
          <w:p w14:paraId="561ADC28" w14:textId="77777777" w:rsidR="003822E0" w:rsidRPr="000915E4" w:rsidRDefault="003822E0" w:rsidP="005F495B">
            <w:r w:rsidRPr="000915E4">
              <w:t>NA</w:t>
            </w:r>
          </w:p>
        </w:tc>
        <w:tc>
          <w:tcPr>
            <w:tcW w:w="1020" w:type="dxa"/>
            <w:noWrap/>
            <w:hideMark/>
          </w:tcPr>
          <w:p w14:paraId="5F7CD215" w14:textId="77777777" w:rsidR="003822E0" w:rsidRPr="000915E4" w:rsidRDefault="003822E0" w:rsidP="005F495B">
            <w:r w:rsidRPr="000915E4">
              <w:t>YES</w:t>
            </w:r>
          </w:p>
        </w:tc>
      </w:tr>
      <w:tr w:rsidR="003822E0" w:rsidRPr="000915E4" w14:paraId="1E177F84" w14:textId="77777777" w:rsidTr="003822E0">
        <w:trPr>
          <w:trHeight w:val="288"/>
        </w:trPr>
        <w:tc>
          <w:tcPr>
            <w:tcW w:w="1999" w:type="dxa"/>
            <w:noWrap/>
            <w:hideMark/>
          </w:tcPr>
          <w:p w14:paraId="56E19E90" w14:textId="77777777" w:rsidR="003822E0" w:rsidRPr="000915E4" w:rsidRDefault="003822E0" w:rsidP="005F495B">
            <w:r w:rsidRPr="000915E4">
              <w:t xml:space="preserve"> Provenzano et al</w:t>
            </w:r>
          </w:p>
        </w:tc>
        <w:tc>
          <w:tcPr>
            <w:tcW w:w="876" w:type="dxa"/>
            <w:noWrap/>
            <w:hideMark/>
          </w:tcPr>
          <w:p w14:paraId="288CCDC9" w14:textId="77777777" w:rsidR="003822E0" w:rsidRPr="000915E4" w:rsidRDefault="003822E0" w:rsidP="005F495B">
            <w:r w:rsidRPr="000915E4">
              <w:t>2015</w:t>
            </w:r>
          </w:p>
        </w:tc>
        <w:tc>
          <w:tcPr>
            <w:tcW w:w="1040" w:type="dxa"/>
            <w:noWrap/>
            <w:hideMark/>
          </w:tcPr>
          <w:p w14:paraId="3CBF58D5" w14:textId="77777777" w:rsidR="003822E0" w:rsidRPr="000915E4" w:rsidRDefault="003822E0" w:rsidP="005F495B">
            <w:r w:rsidRPr="000915E4">
              <w:t xml:space="preserve">Sterile disposable syringe  </w:t>
            </w:r>
          </w:p>
        </w:tc>
        <w:tc>
          <w:tcPr>
            <w:tcW w:w="1390" w:type="dxa"/>
            <w:noWrap/>
            <w:hideMark/>
          </w:tcPr>
          <w:p w14:paraId="13BFC1CB" w14:textId="77777777" w:rsidR="003822E0" w:rsidRPr="000915E4" w:rsidRDefault="003822E0" w:rsidP="005F495B">
            <w:r w:rsidRPr="000915E4">
              <w:t>Intracanal</w:t>
            </w:r>
          </w:p>
        </w:tc>
        <w:tc>
          <w:tcPr>
            <w:tcW w:w="1122" w:type="dxa"/>
            <w:noWrap/>
            <w:hideMark/>
          </w:tcPr>
          <w:p w14:paraId="3E7A3721" w14:textId="77777777" w:rsidR="003822E0" w:rsidRPr="000915E4" w:rsidRDefault="003822E0" w:rsidP="005F495B">
            <w:r w:rsidRPr="000915E4">
              <w:t>Before CMP</w:t>
            </w:r>
          </w:p>
        </w:tc>
        <w:tc>
          <w:tcPr>
            <w:tcW w:w="1848" w:type="dxa"/>
            <w:noWrap/>
            <w:hideMark/>
          </w:tcPr>
          <w:p w14:paraId="71A1B12C" w14:textId="77777777" w:rsidR="003822E0" w:rsidRPr="000915E4" w:rsidRDefault="003822E0" w:rsidP="005F495B">
            <w:r w:rsidRPr="000915E4">
              <w:t xml:space="preserve">After CMP with either </w:t>
            </w:r>
            <w:proofErr w:type="spellStart"/>
            <w:r w:rsidRPr="000915E4">
              <w:t>NaOCl</w:t>
            </w:r>
            <w:proofErr w:type="spellEnd"/>
            <w:r w:rsidRPr="000915E4">
              <w:t xml:space="preserve"> or CHX</w:t>
            </w:r>
          </w:p>
        </w:tc>
        <w:tc>
          <w:tcPr>
            <w:tcW w:w="2070" w:type="dxa"/>
            <w:noWrap/>
            <w:hideMark/>
          </w:tcPr>
          <w:p w14:paraId="6316CA10" w14:textId="77777777" w:rsidR="003822E0" w:rsidRPr="000915E4" w:rsidRDefault="003822E0" w:rsidP="005F495B">
            <w:r w:rsidRPr="000915E4">
              <w:t>After ICM</w:t>
            </w:r>
          </w:p>
        </w:tc>
        <w:tc>
          <w:tcPr>
            <w:tcW w:w="1440" w:type="dxa"/>
            <w:noWrap/>
            <w:hideMark/>
          </w:tcPr>
          <w:p w14:paraId="7C52A2FF" w14:textId="77777777" w:rsidR="003822E0" w:rsidRPr="000915E4" w:rsidRDefault="003822E0" w:rsidP="005F495B">
            <w:r w:rsidRPr="000915E4">
              <w:t>NA</w:t>
            </w:r>
          </w:p>
        </w:tc>
        <w:tc>
          <w:tcPr>
            <w:tcW w:w="955" w:type="dxa"/>
            <w:noWrap/>
            <w:hideMark/>
          </w:tcPr>
          <w:p w14:paraId="09441304" w14:textId="77777777" w:rsidR="003822E0" w:rsidRPr="000915E4" w:rsidRDefault="003822E0" w:rsidP="005F495B">
            <w:r w:rsidRPr="000915E4">
              <w:t>NA</w:t>
            </w:r>
          </w:p>
        </w:tc>
        <w:tc>
          <w:tcPr>
            <w:tcW w:w="1020" w:type="dxa"/>
            <w:noWrap/>
            <w:hideMark/>
          </w:tcPr>
          <w:p w14:paraId="139A3608" w14:textId="77777777" w:rsidR="003822E0" w:rsidRPr="000915E4" w:rsidRDefault="003822E0" w:rsidP="005F495B">
            <w:r w:rsidRPr="000915E4">
              <w:t>YES</w:t>
            </w:r>
          </w:p>
        </w:tc>
      </w:tr>
      <w:tr w:rsidR="003822E0" w:rsidRPr="000915E4" w14:paraId="2362F861" w14:textId="77777777" w:rsidTr="003822E0">
        <w:trPr>
          <w:trHeight w:val="288"/>
        </w:trPr>
        <w:tc>
          <w:tcPr>
            <w:tcW w:w="1999" w:type="dxa"/>
            <w:noWrap/>
            <w:hideMark/>
          </w:tcPr>
          <w:p w14:paraId="0244F4EE" w14:textId="77777777" w:rsidR="003822E0" w:rsidRPr="000915E4" w:rsidRDefault="003822E0" w:rsidP="005F495B">
            <w:r w:rsidRPr="000915E4">
              <w:t xml:space="preserve">Frederico C. Martinho et al </w:t>
            </w:r>
          </w:p>
        </w:tc>
        <w:tc>
          <w:tcPr>
            <w:tcW w:w="876" w:type="dxa"/>
            <w:noWrap/>
            <w:hideMark/>
          </w:tcPr>
          <w:p w14:paraId="2A750456" w14:textId="77777777" w:rsidR="003822E0" w:rsidRPr="000915E4" w:rsidRDefault="003822E0" w:rsidP="005F495B">
            <w:r w:rsidRPr="000915E4">
              <w:t>2015</w:t>
            </w:r>
          </w:p>
        </w:tc>
        <w:tc>
          <w:tcPr>
            <w:tcW w:w="1040" w:type="dxa"/>
            <w:noWrap/>
            <w:hideMark/>
          </w:tcPr>
          <w:p w14:paraId="663421B9" w14:textId="77777777" w:rsidR="003822E0" w:rsidRPr="000915E4" w:rsidRDefault="003822E0" w:rsidP="005F495B">
            <w:r w:rsidRPr="000915E4">
              <w:t>Paper points</w:t>
            </w:r>
          </w:p>
        </w:tc>
        <w:tc>
          <w:tcPr>
            <w:tcW w:w="1390" w:type="dxa"/>
            <w:noWrap/>
            <w:hideMark/>
          </w:tcPr>
          <w:p w14:paraId="78FE95D0" w14:textId="77777777" w:rsidR="003822E0" w:rsidRPr="000915E4" w:rsidRDefault="003822E0" w:rsidP="005F495B">
            <w:r w:rsidRPr="000915E4">
              <w:t xml:space="preserve">Intracanal </w:t>
            </w:r>
          </w:p>
        </w:tc>
        <w:tc>
          <w:tcPr>
            <w:tcW w:w="1122" w:type="dxa"/>
            <w:noWrap/>
            <w:hideMark/>
          </w:tcPr>
          <w:p w14:paraId="59C64412" w14:textId="77777777" w:rsidR="003822E0" w:rsidRPr="000915E4" w:rsidRDefault="003822E0" w:rsidP="005F495B">
            <w:r w:rsidRPr="000915E4">
              <w:t>Before CMP</w:t>
            </w:r>
          </w:p>
        </w:tc>
        <w:tc>
          <w:tcPr>
            <w:tcW w:w="1848" w:type="dxa"/>
            <w:noWrap/>
            <w:hideMark/>
          </w:tcPr>
          <w:p w14:paraId="262E5BF4" w14:textId="77777777" w:rsidR="003822E0" w:rsidRPr="000915E4" w:rsidRDefault="003822E0" w:rsidP="005F495B">
            <w:r w:rsidRPr="000915E4">
              <w:t>After CMP</w:t>
            </w:r>
          </w:p>
        </w:tc>
        <w:tc>
          <w:tcPr>
            <w:tcW w:w="2070" w:type="dxa"/>
            <w:noWrap/>
            <w:hideMark/>
          </w:tcPr>
          <w:p w14:paraId="5B8A6B51" w14:textId="77777777" w:rsidR="003822E0" w:rsidRPr="000915E4" w:rsidRDefault="003822E0" w:rsidP="005F495B">
            <w:r w:rsidRPr="000915E4">
              <w:t>After 14 days ICM</w:t>
            </w:r>
          </w:p>
        </w:tc>
        <w:tc>
          <w:tcPr>
            <w:tcW w:w="1440" w:type="dxa"/>
            <w:noWrap/>
            <w:hideMark/>
          </w:tcPr>
          <w:p w14:paraId="6843EDCC" w14:textId="77777777" w:rsidR="003822E0" w:rsidRPr="000915E4" w:rsidRDefault="003822E0" w:rsidP="005F495B">
            <w:r w:rsidRPr="000915E4">
              <w:t>NA</w:t>
            </w:r>
          </w:p>
        </w:tc>
        <w:tc>
          <w:tcPr>
            <w:tcW w:w="955" w:type="dxa"/>
            <w:noWrap/>
            <w:hideMark/>
          </w:tcPr>
          <w:p w14:paraId="1106901E" w14:textId="77777777" w:rsidR="003822E0" w:rsidRPr="000915E4" w:rsidRDefault="003822E0" w:rsidP="005F495B">
            <w:r w:rsidRPr="000915E4">
              <w:t xml:space="preserve">NA </w:t>
            </w:r>
          </w:p>
        </w:tc>
        <w:tc>
          <w:tcPr>
            <w:tcW w:w="1020" w:type="dxa"/>
            <w:noWrap/>
            <w:hideMark/>
          </w:tcPr>
          <w:p w14:paraId="43D37CAE" w14:textId="77777777" w:rsidR="003822E0" w:rsidRPr="000915E4" w:rsidRDefault="003822E0" w:rsidP="005F495B">
            <w:r w:rsidRPr="000915E4">
              <w:t>YES</w:t>
            </w:r>
          </w:p>
        </w:tc>
      </w:tr>
      <w:tr w:rsidR="003822E0" w:rsidRPr="000915E4" w14:paraId="3022117C" w14:textId="77777777" w:rsidTr="003822E0">
        <w:trPr>
          <w:trHeight w:val="288"/>
        </w:trPr>
        <w:tc>
          <w:tcPr>
            <w:tcW w:w="1999" w:type="dxa"/>
            <w:noWrap/>
            <w:hideMark/>
          </w:tcPr>
          <w:p w14:paraId="61A1F810" w14:textId="77777777" w:rsidR="003822E0" w:rsidRPr="000915E4" w:rsidRDefault="003822E0" w:rsidP="005F495B">
            <w:r w:rsidRPr="000915E4">
              <w:t xml:space="preserve">Frederico C. Martinho &amp; Lilian F. Freitas &amp; Gustavo G. Nascimento &amp; </w:t>
            </w:r>
            <w:proofErr w:type="spellStart"/>
            <w:r w:rsidRPr="000915E4">
              <w:t>Aleteia</w:t>
            </w:r>
            <w:proofErr w:type="spellEnd"/>
            <w:r w:rsidRPr="000915E4">
              <w:t xml:space="preserve"> M Fernandes &amp; Fabio R. M. Leite &amp; Ana P. M. Gomes &amp; Izabel C G Camões</w:t>
            </w:r>
          </w:p>
        </w:tc>
        <w:tc>
          <w:tcPr>
            <w:tcW w:w="876" w:type="dxa"/>
            <w:noWrap/>
            <w:hideMark/>
          </w:tcPr>
          <w:p w14:paraId="1DB66F08" w14:textId="77777777" w:rsidR="003822E0" w:rsidRPr="000915E4" w:rsidRDefault="003822E0" w:rsidP="005F495B">
            <w:r w:rsidRPr="000915E4">
              <w:t>2015</w:t>
            </w:r>
          </w:p>
        </w:tc>
        <w:tc>
          <w:tcPr>
            <w:tcW w:w="1040" w:type="dxa"/>
            <w:noWrap/>
            <w:hideMark/>
          </w:tcPr>
          <w:p w14:paraId="7ACE4AFD" w14:textId="77777777" w:rsidR="003822E0" w:rsidRPr="000915E4" w:rsidRDefault="003822E0" w:rsidP="005F495B">
            <w:r w:rsidRPr="000915E4">
              <w:t>Paper points</w:t>
            </w:r>
          </w:p>
        </w:tc>
        <w:tc>
          <w:tcPr>
            <w:tcW w:w="1390" w:type="dxa"/>
            <w:noWrap/>
            <w:hideMark/>
          </w:tcPr>
          <w:p w14:paraId="571FB7E1" w14:textId="77777777" w:rsidR="003822E0" w:rsidRPr="000915E4" w:rsidRDefault="003822E0" w:rsidP="005F495B">
            <w:r w:rsidRPr="000915E4">
              <w:t>Intracanal</w:t>
            </w:r>
          </w:p>
        </w:tc>
        <w:tc>
          <w:tcPr>
            <w:tcW w:w="1122" w:type="dxa"/>
            <w:noWrap/>
            <w:hideMark/>
          </w:tcPr>
          <w:p w14:paraId="76DE2932" w14:textId="77777777" w:rsidR="003822E0" w:rsidRPr="000915E4" w:rsidRDefault="003822E0" w:rsidP="005F495B">
            <w:r w:rsidRPr="000915E4">
              <w:t>Before removal of the root filling</w:t>
            </w:r>
          </w:p>
        </w:tc>
        <w:tc>
          <w:tcPr>
            <w:tcW w:w="1848" w:type="dxa"/>
            <w:noWrap/>
            <w:hideMark/>
          </w:tcPr>
          <w:p w14:paraId="43DF6A09" w14:textId="77777777" w:rsidR="003822E0" w:rsidRPr="000915E4" w:rsidRDefault="003822E0" w:rsidP="005F495B">
            <w:r w:rsidRPr="000915E4">
              <w:t>After retreatment protocol</w:t>
            </w:r>
          </w:p>
        </w:tc>
        <w:tc>
          <w:tcPr>
            <w:tcW w:w="2070" w:type="dxa"/>
            <w:noWrap/>
            <w:hideMark/>
          </w:tcPr>
          <w:p w14:paraId="6CF3B34F" w14:textId="77777777" w:rsidR="003822E0" w:rsidRPr="000915E4" w:rsidRDefault="003822E0" w:rsidP="005F495B">
            <w:r w:rsidRPr="000915E4">
              <w:t>NA</w:t>
            </w:r>
          </w:p>
        </w:tc>
        <w:tc>
          <w:tcPr>
            <w:tcW w:w="1440" w:type="dxa"/>
            <w:noWrap/>
            <w:hideMark/>
          </w:tcPr>
          <w:p w14:paraId="5C32C7F2" w14:textId="77777777" w:rsidR="003822E0" w:rsidRPr="000915E4" w:rsidRDefault="003822E0" w:rsidP="005F495B">
            <w:r w:rsidRPr="000915E4">
              <w:t>NA</w:t>
            </w:r>
          </w:p>
        </w:tc>
        <w:tc>
          <w:tcPr>
            <w:tcW w:w="955" w:type="dxa"/>
            <w:noWrap/>
            <w:hideMark/>
          </w:tcPr>
          <w:p w14:paraId="232D7EA2" w14:textId="77777777" w:rsidR="003822E0" w:rsidRPr="000915E4" w:rsidRDefault="003822E0" w:rsidP="005F495B">
            <w:r w:rsidRPr="000915E4">
              <w:t xml:space="preserve">NA </w:t>
            </w:r>
          </w:p>
        </w:tc>
        <w:tc>
          <w:tcPr>
            <w:tcW w:w="1020" w:type="dxa"/>
            <w:noWrap/>
            <w:hideMark/>
          </w:tcPr>
          <w:p w14:paraId="235FE006" w14:textId="77777777" w:rsidR="003822E0" w:rsidRPr="000915E4" w:rsidRDefault="003822E0" w:rsidP="005F495B">
            <w:r w:rsidRPr="000915E4">
              <w:t>NO</w:t>
            </w:r>
          </w:p>
        </w:tc>
      </w:tr>
      <w:tr w:rsidR="003822E0" w:rsidRPr="000915E4" w14:paraId="2647929C" w14:textId="77777777" w:rsidTr="003822E0">
        <w:trPr>
          <w:trHeight w:val="288"/>
        </w:trPr>
        <w:tc>
          <w:tcPr>
            <w:tcW w:w="1999" w:type="dxa"/>
            <w:noWrap/>
            <w:hideMark/>
          </w:tcPr>
          <w:p w14:paraId="3DA22303" w14:textId="77777777" w:rsidR="003822E0" w:rsidRPr="000915E4" w:rsidRDefault="003822E0" w:rsidP="005F495B">
            <w:r w:rsidRPr="000915E4">
              <w:t xml:space="preserve"> Marinho et al</w:t>
            </w:r>
          </w:p>
        </w:tc>
        <w:tc>
          <w:tcPr>
            <w:tcW w:w="876" w:type="dxa"/>
            <w:noWrap/>
            <w:hideMark/>
          </w:tcPr>
          <w:p w14:paraId="1025FC5D" w14:textId="77777777" w:rsidR="003822E0" w:rsidRPr="000915E4" w:rsidRDefault="003822E0" w:rsidP="005F495B">
            <w:r w:rsidRPr="000915E4">
              <w:t>2015</w:t>
            </w:r>
          </w:p>
        </w:tc>
        <w:tc>
          <w:tcPr>
            <w:tcW w:w="1040" w:type="dxa"/>
            <w:noWrap/>
            <w:hideMark/>
          </w:tcPr>
          <w:p w14:paraId="1C4F4032" w14:textId="77777777" w:rsidR="003822E0" w:rsidRPr="000915E4" w:rsidRDefault="003822E0" w:rsidP="005F495B">
            <w:r w:rsidRPr="000915E4">
              <w:t>Paper points</w:t>
            </w:r>
          </w:p>
        </w:tc>
        <w:tc>
          <w:tcPr>
            <w:tcW w:w="1390" w:type="dxa"/>
            <w:noWrap/>
            <w:hideMark/>
          </w:tcPr>
          <w:p w14:paraId="275E91C9" w14:textId="77777777" w:rsidR="003822E0" w:rsidRPr="000915E4" w:rsidRDefault="003822E0" w:rsidP="005F495B">
            <w:r w:rsidRPr="000915E4">
              <w:t>Intracanal</w:t>
            </w:r>
          </w:p>
        </w:tc>
        <w:tc>
          <w:tcPr>
            <w:tcW w:w="1122" w:type="dxa"/>
            <w:noWrap/>
            <w:hideMark/>
          </w:tcPr>
          <w:p w14:paraId="720B9AC4" w14:textId="77777777" w:rsidR="003822E0" w:rsidRPr="000915E4" w:rsidRDefault="003822E0" w:rsidP="005F495B">
            <w:r w:rsidRPr="000915E4">
              <w:t>Before CMP</w:t>
            </w:r>
          </w:p>
        </w:tc>
        <w:tc>
          <w:tcPr>
            <w:tcW w:w="1848" w:type="dxa"/>
            <w:noWrap/>
            <w:hideMark/>
          </w:tcPr>
          <w:p w14:paraId="423D4DBC" w14:textId="77777777" w:rsidR="003822E0" w:rsidRPr="000915E4" w:rsidRDefault="003822E0" w:rsidP="005F495B">
            <w:r w:rsidRPr="000915E4">
              <w:t xml:space="preserve">After CMP    </w:t>
            </w:r>
          </w:p>
        </w:tc>
        <w:tc>
          <w:tcPr>
            <w:tcW w:w="2070" w:type="dxa"/>
            <w:noWrap/>
            <w:hideMark/>
          </w:tcPr>
          <w:p w14:paraId="44DBFAF1" w14:textId="77777777" w:rsidR="003822E0" w:rsidRPr="000915E4" w:rsidRDefault="003822E0" w:rsidP="005F495B">
            <w:r w:rsidRPr="000915E4">
              <w:t xml:space="preserve">After irrigation with 17% EDTA </w:t>
            </w:r>
          </w:p>
        </w:tc>
        <w:tc>
          <w:tcPr>
            <w:tcW w:w="1440" w:type="dxa"/>
            <w:noWrap/>
            <w:hideMark/>
          </w:tcPr>
          <w:p w14:paraId="4636BAA1" w14:textId="77777777" w:rsidR="003822E0" w:rsidRPr="000915E4" w:rsidRDefault="003822E0" w:rsidP="005F495B">
            <w:r w:rsidRPr="000915E4">
              <w:t>After 30 days ICM</w:t>
            </w:r>
          </w:p>
        </w:tc>
        <w:tc>
          <w:tcPr>
            <w:tcW w:w="955" w:type="dxa"/>
            <w:noWrap/>
            <w:hideMark/>
          </w:tcPr>
          <w:p w14:paraId="3CA28C7A" w14:textId="77777777" w:rsidR="003822E0" w:rsidRPr="000915E4" w:rsidRDefault="003822E0" w:rsidP="005F495B">
            <w:r w:rsidRPr="000915E4">
              <w:t xml:space="preserve">Before obturation </w:t>
            </w:r>
          </w:p>
        </w:tc>
        <w:tc>
          <w:tcPr>
            <w:tcW w:w="1020" w:type="dxa"/>
            <w:noWrap/>
            <w:hideMark/>
          </w:tcPr>
          <w:p w14:paraId="42F403EE" w14:textId="77777777" w:rsidR="003822E0" w:rsidRPr="000915E4" w:rsidRDefault="003822E0" w:rsidP="005F495B">
            <w:r w:rsidRPr="000915E4">
              <w:t>NO</w:t>
            </w:r>
          </w:p>
        </w:tc>
      </w:tr>
      <w:tr w:rsidR="003822E0" w:rsidRPr="000915E4" w14:paraId="2A255476" w14:textId="77777777" w:rsidTr="003822E0">
        <w:trPr>
          <w:trHeight w:val="288"/>
        </w:trPr>
        <w:tc>
          <w:tcPr>
            <w:tcW w:w="1999" w:type="dxa"/>
            <w:noWrap/>
            <w:hideMark/>
          </w:tcPr>
          <w:p w14:paraId="29405A04" w14:textId="77777777" w:rsidR="003822E0" w:rsidRPr="000915E4" w:rsidRDefault="003822E0" w:rsidP="005F495B">
            <w:r w:rsidRPr="000915E4">
              <w:t xml:space="preserve"> Ferreira et al.</w:t>
            </w:r>
          </w:p>
        </w:tc>
        <w:tc>
          <w:tcPr>
            <w:tcW w:w="876" w:type="dxa"/>
            <w:noWrap/>
            <w:hideMark/>
          </w:tcPr>
          <w:p w14:paraId="24CA1496" w14:textId="77777777" w:rsidR="003822E0" w:rsidRPr="000915E4" w:rsidRDefault="003822E0" w:rsidP="005F495B">
            <w:r w:rsidRPr="000915E4">
              <w:t>2015</w:t>
            </w:r>
          </w:p>
        </w:tc>
        <w:tc>
          <w:tcPr>
            <w:tcW w:w="1040" w:type="dxa"/>
            <w:noWrap/>
            <w:hideMark/>
          </w:tcPr>
          <w:p w14:paraId="77847CC1" w14:textId="77777777" w:rsidR="003822E0" w:rsidRPr="000915E4" w:rsidRDefault="003822E0" w:rsidP="005F495B">
            <w:r w:rsidRPr="000915E4">
              <w:t>Paper points</w:t>
            </w:r>
          </w:p>
        </w:tc>
        <w:tc>
          <w:tcPr>
            <w:tcW w:w="1390" w:type="dxa"/>
            <w:noWrap/>
            <w:hideMark/>
          </w:tcPr>
          <w:p w14:paraId="30B2F625" w14:textId="77777777" w:rsidR="003822E0" w:rsidRPr="000915E4" w:rsidRDefault="003822E0" w:rsidP="005F495B">
            <w:r w:rsidRPr="000915E4">
              <w:t>Intracanal</w:t>
            </w:r>
          </w:p>
        </w:tc>
        <w:tc>
          <w:tcPr>
            <w:tcW w:w="1122" w:type="dxa"/>
            <w:noWrap/>
            <w:hideMark/>
          </w:tcPr>
          <w:p w14:paraId="5C99B0FF" w14:textId="77777777" w:rsidR="003822E0" w:rsidRPr="000915E4" w:rsidRDefault="003822E0" w:rsidP="005F495B">
            <w:r w:rsidRPr="000915E4">
              <w:t>Before CMP</w:t>
            </w:r>
          </w:p>
        </w:tc>
        <w:tc>
          <w:tcPr>
            <w:tcW w:w="1848" w:type="dxa"/>
            <w:noWrap/>
            <w:hideMark/>
          </w:tcPr>
          <w:p w14:paraId="0F281263" w14:textId="77777777" w:rsidR="003822E0" w:rsidRPr="000915E4" w:rsidRDefault="003822E0" w:rsidP="005F495B">
            <w:r w:rsidRPr="000915E4">
              <w:t xml:space="preserve">After CMP    </w:t>
            </w:r>
          </w:p>
        </w:tc>
        <w:tc>
          <w:tcPr>
            <w:tcW w:w="2070" w:type="dxa"/>
            <w:noWrap/>
            <w:hideMark/>
          </w:tcPr>
          <w:p w14:paraId="0F561B16" w14:textId="77777777" w:rsidR="003822E0" w:rsidRPr="000915E4" w:rsidRDefault="003822E0" w:rsidP="005F495B">
            <w:r w:rsidRPr="000915E4">
              <w:t xml:space="preserve">After 14 days </w:t>
            </w:r>
            <w:proofErr w:type="gramStart"/>
            <w:r w:rsidRPr="000915E4">
              <w:t>Ca(</w:t>
            </w:r>
            <w:proofErr w:type="gramEnd"/>
            <w:r w:rsidRPr="000915E4">
              <w:t>OH)2 ICM</w:t>
            </w:r>
          </w:p>
        </w:tc>
        <w:tc>
          <w:tcPr>
            <w:tcW w:w="1440" w:type="dxa"/>
            <w:noWrap/>
            <w:hideMark/>
          </w:tcPr>
          <w:p w14:paraId="7559DA87" w14:textId="77777777" w:rsidR="003822E0" w:rsidRPr="000915E4" w:rsidRDefault="003822E0" w:rsidP="005F495B">
            <w:r w:rsidRPr="000915E4">
              <w:t>NA</w:t>
            </w:r>
          </w:p>
        </w:tc>
        <w:tc>
          <w:tcPr>
            <w:tcW w:w="955" w:type="dxa"/>
            <w:noWrap/>
            <w:hideMark/>
          </w:tcPr>
          <w:p w14:paraId="13216E72" w14:textId="77777777" w:rsidR="003822E0" w:rsidRPr="000915E4" w:rsidRDefault="003822E0" w:rsidP="005F495B">
            <w:r w:rsidRPr="000915E4">
              <w:t xml:space="preserve">NA </w:t>
            </w:r>
          </w:p>
        </w:tc>
        <w:tc>
          <w:tcPr>
            <w:tcW w:w="1020" w:type="dxa"/>
            <w:noWrap/>
            <w:hideMark/>
          </w:tcPr>
          <w:p w14:paraId="0496D991" w14:textId="77777777" w:rsidR="003822E0" w:rsidRPr="000915E4" w:rsidRDefault="003822E0" w:rsidP="005F495B">
            <w:r w:rsidRPr="000915E4">
              <w:t>YES</w:t>
            </w:r>
          </w:p>
        </w:tc>
      </w:tr>
      <w:tr w:rsidR="003822E0" w:rsidRPr="000915E4" w14:paraId="2FDCC101" w14:textId="77777777" w:rsidTr="003822E0">
        <w:trPr>
          <w:trHeight w:val="288"/>
        </w:trPr>
        <w:tc>
          <w:tcPr>
            <w:tcW w:w="1999" w:type="dxa"/>
            <w:noWrap/>
            <w:hideMark/>
          </w:tcPr>
          <w:p w14:paraId="4E4C9E3D" w14:textId="77777777" w:rsidR="003822E0" w:rsidRPr="000915E4" w:rsidRDefault="003822E0" w:rsidP="005F495B">
            <w:r w:rsidRPr="000915E4">
              <w:lastRenderedPageBreak/>
              <w:t xml:space="preserve"> Adl et al.</w:t>
            </w:r>
          </w:p>
        </w:tc>
        <w:tc>
          <w:tcPr>
            <w:tcW w:w="876" w:type="dxa"/>
            <w:noWrap/>
            <w:hideMark/>
          </w:tcPr>
          <w:p w14:paraId="6C5F6233" w14:textId="77777777" w:rsidR="003822E0" w:rsidRPr="000915E4" w:rsidRDefault="003822E0" w:rsidP="005F495B">
            <w:r w:rsidRPr="000915E4">
              <w:t>2015</w:t>
            </w:r>
          </w:p>
        </w:tc>
        <w:tc>
          <w:tcPr>
            <w:tcW w:w="1040" w:type="dxa"/>
            <w:noWrap/>
            <w:hideMark/>
          </w:tcPr>
          <w:p w14:paraId="224728C7" w14:textId="77777777" w:rsidR="003822E0" w:rsidRPr="000915E4" w:rsidRDefault="003822E0" w:rsidP="005F495B">
            <w:r w:rsidRPr="000915E4">
              <w:t>Paper points</w:t>
            </w:r>
          </w:p>
        </w:tc>
        <w:tc>
          <w:tcPr>
            <w:tcW w:w="1390" w:type="dxa"/>
            <w:noWrap/>
            <w:hideMark/>
          </w:tcPr>
          <w:p w14:paraId="1EF423A6" w14:textId="77777777" w:rsidR="003822E0" w:rsidRPr="000915E4" w:rsidRDefault="003822E0" w:rsidP="005F495B">
            <w:r w:rsidRPr="000915E4">
              <w:t>Intracanal</w:t>
            </w:r>
          </w:p>
        </w:tc>
        <w:tc>
          <w:tcPr>
            <w:tcW w:w="1122" w:type="dxa"/>
            <w:noWrap/>
            <w:hideMark/>
          </w:tcPr>
          <w:p w14:paraId="17086A7A" w14:textId="77777777" w:rsidR="003822E0" w:rsidRPr="000915E4" w:rsidRDefault="003822E0" w:rsidP="005F495B">
            <w:r w:rsidRPr="000915E4">
              <w:t>Before CMP</w:t>
            </w:r>
          </w:p>
        </w:tc>
        <w:tc>
          <w:tcPr>
            <w:tcW w:w="1848" w:type="dxa"/>
            <w:noWrap/>
            <w:hideMark/>
          </w:tcPr>
          <w:p w14:paraId="38E995A0" w14:textId="77777777" w:rsidR="003822E0" w:rsidRPr="000915E4" w:rsidRDefault="003822E0" w:rsidP="005F495B">
            <w:r w:rsidRPr="000915E4">
              <w:t xml:space="preserve">After CMP    </w:t>
            </w:r>
          </w:p>
        </w:tc>
        <w:tc>
          <w:tcPr>
            <w:tcW w:w="2070" w:type="dxa"/>
            <w:noWrap/>
            <w:hideMark/>
          </w:tcPr>
          <w:p w14:paraId="741DE3A7" w14:textId="77777777" w:rsidR="003822E0" w:rsidRPr="000915E4" w:rsidRDefault="003822E0" w:rsidP="005F495B">
            <w:r w:rsidRPr="000915E4">
              <w:t xml:space="preserve">After 7 days </w:t>
            </w:r>
            <w:proofErr w:type="gramStart"/>
            <w:r w:rsidRPr="000915E4">
              <w:t>Ca(</w:t>
            </w:r>
            <w:proofErr w:type="gramEnd"/>
            <w:r w:rsidRPr="000915E4">
              <w:t>OH)2 ICM</w:t>
            </w:r>
          </w:p>
        </w:tc>
        <w:tc>
          <w:tcPr>
            <w:tcW w:w="1440" w:type="dxa"/>
            <w:noWrap/>
            <w:hideMark/>
          </w:tcPr>
          <w:p w14:paraId="39B37747" w14:textId="77777777" w:rsidR="003822E0" w:rsidRPr="000915E4" w:rsidRDefault="003822E0" w:rsidP="005F495B">
            <w:r w:rsidRPr="000915E4">
              <w:t>NA</w:t>
            </w:r>
          </w:p>
        </w:tc>
        <w:tc>
          <w:tcPr>
            <w:tcW w:w="955" w:type="dxa"/>
            <w:noWrap/>
            <w:hideMark/>
          </w:tcPr>
          <w:p w14:paraId="34F3B124" w14:textId="77777777" w:rsidR="003822E0" w:rsidRPr="000915E4" w:rsidRDefault="003822E0" w:rsidP="005F495B">
            <w:r w:rsidRPr="000915E4">
              <w:t xml:space="preserve">NA </w:t>
            </w:r>
          </w:p>
        </w:tc>
        <w:tc>
          <w:tcPr>
            <w:tcW w:w="1020" w:type="dxa"/>
            <w:noWrap/>
            <w:hideMark/>
          </w:tcPr>
          <w:p w14:paraId="03DF7D76" w14:textId="77777777" w:rsidR="003822E0" w:rsidRPr="000915E4" w:rsidRDefault="003822E0" w:rsidP="005F495B">
            <w:r w:rsidRPr="000915E4">
              <w:t>YES</w:t>
            </w:r>
          </w:p>
        </w:tc>
      </w:tr>
      <w:tr w:rsidR="003822E0" w:rsidRPr="000915E4" w14:paraId="00537B80" w14:textId="77777777" w:rsidTr="003822E0">
        <w:trPr>
          <w:trHeight w:val="288"/>
        </w:trPr>
        <w:tc>
          <w:tcPr>
            <w:tcW w:w="1999" w:type="dxa"/>
            <w:noWrap/>
            <w:hideMark/>
          </w:tcPr>
          <w:p w14:paraId="6903180E" w14:textId="77777777" w:rsidR="003822E0" w:rsidRPr="000915E4" w:rsidRDefault="003822E0" w:rsidP="005F495B">
            <w:r w:rsidRPr="000915E4">
              <w:t>Telesa et al</w:t>
            </w:r>
          </w:p>
        </w:tc>
        <w:tc>
          <w:tcPr>
            <w:tcW w:w="876" w:type="dxa"/>
            <w:noWrap/>
            <w:hideMark/>
          </w:tcPr>
          <w:p w14:paraId="36BEB857" w14:textId="77777777" w:rsidR="003822E0" w:rsidRPr="000915E4" w:rsidRDefault="003822E0" w:rsidP="005F495B">
            <w:r w:rsidRPr="000915E4">
              <w:t>2014</w:t>
            </w:r>
          </w:p>
        </w:tc>
        <w:tc>
          <w:tcPr>
            <w:tcW w:w="1040" w:type="dxa"/>
            <w:noWrap/>
            <w:hideMark/>
          </w:tcPr>
          <w:p w14:paraId="4DB2A09F" w14:textId="77777777" w:rsidR="003822E0" w:rsidRPr="000915E4" w:rsidRDefault="003822E0" w:rsidP="005F495B">
            <w:r w:rsidRPr="000915E4">
              <w:t>Paper points</w:t>
            </w:r>
          </w:p>
        </w:tc>
        <w:tc>
          <w:tcPr>
            <w:tcW w:w="1390" w:type="dxa"/>
            <w:noWrap/>
            <w:hideMark/>
          </w:tcPr>
          <w:p w14:paraId="58C8C462" w14:textId="77777777" w:rsidR="003822E0" w:rsidRPr="000915E4" w:rsidRDefault="003822E0" w:rsidP="005F495B">
            <w:r w:rsidRPr="000915E4">
              <w:t>Intracanal</w:t>
            </w:r>
          </w:p>
        </w:tc>
        <w:tc>
          <w:tcPr>
            <w:tcW w:w="1122" w:type="dxa"/>
            <w:noWrap/>
            <w:hideMark/>
          </w:tcPr>
          <w:p w14:paraId="2922CE87" w14:textId="77777777" w:rsidR="003822E0" w:rsidRPr="000915E4" w:rsidRDefault="003822E0" w:rsidP="005F495B">
            <w:r w:rsidRPr="000915E4">
              <w:t>Before CMP</w:t>
            </w:r>
          </w:p>
        </w:tc>
        <w:tc>
          <w:tcPr>
            <w:tcW w:w="1848" w:type="dxa"/>
            <w:noWrap/>
            <w:hideMark/>
          </w:tcPr>
          <w:p w14:paraId="3759CC3D" w14:textId="77777777" w:rsidR="003822E0" w:rsidRPr="000915E4" w:rsidRDefault="003822E0" w:rsidP="005F495B">
            <w:r w:rsidRPr="000915E4">
              <w:t xml:space="preserve">After CMP    </w:t>
            </w:r>
          </w:p>
        </w:tc>
        <w:tc>
          <w:tcPr>
            <w:tcW w:w="2070" w:type="dxa"/>
            <w:noWrap/>
            <w:hideMark/>
          </w:tcPr>
          <w:p w14:paraId="0AFD06AC" w14:textId="77777777" w:rsidR="003822E0" w:rsidRPr="000915E4" w:rsidRDefault="003822E0" w:rsidP="005F495B">
            <w:r w:rsidRPr="000915E4">
              <w:t xml:space="preserve">After 14 </w:t>
            </w:r>
            <w:proofErr w:type="spellStart"/>
            <w:r w:rsidRPr="000915E4">
              <w:t>daysICM</w:t>
            </w:r>
            <w:proofErr w:type="spellEnd"/>
          </w:p>
        </w:tc>
        <w:tc>
          <w:tcPr>
            <w:tcW w:w="1440" w:type="dxa"/>
            <w:noWrap/>
            <w:hideMark/>
          </w:tcPr>
          <w:p w14:paraId="27F5A50A" w14:textId="77777777" w:rsidR="003822E0" w:rsidRPr="000915E4" w:rsidRDefault="003822E0" w:rsidP="005F495B">
            <w:r w:rsidRPr="000915E4">
              <w:t>NA</w:t>
            </w:r>
          </w:p>
        </w:tc>
        <w:tc>
          <w:tcPr>
            <w:tcW w:w="955" w:type="dxa"/>
            <w:noWrap/>
            <w:hideMark/>
          </w:tcPr>
          <w:p w14:paraId="15C93F16" w14:textId="77777777" w:rsidR="003822E0" w:rsidRPr="000915E4" w:rsidRDefault="003822E0" w:rsidP="005F495B">
            <w:r w:rsidRPr="000915E4">
              <w:t xml:space="preserve">NA </w:t>
            </w:r>
          </w:p>
        </w:tc>
        <w:tc>
          <w:tcPr>
            <w:tcW w:w="1020" w:type="dxa"/>
            <w:noWrap/>
            <w:hideMark/>
          </w:tcPr>
          <w:p w14:paraId="6485E949" w14:textId="77777777" w:rsidR="003822E0" w:rsidRPr="000915E4" w:rsidRDefault="003822E0" w:rsidP="005F495B">
            <w:r w:rsidRPr="000915E4">
              <w:t>YES</w:t>
            </w:r>
          </w:p>
        </w:tc>
      </w:tr>
      <w:tr w:rsidR="003822E0" w:rsidRPr="000915E4" w14:paraId="22B7E561" w14:textId="77777777" w:rsidTr="003822E0">
        <w:trPr>
          <w:trHeight w:val="288"/>
        </w:trPr>
        <w:tc>
          <w:tcPr>
            <w:tcW w:w="1999" w:type="dxa"/>
            <w:noWrap/>
            <w:hideMark/>
          </w:tcPr>
          <w:p w14:paraId="5AC0EA65" w14:textId="77777777" w:rsidR="003822E0" w:rsidRPr="000915E4" w:rsidRDefault="003822E0" w:rsidP="005F495B">
            <w:r w:rsidRPr="000915E4">
              <w:t>Stojanović et al</w:t>
            </w:r>
          </w:p>
        </w:tc>
        <w:tc>
          <w:tcPr>
            <w:tcW w:w="876" w:type="dxa"/>
            <w:noWrap/>
            <w:hideMark/>
          </w:tcPr>
          <w:p w14:paraId="35ED17A2" w14:textId="77777777" w:rsidR="003822E0" w:rsidRPr="000915E4" w:rsidRDefault="003822E0" w:rsidP="005F495B">
            <w:r w:rsidRPr="000915E4">
              <w:t>2014</w:t>
            </w:r>
          </w:p>
        </w:tc>
        <w:tc>
          <w:tcPr>
            <w:tcW w:w="1040" w:type="dxa"/>
            <w:noWrap/>
            <w:hideMark/>
          </w:tcPr>
          <w:p w14:paraId="63B06DC1" w14:textId="77777777" w:rsidR="003822E0" w:rsidRPr="000915E4" w:rsidRDefault="003822E0" w:rsidP="005F495B">
            <w:r w:rsidRPr="000915E4">
              <w:t>Paper points</w:t>
            </w:r>
          </w:p>
        </w:tc>
        <w:tc>
          <w:tcPr>
            <w:tcW w:w="1390" w:type="dxa"/>
            <w:noWrap/>
            <w:hideMark/>
          </w:tcPr>
          <w:p w14:paraId="026F5F08" w14:textId="77777777" w:rsidR="003822E0" w:rsidRPr="000915E4" w:rsidRDefault="003822E0" w:rsidP="005F495B">
            <w:r w:rsidRPr="000915E4">
              <w:t xml:space="preserve">Intracanal </w:t>
            </w:r>
          </w:p>
        </w:tc>
        <w:tc>
          <w:tcPr>
            <w:tcW w:w="1122" w:type="dxa"/>
            <w:noWrap/>
            <w:hideMark/>
          </w:tcPr>
          <w:p w14:paraId="059D6830" w14:textId="77777777" w:rsidR="003822E0" w:rsidRPr="000915E4" w:rsidRDefault="003822E0" w:rsidP="005F495B">
            <w:r w:rsidRPr="000915E4">
              <w:t>Before CMP</w:t>
            </w:r>
          </w:p>
        </w:tc>
        <w:tc>
          <w:tcPr>
            <w:tcW w:w="1848" w:type="dxa"/>
            <w:noWrap/>
            <w:hideMark/>
          </w:tcPr>
          <w:p w14:paraId="02B2A859" w14:textId="77777777" w:rsidR="003822E0" w:rsidRPr="000915E4" w:rsidRDefault="003822E0" w:rsidP="005F495B">
            <w:r w:rsidRPr="000915E4">
              <w:t xml:space="preserve">After CMP    </w:t>
            </w:r>
          </w:p>
        </w:tc>
        <w:tc>
          <w:tcPr>
            <w:tcW w:w="2070" w:type="dxa"/>
            <w:noWrap/>
            <w:hideMark/>
          </w:tcPr>
          <w:p w14:paraId="1AF11D91" w14:textId="77777777" w:rsidR="003822E0" w:rsidRPr="000915E4" w:rsidRDefault="003822E0" w:rsidP="005F495B">
            <w:r w:rsidRPr="000915E4">
              <w:t>After 15day ICM</w:t>
            </w:r>
          </w:p>
        </w:tc>
        <w:tc>
          <w:tcPr>
            <w:tcW w:w="1440" w:type="dxa"/>
            <w:noWrap/>
            <w:hideMark/>
          </w:tcPr>
          <w:p w14:paraId="2F07F396" w14:textId="77777777" w:rsidR="003822E0" w:rsidRPr="000915E4" w:rsidRDefault="003822E0" w:rsidP="005F495B">
            <w:r w:rsidRPr="000915E4">
              <w:t>NA</w:t>
            </w:r>
          </w:p>
        </w:tc>
        <w:tc>
          <w:tcPr>
            <w:tcW w:w="955" w:type="dxa"/>
            <w:noWrap/>
            <w:hideMark/>
          </w:tcPr>
          <w:p w14:paraId="5F189602" w14:textId="77777777" w:rsidR="003822E0" w:rsidRPr="000915E4" w:rsidRDefault="003822E0" w:rsidP="005F495B">
            <w:r w:rsidRPr="000915E4">
              <w:t>NA</w:t>
            </w:r>
          </w:p>
        </w:tc>
        <w:tc>
          <w:tcPr>
            <w:tcW w:w="1020" w:type="dxa"/>
            <w:noWrap/>
            <w:hideMark/>
          </w:tcPr>
          <w:p w14:paraId="4D3FC6BB" w14:textId="77777777" w:rsidR="003822E0" w:rsidRPr="000915E4" w:rsidRDefault="003822E0" w:rsidP="005F495B">
            <w:r w:rsidRPr="000915E4">
              <w:t>YES</w:t>
            </w:r>
          </w:p>
        </w:tc>
      </w:tr>
      <w:tr w:rsidR="003822E0" w:rsidRPr="000915E4" w14:paraId="332FF670" w14:textId="77777777" w:rsidTr="003822E0">
        <w:trPr>
          <w:trHeight w:val="288"/>
        </w:trPr>
        <w:tc>
          <w:tcPr>
            <w:tcW w:w="1999" w:type="dxa"/>
            <w:noWrap/>
            <w:hideMark/>
          </w:tcPr>
          <w:p w14:paraId="606E96E4" w14:textId="77777777" w:rsidR="003822E0" w:rsidRPr="000915E4" w:rsidRDefault="003822E0" w:rsidP="005F495B">
            <w:r w:rsidRPr="000915E4">
              <w:t xml:space="preserve">Isabela N. </w:t>
            </w:r>
            <w:proofErr w:type="spellStart"/>
            <w:r w:rsidRPr="000915E4">
              <w:t>R^oc</w:t>
            </w:r>
            <w:proofErr w:type="spellEnd"/>
            <w:r w:rsidRPr="000915E4">
              <w:t xml:space="preserve"> et al</w:t>
            </w:r>
          </w:p>
        </w:tc>
        <w:tc>
          <w:tcPr>
            <w:tcW w:w="876" w:type="dxa"/>
            <w:noWrap/>
            <w:hideMark/>
          </w:tcPr>
          <w:p w14:paraId="0D9FA058" w14:textId="77777777" w:rsidR="003822E0" w:rsidRPr="000915E4" w:rsidRDefault="003822E0" w:rsidP="005F495B">
            <w:r w:rsidRPr="000915E4">
              <w:t>2014</w:t>
            </w:r>
          </w:p>
        </w:tc>
        <w:tc>
          <w:tcPr>
            <w:tcW w:w="1040" w:type="dxa"/>
            <w:noWrap/>
            <w:hideMark/>
          </w:tcPr>
          <w:p w14:paraId="3FD6F895" w14:textId="77777777" w:rsidR="003822E0" w:rsidRPr="000915E4" w:rsidRDefault="003822E0" w:rsidP="005F495B">
            <w:r w:rsidRPr="000915E4">
              <w:t>Paper points</w:t>
            </w:r>
          </w:p>
        </w:tc>
        <w:tc>
          <w:tcPr>
            <w:tcW w:w="1390" w:type="dxa"/>
            <w:noWrap/>
            <w:hideMark/>
          </w:tcPr>
          <w:p w14:paraId="350B30D7" w14:textId="77777777" w:rsidR="003822E0" w:rsidRPr="000915E4" w:rsidRDefault="003822E0" w:rsidP="005F495B">
            <w:r w:rsidRPr="000915E4">
              <w:t>Intracanal</w:t>
            </w:r>
          </w:p>
        </w:tc>
        <w:tc>
          <w:tcPr>
            <w:tcW w:w="1122" w:type="dxa"/>
            <w:noWrap/>
            <w:hideMark/>
          </w:tcPr>
          <w:p w14:paraId="095D713D" w14:textId="77777777" w:rsidR="003822E0" w:rsidRPr="000915E4" w:rsidRDefault="003822E0" w:rsidP="005F495B">
            <w:r w:rsidRPr="000915E4">
              <w:t>Before CMP</w:t>
            </w:r>
          </w:p>
        </w:tc>
        <w:tc>
          <w:tcPr>
            <w:tcW w:w="1848" w:type="dxa"/>
            <w:noWrap/>
            <w:hideMark/>
          </w:tcPr>
          <w:p w14:paraId="60CDEF6D" w14:textId="77777777" w:rsidR="003822E0" w:rsidRPr="000915E4" w:rsidRDefault="003822E0" w:rsidP="005F495B">
            <w:r w:rsidRPr="000915E4">
              <w:t xml:space="preserve">After CMP    </w:t>
            </w:r>
          </w:p>
        </w:tc>
        <w:tc>
          <w:tcPr>
            <w:tcW w:w="2070" w:type="dxa"/>
            <w:noWrap/>
            <w:hideMark/>
          </w:tcPr>
          <w:p w14:paraId="57670043" w14:textId="77777777" w:rsidR="003822E0" w:rsidRPr="000915E4" w:rsidRDefault="003822E0" w:rsidP="005F495B">
            <w:r w:rsidRPr="000915E4">
              <w:t>NA</w:t>
            </w:r>
          </w:p>
        </w:tc>
        <w:tc>
          <w:tcPr>
            <w:tcW w:w="1440" w:type="dxa"/>
            <w:noWrap/>
            <w:hideMark/>
          </w:tcPr>
          <w:p w14:paraId="2581F81D" w14:textId="77777777" w:rsidR="003822E0" w:rsidRPr="000915E4" w:rsidRDefault="003822E0" w:rsidP="005F495B">
            <w:r w:rsidRPr="000915E4">
              <w:t>NA</w:t>
            </w:r>
          </w:p>
        </w:tc>
        <w:tc>
          <w:tcPr>
            <w:tcW w:w="955" w:type="dxa"/>
            <w:noWrap/>
            <w:hideMark/>
          </w:tcPr>
          <w:p w14:paraId="061827FC" w14:textId="77777777" w:rsidR="003822E0" w:rsidRPr="000915E4" w:rsidRDefault="003822E0" w:rsidP="005F495B">
            <w:r w:rsidRPr="000915E4">
              <w:t>NA</w:t>
            </w:r>
          </w:p>
        </w:tc>
        <w:tc>
          <w:tcPr>
            <w:tcW w:w="1020" w:type="dxa"/>
            <w:noWrap/>
            <w:hideMark/>
          </w:tcPr>
          <w:p w14:paraId="67C2B1E8" w14:textId="77777777" w:rsidR="003822E0" w:rsidRPr="000915E4" w:rsidRDefault="003822E0" w:rsidP="005F495B">
            <w:r w:rsidRPr="000915E4">
              <w:t>YES</w:t>
            </w:r>
          </w:p>
        </w:tc>
      </w:tr>
      <w:tr w:rsidR="003822E0" w:rsidRPr="000915E4" w14:paraId="45382BCE" w14:textId="77777777" w:rsidTr="003822E0">
        <w:trPr>
          <w:trHeight w:val="288"/>
        </w:trPr>
        <w:tc>
          <w:tcPr>
            <w:tcW w:w="1999" w:type="dxa"/>
            <w:noWrap/>
            <w:hideMark/>
          </w:tcPr>
          <w:p w14:paraId="79B380B3" w14:textId="77777777" w:rsidR="003822E0" w:rsidRPr="000915E4" w:rsidRDefault="003822E0" w:rsidP="005F495B">
            <w:r w:rsidRPr="000915E4">
              <w:t>M. A. S. Neves et al</w:t>
            </w:r>
          </w:p>
        </w:tc>
        <w:tc>
          <w:tcPr>
            <w:tcW w:w="876" w:type="dxa"/>
            <w:noWrap/>
            <w:hideMark/>
          </w:tcPr>
          <w:p w14:paraId="765D59D2" w14:textId="77777777" w:rsidR="003822E0" w:rsidRPr="000915E4" w:rsidRDefault="003822E0" w:rsidP="005F495B">
            <w:r w:rsidRPr="000915E4">
              <w:t>2014</w:t>
            </w:r>
          </w:p>
        </w:tc>
        <w:tc>
          <w:tcPr>
            <w:tcW w:w="1040" w:type="dxa"/>
            <w:noWrap/>
            <w:hideMark/>
          </w:tcPr>
          <w:p w14:paraId="764BC4CC" w14:textId="77777777" w:rsidR="003822E0" w:rsidRPr="000915E4" w:rsidRDefault="003822E0" w:rsidP="005F495B">
            <w:r w:rsidRPr="000915E4">
              <w:t>Paper points</w:t>
            </w:r>
          </w:p>
        </w:tc>
        <w:tc>
          <w:tcPr>
            <w:tcW w:w="1390" w:type="dxa"/>
            <w:noWrap/>
            <w:hideMark/>
          </w:tcPr>
          <w:p w14:paraId="53C9BB85" w14:textId="77777777" w:rsidR="003822E0" w:rsidRPr="000915E4" w:rsidRDefault="003822E0" w:rsidP="005F495B">
            <w:r w:rsidRPr="000915E4">
              <w:t>Intracanal</w:t>
            </w:r>
          </w:p>
        </w:tc>
        <w:tc>
          <w:tcPr>
            <w:tcW w:w="1122" w:type="dxa"/>
            <w:noWrap/>
            <w:hideMark/>
          </w:tcPr>
          <w:p w14:paraId="7D2BCF6E" w14:textId="77777777" w:rsidR="003822E0" w:rsidRPr="000915E4" w:rsidRDefault="003822E0" w:rsidP="005F495B">
            <w:r w:rsidRPr="000915E4">
              <w:t>Before CMP</w:t>
            </w:r>
          </w:p>
        </w:tc>
        <w:tc>
          <w:tcPr>
            <w:tcW w:w="1848" w:type="dxa"/>
            <w:noWrap/>
            <w:hideMark/>
          </w:tcPr>
          <w:p w14:paraId="14C1A14E" w14:textId="77777777" w:rsidR="003822E0" w:rsidRPr="000915E4" w:rsidRDefault="003822E0" w:rsidP="005F495B">
            <w:r w:rsidRPr="000915E4">
              <w:t xml:space="preserve">After CMP    </w:t>
            </w:r>
          </w:p>
        </w:tc>
        <w:tc>
          <w:tcPr>
            <w:tcW w:w="2070" w:type="dxa"/>
            <w:noWrap/>
            <w:hideMark/>
          </w:tcPr>
          <w:p w14:paraId="6355E801" w14:textId="77777777" w:rsidR="003822E0" w:rsidRPr="000915E4" w:rsidRDefault="003822E0" w:rsidP="005F495B">
            <w:r w:rsidRPr="000915E4">
              <w:t>NA</w:t>
            </w:r>
          </w:p>
        </w:tc>
        <w:tc>
          <w:tcPr>
            <w:tcW w:w="1440" w:type="dxa"/>
            <w:noWrap/>
            <w:hideMark/>
          </w:tcPr>
          <w:p w14:paraId="71B250D1" w14:textId="77777777" w:rsidR="003822E0" w:rsidRPr="000915E4" w:rsidRDefault="003822E0" w:rsidP="005F495B">
            <w:r w:rsidRPr="000915E4">
              <w:t>NA</w:t>
            </w:r>
          </w:p>
        </w:tc>
        <w:tc>
          <w:tcPr>
            <w:tcW w:w="955" w:type="dxa"/>
            <w:noWrap/>
            <w:hideMark/>
          </w:tcPr>
          <w:p w14:paraId="60D355B0" w14:textId="77777777" w:rsidR="003822E0" w:rsidRPr="000915E4" w:rsidRDefault="003822E0" w:rsidP="005F495B">
            <w:r w:rsidRPr="000915E4">
              <w:t xml:space="preserve">NA </w:t>
            </w:r>
          </w:p>
        </w:tc>
        <w:tc>
          <w:tcPr>
            <w:tcW w:w="1020" w:type="dxa"/>
            <w:noWrap/>
            <w:hideMark/>
          </w:tcPr>
          <w:p w14:paraId="268B3334" w14:textId="77777777" w:rsidR="003822E0" w:rsidRPr="000915E4" w:rsidRDefault="003822E0" w:rsidP="005F495B">
            <w:r w:rsidRPr="000915E4">
              <w:t>YES</w:t>
            </w:r>
          </w:p>
        </w:tc>
      </w:tr>
      <w:tr w:rsidR="003822E0" w:rsidRPr="000915E4" w14:paraId="47687147" w14:textId="77777777" w:rsidTr="003822E0">
        <w:trPr>
          <w:trHeight w:val="288"/>
        </w:trPr>
        <w:tc>
          <w:tcPr>
            <w:tcW w:w="1999" w:type="dxa"/>
            <w:noWrap/>
            <w:hideMark/>
          </w:tcPr>
          <w:p w14:paraId="5D035B96" w14:textId="77777777" w:rsidR="003822E0" w:rsidRPr="000915E4" w:rsidRDefault="003822E0" w:rsidP="005F495B">
            <w:r w:rsidRPr="000915E4">
              <w:t>Shailendra Mashalkar et al</w:t>
            </w:r>
          </w:p>
        </w:tc>
        <w:tc>
          <w:tcPr>
            <w:tcW w:w="876" w:type="dxa"/>
            <w:noWrap/>
            <w:hideMark/>
          </w:tcPr>
          <w:p w14:paraId="64DD7E74" w14:textId="77777777" w:rsidR="003822E0" w:rsidRPr="000915E4" w:rsidRDefault="003822E0" w:rsidP="005F495B">
            <w:r w:rsidRPr="000915E4">
              <w:t>2014</w:t>
            </w:r>
          </w:p>
        </w:tc>
        <w:tc>
          <w:tcPr>
            <w:tcW w:w="1040" w:type="dxa"/>
            <w:noWrap/>
            <w:hideMark/>
          </w:tcPr>
          <w:p w14:paraId="204916BD" w14:textId="77777777" w:rsidR="003822E0" w:rsidRPr="000915E4" w:rsidRDefault="003822E0" w:rsidP="005F495B">
            <w:r w:rsidRPr="000915E4">
              <w:t>Paper points</w:t>
            </w:r>
          </w:p>
        </w:tc>
        <w:tc>
          <w:tcPr>
            <w:tcW w:w="1390" w:type="dxa"/>
            <w:noWrap/>
            <w:hideMark/>
          </w:tcPr>
          <w:p w14:paraId="2EFA0809" w14:textId="77777777" w:rsidR="003822E0" w:rsidRPr="000915E4" w:rsidRDefault="003822E0" w:rsidP="005F495B">
            <w:r w:rsidRPr="000915E4">
              <w:t>Intracanal</w:t>
            </w:r>
          </w:p>
        </w:tc>
        <w:tc>
          <w:tcPr>
            <w:tcW w:w="1122" w:type="dxa"/>
            <w:noWrap/>
            <w:hideMark/>
          </w:tcPr>
          <w:p w14:paraId="4912FDA9" w14:textId="77777777" w:rsidR="003822E0" w:rsidRPr="000915E4" w:rsidRDefault="003822E0" w:rsidP="005F495B">
            <w:r w:rsidRPr="000915E4">
              <w:t>Before CMP</w:t>
            </w:r>
          </w:p>
        </w:tc>
        <w:tc>
          <w:tcPr>
            <w:tcW w:w="1848" w:type="dxa"/>
            <w:noWrap/>
            <w:hideMark/>
          </w:tcPr>
          <w:p w14:paraId="789A25AA" w14:textId="77777777" w:rsidR="003822E0" w:rsidRPr="000915E4" w:rsidRDefault="003822E0" w:rsidP="005F495B">
            <w:r w:rsidRPr="000915E4">
              <w:t xml:space="preserve">After diode laser irradiation in GP 1, and after CMP </w:t>
            </w:r>
            <w:proofErr w:type="gramStart"/>
            <w:r w:rsidRPr="000915E4">
              <w:t xml:space="preserve">with  </w:t>
            </w:r>
            <w:proofErr w:type="spellStart"/>
            <w:r w:rsidRPr="000915E4">
              <w:t>NaOCl</w:t>
            </w:r>
            <w:proofErr w:type="spellEnd"/>
            <w:proofErr w:type="gramEnd"/>
            <w:r w:rsidRPr="000915E4">
              <w:t xml:space="preserve"> and H2O2 in GP 2</w:t>
            </w:r>
          </w:p>
        </w:tc>
        <w:tc>
          <w:tcPr>
            <w:tcW w:w="2070" w:type="dxa"/>
            <w:noWrap/>
            <w:hideMark/>
          </w:tcPr>
          <w:p w14:paraId="4CA3F2D4" w14:textId="77777777" w:rsidR="003822E0" w:rsidRPr="000915E4" w:rsidRDefault="003822E0" w:rsidP="005F495B">
            <w:r w:rsidRPr="000915E4">
              <w:t>NA</w:t>
            </w:r>
          </w:p>
        </w:tc>
        <w:tc>
          <w:tcPr>
            <w:tcW w:w="1440" w:type="dxa"/>
            <w:noWrap/>
            <w:hideMark/>
          </w:tcPr>
          <w:p w14:paraId="48A78376" w14:textId="77777777" w:rsidR="003822E0" w:rsidRPr="000915E4" w:rsidRDefault="003822E0" w:rsidP="005F495B">
            <w:r w:rsidRPr="000915E4">
              <w:t>NA</w:t>
            </w:r>
          </w:p>
        </w:tc>
        <w:tc>
          <w:tcPr>
            <w:tcW w:w="955" w:type="dxa"/>
            <w:noWrap/>
            <w:hideMark/>
          </w:tcPr>
          <w:p w14:paraId="5D6B148A" w14:textId="77777777" w:rsidR="003822E0" w:rsidRPr="000915E4" w:rsidRDefault="003822E0" w:rsidP="005F495B">
            <w:r w:rsidRPr="000915E4">
              <w:t xml:space="preserve">NA </w:t>
            </w:r>
          </w:p>
        </w:tc>
        <w:tc>
          <w:tcPr>
            <w:tcW w:w="1020" w:type="dxa"/>
            <w:noWrap/>
            <w:hideMark/>
          </w:tcPr>
          <w:p w14:paraId="6FFFE7B1" w14:textId="77777777" w:rsidR="003822E0" w:rsidRPr="000915E4" w:rsidRDefault="003822E0" w:rsidP="005F495B">
            <w:r w:rsidRPr="000915E4">
              <w:t>NO</w:t>
            </w:r>
          </w:p>
        </w:tc>
      </w:tr>
      <w:tr w:rsidR="003822E0" w:rsidRPr="000915E4" w14:paraId="4C945C2E" w14:textId="77777777" w:rsidTr="003822E0">
        <w:trPr>
          <w:trHeight w:val="288"/>
        </w:trPr>
        <w:tc>
          <w:tcPr>
            <w:tcW w:w="1999" w:type="dxa"/>
            <w:noWrap/>
            <w:hideMark/>
          </w:tcPr>
          <w:p w14:paraId="6C0DAA7C" w14:textId="77777777" w:rsidR="003822E0" w:rsidRPr="000915E4" w:rsidRDefault="003822E0" w:rsidP="005F495B">
            <w:r w:rsidRPr="000915E4">
              <w:t>Martinho et al</w:t>
            </w:r>
          </w:p>
        </w:tc>
        <w:tc>
          <w:tcPr>
            <w:tcW w:w="876" w:type="dxa"/>
            <w:noWrap/>
            <w:hideMark/>
          </w:tcPr>
          <w:p w14:paraId="63524A82" w14:textId="77777777" w:rsidR="003822E0" w:rsidRPr="000915E4" w:rsidRDefault="003822E0" w:rsidP="005F495B">
            <w:r w:rsidRPr="000915E4">
              <w:t>2014</w:t>
            </w:r>
          </w:p>
        </w:tc>
        <w:tc>
          <w:tcPr>
            <w:tcW w:w="1040" w:type="dxa"/>
            <w:noWrap/>
            <w:hideMark/>
          </w:tcPr>
          <w:p w14:paraId="670159FB" w14:textId="77777777" w:rsidR="003822E0" w:rsidRPr="000915E4" w:rsidRDefault="003822E0" w:rsidP="005F495B">
            <w:r w:rsidRPr="000915E4">
              <w:t>Paper points</w:t>
            </w:r>
          </w:p>
        </w:tc>
        <w:tc>
          <w:tcPr>
            <w:tcW w:w="1390" w:type="dxa"/>
            <w:noWrap/>
            <w:hideMark/>
          </w:tcPr>
          <w:p w14:paraId="39E5DC95" w14:textId="77777777" w:rsidR="003822E0" w:rsidRPr="000915E4" w:rsidRDefault="003822E0" w:rsidP="005F495B">
            <w:r w:rsidRPr="000915E4">
              <w:t xml:space="preserve">Intracanal </w:t>
            </w:r>
          </w:p>
        </w:tc>
        <w:tc>
          <w:tcPr>
            <w:tcW w:w="1122" w:type="dxa"/>
            <w:noWrap/>
            <w:hideMark/>
          </w:tcPr>
          <w:p w14:paraId="424C1745" w14:textId="77777777" w:rsidR="003822E0" w:rsidRPr="000915E4" w:rsidRDefault="003822E0" w:rsidP="005F495B">
            <w:r w:rsidRPr="000915E4">
              <w:t>Before CMP</w:t>
            </w:r>
          </w:p>
        </w:tc>
        <w:tc>
          <w:tcPr>
            <w:tcW w:w="1848" w:type="dxa"/>
            <w:noWrap/>
            <w:hideMark/>
          </w:tcPr>
          <w:p w14:paraId="7C25956B" w14:textId="77777777" w:rsidR="003822E0" w:rsidRPr="000915E4" w:rsidRDefault="003822E0" w:rsidP="005F495B">
            <w:r w:rsidRPr="000915E4">
              <w:t xml:space="preserve">After CMP    </w:t>
            </w:r>
          </w:p>
        </w:tc>
        <w:tc>
          <w:tcPr>
            <w:tcW w:w="2070" w:type="dxa"/>
            <w:noWrap/>
            <w:hideMark/>
          </w:tcPr>
          <w:p w14:paraId="48E22487" w14:textId="77777777" w:rsidR="003822E0" w:rsidRPr="000915E4" w:rsidRDefault="003822E0" w:rsidP="005F495B">
            <w:r w:rsidRPr="000915E4">
              <w:t>NA</w:t>
            </w:r>
          </w:p>
        </w:tc>
        <w:tc>
          <w:tcPr>
            <w:tcW w:w="1440" w:type="dxa"/>
            <w:noWrap/>
            <w:hideMark/>
          </w:tcPr>
          <w:p w14:paraId="26A03639" w14:textId="77777777" w:rsidR="003822E0" w:rsidRPr="000915E4" w:rsidRDefault="003822E0" w:rsidP="005F495B">
            <w:r w:rsidRPr="000915E4">
              <w:t>NA</w:t>
            </w:r>
          </w:p>
        </w:tc>
        <w:tc>
          <w:tcPr>
            <w:tcW w:w="955" w:type="dxa"/>
            <w:noWrap/>
            <w:hideMark/>
          </w:tcPr>
          <w:p w14:paraId="6B4CE0C0" w14:textId="77777777" w:rsidR="003822E0" w:rsidRPr="000915E4" w:rsidRDefault="003822E0" w:rsidP="005F495B">
            <w:r w:rsidRPr="000915E4">
              <w:t xml:space="preserve">NA </w:t>
            </w:r>
          </w:p>
        </w:tc>
        <w:tc>
          <w:tcPr>
            <w:tcW w:w="1020" w:type="dxa"/>
            <w:noWrap/>
            <w:hideMark/>
          </w:tcPr>
          <w:p w14:paraId="7F5720DB" w14:textId="77777777" w:rsidR="003822E0" w:rsidRPr="000915E4" w:rsidRDefault="003822E0" w:rsidP="005F495B">
            <w:r w:rsidRPr="000915E4">
              <w:t>YES</w:t>
            </w:r>
          </w:p>
        </w:tc>
      </w:tr>
      <w:tr w:rsidR="003822E0" w:rsidRPr="000915E4" w14:paraId="5DF731FE" w14:textId="77777777" w:rsidTr="003822E0">
        <w:trPr>
          <w:trHeight w:val="288"/>
        </w:trPr>
        <w:tc>
          <w:tcPr>
            <w:tcW w:w="1999" w:type="dxa"/>
            <w:noWrap/>
            <w:hideMark/>
          </w:tcPr>
          <w:p w14:paraId="2EA79557" w14:textId="77777777" w:rsidR="003822E0" w:rsidRPr="000915E4" w:rsidRDefault="003822E0" w:rsidP="005F495B">
            <w:r w:rsidRPr="000915E4">
              <w:t>Juric et al.</w:t>
            </w:r>
          </w:p>
        </w:tc>
        <w:tc>
          <w:tcPr>
            <w:tcW w:w="876" w:type="dxa"/>
            <w:noWrap/>
            <w:hideMark/>
          </w:tcPr>
          <w:p w14:paraId="6E18FC0D" w14:textId="77777777" w:rsidR="003822E0" w:rsidRPr="000915E4" w:rsidRDefault="003822E0" w:rsidP="005F495B">
            <w:r w:rsidRPr="000915E4">
              <w:t>2014</w:t>
            </w:r>
          </w:p>
        </w:tc>
        <w:tc>
          <w:tcPr>
            <w:tcW w:w="1040" w:type="dxa"/>
            <w:noWrap/>
            <w:hideMark/>
          </w:tcPr>
          <w:p w14:paraId="4F8A6992" w14:textId="77777777" w:rsidR="003822E0" w:rsidRPr="000915E4" w:rsidRDefault="003822E0" w:rsidP="005F495B">
            <w:r w:rsidRPr="000915E4">
              <w:t>Paper points</w:t>
            </w:r>
          </w:p>
        </w:tc>
        <w:tc>
          <w:tcPr>
            <w:tcW w:w="1390" w:type="dxa"/>
            <w:noWrap/>
            <w:hideMark/>
          </w:tcPr>
          <w:p w14:paraId="0C00E0C8" w14:textId="77777777" w:rsidR="003822E0" w:rsidRPr="000915E4" w:rsidRDefault="003822E0" w:rsidP="005F495B">
            <w:r w:rsidRPr="000915E4">
              <w:t xml:space="preserve">Intracanal  </w:t>
            </w:r>
          </w:p>
        </w:tc>
        <w:tc>
          <w:tcPr>
            <w:tcW w:w="1122" w:type="dxa"/>
            <w:noWrap/>
            <w:hideMark/>
          </w:tcPr>
          <w:p w14:paraId="18BC0ADC" w14:textId="77777777" w:rsidR="003822E0" w:rsidRPr="000915E4" w:rsidRDefault="003822E0" w:rsidP="005F495B">
            <w:r w:rsidRPr="000915E4">
              <w:t>After removal of the root filling</w:t>
            </w:r>
          </w:p>
        </w:tc>
        <w:tc>
          <w:tcPr>
            <w:tcW w:w="1848" w:type="dxa"/>
            <w:noWrap/>
            <w:hideMark/>
          </w:tcPr>
          <w:p w14:paraId="00F9683A" w14:textId="77777777" w:rsidR="003822E0" w:rsidRPr="000915E4" w:rsidRDefault="003822E0" w:rsidP="005F495B">
            <w:r w:rsidRPr="000915E4">
              <w:t>After retreatment protocol</w:t>
            </w:r>
          </w:p>
        </w:tc>
        <w:tc>
          <w:tcPr>
            <w:tcW w:w="2070" w:type="dxa"/>
            <w:noWrap/>
            <w:hideMark/>
          </w:tcPr>
          <w:p w14:paraId="7B20256D" w14:textId="77777777" w:rsidR="003822E0" w:rsidRPr="000915E4" w:rsidRDefault="003822E0" w:rsidP="005F495B">
            <w:r w:rsidRPr="000915E4">
              <w:t>After PDT</w:t>
            </w:r>
          </w:p>
        </w:tc>
        <w:tc>
          <w:tcPr>
            <w:tcW w:w="1440" w:type="dxa"/>
            <w:noWrap/>
            <w:hideMark/>
          </w:tcPr>
          <w:p w14:paraId="1B48B4D2" w14:textId="77777777" w:rsidR="003822E0" w:rsidRPr="000915E4" w:rsidRDefault="003822E0" w:rsidP="005F495B">
            <w:r w:rsidRPr="000915E4">
              <w:t>NA</w:t>
            </w:r>
          </w:p>
        </w:tc>
        <w:tc>
          <w:tcPr>
            <w:tcW w:w="955" w:type="dxa"/>
            <w:noWrap/>
            <w:hideMark/>
          </w:tcPr>
          <w:p w14:paraId="4F4DA2CC" w14:textId="77777777" w:rsidR="003822E0" w:rsidRPr="000915E4" w:rsidRDefault="003822E0" w:rsidP="005F495B">
            <w:r w:rsidRPr="000915E4">
              <w:t xml:space="preserve">NA </w:t>
            </w:r>
          </w:p>
        </w:tc>
        <w:tc>
          <w:tcPr>
            <w:tcW w:w="1020" w:type="dxa"/>
            <w:noWrap/>
            <w:hideMark/>
          </w:tcPr>
          <w:p w14:paraId="706B4306" w14:textId="77777777" w:rsidR="003822E0" w:rsidRPr="000915E4" w:rsidRDefault="003822E0" w:rsidP="005F495B">
            <w:r w:rsidRPr="000915E4">
              <w:t>NO</w:t>
            </w:r>
          </w:p>
        </w:tc>
      </w:tr>
      <w:tr w:rsidR="003822E0" w:rsidRPr="000915E4" w14:paraId="4D70A7F5" w14:textId="77777777" w:rsidTr="003822E0">
        <w:trPr>
          <w:trHeight w:val="288"/>
        </w:trPr>
        <w:tc>
          <w:tcPr>
            <w:tcW w:w="1999" w:type="dxa"/>
            <w:noWrap/>
            <w:hideMark/>
          </w:tcPr>
          <w:p w14:paraId="6197194F" w14:textId="77777777" w:rsidR="003822E0" w:rsidRPr="000915E4" w:rsidRDefault="003822E0" w:rsidP="005F495B">
            <w:r w:rsidRPr="000915E4">
              <w:t>Xavier et al.</w:t>
            </w:r>
          </w:p>
        </w:tc>
        <w:tc>
          <w:tcPr>
            <w:tcW w:w="876" w:type="dxa"/>
            <w:noWrap/>
            <w:hideMark/>
          </w:tcPr>
          <w:p w14:paraId="7CB2C9BB" w14:textId="77777777" w:rsidR="003822E0" w:rsidRPr="000915E4" w:rsidRDefault="003822E0" w:rsidP="005F495B">
            <w:r w:rsidRPr="000915E4">
              <w:t>2013</w:t>
            </w:r>
          </w:p>
        </w:tc>
        <w:tc>
          <w:tcPr>
            <w:tcW w:w="1040" w:type="dxa"/>
            <w:noWrap/>
            <w:hideMark/>
          </w:tcPr>
          <w:p w14:paraId="71F2098F" w14:textId="77777777" w:rsidR="003822E0" w:rsidRPr="000915E4" w:rsidRDefault="003822E0" w:rsidP="005F495B">
            <w:r w:rsidRPr="000915E4">
              <w:t>Paper points</w:t>
            </w:r>
          </w:p>
        </w:tc>
        <w:tc>
          <w:tcPr>
            <w:tcW w:w="1390" w:type="dxa"/>
            <w:noWrap/>
            <w:hideMark/>
          </w:tcPr>
          <w:p w14:paraId="6D65B240" w14:textId="77777777" w:rsidR="003822E0" w:rsidRPr="000915E4" w:rsidRDefault="003822E0" w:rsidP="005F495B">
            <w:r w:rsidRPr="000915E4">
              <w:t>Intracanal</w:t>
            </w:r>
          </w:p>
        </w:tc>
        <w:tc>
          <w:tcPr>
            <w:tcW w:w="1122" w:type="dxa"/>
            <w:noWrap/>
            <w:hideMark/>
          </w:tcPr>
          <w:p w14:paraId="71743277" w14:textId="77777777" w:rsidR="003822E0" w:rsidRPr="000915E4" w:rsidRDefault="003822E0" w:rsidP="005F495B">
            <w:r w:rsidRPr="000915E4">
              <w:t>Before CMP</w:t>
            </w:r>
          </w:p>
        </w:tc>
        <w:tc>
          <w:tcPr>
            <w:tcW w:w="1848" w:type="dxa"/>
            <w:noWrap/>
            <w:hideMark/>
          </w:tcPr>
          <w:p w14:paraId="11C0EAC1" w14:textId="77777777" w:rsidR="003822E0" w:rsidRPr="000915E4" w:rsidRDefault="003822E0" w:rsidP="005F495B">
            <w:r w:rsidRPr="000915E4">
              <w:t xml:space="preserve">After CMP in GP </w:t>
            </w:r>
            <w:proofErr w:type="gramStart"/>
            <w:r w:rsidRPr="000915E4">
              <w:t>1 ,</w:t>
            </w:r>
            <w:proofErr w:type="gramEnd"/>
            <w:r w:rsidRPr="000915E4">
              <w:t xml:space="preserve"> After </w:t>
            </w:r>
            <w:proofErr w:type="gramStart"/>
            <w:r w:rsidRPr="000915E4">
              <w:t>Ca(</w:t>
            </w:r>
            <w:proofErr w:type="gramEnd"/>
            <w:r w:rsidRPr="000915E4">
              <w:t>OH)2 ICM in GP 2</w:t>
            </w:r>
          </w:p>
        </w:tc>
        <w:tc>
          <w:tcPr>
            <w:tcW w:w="2070" w:type="dxa"/>
            <w:noWrap/>
            <w:hideMark/>
          </w:tcPr>
          <w:p w14:paraId="30FABAC4" w14:textId="77777777" w:rsidR="003822E0" w:rsidRPr="000915E4" w:rsidRDefault="003822E0" w:rsidP="005F495B">
            <w:r w:rsidRPr="000915E4">
              <w:t>NA</w:t>
            </w:r>
          </w:p>
        </w:tc>
        <w:tc>
          <w:tcPr>
            <w:tcW w:w="1440" w:type="dxa"/>
            <w:noWrap/>
            <w:hideMark/>
          </w:tcPr>
          <w:p w14:paraId="1DDBC414" w14:textId="77777777" w:rsidR="003822E0" w:rsidRPr="000915E4" w:rsidRDefault="003822E0" w:rsidP="005F495B">
            <w:r w:rsidRPr="000915E4">
              <w:t>NA</w:t>
            </w:r>
          </w:p>
        </w:tc>
        <w:tc>
          <w:tcPr>
            <w:tcW w:w="955" w:type="dxa"/>
            <w:noWrap/>
            <w:hideMark/>
          </w:tcPr>
          <w:p w14:paraId="12FDE2B3" w14:textId="77777777" w:rsidR="003822E0" w:rsidRPr="000915E4" w:rsidRDefault="003822E0" w:rsidP="005F495B">
            <w:r w:rsidRPr="000915E4">
              <w:t>NA</w:t>
            </w:r>
          </w:p>
        </w:tc>
        <w:tc>
          <w:tcPr>
            <w:tcW w:w="1020" w:type="dxa"/>
            <w:noWrap/>
            <w:hideMark/>
          </w:tcPr>
          <w:p w14:paraId="30EE9FAE" w14:textId="77777777" w:rsidR="003822E0" w:rsidRPr="000915E4" w:rsidRDefault="003822E0" w:rsidP="005F495B">
            <w:r w:rsidRPr="000915E4">
              <w:t>YES</w:t>
            </w:r>
          </w:p>
        </w:tc>
      </w:tr>
      <w:tr w:rsidR="003822E0" w:rsidRPr="000915E4" w14:paraId="105D9A8B" w14:textId="77777777" w:rsidTr="003822E0">
        <w:trPr>
          <w:trHeight w:val="288"/>
        </w:trPr>
        <w:tc>
          <w:tcPr>
            <w:tcW w:w="1999" w:type="dxa"/>
            <w:noWrap/>
            <w:hideMark/>
          </w:tcPr>
          <w:p w14:paraId="6A46B3E3" w14:textId="77777777" w:rsidR="003822E0" w:rsidRPr="000915E4" w:rsidRDefault="003822E0" w:rsidP="005F495B">
            <w:r w:rsidRPr="000915E4">
              <w:t xml:space="preserve"> </w:t>
            </w:r>
            <w:proofErr w:type="spellStart"/>
            <w:r w:rsidRPr="000915E4">
              <w:t>Rôças</w:t>
            </w:r>
            <w:proofErr w:type="spellEnd"/>
            <w:r w:rsidRPr="000915E4">
              <w:t xml:space="preserve"> et al.</w:t>
            </w:r>
          </w:p>
        </w:tc>
        <w:tc>
          <w:tcPr>
            <w:tcW w:w="876" w:type="dxa"/>
            <w:noWrap/>
            <w:hideMark/>
          </w:tcPr>
          <w:p w14:paraId="356FFE08" w14:textId="77777777" w:rsidR="003822E0" w:rsidRPr="000915E4" w:rsidRDefault="003822E0" w:rsidP="005F495B">
            <w:r w:rsidRPr="000915E4">
              <w:t>2013</w:t>
            </w:r>
          </w:p>
        </w:tc>
        <w:tc>
          <w:tcPr>
            <w:tcW w:w="1040" w:type="dxa"/>
            <w:noWrap/>
            <w:hideMark/>
          </w:tcPr>
          <w:p w14:paraId="24714855" w14:textId="77777777" w:rsidR="003822E0" w:rsidRPr="000915E4" w:rsidRDefault="003822E0" w:rsidP="005F495B">
            <w:r w:rsidRPr="000915E4">
              <w:t>Paper points</w:t>
            </w:r>
          </w:p>
        </w:tc>
        <w:tc>
          <w:tcPr>
            <w:tcW w:w="1390" w:type="dxa"/>
            <w:noWrap/>
            <w:hideMark/>
          </w:tcPr>
          <w:p w14:paraId="28F0AD09" w14:textId="77777777" w:rsidR="003822E0" w:rsidRPr="000915E4" w:rsidRDefault="003822E0" w:rsidP="005F495B">
            <w:r w:rsidRPr="000915E4">
              <w:t xml:space="preserve">intracanal  </w:t>
            </w:r>
          </w:p>
        </w:tc>
        <w:tc>
          <w:tcPr>
            <w:tcW w:w="1122" w:type="dxa"/>
            <w:noWrap/>
            <w:hideMark/>
          </w:tcPr>
          <w:p w14:paraId="342B090A" w14:textId="77777777" w:rsidR="003822E0" w:rsidRPr="000915E4" w:rsidRDefault="003822E0" w:rsidP="005F495B">
            <w:r w:rsidRPr="000915E4">
              <w:t>Before CMP</w:t>
            </w:r>
          </w:p>
        </w:tc>
        <w:tc>
          <w:tcPr>
            <w:tcW w:w="1848" w:type="dxa"/>
            <w:noWrap/>
            <w:hideMark/>
          </w:tcPr>
          <w:p w14:paraId="72068525" w14:textId="77777777" w:rsidR="003822E0" w:rsidRPr="000915E4" w:rsidRDefault="003822E0" w:rsidP="005F495B">
            <w:r w:rsidRPr="000915E4">
              <w:t xml:space="preserve">After CMP    </w:t>
            </w:r>
          </w:p>
        </w:tc>
        <w:tc>
          <w:tcPr>
            <w:tcW w:w="2070" w:type="dxa"/>
            <w:noWrap/>
            <w:hideMark/>
          </w:tcPr>
          <w:p w14:paraId="7F2EC556" w14:textId="77777777" w:rsidR="003822E0" w:rsidRPr="000915E4" w:rsidRDefault="003822E0" w:rsidP="005F495B">
            <w:r w:rsidRPr="000915E4">
              <w:t>NA</w:t>
            </w:r>
          </w:p>
        </w:tc>
        <w:tc>
          <w:tcPr>
            <w:tcW w:w="1440" w:type="dxa"/>
            <w:noWrap/>
            <w:hideMark/>
          </w:tcPr>
          <w:p w14:paraId="40557FD5" w14:textId="77777777" w:rsidR="003822E0" w:rsidRPr="000915E4" w:rsidRDefault="003822E0" w:rsidP="005F495B">
            <w:r w:rsidRPr="000915E4">
              <w:t>NA</w:t>
            </w:r>
          </w:p>
        </w:tc>
        <w:tc>
          <w:tcPr>
            <w:tcW w:w="955" w:type="dxa"/>
            <w:noWrap/>
            <w:hideMark/>
          </w:tcPr>
          <w:p w14:paraId="2B15F781" w14:textId="77777777" w:rsidR="003822E0" w:rsidRPr="000915E4" w:rsidRDefault="003822E0" w:rsidP="005F495B">
            <w:r w:rsidRPr="000915E4">
              <w:t>NA</w:t>
            </w:r>
          </w:p>
        </w:tc>
        <w:tc>
          <w:tcPr>
            <w:tcW w:w="1020" w:type="dxa"/>
            <w:noWrap/>
            <w:hideMark/>
          </w:tcPr>
          <w:p w14:paraId="04C4E3A3" w14:textId="77777777" w:rsidR="003822E0" w:rsidRPr="000915E4" w:rsidRDefault="003822E0" w:rsidP="005F495B">
            <w:r w:rsidRPr="000915E4">
              <w:t>YES</w:t>
            </w:r>
          </w:p>
        </w:tc>
      </w:tr>
      <w:tr w:rsidR="003822E0" w:rsidRPr="000915E4" w14:paraId="79FE11F0" w14:textId="77777777" w:rsidTr="003822E0">
        <w:trPr>
          <w:trHeight w:val="288"/>
        </w:trPr>
        <w:tc>
          <w:tcPr>
            <w:tcW w:w="1999" w:type="dxa"/>
            <w:noWrap/>
            <w:hideMark/>
          </w:tcPr>
          <w:p w14:paraId="48D10BB1" w14:textId="77777777" w:rsidR="003822E0" w:rsidRPr="000915E4" w:rsidRDefault="003822E0" w:rsidP="005F495B">
            <w:r w:rsidRPr="000915E4">
              <w:t>Provenzano et al</w:t>
            </w:r>
          </w:p>
        </w:tc>
        <w:tc>
          <w:tcPr>
            <w:tcW w:w="876" w:type="dxa"/>
            <w:noWrap/>
            <w:hideMark/>
          </w:tcPr>
          <w:p w14:paraId="16BA61D7" w14:textId="77777777" w:rsidR="003822E0" w:rsidRPr="000915E4" w:rsidRDefault="003822E0" w:rsidP="005F495B">
            <w:r w:rsidRPr="000915E4">
              <w:t>2013</w:t>
            </w:r>
          </w:p>
        </w:tc>
        <w:tc>
          <w:tcPr>
            <w:tcW w:w="1040" w:type="dxa"/>
            <w:noWrap/>
            <w:hideMark/>
          </w:tcPr>
          <w:p w14:paraId="07483519" w14:textId="77777777" w:rsidR="003822E0" w:rsidRPr="000915E4" w:rsidRDefault="003822E0" w:rsidP="005F495B">
            <w:r w:rsidRPr="000915E4">
              <w:t xml:space="preserve">Sterile disposable syringe  </w:t>
            </w:r>
          </w:p>
        </w:tc>
        <w:tc>
          <w:tcPr>
            <w:tcW w:w="1390" w:type="dxa"/>
            <w:noWrap/>
            <w:hideMark/>
          </w:tcPr>
          <w:p w14:paraId="7829B833" w14:textId="77777777" w:rsidR="003822E0" w:rsidRPr="000915E4" w:rsidRDefault="003822E0" w:rsidP="005F495B">
            <w:r w:rsidRPr="000915E4">
              <w:t>Intracanal and apical abscess</w:t>
            </w:r>
          </w:p>
        </w:tc>
        <w:tc>
          <w:tcPr>
            <w:tcW w:w="1122" w:type="dxa"/>
            <w:noWrap/>
            <w:hideMark/>
          </w:tcPr>
          <w:p w14:paraId="738C7E9A" w14:textId="77777777" w:rsidR="003822E0" w:rsidRPr="000915E4" w:rsidRDefault="003822E0" w:rsidP="005F495B">
            <w:r w:rsidRPr="000915E4">
              <w:t xml:space="preserve">Before CMP, abscess sample: collected at the time of </w:t>
            </w:r>
            <w:r w:rsidRPr="000915E4">
              <w:lastRenderedPageBreak/>
              <w:t>clinical presentation</w:t>
            </w:r>
          </w:p>
        </w:tc>
        <w:tc>
          <w:tcPr>
            <w:tcW w:w="1848" w:type="dxa"/>
            <w:noWrap/>
            <w:hideMark/>
          </w:tcPr>
          <w:p w14:paraId="6FE1C05F" w14:textId="77777777" w:rsidR="003822E0" w:rsidRPr="000915E4" w:rsidRDefault="003822E0" w:rsidP="005F495B">
            <w:r w:rsidRPr="000915E4">
              <w:lastRenderedPageBreak/>
              <w:t xml:space="preserve">After CMP    </w:t>
            </w:r>
          </w:p>
        </w:tc>
        <w:tc>
          <w:tcPr>
            <w:tcW w:w="2070" w:type="dxa"/>
            <w:noWrap/>
            <w:hideMark/>
          </w:tcPr>
          <w:p w14:paraId="429DE20A" w14:textId="77777777" w:rsidR="003822E0" w:rsidRPr="000915E4" w:rsidRDefault="003822E0" w:rsidP="005F495B">
            <w:r w:rsidRPr="000915E4">
              <w:t>NA</w:t>
            </w:r>
          </w:p>
        </w:tc>
        <w:tc>
          <w:tcPr>
            <w:tcW w:w="1440" w:type="dxa"/>
            <w:noWrap/>
            <w:hideMark/>
          </w:tcPr>
          <w:p w14:paraId="3DF57845" w14:textId="77777777" w:rsidR="003822E0" w:rsidRPr="000915E4" w:rsidRDefault="003822E0" w:rsidP="005F495B">
            <w:r w:rsidRPr="000915E4">
              <w:t>NA</w:t>
            </w:r>
          </w:p>
        </w:tc>
        <w:tc>
          <w:tcPr>
            <w:tcW w:w="955" w:type="dxa"/>
            <w:noWrap/>
            <w:hideMark/>
          </w:tcPr>
          <w:p w14:paraId="0D13B25B" w14:textId="77777777" w:rsidR="003822E0" w:rsidRPr="000915E4" w:rsidRDefault="003822E0" w:rsidP="005F495B">
            <w:r w:rsidRPr="000915E4">
              <w:t xml:space="preserve">NA </w:t>
            </w:r>
          </w:p>
        </w:tc>
        <w:tc>
          <w:tcPr>
            <w:tcW w:w="1020" w:type="dxa"/>
            <w:noWrap/>
            <w:hideMark/>
          </w:tcPr>
          <w:p w14:paraId="47AE04E1" w14:textId="77777777" w:rsidR="003822E0" w:rsidRPr="000915E4" w:rsidRDefault="003822E0" w:rsidP="005F495B">
            <w:r w:rsidRPr="000915E4">
              <w:t>NO</w:t>
            </w:r>
          </w:p>
        </w:tc>
      </w:tr>
      <w:tr w:rsidR="003822E0" w:rsidRPr="000915E4" w14:paraId="69C5379E" w14:textId="77777777" w:rsidTr="003822E0">
        <w:trPr>
          <w:trHeight w:val="288"/>
        </w:trPr>
        <w:tc>
          <w:tcPr>
            <w:tcW w:w="1999" w:type="dxa"/>
            <w:noWrap/>
            <w:hideMark/>
          </w:tcPr>
          <w:p w14:paraId="4933721C" w14:textId="77777777" w:rsidR="003822E0" w:rsidRPr="000915E4" w:rsidRDefault="003822E0" w:rsidP="005F495B">
            <w:r w:rsidRPr="000915E4">
              <w:t>Paiva et al</w:t>
            </w:r>
          </w:p>
        </w:tc>
        <w:tc>
          <w:tcPr>
            <w:tcW w:w="876" w:type="dxa"/>
            <w:noWrap/>
            <w:hideMark/>
          </w:tcPr>
          <w:p w14:paraId="55AD88D1" w14:textId="77777777" w:rsidR="003822E0" w:rsidRPr="000915E4" w:rsidRDefault="003822E0" w:rsidP="005F495B">
            <w:r w:rsidRPr="000915E4">
              <w:t>2013</w:t>
            </w:r>
          </w:p>
        </w:tc>
        <w:tc>
          <w:tcPr>
            <w:tcW w:w="1040" w:type="dxa"/>
            <w:noWrap/>
            <w:hideMark/>
          </w:tcPr>
          <w:p w14:paraId="7D66A24C" w14:textId="77777777" w:rsidR="003822E0" w:rsidRPr="000915E4" w:rsidRDefault="003822E0" w:rsidP="005F495B">
            <w:r w:rsidRPr="000915E4">
              <w:t>Paper points</w:t>
            </w:r>
          </w:p>
        </w:tc>
        <w:tc>
          <w:tcPr>
            <w:tcW w:w="1390" w:type="dxa"/>
            <w:noWrap/>
            <w:hideMark/>
          </w:tcPr>
          <w:p w14:paraId="656D3EC9" w14:textId="77777777" w:rsidR="003822E0" w:rsidRPr="000915E4" w:rsidRDefault="003822E0" w:rsidP="005F495B">
            <w:r w:rsidRPr="000915E4">
              <w:t>Intracanal</w:t>
            </w:r>
          </w:p>
        </w:tc>
        <w:tc>
          <w:tcPr>
            <w:tcW w:w="1122" w:type="dxa"/>
            <w:noWrap/>
            <w:hideMark/>
          </w:tcPr>
          <w:p w14:paraId="2B0E848E" w14:textId="77777777" w:rsidR="003822E0" w:rsidRPr="000915E4" w:rsidRDefault="003822E0" w:rsidP="005F495B">
            <w:r w:rsidRPr="000915E4">
              <w:t>Before CMP</w:t>
            </w:r>
          </w:p>
        </w:tc>
        <w:tc>
          <w:tcPr>
            <w:tcW w:w="1848" w:type="dxa"/>
            <w:noWrap/>
            <w:hideMark/>
          </w:tcPr>
          <w:p w14:paraId="670005C3" w14:textId="77777777" w:rsidR="003822E0" w:rsidRPr="000915E4" w:rsidRDefault="003822E0" w:rsidP="005F495B">
            <w:r w:rsidRPr="000915E4">
              <w:t xml:space="preserve">After CMP    </w:t>
            </w:r>
          </w:p>
        </w:tc>
        <w:tc>
          <w:tcPr>
            <w:tcW w:w="2070" w:type="dxa"/>
            <w:noWrap/>
            <w:hideMark/>
          </w:tcPr>
          <w:p w14:paraId="06EA034D" w14:textId="77777777" w:rsidR="003822E0" w:rsidRPr="000915E4" w:rsidRDefault="003822E0" w:rsidP="005F495B">
            <w:r w:rsidRPr="000915E4">
              <w:t xml:space="preserve">After </w:t>
            </w:r>
            <w:proofErr w:type="spellStart"/>
            <w:r w:rsidRPr="000915E4">
              <w:t>ultrasoic</w:t>
            </w:r>
            <w:proofErr w:type="spellEnd"/>
            <w:r w:rsidRPr="000915E4">
              <w:t xml:space="preserve"> activation with </w:t>
            </w:r>
            <w:proofErr w:type="spellStart"/>
            <w:r w:rsidRPr="000915E4">
              <w:t>NaOCl</w:t>
            </w:r>
            <w:proofErr w:type="spellEnd"/>
          </w:p>
        </w:tc>
        <w:tc>
          <w:tcPr>
            <w:tcW w:w="1440" w:type="dxa"/>
            <w:noWrap/>
            <w:hideMark/>
          </w:tcPr>
          <w:p w14:paraId="5A8D654E" w14:textId="77777777" w:rsidR="003822E0" w:rsidRPr="000915E4" w:rsidRDefault="003822E0" w:rsidP="005F495B">
            <w:r w:rsidRPr="000915E4">
              <w:t>NA</w:t>
            </w:r>
          </w:p>
        </w:tc>
        <w:tc>
          <w:tcPr>
            <w:tcW w:w="955" w:type="dxa"/>
            <w:noWrap/>
            <w:hideMark/>
          </w:tcPr>
          <w:p w14:paraId="7D745459" w14:textId="77777777" w:rsidR="003822E0" w:rsidRPr="000915E4" w:rsidRDefault="003822E0" w:rsidP="005F495B">
            <w:r w:rsidRPr="000915E4">
              <w:t xml:space="preserve">NA </w:t>
            </w:r>
          </w:p>
        </w:tc>
        <w:tc>
          <w:tcPr>
            <w:tcW w:w="1020" w:type="dxa"/>
            <w:noWrap/>
            <w:hideMark/>
          </w:tcPr>
          <w:p w14:paraId="72D4D390" w14:textId="77777777" w:rsidR="003822E0" w:rsidRPr="000915E4" w:rsidRDefault="003822E0" w:rsidP="005F495B">
            <w:r w:rsidRPr="000915E4">
              <w:t>YES</w:t>
            </w:r>
          </w:p>
        </w:tc>
      </w:tr>
      <w:tr w:rsidR="003822E0" w:rsidRPr="000915E4" w14:paraId="52F14501" w14:textId="77777777" w:rsidTr="003822E0">
        <w:trPr>
          <w:trHeight w:val="288"/>
        </w:trPr>
        <w:tc>
          <w:tcPr>
            <w:tcW w:w="1999" w:type="dxa"/>
            <w:noWrap/>
            <w:hideMark/>
          </w:tcPr>
          <w:p w14:paraId="13D21913" w14:textId="77777777" w:rsidR="003822E0" w:rsidRPr="000915E4" w:rsidRDefault="003822E0" w:rsidP="005F495B">
            <w:r w:rsidRPr="000915E4">
              <w:t xml:space="preserve"> Paiva et al</w:t>
            </w:r>
          </w:p>
        </w:tc>
        <w:tc>
          <w:tcPr>
            <w:tcW w:w="876" w:type="dxa"/>
            <w:noWrap/>
            <w:hideMark/>
          </w:tcPr>
          <w:p w14:paraId="7E18A486" w14:textId="77777777" w:rsidR="003822E0" w:rsidRPr="000915E4" w:rsidRDefault="003822E0" w:rsidP="005F495B">
            <w:r w:rsidRPr="000915E4">
              <w:t>2013</w:t>
            </w:r>
          </w:p>
        </w:tc>
        <w:tc>
          <w:tcPr>
            <w:tcW w:w="1040" w:type="dxa"/>
            <w:noWrap/>
            <w:hideMark/>
          </w:tcPr>
          <w:p w14:paraId="126C927B" w14:textId="77777777" w:rsidR="003822E0" w:rsidRPr="000915E4" w:rsidRDefault="003822E0" w:rsidP="005F495B">
            <w:r w:rsidRPr="000915E4">
              <w:t>Paper points</w:t>
            </w:r>
          </w:p>
        </w:tc>
        <w:tc>
          <w:tcPr>
            <w:tcW w:w="1390" w:type="dxa"/>
            <w:noWrap/>
            <w:hideMark/>
          </w:tcPr>
          <w:p w14:paraId="6A3C3E71" w14:textId="77777777" w:rsidR="003822E0" w:rsidRPr="000915E4" w:rsidRDefault="003822E0" w:rsidP="005F495B">
            <w:r w:rsidRPr="000915E4">
              <w:t>Intracanal</w:t>
            </w:r>
          </w:p>
        </w:tc>
        <w:tc>
          <w:tcPr>
            <w:tcW w:w="1122" w:type="dxa"/>
            <w:noWrap/>
            <w:hideMark/>
          </w:tcPr>
          <w:p w14:paraId="24345303" w14:textId="77777777" w:rsidR="003822E0" w:rsidRPr="000915E4" w:rsidRDefault="003822E0" w:rsidP="005F495B">
            <w:r w:rsidRPr="000915E4">
              <w:t>Before CMP</w:t>
            </w:r>
          </w:p>
        </w:tc>
        <w:tc>
          <w:tcPr>
            <w:tcW w:w="1848" w:type="dxa"/>
            <w:noWrap/>
            <w:hideMark/>
          </w:tcPr>
          <w:p w14:paraId="06616B64" w14:textId="77777777" w:rsidR="003822E0" w:rsidRPr="000915E4" w:rsidRDefault="003822E0" w:rsidP="005F495B">
            <w:r w:rsidRPr="000915E4">
              <w:t xml:space="preserve">After CMP with </w:t>
            </w:r>
            <w:proofErr w:type="spellStart"/>
            <w:r w:rsidRPr="000915E4">
              <w:t>NaOCl</w:t>
            </w:r>
            <w:proofErr w:type="spellEnd"/>
          </w:p>
        </w:tc>
        <w:tc>
          <w:tcPr>
            <w:tcW w:w="2070" w:type="dxa"/>
            <w:noWrap/>
            <w:hideMark/>
          </w:tcPr>
          <w:p w14:paraId="626191E0" w14:textId="77777777" w:rsidR="003822E0" w:rsidRPr="000915E4" w:rsidRDefault="003822E0" w:rsidP="005F495B">
            <w:r w:rsidRPr="000915E4">
              <w:t>After final rinse with CHX</w:t>
            </w:r>
          </w:p>
        </w:tc>
        <w:tc>
          <w:tcPr>
            <w:tcW w:w="1440" w:type="dxa"/>
            <w:noWrap/>
            <w:hideMark/>
          </w:tcPr>
          <w:p w14:paraId="54262134" w14:textId="77777777" w:rsidR="003822E0" w:rsidRPr="000915E4" w:rsidRDefault="003822E0" w:rsidP="005F495B">
            <w:r w:rsidRPr="000915E4">
              <w:t xml:space="preserve">After 7 days </w:t>
            </w:r>
            <w:proofErr w:type="gramStart"/>
            <w:r w:rsidRPr="000915E4">
              <w:t>Ca(</w:t>
            </w:r>
            <w:proofErr w:type="gramEnd"/>
            <w:r w:rsidRPr="000915E4">
              <w:t>OH)2/CHX ICM</w:t>
            </w:r>
          </w:p>
        </w:tc>
        <w:tc>
          <w:tcPr>
            <w:tcW w:w="955" w:type="dxa"/>
            <w:noWrap/>
            <w:hideMark/>
          </w:tcPr>
          <w:p w14:paraId="55D4B822" w14:textId="77777777" w:rsidR="003822E0" w:rsidRPr="000915E4" w:rsidRDefault="003822E0" w:rsidP="005F495B">
            <w:r w:rsidRPr="000915E4">
              <w:t>NA</w:t>
            </w:r>
          </w:p>
        </w:tc>
        <w:tc>
          <w:tcPr>
            <w:tcW w:w="1020" w:type="dxa"/>
            <w:noWrap/>
            <w:hideMark/>
          </w:tcPr>
          <w:p w14:paraId="5CA8CDF0" w14:textId="77777777" w:rsidR="003822E0" w:rsidRPr="000915E4" w:rsidRDefault="003822E0" w:rsidP="005F495B">
            <w:r w:rsidRPr="000915E4">
              <w:t>YES</w:t>
            </w:r>
          </w:p>
        </w:tc>
      </w:tr>
      <w:tr w:rsidR="003822E0" w:rsidRPr="000915E4" w14:paraId="11F9D1F0" w14:textId="77777777" w:rsidTr="003822E0">
        <w:trPr>
          <w:trHeight w:val="288"/>
        </w:trPr>
        <w:tc>
          <w:tcPr>
            <w:tcW w:w="1999" w:type="dxa"/>
            <w:noWrap/>
            <w:hideMark/>
          </w:tcPr>
          <w:p w14:paraId="1ABA20B3" w14:textId="77777777" w:rsidR="003822E0" w:rsidRPr="000915E4" w:rsidRDefault="003822E0" w:rsidP="005F495B">
            <w:r w:rsidRPr="000915E4">
              <w:t>Kristina Halbauer et al</w:t>
            </w:r>
          </w:p>
        </w:tc>
        <w:tc>
          <w:tcPr>
            <w:tcW w:w="876" w:type="dxa"/>
            <w:noWrap/>
            <w:hideMark/>
          </w:tcPr>
          <w:p w14:paraId="71852826" w14:textId="77777777" w:rsidR="003822E0" w:rsidRPr="000915E4" w:rsidRDefault="003822E0" w:rsidP="005F495B">
            <w:r w:rsidRPr="000915E4">
              <w:t>2013</w:t>
            </w:r>
          </w:p>
        </w:tc>
        <w:tc>
          <w:tcPr>
            <w:tcW w:w="1040" w:type="dxa"/>
            <w:noWrap/>
            <w:hideMark/>
          </w:tcPr>
          <w:p w14:paraId="1C6231B1" w14:textId="77777777" w:rsidR="003822E0" w:rsidRPr="000915E4" w:rsidRDefault="003822E0" w:rsidP="005F495B">
            <w:r w:rsidRPr="000915E4">
              <w:t>Paper points</w:t>
            </w:r>
          </w:p>
        </w:tc>
        <w:tc>
          <w:tcPr>
            <w:tcW w:w="1390" w:type="dxa"/>
            <w:noWrap/>
            <w:hideMark/>
          </w:tcPr>
          <w:p w14:paraId="7E191EC0" w14:textId="77777777" w:rsidR="003822E0" w:rsidRPr="000915E4" w:rsidRDefault="003822E0" w:rsidP="005F495B">
            <w:r w:rsidRPr="000915E4">
              <w:t>Intracanal</w:t>
            </w:r>
          </w:p>
        </w:tc>
        <w:tc>
          <w:tcPr>
            <w:tcW w:w="1122" w:type="dxa"/>
            <w:noWrap/>
            <w:hideMark/>
          </w:tcPr>
          <w:p w14:paraId="24BDA895" w14:textId="77777777" w:rsidR="003822E0" w:rsidRPr="000915E4" w:rsidRDefault="003822E0" w:rsidP="005F495B">
            <w:r w:rsidRPr="000915E4">
              <w:t>After CMP</w:t>
            </w:r>
          </w:p>
        </w:tc>
        <w:tc>
          <w:tcPr>
            <w:tcW w:w="1848" w:type="dxa"/>
            <w:noWrap/>
            <w:hideMark/>
          </w:tcPr>
          <w:p w14:paraId="1AF92749" w14:textId="77777777" w:rsidR="003822E0" w:rsidRPr="000915E4" w:rsidRDefault="003822E0" w:rsidP="005F495B">
            <w:r w:rsidRPr="000915E4">
              <w:t xml:space="preserve">After the ozone treatment </w:t>
            </w:r>
          </w:p>
        </w:tc>
        <w:tc>
          <w:tcPr>
            <w:tcW w:w="2070" w:type="dxa"/>
            <w:noWrap/>
            <w:hideMark/>
          </w:tcPr>
          <w:p w14:paraId="6364D61D" w14:textId="77777777" w:rsidR="003822E0" w:rsidRPr="000915E4" w:rsidRDefault="003822E0" w:rsidP="005F495B">
            <w:r w:rsidRPr="000915E4">
              <w:t>NA</w:t>
            </w:r>
          </w:p>
        </w:tc>
        <w:tc>
          <w:tcPr>
            <w:tcW w:w="1440" w:type="dxa"/>
            <w:noWrap/>
            <w:hideMark/>
          </w:tcPr>
          <w:p w14:paraId="2E76F206" w14:textId="77777777" w:rsidR="003822E0" w:rsidRPr="000915E4" w:rsidRDefault="003822E0" w:rsidP="005F495B">
            <w:r w:rsidRPr="000915E4">
              <w:t>NA</w:t>
            </w:r>
          </w:p>
        </w:tc>
        <w:tc>
          <w:tcPr>
            <w:tcW w:w="955" w:type="dxa"/>
            <w:noWrap/>
            <w:hideMark/>
          </w:tcPr>
          <w:p w14:paraId="242FA1B4" w14:textId="77777777" w:rsidR="003822E0" w:rsidRPr="000915E4" w:rsidRDefault="003822E0" w:rsidP="005F495B">
            <w:r w:rsidRPr="000915E4">
              <w:t xml:space="preserve">NA </w:t>
            </w:r>
          </w:p>
        </w:tc>
        <w:tc>
          <w:tcPr>
            <w:tcW w:w="1020" w:type="dxa"/>
            <w:noWrap/>
            <w:hideMark/>
          </w:tcPr>
          <w:p w14:paraId="525B41D8" w14:textId="77777777" w:rsidR="003822E0" w:rsidRPr="000915E4" w:rsidRDefault="003822E0" w:rsidP="005F495B">
            <w:r w:rsidRPr="000915E4">
              <w:t>NO</w:t>
            </w:r>
          </w:p>
        </w:tc>
      </w:tr>
      <w:tr w:rsidR="003822E0" w:rsidRPr="000915E4" w14:paraId="03496470" w14:textId="77777777" w:rsidTr="003822E0">
        <w:trPr>
          <w:trHeight w:val="288"/>
        </w:trPr>
        <w:tc>
          <w:tcPr>
            <w:tcW w:w="1999" w:type="dxa"/>
            <w:noWrap/>
            <w:hideMark/>
          </w:tcPr>
          <w:p w14:paraId="3408BDD3" w14:textId="77777777" w:rsidR="003822E0" w:rsidRPr="000915E4" w:rsidRDefault="003822E0" w:rsidP="005F495B">
            <w:r w:rsidRPr="000915E4">
              <w:t>Endo et al</w:t>
            </w:r>
          </w:p>
        </w:tc>
        <w:tc>
          <w:tcPr>
            <w:tcW w:w="876" w:type="dxa"/>
            <w:noWrap/>
            <w:hideMark/>
          </w:tcPr>
          <w:p w14:paraId="4E670505" w14:textId="77777777" w:rsidR="003822E0" w:rsidRPr="000915E4" w:rsidRDefault="003822E0" w:rsidP="005F495B">
            <w:r w:rsidRPr="000915E4">
              <w:t>2013</w:t>
            </w:r>
          </w:p>
        </w:tc>
        <w:tc>
          <w:tcPr>
            <w:tcW w:w="1040" w:type="dxa"/>
            <w:noWrap/>
            <w:hideMark/>
          </w:tcPr>
          <w:p w14:paraId="61386196" w14:textId="77777777" w:rsidR="003822E0" w:rsidRPr="000915E4" w:rsidRDefault="003822E0" w:rsidP="005F495B">
            <w:r w:rsidRPr="000915E4">
              <w:t>Paper points</w:t>
            </w:r>
          </w:p>
        </w:tc>
        <w:tc>
          <w:tcPr>
            <w:tcW w:w="1390" w:type="dxa"/>
            <w:noWrap/>
            <w:hideMark/>
          </w:tcPr>
          <w:p w14:paraId="4B04B05A" w14:textId="77777777" w:rsidR="003822E0" w:rsidRPr="000915E4" w:rsidRDefault="003822E0" w:rsidP="005F495B">
            <w:r w:rsidRPr="000915E4">
              <w:t>Intracanal</w:t>
            </w:r>
          </w:p>
        </w:tc>
        <w:tc>
          <w:tcPr>
            <w:tcW w:w="1122" w:type="dxa"/>
            <w:noWrap/>
            <w:hideMark/>
          </w:tcPr>
          <w:p w14:paraId="0DEE4603" w14:textId="77777777" w:rsidR="003822E0" w:rsidRPr="000915E4" w:rsidRDefault="003822E0" w:rsidP="005F495B">
            <w:r w:rsidRPr="000915E4">
              <w:t>After removal root canal filling</w:t>
            </w:r>
          </w:p>
        </w:tc>
        <w:tc>
          <w:tcPr>
            <w:tcW w:w="1848" w:type="dxa"/>
            <w:noWrap/>
            <w:hideMark/>
          </w:tcPr>
          <w:p w14:paraId="0900A85A" w14:textId="77777777" w:rsidR="003822E0" w:rsidRPr="000915E4" w:rsidRDefault="003822E0" w:rsidP="005F495B">
            <w:r w:rsidRPr="000915E4">
              <w:t xml:space="preserve">After CMP    </w:t>
            </w:r>
          </w:p>
        </w:tc>
        <w:tc>
          <w:tcPr>
            <w:tcW w:w="2070" w:type="dxa"/>
            <w:noWrap/>
            <w:hideMark/>
          </w:tcPr>
          <w:p w14:paraId="79472E34" w14:textId="77777777" w:rsidR="003822E0" w:rsidRPr="000915E4" w:rsidRDefault="003822E0" w:rsidP="005F495B">
            <w:r w:rsidRPr="000915E4">
              <w:t xml:space="preserve">After 7-14 days ICM </w:t>
            </w:r>
          </w:p>
        </w:tc>
        <w:tc>
          <w:tcPr>
            <w:tcW w:w="1440" w:type="dxa"/>
            <w:noWrap/>
            <w:hideMark/>
          </w:tcPr>
          <w:p w14:paraId="3AC472DB" w14:textId="77777777" w:rsidR="003822E0" w:rsidRPr="000915E4" w:rsidRDefault="003822E0" w:rsidP="005F495B">
            <w:r w:rsidRPr="000915E4">
              <w:t>NA</w:t>
            </w:r>
          </w:p>
        </w:tc>
        <w:tc>
          <w:tcPr>
            <w:tcW w:w="955" w:type="dxa"/>
            <w:noWrap/>
            <w:hideMark/>
          </w:tcPr>
          <w:p w14:paraId="1D77200A" w14:textId="77777777" w:rsidR="003822E0" w:rsidRPr="000915E4" w:rsidRDefault="003822E0" w:rsidP="005F495B">
            <w:r w:rsidRPr="000915E4">
              <w:t xml:space="preserve">NA </w:t>
            </w:r>
          </w:p>
        </w:tc>
        <w:tc>
          <w:tcPr>
            <w:tcW w:w="1020" w:type="dxa"/>
            <w:noWrap/>
            <w:hideMark/>
          </w:tcPr>
          <w:p w14:paraId="7E14E95C" w14:textId="77777777" w:rsidR="003822E0" w:rsidRPr="000915E4" w:rsidRDefault="003822E0" w:rsidP="005F495B">
            <w:r w:rsidRPr="000915E4">
              <w:t>YES</w:t>
            </w:r>
          </w:p>
        </w:tc>
      </w:tr>
      <w:tr w:rsidR="003822E0" w:rsidRPr="000915E4" w14:paraId="1C06165D" w14:textId="77777777" w:rsidTr="003822E0">
        <w:trPr>
          <w:trHeight w:val="288"/>
        </w:trPr>
        <w:tc>
          <w:tcPr>
            <w:tcW w:w="1999" w:type="dxa"/>
            <w:noWrap/>
            <w:hideMark/>
          </w:tcPr>
          <w:p w14:paraId="3523273E" w14:textId="77777777" w:rsidR="003822E0" w:rsidRPr="000915E4" w:rsidRDefault="003822E0" w:rsidP="005F495B">
            <w:proofErr w:type="spellStart"/>
            <w:r w:rsidRPr="000915E4">
              <w:t>Cohenca</w:t>
            </w:r>
            <w:proofErr w:type="spellEnd"/>
            <w:r w:rsidRPr="000915E4">
              <w:t xml:space="preserve"> et al</w:t>
            </w:r>
          </w:p>
        </w:tc>
        <w:tc>
          <w:tcPr>
            <w:tcW w:w="876" w:type="dxa"/>
            <w:noWrap/>
            <w:hideMark/>
          </w:tcPr>
          <w:p w14:paraId="20A54A0B" w14:textId="77777777" w:rsidR="003822E0" w:rsidRPr="000915E4" w:rsidRDefault="003822E0" w:rsidP="005F495B">
            <w:r w:rsidRPr="000915E4">
              <w:t>2013</w:t>
            </w:r>
          </w:p>
        </w:tc>
        <w:tc>
          <w:tcPr>
            <w:tcW w:w="1040" w:type="dxa"/>
            <w:noWrap/>
            <w:hideMark/>
          </w:tcPr>
          <w:p w14:paraId="00165DA5" w14:textId="77777777" w:rsidR="003822E0" w:rsidRPr="000915E4" w:rsidRDefault="003822E0" w:rsidP="005F495B">
            <w:r w:rsidRPr="000915E4">
              <w:t>Paper points</w:t>
            </w:r>
          </w:p>
        </w:tc>
        <w:tc>
          <w:tcPr>
            <w:tcW w:w="1390" w:type="dxa"/>
            <w:noWrap/>
            <w:hideMark/>
          </w:tcPr>
          <w:p w14:paraId="751327A7" w14:textId="77777777" w:rsidR="003822E0" w:rsidRPr="000915E4" w:rsidRDefault="003822E0" w:rsidP="005F495B">
            <w:r w:rsidRPr="000915E4">
              <w:t>Intracanal</w:t>
            </w:r>
          </w:p>
        </w:tc>
        <w:tc>
          <w:tcPr>
            <w:tcW w:w="1122" w:type="dxa"/>
            <w:noWrap/>
            <w:hideMark/>
          </w:tcPr>
          <w:p w14:paraId="7AE53205" w14:textId="77777777" w:rsidR="003822E0" w:rsidRPr="000915E4" w:rsidRDefault="003822E0" w:rsidP="005F495B">
            <w:r w:rsidRPr="000915E4">
              <w:t>Before CMP</w:t>
            </w:r>
          </w:p>
        </w:tc>
        <w:tc>
          <w:tcPr>
            <w:tcW w:w="1848" w:type="dxa"/>
            <w:noWrap/>
            <w:hideMark/>
          </w:tcPr>
          <w:p w14:paraId="45BCD723" w14:textId="77777777" w:rsidR="003822E0" w:rsidRPr="000915E4" w:rsidRDefault="003822E0" w:rsidP="005F495B">
            <w:r w:rsidRPr="000915E4">
              <w:t xml:space="preserve">After CMP    </w:t>
            </w:r>
          </w:p>
        </w:tc>
        <w:tc>
          <w:tcPr>
            <w:tcW w:w="2070" w:type="dxa"/>
            <w:noWrap/>
            <w:hideMark/>
          </w:tcPr>
          <w:p w14:paraId="78963426" w14:textId="77777777" w:rsidR="003822E0" w:rsidRPr="000915E4" w:rsidRDefault="003822E0" w:rsidP="005F495B">
            <w:r w:rsidRPr="000915E4">
              <w:t>After 7 days ICM</w:t>
            </w:r>
          </w:p>
        </w:tc>
        <w:tc>
          <w:tcPr>
            <w:tcW w:w="1440" w:type="dxa"/>
            <w:noWrap/>
            <w:hideMark/>
          </w:tcPr>
          <w:p w14:paraId="355B9F39" w14:textId="77777777" w:rsidR="003822E0" w:rsidRPr="000915E4" w:rsidRDefault="003822E0" w:rsidP="005F495B">
            <w:r w:rsidRPr="000915E4">
              <w:t>NA</w:t>
            </w:r>
          </w:p>
        </w:tc>
        <w:tc>
          <w:tcPr>
            <w:tcW w:w="955" w:type="dxa"/>
            <w:noWrap/>
            <w:hideMark/>
          </w:tcPr>
          <w:p w14:paraId="16F82CA5" w14:textId="77777777" w:rsidR="003822E0" w:rsidRPr="000915E4" w:rsidRDefault="003822E0" w:rsidP="005F495B">
            <w:r w:rsidRPr="000915E4">
              <w:t xml:space="preserve">NA </w:t>
            </w:r>
          </w:p>
        </w:tc>
        <w:tc>
          <w:tcPr>
            <w:tcW w:w="1020" w:type="dxa"/>
            <w:noWrap/>
            <w:hideMark/>
          </w:tcPr>
          <w:p w14:paraId="49D56EBD" w14:textId="77777777" w:rsidR="003822E0" w:rsidRPr="000915E4" w:rsidRDefault="003822E0" w:rsidP="005F495B">
            <w:r w:rsidRPr="000915E4">
              <w:t>YES</w:t>
            </w:r>
          </w:p>
        </w:tc>
      </w:tr>
      <w:tr w:rsidR="003822E0" w:rsidRPr="000915E4" w14:paraId="00950902" w14:textId="77777777" w:rsidTr="003822E0">
        <w:trPr>
          <w:trHeight w:val="288"/>
        </w:trPr>
        <w:tc>
          <w:tcPr>
            <w:tcW w:w="1999" w:type="dxa"/>
            <w:noWrap/>
            <w:hideMark/>
          </w:tcPr>
          <w:p w14:paraId="530F2116" w14:textId="77777777" w:rsidR="003822E0" w:rsidRPr="000915E4" w:rsidRDefault="003822E0" w:rsidP="005F495B">
            <w:r w:rsidRPr="000915E4">
              <w:t xml:space="preserve"> Endo et al.</w:t>
            </w:r>
          </w:p>
        </w:tc>
        <w:tc>
          <w:tcPr>
            <w:tcW w:w="876" w:type="dxa"/>
            <w:noWrap/>
            <w:hideMark/>
          </w:tcPr>
          <w:p w14:paraId="06752741" w14:textId="77777777" w:rsidR="003822E0" w:rsidRPr="000915E4" w:rsidRDefault="003822E0" w:rsidP="005F495B">
            <w:r w:rsidRPr="000915E4">
              <w:t>2012</w:t>
            </w:r>
          </w:p>
        </w:tc>
        <w:tc>
          <w:tcPr>
            <w:tcW w:w="1040" w:type="dxa"/>
            <w:noWrap/>
            <w:hideMark/>
          </w:tcPr>
          <w:p w14:paraId="576FAF6B" w14:textId="77777777" w:rsidR="003822E0" w:rsidRPr="000915E4" w:rsidRDefault="003822E0" w:rsidP="005F495B">
            <w:r w:rsidRPr="000915E4">
              <w:t>Paper points</w:t>
            </w:r>
          </w:p>
        </w:tc>
        <w:tc>
          <w:tcPr>
            <w:tcW w:w="1390" w:type="dxa"/>
            <w:noWrap/>
            <w:hideMark/>
          </w:tcPr>
          <w:p w14:paraId="72A98EA9" w14:textId="77777777" w:rsidR="003822E0" w:rsidRPr="000915E4" w:rsidRDefault="003822E0" w:rsidP="005F495B">
            <w:r w:rsidRPr="000915E4">
              <w:t xml:space="preserve">Intracanal  </w:t>
            </w:r>
          </w:p>
        </w:tc>
        <w:tc>
          <w:tcPr>
            <w:tcW w:w="1122" w:type="dxa"/>
            <w:noWrap/>
            <w:hideMark/>
          </w:tcPr>
          <w:p w14:paraId="6DD2CDB9" w14:textId="77777777" w:rsidR="003822E0" w:rsidRPr="000915E4" w:rsidRDefault="003822E0" w:rsidP="005F495B">
            <w:r w:rsidRPr="000915E4">
              <w:t>After removal of the root filling</w:t>
            </w:r>
          </w:p>
        </w:tc>
        <w:tc>
          <w:tcPr>
            <w:tcW w:w="1848" w:type="dxa"/>
            <w:noWrap/>
            <w:hideMark/>
          </w:tcPr>
          <w:p w14:paraId="4B2B1470" w14:textId="77777777" w:rsidR="003822E0" w:rsidRPr="000915E4" w:rsidRDefault="003822E0" w:rsidP="005F495B">
            <w:r w:rsidRPr="000915E4">
              <w:t>After retreatment protocol</w:t>
            </w:r>
          </w:p>
        </w:tc>
        <w:tc>
          <w:tcPr>
            <w:tcW w:w="2070" w:type="dxa"/>
            <w:noWrap/>
            <w:hideMark/>
          </w:tcPr>
          <w:p w14:paraId="4EBBEB9F" w14:textId="77777777" w:rsidR="003822E0" w:rsidRPr="000915E4" w:rsidRDefault="003822E0" w:rsidP="005F495B">
            <w:r w:rsidRPr="000915E4">
              <w:t>NA</w:t>
            </w:r>
          </w:p>
        </w:tc>
        <w:tc>
          <w:tcPr>
            <w:tcW w:w="1440" w:type="dxa"/>
            <w:noWrap/>
            <w:hideMark/>
          </w:tcPr>
          <w:p w14:paraId="1A4B11EC" w14:textId="77777777" w:rsidR="003822E0" w:rsidRPr="000915E4" w:rsidRDefault="003822E0" w:rsidP="005F495B">
            <w:r w:rsidRPr="000915E4">
              <w:t>NA</w:t>
            </w:r>
          </w:p>
        </w:tc>
        <w:tc>
          <w:tcPr>
            <w:tcW w:w="955" w:type="dxa"/>
            <w:noWrap/>
            <w:hideMark/>
          </w:tcPr>
          <w:p w14:paraId="4CFB586F" w14:textId="77777777" w:rsidR="003822E0" w:rsidRPr="000915E4" w:rsidRDefault="003822E0" w:rsidP="005F495B">
            <w:r w:rsidRPr="000915E4">
              <w:t xml:space="preserve">NA </w:t>
            </w:r>
          </w:p>
        </w:tc>
        <w:tc>
          <w:tcPr>
            <w:tcW w:w="1020" w:type="dxa"/>
            <w:noWrap/>
            <w:hideMark/>
          </w:tcPr>
          <w:p w14:paraId="617C8206" w14:textId="77777777" w:rsidR="003822E0" w:rsidRPr="000915E4" w:rsidRDefault="003822E0" w:rsidP="005F495B">
            <w:r w:rsidRPr="000915E4">
              <w:t>YES</w:t>
            </w:r>
          </w:p>
        </w:tc>
      </w:tr>
      <w:tr w:rsidR="003822E0" w:rsidRPr="000915E4" w14:paraId="47397B6E" w14:textId="77777777" w:rsidTr="003822E0">
        <w:trPr>
          <w:trHeight w:val="288"/>
        </w:trPr>
        <w:tc>
          <w:tcPr>
            <w:tcW w:w="1999" w:type="dxa"/>
            <w:noWrap/>
            <w:hideMark/>
          </w:tcPr>
          <w:p w14:paraId="112045F0" w14:textId="77777777" w:rsidR="003822E0" w:rsidRPr="000915E4" w:rsidRDefault="003822E0" w:rsidP="005F495B">
            <w:proofErr w:type="spellStart"/>
            <w:r w:rsidRPr="000915E4">
              <w:t>Rôças</w:t>
            </w:r>
            <w:proofErr w:type="spellEnd"/>
            <w:r w:rsidRPr="000915E4">
              <w:t xml:space="preserve"> et al</w:t>
            </w:r>
          </w:p>
        </w:tc>
        <w:tc>
          <w:tcPr>
            <w:tcW w:w="876" w:type="dxa"/>
            <w:noWrap/>
            <w:hideMark/>
          </w:tcPr>
          <w:p w14:paraId="1E27B9DE" w14:textId="77777777" w:rsidR="003822E0" w:rsidRPr="000915E4" w:rsidRDefault="003822E0" w:rsidP="005F495B">
            <w:r w:rsidRPr="000915E4">
              <w:t>2011</w:t>
            </w:r>
          </w:p>
        </w:tc>
        <w:tc>
          <w:tcPr>
            <w:tcW w:w="1040" w:type="dxa"/>
            <w:noWrap/>
            <w:hideMark/>
          </w:tcPr>
          <w:p w14:paraId="75123D88" w14:textId="77777777" w:rsidR="003822E0" w:rsidRPr="000915E4" w:rsidRDefault="003822E0" w:rsidP="005F495B">
            <w:r w:rsidRPr="000915E4">
              <w:t>Paper points</w:t>
            </w:r>
          </w:p>
        </w:tc>
        <w:tc>
          <w:tcPr>
            <w:tcW w:w="1390" w:type="dxa"/>
            <w:noWrap/>
            <w:hideMark/>
          </w:tcPr>
          <w:p w14:paraId="57CF79F9" w14:textId="77777777" w:rsidR="003822E0" w:rsidRPr="000915E4" w:rsidRDefault="003822E0" w:rsidP="005F495B">
            <w:r w:rsidRPr="000915E4">
              <w:t>Intracanal</w:t>
            </w:r>
          </w:p>
        </w:tc>
        <w:tc>
          <w:tcPr>
            <w:tcW w:w="1122" w:type="dxa"/>
            <w:noWrap/>
            <w:hideMark/>
          </w:tcPr>
          <w:p w14:paraId="4D873121" w14:textId="77777777" w:rsidR="003822E0" w:rsidRPr="000915E4" w:rsidRDefault="003822E0" w:rsidP="005F495B">
            <w:r w:rsidRPr="000915E4">
              <w:t>Before CMP</w:t>
            </w:r>
          </w:p>
        </w:tc>
        <w:tc>
          <w:tcPr>
            <w:tcW w:w="1848" w:type="dxa"/>
            <w:noWrap/>
            <w:hideMark/>
          </w:tcPr>
          <w:p w14:paraId="56749980" w14:textId="77777777" w:rsidR="003822E0" w:rsidRPr="000915E4" w:rsidRDefault="003822E0" w:rsidP="005F495B">
            <w:r w:rsidRPr="000915E4">
              <w:t xml:space="preserve">After CMP    </w:t>
            </w:r>
          </w:p>
        </w:tc>
        <w:tc>
          <w:tcPr>
            <w:tcW w:w="2070" w:type="dxa"/>
            <w:noWrap/>
            <w:hideMark/>
          </w:tcPr>
          <w:p w14:paraId="5231AD86" w14:textId="77777777" w:rsidR="003822E0" w:rsidRPr="000915E4" w:rsidRDefault="003822E0" w:rsidP="005F495B">
            <w:r w:rsidRPr="000915E4">
              <w:t>NA</w:t>
            </w:r>
          </w:p>
        </w:tc>
        <w:tc>
          <w:tcPr>
            <w:tcW w:w="1440" w:type="dxa"/>
            <w:noWrap/>
            <w:hideMark/>
          </w:tcPr>
          <w:p w14:paraId="56DAC858" w14:textId="77777777" w:rsidR="003822E0" w:rsidRPr="000915E4" w:rsidRDefault="003822E0" w:rsidP="005F495B">
            <w:r w:rsidRPr="000915E4">
              <w:t>NA</w:t>
            </w:r>
          </w:p>
        </w:tc>
        <w:tc>
          <w:tcPr>
            <w:tcW w:w="955" w:type="dxa"/>
            <w:noWrap/>
            <w:hideMark/>
          </w:tcPr>
          <w:p w14:paraId="2244A991" w14:textId="77777777" w:rsidR="003822E0" w:rsidRPr="000915E4" w:rsidRDefault="003822E0" w:rsidP="005F495B">
            <w:r w:rsidRPr="000915E4">
              <w:t xml:space="preserve">NA </w:t>
            </w:r>
          </w:p>
        </w:tc>
        <w:tc>
          <w:tcPr>
            <w:tcW w:w="1020" w:type="dxa"/>
            <w:noWrap/>
            <w:hideMark/>
          </w:tcPr>
          <w:p w14:paraId="3F29F219" w14:textId="77777777" w:rsidR="003822E0" w:rsidRPr="000915E4" w:rsidRDefault="003822E0" w:rsidP="005F495B">
            <w:r w:rsidRPr="000915E4">
              <w:t>YES</w:t>
            </w:r>
          </w:p>
        </w:tc>
      </w:tr>
      <w:tr w:rsidR="003822E0" w:rsidRPr="000915E4" w14:paraId="0C32D77B" w14:textId="77777777" w:rsidTr="003822E0">
        <w:trPr>
          <w:trHeight w:val="288"/>
        </w:trPr>
        <w:tc>
          <w:tcPr>
            <w:tcW w:w="1999" w:type="dxa"/>
            <w:noWrap/>
            <w:hideMark/>
          </w:tcPr>
          <w:p w14:paraId="6E37371A" w14:textId="77777777" w:rsidR="003822E0" w:rsidRPr="000915E4" w:rsidRDefault="003822E0" w:rsidP="005F495B">
            <w:proofErr w:type="spellStart"/>
            <w:r w:rsidRPr="000915E4">
              <w:t>Rôças</w:t>
            </w:r>
            <w:proofErr w:type="spellEnd"/>
            <w:r w:rsidRPr="000915E4">
              <w:t xml:space="preserve"> et al</w:t>
            </w:r>
          </w:p>
        </w:tc>
        <w:tc>
          <w:tcPr>
            <w:tcW w:w="876" w:type="dxa"/>
            <w:noWrap/>
            <w:hideMark/>
          </w:tcPr>
          <w:p w14:paraId="5749D5EF" w14:textId="77777777" w:rsidR="003822E0" w:rsidRPr="000915E4" w:rsidRDefault="003822E0" w:rsidP="005F495B">
            <w:r w:rsidRPr="000915E4">
              <w:t>2011</w:t>
            </w:r>
          </w:p>
        </w:tc>
        <w:tc>
          <w:tcPr>
            <w:tcW w:w="1040" w:type="dxa"/>
            <w:noWrap/>
            <w:hideMark/>
          </w:tcPr>
          <w:p w14:paraId="46A11B8C" w14:textId="77777777" w:rsidR="003822E0" w:rsidRPr="000915E4" w:rsidRDefault="003822E0" w:rsidP="005F495B">
            <w:r w:rsidRPr="000915E4">
              <w:t>Paper points</w:t>
            </w:r>
          </w:p>
        </w:tc>
        <w:tc>
          <w:tcPr>
            <w:tcW w:w="1390" w:type="dxa"/>
            <w:noWrap/>
            <w:hideMark/>
          </w:tcPr>
          <w:p w14:paraId="2DAAAF04" w14:textId="77777777" w:rsidR="003822E0" w:rsidRPr="000915E4" w:rsidRDefault="003822E0" w:rsidP="005F495B">
            <w:r w:rsidRPr="000915E4">
              <w:t>Intracanal</w:t>
            </w:r>
          </w:p>
        </w:tc>
        <w:tc>
          <w:tcPr>
            <w:tcW w:w="1122" w:type="dxa"/>
            <w:noWrap/>
            <w:hideMark/>
          </w:tcPr>
          <w:p w14:paraId="0808E82D" w14:textId="77777777" w:rsidR="003822E0" w:rsidRPr="000915E4" w:rsidRDefault="003822E0" w:rsidP="005F495B">
            <w:r w:rsidRPr="000915E4">
              <w:t>Before CMP</w:t>
            </w:r>
          </w:p>
        </w:tc>
        <w:tc>
          <w:tcPr>
            <w:tcW w:w="1848" w:type="dxa"/>
            <w:noWrap/>
            <w:hideMark/>
          </w:tcPr>
          <w:p w14:paraId="58BFB0E8" w14:textId="77777777" w:rsidR="003822E0" w:rsidRPr="000915E4" w:rsidRDefault="003822E0" w:rsidP="005F495B">
            <w:r w:rsidRPr="000915E4">
              <w:t xml:space="preserve">After CMP    </w:t>
            </w:r>
          </w:p>
        </w:tc>
        <w:tc>
          <w:tcPr>
            <w:tcW w:w="2070" w:type="dxa"/>
            <w:noWrap/>
            <w:hideMark/>
          </w:tcPr>
          <w:p w14:paraId="4CF294B7" w14:textId="77777777" w:rsidR="003822E0" w:rsidRPr="000915E4" w:rsidRDefault="003822E0" w:rsidP="005F495B">
            <w:r w:rsidRPr="000915E4">
              <w:t>After ICM</w:t>
            </w:r>
          </w:p>
        </w:tc>
        <w:tc>
          <w:tcPr>
            <w:tcW w:w="1440" w:type="dxa"/>
            <w:noWrap/>
            <w:hideMark/>
          </w:tcPr>
          <w:p w14:paraId="1140018E" w14:textId="77777777" w:rsidR="003822E0" w:rsidRPr="000915E4" w:rsidRDefault="003822E0" w:rsidP="005F495B">
            <w:r w:rsidRPr="000915E4">
              <w:t>NA</w:t>
            </w:r>
          </w:p>
        </w:tc>
        <w:tc>
          <w:tcPr>
            <w:tcW w:w="955" w:type="dxa"/>
            <w:noWrap/>
            <w:hideMark/>
          </w:tcPr>
          <w:p w14:paraId="5F886C97" w14:textId="77777777" w:rsidR="003822E0" w:rsidRPr="000915E4" w:rsidRDefault="003822E0" w:rsidP="005F495B">
            <w:r w:rsidRPr="000915E4">
              <w:t xml:space="preserve">NA </w:t>
            </w:r>
          </w:p>
        </w:tc>
        <w:tc>
          <w:tcPr>
            <w:tcW w:w="1020" w:type="dxa"/>
            <w:noWrap/>
            <w:hideMark/>
          </w:tcPr>
          <w:p w14:paraId="0FBACC0D" w14:textId="77777777" w:rsidR="003822E0" w:rsidRPr="000915E4" w:rsidRDefault="003822E0" w:rsidP="005F495B">
            <w:r w:rsidRPr="000915E4">
              <w:t>YES</w:t>
            </w:r>
          </w:p>
        </w:tc>
      </w:tr>
      <w:tr w:rsidR="003822E0" w:rsidRPr="000915E4" w14:paraId="44B190E0" w14:textId="77777777" w:rsidTr="003822E0">
        <w:trPr>
          <w:trHeight w:val="288"/>
        </w:trPr>
        <w:tc>
          <w:tcPr>
            <w:tcW w:w="1999" w:type="dxa"/>
            <w:noWrap/>
            <w:hideMark/>
          </w:tcPr>
          <w:p w14:paraId="1C3926DE" w14:textId="77777777" w:rsidR="003822E0" w:rsidRPr="000915E4" w:rsidRDefault="003822E0" w:rsidP="005F495B">
            <w:r w:rsidRPr="000915E4">
              <w:t xml:space="preserve"> Martinho et al</w:t>
            </w:r>
          </w:p>
        </w:tc>
        <w:tc>
          <w:tcPr>
            <w:tcW w:w="876" w:type="dxa"/>
            <w:noWrap/>
            <w:hideMark/>
          </w:tcPr>
          <w:p w14:paraId="5794D82E" w14:textId="77777777" w:rsidR="003822E0" w:rsidRPr="000915E4" w:rsidRDefault="003822E0" w:rsidP="005F495B">
            <w:r w:rsidRPr="000915E4">
              <w:t>2010</w:t>
            </w:r>
          </w:p>
        </w:tc>
        <w:tc>
          <w:tcPr>
            <w:tcW w:w="1040" w:type="dxa"/>
            <w:noWrap/>
            <w:hideMark/>
          </w:tcPr>
          <w:p w14:paraId="04364C22" w14:textId="77777777" w:rsidR="003822E0" w:rsidRPr="000915E4" w:rsidRDefault="003822E0" w:rsidP="005F495B">
            <w:r w:rsidRPr="000915E4">
              <w:t>Paper points</w:t>
            </w:r>
          </w:p>
        </w:tc>
        <w:tc>
          <w:tcPr>
            <w:tcW w:w="1390" w:type="dxa"/>
            <w:noWrap/>
            <w:hideMark/>
          </w:tcPr>
          <w:p w14:paraId="32136BA6" w14:textId="77777777" w:rsidR="003822E0" w:rsidRPr="000915E4" w:rsidRDefault="003822E0" w:rsidP="005F495B">
            <w:r w:rsidRPr="000915E4">
              <w:t>Intracanal</w:t>
            </w:r>
          </w:p>
        </w:tc>
        <w:tc>
          <w:tcPr>
            <w:tcW w:w="1122" w:type="dxa"/>
            <w:noWrap/>
            <w:hideMark/>
          </w:tcPr>
          <w:p w14:paraId="2E159B18" w14:textId="77777777" w:rsidR="003822E0" w:rsidRPr="000915E4" w:rsidRDefault="003822E0" w:rsidP="005F495B">
            <w:r w:rsidRPr="000915E4">
              <w:t>Before CMP</w:t>
            </w:r>
          </w:p>
        </w:tc>
        <w:tc>
          <w:tcPr>
            <w:tcW w:w="1848" w:type="dxa"/>
            <w:noWrap/>
            <w:hideMark/>
          </w:tcPr>
          <w:p w14:paraId="0DEBAEC1" w14:textId="77777777" w:rsidR="003822E0" w:rsidRPr="000915E4" w:rsidRDefault="003822E0" w:rsidP="005F495B">
            <w:r w:rsidRPr="000915E4">
              <w:t xml:space="preserve">After CMP    </w:t>
            </w:r>
          </w:p>
        </w:tc>
        <w:tc>
          <w:tcPr>
            <w:tcW w:w="2070" w:type="dxa"/>
            <w:noWrap/>
            <w:hideMark/>
          </w:tcPr>
          <w:p w14:paraId="259BDD15" w14:textId="77777777" w:rsidR="003822E0" w:rsidRPr="000915E4" w:rsidRDefault="003822E0" w:rsidP="005F495B">
            <w:r w:rsidRPr="000915E4">
              <w:t>NA</w:t>
            </w:r>
          </w:p>
        </w:tc>
        <w:tc>
          <w:tcPr>
            <w:tcW w:w="1440" w:type="dxa"/>
            <w:noWrap/>
            <w:hideMark/>
          </w:tcPr>
          <w:p w14:paraId="677D4698" w14:textId="77777777" w:rsidR="003822E0" w:rsidRPr="000915E4" w:rsidRDefault="003822E0" w:rsidP="005F495B">
            <w:r w:rsidRPr="000915E4">
              <w:t>NA</w:t>
            </w:r>
          </w:p>
        </w:tc>
        <w:tc>
          <w:tcPr>
            <w:tcW w:w="955" w:type="dxa"/>
            <w:noWrap/>
            <w:hideMark/>
          </w:tcPr>
          <w:p w14:paraId="4C0A1880" w14:textId="77777777" w:rsidR="003822E0" w:rsidRPr="000915E4" w:rsidRDefault="003822E0" w:rsidP="005F495B">
            <w:r w:rsidRPr="000915E4">
              <w:t>NA</w:t>
            </w:r>
          </w:p>
        </w:tc>
        <w:tc>
          <w:tcPr>
            <w:tcW w:w="1020" w:type="dxa"/>
            <w:noWrap/>
            <w:hideMark/>
          </w:tcPr>
          <w:p w14:paraId="3A5AB3D4" w14:textId="77777777" w:rsidR="003822E0" w:rsidRPr="000915E4" w:rsidRDefault="003822E0" w:rsidP="005F495B">
            <w:r w:rsidRPr="000915E4">
              <w:t>YES</w:t>
            </w:r>
          </w:p>
        </w:tc>
      </w:tr>
      <w:tr w:rsidR="003822E0" w:rsidRPr="000915E4" w14:paraId="06D2D8DA" w14:textId="77777777" w:rsidTr="003822E0">
        <w:trPr>
          <w:trHeight w:val="288"/>
        </w:trPr>
        <w:tc>
          <w:tcPr>
            <w:tcW w:w="1999" w:type="dxa"/>
            <w:noWrap/>
            <w:hideMark/>
          </w:tcPr>
          <w:p w14:paraId="5523A370" w14:textId="77777777" w:rsidR="003822E0" w:rsidRPr="000915E4" w:rsidRDefault="003822E0" w:rsidP="005F495B">
            <w:r w:rsidRPr="000915E4">
              <w:t xml:space="preserve">Abbas </w:t>
            </w:r>
            <w:proofErr w:type="spellStart"/>
            <w:r w:rsidRPr="000915E4">
              <w:t>Abbaszadegan</w:t>
            </w:r>
            <w:proofErr w:type="spellEnd"/>
            <w:r w:rsidRPr="000915E4">
              <w:t xml:space="preserve"> et al</w:t>
            </w:r>
          </w:p>
        </w:tc>
        <w:tc>
          <w:tcPr>
            <w:tcW w:w="876" w:type="dxa"/>
            <w:noWrap/>
            <w:hideMark/>
          </w:tcPr>
          <w:p w14:paraId="5341D82D" w14:textId="77777777" w:rsidR="003822E0" w:rsidRPr="000915E4" w:rsidRDefault="003822E0" w:rsidP="005F495B">
            <w:r w:rsidRPr="000915E4">
              <w:t>2010</w:t>
            </w:r>
          </w:p>
        </w:tc>
        <w:tc>
          <w:tcPr>
            <w:tcW w:w="1040" w:type="dxa"/>
            <w:noWrap/>
            <w:hideMark/>
          </w:tcPr>
          <w:p w14:paraId="200F240C" w14:textId="77777777" w:rsidR="003822E0" w:rsidRPr="000915E4" w:rsidRDefault="003822E0" w:rsidP="005F495B">
            <w:r w:rsidRPr="000915E4">
              <w:t>Paper points</w:t>
            </w:r>
          </w:p>
        </w:tc>
        <w:tc>
          <w:tcPr>
            <w:tcW w:w="1390" w:type="dxa"/>
            <w:noWrap/>
            <w:hideMark/>
          </w:tcPr>
          <w:p w14:paraId="7FE690D6" w14:textId="77777777" w:rsidR="003822E0" w:rsidRPr="000915E4" w:rsidRDefault="003822E0" w:rsidP="005F495B">
            <w:r w:rsidRPr="000915E4">
              <w:t>Intracanal</w:t>
            </w:r>
          </w:p>
        </w:tc>
        <w:tc>
          <w:tcPr>
            <w:tcW w:w="1122" w:type="dxa"/>
            <w:noWrap/>
            <w:hideMark/>
          </w:tcPr>
          <w:p w14:paraId="4B4F4F96" w14:textId="77777777" w:rsidR="003822E0" w:rsidRPr="000915E4" w:rsidRDefault="003822E0" w:rsidP="005F495B">
            <w:r w:rsidRPr="000915E4">
              <w:t>Before CMP</w:t>
            </w:r>
          </w:p>
        </w:tc>
        <w:tc>
          <w:tcPr>
            <w:tcW w:w="1848" w:type="dxa"/>
            <w:noWrap/>
            <w:hideMark/>
          </w:tcPr>
          <w:p w14:paraId="3CAD126C" w14:textId="77777777" w:rsidR="003822E0" w:rsidRPr="000915E4" w:rsidRDefault="003822E0" w:rsidP="005F495B">
            <w:r w:rsidRPr="000915E4">
              <w:t xml:space="preserve">After CMP </w:t>
            </w:r>
            <w:proofErr w:type="gramStart"/>
            <w:r w:rsidRPr="000915E4">
              <w:t>either with</w:t>
            </w:r>
            <w:proofErr w:type="gramEnd"/>
            <w:r w:rsidRPr="000915E4">
              <w:t>; 2.5%NaOCl or 2% IKI</w:t>
            </w:r>
          </w:p>
        </w:tc>
        <w:tc>
          <w:tcPr>
            <w:tcW w:w="2070" w:type="dxa"/>
            <w:noWrap/>
            <w:hideMark/>
          </w:tcPr>
          <w:p w14:paraId="56A88669" w14:textId="77777777" w:rsidR="003822E0" w:rsidRPr="000915E4" w:rsidRDefault="003822E0" w:rsidP="005F495B">
            <w:r w:rsidRPr="000915E4">
              <w:t>NA</w:t>
            </w:r>
          </w:p>
        </w:tc>
        <w:tc>
          <w:tcPr>
            <w:tcW w:w="1440" w:type="dxa"/>
            <w:noWrap/>
            <w:hideMark/>
          </w:tcPr>
          <w:p w14:paraId="1A39476F" w14:textId="77777777" w:rsidR="003822E0" w:rsidRPr="000915E4" w:rsidRDefault="003822E0" w:rsidP="005F495B">
            <w:r w:rsidRPr="000915E4">
              <w:t>NA</w:t>
            </w:r>
          </w:p>
        </w:tc>
        <w:tc>
          <w:tcPr>
            <w:tcW w:w="955" w:type="dxa"/>
            <w:noWrap/>
            <w:hideMark/>
          </w:tcPr>
          <w:p w14:paraId="22762646" w14:textId="77777777" w:rsidR="003822E0" w:rsidRPr="000915E4" w:rsidRDefault="003822E0" w:rsidP="005F495B">
            <w:r w:rsidRPr="000915E4">
              <w:t xml:space="preserve">NA </w:t>
            </w:r>
          </w:p>
        </w:tc>
        <w:tc>
          <w:tcPr>
            <w:tcW w:w="1020" w:type="dxa"/>
            <w:noWrap/>
            <w:hideMark/>
          </w:tcPr>
          <w:p w14:paraId="29A700B5" w14:textId="77777777" w:rsidR="003822E0" w:rsidRPr="000915E4" w:rsidRDefault="003822E0" w:rsidP="005F495B">
            <w:r w:rsidRPr="000915E4">
              <w:t>NO</w:t>
            </w:r>
          </w:p>
        </w:tc>
      </w:tr>
      <w:tr w:rsidR="003822E0" w:rsidRPr="000915E4" w14:paraId="7E4DB82D" w14:textId="77777777" w:rsidTr="003822E0">
        <w:trPr>
          <w:trHeight w:val="288"/>
        </w:trPr>
        <w:tc>
          <w:tcPr>
            <w:tcW w:w="1999" w:type="dxa"/>
            <w:noWrap/>
            <w:hideMark/>
          </w:tcPr>
          <w:p w14:paraId="65F4FAFF" w14:textId="77777777" w:rsidR="003822E0" w:rsidRPr="000915E4" w:rsidRDefault="003822E0" w:rsidP="005F495B">
            <w:proofErr w:type="spellStart"/>
            <w:r w:rsidRPr="000915E4">
              <w:t>Gevik</w:t>
            </w:r>
            <w:proofErr w:type="spellEnd"/>
            <w:r w:rsidRPr="000915E4">
              <w:t xml:space="preserve"> </w:t>
            </w:r>
            <w:proofErr w:type="spellStart"/>
            <w:r w:rsidRPr="000915E4">
              <w:t>Malkhassian</w:t>
            </w:r>
            <w:proofErr w:type="spellEnd"/>
            <w:r w:rsidRPr="000915E4">
              <w:t xml:space="preserve"> et al</w:t>
            </w:r>
          </w:p>
        </w:tc>
        <w:tc>
          <w:tcPr>
            <w:tcW w:w="876" w:type="dxa"/>
            <w:noWrap/>
            <w:hideMark/>
          </w:tcPr>
          <w:p w14:paraId="024DF2F7" w14:textId="77777777" w:rsidR="003822E0" w:rsidRPr="000915E4" w:rsidRDefault="003822E0" w:rsidP="005F495B">
            <w:r w:rsidRPr="000915E4">
              <w:t>2009</w:t>
            </w:r>
          </w:p>
        </w:tc>
        <w:tc>
          <w:tcPr>
            <w:tcW w:w="1040" w:type="dxa"/>
            <w:noWrap/>
            <w:hideMark/>
          </w:tcPr>
          <w:p w14:paraId="036E978B" w14:textId="77777777" w:rsidR="003822E0" w:rsidRPr="000915E4" w:rsidRDefault="003822E0" w:rsidP="005F495B">
            <w:r w:rsidRPr="000915E4">
              <w:t>Paper points</w:t>
            </w:r>
          </w:p>
        </w:tc>
        <w:tc>
          <w:tcPr>
            <w:tcW w:w="1390" w:type="dxa"/>
            <w:noWrap/>
            <w:hideMark/>
          </w:tcPr>
          <w:p w14:paraId="44B8709C" w14:textId="77777777" w:rsidR="003822E0" w:rsidRPr="000915E4" w:rsidRDefault="003822E0" w:rsidP="005F495B">
            <w:r w:rsidRPr="000915E4">
              <w:t>Intracanal</w:t>
            </w:r>
          </w:p>
        </w:tc>
        <w:tc>
          <w:tcPr>
            <w:tcW w:w="1122" w:type="dxa"/>
            <w:noWrap/>
            <w:hideMark/>
          </w:tcPr>
          <w:p w14:paraId="72C4FB95" w14:textId="77777777" w:rsidR="003822E0" w:rsidRPr="000915E4" w:rsidRDefault="003822E0" w:rsidP="005F495B">
            <w:r w:rsidRPr="000915E4">
              <w:t>Before CMP</w:t>
            </w:r>
          </w:p>
        </w:tc>
        <w:tc>
          <w:tcPr>
            <w:tcW w:w="1848" w:type="dxa"/>
            <w:noWrap/>
            <w:hideMark/>
          </w:tcPr>
          <w:p w14:paraId="09F47BC4" w14:textId="77777777" w:rsidR="003822E0" w:rsidRPr="000915E4" w:rsidRDefault="003822E0" w:rsidP="005F495B">
            <w:r w:rsidRPr="000915E4">
              <w:t xml:space="preserve">After CMP using </w:t>
            </w:r>
            <w:proofErr w:type="spellStart"/>
            <w:r w:rsidRPr="000915E4">
              <w:t>NaOCl</w:t>
            </w:r>
            <w:proofErr w:type="spellEnd"/>
          </w:p>
        </w:tc>
        <w:tc>
          <w:tcPr>
            <w:tcW w:w="2070" w:type="dxa"/>
            <w:noWrap/>
            <w:hideMark/>
          </w:tcPr>
          <w:p w14:paraId="033CD2C4" w14:textId="77777777" w:rsidR="003822E0" w:rsidRPr="000915E4" w:rsidRDefault="003822E0" w:rsidP="005F495B">
            <w:r w:rsidRPr="000915E4">
              <w:t xml:space="preserve">After final rinse either with MTAD </w:t>
            </w:r>
            <w:proofErr w:type="gramStart"/>
            <w:r w:rsidRPr="000915E4">
              <w:t>or  saline</w:t>
            </w:r>
            <w:proofErr w:type="gramEnd"/>
          </w:p>
        </w:tc>
        <w:tc>
          <w:tcPr>
            <w:tcW w:w="1440" w:type="dxa"/>
            <w:noWrap/>
            <w:hideMark/>
          </w:tcPr>
          <w:p w14:paraId="4F6E6465" w14:textId="77777777" w:rsidR="003822E0" w:rsidRPr="000915E4" w:rsidRDefault="003822E0" w:rsidP="005F495B">
            <w:r w:rsidRPr="000915E4">
              <w:t xml:space="preserve">After 2%CHX gel </w:t>
            </w:r>
            <w:r w:rsidRPr="000915E4">
              <w:lastRenderedPageBreak/>
              <w:t>ICM in 2</w:t>
            </w:r>
            <w:proofErr w:type="gramStart"/>
            <w:r w:rsidRPr="000915E4">
              <w:t>nd  visit</w:t>
            </w:r>
            <w:proofErr w:type="gramEnd"/>
          </w:p>
        </w:tc>
        <w:tc>
          <w:tcPr>
            <w:tcW w:w="955" w:type="dxa"/>
            <w:noWrap/>
            <w:hideMark/>
          </w:tcPr>
          <w:p w14:paraId="590E6390" w14:textId="77777777" w:rsidR="003822E0" w:rsidRPr="000915E4" w:rsidRDefault="003822E0" w:rsidP="005F495B">
            <w:r w:rsidRPr="000915E4">
              <w:lastRenderedPageBreak/>
              <w:t xml:space="preserve">After final rinse </w:t>
            </w:r>
            <w:r w:rsidRPr="000915E4">
              <w:lastRenderedPageBreak/>
              <w:t xml:space="preserve">with </w:t>
            </w:r>
            <w:proofErr w:type="spellStart"/>
            <w:r w:rsidRPr="000915E4">
              <w:t>NaOCl</w:t>
            </w:r>
            <w:proofErr w:type="spellEnd"/>
            <w:r w:rsidRPr="000915E4">
              <w:t xml:space="preserve"> in 2nd visit</w:t>
            </w:r>
          </w:p>
        </w:tc>
        <w:tc>
          <w:tcPr>
            <w:tcW w:w="1020" w:type="dxa"/>
            <w:noWrap/>
            <w:hideMark/>
          </w:tcPr>
          <w:p w14:paraId="180E793C" w14:textId="77777777" w:rsidR="003822E0" w:rsidRPr="000915E4" w:rsidRDefault="003822E0" w:rsidP="005F495B">
            <w:r w:rsidRPr="000915E4">
              <w:lastRenderedPageBreak/>
              <w:t>YES</w:t>
            </w:r>
          </w:p>
        </w:tc>
      </w:tr>
      <w:tr w:rsidR="003822E0" w:rsidRPr="000915E4" w14:paraId="56D47C19" w14:textId="77777777" w:rsidTr="003822E0">
        <w:trPr>
          <w:trHeight w:val="288"/>
        </w:trPr>
        <w:tc>
          <w:tcPr>
            <w:tcW w:w="1999" w:type="dxa"/>
            <w:noWrap/>
            <w:hideMark/>
          </w:tcPr>
          <w:p w14:paraId="3484A3C7" w14:textId="77777777" w:rsidR="003822E0" w:rsidRPr="000915E4" w:rsidRDefault="003822E0" w:rsidP="005F495B">
            <w:proofErr w:type="spellStart"/>
            <w:r w:rsidRPr="000915E4">
              <w:t>Bebek</w:t>
            </w:r>
            <w:proofErr w:type="spellEnd"/>
            <w:r w:rsidRPr="000915E4">
              <w:t xml:space="preserve"> et al</w:t>
            </w:r>
          </w:p>
        </w:tc>
        <w:tc>
          <w:tcPr>
            <w:tcW w:w="876" w:type="dxa"/>
            <w:noWrap/>
            <w:hideMark/>
          </w:tcPr>
          <w:p w14:paraId="5F8BEB4C" w14:textId="77777777" w:rsidR="003822E0" w:rsidRPr="000915E4" w:rsidRDefault="003822E0" w:rsidP="005F495B">
            <w:r w:rsidRPr="000915E4">
              <w:t>2009</w:t>
            </w:r>
          </w:p>
        </w:tc>
        <w:tc>
          <w:tcPr>
            <w:tcW w:w="1040" w:type="dxa"/>
            <w:noWrap/>
            <w:hideMark/>
          </w:tcPr>
          <w:p w14:paraId="15CEB2EE" w14:textId="77777777" w:rsidR="003822E0" w:rsidRPr="000915E4" w:rsidRDefault="003822E0" w:rsidP="005F495B">
            <w:r w:rsidRPr="000915E4">
              <w:t>Paper points</w:t>
            </w:r>
          </w:p>
        </w:tc>
        <w:tc>
          <w:tcPr>
            <w:tcW w:w="1390" w:type="dxa"/>
            <w:noWrap/>
            <w:hideMark/>
          </w:tcPr>
          <w:p w14:paraId="35B312A7" w14:textId="77777777" w:rsidR="003822E0" w:rsidRPr="000915E4" w:rsidRDefault="003822E0" w:rsidP="005F495B">
            <w:r w:rsidRPr="000915E4">
              <w:t xml:space="preserve">Intracanal </w:t>
            </w:r>
          </w:p>
        </w:tc>
        <w:tc>
          <w:tcPr>
            <w:tcW w:w="1122" w:type="dxa"/>
            <w:noWrap/>
            <w:hideMark/>
          </w:tcPr>
          <w:p w14:paraId="31DF615E" w14:textId="77777777" w:rsidR="003822E0" w:rsidRPr="000915E4" w:rsidRDefault="003822E0" w:rsidP="005F495B">
            <w:r w:rsidRPr="000915E4">
              <w:t>Before CMP</w:t>
            </w:r>
          </w:p>
        </w:tc>
        <w:tc>
          <w:tcPr>
            <w:tcW w:w="1848" w:type="dxa"/>
            <w:noWrap/>
            <w:hideMark/>
          </w:tcPr>
          <w:p w14:paraId="61A71EAD" w14:textId="77777777" w:rsidR="003822E0" w:rsidRPr="000915E4" w:rsidRDefault="003822E0" w:rsidP="005F495B">
            <w:r w:rsidRPr="000915E4">
              <w:t>After 48h, at 2nd visit</w:t>
            </w:r>
          </w:p>
        </w:tc>
        <w:tc>
          <w:tcPr>
            <w:tcW w:w="2070" w:type="dxa"/>
            <w:noWrap/>
            <w:hideMark/>
          </w:tcPr>
          <w:p w14:paraId="6350B048" w14:textId="77777777" w:rsidR="003822E0" w:rsidRPr="000915E4" w:rsidRDefault="003822E0" w:rsidP="005F495B">
            <w:r w:rsidRPr="000915E4">
              <w:t>NA</w:t>
            </w:r>
          </w:p>
        </w:tc>
        <w:tc>
          <w:tcPr>
            <w:tcW w:w="1440" w:type="dxa"/>
            <w:noWrap/>
            <w:hideMark/>
          </w:tcPr>
          <w:p w14:paraId="2987A767" w14:textId="77777777" w:rsidR="003822E0" w:rsidRPr="000915E4" w:rsidRDefault="003822E0" w:rsidP="005F495B">
            <w:r w:rsidRPr="000915E4">
              <w:t>NA</w:t>
            </w:r>
          </w:p>
        </w:tc>
        <w:tc>
          <w:tcPr>
            <w:tcW w:w="955" w:type="dxa"/>
            <w:noWrap/>
            <w:hideMark/>
          </w:tcPr>
          <w:p w14:paraId="542DEDD0" w14:textId="77777777" w:rsidR="003822E0" w:rsidRPr="000915E4" w:rsidRDefault="003822E0" w:rsidP="005F495B">
            <w:r w:rsidRPr="000915E4">
              <w:t xml:space="preserve">NA </w:t>
            </w:r>
          </w:p>
        </w:tc>
        <w:tc>
          <w:tcPr>
            <w:tcW w:w="1020" w:type="dxa"/>
            <w:noWrap/>
            <w:hideMark/>
          </w:tcPr>
          <w:p w14:paraId="010924C6" w14:textId="77777777" w:rsidR="003822E0" w:rsidRPr="000915E4" w:rsidRDefault="003822E0" w:rsidP="005F495B">
            <w:r w:rsidRPr="000915E4">
              <w:t>NO</w:t>
            </w:r>
          </w:p>
        </w:tc>
      </w:tr>
      <w:tr w:rsidR="003822E0" w:rsidRPr="000915E4" w14:paraId="534BECAB" w14:textId="77777777" w:rsidTr="003822E0">
        <w:trPr>
          <w:trHeight w:val="288"/>
        </w:trPr>
        <w:tc>
          <w:tcPr>
            <w:tcW w:w="1999" w:type="dxa"/>
            <w:noWrap/>
            <w:hideMark/>
          </w:tcPr>
          <w:p w14:paraId="7656F84F" w14:textId="77777777" w:rsidR="003822E0" w:rsidRPr="000915E4" w:rsidRDefault="003822E0" w:rsidP="005F495B">
            <w:r w:rsidRPr="000915E4">
              <w:t xml:space="preserve"> Vianna et al.</w:t>
            </w:r>
          </w:p>
        </w:tc>
        <w:tc>
          <w:tcPr>
            <w:tcW w:w="876" w:type="dxa"/>
            <w:noWrap/>
            <w:hideMark/>
          </w:tcPr>
          <w:p w14:paraId="0180E05F" w14:textId="77777777" w:rsidR="003822E0" w:rsidRPr="000915E4" w:rsidRDefault="003822E0" w:rsidP="005F495B">
            <w:r w:rsidRPr="000915E4">
              <w:t>2008</w:t>
            </w:r>
          </w:p>
        </w:tc>
        <w:tc>
          <w:tcPr>
            <w:tcW w:w="1040" w:type="dxa"/>
            <w:noWrap/>
            <w:hideMark/>
          </w:tcPr>
          <w:p w14:paraId="482C3EC1" w14:textId="77777777" w:rsidR="003822E0" w:rsidRPr="000915E4" w:rsidRDefault="003822E0" w:rsidP="005F495B">
            <w:r w:rsidRPr="000915E4">
              <w:t>Paper points</w:t>
            </w:r>
          </w:p>
        </w:tc>
        <w:tc>
          <w:tcPr>
            <w:tcW w:w="1390" w:type="dxa"/>
            <w:noWrap/>
            <w:hideMark/>
          </w:tcPr>
          <w:p w14:paraId="64704C54" w14:textId="77777777" w:rsidR="003822E0" w:rsidRPr="000915E4" w:rsidRDefault="003822E0" w:rsidP="005F495B">
            <w:r w:rsidRPr="000915E4">
              <w:t>Intracanal</w:t>
            </w:r>
          </w:p>
        </w:tc>
        <w:tc>
          <w:tcPr>
            <w:tcW w:w="1122" w:type="dxa"/>
            <w:noWrap/>
            <w:hideMark/>
          </w:tcPr>
          <w:p w14:paraId="432D0C21" w14:textId="77777777" w:rsidR="003822E0" w:rsidRPr="000915E4" w:rsidRDefault="003822E0" w:rsidP="005F495B">
            <w:r w:rsidRPr="000915E4">
              <w:t>Before CMP</w:t>
            </w:r>
          </w:p>
        </w:tc>
        <w:tc>
          <w:tcPr>
            <w:tcW w:w="1848" w:type="dxa"/>
            <w:noWrap/>
            <w:hideMark/>
          </w:tcPr>
          <w:p w14:paraId="3237311F" w14:textId="77777777" w:rsidR="003822E0" w:rsidRPr="000915E4" w:rsidRDefault="003822E0" w:rsidP="005F495B">
            <w:r w:rsidRPr="000915E4">
              <w:t xml:space="preserve">After CMP    </w:t>
            </w:r>
          </w:p>
        </w:tc>
        <w:tc>
          <w:tcPr>
            <w:tcW w:w="2070" w:type="dxa"/>
            <w:noWrap/>
            <w:hideMark/>
          </w:tcPr>
          <w:p w14:paraId="0A6431A8" w14:textId="77777777" w:rsidR="003822E0" w:rsidRPr="000915E4" w:rsidRDefault="003822E0" w:rsidP="005F495B">
            <w:r w:rsidRPr="000915E4">
              <w:t xml:space="preserve">After 7 </w:t>
            </w:r>
            <w:proofErr w:type="gramStart"/>
            <w:r w:rsidRPr="000915E4">
              <w:t>days  ICM</w:t>
            </w:r>
            <w:proofErr w:type="gramEnd"/>
          </w:p>
        </w:tc>
        <w:tc>
          <w:tcPr>
            <w:tcW w:w="1440" w:type="dxa"/>
            <w:noWrap/>
            <w:hideMark/>
          </w:tcPr>
          <w:p w14:paraId="40D1A0C5" w14:textId="77777777" w:rsidR="003822E0" w:rsidRPr="000915E4" w:rsidRDefault="003822E0" w:rsidP="005F495B">
            <w:r w:rsidRPr="000915E4">
              <w:t>NA</w:t>
            </w:r>
          </w:p>
        </w:tc>
        <w:tc>
          <w:tcPr>
            <w:tcW w:w="955" w:type="dxa"/>
            <w:noWrap/>
            <w:hideMark/>
          </w:tcPr>
          <w:p w14:paraId="45117BE2" w14:textId="77777777" w:rsidR="003822E0" w:rsidRPr="000915E4" w:rsidRDefault="003822E0" w:rsidP="005F495B">
            <w:r w:rsidRPr="000915E4">
              <w:t>NA</w:t>
            </w:r>
          </w:p>
        </w:tc>
        <w:tc>
          <w:tcPr>
            <w:tcW w:w="1020" w:type="dxa"/>
            <w:noWrap/>
            <w:hideMark/>
          </w:tcPr>
          <w:p w14:paraId="4ACA7088" w14:textId="77777777" w:rsidR="003822E0" w:rsidRPr="000915E4" w:rsidRDefault="003822E0" w:rsidP="005F495B">
            <w:r w:rsidRPr="000915E4">
              <w:t>YES</w:t>
            </w:r>
          </w:p>
        </w:tc>
      </w:tr>
      <w:tr w:rsidR="003822E0" w:rsidRPr="000915E4" w14:paraId="19F6C29D" w14:textId="77777777" w:rsidTr="003822E0">
        <w:trPr>
          <w:trHeight w:val="288"/>
        </w:trPr>
        <w:tc>
          <w:tcPr>
            <w:tcW w:w="1999" w:type="dxa"/>
            <w:noWrap/>
            <w:hideMark/>
          </w:tcPr>
          <w:p w14:paraId="3758A043" w14:textId="77777777" w:rsidR="003822E0" w:rsidRPr="000915E4" w:rsidRDefault="003822E0" w:rsidP="005F495B">
            <w:r w:rsidRPr="000915E4">
              <w:t xml:space="preserve"> Martinho et al.</w:t>
            </w:r>
          </w:p>
        </w:tc>
        <w:tc>
          <w:tcPr>
            <w:tcW w:w="876" w:type="dxa"/>
            <w:noWrap/>
            <w:hideMark/>
          </w:tcPr>
          <w:p w14:paraId="5E08FFAF" w14:textId="77777777" w:rsidR="003822E0" w:rsidRPr="000915E4" w:rsidRDefault="003822E0" w:rsidP="005F495B">
            <w:r w:rsidRPr="000915E4">
              <w:t>2008</w:t>
            </w:r>
          </w:p>
        </w:tc>
        <w:tc>
          <w:tcPr>
            <w:tcW w:w="1040" w:type="dxa"/>
            <w:noWrap/>
            <w:hideMark/>
          </w:tcPr>
          <w:p w14:paraId="1A45B225" w14:textId="77777777" w:rsidR="003822E0" w:rsidRPr="000915E4" w:rsidRDefault="003822E0" w:rsidP="005F495B">
            <w:r w:rsidRPr="000915E4">
              <w:t>Paper points.</w:t>
            </w:r>
          </w:p>
        </w:tc>
        <w:tc>
          <w:tcPr>
            <w:tcW w:w="1390" w:type="dxa"/>
            <w:noWrap/>
            <w:hideMark/>
          </w:tcPr>
          <w:p w14:paraId="7ECFF98C" w14:textId="77777777" w:rsidR="003822E0" w:rsidRPr="000915E4" w:rsidRDefault="003822E0" w:rsidP="005F495B">
            <w:r w:rsidRPr="000915E4">
              <w:t>Intracanal</w:t>
            </w:r>
          </w:p>
        </w:tc>
        <w:tc>
          <w:tcPr>
            <w:tcW w:w="1122" w:type="dxa"/>
            <w:noWrap/>
            <w:hideMark/>
          </w:tcPr>
          <w:p w14:paraId="0BA57456" w14:textId="77777777" w:rsidR="003822E0" w:rsidRPr="000915E4" w:rsidRDefault="003822E0" w:rsidP="005F495B">
            <w:r w:rsidRPr="000915E4">
              <w:t>Before CMP</w:t>
            </w:r>
          </w:p>
        </w:tc>
        <w:tc>
          <w:tcPr>
            <w:tcW w:w="1848" w:type="dxa"/>
            <w:noWrap/>
            <w:hideMark/>
          </w:tcPr>
          <w:p w14:paraId="656CC01C" w14:textId="77777777" w:rsidR="003822E0" w:rsidRPr="000915E4" w:rsidRDefault="003822E0" w:rsidP="005F495B">
            <w:r w:rsidRPr="000915E4">
              <w:t xml:space="preserve">After CMP    </w:t>
            </w:r>
          </w:p>
        </w:tc>
        <w:tc>
          <w:tcPr>
            <w:tcW w:w="2070" w:type="dxa"/>
            <w:noWrap/>
            <w:hideMark/>
          </w:tcPr>
          <w:p w14:paraId="1812ED35" w14:textId="77777777" w:rsidR="003822E0" w:rsidRPr="000915E4" w:rsidRDefault="003822E0" w:rsidP="005F495B">
            <w:r w:rsidRPr="000915E4">
              <w:t>NA</w:t>
            </w:r>
          </w:p>
        </w:tc>
        <w:tc>
          <w:tcPr>
            <w:tcW w:w="1440" w:type="dxa"/>
            <w:noWrap/>
            <w:hideMark/>
          </w:tcPr>
          <w:p w14:paraId="2922C779" w14:textId="77777777" w:rsidR="003822E0" w:rsidRPr="000915E4" w:rsidRDefault="003822E0" w:rsidP="005F495B">
            <w:r w:rsidRPr="000915E4">
              <w:t>NA</w:t>
            </w:r>
          </w:p>
        </w:tc>
        <w:tc>
          <w:tcPr>
            <w:tcW w:w="955" w:type="dxa"/>
            <w:noWrap/>
            <w:hideMark/>
          </w:tcPr>
          <w:p w14:paraId="364B2FCB" w14:textId="77777777" w:rsidR="003822E0" w:rsidRPr="000915E4" w:rsidRDefault="003822E0" w:rsidP="005F495B">
            <w:r w:rsidRPr="000915E4">
              <w:t>NA</w:t>
            </w:r>
          </w:p>
        </w:tc>
        <w:tc>
          <w:tcPr>
            <w:tcW w:w="1020" w:type="dxa"/>
            <w:noWrap/>
            <w:hideMark/>
          </w:tcPr>
          <w:p w14:paraId="7D75597B" w14:textId="77777777" w:rsidR="003822E0" w:rsidRPr="000915E4" w:rsidRDefault="003822E0" w:rsidP="005F495B">
            <w:r w:rsidRPr="000915E4">
              <w:t>YES</w:t>
            </w:r>
          </w:p>
        </w:tc>
      </w:tr>
      <w:tr w:rsidR="003822E0" w:rsidRPr="000915E4" w14:paraId="31C0CD94" w14:textId="77777777" w:rsidTr="003822E0">
        <w:trPr>
          <w:trHeight w:val="288"/>
        </w:trPr>
        <w:tc>
          <w:tcPr>
            <w:tcW w:w="1999" w:type="dxa"/>
            <w:noWrap/>
            <w:hideMark/>
          </w:tcPr>
          <w:p w14:paraId="29E8A8B5" w14:textId="77777777" w:rsidR="003822E0" w:rsidRPr="000915E4" w:rsidRDefault="003822E0" w:rsidP="005F495B">
            <w:r w:rsidRPr="000915E4">
              <w:t>Garcez et al</w:t>
            </w:r>
          </w:p>
        </w:tc>
        <w:tc>
          <w:tcPr>
            <w:tcW w:w="876" w:type="dxa"/>
            <w:noWrap/>
            <w:hideMark/>
          </w:tcPr>
          <w:p w14:paraId="5D9CE75E" w14:textId="77777777" w:rsidR="003822E0" w:rsidRPr="000915E4" w:rsidRDefault="003822E0" w:rsidP="005F495B">
            <w:r w:rsidRPr="000915E4">
              <w:t>2008</w:t>
            </w:r>
          </w:p>
        </w:tc>
        <w:tc>
          <w:tcPr>
            <w:tcW w:w="1040" w:type="dxa"/>
            <w:noWrap/>
            <w:hideMark/>
          </w:tcPr>
          <w:p w14:paraId="6764E327" w14:textId="77777777" w:rsidR="003822E0" w:rsidRPr="000915E4" w:rsidRDefault="003822E0" w:rsidP="005F495B">
            <w:r w:rsidRPr="000915E4">
              <w:t>Paper points</w:t>
            </w:r>
          </w:p>
        </w:tc>
        <w:tc>
          <w:tcPr>
            <w:tcW w:w="1390" w:type="dxa"/>
            <w:noWrap/>
            <w:hideMark/>
          </w:tcPr>
          <w:p w14:paraId="246B3F7D" w14:textId="77777777" w:rsidR="003822E0" w:rsidRPr="000915E4" w:rsidRDefault="003822E0" w:rsidP="005F495B">
            <w:r w:rsidRPr="000915E4">
              <w:t>Intracanal</w:t>
            </w:r>
          </w:p>
        </w:tc>
        <w:tc>
          <w:tcPr>
            <w:tcW w:w="1122" w:type="dxa"/>
            <w:noWrap/>
            <w:hideMark/>
          </w:tcPr>
          <w:p w14:paraId="416F5C9A" w14:textId="77777777" w:rsidR="003822E0" w:rsidRPr="000915E4" w:rsidRDefault="003822E0" w:rsidP="005F495B">
            <w:r w:rsidRPr="000915E4">
              <w:t>Before CMP</w:t>
            </w:r>
          </w:p>
        </w:tc>
        <w:tc>
          <w:tcPr>
            <w:tcW w:w="1848" w:type="dxa"/>
            <w:noWrap/>
            <w:hideMark/>
          </w:tcPr>
          <w:p w14:paraId="684050A4" w14:textId="77777777" w:rsidR="003822E0" w:rsidRPr="000915E4" w:rsidRDefault="003822E0" w:rsidP="005F495B">
            <w:r w:rsidRPr="000915E4">
              <w:t xml:space="preserve">After CMP    </w:t>
            </w:r>
          </w:p>
        </w:tc>
        <w:tc>
          <w:tcPr>
            <w:tcW w:w="2070" w:type="dxa"/>
            <w:noWrap/>
            <w:hideMark/>
          </w:tcPr>
          <w:p w14:paraId="06629579" w14:textId="77777777" w:rsidR="003822E0" w:rsidRPr="000915E4" w:rsidRDefault="003822E0" w:rsidP="005F495B">
            <w:r w:rsidRPr="000915E4">
              <w:t>After the first PDT.</w:t>
            </w:r>
          </w:p>
        </w:tc>
        <w:tc>
          <w:tcPr>
            <w:tcW w:w="1440" w:type="dxa"/>
            <w:noWrap/>
            <w:hideMark/>
          </w:tcPr>
          <w:p w14:paraId="0F0CFA08" w14:textId="77777777" w:rsidR="003822E0" w:rsidRPr="000915E4" w:rsidRDefault="003822E0" w:rsidP="005F495B">
            <w:r w:rsidRPr="000915E4">
              <w:t xml:space="preserve">After </w:t>
            </w:r>
            <w:proofErr w:type="gramStart"/>
            <w:r w:rsidRPr="000915E4">
              <w:t>Ca(</w:t>
            </w:r>
            <w:proofErr w:type="gramEnd"/>
            <w:r w:rsidRPr="000915E4">
              <w:t xml:space="preserve">OH)2 ICM </w:t>
            </w:r>
          </w:p>
        </w:tc>
        <w:tc>
          <w:tcPr>
            <w:tcW w:w="955" w:type="dxa"/>
            <w:noWrap/>
            <w:hideMark/>
          </w:tcPr>
          <w:p w14:paraId="7FE0CBC9" w14:textId="77777777" w:rsidR="003822E0" w:rsidRPr="000915E4" w:rsidRDefault="003822E0" w:rsidP="005F495B">
            <w:r w:rsidRPr="000915E4">
              <w:t xml:space="preserve">After </w:t>
            </w:r>
            <w:proofErr w:type="gramStart"/>
            <w:r w:rsidRPr="000915E4">
              <w:t>second</w:t>
            </w:r>
            <w:proofErr w:type="gramEnd"/>
            <w:r w:rsidRPr="000915E4">
              <w:t xml:space="preserve"> session of PDT</w:t>
            </w:r>
          </w:p>
        </w:tc>
        <w:tc>
          <w:tcPr>
            <w:tcW w:w="1020" w:type="dxa"/>
            <w:noWrap/>
            <w:hideMark/>
          </w:tcPr>
          <w:p w14:paraId="6DF6D7C7" w14:textId="77777777" w:rsidR="003822E0" w:rsidRPr="000915E4" w:rsidRDefault="003822E0" w:rsidP="005F495B">
            <w:r w:rsidRPr="000915E4">
              <w:t>NO</w:t>
            </w:r>
          </w:p>
        </w:tc>
      </w:tr>
      <w:tr w:rsidR="003822E0" w:rsidRPr="000915E4" w14:paraId="7F1AAEF5" w14:textId="77777777" w:rsidTr="003822E0">
        <w:trPr>
          <w:trHeight w:val="288"/>
        </w:trPr>
        <w:tc>
          <w:tcPr>
            <w:tcW w:w="1999" w:type="dxa"/>
            <w:noWrap/>
            <w:hideMark/>
          </w:tcPr>
          <w:p w14:paraId="013D730A" w14:textId="77777777" w:rsidR="003822E0" w:rsidRPr="000915E4" w:rsidRDefault="003822E0" w:rsidP="005F495B">
            <w:r w:rsidRPr="000915E4">
              <w:t>Garcez et al</w:t>
            </w:r>
          </w:p>
        </w:tc>
        <w:tc>
          <w:tcPr>
            <w:tcW w:w="876" w:type="dxa"/>
            <w:noWrap/>
            <w:hideMark/>
          </w:tcPr>
          <w:p w14:paraId="2D730A98" w14:textId="77777777" w:rsidR="003822E0" w:rsidRPr="000915E4" w:rsidRDefault="003822E0" w:rsidP="005F495B">
            <w:r w:rsidRPr="000915E4">
              <w:t>2008</w:t>
            </w:r>
          </w:p>
        </w:tc>
        <w:tc>
          <w:tcPr>
            <w:tcW w:w="1040" w:type="dxa"/>
            <w:noWrap/>
            <w:hideMark/>
          </w:tcPr>
          <w:p w14:paraId="316A3965" w14:textId="77777777" w:rsidR="003822E0" w:rsidRPr="000915E4" w:rsidRDefault="003822E0" w:rsidP="005F495B">
            <w:r w:rsidRPr="000915E4">
              <w:t>Paper points</w:t>
            </w:r>
          </w:p>
        </w:tc>
        <w:tc>
          <w:tcPr>
            <w:tcW w:w="1390" w:type="dxa"/>
            <w:noWrap/>
            <w:hideMark/>
          </w:tcPr>
          <w:p w14:paraId="5328A44E" w14:textId="77777777" w:rsidR="003822E0" w:rsidRPr="000915E4" w:rsidRDefault="003822E0" w:rsidP="005F495B">
            <w:r w:rsidRPr="000915E4">
              <w:t>Intracanal</w:t>
            </w:r>
          </w:p>
        </w:tc>
        <w:tc>
          <w:tcPr>
            <w:tcW w:w="1122" w:type="dxa"/>
            <w:noWrap/>
            <w:hideMark/>
          </w:tcPr>
          <w:p w14:paraId="593426E7" w14:textId="77777777" w:rsidR="003822E0" w:rsidRPr="000915E4" w:rsidRDefault="003822E0" w:rsidP="005F495B">
            <w:r w:rsidRPr="000915E4">
              <w:t>Before CMP</w:t>
            </w:r>
          </w:p>
        </w:tc>
        <w:tc>
          <w:tcPr>
            <w:tcW w:w="1848" w:type="dxa"/>
            <w:noWrap/>
            <w:hideMark/>
          </w:tcPr>
          <w:p w14:paraId="40C556EA" w14:textId="77777777" w:rsidR="003822E0" w:rsidRPr="000915E4" w:rsidRDefault="003822E0" w:rsidP="005F495B">
            <w:r w:rsidRPr="000915E4">
              <w:t xml:space="preserve">After CMP    </w:t>
            </w:r>
          </w:p>
        </w:tc>
        <w:tc>
          <w:tcPr>
            <w:tcW w:w="2070" w:type="dxa"/>
            <w:noWrap/>
            <w:hideMark/>
          </w:tcPr>
          <w:p w14:paraId="6DA43788" w14:textId="77777777" w:rsidR="003822E0" w:rsidRPr="000915E4" w:rsidRDefault="003822E0" w:rsidP="005F495B">
            <w:r w:rsidRPr="000915E4">
              <w:t>After PDT in group 2 only.</w:t>
            </w:r>
          </w:p>
        </w:tc>
        <w:tc>
          <w:tcPr>
            <w:tcW w:w="1440" w:type="dxa"/>
            <w:noWrap/>
            <w:hideMark/>
          </w:tcPr>
          <w:p w14:paraId="4FF34528" w14:textId="77777777" w:rsidR="003822E0" w:rsidRPr="000915E4" w:rsidRDefault="003822E0" w:rsidP="005F495B">
            <w:r w:rsidRPr="000915E4">
              <w:t>NA</w:t>
            </w:r>
          </w:p>
        </w:tc>
        <w:tc>
          <w:tcPr>
            <w:tcW w:w="955" w:type="dxa"/>
            <w:noWrap/>
            <w:hideMark/>
          </w:tcPr>
          <w:p w14:paraId="42B0E6F9" w14:textId="77777777" w:rsidR="003822E0" w:rsidRPr="000915E4" w:rsidRDefault="003822E0" w:rsidP="005F495B">
            <w:r w:rsidRPr="000915E4">
              <w:t xml:space="preserve">NA </w:t>
            </w:r>
          </w:p>
        </w:tc>
        <w:tc>
          <w:tcPr>
            <w:tcW w:w="1020" w:type="dxa"/>
            <w:noWrap/>
            <w:hideMark/>
          </w:tcPr>
          <w:p w14:paraId="1799B753" w14:textId="77777777" w:rsidR="003822E0" w:rsidRPr="000915E4" w:rsidRDefault="003822E0" w:rsidP="005F495B">
            <w:r w:rsidRPr="000915E4">
              <w:t>NO</w:t>
            </w:r>
          </w:p>
        </w:tc>
      </w:tr>
      <w:tr w:rsidR="003822E0" w:rsidRPr="000915E4" w14:paraId="19E4CE01" w14:textId="77777777" w:rsidTr="003822E0">
        <w:trPr>
          <w:trHeight w:val="288"/>
        </w:trPr>
        <w:tc>
          <w:tcPr>
            <w:tcW w:w="1999" w:type="dxa"/>
            <w:noWrap/>
            <w:hideMark/>
          </w:tcPr>
          <w:p w14:paraId="2FED2273" w14:textId="77777777" w:rsidR="003822E0" w:rsidRPr="000915E4" w:rsidRDefault="003822E0" w:rsidP="005F495B">
            <w:r w:rsidRPr="000915E4">
              <w:t>Blome B et al</w:t>
            </w:r>
          </w:p>
        </w:tc>
        <w:tc>
          <w:tcPr>
            <w:tcW w:w="876" w:type="dxa"/>
            <w:noWrap/>
            <w:hideMark/>
          </w:tcPr>
          <w:p w14:paraId="374F68F3" w14:textId="77777777" w:rsidR="003822E0" w:rsidRPr="000915E4" w:rsidRDefault="003822E0" w:rsidP="005F495B">
            <w:r w:rsidRPr="000915E4">
              <w:t>2008</w:t>
            </w:r>
          </w:p>
        </w:tc>
        <w:tc>
          <w:tcPr>
            <w:tcW w:w="1040" w:type="dxa"/>
            <w:noWrap/>
            <w:hideMark/>
          </w:tcPr>
          <w:p w14:paraId="7C79FD94" w14:textId="77777777" w:rsidR="003822E0" w:rsidRPr="000915E4" w:rsidRDefault="003822E0" w:rsidP="005F495B">
            <w:r w:rsidRPr="000915E4">
              <w:t>Paper points</w:t>
            </w:r>
          </w:p>
        </w:tc>
        <w:tc>
          <w:tcPr>
            <w:tcW w:w="1390" w:type="dxa"/>
            <w:noWrap/>
            <w:hideMark/>
          </w:tcPr>
          <w:p w14:paraId="6F0205A8" w14:textId="77777777" w:rsidR="003822E0" w:rsidRPr="000915E4" w:rsidRDefault="003822E0" w:rsidP="005F495B">
            <w:r w:rsidRPr="000915E4">
              <w:t>Intracanal</w:t>
            </w:r>
          </w:p>
        </w:tc>
        <w:tc>
          <w:tcPr>
            <w:tcW w:w="1122" w:type="dxa"/>
            <w:noWrap/>
            <w:hideMark/>
          </w:tcPr>
          <w:p w14:paraId="3B9FF7A4" w14:textId="77777777" w:rsidR="003822E0" w:rsidRPr="000915E4" w:rsidRDefault="003822E0" w:rsidP="005F495B">
            <w:r w:rsidRPr="000915E4">
              <w:t>Before CMP</w:t>
            </w:r>
          </w:p>
        </w:tc>
        <w:tc>
          <w:tcPr>
            <w:tcW w:w="1848" w:type="dxa"/>
            <w:noWrap/>
            <w:hideMark/>
          </w:tcPr>
          <w:p w14:paraId="02EC20EE" w14:textId="77777777" w:rsidR="003822E0" w:rsidRPr="000915E4" w:rsidRDefault="003822E0" w:rsidP="005F495B">
            <w:r w:rsidRPr="000915E4">
              <w:t xml:space="preserve">After CMP    </w:t>
            </w:r>
          </w:p>
        </w:tc>
        <w:tc>
          <w:tcPr>
            <w:tcW w:w="2070" w:type="dxa"/>
            <w:noWrap/>
            <w:hideMark/>
          </w:tcPr>
          <w:p w14:paraId="37B7EF7A" w14:textId="77777777" w:rsidR="003822E0" w:rsidRPr="000915E4" w:rsidRDefault="003822E0" w:rsidP="005F495B">
            <w:r w:rsidRPr="000915E4">
              <w:t xml:space="preserve"> After 14 days </w:t>
            </w:r>
            <w:proofErr w:type="gramStart"/>
            <w:r w:rsidRPr="000915E4">
              <w:t>Ca(</w:t>
            </w:r>
            <w:proofErr w:type="gramEnd"/>
            <w:r w:rsidRPr="000915E4">
              <w:t>OH)2 ICM</w:t>
            </w:r>
          </w:p>
        </w:tc>
        <w:tc>
          <w:tcPr>
            <w:tcW w:w="1440" w:type="dxa"/>
            <w:noWrap/>
            <w:hideMark/>
          </w:tcPr>
          <w:p w14:paraId="266AEAD3" w14:textId="77777777" w:rsidR="003822E0" w:rsidRPr="000915E4" w:rsidRDefault="003822E0" w:rsidP="005F495B">
            <w:r w:rsidRPr="000915E4">
              <w:t>NA</w:t>
            </w:r>
          </w:p>
        </w:tc>
        <w:tc>
          <w:tcPr>
            <w:tcW w:w="955" w:type="dxa"/>
            <w:noWrap/>
            <w:hideMark/>
          </w:tcPr>
          <w:p w14:paraId="6EBF606A" w14:textId="77777777" w:rsidR="003822E0" w:rsidRPr="000915E4" w:rsidRDefault="003822E0" w:rsidP="005F495B">
            <w:r w:rsidRPr="000915E4">
              <w:t>NA</w:t>
            </w:r>
          </w:p>
        </w:tc>
        <w:tc>
          <w:tcPr>
            <w:tcW w:w="1020" w:type="dxa"/>
            <w:noWrap/>
            <w:hideMark/>
          </w:tcPr>
          <w:p w14:paraId="3EE2B273" w14:textId="77777777" w:rsidR="003822E0" w:rsidRPr="000915E4" w:rsidRDefault="003822E0" w:rsidP="005F495B">
            <w:r w:rsidRPr="000915E4">
              <w:t>YES</w:t>
            </w:r>
          </w:p>
        </w:tc>
      </w:tr>
      <w:tr w:rsidR="003822E0" w:rsidRPr="000915E4" w14:paraId="0222069F" w14:textId="77777777" w:rsidTr="003822E0">
        <w:trPr>
          <w:trHeight w:val="288"/>
        </w:trPr>
        <w:tc>
          <w:tcPr>
            <w:tcW w:w="1999" w:type="dxa"/>
            <w:noWrap/>
            <w:hideMark/>
          </w:tcPr>
          <w:p w14:paraId="4D9810EF" w14:textId="77777777" w:rsidR="003822E0" w:rsidRPr="000915E4" w:rsidRDefault="003822E0" w:rsidP="005F495B">
            <w:r w:rsidRPr="000915E4">
              <w:t xml:space="preserve"> Wang et al</w:t>
            </w:r>
          </w:p>
        </w:tc>
        <w:tc>
          <w:tcPr>
            <w:tcW w:w="876" w:type="dxa"/>
            <w:noWrap/>
            <w:hideMark/>
          </w:tcPr>
          <w:p w14:paraId="5DCE90B1" w14:textId="77777777" w:rsidR="003822E0" w:rsidRPr="000915E4" w:rsidRDefault="003822E0" w:rsidP="005F495B">
            <w:r w:rsidRPr="000915E4">
              <w:t>2007</w:t>
            </w:r>
          </w:p>
        </w:tc>
        <w:tc>
          <w:tcPr>
            <w:tcW w:w="1040" w:type="dxa"/>
            <w:noWrap/>
            <w:hideMark/>
          </w:tcPr>
          <w:p w14:paraId="5891B768" w14:textId="77777777" w:rsidR="003822E0" w:rsidRPr="000915E4" w:rsidRDefault="003822E0" w:rsidP="005F495B">
            <w:r w:rsidRPr="000915E4">
              <w:t>K-file &amp; paper points</w:t>
            </w:r>
          </w:p>
        </w:tc>
        <w:tc>
          <w:tcPr>
            <w:tcW w:w="1390" w:type="dxa"/>
            <w:noWrap/>
            <w:hideMark/>
          </w:tcPr>
          <w:p w14:paraId="6935FA34" w14:textId="77777777" w:rsidR="003822E0" w:rsidRPr="000915E4" w:rsidRDefault="003822E0" w:rsidP="005F495B">
            <w:r w:rsidRPr="000915E4">
              <w:t>Intracanal</w:t>
            </w:r>
          </w:p>
        </w:tc>
        <w:tc>
          <w:tcPr>
            <w:tcW w:w="1122" w:type="dxa"/>
            <w:noWrap/>
            <w:hideMark/>
          </w:tcPr>
          <w:p w14:paraId="56CC8C88" w14:textId="77777777" w:rsidR="003822E0" w:rsidRPr="000915E4" w:rsidRDefault="003822E0" w:rsidP="005F495B">
            <w:r w:rsidRPr="000915E4">
              <w:t>Before CMP</w:t>
            </w:r>
          </w:p>
        </w:tc>
        <w:tc>
          <w:tcPr>
            <w:tcW w:w="1848" w:type="dxa"/>
            <w:noWrap/>
            <w:hideMark/>
          </w:tcPr>
          <w:p w14:paraId="00382FFA" w14:textId="77777777" w:rsidR="003822E0" w:rsidRPr="000915E4" w:rsidRDefault="003822E0" w:rsidP="005F495B">
            <w:r w:rsidRPr="000915E4">
              <w:t xml:space="preserve">After CMP    </w:t>
            </w:r>
          </w:p>
        </w:tc>
        <w:tc>
          <w:tcPr>
            <w:tcW w:w="2070" w:type="dxa"/>
            <w:noWrap/>
            <w:hideMark/>
          </w:tcPr>
          <w:p w14:paraId="069532E3" w14:textId="77777777" w:rsidR="003822E0" w:rsidRPr="000915E4" w:rsidRDefault="003822E0" w:rsidP="005F495B">
            <w:r w:rsidRPr="000915E4">
              <w:t xml:space="preserve">After 14 days ICM </w:t>
            </w:r>
          </w:p>
        </w:tc>
        <w:tc>
          <w:tcPr>
            <w:tcW w:w="1440" w:type="dxa"/>
            <w:noWrap/>
            <w:hideMark/>
          </w:tcPr>
          <w:p w14:paraId="24CDD043" w14:textId="77777777" w:rsidR="003822E0" w:rsidRPr="000915E4" w:rsidRDefault="003822E0" w:rsidP="005F495B">
            <w:r w:rsidRPr="000915E4">
              <w:t>NA</w:t>
            </w:r>
          </w:p>
        </w:tc>
        <w:tc>
          <w:tcPr>
            <w:tcW w:w="955" w:type="dxa"/>
            <w:noWrap/>
            <w:hideMark/>
          </w:tcPr>
          <w:p w14:paraId="06BB591F" w14:textId="77777777" w:rsidR="003822E0" w:rsidRPr="000915E4" w:rsidRDefault="003822E0" w:rsidP="005F495B">
            <w:r w:rsidRPr="000915E4">
              <w:t>NA</w:t>
            </w:r>
          </w:p>
        </w:tc>
        <w:tc>
          <w:tcPr>
            <w:tcW w:w="1020" w:type="dxa"/>
            <w:noWrap/>
            <w:hideMark/>
          </w:tcPr>
          <w:p w14:paraId="5C569F16" w14:textId="77777777" w:rsidR="003822E0" w:rsidRPr="000915E4" w:rsidRDefault="003822E0" w:rsidP="005F495B">
            <w:r w:rsidRPr="000915E4">
              <w:t>YES</w:t>
            </w:r>
          </w:p>
        </w:tc>
      </w:tr>
      <w:tr w:rsidR="003822E0" w:rsidRPr="000915E4" w14:paraId="05B7A69F" w14:textId="77777777" w:rsidTr="003822E0">
        <w:trPr>
          <w:trHeight w:val="288"/>
        </w:trPr>
        <w:tc>
          <w:tcPr>
            <w:tcW w:w="1999" w:type="dxa"/>
            <w:noWrap/>
            <w:hideMark/>
          </w:tcPr>
          <w:p w14:paraId="259B7897" w14:textId="77777777" w:rsidR="003822E0" w:rsidRPr="000915E4" w:rsidRDefault="003822E0" w:rsidP="005F495B">
            <w:r w:rsidRPr="000915E4">
              <w:t>Vianna ME et al</w:t>
            </w:r>
          </w:p>
        </w:tc>
        <w:tc>
          <w:tcPr>
            <w:tcW w:w="876" w:type="dxa"/>
            <w:noWrap/>
            <w:hideMark/>
          </w:tcPr>
          <w:p w14:paraId="586E044F" w14:textId="77777777" w:rsidR="003822E0" w:rsidRPr="000915E4" w:rsidRDefault="003822E0" w:rsidP="005F495B">
            <w:r w:rsidRPr="000915E4">
              <w:t>2007</w:t>
            </w:r>
          </w:p>
        </w:tc>
        <w:tc>
          <w:tcPr>
            <w:tcW w:w="1040" w:type="dxa"/>
            <w:noWrap/>
            <w:hideMark/>
          </w:tcPr>
          <w:p w14:paraId="0FA8212B" w14:textId="77777777" w:rsidR="003822E0" w:rsidRPr="000915E4" w:rsidRDefault="003822E0" w:rsidP="005F495B">
            <w:r w:rsidRPr="000915E4">
              <w:t>Paper points</w:t>
            </w:r>
          </w:p>
        </w:tc>
        <w:tc>
          <w:tcPr>
            <w:tcW w:w="1390" w:type="dxa"/>
            <w:noWrap/>
            <w:hideMark/>
          </w:tcPr>
          <w:p w14:paraId="400D39A0" w14:textId="77777777" w:rsidR="003822E0" w:rsidRPr="000915E4" w:rsidRDefault="003822E0" w:rsidP="005F495B">
            <w:r w:rsidRPr="000915E4">
              <w:t>Intracanal</w:t>
            </w:r>
          </w:p>
        </w:tc>
        <w:tc>
          <w:tcPr>
            <w:tcW w:w="1122" w:type="dxa"/>
            <w:noWrap/>
            <w:hideMark/>
          </w:tcPr>
          <w:p w14:paraId="56688225" w14:textId="77777777" w:rsidR="003822E0" w:rsidRPr="000915E4" w:rsidRDefault="003822E0" w:rsidP="005F495B">
            <w:r w:rsidRPr="000915E4">
              <w:t>Before CMP</w:t>
            </w:r>
          </w:p>
        </w:tc>
        <w:tc>
          <w:tcPr>
            <w:tcW w:w="1848" w:type="dxa"/>
            <w:noWrap/>
            <w:hideMark/>
          </w:tcPr>
          <w:p w14:paraId="0255A92D" w14:textId="77777777" w:rsidR="003822E0" w:rsidRPr="000915E4" w:rsidRDefault="003822E0" w:rsidP="005F495B">
            <w:r w:rsidRPr="000915E4">
              <w:t xml:space="preserve">After CMP    </w:t>
            </w:r>
          </w:p>
        </w:tc>
        <w:tc>
          <w:tcPr>
            <w:tcW w:w="2070" w:type="dxa"/>
            <w:noWrap/>
            <w:hideMark/>
          </w:tcPr>
          <w:p w14:paraId="2B47CDC2" w14:textId="77777777" w:rsidR="003822E0" w:rsidRPr="000915E4" w:rsidRDefault="003822E0" w:rsidP="005F495B">
            <w:r w:rsidRPr="000915E4">
              <w:t>After ICM</w:t>
            </w:r>
          </w:p>
        </w:tc>
        <w:tc>
          <w:tcPr>
            <w:tcW w:w="1440" w:type="dxa"/>
            <w:noWrap/>
            <w:hideMark/>
          </w:tcPr>
          <w:p w14:paraId="7CAD5DF9" w14:textId="77777777" w:rsidR="003822E0" w:rsidRPr="000915E4" w:rsidRDefault="003822E0" w:rsidP="005F495B">
            <w:r w:rsidRPr="000915E4">
              <w:t>NA</w:t>
            </w:r>
          </w:p>
        </w:tc>
        <w:tc>
          <w:tcPr>
            <w:tcW w:w="955" w:type="dxa"/>
            <w:noWrap/>
            <w:hideMark/>
          </w:tcPr>
          <w:p w14:paraId="21FB09C7" w14:textId="77777777" w:rsidR="003822E0" w:rsidRPr="000915E4" w:rsidRDefault="003822E0" w:rsidP="005F495B">
            <w:r w:rsidRPr="000915E4">
              <w:t xml:space="preserve">NA </w:t>
            </w:r>
          </w:p>
        </w:tc>
        <w:tc>
          <w:tcPr>
            <w:tcW w:w="1020" w:type="dxa"/>
            <w:noWrap/>
            <w:hideMark/>
          </w:tcPr>
          <w:p w14:paraId="36B2D58F" w14:textId="77777777" w:rsidR="003822E0" w:rsidRPr="000915E4" w:rsidRDefault="003822E0" w:rsidP="005F495B">
            <w:r w:rsidRPr="000915E4">
              <w:t>YES</w:t>
            </w:r>
          </w:p>
        </w:tc>
      </w:tr>
      <w:tr w:rsidR="003822E0" w:rsidRPr="000915E4" w14:paraId="3BF4B81F" w14:textId="77777777" w:rsidTr="003822E0">
        <w:trPr>
          <w:trHeight w:val="288"/>
        </w:trPr>
        <w:tc>
          <w:tcPr>
            <w:tcW w:w="1999" w:type="dxa"/>
            <w:noWrap/>
            <w:hideMark/>
          </w:tcPr>
          <w:p w14:paraId="4D6136A5" w14:textId="77777777" w:rsidR="003822E0" w:rsidRPr="000915E4" w:rsidRDefault="003822E0" w:rsidP="005F495B">
            <w:r w:rsidRPr="000915E4">
              <w:t xml:space="preserve">José F. Siqueira et al </w:t>
            </w:r>
          </w:p>
        </w:tc>
        <w:tc>
          <w:tcPr>
            <w:tcW w:w="876" w:type="dxa"/>
            <w:noWrap/>
            <w:hideMark/>
          </w:tcPr>
          <w:p w14:paraId="257A41AB" w14:textId="77777777" w:rsidR="003822E0" w:rsidRPr="000915E4" w:rsidRDefault="003822E0" w:rsidP="005F495B">
            <w:r w:rsidRPr="000915E4">
              <w:t>2007</w:t>
            </w:r>
          </w:p>
        </w:tc>
        <w:tc>
          <w:tcPr>
            <w:tcW w:w="1040" w:type="dxa"/>
            <w:noWrap/>
            <w:hideMark/>
          </w:tcPr>
          <w:p w14:paraId="5E35FBE9" w14:textId="77777777" w:rsidR="003822E0" w:rsidRPr="000915E4" w:rsidRDefault="003822E0" w:rsidP="005F495B">
            <w:r w:rsidRPr="000915E4">
              <w:t>Paper points</w:t>
            </w:r>
          </w:p>
        </w:tc>
        <w:tc>
          <w:tcPr>
            <w:tcW w:w="1390" w:type="dxa"/>
            <w:noWrap/>
            <w:hideMark/>
          </w:tcPr>
          <w:p w14:paraId="580DFBB9" w14:textId="77777777" w:rsidR="003822E0" w:rsidRPr="000915E4" w:rsidRDefault="003822E0" w:rsidP="005F495B">
            <w:r w:rsidRPr="000915E4">
              <w:t>Intracanal</w:t>
            </w:r>
          </w:p>
        </w:tc>
        <w:tc>
          <w:tcPr>
            <w:tcW w:w="1122" w:type="dxa"/>
            <w:noWrap/>
            <w:hideMark/>
          </w:tcPr>
          <w:p w14:paraId="2B7EDF7F" w14:textId="77777777" w:rsidR="003822E0" w:rsidRPr="000915E4" w:rsidRDefault="003822E0" w:rsidP="005F495B">
            <w:r w:rsidRPr="000915E4">
              <w:t>Before CMP</w:t>
            </w:r>
          </w:p>
        </w:tc>
        <w:tc>
          <w:tcPr>
            <w:tcW w:w="1848" w:type="dxa"/>
            <w:noWrap/>
            <w:hideMark/>
          </w:tcPr>
          <w:p w14:paraId="3D50C535" w14:textId="77777777" w:rsidR="003822E0" w:rsidRPr="000915E4" w:rsidRDefault="003822E0" w:rsidP="005F495B">
            <w:r w:rsidRPr="000915E4">
              <w:t xml:space="preserve">After CMP either with; CHX, </w:t>
            </w:r>
            <w:proofErr w:type="spellStart"/>
            <w:r w:rsidRPr="000915E4">
              <w:t>NaOCl</w:t>
            </w:r>
            <w:proofErr w:type="spellEnd"/>
          </w:p>
        </w:tc>
        <w:tc>
          <w:tcPr>
            <w:tcW w:w="2070" w:type="dxa"/>
            <w:noWrap/>
            <w:hideMark/>
          </w:tcPr>
          <w:p w14:paraId="5EAA5353" w14:textId="77777777" w:rsidR="003822E0" w:rsidRPr="000915E4" w:rsidRDefault="003822E0" w:rsidP="005F495B">
            <w:r w:rsidRPr="000915E4">
              <w:t>NA</w:t>
            </w:r>
          </w:p>
        </w:tc>
        <w:tc>
          <w:tcPr>
            <w:tcW w:w="1440" w:type="dxa"/>
            <w:noWrap/>
            <w:hideMark/>
          </w:tcPr>
          <w:p w14:paraId="474B8586" w14:textId="77777777" w:rsidR="003822E0" w:rsidRPr="000915E4" w:rsidRDefault="003822E0" w:rsidP="005F495B">
            <w:r w:rsidRPr="000915E4">
              <w:t>NA</w:t>
            </w:r>
          </w:p>
        </w:tc>
        <w:tc>
          <w:tcPr>
            <w:tcW w:w="955" w:type="dxa"/>
            <w:noWrap/>
            <w:hideMark/>
          </w:tcPr>
          <w:p w14:paraId="374E2E83" w14:textId="77777777" w:rsidR="003822E0" w:rsidRPr="000915E4" w:rsidRDefault="003822E0" w:rsidP="005F495B">
            <w:r w:rsidRPr="000915E4">
              <w:t xml:space="preserve">NA </w:t>
            </w:r>
          </w:p>
        </w:tc>
        <w:tc>
          <w:tcPr>
            <w:tcW w:w="1020" w:type="dxa"/>
            <w:noWrap/>
            <w:hideMark/>
          </w:tcPr>
          <w:p w14:paraId="4D5B2058" w14:textId="77777777" w:rsidR="003822E0" w:rsidRPr="000915E4" w:rsidRDefault="003822E0" w:rsidP="005F495B">
            <w:r w:rsidRPr="000915E4">
              <w:t>YES</w:t>
            </w:r>
          </w:p>
        </w:tc>
      </w:tr>
      <w:tr w:rsidR="003822E0" w:rsidRPr="000915E4" w14:paraId="19E479DF" w14:textId="77777777" w:rsidTr="003822E0">
        <w:trPr>
          <w:trHeight w:val="288"/>
        </w:trPr>
        <w:tc>
          <w:tcPr>
            <w:tcW w:w="1999" w:type="dxa"/>
            <w:noWrap/>
            <w:hideMark/>
          </w:tcPr>
          <w:p w14:paraId="0D45B485" w14:textId="77777777" w:rsidR="003822E0" w:rsidRPr="000915E4" w:rsidRDefault="003822E0" w:rsidP="005F495B">
            <w:r w:rsidRPr="000915E4">
              <w:t xml:space="preserve"> Siqueira et al</w:t>
            </w:r>
          </w:p>
        </w:tc>
        <w:tc>
          <w:tcPr>
            <w:tcW w:w="876" w:type="dxa"/>
            <w:noWrap/>
            <w:hideMark/>
          </w:tcPr>
          <w:p w14:paraId="462B1B5F" w14:textId="77777777" w:rsidR="003822E0" w:rsidRPr="000915E4" w:rsidRDefault="003822E0" w:rsidP="005F495B">
            <w:r w:rsidRPr="000915E4">
              <w:t>2007</w:t>
            </w:r>
          </w:p>
        </w:tc>
        <w:tc>
          <w:tcPr>
            <w:tcW w:w="1040" w:type="dxa"/>
            <w:noWrap/>
            <w:hideMark/>
          </w:tcPr>
          <w:p w14:paraId="7EC5E92B" w14:textId="77777777" w:rsidR="003822E0" w:rsidRPr="000915E4" w:rsidRDefault="003822E0" w:rsidP="005F495B">
            <w:r w:rsidRPr="000915E4">
              <w:t>Paper points</w:t>
            </w:r>
          </w:p>
        </w:tc>
        <w:tc>
          <w:tcPr>
            <w:tcW w:w="1390" w:type="dxa"/>
            <w:noWrap/>
            <w:hideMark/>
          </w:tcPr>
          <w:p w14:paraId="098F18C6" w14:textId="77777777" w:rsidR="003822E0" w:rsidRPr="000915E4" w:rsidRDefault="003822E0" w:rsidP="005F495B">
            <w:r w:rsidRPr="000915E4">
              <w:t>Intracanal</w:t>
            </w:r>
          </w:p>
        </w:tc>
        <w:tc>
          <w:tcPr>
            <w:tcW w:w="1122" w:type="dxa"/>
            <w:noWrap/>
            <w:hideMark/>
          </w:tcPr>
          <w:p w14:paraId="51B62B09" w14:textId="77777777" w:rsidR="003822E0" w:rsidRPr="000915E4" w:rsidRDefault="003822E0" w:rsidP="005F495B">
            <w:r w:rsidRPr="000915E4">
              <w:t xml:space="preserve">Before CMP </w:t>
            </w:r>
          </w:p>
        </w:tc>
        <w:tc>
          <w:tcPr>
            <w:tcW w:w="1848" w:type="dxa"/>
            <w:noWrap/>
            <w:hideMark/>
          </w:tcPr>
          <w:p w14:paraId="549DE092" w14:textId="77777777" w:rsidR="003822E0" w:rsidRPr="000915E4" w:rsidRDefault="003822E0" w:rsidP="005F495B">
            <w:r w:rsidRPr="000915E4">
              <w:t xml:space="preserve">After CMP    </w:t>
            </w:r>
          </w:p>
        </w:tc>
        <w:tc>
          <w:tcPr>
            <w:tcW w:w="2070" w:type="dxa"/>
            <w:noWrap/>
            <w:hideMark/>
          </w:tcPr>
          <w:p w14:paraId="47BD14E2" w14:textId="77777777" w:rsidR="003822E0" w:rsidRPr="000915E4" w:rsidRDefault="003822E0" w:rsidP="005F495B">
            <w:r w:rsidRPr="000915E4">
              <w:t xml:space="preserve">After 7 </w:t>
            </w:r>
            <w:proofErr w:type="gramStart"/>
            <w:r w:rsidRPr="000915E4">
              <w:t>days  ICM</w:t>
            </w:r>
            <w:proofErr w:type="gramEnd"/>
          </w:p>
        </w:tc>
        <w:tc>
          <w:tcPr>
            <w:tcW w:w="1440" w:type="dxa"/>
            <w:noWrap/>
            <w:hideMark/>
          </w:tcPr>
          <w:p w14:paraId="3BD705C2" w14:textId="77777777" w:rsidR="003822E0" w:rsidRPr="000915E4" w:rsidRDefault="003822E0" w:rsidP="005F495B">
            <w:r w:rsidRPr="000915E4">
              <w:t>NA</w:t>
            </w:r>
          </w:p>
        </w:tc>
        <w:tc>
          <w:tcPr>
            <w:tcW w:w="955" w:type="dxa"/>
            <w:noWrap/>
            <w:hideMark/>
          </w:tcPr>
          <w:p w14:paraId="4304AD48" w14:textId="77777777" w:rsidR="003822E0" w:rsidRPr="000915E4" w:rsidRDefault="003822E0" w:rsidP="005F495B">
            <w:r w:rsidRPr="000915E4">
              <w:t xml:space="preserve">NA </w:t>
            </w:r>
          </w:p>
        </w:tc>
        <w:tc>
          <w:tcPr>
            <w:tcW w:w="1020" w:type="dxa"/>
            <w:noWrap/>
            <w:hideMark/>
          </w:tcPr>
          <w:p w14:paraId="257879C6" w14:textId="77777777" w:rsidR="003822E0" w:rsidRPr="000915E4" w:rsidRDefault="003822E0" w:rsidP="005F495B">
            <w:r w:rsidRPr="000915E4">
              <w:t>YES</w:t>
            </w:r>
          </w:p>
        </w:tc>
      </w:tr>
      <w:tr w:rsidR="003822E0" w:rsidRPr="000915E4" w14:paraId="01E3314F" w14:textId="77777777" w:rsidTr="003822E0">
        <w:trPr>
          <w:trHeight w:val="288"/>
        </w:trPr>
        <w:tc>
          <w:tcPr>
            <w:tcW w:w="1999" w:type="dxa"/>
            <w:noWrap/>
            <w:hideMark/>
          </w:tcPr>
          <w:p w14:paraId="1F8A6BDD" w14:textId="77777777" w:rsidR="003822E0" w:rsidRPr="000915E4" w:rsidRDefault="003822E0" w:rsidP="005F495B">
            <w:r w:rsidRPr="000915E4">
              <w:t>Karen et al.</w:t>
            </w:r>
          </w:p>
        </w:tc>
        <w:tc>
          <w:tcPr>
            <w:tcW w:w="876" w:type="dxa"/>
            <w:noWrap/>
            <w:hideMark/>
          </w:tcPr>
          <w:p w14:paraId="1C58C718" w14:textId="77777777" w:rsidR="003822E0" w:rsidRPr="000915E4" w:rsidRDefault="003822E0" w:rsidP="005F495B">
            <w:r w:rsidRPr="000915E4">
              <w:t>2007</w:t>
            </w:r>
          </w:p>
        </w:tc>
        <w:tc>
          <w:tcPr>
            <w:tcW w:w="1040" w:type="dxa"/>
            <w:noWrap/>
            <w:hideMark/>
          </w:tcPr>
          <w:p w14:paraId="14DA93FA" w14:textId="77777777" w:rsidR="003822E0" w:rsidRPr="000915E4" w:rsidRDefault="003822E0" w:rsidP="005F495B">
            <w:r w:rsidRPr="000915E4">
              <w:t>Paper points</w:t>
            </w:r>
          </w:p>
        </w:tc>
        <w:tc>
          <w:tcPr>
            <w:tcW w:w="1390" w:type="dxa"/>
            <w:noWrap/>
            <w:hideMark/>
          </w:tcPr>
          <w:p w14:paraId="206B9066" w14:textId="77777777" w:rsidR="003822E0" w:rsidRPr="000915E4" w:rsidRDefault="003822E0" w:rsidP="005F495B">
            <w:r w:rsidRPr="000915E4">
              <w:t xml:space="preserve">Intracanal </w:t>
            </w:r>
          </w:p>
        </w:tc>
        <w:tc>
          <w:tcPr>
            <w:tcW w:w="1122" w:type="dxa"/>
            <w:noWrap/>
            <w:hideMark/>
          </w:tcPr>
          <w:p w14:paraId="598F63D5" w14:textId="77777777" w:rsidR="003822E0" w:rsidRPr="000915E4" w:rsidRDefault="003822E0" w:rsidP="005F495B">
            <w:r w:rsidRPr="000915E4">
              <w:t>Before CMP</w:t>
            </w:r>
          </w:p>
        </w:tc>
        <w:tc>
          <w:tcPr>
            <w:tcW w:w="1848" w:type="dxa"/>
            <w:noWrap/>
            <w:hideMark/>
          </w:tcPr>
          <w:p w14:paraId="6CF5C6DB" w14:textId="77777777" w:rsidR="003822E0" w:rsidRPr="000915E4" w:rsidRDefault="003822E0" w:rsidP="005F495B">
            <w:r w:rsidRPr="000915E4">
              <w:t xml:space="preserve">After CMP    </w:t>
            </w:r>
          </w:p>
        </w:tc>
        <w:tc>
          <w:tcPr>
            <w:tcW w:w="2070" w:type="dxa"/>
            <w:noWrap/>
            <w:hideMark/>
          </w:tcPr>
          <w:p w14:paraId="2BDAAFA7" w14:textId="77777777" w:rsidR="003822E0" w:rsidRPr="000915E4" w:rsidRDefault="003822E0" w:rsidP="005F495B">
            <w:r w:rsidRPr="000915E4">
              <w:t xml:space="preserve">After 7 </w:t>
            </w:r>
            <w:proofErr w:type="gramStart"/>
            <w:r w:rsidRPr="000915E4">
              <w:t>days  ICM</w:t>
            </w:r>
            <w:proofErr w:type="gramEnd"/>
          </w:p>
        </w:tc>
        <w:tc>
          <w:tcPr>
            <w:tcW w:w="1440" w:type="dxa"/>
            <w:noWrap/>
            <w:hideMark/>
          </w:tcPr>
          <w:p w14:paraId="7F916950" w14:textId="77777777" w:rsidR="003822E0" w:rsidRPr="000915E4" w:rsidRDefault="003822E0" w:rsidP="005F495B">
            <w:r w:rsidRPr="000915E4">
              <w:t>NA</w:t>
            </w:r>
          </w:p>
        </w:tc>
        <w:tc>
          <w:tcPr>
            <w:tcW w:w="955" w:type="dxa"/>
            <w:noWrap/>
            <w:hideMark/>
          </w:tcPr>
          <w:p w14:paraId="0882257E" w14:textId="77777777" w:rsidR="003822E0" w:rsidRPr="000915E4" w:rsidRDefault="003822E0" w:rsidP="005F495B">
            <w:r w:rsidRPr="000915E4">
              <w:t xml:space="preserve">NA </w:t>
            </w:r>
          </w:p>
        </w:tc>
        <w:tc>
          <w:tcPr>
            <w:tcW w:w="1020" w:type="dxa"/>
            <w:noWrap/>
            <w:hideMark/>
          </w:tcPr>
          <w:p w14:paraId="03E4F6F8" w14:textId="77777777" w:rsidR="003822E0" w:rsidRPr="000915E4" w:rsidRDefault="003822E0" w:rsidP="005F495B">
            <w:r w:rsidRPr="000915E4">
              <w:t>YES</w:t>
            </w:r>
          </w:p>
        </w:tc>
      </w:tr>
      <w:tr w:rsidR="003822E0" w:rsidRPr="000915E4" w14:paraId="1951BB1E" w14:textId="77777777" w:rsidTr="003822E0">
        <w:trPr>
          <w:trHeight w:val="288"/>
        </w:trPr>
        <w:tc>
          <w:tcPr>
            <w:tcW w:w="1999" w:type="dxa"/>
            <w:noWrap/>
            <w:hideMark/>
          </w:tcPr>
          <w:p w14:paraId="5C78717D" w14:textId="77777777" w:rsidR="003822E0" w:rsidRPr="000915E4" w:rsidRDefault="003822E0" w:rsidP="005F495B">
            <w:r w:rsidRPr="000915E4">
              <w:t xml:space="preserve"> Siqueira Jr et al.</w:t>
            </w:r>
          </w:p>
        </w:tc>
        <w:tc>
          <w:tcPr>
            <w:tcW w:w="876" w:type="dxa"/>
            <w:noWrap/>
            <w:hideMark/>
          </w:tcPr>
          <w:p w14:paraId="13A6A0AB" w14:textId="77777777" w:rsidR="003822E0" w:rsidRPr="000915E4" w:rsidRDefault="003822E0" w:rsidP="005F495B">
            <w:r w:rsidRPr="000915E4">
              <w:t>2007</w:t>
            </w:r>
          </w:p>
        </w:tc>
        <w:tc>
          <w:tcPr>
            <w:tcW w:w="1040" w:type="dxa"/>
            <w:noWrap/>
            <w:hideMark/>
          </w:tcPr>
          <w:p w14:paraId="7A6E899F" w14:textId="77777777" w:rsidR="003822E0" w:rsidRPr="000915E4" w:rsidRDefault="003822E0" w:rsidP="005F495B">
            <w:r w:rsidRPr="000915E4">
              <w:t>Paper points</w:t>
            </w:r>
          </w:p>
        </w:tc>
        <w:tc>
          <w:tcPr>
            <w:tcW w:w="1390" w:type="dxa"/>
            <w:noWrap/>
            <w:hideMark/>
          </w:tcPr>
          <w:p w14:paraId="7DA2A03B" w14:textId="77777777" w:rsidR="003822E0" w:rsidRPr="000915E4" w:rsidRDefault="003822E0" w:rsidP="005F495B">
            <w:r w:rsidRPr="000915E4">
              <w:t>Intracanal</w:t>
            </w:r>
          </w:p>
        </w:tc>
        <w:tc>
          <w:tcPr>
            <w:tcW w:w="1122" w:type="dxa"/>
            <w:noWrap/>
            <w:hideMark/>
          </w:tcPr>
          <w:p w14:paraId="62E9E0DB" w14:textId="77777777" w:rsidR="003822E0" w:rsidRPr="000915E4" w:rsidRDefault="003822E0" w:rsidP="005F495B">
            <w:r w:rsidRPr="000915E4">
              <w:t>Before CMP</w:t>
            </w:r>
          </w:p>
        </w:tc>
        <w:tc>
          <w:tcPr>
            <w:tcW w:w="1848" w:type="dxa"/>
            <w:noWrap/>
            <w:hideMark/>
          </w:tcPr>
          <w:p w14:paraId="41642147" w14:textId="77777777" w:rsidR="003822E0" w:rsidRPr="000915E4" w:rsidRDefault="003822E0" w:rsidP="005F495B">
            <w:r w:rsidRPr="000915E4">
              <w:t>After CMP without EDTA irrigation</w:t>
            </w:r>
          </w:p>
        </w:tc>
        <w:tc>
          <w:tcPr>
            <w:tcW w:w="2070" w:type="dxa"/>
            <w:noWrap/>
            <w:hideMark/>
          </w:tcPr>
          <w:p w14:paraId="395D73F7" w14:textId="77777777" w:rsidR="003822E0" w:rsidRPr="000915E4" w:rsidRDefault="003822E0" w:rsidP="005F495B">
            <w:r w:rsidRPr="000915E4">
              <w:t xml:space="preserve">After </w:t>
            </w:r>
            <w:proofErr w:type="gramStart"/>
            <w:r w:rsidRPr="000915E4">
              <w:t>7days</w:t>
            </w:r>
            <w:proofErr w:type="gramEnd"/>
            <w:r w:rsidRPr="000915E4">
              <w:t xml:space="preserve"> </w:t>
            </w:r>
            <w:proofErr w:type="gramStart"/>
            <w:r w:rsidRPr="000915E4">
              <w:t>Ca(</w:t>
            </w:r>
            <w:proofErr w:type="gramEnd"/>
            <w:r w:rsidRPr="000915E4">
              <w:t xml:space="preserve">OH)2 ICM + </w:t>
            </w:r>
            <w:proofErr w:type="gramStart"/>
            <w:r w:rsidRPr="000915E4">
              <w:t>EDTA  irrigation</w:t>
            </w:r>
            <w:proofErr w:type="gramEnd"/>
            <w:r w:rsidRPr="000915E4">
              <w:t xml:space="preserve"> </w:t>
            </w:r>
          </w:p>
        </w:tc>
        <w:tc>
          <w:tcPr>
            <w:tcW w:w="1440" w:type="dxa"/>
            <w:noWrap/>
            <w:hideMark/>
          </w:tcPr>
          <w:p w14:paraId="51369608" w14:textId="77777777" w:rsidR="003822E0" w:rsidRPr="000915E4" w:rsidRDefault="003822E0" w:rsidP="005F495B">
            <w:r w:rsidRPr="000915E4">
              <w:t>NA</w:t>
            </w:r>
          </w:p>
        </w:tc>
        <w:tc>
          <w:tcPr>
            <w:tcW w:w="955" w:type="dxa"/>
            <w:noWrap/>
            <w:hideMark/>
          </w:tcPr>
          <w:p w14:paraId="36269FCD" w14:textId="77777777" w:rsidR="003822E0" w:rsidRPr="000915E4" w:rsidRDefault="003822E0" w:rsidP="005F495B">
            <w:r w:rsidRPr="000915E4">
              <w:t xml:space="preserve">NA </w:t>
            </w:r>
          </w:p>
        </w:tc>
        <w:tc>
          <w:tcPr>
            <w:tcW w:w="1020" w:type="dxa"/>
            <w:noWrap/>
            <w:hideMark/>
          </w:tcPr>
          <w:p w14:paraId="02CD4EB9" w14:textId="77777777" w:rsidR="003822E0" w:rsidRPr="000915E4" w:rsidRDefault="003822E0" w:rsidP="005F495B">
            <w:r w:rsidRPr="000915E4">
              <w:t>NO</w:t>
            </w:r>
          </w:p>
        </w:tc>
      </w:tr>
      <w:tr w:rsidR="003822E0" w:rsidRPr="000915E4" w14:paraId="2F08032E" w14:textId="77777777" w:rsidTr="003822E0">
        <w:trPr>
          <w:trHeight w:val="288"/>
        </w:trPr>
        <w:tc>
          <w:tcPr>
            <w:tcW w:w="1999" w:type="dxa"/>
            <w:noWrap/>
            <w:hideMark/>
          </w:tcPr>
          <w:p w14:paraId="3D8AEB53" w14:textId="77777777" w:rsidR="003822E0" w:rsidRPr="000915E4" w:rsidRDefault="003822E0" w:rsidP="005F495B">
            <w:proofErr w:type="spellStart"/>
            <w:r w:rsidRPr="000915E4">
              <w:lastRenderedPageBreak/>
              <w:t>Schirrmeister</w:t>
            </w:r>
            <w:proofErr w:type="spellEnd"/>
            <w:r w:rsidRPr="000915E4">
              <w:t xml:space="preserve"> et al.</w:t>
            </w:r>
          </w:p>
        </w:tc>
        <w:tc>
          <w:tcPr>
            <w:tcW w:w="876" w:type="dxa"/>
            <w:noWrap/>
            <w:hideMark/>
          </w:tcPr>
          <w:p w14:paraId="157294EA" w14:textId="77777777" w:rsidR="003822E0" w:rsidRPr="000915E4" w:rsidRDefault="003822E0" w:rsidP="005F495B">
            <w:r w:rsidRPr="000915E4">
              <w:t>2007</w:t>
            </w:r>
          </w:p>
        </w:tc>
        <w:tc>
          <w:tcPr>
            <w:tcW w:w="1040" w:type="dxa"/>
            <w:noWrap/>
            <w:hideMark/>
          </w:tcPr>
          <w:p w14:paraId="67C78C9A" w14:textId="77777777" w:rsidR="003822E0" w:rsidRPr="000915E4" w:rsidRDefault="003822E0" w:rsidP="005F495B">
            <w:r w:rsidRPr="000915E4">
              <w:t>Paper points</w:t>
            </w:r>
          </w:p>
        </w:tc>
        <w:tc>
          <w:tcPr>
            <w:tcW w:w="1390" w:type="dxa"/>
            <w:noWrap/>
            <w:hideMark/>
          </w:tcPr>
          <w:p w14:paraId="6D69E79A" w14:textId="77777777" w:rsidR="003822E0" w:rsidRPr="000915E4" w:rsidRDefault="003822E0" w:rsidP="005F495B">
            <w:r w:rsidRPr="000915E4">
              <w:t>Intracanal</w:t>
            </w:r>
          </w:p>
        </w:tc>
        <w:tc>
          <w:tcPr>
            <w:tcW w:w="1122" w:type="dxa"/>
            <w:noWrap/>
            <w:hideMark/>
          </w:tcPr>
          <w:p w14:paraId="12E70239" w14:textId="77777777" w:rsidR="003822E0" w:rsidRPr="000915E4" w:rsidRDefault="003822E0" w:rsidP="005F495B">
            <w:r w:rsidRPr="000915E4">
              <w:t>After removal of the root filling</w:t>
            </w:r>
          </w:p>
        </w:tc>
        <w:tc>
          <w:tcPr>
            <w:tcW w:w="1848" w:type="dxa"/>
            <w:noWrap/>
            <w:hideMark/>
          </w:tcPr>
          <w:p w14:paraId="434D012D" w14:textId="77777777" w:rsidR="003822E0" w:rsidRPr="000915E4" w:rsidRDefault="003822E0" w:rsidP="005F495B">
            <w:r w:rsidRPr="000915E4">
              <w:t xml:space="preserve">After </w:t>
            </w:r>
            <w:proofErr w:type="gramStart"/>
            <w:r w:rsidRPr="000915E4">
              <w:t>CMP  (</w:t>
            </w:r>
            <w:proofErr w:type="spellStart"/>
            <w:proofErr w:type="gramEnd"/>
            <w:r w:rsidRPr="000915E4">
              <w:t>NaOCl</w:t>
            </w:r>
            <w:proofErr w:type="spellEnd"/>
            <w:r w:rsidRPr="000915E4">
              <w:t xml:space="preserve"> and EDTA irrigation) </w:t>
            </w:r>
          </w:p>
        </w:tc>
        <w:tc>
          <w:tcPr>
            <w:tcW w:w="2070" w:type="dxa"/>
            <w:noWrap/>
            <w:hideMark/>
          </w:tcPr>
          <w:p w14:paraId="7C32E539" w14:textId="77777777" w:rsidR="003822E0" w:rsidRPr="000915E4" w:rsidRDefault="003822E0" w:rsidP="005F495B">
            <w:r w:rsidRPr="000915E4">
              <w:t xml:space="preserve">After CHX </w:t>
            </w:r>
            <w:proofErr w:type="spellStart"/>
            <w:r w:rsidRPr="000915E4">
              <w:t>irrgation</w:t>
            </w:r>
            <w:proofErr w:type="spellEnd"/>
          </w:p>
        </w:tc>
        <w:tc>
          <w:tcPr>
            <w:tcW w:w="1440" w:type="dxa"/>
            <w:noWrap/>
            <w:hideMark/>
          </w:tcPr>
          <w:p w14:paraId="4790BFA8" w14:textId="77777777" w:rsidR="003822E0" w:rsidRPr="000915E4" w:rsidRDefault="003822E0" w:rsidP="005F495B">
            <w:r w:rsidRPr="000915E4">
              <w:t xml:space="preserve">After </w:t>
            </w:r>
            <w:proofErr w:type="gramStart"/>
            <w:r w:rsidRPr="000915E4">
              <w:t>Ca(</w:t>
            </w:r>
            <w:proofErr w:type="gramEnd"/>
            <w:r w:rsidRPr="000915E4">
              <w:t>OH)2 ICM</w:t>
            </w:r>
          </w:p>
        </w:tc>
        <w:tc>
          <w:tcPr>
            <w:tcW w:w="955" w:type="dxa"/>
            <w:noWrap/>
            <w:hideMark/>
          </w:tcPr>
          <w:p w14:paraId="171564EE" w14:textId="77777777" w:rsidR="003822E0" w:rsidRPr="000915E4" w:rsidRDefault="003822E0" w:rsidP="005F495B">
            <w:r w:rsidRPr="000915E4">
              <w:t xml:space="preserve">NA </w:t>
            </w:r>
          </w:p>
        </w:tc>
        <w:tc>
          <w:tcPr>
            <w:tcW w:w="1020" w:type="dxa"/>
            <w:noWrap/>
            <w:hideMark/>
          </w:tcPr>
          <w:p w14:paraId="2ACDAA38" w14:textId="77777777" w:rsidR="003822E0" w:rsidRPr="000915E4" w:rsidRDefault="003822E0" w:rsidP="005F495B">
            <w:r w:rsidRPr="000915E4">
              <w:t>NO</w:t>
            </w:r>
          </w:p>
        </w:tc>
      </w:tr>
      <w:tr w:rsidR="003822E0" w:rsidRPr="000915E4" w14:paraId="5668AB4B" w14:textId="77777777" w:rsidTr="003822E0">
        <w:trPr>
          <w:trHeight w:val="288"/>
        </w:trPr>
        <w:tc>
          <w:tcPr>
            <w:tcW w:w="1999" w:type="dxa"/>
            <w:noWrap/>
            <w:hideMark/>
          </w:tcPr>
          <w:p w14:paraId="7450F066" w14:textId="77777777" w:rsidR="003822E0" w:rsidRPr="000915E4" w:rsidRDefault="003822E0" w:rsidP="005F495B">
            <w:r w:rsidRPr="000915E4">
              <w:t>Sakamoto et al</w:t>
            </w:r>
          </w:p>
        </w:tc>
        <w:tc>
          <w:tcPr>
            <w:tcW w:w="876" w:type="dxa"/>
            <w:noWrap/>
            <w:hideMark/>
          </w:tcPr>
          <w:p w14:paraId="60237CA1" w14:textId="77777777" w:rsidR="003822E0" w:rsidRPr="000915E4" w:rsidRDefault="003822E0" w:rsidP="005F495B">
            <w:r w:rsidRPr="000915E4">
              <w:t>2007</w:t>
            </w:r>
          </w:p>
        </w:tc>
        <w:tc>
          <w:tcPr>
            <w:tcW w:w="1040" w:type="dxa"/>
            <w:noWrap/>
            <w:hideMark/>
          </w:tcPr>
          <w:p w14:paraId="4C7104D4" w14:textId="77777777" w:rsidR="003822E0" w:rsidRPr="000915E4" w:rsidRDefault="003822E0" w:rsidP="005F495B">
            <w:r w:rsidRPr="000915E4">
              <w:t>Paper points</w:t>
            </w:r>
          </w:p>
        </w:tc>
        <w:tc>
          <w:tcPr>
            <w:tcW w:w="1390" w:type="dxa"/>
            <w:noWrap/>
            <w:hideMark/>
          </w:tcPr>
          <w:p w14:paraId="26D318C7" w14:textId="77777777" w:rsidR="003822E0" w:rsidRPr="000915E4" w:rsidRDefault="003822E0" w:rsidP="005F495B">
            <w:r w:rsidRPr="000915E4">
              <w:t>Intracanal</w:t>
            </w:r>
          </w:p>
        </w:tc>
        <w:tc>
          <w:tcPr>
            <w:tcW w:w="1122" w:type="dxa"/>
            <w:noWrap/>
            <w:hideMark/>
          </w:tcPr>
          <w:p w14:paraId="0B6A4304" w14:textId="77777777" w:rsidR="003822E0" w:rsidRPr="000915E4" w:rsidRDefault="003822E0" w:rsidP="005F495B">
            <w:r w:rsidRPr="000915E4">
              <w:t>Before CMP</w:t>
            </w:r>
          </w:p>
        </w:tc>
        <w:tc>
          <w:tcPr>
            <w:tcW w:w="1848" w:type="dxa"/>
            <w:noWrap/>
            <w:hideMark/>
          </w:tcPr>
          <w:p w14:paraId="0699B730" w14:textId="77777777" w:rsidR="003822E0" w:rsidRPr="000915E4" w:rsidRDefault="003822E0" w:rsidP="005F495B">
            <w:r w:rsidRPr="000915E4">
              <w:t xml:space="preserve">After CMP    </w:t>
            </w:r>
          </w:p>
        </w:tc>
        <w:tc>
          <w:tcPr>
            <w:tcW w:w="2070" w:type="dxa"/>
            <w:noWrap/>
            <w:hideMark/>
          </w:tcPr>
          <w:p w14:paraId="521571E5" w14:textId="77777777" w:rsidR="003822E0" w:rsidRPr="000915E4" w:rsidRDefault="003822E0" w:rsidP="005F495B">
            <w:r w:rsidRPr="000915E4">
              <w:t>After 7 days ICM</w:t>
            </w:r>
          </w:p>
        </w:tc>
        <w:tc>
          <w:tcPr>
            <w:tcW w:w="1440" w:type="dxa"/>
            <w:noWrap/>
            <w:hideMark/>
          </w:tcPr>
          <w:p w14:paraId="1BBF46A5" w14:textId="77777777" w:rsidR="003822E0" w:rsidRPr="000915E4" w:rsidRDefault="003822E0" w:rsidP="005F495B">
            <w:r w:rsidRPr="000915E4">
              <w:t>NA</w:t>
            </w:r>
          </w:p>
        </w:tc>
        <w:tc>
          <w:tcPr>
            <w:tcW w:w="955" w:type="dxa"/>
            <w:noWrap/>
            <w:hideMark/>
          </w:tcPr>
          <w:p w14:paraId="1405E35D" w14:textId="77777777" w:rsidR="003822E0" w:rsidRPr="000915E4" w:rsidRDefault="003822E0" w:rsidP="005F495B">
            <w:r w:rsidRPr="000915E4">
              <w:t xml:space="preserve">NA </w:t>
            </w:r>
          </w:p>
        </w:tc>
        <w:tc>
          <w:tcPr>
            <w:tcW w:w="1020" w:type="dxa"/>
            <w:noWrap/>
            <w:hideMark/>
          </w:tcPr>
          <w:p w14:paraId="40F01BD6" w14:textId="77777777" w:rsidR="003822E0" w:rsidRPr="000915E4" w:rsidRDefault="003822E0" w:rsidP="005F495B">
            <w:r w:rsidRPr="000915E4">
              <w:t>YES</w:t>
            </w:r>
          </w:p>
        </w:tc>
      </w:tr>
      <w:tr w:rsidR="003822E0" w:rsidRPr="000915E4" w14:paraId="6D90716D" w14:textId="77777777" w:rsidTr="003822E0">
        <w:trPr>
          <w:trHeight w:val="288"/>
        </w:trPr>
        <w:tc>
          <w:tcPr>
            <w:tcW w:w="1999" w:type="dxa"/>
            <w:noWrap/>
            <w:hideMark/>
          </w:tcPr>
          <w:p w14:paraId="3DDDAB2B" w14:textId="77777777" w:rsidR="003822E0" w:rsidRPr="000915E4" w:rsidRDefault="003822E0" w:rsidP="005F495B">
            <w:r w:rsidRPr="000915E4">
              <w:t>Paquette et al</w:t>
            </w:r>
          </w:p>
        </w:tc>
        <w:tc>
          <w:tcPr>
            <w:tcW w:w="876" w:type="dxa"/>
            <w:noWrap/>
            <w:hideMark/>
          </w:tcPr>
          <w:p w14:paraId="7BFC5F25" w14:textId="77777777" w:rsidR="003822E0" w:rsidRPr="000915E4" w:rsidRDefault="003822E0" w:rsidP="005F495B">
            <w:r w:rsidRPr="000915E4">
              <w:t>2007</w:t>
            </w:r>
          </w:p>
        </w:tc>
        <w:tc>
          <w:tcPr>
            <w:tcW w:w="1040" w:type="dxa"/>
            <w:noWrap/>
            <w:hideMark/>
          </w:tcPr>
          <w:p w14:paraId="1BDAF612" w14:textId="77777777" w:rsidR="003822E0" w:rsidRPr="000915E4" w:rsidRDefault="003822E0" w:rsidP="005F495B">
            <w:r w:rsidRPr="000915E4">
              <w:t>Sterile endodontic syringe and a 27-gauge needle</w:t>
            </w:r>
          </w:p>
        </w:tc>
        <w:tc>
          <w:tcPr>
            <w:tcW w:w="1390" w:type="dxa"/>
            <w:noWrap/>
            <w:hideMark/>
          </w:tcPr>
          <w:p w14:paraId="3A1ECC1C" w14:textId="77777777" w:rsidR="003822E0" w:rsidRPr="000915E4" w:rsidRDefault="003822E0" w:rsidP="005F495B">
            <w:r w:rsidRPr="000915E4">
              <w:t>Intracanal</w:t>
            </w:r>
          </w:p>
        </w:tc>
        <w:tc>
          <w:tcPr>
            <w:tcW w:w="1122" w:type="dxa"/>
            <w:noWrap/>
            <w:hideMark/>
          </w:tcPr>
          <w:p w14:paraId="4A891128" w14:textId="77777777" w:rsidR="003822E0" w:rsidRPr="000915E4" w:rsidRDefault="003822E0" w:rsidP="005F495B">
            <w:r w:rsidRPr="000915E4">
              <w:t>Before CMP</w:t>
            </w:r>
          </w:p>
        </w:tc>
        <w:tc>
          <w:tcPr>
            <w:tcW w:w="1848" w:type="dxa"/>
            <w:noWrap/>
            <w:hideMark/>
          </w:tcPr>
          <w:p w14:paraId="07641436" w14:textId="77777777" w:rsidR="003822E0" w:rsidRPr="000915E4" w:rsidRDefault="003822E0" w:rsidP="005F495B">
            <w:r w:rsidRPr="000915E4">
              <w:t xml:space="preserve">After CMP    </w:t>
            </w:r>
          </w:p>
        </w:tc>
        <w:tc>
          <w:tcPr>
            <w:tcW w:w="2070" w:type="dxa"/>
            <w:noWrap/>
            <w:hideMark/>
          </w:tcPr>
          <w:p w14:paraId="25680594" w14:textId="77777777" w:rsidR="003822E0" w:rsidRPr="000915E4" w:rsidRDefault="003822E0" w:rsidP="005F495B">
            <w:r w:rsidRPr="000915E4">
              <w:t>After 7-15 days ICM</w:t>
            </w:r>
          </w:p>
        </w:tc>
        <w:tc>
          <w:tcPr>
            <w:tcW w:w="1440" w:type="dxa"/>
            <w:noWrap/>
            <w:hideMark/>
          </w:tcPr>
          <w:p w14:paraId="22AACDD1" w14:textId="77777777" w:rsidR="003822E0" w:rsidRPr="000915E4" w:rsidRDefault="003822E0" w:rsidP="005F495B">
            <w:r w:rsidRPr="000915E4">
              <w:t>After final irrigation at 2nd visit</w:t>
            </w:r>
          </w:p>
        </w:tc>
        <w:tc>
          <w:tcPr>
            <w:tcW w:w="955" w:type="dxa"/>
            <w:noWrap/>
            <w:hideMark/>
          </w:tcPr>
          <w:p w14:paraId="0DA6969B" w14:textId="77777777" w:rsidR="003822E0" w:rsidRPr="000915E4" w:rsidRDefault="003822E0" w:rsidP="005F495B">
            <w:r w:rsidRPr="000915E4">
              <w:t>NA</w:t>
            </w:r>
          </w:p>
        </w:tc>
        <w:tc>
          <w:tcPr>
            <w:tcW w:w="1020" w:type="dxa"/>
            <w:noWrap/>
            <w:hideMark/>
          </w:tcPr>
          <w:p w14:paraId="4AEC7D51" w14:textId="77777777" w:rsidR="003822E0" w:rsidRPr="000915E4" w:rsidRDefault="003822E0" w:rsidP="005F495B">
            <w:r w:rsidRPr="000915E4">
              <w:t>YES</w:t>
            </w:r>
          </w:p>
        </w:tc>
      </w:tr>
      <w:tr w:rsidR="003822E0" w:rsidRPr="000915E4" w14:paraId="74F3B6DF" w14:textId="77777777" w:rsidTr="003822E0">
        <w:trPr>
          <w:trHeight w:val="288"/>
        </w:trPr>
        <w:tc>
          <w:tcPr>
            <w:tcW w:w="1999" w:type="dxa"/>
            <w:noWrap/>
            <w:hideMark/>
          </w:tcPr>
          <w:p w14:paraId="476CAE0C" w14:textId="77777777" w:rsidR="003822E0" w:rsidRPr="000915E4" w:rsidRDefault="003822E0" w:rsidP="005F495B">
            <w:r w:rsidRPr="000915E4">
              <w:t>Manzur et al</w:t>
            </w:r>
          </w:p>
        </w:tc>
        <w:tc>
          <w:tcPr>
            <w:tcW w:w="876" w:type="dxa"/>
            <w:noWrap/>
            <w:hideMark/>
          </w:tcPr>
          <w:p w14:paraId="2F5DE903" w14:textId="77777777" w:rsidR="003822E0" w:rsidRPr="000915E4" w:rsidRDefault="003822E0" w:rsidP="005F495B">
            <w:r w:rsidRPr="000915E4">
              <w:t>2007</w:t>
            </w:r>
          </w:p>
        </w:tc>
        <w:tc>
          <w:tcPr>
            <w:tcW w:w="1040" w:type="dxa"/>
            <w:noWrap/>
            <w:hideMark/>
          </w:tcPr>
          <w:p w14:paraId="40C0EC16" w14:textId="77777777" w:rsidR="003822E0" w:rsidRPr="000915E4" w:rsidRDefault="003822E0" w:rsidP="005F495B">
            <w:r w:rsidRPr="000915E4">
              <w:t>Paper points</w:t>
            </w:r>
          </w:p>
        </w:tc>
        <w:tc>
          <w:tcPr>
            <w:tcW w:w="1390" w:type="dxa"/>
            <w:noWrap/>
            <w:hideMark/>
          </w:tcPr>
          <w:p w14:paraId="442DD338" w14:textId="77777777" w:rsidR="003822E0" w:rsidRPr="000915E4" w:rsidRDefault="003822E0" w:rsidP="005F495B">
            <w:r w:rsidRPr="000915E4">
              <w:t>Intracanal</w:t>
            </w:r>
          </w:p>
        </w:tc>
        <w:tc>
          <w:tcPr>
            <w:tcW w:w="1122" w:type="dxa"/>
            <w:noWrap/>
            <w:hideMark/>
          </w:tcPr>
          <w:p w14:paraId="2D0CF345" w14:textId="77777777" w:rsidR="003822E0" w:rsidRPr="000915E4" w:rsidRDefault="003822E0" w:rsidP="005F495B">
            <w:r w:rsidRPr="000915E4">
              <w:t>Before CMP</w:t>
            </w:r>
          </w:p>
        </w:tc>
        <w:tc>
          <w:tcPr>
            <w:tcW w:w="1848" w:type="dxa"/>
            <w:noWrap/>
            <w:hideMark/>
          </w:tcPr>
          <w:p w14:paraId="64DD756E" w14:textId="77777777" w:rsidR="003822E0" w:rsidRPr="000915E4" w:rsidRDefault="003822E0" w:rsidP="005F495B">
            <w:r w:rsidRPr="000915E4">
              <w:t xml:space="preserve">After CMP    </w:t>
            </w:r>
          </w:p>
        </w:tc>
        <w:tc>
          <w:tcPr>
            <w:tcW w:w="2070" w:type="dxa"/>
            <w:noWrap/>
            <w:hideMark/>
          </w:tcPr>
          <w:p w14:paraId="1EEEF539" w14:textId="77777777" w:rsidR="003822E0" w:rsidRPr="000915E4" w:rsidRDefault="003822E0" w:rsidP="005F495B">
            <w:r w:rsidRPr="000915E4">
              <w:t>After 7 days ICM</w:t>
            </w:r>
          </w:p>
        </w:tc>
        <w:tc>
          <w:tcPr>
            <w:tcW w:w="1440" w:type="dxa"/>
            <w:noWrap/>
            <w:hideMark/>
          </w:tcPr>
          <w:p w14:paraId="504253A3" w14:textId="77777777" w:rsidR="003822E0" w:rsidRPr="000915E4" w:rsidRDefault="003822E0" w:rsidP="005F495B">
            <w:r w:rsidRPr="000915E4">
              <w:t>NA</w:t>
            </w:r>
          </w:p>
        </w:tc>
        <w:tc>
          <w:tcPr>
            <w:tcW w:w="955" w:type="dxa"/>
            <w:noWrap/>
            <w:hideMark/>
          </w:tcPr>
          <w:p w14:paraId="1B8F7C71" w14:textId="77777777" w:rsidR="003822E0" w:rsidRPr="000915E4" w:rsidRDefault="003822E0" w:rsidP="005F495B">
            <w:r w:rsidRPr="000915E4">
              <w:t>NA</w:t>
            </w:r>
          </w:p>
        </w:tc>
        <w:tc>
          <w:tcPr>
            <w:tcW w:w="1020" w:type="dxa"/>
            <w:noWrap/>
            <w:hideMark/>
          </w:tcPr>
          <w:p w14:paraId="6AA5C7ED" w14:textId="77777777" w:rsidR="003822E0" w:rsidRPr="000915E4" w:rsidRDefault="003822E0" w:rsidP="005F495B">
            <w:r w:rsidRPr="000915E4">
              <w:t>YES</w:t>
            </w:r>
          </w:p>
        </w:tc>
      </w:tr>
      <w:tr w:rsidR="003822E0" w:rsidRPr="000915E4" w14:paraId="3ECE6E20" w14:textId="77777777" w:rsidTr="003822E0">
        <w:trPr>
          <w:trHeight w:val="288"/>
        </w:trPr>
        <w:tc>
          <w:tcPr>
            <w:tcW w:w="1999" w:type="dxa"/>
            <w:noWrap/>
            <w:hideMark/>
          </w:tcPr>
          <w:p w14:paraId="671650F9" w14:textId="77777777" w:rsidR="003822E0" w:rsidRPr="000915E4" w:rsidRDefault="003822E0" w:rsidP="005F495B">
            <w:r w:rsidRPr="000915E4">
              <w:t>Carver et al</w:t>
            </w:r>
          </w:p>
        </w:tc>
        <w:tc>
          <w:tcPr>
            <w:tcW w:w="876" w:type="dxa"/>
            <w:noWrap/>
            <w:hideMark/>
          </w:tcPr>
          <w:p w14:paraId="5E2D4E00" w14:textId="77777777" w:rsidR="003822E0" w:rsidRPr="000915E4" w:rsidRDefault="003822E0" w:rsidP="005F495B">
            <w:r w:rsidRPr="000915E4">
              <w:t>2007</w:t>
            </w:r>
          </w:p>
        </w:tc>
        <w:tc>
          <w:tcPr>
            <w:tcW w:w="1040" w:type="dxa"/>
            <w:noWrap/>
            <w:hideMark/>
          </w:tcPr>
          <w:p w14:paraId="0B164546" w14:textId="77777777" w:rsidR="003822E0" w:rsidRPr="000915E4" w:rsidRDefault="003822E0" w:rsidP="005F495B">
            <w:r w:rsidRPr="000915E4">
              <w:t>K- file &amp; paper points.</w:t>
            </w:r>
          </w:p>
        </w:tc>
        <w:tc>
          <w:tcPr>
            <w:tcW w:w="1390" w:type="dxa"/>
            <w:noWrap/>
            <w:hideMark/>
          </w:tcPr>
          <w:p w14:paraId="706C37CA" w14:textId="77777777" w:rsidR="003822E0" w:rsidRPr="000915E4" w:rsidRDefault="003822E0" w:rsidP="005F495B">
            <w:r w:rsidRPr="000915E4">
              <w:t>Intracanal</w:t>
            </w:r>
          </w:p>
        </w:tc>
        <w:tc>
          <w:tcPr>
            <w:tcW w:w="1122" w:type="dxa"/>
            <w:noWrap/>
            <w:hideMark/>
          </w:tcPr>
          <w:p w14:paraId="02A5246B" w14:textId="77777777" w:rsidR="003822E0" w:rsidRPr="000915E4" w:rsidRDefault="003822E0" w:rsidP="005F495B">
            <w:r w:rsidRPr="000915E4">
              <w:t>Before CMP</w:t>
            </w:r>
          </w:p>
        </w:tc>
        <w:tc>
          <w:tcPr>
            <w:tcW w:w="1848" w:type="dxa"/>
            <w:noWrap/>
            <w:hideMark/>
          </w:tcPr>
          <w:p w14:paraId="1472BCDE" w14:textId="77777777" w:rsidR="003822E0" w:rsidRPr="000915E4" w:rsidRDefault="003822E0" w:rsidP="005F495B">
            <w:r w:rsidRPr="000915E4">
              <w:t xml:space="preserve">After CMP    </w:t>
            </w:r>
          </w:p>
        </w:tc>
        <w:tc>
          <w:tcPr>
            <w:tcW w:w="2070" w:type="dxa"/>
            <w:noWrap/>
            <w:hideMark/>
          </w:tcPr>
          <w:p w14:paraId="10C459A2" w14:textId="77777777" w:rsidR="003822E0" w:rsidRPr="000915E4" w:rsidRDefault="003822E0" w:rsidP="005F495B">
            <w:r w:rsidRPr="000915E4">
              <w:t>After ultrasonic irrigation</w:t>
            </w:r>
          </w:p>
        </w:tc>
        <w:tc>
          <w:tcPr>
            <w:tcW w:w="1440" w:type="dxa"/>
            <w:noWrap/>
            <w:hideMark/>
          </w:tcPr>
          <w:p w14:paraId="57AF632F" w14:textId="77777777" w:rsidR="003822E0" w:rsidRPr="000915E4" w:rsidRDefault="003822E0" w:rsidP="005F495B">
            <w:r w:rsidRPr="000915E4">
              <w:t>NA</w:t>
            </w:r>
          </w:p>
        </w:tc>
        <w:tc>
          <w:tcPr>
            <w:tcW w:w="955" w:type="dxa"/>
            <w:noWrap/>
            <w:hideMark/>
          </w:tcPr>
          <w:p w14:paraId="7E7CD8EA" w14:textId="77777777" w:rsidR="003822E0" w:rsidRPr="000915E4" w:rsidRDefault="003822E0" w:rsidP="005F495B">
            <w:r w:rsidRPr="000915E4">
              <w:t>NA</w:t>
            </w:r>
          </w:p>
        </w:tc>
        <w:tc>
          <w:tcPr>
            <w:tcW w:w="1020" w:type="dxa"/>
            <w:noWrap/>
            <w:hideMark/>
          </w:tcPr>
          <w:p w14:paraId="169A76DB" w14:textId="77777777" w:rsidR="003822E0" w:rsidRPr="000915E4" w:rsidRDefault="003822E0" w:rsidP="005F495B">
            <w:r w:rsidRPr="000915E4">
              <w:t>NO</w:t>
            </w:r>
          </w:p>
        </w:tc>
      </w:tr>
      <w:tr w:rsidR="003822E0" w:rsidRPr="000915E4" w14:paraId="4444E515" w14:textId="77777777" w:rsidTr="003822E0">
        <w:trPr>
          <w:trHeight w:val="288"/>
        </w:trPr>
        <w:tc>
          <w:tcPr>
            <w:tcW w:w="1999" w:type="dxa"/>
            <w:noWrap/>
            <w:hideMark/>
          </w:tcPr>
          <w:p w14:paraId="566A2BC2" w14:textId="77777777" w:rsidR="003822E0" w:rsidRPr="000915E4" w:rsidRDefault="003822E0" w:rsidP="005F495B">
            <w:r w:rsidRPr="000915E4">
              <w:t>M.E. Vianna et al</w:t>
            </w:r>
          </w:p>
        </w:tc>
        <w:tc>
          <w:tcPr>
            <w:tcW w:w="876" w:type="dxa"/>
            <w:noWrap/>
            <w:hideMark/>
          </w:tcPr>
          <w:p w14:paraId="421D90C9" w14:textId="77777777" w:rsidR="003822E0" w:rsidRPr="000915E4" w:rsidRDefault="003822E0" w:rsidP="005F495B">
            <w:r w:rsidRPr="000915E4">
              <w:t>2006</w:t>
            </w:r>
          </w:p>
        </w:tc>
        <w:tc>
          <w:tcPr>
            <w:tcW w:w="1040" w:type="dxa"/>
            <w:noWrap/>
            <w:hideMark/>
          </w:tcPr>
          <w:p w14:paraId="03484AA9" w14:textId="77777777" w:rsidR="003822E0" w:rsidRPr="000915E4" w:rsidRDefault="003822E0" w:rsidP="005F495B">
            <w:r w:rsidRPr="000915E4">
              <w:t>Paper points</w:t>
            </w:r>
          </w:p>
        </w:tc>
        <w:tc>
          <w:tcPr>
            <w:tcW w:w="1390" w:type="dxa"/>
            <w:noWrap/>
            <w:hideMark/>
          </w:tcPr>
          <w:p w14:paraId="0764EE7E" w14:textId="77777777" w:rsidR="003822E0" w:rsidRPr="000915E4" w:rsidRDefault="003822E0" w:rsidP="005F495B">
            <w:r w:rsidRPr="000915E4">
              <w:t>Intracanal</w:t>
            </w:r>
          </w:p>
        </w:tc>
        <w:tc>
          <w:tcPr>
            <w:tcW w:w="1122" w:type="dxa"/>
            <w:noWrap/>
            <w:hideMark/>
          </w:tcPr>
          <w:p w14:paraId="461E1AFD" w14:textId="77777777" w:rsidR="003822E0" w:rsidRPr="000915E4" w:rsidRDefault="003822E0" w:rsidP="005F495B">
            <w:r w:rsidRPr="000915E4">
              <w:t>Before CMP</w:t>
            </w:r>
          </w:p>
        </w:tc>
        <w:tc>
          <w:tcPr>
            <w:tcW w:w="1848" w:type="dxa"/>
            <w:noWrap/>
            <w:hideMark/>
          </w:tcPr>
          <w:p w14:paraId="0BFE23C3" w14:textId="77777777" w:rsidR="003822E0" w:rsidRPr="000915E4" w:rsidRDefault="003822E0" w:rsidP="005F495B">
            <w:r w:rsidRPr="000915E4">
              <w:t xml:space="preserve">After CMP either with; CHX, </w:t>
            </w:r>
            <w:proofErr w:type="spellStart"/>
            <w:r w:rsidRPr="000915E4">
              <w:t>NaOCl</w:t>
            </w:r>
            <w:proofErr w:type="spellEnd"/>
          </w:p>
        </w:tc>
        <w:tc>
          <w:tcPr>
            <w:tcW w:w="2070" w:type="dxa"/>
            <w:noWrap/>
            <w:hideMark/>
          </w:tcPr>
          <w:p w14:paraId="2FAE9B73" w14:textId="77777777" w:rsidR="003822E0" w:rsidRPr="000915E4" w:rsidRDefault="003822E0" w:rsidP="005F495B">
            <w:r w:rsidRPr="000915E4">
              <w:t>NA</w:t>
            </w:r>
          </w:p>
        </w:tc>
        <w:tc>
          <w:tcPr>
            <w:tcW w:w="1440" w:type="dxa"/>
            <w:noWrap/>
            <w:hideMark/>
          </w:tcPr>
          <w:p w14:paraId="588E59AD" w14:textId="77777777" w:rsidR="003822E0" w:rsidRPr="000915E4" w:rsidRDefault="003822E0" w:rsidP="005F495B">
            <w:r w:rsidRPr="000915E4">
              <w:t>NA</w:t>
            </w:r>
          </w:p>
        </w:tc>
        <w:tc>
          <w:tcPr>
            <w:tcW w:w="955" w:type="dxa"/>
            <w:noWrap/>
            <w:hideMark/>
          </w:tcPr>
          <w:p w14:paraId="681325F3" w14:textId="77777777" w:rsidR="003822E0" w:rsidRPr="000915E4" w:rsidRDefault="003822E0" w:rsidP="005F495B">
            <w:r w:rsidRPr="000915E4">
              <w:t xml:space="preserve">NA </w:t>
            </w:r>
          </w:p>
        </w:tc>
        <w:tc>
          <w:tcPr>
            <w:tcW w:w="1020" w:type="dxa"/>
            <w:noWrap/>
            <w:hideMark/>
          </w:tcPr>
          <w:p w14:paraId="41A3CEE4" w14:textId="77777777" w:rsidR="003822E0" w:rsidRPr="000915E4" w:rsidRDefault="003822E0" w:rsidP="005F495B">
            <w:r w:rsidRPr="000915E4">
              <w:t>YES</w:t>
            </w:r>
          </w:p>
        </w:tc>
      </w:tr>
      <w:tr w:rsidR="003822E0" w:rsidRPr="000915E4" w14:paraId="4139FF37" w14:textId="77777777" w:rsidTr="003822E0">
        <w:trPr>
          <w:trHeight w:val="288"/>
        </w:trPr>
        <w:tc>
          <w:tcPr>
            <w:tcW w:w="1999" w:type="dxa"/>
            <w:noWrap/>
            <w:hideMark/>
          </w:tcPr>
          <w:p w14:paraId="2224FAF1" w14:textId="77777777" w:rsidR="003822E0" w:rsidRPr="000915E4" w:rsidRDefault="003822E0" w:rsidP="005F495B">
            <w:r w:rsidRPr="000915E4">
              <w:t>Janir Alves SOARES et al</w:t>
            </w:r>
          </w:p>
        </w:tc>
        <w:tc>
          <w:tcPr>
            <w:tcW w:w="876" w:type="dxa"/>
            <w:noWrap/>
            <w:hideMark/>
          </w:tcPr>
          <w:p w14:paraId="7FBBA51F" w14:textId="77777777" w:rsidR="003822E0" w:rsidRPr="000915E4" w:rsidRDefault="003822E0" w:rsidP="005F495B">
            <w:r w:rsidRPr="000915E4">
              <w:t>2006</w:t>
            </w:r>
          </w:p>
        </w:tc>
        <w:tc>
          <w:tcPr>
            <w:tcW w:w="1040" w:type="dxa"/>
            <w:noWrap/>
            <w:hideMark/>
          </w:tcPr>
          <w:p w14:paraId="5CBA9198" w14:textId="77777777" w:rsidR="003822E0" w:rsidRPr="000915E4" w:rsidRDefault="003822E0" w:rsidP="005F495B">
            <w:r w:rsidRPr="000915E4">
              <w:t>Paper points</w:t>
            </w:r>
          </w:p>
        </w:tc>
        <w:tc>
          <w:tcPr>
            <w:tcW w:w="1390" w:type="dxa"/>
            <w:noWrap/>
            <w:hideMark/>
          </w:tcPr>
          <w:p w14:paraId="7C704D74" w14:textId="77777777" w:rsidR="003822E0" w:rsidRPr="000915E4" w:rsidRDefault="003822E0" w:rsidP="005F495B">
            <w:r w:rsidRPr="000915E4">
              <w:t>Intracanal</w:t>
            </w:r>
          </w:p>
        </w:tc>
        <w:tc>
          <w:tcPr>
            <w:tcW w:w="1122" w:type="dxa"/>
            <w:noWrap/>
            <w:hideMark/>
          </w:tcPr>
          <w:p w14:paraId="7B586827" w14:textId="77777777" w:rsidR="003822E0" w:rsidRPr="000915E4" w:rsidRDefault="003822E0" w:rsidP="005F495B">
            <w:r w:rsidRPr="000915E4">
              <w:t>Before CMP</w:t>
            </w:r>
          </w:p>
        </w:tc>
        <w:tc>
          <w:tcPr>
            <w:tcW w:w="1848" w:type="dxa"/>
            <w:noWrap/>
            <w:hideMark/>
          </w:tcPr>
          <w:p w14:paraId="09A09AAE" w14:textId="77777777" w:rsidR="003822E0" w:rsidRPr="000915E4" w:rsidRDefault="003822E0" w:rsidP="005F495B">
            <w:r w:rsidRPr="000915E4">
              <w:t xml:space="preserve">After CMP    </w:t>
            </w:r>
          </w:p>
        </w:tc>
        <w:tc>
          <w:tcPr>
            <w:tcW w:w="2070" w:type="dxa"/>
            <w:noWrap/>
            <w:hideMark/>
          </w:tcPr>
          <w:p w14:paraId="715AB816" w14:textId="77777777" w:rsidR="003822E0" w:rsidRPr="000915E4" w:rsidRDefault="003822E0" w:rsidP="005F495B">
            <w:r w:rsidRPr="000915E4">
              <w:t>NA</w:t>
            </w:r>
          </w:p>
        </w:tc>
        <w:tc>
          <w:tcPr>
            <w:tcW w:w="1440" w:type="dxa"/>
            <w:noWrap/>
            <w:hideMark/>
          </w:tcPr>
          <w:p w14:paraId="40550AA5" w14:textId="77777777" w:rsidR="003822E0" w:rsidRPr="000915E4" w:rsidRDefault="003822E0" w:rsidP="005F495B">
            <w:r w:rsidRPr="000915E4">
              <w:t>NA</w:t>
            </w:r>
          </w:p>
        </w:tc>
        <w:tc>
          <w:tcPr>
            <w:tcW w:w="955" w:type="dxa"/>
            <w:noWrap/>
            <w:hideMark/>
          </w:tcPr>
          <w:p w14:paraId="19863017" w14:textId="77777777" w:rsidR="003822E0" w:rsidRPr="000915E4" w:rsidRDefault="003822E0" w:rsidP="005F495B">
            <w:r w:rsidRPr="000915E4">
              <w:t xml:space="preserve">NA </w:t>
            </w:r>
          </w:p>
        </w:tc>
        <w:tc>
          <w:tcPr>
            <w:tcW w:w="1020" w:type="dxa"/>
            <w:noWrap/>
            <w:hideMark/>
          </w:tcPr>
          <w:p w14:paraId="4BEF9528" w14:textId="77777777" w:rsidR="003822E0" w:rsidRPr="000915E4" w:rsidRDefault="003822E0" w:rsidP="005F495B">
            <w:r w:rsidRPr="000915E4">
              <w:t>NO</w:t>
            </w:r>
          </w:p>
        </w:tc>
      </w:tr>
      <w:tr w:rsidR="003822E0" w:rsidRPr="000915E4" w14:paraId="1F8EE834" w14:textId="77777777" w:rsidTr="003822E0">
        <w:trPr>
          <w:trHeight w:val="288"/>
        </w:trPr>
        <w:tc>
          <w:tcPr>
            <w:tcW w:w="1999" w:type="dxa"/>
            <w:noWrap/>
            <w:hideMark/>
          </w:tcPr>
          <w:p w14:paraId="5BC9BEEF" w14:textId="77777777" w:rsidR="003822E0" w:rsidRPr="000915E4" w:rsidRDefault="003822E0" w:rsidP="005F495B">
            <w:r w:rsidRPr="000915E4">
              <w:t xml:space="preserve"> Chu et al.</w:t>
            </w:r>
          </w:p>
        </w:tc>
        <w:tc>
          <w:tcPr>
            <w:tcW w:w="876" w:type="dxa"/>
            <w:noWrap/>
            <w:hideMark/>
          </w:tcPr>
          <w:p w14:paraId="65AEC245" w14:textId="77777777" w:rsidR="003822E0" w:rsidRPr="000915E4" w:rsidRDefault="003822E0" w:rsidP="005F495B">
            <w:r w:rsidRPr="000915E4">
              <w:t>2006</w:t>
            </w:r>
          </w:p>
        </w:tc>
        <w:tc>
          <w:tcPr>
            <w:tcW w:w="1040" w:type="dxa"/>
            <w:noWrap/>
            <w:hideMark/>
          </w:tcPr>
          <w:p w14:paraId="7C5FBD09" w14:textId="77777777" w:rsidR="003822E0" w:rsidRPr="000915E4" w:rsidRDefault="003822E0" w:rsidP="005F495B">
            <w:r w:rsidRPr="000915E4">
              <w:t>Paper points</w:t>
            </w:r>
          </w:p>
        </w:tc>
        <w:tc>
          <w:tcPr>
            <w:tcW w:w="1390" w:type="dxa"/>
            <w:noWrap/>
            <w:hideMark/>
          </w:tcPr>
          <w:p w14:paraId="7FE3F8A7" w14:textId="77777777" w:rsidR="003822E0" w:rsidRPr="000915E4" w:rsidRDefault="003822E0" w:rsidP="005F495B">
            <w:r w:rsidRPr="000915E4">
              <w:t>Intracanal</w:t>
            </w:r>
          </w:p>
        </w:tc>
        <w:tc>
          <w:tcPr>
            <w:tcW w:w="1122" w:type="dxa"/>
            <w:noWrap/>
            <w:hideMark/>
          </w:tcPr>
          <w:p w14:paraId="67C71E92" w14:textId="77777777" w:rsidR="003822E0" w:rsidRPr="000915E4" w:rsidRDefault="003822E0" w:rsidP="005F495B">
            <w:r w:rsidRPr="000915E4">
              <w:t>Before CMP</w:t>
            </w:r>
          </w:p>
        </w:tc>
        <w:tc>
          <w:tcPr>
            <w:tcW w:w="1848" w:type="dxa"/>
            <w:noWrap/>
            <w:hideMark/>
          </w:tcPr>
          <w:p w14:paraId="5CECA346" w14:textId="77777777" w:rsidR="003822E0" w:rsidRPr="000915E4" w:rsidRDefault="003822E0" w:rsidP="005F495B">
            <w:r w:rsidRPr="000915E4">
              <w:t xml:space="preserve">After 7 days ICM </w:t>
            </w:r>
          </w:p>
        </w:tc>
        <w:tc>
          <w:tcPr>
            <w:tcW w:w="2070" w:type="dxa"/>
            <w:noWrap/>
            <w:hideMark/>
          </w:tcPr>
          <w:p w14:paraId="7D40A545" w14:textId="77777777" w:rsidR="003822E0" w:rsidRPr="000915E4" w:rsidRDefault="003822E0" w:rsidP="005F495B">
            <w:r w:rsidRPr="000915E4">
              <w:t>NA</w:t>
            </w:r>
          </w:p>
        </w:tc>
        <w:tc>
          <w:tcPr>
            <w:tcW w:w="1440" w:type="dxa"/>
            <w:noWrap/>
            <w:hideMark/>
          </w:tcPr>
          <w:p w14:paraId="34113709" w14:textId="77777777" w:rsidR="003822E0" w:rsidRPr="000915E4" w:rsidRDefault="003822E0" w:rsidP="005F495B">
            <w:r w:rsidRPr="000915E4">
              <w:t>NA</w:t>
            </w:r>
          </w:p>
        </w:tc>
        <w:tc>
          <w:tcPr>
            <w:tcW w:w="955" w:type="dxa"/>
            <w:noWrap/>
            <w:hideMark/>
          </w:tcPr>
          <w:p w14:paraId="13792E90" w14:textId="77777777" w:rsidR="003822E0" w:rsidRPr="000915E4" w:rsidRDefault="003822E0" w:rsidP="005F495B">
            <w:r w:rsidRPr="000915E4">
              <w:t xml:space="preserve">NA </w:t>
            </w:r>
          </w:p>
        </w:tc>
        <w:tc>
          <w:tcPr>
            <w:tcW w:w="1020" w:type="dxa"/>
            <w:noWrap/>
            <w:hideMark/>
          </w:tcPr>
          <w:p w14:paraId="2AFBF912" w14:textId="77777777" w:rsidR="003822E0" w:rsidRPr="000915E4" w:rsidRDefault="003822E0" w:rsidP="005F495B">
            <w:r w:rsidRPr="000915E4">
              <w:t>YES</w:t>
            </w:r>
          </w:p>
        </w:tc>
      </w:tr>
      <w:tr w:rsidR="003822E0" w:rsidRPr="000915E4" w14:paraId="081F46B9" w14:textId="77777777" w:rsidTr="003822E0">
        <w:trPr>
          <w:trHeight w:val="288"/>
        </w:trPr>
        <w:tc>
          <w:tcPr>
            <w:tcW w:w="1999" w:type="dxa"/>
            <w:noWrap/>
            <w:hideMark/>
          </w:tcPr>
          <w:p w14:paraId="611543C5" w14:textId="77777777" w:rsidR="003822E0" w:rsidRPr="000915E4" w:rsidRDefault="003822E0" w:rsidP="005F495B">
            <w:proofErr w:type="spellStart"/>
            <w:r w:rsidRPr="000915E4">
              <w:t>McGurkin</w:t>
            </w:r>
            <w:proofErr w:type="spellEnd"/>
            <w:r w:rsidRPr="000915E4">
              <w:t>-Smith et al</w:t>
            </w:r>
          </w:p>
        </w:tc>
        <w:tc>
          <w:tcPr>
            <w:tcW w:w="876" w:type="dxa"/>
            <w:noWrap/>
            <w:hideMark/>
          </w:tcPr>
          <w:p w14:paraId="07D5C65E" w14:textId="77777777" w:rsidR="003822E0" w:rsidRPr="000915E4" w:rsidRDefault="003822E0" w:rsidP="005F495B">
            <w:r w:rsidRPr="000915E4">
              <w:t>2005</w:t>
            </w:r>
          </w:p>
        </w:tc>
        <w:tc>
          <w:tcPr>
            <w:tcW w:w="1040" w:type="dxa"/>
            <w:noWrap/>
            <w:hideMark/>
          </w:tcPr>
          <w:p w14:paraId="2F27C9E8" w14:textId="77777777" w:rsidR="003822E0" w:rsidRPr="000915E4" w:rsidRDefault="003822E0" w:rsidP="005F495B">
            <w:r w:rsidRPr="000915E4">
              <w:t>Paper points</w:t>
            </w:r>
          </w:p>
        </w:tc>
        <w:tc>
          <w:tcPr>
            <w:tcW w:w="1390" w:type="dxa"/>
            <w:noWrap/>
            <w:hideMark/>
          </w:tcPr>
          <w:p w14:paraId="2479A73E" w14:textId="77777777" w:rsidR="003822E0" w:rsidRPr="000915E4" w:rsidRDefault="003822E0" w:rsidP="005F495B">
            <w:r w:rsidRPr="000915E4">
              <w:t>Intracanal</w:t>
            </w:r>
          </w:p>
        </w:tc>
        <w:tc>
          <w:tcPr>
            <w:tcW w:w="1122" w:type="dxa"/>
            <w:noWrap/>
            <w:hideMark/>
          </w:tcPr>
          <w:p w14:paraId="6A11C6D2" w14:textId="77777777" w:rsidR="003822E0" w:rsidRPr="000915E4" w:rsidRDefault="003822E0" w:rsidP="005F495B">
            <w:r w:rsidRPr="000915E4">
              <w:t>Before CMP</w:t>
            </w:r>
          </w:p>
        </w:tc>
        <w:tc>
          <w:tcPr>
            <w:tcW w:w="1848" w:type="dxa"/>
            <w:noWrap/>
            <w:hideMark/>
          </w:tcPr>
          <w:p w14:paraId="47054333" w14:textId="77777777" w:rsidR="003822E0" w:rsidRPr="000915E4" w:rsidRDefault="003822E0" w:rsidP="005F495B">
            <w:r w:rsidRPr="000915E4">
              <w:t xml:space="preserve">After CMP    </w:t>
            </w:r>
          </w:p>
        </w:tc>
        <w:tc>
          <w:tcPr>
            <w:tcW w:w="2070" w:type="dxa"/>
            <w:noWrap/>
            <w:hideMark/>
          </w:tcPr>
          <w:p w14:paraId="2FEFDE5C" w14:textId="77777777" w:rsidR="003822E0" w:rsidRPr="000915E4" w:rsidRDefault="003822E0" w:rsidP="005F495B">
            <w:r w:rsidRPr="000915E4">
              <w:t xml:space="preserve">After &gt;1 week of </w:t>
            </w:r>
            <w:proofErr w:type="gramStart"/>
            <w:r w:rsidRPr="000915E4">
              <w:t>Ca(</w:t>
            </w:r>
            <w:proofErr w:type="gramEnd"/>
            <w:r w:rsidRPr="000915E4">
              <w:t xml:space="preserve">OH)2 </w:t>
            </w:r>
            <w:proofErr w:type="gramStart"/>
            <w:r w:rsidRPr="000915E4">
              <w:t>ICM .</w:t>
            </w:r>
            <w:proofErr w:type="gramEnd"/>
          </w:p>
        </w:tc>
        <w:tc>
          <w:tcPr>
            <w:tcW w:w="1440" w:type="dxa"/>
            <w:noWrap/>
            <w:hideMark/>
          </w:tcPr>
          <w:p w14:paraId="2032394E" w14:textId="77777777" w:rsidR="003822E0" w:rsidRPr="000915E4" w:rsidRDefault="003822E0" w:rsidP="005F495B">
            <w:r w:rsidRPr="000915E4">
              <w:t>NA</w:t>
            </w:r>
          </w:p>
        </w:tc>
        <w:tc>
          <w:tcPr>
            <w:tcW w:w="955" w:type="dxa"/>
            <w:noWrap/>
            <w:hideMark/>
          </w:tcPr>
          <w:p w14:paraId="41CD1C8F" w14:textId="77777777" w:rsidR="003822E0" w:rsidRPr="000915E4" w:rsidRDefault="003822E0" w:rsidP="005F495B">
            <w:r w:rsidRPr="000915E4">
              <w:t xml:space="preserve">NA </w:t>
            </w:r>
          </w:p>
        </w:tc>
        <w:tc>
          <w:tcPr>
            <w:tcW w:w="1020" w:type="dxa"/>
            <w:noWrap/>
            <w:hideMark/>
          </w:tcPr>
          <w:p w14:paraId="74CD6EC4" w14:textId="77777777" w:rsidR="003822E0" w:rsidRPr="000915E4" w:rsidRDefault="003822E0" w:rsidP="005F495B">
            <w:r w:rsidRPr="000915E4">
              <w:t>NO</w:t>
            </w:r>
          </w:p>
        </w:tc>
      </w:tr>
      <w:tr w:rsidR="003822E0" w:rsidRPr="000915E4" w14:paraId="73F1FD29" w14:textId="77777777" w:rsidTr="003822E0">
        <w:trPr>
          <w:trHeight w:val="288"/>
        </w:trPr>
        <w:tc>
          <w:tcPr>
            <w:tcW w:w="1999" w:type="dxa"/>
            <w:noWrap/>
            <w:hideMark/>
          </w:tcPr>
          <w:p w14:paraId="2B2E30D5" w14:textId="77777777" w:rsidR="003822E0" w:rsidRPr="000915E4" w:rsidRDefault="003822E0" w:rsidP="005F495B">
            <w:r w:rsidRPr="000915E4">
              <w:t xml:space="preserve"> Ferrari et al.</w:t>
            </w:r>
          </w:p>
        </w:tc>
        <w:tc>
          <w:tcPr>
            <w:tcW w:w="876" w:type="dxa"/>
            <w:noWrap/>
            <w:hideMark/>
          </w:tcPr>
          <w:p w14:paraId="261428C8" w14:textId="77777777" w:rsidR="003822E0" w:rsidRPr="000915E4" w:rsidRDefault="003822E0" w:rsidP="005F495B">
            <w:r w:rsidRPr="000915E4">
              <w:t>2005</w:t>
            </w:r>
          </w:p>
        </w:tc>
        <w:tc>
          <w:tcPr>
            <w:tcW w:w="1040" w:type="dxa"/>
            <w:noWrap/>
            <w:hideMark/>
          </w:tcPr>
          <w:p w14:paraId="6E6D4C7B" w14:textId="77777777" w:rsidR="003822E0" w:rsidRPr="000915E4" w:rsidRDefault="003822E0" w:rsidP="005F495B">
            <w:r w:rsidRPr="000915E4">
              <w:t>Paper points</w:t>
            </w:r>
          </w:p>
        </w:tc>
        <w:tc>
          <w:tcPr>
            <w:tcW w:w="1390" w:type="dxa"/>
            <w:noWrap/>
            <w:hideMark/>
          </w:tcPr>
          <w:p w14:paraId="721C03FD" w14:textId="77777777" w:rsidR="003822E0" w:rsidRPr="000915E4" w:rsidRDefault="003822E0" w:rsidP="005F495B">
            <w:r w:rsidRPr="000915E4">
              <w:t>Intracanal</w:t>
            </w:r>
          </w:p>
        </w:tc>
        <w:tc>
          <w:tcPr>
            <w:tcW w:w="1122" w:type="dxa"/>
            <w:noWrap/>
            <w:hideMark/>
          </w:tcPr>
          <w:p w14:paraId="37D2041C" w14:textId="77777777" w:rsidR="003822E0" w:rsidRPr="000915E4" w:rsidRDefault="003822E0" w:rsidP="005F495B">
            <w:r w:rsidRPr="000915E4">
              <w:t>Before CMP</w:t>
            </w:r>
          </w:p>
        </w:tc>
        <w:tc>
          <w:tcPr>
            <w:tcW w:w="1848" w:type="dxa"/>
            <w:noWrap/>
            <w:hideMark/>
          </w:tcPr>
          <w:p w14:paraId="0EF4821D" w14:textId="77777777" w:rsidR="003822E0" w:rsidRPr="000915E4" w:rsidRDefault="003822E0" w:rsidP="005F495B">
            <w:r w:rsidRPr="000915E4">
              <w:t xml:space="preserve">After CMP    </w:t>
            </w:r>
          </w:p>
        </w:tc>
        <w:tc>
          <w:tcPr>
            <w:tcW w:w="2070" w:type="dxa"/>
            <w:noWrap/>
            <w:hideMark/>
          </w:tcPr>
          <w:p w14:paraId="55304124" w14:textId="77777777" w:rsidR="003822E0" w:rsidRPr="000915E4" w:rsidRDefault="003822E0" w:rsidP="005F495B">
            <w:proofErr w:type="gramStart"/>
            <w:r w:rsidRPr="000915E4">
              <w:t>At</w:t>
            </w:r>
            <w:proofErr w:type="gramEnd"/>
            <w:r w:rsidRPr="000915E4">
              <w:t xml:space="preserve"> the 2nd visit </w:t>
            </w:r>
            <w:proofErr w:type="gramStart"/>
            <w:r w:rsidRPr="000915E4">
              <w:t>( after</w:t>
            </w:r>
            <w:proofErr w:type="gramEnd"/>
            <w:r w:rsidRPr="000915E4">
              <w:t xml:space="preserve"> 7 days)  </w:t>
            </w:r>
          </w:p>
        </w:tc>
        <w:tc>
          <w:tcPr>
            <w:tcW w:w="1440" w:type="dxa"/>
            <w:noWrap/>
            <w:hideMark/>
          </w:tcPr>
          <w:p w14:paraId="373FDB2B" w14:textId="77777777" w:rsidR="003822E0" w:rsidRPr="000915E4" w:rsidRDefault="003822E0" w:rsidP="005F495B">
            <w:r w:rsidRPr="000915E4">
              <w:t xml:space="preserve">After PRP at the 3rd visit (after 7 days) </w:t>
            </w:r>
          </w:p>
        </w:tc>
        <w:tc>
          <w:tcPr>
            <w:tcW w:w="955" w:type="dxa"/>
            <w:noWrap/>
            <w:hideMark/>
          </w:tcPr>
          <w:p w14:paraId="27C7D957" w14:textId="77777777" w:rsidR="003822E0" w:rsidRPr="000915E4" w:rsidRDefault="003822E0" w:rsidP="005F495B">
            <w:r w:rsidRPr="000915E4">
              <w:t>NA</w:t>
            </w:r>
          </w:p>
        </w:tc>
        <w:tc>
          <w:tcPr>
            <w:tcW w:w="1020" w:type="dxa"/>
            <w:noWrap/>
            <w:hideMark/>
          </w:tcPr>
          <w:p w14:paraId="38E9947B" w14:textId="77777777" w:rsidR="003822E0" w:rsidRPr="000915E4" w:rsidRDefault="003822E0" w:rsidP="005F495B">
            <w:r w:rsidRPr="000915E4">
              <w:t>NO</w:t>
            </w:r>
          </w:p>
        </w:tc>
      </w:tr>
      <w:tr w:rsidR="003822E0" w:rsidRPr="000915E4" w14:paraId="096A4234" w14:textId="77777777" w:rsidTr="003822E0">
        <w:trPr>
          <w:trHeight w:val="288"/>
        </w:trPr>
        <w:tc>
          <w:tcPr>
            <w:tcW w:w="1999" w:type="dxa"/>
            <w:noWrap/>
            <w:hideMark/>
          </w:tcPr>
          <w:p w14:paraId="39B68493" w14:textId="77777777" w:rsidR="003822E0" w:rsidRPr="000915E4" w:rsidRDefault="003822E0" w:rsidP="005F495B">
            <w:r w:rsidRPr="000915E4">
              <w:t>Souza et al.</w:t>
            </w:r>
          </w:p>
        </w:tc>
        <w:tc>
          <w:tcPr>
            <w:tcW w:w="876" w:type="dxa"/>
            <w:noWrap/>
            <w:hideMark/>
          </w:tcPr>
          <w:p w14:paraId="2A08D086" w14:textId="77777777" w:rsidR="003822E0" w:rsidRPr="000915E4" w:rsidRDefault="003822E0" w:rsidP="005F495B">
            <w:r w:rsidRPr="000915E4">
              <w:t>2005</w:t>
            </w:r>
          </w:p>
        </w:tc>
        <w:tc>
          <w:tcPr>
            <w:tcW w:w="1040" w:type="dxa"/>
            <w:noWrap/>
            <w:hideMark/>
          </w:tcPr>
          <w:p w14:paraId="2F346558" w14:textId="77777777" w:rsidR="003822E0" w:rsidRPr="000915E4" w:rsidRDefault="003822E0" w:rsidP="005F495B">
            <w:r w:rsidRPr="000915E4">
              <w:t>Paper points</w:t>
            </w:r>
          </w:p>
        </w:tc>
        <w:tc>
          <w:tcPr>
            <w:tcW w:w="1390" w:type="dxa"/>
            <w:noWrap/>
            <w:hideMark/>
          </w:tcPr>
          <w:p w14:paraId="0820B172" w14:textId="77777777" w:rsidR="003822E0" w:rsidRPr="000915E4" w:rsidRDefault="003822E0" w:rsidP="005F495B">
            <w:r w:rsidRPr="000915E4">
              <w:t>Intracanal</w:t>
            </w:r>
          </w:p>
        </w:tc>
        <w:tc>
          <w:tcPr>
            <w:tcW w:w="1122" w:type="dxa"/>
            <w:noWrap/>
            <w:hideMark/>
          </w:tcPr>
          <w:p w14:paraId="69441909" w14:textId="77777777" w:rsidR="003822E0" w:rsidRPr="000915E4" w:rsidRDefault="003822E0" w:rsidP="005F495B">
            <w:r w:rsidRPr="000915E4">
              <w:t>Before CMP</w:t>
            </w:r>
          </w:p>
        </w:tc>
        <w:tc>
          <w:tcPr>
            <w:tcW w:w="1848" w:type="dxa"/>
            <w:noWrap/>
            <w:hideMark/>
          </w:tcPr>
          <w:p w14:paraId="74815811" w14:textId="77777777" w:rsidR="003822E0" w:rsidRPr="000915E4" w:rsidRDefault="003822E0" w:rsidP="005F495B">
            <w:r w:rsidRPr="000915E4">
              <w:t xml:space="preserve">After 14 days </w:t>
            </w:r>
            <w:proofErr w:type="gramStart"/>
            <w:r w:rsidRPr="000915E4">
              <w:t>Ca(</w:t>
            </w:r>
            <w:proofErr w:type="gramEnd"/>
            <w:r w:rsidRPr="000915E4">
              <w:t>OH)2 ICM</w:t>
            </w:r>
          </w:p>
        </w:tc>
        <w:tc>
          <w:tcPr>
            <w:tcW w:w="2070" w:type="dxa"/>
            <w:noWrap/>
            <w:hideMark/>
          </w:tcPr>
          <w:p w14:paraId="211C704D" w14:textId="77777777" w:rsidR="003822E0" w:rsidRPr="000915E4" w:rsidRDefault="003822E0" w:rsidP="005F495B">
            <w:r w:rsidRPr="000915E4">
              <w:t>NA</w:t>
            </w:r>
          </w:p>
        </w:tc>
        <w:tc>
          <w:tcPr>
            <w:tcW w:w="1440" w:type="dxa"/>
            <w:noWrap/>
            <w:hideMark/>
          </w:tcPr>
          <w:p w14:paraId="5B0CF1A5" w14:textId="77777777" w:rsidR="003822E0" w:rsidRPr="000915E4" w:rsidRDefault="003822E0" w:rsidP="005F495B">
            <w:r w:rsidRPr="000915E4">
              <w:t>NA</w:t>
            </w:r>
          </w:p>
        </w:tc>
        <w:tc>
          <w:tcPr>
            <w:tcW w:w="955" w:type="dxa"/>
            <w:noWrap/>
            <w:hideMark/>
          </w:tcPr>
          <w:p w14:paraId="1A9F1F36" w14:textId="77777777" w:rsidR="003822E0" w:rsidRPr="000915E4" w:rsidRDefault="003822E0" w:rsidP="005F495B">
            <w:r w:rsidRPr="000915E4">
              <w:t xml:space="preserve">NA </w:t>
            </w:r>
          </w:p>
        </w:tc>
        <w:tc>
          <w:tcPr>
            <w:tcW w:w="1020" w:type="dxa"/>
            <w:noWrap/>
            <w:hideMark/>
          </w:tcPr>
          <w:p w14:paraId="657D0D0B" w14:textId="77777777" w:rsidR="003822E0" w:rsidRPr="000915E4" w:rsidRDefault="003822E0" w:rsidP="005F495B">
            <w:r w:rsidRPr="000915E4">
              <w:t>NO</w:t>
            </w:r>
          </w:p>
        </w:tc>
      </w:tr>
      <w:tr w:rsidR="003822E0" w:rsidRPr="000915E4" w14:paraId="0C0E5EE4" w14:textId="77777777" w:rsidTr="003822E0">
        <w:trPr>
          <w:trHeight w:val="288"/>
        </w:trPr>
        <w:tc>
          <w:tcPr>
            <w:tcW w:w="1999" w:type="dxa"/>
            <w:noWrap/>
            <w:hideMark/>
          </w:tcPr>
          <w:p w14:paraId="143CDF3C" w14:textId="77777777" w:rsidR="003822E0" w:rsidRPr="000915E4" w:rsidRDefault="003822E0" w:rsidP="005F495B">
            <w:r w:rsidRPr="000915E4">
              <w:lastRenderedPageBreak/>
              <w:t>Kvist et al</w:t>
            </w:r>
          </w:p>
        </w:tc>
        <w:tc>
          <w:tcPr>
            <w:tcW w:w="876" w:type="dxa"/>
            <w:noWrap/>
            <w:hideMark/>
          </w:tcPr>
          <w:p w14:paraId="7E4CB11F" w14:textId="77777777" w:rsidR="003822E0" w:rsidRPr="000915E4" w:rsidRDefault="003822E0" w:rsidP="005F495B">
            <w:r w:rsidRPr="000915E4">
              <w:t>2004</w:t>
            </w:r>
          </w:p>
        </w:tc>
        <w:tc>
          <w:tcPr>
            <w:tcW w:w="1040" w:type="dxa"/>
            <w:noWrap/>
            <w:hideMark/>
          </w:tcPr>
          <w:p w14:paraId="5F33F888" w14:textId="77777777" w:rsidR="003822E0" w:rsidRPr="000915E4" w:rsidRDefault="003822E0" w:rsidP="005F495B">
            <w:r w:rsidRPr="000915E4">
              <w:t>Charcoal points</w:t>
            </w:r>
          </w:p>
        </w:tc>
        <w:tc>
          <w:tcPr>
            <w:tcW w:w="1390" w:type="dxa"/>
            <w:noWrap/>
            <w:hideMark/>
          </w:tcPr>
          <w:p w14:paraId="67D2666D" w14:textId="77777777" w:rsidR="003822E0" w:rsidRPr="000915E4" w:rsidRDefault="003822E0" w:rsidP="005F495B">
            <w:r w:rsidRPr="000915E4">
              <w:t>Intracanal</w:t>
            </w:r>
          </w:p>
        </w:tc>
        <w:tc>
          <w:tcPr>
            <w:tcW w:w="1122" w:type="dxa"/>
            <w:noWrap/>
            <w:hideMark/>
          </w:tcPr>
          <w:p w14:paraId="0DB04874" w14:textId="77777777" w:rsidR="003822E0" w:rsidRPr="000915E4" w:rsidRDefault="003822E0" w:rsidP="005F495B">
            <w:r w:rsidRPr="000915E4">
              <w:t>Before CMP</w:t>
            </w:r>
          </w:p>
        </w:tc>
        <w:tc>
          <w:tcPr>
            <w:tcW w:w="1848" w:type="dxa"/>
            <w:noWrap/>
            <w:hideMark/>
          </w:tcPr>
          <w:p w14:paraId="3ED85059" w14:textId="77777777" w:rsidR="003822E0" w:rsidRPr="000915E4" w:rsidRDefault="003822E0" w:rsidP="005F495B">
            <w:r w:rsidRPr="000915E4">
              <w:t xml:space="preserve">After CMP </w:t>
            </w:r>
          </w:p>
        </w:tc>
        <w:tc>
          <w:tcPr>
            <w:tcW w:w="2070" w:type="dxa"/>
            <w:noWrap/>
            <w:hideMark/>
          </w:tcPr>
          <w:p w14:paraId="0B8F47BE" w14:textId="77777777" w:rsidR="003822E0" w:rsidRPr="000915E4" w:rsidRDefault="003822E0" w:rsidP="005F495B">
            <w:r w:rsidRPr="000915E4">
              <w:t xml:space="preserve">After either 5% IKI in the One-Visit GP, or after 7 days </w:t>
            </w:r>
            <w:proofErr w:type="gramStart"/>
            <w:r w:rsidRPr="000915E4">
              <w:t>Ca(</w:t>
            </w:r>
            <w:proofErr w:type="gramEnd"/>
            <w:r w:rsidRPr="000915E4">
              <w:t>OH)2 ICM in the Two-Visit GP</w:t>
            </w:r>
          </w:p>
        </w:tc>
        <w:tc>
          <w:tcPr>
            <w:tcW w:w="1440" w:type="dxa"/>
            <w:noWrap/>
            <w:hideMark/>
          </w:tcPr>
          <w:p w14:paraId="12BFFC99" w14:textId="77777777" w:rsidR="003822E0" w:rsidRPr="000915E4" w:rsidRDefault="003822E0" w:rsidP="005F495B">
            <w:r w:rsidRPr="000915E4">
              <w:t>NA</w:t>
            </w:r>
          </w:p>
        </w:tc>
        <w:tc>
          <w:tcPr>
            <w:tcW w:w="955" w:type="dxa"/>
            <w:noWrap/>
            <w:hideMark/>
          </w:tcPr>
          <w:p w14:paraId="6A4A3260" w14:textId="77777777" w:rsidR="003822E0" w:rsidRPr="000915E4" w:rsidRDefault="003822E0" w:rsidP="005F495B">
            <w:r w:rsidRPr="000915E4">
              <w:t>NA</w:t>
            </w:r>
          </w:p>
        </w:tc>
        <w:tc>
          <w:tcPr>
            <w:tcW w:w="1020" w:type="dxa"/>
            <w:noWrap/>
            <w:hideMark/>
          </w:tcPr>
          <w:p w14:paraId="3B7B80F1" w14:textId="77777777" w:rsidR="003822E0" w:rsidRPr="000915E4" w:rsidRDefault="003822E0" w:rsidP="005F495B">
            <w:r w:rsidRPr="000915E4">
              <w:t>YES</w:t>
            </w:r>
          </w:p>
        </w:tc>
      </w:tr>
      <w:tr w:rsidR="003822E0" w:rsidRPr="000915E4" w14:paraId="1304E415" w14:textId="77777777" w:rsidTr="003822E0">
        <w:trPr>
          <w:trHeight w:val="288"/>
        </w:trPr>
        <w:tc>
          <w:tcPr>
            <w:tcW w:w="1999" w:type="dxa"/>
            <w:noWrap/>
            <w:hideMark/>
          </w:tcPr>
          <w:p w14:paraId="26FFDC25" w14:textId="77777777" w:rsidR="003822E0" w:rsidRPr="000915E4" w:rsidRDefault="003822E0" w:rsidP="005F495B">
            <w:r w:rsidRPr="000915E4">
              <w:t>Ercan et al</w:t>
            </w:r>
          </w:p>
        </w:tc>
        <w:tc>
          <w:tcPr>
            <w:tcW w:w="876" w:type="dxa"/>
            <w:noWrap/>
            <w:hideMark/>
          </w:tcPr>
          <w:p w14:paraId="40AD3E40" w14:textId="77777777" w:rsidR="003822E0" w:rsidRPr="000915E4" w:rsidRDefault="003822E0" w:rsidP="005F495B">
            <w:r w:rsidRPr="000915E4">
              <w:t>2004</w:t>
            </w:r>
          </w:p>
        </w:tc>
        <w:tc>
          <w:tcPr>
            <w:tcW w:w="1040" w:type="dxa"/>
            <w:noWrap/>
            <w:hideMark/>
          </w:tcPr>
          <w:p w14:paraId="5139E9AD" w14:textId="77777777" w:rsidR="003822E0" w:rsidRPr="000915E4" w:rsidRDefault="003822E0" w:rsidP="005F495B">
            <w:r w:rsidRPr="000915E4">
              <w:t>Paper points</w:t>
            </w:r>
          </w:p>
        </w:tc>
        <w:tc>
          <w:tcPr>
            <w:tcW w:w="1390" w:type="dxa"/>
            <w:noWrap/>
            <w:hideMark/>
          </w:tcPr>
          <w:p w14:paraId="35C6762D" w14:textId="77777777" w:rsidR="003822E0" w:rsidRPr="000915E4" w:rsidRDefault="003822E0" w:rsidP="005F495B">
            <w:r w:rsidRPr="000915E4">
              <w:t>Intracanal</w:t>
            </w:r>
          </w:p>
        </w:tc>
        <w:tc>
          <w:tcPr>
            <w:tcW w:w="1122" w:type="dxa"/>
            <w:noWrap/>
            <w:hideMark/>
          </w:tcPr>
          <w:p w14:paraId="19B07E82" w14:textId="77777777" w:rsidR="003822E0" w:rsidRPr="000915E4" w:rsidRDefault="003822E0" w:rsidP="005F495B">
            <w:r w:rsidRPr="000915E4">
              <w:t>Before CMP</w:t>
            </w:r>
          </w:p>
        </w:tc>
        <w:tc>
          <w:tcPr>
            <w:tcW w:w="1848" w:type="dxa"/>
            <w:noWrap/>
            <w:hideMark/>
          </w:tcPr>
          <w:p w14:paraId="22F1F2C2" w14:textId="77777777" w:rsidR="003822E0" w:rsidRPr="000915E4" w:rsidRDefault="003822E0" w:rsidP="005F495B">
            <w:r w:rsidRPr="000915E4">
              <w:t xml:space="preserve">After CMP    </w:t>
            </w:r>
          </w:p>
        </w:tc>
        <w:tc>
          <w:tcPr>
            <w:tcW w:w="2070" w:type="dxa"/>
            <w:noWrap/>
            <w:hideMark/>
          </w:tcPr>
          <w:p w14:paraId="36FAB26D" w14:textId="77777777" w:rsidR="003822E0" w:rsidRPr="000915E4" w:rsidRDefault="003822E0" w:rsidP="005F495B">
            <w:r w:rsidRPr="000915E4">
              <w:t xml:space="preserve">After 48-hr </w:t>
            </w:r>
            <w:proofErr w:type="gramStart"/>
            <w:r w:rsidRPr="000915E4">
              <w:t>Post-CMP</w:t>
            </w:r>
            <w:proofErr w:type="gramEnd"/>
          </w:p>
        </w:tc>
        <w:tc>
          <w:tcPr>
            <w:tcW w:w="1440" w:type="dxa"/>
            <w:noWrap/>
            <w:hideMark/>
          </w:tcPr>
          <w:p w14:paraId="4A9BD10B" w14:textId="77777777" w:rsidR="003822E0" w:rsidRPr="000915E4" w:rsidRDefault="003822E0" w:rsidP="005F495B">
            <w:r w:rsidRPr="000915E4">
              <w:t>NA</w:t>
            </w:r>
          </w:p>
        </w:tc>
        <w:tc>
          <w:tcPr>
            <w:tcW w:w="955" w:type="dxa"/>
            <w:noWrap/>
            <w:hideMark/>
          </w:tcPr>
          <w:p w14:paraId="56AF7DD8" w14:textId="77777777" w:rsidR="003822E0" w:rsidRPr="000915E4" w:rsidRDefault="003822E0" w:rsidP="005F495B">
            <w:r w:rsidRPr="000915E4">
              <w:t>NA</w:t>
            </w:r>
          </w:p>
        </w:tc>
        <w:tc>
          <w:tcPr>
            <w:tcW w:w="1020" w:type="dxa"/>
            <w:noWrap/>
            <w:hideMark/>
          </w:tcPr>
          <w:p w14:paraId="257BA20F" w14:textId="77777777" w:rsidR="003822E0" w:rsidRPr="000915E4" w:rsidRDefault="003822E0" w:rsidP="005F495B">
            <w:r w:rsidRPr="000915E4">
              <w:t>NO</w:t>
            </w:r>
          </w:p>
        </w:tc>
      </w:tr>
      <w:tr w:rsidR="003822E0" w:rsidRPr="000915E4" w14:paraId="01DEC205" w14:textId="77777777" w:rsidTr="003822E0">
        <w:trPr>
          <w:trHeight w:val="288"/>
        </w:trPr>
        <w:tc>
          <w:tcPr>
            <w:tcW w:w="1999" w:type="dxa"/>
            <w:noWrap/>
            <w:hideMark/>
          </w:tcPr>
          <w:p w14:paraId="70B53C2B" w14:textId="77777777" w:rsidR="003822E0" w:rsidRPr="000915E4" w:rsidRDefault="003822E0" w:rsidP="005F495B">
            <w:r w:rsidRPr="000915E4">
              <w:t>Peters et al</w:t>
            </w:r>
          </w:p>
        </w:tc>
        <w:tc>
          <w:tcPr>
            <w:tcW w:w="876" w:type="dxa"/>
            <w:noWrap/>
            <w:hideMark/>
          </w:tcPr>
          <w:p w14:paraId="73D232E2" w14:textId="77777777" w:rsidR="003822E0" w:rsidRPr="000915E4" w:rsidRDefault="003822E0" w:rsidP="005F495B">
            <w:r w:rsidRPr="000915E4">
              <w:t>2002</w:t>
            </w:r>
          </w:p>
        </w:tc>
        <w:tc>
          <w:tcPr>
            <w:tcW w:w="1040" w:type="dxa"/>
            <w:noWrap/>
            <w:hideMark/>
          </w:tcPr>
          <w:p w14:paraId="61F6EC47" w14:textId="77777777" w:rsidR="003822E0" w:rsidRPr="000915E4" w:rsidRDefault="003822E0" w:rsidP="005F495B">
            <w:r w:rsidRPr="000915E4">
              <w:t>Paper points</w:t>
            </w:r>
          </w:p>
        </w:tc>
        <w:tc>
          <w:tcPr>
            <w:tcW w:w="1390" w:type="dxa"/>
            <w:noWrap/>
            <w:hideMark/>
          </w:tcPr>
          <w:p w14:paraId="58D35A73" w14:textId="77777777" w:rsidR="003822E0" w:rsidRPr="000915E4" w:rsidRDefault="003822E0" w:rsidP="005F495B">
            <w:r w:rsidRPr="000915E4">
              <w:t>Intracanal</w:t>
            </w:r>
          </w:p>
        </w:tc>
        <w:tc>
          <w:tcPr>
            <w:tcW w:w="1122" w:type="dxa"/>
            <w:noWrap/>
            <w:hideMark/>
          </w:tcPr>
          <w:p w14:paraId="3F41D4E1" w14:textId="77777777" w:rsidR="003822E0" w:rsidRPr="000915E4" w:rsidRDefault="003822E0" w:rsidP="005F495B">
            <w:r w:rsidRPr="000915E4">
              <w:t>Before CMP in both groups</w:t>
            </w:r>
          </w:p>
        </w:tc>
        <w:tc>
          <w:tcPr>
            <w:tcW w:w="1848" w:type="dxa"/>
            <w:noWrap/>
            <w:hideMark/>
          </w:tcPr>
          <w:p w14:paraId="5B90932E" w14:textId="77777777" w:rsidR="003822E0" w:rsidRPr="000915E4" w:rsidRDefault="003822E0" w:rsidP="005F495B">
            <w:r w:rsidRPr="000915E4">
              <w:t>After CMP in both groups</w:t>
            </w:r>
          </w:p>
        </w:tc>
        <w:tc>
          <w:tcPr>
            <w:tcW w:w="2070" w:type="dxa"/>
            <w:noWrap/>
            <w:hideMark/>
          </w:tcPr>
          <w:p w14:paraId="546B2493" w14:textId="77777777" w:rsidR="003822E0" w:rsidRPr="000915E4" w:rsidRDefault="003822E0" w:rsidP="005F495B">
            <w:r w:rsidRPr="000915E4">
              <w:t xml:space="preserve">After 4 weeks </w:t>
            </w:r>
            <w:proofErr w:type="gramStart"/>
            <w:r w:rsidRPr="000915E4">
              <w:t>Ca(</w:t>
            </w:r>
            <w:proofErr w:type="gramEnd"/>
            <w:r w:rsidRPr="000915E4">
              <w:t xml:space="preserve">OH)2 ICM </w:t>
            </w:r>
            <w:proofErr w:type="gramStart"/>
            <w:r w:rsidRPr="000915E4">
              <w:t>in  2</w:t>
            </w:r>
            <w:proofErr w:type="gramEnd"/>
            <w:r w:rsidRPr="000915E4">
              <w:t>nd visit only</w:t>
            </w:r>
          </w:p>
        </w:tc>
        <w:tc>
          <w:tcPr>
            <w:tcW w:w="1440" w:type="dxa"/>
            <w:noWrap/>
            <w:hideMark/>
          </w:tcPr>
          <w:p w14:paraId="2D670594" w14:textId="77777777" w:rsidR="003822E0" w:rsidRPr="000915E4" w:rsidRDefault="003822E0" w:rsidP="005F495B">
            <w:r w:rsidRPr="000915E4">
              <w:t>After sodium thiosulphate flush in 2nd visit only</w:t>
            </w:r>
          </w:p>
        </w:tc>
        <w:tc>
          <w:tcPr>
            <w:tcW w:w="955" w:type="dxa"/>
            <w:noWrap/>
            <w:hideMark/>
          </w:tcPr>
          <w:p w14:paraId="644DC100" w14:textId="77777777" w:rsidR="003822E0" w:rsidRPr="000915E4" w:rsidRDefault="003822E0" w:rsidP="005F495B">
            <w:r w:rsidRPr="000915E4">
              <w:t>NA</w:t>
            </w:r>
          </w:p>
        </w:tc>
        <w:tc>
          <w:tcPr>
            <w:tcW w:w="1020" w:type="dxa"/>
            <w:noWrap/>
            <w:hideMark/>
          </w:tcPr>
          <w:p w14:paraId="15F20CB9" w14:textId="77777777" w:rsidR="003822E0" w:rsidRPr="000915E4" w:rsidRDefault="003822E0" w:rsidP="005F495B">
            <w:r w:rsidRPr="000915E4">
              <w:t>YES</w:t>
            </w:r>
          </w:p>
        </w:tc>
      </w:tr>
      <w:tr w:rsidR="003822E0" w:rsidRPr="000915E4" w14:paraId="4EFE66CB" w14:textId="77777777" w:rsidTr="003822E0">
        <w:trPr>
          <w:trHeight w:val="288"/>
        </w:trPr>
        <w:tc>
          <w:tcPr>
            <w:tcW w:w="1999" w:type="dxa"/>
            <w:noWrap/>
            <w:hideMark/>
          </w:tcPr>
          <w:p w14:paraId="16FF8103" w14:textId="77777777" w:rsidR="003822E0" w:rsidRPr="000915E4" w:rsidRDefault="003822E0" w:rsidP="005F495B">
            <w:r w:rsidRPr="000915E4">
              <w:t>TATJANADOSTÁLOVÁ et al</w:t>
            </w:r>
          </w:p>
        </w:tc>
        <w:tc>
          <w:tcPr>
            <w:tcW w:w="876" w:type="dxa"/>
            <w:noWrap/>
            <w:hideMark/>
          </w:tcPr>
          <w:p w14:paraId="630513F9" w14:textId="77777777" w:rsidR="003822E0" w:rsidRPr="000915E4" w:rsidRDefault="003822E0" w:rsidP="005F495B">
            <w:r w:rsidRPr="000915E4">
              <w:t>2002</w:t>
            </w:r>
          </w:p>
        </w:tc>
        <w:tc>
          <w:tcPr>
            <w:tcW w:w="1040" w:type="dxa"/>
            <w:noWrap/>
            <w:hideMark/>
          </w:tcPr>
          <w:p w14:paraId="54DC2706" w14:textId="77777777" w:rsidR="003822E0" w:rsidRPr="000915E4" w:rsidRDefault="003822E0" w:rsidP="005F495B">
            <w:r w:rsidRPr="000915E4">
              <w:t xml:space="preserve">Not mentioned </w:t>
            </w:r>
          </w:p>
        </w:tc>
        <w:tc>
          <w:tcPr>
            <w:tcW w:w="1390" w:type="dxa"/>
            <w:noWrap/>
            <w:hideMark/>
          </w:tcPr>
          <w:p w14:paraId="1CD1FCC7" w14:textId="77777777" w:rsidR="003822E0" w:rsidRPr="000915E4" w:rsidRDefault="003822E0" w:rsidP="005F495B">
            <w:r w:rsidRPr="000915E4">
              <w:t>Intracanal</w:t>
            </w:r>
          </w:p>
        </w:tc>
        <w:tc>
          <w:tcPr>
            <w:tcW w:w="1122" w:type="dxa"/>
            <w:noWrap/>
            <w:hideMark/>
          </w:tcPr>
          <w:p w14:paraId="3EDB31D7" w14:textId="77777777" w:rsidR="003822E0" w:rsidRPr="000915E4" w:rsidRDefault="003822E0" w:rsidP="005F495B">
            <w:r w:rsidRPr="000915E4">
              <w:t>Before CMP</w:t>
            </w:r>
          </w:p>
        </w:tc>
        <w:tc>
          <w:tcPr>
            <w:tcW w:w="1848" w:type="dxa"/>
            <w:noWrap/>
            <w:hideMark/>
          </w:tcPr>
          <w:p w14:paraId="7A13CCE2" w14:textId="77777777" w:rsidR="003822E0" w:rsidRPr="000915E4" w:rsidRDefault="003822E0" w:rsidP="005F495B">
            <w:r w:rsidRPr="000915E4">
              <w:t xml:space="preserve">After </w:t>
            </w:r>
            <w:proofErr w:type="gramStart"/>
            <w:r w:rsidRPr="000915E4">
              <w:t>either ;</w:t>
            </w:r>
            <w:proofErr w:type="gramEnd"/>
            <w:r w:rsidRPr="000915E4">
              <w:t xml:space="preserve"> </w:t>
            </w:r>
            <w:proofErr w:type="gramStart"/>
            <w:r w:rsidRPr="000915E4">
              <w:t>Ca(</w:t>
            </w:r>
            <w:proofErr w:type="gramEnd"/>
            <w:r w:rsidRPr="000915E4">
              <w:t>OH)2 ICM / laser irradiation.</w:t>
            </w:r>
          </w:p>
        </w:tc>
        <w:tc>
          <w:tcPr>
            <w:tcW w:w="2070" w:type="dxa"/>
            <w:noWrap/>
            <w:hideMark/>
          </w:tcPr>
          <w:p w14:paraId="64A7FAC0" w14:textId="77777777" w:rsidR="003822E0" w:rsidRPr="000915E4" w:rsidRDefault="003822E0" w:rsidP="005F495B">
            <w:r w:rsidRPr="000915E4">
              <w:t>NA</w:t>
            </w:r>
          </w:p>
        </w:tc>
        <w:tc>
          <w:tcPr>
            <w:tcW w:w="1440" w:type="dxa"/>
            <w:noWrap/>
            <w:hideMark/>
          </w:tcPr>
          <w:p w14:paraId="1B4B934F" w14:textId="77777777" w:rsidR="003822E0" w:rsidRPr="000915E4" w:rsidRDefault="003822E0" w:rsidP="005F495B">
            <w:r w:rsidRPr="000915E4">
              <w:t>NA</w:t>
            </w:r>
          </w:p>
        </w:tc>
        <w:tc>
          <w:tcPr>
            <w:tcW w:w="955" w:type="dxa"/>
            <w:noWrap/>
            <w:hideMark/>
          </w:tcPr>
          <w:p w14:paraId="3D5F0555" w14:textId="77777777" w:rsidR="003822E0" w:rsidRPr="000915E4" w:rsidRDefault="003822E0" w:rsidP="005F495B">
            <w:r w:rsidRPr="000915E4">
              <w:t>NA</w:t>
            </w:r>
          </w:p>
        </w:tc>
        <w:tc>
          <w:tcPr>
            <w:tcW w:w="1020" w:type="dxa"/>
            <w:noWrap/>
            <w:hideMark/>
          </w:tcPr>
          <w:p w14:paraId="015C5A3C" w14:textId="77777777" w:rsidR="003822E0" w:rsidRPr="000915E4" w:rsidRDefault="003822E0" w:rsidP="005F495B">
            <w:r w:rsidRPr="000915E4">
              <w:t>NO</w:t>
            </w:r>
          </w:p>
        </w:tc>
      </w:tr>
      <w:tr w:rsidR="003822E0" w:rsidRPr="000915E4" w14:paraId="210C16A4" w14:textId="77777777" w:rsidTr="003822E0">
        <w:trPr>
          <w:trHeight w:val="288"/>
        </w:trPr>
        <w:tc>
          <w:tcPr>
            <w:tcW w:w="1999" w:type="dxa"/>
            <w:noWrap/>
            <w:hideMark/>
          </w:tcPr>
          <w:p w14:paraId="5902A929" w14:textId="77777777" w:rsidR="003822E0" w:rsidRPr="000915E4" w:rsidRDefault="003822E0" w:rsidP="005F495B">
            <w:proofErr w:type="spellStart"/>
            <w:r w:rsidRPr="000915E4">
              <w:t>Peciuliene</w:t>
            </w:r>
            <w:proofErr w:type="spellEnd"/>
            <w:r w:rsidRPr="000915E4">
              <w:t xml:space="preserve"> et al</w:t>
            </w:r>
          </w:p>
        </w:tc>
        <w:tc>
          <w:tcPr>
            <w:tcW w:w="876" w:type="dxa"/>
            <w:noWrap/>
            <w:hideMark/>
          </w:tcPr>
          <w:p w14:paraId="562061B6" w14:textId="77777777" w:rsidR="003822E0" w:rsidRPr="000915E4" w:rsidRDefault="003822E0" w:rsidP="005F495B">
            <w:r w:rsidRPr="000915E4">
              <w:t>2001</w:t>
            </w:r>
          </w:p>
        </w:tc>
        <w:tc>
          <w:tcPr>
            <w:tcW w:w="1040" w:type="dxa"/>
            <w:noWrap/>
            <w:hideMark/>
          </w:tcPr>
          <w:p w14:paraId="33515876" w14:textId="77777777" w:rsidR="003822E0" w:rsidRPr="000915E4" w:rsidRDefault="003822E0" w:rsidP="005F495B">
            <w:r w:rsidRPr="000915E4">
              <w:t>Paper points</w:t>
            </w:r>
          </w:p>
        </w:tc>
        <w:tc>
          <w:tcPr>
            <w:tcW w:w="1390" w:type="dxa"/>
            <w:noWrap/>
            <w:hideMark/>
          </w:tcPr>
          <w:p w14:paraId="52BB7C6F" w14:textId="77777777" w:rsidR="003822E0" w:rsidRPr="000915E4" w:rsidRDefault="003822E0" w:rsidP="005F495B">
            <w:r w:rsidRPr="000915E4">
              <w:t>Intracanal</w:t>
            </w:r>
          </w:p>
        </w:tc>
        <w:tc>
          <w:tcPr>
            <w:tcW w:w="1122" w:type="dxa"/>
            <w:noWrap/>
            <w:hideMark/>
          </w:tcPr>
          <w:p w14:paraId="7DA198CB" w14:textId="77777777" w:rsidR="003822E0" w:rsidRPr="000915E4" w:rsidRDefault="003822E0" w:rsidP="005F495B">
            <w:r w:rsidRPr="000915E4">
              <w:t>Before CMP</w:t>
            </w:r>
          </w:p>
        </w:tc>
        <w:tc>
          <w:tcPr>
            <w:tcW w:w="1848" w:type="dxa"/>
            <w:noWrap/>
            <w:hideMark/>
          </w:tcPr>
          <w:p w14:paraId="3B6FA838" w14:textId="77777777" w:rsidR="003822E0" w:rsidRPr="000915E4" w:rsidRDefault="003822E0" w:rsidP="005F495B">
            <w:r w:rsidRPr="000915E4">
              <w:t xml:space="preserve">After CMP    </w:t>
            </w:r>
          </w:p>
        </w:tc>
        <w:tc>
          <w:tcPr>
            <w:tcW w:w="2070" w:type="dxa"/>
            <w:noWrap/>
            <w:hideMark/>
          </w:tcPr>
          <w:p w14:paraId="45954B94" w14:textId="77777777" w:rsidR="003822E0" w:rsidRPr="000915E4" w:rsidRDefault="003822E0" w:rsidP="005F495B">
            <w:r w:rsidRPr="000915E4">
              <w:t>After IKI irrigation in group B only</w:t>
            </w:r>
          </w:p>
        </w:tc>
        <w:tc>
          <w:tcPr>
            <w:tcW w:w="1440" w:type="dxa"/>
            <w:noWrap/>
            <w:hideMark/>
          </w:tcPr>
          <w:p w14:paraId="0B814170" w14:textId="77777777" w:rsidR="003822E0" w:rsidRPr="000915E4" w:rsidRDefault="003822E0" w:rsidP="005F495B">
            <w:r w:rsidRPr="000915E4">
              <w:t>NA</w:t>
            </w:r>
          </w:p>
        </w:tc>
        <w:tc>
          <w:tcPr>
            <w:tcW w:w="955" w:type="dxa"/>
            <w:noWrap/>
            <w:hideMark/>
          </w:tcPr>
          <w:p w14:paraId="78B822E7" w14:textId="77777777" w:rsidR="003822E0" w:rsidRPr="000915E4" w:rsidRDefault="003822E0" w:rsidP="005F495B">
            <w:r w:rsidRPr="000915E4">
              <w:t>NA</w:t>
            </w:r>
          </w:p>
        </w:tc>
        <w:tc>
          <w:tcPr>
            <w:tcW w:w="1020" w:type="dxa"/>
            <w:noWrap/>
            <w:hideMark/>
          </w:tcPr>
          <w:p w14:paraId="4B1FE11E" w14:textId="77777777" w:rsidR="003822E0" w:rsidRPr="000915E4" w:rsidRDefault="003822E0" w:rsidP="005F495B">
            <w:r w:rsidRPr="000915E4">
              <w:t>NO</w:t>
            </w:r>
          </w:p>
        </w:tc>
      </w:tr>
      <w:tr w:rsidR="003822E0" w:rsidRPr="000915E4" w14:paraId="0BA9DEA7" w14:textId="77777777" w:rsidTr="003822E0">
        <w:trPr>
          <w:trHeight w:val="288"/>
        </w:trPr>
        <w:tc>
          <w:tcPr>
            <w:tcW w:w="1999" w:type="dxa"/>
            <w:noWrap/>
            <w:hideMark/>
          </w:tcPr>
          <w:p w14:paraId="48AE1DF5" w14:textId="77777777" w:rsidR="003822E0" w:rsidRPr="000915E4" w:rsidRDefault="003822E0" w:rsidP="005F495B">
            <w:r w:rsidRPr="000915E4">
              <w:t>George B. Shuping et al.</w:t>
            </w:r>
          </w:p>
        </w:tc>
        <w:tc>
          <w:tcPr>
            <w:tcW w:w="876" w:type="dxa"/>
            <w:noWrap/>
            <w:hideMark/>
          </w:tcPr>
          <w:p w14:paraId="5AC012B9" w14:textId="77777777" w:rsidR="003822E0" w:rsidRPr="000915E4" w:rsidRDefault="003822E0" w:rsidP="005F495B">
            <w:r w:rsidRPr="000915E4">
              <w:t>2000</w:t>
            </w:r>
          </w:p>
        </w:tc>
        <w:tc>
          <w:tcPr>
            <w:tcW w:w="1040" w:type="dxa"/>
            <w:noWrap/>
            <w:hideMark/>
          </w:tcPr>
          <w:p w14:paraId="159B316E" w14:textId="77777777" w:rsidR="003822E0" w:rsidRPr="000915E4" w:rsidRDefault="003822E0" w:rsidP="005F495B">
            <w:r w:rsidRPr="000915E4">
              <w:t>Paper points</w:t>
            </w:r>
          </w:p>
        </w:tc>
        <w:tc>
          <w:tcPr>
            <w:tcW w:w="1390" w:type="dxa"/>
            <w:noWrap/>
            <w:hideMark/>
          </w:tcPr>
          <w:p w14:paraId="7DC403DA" w14:textId="77777777" w:rsidR="003822E0" w:rsidRPr="000915E4" w:rsidRDefault="003822E0" w:rsidP="005F495B">
            <w:r w:rsidRPr="000915E4">
              <w:t>Intracanal</w:t>
            </w:r>
          </w:p>
        </w:tc>
        <w:tc>
          <w:tcPr>
            <w:tcW w:w="1122" w:type="dxa"/>
            <w:noWrap/>
            <w:hideMark/>
          </w:tcPr>
          <w:p w14:paraId="63D4B98E" w14:textId="77777777" w:rsidR="003822E0" w:rsidRPr="000915E4" w:rsidRDefault="003822E0" w:rsidP="005F495B">
            <w:r w:rsidRPr="000915E4">
              <w:t>Before CMP</w:t>
            </w:r>
          </w:p>
        </w:tc>
        <w:tc>
          <w:tcPr>
            <w:tcW w:w="1848" w:type="dxa"/>
            <w:noWrap/>
            <w:hideMark/>
          </w:tcPr>
          <w:p w14:paraId="72DF640F" w14:textId="77777777" w:rsidR="003822E0" w:rsidRPr="000915E4" w:rsidRDefault="003822E0" w:rsidP="005F495B">
            <w:r w:rsidRPr="000915E4">
              <w:t>After initial CMP</w:t>
            </w:r>
          </w:p>
        </w:tc>
        <w:tc>
          <w:tcPr>
            <w:tcW w:w="2070" w:type="dxa"/>
            <w:noWrap/>
            <w:hideMark/>
          </w:tcPr>
          <w:p w14:paraId="7F0E8DBB" w14:textId="77777777" w:rsidR="003822E0" w:rsidRPr="000915E4" w:rsidRDefault="003822E0" w:rsidP="005F495B">
            <w:r w:rsidRPr="000915E4">
              <w:t xml:space="preserve">During CMP </w:t>
            </w:r>
          </w:p>
        </w:tc>
        <w:tc>
          <w:tcPr>
            <w:tcW w:w="1440" w:type="dxa"/>
            <w:noWrap/>
            <w:hideMark/>
          </w:tcPr>
          <w:p w14:paraId="6C60298E" w14:textId="77777777" w:rsidR="003822E0" w:rsidRPr="000915E4" w:rsidRDefault="003822E0" w:rsidP="005F495B">
            <w:r w:rsidRPr="000915E4">
              <w:t>After final CMP</w:t>
            </w:r>
          </w:p>
        </w:tc>
        <w:tc>
          <w:tcPr>
            <w:tcW w:w="955" w:type="dxa"/>
            <w:noWrap/>
            <w:hideMark/>
          </w:tcPr>
          <w:p w14:paraId="402718B5" w14:textId="77777777" w:rsidR="003822E0" w:rsidRPr="000915E4" w:rsidRDefault="003822E0" w:rsidP="005F495B">
            <w:r w:rsidRPr="000915E4">
              <w:t>After ICM</w:t>
            </w:r>
          </w:p>
        </w:tc>
        <w:tc>
          <w:tcPr>
            <w:tcW w:w="1020" w:type="dxa"/>
            <w:noWrap/>
            <w:hideMark/>
          </w:tcPr>
          <w:p w14:paraId="36EBB5CA" w14:textId="77777777" w:rsidR="003822E0" w:rsidRPr="000915E4" w:rsidRDefault="003822E0" w:rsidP="005F495B">
            <w:r w:rsidRPr="000915E4">
              <w:t>NO</w:t>
            </w:r>
          </w:p>
        </w:tc>
      </w:tr>
      <w:tr w:rsidR="003822E0" w:rsidRPr="000915E4" w14:paraId="26644F42" w14:textId="77777777" w:rsidTr="003822E0">
        <w:trPr>
          <w:trHeight w:val="288"/>
        </w:trPr>
        <w:tc>
          <w:tcPr>
            <w:tcW w:w="1999" w:type="dxa"/>
            <w:noWrap/>
            <w:hideMark/>
          </w:tcPr>
          <w:p w14:paraId="447FFEED" w14:textId="77777777" w:rsidR="003822E0" w:rsidRPr="000915E4" w:rsidRDefault="003822E0" w:rsidP="005F495B">
            <w:r w:rsidRPr="000915E4">
              <w:t>Dalton et al</w:t>
            </w:r>
          </w:p>
        </w:tc>
        <w:tc>
          <w:tcPr>
            <w:tcW w:w="876" w:type="dxa"/>
            <w:noWrap/>
            <w:hideMark/>
          </w:tcPr>
          <w:p w14:paraId="7D639074" w14:textId="77777777" w:rsidR="003822E0" w:rsidRPr="000915E4" w:rsidRDefault="003822E0" w:rsidP="005F495B">
            <w:r w:rsidRPr="000915E4">
              <w:t>1998</w:t>
            </w:r>
          </w:p>
        </w:tc>
        <w:tc>
          <w:tcPr>
            <w:tcW w:w="1040" w:type="dxa"/>
            <w:noWrap/>
            <w:hideMark/>
          </w:tcPr>
          <w:p w14:paraId="6FA9A17B" w14:textId="77777777" w:rsidR="003822E0" w:rsidRPr="000915E4" w:rsidRDefault="003822E0" w:rsidP="005F495B">
            <w:r w:rsidRPr="000915E4">
              <w:t>Paper points</w:t>
            </w:r>
          </w:p>
        </w:tc>
        <w:tc>
          <w:tcPr>
            <w:tcW w:w="1390" w:type="dxa"/>
            <w:noWrap/>
            <w:hideMark/>
          </w:tcPr>
          <w:p w14:paraId="59A4E8E3" w14:textId="77777777" w:rsidR="003822E0" w:rsidRPr="000915E4" w:rsidRDefault="003822E0" w:rsidP="005F495B">
            <w:r w:rsidRPr="000915E4">
              <w:t>Intracanal</w:t>
            </w:r>
          </w:p>
        </w:tc>
        <w:tc>
          <w:tcPr>
            <w:tcW w:w="1122" w:type="dxa"/>
            <w:noWrap/>
            <w:hideMark/>
          </w:tcPr>
          <w:p w14:paraId="26873A63" w14:textId="77777777" w:rsidR="003822E0" w:rsidRPr="000915E4" w:rsidRDefault="003822E0" w:rsidP="005F495B">
            <w:r w:rsidRPr="000915E4">
              <w:t>Before CMP</w:t>
            </w:r>
          </w:p>
        </w:tc>
        <w:tc>
          <w:tcPr>
            <w:tcW w:w="1848" w:type="dxa"/>
            <w:noWrap/>
            <w:hideMark/>
          </w:tcPr>
          <w:p w14:paraId="2CD7AD5A" w14:textId="77777777" w:rsidR="003822E0" w:rsidRPr="000915E4" w:rsidRDefault="003822E0" w:rsidP="005F495B">
            <w:r w:rsidRPr="000915E4">
              <w:t xml:space="preserve">During </w:t>
            </w:r>
            <w:proofErr w:type="spellStart"/>
            <w:proofErr w:type="gramStart"/>
            <w:r w:rsidRPr="000915E4">
              <w:t>CMP;after</w:t>
            </w:r>
            <w:proofErr w:type="spellEnd"/>
            <w:proofErr w:type="gramEnd"/>
            <w:r w:rsidRPr="000915E4">
              <w:t xml:space="preserve"> final </w:t>
            </w:r>
            <w:proofErr w:type="spellStart"/>
            <w:r w:rsidRPr="000915E4">
              <w:t>frist</w:t>
            </w:r>
            <w:proofErr w:type="spellEnd"/>
            <w:r w:rsidRPr="000915E4">
              <w:t xml:space="preserve"> file</w:t>
            </w:r>
          </w:p>
        </w:tc>
        <w:tc>
          <w:tcPr>
            <w:tcW w:w="2070" w:type="dxa"/>
            <w:noWrap/>
            <w:hideMark/>
          </w:tcPr>
          <w:p w14:paraId="692210D0" w14:textId="77777777" w:rsidR="003822E0" w:rsidRPr="000915E4" w:rsidRDefault="003822E0" w:rsidP="005F495B">
            <w:r w:rsidRPr="000915E4">
              <w:t xml:space="preserve">During </w:t>
            </w:r>
            <w:proofErr w:type="spellStart"/>
            <w:proofErr w:type="gramStart"/>
            <w:r w:rsidRPr="000915E4">
              <w:t>CMP;after</w:t>
            </w:r>
            <w:proofErr w:type="spellEnd"/>
            <w:proofErr w:type="gramEnd"/>
            <w:r w:rsidRPr="000915E4">
              <w:t xml:space="preserve"> final second file</w:t>
            </w:r>
          </w:p>
        </w:tc>
        <w:tc>
          <w:tcPr>
            <w:tcW w:w="1440" w:type="dxa"/>
            <w:noWrap/>
            <w:hideMark/>
          </w:tcPr>
          <w:p w14:paraId="5AEBE177" w14:textId="77777777" w:rsidR="003822E0" w:rsidRPr="000915E4" w:rsidRDefault="003822E0" w:rsidP="005F495B">
            <w:r w:rsidRPr="000915E4">
              <w:t>After CMP; after the third final file</w:t>
            </w:r>
          </w:p>
        </w:tc>
        <w:tc>
          <w:tcPr>
            <w:tcW w:w="955" w:type="dxa"/>
            <w:noWrap/>
            <w:hideMark/>
          </w:tcPr>
          <w:p w14:paraId="26356D45" w14:textId="77777777" w:rsidR="003822E0" w:rsidRPr="000915E4" w:rsidRDefault="003822E0" w:rsidP="005F495B">
            <w:r w:rsidRPr="000915E4">
              <w:t>NA</w:t>
            </w:r>
          </w:p>
        </w:tc>
        <w:tc>
          <w:tcPr>
            <w:tcW w:w="1020" w:type="dxa"/>
            <w:noWrap/>
            <w:hideMark/>
          </w:tcPr>
          <w:p w14:paraId="6AADBE24" w14:textId="77777777" w:rsidR="003822E0" w:rsidRPr="000915E4" w:rsidRDefault="003822E0" w:rsidP="005F495B">
            <w:r w:rsidRPr="000915E4">
              <w:t>NO</w:t>
            </w:r>
          </w:p>
        </w:tc>
      </w:tr>
    </w:tbl>
    <w:p w14:paraId="71EA083D" w14:textId="77777777" w:rsidR="00265D93" w:rsidRDefault="00265D93"/>
    <w:p w14:paraId="37441CF2" w14:textId="77777777" w:rsidR="00DC33B9" w:rsidRDefault="00DC33B9" w:rsidP="00DC33B9">
      <w:pPr>
        <w:rPr>
          <w:b/>
          <w:bCs/>
        </w:rPr>
      </w:pPr>
      <w:r w:rsidRPr="00DC33B9">
        <w:rPr>
          <w:b/>
          <w:bCs/>
        </w:rPr>
        <w:t xml:space="preserve">Supplementary table 3: reasons for exclusion at full text screening stage </w:t>
      </w:r>
    </w:p>
    <w:p w14:paraId="573325C2" w14:textId="77777777" w:rsidR="00DC33B9" w:rsidRPr="00DC33B9" w:rsidRDefault="00DC33B9" w:rsidP="00DC33B9">
      <w:pPr>
        <w:rPr>
          <w:b/>
          <w:bCs/>
        </w:rPr>
      </w:pPr>
    </w:p>
    <w:tbl>
      <w:tblPr>
        <w:tblStyle w:val="TableGridLight"/>
        <w:tblW w:w="9350" w:type="dxa"/>
        <w:tblLook w:val="04A0" w:firstRow="1" w:lastRow="0" w:firstColumn="1" w:lastColumn="0" w:noHBand="0" w:noVBand="1"/>
      </w:tblPr>
      <w:tblGrid>
        <w:gridCol w:w="2965"/>
        <w:gridCol w:w="2250"/>
        <w:gridCol w:w="4135"/>
      </w:tblGrid>
      <w:tr w:rsidR="00DC33B9" w:rsidRPr="00DC33B9" w14:paraId="0517F33D" w14:textId="77777777" w:rsidTr="00177122">
        <w:trPr>
          <w:trHeight w:val="300"/>
        </w:trPr>
        <w:tc>
          <w:tcPr>
            <w:tcW w:w="2965" w:type="dxa"/>
            <w:noWrap/>
            <w:hideMark/>
          </w:tcPr>
          <w:p w14:paraId="547FBDBB" w14:textId="77777777" w:rsidR="00DC33B9" w:rsidRPr="00DC33B9" w:rsidRDefault="00DC33B9" w:rsidP="00DC33B9">
            <w:r w:rsidRPr="00DC33B9">
              <w:t xml:space="preserve">Author </w:t>
            </w:r>
          </w:p>
        </w:tc>
        <w:tc>
          <w:tcPr>
            <w:tcW w:w="2250" w:type="dxa"/>
            <w:noWrap/>
            <w:hideMark/>
          </w:tcPr>
          <w:p w14:paraId="439E973C" w14:textId="77777777" w:rsidR="00DC33B9" w:rsidRPr="00DC33B9" w:rsidRDefault="00DC33B9" w:rsidP="00DC33B9">
            <w:r w:rsidRPr="00DC33B9">
              <w:t xml:space="preserve">Year </w:t>
            </w:r>
          </w:p>
        </w:tc>
        <w:tc>
          <w:tcPr>
            <w:tcW w:w="4135" w:type="dxa"/>
            <w:noWrap/>
            <w:hideMark/>
          </w:tcPr>
          <w:p w14:paraId="361CACA4" w14:textId="77777777" w:rsidR="00DC33B9" w:rsidRPr="00DC33B9" w:rsidRDefault="00DC33B9" w:rsidP="00DC33B9">
            <w:r w:rsidRPr="00DC33B9">
              <w:t>Reason of exclusion</w:t>
            </w:r>
          </w:p>
        </w:tc>
      </w:tr>
      <w:tr w:rsidR="00DC33B9" w:rsidRPr="00DC33B9" w14:paraId="36F23865" w14:textId="77777777" w:rsidTr="00177122">
        <w:trPr>
          <w:trHeight w:val="585"/>
        </w:trPr>
        <w:tc>
          <w:tcPr>
            <w:tcW w:w="2965" w:type="dxa"/>
            <w:noWrap/>
            <w:hideMark/>
          </w:tcPr>
          <w:p w14:paraId="02DB0E9B" w14:textId="77777777" w:rsidR="00DC33B9" w:rsidRPr="00DC33B9" w:rsidRDefault="00DC33B9" w:rsidP="00DC33B9">
            <w:r w:rsidRPr="00DC33B9">
              <w:t>Alves et al.</w:t>
            </w:r>
          </w:p>
        </w:tc>
        <w:tc>
          <w:tcPr>
            <w:tcW w:w="2250" w:type="dxa"/>
            <w:noWrap/>
            <w:hideMark/>
          </w:tcPr>
          <w:p w14:paraId="28CC0090" w14:textId="77777777" w:rsidR="00DC33B9" w:rsidRPr="00DC33B9" w:rsidRDefault="00DC33B9" w:rsidP="00DC33B9">
            <w:r w:rsidRPr="00DC33B9">
              <w:t>2024</w:t>
            </w:r>
          </w:p>
        </w:tc>
        <w:tc>
          <w:tcPr>
            <w:tcW w:w="4135" w:type="dxa"/>
            <w:noWrap/>
            <w:hideMark/>
          </w:tcPr>
          <w:p w14:paraId="353E6D41" w14:textId="77777777" w:rsidR="00DC33B9" w:rsidRPr="00DC33B9" w:rsidRDefault="00DC33B9" w:rsidP="00DC33B9">
            <w:r w:rsidRPr="00DC33B9">
              <w:t>Study Protocol</w:t>
            </w:r>
          </w:p>
        </w:tc>
      </w:tr>
      <w:tr w:rsidR="00DC33B9" w:rsidRPr="00DC33B9" w14:paraId="54A5B683" w14:textId="77777777" w:rsidTr="00177122">
        <w:trPr>
          <w:trHeight w:val="300"/>
        </w:trPr>
        <w:tc>
          <w:tcPr>
            <w:tcW w:w="2965" w:type="dxa"/>
            <w:noWrap/>
            <w:hideMark/>
          </w:tcPr>
          <w:p w14:paraId="056A561C" w14:textId="77777777" w:rsidR="00DC33B9" w:rsidRPr="00DC33B9" w:rsidRDefault="00DC33B9" w:rsidP="00DC33B9">
            <w:r w:rsidRPr="00DC33B9">
              <w:t>Zahran et al.</w:t>
            </w:r>
          </w:p>
        </w:tc>
        <w:tc>
          <w:tcPr>
            <w:tcW w:w="2250" w:type="dxa"/>
            <w:noWrap/>
            <w:hideMark/>
          </w:tcPr>
          <w:p w14:paraId="5B76145C" w14:textId="77777777" w:rsidR="00DC33B9" w:rsidRPr="00DC33B9" w:rsidRDefault="00DC33B9" w:rsidP="00DC33B9">
            <w:r w:rsidRPr="00DC33B9">
              <w:t>2021</w:t>
            </w:r>
          </w:p>
        </w:tc>
        <w:tc>
          <w:tcPr>
            <w:tcW w:w="4135" w:type="dxa"/>
            <w:noWrap/>
            <w:hideMark/>
          </w:tcPr>
          <w:p w14:paraId="5BF8035C" w14:textId="77777777" w:rsidR="00DC33B9" w:rsidRPr="00DC33B9" w:rsidRDefault="00DC33B9" w:rsidP="00DC33B9">
            <w:r w:rsidRPr="00DC33B9">
              <w:t>Not reporting antibacterial effect of root canal disinfection</w:t>
            </w:r>
          </w:p>
        </w:tc>
      </w:tr>
      <w:tr w:rsidR="00DC33B9" w:rsidRPr="00DC33B9" w14:paraId="500B23D1" w14:textId="77777777" w:rsidTr="00177122">
        <w:trPr>
          <w:trHeight w:val="300"/>
        </w:trPr>
        <w:tc>
          <w:tcPr>
            <w:tcW w:w="2965" w:type="dxa"/>
            <w:noWrap/>
            <w:hideMark/>
          </w:tcPr>
          <w:p w14:paraId="7457B47A" w14:textId="77777777" w:rsidR="00DC33B9" w:rsidRPr="00DC33B9" w:rsidRDefault="00DC33B9" w:rsidP="00DC33B9">
            <w:r w:rsidRPr="00DC33B9">
              <w:t>Motiwala et al.</w:t>
            </w:r>
          </w:p>
        </w:tc>
        <w:tc>
          <w:tcPr>
            <w:tcW w:w="2250" w:type="dxa"/>
            <w:noWrap/>
            <w:hideMark/>
          </w:tcPr>
          <w:p w14:paraId="63B393F2" w14:textId="77777777" w:rsidR="00DC33B9" w:rsidRPr="00DC33B9" w:rsidRDefault="00DC33B9" w:rsidP="00DC33B9">
            <w:r w:rsidRPr="00DC33B9">
              <w:t>2021</w:t>
            </w:r>
          </w:p>
        </w:tc>
        <w:tc>
          <w:tcPr>
            <w:tcW w:w="4135" w:type="dxa"/>
            <w:noWrap/>
            <w:hideMark/>
          </w:tcPr>
          <w:p w14:paraId="7B3F8CD8" w14:textId="77777777" w:rsidR="00DC33B9" w:rsidRPr="00DC33B9" w:rsidRDefault="00DC33B9" w:rsidP="00DC33B9">
            <w:r w:rsidRPr="00DC33B9">
              <w:t>Protocol</w:t>
            </w:r>
          </w:p>
        </w:tc>
      </w:tr>
      <w:tr w:rsidR="00DC33B9" w:rsidRPr="00DC33B9" w14:paraId="6A9271FB" w14:textId="77777777" w:rsidTr="00177122">
        <w:trPr>
          <w:trHeight w:val="300"/>
        </w:trPr>
        <w:tc>
          <w:tcPr>
            <w:tcW w:w="2965" w:type="dxa"/>
            <w:noWrap/>
            <w:hideMark/>
          </w:tcPr>
          <w:p w14:paraId="5669F1C0" w14:textId="77777777" w:rsidR="00DC33B9" w:rsidRPr="00DC33B9" w:rsidRDefault="00DC33B9" w:rsidP="00DC33B9">
            <w:r w:rsidRPr="00DC33B9">
              <w:lastRenderedPageBreak/>
              <w:t>Zandi et al.</w:t>
            </w:r>
          </w:p>
        </w:tc>
        <w:tc>
          <w:tcPr>
            <w:tcW w:w="2250" w:type="dxa"/>
            <w:noWrap/>
            <w:hideMark/>
          </w:tcPr>
          <w:p w14:paraId="396C3103" w14:textId="77777777" w:rsidR="00DC33B9" w:rsidRPr="00DC33B9" w:rsidRDefault="00DC33B9" w:rsidP="00DC33B9">
            <w:r w:rsidRPr="00DC33B9">
              <w:t>2019</w:t>
            </w:r>
          </w:p>
        </w:tc>
        <w:tc>
          <w:tcPr>
            <w:tcW w:w="4135" w:type="dxa"/>
            <w:noWrap/>
            <w:hideMark/>
          </w:tcPr>
          <w:p w14:paraId="06A106E7" w14:textId="77777777" w:rsidR="00DC33B9" w:rsidRPr="00DC33B9" w:rsidRDefault="00DC33B9" w:rsidP="00DC33B9">
            <w:r w:rsidRPr="00DC33B9">
              <w:t>Same population previously examined</w:t>
            </w:r>
          </w:p>
        </w:tc>
      </w:tr>
      <w:tr w:rsidR="00DC33B9" w:rsidRPr="00DC33B9" w14:paraId="07D95C1C" w14:textId="77777777" w:rsidTr="00177122">
        <w:trPr>
          <w:trHeight w:val="300"/>
        </w:trPr>
        <w:tc>
          <w:tcPr>
            <w:tcW w:w="2965" w:type="dxa"/>
            <w:noWrap/>
            <w:hideMark/>
          </w:tcPr>
          <w:p w14:paraId="0F2B8E84" w14:textId="77777777" w:rsidR="00DC33B9" w:rsidRPr="00DC33B9" w:rsidRDefault="00DC33B9" w:rsidP="00DC33B9">
            <w:proofErr w:type="spellStart"/>
            <w:r w:rsidRPr="00DC33B9">
              <w:t>Asnaashari</w:t>
            </w:r>
            <w:proofErr w:type="spellEnd"/>
            <w:r w:rsidRPr="00DC33B9">
              <w:t xml:space="preserve"> et al.</w:t>
            </w:r>
          </w:p>
        </w:tc>
        <w:tc>
          <w:tcPr>
            <w:tcW w:w="2250" w:type="dxa"/>
            <w:noWrap/>
            <w:hideMark/>
          </w:tcPr>
          <w:p w14:paraId="150719C0" w14:textId="77777777" w:rsidR="00DC33B9" w:rsidRPr="00DC33B9" w:rsidRDefault="00DC33B9" w:rsidP="00DC33B9">
            <w:r w:rsidRPr="00DC33B9">
              <w:t>2016</w:t>
            </w:r>
          </w:p>
        </w:tc>
        <w:tc>
          <w:tcPr>
            <w:tcW w:w="4135" w:type="dxa"/>
            <w:noWrap/>
            <w:hideMark/>
          </w:tcPr>
          <w:p w14:paraId="4C738C47" w14:textId="77777777" w:rsidR="00DC33B9" w:rsidRPr="00DC33B9" w:rsidRDefault="00DC33B9" w:rsidP="00DC33B9">
            <w:r w:rsidRPr="00DC33B9">
              <w:t>pilot study</w:t>
            </w:r>
          </w:p>
        </w:tc>
      </w:tr>
      <w:tr w:rsidR="00DC33B9" w:rsidRPr="00DC33B9" w14:paraId="0BD26D23" w14:textId="77777777" w:rsidTr="00177122">
        <w:trPr>
          <w:trHeight w:val="300"/>
        </w:trPr>
        <w:tc>
          <w:tcPr>
            <w:tcW w:w="2965" w:type="dxa"/>
            <w:noWrap/>
            <w:hideMark/>
          </w:tcPr>
          <w:p w14:paraId="38AF4942" w14:textId="77777777" w:rsidR="00DC33B9" w:rsidRPr="00DC33B9" w:rsidRDefault="00DC33B9" w:rsidP="00DC33B9">
            <w:r w:rsidRPr="00DC33B9">
              <w:t>Garcez et al.</w:t>
            </w:r>
          </w:p>
        </w:tc>
        <w:tc>
          <w:tcPr>
            <w:tcW w:w="2250" w:type="dxa"/>
            <w:noWrap/>
            <w:hideMark/>
          </w:tcPr>
          <w:p w14:paraId="379A2D76" w14:textId="77777777" w:rsidR="00DC33B9" w:rsidRPr="00DC33B9" w:rsidRDefault="00DC33B9" w:rsidP="00DC33B9">
            <w:r w:rsidRPr="00DC33B9">
              <w:t>2015</w:t>
            </w:r>
          </w:p>
        </w:tc>
        <w:tc>
          <w:tcPr>
            <w:tcW w:w="4135" w:type="dxa"/>
            <w:noWrap/>
            <w:hideMark/>
          </w:tcPr>
          <w:p w14:paraId="30CEE275" w14:textId="77777777" w:rsidR="00DC33B9" w:rsidRPr="00DC33B9" w:rsidRDefault="00DC33B9" w:rsidP="00DC33B9">
            <w:r w:rsidRPr="00DC33B9">
              <w:t>Not reporting non-surgical RCT</w:t>
            </w:r>
          </w:p>
        </w:tc>
      </w:tr>
      <w:tr w:rsidR="00DC33B9" w:rsidRPr="00DC33B9" w14:paraId="2CA872A3" w14:textId="77777777" w:rsidTr="00177122">
        <w:trPr>
          <w:trHeight w:val="300"/>
        </w:trPr>
        <w:tc>
          <w:tcPr>
            <w:tcW w:w="2965" w:type="dxa"/>
            <w:noWrap/>
            <w:hideMark/>
          </w:tcPr>
          <w:p w14:paraId="22B187E5" w14:textId="77777777" w:rsidR="00DC33B9" w:rsidRPr="00DC33B9" w:rsidRDefault="00DC33B9" w:rsidP="00DC33B9">
            <w:r w:rsidRPr="00DC33B9">
              <w:t>Teles et al.</w:t>
            </w:r>
          </w:p>
        </w:tc>
        <w:tc>
          <w:tcPr>
            <w:tcW w:w="2250" w:type="dxa"/>
            <w:noWrap/>
            <w:hideMark/>
          </w:tcPr>
          <w:p w14:paraId="0FB72E2B" w14:textId="77777777" w:rsidR="00DC33B9" w:rsidRPr="00DC33B9" w:rsidRDefault="00DC33B9" w:rsidP="00DC33B9">
            <w:r w:rsidRPr="00DC33B9">
              <w:t>2014</w:t>
            </w:r>
          </w:p>
        </w:tc>
        <w:tc>
          <w:tcPr>
            <w:tcW w:w="4135" w:type="dxa"/>
            <w:noWrap/>
            <w:hideMark/>
          </w:tcPr>
          <w:p w14:paraId="0172D029" w14:textId="77777777" w:rsidR="00DC33B9" w:rsidRPr="00DC33B9" w:rsidRDefault="00DC33B9" w:rsidP="00DC33B9">
            <w:r w:rsidRPr="00DC33B9">
              <w:t>same population previously examined</w:t>
            </w:r>
          </w:p>
        </w:tc>
      </w:tr>
      <w:tr w:rsidR="00DC33B9" w:rsidRPr="00DC33B9" w14:paraId="267A0D18" w14:textId="77777777" w:rsidTr="00177122">
        <w:trPr>
          <w:trHeight w:val="300"/>
        </w:trPr>
        <w:tc>
          <w:tcPr>
            <w:tcW w:w="2965" w:type="dxa"/>
            <w:noWrap/>
            <w:hideMark/>
          </w:tcPr>
          <w:p w14:paraId="5542A477" w14:textId="77777777" w:rsidR="00DC33B9" w:rsidRPr="00DC33B9" w:rsidRDefault="00DC33B9" w:rsidP="00DC33B9">
            <w:proofErr w:type="spellStart"/>
            <w:r w:rsidRPr="00DC33B9">
              <w:t>Mitić</w:t>
            </w:r>
            <w:proofErr w:type="spellEnd"/>
            <w:r w:rsidRPr="00DC33B9">
              <w:t xml:space="preserve"> et al.</w:t>
            </w:r>
          </w:p>
        </w:tc>
        <w:tc>
          <w:tcPr>
            <w:tcW w:w="2250" w:type="dxa"/>
            <w:noWrap/>
            <w:hideMark/>
          </w:tcPr>
          <w:p w14:paraId="78AC58FC" w14:textId="77777777" w:rsidR="00DC33B9" w:rsidRPr="00DC33B9" w:rsidRDefault="00DC33B9" w:rsidP="00DC33B9">
            <w:r w:rsidRPr="00DC33B9">
              <w:t>2013</w:t>
            </w:r>
          </w:p>
        </w:tc>
        <w:tc>
          <w:tcPr>
            <w:tcW w:w="4135" w:type="dxa"/>
            <w:noWrap/>
            <w:hideMark/>
          </w:tcPr>
          <w:p w14:paraId="06DEA559" w14:textId="77777777" w:rsidR="00DC33B9" w:rsidRPr="00DC33B9" w:rsidRDefault="00DC33B9" w:rsidP="00DC33B9">
            <w:r w:rsidRPr="00DC33B9">
              <w:t>Not in English</w:t>
            </w:r>
          </w:p>
        </w:tc>
      </w:tr>
      <w:tr w:rsidR="00DC33B9" w:rsidRPr="00DC33B9" w14:paraId="1880A0BB" w14:textId="77777777" w:rsidTr="00177122">
        <w:trPr>
          <w:trHeight w:val="300"/>
        </w:trPr>
        <w:tc>
          <w:tcPr>
            <w:tcW w:w="2965" w:type="dxa"/>
            <w:noWrap/>
            <w:hideMark/>
          </w:tcPr>
          <w:p w14:paraId="33550951" w14:textId="77777777" w:rsidR="00DC33B9" w:rsidRPr="00DC33B9" w:rsidRDefault="00DC33B9" w:rsidP="00DC33B9">
            <w:r w:rsidRPr="00DC33B9">
              <w:t>Lima et al.</w:t>
            </w:r>
          </w:p>
        </w:tc>
        <w:tc>
          <w:tcPr>
            <w:tcW w:w="2250" w:type="dxa"/>
            <w:noWrap/>
            <w:hideMark/>
          </w:tcPr>
          <w:p w14:paraId="605339B9" w14:textId="77777777" w:rsidR="00DC33B9" w:rsidRPr="00DC33B9" w:rsidRDefault="00DC33B9" w:rsidP="00DC33B9">
            <w:r w:rsidRPr="00DC33B9">
              <w:t>2013</w:t>
            </w:r>
          </w:p>
        </w:tc>
        <w:tc>
          <w:tcPr>
            <w:tcW w:w="4135" w:type="dxa"/>
            <w:noWrap/>
            <w:hideMark/>
          </w:tcPr>
          <w:p w14:paraId="73DA4B1E" w14:textId="77777777" w:rsidR="00DC33B9" w:rsidRPr="00DC33B9" w:rsidRDefault="00DC33B9" w:rsidP="00DC33B9">
            <w:r w:rsidRPr="00DC33B9">
              <w:t xml:space="preserve">Not reporting </w:t>
            </w:r>
            <w:proofErr w:type="spellStart"/>
            <w:r w:rsidRPr="00DC33B9">
              <w:t>permenant</w:t>
            </w:r>
            <w:proofErr w:type="spellEnd"/>
            <w:r w:rsidRPr="00DC33B9">
              <w:t xml:space="preserve"> teeth</w:t>
            </w:r>
          </w:p>
        </w:tc>
      </w:tr>
      <w:tr w:rsidR="00DC33B9" w:rsidRPr="00DC33B9" w14:paraId="0B2E7F7C" w14:textId="77777777" w:rsidTr="00177122">
        <w:trPr>
          <w:trHeight w:val="300"/>
        </w:trPr>
        <w:tc>
          <w:tcPr>
            <w:tcW w:w="2965" w:type="dxa"/>
            <w:noWrap/>
            <w:hideMark/>
          </w:tcPr>
          <w:p w14:paraId="19A2EFE4" w14:textId="77777777" w:rsidR="00DC33B9" w:rsidRPr="00DC33B9" w:rsidRDefault="00DC33B9" w:rsidP="00DC33B9">
            <w:r w:rsidRPr="00DC33B9">
              <w:t>Paiva et al.</w:t>
            </w:r>
          </w:p>
        </w:tc>
        <w:tc>
          <w:tcPr>
            <w:tcW w:w="2250" w:type="dxa"/>
            <w:noWrap/>
            <w:hideMark/>
          </w:tcPr>
          <w:p w14:paraId="1AD9BC05" w14:textId="77777777" w:rsidR="00DC33B9" w:rsidRPr="00DC33B9" w:rsidRDefault="00DC33B9" w:rsidP="00DC33B9">
            <w:r w:rsidRPr="00DC33B9">
              <w:t>2012</w:t>
            </w:r>
          </w:p>
        </w:tc>
        <w:tc>
          <w:tcPr>
            <w:tcW w:w="4135" w:type="dxa"/>
            <w:noWrap/>
            <w:hideMark/>
          </w:tcPr>
          <w:p w14:paraId="2E0EDC84" w14:textId="77777777" w:rsidR="00DC33B9" w:rsidRPr="00DC33B9" w:rsidRDefault="00DC33B9" w:rsidP="00DC33B9">
            <w:r w:rsidRPr="00DC33B9">
              <w:t>same population previously examined</w:t>
            </w:r>
          </w:p>
        </w:tc>
      </w:tr>
      <w:tr w:rsidR="00DC33B9" w:rsidRPr="00DC33B9" w14:paraId="31420F07" w14:textId="77777777" w:rsidTr="00177122">
        <w:trPr>
          <w:trHeight w:val="300"/>
        </w:trPr>
        <w:tc>
          <w:tcPr>
            <w:tcW w:w="2965" w:type="dxa"/>
            <w:noWrap/>
            <w:hideMark/>
          </w:tcPr>
          <w:p w14:paraId="11DD6F1F" w14:textId="77777777" w:rsidR="00DC33B9" w:rsidRPr="00DC33B9" w:rsidRDefault="00DC33B9" w:rsidP="00DC33B9">
            <w:r w:rsidRPr="00DC33B9">
              <w:t>Garcez et al.</w:t>
            </w:r>
          </w:p>
        </w:tc>
        <w:tc>
          <w:tcPr>
            <w:tcW w:w="2250" w:type="dxa"/>
            <w:noWrap/>
            <w:hideMark/>
          </w:tcPr>
          <w:p w14:paraId="76FCBF24" w14:textId="77777777" w:rsidR="00DC33B9" w:rsidRPr="00DC33B9" w:rsidRDefault="00DC33B9" w:rsidP="00DC33B9">
            <w:r w:rsidRPr="00DC33B9">
              <w:t>2010</w:t>
            </w:r>
          </w:p>
        </w:tc>
        <w:tc>
          <w:tcPr>
            <w:tcW w:w="4135" w:type="dxa"/>
            <w:noWrap/>
            <w:hideMark/>
          </w:tcPr>
          <w:p w14:paraId="593DC1D6" w14:textId="77777777" w:rsidR="00DC33B9" w:rsidRPr="00DC33B9" w:rsidRDefault="00DC33B9" w:rsidP="00DC33B9">
            <w:r w:rsidRPr="00DC33B9">
              <w:t xml:space="preserve">Study report </w:t>
            </w:r>
            <w:proofErr w:type="gramStart"/>
            <w:r w:rsidRPr="00DC33B9">
              <w:t>( pilot</w:t>
            </w:r>
            <w:proofErr w:type="gramEnd"/>
            <w:r w:rsidRPr="00DC33B9">
              <w:t xml:space="preserve"> study)</w:t>
            </w:r>
          </w:p>
        </w:tc>
      </w:tr>
      <w:tr w:rsidR="00DC33B9" w:rsidRPr="00DC33B9" w14:paraId="77D99D13" w14:textId="77777777" w:rsidTr="00177122">
        <w:trPr>
          <w:trHeight w:val="300"/>
        </w:trPr>
        <w:tc>
          <w:tcPr>
            <w:tcW w:w="2965" w:type="dxa"/>
            <w:noWrap/>
            <w:hideMark/>
          </w:tcPr>
          <w:p w14:paraId="4E4742AE" w14:textId="77777777" w:rsidR="00DC33B9" w:rsidRPr="00DC33B9" w:rsidRDefault="00DC33B9" w:rsidP="00DC33B9">
            <w:r w:rsidRPr="00DC33B9">
              <w:t>Jiang et al.</w:t>
            </w:r>
          </w:p>
        </w:tc>
        <w:tc>
          <w:tcPr>
            <w:tcW w:w="2250" w:type="dxa"/>
            <w:noWrap/>
            <w:hideMark/>
          </w:tcPr>
          <w:p w14:paraId="1ED5DD76" w14:textId="77777777" w:rsidR="00DC33B9" w:rsidRPr="00DC33B9" w:rsidRDefault="00DC33B9" w:rsidP="00DC33B9">
            <w:r w:rsidRPr="00DC33B9">
              <w:t>2009</w:t>
            </w:r>
          </w:p>
        </w:tc>
        <w:tc>
          <w:tcPr>
            <w:tcW w:w="4135" w:type="dxa"/>
            <w:noWrap/>
            <w:hideMark/>
          </w:tcPr>
          <w:p w14:paraId="0D9DBFF4" w14:textId="77777777" w:rsidR="00DC33B9" w:rsidRPr="00DC33B9" w:rsidRDefault="00DC33B9" w:rsidP="00DC33B9">
            <w:r w:rsidRPr="00DC33B9">
              <w:t>Not in English</w:t>
            </w:r>
          </w:p>
        </w:tc>
      </w:tr>
      <w:tr w:rsidR="00DC33B9" w:rsidRPr="00DC33B9" w14:paraId="55D4F49D" w14:textId="77777777" w:rsidTr="00177122">
        <w:trPr>
          <w:trHeight w:val="300"/>
        </w:trPr>
        <w:tc>
          <w:tcPr>
            <w:tcW w:w="2965" w:type="dxa"/>
            <w:noWrap/>
            <w:hideMark/>
          </w:tcPr>
          <w:p w14:paraId="726BCCE6" w14:textId="77777777" w:rsidR="00DC33B9" w:rsidRPr="00DC33B9" w:rsidRDefault="00DC33B9" w:rsidP="00DC33B9">
            <w:r w:rsidRPr="00DC33B9">
              <w:t>Reit et al.</w:t>
            </w:r>
          </w:p>
        </w:tc>
        <w:tc>
          <w:tcPr>
            <w:tcW w:w="2250" w:type="dxa"/>
            <w:noWrap/>
            <w:hideMark/>
          </w:tcPr>
          <w:p w14:paraId="2CA07C15" w14:textId="77777777" w:rsidR="00DC33B9" w:rsidRPr="00DC33B9" w:rsidRDefault="00DC33B9" w:rsidP="00DC33B9">
            <w:r w:rsidRPr="00DC33B9">
              <w:t>1999</w:t>
            </w:r>
          </w:p>
        </w:tc>
        <w:tc>
          <w:tcPr>
            <w:tcW w:w="4135" w:type="dxa"/>
            <w:noWrap/>
            <w:hideMark/>
          </w:tcPr>
          <w:p w14:paraId="23C4F418" w14:textId="77777777" w:rsidR="00DC33B9" w:rsidRPr="00DC33B9" w:rsidRDefault="00DC33B9" w:rsidP="00DC33B9">
            <w:r w:rsidRPr="00DC33B9">
              <w:t>Not reporting the antibacterial effect of root canal disinfection</w:t>
            </w:r>
          </w:p>
        </w:tc>
      </w:tr>
      <w:tr w:rsidR="00DC33B9" w:rsidRPr="00DC33B9" w14:paraId="3622284A" w14:textId="77777777" w:rsidTr="00177122">
        <w:trPr>
          <w:trHeight w:val="300"/>
        </w:trPr>
        <w:tc>
          <w:tcPr>
            <w:tcW w:w="2965" w:type="dxa"/>
            <w:noWrap/>
            <w:hideMark/>
          </w:tcPr>
          <w:p w14:paraId="65B91834" w14:textId="77777777" w:rsidR="00DC33B9" w:rsidRPr="00DC33B9" w:rsidRDefault="00DC33B9" w:rsidP="00DC33B9">
            <w:proofErr w:type="spellStart"/>
            <w:r w:rsidRPr="00DC33B9">
              <w:t>Orstavik</w:t>
            </w:r>
            <w:proofErr w:type="spellEnd"/>
            <w:r w:rsidRPr="00DC33B9">
              <w:t xml:space="preserve"> et al.</w:t>
            </w:r>
          </w:p>
        </w:tc>
        <w:tc>
          <w:tcPr>
            <w:tcW w:w="2250" w:type="dxa"/>
            <w:noWrap/>
            <w:hideMark/>
          </w:tcPr>
          <w:p w14:paraId="08E275AF" w14:textId="77777777" w:rsidR="00DC33B9" w:rsidRPr="00DC33B9" w:rsidRDefault="00DC33B9" w:rsidP="00DC33B9">
            <w:r w:rsidRPr="00DC33B9">
              <w:t>1991</w:t>
            </w:r>
          </w:p>
        </w:tc>
        <w:tc>
          <w:tcPr>
            <w:tcW w:w="4135" w:type="dxa"/>
            <w:noWrap/>
            <w:hideMark/>
          </w:tcPr>
          <w:p w14:paraId="72C9788A" w14:textId="77777777" w:rsidR="00DC33B9" w:rsidRPr="00DC33B9" w:rsidRDefault="00DC33B9" w:rsidP="00DC33B9">
            <w:r w:rsidRPr="00DC33B9">
              <w:t>Pilot study</w:t>
            </w:r>
          </w:p>
        </w:tc>
      </w:tr>
    </w:tbl>
    <w:p w14:paraId="6A29547F" w14:textId="77777777" w:rsidR="00265D93" w:rsidRDefault="00265D93"/>
    <w:p w14:paraId="33E108FD" w14:textId="4E4916DE" w:rsidR="008A471C" w:rsidRPr="00265D93" w:rsidRDefault="00265D93" w:rsidP="00265D93">
      <w:pPr>
        <w:jc w:val="center"/>
        <w:rPr>
          <w:b/>
          <w:bCs/>
          <w:u w:val="single"/>
        </w:rPr>
      </w:pPr>
      <w:r w:rsidRPr="00265D93">
        <w:rPr>
          <w:b/>
          <w:bCs/>
          <w:u w:val="single"/>
        </w:rPr>
        <w:t>References</w:t>
      </w:r>
    </w:p>
    <w:p w14:paraId="0B3520C1" w14:textId="77777777" w:rsidR="00A01D6A" w:rsidRPr="00A01D6A" w:rsidRDefault="008A471C" w:rsidP="00A01D6A">
      <w:pPr>
        <w:pStyle w:val="EndNoteBibliography"/>
        <w:spacing w:after="0"/>
      </w:pPr>
      <w:r>
        <w:fldChar w:fldCharType="begin"/>
      </w:r>
      <w:r>
        <w:instrText xml:space="preserve"> ADDIN EN.REFLIST </w:instrText>
      </w:r>
      <w:r>
        <w:fldChar w:fldCharType="separate"/>
      </w:r>
      <w:r w:rsidR="00A01D6A" w:rsidRPr="00A01D6A">
        <w:t>1.</w:t>
      </w:r>
      <w:r w:rsidR="00A01D6A" w:rsidRPr="00A01D6A">
        <w:tab/>
        <w:t>Sarkees M, Alafif H, Alsalameh SA, Achour H. Efficacy of Two Different Concentrations of Iodine-potassium Iodide Solution in Endodontic Retreatment: A Randomised Double-blinded Clinical Trial. European Endodontic Journal. 2025;10(1):27.</w:t>
      </w:r>
    </w:p>
    <w:p w14:paraId="3753D4DE" w14:textId="77777777" w:rsidR="00A01D6A" w:rsidRPr="00A01D6A" w:rsidRDefault="00A01D6A" w:rsidP="00A01D6A">
      <w:pPr>
        <w:pStyle w:val="EndNoteBibliography"/>
        <w:spacing w:after="0"/>
      </w:pPr>
      <w:r w:rsidRPr="00A01D6A">
        <w:t>2.</w:t>
      </w:r>
      <w:r w:rsidRPr="00A01D6A">
        <w:tab/>
        <w:t>Nogales CG, Cazares RXR, Nardello LCL, Mayer MPA, Gavini G, Zehnder M, et al. Evaluating the impact of ultrasonic irrigation on bacterial levels and activity following chemomechanical procedures. Journal of Endodontics. 2025;51(2):118-23.</w:t>
      </w:r>
    </w:p>
    <w:p w14:paraId="00B9E37E" w14:textId="77777777" w:rsidR="00A01D6A" w:rsidRPr="00A01D6A" w:rsidRDefault="00A01D6A" w:rsidP="00A01D6A">
      <w:pPr>
        <w:pStyle w:val="EndNoteBibliography"/>
        <w:spacing w:after="0"/>
      </w:pPr>
      <w:r w:rsidRPr="00A01D6A">
        <w:t>3.</w:t>
      </w:r>
      <w:r w:rsidRPr="00A01D6A">
        <w:tab/>
        <w:t>Teja KV, Ramesh S, Srivastava KC, Ehsan A, Choudhari S, Shrivastava D. Comparative Evaluation of Novel Automated Irrigation Devices with Side-Vented Needle Irrigation on Bacterial CFU Counts in Nonvital Teeth. Journal of Pharmacy and Bioallied Sciences. 2024;16(Suppl 5):S4811-S5.</w:t>
      </w:r>
    </w:p>
    <w:p w14:paraId="51A22023" w14:textId="77777777" w:rsidR="00A01D6A" w:rsidRPr="00A01D6A" w:rsidRDefault="00A01D6A" w:rsidP="00A01D6A">
      <w:pPr>
        <w:pStyle w:val="EndNoteBibliography"/>
        <w:spacing w:after="0"/>
      </w:pPr>
      <w:r w:rsidRPr="00A01D6A">
        <w:t>4.</w:t>
      </w:r>
      <w:r w:rsidRPr="00A01D6A">
        <w:tab/>
        <w:t>Shroff M, Brave D, Rathore VPS, Sharma V, Mehta J, Thakkar SJ. Antimicrobial Efficacy of Simvastatin and Double Antibiotic Paste as Intracanal Medicaments: A Randomised Clinical Study. Advances in Human Biology. 2024;14(2):158-62.</w:t>
      </w:r>
    </w:p>
    <w:p w14:paraId="74D64CA7" w14:textId="77777777" w:rsidR="00A01D6A" w:rsidRPr="00A01D6A" w:rsidRDefault="00A01D6A" w:rsidP="00A01D6A">
      <w:pPr>
        <w:pStyle w:val="EndNoteBibliography"/>
        <w:spacing w:after="0"/>
      </w:pPr>
      <w:r w:rsidRPr="00A01D6A">
        <w:t>5.</w:t>
      </w:r>
      <w:r w:rsidRPr="00A01D6A">
        <w:tab/>
        <w:t>Sesar A, Budimir A, Anić I, Petričević GK, Bago I. Antibacterial Efficacy of Rotary and Reciprocating Instrumentation Techniques. Acta stomatologica Croatica. 2024;58(3):245.</w:t>
      </w:r>
    </w:p>
    <w:p w14:paraId="193A2F0E" w14:textId="77777777" w:rsidR="00A01D6A" w:rsidRPr="00A01D6A" w:rsidRDefault="00A01D6A" w:rsidP="00A01D6A">
      <w:pPr>
        <w:pStyle w:val="EndNoteBibliography"/>
        <w:spacing w:after="0"/>
      </w:pPr>
      <w:r w:rsidRPr="00A01D6A">
        <w:t>6.</w:t>
      </w:r>
      <w:r w:rsidRPr="00A01D6A">
        <w:tab/>
        <w:t>Konadu AB, Ampofo PC, Akyeh ML, Hewlett SA, Osei-Tutu K, Nyako EA. Comparative evaluation of selected concentrations of sodium hypochlorite on the outcome of endodontic therapy among Ghanaians. Plos one. 2024;19(7):e0306693.</w:t>
      </w:r>
    </w:p>
    <w:p w14:paraId="6BB6BFB6" w14:textId="77777777" w:rsidR="00A01D6A" w:rsidRPr="00A01D6A" w:rsidRDefault="00A01D6A" w:rsidP="00A01D6A">
      <w:pPr>
        <w:pStyle w:val="EndNoteBibliography"/>
        <w:spacing w:after="0"/>
      </w:pPr>
      <w:r w:rsidRPr="00A01D6A">
        <w:t>7.</w:t>
      </w:r>
      <w:r w:rsidRPr="00A01D6A">
        <w:tab/>
        <w:t>Kesim B, Tezcan Ülger S, Aslan G, Üstün Y, Avcı AT, Küçük MÖ. Effects of Sequential Antimicrobial Phases on Root Canal Microbiome Dynamics in Two-Visit Treatment of Primary Apical Periodontitis: A Longitudinal Experimental Study. Life. 2024;14(12):1696.</w:t>
      </w:r>
    </w:p>
    <w:p w14:paraId="6F8CC2E0" w14:textId="77777777" w:rsidR="00A01D6A" w:rsidRPr="00A01D6A" w:rsidRDefault="00A01D6A" w:rsidP="00A01D6A">
      <w:pPr>
        <w:pStyle w:val="EndNoteBibliography"/>
        <w:spacing w:after="0"/>
      </w:pPr>
      <w:r w:rsidRPr="00A01D6A">
        <w:t>8.</w:t>
      </w:r>
      <w:r w:rsidRPr="00A01D6A">
        <w:tab/>
        <w:t>Hepsenoglu YE, Ersahan S, Erkan E, Gundogar M, Ozcelik F. Is SWEEPS better than PUI in reducing intracanal bacteria and inflammation in cases of apical periodontitis? Lasers in Medical Science. 2024;39(1):182.</w:t>
      </w:r>
    </w:p>
    <w:p w14:paraId="646B0472" w14:textId="77777777" w:rsidR="00A01D6A" w:rsidRPr="00A01D6A" w:rsidRDefault="00A01D6A" w:rsidP="00A01D6A">
      <w:pPr>
        <w:pStyle w:val="EndNoteBibliography"/>
        <w:spacing w:after="0"/>
      </w:pPr>
      <w:r w:rsidRPr="00A01D6A">
        <w:t>9.</w:t>
      </w:r>
      <w:r w:rsidRPr="00A01D6A">
        <w:tab/>
        <w:t>Fahim SZ, Ghali RM, Hashem AA, Farid MM. The efficacy of 2780 nm er, Cr; YSGG and 940 nm Diode Laser in root canal disinfection: a randomized clinical trial. Clinical Oral Investigations. 2024;28(3):175.</w:t>
      </w:r>
    </w:p>
    <w:p w14:paraId="60C19165" w14:textId="77777777" w:rsidR="00A01D6A" w:rsidRPr="00A01D6A" w:rsidRDefault="00A01D6A" w:rsidP="00A01D6A">
      <w:pPr>
        <w:pStyle w:val="EndNoteBibliography"/>
        <w:spacing w:after="0"/>
      </w:pPr>
      <w:r w:rsidRPr="00A01D6A">
        <w:lastRenderedPageBreak/>
        <w:t>10.</w:t>
      </w:r>
      <w:r w:rsidRPr="00A01D6A">
        <w:tab/>
        <w:t>Eltantawi AR, Abdel-Razik GM, Elhawary YM, Badr AE. Efficacy of Glycyrrhizin as an Intracanal Medicament on Bacterial Load Reduction in Primary Infected Root Canals: A Randomized Clinical Trial. The Journal of Contemporary Dental Practice. 2024;25(6):540-6.</w:t>
      </w:r>
    </w:p>
    <w:p w14:paraId="11345309" w14:textId="77777777" w:rsidR="00A01D6A" w:rsidRPr="00A01D6A" w:rsidRDefault="00A01D6A" w:rsidP="00A01D6A">
      <w:pPr>
        <w:pStyle w:val="EndNoteBibliography"/>
        <w:spacing w:after="0"/>
      </w:pPr>
      <w:r w:rsidRPr="00A01D6A">
        <w:t>11.</w:t>
      </w:r>
      <w:r w:rsidRPr="00A01D6A">
        <w:tab/>
        <w:t>Barazy R, Alafif H, Achour H, Al-Aloul A, Alsayed Tolibah Y. Can antimicrobial photodynamic therapy serve as an effective adjunct protocol for disinfecting the necrotic root canal system? A randomized controlled study. BDJ open. 2024;10(1):53.</w:t>
      </w:r>
    </w:p>
    <w:p w14:paraId="14F7DD1B" w14:textId="77777777" w:rsidR="00A01D6A" w:rsidRPr="00A01D6A" w:rsidRDefault="00A01D6A" w:rsidP="00A01D6A">
      <w:pPr>
        <w:pStyle w:val="EndNoteBibliography"/>
        <w:spacing w:after="0"/>
      </w:pPr>
      <w:r w:rsidRPr="00A01D6A">
        <w:t>12.</w:t>
      </w:r>
      <w:r w:rsidRPr="00A01D6A">
        <w:tab/>
        <w:t>Babeer A, Liu Y, Ren Z, Xiang Z, Oh MJ, Pandey NK, et al. Ferumoxytol nanozymes effectively target chronic biofilm infections in apical periodontitis. The Journal of Clinical Investigation. 2025;135(3).</w:t>
      </w:r>
    </w:p>
    <w:p w14:paraId="7F31973D" w14:textId="77777777" w:rsidR="00A01D6A" w:rsidRPr="00A01D6A" w:rsidRDefault="00A01D6A" w:rsidP="00A01D6A">
      <w:pPr>
        <w:pStyle w:val="EndNoteBibliography"/>
        <w:spacing w:after="0"/>
      </w:pPr>
      <w:r w:rsidRPr="00A01D6A">
        <w:t>13.</w:t>
      </w:r>
      <w:r w:rsidRPr="00A01D6A">
        <w:tab/>
        <w:t>Alquria TA, Acharya A, Tordik P, Griffin I, Martinho FC. Impact of root canal disinfection on the bacteriome present in primary endodontic infection: A next generation sequencing study. International Endodontic Journal. 2024;57(8):1124-35.</w:t>
      </w:r>
    </w:p>
    <w:p w14:paraId="5CFCDF52" w14:textId="77777777" w:rsidR="00A01D6A" w:rsidRPr="00A01D6A" w:rsidRDefault="00A01D6A" w:rsidP="00A01D6A">
      <w:pPr>
        <w:pStyle w:val="EndNoteBibliography"/>
        <w:spacing w:after="0"/>
      </w:pPr>
      <w:r w:rsidRPr="00A01D6A">
        <w:t>14.</w:t>
      </w:r>
      <w:r w:rsidRPr="00A01D6A">
        <w:tab/>
        <w:t>Abdel-Hamid LZI, El Boghdadi RM, Gawdat SI, Salem ST, Soliman NS. Assessment of Dual Rinse Combined with Sodium Hypochlorite Irrigating Solution on Post-Instrumentation Pain and Bacterial Load Reduction: A Randomized Clinical Trial. Brazilian Dental Science. 2024;27(4).</w:t>
      </w:r>
    </w:p>
    <w:p w14:paraId="433F194E" w14:textId="77777777" w:rsidR="00A01D6A" w:rsidRPr="00A01D6A" w:rsidRDefault="00A01D6A" w:rsidP="00A01D6A">
      <w:pPr>
        <w:pStyle w:val="EndNoteBibliography"/>
        <w:spacing w:after="0"/>
      </w:pPr>
      <w:r w:rsidRPr="00A01D6A">
        <w:t>15.</w:t>
      </w:r>
      <w:r w:rsidRPr="00A01D6A">
        <w:tab/>
        <w:t>Wenzler J-S, Falk W, Frankenberger R, Braun A. Temporary Root Canal Obturation with a Calcium Hydroxide-Based Dressing: A Randomized Controlled Clinical Trial. Antibiotics. 2023;12(12):1663.</w:t>
      </w:r>
    </w:p>
    <w:p w14:paraId="63419F96" w14:textId="77777777" w:rsidR="00A01D6A" w:rsidRPr="00B20E06" w:rsidRDefault="00A01D6A" w:rsidP="00A01D6A">
      <w:pPr>
        <w:pStyle w:val="EndNoteBibliography"/>
        <w:spacing w:after="0"/>
        <w:rPr>
          <w:lang w:val="pt-BR"/>
        </w:rPr>
      </w:pPr>
      <w:r w:rsidRPr="00A01D6A">
        <w:t>16.</w:t>
      </w:r>
      <w:r w:rsidRPr="00A01D6A">
        <w:tab/>
        <w:t xml:space="preserve">Oliva Rodríguez R, Rangel Galván GY, González Amaro AM, Gutiérrez Cantú FJ, Muñoz Ruiz AI, García Cortés JO, et al. Correlation between bacterial type/bacterial quantity and bone loss detected by cone beam computed tomography (CBCT) in primary endodontic infections. </w:t>
      </w:r>
      <w:r w:rsidRPr="00B20E06">
        <w:rPr>
          <w:lang w:val="pt-BR"/>
        </w:rPr>
        <w:t>Investigación Clínica. 2023;64(1):5-14.</w:t>
      </w:r>
    </w:p>
    <w:p w14:paraId="385B3D86" w14:textId="77777777" w:rsidR="00A01D6A" w:rsidRPr="00A01D6A" w:rsidRDefault="00A01D6A" w:rsidP="00A01D6A">
      <w:pPr>
        <w:pStyle w:val="EndNoteBibliography"/>
        <w:spacing w:after="0"/>
      </w:pPr>
      <w:r w:rsidRPr="00B20E06">
        <w:rPr>
          <w:lang w:val="pt-BR"/>
        </w:rPr>
        <w:t>17.</w:t>
      </w:r>
      <w:r w:rsidRPr="00B20E06">
        <w:rPr>
          <w:lang w:val="pt-BR"/>
        </w:rPr>
        <w:tab/>
        <w:t xml:space="preserve">Rôças IN, Provenzano JC, Neves MS, Alves FR, Gonçalves LS, Siqueira Jr JF. </w:t>
      </w:r>
      <w:r w:rsidRPr="00A01D6A">
        <w:t>Effects of calcium hydroxide paste in different vehicles on bacterial reduction during treatment of teeth with apical periodontitis. Journal of Endodontics. 2023;49(1):55-61.</w:t>
      </w:r>
    </w:p>
    <w:p w14:paraId="408448FF" w14:textId="77777777" w:rsidR="00A01D6A" w:rsidRPr="00A01D6A" w:rsidRDefault="00A01D6A" w:rsidP="00A01D6A">
      <w:pPr>
        <w:pStyle w:val="EndNoteBibliography"/>
        <w:spacing w:after="0"/>
      </w:pPr>
      <w:r w:rsidRPr="00A01D6A">
        <w:t>18.</w:t>
      </w:r>
      <w:r w:rsidRPr="00A01D6A">
        <w:tab/>
        <w:t>Rajamanickam K, Raghu S, Priyadharsini JV, Antony DP, Sureshbabu NM, Priyadharsini VJ, et al. Comparative evaluation of bacterial reduction by laser-activated irrigation technique (LAI) with conventional needle irrigation (CNI) in single-rooted teeth with pulpal necrosis: a single-blinded randomized controlled trial. Cureus. 2023;15(12).</w:t>
      </w:r>
    </w:p>
    <w:p w14:paraId="4729A414" w14:textId="77777777" w:rsidR="00A01D6A" w:rsidRPr="00B20E06" w:rsidRDefault="00A01D6A" w:rsidP="00A01D6A">
      <w:pPr>
        <w:pStyle w:val="EndNoteBibliography"/>
        <w:spacing w:after="0"/>
        <w:rPr>
          <w:lang w:val="pt-BR"/>
        </w:rPr>
      </w:pPr>
      <w:r w:rsidRPr="00A01D6A">
        <w:t>19.</w:t>
      </w:r>
      <w:r w:rsidRPr="00A01D6A">
        <w:tab/>
        <w:t xml:space="preserve">Rai S, Sundaramoorthy N, Mahalaxmi S, Purushothaman PV. Bioburden assessment of necrotic teeth disinfected with sodium hypochlorite, diode laser, and photodynamic therapy using flow cytometry—a randomized double-blinded clinical trial. </w:t>
      </w:r>
      <w:r w:rsidRPr="00B20E06">
        <w:rPr>
          <w:lang w:val="pt-BR"/>
        </w:rPr>
        <w:t>Lasers in Medical Science. 2023;38(1):216.</w:t>
      </w:r>
    </w:p>
    <w:p w14:paraId="07BFFC25" w14:textId="77777777" w:rsidR="00A01D6A" w:rsidRPr="00A01D6A" w:rsidRDefault="00A01D6A" w:rsidP="00A01D6A">
      <w:pPr>
        <w:pStyle w:val="EndNoteBibliography"/>
        <w:spacing w:after="0"/>
      </w:pPr>
      <w:r w:rsidRPr="00B20E06">
        <w:rPr>
          <w:lang w:val="pt-BR"/>
        </w:rPr>
        <w:t>20.</w:t>
      </w:r>
      <w:r w:rsidRPr="00B20E06">
        <w:rPr>
          <w:lang w:val="pt-BR"/>
        </w:rPr>
        <w:tab/>
        <w:t xml:space="preserve">Pelozo LL, Silva-Neto RD, Salvador SL, Sousa-Neto MD, Souza-Gabriel AE. </w:t>
      </w:r>
      <w:r w:rsidRPr="00A01D6A">
        <w:t>Adjuvant therapy with a 980-nm diode laser in root canal retreatment: randomized clinical trial with 1-year follow-up. Lasers in Medical Science. 2023;38(1):77.</w:t>
      </w:r>
    </w:p>
    <w:p w14:paraId="57A5A7BB" w14:textId="77777777" w:rsidR="00A01D6A" w:rsidRPr="00A01D6A" w:rsidRDefault="00A01D6A" w:rsidP="00A01D6A">
      <w:pPr>
        <w:pStyle w:val="EndNoteBibliography"/>
        <w:spacing w:after="0"/>
      </w:pPr>
      <w:r w:rsidRPr="00A01D6A">
        <w:t>21.</w:t>
      </w:r>
      <w:r w:rsidRPr="00A01D6A">
        <w:tab/>
        <w:t>Palanisamy R, Anirudhan S, Roja RJS, Koshy M. Comparison of ultrasonic versus side-vented needle irrigation for reductions in bacterial growth and postoperative pain: A randomized controlled trial. Journal of Conservative Dentistry and Endodontics. 2023;26(6):616-20.</w:t>
      </w:r>
    </w:p>
    <w:p w14:paraId="235F1B58" w14:textId="77777777" w:rsidR="00A01D6A" w:rsidRPr="00B20E06" w:rsidRDefault="00A01D6A" w:rsidP="00A01D6A">
      <w:pPr>
        <w:pStyle w:val="EndNoteBibliography"/>
        <w:spacing w:after="0"/>
        <w:rPr>
          <w:lang w:val="pt-BR"/>
        </w:rPr>
      </w:pPr>
      <w:r w:rsidRPr="00A01D6A">
        <w:t>22.</w:t>
      </w:r>
      <w:r w:rsidRPr="00A01D6A">
        <w:tab/>
        <w:t xml:space="preserve">Nikhade P, Agrawal P, Mahapatra J, Suryawanshi T, Bhopatkar J, Umate L, et al. Efficacy of triple antibiotic paste and bromelain paste as intracanal medicament against Enterococcus faecalis: an in-vivo study. Cureus. </w:t>
      </w:r>
      <w:r w:rsidRPr="00B20E06">
        <w:rPr>
          <w:lang w:val="pt-BR"/>
        </w:rPr>
        <w:t>2023;15(11).</w:t>
      </w:r>
    </w:p>
    <w:p w14:paraId="1BAC0459" w14:textId="77777777" w:rsidR="00A01D6A" w:rsidRPr="00A01D6A" w:rsidRDefault="00A01D6A" w:rsidP="00A01D6A">
      <w:pPr>
        <w:pStyle w:val="EndNoteBibliography"/>
        <w:spacing w:after="0"/>
      </w:pPr>
      <w:r w:rsidRPr="00B20E06">
        <w:rPr>
          <w:lang w:val="pt-BR"/>
        </w:rPr>
        <w:t>23.</w:t>
      </w:r>
      <w:r w:rsidRPr="00B20E06">
        <w:rPr>
          <w:lang w:val="pt-BR"/>
        </w:rPr>
        <w:tab/>
        <w:t xml:space="preserve">de Toledo Leonardo R, Puente CG, Berbert FLCV, Faria G, Nishiyama CK, Orosco FA, et al. </w:t>
      </w:r>
      <w:r w:rsidRPr="00A01D6A">
        <w:t>Clinical study of antimicrobial efficacy of laser ablation therapy with indocyanine green in root canal treatment. Journal of Endodontics. 2023;49(8):990-4.</w:t>
      </w:r>
    </w:p>
    <w:p w14:paraId="7BA847E9" w14:textId="77777777" w:rsidR="00A01D6A" w:rsidRPr="00A01D6A" w:rsidRDefault="00A01D6A" w:rsidP="00A01D6A">
      <w:pPr>
        <w:pStyle w:val="EndNoteBibliography"/>
        <w:spacing w:after="0"/>
      </w:pPr>
      <w:r w:rsidRPr="00A01D6A">
        <w:t>24.</w:t>
      </w:r>
      <w:r w:rsidRPr="00A01D6A">
        <w:tab/>
        <w:t>Kotecha N, Shah NC, Doshi RJ, Kishan KV, Luke AM, Shetty KP, et al. Microbiological effectiveness of sodium hypochlorite gel and aqueous solution when implemented for root canal disinfection in multirooted teeth: A randomized clinical study. Journal of Functional Biomaterials. 2023;14(5):240.</w:t>
      </w:r>
    </w:p>
    <w:p w14:paraId="4B74B6B3" w14:textId="77777777" w:rsidR="00A01D6A" w:rsidRPr="00A01D6A" w:rsidRDefault="00A01D6A" w:rsidP="00A01D6A">
      <w:pPr>
        <w:pStyle w:val="EndNoteBibliography"/>
        <w:spacing w:after="0"/>
      </w:pPr>
      <w:r w:rsidRPr="00A01D6A">
        <w:lastRenderedPageBreak/>
        <w:t>25.</w:t>
      </w:r>
      <w:r w:rsidRPr="00A01D6A">
        <w:tab/>
        <w:t>Karataş E, Kırmızıbekmez Ö, Baltacı MÖ, Adıgüzel A. Effect of triple antibiotic paste, double antibiotic paste, and calcium hydroxide on antibiotic resistance of tet repressor proteins, tetracycline resistance gene W, and tetracycline resistance gene Q: a randomized controlled clinical trial. Journal of Dentistry Indonesia. 2023;30(3):180-9.</w:t>
      </w:r>
    </w:p>
    <w:p w14:paraId="63FA0DD0" w14:textId="77777777" w:rsidR="00A01D6A" w:rsidRPr="00A01D6A" w:rsidRDefault="00A01D6A" w:rsidP="00A01D6A">
      <w:pPr>
        <w:pStyle w:val="EndNoteBibliography"/>
        <w:spacing w:after="0"/>
      </w:pPr>
      <w:r w:rsidRPr="00A01D6A">
        <w:t>26.</w:t>
      </w:r>
      <w:r w:rsidRPr="00A01D6A">
        <w:tab/>
        <w:t>Hepsenoglu YE, Ersahan S. Is XP</w:t>
      </w:r>
      <w:r w:rsidRPr="00A01D6A">
        <w:rPr>
          <w:rFonts w:ascii="Cambria Math" w:hAnsi="Cambria Math" w:cs="Cambria Math"/>
        </w:rPr>
        <w:t>‐</w:t>
      </w:r>
      <w:r w:rsidRPr="00A01D6A">
        <w:t>endo Finisher a better treatment option for its efficacy against intracanal bacteria for post</w:t>
      </w:r>
      <w:r w:rsidRPr="00A01D6A">
        <w:rPr>
          <w:rFonts w:ascii="Cambria Math" w:hAnsi="Cambria Math" w:cs="Cambria Math"/>
        </w:rPr>
        <w:t>‐</w:t>
      </w:r>
      <w:r w:rsidRPr="00A01D6A">
        <w:t>treatment apical periodontitis cases than E ndo A ctivator? Australian Endodontic Journal. 2023;49:399-412.</w:t>
      </w:r>
    </w:p>
    <w:p w14:paraId="69A526EB" w14:textId="77777777" w:rsidR="00A01D6A" w:rsidRPr="00A01D6A" w:rsidRDefault="00A01D6A" w:rsidP="00A01D6A">
      <w:pPr>
        <w:pStyle w:val="EndNoteBibliography"/>
        <w:spacing w:after="0"/>
      </w:pPr>
      <w:r w:rsidRPr="00A01D6A">
        <w:t>27.</w:t>
      </w:r>
      <w:r w:rsidRPr="00A01D6A">
        <w:tab/>
        <w:t>Ersahan S, Hepsenoglu YE. Microbial analysis of endodontic infections in teeth with post</w:t>
      </w:r>
      <w:r w:rsidRPr="00A01D6A">
        <w:rPr>
          <w:rFonts w:ascii="Cambria Math" w:hAnsi="Cambria Math" w:cs="Cambria Math"/>
        </w:rPr>
        <w:t>‐</w:t>
      </w:r>
      <w:r w:rsidRPr="00A01D6A">
        <w:t>treatment apical periodontitis before and after medication. Australian Endodontic Journal. 2023;49(1):75-86.</w:t>
      </w:r>
    </w:p>
    <w:p w14:paraId="6869C016" w14:textId="77777777" w:rsidR="00A01D6A" w:rsidRPr="00B20E06" w:rsidRDefault="00A01D6A" w:rsidP="00A01D6A">
      <w:pPr>
        <w:pStyle w:val="EndNoteBibliography"/>
        <w:spacing w:after="0"/>
        <w:rPr>
          <w:lang w:val="pt-BR"/>
        </w:rPr>
      </w:pPr>
      <w:r w:rsidRPr="00A01D6A">
        <w:t>28.</w:t>
      </w:r>
      <w:r w:rsidRPr="00A01D6A">
        <w:tab/>
        <w:t xml:space="preserve">Dragana R, Jelena M, Jovan M, Biljana N, Dejan M. Antibacterial efficiency of adjuvant photodynamic therapy and high-power diode laser in the treatment of young permanent teeth with chronic periapical periodontitis. </w:t>
      </w:r>
      <w:r w:rsidRPr="00B20E06">
        <w:rPr>
          <w:lang w:val="pt-BR"/>
        </w:rPr>
        <w:t>A prospective clinical study. Photodiagnosis and Photodynamic Therapy. 2023;41:103129.</w:t>
      </w:r>
    </w:p>
    <w:p w14:paraId="3A363793" w14:textId="77777777" w:rsidR="00A01D6A" w:rsidRPr="00A01D6A" w:rsidRDefault="00A01D6A" w:rsidP="00A01D6A">
      <w:pPr>
        <w:pStyle w:val="EndNoteBibliography"/>
        <w:spacing w:after="0"/>
      </w:pPr>
      <w:r w:rsidRPr="00B20E06">
        <w:rPr>
          <w:lang w:val="pt-BR"/>
        </w:rPr>
        <w:t>29.</w:t>
      </w:r>
      <w:r w:rsidRPr="00B20E06">
        <w:rPr>
          <w:lang w:val="pt-BR"/>
        </w:rPr>
        <w:tab/>
        <w:t xml:space="preserve">Alves-Silva EG, Arruda-Vasconcelos R, Louzada LM, de-Jesus-Soares A, Ferraz CCR, Almeida JFA, et al. </w:t>
      </w:r>
      <w:r w:rsidRPr="00A01D6A">
        <w:t>Effect of antimicrobial photodynamic therapy on the reduction of bacteria and virulence factors in teeth with primary endodontic infection. Photodiagnosis and photodynamic therapy. 2023;41:103292.</w:t>
      </w:r>
    </w:p>
    <w:p w14:paraId="01E1725D" w14:textId="77777777" w:rsidR="00A01D6A" w:rsidRPr="00A01D6A" w:rsidRDefault="00A01D6A" w:rsidP="00A01D6A">
      <w:pPr>
        <w:pStyle w:val="EndNoteBibliography"/>
        <w:spacing w:after="0"/>
      </w:pPr>
      <w:r w:rsidRPr="00A01D6A">
        <w:t>30.</w:t>
      </w:r>
      <w:r w:rsidRPr="00A01D6A">
        <w:tab/>
        <w:t>Toia CC, Khoury RD, Corazza BJM, Orozco EIF, Valera MC. Effectiveness of 1-visit and 2-visit endodontic retreatment of teeth with persistent/secondary endodontic infection: a randomized clinical trial with 18 months of follow-up. Journal of Endodontics. 2022;48(1):4-14.</w:t>
      </w:r>
    </w:p>
    <w:p w14:paraId="6184509D" w14:textId="77777777" w:rsidR="00A01D6A" w:rsidRPr="00A01D6A" w:rsidRDefault="00A01D6A" w:rsidP="00A01D6A">
      <w:pPr>
        <w:pStyle w:val="EndNoteBibliography"/>
        <w:spacing w:after="0"/>
      </w:pPr>
      <w:r w:rsidRPr="00A01D6A">
        <w:t>31.</w:t>
      </w:r>
      <w:r w:rsidRPr="00A01D6A">
        <w:tab/>
        <w:t>Tandon VKBJ, Taneja S. Evaluation of bacterial reduction at various stages of endodontic retreatment after use of different disinfection regimens: an in vivo study. European Endodontic Journal. 2022;7(3):210.</w:t>
      </w:r>
    </w:p>
    <w:p w14:paraId="33DFAE61" w14:textId="77777777" w:rsidR="00A01D6A" w:rsidRPr="00A01D6A" w:rsidRDefault="00A01D6A" w:rsidP="00A01D6A">
      <w:pPr>
        <w:pStyle w:val="EndNoteBibliography"/>
        <w:spacing w:after="0"/>
      </w:pPr>
      <w:r w:rsidRPr="00A01D6A">
        <w:t>32.</w:t>
      </w:r>
      <w:r w:rsidRPr="00A01D6A">
        <w:tab/>
        <w:t>Saber SM, Alfadag AMA, Nawar NN, Plotino G, Hassanien EES. Instrumentation kinematics does not affect bacterial reduction, post</w:t>
      </w:r>
      <w:r w:rsidRPr="00A01D6A">
        <w:rPr>
          <w:rFonts w:ascii="Cambria Math" w:hAnsi="Cambria Math" w:cs="Cambria Math"/>
        </w:rPr>
        <w:t>‐</w:t>
      </w:r>
      <w:r w:rsidRPr="00A01D6A">
        <w:t>operative pain, and flare</w:t>
      </w:r>
      <w:r w:rsidRPr="00A01D6A">
        <w:rPr>
          <w:rFonts w:ascii="Cambria Math" w:hAnsi="Cambria Math" w:cs="Cambria Math"/>
        </w:rPr>
        <w:t>‐</w:t>
      </w:r>
      <w:r w:rsidRPr="00A01D6A">
        <w:t>ups: A randomized clinical trial. International Endodontic Journal. 2022;55(5):405-15.</w:t>
      </w:r>
    </w:p>
    <w:p w14:paraId="55D4981B" w14:textId="77777777" w:rsidR="00A01D6A" w:rsidRPr="00A01D6A" w:rsidRDefault="00A01D6A" w:rsidP="00A01D6A">
      <w:pPr>
        <w:pStyle w:val="EndNoteBibliography"/>
        <w:spacing w:after="0"/>
      </w:pPr>
      <w:r w:rsidRPr="00A01D6A">
        <w:t>33.</w:t>
      </w:r>
      <w:r w:rsidRPr="00A01D6A">
        <w:tab/>
        <w:t>Mishra A, Koul M, Abdullah A, Khan N, Dhawan P, Bhat A. Comparative evaluation of antimicrobial efficacy of diode laser (Continuous Mode), diode laser (Pulse Mode), and 5.25% of Sodium hypochlorite in disinfection of root canal: A short study. International Journal of Clinical Pediatric Dentistry. 2022;15(5):579.</w:t>
      </w:r>
    </w:p>
    <w:p w14:paraId="697F09C5" w14:textId="77777777" w:rsidR="00A01D6A" w:rsidRPr="00B20E06" w:rsidRDefault="00A01D6A" w:rsidP="00A01D6A">
      <w:pPr>
        <w:pStyle w:val="EndNoteBibliography"/>
        <w:spacing w:after="0"/>
        <w:rPr>
          <w:lang w:val="pt-BR"/>
        </w:rPr>
      </w:pPr>
      <w:r w:rsidRPr="00A01D6A">
        <w:t>34.</w:t>
      </w:r>
      <w:r w:rsidRPr="00A01D6A">
        <w:tab/>
        <w:t xml:space="preserve">Mahfouz Omer SM, Mohamed DAA, Ali Abdel Latif RM. Comparative evaluation of the antibacterial effect of Allium sativum, calcium hydroxide and their combination as intracanal medicaments in infected mature anterior teeth: A randomized clinical trial. </w:t>
      </w:r>
      <w:r w:rsidRPr="00B20E06">
        <w:rPr>
          <w:lang w:val="pt-BR"/>
        </w:rPr>
        <w:t>International Endodontic Journal. 2022;55(10):1010-25.</w:t>
      </w:r>
    </w:p>
    <w:p w14:paraId="48565B4F" w14:textId="77777777" w:rsidR="00A01D6A" w:rsidRPr="00A01D6A" w:rsidRDefault="00A01D6A" w:rsidP="00A01D6A">
      <w:pPr>
        <w:pStyle w:val="EndNoteBibliography"/>
        <w:spacing w:after="0"/>
      </w:pPr>
      <w:r w:rsidRPr="00B20E06">
        <w:rPr>
          <w:lang w:val="pt-BR"/>
        </w:rPr>
        <w:t>35.</w:t>
      </w:r>
      <w:r w:rsidRPr="00B20E06">
        <w:rPr>
          <w:lang w:val="pt-BR"/>
        </w:rPr>
        <w:tab/>
        <w:t xml:space="preserve">Gabrielli ES, Lima AR, Francisco PA, Herrera DR, de-Jesus-Soares A, Ferraz CC, et al. </w:t>
      </w:r>
      <w:r w:rsidRPr="00A01D6A">
        <w:t>Comparative analysis of bacterial content, levels of lipopolysaccharides and lipoteichoic acid in symptomatic and asymptomatic endodontic infections at different stages of endodontic treatment. Clinical Oral Investigations. 2022:1-16.</w:t>
      </w:r>
    </w:p>
    <w:p w14:paraId="32A71104" w14:textId="77777777" w:rsidR="00A01D6A" w:rsidRPr="00A01D6A" w:rsidRDefault="00A01D6A" w:rsidP="00A01D6A">
      <w:pPr>
        <w:pStyle w:val="EndNoteBibliography"/>
        <w:spacing w:after="0"/>
      </w:pPr>
      <w:r w:rsidRPr="00A01D6A">
        <w:t>36.</w:t>
      </w:r>
      <w:r w:rsidRPr="00A01D6A">
        <w:tab/>
        <w:t>Fahim MM, Saber SEM, Elkhatib WF, Nagy MM, Schafer E. The antibacterial effect and the incidence of post-operative pain after the application of nano-based intracanal medications during endodontic retreatment: a randomized controlled clinical trial. Clinical oral investigations. 2022:1-9.</w:t>
      </w:r>
    </w:p>
    <w:p w14:paraId="7B86539C" w14:textId="77777777" w:rsidR="00A01D6A" w:rsidRPr="00B20E06" w:rsidRDefault="00A01D6A" w:rsidP="00A01D6A">
      <w:pPr>
        <w:pStyle w:val="EndNoteBibliography"/>
        <w:spacing w:after="0"/>
        <w:rPr>
          <w:lang w:val="pt-BR"/>
        </w:rPr>
      </w:pPr>
      <w:r w:rsidRPr="00A01D6A">
        <w:t>37.</w:t>
      </w:r>
      <w:r w:rsidRPr="00A01D6A">
        <w:tab/>
        <w:t xml:space="preserve">Di Taranto V, Libonati A, Montemurro E, Gallusi G, Campanella V. Antimicrobial effects of photodynamic and high-power laser endodontic therapy on patients with necrotic pulp and periapical lesion. </w:t>
      </w:r>
      <w:r w:rsidRPr="00B20E06">
        <w:rPr>
          <w:lang w:val="pt-BR"/>
        </w:rPr>
        <w:t>JOURNAL OF BIOLOGICAL REGULATORS &amp; HOMEOSTATIC AGENTS. 2022;36:41-8.</w:t>
      </w:r>
    </w:p>
    <w:p w14:paraId="1B1BAEF1" w14:textId="77777777" w:rsidR="00A01D6A" w:rsidRPr="00A01D6A" w:rsidRDefault="00A01D6A" w:rsidP="00A01D6A">
      <w:pPr>
        <w:pStyle w:val="EndNoteBibliography"/>
        <w:spacing w:after="0"/>
      </w:pPr>
      <w:r w:rsidRPr="00B20E06">
        <w:rPr>
          <w:lang w:val="pt-BR"/>
        </w:rPr>
        <w:t>38.</w:t>
      </w:r>
      <w:r w:rsidRPr="00B20E06">
        <w:rPr>
          <w:lang w:val="pt-BR"/>
        </w:rPr>
        <w:tab/>
        <w:t xml:space="preserve">Arruda-Vasconcelos R, Barbosa-Ribeiro M, Louzada LM, Lemos BI, de-Jesus-Soares A, Ferraz CC, et al. </w:t>
      </w:r>
      <w:r w:rsidRPr="00A01D6A">
        <w:t>Efficacy of 6% sodium hypochlorite on infectious content of teeth with symptomatic irreversible pulpitis. Journal of Endodontics. 2022;48(2):179-89.</w:t>
      </w:r>
    </w:p>
    <w:p w14:paraId="71E1D14E" w14:textId="77777777" w:rsidR="00A01D6A" w:rsidRPr="00A01D6A" w:rsidRDefault="00A01D6A" w:rsidP="00A01D6A">
      <w:pPr>
        <w:pStyle w:val="EndNoteBibliography"/>
        <w:spacing w:after="0"/>
      </w:pPr>
      <w:r w:rsidRPr="00A01D6A">
        <w:lastRenderedPageBreak/>
        <w:t>39.</w:t>
      </w:r>
      <w:r w:rsidRPr="00A01D6A">
        <w:tab/>
        <w:t>Wenzler J-S, Falk W, Frankenberger R, Braun A. Impact of adjunctive laser irradiation on the bacterial load of dental root canals: A randomized controlled clinical trial. Antibiotics. 2021;10(12):1557.</w:t>
      </w:r>
    </w:p>
    <w:p w14:paraId="3113EBF1" w14:textId="77777777" w:rsidR="00A01D6A" w:rsidRPr="00A01D6A" w:rsidRDefault="00A01D6A" w:rsidP="00A01D6A">
      <w:pPr>
        <w:pStyle w:val="EndNoteBibliography"/>
        <w:spacing w:after="0"/>
      </w:pPr>
      <w:r w:rsidRPr="00A01D6A">
        <w:t>40.</w:t>
      </w:r>
      <w:r w:rsidRPr="00A01D6A">
        <w:tab/>
        <w:t>Nasr M, Diab A, Roshdy N, Hussein A. Assessment of antimicrobial efficacy of nano chitosan, chlorhexidine, chlorhexidine/nano chitosan combination versus sodium hypochlorite irrigation in patients with necrotic mandibular premolars: a randomized clinical trial. Open Access Macedonian Journal of Medical Sciences. 2021;9(D):235-42.</w:t>
      </w:r>
    </w:p>
    <w:p w14:paraId="0FD48A5F" w14:textId="77777777" w:rsidR="00A01D6A" w:rsidRPr="00A01D6A" w:rsidRDefault="00A01D6A" w:rsidP="00A01D6A">
      <w:pPr>
        <w:pStyle w:val="EndNoteBibliography"/>
        <w:spacing w:after="0"/>
      </w:pPr>
      <w:r w:rsidRPr="00A01D6A">
        <w:t>41.</w:t>
      </w:r>
      <w:r w:rsidRPr="00A01D6A">
        <w:tab/>
        <w:t>de Azevedo Moreira S, Nunes JB, Colombo FA, Fonseca NdSM, Viola NV. Radiographic and antimicrobial evaluation of enterococcus Faecalis and Actinomyces Israelii micro-organisms after photodynamic therapy (aPDT). Photodiagnosis and Photodynamic Therapy. 2021;35:102433.</w:t>
      </w:r>
    </w:p>
    <w:p w14:paraId="5B7E9166" w14:textId="77777777" w:rsidR="00A01D6A" w:rsidRPr="00A01D6A" w:rsidRDefault="00A01D6A" w:rsidP="00A01D6A">
      <w:pPr>
        <w:pStyle w:val="EndNoteBibliography"/>
        <w:spacing w:after="0"/>
      </w:pPr>
      <w:r w:rsidRPr="00A01D6A">
        <w:t>42.</w:t>
      </w:r>
      <w:r w:rsidRPr="00A01D6A">
        <w:tab/>
        <w:t>Moghadam MD, Saberi EA, Molashahi NF, Ebrahimi HS. Comparative efficacy of depotphoresis and diode laser for reduction of microbial load and postoperative pain, and healing of periapical lesions: a randomized clinical trial. Giornale Italiano di Endodonzia. 2021;35(2).</w:t>
      </w:r>
    </w:p>
    <w:p w14:paraId="0FE17F04" w14:textId="77777777" w:rsidR="00A01D6A" w:rsidRPr="00A01D6A" w:rsidRDefault="00A01D6A" w:rsidP="00A01D6A">
      <w:pPr>
        <w:pStyle w:val="EndNoteBibliography"/>
        <w:spacing w:after="0"/>
      </w:pPr>
      <w:r w:rsidRPr="00A01D6A">
        <w:t>43.</w:t>
      </w:r>
      <w:r w:rsidRPr="00A01D6A">
        <w:tab/>
        <w:t>Karataş E, Ayaz N, UlukÖylÜ E, Baltaci MÖ, Adigüzel A. Effect of final irrigation with sodium hypochlorite at different temperatures on postoperative pain level and antibacterial activity: a randomized controlled clinical study. Journal of Applied Oral Science. 2021;29:e20200502.</w:t>
      </w:r>
    </w:p>
    <w:p w14:paraId="1D140403" w14:textId="77777777" w:rsidR="00A01D6A" w:rsidRPr="00A01D6A" w:rsidRDefault="00A01D6A" w:rsidP="00A01D6A">
      <w:pPr>
        <w:pStyle w:val="EndNoteBibliography"/>
        <w:spacing w:after="0"/>
      </w:pPr>
      <w:r w:rsidRPr="00A01D6A">
        <w:t>44.</w:t>
      </w:r>
      <w:r w:rsidRPr="00A01D6A">
        <w:tab/>
        <w:t>Espaladori MC, Diniz JMB, de Brito LCN, Tavares WLF, Kawai T, Vieira LQ, et al. Selenium intracanal dressing: Effects on the periapical immune response. Clinical Oral Investigations. 2021;25:2951-8.</w:t>
      </w:r>
    </w:p>
    <w:p w14:paraId="4DF2CBBC" w14:textId="77777777" w:rsidR="00A01D6A" w:rsidRPr="00A01D6A" w:rsidRDefault="00A01D6A" w:rsidP="00A01D6A">
      <w:pPr>
        <w:pStyle w:val="EndNoteBibliography"/>
        <w:spacing w:after="0"/>
      </w:pPr>
      <w:r w:rsidRPr="00A01D6A">
        <w:t>45.</w:t>
      </w:r>
      <w:r w:rsidRPr="00A01D6A">
        <w:tab/>
        <w:t>Bharti R, Tikku AP, Chandra A, Gupta P. Antimicrobial effectiveness of photodynamic therapy, 5% sodium hypochlorite and 2% chlorhexidine gluconate in root canal treated teeth: a clinical study. Journal of Advanced Oral Research. 2021;12(2):193-9.</w:t>
      </w:r>
    </w:p>
    <w:p w14:paraId="47137BFF" w14:textId="77777777" w:rsidR="00A01D6A" w:rsidRPr="00A01D6A" w:rsidRDefault="00A01D6A" w:rsidP="00A01D6A">
      <w:pPr>
        <w:pStyle w:val="EndNoteBibliography"/>
        <w:spacing w:after="0"/>
      </w:pPr>
      <w:r w:rsidRPr="00A01D6A">
        <w:t>46.</w:t>
      </w:r>
      <w:r w:rsidRPr="00A01D6A">
        <w:tab/>
        <w:t>Arruda-Vasconcelos R, Louzada LM, Feres M, Tomson PL, Cooper PR, Gomes BPFA. Investigation of microbial profile, levels of endotoxin and lipoteichoic acid in teeth with symptomatic irreversible pulpitis: a clinical study. International Endodontic Journal. 2021;54(1):46-60.</w:t>
      </w:r>
    </w:p>
    <w:p w14:paraId="2580AC65" w14:textId="77777777" w:rsidR="00A01D6A" w:rsidRPr="00A01D6A" w:rsidRDefault="00A01D6A" w:rsidP="00A01D6A">
      <w:pPr>
        <w:pStyle w:val="EndNoteBibliography"/>
        <w:spacing w:after="0"/>
      </w:pPr>
      <w:r w:rsidRPr="00A01D6A">
        <w:t>47.</w:t>
      </w:r>
      <w:r w:rsidRPr="00A01D6A">
        <w:tab/>
        <w:t>Yalgi VS, Bhat KG. Compare and Evaluate the Antibacterial Efficacy of Sodium Hypochlorite and Calendula Officinalis against Streptococcus Mutans as a Root Canal Irrigating Solution: An: In vivo: Study. Journal of International Oral Health. 2020;12(1):74-9.</w:t>
      </w:r>
    </w:p>
    <w:p w14:paraId="1F60D444" w14:textId="77777777" w:rsidR="00A01D6A" w:rsidRPr="00A01D6A" w:rsidRDefault="00A01D6A" w:rsidP="00A01D6A">
      <w:pPr>
        <w:pStyle w:val="EndNoteBibliography"/>
        <w:spacing w:after="0"/>
      </w:pPr>
      <w:r w:rsidRPr="00A01D6A">
        <w:t>48.</w:t>
      </w:r>
      <w:r w:rsidRPr="00A01D6A">
        <w:tab/>
        <w:t>Siddique R, Ranjan M, Jose J, Srivastav A, Rajakeerthi R, Kamath A. Clinical Quantitative Antibacterial Potency of Garlic-Lemon Against Sodium Hypochlorite in Infected Root Canals: A Double-blinded, Randomized, Controlled Clinical Trial. Journal of International Society of Preventive and Community Dentistry. 2020;10(6):771-8.</w:t>
      </w:r>
    </w:p>
    <w:p w14:paraId="5E7EC915" w14:textId="77777777" w:rsidR="00A01D6A" w:rsidRPr="00A01D6A" w:rsidRDefault="00A01D6A" w:rsidP="00A01D6A">
      <w:pPr>
        <w:pStyle w:val="EndNoteBibliography"/>
        <w:spacing w:after="0"/>
      </w:pPr>
      <w:r w:rsidRPr="00A01D6A">
        <w:t>49.</w:t>
      </w:r>
      <w:r w:rsidRPr="00A01D6A">
        <w:tab/>
        <w:t>Siddique R, Nivedhitha MS, Ranjan M, Jacob B, Solete P. Comparison of antibacterial effectiveness of three rotary file system with different geometry in infected root canals before and after instrumentation–a double-blinded randomized controlled clinical trial. BDJ Open. 2020;6(1):8.</w:t>
      </w:r>
    </w:p>
    <w:p w14:paraId="20E51472" w14:textId="77777777" w:rsidR="00A01D6A" w:rsidRPr="00B20E06" w:rsidRDefault="00A01D6A" w:rsidP="00A01D6A">
      <w:pPr>
        <w:pStyle w:val="EndNoteBibliography"/>
        <w:spacing w:after="0"/>
        <w:rPr>
          <w:lang w:val="pt-BR"/>
        </w:rPr>
      </w:pPr>
      <w:r w:rsidRPr="00A01D6A">
        <w:t>50.</w:t>
      </w:r>
      <w:r w:rsidRPr="00A01D6A">
        <w:tab/>
        <w:t xml:space="preserve">Orozco EIF, Toia CC, Cavalli D, Khoury RD, Cardoso F, Bresciani E, et al. Effect of passive ultrasonic activation on microorganisms in primary root canal infection: a randomized clinical trial. </w:t>
      </w:r>
      <w:r w:rsidRPr="00B20E06">
        <w:rPr>
          <w:lang w:val="pt-BR"/>
        </w:rPr>
        <w:t>J Appl Oral Sci. 2020;28:e20190100.</w:t>
      </w:r>
    </w:p>
    <w:p w14:paraId="56903D8F" w14:textId="77777777" w:rsidR="00A01D6A" w:rsidRPr="00A01D6A" w:rsidRDefault="00A01D6A" w:rsidP="00A01D6A">
      <w:pPr>
        <w:pStyle w:val="EndNoteBibliography"/>
        <w:spacing w:after="0"/>
      </w:pPr>
      <w:r w:rsidRPr="00B20E06">
        <w:rPr>
          <w:lang w:val="pt-BR"/>
        </w:rPr>
        <w:t>51.</w:t>
      </w:r>
      <w:r w:rsidRPr="00B20E06">
        <w:rPr>
          <w:lang w:val="pt-BR"/>
        </w:rPr>
        <w:tab/>
        <w:t xml:space="preserve">Neves MAS, Provenzano JC, Fonseca SCL, Rodrigues RCV, Gonçalves LS, Siqueira JF, Jr., et al. </w:t>
      </w:r>
      <w:r w:rsidRPr="00A01D6A">
        <w:t>Disinfection and outcome of root canal treatment using single-file or multifile systems and Ca(OH)2 medication. Braz Dent J. 2020;31(5):493-8.</w:t>
      </w:r>
    </w:p>
    <w:p w14:paraId="5A401CF3" w14:textId="77777777" w:rsidR="00A01D6A" w:rsidRPr="00B20E06" w:rsidRDefault="00A01D6A" w:rsidP="00A01D6A">
      <w:pPr>
        <w:pStyle w:val="EndNoteBibliography"/>
        <w:spacing w:after="0"/>
        <w:rPr>
          <w:lang w:val="pt-BR"/>
        </w:rPr>
      </w:pPr>
      <w:r w:rsidRPr="00A01D6A">
        <w:t>52.</w:t>
      </w:r>
      <w:r w:rsidRPr="00A01D6A">
        <w:tab/>
        <w:t xml:space="preserve">Mittal R, Tandan M, Jain V. A randomized clinical trial of antimicrobial efficacy of photoactivated disinfection, conventional endodontic irrigation and their combination in primary endodontic infections. </w:t>
      </w:r>
      <w:r w:rsidRPr="00B20E06">
        <w:rPr>
          <w:lang w:val="pt-BR"/>
        </w:rPr>
        <w:t>International Journal of Oral Health Sciences. 2020;10(2):94-101.</w:t>
      </w:r>
    </w:p>
    <w:p w14:paraId="4FF4919D" w14:textId="77777777" w:rsidR="00A01D6A" w:rsidRPr="00A01D6A" w:rsidRDefault="00A01D6A" w:rsidP="00A01D6A">
      <w:pPr>
        <w:pStyle w:val="EndNoteBibliography"/>
        <w:spacing w:after="0"/>
      </w:pPr>
      <w:r w:rsidRPr="00B20E06">
        <w:rPr>
          <w:lang w:val="pt-BR"/>
        </w:rPr>
        <w:lastRenderedPageBreak/>
        <w:t>53.</w:t>
      </w:r>
      <w:r w:rsidRPr="00B20E06">
        <w:rPr>
          <w:lang w:val="pt-BR"/>
        </w:rPr>
        <w:tab/>
        <w:t xml:space="preserve">Louzada LM, Arruda-Vasconcelos R, Duque TM, Casarin RCV, Feres M, Gomes BPFA. </w:t>
      </w:r>
      <w:r w:rsidRPr="00A01D6A">
        <w:t>Clinical Investigation of Microbial Profile and Levels of Endotoxins and Lipoteichoic Acid at Different Phases of the Endodontic Treatment in Teeth with Vital Pulp and Associated Periodontal Disease. Journal of Endodontics. 2020;46(6):736-47.</w:t>
      </w:r>
    </w:p>
    <w:p w14:paraId="7B3390B6" w14:textId="77777777" w:rsidR="00A01D6A" w:rsidRPr="00A01D6A" w:rsidRDefault="00A01D6A" w:rsidP="00A01D6A">
      <w:pPr>
        <w:pStyle w:val="EndNoteBibliography"/>
        <w:spacing w:after="0"/>
      </w:pPr>
      <w:r w:rsidRPr="00A01D6A">
        <w:t>54.</w:t>
      </w:r>
      <w:r w:rsidRPr="00A01D6A">
        <w:tab/>
        <w:t>Karataş E, Baltacı MÖ, Uluköylü E, Adıgüzel A. Antibacterial effectiveness of calcium hydroxide alone or in combination with Ibuprofen and Ciprofloxacin in teeth with asymptomatic apical periodontitis: a randomized controlled clinical study. International Endodontic Journal. 2020;53(6):742-53.</w:t>
      </w:r>
    </w:p>
    <w:p w14:paraId="0F4CA1AC" w14:textId="77777777" w:rsidR="00A01D6A" w:rsidRPr="00B20E06" w:rsidRDefault="00A01D6A" w:rsidP="00A01D6A">
      <w:pPr>
        <w:pStyle w:val="EndNoteBibliography"/>
        <w:spacing w:after="0"/>
        <w:rPr>
          <w:lang w:val="pt-BR"/>
        </w:rPr>
      </w:pPr>
      <w:r w:rsidRPr="00A01D6A">
        <w:t>55.</w:t>
      </w:r>
      <w:r w:rsidRPr="00A01D6A">
        <w:tab/>
        <w:t xml:space="preserve">Horlenko IM, Gadzhula NG, Cherepakha OL, Kurdysh LF, Pylypiuk OY. Clinical and microbiological assessment of root canal decontamination in chronic apical periodontitis using the ultrasound. </w:t>
      </w:r>
      <w:r w:rsidRPr="00B20E06">
        <w:rPr>
          <w:lang w:val="pt-BR"/>
        </w:rPr>
        <w:t>Wiad Lek. 2020;73(6):1119-23.</w:t>
      </w:r>
    </w:p>
    <w:p w14:paraId="2E0412A5" w14:textId="77777777" w:rsidR="00A01D6A" w:rsidRPr="00B20E06" w:rsidRDefault="00A01D6A" w:rsidP="00A01D6A">
      <w:pPr>
        <w:pStyle w:val="EndNoteBibliography"/>
        <w:spacing w:after="0"/>
        <w:rPr>
          <w:lang w:val="pt-BR"/>
        </w:rPr>
      </w:pPr>
      <w:r w:rsidRPr="00B20E06">
        <w:rPr>
          <w:lang w:val="pt-BR"/>
        </w:rPr>
        <w:t>56.</w:t>
      </w:r>
      <w:r w:rsidRPr="00B20E06">
        <w:rPr>
          <w:lang w:val="pt-BR"/>
        </w:rPr>
        <w:tab/>
        <w:t xml:space="preserve">Carvalho APL, Nardello LCL, Fernandes FS, Bruno FP, Paz LR, Iglecias EF, et al. </w:t>
      </w:r>
      <w:r w:rsidRPr="00A01D6A">
        <w:t xml:space="preserve">Effects of Contemporary Irrigant Activation Schemes and Subsequent Placement of an Interim Dressing on Bacterial Presence and Activity in Root Canals Associated with Asymptomatic Apical Periodontitis. </w:t>
      </w:r>
      <w:r w:rsidRPr="00B20E06">
        <w:rPr>
          <w:lang w:val="pt-BR"/>
        </w:rPr>
        <w:t>Journal of Clinical Medicine. 2020;9(3):854.</w:t>
      </w:r>
    </w:p>
    <w:p w14:paraId="7EBF7D4F" w14:textId="77777777" w:rsidR="00A01D6A" w:rsidRPr="00B20E06" w:rsidRDefault="00A01D6A" w:rsidP="00A01D6A">
      <w:pPr>
        <w:pStyle w:val="EndNoteBibliography"/>
        <w:spacing w:after="0"/>
        <w:rPr>
          <w:lang w:val="nb-NO"/>
        </w:rPr>
      </w:pPr>
      <w:r w:rsidRPr="00B20E06">
        <w:rPr>
          <w:lang w:val="pt-BR"/>
        </w:rPr>
        <w:t>57.</w:t>
      </w:r>
      <w:r w:rsidRPr="00B20E06">
        <w:rPr>
          <w:lang w:val="pt-BR"/>
        </w:rPr>
        <w:tab/>
        <w:t xml:space="preserve">Barbosa-Ribeiro M, Arruda-Vasconcelos R, Mendes Louzada L, Rodrigues Lima A, Marciano M, Affonso de Almeida JF, et al. </w:t>
      </w:r>
      <w:r w:rsidRPr="00A01D6A">
        <w:t xml:space="preserve">Microbiological Investigation in Teeth with Persistent/Secondary Endodontic Infection in Different Stages of Root Canal Retreatment. </w:t>
      </w:r>
      <w:r w:rsidRPr="00B20E06">
        <w:rPr>
          <w:lang w:val="nb-NO"/>
        </w:rPr>
        <w:t>Eur Endod J. 2020;5(3):219-25.</w:t>
      </w:r>
    </w:p>
    <w:p w14:paraId="3FDE66F6" w14:textId="77777777" w:rsidR="00A01D6A" w:rsidRPr="00B20E06" w:rsidRDefault="00A01D6A" w:rsidP="00A01D6A">
      <w:pPr>
        <w:pStyle w:val="EndNoteBibliography"/>
        <w:spacing w:after="0"/>
        <w:rPr>
          <w:lang w:val="pt-BR"/>
        </w:rPr>
      </w:pPr>
      <w:r w:rsidRPr="00B20E06">
        <w:rPr>
          <w:lang w:val="nb-NO"/>
        </w:rPr>
        <w:t>58.</w:t>
      </w:r>
      <w:r w:rsidRPr="00B20E06">
        <w:rPr>
          <w:lang w:val="nb-NO"/>
        </w:rPr>
        <w:tab/>
        <w:t xml:space="preserve">Ballal NV, Gandhi P, Shenoy PA, Dummer PMH. </w:t>
      </w:r>
      <w:r w:rsidRPr="00A01D6A">
        <w:t xml:space="preserve">Evaluation of various irrigation activation systems to eliminate bacteria from the root canal system: A randomized controlled single blinded trial. </w:t>
      </w:r>
      <w:r w:rsidRPr="00B20E06">
        <w:rPr>
          <w:lang w:val="pt-BR"/>
        </w:rPr>
        <w:t>J Dent. 2020;99:103412.</w:t>
      </w:r>
    </w:p>
    <w:p w14:paraId="6BD82E64" w14:textId="77777777" w:rsidR="00A01D6A" w:rsidRPr="00B20E06" w:rsidRDefault="00A01D6A" w:rsidP="00A01D6A">
      <w:pPr>
        <w:pStyle w:val="EndNoteBibliography"/>
        <w:spacing w:after="0"/>
        <w:rPr>
          <w:lang w:val="pt-BR"/>
        </w:rPr>
      </w:pPr>
      <w:r w:rsidRPr="00B20E06">
        <w:rPr>
          <w:lang w:val="pt-BR"/>
        </w:rPr>
        <w:t>59.</w:t>
      </w:r>
      <w:r w:rsidRPr="00B20E06">
        <w:rPr>
          <w:lang w:val="pt-BR"/>
        </w:rPr>
        <w:tab/>
        <w:t xml:space="preserve">Aveiro E, Chiarelli-Neto VM, de-Jesus-Soares A, Zaia AA, Ferraz CCR, Almeida JFA, et al. </w:t>
      </w:r>
      <w:r w:rsidRPr="00A01D6A">
        <w:t xml:space="preserve">Efficacy of reciprocating and ultrasonic activation of 6% sodium hypochlorite in the reduction of microbial content and virulence factors in teeth with primary endodontic infection. </w:t>
      </w:r>
      <w:r w:rsidRPr="00B20E06">
        <w:rPr>
          <w:lang w:val="pt-BR"/>
        </w:rPr>
        <w:t>Int Endod J. 2020;53(5):604-18.</w:t>
      </w:r>
    </w:p>
    <w:p w14:paraId="2FFF15DE" w14:textId="77777777" w:rsidR="00A01D6A" w:rsidRPr="00B20E06" w:rsidRDefault="00A01D6A" w:rsidP="00A01D6A">
      <w:pPr>
        <w:pStyle w:val="EndNoteBibliography"/>
        <w:spacing w:after="0"/>
        <w:rPr>
          <w:lang w:val="pt-BR"/>
        </w:rPr>
      </w:pPr>
      <w:r w:rsidRPr="00B20E06">
        <w:rPr>
          <w:lang w:val="pt-BR"/>
        </w:rPr>
        <w:t>60.</w:t>
      </w:r>
      <w:r w:rsidRPr="00B20E06">
        <w:rPr>
          <w:lang w:val="pt-BR"/>
        </w:rPr>
        <w:tab/>
        <w:t xml:space="preserve">Amaral RR, Guimarães Oliveira AG, Braga T, Reher P, de Macêdo Farias L, Magalhães PP, et al. </w:t>
      </w:r>
      <w:r w:rsidRPr="00A01D6A">
        <w:t xml:space="preserve">Quantitative Assessment of the Efficacy of Two Different Single-file Systems in Reducing the Bacterial load in Oval-Shaped Canals: A Clinical Study. </w:t>
      </w:r>
      <w:r w:rsidRPr="00B20E06">
        <w:rPr>
          <w:lang w:val="pt-BR"/>
        </w:rPr>
        <w:t>J Endod. 2020;46(9):1228-34.</w:t>
      </w:r>
    </w:p>
    <w:p w14:paraId="1F21B86A" w14:textId="77777777" w:rsidR="00A01D6A" w:rsidRPr="00A01D6A" w:rsidRDefault="00A01D6A" w:rsidP="00A01D6A">
      <w:pPr>
        <w:pStyle w:val="EndNoteBibliography"/>
        <w:spacing w:after="0"/>
      </w:pPr>
      <w:r w:rsidRPr="00B20E06">
        <w:rPr>
          <w:lang w:val="pt-BR"/>
        </w:rPr>
        <w:t>61.</w:t>
      </w:r>
      <w:r w:rsidRPr="00B20E06">
        <w:rPr>
          <w:lang w:val="pt-BR"/>
        </w:rPr>
        <w:tab/>
        <w:t xml:space="preserve">Zorita-García M, Alonso-Ezpeleta L, Cobo M, Del Campo R, Rico-Romano C, Mena-Álvarez J, et al. </w:t>
      </w:r>
      <w:r w:rsidRPr="00A01D6A">
        <w:t>Photodynamic therapy in endodontic root canal treatment significantly increases bacterial clearance, preventing apical periodontitis. Quintessence Int. 2019;50(10):782-9.</w:t>
      </w:r>
    </w:p>
    <w:p w14:paraId="6B0A0FC3" w14:textId="77777777" w:rsidR="00A01D6A" w:rsidRPr="00B20E06" w:rsidRDefault="00A01D6A" w:rsidP="00A01D6A">
      <w:pPr>
        <w:pStyle w:val="EndNoteBibliography"/>
        <w:spacing w:after="0"/>
        <w:rPr>
          <w:lang w:val="pt-BR"/>
        </w:rPr>
      </w:pPr>
      <w:r w:rsidRPr="00A01D6A">
        <w:t>62.</w:t>
      </w:r>
      <w:r w:rsidRPr="00A01D6A">
        <w:tab/>
        <w:t xml:space="preserve">Savitha A, SriRekha A, Vijay R, Ashwija, Champa C, Jaykumar T. An in vivo comparative evaluation of antimicrobial efficacy of chitosan, chlorhexidine gluconate gel and their combination as an intracanal medicament against Enterococcus faecalis in failed endodontic cases using real time polymerase chain reaction (qPCR). </w:t>
      </w:r>
      <w:r w:rsidRPr="00B20E06">
        <w:rPr>
          <w:lang w:val="pt-BR"/>
        </w:rPr>
        <w:t>Saudi Dent J. 2019;31(3):360-6.</w:t>
      </w:r>
    </w:p>
    <w:p w14:paraId="7A294E4E" w14:textId="77777777" w:rsidR="00A01D6A" w:rsidRPr="00A01D6A" w:rsidRDefault="00A01D6A" w:rsidP="00A01D6A">
      <w:pPr>
        <w:pStyle w:val="EndNoteBibliography"/>
        <w:spacing w:after="0"/>
      </w:pPr>
      <w:r w:rsidRPr="00B20E06">
        <w:rPr>
          <w:lang w:val="pt-BR"/>
        </w:rPr>
        <w:t>63.</w:t>
      </w:r>
      <w:r w:rsidRPr="00B20E06">
        <w:rPr>
          <w:lang w:val="pt-BR"/>
        </w:rPr>
        <w:tab/>
        <w:t xml:space="preserve">Machado CAD, Souza ACA, Loureiro C, Martinho FC, Cintra L, Dezan Junior E, et al. </w:t>
      </w:r>
      <w:r w:rsidRPr="00A01D6A">
        <w:t>Comparison of two rotary systems in bacteria/lps removal from endodontic infections: randomized clinical trial. Braz Oral Res. 2019;33:e039.</w:t>
      </w:r>
    </w:p>
    <w:p w14:paraId="6C66F9B3" w14:textId="77777777" w:rsidR="00A01D6A" w:rsidRPr="00A01D6A" w:rsidRDefault="00A01D6A" w:rsidP="00A01D6A">
      <w:pPr>
        <w:pStyle w:val="EndNoteBibliography"/>
        <w:spacing w:after="0"/>
      </w:pPr>
      <w:r w:rsidRPr="00A01D6A">
        <w:t>64.</w:t>
      </w:r>
      <w:r w:rsidRPr="00A01D6A">
        <w:tab/>
        <w:t>Duque TM, Prado M, Herrera DR, Gomes B. Periodontal and endodontic infectious/inflammatory profile in primary periodontal lesions with secondary endodontic involvement after a calcium hydroxide-based intracanal medication. Clin Oral Investig. 2019;23(1):53-63.</w:t>
      </w:r>
    </w:p>
    <w:p w14:paraId="1B5960B6" w14:textId="77777777" w:rsidR="00A01D6A" w:rsidRPr="00B20E06" w:rsidRDefault="00A01D6A" w:rsidP="00A01D6A">
      <w:pPr>
        <w:pStyle w:val="EndNoteBibliography"/>
        <w:spacing w:after="0"/>
        <w:rPr>
          <w:lang w:val="pt-BR"/>
        </w:rPr>
      </w:pPr>
      <w:r w:rsidRPr="00A01D6A">
        <w:t>65.</w:t>
      </w:r>
      <w:r w:rsidRPr="00A01D6A">
        <w:tab/>
        <w:t xml:space="preserve">Dall AQ, Bibi B, Babikar A, Qureshi S. Reduction of Pain and Bacterial Presence by using Double and Triple Antibiotic Pastes in Symptomatic Apical Periodontitis. </w:t>
      </w:r>
      <w:r w:rsidRPr="00B20E06">
        <w:rPr>
          <w:lang w:val="pt-BR"/>
        </w:rPr>
        <w:t>2019.</w:t>
      </w:r>
    </w:p>
    <w:p w14:paraId="25A9117C" w14:textId="77777777" w:rsidR="00A01D6A" w:rsidRPr="00A01D6A" w:rsidRDefault="00A01D6A" w:rsidP="00A01D6A">
      <w:pPr>
        <w:pStyle w:val="EndNoteBibliography"/>
        <w:spacing w:after="0"/>
      </w:pPr>
      <w:r w:rsidRPr="00B20E06">
        <w:rPr>
          <w:lang w:val="pt-BR"/>
        </w:rPr>
        <w:lastRenderedPageBreak/>
        <w:t>66.</w:t>
      </w:r>
      <w:r w:rsidRPr="00B20E06">
        <w:rPr>
          <w:lang w:val="pt-BR"/>
        </w:rPr>
        <w:tab/>
        <w:t xml:space="preserve">Barbosa-Ribeiro M, Arruda-Vasconcelos R, de-Jesus-Soares A, Zaia AA, Ferraz CCR, de Almeida JFA, et al. </w:t>
      </w:r>
      <w:r w:rsidRPr="00A01D6A">
        <w:t>Effectiveness of calcium hydroxide-based intracanal medication on infectious/inflammatory contents in teeth with post-treatment apical periodontitis. Clin Oral Investig. 2019;23(6):2759-66.</w:t>
      </w:r>
    </w:p>
    <w:p w14:paraId="6535CD7C" w14:textId="77777777" w:rsidR="00A01D6A" w:rsidRPr="00A01D6A" w:rsidRDefault="00A01D6A" w:rsidP="00A01D6A">
      <w:pPr>
        <w:pStyle w:val="EndNoteBibliography"/>
        <w:spacing w:after="0"/>
      </w:pPr>
      <w:r w:rsidRPr="00A01D6A">
        <w:t>67.</w:t>
      </w:r>
      <w:r w:rsidRPr="00A01D6A">
        <w:tab/>
        <w:t>Ballal NV, Gandhi P, Shenoy PA, Shenoy Belle V, Bhat V, Rechenberg DK, et al. Safety assessment of an etidronate in a sodium hypochlorite solution: randomized double-blind trial. Int Endod J. 2019;52(9):1274-82.</w:t>
      </w:r>
    </w:p>
    <w:p w14:paraId="42813764" w14:textId="77777777" w:rsidR="00A01D6A" w:rsidRPr="00A01D6A" w:rsidRDefault="00A01D6A" w:rsidP="00A01D6A">
      <w:pPr>
        <w:pStyle w:val="EndNoteBibliography"/>
        <w:spacing w:after="0"/>
      </w:pPr>
      <w:r w:rsidRPr="00A01D6A">
        <w:t>68.</w:t>
      </w:r>
      <w:r w:rsidRPr="00A01D6A">
        <w:tab/>
        <w:t>Sonarkar SS, Singh S, Podar R, Kulkarni G, Purba R. An in vivo comparison of the antibacterial efficacy of photoactivated disinfection, diode laser, and 5% sodium hypochlorite in root canal disinfection. J Conserv Dent. 2018;21(2):205-9.</w:t>
      </w:r>
    </w:p>
    <w:p w14:paraId="7AB5AD12" w14:textId="77777777" w:rsidR="00A01D6A" w:rsidRPr="00A01D6A" w:rsidRDefault="00A01D6A" w:rsidP="00A01D6A">
      <w:pPr>
        <w:pStyle w:val="EndNoteBibliography"/>
        <w:spacing w:after="0"/>
      </w:pPr>
      <w:r w:rsidRPr="00A01D6A">
        <w:t>69.</w:t>
      </w:r>
      <w:r w:rsidRPr="00A01D6A">
        <w:tab/>
        <w:t>Pourhajibagher M, Bahador A. An in vivo evaluation of microbial diversity before and after the photo-activated disinfection in primary endodontic infections: Traditional phenotypic and molecular approaches. Photodiagnosis Photodyn Ther. 2018;22:19-25.</w:t>
      </w:r>
    </w:p>
    <w:p w14:paraId="665CDDA3" w14:textId="77777777" w:rsidR="00A01D6A" w:rsidRPr="00B20E06" w:rsidRDefault="00A01D6A" w:rsidP="00A01D6A">
      <w:pPr>
        <w:pStyle w:val="EndNoteBibliography"/>
        <w:spacing w:after="0"/>
        <w:rPr>
          <w:lang w:val="pt-BR"/>
        </w:rPr>
      </w:pPr>
      <w:r w:rsidRPr="00A01D6A">
        <w:t>70.</w:t>
      </w:r>
      <w:r w:rsidRPr="00A01D6A">
        <w:tab/>
        <w:t xml:space="preserve">Nakamura VC, Pinheiro ET, Prado LC, Silveira AC, Carvalho APL, Mayer MPA, et al. Effect of ultrasonic activation on the reduction of bacteria and endotoxins in root canals: a randomized clinical trial. </w:t>
      </w:r>
      <w:r w:rsidRPr="00B20E06">
        <w:rPr>
          <w:lang w:val="pt-BR"/>
        </w:rPr>
        <w:t>Int Endod J. 2018;51 Suppl 1:e12-e22.</w:t>
      </w:r>
    </w:p>
    <w:p w14:paraId="06ECB5B7" w14:textId="77777777" w:rsidR="00A01D6A" w:rsidRPr="00A01D6A" w:rsidRDefault="00A01D6A" w:rsidP="00A01D6A">
      <w:pPr>
        <w:pStyle w:val="EndNoteBibliography"/>
        <w:spacing w:after="0"/>
      </w:pPr>
      <w:r w:rsidRPr="00B20E06">
        <w:rPr>
          <w:lang w:val="pt-BR"/>
        </w:rPr>
        <w:t>71.</w:t>
      </w:r>
      <w:r w:rsidRPr="00B20E06">
        <w:rPr>
          <w:lang w:val="pt-BR"/>
        </w:rPr>
        <w:tab/>
        <w:t xml:space="preserve">Martinho FC, Gomes CC, Nascimento GG, Gomes APM, Leite FRM. </w:t>
      </w:r>
      <w:r w:rsidRPr="00A01D6A">
        <w:t>Clinical comparison of the effectiveness of 7- and 14-day intracanal medications in root canal disinfection and inflammatory cytokines. Clin Oral Investig. 2018;22(1):523-30.</w:t>
      </w:r>
    </w:p>
    <w:p w14:paraId="3B608869" w14:textId="77777777" w:rsidR="00A01D6A" w:rsidRPr="00A01D6A" w:rsidRDefault="00A01D6A" w:rsidP="00A01D6A">
      <w:pPr>
        <w:pStyle w:val="EndNoteBibliography"/>
        <w:spacing w:after="0"/>
      </w:pPr>
      <w:r w:rsidRPr="00A01D6A">
        <w:t>72.</w:t>
      </w:r>
      <w:r w:rsidRPr="00A01D6A">
        <w:tab/>
        <w:t>Khedmat S, Fakhari N, Emaneini M, Beigverdi R. Comparison of Antibacterial Effect of Four Irrigation Solutions in Primary Root Canal Infections: A Clinical Study. Iran Endod J. 2018;13(4):534-9.</w:t>
      </w:r>
    </w:p>
    <w:p w14:paraId="55A8498C" w14:textId="77777777" w:rsidR="00A01D6A" w:rsidRPr="00A01D6A" w:rsidRDefault="00A01D6A" w:rsidP="00A01D6A">
      <w:pPr>
        <w:pStyle w:val="EndNoteBibliography"/>
        <w:spacing w:after="0"/>
      </w:pPr>
      <w:r w:rsidRPr="00A01D6A">
        <w:t>73.</w:t>
      </w:r>
      <w:r w:rsidRPr="00A01D6A">
        <w:tab/>
        <w:t>İriboz E, Arıcan Öztürk B, Kolukırık M, Karacan I, Sazak Öveçoğlu H. Detection of the unknown components of the oral microflora of teeth with periapical radiolucencies in a Turkish population using next-generation sequencing techniques. Int Endod J. 2018;51(12):1349-57.</w:t>
      </w:r>
    </w:p>
    <w:p w14:paraId="730B1CEC" w14:textId="77777777" w:rsidR="00A01D6A" w:rsidRPr="00B20E06" w:rsidRDefault="00A01D6A" w:rsidP="00A01D6A">
      <w:pPr>
        <w:pStyle w:val="EndNoteBibliography"/>
        <w:spacing w:after="0"/>
        <w:rPr>
          <w:lang w:val="pt-BR"/>
        </w:rPr>
      </w:pPr>
      <w:r w:rsidRPr="00A01D6A">
        <w:t>74.</w:t>
      </w:r>
      <w:r w:rsidRPr="00A01D6A">
        <w:tab/>
        <w:t xml:space="preserve">de Miranda RG, Colombo APV. Clinical and microbiological effectiveness of photodynamic therapy on primary endodontic infections: a 6-month randomized clinical trial. </w:t>
      </w:r>
      <w:r w:rsidRPr="00B20E06">
        <w:rPr>
          <w:lang w:val="pt-BR"/>
        </w:rPr>
        <w:t>Clin Oral Investig. 2018;22(4):1751-61.</w:t>
      </w:r>
    </w:p>
    <w:p w14:paraId="24993036" w14:textId="77777777" w:rsidR="00A01D6A" w:rsidRPr="00A01D6A" w:rsidRDefault="00A01D6A" w:rsidP="00A01D6A">
      <w:pPr>
        <w:pStyle w:val="EndNoteBibliography"/>
        <w:spacing w:after="0"/>
      </w:pPr>
      <w:r w:rsidRPr="00B20E06">
        <w:rPr>
          <w:lang w:val="pt-BR"/>
        </w:rPr>
        <w:t>75.</w:t>
      </w:r>
      <w:r w:rsidRPr="00B20E06">
        <w:rPr>
          <w:lang w:val="pt-BR"/>
        </w:rPr>
        <w:tab/>
        <w:t xml:space="preserve">da Silva CC, Chaves Júnior SP, Pereira GLD, Fontes KBFdC, Antunes LAA, Póvoa HCC, et al. </w:t>
      </w:r>
      <w:r w:rsidRPr="00A01D6A">
        <w:t>Antimicrobial Photodynamic Therapy Associated with Conventional Endodontic Treatment: A Clinical and Molecular Microbiological Study. Photochemistry and Photobiology. 2018;94(2):351-6.</w:t>
      </w:r>
    </w:p>
    <w:p w14:paraId="0D240D88" w14:textId="77777777" w:rsidR="00A01D6A" w:rsidRPr="00B20E06" w:rsidRDefault="00A01D6A" w:rsidP="00A01D6A">
      <w:pPr>
        <w:pStyle w:val="EndNoteBibliography"/>
        <w:spacing w:after="0"/>
        <w:rPr>
          <w:lang w:val="nb-NO"/>
        </w:rPr>
      </w:pPr>
      <w:r w:rsidRPr="00A01D6A">
        <w:t>76.</w:t>
      </w:r>
      <w:r w:rsidRPr="00A01D6A">
        <w:tab/>
        <w:t xml:space="preserve">Arruda MEF, Neves MAS, Diogenes A, Mdala I, Guilherme BPS, Siqueira JF, Jr., et al. Infection Control in Teeth with Apical Periodontitis Using a Triple Antibiotic Solution or Calcium Hydroxide with Chlorhexidine: A Randomized Clinical Trial. </w:t>
      </w:r>
      <w:r w:rsidRPr="00B20E06">
        <w:rPr>
          <w:lang w:val="nb-NO"/>
        </w:rPr>
        <w:t>J Endod. 2018;44(10):1474-9.</w:t>
      </w:r>
    </w:p>
    <w:p w14:paraId="06D08645" w14:textId="77777777" w:rsidR="00A01D6A" w:rsidRPr="00B20E06" w:rsidRDefault="00A01D6A" w:rsidP="00A01D6A">
      <w:pPr>
        <w:pStyle w:val="EndNoteBibliography"/>
        <w:spacing w:after="0"/>
        <w:rPr>
          <w:lang w:val="pt-BR"/>
        </w:rPr>
      </w:pPr>
      <w:r w:rsidRPr="00B20E06">
        <w:rPr>
          <w:lang w:val="nb-NO"/>
        </w:rPr>
        <w:t>77.</w:t>
      </w:r>
      <w:r w:rsidRPr="00B20E06">
        <w:rPr>
          <w:lang w:val="nb-NO"/>
        </w:rPr>
        <w:tab/>
        <w:t xml:space="preserve">Rodrigues RCV, Zandi H, Kristoffersen AK, Enersen M, Mdala I, Ørstavik D, et al. </w:t>
      </w:r>
      <w:r w:rsidRPr="00A01D6A">
        <w:t xml:space="preserve">Influence of the Apical Preparation Size and the Irrigant Type on Bacterial Reduction in Root Canal-treated Teeth with Apical Periodontitis. </w:t>
      </w:r>
      <w:r w:rsidRPr="00B20E06">
        <w:rPr>
          <w:lang w:val="pt-BR"/>
        </w:rPr>
        <w:t>J Endod. 2017;43(7):1058-63.</w:t>
      </w:r>
    </w:p>
    <w:p w14:paraId="7F75C0A8" w14:textId="77777777" w:rsidR="00A01D6A" w:rsidRPr="00A01D6A" w:rsidRDefault="00A01D6A" w:rsidP="00A01D6A">
      <w:pPr>
        <w:pStyle w:val="EndNoteBibliography"/>
        <w:spacing w:after="0"/>
      </w:pPr>
      <w:r w:rsidRPr="00B20E06">
        <w:rPr>
          <w:lang w:val="pt-BR"/>
        </w:rPr>
        <w:t>78.</w:t>
      </w:r>
      <w:r w:rsidRPr="00B20E06">
        <w:rPr>
          <w:lang w:val="pt-BR"/>
        </w:rPr>
        <w:tab/>
        <w:t xml:space="preserve">Rabello DGD, Corazza BJM, Ferreira LL, Santamaria MP, Gomes APM, Martinho FC. </w:t>
      </w:r>
      <w:r w:rsidRPr="00A01D6A">
        <w:t>Does supplemental photodynamic therapy optimize the disinfection of bacteria and endotoxins in one-visit and two-visit root canal therapy? A randomized clinical trial. Photodiagnosis and Photodynamic Therapy. 2017;19:205-11.</w:t>
      </w:r>
    </w:p>
    <w:p w14:paraId="306DBE03" w14:textId="77777777" w:rsidR="00A01D6A" w:rsidRPr="00A01D6A" w:rsidRDefault="00A01D6A" w:rsidP="00A01D6A">
      <w:pPr>
        <w:pStyle w:val="EndNoteBibliography"/>
        <w:spacing w:after="0"/>
      </w:pPr>
      <w:r w:rsidRPr="00A01D6A">
        <w:t>79.</w:t>
      </w:r>
      <w:r w:rsidRPr="00A01D6A">
        <w:tab/>
        <w:t>Kist S, Kollmuss M, Jung J, Schubert S, Hickel R, Huth KC. Comparison of ozone gas and sodium hypochlorite/chlorhexidine two-visit disinfection protocols in treating apical periodontitis: a randomized controlled clinical trial. Clin Oral Investig. 2017;21(4):995-1005.</w:t>
      </w:r>
    </w:p>
    <w:p w14:paraId="433748A3" w14:textId="77777777" w:rsidR="00A01D6A" w:rsidRPr="00A01D6A" w:rsidRDefault="00A01D6A" w:rsidP="00A01D6A">
      <w:pPr>
        <w:pStyle w:val="EndNoteBibliography"/>
        <w:spacing w:after="0"/>
      </w:pPr>
      <w:r w:rsidRPr="00A01D6A">
        <w:t>80.</w:t>
      </w:r>
      <w:r w:rsidRPr="00A01D6A">
        <w:tab/>
        <w:t>Cavalli D, Toia CC, Flores Orozco EI, Khoury RD, Cardoso F, Alves MC, et al. Effectiveness in the Removal of Endotoxins and Microbiological Profile in Primary Endodontic Infections Using 3 Different Instrumentation Systems: A Randomized Clinical Study. J Endod. 2017;43(8):1237-45.</w:t>
      </w:r>
    </w:p>
    <w:p w14:paraId="66AA3B3B" w14:textId="77777777" w:rsidR="00A01D6A" w:rsidRPr="00A01D6A" w:rsidRDefault="00A01D6A" w:rsidP="00A01D6A">
      <w:pPr>
        <w:pStyle w:val="EndNoteBibliography"/>
        <w:spacing w:after="0"/>
      </w:pPr>
      <w:r w:rsidRPr="00A01D6A">
        <w:lastRenderedPageBreak/>
        <w:t>81.</w:t>
      </w:r>
      <w:r w:rsidRPr="00A01D6A">
        <w:tab/>
        <w:t>Asnaashari M, Ashraf H, Rahmati A, Amini N. A comparison between effect of photodynamic therapy by LED and calcium hydroxide therapy for root canal disinfection against Enterococcus faecalis: A randomized controlled trial. Photodiagnosis and Photodynamic Therapy. 2016;17.</w:t>
      </w:r>
    </w:p>
    <w:p w14:paraId="0C966C97" w14:textId="77777777" w:rsidR="00A01D6A" w:rsidRPr="00B20E06" w:rsidRDefault="00A01D6A" w:rsidP="00A01D6A">
      <w:pPr>
        <w:pStyle w:val="EndNoteBibliography"/>
        <w:spacing w:after="0"/>
        <w:rPr>
          <w:lang w:val="pt-BR"/>
        </w:rPr>
      </w:pPr>
      <w:r w:rsidRPr="00A01D6A">
        <w:t>82.</w:t>
      </w:r>
      <w:r w:rsidRPr="00A01D6A">
        <w:tab/>
        <w:t xml:space="preserve">Zandi H, Rodrigues RC, Kristoffersen AK, Enersen M, Mdala I, Ørstavik D, et al. Antibacterial Effectiveness of 2 Root Canal Irrigants in Root-filled Teeth with Infection: A Randomized Clinical Trial. </w:t>
      </w:r>
      <w:r w:rsidRPr="00B20E06">
        <w:rPr>
          <w:lang w:val="pt-BR"/>
        </w:rPr>
        <w:t>J Endod. 2016;42(9):1307-13.</w:t>
      </w:r>
    </w:p>
    <w:p w14:paraId="21373337" w14:textId="77777777" w:rsidR="00A01D6A" w:rsidRPr="00A01D6A" w:rsidRDefault="00A01D6A" w:rsidP="00A01D6A">
      <w:pPr>
        <w:pStyle w:val="EndNoteBibliography"/>
        <w:spacing w:after="0"/>
      </w:pPr>
      <w:r w:rsidRPr="00B20E06">
        <w:rPr>
          <w:lang w:val="pt-BR"/>
        </w:rPr>
        <w:t>83.</w:t>
      </w:r>
      <w:r w:rsidRPr="00B20E06">
        <w:rPr>
          <w:lang w:val="pt-BR"/>
        </w:rPr>
        <w:tab/>
        <w:t xml:space="preserve">Rôças IN, Provenzano JC, Neves MA, Siqueira JF, Jr. </w:t>
      </w:r>
      <w:r w:rsidRPr="00A01D6A">
        <w:t>Disinfecting Effects of Rotary Instrumentation with Either 2.5% Sodium Hypochlorite or 2% Chlorhexidine as the Main Irrigant: A Randomized Clinical Study. J Endod. 2016;42(6):943-7.</w:t>
      </w:r>
    </w:p>
    <w:p w14:paraId="75017615" w14:textId="77777777" w:rsidR="00A01D6A" w:rsidRPr="00B20E06" w:rsidRDefault="00A01D6A" w:rsidP="00A01D6A">
      <w:pPr>
        <w:pStyle w:val="EndNoteBibliography"/>
        <w:spacing w:after="0"/>
        <w:rPr>
          <w:lang w:val="pt-BR"/>
        </w:rPr>
      </w:pPr>
      <w:r w:rsidRPr="00A01D6A">
        <w:t>84.</w:t>
      </w:r>
      <w:r w:rsidRPr="00A01D6A">
        <w:tab/>
        <w:t xml:space="preserve">Rico-Romano C, Zubizarreta-Macho Á, Baquero-Artigao MR, Mena-Álvarez J. An analysis in vivo of intracanal bacterial load before and after chemo-mechanical preparation: A comparative analysis of two irrigants and two activation techniques. </w:t>
      </w:r>
      <w:r w:rsidRPr="00B20E06">
        <w:rPr>
          <w:lang w:val="pt-BR"/>
        </w:rPr>
        <w:t>J Clin Exp Dent. 2016;8(1):e9-e13.</w:t>
      </w:r>
    </w:p>
    <w:p w14:paraId="74AAFA88" w14:textId="77777777" w:rsidR="00A01D6A" w:rsidRPr="00A01D6A" w:rsidRDefault="00A01D6A" w:rsidP="00A01D6A">
      <w:pPr>
        <w:pStyle w:val="EndNoteBibliography"/>
        <w:spacing w:after="0"/>
      </w:pPr>
      <w:r w:rsidRPr="00B20E06">
        <w:rPr>
          <w:lang w:val="pt-BR"/>
        </w:rPr>
        <w:t>85.</w:t>
      </w:r>
      <w:r w:rsidRPr="00B20E06">
        <w:rPr>
          <w:lang w:val="pt-BR"/>
        </w:rPr>
        <w:tab/>
        <w:t xml:space="preserve">Neves MA, Provenzano JC, Rôças IN, Siqueira JF, Jr. </w:t>
      </w:r>
      <w:r w:rsidRPr="00A01D6A">
        <w:t>Clinical Antibacterial Effectiveness of Root Canal Preparation with Reciprocating Single-instrument or Continuously Rotating Multi-instrument Systems. J Endod. 2016;42(1):25-9.</w:t>
      </w:r>
    </w:p>
    <w:p w14:paraId="264B0E01" w14:textId="77777777" w:rsidR="00A01D6A" w:rsidRPr="00A01D6A" w:rsidRDefault="00A01D6A" w:rsidP="00A01D6A">
      <w:pPr>
        <w:pStyle w:val="EndNoteBibliography"/>
        <w:spacing w:after="0"/>
      </w:pPr>
      <w:r w:rsidRPr="00A01D6A">
        <w:t>86.</w:t>
      </w:r>
      <w:r w:rsidRPr="00A01D6A">
        <w:tab/>
        <w:t>Ghoneim M, Saber SE, El-Badry T, Obeid M, Hassib N. The Use of Different Irrigation Techniques to Decrease Bacterial Loads in Healthy and Diabetic Patients with Asymptomatic Apical Periodontitis. Open Access Maced J Med Sci. 2016;4(4):714-9.</w:t>
      </w:r>
    </w:p>
    <w:p w14:paraId="55F6C18F" w14:textId="77777777" w:rsidR="00A01D6A" w:rsidRPr="00B20E06" w:rsidRDefault="00A01D6A" w:rsidP="00A01D6A">
      <w:pPr>
        <w:pStyle w:val="EndNoteBibliography"/>
        <w:spacing w:after="0"/>
        <w:rPr>
          <w:lang w:val="pt-BR"/>
        </w:rPr>
      </w:pPr>
      <w:r w:rsidRPr="00A01D6A">
        <w:t>87.</w:t>
      </w:r>
      <w:r w:rsidRPr="00A01D6A">
        <w:tab/>
        <w:t xml:space="preserve">Donyavi Z, Ghahari P, Esmaeilzadeh M, Kharazifard M, Yousefi-Mashouf R. Antibacterial Efficacy of Calcium Hydroxide and Chlorhexidine Mixture for Treatment of Teeth with Primary Endodontic Lesions: A Randomized Clinical Trial. </w:t>
      </w:r>
      <w:r w:rsidRPr="00B20E06">
        <w:rPr>
          <w:lang w:val="pt-BR"/>
        </w:rPr>
        <w:t>Iran Endod J. 2016;11(4):255-60.</w:t>
      </w:r>
    </w:p>
    <w:p w14:paraId="547085E2" w14:textId="77777777" w:rsidR="00A01D6A" w:rsidRPr="00A01D6A" w:rsidRDefault="00A01D6A" w:rsidP="00A01D6A">
      <w:pPr>
        <w:pStyle w:val="EndNoteBibliography"/>
        <w:spacing w:after="0"/>
      </w:pPr>
      <w:r w:rsidRPr="00B20E06">
        <w:rPr>
          <w:lang w:val="pt-BR"/>
        </w:rPr>
        <w:t>88.</w:t>
      </w:r>
      <w:r w:rsidRPr="00B20E06">
        <w:rPr>
          <w:lang w:val="pt-BR"/>
        </w:rPr>
        <w:tab/>
        <w:t xml:space="preserve">Barbosa-Ribeiro M, De-Jesus-Soares A, Zaia AA, Ferraz CC, Almeida JF, Gomes BP. </w:t>
      </w:r>
      <w:r w:rsidRPr="00A01D6A">
        <w:t>Quantification of Lipoteichoic Acid Contents and Cultivable Bacteria at the Different Phases of the Endodontic Retreatment. J Endod. 2016;42(4):552-6.</w:t>
      </w:r>
    </w:p>
    <w:p w14:paraId="42409798" w14:textId="77777777" w:rsidR="00A01D6A" w:rsidRPr="00A01D6A" w:rsidRDefault="00A01D6A" w:rsidP="00A01D6A">
      <w:pPr>
        <w:pStyle w:val="EndNoteBibliography"/>
        <w:spacing w:after="0"/>
      </w:pPr>
      <w:r w:rsidRPr="00A01D6A">
        <w:t>89.</w:t>
      </w:r>
      <w:r w:rsidRPr="00A01D6A">
        <w:tab/>
        <w:t>Asnaashari M, Godiny M, Azari-Marhabi S, Tabatabaei FS, Barati M. Comparison of the Antibacterial Effect of 810 nm Diode Laser and Photodynamic Therapy in Reducing the Microbial Flora of Root Canal in Endodontic Retreatment in Patients With Periradicular Lesions. J Lasers Med Sci. 2016;7(2):99-104.</w:t>
      </w:r>
    </w:p>
    <w:p w14:paraId="4137DC8D" w14:textId="77777777" w:rsidR="00A01D6A" w:rsidRPr="00A01D6A" w:rsidRDefault="00A01D6A" w:rsidP="00A01D6A">
      <w:pPr>
        <w:pStyle w:val="EndNoteBibliography"/>
        <w:spacing w:after="0"/>
      </w:pPr>
      <w:r w:rsidRPr="00A01D6A">
        <w:t>90.</w:t>
      </w:r>
      <w:r w:rsidRPr="00A01D6A">
        <w:tab/>
        <w:t>Dds E, Ballestero C, Esp E, Ramirez-Mora T, Dds E, Dds E, et al. Efficacy of Endodontic Treatment on the Persistence of Selected Endodontic Pathogens and on Radiographical Periapical Healing. Odovtos - International Journal of Dental Sciences. 2015;17:43.</w:t>
      </w:r>
    </w:p>
    <w:p w14:paraId="69E843D5" w14:textId="77777777" w:rsidR="00A01D6A" w:rsidRPr="00B20E06" w:rsidRDefault="00A01D6A" w:rsidP="00A01D6A">
      <w:pPr>
        <w:pStyle w:val="EndNoteBibliography"/>
        <w:spacing w:after="0"/>
        <w:rPr>
          <w:lang w:val="pt-BR"/>
        </w:rPr>
      </w:pPr>
      <w:r w:rsidRPr="00A01D6A">
        <w:t>91.</w:t>
      </w:r>
      <w:r w:rsidRPr="00A01D6A">
        <w:tab/>
        <w:t xml:space="preserve">Rodrigues RC, Antunes HS, Neves MA, Siqueira JF, Jr., Rôças IN. Infection Control in Retreatment Cases: In Vivo Antibacterial Effects of 2 Instrumentation Systems. </w:t>
      </w:r>
      <w:r w:rsidRPr="00B20E06">
        <w:rPr>
          <w:lang w:val="pt-BR"/>
        </w:rPr>
        <w:t>J Endod. 2015;41(10):1600-5.</w:t>
      </w:r>
    </w:p>
    <w:p w14:paraId="2CC9B0D7" w14:textId="77777777" w:rsidR="00A01D6A" w:rsidRPr="00B20E06" w:rsidRDefault="00A01D6A" w:rsidP="00A01D6A">
      <w:pPr>
        <w:pStyle w:val="EndNoteBibliography"/>
        <w:spacing w:after="0"/>
        <w:rPr>
          <w:lang w:val="pt-BR"/>
        </w:rPr>
      </w:pPr>
      <w:r w:rsidRPr="00B20E06">
        <w:rPr>
          <w:lang w:val="pt-BR"/>
        </w:rPr>
        <w:t>92.</w:t>
      </w:r>
      <w:r w:rsidRPr="00B20E06">
        <w:rPr>
          <w:lang w:val="pt-BR"/>
        </w:rPr>
        <w:tab/>
        <w:t xml:space="preserve">Provenzano JC, Rôças IN, Tavares LFD, Neves BC, Siqueira JF. </w:t>
      </w:r>
      <w:r w:rsidRPr="00A01D6A">
        <w:t xml:space="preserve">Short-chain Fatty Acids in Infected Root Canals of Teeth with Apical Periodontitis before and after Treatment. </w:t>
      </w:r>
      <w:r w:rsidRPr="00B20E06">
        <w:rPr>
          <w:lang w:val="pt-BR"/>
        </w:rPr>
        <w:t>Journal of Endodontics. 2015;41(6):831-5.</w:t>
      </w:r>
    </w:p>
    <w:p w14:paraId="7C0D7CC0" w14:textId="77777777" w:rsidR="00A01D6A" w:rsidRPr="00B20E06" w:rsidRDefault="00A01D6A" w:rsidP="00A01D6A">
      <w:pPr>
        <w:pStyle w:val="EndNoteBibliography"/>
        <w:spacing w:after="0"/>
        <w:rPr>
          <w:lang w:val="pt-BR"/>
        </w:rPr>
      </w:pPr>
      <w:r w:rsidRPr="00B20E06">
        <w:rPr>
          <w:lang w:val="pt-BR"/>
        </w:rPr>
        <w:t>93.</w:t>
      </w:r>
      <w:r w:rsidRPr="00B20E06">
        <w:rPr>
          <w:lang w:val="pt-BR"/>
        </w:rPr>
        <w:tab/>
        <w:t xml:space="preserve">Martinho FC, Nascimento GG, Leite FR, Gomes AP, Freitas LF, Camões IC. </w:t>
      </w:r>
      <w:r w:rsidRPr="00A01D6A">
        <w:t xml:space="preserve">Clinical influence of different intracanal medications on Th1-type and Th2-type cytokine responses in apical periodontitis. </w:t>
      </w:r>
      <w:r w:rsidRPr="00B20E06">
        <w:rPr>
          <w:lang w:val="pt-BR"/>
        </w:rPr>
        <w:t>J Endod. 2015;41(2):169-75.</w:t>
      </w:r>
    </w:p>
    <w:p w14:paraId="7C1DEEC4" w14:textId="77777777" w:rsidR="00A01D6A" w:rsidRPr="00B20E06" w:rsidRDefault="00A01D6A" w:rsidP="00A01D6A">
      <w:pPr>
        <w:pStyle w:val="EndNoteBibliography"/>
        <w:spacing w:after="0"/>
        <w:rPr>
          <w:lang w:val="pt-BR"/>
        </w:rPr>
      </w:pPr>
      <w:r w:rsidRPr="00B20E06">
        <w:rPr>
          <w:lang w:val="pt-BR"/>
        </w:rPr>
        <w:t>94.</w:t>
      </w:r>
      <w:r w:rsidRPr="00B20E06">
        <w:rPr>
          <w:lang w:val="pt-BR"/>
        </w:rPr>
        <w:tab/>
        <w:t xml:space="preserve">Martinho FC, Freitas LF, Nascimento GG, Fernandes AM, Leite FR, Gomes AP, et al. </w:t>
      </w:r>
      <w:r w:rsidRPr="00A01D6A">
        <w:t xml:space="preserve">Endodontic retreatment: clinical comparison of reciprocating systems versus rotary system in disinfecting root canals. </w:t>
      </w:r>
      <w:r w:rsidRPr="00B20E06">
        <w:rPr>
          <w:lang w:val="pt-BR"/>
        </w:rPr>
        <w:t>Clin Oral Investig. 2015;19(6):1411-7.</w:t>
      </w:r>
    </w:p>
    <w:p w14:paraId="5F3026CA" w14:textId="77777777" w:rsidR="00A01D6A" w:rsidRPr="00B20E06" w:rsidRDefault="00A01D6A" w:rsidP="00A01D6A">
      <w:pPr>
        <w:pStyle w:val="EndNoteBibliography"/>
        <w:spacing w:after="0"/>
        <w:rPr>
          <w:lang w:val="pt-BR"/>
        </w:rPr>
      </w:pPr>
      <w:r w:rsidRPr="00B20E06">
        <w:rPr>
          <w:lang w:val="pt-BR"/>
        </w:rPr>
        <w:t>95.</w:t>
      </w:r>
      <w:r w:rsidRPr="00B20E06">
        <w:rPr>
          <w:lang w:val="pt-BR"/>
        </w:rPr>
        <w:tab/>
        <w:t xml:space="preserve">Marinho AC, Martinho FC, Leite FR, Nascimento GG, Gomes BP. </w:t>
      </w:r>
      <w:r w:rsidRPr="00A01D6A">
        <w:t xml:space="preserve">Proinflammatory Activity of Primarily Infected Endodontic Content against Macrophages after Different Phases of the Root Canal Therapy. </w:t>
      </w:r>
      <w:r w:rsidRPr="00B20E06">
        <w:rPr>
          <w:lang w:val="pt-BR"/>
        </w:rPr>
        <w:t>J Endod. 2015;41(6):817-23.</w:t>
      </w:r>
    </w:p>
    <w:p w14:paraId="5613D476" w14:textId="77777777" w:rsidR="00A01D6A" w:rsidRPr="00A01D6A" w:rsidRDefault="00A01D6A" w:rsidP="00A01D6A">
      <w:pPr>
        <w:pStyle w:val="EndNoteBibliography"/>
        <w:spacing w:after="0"/>
      </w:pPr>
      <w:r w:rsidRPr="00B20E06">
        <w:rPr>
          <w:lang w:val="pt-BR"/>
        </w:rPr>
        <w:t>96.</w:t>
      </w:r>
      <w:r w:rsidRPr="00B20E06">
        <w:rPr>
          <w:lang w:val="pt-BR"/>
        </w:rPr>
        <w:tab/>
        <w:t xml:space="preserve">Ferreira NS, Martinho FC, Cardoso FG, Nascimento GG, Carvalho CA, Valera MC. </w:t>
      </w:r>
      <w:r w:rsidRPr="00A01D6A">
        <w:t>Microbiological profile resistant to different intracanal medications in primary endodontic infections. J Endod. 2015;41(6):824-30.</w:t>
      </w:r>
    </w:p>
    <w:p w14:paraId="703E7715" w14:textId="77777777" w:rsidR="00A01D6A" w:rsidRPr="00A01D6A" w:rsidRDefault="00A01D6A" w:rsidP="00A01D6A">
      <w:pPr>
        <w:pStyle w:val="EndNoteBibliography"/>
        <w:spacing w:after="0"/>
      </w:pPr>
      <w:r w:rsidRPr="00A01D6A">
        <w:lastRenderedPageBreak/>
        <w:t>97.</w:t>
      </w:r>
      <w:r w:rsidRPr="00A01D6A">
        <w:tab/>
        <w:t>Adl A, Motamedifar M, Shams MS, Mirzaie A. Clinical investigation of the effect of calcium hydroxide intracanal dressing on bacterial lipopolysaccharide reduction from infected root canals. Aust Endod J. 2015;41(1):12-6.</w:t>
      </w:r>
    </w:p>
    <w:p w14:paraId="4C63BB46" w14:textId="77777777" w:rsidR="00A01D6A" w:rsidRPr="00A01D6A" w:rsidRDefault="00A01D6A" w:rsidP="00A01D6A">
      <w:pPr>
        <w:pStyle w:val="EndNoteBibliography"/>
        <w:spacing w:after="0"/>
      </w:pPr>
      <w:r w:rsidRPr="00A01D6A">
        <w:t>98.</w:t>
      </w:r>
      <w:r w:rsidRPr="00A01D6A">
        <w:tab/>
        <w:t>Teles AM, Conceição Manso M, Pina C, Cabeda J. In vivo evaluation of microbial reduction after chemo-mechanical preparation of necrotic root canals with or without apical periodontitis. Revista Portuguesa de Estomatologia, Medicina Dentária e Cirurgia Maxilofacial. 2014;55(2):89-96.</w:t>
      </w:r>
    </w:p>
    <w:p w14:paraId="63269523" w14:textId="77777777" w:rsidR="00A01D6A" w:rsidRPr="00B20E06" w:rsidRDefault="00A01D6A" w:rsidP="00A01D6A">
      <w:pPr>
        <w:pStyle w:val="EndNoteBibliography"/>
        <w:spacing w:after="0"/>
        <w:rPr>
          <w:lang w:val="pt-BR"/>
        </w:rPr>
      </w:pPr>
      <w:r w:rsidRPr="00A01D6A">
        <w:t>99.</w:t>
      </w:r>
      <w:r w:rsidRPr="00A01D6A">
        <w:tab/>
        <w:t xml:space="preserve">Stojanović N, Krunić J, Popović B, Stojičić S, Zivković S. Prevalence of Enterococcus faecalis and Porphyromonas gingivalis in infected root canals and their susceptibility to endodontic treatment procedures: a molecular study. </w:t>
      </w:r>
      <w:r w:rsidRPr="00B20E06">
        <w:rPr>
          <w:lang w:val="pt-BR"/>
        </w:rPr>
        <w:t>Srp Arh Celok Lek. 2014;142(9-10):535-41.</w:t>
      </w:r>
    </w:p>
    <w:p w14:paraId="09819DCC" w14:textId="77777777" w:rsidR="00A01D6A" w:rsidRPr="00A01D6A" w:rsidRDefault="00A01D6A" w:rsidP="00A01D6A">
      <w:pPr>
        <w:pStyle w:val="EndNoteBibliography"/>
        <w:spacing w:after="0"/>
      </w:pPr>
      <w:r w:rsidRPr="00B20E06">
        <w:rPr>
          <w:lang w:val="pt-BR"/>
        </w:rPr>
        <w:t>100.</w:t>
      </w:r>
      <w:r w:rsidRPr="00B20E06">
        <w:rPr>
          <w:lang w:val="pt-BR"/>
        </w:rPr>
        <w:tab/>
        <w:t xml:space="preserve">Rôças IN, Neves MA, Provenzano JC, Siqueira JF, Jr. </w:t>
      </w:r>
      <w:r w:rsidRPr="00A01D6A">
        <w:t>Susceptibility of as-yet-uncultivated and difficult-to-culture bacteria to chemomechanical procedures. J Endod. 2014;40(1):33-7.</w:t>
      </w:r>
    </w:p>
    <w:p w14:paraId="05FE4DB9" w14:textId="77777777" w:rsidR="00A01D6A" w:rsidRPr="00A01D6A" w:rsidRDefault="00A01D6A" w:rsidP="00A01D6A">
      <w:pPr>
        <w:pStyle w:val="EndNoteBibliography"/>
        <w:spacing w:after="0"/>
      </w:pPr>
      <w:r w:rsidRPr="00A01D6A">
        <w:t>101.</w:t>
      </w:r>
      <w:r w:rsidRPr="00A01D6A">
        <w:tab/>
        <w:t>Neves MA, Rôças IN, Siqueira JF, Jr. Clinical antibacterial effectiveness of the self-adjusting file system. Int Endod J. 2014;47(4):356-65.</w:t>
      </w:r>
    </w:p>
    <w:p w14:paraId="5EF1A14A" w14:textId="77777777" w:rsidR="00A01D6A" w:rsidRPr="00A01D6A" w:rsidRDefault="00A01D6A" w:rsidP="00A01D6A">
      <w:pPr>
        <w:pStyle w:val="EndNoteBibliography"/>
        <w:spacing w:after="0"/>
      </w:pPr>
      <w:r w:rsidRPr="00A01D6A">
        <w:t>102.</w:t>
      </w:r>
      <w:r w:rsidRPr="00A01D6A">
        <w:tab/>
        <w:t>Mashalkar S, Pawar MG, Kolhe S, Jain DT. Comparative evaluation of root canal disinfection by conventional method and laser: an in vivo study. Niger J Clin Pract. 2014;17(1):67-74.</w:t>
      </w:r>
    </w:p>
    <w:p w14:paraId="2D5F4A8A" w14:textId="77777777" w:rsidR="00A01D6A" w:rsidRPr="00A01D6A" w:rsidRDefault="00A01D6A" w:rsidP="00A01D6A">
      <w:pPr>
        <w:pStyle w:val="EndNoteBibliography"/>
        <w:spacing w:after="0"/>
      </w:pPr>
      <w:r w:rsidRPr="00B20E06">
        <w:rPr>
          <w:lang w:val="pt-BR"/>
        </w:rPr>
        <w:t>103.</w:t>
      </w:r>
      <w:r w:rsidRPr="00B20E06">
        <w:rPr>
          <w:lang w:val="pt-BR"/>
        </w:rPr>
        <w:tab/>
        <w:t xml:space="preserve">Martinho F, Gomes AP, Fernandes A, Ferreira NDs, Endo M, Freitas L, et al. </w:t>
      </w:r>
      <w:r w:rsidRPr="00A01D6A">
        <w:t>Clinical Comparison of the Effectiveness of Single-file Reciprocating Systems and Rotary Systems for Removal of Endotoxins and Cultivable Bacteria from Primarily Infected Root Canals. Journal of endodontics. 2014;40:625-9.</w:t>
      </w:r>
    </w:p>
    <w:p w14:paraId="625F34BC" w14:textId="77777777" w:rsidR="00A01D6A" w:rsidRPr="00B20E06" w:rsidRDefault="00A01D6A" w:rsidP="00A01D6A">
      <w:pPr>
        <w:pStyle w:val="EndNoteBibliography"/>
        <w:spacing w:after="0"/>
        <w:rPr>
          <w:lang w:val="pt-BR"/>
        </w:rPr>
      </w:pPr>
      <w:r w:rsidRPr="00A01D6A">
        <w:t>104.</w:t>
      </w:r>
      <w:r w:rsidRPr="00A01D6A">
        <w:tab/>
        <w:t xml:space="preserve">Jurič IB, Plečko V, Pandurić DG, Anić I. The antimicrobial effectiveness of photodynamic therapy used as an addition to the conventional endodontic re-treatment: a clinical study. </w:t>
      </w:r>
      <w:r w:rsidRPr="00B20E06">
        <w:rPr>
          <w:lang w:val="pt-BR"/>
        </w:rPr>
        <w:t>Photodiagnosis Photodyn Ther. 2014;11(4):549-55.</w:t>
      </w:r>
    </w:p>
    <w:p w14:paraId="65344D87" w14:textId="77777777" w:rsidR="00A01D6A" w:rsidRPr="00A01D6A" w:rsidRDefault="00A01D6A" w:rsidP="00A01D6A">
      <w:pPr>
        <w:pStyle w:val="EndNoteBibliography"/>
        <w:spacing w:after="0"/>
      </w:pPr>
      <w:r w:rsidRPr="00B20E06">
        <w:rPr>
          <w:lang w:val="pt-BR"/>
        </w:rPr>
        <w:t>105.</w:t>
      </w:r>
      <w:r w:rsidRPr="00B20E06">
        <w:rPr>
          <w:lang w:val="pt-BR"/>
        </w:rPr>
        <w:tab/>
        <w:t xml:space="preserve">Xavier AC, Martinho FC, Chung A, Oliveira LD, Jorge AO, Valera MC, et al. </w:t>
      </w:r>
      <w:r w:rsidRPr="00A01D6A">
        <w:t>One-visit versus two-visit root canal treatment: effectiveness in the removal of endotoxins and cultivable bacteria. J Endod. 2013;39(8):959-64.</w:t>
      </w:r>
    </w:p>
    <w:p w14:paraId="0FD3B854" w14:textId="77777777" w:rsidR="00A01D6A" w:rsidRPr="00B20E06" w:rsidRDefault="00A01D6A" w:rsidP="00A01D6A">
      <w:pPr>
        <w:pStyle w:val="EndNoteBibliography"/>
        <w:spacing w:after="0"/>
        <w:rPr>
          <w:lang w:val="pt-BR"/>
        </w:rPr>
      </w:pPr>
      <w:r w:rsidRPr="00A01D6A">
        <w:t>106.</w:t>
      </w:r>
      <w:r w:rsidRPr="00A01D6A">
        <w:tab/>
        <w:t xml:space="preserve">Rôças IN, Lima KC, Siqueira JF, Jr. Reduction in bacterial counts in infected root canals after rotary or hand nickel-titanium instrumentation--a clinical study. </w:t>
      </w:r>
      <w:r w:rsidRPr="00B20E06">
        <w:rPr>
          <w:lang w:val="pt-BR"/>
        </w:rPr>
        <w:t>Int Endod J. 2013;46(7):681-7.</w:t>
      </w:r>
    </w:p>
    <w:p w14:paraId="084BF546" w14:textId="77777777" w:rsidR="00A01D6A" w:rsidRPr="00B20E06" w:rsidRDefault="00A01D6A" w:rsidP="00A01D6A">
      <w:pPr>
        <w:pStyle w:val="EndNoteBibliography"/>
        <w:spacing w:after="0"/>
        <w:rPr>
          <w:lang w:val="pt-BR"/>
        </w:rPr>
      </w:pPr>
      <w:r w:rsidRPr="00B20E06">
        <w:rPr>
          <w:lang w:val="pt-BR"/>
        </w:rPr>
        <w:t>107.</w:t>
      </w:r>
      <w:r w:rsidRPr="00B20E06">
        <w:rPr>
          <w:lang w:val="pt-BR"/>
        </w:rPr>
        <w:tab/>
        <w:t xml:space="preserve">Provenzano JC, Siqueira JF, Jr., Rôças IN, Domingues RR, Paes Leme AF, Silva MR. </w:t>
      </w:r>
      <w:r w:rsidRPr="00A01D6A">
        <w:t xml:space="preserve">Metaproteome analysis of endodontic infections in association with different clinical conditions. </w:t>
      </w:r>
      <w:r w:rsidRPr="00B20E06">
        <w:rPr>
          <w:lang w:val="pt-BR"/>
        </w:rPr>
        <w:t>PLoS One. 2013;8(10):e76108.</w:t>
      </w:r>
    </w:p>
    <w:p w14:paraId="54F788BD" w14:textId="77777777" w:rsidR="00A01D6A" w:rsidRPr="00B20E06" w:rsidRDefault="00A01D6A" w:rsidP="00A01D6A">
      <w:pPr>
        <w:pStyle w:val="EndNoteBibliography"/>
        <w:spacing w:after="0"/>
        <w:rPr>
          <w:lang w:val="pt-BR"/>
        </w:rPr>
      </w:pPr>
      <w:r w:rsidRPr="00B20E06">
        <w:rPr>
          <w:lang w:val="pt-BR"/>
        </w:rPr>
        <w:t>108.</w:t>
      </w:r>
      <w:r w:rsidRPr="00B20E06">
        <w:rPr>
          <w:lang w:val="pt-BR"/>
        </w:rPr>
        <w:tab/>
        <w:t xml:space="preserve">Paiva SS, Siqueira JF, Jr., Rôças IN, Carmo FL, Leite DC, Ferreira DC, et al. </w:t>
      </w:r>
      <w:r w:rsidRPr="00A01D6A">
        <w:t xml:space="preserve">Molecular microbiological evaluation of passive ultrasonic activation as a supplementary disinfecting step: a clinical study. </w:t>
      </w:r>
      <w:r w:rsidRPr="00B20E06">
        <w:rPr>
          <w:lang w:val="pt-BR"/>
        </w:rPr>
        <w:t>J Endod. 2013;39(2):190-4.</w:t>
      </w:r>
    </w:p>
    <w:p w14:paraId="04A277EF" w14:textId="77777777" w:rsidR="00A01D6A" w:rsidRPr="00A01D6A" w:rsidRDefault="00A01D6A" w:rsidP="00A01D6A">
      <w:pPr>
        <w:pStyle w:val="EndNoteBibliography"/>
        <w:spacing w:after="0"/>
      </w:pPr>
      <w:r w:rsidRPr="00B20E06">
        <w:rPr>
          <w:lang w:val="pt-BR"/>
        </w:rPr>
        <w:t>109.</w:t>
      </w:r>
      <w:r w:rsidRPr="00B20E06">
        <w:rPr>
          <w:lang w:val="pt-BR"/>
        </w:rPr>
        <w:tab/>
        <w:t xml:space="preserve">Paiva SS, Siqueira JF, Jr., Rôças IN, Carmo FL, Leite DC, Ferreira DC, et al. </w:t>
      </w:r>
      <w:r w:rsidRPr="00A01D6A">
        <w:t>Clinical antimicrobial efficacy of NiTi rotary instrumentation with NaOCl irrigation, final rinse with chlorhexidine and interappointment medication: a molecular study. Int Endod J. 2013;46(3):225-33.</w:t>
      </w:r>
    </w:p>
    <w:p w14:paraId="0D180906" w14:textId="77777777" w:rsidR="00A01D6A" w:rsidRPr="00B20E06" w:rsidRDefault="00A01D6A" w:rsidP="00A01D6A">
      <w:pPr>
        <w:pStyle w:val="EndNoteBibliography"/>
        <w:spacing w:after="0"/>
        <w:rPr>
          <w:lang w:val="pt-BR"/>
        </w:rPr>
      </w:pPr>
      <w:r w:rsidRPr="00A01D6A">
        <w:t>110.</w:t>
      </w:r>
      <w:r w:rsidRPr="00A01D6A">
        <w:tab/>
        <w:t xml:space="preserve">Halbauer K, Prskalo K, Janković B, Tarle Z, Pandurić V, Kalenić S. Efficacy of ozone on microorganisms in the tooth root canal. </w:t>
      </w:r>
      <w:r w:rsidRPr="00B20E06">
        <w:rPr>
          <w:lang w:val="pt-BR"/>
        </w:rPr>
        <w:t>Coll Antropol. 2013;37(1):101-7.</w:t>
      </w:r>
    </w:p>
    <w:p w14:paraId="69AE7841" w14:textId="77777777" w:rsidR="00A01D6A" w:rsidRPr="00A01D6A" w:rsidRDefault="00A01D6A" w:rsidP="00A01D6A">
      <w:pPr>
        <w:pStyle w:val="EndNoteBibliography"/>
        <w:spacing w:after="0"/>
      </w:pPr>
      <w:r w:rsidRPr="00B20E06">
        <w:rPr>
          <w:lang w:val="pt-BR"/>
        </w:rPr>
        <w:t>111.</w:t>
      </w:r>
      <w:r w:rsidRPr="00B20E06">
        <w:rPr>
          <w:lang w:val="pt-BR"/>
        </w:rPr>
        <w:tab/>
        <w:t xml:space="preserve">Endo MS, Ferraz CCR, Zaia AA, Almeida JFA, Gomes BPFA. </w:t>
      </w:r>
      <w:r w:rsidRPr="00A01D6A">
        <w:t>Quantitative and qualitative analysis of microorganisms in root-filled teeth with persistent infection: Monitoring of the endodontic retreatment. Eur J Dent. 2013;07(03):302-9.</w:t>
      </w:r>
    </w:p>
    <w:p w14:paraId="1ED094B1" w14:textId="77777777" w:rsidR="00A01D6A" w:rsidRPr="00B20E06" w:rsidRDefault="00A01D6A" w:rsidP="00A01D6A">
      <w:pPr>
        <w:pStyle w:val="EndNoteBibliography"/>
        <w:spacing w:after="0"/>
        <w:rPr>
          <w:lang w:val="pt-BR"/>
        </w:rPr>
      </w:pPr>
      <w:r w:rsidRPr="00A01D6A">
        <w:t>112.</w:t>
      </w:r>
      <w:r w:rsidRPr="00A01D6A">
        <w:tab/>
        <w:t xml:space="preserve">Cohenca N, Paranjpe A, Heilborn C, Johnson JD. Antimicrobial efficacy of two irrigation techniques in tapered and non-tapered canal preparations. </w:t>
      </w:r>
      <w:r w:rsidRPr="00B20E06">
        <w:rPr>
          <w:lang w:val="pt-BR"/>
        </w:rPr>
        <w:t>A randomized controlled clinical trial. Quintessence Int. 2013;44(3):217-28.</w:t>
      </w:r>
    </w:p>
    <w:p w14:paraId="607544BF" w14:textId="77777777" w:rsidR="00A01D6A" w:rsidRPr="00A01D6A" w:rsidRDefault="00A01D6A" w:rsidP="00A01D6A">
      <w:pPr>
        <w:pStyle w:val="EndNoteBibliography"/>
        <w:spacing w:after="0"/>
      </w:pPr>
      <w:r w:rsidRPr="00B20E06">
        <w:rPr>
          <w:lang w:val="pt-BR"/>
        </w:rPr>
        <w:t>113.</w:t>
      </w:r>
      <w:r w:rsidRPr="00B20E06">
        <w:rPr>
          <w:lang w:val="pt-BR"/>
        </w:rPr>
        <w:tab/>
        <w:t xml:space="preserve">Endo MS, Martinho FC, Zaia AA, Ferraz CC, Almeida JF, Gomes BP. </w:t>
      </w:r>
      <w:r w:rsidRPr="00A01D6A">
        <w:t>Quantification of cultivable bacteria and endotoxin in post-treatment apical periodontitis before and after chemo-mechanical preparation. Eur J Clin Microbiol Infect Dis. 2012;31(10):2575-83.</w:t>
      </w:r>
    </w:p>
    <w:p w14:paraId="2CE435ED" w14:textId="77777777" w:rsidR="00A01D6A" w:rsidRPr="00A01D6A" w:rsidRDefault="00A01D6A" w:rsidP="00A01D6A">
      <w:pPr>
        <w:pStyle w:val="EndNoteBibliography"/>
        <w:spacing w:after="0"/>
      </w:pPr>
      <w:r w:rsidRPr="00A01D6A">
        <w:lastRenderedPageBreak/>
        <w:t>114.</w:t>
      </w:r>
      <w:r w:rsidRPr="00A01D6A">
        <w:tab/>
        <w:t>Rôças IN, Siqueira JF, Jr. Comparison of the in vivo antimicrobial effectiveness of sodium hypochlorite and chlorhexidine used as root canal irrigants: a molecular microbiology study. J Endod. 2011;37(2):143-50.</w:t>
      </w:r>
    </w:p>
    <w:p w14:paraId="7DFC6CA7" w14:textId="77777777" w:rsidR="00A01D6A" w:rsidRPr="00B20E06" w:rsidRDefault="00A01D6A" w:rsidP="00A01D6A">
      <w:pPr>
        <w:pStyle w:val="EndNoteBibliography"/>
        <w:spacing w:after="0"/>
        <w:rPr>
          <w:lang w:val="pt-BR"/>
        </w:rPr>
      </w:pPr>
      <w:r w:rsidRPr="00A01D6A">
        <w:t>115.</w:t>
      </w:r>
      <w:r w:rsidRPr="00A01D6A">
        <w:tab/>
        <w:t xml:space="preserve">Rôças IN, Siqueira JF, Jr. In vivo antimicrobial effects of endodontic treatment procedures as assessed by molecular microbiologic techniques. </w:t>
      </w:r>
      <w:r w:rsidRPr="00B20E06">
        <w:rPr>
          <w:lang w:val="pt-BR"/>
        </w:rPr>
        <w:t>J Endod. 2011;37(3):304-10.</w:t>
      </w:r>
    </w:p>
    <w:p w14:paraId="38A40E93" w14:textId="77777777" w:rsidR="00A01D6A" w:rsidRPr="00A01D6A" w:rsidRDefault="00A01D6A" w:rsidP="00A01D6A">
      <w:pPr>
        <w:pStyle w:val="EndNoteBibliography"/>
        <w:spacing w:after="0"/>
      </w:pPr>
      <w:r w:rsidRPr="00B20E06">
        <w:rPr>
          <w:lang w:val="pt-BR"/>
        </w:rPr>
        <w:t>116.</w:t>
      </w:r>
      <w:r w:rsidRPr="00B20E06">
        <w:rPr>
          <w:lang w:val="pt-BR"/>
        </w:rPr>
        <w:tab/>
        <w:t xml:space="preserve">Martinho FC, Chiesa WMM, Marinho ACS, Zaia AA, Ferraz CCR, Almeida JFA, et al. </w:t>
      </w:r>
      <w:r w:rsidRPr="00A01D6A">
        <w:t>Clinical Investigation of the Efficacy of Chemomechanical Preparation with Rotary Nickel-Titanium Files for Removal of Endotoxin from Primarily Infected Root Canals. Journal of Endodontics. 2010;36(11):1766-9.</w:t>
      </w:r>
    </w:p>
    <w:p w14:paraId="2F1B360E" w14:textId="77777777" w:rsidR="00A01D6A" w:rsidRPr="00A01D6A" w:rsidRDefault="00A01D6A" w:rsidP="00A01D6A">
      <w:pPr>
        <w:pStyle w:val="EndNoteBibliography"/>
        <w:spacing w:after="0"/>
      </w:pPr>
      <w:r w:rsidRPr="00A01D6A">
        <w:t>117.</w:t>
      </w:r>
      <w:r w:rsidRPr="00A01D6A">
        <w:tab/>
        <w:t>Abbaszadegan A, Khayat A, Motamedifar M. Comparison of Antimicrobial Efficacy of IKI and NaOCl Irrigants in Infected Root Canals: An In Vivo Study. Iran Endod J. 2010;5(3):101-6.</w:t>
      </w:r>
    </w:p>
    <w:p w14:paraId="7CD10465" w14:textId="77777777" w:rsidR="00A01D6A" w:rsidRPr="00A01D6A" w:rsidRDefault="00A01D6A" w:rsidP="00A01D6A">
      <w:pPr>
        <w:pStyle w:val="EndNoteBibliography"/>
        <w:spacing w:after="0"/>
      </w:pPr>
      <w:r w:rsidRPr="00A01D6A">
        <w:t>118.</w:t>
      </w:r>
      <w:r w:rsidRPr="00A01D6A">
        <w:tab/>
        <w:t>Malkhassian G, Manzur AJ, Legner M, Fillery ED, Manek S, Basrani BR, et al. Antibacterial efficacy of MTAD final rinse and two percent chlorhexidine gel medication in teeth with apical periodontitis: a randomized double-blinded clinical trial. J Endod. 2009;35(11):1483-90.</w:t>
      </w:r>
    </w:p>
    <w:p w14:paraId="5E2064EA" w14:textId="77777777" w:rsidR="00A01D6A" w:rsidRPr="00B20E06" w:rsidRDefault="00A01D6A" w:rsidP="00A01D6A">
      <w:pPr>
        <w:pStyle w:val="EndNoteBibliography"/>
        <w:spacing w:after="0"/>
        <w:rPr>
          <w:lang w:val="pt-BR"/>
        </w:rPr>
      </w:pPr>
      <w:r w:rsidRPr="00A01D6A">
        <w:t>119.</w:t>
      </w:r>
      <w:r w:rsidRPr="00A01D6A">
        <w:tab/>
        <w:t xml:space="preserve">Bebek B, Bago I, Skaljac G, Plecko V, Miletić I, Anić I. Antimicrobial effect of 0.2% chlorhexidine in infected root canals. </w:t>
      </w:r>
      <w:r w:rsidRPr="00B20E06">
        <w:rPr>
          <w:lang w:val="pt-BR"/>
        </w:rPr>
        <w:t>Coll Antropol. 2009;33(4):1159-63.</w:t>
      </w:r>
    </w:p>
    <w:p w14:paraId="07824643" w14:textId="77777777" w:rsidR="00A01D6A" w:rsidRPr="00A01D6A" w:rsidRDefault="00A01D6A" w:rsidP="00A01D6A">
      <w:pPr>
        <w:pStyle w:val="EndNoteBibliography"/>
        <w:spacing w:after="0"/>
      </w:pPr>
      <w:r w:rsidRPr="00B20E06">
        <w:rPr>
          <w:lang w:val="pt-BR"/>
        </w:rPr>
        <w:t>120.</w:t>
      </w:r>
      <w:r w:rsidRPr="00B20E06">
        <w:rPr>
          <w:lang w:val="pt-BR"/>
        </w:rPr>
        <w:tab/>
        <w:t xml:space="preserve">Vianna ME, Horz HP, Conrads G, Feres M, Gomes BP. </w:t>
      </w:r>
      <w:r w:rsidRPr="00A01D6A">
        <w:t>Comparative analysis of endodontic pathogens using checkerboard hybridization in relation to culture. Oral Microbiol Immunol. 2008;23(4):282-90.</w:t>
      </w:r>
    </w:p>
    <w:p w14:paraId="130DA054" w14:textId="77777777" w:rsidR="00A01D6A" w:rsidRPr="00B20E06" w:rsidRDefault="00A01D6A" w:rsidP="00A01D6A">
      <w:pPr>
        <w:pStyle w:val="EndNoteBibliography"/>
        <w:spacing w:after="0"/>
        <w:rPr>
          <w:lang w:val="pt-BR"/>
        </w:rPr>
      </w:pPr>
      <w:r w:rsidRPr="00A01D6A">
        <w:t>121.</w:t>
      </w:r>
      <w:r w:rsidRPr="00A01D6A">
        <w:tab/>
        <w:t xml:space="preserve">Martinho FC, Gomes BP. Quantification of endotoxins and cultivable bacteria in root canal infection before and after chemomechanical preparation with 2.5% sodium hypochlorite. </w:t>
      </w:r>
      <w:r w:rsidRPr="00B20E06">
        <w:rPr>
          <w:lang w:val="pt-BR"/>
        </w:rPr>
        <w:t>J Endod. 2008;34(3):268-72.</w:t>
      </w:r>
    </w:p>
    <w:p w14:paraId="451E7AFB" w14:textId="77777777" w:rsidR="00A01D6A" w:rsidRPr="00B20E06" w:rsidRDefault="00A01D6A" w:rsidP="00A01D6A">
      <w:pPr>
        <w:pStyle w:val="EndNoteBibliography"/>
        <w:spacing w:after="0"/>
        <w:rPr>
          <w:lang w:val="pt-BR"/>
        </w:rPr>
      </w:pPr>
      <w:r w:rsidRPr="00B20E06">
        <w:rPr>
          <w:lang w:val="pt-BR"/>
        </w:rPr>
        <w:t>122.</w:t>
      </w:r>
      <w:r w:rsidRPr="00B20E06">
        <w:rPr>
          <w:lang w:val="pt-BR"/>
        </w:rPr>
        <w:tab/>
        <w:t xml:space="preserve">Garcez AS, Nuñez SC, Hamblin MR, Ribeiro MS. </w:t>
      </w:r>
      <w:r w:rsidRPr="00A01D6A">
        <w:t xml:space="preserve">Antimicrobial effects of photodynamic therapy on patients with necrotic pulps and periapical lesion. </w:t>
      </w:r>
      <w:r w:rsidRPr="00B20E06">
        <w:rPr>
          <w:lang w:val="pt-BR"/>
        </w:rPr>
        <w:t>J Endod. 2008;34(2):138-42.</w:t>
      </w:r>
    </w:p>
    <w:p w14:paraId="6968D9E5" w14:textId="77777777" w:rsidR="00A01D6A" w:rsidRPr="00A01D6A" w:rsidRDefault="00A01D6A" w:rsidP="00A01D6A">
      <w:pPr>
        <w:pStyle w:val="EndNoteBibliography"/>
        <w:spacing w:after="0"/>
      </w:pPr>
      <w:r w:rsidRPr="00B20E06">
        <w:rPr>
          <w:lang w:val="pt-BR"/>
        </w:rPr>
        <w:t>123.</w:t>
      </w:r>
      <w:r w:rsidRPr="00B20E06">
        <w:rPr>
          <w:lang w:val="pt-BR"/>
        </w:rPr>
        <w:tab/>
        <w:t xml:space="preserve">Garcez AS, Núñez SC, Hamblin MR, Ribeiro MS. </w:t>
      </w:r>
      <w:r w:rsidRPr="00A01D6A">
        <w:t>Antimicrobial comparison on effectiveness of endodontic therapy and endodontic therapy combined with photo-disinfection on patients with periapical lesion: a 6 month follow-up. SPIE Proceedings. 2008;6846:86-92.</w:t>
      </w:r>
    </w:p>
    <w:p w14:paraId="06DF54C3" w14:textId="77777777" w:rsidR="00A01D6A" w:rsidRPr="00B20E06" w:rsidRDefault="00A01D6A" w:rsidP="00A01D6A">
      <w:pPr>
        <w:pStyle w:val="EndNoteBibliography"/>
        <w:spacing w:after="0"/>
        <w:rPr>
          <w:lang w:val="pt-BR"/>
        </w:rPr>
      </w:pPr>
      <w:r w:rsidRPr="00A01D6A">
        <w:t>124.</w:t>
      </w:r>
      <w:r w:rsidRPr="00A01D6A">
        <w:tab/>
        <w:t xml:space="preserve">Blome B, Braun A, Sobarzo V, Jepsen S. Molecular identification and quantification of bacteria from endodontic infections using real-time polymerase chain reaction. </w:t>
      </w:r>
      <w:r w:rsidRPr="00B20E06">
        <w:rPr>
          <w:lang w:val="pt-BR"/>
        </w:rPr>
        <w:t>Oral Microbiol Immunol. 2008;23(5):384-90.</w:t>
      </w:r>
    </w:p>
    <w:p w14:paraId="2373D3B7" w14:textId="77777777" w:rsidR="00A01D6A" w:rsidRPr="00B20E06" w:rsidRDefault="00A01D6A" w:rsidP="00A01D6A">
      <w:pPr>
        <w:pStyle w:val="EndNoteBibliography"/>
        <w:spacing w:after="0"/>
        <w:rPr>
          <w:lang w:val="pt-BR"/>
        </w:rPr>
      </w:pPr>
      <w:r w:rsidRPr="00B20E06">
        <w:rPr>
          <w:lang w:val="pt-BR"/>
        </w:rPr>
        <w:t>125.</w:t>
      </w:r>
      <w:r w:rsidRPr="00B20E06">
        <w:rPr>
          <w:lang w:val="pt-BR"/>
        </w:rPr>
        <w:tab/>
        <w:t xml:space="preserve">Wang CS, Arnold RR, Trope M, Teixeira FB. </w:t>
      </w:r>
      <w:r w:rsidRPr="00A01D6A">
        <w:t xml:space="preserve">Clinical efficiency of 2% chlorhexidine gel in reducing intracanal bacteria. </w:t>
      </w:r>
      <w:r w:rsidRPr="00B20E06">
        <w:rPr>
          <w:lang w:val="pt-BR"/>
        </w:rPr>
        <w:t>J Endod. 2007;33(11):1283-9.</w:t>
      </w:r>
    </w:p>
    <w:p w14:paraId="7FB48720" w14:textId="77777777" w:rsidR="00A01D6A" w:rsidRPr="00B20E06" w:rsidRDefault="00A01D6A" w:rsidP="00A01D6A">
      <w:pPr>
        <w:pStyle w:val="EndNoteBibliography"/>
        <w:spacing w:after="0"/>
        <w:rPr>
          <w:lang w:val="pt-BR"/>
        </w:rPr>
      </w:pPr>
      <w:r w:rsidRPr="00B20E06">
        <w:rPr>
          <w:lang w:val="pt-BR"/>
        </w:rPr>
        <w:t>126.</w:t>
      </w:r>
      <w:r w:rsidRPr="00B20E06">
        <w:rPr>
          <w:lang w:val="pt-BR"/>
        </w:rPr>
        <w:tab/>
        <w:t xml:space="preserve">Vianna ME, Horz HP, Conrads G, Zaia AA, Souza-Filho FJ, Gomes BP. </w:t>
      </w:r>
      <w:r w:rsidRPr="00A01D6A">
        <w:t xml:space="preserve">Effect of root canal procedures on endotoxins and endodontic pathogens. </w:t>
      </w:r>
      <w:r w:rsidRPr="00B20E06">
        <w:rPr>
          <w:lang w:val="pt-BR"/>
        </w:rPr>
        <w:t>Oral Microbiol Immunol. 2007;22(6):411-8.</w:t>
      </w:r>
    </w:p>
    <w:p w14:paraId="7938EE9B" w14:textId="77777777" w:rsidR="00A01D6A" w:rsidRPr="00B20E06" w:rsidRDefault="00A01D6A" w:rsidP="00A01D6A">
      <w:pPr>
        <w:pStyle w:val="EndNoteBibliography"/>
        <w:spacing w:after="0"/>
        <w:rPr>
          <w:lang w:val="pt-BR"/>
        </w:rPr>
      </w:pPr>
      <w:r w:rsidRPr="00B20E06">
        <w:rPr>
          <w:lang w:val="pt-BR"/>
        </w:rPr>
        <w:t>127.</w:t>
      </w:r>
      <w:r w:rsidRPr="00B20E06">
        <w:rPr>
          <w:lang w:val="pt-BR"/>
        </w:rPr>
        <w:tab/>
        <w:t xml:space="preserve">Siqueira JF, Jr., Rôças IN, Paiva SS, Guimarães-Pinto T, Magalhães KM, Lima KC. </w:t>
      </w:r>
      <w:r w:rsidRPr="00A01D6A">
        <w:t xml:space="preserve">Bacteriologic investigation of the effects of sodium hypochlorite and chlorhexidine during the endodontic treatment of teeth with apical periodontitis. </w:t>
      </w:r>
      <w:r w:rsidRPr="00B20E06">
        <w:rPr>
          <w:lang w:val="pt-BR"/>
        </w:rPr>
        <w:t>Oral Surg Oral Med Oral Pathol Oral Radiol Endod. 2007;104(1):122-30.</w:t>
      </w:r>
    </w:p>
    <w:p w14:paraId="407AAC9B" w14:textId="77777777" w:rsidR="00A01D6A" w:rsidRPr="00A01D6A" w:rsidRDefault="00A01D6A" w:rsidP="00A01D6A">
      <w:pPr>
        <w:pStyle w:val="EndNoteBibliography"/>
        <w:spacing w:after="0"/>
      </w:pPr>
      <w:r w:rsidRPr="00B20E06">
        <w:rPr>
          <w:lang w:val="pt-BR"/>
        </w:rPr>
        <w:t>128.</w:t>
      </w:r>
      <w:r w:rsidRPr="00B20E06">
        <w:rPr>
          <w:lang w:val="pt-BR"/>
        </w:rPr>
        <w:tab/>
        <w:t xml:space="preserve">Siqueira JF, Jr., Paiva SS, Rôças IN. </w:t>
      </w:r>
      <w:r w:rsidRPr="00A01D6A">
        <w:t>Reduction in the cultivable bacterial populations in infected root canals by a chlorhexidine-based antimicrobial protocol. J Endod. 2007;33(5):541-7.</w:t>
      </w:r>
    </w:p>
    <w:p w14:paraId="1899DDAE" w14:textId="77777777" w:rsidR="00A01D6A" w:rsidRPr="00B20E06" w:rsidRDefault="00A01D6A" w:rsidP="00A01D6A">
      <w:pPr>
        <w:pStyle w:val="EndNoteBibliography"/>
        <w:spacing w:after="0"/>
        <w:rPr>
          <w:lang w:val="pt-BR"/>
        </w:rPr>
      </w:pPr>
      <w:r w:rsidRPr="00A01D6A">
        <w:t>129.</w:t>
      </w:r>
      <w:r w:rsidRPr="00A01D6A">
        <w:tab/>
        <w:t xml:space="preserve">Siqueira JF, Jr., Magalhães KM, Rôças IN. Bacterial reduction in infected root canals treated with 2.5% NaOCl as an irrigant and calcium hydroxide/camphorated paramonochlorophenol paste as an intracanal dressing. </w:t>
      </w:r>
      <w:r w:rsidRPr="00B20E06">
        <w:rPr>
          <w:lang w:val="pt-BR"/>
        </w:rPr>
        <w:t>J Endod. 2007;33(6):667-72.</w:t>
      </w:r>
    </w:p>
    <w:p w14:paraId="775BE1DA" w14:textId="77777777" w:rsidR="00A01D6A" w:rsidRPr="00A01D6A" w:rsidRDefault="00A01D6A" w:rsidP="00A01D6A">
      <w:pPr>
        <w:pStyle w:val="EndNoteBibliography"/>
        <w:spacing w:after="0"/>
      </w:pPr>
      <w:r w:rsidRPr="00B20E06">
        <w:rPr>
          <w:lang w:val="pt-BR"/>
        </w:rPr>
        <w:t>130.</w:t>
      </w:r>
      <w:r w:rsidRPr="00B20E06">
        <w:rPr>
          <w:lang w:val="pt-BR"/>
        </w:rPr>
        <w:tab/>
        <w:t xml:space="preserve">Siqueira JF, Jr., Guimarães-Pinto T, Rôças IN. </w:t>
      </w:r>
      <w:r w:rsidRPr="00A01D6A">
        <w:t>Effects of chemomechanical preparation with 2.5% sodium hypochlorite and intracanal medication with calcium hydroxide on cultivable bacteria in infected root canals. J Endod. 2007;33(7):800-5.</w:t>
      </w:r>
    </w:p>
    <w:p w14:paraId="7438C0C5" w14:textId="77777777" w:rsidR="00A01D6A" w:rsidRPr="00A01D6A" w:rsidRDefault="00A01D6A" w:rsidP="00A01D6A">
      <w:pPr>
        <w:pStyle w:val="EndNoteBibliography"/>
        <w:spacing w:after="0"/>
      </w:pPr>
      <w:r w:rsidRPr="00A01D6A">
        <w:lastRenderedPageBreak/>
        <w:t>131.</w:t>
      </w:r>
      <w:r w:rsidRPr="00A01D6A">
        <w:tab/>
        <w:t>Schirrmeister JF, Liebenow AL, Braun G, Wittmer A, Hellwig E, Al-Ahmad A. Detection and eradication of microorganisms in root-filled teeth associated with periradicular lesions: an in vivo study. J Endod. 2007;33(5):536-40.</w:t>
      </w:r>
    </w:p>
    <w:p w14:paraId="35034611" w14:textId="77777777" w:rsidR="00A01D6A" w:rsidRPr="00A01D6A" w:rsidRDefault="00A01D6A" w:rsidP="00A01D6A">
      <w:pPr>
        <w:pStyle w:val="EndNoteBibliography"/>
        <w:spacing w:after="0"/>
      </w:pPr>
      <w:r w:rsidRPr="00A01D6A">
        <w:t>132.</w:t>
      </w:r>
      <w:r w:rsidRPr="00A01D6A">
        <w:tab/>
        <w:t>Sakamoto M, Siqueira JF, Jr., Rôças IN, Benno Y. Bacterial reduction and persistence after endodontic treatment procedures. Oral Microbiol Immunol. 2007;22(1):19-23.</w:t>
      </w:r>
    </w:p>
    <w:p w14:paraId="7D376D0D" w14:textId="77777777" w:rsidR="00A01D6A" w:rsidRPr="00A01D6A" w:rsidRDefault="00A01D6A" w:rsidP="00A01D6A">
      <w:pPr>
        <w:pStyle w:val="EndNoteBibliography"/>
        <w:spacing w:after="0"/>
      </w:pPr>
      <w:r w:rsidRPr="00A01D6A">
        <w:t>133.</w:t>
      </w:r>
      <w:r w:rsidRPr="00A01D6A">
        <w:tab/>
        <w:t>Paquette L, Legner M, Fillery ED, Friedman S. Antibacterial Efficacy of Chlorhexidine Gluconate Intracanal Medication In Vivo. Journal of Endodontics. 2007;33(7):788-95.</w:t>
      </w:r>
    </w:p>
    <w:p w14:paraId="05F257BE" w14:textId="77777777" w:rsidR="00A01D6A" w:rsidRPr="00A01D6A" w:rsidRDefault="00A01D6A" w:rsidP="00A01D6A">
      <w:pPr>
        <w:pStyle w:val="EndNoteBibliography"/>
        <w:spacing w:after="0"/>
      </w:pPr>
      <w:r w:rsidRPr="00A01D6A">
        <w:t>134.</w:t>
      </w:r>
      <w:r w:rsidRPr="00A01D6A">
        <w:tab/>
        <w:t>Manzur A, González AM, Pozos A, Silva-Herzog D, Friedman S. Bacterial quantification in teeth with apical periodontitis related to instrumentation and different intracanal medications: a randomized clinical trial. J Endod. 2007;33(2):114-8.</w:t>
      </w:r>
    </w:p>
    <w:p w14:paraId="206973E0" w14:textId="77777777" w:rsidR="00A01D6A" w:rsidRPr="00A01D6A" w:rsidRDefault="00A01D6A" w:rsidP="00A01D6A">
      <w:pPr>
        <w:pStyle w:val="EndNoteBibliography"/>
        <w:spacing w:after="0"/>
      </w:pPr>
      <w:r w:rsidRPr="00A01D6A">
        <w:t>135.</w:t>
      </w:r>
      <w:r w:rsidRPr="00A01D6A">
        <w:tab/>
        <w:t>Carver K, Nusstein J, Reader A, Beck M. In vivo antibacterial efficacy of ultrasound after hand and rotary instrumentation in human mandibular molars. J Endod. 2007;33(9):1038-43.</w:t>
      </w:r>
    </w:p>
    <w:p w14:paraId="1FBA4980" w14:textId="77777777" w:rsidR="00A01D6A" w:rsidRPr="00A01D6A" w:rsidRDefault="00A01D6A" w:rsidP="00A01D6A">
      <w:pPr>
        <w:pStyle w:val="EndNoteBibliography"/>
        <w:spacing w:after="0"/>
      </w:pPr>
      <w:r w:rsidRPr="00A01D6A">
        <w:t>136.</w:t>
      </w:r>
      <w:r w:rsidRPr="00A01D6A">
        <w:tab/>
        <w:t>Vianna ME, Horz HP, Gomes BP, Conrads G. In vivo evaluation of microbial reduction after chemo-mechanical preparation of human root canals containing necrotic pulp tissue. Int Endod J. 2006;39(6):484-92.</w:t>
      </w:r>
    </w:p>
    <w:p w14:paraId="51E8562D" w14:textId="77777777" w:rsidR="00A01D6A" w:rsidRPr="00A01D6A" w:rsidRDefault="00A01D6A" w:rsidP="00A01D6A">
      <w:pPr>
        <w:pStyle w:val="EndNoteBibliography"/>
        <w:spacing w:after="0"/>
      </w:pPr>
      <w:r w:rsidRPr="00A01D6A">
        <w:t>137.</w:t>
      </w:r>
      <w:r w:rsidRPr="00A01D6A">
        <w:tab/>
        <w:t>Soares JA, Pires Júnior DR. Influence of sodium hypochlorite-based irrigants on the susceptibility of intracanal microbiota to biomechanical preparation. Braz Dent J. 2006;17(4):310-6.</w:t>
      </w:r>
    </w:p>
    <w:p w14:paraId="57148483" w14:textId="77777777" w:rsidR="00A01D6A" w:rsidRPr="00A01D6A" w:rsidRDefault="00A01D6A" w:rsidP="00A01D6A">
      <w:pPr>
        <w:pStyle w:val="EndNoteBibliography"/>
        <w:spacing w:after="0"/>
      </w:pPr>
      <w:r w:rsidRPr="00A01D6A">
        <w:t>138.</w:t>
      </w:r>
      <w:r w:rsidRPr="00A01D6A">
        <w:tab/>
        <w:t>Chu FC, Leung WK, Tsang PC, Chow TW, Samaranayake LP. Identification of cultivable microorganisms from root canals with apical periodontitis following two-visit endodontic treatment with antibiotics/steroid or calcium hydroxide dressings. J Endod. 2006;32(1):17-23.</w:t>
      </w:r>
    </w:p>
    <w:p w14:paraId="47A1ED4E" w14:textId="77777777" w:rsidR="00A01D6A" w:rsidRPr="00A01D6A" w:rsidRDefault="00A01D6A" w:rsidP="00A01D6A">
      <w:pPr>
        <w:pStyle w:val="EndNoteBibliography"/>
        <w:spacing w:after="0"/>
      </w:pPr>
      <w:r w:rsidRPr="00A01D6A">
        <w:t>139.</w:t>
      </w:r>
      <w:r w:rsidRPr="00A01D6A">
        <w:tab/>
        <w:t>McGurkin-Smith R, Trope M, Caplan D, Sigurdsson A. Reduction of Intracanal Bacteria Using GT Rotary Instrumentation, 5.25% NaOCl, EDTA, and Ca(OH)2. Journal of Endodontics. 2005;31(5):359-63.</w:t>
      </w:r>
    </w:p>
    <w:p w14:paraId="299E1758" w14:textId="77777777" w:rsidR="00A01D6A" w:rsidRPr="00927301" w:rsidRDefault="00A01D6A" w:rsidP="00A01D6A">
      <w:pPr>
        <w:pStyle w:val="EndNoteBibliography"/>
        <w:spacing w:after="0"/>
        <w:rPr>
          <w:lang w:val="pt-BR"/>
        </w:rPr>
      </w:pPr>
      <w:r w:rsidRPr="00A01D6A">
        <w:t>140.</w:t>
      </w:r>
      <w:r w:rsidRPr="00A01D6A">
        <w:tab/>
        <w:t xml:space="preserve">Ferrari PH, Cai S, Bombana AC. Effect of endodontic procedures on enterococci, enteric bacteria and yeasts in primary endodontic infections. </w:t>
      </w:r>
      <w:r w:rsidRPr="00927301">
        <w:rPr>
          <w:lang w:val="pt-BR"/>
        </w:rPr>
        <w:t>Int Endod J. 2005;38(6):372-80.</w:t>
      </w:r>
    </w:p>
    <w:p w14:paraId="29F810F8" w14:textId="77777777" w:rsidR="00A01D6A" w:rsidRPr="00A01D6A" w:rsidRDefault="00A01D6A" w:rsidP="00A01D6A">
      <w:pPr>
        <w:pStyle w:val="EndNoteBibliography"/>
        <w:spacing w:after="0"/>
      </w:pPr>
      <w:r w:rsidRPr="00927301">
        <w:rPr>
          <w:lang w:val="pt-BR"/>
        </w:rPr>
        <w:t>141.</w:t>
      </w:r>
      <w:r w:rsidRPr="00927301">
        <w:rPr>
          <w:lang w:val="pt-BR"/>
        </w:rPr>
        <w:tab/>
        <w:t xml:space="preserve">de Souza CA, Teles RP, Souto R, Chaves MA, Colombo AP. </w:t>
      </w:r>
      <w:r w:rsidRPr="00A01D6A">
        <w:t>Endodontic therapy associated with calcium hydroxide as an intracanal dressing: microbiologic evaluation by the checkerboard DNA-DNA hybridization technique. J Endod. 2005;31(2):79-83.</w:t>
      </w:r>
    </w:p>
    <w:p w14:paraId="574A565A" w14:textId="77777777" w:rsidR="00A01D6A" w:rsidRPr="00A01D6A" w:rsidRDefault="00A01D6A" w:rsidP="00A01D6A">
      <w:pPr>
        <w:pStyle w:val="EndNoteBibliography"/>
        <w:spacing w:after="0"/>
      </w:pPr>
      <w:r w:rsidRPr="00A01D6A">
        <w:t>142.</w:t>
      </w:r>
      <w:r w:rsidRPr="00A01D6A">
        <w:tab/>
        <w:t>Kvist T, Molander A, Dahlén G, Reit C. Microbiological evaluation of one- and two-visit endodontic treatment of teeth with apical periodontitis: a randomized, clinical trial. J Endod. 2004;30(8):572-6.</w:t>
      </w:r>
    </w:p>
    <w:p w14:paraId="78273580" w14:textId="77777777" w:rsidR="00A01D6A" w:rsidRPr="00A01D6A" w:rsidRDefault="00A01D6A" w:rsidP="00A01D6A">
      <w:pPr>
        <w:pStyle w:val="EndNoteBibliography"/>
        <w:spacing w:after="0"/>
      </w:pPr>
      <w:r w:rsidRPr="00A01D6A">
        <w:t>143.</w:t>
      </w:r>
      <w:r w:rsidRPr="00A01D6A">
        <w:tab/>
        <w:t>Ercan E, Ozekinci T, Atakul F, Gül K. Antibacterial activity of 2% chlorhexidine gluconate and 5.25% sodium hypochlorite in infected root canal: in vivo study. J Endod. 2004;30(2):84-7.</w:t>
      </w:r>
    </w:p>
    <w:p w14:paraId="1D35C63B" w14:textId="77777777" w:rsidR="00A01D6A" w:rsidRPr="00A01D6A" w:rsidRDefault="00A01D6A" w:rsidP="00A01D6A">
      <w:pPr>
        <w:pStyle w:val="EndNoteBibliography"/>
        <w:spacing w:after="0"/>
      </w:pPr>
      <w:r w:rsidRPr="00A01D6A">
        <w:t>144.</w:t>
      </w:r>
      <w:r w:rsidRPr="00A01D6A">
        <w:tab/>
        <w:t>Peters LB, van Winkelhoff AJ, Buijs JF, Wesselink PR. Effects of instrumentation, irrigation and dressing with calcium hydroxide on infection in pulpless teeth with periapical bone lesions. Int Endod J. 2002;35(1):13-21.</w:t>
      </w:r>
    </w:p>
    <w:p w14:paraId="05BF1C74" w14:textId="77777777" w:rsidR="00A01D6A" w:rsidRPr="00A01D6A" w:rsidRDefault="00A01D6A" w:rsidP="00A01D6A">
      <w:pPr>
        <w:pStyle w:val="EndNoteBibliography"/>
        <w:spacing w:after="0"/>
      </w:pPr>
      <w:r w:rsidRPr="00A01D6A">
        <w:t>145.</w:t>
      </w:r>
      <w:r w:rsidRPr="00A01D6A">
        <w:tab/>
        <w:t>Dostálová T, Jelínková H, Housová D, Sulc J, Nemeć M, Dusková J, et al. Endodontic treatment with application of Er:YAG laser waveguide radiation disinfection. J Clin Laser Med Surg. 2002;20(3):135-9.</w:t>
      </w:r>
    </w:p>
    <w:p w14:paraId="5D0A3353" w14:textId="77777777" w:rsidR="00A01D6A" w:rsidRPr="00A01D6A" w:rsidRDefault="00A01D6A" w:rsidP="00A01D6A">
      <w:pPr>
        <w:pStyle w:val="EndNoteBibliography"/>
        <w:spacing w:after="0"/>
      </w:pPr>
      <w:r w:rsidRPr="00A01D6A">
        <w:t>146.</w:t>
      </w:r>
      <w:r w:rsidRPr="00A01D6A">
        <w:tab/>
        <w:t>Peciuliene V, Reynaud AH, Balciuniene I, Haapasalo M. Isolation of yeasts and enteric bacteria in root-filled teeth with chronic apical periodontitis. Int Endod J. 2001;34(6):429-34.</w:t>
      </w:r>
    </w:p>
    <w:p w14:paraId="3C67CE60" w14:textId="77777777" w:rsidR="00A01D6A" w:rsidRPr="00A01D6A" w:rsidRDefault="00A01D6A" w:rsidP="00A01D6A">
      <w:pPr>
        <w:pStyle w:val="EndNoteBibliography"/>
        <w:spacing w:after="0"/>
      </w:pPr>
      <w:r w:rsidRPr="00A01D6A">
        <w:t>147.</w:t>
      </w:r>
      <w:r w:rsidRPr="00A01D6A">
        <w:tab/>
        <w:t>Shuping GB, Orstavik D, Sigurdsson A, Trope M. Reduction of intracanal bacteria using nickel-titanium rotary instrumentation and various medications. J Endod. 2000;26(12):751-5.</w:t>
      </w:r>
    </w:p>
    <w:p w14:paraId="41102DB7" w14:textId="77777777" w:rsidR="00A01D6A" w:rsidRPr="00A01D6A" w:rsidRDefault="00A01D6A" w:rsidP="00A01D6A">
      <w:pPr>
        <w:pStyle w:val="EndNoteBibliography"/>
      </w:pPr>
      <w:r w:rsidRPr="00A01D6A">
        <w:t>148.</w:t>
      </w:r>
      <w:r w:rsidRPr="00A01D6A">
        <w:tab/>
        <w:t>Dalton BC, Orstavik D, Phillips C, Pettiette M, Trope M. Bacterial reduction with nickel-titanium rotary instrumentation. J Endod. 1998;24(11):763-7.</w:t>
      </w:r>
    </w:p>
    <w:p w14:paraId="3518EBD2" w14:textId="28A112B5" w:rsidR="009535DE" w:rsidRDefault="008A471C" w:rsidP="00A01D6A">
      <w:r>
        <w:lastRenderedPageBreak/>
        <w:fldChar w:fldCharType="end"/>
      </w:r>
    </w:p>
    <w:sectPr w:rsidR="009535DE" w:rsidSect="00FE6DE5">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Narrow">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2vde0s9zvw5redzxkxesr5ddaex2d50fsw&quot;&gt;phd library&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5&lt;/item&gt;&lt;item&gt;46&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6&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3&lt;/item&gt;&lt;item&gt;84&lt;/item&gt;&lt;item&gt;85&lt;/item&gt;&lt;item&gt;86&lt;/item&gt;&lt;item&gt;87&lt;/item&gt;&lt;item&gt;88&lt;/item&gt;&lt;item&gt;90&lt;/item&gt;&lt;item&gt;91&lt;/item&gt;&lt;item&gt;92&lt;/item&gt;&lt;item&gt;94&lt;/item&gt;&lt;item&gt;95&lt;/item&gt;&lt;item&gt;96&lt;/item&gt;&lt;item&gt;98&lt;/item&gt;&lt;item&gt;100&lt;/item&gt;&lt;item&gt;101&lt;/item&gt;&lt;item&gt;102&lt;/item&gt;&lt;item&gt;103&lt;/item&gt;&lt;item&gt;105&lt;/item&gt;&lt;item&gt;106&lt;/item&gt;&lt;item&gt;107&lt;/item&gt;&lt;item&gt;108&lt;/item&gt;&lt;item&gt;109&lt;/item&gt;&lt;item&gt;110&lt;/item&gt;&lt;item&gt;111&lt;/item&gt;&lt;item&gt;113&lt;/item&gt;&lt;item&gt;114&lt;/item&gt;&lt;item&gt;115&lt;/item&gt;&lt;item&gt;116&lt;/item&gt;&lt;item&gt;117&lt;/item&gt;&lt;item&gt;118&lt;/item&gt;&lt;item&gt;119&lt;/item&gt;&lt;item&gt;120&lt;/item&gt;&lt;item&gt;121&lt;/item&gt;&lt;item&gt;122&lt;/item&gt;&lt;item&gt;124&lt;/item&gt;&lt;item&gt;126&lt;/item&gt;&lt;item&gt;128&lt;/item&gt;&lt;item&gt;129&lt;/item&gt;&lt;item&gt;130&lt;/item&gt;&lt;item&gt;131&lt;/item&gt;&lt;item&gt;132&lt;/item&gt;&lt;item&gt;133&lt;/item&gt;&lt;item&gt;134&lt;/item&gt;&lt;item&gt;136&lt;/item&gt;&lt;item&gt;137&lt;/item&gt;&lt;item&gt;138&lt;/item&gt;&lt;item&gt;139&lt;/item&gt;&lt;item&gt;140&lt;/item&gt;&lt;item&gt;141&lt;/item&gt;&lt;item&gt;143&lt;/item&gt;&lt;item&gt;144&lt;/item&gt;&lt;item&gt;145&lt;/item&gt;&lt;item&gt;147&lt;/item&gt;&lt;item&gt;148&lt;/item&gt;&lt;item&gt;149&lt;/item&gt;&lt;item&gt;150&lt;/item&gt;&lt;item&gt;151&lt;/item&gt;&lt;item&gt;152&lt;/item&gt;&lt;item&gt;153&lt;/item&gt;&lt;item&gt;155&lt;/item&gt;&lt;item&gt;156&lt;/item&gt;&lt;item&gt;157&lt;/item&gt;&lt;item&gt;159&lt;/item&gt;&lt;item&gt;160&lt;/item&gt;&lt;item&gt;161&lt;/item&gt;&lt;item&gt;162&lt;/item&gt;&lt;item&gt;163&lt;/item&gt;&lt;item&gt;164&lt;/item&gt;&lt;/record-ids&gt;&lt;/item&gt;&lt;/Libraries&gt;"/>
  </w:docVars>
  <w:rsids>
    <w:rsidRoot w:val="009535DE"/>
    <w:rsid w:val="00004E5E"/>
    <w:rsid w:val="000122F8"/>
    <w:rsid w:val="0001371E"/>
    <w:rsid w:val="00066DFA"/>
    <w:rsid w:val="00067AA9"/>
    <w:rsid w:val="000E2E14"/>
    <w:rsid w:val="000F31DF"/>
    <w:rsid w:val="000F7C1F"/>
    <w:rsid w:val="001166F3"/>
    <w:rsid w:val="00117D73"/>
    <w:rsid w:val="00120BCA"/>
    <w:rsid w:val="0012382F"/>
    <w:rsid w:val="00126B9B"/>
    <w:rsid w:val="00144317"/>
    <w:rsid w:val="0016316C"/>
    <w:rsid w:val="001E30F7"/>
    <w:rsid w:val="00261FC6"/>
    <w:rsid w:val="00265D93"/>
    <w:rsid w:val="00284AC5"/>
    <w:rsid w:val="002B6AF4"/>
    <w:rsid w:val="002E2420"/>
    <w:rsid w:val="002F6C4E"/>
    <w:rsid w:val="0030169F"/>
    <w:rsid w:val="00317303"/>
    <w:rsid w:val="0031731B"/>
    <w:rsid w:val="00331ACE"/>
    <w:rsid w:val="003822E0"/>
    <w:rsid w:val="0039794A"/>
    <w:rsid w:val="003B2474"/>
    <w:rsid w:val="003B6CD0"/>
    <w:rsid w:val="003B75BF"/>
    <w:rsid w:val="003D7A07"/>
    <w:rsid w:val="003E2063"/>
    <w:rsid w:val="003F1C87"/>
    <w:rsid w:val="003F392C"/>
    <w:rsid w:val="00420198"/>
    <w:rsid w:val="00423814"/>
    <w:rsid w:val="004320B6"/>
    <w:rsid w:val="004331F7"/>
    <w:rsid w:val="0046148C"/>
    <w:rsid w:val="00467DAE"/>
    <w:rsid w:val="0048054B"/>
    <w:rsid w:val="00480719"/>
    <w:rsid w:val="00482DEB"/>
    <w:rsid w:val="004C17E3"/>
    <w:rsid w:val="004C4BA6"/>
    <w:rsid w:val="00503F96"/>
    <w:rsid w:val="00506555"/>
    <w:rsid w:val="00530B47"/>
    <w:rsid w:val="00556581"/>
    <w:rsid w:val="00567FE0"/>
    <w:rsid w:val="00573622"/>
    <w:rsid w:val="005826E4"/>
    <w:rsid w:val="00583E4D"/>
    <w:rsid w:val="00585F85"/>
    <w:rsid w:val="005A7FE4"/>
    <w:rsid w:val="005B0605"/>
    <w:rsid w:val="005B4478"/>
    <w:rsid w:val="005E0C8B"/>
    <w:rsid w:val="005E3081"/>
    <w:rsid w:val="00601096"/>
    <w:rsid w:val="00604791"/>
    <w:rsid w:val="00620CF9"/>
    <w:rsid w:val="006508A3"/>
    <w:rsid w:val="00676DBC"/>
    <w:rsid w:val="00687EEE"/>
    <w:rsid w:val="006974C3"/>
    <w:rsid w:val="006A5343"/>
    <w:rsid w:val="006B5C1E"/>
    <w:rsid w:val="006C1293"/>
    <w:rsid w:val="006F2E4C"/>
    <w:rsid w:val="00706FE0"/>
    <w:rsid w:val="00715A27"/>
    <w:rsid w:val="007211F7"/>
    <w:rsid w:val="007301AA"/>
    <w:rsid w:val="0073698D"/>
    <w:rsid w:val="00752655"/>
    <w:rsid w:val="00753AEA"/>
    <w:rsid w:val="00785F72"/>
    <w:rsid w:val="007920C9"/>
    <w:rsid w:val="007955C7"/>
    <w:rsid w:val="007A736D"/>
    <w:rsid w:val="007B3F96"/>
    <w:rsid w:val="0080225E"/>
    <w:rsid w:val="008067D3"/>
    <w:rsid w:val="008074A6"/>
    <w:rsid w:val="00847FF0"/>
    <w:rsid w:val="00864975"/>
    <w:rsid w:val="00873EF5"/>
    <w:rsid w:val="008A113D"/>
    <w:rsid w:val="008A471C"/>
    <w:rsid w:val="008E71A0"/>
    <w:rsid w:val="0090759E"/>
    <w:rsid w:val="00907AF6"/>
    <w:rsid w:val="0091178F"/>
    <w:rsid w:val="00920969"/>
    <w:rsid w:val="009254BE"/>
    <w:rsid w:val="00927301"/>
    <w:rsid w:val="00942037"/>
    <w:rsid w:val="00943328"/>
    <w:rsid w:val="009535DE"/>
    <w:rsid w:val="0098439E"/>
    <w:rsid w:val="009F7B77"/>
    <w:rsid w:val="00A01D6A"/>
    <w:rsid w:val="00A03FEF"/>
    <w:rsid w:val="00A323BD"/>
    <w:rsid w:val="00A333FB"/>
    <w:rsid w:val="00A4185B"/>
    <w:rsid w:val="00A42DC0"/>
    <w:rsid w:val="00A43DEC"/>
    <w:rsid w:val="00A66E6E"/>
    <w:rsid w:val="00A67DC8"/>
    <w:rsid w:val="00A86D2B"/>
    <w:rsid w:val="00AB6602"/>
    <w:rsid w:val="00AC35AE"/>
    <w:rsid w:val="00AC5D81"/>
    <w:rsid w:val="00AD1865"/>
    <w:rsid w:val="00AE140C"/>
    <w:rsid w:val="00AE60E3"/>
    <w:rsid w:val="00B07A24"/>
    <w:rsid w:val="00B20E06"/>
    <w:rsid w:val="00B312A4"/>
    <w:rsid w:val="00B3329D"/>
    <w:rsid w:val="00B41083"/>
    <w:rsid w:val="00B63623"/>
    <w:rsid w:val="00B84F3E"/>
    <w:rsid w:val="00BD0F4C"/>
    <w:rsid w:val="00BE2D38"/>
    <w:rsid w:val="00C02920"/>
    <w:rsid w:val="00C168C0"/>
    <w:rsid w:val="00C20637"/>
    <w:rsid w:val="00C47193"/>
    <w:rsid w:val="00C54697"/>
    <w:rsid w:val="00C70E21"/>
    <w:rsid w:val="00CA2C62"/>
    <w:rsid w:val="00CA7317"/>
    <w:rsid w:val="00CB6A5B"/>
    <w:rsid w:val="00CC6E11"/>
    <w:rsid w:val="00CD15B7"/>
    <w:rsid w:val="00CE5535"/>
    <w:rsid w:val="00CE63D7"/>
    <w:rsid w:val="00CE6AF3"/>
    <w:rsid w:val="00D03BD6"/>
    <w:rsid w:val="00D25DC7"/>
    <w:rsid w:val="00D40D09"/>
    <w:rsid w:val="00D44846"/>
    <w:rsid w:val="00D72291"/>
    <w:rsid w:val="00D811CC"/>
    <w:rsid w:val="00D82815"/>
    <w:rsid w:val="00DC06DC"/>
    <w:rsid w:val="00DC33B9"/>
    <w:rsid w:val="00DE163F"/>
    <w:rsid w:val="00E11FC3"/>
    <w:rsid w:val="00E51580"/>
    <w:rsid w:val="00E70B1F"/>
    <w:rsid w:val="00E867D1"/>
    <w:rsid w:val="00E86C70"/>
    <w:rsid w:val="00EB5F69"/>
    <w:rsid w:val="00EC2919"/>
    <w:rsid w:val="00ED2DB9"/>
    <w:rsid w:val="00ED5081"/>
    <w:rsid w:val="00EE7E99"/>
    <w:rsid w:val="00EF0799"/>
    <w:rsid w:val="00F03E1D"/>
    <w:rsid w:val="00F12A95"/>
    <w:rsid w:val="00F6391F"/>
    <w:rsid w:val="00FB362F"/>
    <w:rsid w:val="00FB4BEE"/>
    <w:rsid w:val="00FC063E"/>
    <w:rsid w:val="00FE19A7"/>
    <w:rsid w:val="00FE6DE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6BCBE2"/>
  <w15:chartTrackingRefBased/>
  <w15:docId w15:val="{285E1BB5-FC53-4430-82DF-93DEF52558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535D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535D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535D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535D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535D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535D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535D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535D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535D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535D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535D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535D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535D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535D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535D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535D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535D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535DE"/>
    <w:rPr>
      <w:rFonts w:eastAsiaTheme="majorEastAsia" w:cstheme="majorBidi"/>
      <w:color w:val="272727" w:themeColor="text1" w:themeTint="D8"/>
    </w:rPr>
  </w:style>
  <w:style w:type="paragraph" w:styleId="Title">
    <w:name w:val="Title"/>
    <w:basedOn w:val="Normal"/>
    <w:next w:val="Normal"/>
    <w:link w:val="TitleChar"/>
    <w:uiPriority w:val="10"/>
    <w:qFormat/>
    <w:rsid w:val="009535D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35D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35D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535D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535DE"/>
    <w:pPr>
      <w:spacing w:before="160"/>
      <w:jc w:val="center"/>
    </w:pPr>
    <w:rPr>
      <w:i/>
      <w:iCs/>
      <w:color w:val="404040" w:themeColor="text1" w:themeTint="BF"/>
    </w:rPr>
  </w:style>
  <w:style w:type="character" w:customStyle="1" w:styleId="QuoteChar">
    <w:name w:val="Quote Char"/>
    <w:basedOn w:val="DefaultParagraphFont"/>
    <w:link w:val="Quote"/>
    <w:uiPriority w:val="29"/>
    <w:rsid w:val="009535DE"/>
    <w:rPr>
      <w:i/>
      <w:iCs/>
      <w:color w:val="404040" w:themeColor="text1" w:themeTint="BF"/>
    </w:rPr>
  </w:style>
  <w:style w:type="paragraph" w:styleId="ListParagraph">
    <w:name w:val="List Paragraph"/>
    <w:basedOn w:val="Normal"/>
    <w:uiPriority w:val="34"/>
    <w:qFormat/>
    <w:rsid w:val="009535DE"/>
    <w:pPr>
      <w:ind w:left="720"/>
      <w:contextualSpacing/>
    </w:pPr>
  </w:style>
  <w:style w:type="character" w:styleId="IntenseEmphasis">
    <w:name w:val="Intense Emphasis"/>
    <w:basedOn w:val="DefaultParagraphFont"/>
    <w:uiPriority w:val="21"/>
    <w:qFormat/>
    <w:rsid w:val="009535DE"/>
    <w:rPr>
      <w:i/>
      <w:iCs/>
      <w:color w:val="0F4761" w:themeColor="accent1" w:themeShade="BF"/>
    </w:rPr>
  </w:style>
  <w:style w:type="paragraph" w:styleId="IntenseQuote">
    <w:name w:val="Intense Quote"/>
    <w:basedOn w:val="Normal"/>
    <w:next w:val="Normal"/>
    <w:link w:val="IntenseQuoteChar"/>
    <w:uiPriority w:val="30"/>
    <w:qFormat/>
    <w:rsid w:val="009535D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535DE"/>
    <w:rPr>
      <w:i/>
      <w:iCs/>
      <w:color w:val="0F4761" w:themeColor="accent1" w:themeShade="BF"/>
    </w:rPr>
  </w:style>
  <w:style w:type="character" w:styleId="IntenseReference">
    <w:name w:val="Intense Reference"/>
    <w:basedOn w:val="DefaultParagraphFont"/>
    <w:uiPriority w:val="32"/>
    <w:qFormat/>
    <w:rsid w:val="009535DE"/>
    <w:rPr>
      <w:b/>
      <w:bCs/>
      <w:smallCaps/>
      <w:color w:val="0F4761" w:themeColor="accent1" w:themeShade="BF"/>
      <w:spacing w:val="5"/>
    </w:rPr>
  </w:style>
  <w:style w:type="character" w:styleId="Hyperlink">
    <w:name w:val="Hyperlink"/>
    <w:basedOn w:val="DefaultParagraphFont"/>
    <w:uiPriority w:val="99"/>
    <w:semiHidden/>
    <w:unhideWhenUsed/>
    <w:rsid w:val="009535DE"/>
    <w:rPr>
      <w:color w:val="0563C1"/>
      <w:u w:val="single"/>
    </w:rPr>
  </w:style>
  <w:style w:type="character" w:styleId="FollowedHyperlink">
    <w:name w:val="FollowedHyperlink"/>
    <w:basedOn w:val="DefaultParagraphFont"/>
    <w:uiPriority w:val="99"/>
    <w:semiHidden/>
    <w:unhideWhenUsed/>
    <w:rsid w:val="009535DE"/>
    <w:rPr>
      <w:color w:val="96607D"/>
      <w:u w:val="single"/>
    </w:rPr>
  </w:style>
  <w:style w:type="paragraph" w:customStyle="1" w:styleId="msonormal0">
    <w:name w:val="msonormal"/>
    <w:basedOn w:val="Normal"/>
    <w:rsid w:val="009535DE"/>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font5">
    <w:name w:val="font5"/>
    <w:basedOn w:val="Normal"/>
    <w:rsid w:val="009535DE"/>
    <w:pPr>
      <w:spacing w:before="100" w:beforeAutospacing="1" w:after="100" w:afterAutospacing="1" w:line="240" w:lineRule="auto"/>
    </w:pPr>
    <w:rPr>
      <w:rFonts w:ascii="Calibri" w:eastAsia="Times New Roman" w:hAnsi="Calibri" w:cs="Calibri"/>
      <w:b/>
      <w:bCs/>
      <w:color w:val="000000"/>
      <w:kern w:val="0"/>
      <w:sz w:val="32"/>
      <w:szCs w:val="32"/>
      <w14:ligatures w14:val="none"/>
    </w:rPr>
  </w:style>
  <w:style w:type="paragraph" w:customStyle="1" w:styleId="xl65">
    <w:name w:val="xl65"/>
    <w:basedOn w:val="Normal"/>
    <w:rsid w:val="009535DE"/>
    <w:pPr>
      <w:shd w:val="clear" w:color="E2EFDA" w:fill="E2EFDA"/>
      <w:spacing w:before="100" w:beforeAutospacing="1" w:after="100" w:afterAutospacing="1" w:line="240" w:lineRule="auto"/>
      <w:jc w:val="center"/>
    </w:pPr>
    <w:rPr>
      <w:rFonts w:ascii="Times New Roman" w:eastAsia="Times New Roman" w:hAnsi="Times New Roman" w:cs="Times New Roman"/>
      <w:kern w:val="0"/>
      <w14:ligatures w14:val="none"/>
    </w:rPr>
  </w:style>
  <w:style w:type="paragraph" w:customStyle="1" w:styleId="xl66">
    <w:name w:val="xl66"/>
    <w:basedOn w:val="Normal"/>
    <w:rsid w:val="009535DE"/>
    <w:pPr>
      <w:shd w:val="clear" w:color="E2EFDA" w:fill="E2EFDA"/>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7">
    <w:name w:val="xl67"/>
    <w:basedOn w:val="Normal"/>
    <w:rsid w:val="009535DE"/>
    <w:pPr>
      <w:spacing w:before="100" w:beforeAutospacing="1" w:after="100" w:afterAutospacing="1" w:line="240" w:lineRule="auto"/>
      <w:jc w:val="center"/>
    </w:pPr>
    <w:rPr>
      <w:rFonts w:ascii="Times New Roman" w:eastAsia="Times New Roman" w:hAnsi="Times New Roman" w:cs="Times New Roman"/>
      <w:kern w:val="0"/>
      <w14:ligatures w14:val="none"/>
    </w:rPr>
  </w:style>
  <w:style w:type="paragraph" w:customStyle="1" w:styleId="xl68">
    <w:name w:val="xl68"/>
    <w:basedOn w:val="Normal"/>
    <w:rsid w:val="009535DE"/>
    <w:pPr>
      <w:pBdr>
        <w:left w:val="single" w:sz="8" w:space="0" w:color="000000"/>
        <w:right w:val="single" w:sz="8" w:space="0" w:color="000000"/>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9">
    <w:name w:val="xl69"/>
    <w:basedOn w:val="Normal"/>
    <w:rsid w:val="009535DE"/>
    <w:pPr>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70">
    <w:name w:val="xl70"/>
    <w:basedOn w:val="Normal"/>
    <w:rsid w:val="009535DE"/>
    <w:pPr>
      <w:shd w:val="clear" w:color="F4B084" w:fill="F4B084"/>
      <w:spacing w:before="100" w:beforeAutospacing="1" w:after="100" w:afterAutospacing="1" w:line="240" w:lineRule="auto"/>
      <w:jc w:val="center"/>
      <w:textAlignment w:val="top"/>
    </w:pPr>
    <w:rPr>
      <w:rFonts w:ascii="Times New Roman" w:eastAsia="Times New Roman" w:hAnsi="Times New Roman" w:cs="Times New Roman"/>
      <w:kern w:val="0"/>
      <w14:ligatures w14:val="none"/>
    </w:rPr>
  </w:style>
  <w:style w:type="paragraph" w:customStyle="1" w:styleId="xl71">
    <w:name w:val="xl71"/>
    <w:basedOn w:val="Normal"/>
    <w:rsid w:val="009535DE"/>
    <w:pPr>
      <w:pBdr>
        <w:left w:val="single" w:sz="8" w:space="0" w:color="000000"/>
        <w:right w:val="single" w:sz="8" w:space="0" w:color="000000"/>
      </w:pBdr>
      <w:shd w:val="clear" w:color="F4B084" w:fill="F4B084"/>
      <w:spacing w:before="100" w:beforeAutospacing="1" w:after="100" w:afterAutospacing="1" w:line="240" w:lineRule="auto"/>
      <w:jc w:val="center"/>
      <w:textAlignment w:val="center"/>
    </w:pPr>
    <w:rPr>
      <w:rFonts w:ascii="Times New Roman" w:eastAsia="Times New Roman" w:hAnsi="Times New Roman" w:cs="Times New Roman"/>
      <w:kern w:val="0"/>
      <w14:ligatures w14:val="none"/>
    </w:rPr>
  </w:style>
  <w:style w:type="paragraph" w:customStyle="1" w:styleId="xl72">
    <w:name w:val="xl72"/>
    <w:basedOn w:val="Normal"/>
    <w:rsid w:val="009535DE"/>
    <w:pPr>
      <w:shd w:val="clear" w:color="F4B084" w:fill="F4B084"/>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73">
    <w:name w:val="xl73"/>
    <w:basedOn w:val="Normal"/>
    <w:rsid w:val="009535DE"/>
    <w:pPr>
      <w:shd w:val="clear" w:color="F4B084" w:fill="F4B084"/>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74">
    <w:name w:val="xl74"/>
    <w:basedOn w:val="Normal"/>
    <w:rsid w:val="009535DE"/>
    <w:pPr>
      <w:shd w:val="clear" w:color="00B0F0" w:fill="00B0F0"/>
      <w:spacing w:before="100" w:beforeAutospacing="1" w:after="100" w:afterAutospacing="1" w:line="240" w:lineRule="auto"/>
      <w:textAlignment w:val="top"/>
    </w:pPr>
    <w:rPr>
      <w:rFonts w:ascii="Times New Roman" w:eastAsia="Times New Roman" w:hAnsi="Times New Roman" w:cs="Times New Roman"/>
      <w:kern w:val="0"/>
      <w14:ligatures w14:val="none"/>
    </w:rPr>
  </w:style>
  <w:style w:type="paragraph" w:customStyle="1" w:styleId="xl75">
    <w:name w:val="xl75"/>
    <w:basedOn w:val="Normal"/>
    <w:rsid w:val="009535DE"/>
    <w:pPr>
      <w:shd w:val="clear" w:color="00B0F0" w:fill="00B0F0"/>
      <w:spacing w:before="100" w:beforeAutospacing="1" w:after="100" w:afterAutospacing="1" w:line="240" w:lineRule="auto"/>
      <w:jc w:val="center"/>
      <w:textAlignment w:val="top"/>
    </w:pPr>
    <w:rPr>
      <w:rFonts w:ascii="Times New Roman" w:eastAsia="Times New Roman" w:hAnsi="Times New Roman" w:cs="Times New Roman"/>
      <w:kern w:val="0"/>
      <w14:ligatures w14:val="none"/>
    </w:rPr>
  </w:style>
  <w:style w:type="paragraph" w:customStyle="1" w:styleId="xl76">
    <w:name w:val="xl76"/>
    <w:basedOn w:val="Normal"/>
    <w:rsid w:val="009535DE"/>
    <w:pPr>
      <w:pBdr>
        <w:left w:val="single" w:sz="8" w:space="0" w:color="000000"/>
      </w:pBdr>
      <w:shd w:val="clear" w:color="00B0F0" w:fill="00B0F0"/>
      <w:spacing w:before="100" w:beforeAutospacing="1" w:after="100" w:afterAutospacing="1" w:line="240" w:lineRule="auto"/>
      <w:jc w:val="center"/>
      <w:textAlignment w:val="center"/>
    </w:pPr>
    <w:rPr>
      <w:rFonts w:ascii="Times New Roman" w:eastAsia="Times New Roman" w:hAnsi="Times New Roman" w:cs="Times New Roman"/>
      <w:kern w:val="0"/>
      <w14:ligatures w14:val="none"/>
    </w:rPr>
  </w:style>
  <w:style w:type="paragraph" w:customStyle="1" w:styleId="xl77">
    <w:name w:val="xl77"/>
    <w:basedOn w:val="Normal"/>
    <w:rsid w:val="009535DE"/>
    <w:pPr>
      <w:pBdr>
        <w:left w:val="single" w:sz="8" w:space="0" w:color="000000"/>
        <w:right w:val="single" w:sz="8" w:space="0" w:color="000000"/>
      </w:pBdr>
      <w:shd w:val="clear" w:color="00B0F0" w:fill="00B0F0"/>
      <w:spacing w:before="100" w:beforeAutospacing="1" w:after="100" w:afterAutospacing="1" w:line="240" w:lineRule="auto"/>
      <w:jc w:val="center"/>
      <w:textAlignment w:val="top"/>
    </w:pPr>
    <w:rPr>
      <w:rFonts w:ascii="Times New Roman" w:eastAsia="Times New Roman" w:hAnsi="Times New Roman" w:cs="Times New Roman"/>
      <w:kern w:val="0"/>
      <w14:ligatures w14:val="none"/>
    </w:rPr>
  </w:style>
  <w:style w:type="paragraph" w:customStyle="1" w:styleId="xl78">
    <w:name w:val="xl78"/>
    <w:basedOn w:val="Normal"/>
    <w:rsid w:val="009535DE"/>
    <w:pPr>
      <w:pBdr>
        <w:left w:val="single" w:sz="8" w:space="0" w:color="000000"/>
        <w:right w:val="single" w:sz="8" w:space="0" w:color="000000"/>
      </w:pBdr>
      <w:shd w:val="clear" w:color="E2EFDA" w:fill="E2EFDA"/>
      <w:spacing w:before="100" w:beforeAutospacing="1" w:after="100" w:afterAutospacing="1" w:line="240" w:lineRule="auto"/>
      <w:jc w:val="center"/>
      <w:textAlignment w:val="center"/>
    </w:pPr>
    <w:rPr>
      <w:rFonts w:ascii="Times New Roman" w:eastAsia="Times New Roman" w:hAnsi="Times New Roman" w:cs="Times New Roman"/>
      <w:kern w:val="0"/>
      <w14:ligatures w14:val="none"/>
    </w:rPr>
  </w:style>
  <w:style w:type="paragraph" w:customStyle="1" w:styleId="xl79">
    <w:name w:val="xl79"/>
    <w:basedOn w:val="Normal"/>
    <w:rsid w:val="009535DE"/>
    <w:pPr>
      <w:shd w:val="clear" w:color="E2EFDA" w:fill="E2EFDA"/>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80">
    <w:name w:val="xl80"/>
    <w:basedOn w:val="Normal"/>
    <w:rsid w:val="009535DE"/>
    <w:pPr>
      <w:shd w:val="clear" w:color="E2EFDA" w:fill="E2EFDA"/>
      <w:spacing w:before="100" w:beforeAutospacing="1" w:after="100" w:afterAutospacing="1" w:line="240" w:lineRule="auto"/>
      <w:jc w:val="center"/>
      <w:textAlignment w:val="center"/>
    </w:pPr>
    <w:rPr>
      <w:rFonts w:ascii="Times New Roman" w:eastAsia="Times New Roman" w:hAnsi="Times New Roman" w:cs="Times New Roman"/>
      <w:kern w:val="0"/>
      <w14:ligatures w14:val="none"/>
    </w:rPr>
  </w:style>
  <w:style w:type="paragraph" w:customStyle="1" w:styleId="xl81">
    <w:name w:val="xl81"/>
    <w:basedOn w:val="Normal"/>
    <w:rsid w:val="009535DE"/>
    <w:pPr>
      <w:pBdr>
        <w:left w:val="single" w:sz="8" w:space="0" w:color="000000"/>
      </w:pBdr>
      <w:shd w:val="clear" w:color="E2EFDA" w:fill="E2EFDA"/>
      <w:spacing w:before="100" w:beforeAutospacing="1" w:after="100" w:afterAutospacing="1" w:line="240" w:lineRule="auto"/>
      <w:jc w:val="center"/>
      <w:textAlignment w:val="center"/>
    </w:pPr>
    <w:rPr>
      <w:rFonts w:ascii="Times New Roman" w:eastAsia="Times New Roman" w:hAnsi="Times New Roman" w:cs="Times New Roman"/>
      <w:kern w:val="0"/>
      <w14:ligatures w14:val="none"/>
    </w:rPr>
  </w:style>
  <w:style w:type="paragraph" w:customStyle="1" w:styleId="xl82">
    <w:name w:val="xl82"/>
    <w:basedOn w:val="Normal"/>
    <w:rsid w:val="009535DE"/>
    <w:pPr>
      <w:pBdr>
        <w:left w:val="single" w:sz="8" w:space="0" w:color="000000"/>
        <w:right w:val="single" w:sz="8" w:space="0" w:color="000000"/>
      </w:pBdr>
      <w:shd w:val="clear" w:color="E2EFDA" w:fill="E2EFDA"/>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83">
    <w:name w:val="xl83"/>
    <w:basedOn w:val="Normal"/>
    <w:rsid w:val="009535DE"/>
    <w:pPr>
      <w:pBdr>
        <w:left w:val="single" w:sz="8" w:space="0" w:color="000000"/>
        <w:right w:val="single" w:sz="8" w:space="0" w:color="000000"/>
      </w:pBdr>
      <w:shd w:val="clear" w:color="E2EFDA" w:fill="E2EFDA"/>
      <w:spacing w:before="100" w:beforeAutospacing="1" w:after="100" w:afterAutospacing="1" w:line="240" w:lineRule="auto"/>
      <w:jc w:val="center"/>
      <w:textAlignment w:val="top"/>
    </w:pPr>
    <w:rPr>
      <w:rFonts w:ascii="Times New Roman" w:eastAsia="Times New Roman" w:hAnsi="Times New Roman" w:cs="Times New Roman"/>
      <w:kern w:val="0"/>
      <w14:ligatures w14:val="none"/>
    </w:rPr>
  </w:style>
  <w:style w:type="paragraph" w:customStyle="1" w:styleId="xl84">
    <w:name w:val="xl84"/>
    <w:basedOn w:val="Normal"/>
    <w:rsid w:val="009535DE"/>
    <w:pPr>
      <w:shd w:val="clear" w:color="E2EFDA" w:fill="E2EFDA"/>
      <w:spacing w:before="100" w:beforeAutospacing="1" w:after="100" w:afterAutospacing="1" w:line="240" w:lineRule="auto"/>
      <w:jc w:val="center"/>
      <w:textAlignment w:val="top"/>
    </w:pPr>
    <w:rPr>
      <w:rFonts w:ascii="Times New Roman" w:eastAsia="Times New Roman" w:hAnsi="Times New Roman" w:cs="Times New Roman"/>
      <w:kern w:val="0"/>
      <w14:ligatures w14:val="none"/>
    </w:rPr>
  </w:style>
  <w:style w:type="paragraph" w:customStyle="1" w:styleId="xl85">
    <w:name w:val="xl85"/>
    <w:basedOn w:val="Normal"/>
    <w:rsid w:val="009535DE"/>
    <w:pPr>
      <w:shd w:val="clear" w:color="E2EFDA" w:fill="E2EFDA"/>
      <w:spacing w:before="100" w:beforeAutospacing="1" w:after="100" w:afterAutospacing="1" w:line="240" w:lineRule="auto"/>
      <w:jc w:val="center"/>
      <w:textAlignment w:val="center"/>
    </w:pPr>
    <w:rPr>
      <w:rFonts w:ascii="Times New Roman" w:eastAsia="Times New Roman" w:hAnsi="Times New Roman" w:cs="Times New Roman"/>
      <w:kern w:val="0"/>
      <w14:ligatures w14:val="none"/>
    </w:rPr>
  </w:style>
  <w:style w:type="paragraph" w:customStyle="1" w:styleId="xl86">
    <w:name w:val="xl86"/>
    <w:basedOn w:val="Normal"/>
    <w:rsid w:val="009535DE"/>
    <w:pPr>
      <w:pBdr>
        <w:left w:val="single" w:sz="8" w:space="0" w:color="000000"/>
        <w:right w:val="single" w:sz="8" w:space="0" w:color="000000"/>
      </w:pBdr>
      <w:shd w:val="clear" w:color="E2EFDA" w:fill="E2EFDA"/>
      <w:spacing w:before="100" w:beforeAutospacing="1" w:after="100" w:afterAutospacing="1" w:line="240" w:lineRule="auto"/>
      <w:jc w:val="center"/>
      <w:textAlignment w:val="top"/>
    </w:pPr>
    <w:rPr>
      <w:rFonts w:ascii="Times New Roman" w:eastAsia="Times New Roman" w:hAnsi="Times New Roman" w:cs="Times New Roman"/>
      <w:kern w:val="0"/>
      <w14:ligatures w14:val="none"/>
    </w:rPr>
  </w:style>
  <w:style w:type="paragraph" w:customStyle="1" w:styleId="xl87">
    <w:name w:val="xl87"/>
    <w:basedOn w:val="Normal"/>
    <w:rsid w:val="009535DE"/>
    <w:pPr>
      <w:pBdr>
        <w:left w:val="single" w:sz="8" w:space="0" w:color="000000"/>
        <w:right w:val="single" w:sz="8" w:space="0" w:color="000000"/>
      </w:pBdr>
      <w:shd w:val="clear" w:color="F4B084" w:fill="F4B084"/>
      <w:spacing w:before="100" w:beforeAutospacing="1" w:after="100" w:afterAutospacing="1" w:line="240" w:lineRule="auto"/>
      <w:jc w:val="center"/>
      <w:textAlignment w:val="top"/>
    </w:pPr>
    <w:rPr>
      <w:rFonts w:ascii="Times New Roman" w:eastAsia="Times New Roman" w:hAnsi="Times New Roman" w:cs="Times New Roman"/>
      <w:kern w:val="0"/>
      <w14:ligatures w14:val="none"/>
    </w:rPr>
  </w:style>
  <w:style w:type="paragraph" w:customStyle="1" w:styleId="xl88">
    <w:name w:val="xl88"/>
    <w:basedOn w:val="Normal"/>
    <w:rsid w:val="009535DE"/>
    <w:pPr>
      <w:shd w:val="clear" w:color="F4B084" w:fill="F4B084"/>
      <w:spacing w:before="100" w:beforeAutospacing="1" w:after="100" w:afterAutospacing="1" w:line="240" w:lineRule="auto"/>
      <w:textAlignment w:val="top"/>
    </w:pPr>
    <w:rPr>
      <w:rFonts w:ascii="Times New Roman" w:eastAsia="Times New Roman" w:hAnsi="Times New Roman" w:cs="Times New Roman"/>
      <w:kern w:val="0"/>
      <w14:ligatures w14:val="none"/>
    </w:rPr>
  </w:style>
  <w:style w:type="paragraph" w:customStyle="1" w:styleId="xl89">
    <w:name w:val="xl89"/>
    <w:basedOn w:val="Normal"/>
    <w:rsid w:val="009535DE"/>
    <w:pPr>
      <w:pBdr>
        <w:left w:val="single" w:sz="8" w:space="0" w:color="000000"/>
        <w:right w:val="single" w:sz="8" w:space="0" w:color="000000"/>
      </w:pBdr>
      <w:shd w:val="clear" w:color="F4B084" w:fill="F4B084"/>
      <w:spacing w:before="100" w:beforeAutospacing="1" w:after="100" w:afterAutospacing="1" w:line="240" w:lineRule="auto"/>
      <w:textAlignment w:val="top"/>
    </w:pPr>
    <w:rPr>
      <w:rFonts w:ascii="Times New Roman" w:eastAsia="Times New Roman" w:hAnsi="Times New Roman" w:cs="Times New Roman"/>
      <w:kern w:val="0"/>
      <w14:ligatures w14:val="none"/>
    </w:rPr>
  </w:style>
  <w:style w:type="paragraph" w:customStyle="1" w:styleId="xl90">
    <w:name w:val="xl90"/>
    <w:basedOn w:val="Normal"/>
    <w:rsid w:val="009535DE"/>
    <w:pPr>
      <w:shd w:val="clear" w:color="F4B084" w:fill="F4B084"/>
      <w:spacing w:before="100" w:beforeAutospacing="1" w:after="100" w:afterAutospacing="1" w:line="240" w:lineRule="auto"/>
      <w:jc w:val="center"/>
      <w:textAlignment w:val="center"/>
    </w:pPr>
    <w:rPr>
      <w:rFonts w:ascii="Times New Roman" w:eastAsia="Times New Roman" w:hAnsi="Times New Roman" w:cs="Times New Roman"/>
      <w:kern w:val="0"/>
      <w14:ligatures w14:val="none"/>
    </w:rPr>
  </w:style>
  <w:style w:type="paragraph" w:customStyle="1" w:styleId="xl91">
    <w:name w:val="xl91"/>
    <w:basedOn w:val="Normal"/>
    <w:rsid w:val="009535DE"/>
    <w:pPr>
      <w:pBdr>
        <w:left w:val="single" w:sz="8" w:space="0" w:color="000000"/>
      </w:pBdr>
      <w:shd w:val="clear" w:color="F4B084" w:fill="F4B084"/>
      <w:spacing w:before="100" w:beforeAutospacing="1" w:after="100" w:afterAutospacing="1" w:line="240" w:lineRule="auto"/>
      <w:jc w:val="center"/>
      <w:textAlignment w:val="center"/>
    </w:pPr>
    <w:rPr>
      <w:rFonts w:ascii="Times New Roman" w:eastAsia="Times New Roman" w:hAnsi="Times New Roman" w:cs="Times New Roman"/>
      <w:kern w:val="0"/>
      <w14:ligatures w14:val="none"/>
    </w:rPr>
  </w:style>
  <w:style w:type="paragraph" w:customStyle="1" w:styleId="xl92">
    <w:name w:val="xl92"/>
    <w:basedOn w:val="Normal"/>
    <w:rsid w:val="009535DE"/>
    <w:pPr>
      <w:shd w:val="clear" w:color="F4B084" w:fill="F4B084"/>
      <w:spacing w:before="100" w:beforeAutospacing="1" w:after="100" w:afterAutospacing="1" w:line="240" w:lineRule="auto"/>
      <w:textAlignment w:val="top"/>
    </w:pPr>
    <w:rPr>
      <w:rFonts w:ascii="Times New Roman" w:eastAsia="Times New Roman" w:hAnsi="Times New Roman" w:cs="Times New Roman"/>
      <w:kern w:val="0"/>
      <w14:ligatures w14:val="none"/>
    </w:rPr>
  </w:style>
  <w:style w:type="paragraph" w:customStyle="1" w:styleId="xl93">
    <w:name w:val="xl93"/>
    <w:basedOn w:val="Normal"/>
    <w:rsid w:val="009535DE"/>
    <w:pPr>
      <w:pBdr>
        <w:left w:val="single" w:sz="8" w:space="0" w:color="000000"/>
        <w:right w:val="single" w:sz="8" w:space="0" w:color="000000"/>
      </w:pBdr>
      <w:shd w:val="clear" w:color="BDD7EE" w:fill="BDD7EE"/>
      <w:spacing w:before="100" w:beforeAutospacing="1" w:after="100" w:afterAutospacing="1" w:line="240" w:lineRule="auto"/>
      <w:jc w:val="center"/>
      <w:textAlignment w:val="top"/>
    </w:pPr>
    <w:rPr>
      <w:rFonts w:ascii="Times New Roman" w:eastAsia="Times New Roman" w:hAnsi="Times New Roman" w:cs="Times New Roman"/>
      <w:kern w:val="0"/>
      <w14:ligatures w14:val="none"/>
    </w:rPr>
  </w:style>
  <w:style w:type="paragraph" w:customStyle="1" w:styleId="xl94">
    <w:name w:val="xl94"/>
    <w:basedOn w:val="Normal"/>
    <w:rsid w:val="009535DE"/>
    <w:pPr>
      <w:shd w:val="clear" w:color="BDD7EE" w:fill="BDD7EE"/>
      <w:spacing w:before="100" w:beforeAutospacing="1" w:after="100" w:afterAutospacing="1" w:line="240" w:lineRule="auto"/>
      <w:textAlignment w:val="top"/>
    </w:pPr>
    <w:rPr>
      <w:rFonts w:ascii="Times New Roman" w:eastAsia="Times New Roman" w:hAnsi="Times New Roman" w:cs="Times New Roman"/>
      <w:kern w:val="0"/>
      <w14:ligatures w14:val="none"/>
    </w:rPr>
  </w:style>
  <w:style w:type="paragraph" w:customStyle="1" w:styleId="xl95">
    <w:name w:val="xl95"/>
    <w:basedOn w:val="Normal"/>
    <w:rsid w:val="009535DE"/>
    <w:pPr>
      <w:pBdr>
        <w:left w:val="single" w:sz="8" w:space="0" w:color="000000"/>
        <w:right w:val="single" w:sz="8" w:space="0" w:color="000000"/>
      </w:pBdr>
      <w:shd w:val="clear" w:color="BDD7EE" w:fill="BDD7EE"/>
      <w:spacing w:before="100" w:beforeAutospacing="1" w:after="100" w:afterAutospacing="1" w:line="240" w:lineRule="auto"/>
      <w:jc w:val="center"/>
      <w:textAlignment w:val="center"/>
    </w:pPr>
    <w:rPr>
      <w:rFonts w:ascii="Times New Roman" w:eastAsia="Times New Roman" w:hAnsi="Times New Roman" w:cs="Times New Roman"/>
      <w:kern w:val="0"/>
      <w14:ligatures w14:val="none"/>
    </w:rPr>
  </w:style>
  <w:style w:type="paragraph" w:customStyle="1" w:styleId="xl96">
    <w:name w:val="xl96"/>
    <w:basedOn w:val="Normal"/>
    <w:rsid w:val="009535DE"/>
    <w:pPr>
      <w:shd w:val="clear" w:color="BDD7EE" w:fill="BDD7EE"/>
      <w:spacing w:before="100" w:beforeAutospacing="1" w:after="100" w:afterAutospacing="1" w:line="240" w:lineRule="auto"/>
      <w:jc w:val="center"/>
      <w:textAlignment w:val="top"/>
    </w:pPr>
    <w:rPr>
      <w:rFonts w:ascii="Times New Roman" w:eastAsia="Times New Roman" w:hAnsi="Times New Roman" w:cs="Times New Roman"/>
      <w:kern w:val="0"/>
      <w14:ligatures w14:val="none"/>
    </w:rPr>
  </w:style>
  <w:style w:type="paragraph" w:customStyle="1" w:styleId="xl97">
    <w:name w:val="xl97"/>
    <w:basedOn w:val="Normal"/>
    <w:rsid w:val="009535DE"/>
    <w:pPr>
      <w:pBdr>
        <w:left w:val="single" w:sz="8" w:space="0" w:color="000000"/>
      </w:pBdr>
      <w:shd w:val="clear" w:color="BDD7EE" w:fill="BDD7EE"/>
      <w:spacing w:before="100" w:beforeAutospacing="1" w:after="100" w:afterAutospacing="1" w:line="240" w:lineRule="auto"/>
      <w:jc w:val="center"/>
      <w:textAlignment w:val="top"/>
    </w:pPr>
    <w:rPr>
      <w:rFonts w:ascii="Times New Roman" w:eastAsia="Times New Roman" w:hAnsi="Times New Roman" w:cs="Times New Roman"/>
      <w:kern w:val="0"/>
      <w14:ligatures w14:val="none"/>
    </w:rPr>
  </w:style>
  <w:style w:type="paragraph" w:customStyle="1" w:styleId="xl98">
    <w:name w:val="xl98"/>
    <w:basedOn w:val="Normal"/>
    <w:rsid w:val="009535DE"/>
    <w:pPr>
      <w:pBdr>
        <w:left w:val="single" w:sz="8" w:space="0" w:color="000000"/>
        <w:right w:val="single" w:sz="8" w:space="0" w:color="000000"/>
      </w:pBdr>
      <w:shd w:val="clear" w:color="BDD7EE" w:fill="BDD7EE"/>
      <w:spacing w:before="100" w:beforeAutospacing="1" w:after="100" w:afterAutospacing="1" w:line="240" w:lineRule="auto"/>
      <w:textAlignment w:val="top"/>
    </w:pPr>
    <w:rPr>
      <w:rFonts w:ascii="Times New Roman" w:eastAsia="Times New Roman" w:hAnsi="Times New Roman" w:cs="Times New Roman"/>
      <w:kern w:val="0"/>
      <w14:ligatures w14:val="none"/>
    </w:rPr>
  </w:style>
  <w:style w:type="paragraph" w:customStyle="1" w:styleId="xl99">
    <w:name w:val="xl99"/>
    <w:basedOn w:val="Normal"/>
    <w:rsid w:val="009535DE"/>
    <w:pPr>
      <w:shd w:val="clear" w:color="BDD7EE" w:fill="BDD7EE"/>
      <w:spacing w:before="100" w:beforeAutospacing="1" w:after="100" w:afterAutospacing="1" w:line="240" w:lineRule="auto"/>
      <w:jc w:val="center"/>
      <w:textAlignment w:val="center"/>
    </w:pPr>
    <w:rPr>
      <w:rFonts w:ascii="Times New Roman" w:eastAsia="Times New Roman" w:hAnsi="Times New Roman" w:cs="Times New Roman"/>
      <w:kern w:val="0"/>
      <w14:ligatures w14:val="none"/>
    </w:rPr>
  </w:style>
  <w:style w:type="paragraph" w:customStyle="1" w:styleId="xl100">
    <w:name w:val="xl100"/>
    <w:basedOn w:val="Normal"/>
    <w:rsid w:val="009535DE"/>
    <w:pPr>
      <w:shd w:val="clear" w:color="BDD7EE" w:fill="BDD7EE"/>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101">
    <w:name w:val="xl101"/>
    <w:basedOn w:val="Normal"/>
    <w:rsid w:val="009535DE"/>
    <w:pPr>
      <w:pBdr>
        <w:left w:val="single" w:sz="8" w:space="0" w:color="000000"/>
      </w:pBdr>
      <w:shd w:val="clear" w:color="BDD7EE" w:fill="BDD7EE"/>
      <w:spacing w:before="100" w:beforeAutospacing="1" w:after="100" w:afterAutospacing="1" w:line="240" w:lineRule="auto"/>
      <w:jc w:val="center"/>
      <w:textAlignment w:val="center"/>
    </w:pPr>
    <w:rPr>
      <w:rFonts w:ascii="Times New Roman" w:eastAsia="Times New Roman" w:hAnsi="Times New Roman" w:cs="Times New Roman"/>
      <w:kern w:val="0"/>
      <w14:ligatures w14:val="none"/>
    </w:rPr>
  </w:style>
  <w:style w:type="paragraph" w:customStyle="1" w:styleId="xl102">
    <w:name w:val="xl102"/>
    <w:basedOn w:val="Normal"/>
    <w:rsid w:val="009535DE"/>
    <w:pPr>
      <w:shd w:val="clear" w:color="BDD7EE" w:fill="BDD7EE"/>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103">
    <w:name w:val="xl103"/>
    <w:basedOn w:val="Normal"/>
    <w:rsid w:val="009535DE"/>
    <w:pPr>
      <w:pBdr>
        <w:left w:val="single" w:sz="8" w:space="0" w:color="000000"/>
        <w:right w:val="single" w:sz="8" w:space="0" w:color="000000"/>
      </w:pBdr>
      <w:shd w:val="clear" w:color="BDD7EE" w:fill="BDD7EE"/>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104">
    <w:name w:val="xl104"/>
    <w:basedOn w:val="Normal"/>
    <w:rsid w:val="009535DE"/>
    <w:pPr>
      <w:pBdr>
        <w:right w:val="single" w:sz="8" w:space="0" w:color="000000"/>
      </w:pBdr>
      <w:shd w:val="clear" w:color="BDD7EE" w:fill="BDD7EE"/>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105">
    <w:name w:val="xl105"/>
    <w:basedOn w:val="Normal"/>
    <w:rsid w:val="009535DE"/>
    <w:pPr>
      <w:pBdr>
        <w:left w:val="single" w:sz="8" w:space="0" w:color="000000"/>
        <w:right w:val="single" w:sz="8" w:space="0" w:color="000000"/>
      </w:pBdr>
      <w:shd w:val="clear" w:color="BDD7EE" w:fill="BDD7EE"/>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106">
    <w:name w:val="xl106"/>
    <w:basedOn w:val="Normal"/>
    <w:rsid w:val="009535DE"/>
    <w:pPr>
      <w:shd w:val="clear" w:color="E2EFDA" w:fill="E2EFDA"/>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107">
    <w:name w:val="xl107"/>
    <w:basedOn w:val="Normal"/>
    <w:rsid w:val="009535DE"/>
    <w:pPr>
      <w:shd w:val="clear" w:color="BDD7EE" w:fill="BDD7EE"/>
      <w:spacing w:before="100" w:beforeAutospacing="1" w:after="100" w:afterAutospacing="1" w:line="240" w:lineRule="auto"/>
      <w:jc w:val="center"/>
      <w:textAlignment w:val="top"/>
    </w:pPr>
    <w:rPr>
      <w:rFonts w:ascii="Times New Roman" w:eastAsia="Times New Roman" w:hAnsi="Times New Roman" w:cs="Times New Roman"/>
      <w:kern w:val="0"/>
      <w14:ligatures w14:val="none"/>
    </w:rPr>
  </w:style>
  <w:style w:type="paragraph" w:customStyle="1" w:styleId="xl108">
    <w:name w:val="xl108"/>
    <w:basedOn w:val="Normal"/>
    <w:rsid w:val="009535DE"/>
    <w:pPr>
      <w:shd w:val="clear" w:color="BDD7EE" w:fill="BDD7EE"/>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109">
    <w:name w:val="xl109"/>
    <w:basedOn w:val="Normal"/>
    <w:rsid w:val="009535DE"/>
    <w:pPr>
      <w:pBdr>
        <w:left w:val="single" w:sz="8" w:space="0" w:color="000000"/>
        <w:right w:val="single" w:sz="8" w:space="0" w:color="000000"/>
      </w:pBdr>
      <w:shd w:val="clear" w:color="AEAAAA" w:fill="AEAAAA"/>
      <w:spacing w:before="100" w:beforeAutospacing="1" w:after="100" w:afterAutospacing="1" w:line="240" w:lineRule="auto"/>
      <w:jc w:val="center"/>
      <w:textAlignment w:val="center"/>
    </w:pPr>
    <w:rPr>
      <w:rFonts w:ascii="Times New Roman" w:eastAsia="Times New Roman" w:hAnsi="Times New Roman" w:cs="Times New Roman"/>
      <w:kern w:val="0"/>
      <w14:ligatures w14:val="none"/>
    </w:rPr>
  </w:style>
  <w:style w:type="paragraph" w:customStyle="1" w:styleId="xl110">
    <w:name w:val="xl110"/>
    <w:basedOn w:val="Normal"/>
    <w:rsid w:val="009535DE"/>
    <w:pPr>
      <w:pBdr>
        <w:left w:val="single" w:sz="8" w:space="0" w:color="000000"/>
        <w:righ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kern w:val="0"/>
      <w14:ligatures w14:val="none"/>
    </w:rPr>
  </w:style>
  <w:style w:type="paragraph" w:customStyle="1" w:styleId="xl111">
    <w:name w:val="xl111"/>
    <w:basedOn w:val="Normal"/>
    <w:rsid w:val="009535DE"/>
    <w:pPr>
      <w:spacing w:before="100" w:beforeAutospacing="1" w:after="100" w:afterAutospacing="1" w:line="240" w:lineRule="auto"/>
      <w:jc w:val="center"/>
      <w:textAlignment w:val="center"/>
    </w:pPr>
    <w:rPr>
      <w:rFonts w:ascii="Times New Roman" w:eastAsia="Times New Roman" w:hAnsi="Times New Roman" w:cs="Times New Roman"/>
      <w:kern w:val="0"/>
      <w14:ligatures w14:val="none"/>
    </w:rPr>
  </w:style>
  <w:style w:type="paragraph" w:customStyle="1" w:styleId="xl112">
    <w:name w:val="xl112"/>
    <w:basedOn w:val="Normal"/>
    <w:rsid w:val="009535DE"/>
    <w:pPr>
      <w:pBdr>
        <w:left w:val="single" w:sz="8" w:space="0" w:color="000000"/>
      </w:pBdr>
      <w:spacing w:before="100" w:beforeAutospacing="1" w:after="100" w:afterAutospacing="1" w:line="240" w:lineRule="auto"/>
      <w:jc w:val="center"/>
      <w:textAlignment w:val="center"/>
    </w:pPr>
    <w:rPr>
      <w:rFonts w:ascii="Times New Roman" w:eastAsia="Times New Roman" w:hAnsi="Times New Roman" w:cs="Times New Roman"/>
      <w:kern w:val="0"/>
      <w14:ligatures w14:val="none"/>
    </w:rPr>
  </w:style>
  <w:style w:type="paragraph" w:customStyle="1" w:styleId="xl113">
    <w:name w:val="xl113"/>
    <w:basedOn w:val="Normal"/>
    <w:rsid w:val="009535DE"/>
    <w:pPr>
      <w:pBdr>
        <w:left w:val="single" w:sz="8" w:space="0" w:color="000000"/>
        <w:right w:val="single" w:sz="8" w:space="0" w:color="000000"/>
      </w:pBdr>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114">
    <w:name w:val="xl114"/>
    <w:basedOn w:val="Normal"/>
    <w:rsid w:val="009535DE"/>
    <w:pPr>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115">
    <w:name w:val="xl115"/>
    <w:basedOn w:val="Normal"/>
    <w:rsid w:val="009535DE"/>
    <w:pPr>
      <w:pBdr>
        <w:right w:val="single" w:sz="8" w:space="0" w:color="000000"/>
      </w:pBdr>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116">
    <w:name w:val="xl116"/>
    <w:basedOn w:val="Normal"/>
    <w:rsid w:val="009535DE"/>
    <w:pPr>
      <w:pBdr>
        <w:left w:val="single" w:sz="8" w:space="0" w:color="000000"/>
        <w:right w:val="single" w:sz="8" w:space="0" w:color="000000"/>
      </w:pBdr>
      <w:shd w:val="clear" w:color="00B0F0" w:fill="00B0F0"/>
      <w:spacing w:before="100" w:beforeAutospacing="1" w:after="100" w:afterAutospacing="1" w:line="240" w:lineRule="auto"/>
      <w:jc w:val="center"/>
      <w:textAlignment w:val="center"/>
    </w:pPr>
    <w:rPr>
      <w:rFonts w:ascii="Times New Roman" w:eastAsia="Times New Roman" w:hAnsi="Times New Roman" w:cs="Times New Roman"/>
      <w:kern w:val="0"/>
      <w14:ligatures w14:val="none"/>
    </w:rPr>
  </w:style>
  <w:style w:type="paragraph" w:customStyle="1" w:styleId="xl117">
    <w:name w:val="xl117"/>
    <w:basedOn w:val="Normal"/>
    <w:rsid w:val="009535DE"/>
    <w:pPr>
      <w:shd w:val="clear" w:color="00B0F0" w:fill="00B0F0"/>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118">
    <w:name w:val="xl118"/>
    <w:basedOn w:val="Normal"/>
    <w:rsid w:val="009535DE"/>
    <w:pPr>
      <w:shd w:val="clear" w:color="00B0F0" w:fill="00B0F0"/>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119">
    <w:name w:val="xl119"/>
    <w:basedOn w:val="Normal"/>
    <w:rsid w:val="009535DE"/>
    <w:pPr>
      <w:pBdr>
        <w:left w:val="single" w:sz="8" w:space="0" w:color="000000"/>
        <w:right w:val="single" w:sz="8" w:space="0" w:color="000000"/>
      </w:pBdr>
      <w:shd w:val="clear" w:color="00B0F0" w:fill="00B0F0"/>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120">
    <w:name w:val="xl120"/>
    <w:basedOn w:val="Normal"/>
    <w:rsid w:val="009535DE"/>
    <w:pPr>
      <w:shd w:val="clear" w:color="00B0F0" w:fill="00B0F0"/>
      <w:spacing w:before="100" w:beforeAutospacing="1" w:after="100" w:afterAutospacing="1" w:line="240" w:lineRule="auto"/>
      <w:jc w:val="center"/>
    </w:pPr>
    <w:rPr>
      <w:rFonts w:ascii="Times New Roman" w:eastAsia="Times New Roman" w:hAnsi="Times New Roman" w:cs="Times New Roman"/>
      <w:kern w:val="0"/>
      <w14:ligatures w14:val="none"/>
    </w:rPr>
  </w:style>
  <w:style w:type="paragraph" w:customStyle="1" w:styleId="xl121">
    <w:name w:val="xl121"/>
    <w:basedOn w:val="Normal"/>
    <w:rsid w:val="009535DE"/>
    <w:pPr>
      <w:pBdr>
        <w:left w:val="single" w:sz="8" w:space="0" w:color="000000"/>
      </w:pBdr>
      <w:shd w:val="clear" w:color="00B0F0" w:fill="00B0F0"/>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122">
    <w:name w:val="xl122"/>
    <w:basedOn w:val="Normal"/>
    <w:rsid w:val="009535DE"/>
    <w:pPr>
      <w:shd w:val="clear" w:color="00B0F0" w:fill="00B0F0"/>
      <w:spacing w:before="100" w:beforeAutospacing="1" w:after="100" w:afterAutospacing="1" w:line="240" w:lineRule="auto"/>
      <w:jc w:val="center"/>
      <w:textAlignment w:val="center"/>
    </w:pPr>
    <w:rPr>
      <w:rFonts w:ascii="Times New Roman" w:eastAsia="Times New Roman" w:hAnsi="Times New Roman" w:cs="Times New Roman"/>
      <w:kern w:val="0"/>
      <w14:ligatures w14:val="none"/>
    </w:rPr>
  </w:style>
  <w:style w:type="paragraph" w:customStyle="1" w:styleId="xl123">
    <w:name w:val="xl123"/>
    <w:basedOn w:val="Normal"/>
    <w:rsid w:val="009535DE"/>
    <w:pPr>
      <w:shd w:val="clear" w:color="00B0F0" w:fill="00B0F0"/>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124">
    <w:name w:val="xl124"/>
    <w:basedOn w:val="Normal"/>
    <w:rsid w:val="009535DE"/>
    <w:pPr>
      <w:pBdr>
        <w:right w:val="single" w:sz="8" w:space="0" w:color="000000"/>
      </w:pBdr>
      <w:shd w:val="clear" w:color="00B0F0" w:fill="00B0F0"/>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125">
    <w:name w:val="xl125"/>
    <w:basedOn w:val="Normal"/>
    <w:rsid w:val="009535DE"/>
    <w:pPr>
      <w:shd w:val="clear" w:color="F4B084" w:fill="F4B084"/>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126">
    <w:name w:val="xl126"/>
    <w:basedOn w:val="Normal"/>
    <w:rsid w:val="009535DE"/>
    <w:pPr>
      <w:pBdr>
        <w:left w:val="single" w:sz="8" w:space="0" w:color="000000"/>
        <w:right w:val="single" w:sz="8" w:space="0" w:color="000000"/>
      </w:pBdr>
      <w:shd w:val="clear" w:color="F4B084" w:fill="F4B084"/>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127">
    <w:name w:val="xl127"/>
    <w:basedOn w:val="Normal"/>
    <w:rsid w:val="009535DE"/>
    <w:pPr>
      <w:pBdr>
        <w:right w:val="single" w:sz="8" w:space="0" w:color="000000"/>
      </w:pBdr>
      <w:shd w:val="clear" w:color="F4B084" w:fill="F4B084"/>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128">
    <w:name w:val="xl128"/>
    <w:basedOn w:val="Normal"/>
    <w:rsid w:val="009535DE"/>
    <w:pPr>
      <w:pBdr>
        <w:left w:val="single" w:sz="8" w:space="0" w:color="000000"/>
        <w:right w:val="single" w:sz="8" w:space="0" w:color="000000"/>
      </w:pBdr>
      <w:shd w:val="clear" w:color="F4B084" w:fill="F4B084"/>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129">
    <w:name w:val="xl129"/>
    <w:basedOn w:val="Normal"/>
    <w:rsid w:val="009535DE"/>
    <w:pPr>
      <w:shd w:val="clear" w:color="E2EFDA" w:fill="E2EFDA"/>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130">
    <w:name w:val="xl130"/>
    <w:basedOn w:val="Normal"/>
    <w:rsid w:val="009535DE"/>
    <w:pPr>
      <w:pBdr>
        <w:left w:val="single" w:sz="8" w:space="0" w:color="000000"/>
        <w:right w:val="single" w:sz="8" w:space="0" w:color="000000"/>
      </w:pBdr>
      <w:shd w:val="clear" w:color="FFFF00" w:fill="FFFF00"/>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131">
    <w:name w:val="xl131"/>
    <w:basedOn w:val="Normal"/>
    <w:rsid w:val="009535DE"/>
    <w:pPr>
      <w:shd w:val="clear" w:color="BDD7EE" w:fill="BDD7EE"/>
      <w:spacing w:before="100" w:beforeAutospacing="1" w:after="100" w:afterAutospacing="1" w:line="240" w:lineRule="auto"/>
      <w:jc w:val="center"/>
      <w:textAlignment w:val="center"/>
    </w:pPr>
    <w:rPr>
      <w:rFonts w:ascii="Times New Roman" w:eastAsia="Times New Roman" w:hAnsi="Times New Roman" w:cs="Times New Roman"/>
      <w:kern w:val="0"/>
      <w14:ligatures w14:val="none"/>
    </w:rPr>
  </w:style>
  <w:style w:type="paragraph" w:customStyle="1" w:styleId="xl132">
    <w:name w:val="xl132"/>
    <w:basedOn w:val="Normal"/>
    <w:rsid w:val="009535DE"/>
    <w:pPr>
      <w:pBdr>
        <w:right w:val="single" w:sz="8" w:space="0" w:color="000000"/>
      </w:pBdr>
      <w:shd w:val="clear" w:color="FFFF00" w:fill="FFFF00"/>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133">
    <w:name w:val="xl133"/>
    <w:basedOn w:val="Normal"/>
    <w:rsid w:val="009535DE"/>
    <w:pPr>
      <w:pBdr>
        <w:left w:val="single" w:sz="8" w:space="0" w:color="000000"/>
        <w:right w:val="single" w:sz="8" w:space="0" w:color="000000"/>
      </w:pBdr>
      <w:shd w:val="clear" w:color="FFFF00" w:fill="FFFF00"/>
      <w:spacing w:before="100" w:beforeAutospacing="1" w:after="100" w:afterAutospacing="1" w:line="240" w:lineRule="auto"/>
      <w:jc w:val="center"/>
      <w:textAlignment w:val="center"/>
    </w:pPr>
    <w:rPr>
      <w:rFonts w:ascii="Times New Roman" w:eastAsia="Times New Roman" w:hAnsi="Times New Roman" w:cs="Times New Roman"/>
      <w:kern w:val="0"/>
      <w14:ligatures w14:val="none"/>
    </w:rPr>
  </w:style>
  <w:style w:type="paragraph" w:customStyle="1" w:styleId="xl134">
    <w:name w:val="xl134"/>
    <w:basedOn w:val="Normal"/>
    <w:rsid w:val="009535DE"/>
    <w:pPr>
      <w:pBdr>
        <w:left w:val="single" w:sz="8" w:space="0" w:color="000000"/>
      </w:pBdr>
      <w:shd w:val="clear" w:color="FFFF00" w:fill="FFFF00"/>
      <w:spacing w:before="100" w:beforeAutospacing="1" w:after="100" w:afterAutospacing="1" w:line="240" w:lineRule="auto"/>
      <w:jc w:val="center"/>
      <w:textAlignment w:val="center"/>
    </w:pPr>
    <w:rPr>
      <w:rFonts w:ascii="Times New Roman" w:eastAsia="Times New Roman" w:hAnsi="Times New Roman" w:cs="Times New Roman"/>
      <w:kern w:val="0"/>
      <w14:ligatures w14:val="none"/>
    </w:rPr>
  </w:style>
  <w:style w:type="paragraph" w:customStyle="1" w:styleId="xl135">
    <w:name w:val="xl135"/>
    <w:basedOn w:val="Normal"/>
    <w:rsid w:val="009535DE"/>
    <w:pPr>
      <w:pBdr>
        <w:left w:val="single" w:sz="8" w:space="0" w:color="000000"/>
        <w:right w:val="single" w:sz="8" w:space="0" w:color="000000"/>
      </w:pBdr>
      <w:shd w:val="clear" w:color="BDD7EE" w:fill="BDD7EE"/>
      <w:spacing w:before="100" w:beforeAutospacing="1" w:after="100" w:afterAutospacing="1" w:line="240" w:lineRule="auto"/>
      <w:textAlignment w:val="top"/>
    </w:pPr>
    <w:rPr>
      <w:rFonts w:ascii="Times New Roman" w:eastAsia="Times New Roman" w:hAnsi="Times New Roman" w:cs="Times New Roman"/>
      <w:kern w:val="0"/>
      <w14:ligatures w14:val="none"/>
    </w:rPr>
  </w:style>
  <w:style w:type="paragraph" w:customStyle="1" w:styleId="xl136">
    <w:name w:val="xl136"/>
    <w:basedOn w:val="Normal"/>
    <w:rsid w:val="009535DE"/>
    <w:pPr>
      <w:shd w:val="clear" w:color="BDD7EE" w:fill="BDD7EE"/>
      <w:spacing w:before="100" w:beforeAutospacing="1" w:after="100" w:afterAutospacing="1" w:line="240" w:lineRule="auto"/>
      <w:textAlignment w:val="top"/>
    </w:pPr>
    <w:rPr>
      <w:rFonts w:ascii="Times New Roman" w:eastAsia="Times New Roman" w:hAnsi="Times New Roman" w:cs="Times New Roman"/>
      <w:kern w:val="0"/>
      <w14:ligatures w14:val="none"/>
    </w:rPr>
  </w:style>
  <w:style w:type="paragraph" w:customStyle="1" w:styleId="xl137">
    <w:name w:val="xl137"/>
    <w:basedOn w:val="Normal"/>
    <w:rsid w:val="009535DE"/>
    <w:pPr>
      <w:pBdr>
        <w:right w:val="single" w:sz="8" w:space="0" w:color="000000"/>
      </w:pBdr>
      <w:shd w:val="clear" w:color="BDD7EE" w:fill="BDD7EE"/>
      <w:spacing w:before="100" w:beforeAutospacing="1" w:after="100" w:afterAutospacing="1" w:line="240" w:lineRule="auto"/>
      <w:textAlignment w:val="top"/>
    </w:pPr>
    <w:rPr>
      <w:rFonts w:ascii="Times New Roman" w:eastAsia="Times New Roman" w:hAnsi="Times New Roman" w:cs="Times New Roman"/>
      <w:kern w:val="0"/>
      <w14:ligatures w14:val="none"/>
    </w:rPr>
  </w:style>
  <w:style w:type="paragraph" w:customStyle="1" w:styleId="xl138">
    <w:name w:val="xl138"/>
    <w:basedOn w:val="Normal"/>
    <w:rsid w:val="009535DE"/>
    <w:pPr>
      <w:shd w:val="clear" w:color="E7E6E6" w:fill="E7E6E6"/>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139">
    <w:name w:val="xl139"/>
    <w:basedOn w:val="Normal"/>
    <w:rsid w:val="009535DE"/>
    <w:pPr>
      <w:shd w:val="clear" w:color="E7E6E6" w:fill="E7E6E6"/>
      <w:spacing w:before="100" w:beforeAutospacing="1" w:after="100" w:afterAutospacing="1" w:line="240" w:lineRule="auto"/>
    </w:pPr>
    <w:rPr>
      <w:rFonts w:ascii="Times New Roman" w:eastAsia="Times New Roman" w:hAnsi="Times New Roman" w:cs="Times New Roman"/>
      <w:b/>
      <w:bCs/>
      <w:kern w:val="0"/>
      <w14:ligatures w14:val="none"/>
    </w:rPr>
  </w:style>
  <w:style w:type="paragraph" w:customStyle="1" w:styleId="xl140">
    <w:name w:val="xl140"/>
    <w:basedOn w:val="Normal"/>
    <w:rsid w:val="009535DE"/>
    <w:pPr>
      <w:shd w:val="clear" w:color="E7E6E6" w:fill="E7E6E6"/>
      <w:spacing w:before="100" w:beforeAutospacing="1" w:after="100" w:afterAutospacing="1" w:line="240" w:lineRule="auto"/>
      <w:jc w:val="center"/>
    </w:pPr>
    <w:rPr>
      <w:rFonts w:ascii="Times New Roman" w:eastAsia="Times New Roman" w:hAnsi="Times New Roman" w:cs="Times New Roman"/>
      <w:kern w:val="0"/>
      <w14:ligatures w14:val="none"/>
    </w:rPr>
  </w:style>
  <w:style w:type="paragraph" w:customStyle="1" w:styleId="xl141">
    <w:name w:val="xl141"/>
    <w:basedOn w:val="Normal"/>
    <w:rsid w:val="009535DE"/>
    <w:pPr>
      <w:pBdr>
        <w:top w:val="single" w:sz="8" w:space="0" w:color="000000"/>
        <w:left w:val="single" w:sz="8" w:space="0" w:color="000000"/>
        <w:right w:val="single" w:sz="8" w:space="0" w:color="000000"/>
      </w:pBdr>
      <w:shd w:val="clear" w:color="E7E6E6" w:fill="E7E6E6"/>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142">
    <w:name w:val="xl142"/>
    <w:basedOn w:val="Normal"/>
    <w:rsid w:val="009535DE"/>
    <w:pPr>
      <w:pBdr>
        <w:top w:val="single" w:sz="8" w:space="0" w:color="000000"/>
      </w:pBdr>
      <w:shd w:val="clear" w:color="E7E6E6" w:fill="E7E6E6"/>
      <w:spacing w:before="100" w:beforeAutospacing="1" w:after="100" w:afterAutospacing="1" w:line="240" w:lineRule="auto"/>
      <w:jc w:val="center"/>
    </w:pPr>
    <w:rPr>
      <w:rFonts w:ascii="Times New Roman" w:eastAsia="Times New Roman" w:hAnsi="Times New Roman" w:cs="Times New Roman"/>
      <w:kern w:val="0"/>
      <w14:ligatures w14:val="none"/>
    </w:rPr>
  </w:style>
  <w:style w:type="paragraph" w:customStyle="1" w:styleId="xl143">
    <w:name w:val="xl143"/>
    <w:basedOn w:val="Normal"/>
    <w:rsid w:val="009535DE"/>
    <w:pPr>
      <w:pBdr>
        <w:top w:val="single" w:sz="8" w:space="0" w:color="000000"/>
        <w:left w:val="single" w:sz="8" w:space="0" w:color="000000"/>
        <w:right w:val="single" w:sz="8" w:space="0" w:color="000000"/>
      </w:pBdr>
      <w:shd w:val="clear" w:color="E7E6E6" w:fill="E7E6E6"/>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144">
    <w:name w:val="xl144"/>
    <w:basedOn w:val="Normal"/>
    <w:rsid w:val="009535DE"/>
    <w:pPr>
      <w:pBdr>
        <w:top w:val="single" w:sz="8" w:space="0" w:color="000000"/>
        <w:right w:val="single" w:sz="8" w:space="0" w:color="000000"/>
      </w:pBdr>
      <w:shd w:val="clear" w:color="E7E6E6" w:fill="E7E6E6"/>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145">
    <w:name w:val="xl145"/>
    <w:basedOn w:val="Normal"/>
    <w:rsid w:val="009535DE"/>
    <w:pPr>
      <w:pBdr>
        <w:top w:val="single" w:sz="8" w:space="0" w:color="000000"/>
      </w:pBdr>
      <w:shd w:val="clear" w:color="E7E6E6" w:fill="E7E6E6"/>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146">
    <w:name w:val="xl146"/>
    <w:basedOn w:val="Normal"/>
    <w:rsid w:val="009535DE"/>
    <w:pPr>
      <w:pBdr>
        <w:left w:val="single" w:sz="8" w:space="0" w:color="000000"/>
        <w:right w:val="single" w:sz="8" w:space="0" w:color="000000"/>
      </w:pBdr>
      <w:shd w:val="clear" w:color="F5CEDF" w:fill="F5CEDF"/>
      <w:spacing w:before="100" w:beforeAutospacing="1" w:after="100" w:afterAutospacing="1" w:line="240" w:lineRule="auto"/>
      <w:jc w:val="center"/>
      <w:textAlignment w:val="top"/>
    </w:pPr>
    <w:rPr>
      <w:rFonts w:ascii="Times New Roman" w:eastAsia="Times New Roman" w:hAnsi="Times New Roman" w:cs="Times New Roman"/>
      <w:kern w:val="0"/>
      <w14:ligatures w14:val="none"/>
    </w:rPr>
  </w:style>
  <w:style w:type="paragraph" w:customStyle="1" w:styleId="xl147">
    <w:name w:val="xl147"/>
    <w:basedOn w:val="Normal"/>
    <w:rsid w:val="009535DE"/>
    <w:pPr>
      <w:shd w:val="clear" w:color="F5CEDF" w:fill="F5CEDF"/>
      <w:spacing w:before="100" w:beforeAutospacing="1" w:after="100" w:afterAutospacing="1" w:line="240" w:lineRule="auto"/>
      <w:textAlignment w:val="top"/>
    </w:pPr>
    <w:rPr>
      <w:rFonts w:ascii="Times New Roman" w:eastAsia="Times New Roman" w:hAnsi="Times New Roman" w:cs="Times New Roman"/>
      <w:kern w:val="0"/>
      <w14:ligatures w14:val="none"/>
    </w:rPr>
  </w:style>
  <w:style w:type="paragraph" w:customStyle="1" w:styleId="xl148">
    <w:name w:val="xl148"/>
    <w:basedOn w:val="Normal"/>
    <w:rsid w:val="009535DE"/>
    <w:pPr>
      <w:pBdr>
        <w:left w:val="single" w:sz="8" w:space="0" w:color="000000"/>
      </w:pBdr>
      <w:shd w:val="clear" w:color="F5CEDF" w:fill="F5CEDF"/>
      <w:spacing w:before="100" w:beforeAutospacing="1" w:after="100" w:afterAutospacing="1" w:line="240" w:lineRule="auto"/>
      <w:jc w:val="center"/>
      <w:textAlignment w:val="center"/>
    </w:pPr>
    <w:rPr>
      <w:rFonts w:ascii="Times New Roman" w:eastAsia="Times New Roman" w:hAnsi="Times New Roman" w:cs="Times New Roman"/>
      <w:kern w:val="0"/>
      <w14:ligatures w14:val="none"/>
    </w:rPr>
  </w:style>
  <w:style w:type="paragraph" w:customStyle="1" w:styleId="xl149">
    <w:name w:val="xl149"/>
    <w:basedOn w:val="Normal"/>
    <w:rsid w:val="009535DE"/>
    <w:pPr>
      <w:shd w:val="clear" w:color="F5CEDF" w:fill="F5CEDF"/>
      <w:spacing w:before="100" w:beforeAutospacing="1" w:after="100" w:afterAutospacing="1" w:line="240" w:lineRule="auto"/>
      <w:jc w:val="center"/>
      <w:textAlignment w:val="top"/>
    </w:pPr>
    <w:rPr>
      <w:rFonts w:ascii="Times New Roman" w:eastAsia="Times New Roman" w:hAnsi="Times New Roman" w:cs="Times New Roman"/>
      <w:kern w:val="0"/>
      <w14:ligatures w14:val="none"/>
    </w:rPr>
  </w:style>
  <w:style w:type="paragraph" w:customStyle="1" w:styleId="xl150">
    <w:name w:val="xl150"/>
    <w:basedOn w:val="Normal"/>
    <w:rsid w:val="009535DE"/>
    <w:pPr>
      <w:pBdr>
        <w:left w:val="single" w:sz="8" w:space="0" w:color="000000"/>
        <w:right w:val="single" w:sz="8" w:space="0" w:color="000000"/>
      </w:pBdr>
      <w:shd w:val="clear" w:color="F5CEDF" w:fill="F5CEDF"/>
      <w:spacing w:before="100" w:beforeAutospacing="1" w:after="100" w:afterAutospacing="1" w:line="240" w:lineRule="auto"/>
      <w:textAlignment w:val="top"/>
    </w:pPr>
    <w:rPr>
      <w:rFonts w:ascii="Times New Roman" w:eastAsia="Times New Roman" w:hAnsi="Times New Roman" w:cs="Times New Roman"/>
      <w:kern w:val="0"/>
      <w14:ligatures w14:val="none"/>
    </w:rPr>
  </w:style>
  <w:style w:type="paragraph" w:customStyle="1" w:styleId="xl151">
    <w:name w:val="xl151"/>
    <w:basedOn w:val="Normal"/>
    <w:rsid w:val="009535DE"/>
    <w:pPr>
      <w:pBdr>
        <w:right w:val="single" w:sz="8" w:space="0" w:color="000000"/>
      </w:pBdr>
      <w:shd w:val="clear" w:color="F5CEDF" w:fill="F5CEDF"/>
      <w:spacing w:before="100" w:beforeAutospacing="1" w:after="100" w:afterAutospacing="1" w:line="240" w:lineRule="auto"/>
      <w:textAlignment w:val="top"/>
    </w:pPr>
    <w:rPr>
      <w:rFonts w:ascii="Times New Roman" w:eastAsia="Times New Roman" w:hAnsi="Times New Roman" w:cs="Times New Roman"/>
      <w:kern w:val="0"/>
      <w14:ligatures w14:val="none"/>
    </w:rPr>
  </w:style>
  <w:style w:type="paragraph" w:customStyle="1" w:styleId="xl152">
    <w:name w:val="xl152"/>
    <w:basedOn w:val="Normal"/>
    <w:rsid w:val="009535DE"/>
    <w:pPr>
      <w:pBdr>
        <w:left w:val="single" w:sz="8" w:space="0" w:color="000000"/>
        <w:right w:val="single" w:sz="8" w:space="0" w:color="000000"/>
      </w:pBdr>
      <w:shd w:val="clear" w:color="F5CEDF" w:fill="F5CEDF"/>
      <w:spacing w:before="100" w:beforeAutospacing="1" w:after="100" w:afterAutospacing="1" w:line="240" w:lineRule="auto"/>
      <w:textAlignment w:val="top"/>
    </w:pPr>
    <w:rPr>
      <w:rFonts w:ascii="Times New Roman" w:eastAsia="Times New Roman" w:hAnsi="Times New Roman" w:cs="Times New Roman"/>
      <w:kern w:val="0"/>
      <w14:ligatures w14:val="none"/>
    </w:rPr>
  </w:style>
  <w:style w:type="paragraph" w:customStyle="1" w:styleId="xl153">
    <w:name w:val="xl153"/>
    <w:basedOn w:val="Normal"/>
    <w:rsid w:val="009535DE"/>
    <w:pPr>
      <w:shd w:val="clear" w:color="F5CEDF" w:fill="F5CEDF"/>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154">
    <w:name w:val="xl154"/>
    <w:basedOn w:val="Normal"/>
    <w:rsid w:val="009535DE"/>
    <w:pPr>
      <w:pBdr>
        <w:left w:val="single" w:sz="8" w:space="0" w:color="000000"/>
        <w:right w:val="single" w:sz="8" w:space="0" w:color="000000"/>
      </w:pBdr>
      <w:shd w:val="clear" w:color="F5CEDF" w:fill="F5CEDF"/>
      <w:spacing w:before="100" w:beforeAutospacing="1" w:after="100" w:afterAutospacing="1" w:line="240" w:lineRule="auto"/>
      <w:jc w:val="center"/>
      <w:textAlignment w:val="center"/>
    </w:pPr>
    <w:rPr>
      <w:rFonts w:ascii="Times New Roman" w:eastAsia="Times New Roman" w:hAnsi="Times New Roman" w:cs="Times New Roman"/>
      <w:kern w:val="0"/>
      <w14:ligatures w14:val="none"/>
    </w:rPr>
  </w:style>
  <w:style w:type="paragraph" w:customStyle="1" w:styleId="xl155">
    <w:name w:val="xl155"/>
    <w:basedOn w:val="Normal"/>
    <w:rsid w:val="009535DE"/>
    <w:pPr>
      <w:shd w:val="clear" w:color="F5CEDF" w:fill="F5CEDF"/>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156">
    <w:name w:val="xl156"/>
    <w:basedOn w:val="Normal"/>
    <w:rsid w:val="009535DE"/>
    <w:pPr>
      <w:pBdr>
        <w:left w:val="single" w:sz="8" w:space="0" w:color="000000"/>
        <w:right w:val="single" w:sz="8" w:space="0" w:color="000000"/>
      </w:pBdr>
      <w:shd w:val="clear" w:color="00B0F0" w:fill="00B0F0"/>
      <w:spacing w:before="100" w:beforeAutospacing="1" w:after="100" w:afterAutospacing="1" w:line="240" w:lineRule="auto"/>
      <w:textAlignment w:val="top"/>
    </w:pPr>
    <w:rPr>
      <w:rFonts w:ascii="Times New Roman" w:eastAsia="Times New Roman" w:hAnsi="Times New Roman" w:cs="Times New Roman"/>
      <w:kern w:val="0"/>
      <w14:ligatures w14:val="none"/>
    </w:rPr>
  </w:style>
  <w:style w:type="paragraph" w:customStyle="1" w:styleId="xl157">
    <w:name w:val="xl157"/>
    <w:basedOn w:val="Normal"/>
    <w:rsid w:val="009535DE"/>
    <w:pPr>
      <w:pBdr>
        <w:right w:val="single" w:sz="8" w:space="0" w:color="000000"/>
      </w:pBdr>
      <w:shd w:val="clear" w:color="00B0F0" w:fill="00B0F0"/>
      <w:spacing w:before="100" w:beforeAutospacing="1" w:after="100" w:afterAutospacing="1" w:line="240" w:lineRule="auto"/>
      <w:textAlignment w:val="top"/>
    </w:pPr>
    <w:rPr>
      <w:rFonts w:ascii="Times New Roman" w:eastAsia="Times New Roman" w:hAnsi="Times New Roman" w:cs="Times New Roman"/>
      <w:kern w:val="0"/>
      <w14:ligatures w14:val="none"/>
    </w:rPr>
  </w:style>
  <w:style w:type="paragraph" w:customStyle="1" w:styleId="xl158">
    <w:name w:val="xl158"/>
    <w:basedOn w:val="Normal"/>
    <w:rsid w:val="009535DE"/>
    <w:pPr>
      <w:pBdr>
        <w:left w:val="single" w:sz="8" w:space="0" w:color="000000"/>
        <w:right w:val="single" w:sz="8" w:space="0" w:color="000000"/>
      </w:pBdr>
      <w:shd w:val="clear" w:color="00B0F0" w:fill="00B0F0"/>
      <w:spacing w:before="100" w:beforeAutospacing="1" w:after="100" w:afterAutospacing="1" w:line="240" w:lineRule="auto"/>
      <w:textAlignment w:val="top"/>
    </w:pPr>
    <w:rPr>
      <w:rFonts w:ascii="Times New Roman" w:eastAsia="Times New Roman" w:hAnsi="Times New Roman" w:cs="Times New Roman"/>
      <w:kern w:val="0"/>
      <w14:ligatures w14:val="none"/>
    </w:rPr>
  </w:style>
  <w:style w:type="paragraph" w:customStyle="1" w:styleId="xl159">
    <w:name w:val="xl159"/>
    <w:basedOn w:val="Normal"/>
    <w:rsid w:val="009535DE"/>
    <w:pPr>
      <w:pBdr>
        <w:left w:val="single" w:sz="8" w:space="0" w:color="000000"/>
        <w:right w:val="single" w:sz="8" w:space="0" w:color="000000"/>
      </w:pBdr>
      <w:shd w:val="clear" w:color="E2EFDA" w:fill="E2EFDA"/>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160">
    <w:name w:val="xl160"/>
    <w:basedOn w:val="Normal"/>
    <w:rsid w:val="009535DE"/>
    <w:pPr>
      <w:pBdr>
        <w:right w:val="single" w:sz="8" w:space="0" w:color="000000"/>
      </w:pBdr>
      <w:shd w:val="clear" w:color="E2EFDA" w:fill="E2EFDA"/>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161">
    <w:name w:val="xl161"/>
    <w:basedOn w:val="Normal"/>
    <w:rsid w:val="009535DE"/>
    <w:pPr>
      <w:shd w:val="clear" w:color="E2EFDA" w:fill="E2EFDA"/>
      <w:spacing w:before="100" w:beforeAutospacing="1" w:after="100" w:afterAutospacing="1" w:line="240" w:lineRule="auto"/>
      <w:textAlignment w:val="top"/>
    </w:pPr>
    <w:rPr>
      <w:rFonts w:ascii="Times New Roman" w:eastAsia="Times New Roman" w:hAnsi="Times New Roman" w:cs="Times New Roman"/>
      <w:kern w:val="0"/>
      <w14:ligatures w14:val="none"/>
    </w:rPr>
  </w:style>
  <w:style w:type="paragraph" w:customStyle="1" w:styleId="xl162">
    <w:name w:val="xl162"/>
    <w:basedOn w:val="Normal"/>
    <w:rsid w:val="009535DE"/>
    <w:pPr>
      <w:pBdr>
        <w:left w:val="single" w:sz="8" w:space="0" w:color="000000"/>
        <w:right w:val="single" w:sz="8" w:space="0" w:color="000000"/>
      </w:pBdr>
      <w:shd w:val="clear" w:color="E2EFDA" w:fill="E2EFDA"/>
      <w:spacing w:before="100" w:beforeAutospacing="1" w:after="100" w:afterAutospacing="1" w:line="240" w:lineRule="auto"/>
      <w:textAlignment w:val="top"/>
    </w:pPr>
    <w:rPr>
      <w:rFonts w:ascii="Times New Roman" w:eastAsia="Times New Roman" w:hAnsi="Times New Roman" w:cs="Times New Roman"/>
      <w:kern w:val="0"/>
      <w14:ligatures w14:val="none"/>
    </w:rPr>
  </w:style>
  <w:style w:type="paragraph" w:customStyle="1" w:styleId="xl163">
    <w:name w:val="xl163"/>
    <w:basedOn w:val="Normal"/>
    <w:rsid w:val="009535DE"/>
    <w:pPr>
      <w:pBdr>
        <w:right w:val="single" w:sz="8" w:space="0" w:color="000000"/>
      </w:pBdr>
      <w:shd w:val="clear" w:color="E2EFDA" w:fill="E2EFDA"/>
      <w:spacing w:before="100" w:beforeAutospacing="1" w:after="100" w:afterAutospacing="1" w:line="240" w:lineRule="auto"/>
      <w:textAlignment w:val="top"/>
    </w:pPr>
    <w:rPr>
      <w:rFonts w:ascii="Times New Roman" w:eastAsia="Times New Roman" w:hAnsi="Times New Roman" w:cs="Times New Roman"/>
      <w:kern w:val="0"/>
      <w14:ligatures w14:val="none"/>
    </w:rPr>
  </w:style>
  <w:style w:type="paragraph" w:customStyle="1" w:styleId="xl164">
    <w:name w:val="xl164"/>
    <w:basedOn w:val="Normal"/>
    <w:rsid w:val="009535DE"/>
    <w:pPr>
      <w:shd w:val="clear" w:color="E2EFDA" w:fill="E2EFDA"/>
      <w:spacing w:before="100" w:beforeAutospacing="1" w:after="100" w:afterAutospacing="1" w:line="240" w:lineRule="auto"/>
      <w:textAlignment w:val="top"/>
    </w:pPr>
    <w:rPr>
      <w:rFonts w:ascii="Times New Roman" w:eastAsia="Times New Roman" w:hAnsi="Times New Roman" w:cs="Times New Roman"/>
      <w:kern w:val="0"/>
      <w14:ligatures w14:val="none"/>
    </w:rPr>
  </w:style>
  <w:style w:type="paragraph" w:customStyle="1" w:styleId="xl165">
    <w:name w:val="xl165"/>
    <w:basedOn w:val="Normal"/>
    <w:rsid w:val="009535DE"/>
    <w:pPr>
      <w:pBdr>
        <w:left w:val="single" w:sz="8" w:space="0" w:color="000000"/>
        <w:right w:val="single" w:sz="8" w:space="0" w:color="000000"/>
      </w:pBdr>
      <w:shd w:val="clear" w:color="E2EFDA" w:fill="E2EFDA"/>
      <w:spacing w:before="100" w:beforeAutospacing="1" w:after="100" w:afterAutospacing="1" w:line="240" w:lineRule="auto"/>
      <w:textAlignment w:val="top"/>
    </w:pPr>
    <w:rPr>
      <w:rFonts w:ascii="Times New Roman" w:eastAsia="Times New Roman" w:hAnsi="Times New Roman" w:cs="Times New Roman"/>
      <w:kern w:val="0"/>
      <w14:ligatures w14:val="none"/>
    </w:rPr>
  </w:style>
  <w:style w:type="paragraph" w:customStyle="1" w:styleId="xl166">
    <w:name w:val="xl166"/>
    <w:basedOn w:val="Normal"/>
    <w:rsid w:val="009535DE"/>
    <w:pPr>
      <w:pBdr>
        <w:left w:val="single" w:sz="8" w:space="0" w:color="000000"/>
        <w:right w:val="single" w:sz="8" w:space="0" w:color="000000"/>
      </w:pBdr>
      <w:shd w:val="clear" w:color="F4B084" w:fill="F4B084"/>
      <w:spacing w:before="100" w:beforeAutospacing="1" w:after="100" w:afterAutospacing="1" w:line="240" w:lineRule="auto"/>
      <w:textAlignment w:val="top"/>
    </w:pPr>
    <w:rPr>
      <w:rFonts w:ascii="Times New Roman" w:eastAsia="Times New Roman" w:hAnsi="Times New Roman" w:cs="Times New Roman"/>
      <w:kern w:val="0"/>
      <w14:ligatures w14:val="none"/>
    </w:rPr>
  </w:style>
  <w:style w:type="paragraph" w:customStyle="1" w:styleId="xl167">
    <w:name w:val="xl167"/>
    <w:basedOn w:val="Normal"/>
    <w:rsid w:val="009535DE"/>
    <w:pPr>
      <w:pBdr>
        <w:right w:val="single" w:sz="8" w:space="0" w:color="000000"/>
      </w:pBdr>
      <w:shd w:val="clear" w:color="F4B084" w:fill="F4B084"/>
      <w:spacing w:before="100" w:beforeAutospacing="1" w:after="100" w:afterAutospacing="1" w:line="240" w:lineRule="auto"/>
      <w:textAlignment w:val="top"/>
    </w:pPr>
    <w:rPr>
      <w:rFonts w:ascii="Times New Roman" w:eastAsia="Times New Roman" w:hAnsi="Times New Roman" w:cs="Times New Roman"/>
      <w:color w:val="222222"/>
      <w:kern w:val="0"/>
      <w14:ligatures w14:val="none"/>
    </w:rPr>
  </w:style>
  <w:style w:type="paragraph" w:customStyle="1" w:styleId="xl168">
    <w:name w:val="xl168"/>
    <w:basedOn w:val="Normal"/>
    <w:rsid w:val="009535DE"/>
    <w:pPr>
      <w:pBdr>
        <w:right w:val="single" w:sz="8" w:space="0" w:color="000000"/>
      </w:pBdr>
      <w:shd w:val="clear" w:color="F4B084" w:fill="F4B084"/>
      <w:spacing w:before="100" w:beforeAutospacing="1" w:after="100" w:afterAutospacing="1" w:line="240" w:lineRule="auto"/>
      <w:textAlignment w:val="top"/>
    </w:pPr>
    <w:rPr>
      <w:rFonts w:ascii="Times New Roman" w:eastAsia="Times New Roman" w:hAnsi="Times New Roman" w:cs="Times New Roman"/>
      <w:kern w:val="0"/>
      <w14:ligatures w14:val="none"/>
    </w:rPr>
  </w:style>
  <w:style w:type="paragraph" w:customStyle="1" w:styleId="xl169">
    <w:name w:val="xl169"/>
    <w:basedOn w:val="Normal"/>
    <w:rsid w:val="009535DE"/>
    <w:pPr>
      <w:shd w:val="clear" w:color="F4B084" w:fill="F4B084"/>
      <w:spacing w:before="100" w:beforeAutospacing="1" w:after="100" w:afterAutospacing="1" w:line="240" w:lineRule="auto"/>
      <w:textAlignment w:val="top"/>
    </w:pPr>
    <w:rPr>
      <w:rFonts w:ascii="Times New Roman" w:eastAsia="Times New Roman" w:hAnsi="Times New Roman" w:cs="Times New Roman"/>
      <w:color w:val="222222"/>
      <w:kern w:val="0"/>
      <w14:ligatures w14:val="none"/>
    </w:rPr>
  </w:style>
  <w:style w:type="paragraph" w:customStyle="1" w:styleId="xl170">
    <w:name w:val="xl170"/>
    <w:basedOn w:val="Normal"/>
    <w:rsid w:val="009535DE"/>
    <w:pPr>
      <w:pBdr>
        <w:left w:val="single" w:sz="8" w:space="0" w:color="000000"/>
        <w:right w:val="single" w:sz="8" w:space="0" w:color="000000"/>
      </w:pBdr>
      <w:shd w:val="clear" w:color="FFFF00" w:fill="FFFF00"/>
      <w:spacing w:before="100" w:beforeAutospacing="1" w:after="100" w:afterAutospacing="1" w:line="240" w:lineRule="auto"/>
      <w:textAlignment w:val="top"/>
    </w:pPr>
    <w:rPr>
      <w:rFonts w:ascii="Times New Roman" w:eastAsia="Times New Roman" w:hAnsi="Times New Roman" w:cs="Times New Roman"/>
      <w:kern w:val="0"/>
      <w14:ligatures w14:val="none"/>
    </w:rPr>
  </w:style>
  <w:style w:type="paragraph" w:customStyle="1" w:styleId="xl171">
    <w:name w:val="xl171"/>
    <w:basedOn w:val="Normal"/>
    <w:rsid w:val="009535DE"/>
    <w:pPr>
      <w:pBdr>
        <w:left w:val="single" w:sz="8" w:space="0" w:color="000000"/>
        <w:right w:val="single" w:sz="8" w:space="0" w:color="000000"/>
      </w:pBdr>
      <w:shd w:val="clear" w:color="BDD7EE" w:fill="BDD7EE"/>
      <w:spacing w:before="100" w:beforeAutospacing="1" w:after="100" w:afterAutospacing="1" w:line="240" w:lineRule="auto"/>
      <w:textAlignment w:val="top"/>
    </w:pPr>
    <w:rPr>
      <w:rFonts w:ascii="Times New Roman" w:eastAsia="Times New Roman" w:hAnsi="Times New Roman" w:cs="Times New Roman"/>
      <w:kern w:val="0"/>
      <w14:ligatures w14:val="none"/>
    </w:rPr>
  </w:style>
  <w:style w:type="paragraph" w:customStyle="1" w:styleId="xl172">
    <w:name w:val="xl172"/>
    <w:basedOn w:val="Normal"/>
    <w:rsid w:val="009535DE"/>
    <w:pPr>
      <w:shd w:val="clear" w:color="BDD7EE" w:fill="BDD7EE"/>
      <w:spacing w:before="100" w:beforeAutospacing="1" w:after="100" w:afterAutospacing="1" w:line="240" w:lineRule="auto"/>
    </w:pPr>
    <w:rPr>
      <w:rFonts w:ascii="Aptos Narrow" w:eastAsia="Times New Roman" w:hAnsi="Aptos Narrow" w:cs="Times New Roman"/>
      <w:color w:val="242424"/>
      <w:kern w:val="0"/>
      <w14:ligatures w14:val="none"/>
    </w:rPr>
  </w:style>
  <w:style w:type="paragraph" w:customStyle="1" w:styleId="xl173">
    <w:name w:val="xl173"/>
    <w:basedOn w:val="Normal"/>
    <w:rsid w:val="009535DE"/>
    <w:pPr>
      <w:pBdr>
        <w:left w:val="single" w:sz="8" w:space="0" w:color="000000"/>
        <w:right w:val="single" w:sz="8" w:space="0" w:color="000000"/>
      </w:pBdr>
      <w:shd w:val="clear" w:color="BDD7EE" w:fill="BDD7EE"/>
      <w:spacing w:before="100" w:beforeAutospacing="1" w:after="100" w:afterAutospacing="1" w:line="240" w:lineRule="auto"/>
      <w:jc w:val="center"/>
      <w:textAlignment w:val="top"/>
    </w:pPr>
    <w:rPr>
      <w:rFonts w:ascii="Times New Roman" w:eastAsia="Times New Roman" w:hAnsi="Times New Roman" w:cs="Times New Roman"/>
      <w:kern w:val="0"/>
      <w14:ligatures w14:val="none"/>
    </w:rPr>
  </w:style>
  <w:style w:type="paragraph" w:customStyle="1" w:styleId="xl174">
    <w:name w:val="xl174"/>
    <w:basedOn w:val="Normal"/>
    <w:rsid w:val="009535DE"/>
    <w:pPr>
      <w:pBdr>
        <w:right w:val="single" w:sz="8" w:space="0" w:color="000000"/>
      </w:pBdr>
      <w:shd w:val="clear" w:color="BDD7EE" w:fill="BDD7EE"/>
      <w:spacing w:before="100" w:beforeAutospacing="1" w:after="100" w:afterAutospacing="1" w:line="240" w:lineRule="auto"/>
    </w:pPr>
    <w:rPr>
      <w:rFonts w:ascii="Aptos Narrow" w:eastAsia="Times New Roman" w:hAnsi="Aptos Narrow" w:cs="Times New Roman"/>
      <w:color w:val="242424"/>
      <w:kern w:val="0"/>
      <w14:ligatures w14:val="none"/>
    </w:rPr>
  </w:style>
  <w:style w:type="paragraph" w:customStyle="1" w:styleId="xl175">
    <w:name w:val="xl175"/>
    <w:basedOn w:val="Normal"/>
    <w:rsid w:val="009535DE"/>
    <w:pPr>
      <w:shd w:val="clear" w:color="F5CEDF" w:fill="F5CEDF"/>
      <w:spacing w:before="100" w:beforeAutospacing="1" w:after="100" w:afterAutospacing="1" w:line="240" w:lineRule="auto"/>
      <w:jc w:val="center"/>
      <w:textAlignment w:val="center"/>
    </w:pPr>
    <w:rPr>
      <w:rFonts w:ascii="Times New Roman" w:eastAsia="Times New Roman" w:hAnsi="Times New Roman" w:cs="Times New Roman"/>
      <w:kern w:val="0"/>
      <w14:ligatures w14:val="none"/>
    </w:rPr>
  </w:style>
  <w:style w:type="paragraph" w:customStyle="1" w:styleId="xl176">
    <w:name w:val="xl176"/>
    <w:basedOn w:val="Normal"/>
    <w:rsid w:val="009535DE"/>
    <w:pPr>
      <w:pBdr>
        <w:left w:val="single" w:sz="8" w:space="0" w:color="000000"/>
        <w:right w:val="single" w:sz="8" w:space="0" w:color="000000"/>
      </w:pBdr>
      <w:shd w:val="clear" w:color="F5CEDF" w:fill="F5CEDF"/>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177">
    <w:name w:val="xl177"/>
    <w:basedOn w:val="Normal"/>
    <w:rsid w:val="009535DE"/>
    <w:pPr>
      <w:pBdr>
        <w:right w:val="single" w:sz="8" w:space="0" w:color="000000"/>
      </w:pBdr>
      <w:shd w:val="clear" w:color="F5CEDF" w:fill="F5CEDF"/>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178">
    <w:name w:val="xl178"/>
    <w:basedOn w:val="Normal"/>
    <w:rsid w:val="009535DE"/>
    <w:pPr>
      <w:shd w:val="clear" w:color="F5CEDF" w:fill="F5CEDF"/>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179">
    <w:name w:val="xl179"/>
    <w:basedOn w:val="Normal"/>
    <w:rsid w:val="009535DE"/>
    <w:pPr>
      <w:pBdr>
        <w:left w:val="single" w:sz="8" w:space="0" w:color="000000"/>
        <w:right w:val="single" w:sz="8" w:space="0" w:color="000000"/>
      </w:pBdr>
      <w:shd w:val="clear" w:color="F5CEDF" w:fill="F5CEDF"/>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180">
    <w:name w:val="xl180"/>
    <w:basedOn w:val="Normal"/>
    <w:rsid w:val="009535DE"/>
    <w:pPr>
      <w:pBdr>
        <w:left w:val="single" w:sz="8" w:space="0" w:color="000000"/>
        <w:right w:val="single" w:sz="8" w:space="0" w:color="000000"/>
      </w:pBdr>
      <w:shd w:val="clear" w:color="00B0F0" w:fill="00B0F0"/>
      <w:spacing w:before="100" w:beforeAutospacing="1" w:after="100" w:afterAutospacing="1" w:line="240" w:lineRule="auto"/>
      <w:jc w:val="center"/>
    </w:pPr>
    <w:rPr>
      <w:rFonts w:ascii="Times New Roman" w:eastAsia="Times New Roman" w:hAnsi="Times New Roman" w:cs="Times New Roman"/>
      <w:kern w:val="0"/>
      <w14:ligatures w14:val="none"/>
    </w:rPr>
  </w:style>
  <w:style w:type="paragraph" w:customStyle="1" w:styleId="xl181">
    <w:name w:val="xl181"/>
    <w:basedOn w:val="Normal"/>
    <w:rsid w:val="009535DE"/>
    <w:pPr>
      <w:pBdr>
        <w:left w:val="single" w:sz="8" w:space="0" w:color="000000"/>
        <w:right w:val="single" w:sz="8" w:space="0" w:color="000000"/>
      </w:pBdr>
      <w:shd w:val="clear" w:color="00B0F0" w:fill="00B0F0"/>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182">
    <w:name w:val="xl182"/>
    <w:basedOn w:val="Normal"/>
    <w:rsid w:val="009535DE"/>
    <w:pPr>
      <w:shd w:val="clear" w:color="00B0F0" w:fill="00B0F0"/>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183">
    <w:name w:val="xl183"/>
    <w:basedOn w:val="Normal"/>
    <w:rsid w:val="009535DE"/>
    <w:pPr>
      <w:pBdr>
        <w:right w:val="single" w:sz="8" w:space="0" w:color="000000"/>
      </w:pBdr>
      <w:shd w:val="clear" w:color="00B0F0" w:fill="00B0F0"/>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184">
    <w:name w:val="xl184"/>
    <w:basedOn w:val="Normal"/>
    <w:rsid w:val="009535DE"/>
    <w:pPr>
      <w:pBdr>
        <w:left w:val="single" w:sz="8" w:space="0" w:color="000000"/>
        <w:right w:val="single" w:sz="8" w:space="0" w:color="000000"/>
      </w:pBdr>
      <w:spacing w:before="100" w:beforeAutospacing="1" w:after="100" w:afterAutospacing="1" w:line="240" w:lineRule="auto"/>
      <w:jc w:val="center"/>
      <w:textAlignment w:val="top"/>
    </w:pPr>
    <w:rPr>
      <w:rFonts w:ascii="Times New Roman" w:eastAsia="Times New Roman" w:hAnsi="Times New Roman" w:cs="Times New Roman"/>
      <w:kern w:val="0"/>
      <w14:ligatures w14:val="none"/>
    </w:rPr>
  </w:style>
  <w:style w:type="paragraph" w:customStyle="1" w:styleId="xl185">
    <w:name w:val="xl185"/>
    <w:basedOn w:val="Normal"/>
    <w:rsid w:val="009535DE"/>
    <w:pPr>
      <w:pBdr>
        <w:right w:val="single" w:sz="8" w:space="0" w:color="000000"/>
      </w:pBdr>
      <w:shd w:val="clear" w:color="FFFF00" w:fill="FFFF00"/>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186">
    <w:name w:val="xl186"/>
    <w:basedOn w:val="Normal"/>
    <w:rsid w:val="009535DE"/>
    <w:pPr>
      <w:pBdr>
        <w:left w:val="single" w:sz="8" w:space="0" w:color="000000"/>
        <w:right w:val="single" w:sz="8" w:space="0" w:color="000000"/>
      </w:pBdr>
      <w:shd w:val="clear" w:color="F5CEDF" w:fill="F5CEDF"/>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187">
    <w:name w:val="xl187"/>
    <w:basedOn w:val="Normal"/>
    <w:rsid w:val="009535DE"/>
    <w:pPr>
      <w:pBdr>
        <w:left w:val="single" w:sz="8" w:space="0" w:color="000000"/>
        <w:right w:val="single" w:sz="8" w:space="0" w:color="000000"/>
      </w:pBdr>
      <w:shd w:val="clear" w:color="BDD7EE" w:fill="BDD7EE"/>
      <w:spacing w:before="100" w:beforeAutospacing="1" w:after="100" w:afterAutospacing="1" w:line="240" w:lineRule="auto"/>
      <w:jc w:val="center"/>
      <w:textAlignment w:val="center"/>
    </w:pPr>
    <w:rPr>
      <w:rFonts w:ascii="Times New Roman" w:eastAsia="Times New Roman" w:hAnsi="Times New Roman" w:cs="Times New Roman"/>
      <w:kern w:val="0"/>
      <w14:ligatures w14:val="none"/>
    </w:rPr>
  </w:style>
  <w:style w:type="paragraph" w:customStyle="1" w:styleId="xl188">
    <w:name w:val="xl188"/>
    <w:basedOn w:val="Normal"/>
    <w:rsid w:val="009535DE"/>
    <w:pPr>
      <w:pBdr>
        <w:right w:val="single" w:sz="8" w:space="0" w:color="000000"/>
      </w:pBdr>
      <w:shd w:val="clear" w:color="BDD7EE" w:fill="BDD7EE"/>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189">
    <w:name w:val="xl189"/>
    <w:basedOn w:val="Normal"/>
    <w:rsid w:val="009535DE"/>
    <w:pPr>
      <w:shd w:val="clear" w:color="FFFF00" w:fill="FFFF00"/>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190">
    <w:name w:val="xl190"/>
    <w:basedOn w:val="Normal"/>
    <w:rsid w:val="009535DE"/>
    <w:pPr>
      <w:shd w:val="clear" w:color="FFFF00" w:fill="FFFF00"/>
      <w:spacing w:before="100" w:beforeAutospacing="1" w:after="100" w:afterAutospacing="1" w:line="240" w:lineRule="auto"/>
    </w:pPr>
    <w:rPr>
      <w:rFonts w:ascii="Aptos Narrow" w:eastAsia="Times New Roman" w:hAnsi="Aptos Narrow" w:cs="Times New Roman"/>
      <w:color w:val="242424"/>
      <w:kern w:val="0"/>
      <w14:ligatures w14:val="none"/>
    </w:rPr>
  </w:style>
  <w:style w:type="paragraph" w:customStyle="1" w:styleId="xl191">
    <w:name w:val="xl191"/>
    <w:basedOn w:val="Normal"/>
    <w:rsid w:val="009535DE"/>
    <w:pPr>
      <w:pBdr>
        <w:left w:val="single" w:sz="8" w:space="0" w:color="000000"/>
        <w:right w:val="single" w:sz="8" w:space="0" w:color="000000"/>
      </w:pBdr>
      <w:shd w:val="clear" w:color="0070C0" w:fill="0070C0"/>
      <w:spacing w:before="100" w:beforeAutospacing="1" w:after="100" w:afterAutospacing="1" w:line="240" w:lineRule="auto"/>
      <w:jc w:val="center"/>
    </w:pPr>
    <w:rPr>
      <w:rFonts w:ascii="Times New Roman" w:eastAsia="Times New Roman" w:hAnsi="Times New Roman" w:cs="Times New Roman"/>
      <w:kern w:val="0"/>
      <w14:ligatures w14:val="none"/>
    </w:rPr>
  </w:style>
  <w:style w:type="paragraph" w:customStyle="1" w:styleId="xl192">
    <w:name w:val="xl192"/>
    <w:basedOn w:val="Normal"/>
    <w:rsid w:val="009535DE"/>
    <w:pPr>
      <w:pBdr>
        <w:left w:val="single" w:sz="8" w:space="0" w:color="000000"/>
        <w:right w:val="single" w:sz="8" w:space="0" w:color="000000"/>
      </w:pBdr>
      <w:shd w:val="clear" w:color="FFFF00" w:fill="FFFF00"/>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193">
    <w:name w:val="xl193"/>
    <w:basedOn w:val="Normal"/>
    <w:rsid w:val="009535DE"/>
    <w:pPr>
      <w:shd w:val="clear" w:color="E2EFDA" w:fill="E2EFDA"/>
      <w:spacing w:before="100" w:beforeAutospacing="1" w:after="100" w:afterAutospacing="1" w:line="240" w:lineRule="auto"/>
    </w:pPr>
    <w:rPr>
      <w:rFonts w:ascii="Aptos Narrow" w:eastAsia="Times New Roman" w:hAnsi="Aptos Narrow" w:cs="Times New Roman"/>
      <w:color w:val="242424"/>
      <w:kern w:val="0"/>
      <w14:ligatures w14:val="none"/>
    </w:rPr>
  </w:style>
  <w:style w:type="paragraph" w:customStyle="1" w:styleId="xl194">
    <w:name w:val="xl194"/>
    <w:basedOn w:val="Normal"/>
    <w:rsid w:val="009535DE"/>
    <w:pPr>
      <w:pBdr>
        <w:left w:val="single" w:sz="8" w:space="0" w:color="000000"/>
        <w:right w:val="single" w:sz="8" w:space="0" w:color="000000"/>
      </w:pBdr>
      <w:shd w:val="clear" w:color="E2EFDA" w:fill="E2EFDA"/>
      <w:spacing w:before="100" w:beforeAutospacing="1" w:after="100" w:afterAutospacing="1" w:line="240" w:lineRule="auto"/>
    </w:pPr>
    <w:rPr>
      <w:rFonts w:ascii="Aptos Narrow" w:eastAsia="Times New Roman" w:hAnsi="Aptos Narrow" w:cs="Times New Roman"/>
      <w:color w:val="242424"/>
      <w:kern w:val="0"/>
      <w14:ligatures w14:val="none"/>
    </w:rPr>
  </w:style>
  <w:style w:type="paragraph" w:customStyle="1" w:styleId="xl195">
    <w:name w:val="xl195"/>
    <w:basedOn w:val="Normal"/>
    <w:rsid w:val="009535DE"/>
    <w:pPr>
      <w:pBdr>
        <w:right w:val="single" w:sz="8" w:space="0" w:color="000000"/>
      </w:pBdr>
      <w:shd w:val="clear" w:color="E2EFDA" w:fill="E2EFDA"/>
      <w:spacing w:before="100" w:beforeAutospacing="1" w:after="100" w:afterAutospacing="1" w:line="240" w:lineRule="auto"/>
    </w:pPr>
    <w:rPr>
      <w:rFonts w:ascii="Aptos Narrow" w:eastAsia="Times New Roman" w:hAnsi="Aptos Narrow" w:cs="Times New Roman"/>
      <w:color w:val="242424"/>
      <w:kern w:val="0"/>
      <w14:ligatures w14:val="none"/>
    </w:rPr>
  </w:style>
  <w:style w:type="paragraph" w:customStyle="1" w:styleId="xl196">
    <w:name w:val="xl196"/>
    <w:basedOn w:val="Normal"/>
    <w:rsid w:val="009535DE"/>
    <w:pPr>
      <w:pBdr>
        <w:left w:val="single" w:sz="8" w:space="0" w:color="000000"/>
        <w:right w:val="single" w:sz="8" w:space="0" w:color="000000"/>
      </w:pBdr>
      <w:shd w:val="clear" w:color="FFFF00" w:fill="FFFF00"/>
      <w:spacing w:before="100" w:beforeAutospacing="1" w:after="100" w:afterAutospacing="1" w:line="240" w:lineRule="auto"/>
      <w:textAlignment w:val="center"/>
    </w:pPr>
    <w:rPr>
      <w:rFonts w:ascii="Times New Roman" w:eastAsia="Times New Roman" w:hAnsi="Times New Roman" w:cs="Times New Roman"/>
      <w:kern w:val="0"/>
      <w14:ligatures w14:val="none"/>
    </w:rPr>
  </w:style>
  <w:style w:type="paragraph" w:customStyle="1" w:styleId="xl197">
    <w:name w:val="xl197"/>
    <w:basedOn w:val="Normal"/>
    <w:rsid w:val="009535DE"/>
    <w:pPr>
      <w:shd w:val="clear" w:color="BDD7EE" w:fill="BDD7EE"/>
      <w:spacing w:before="100" w:beforeAutospacing="1" w:after="100" w:afterAutospacing="1" w:line="240" w:lineRule="auto"/>
      <w:textAlignment w:val="top"/>
    </w:pPr>
    <w:rPr>
      <w:rFonts w:ascii="Aptos Narrow" w:eastAsia="Times New Roman" w:hAnsi="Aptos Narrow" w:cs="Times New Roman"/>
      <w:color w:val="242424"/>
      <w:kern w:val="0"/>
      <w14:ligatures w14:val="none"/>
    </w:rPr>
  </w:style>
  <w:style w:type="paragraph" w:customStyle="1" w:styleId="xl198">
    <w:name w:val="xl198"/>
    <w:basedOn w:val="Normal"/>
    <w:rsid w:val="009535DE"/>
    <w:pPr>
      <w:pBdr>
        <w:left w:val="single" w:sz="8" w:space="0" w:color="000000"/>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199">
    <w:name w:val="xl199"/>
    <w:basedOn w:val="Normal"/>
    <w:rsid w:val="009535DE"/>
    <w:pPr>
      <w:pBdr>
        <w:left w:val="single" w:sz="8" w:space="0" w:color="000000"/>
      </w:pBdr>
      <w:spacing w:before="100" w:beforeAutospacing="1" w:after="100" w:afterAutospacing="1" w:line="240" w:lineRule="auto"/>
      <w:jc w:val="center"/>
    </w:pPr>
    <w:rPr>
      <w:rFonts w:ascii="Times New Roman" w:eastAsia="Times New Roman" w:hAnsi="Times New Roman" w:cs="Times New Roman"/>
      <w:kern w:val="0"/>
      <w14:ligatures w14:val="none"/>
    </w:rPr>
  </w:style>
  <w:style w:type="paragraph" w:customStyle="1" w:styleId="xl200">
    <w:name w:val="xl200"/>
    <w:basedOn w:val="Normal"/>
    <w:rsid w:val="009535DE"/>
    <w:pPr>
      <w:pBdr>
        <w:right w:val="single" w:sz="8" w:space="0" w:color="000000"/>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201">
    <w:name w:val="xl201"/>
    <w:basedOn w:val="Normal"/>
    <w:rsid w:val="009535DE"/>
    <w:pPr>
      <w:pBdr>
        <w:left w:val="single" w:sz="8" w:space="0" w:color="000000"/>
        <w:right w:val="single" w:sz="8" w:space="0" w:color="000000"/>
      </w:pBdr>
      <w:shd w:val="clear" w:color="AEAAAA" w:fill="AEAAAA"/>
      <w:spacing w:before="100" w:beforeAutospacing="1" w:after="100" w:afterAutospacing="1" w:line="240" w:lineRule="auto"/>
      <w:jc w:val="center"/>
      <w:textAlignment w:val="top"/>
    </w:pPr>
    <w:rPr>
      <w:rFonts w:ascii="Times New Roman" w:eastAsia="Times New Roman" w:hAnsi="Times New Roman" w:cs="Times New Roman"/>
      <w:kern w:val="0"/>
      <w14:ligatures w14:val="none"/>
    </w:rPr>
  </w:style>
  <w:style w:type="paragraph" w:customStyle="1" w:styleId="xl202">
    <w:name w:val="xl202"/>
    <w:basedOn w:val="Normal"/>
    <w:rsid w:val="009535DE"/>
    <w:pPr>
      <w:pBdr>
        <w:left w:val="single" w:sz="8" w:space="0" w:color="000000"/>
        <w:right w:val="single" w:sz="8" w:space="0" w:color="000000"/>
      </w:pBdr>
      <w:shd w:val="clear" w:color="F4B084" w:fill="F4B084"/>
      <w:spacing w:before="100" w:beforeAutospacing="1" w:after="100" w:afterAutospacing="1" w:line="240" w:lineRule="auto"/>
      <w:jc w:val="center"/>
      <w:textAlignment w:val="top"/>
    </w:pPr>
    <w:rPr>
      <w:rFonts w:ascii="Times New Roman" w:eastAsia="Times New Roman" w:hAnsi="Times New Roman" w:cs="Times New Roman"/>
      <w:kern w:val="0"/>
      <w14:ligatures w14:val="none"/>
    </w:rPr>
  </w:style>
  <w:style w:type="paragraph" w:customStyle="1" w:styleId="xl203">
    <w:name w:val="xl203"/>
    <w:basedOn w:val="Normal"/>
    <w:rsid w:val="009535DE"/>
    <w:pPr>
      <w:shd w:val="clear" w:color="F4B084" w:fill="F4B084"/>
      <w:spacing w:before="100" w:beforeAutospacing="1" w:after="100" w:afterAutospacing="1" w:line="240" w:lineRule="auto"/>
      <w:jc w:val="center"/>
      <w:textAlignment w:val="top"/>
    </w:pPr>
    <w:rPr>
      <w:rFonts w:ascii="Times New Roman" w:eastAsia="Times New Roman" w:hAnsi="Times New Roman" w:cs="Times New Roman"/>
      <w:kern w:val="0"/>
      <w14:ligatures w14:val="none"/>
    </w:rPr>
  </w:style>
  <w:style w:type="table" w:styleId="TableGrid">
    <w:name w:val="Table Grid"/>
    <w:basedOn w:val="TableNormal"/>
    <w:uiPriority w:val="39"/>
    <w:rsid w:val="009535D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9535D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EndNoteBibliographyTitle">
    <w:name w:val="EndNote Bibliography Title"/>
    <w:basedOn w:val="Normal"/>
    <w:link w:val="EndNoteBibliographyTitleChar"/>
    <w:rsid w:val="008A471C"/>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8A471C"/>
    <w:rPr>
      <w:rFonts w:ascii="Aptos" w:hAnsi="Aptos"/>
      <w:noProof/>
    </w:rPr>
  </w:style>
  <w:style w:type="paragraph" w:customStyle="1" w:styleId="EndNoteBibliography">
    <w:name w:val="EndNote Bibliography"/>
    <w:basedOn w:val="Normal"/>
    <w:link w:val="EndNoteBibliographyChar"/>
    <w:rsid w:val="008A471C"/>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8A471C"/>
    <w:rPr>
      <w:rFonts w:ascii="Aptos" w:hAnsi="Aptos"/>
      <w:noProof/>
    </w:rPr>
  </w:style>
  <w:style w:type="paragraph" w:customStyle="1" w:styleId="font0">
    <w:name w:val="font0"/>
    <w:basedOn w:val="Normal"/>
    <w:rsid w:val="00284AC5"/>
    <w:pPr>
      <w:spacing w:before="100" w:beforeAutospacing="1" w:after="100" w:afterAutospacing="1" w:line="240" w:lineRule="auto"/>
    </w:pPr>
    <w:rPr>
      <w:rFonts w:ascii="Calibri" w:eastAsia="Times New Roman" w:hAnsi="Calibri" w:cs="Calibri"/>
      <w:color w:val="000000"/>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60189679">
      <w:bodyDiv w:val="1"/>
      <w:marLeft w:val="0"/>
      <w:marRight w:val="0"/>
      <w:marTop w:val="0"/>
      <w:marBottom w:val="0"/>
      <w:divBdr>
        <w:top w:val="none" w:sz="0" w:space="0" w:color="auto"/>
        <w:left w:val="none" w:sz="0" w:space="0" w:color="auto"/>
        <w:bottom w:val="none" w:sz="0" w:space="0" w:color="auto"/>
        <w:right w:val="none" w:sz="0" w:space="0" w:color="auto"/>
      </w:divBdr>
    </w:div>
    <w:div w:id="1114593502">
      <w:bodyDiv w:val="1"/>
      <w:marLeft w:val="0"/>
      <w:marRight w:val="0"/>
      <w:marTop w:val="0"/>
      <w:marBottom w:val="0"/>
      <w:divBdr>
        <w:top w:val="none" w:sz="0" w:space="0" w:color="auto"/>
        <w:left w:val="none" w:sz="0" w:space="0" w:color="auto"/>
        <w:bottom w:val="none" w:sz="0" w:space="0" w:color="auto"/>
        <w:right w:val="none" w:sz="0" w:space="0" w:color="auto"/>
      </w:divBdr>
    </w:div>
    <w:div w:id="1939755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0FF165-0FBD-4391-87CF-0D9704BFD7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66</Pages>
  <Words>20295</Words>
  <Characters>111560</Characters>
  <Application>Microsoft Office Word</Application>
  <DocSecurity>0</DocSecurity>
  <Lines>6076</Lines>
  <Paragraphs>27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elrahman thabet</dc:creator>
  <cp:keywords/>
  <dc:description/>
  <cp:lastModifiedBy>abdelrahman thabet</cp:lastModifiedBy>
  <cp:revision>7</cp:revision>
  <dcterms:created xsi:type="dcterms:W3CDTF">2025-06-09T16:07:00Z</dcterms:created>
  <dcterms:modified xsi:type="dcterms:W3CDTF">2025-07-13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6820bf6-ff1e-4817-b0b2-e6cd4dc90705</vt:lpwstr>
  </property>
</Properties>
</file>